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C4AE4D" w14:textId="69B6E3E7" w:rsidR="00C82BF5" w:rsidRPr="002D29B2" w:rsidRDefault="00C82BF5" w:rsidP="00C82BF5">
      <w:pPr>
        <w:jc w:val="center"/>
        <w:rPr>
          <w:lang w:val="en-GB"/>
        </w:rPr>
      </w:pPr>
      <w:bookmarkStart w:id="0" w:name="_Hlk55132406"/>
      <w:r w:rsidRPr="002D29B2">
        <w:rPr>
          <w:b/>
          <w:bCs/>
          <w:sz w:val="28"/>
          <w:szCs w:val="28"/>
          <w:lang w:val="en-GB"/>
        </w:rPr>
        <w:t>A</w:t>
      </w:r>
      <w:r>
        <w:rPr>
          <w:b/>
          <w:bCs/>
          <w:sz w:val="28"/>
          <w:szCs w:val="28"/>
          <w:lang w:val="en-GB"/>
        </w:rPr>
        <w:t xml:space="preserve"> review </w:t>
      </w:r>
      <w:r w:rsidRPr="002D29B2">
        <w:rPr>
          <w:b/>
          <w:bCs/>
          <w:sz w:val="28"/>
          <w:szCs w:val="28"/>
          <w:lang w:val="en-GB"/>
        </w:rPr>
        <w:t xml:space="preserve">of data collection, analysis and reporting </w:t>
      </w:r>
      <w:r>
        <w:rPr>
          <w:b/>
          <w:bCs/>
          <w:sz w:val="28"/>
          <w:szCs w:val="28"/>
          <w:lang w:val="en-GB"/>
        </w:rPr>
        <w:t xml:space="preserve">adopted </w:t>
      </w:r>
      <w:r w:rsidRPr="002D29B2">
        <w:rPr>
          <w:b/>
          <w:bCs/>
          <w:sz w:val="28"/>
          <w:szCs w:val="28"/>
          <w:lang w:val="en-GB"/>
        </w:rPr>
        <w:t>for water quality assessment</w:t>
      </w:r>
      <w:r>
        <w:rPr>
          <w:b/>
          <w:bCs/>
          <w:sz w:val="28"/>
          <w:szCs w:val="28"/>
          <w:lang w:val="en-GB"/>
        </w:rPr>
        <w:t xml:space="preserve">: </w:t>
      </w:r>
      <w:bookmarkStart w:id="1" w:name="_Hlk76318459"/>
      <w:bookmarkEnd w:id="0"/>
      <w:r w:rsidR="00D432AA" w:rsidRPr="00D432AA">
        <w:rPr>
          <w:b/>
          <w:bCs/>
          <w:sz w:val="28"/>
          <w:szCs w:val="28"/>
          <w:lang w:val="en-GB"/>
        </w:rPr>
        <w:t>A case of Nigeria water quality research</w:t>
      </w:r>
      <w:bookmarkEnd w:id="1"/>
    </w:p>
    <w:p w14:paraId="6E7F9D7F" w14:textId="77777777" w:rsidR="00197284" w:rsidRDefault="00197284" w:rsidP="00197284">
      <w:pPr>
        <w:rPr>
          <w:lang w:val="en-GB"/>
        </w:rPr>
      </w:pPr>
    </w:p>
    <w:p w14:paraId="30CA0FEB" w14:textId="77777777" w:rsidR="00197284" w:rsidRPr="003D297A" w:rsidRDefault="00197284" w:rsidP="00197284">
      <w:pPr>
        <w:jc w:val="center"/>
        <w:rPr>
          <w:sz w:val="28"/>
          <w:szCs w:val="28"/>
          <w:vertAlign w:val="superscript"/>
          <w:lang w:val="en-GB"/>
        </w:rPr>
      </w:pPr>
      <w:bookmarkStart w:id="2" w:name="_Hlk59780738"/>
      <w:r w:rsidRPr="003D297A">
        <w:rPr>
          <w:sz w:val="28"/>
          <w:szCs w:val="28"/>
          <w:lang w:val="en-GB"/>
        </w:rPr>
        <w:t>Ugochukwu Ewuzie</w:t>
      </w:r>
      <w:r w:rsidRPr="003D297A">
        <w:rPr>
          <w:sz w:val="28"/>
          <w:szCs w:val="28"/>
          <w:vertAlign w:val="superscript"/>
          <w:lang w:val="en-GB"/>
        </w:rPr>
        <w:t>1*</w:t>
      </w:r>
      <w:r w:rsidRPr="003D297A">
        <w:rPr>
          <w:sz w:val="28"/>
          <w:szCs w:val="28"/>
          <w:lang w:val="en-GB"/>
        </w:rPr>
        <w:t>; Nnaemeka O. Aku</w:t>
      </w:r>
      <w:r w:rsidRPr="003D297A">
        <w:rPr>
          <w:sz w:val="28"/>
          <w:szCs w:val="28"/>
          <w:vertAlign w:val="superscript"/>
          <w:lang w:val="en-GB"/>
        </w:rPr>
        <w:t>2,3</w:t>
      </w:r>
      <w:r w:rsidRPr="003D297A">
        <w:rPr>
          <w:sz w:val="28"/>
          <w:szCs w:val="28"/>
          <w:lang w:val="en-GB"/>
        </w:rPr>
        <w:t>; Stephen U. Nwankpa</w:t>
      </w:r>
      <w:r w:rsidRPr="003D297A">
        <w:rPr>
          <w:sz w:val="28"/>
          <w:szCs w:val="28"/>
          <w:vertAlign w:val="superscript"/>
          <w:lang w:val="en-GB"/>
        </w:rPr>
        <w:t>4</w:t>
      </w:r>
    </w:p>
    <w:bookmarkEnd w:id="2"/>
    <w:p w14:paraId="52D16ABC" w14:textId="77777777" w:rsidR="00197284" w:rsidRDefault="00197284" w:rsidP="00197284">
      <w:pPr>
        <w:jc w:val="center"/>
        <w:rPr>
          <w:lang w:val="en-GB"/>
        </w:rPr>
      </w:pPr>
    </w:p>
    <w:p w14:paraId="46F88942" w14:textId="77777777" w:rsidR="00197284" w:rsidRDefault="00197284" w:rsidP="00197284">
      <w:pPr>
        <w:rPr>
          <w:lang w:val="en-GB"/>
        </w:rPr>
      </w:pPr>
      <w:bookmarkStart w:id="3" w:name="_Hlk59780764"/>
      <w:r w:rsidRPr="00D61607">
        <w:rPr>
          <w:vertAlign w:val="superscript"/>
          <w:lang w:val="en-GB"/>
        </w:rPr>
        <w:t>1</w:t>
      </w:r>
      <w:r>
        <w:rPr>
          <w:lang w:val="en-GB"/>
        </w:rPr>
        <w:t>Analytical/Environmental Unit, Department of Pure and Industrial Chemistry, Abia State University, Nigeria.</w:t>
      </w:r>
      <w:r w:rsidRPr="00D61607">
        <w:rPr>
          <w:vertAlign w:val="superscript"/>
          <w:lang w:val="en-GB"/>
        </w:rPr>
        <w:t xml:space="preserve"> </w:t>
      </w:r>
    </w:p>
    <w:p w14:paraId="47B69672" w14:textId="77777777" w:rsidR="00197284" w:rsidRDefault="00197284" w:rsidP="00197284">
      <w:pPr>
        <w:rPr>
          <w:lang w:val="en-GB"/>
        </w:rPr>
      </w:pPr>
      <w:r>
        <w:rPr>
          <w:vertAlign w:val="superscript"/>
          <w:lang w:val="en-GB"/>
        </w:rPr>
        <w:t>2</w:t>
      </w:r>
      <w:r>
        <w:rPr>
          <w:lang w:val="en-GB"/>
        </w:rPr>
        <w:t>Medical Microbiology Unit, Department of Microbiology, University of Nigeria, Nsukka, Nigeria</w:t>
      </w:r>
    </w:p>
    <w:p w14:paraId="42B67BB7" w14:textId="77777777" w:rsidR="00197284" w:rsidRPr="008604E5" w:rsidRDefault="00197284" w:rsidP="00197284">
      <w:pPr>
        <w:rPr>
          <w:lang w:val="en-GB"/>
        </w:rPr>
      </w:pPr>
      <w:r>
        <w:rPr>
          <w:vertAlign w:val="superscript"/>
          <w:lang w:val="en-GB"/>
        </w:rPr>
        <w:t>3</w:t>
      </w:r>
      <w:r>
        <w:rPr>
          <w:lang w:val="en-GB"/>
        </w:rPr>
        <w:t>Public Health Unit, Department of Community Medicine, University of Nigeria, Enugu Campus, Nigeria</w:t>
      </w:r>
    </w:p>
    <w:p w14:paraId="6DB4EF53" w14:textId="77777777" w:rsidR="00197284" w:rsidRPr="00455A6A" w:rsidRDefault="00197284" w:rsidP="00197284">
      <w:pPr>
        <w:rPr>
          <w:lang w:val="en-GB"/>
        </w:rPr>
      </w:pPr>
      <w:r>
        <w:rPr>
          <w:vertAlign w:val="superscript"/>
          <w:lang w:val="en-GB"/>
        </w:rPr>
        <w:t>4</w:t>
      </w:r>
      <w:r>
        <w:rPr>
          <w:lang w:val="en-GB"/>
        </w:rPr>
        <w:t xml:space="preserve">College of Pharmacy, Roseman University of Health Sciences, South Jordan Utah, USA </w:t>
      </w:r>
    </w:p>
    <w:bookmarkEnd w:id="3"/>
    <w:p w14:paraId="6151826F" w14:textId="514E26CE" w:rsidR="00197284" w:rsidRDefault="00197284"/>
    <w:p w14:paraId="3E339D27" w14:textId="02DB7117" w:rsidR="00197284" w:rsidRPr="007A052C" w:rsidRDefault="000517A4">
      <w:pPr>
        <w:rPr>
          <w:b/>
          <w:bCs/>
        </w:rPr>
      </w:pPr>
      <w:r w:rsidRPr="007A052C">
        <w:rPr>
          <w:b/>
          <w:bCs/>
        </w:rPr>
        <w:t xml:space="preserve">SUPPLEMENTARY </w:t>
      </w:r>
      <w:r w:rsidR="007A052C" w:rsidRPr="007A052C">
        <w:rPr>
          <w:b/>
          <w:bCs/>
        </w:rPr>
        <w:t>TABLES</w:t>
      </w:r>
    </w:p>
    <w:p w14:paraId="144C038B" w14:textId="328632A4" w:rsidR="00ED1C1A" w:rsidRPr="00BD13CC" w:rsidRDefault="001D6B54">
      <w:r w:rsidRPr="00BD13CC">
        <w:t xml:space="preserve">Table </w:t>
      </w:r>
      <w:r w:rsidR="00F338A5" w:rsidRPr="00BD13CC">
        <w:t xml:space="preserve">S1. </w:t>
      </w:r>
      <w:r w:rsidRPr="00BD13CC">
        <w:t xml:space="preserve">Description of </w:t>
      </w:r>
      <w:r w:rsidR="00F338A5" w:rsidRPr="00BD13CC">
        <w:t xml:space="preserve">the </w:t>
      </w:r>
      <w:r w:rsidR="0053357D" w:rsidRPr="00BD13CC">
        <w:t xml:space="preserve">journals for the </w:t>
      </w:r>
      <w:r w:rsidR="00F338A5" w:rsidRPr="00BD13CC">
        <w:t>reviewed papers</w:t>
      </w:r>
    </w:p>
    <w:tbl>
      <w:tblPr>
        <w:tblW w:w="9407" w:type="dxa"/>
        <w:tblLook w:val="04A0" w:firstRow="1" w:lastRow="0" w:firstColumn="1" w:lastColumn="0" w:noHBand="0" w:noVBand="1"/>
      </w:tblPr>
      <w:tblGrid>
        <w:gridCol w:w="5400"/>
        <w:gridCol w:w="960"/>
        <w:gridCol w:w="1011"/>
        <w:gridCol w:w="864"/>
        <w:gridCol w:w="1255"/>
      </w:tblGrid>
      <w:tr w:rsidR="001C6BAA" w:rsidRPr="00BD13CC" w14:paraId="410A0B56" w14:textId="2928384E" w:rsidTr="00FF4B78">
        <w:trPr>
          <w:trHeight w:val="300"/>
        </w:trPr>
        <w:tc>
          <w:tcPr>
            <w:tcW w:w="5400" w:type="dxa"/>
            <w:tcBorders>
              <w:top w:val="single" w:sz="4" w:space="0" w:color="auto"/>
              <w:left w:val="nil"/>
              <w:bottom w:val="single" w:sz="4" w:space="0" w:color="auto"/>
              <w:right w:val="nil"/>
            </w:tcBorders>
            <w:shd w:val="clear" w:color="auto" w:fill="auto"/>
            <w:noWrap/>
            <w:vAlign w:val="bottom"/>
            <w:hideMark/>
          </w:tcPr>
          <w:p w14:paraId="32E1E256" w14:textId="77777777" w:rsidR="001C6BAA" w:rsidRPr="00BD13CC" w:rsidRDefault="001C6BAA" w:rsidP="00ED1C1A">
            <w:pPr>
              <w:spacing w:after="0" w:line="240" w:lineRule="auto"/>
              <w:rPr>
                <w:rFonts w:eastAsia="Times New Roman"/>
                <w:b/>
                <w:bCs/>
                <w:sz w:val="22"/>
                <w:szCs w:val="22"/>
              </w:rPr>
            </w:pPr>
            <w:r w:rsidRPr="00BD13CC">
              <w:rPr>
                <w:rFonts w:eastAsia="Times New Roman"/>
                <w:b/>
                <w:bCs/>
                <w:sz w:val="22"/>
                <w:szCs w:val="22"/>
              </w:rPr>
              <w:t>Journal</w:t>
            </w:r>
          </w:p>
        </w:tc>
        <w:tc>
          <w:tcPr>
            <w:tcW w:w="960" w:type="dxa"/>
            <w:tcBorders>
              <w:top w:val="single" w:sz="4" w:space="0" w:color="auto"/>
              <w:left w:val="nil"/>
              <w:bottom w:val="single" w:sz="4" w:space="0" w:color="auto"/>
              <w:right w:val="nil"/>
            </w:tcBorders>
            <w:shd w:val="clear" w:color="auto" w:fill="auto"/>
            <w:noWrap/>
            <w:vAlign w:val="bottom"/>
            <w:hideMark/>
          </w:tcPr>
          <w:p w14:paraId="1EB4BE35" w14:textId="460E1B05" w:rsidR="001C6BAA" w:rsidRPr="00BD13CC" w:rsidRDefault="001C6BAA" w:rsidP="001953D6">
            <w:pPr>
              <w:spacing w:after="0" w:line="240" w:lineRule="auto"/>
              <w:rPr>
                <w:rFonts w:eastAsia="Times New Roman"/>
                <w:b/>
                <w:bCs/>
                <w:sz w:val="22"/>
                <w:szCs w:val="22"/>
              </w:rPr>
            </w:pPr>
            <w:r w:rsidRPr="00BD13CC">
              <w:rPr>
                <w:rFonts w:eastAsia="Times New Roman"/>
                <w:b/>
                <w:bCs/>
                <w:sz w:val="22"/>
                <w:szCs w:val="22"/>
              </w:rPr>
              <w:t xml:space="preserve">2019 IF or </w:t>
            </w:r>
            <w:proofErr w:type="spellStart"/>
            <w:r w:rsidRPr="00BD13CC">
              <w:rPr>
                <w:rFonts w:eastAsia="Times New Roman"/>
                <w:b/>
                <w:bCs/>
                <w:sz w:val="22"/>
                <w:szCs w:val="22"/>
              </w:rPr>
              <w:t>SJR</w:t>
            </w:r>
            <w:proofErr w:type="spellEnd"/>
          </w:p>
        </w:tc>
        <w:tc>
          <w:tcPr>
            <w:tcW w:w="967" w:type="dxa"/>
            <w:tcBorders>
              <w:top w:val="single" w:sz="4" w:space="0" w:color="auto"/>
              <w:left w:val="nil"/>
              <w:bottom w:val="single" w:sz="4" w:space="0" w:color="auto"/>
              <w:right w:val="nil"/>
            </w:tcBorders>
            <w:shd w:val="clear" w:color="auto" w:fill="auto"/>
            <w:noWrap/>
            <w:vAlign w:val="bottom"/>
            <w:hideMark/>
          </w:tcPr>
          <w:p w14:paraId="35D7D34F" w14:textId="77777777" w:rsidR="001C6BAA" w:rsidRPr="00BD13CC" w:rsidRDefault="001C6BAA" w:rsidP="00ED1C1A">
            <w:pPr>
              <w:spacing w:after="0" w:line="240" w:lineRule="auto"/>
              <w:rPr>
                <w:rFonts w:eastAsia="Times New Roman"/>
                <w:b/>
                <w:bCs/>
                <w:sz w:val="22"/>
                <w:szCs w:val="22"/>
              </w:rPr>
            </w:pPr>
            <w:r w:rsidRPr="00BD13CC">
              <w:rPr>
                <w:rFonts w:eastAsia="Times New Roman"/>
                <w:b/>
                <w:bCs/>
                <w:sz w:val="22"/>
                <w:szCs w:val="22"/>
              </w:rPr>
              <w:t>Quartile No</w:t>
            </w:r>
          </w:p>
        </w:tc>
        <w:tc>
          <w:tcPr>
            <w:tcW w:w="837" w:type="dxa"/>
            <w:tcBorders>
              <w:top w:val="single" w:sz="4" w:space="0" w:color="auto"/>
              <w:left w:val="nil"/>
              <w:bottom w:val="single" w:sz="4" w:space="0" w:color="auto"/>
              <w:right w:val="nil"/>
            </w:tcBorders>
          </w:tcPr>
          <w:p w14:paraId="20A9552D" w14:textId="58A1EDB7" w:rsidR="001C6BAA" w:rsidRPr="00BD13CC" w:rsidRDefault="001C6BAA" w:rsidP="00ED1C1A">
            <w:pPr>
              <w:spacing w:after="0" w:line="240" w:lineRule="auto"/>
              <w:rPr>
                <w:rFonts w:eastAsia="Times New Roman"/>
                <w:b/>
                <w:bCs/>
                <w:sz w:val="22"/>
                <w:szCs w:val="22"/>
              </w:rPr>
            </w:pPr>
            <w:r w:rsidRPr="00BD13CC">
              <w:rPr>
                <w:rFonts w:eastAsia="Times New Roman"/>
                <w:b/>
                <w:bCs/>
                <w:sz w:val="22"/>
                <w:szCs w:val="22"/>
              </w:rPr>
              <w:t>No of Papers</w:t>
            </w:r>
          </w:p>
        </w:tc>
        <w:tc>
          <w:tcPr>
            <w:tcW w:w="1243" w:type="dxa"/>
            <w:tcBorders>
              <w:top w:val="single" w:sz="4" w:space="0" w:color="auto"/>
              <w:left w:val="nil"/>
              <w:bottom w:val="single" w:sz="4" w:space="0" w:color="auto"/>
              <w:right w:val="nil"/>
            </w:tcBorders>
          </w:tcPr>
          <w:p w14:paraId="0704E27A" w14:textId="675AD802" w:rsidR="001C6BAA" w:rsidRPr="00BD13CC" w:rsidRDefault="001C6BAA" w:rsidP="00ED1C1A">
            <w:pPr>
              <w:spacing w:after="0" w:line="240" w:lineRule="auto"/>
              <w:rPr>
                <w:rFonts w:eastAsia="Times New Roman"/>
                <w:b/>
                <w:bCs/>
                <w:sz w:val="22"/>
                <w:szCs w:val="22"/>
              </w:rPr>
            </w:pPr>
            <w:r w:rsidRPr="00BD13CC">
              <w:rPr>
                <w:rFonts w:eastAsia="Times New Roman"/>
                <w:b/>
                <w:bCs/>
                <w:sz w:val="22"/>
                <w:szCs w:val="22"/>
              </w:rPr>
              <w:t>Percentage</w:t>
            </w:r>
            <w:r w:rsidR="009D2D76" w:rsidRPr="00BD13CC">
              <w:rPr>
                <w:rFonts w:eastAsia="Times New Roman"/>
                <w:b/>
                <w:bCs/>
                <w:sz w:val="22"/>
                <w:szCs w:val="22"/>
              </w:rPr>
              <w:t xml:space="preserve"> of papers</w:t>
            </w:r>
          </w:p>
        </w:tc>
      </w:tr>
      <w:tr w:rsidR="001C6BAA" w:rsidRPr="00BD13CC" w14:paraId="7DD90368" w14:textId="61712980" w:rsidTr="00FF4B78">
        <w:trPr>
          <w:trHeight w:val="300"/>
        </w:trPr>
        <w:tc>
          <w:tcPr>
            <w:tcW w:w="5400" w:type="dxa"/>
            <w:tcBorders>
              <w:top w:val="single" w:sz="4" w:space="0" w:color="auto"/>
              <w:left w:val="nil"/>
              <w:bottom w:val="nil"/>
              <w:right w:val="nil"/>
            </w:tcBorders>
            <w:shd w:val="clear" w:color="auto" w:fill="auto"/>
            <w:noWrap/>
            <w:vAlign w:val="bottom"/>
            <w:hideMark/>
          </w:tcPr>
          <w:p w14:paraId="3961BA82"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t>African Journal of Aquatic Science</w:t>
            </w:r>
          </w:p>
        </w:tc>
        <w:tc>
          <w:tcPr>
            <w:tcW w:w="960" w:type="dxa"/>
            <w:tcBorders>
              <w:top w:val="single" w:sz="4" w:space="0" w:color="auto"/>
              <w:left w:val="nil"/>
              <w:bottom w:val="nil"/>
              <w:right w:val="nil"/>
            </w:tcBorders>
            <w:shd w:val="clear" w:color="auto" w:fill="auto"/>
            <w:noWrap/>
            <w:vAlign w:val="bottom"/>
            <w:hideMark/>
          </w:tcPr>
          <w:p w14:paraId="753CE603"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0.778</w:t>
            </w:r>
          </w:p>
        </w:tc>
        <w:tc>
          <w:tcPr>
            <w:tcW w:w="967" w:type="dxa"/>
            <w:tcBorders>
              <w:top w:val="single" w:sz="4" w:space="0" w:color="auto"/>
              <w:left w:val="nil"/>
              <w:bottom w:val="nil"/>
              <w:right w:val="nil"/>
            </w:tcBorders>
            <w:shd w:val="clear" w:color="auto" w:fill="auto"/>
            <w:noWrap/>
            <w:vAlign w:val="bottom"/>
            <w:hideMark/>
          </w:tcPr>
          <w:p w14:paraId="2F50E867"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3</w:t>
            </w:r>
          </w:p>
        </w:tc>
        <w:tc>
          <w:tcPr>
            <w:tcW w:w="837" w:type="dxa"/>
            <w:tcBorders>
              <w:top w:val="nil"/>
              <w:left w:val="nil"/>
              <w:bottom w:val="nil"/>
              <w:right w:val="nil"/>
            </w:tcBorders>
            <w:shd w:val="clear" w:color="auto" w:fill="auto"/>
            <w:vAlign w:val="bottom"/>
          </w:tcPr>
          <w:p w14:paraId="699D0477" w14:textId="4D399ABD" w:rsidR="001C6BAA" w:rsidRPr="00BD13CC" w:rsidRDefault="001C6BAA" w:rsidP="001C6BAA">
            <w:pPr>
              <w:spacing w:after="0" w:line="240" w:lineRule="auto"/>
              <w:rPr>
                <w:rFonts w:eastAsia="Times New Roman"/>
                <w:sz w:val="22"/>
                <w:szCs w:val="22"/>
              </w:rPr>
            </w:pPr>
            <w:r w:rsidRPr="00BD13CC">
              <w:rPr>
                <w:color w:val="000000"/>
                <w:sz w:val="22"/>
                <w:szCs w:val="22"/>
              </w:rPr>
              <w:t>2</w:t>
            </w:r>
          </w:p>
        </w:tc>
        <w:tc>
          <w:tcPr>
            <w:tcW w:w="1243" w:type="dxa"/>
            <w:tcBorders>
              <w:top w:val="nil"/>
              <w:left w:val="nil"/>
              <w:bottom w:val="nil"/>
              <w:right w:val="nil"/>
            </w:tcBorders>
            <w:shd w:val="clear" w:color="auto" w:fill="auto"/>
            <w:vAlign w:val="bottom"/>
          </w:tcPr>
          <w:p w14:paraId="4D5202C5" w14:textId="2F3FB752" w:rsidR="001C6BAA" w:rsidRPr="00BD13CC" w:rsidRDefault="001C6BAA" w:rsidP="001C6BAA">
            <w:pPr>
              <w:spacing w:after="0" w:line="240" w:lineRule="auto"/>
              <w:rPr>
                <w:color w:val="000000"/>
                <w:sz w:val="22"/>
                <w:szCs w:val="22"/>
              </w:rPr>
            </w:pPr>
            <w:r w:rsidRPr="00BD13CC">
              <w:rPr>
                <w:color w:val="000000"/>
                <w:sz w:val="22"/>
                <w:szCs w:val="22"/>
              </w:rPr>
              <w:t>1.6%</w:t>
            </w:r>
          </w:p>
        </w:tc>
      </w:tr>
      <w:tr w:rsidR="004D078B" w:rsidRPr="00BD13CC" w14:paraId="402BFF4E" w14:textId="77777777" w:rsidTr="00FF4B78">
        <w:trPr>
          <w:trHeight w:val="300"/>
        </w:trPr>
        <w:tc>
          <w:tcPr>
            <w:tcW w:w="5400" w:type="dxa"/>
            <w:tcBorders>
              <w:top w:val="nil"/>
              <w:left w:val="nil"/>
              <w:bottom w:val="nil"/>
              <w:right w:val="nil"/>
            </w:tcBorders>
            <w:shd w:val="clear" w:color="auto" w:fill="auto"/>
            <w:noWrap/>
            <w:vAlign w:val="bottom"/>
          </w:tcPr>
          <w:p w14:paraId="23E066FC" w14:textId="40CE61E1" w:rsidR="004D078B" w:rsidRPr="00BD13CC" w:rsidRDefault="004D078B" w:rsidP="001C6BAA">
            <w:pPr>
              <w:spacing w:after="0" w:line="240" w:lineRule="auto"/>
              <w:rPr>
                <w:rFonts w:eastAsia="Times New Roman"/>
                <w:sz w:val="22"/>
                <w:szCs w:val="22"/>
              </w:rPr>
            </w:pPr>
            <w:r w:rsidRPr="00BD13CC">
              <w:rPr>
                <w:rFonts w:eastAsia="Times New Roman"/>
                <w:sz w:val="22"/>
                <w:szCs w:val="22"/>
              </w:rPr>
              <w:t>Annals of African Medicine</w:t>
            </w:r>
          </w:p>
        </w:tc>
        <w:tc>
          <w:tcPr>
            <w:tcW w:w="960" w:type="dxa"/>
            <w:tcBorders>
              <w:top w:val="nil"/>
              <w:left w:val="nil"/>
              <w:bottom w:val="nil"/>
              <w:right w:val="nil"/>
            </w:tcBorders>
            <w:shd w:val="clear" w:color="auto" w:fill="auto"/>
            <w:noWrap/>
            <w:vAlign w:val="bottom"/>
          </w:tcPr>
          <w:p w14:paraId="72DBA038" w14:textId="67514F67" w:rsidR="004D078B" w:rsidRPr="00BD13CC" w:rsidRDefault="004D078B" w:rsidP="001953D6">
            <w:pPr>
              <w:spacing w:after="0" w:line="240" w:lineRule="auto"/>
              <w:rPr>
                <w:rFonts w:eastAsia="Times New Roman"/>
                <w:sz w:val="22"/>
                <w:szCs w:val="22"/>
              </w:rPr>
            </w:pPr>
            <w:r w:rsidRPr="00BD13CC">
              <w:rPr>
                <w:rFonts w:eastAsia="Times New Roman"/>
                <w:sz w:val="22"/>
                <w:szCs w:val="22"/>
              </w:rPr>
              <w:t>0.24</w:t>
            </w:r>
          </w:p>
        </w:tc>
        <w:tc>
          <w:tcPr>
            <w:tcW w:w="967" w:type="dxa"/>
            <w:tcBorders>
              <w:top w:val="nil"/>
              <w:left w:val="nil"/>
              <w:bottom w:val="nil"/>
              <w:right w:val="nil"/>
            </w:tcBorders>
            <w:shd w:val="clear" w:color="auto" w:fill="auto"/>
            <w:noWrap/>
            <w:vAlign w:val="bottom"/>
          </w:tcPr>
          <w:p w14:paraId="6E9E79E7" w14:textId="481AF1A6" w:rsidR="004D078B" w:rsidRPr="00BD13CC" w:rsidRDefault="004D078B" w:rsidP="001C6BAA">
            <w:pPr>
              <w:spacing w:after="0" w:line="240" w:lineRule="auto"/>
              <w:rPr>
                <w:rFonts w:eastAsia="Times New Roman"/>
                <w:b/>
                <w:bCs/>
                <w:sz w:val="22"/>
                <w:szCs w:val="22"/>
              </w:rPr>
            </w:pPr>
            <w:r w:rsidRPr="00BD13CC">
              <w:rPr>
                <w:rFonts w:eastAsia="Times New Roman"/>
                <w:b/>
                <w:bCs/>
                <w:sz w:val="22"/>
                <w:szCs w:val="22"/>
              </w:rPr>
              <w:t>Q</w:t>
            </w:r>
            <w:r w:rsidR="006403A5">
              <w:rPr>
                <w:rFonts w:eastAsia="Times New Roman"/>
                <w:b/>
                <w:bCs/>
                <w:sz w:val="22"/>
                <w:szCs w:val="22"/>
              </w:rPr>
              <w:t>3</w:t>
            </w:r>
          </w:p>
        </w:tc>
        <w:tc>
          <w:tcPr>
            <w:tcW w:w="837" w:type="dxa"/>
            <w:tcBorders>
              <w:top w:val="nil"/>
              <w:left w:val="nil"/>
              <w:bottom w:val="nil"/>
              <w:right w:val="nil"/>
            </w:tcBorders>
            <w:shd w:val="clear" w:color="auto" w:fill="auto"/>
            <w:vAlign w:val="bottom"/>
          </w:tcPr>
          <w:p w14:paraId="50B792F8" w14:textId="7A6B6111" w:rsidR="004D078B" w:rsidRPr="00BD13CC" w:rsidRDefault="004D078B" w:rsidP="001C6BAA">
            <w:pPr>
              <w:spacing w:after="0" w:line="240" w:lineRule="auto"/>
              <w:rPr>
                <w:color w:val="000000"/>
                <w:sz w:val="22"/>
                <w:szCs w:val="22"/>
              </w:rPr>
            </w:pPr>
            <w:r w:rsidRPr="00BD13CC">
              <w:rPr>
                <w:color w:val="000000"/>
                <w:sz w:val="22"/>
                <w:szCs w:val="22"/>
              </w:rPr>
              <w:t>1</w:t>
            </w:r>
          </w:p>
        </w:tc>
        <w:tc>
          <w:tcPr>
            <w:tcW w:w="1243" w:type="dxa"/>
            <w:tcBorders>
              <w:top w:val="nil"/>
              <w:left w:val="nil"/>
              <w:bottom w:val="nil"/>
              <w:right w:val="nil"/>
            </w:tcBorders>
            <w:shd w:val="clear" w:color="auto" w:fill="auto"/>
            <w:vAlign w:val="bottom"/>
          </w:tcPr>
          <w:p w14:paraId="2D8E1E45" w14:textId="271B61AD" w:rsidR="004D078B" w:rsidRPr="00BD13CC" w:rsidRDefault="003B301F" w:rsidP="001C6BAA">
            <w:pPr>
              <w:spacing w:after="0" w:line="240" w:lineRule="auto"/>
              <w:rPr>
                <w:color w:val="000000"/>
                <w:sz w:val="22"/>
                <w:szCs w:val="22"/>
              </w:rPr>
            </w:pPr>
            <w:r w:rsidRPr="00BD13CC">
              <w:rPr>
                <w:color w:val="000000"/>
                <w:sz w:val="22"/>
                <w:szCs w:val="22"/>
              </w:rPr>
              <w:t>0.8%</w:t>
            </w:r>
          </w:p>
        </w:tc>
      </w:tr>
      <w:tr w:rsidR="001C6BAA" w:rsidRPr="00BD13CC" w14:paraId="52C92981" w14:textId="5E410F4A" w:rsidTr="00FF4B78">
        <w:trPr>
          <w:trHeight w:val="300"/>
        </w:trPr>
        <w:tc>
          <w:tcPr>
            <w:tcW w:w="5400" w:type="dxa"/>
            <w:tcBorders>
              <w:top w:val="nil"/>
              <w:left w:val="nil"/>
              <w:bottom w:val="nil"/>
              <w:right w:val="nil"/>
            </w:tcBorders>
            <w:shd w:val="clear" w:color="auto" w:fill="auto"/>
            <w:noWrap/>
            <w:vAlign w:val="bottom"/>
            <w:hideMark/>
          </w:tcPr>
          <w:p w14:paraId="0964B30E"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t>Ain Shams Engineering Journal</w:t>
            </w:r>
          </w:p>
        </w:tc>
        <w:tc>
          <w:tcPr>
            <w:tcW w:w="960" w:type="dxa"/>
            <w:tcBorders>
              <w:top w:val="nil"/>
              <w:left w:val="nil"/>
              <w:bottom w:val="nil"/>
              <w:right w:val="nil"/>
            </w:tcBorders>
            <w:shd w:val="clear" w:color="auto" w:fill="auto"/>
            <w:noWrap/>
            <w:vAlign w:val="bottom"/>
            <w:hideMark/>
          </w:tcPr>
          <w:p w14:paraId="7735E6BE"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1.949</w:t>
            </w:r>
          </w:p>
        </w:tc>
        <w:tc>
          <w:tcPr>
            <w:tcW w:w="967" w:type="dxa"/>
            <w:tcBorders>
              <w:top w:val="nil"/>
              <w:left w:val="nil"/>
              <w:bottom w:val="nil"/>
              <w:right w:val="nil"/>
            </w:tcBorders>
            <w:shd w:val="clear" w:color="auto" w:fill="auto"/>
            <w:noWrap/>
            <w:vAlign w:val="bottom"/>
            <w:hideMark/>
          </w:tcPr>
          <w:p w14:paraId="72FCFE9E"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1</w:t>
            </w:r>
          </w:p>
        </w:tc>
        <w:tc>
          <w:tcPr>
            <w:tcW w:w="837" w:type="dxa"/>
            <w:tcBorders>
              <w:top w:val="nil"/>
              <w:left w:val="nil"/>
              <w:bottom w:val="nil"/>
              <w:right w:val="nil"/>
            </w:tcBorders>
            <w:shd w:val="clear" w:color="auto" w:fill="auto"/>
            <w:vAlign w:val="bottom"/>
          </w:tcPr>
          <w:p w14:paraId="5C36A3FD" w14:textId="35F21668" w:rsidR="001C6BAA" w:rsidRPr="00BD13CC" w:rsidRDefault="001C6BAA" w:rsidP="001C6BAA">
            <w:pPr>
              <w:spacing w:after="0" w:line="240" w:lineRule="auto"/>
              <w:rPr>
                <w:rFonts w:eastAsia="Times New Roman"/>
                <w:sz w:val="22"/>
                <w:szCs w:val="22"/>
              </w:rPr>
            </w:pPr>
            <w:r w:rsidRPr="00BD13CC">
              <w:rPr>
                <w:color w:val="000000"/>
                <w:sz w:val="22"/>
                <w:szCs w:val="22"/>
              </w:rPr>
              <w:t>1</w:t>
            </w:r>
          </w:p>
        </w:tc>
        <w:tc>
          <w:tcPr>
            <w:tcW w:w="1243" w:type="dxa"/>
            <w:tcBorders>
              <w:top w:val="nil"/>
              <w:left w:val="nil"/>
              <w:bottom w:val="nil"/>
              <w:right w:val="nil"/>
            </w:tcBorders>
            <w:shd w:val="clear" w:color="auto" w:fill="auto"/>
            <w:vAlign w:val="bottom"/>
          </w:tcPr>
          <w:p w14:paraId="00F46DEB" w14:textId="3A687F02" w:rsidR="001C6BAA" w:rsidRPr="00BD13CC" w:rsidRDefault="001C6BAA" w:rsidP="001C6BAA">
            <w:pPr>
              <w:spacing w:after="0" w:line="240" w:lineRule="auto"/>
              <w:rPr>
                <w:color w:val="000000"/>
                <w:sz w:val="22"/>
                <w:szCs w:val="22"/>
              </w:rPr>
            </w:pPr>
            <w:r w:rsidRPr="00BD13CC">
              <w:rPr>
                <w:color w:val="000000"/>
                <w:sz w:val="22"/>
                <w:szCs w:val="22"/>
              </w:rPr>
              <w:t>0.8%</w:t>
            </w:r>
          </w:p>
        </w:tc>
      </w:tr>
      <w:tr w:rsidR="001C6BAA" w:rsidRPr="00BD13CC" w14:paraId="4B1B8E11" w14:textId="3C29704B" w:rsidTr="00FF4B78">
        <w:trPr>
          <w:trHeight w:val="300"/>
        </w:trPr>
        <w:tc>
          <w:tcPr>
            <w:tcW w:w="5400" w:type="dxa"/>
            <w:tcBorders>
              <w:top w:val="nil"/>
              <w:left w:val="nil"/>
              <w:bottom w:val="nil"/>
              <w:right w:val="nil"/>
            </w:tcBorders>
            <w:shd w:val="clear" w:color="auto" w:fill="auto"/>
            <w:noWrap/>
            <w:vAlign w:val="bottom"/>
            <w:hideMark/>
          </w:tcPr>
          <w:p w14:paraId="0A4A19C6"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t>Archives of Environmental Contamination and Toxicology</w:t>
            </w:r>
          </w:p>
        </w:tc>
        <w:tc>
          <w:tcPr>
            <w:tcW w:w="960" w:type="dxa"/>
            <w:tcBorders>
              <w:top w:val="nil"/>
              <w:left w:val="nil"/>
              <w:bottom w:val="nil"/>
              <w:right w:val="nil"/>
            </w:tcBorders>
            <w:shd w:val="clear" w:color="auto" w:fill="auto"/>
            <w:noWrap/>
            <w:vAlign w:val="bottom"/>
            <w:hideMark/>
          </w:tcPr>
          <w:p w14:paraId="57CB8796"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2.400</w:t>
            </w:r>
          </w:p>
        </w:tc>
        <w:tc>
          <w:tcPr>
            <w:tcW w:w="967" w:type="dxa"/>
            <w:tcBorders>
              <w:top w:val="nil"/>
              <w:left w:val="nil"/>
              <w:bottom w:val="nil"/>
              <w:right w:val="nil"/>
            </w:tcBorders>
            <w:shd w:val="clear" w:color="auto" w:fill="auto"/>
            <w:noWrap/>
            <w:vAlign w:val="bottom"/>
            <w:hideMark/>
          </w:tcPr>
          <w:p w14:paraId="02BCE56E"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2</w:t>
            </w:r>
          </w:p>
        </w:tc>
        <w:tc>
          <w:tcPr>
            <w:tcW w:w="837" w:type="dxa"/>
            <w:tcBorders>
              <w:top w:val="nil"/>
              <w:left w:val="nil"/>
              <w:bottom w:val="nil"/>
              <w:right w:val="nil"/>
            </w:tcBorders>
            <w:shd w:val="clear" w:color="auto" w:fill="auto"/>
            <w:vAlign w:val="bottom"/>
          </w:tcPr>
          <w:p w14:paraId="6078C188" w14:textId="23527424" w:rsidR="001C6BAA" w:rsidRPr="00BD13CC" w:rsidRDefault="001C6BAA" w:rsidP="001C6BAA">
            <w:pPr>
              <w:spacing w:after="0" w:line="240" w:lineRule="auto"/>
              <w:rPr>
                <w:rFonts w:eastAsia="Times New Roman"/>
                <w:sz w:val="22"/>
                <w:szCs w:val="22"/>
              </w:rPr>
            </w:pPr>
            <w:r w:rsidRPr="00BD13CC">
              <w:rPr>
                <w:color w:val="000000"/>
                <w:sz w:val="22"/>
                <w:szCs w:val="22"/>
              </w:rPr>
              <w:t>1</w:t>
            </w:r>
          </w:p>
        </w:tc>
        <w:tc>
          <w:tcPr>
            <w:tcW w:w="1243" w:type="dxa"/>
            <w:tcBorders>
              <w:top w:val="nil"/>
              <w:left w:val="nil"/>
              <w:bottom w:val="nil"/>
              <w:right w:val="nil"/>
            </w:tcBorders>
            <w:shd w:val="clear" w:color="auto" w:fill="auto"/>
            <w:vAlign w:val="bottom"/>
          </w:tcPr>
          <w:p w14:paraId="1CC5AF43" w14:textId="55DD4EBC" w:rsidR="001C6BAA" w:rsidRPr="00BD13CC" w:rsidRDefault="001C6BAA" w:rsidP="001C6BAA">
            <w:pPr>
              <w:spacing w:after="0" w:line="240" w:lineRule="auto"/>
              <w:rPr>
                <w:color w:val="000000"/>
                <w:sz w:val="22"/>
                <w:szCs w:val="22"/>
              </w:rPr>
            </w:pPr>
            <w:r w:rsidRPr="00BD13CC">
              <w:rPr>
                <w:color w:val="000000"/>
                <w:sz w:val="22"/>
                <w:szCs w:val="22"/>
              </w:rPr>
              <w:t>0.8%</w:t>
            </w:r>
          </w:p>
        </w:tc>
      </w:tr>
      <w:tr w:rsidR="001C6BAA" w:rsidRPr="00BD13CC" w14:paraId="19407D29" w14:textId="66E15D40" w:rsidTr="00FF4B78">
        <w:trPr>
          <w:trHeight w:val="300"/>
        </w:trPr>
        <w:tc>
          <w:tcPr>
            <w:tcW w:w="5400" w:type="dxa"/>
            <w:tcBorders>
              <w:top w:val="nil"/>
              <w:left w:val="nil"/>
              <w:bottom w:val="nil"/>
              <w:right w:val="nil"/>
            </w:tcBorders>
            <w:shd w:val="clear" w:color="auto" w:fill="auto"/>
            <w:noWrap/>
            <w:vAlign w:val="bottom"/>
            <w:hideMark/>
          </w:tcPr>
          <w:p w14:paraId="7B260155"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t>Archives of Environmental &amp; Occupational Health</w:t>
            </w:r>
          </w:p>
        </w:tc>
        <w:tc>
          <w:tcPr>
            <w:tcW w:w="960" w:type="dxa"/>
            <w:tcBorders>
              <w:top w:val="nil"/>
              <w:left w:val="nil"/>
              <w:bottom w:val="nil"/>
              <w:right w:val="nil"/>
            </w:tcBorders>
            <w:shd w:val="clear" w:color="auto" w:fill="auto"/>
            <w:noWrap/>
            <w:vAlign w:val="bottom"/>
            <w:hideMark/>
          </w:tcPr>
          <w:p w14:paraId="7C0E0DF1"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1.180</w:t>
            </w:r>
          </w:p>
        </w:tc>
        <w:tc>
          <w:tcPr>
            <w:tcW w:w="967" w:type="dxa"/>
            <w:tcBorders>
              <w:top w:val="nil"/>
              <w:left w:val="nil"/>
              <w:bottom w:val="nil"/>
              <w:right w:val="nil"/>
            </w:tcBorders>
            <w:shd w:val="clear" w:color="auto" w:fill="auto"/>
            <w:noWrap/>
            <w:vAlign w:val="bottom"/>
            <w:hideMark/>
          </w:tcPr>
          <w:p w14:paraId="1D7EAF21"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2</w:t>
            </w:r>
          </w:p>
        </w:tc>
        <w:tc>
          <w:tcPr>
            <w:tcW w:w="837" w:type="dxa"/>
            <w:tcBorders>
              <w:top w:val="nil"/>
              <w:left w:val="nil"/>
              <w:bottom w:val="nil"/>
              <w:right w:val="nil"/>
            </w:tcBorders>
            <w:shd w:val="clear" w:color="auto" w:fill="auto"/>
            <w:vAlign w:val="bottom"/>
          </w:tcPr>
          <w:p w14:paraId="4BB83DB8" w14:textId="2D3E532F" w:rsidR="001C6BAA" w:rsidRPr="00BD13CC" w:rsidRDefault="001C6BAA" w:rsidP="001C6BAA">
            <w:pPr>
              <w:spacing w:after="0" w:line="240" w:lineRule="auto"/>
              <w:rPr>
                <w:rFonts w:eastAsia="Times New Roman"/>
                <w:sz w:val="22"/>
                <w:szCs w:val="22"/>
              </w:rPr>
            </w:pPr>
            <w:r w:rsidRPr="00BD13CC">
              <w:rPr>
                <w:color w:val="000000"/>
                <w:sz w:val="22"/>
                <w:szCs w:val="22"/>
              </w:rPr>
              <w:t>2</w:t>
            </w:r>
          </w:p>
        </w:tc>
        <w:tc>
          <w:tcPr>
            <w:tcW w:w="1243" w:type="dxa"/>
            <w:tcBorders>
              <w:top w:val="nil"/>
              <w:left w:val="nil"/>
              <w:bottom w:val="nil"/>
              <w:right w:val="nil"/>
            </w:tcBorders>
            <w:shd w:val="clear" w:color="auto" w:fill="auto"/>
            <w:vAlign w:val="bottom"/>
          </w:tcPr>
          <w:p w14:paraId="6EC35E21" w14:textId="2622686D" w:rsidR="001C6BAA" w:rsidRPr="00BD13CC" w:rsidRDefault="001C6BAA" w:rsidP="001C6BAA">
            <w:pPr>
              <w:spacing w:after="0" w:line="240" w:lineRule="auto"/>
              <w:rPr>
                <w:color w:val="000000"/>
                <w:sz w:val="22"/>
                <w:szCs w:val="22"/>
              </w:rPr>
            </w:pPr>
            <w:r w:rsidRPr="00BD13CC">
              <w:rPr>
                <w:color w:val="000000"/>
                <w:sz w:val="22"/>
                <w:szCs w:val="22"/>
              </w:rPr>
              <w:t>1.6%</w:t>
            </w:r>
          </w:p>
        </w:tc>
      </w:tr>
      <w:tr w:rsidR="001C6BAA" w:rsidRPr="00BD13CC" w14:paraId="0C389269" w14:textId="2CB9E774" w:rsidTr="00FF4B78">
        <w:trPr>
          <w:trHeight w:val="300"/>
        </w:trPr>
        <w:tc>
          <w:tcPr>
            <w:tcW w:w="5400" w:type="dxa"/>
            <w:tcBorders>
              <w:top w:val="nil"/>
              <w:left w:val="nil"/>
              <w:bottom w:val="nil"/>
              <w:right w:val="nil"/>
            </w:tcBorders>
            <w:shd w:val="clear" w:color="auto" w:fill="auto"/>
            <w:noWrap/>
            <w:vAlign w:val="bottom"/>
            <w:hideMark/>
          </w:tcPr>
          <w:p w14:paraId="1F460779"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t>BMC Research Notes</w:t>
            </w:r>
          </w:p>
        </w:tc>
        <w:tc>
          <w:tcPr>
            <w:tcW w:w="960" w:type="dxa"/>
            <w:tcBorders>
              <w:top w:val="nil"/>
              <w:left w:val="nil"/>
              <w:bottom w:val="nil"/>
              <w:right w:val="nil"/>
            </w:tcBorders>
            <w:shd w:val="clear" w:color="auto" w:fill="auto"/>
            <w:noWrap/>
            <w:vAlign w:val="bottom"/>
            <w:hideMark/>
          </w:tcPr>
          <w:p w14:paraId="5C996BD2" w14:textId="791CA9E7" w:rsidR="001C6BAA" w:rsidRPr="00BD13CC" w:rsidRDefault="001C6BAA" w:rsidP="001953D6">
            <w:pPr>
              <w:spacing w:after="0" w:line="240" w:lineRule="auto"/>
              <w:rPr>
                <w:rFonts w:eastAsia="Times New Roman"/>
                <w:sz w:val="22"/>
                <w:szCs w:val="22"/>
              </w:rPr>
            </w:pPr>
            <w:r w:rsidRPr="00BD13CC">
              <w:rPr>
                <w:rFonts w:eastAsia="Times New Roman"/>
                <w:sz w:val="22"/>
                <w:szCs w:val="22"/>
              </w:rPr>
              <w:t>0.6</w:t>
            </w:r>
            <w:r w:rsidR="001953D6" w:rsidRPr="00BD13CC">
              <w:rPr>
                <w:rFonts w:eastAsia="Times New Roman"/>
                <w:sz w:val="22"/>
                <w:szCs w:val="22"/>
              </w:rPr>
              <w:t>0</w:t>
            </w:r>
          </w:p>
        </w:tc>
        <w:tc>
          <w:tcPr>
            <w:tcW w:w="967" w:type="dxa"/>
            <w:tcBorders>
              <w:top w:val="nil"/>
              <w:left w:val="nil"/>
              <w:bottom w:val="nil"/>
              <w:right w:val="nil"/>
            </w:tcBorders>
            <w:shd w:val="clear" w:color="auto" w:fill="auto"/>
            <w:noWrap/>
            <w:vAlign w:val="bottom"/>
            <w:hideMark/>
          </w:tcPr>
          <w:p w14:paraId="5106C206"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2</w:t>
            </w:r>
          </w:p>
        </w:tc>
        <w:tc>
          <w:tcPr>
            <w:tcW w:w="837" w:type="dxa"/>
            <w:tcBorders>
              <w:top w:val="nil"/>
              <w:left w:val="nil"/>
              <w:bottom w:val="nil"/>
              <w:right w:val="nil"/>
            </w:tcBorders>
            <w:shd w:val="clear" w:color="auto" w:fill="auto"/>
            <w:vAlign w:val="bottom"/>
          </w:tcPr>
          <w:p w14:paraId="0526136A" w14:textId="5969D958" w:rsidR="001C6BAA" w:rsidRPr="00BD13CC" w:rsidRDefault="001C6BAA" w:rsidP="001C6BAA">
            <w:pPr>
              <w:spacing w:after="0" w:line="240" w:lineRule="auto"/>
              <w:rPr>
                <w:rFonts w:eastAsia="Times New Roman"/>
                <w:sz w:val="22"/>
                <w:szCs w:val="22"/>
              </w:rPr>
            </w:pPr>
            <w:r w:rsidRPr="00BD13CC">
              <w:rPr>
                <w:color w:val="000000"/>
                <w:sz w:val="22"/>
                <w:szCs w:val="22"/>
              </w:rPr>
              <w:t>1</w:t>
            </w:r>
          </w:p>
        </w:tc>
        <w:tc>
          <w:tcPr>
            <w:tcW w:w="1243" w:type="dxa"/>
            <w:tcBorders>
              <w:top w:val="nil"/>
              <w:left w:val="nil"/>
              <w:bottom w:val="nil"/>
              <w:right w:val="nil"/>
            </w:tcBorders>
            <w:shd w:val="clear" w:color="auto" w:fill="auto"/>
            <w:vAlign w:val="bottom"/>
          </w:tcPr>
          <w:p w14:paraId="72F10F00" w14:textId="370D916D" w:rsidR="001C6BAA" w:rsidRPr="00BD13CC" w:rsidRDefault="001C6BAA" w:rsidP="001C6BAA">
            <w:pPr>
              <w:spacing w:after="0" w:line="240" w:lineRule="auto"/>
              <w:rPr>
                <w:color w:val="000000"/>
                <w:sz w:val="22"/>
                <w:szCs w:val="22"/>
              </w:rPr>
            </w:pPr>
            <w:r w:rsidRPr="00BD13CC">
              <w:rPr>
                <w:color w:val="000000"/>
                <w:sz w:val="22"/>
                <w:szCs w:val="22"/>
              </w:rPr>
              <w:t>0.8%</w:t>
            </w:r>
          </w:p>
        </w:tc>
      </w:tr>
      <w:tr w:rsidR="001C6BAA" w:rsidRPr="00BD13CC" w14:paraId="410CC865" w14:textId="24D9663E" w:rsidTr="00FF4B78">
        <w:trPr>
          <w:trHeight w:val="300"/>
        </w:trPr>
        <w:tc>
          <w:tcPr>
            <w:tcW w:w="5400" w:type="dxa"/>
            <w:tcBorders>
              <w:top w:val="nil"/>
              <w:left w:val="nil"/>
              <w:bottom w:val="nil"/>
              <w:right w:val="nil"/>
            </w:tcBorders>
            <w:shd w:val="clear" w:color="auto" w:fill="auto"/>
            <w:noWrap/>
            <w:vAlign w:val="bottom"/>
            <w:hideMark/>
          </w:tcPr>
          <w:p w14:paraId="7155798B"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t>Bulletin of Environmental Contamination and Toxicology</w:t>
            </w:r>
          </w:p>
        </w:tc>
        <w:tc>
          <w:tcPr>
            <w:tcW w:w="960" w:type="dxa"/>
            <w:tcBorders>
              <w:top w:val="nil"/>
              <w:left w:val="nil"/>
              <w:bottom w:val="nil"/>
              <w:right w:val="nil"/>
            </w:tcBorders>
            <w:shd w:val="clear" w:color="auto" w:fill="auto"/>
            <w:noWrap/>
            <w:vAlign w:val="bottom"/>
            <w:hideMark/>
          </w:tcPr>
          <w:p w14:paraId="7724BA8F"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1.657</w:t>
            </w:r>
          </w:p>
        </w:tc>
        <w:tc>
          <w:tcPr>
            <w:tcW w:w="967" w:type="dxa"/>
            <w:tcBorders>
              <w:top w:val="nil"/>
              <w:left w:val="nil"/>
              <w:bottom w:val="nil"/>
              <w:right w:val="nil"/>
            </w:tcBorders>
            <w:shd w:val="clear" w:color="auto" w:fill="auto"/>
            <w:noWrap/>
            <w:vAlign w:val="bottom"/>
            <w:hideMark/>
          </w:tcPr>
          <w:p w14:paraId="391AEDE6"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2</w:t>
            </w:r>
          </w:p>
        </w:tc>
        <w:tc>
          <w:tcPr>
            <w:tcW w:w="837" w:type="dxa"/>
            <w:tcBorders>
              <w:top w:val="nil"/>
              <w:left w:val="nil"/>
              <w:bottom w:val="nil"/>
              <w:right w:val="nil"/>
            </w:tcBorders>
            <w:shd w:val="clear" w:color="auto" w:fill="auto"/>
            <w:vAlign w:val="bottom"/>
          </w:tcPr>
          <w:p w14:paraId="07763786" w14:textId="4CC3F79C" w:rsidR="001C6BAA" w:rsidRPr="00BD13CC" w:rsidRDefault="001C6BAA" w:rsidP="001C6BAA">
            <w:pPr>
              <w:spacing w:after="0" w:line="240" w:lineRule="auto"/>
              <w:rPr>
                <w:rFonts w:eastAsia="Times New Roman"/>
                <w:sz w:val="22"/>
                <w:szCs w:val="22"/>
              </w:rPr>
            </w:pPr>
            <w:r w:rsidRPr="00BD13CC">
              <w:rPr>
                <w:color w:val="000000"/>
                <w:sz w:val="22"/>
                <w:szCs w:val="22"/>
              </w:rPr>
              <w:t>2</w:t>
            </w:r>
          </w:p>
        </w:tc>
        <w:tc>
          <w:tcPr>
            <w:tcW w:w="1243" w:type="dxa"/>
            <w:tcBorders>
              <w:top w:val="nil"/>
              <w:left w:val="nil"/>
              <w:bottom w:val="nil"/>
              <w:right w:val="nil"/>
            </w:tcBorders>
            <w:shd w:val="clear" w:color="auto" w:fill="auto"/>
            <w:vAlign w:val="bottom"/>
          </w:tcPr>
          <w:p w14:paraId="43341A16" w14:textId="1E90C18A" w:rsidR="001C6BAA" w:rsidRPr="00BD13CC" w:rsidRDefault="001C6BAA" w:rsidP="001C6BAA">
            <w:pPr>
              <w:spacing w:after="0" w:line="240" w:lineRule="auto"/>
              <w:rPr>
                <w:color w:val="000000"/>
                <w:sz w:val="22"/>
                <w:szCs w:val="22"/>
              </w:rPr>
            </w:pPr>
            <w:r w:rsidRPr="00BD13CC">
              <w:rPr>
                <w:color w:val="000000"/>
                <w:sz w:val="22"/>
                <w:szCs w:val="22"/>
              </w:rPr>
              <w:t>1.6%</w:t>
            </w:r>
          </w:p>
        </w:tc>
      </w:tr>
      <w:tr w:rsidR="001C6BAA" w:rsidRPr="00BD13CC" w14:paraId="7DCDA190" w14:textId="40D9955C" w:rsidTr="00FF4B78">
        <w:trPr>
          <w:trHeight w:val="300"/>
        </w:trPr>
        <w:tc>
          <w:tcPr>
            <w:tcW w:w="5400" w:type="dxa"/>
            <w:tcBorders>
              <w:top w:val="nil"/>
              <w:left w:val="nil"/>
              <w:bottom w:val="nil"/>
              <w:right w:val="nil"/>
            </w:tcBorders>
            <w:shd w:val="clear" w:color="auto" w:fill="auto"/>
            <w:noWrap/>
            <w:vAlign w:val="bottom"/>
            <w:hideMark/>
          </w:tcPr>
          <w:p w14:paraId="22709732"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t>Chemistry and Ecology</w:t>
            </w:r>
          </w:p>
        </w:tc>
        <w:tc>
          <w:tcPr>
            <w:tcW w:w="960" w:type="dxa"/>
            <w:tcBorders>
              <w:top w:val="nil"/>
              <w:left w:val="nil"/>
              <w:bottom w:val="nil"/>
              <w:right w:val="nil"/>
            </w:tcBorders>
            <w:shd w:val="clear" w:color="auto" w:fill="auto"/>
            <w:noWrap/>
            <w:vAlign w:val="bottom"/>
            <w:hideMark/>
          </w:tcPr>
          <w:p w14:paraId="54651E19"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1.400</w:t>
            </w:r>
          </w:p>
        </w:tc>
        <w:tc>
          <w:tcPr>
            <w:tcW w:w="967" w:type="dxa"/>
            <w:tcBorders>
              <w:top w:val="nil"/>
              <w:left w:val="nil"/>
              <w:bottom w:val="nil"/>
              <w:right w:val="nil"/>
            </w:tcBorders>
            <w:shd w:val="clear" w:color="auto" w:fill="auto"/>
            <w:noWrap/>
            <w:vAlign w:val="bottom"/>
            <w:hideMark/>
          </w:tcPr>
          <w:p w14:paraId="2FAC95B5"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2</w:t>
            </w:r>
          </w:p>
        </w:tc>
        <w:tc>
          <w:tcPr>
            <w:tcW w:w="837" w:type="dxa"/>
            <w:tcBorders>
              <w:top w:val="nil"/>
              <w:left w:val="nil"/>
              <w:bottom w:val="nil"/>
              <w:right w:val="nil"/>
            </w:tcBorders>
            <w:shd w:val="clear" w:color="auto" w:fill="auto"/>
            <w:vAlign w:val="bottom"/>
          </w:tcPr>
          <w:p w14:paraId="7EB30BBA" w14:textId="14FEF211" w:rsidR="001C6BAA" w:rsidRPr="00BD13CC" w:rsidRDefault="001C6BAA" w:rsidP="001C6BAA">
            <w:pPr>
              <w:spacing w:after="0" w:line="240" w:lineRule="auto"/>
              <w:rPr>
                <w:rFonts w:eastAsia="Times New Roman"/>
                <w:sz w:val="22"/>
                <w:szCs w:val="22"/>
              </w:rPr>
            </w:pPr>
            <w:r w:rsidRPr="00BD13CC">
              <w:rPr>
                <w:color w:val="000000"/>
                <w:sz w:val="22"/>
                <w:szCs w:val="22"/>
              </w:rPr>
              <w:t>1</w:t>
            </w:r>
          </w:p>
        </w:tc>
        <w:tc>
          <w:tcPr>
            <w:tcW w:w="1243" w:type="dxa"/>
            <w:tcBorders>
              <w:top w:val="nil"/>
              <w:left w:val="nil"/>
              <w:bottom w:val="nil"/>
              <w:right w:val="nil"/>
            </w:tcBorders>
            <w:shd w:val="clear" w:color="auto" w:fill="auto"/>
            <w:vAlign w:val="bottom"/>
          </w:tcPr>
          <w:p w14:paraId="7643BC51" w14:textId="325D94CA" w:rsidR="001C6BAA" w:rsidRPr="00BD13CC" w:rsidRDefault="001C6BAA" w:rsidP="001C6BAA">
            <w:pPr>
              <w:spacing w:after="0" w:line="240" w:lineRule="auto"/>
              <w:rPr>
                <w:color w:val="000000"/>
                <w:sz w:val="22"/>
                <w:szCs w:val="22"/>
              </w:rPr>
            </w:pPr>
            <w:r w:rsidRPr="00BD13CC">
              <w:rPr>
                <w:color w:val="000000"/>
                <w:sz w:val="22"/>
                <w:szCs w:val="22"/>
              </w:rPr>
              <w:t>0.8%</w:t>
            </w:r>
          </w:p>
        </w:tc>
      </w:tr>
      <w:tr w:rsidR="001C6BAA" w:rsidRPr="00BD13CC" w14:paraId="56D1FFE7" w14:textId="1F9C5DB9" w:rsidTr="00FF4B78">
        <w:trPr>
          <w:trHeight w:val="300"/>
        </w:trPr>
        <w:tc>
          <w:tcPr>
            <w:tcW w:w="5400" w:type="dxa"/>
            <w:tcBorders>
              <w:top w:val="nil"/>
              <w:left w:val="nil"/>
              <w:bottom w:val="nil"/>
              <w:right w:val="nil"/>
            </w:tcBorders>
            <w:shd w:val="clear" w:color="auto" w:fill="auto"/>
            <w:noWrap/>
            <w:vAlign w:val="bottom"/>
            <w:hideMark/>
          </w:tcPr>
          <w:p w14:paraId="54BBFE08"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t>Chemosphere</w:t>
            </w:r>
          </w:p>
        </w:tc>
        <w:tc>
          <w:tcPr>
            <w:tcW w:w="960" w:type="dxa"/>
            <w:tcBorders>
              <w:top w:val="nil"/>
              <w:left w:val="nil"/>
              <w:bottom w:val="nil"/>
              <w:right w:val="nil"/>
            </w:tcBorders>
            <w:shd w:val="clear" w:color="auto" w:fill="auto"/>
            <w:noWrap/>
            <w:vAlign w:val="bottom"/>
            <w:hideMark/>
          </w:tcPr>
          <w:p w14:paraId="4B0D6853"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5.778</w:t>
            </w:r>
          </w:p>
        </w:tc>
        <w:tc>
          <w:tcPr>
            <w:tcW w:w="967" w:type="dxa"/>
            <w:tcBorders>
              <w:top w:val="nil"/>
              <w:left w:val="nil"/>
              <w:bottom w:val="nil"/>
              <w:right w:val="nil"/>
            </w:tcBorders>
            <w:shd w:val="clear" w:color="auto" w:fill="auto"/>
            <w:noWrap/>
            <w:vAlign w:val="bottom"/>
            <w:hideMark/>
          </w:tcPr>
          <w:p w14:paraId="246A509B"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1</w:t>
            </w:r>
          </w:p>
        </w:tc>
        <w:tc>
          <w:tcPr>
            <w:tcW w:w="837" w:type="dxa"/>
            <w:tcBorders>
              <w:top w:val="nil"/>
              <w:left w:val="nil"/>
              <w:bottom w:val="nil"/>
              <w:right w:val="nil"/>
            </w:tcBorders>
            <w:shd w:val="clear" w:color="auto" w:fill="auto"/>
            <w:vAlign w:val="bottom"/>
          </w:tcPr>
          <w:p w14:paraId="675D546F" w14:textId="13993A37" w:rsidR="001C6BAA" w:rsidRPr="00BD13CC" w:rsidRDefault="001C6BAA" w:rsidP="001C6BAA">
            <w:pPr>
              <w:spacing w:after="0" w:line="240" w:lineRule="auto"/>
              <w:rPr>
                <w:rFonts w:eastAsia="Times New Roman"/>
                <w:sz w:val="22"/>
                <w:szCs w:val="22"/>
              </w:rPr>
            </w:pPr>
            <w:r w:rsidRPr="00BD13CC">
              <w:rPr>
                <w:color w:val="000000"/>
                <w:sz w:val="22"/>
                <w:szCs w:val="22"/>
              </w:rPr>
              <w:t>5</w:t>
            </w:r>
          </w:p>
        </w:tc>
        <w:tc>
          <w:tcPr>
            <w:tcW w:w="1243" w:type="dxa"/>
            <w:tcBorders>
              <w:top w:val="nil"/>
              <w:left w:val="nil"/>
              <w:bottom w:val="nil"/>
              <w:right w:val="nil"/>
            </w:tcBorders>
            <w:shd w:val="clear" w:color="auto" w:fill="auto"/>
            <w:vAlign w:val="bottom"/>
          </w:tcPr>
          <w:p w14:paraId="4CC44412" w14:textId="4E6CA457" w:rsidR="001C6BAA" w:rsidRPr="00BD13CC" w:rsidRDefault="001C6BAA" w:rsidP="001C6BAA">
            <w:pPr>
              <w:spacing w:after="0" w:line="240" w:lineRule="auto"/>
              <w:rPr>
                <w:color w:val="000000"/>
                <w:sz w:val="22"/>
                <w:szCs w:val="22"/>
              </w:rPr>
            </w:pPr>
            <w:r w:rsidRPr="00BD13CC">
              <w:rPr>
                <w:color w:val="000000"/>
                <w:sz w:val="22"/>
                <w:szCs w:val="22"/>
              </w:rPr>
              <w:t>4.</w:t>
            </w:r>
            <w:r w:rsidR="003B301F" w:rsidRPr="00BD13CC">
              <w:rPr>
                <w:color w:val="000000"/>
                <w:sz w:val="22"/>
                <w:szCs w:val="22"/>
              </w:rPr>
              <w:t>1</w:t>
            </w:r>
            <w:r w:rsidRPr="00BD13CC">
              <w:rPr>
                <w:color w:val="000000"/>
                <w:sz w:val="22"/>
                <w:szCs w:val="22"/>
              </w:rPr>
              <w:t>%</w:t>
            </w:r>
          </w:p>
        </w:tc>
      </w:tr>
      <w:tr w:rsidR="001C6BAA" w:rsidRPr="00BD13CC" w14:paraId="0F0EC676" w14:textId="0C6C26F4" w:rsidTr="00FF4B78">
        <w:trPr>
          <w:trHeight w:val="300"/>
        </w:trPr>
        <w:tc>
          <w:tcPr>
            <w:tcW w:w="5400" w:type="dxa"/>
            <w:tcBorders>
              <w:top w:val="nil"/>
              <w:left w:val="nil"/>
              <w:bottom w:val="nil"/>
              <w:right w:val="nil"/>
            </w:tcBorders>
            <w:shd w:val="clear" w:color="auto" w:fill="auto"/>
            <w:noWrap/>
            <w:vAlign w:val="bottom"/>
            <w:hideMark/>
          </w:tcPr>
          <w:p w14:paraId="1C718155"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t>Ecotoxicology and Environmental Safety</w:t>
            </w:r>
          </w:p>
        </w:tc>
        <w:tc>
          <w:tcPr>
            <w:tcW w:w="960" w:type="dxa"/>
            <w:tcBorders>
              <w:top w:val="nil"/>
              <w:left w:val="nil"/>
              <w:bottom w:val="nil"/>
              <w:right w:val="nil"/>
            </w:tcBorders>
            <w:shd w:val="clear" w:color="auto" w:fill="auto"/>
            <w:noWrap/>
            <w:vAlign w:val="bottom"/>
            <w:hideMark/>
          </w:tcPr>
          <w:p w14:paraId="497B5A3E"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4.872</w:t>
            </w:r>
          </w:p>
        </w:tc>
        <w:tc>
          <w:tcPr>
            <w:tcW w:w="967" w:type="dxa"/>
            <w:tcBorders>
              <w:top w:val="nil"/>
              <w:left w:val="nil"/>
              <w:bottom w:val="nil"/>
              <w:right w:val="nil"/>
            </w:tcBorders>
            <w:shd w:val="clear" w:color="auto" w:fill="auto"/>
            <w:noWrap/>
            <w:vAlign w:val="bottom"/>
            <w:hideMark/>
          </w:tcPr>
          <w:p w14:paraId="5BB91F4A"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1</w:t>
            </w:r>
          </w:p>
        </w:tc>
        <w:tc>
          <w:tcPr>
            <w:tcW w:w="837" w:type="dxa"/>
            <w:tcBorders>
              <w:top w:val="nil"/>
              <w:left w:val="nil"/>
              <w:bottom w:val="nil"/>
              <w:right w:val="nil"/>
            </w:tcBorders>
            <w:shd w:val="clear" w:color="auto" w:fill="auto"/>
            <w:vAlign w:val="bottom"/>
          </w:tcPr>
          <w:p w14:paraId="0642A920" w14:textId="5638F5D5" w:rsidR="001C6BAA" w:rsidRPr="00BD13CC" w:rsidRDefault="001C6BAA" w:rsidP="001C6BAA">
            <w:pPr>
              <w:spacing w:after="0" w:line="240" w:lineRule="auto"/>
              <w:rPr>
                <w:rFonts w:eastAsia="Times New Roman"/>
                <w:sz w:val="22"/>
                <w:szCs w:val="22"/>
              </w:rPr>
            </w:pPr>
            <w:r w:rsidRPr="00BD13CC">
              <w:rPr>
                <w:color w:val="000000"/>
                <w:sz w:val="22"/>
                <w:szCs w:val="22"/>
              </w:rPr>
              <w:t>1</w:t>
            </w:r>
          </w:p>
        </w:tc>
        <w:tc>
          <w:tcPr>
            <w:tcW w:w="1243" w:type="dxa"/>
            <w:tcBorders>
              <w:top w:val="nil"/>
              <w:left w:val="nil"/>
              <w:bottom w:val="nil"/>
              <w:right w:val="nil"/>
            </w:tcBorders>
            <w:shd w:val="clear" w:color="auto" w:fill="auto"/>
            <w:vAlign w:val="bottom"/>
          </w:tcPr>
          <w:p w14:paraId="2C1F126B" w14:textId="57BB50AA" w:rsidR="001C6BAA" w:rsidRPr="00BD13CC" w:rsidRDefault="001C6BAA" w:rsidP="001C6BAA">
            <w:pPr>
              <w:spacing w:after="0" w:line="240" w:lineRule="auto"/>
              <w:rPr>
                <w:color w:val="000000"/>
                <w:sz w:val="22"/>
                <w:szCs w:val="22"/>
              </w:rPr>
            </w:pPr>
            <w:r w:rsidRPr="00BD13CC">
              <w:rPr>
                <w:color w:val="000000"/>
                <w:sz w:val="22"/>
                <w:szCs w:val="22"/>
              </w:rPr>
              <w:t>0.8%</w:t>
            </w:r>
          </w:p>
        </w:tc>
      </w:tr>
      <w:tr w:rsidR="001C6BAA" w:rsidRPr="00BD13CC" w14:paraId="7AC802DA" w14:textId="5CDB46FF" w:rsidTr="00FF4B78">
        <w:trPr>
          <w:trHeight w:val="300"/>
        </w:trPr>
        <w:tc>
          <w:tcPr>
            <w:tcW w:w="5400" w:type="dxa"/>
            <w:tcBorders>
              <w:top w:val="nil"/>
              <w:left w:val="nil"/>
              <w:bottom w:val="nil"/>
              <w:right w:val="nil"/>
            </w:tcBorders>
            <w:shd w:val="clear" w:color="auto" w:fill="auto"/>
            <w:noWrap/>
            <w:vAlign w:val="bottom"/>
            <w:hideMark/>
          </w:tcPr>
          <w:p w14:paraId="005E74E5" w14:textId="1DD3AB1B" w:rsidR="001C6BAA" w:rsidRPr="00BD13CC" w:rsidRDefault="001C6BAA" w:rsidP="001C6BAA">
            <w:pPr>
              <w:spacing w:after="0" w:line="240" w:lineRule="auto"/>
              <w:rPr>
                <w:rFonts w:eastAsia="Times New Roman"/>
                <w:sz w:val="22"/>
                <w:szCs w:val="22"/>
              </w:rPr>
            </w:pPr>
            <w:r w:rsidRPr="00BD13CC">
              <w:rPr>
                <w:rFonts w:eastAsia="Times New Roman"/>
                <w:sz w:val="22"/>
                <w:szCs w:val="22"/>
              </w:rPr>
              <w:t>Emerging Contaminants</w:t>
            </w:r>
          </w:p>
        </w:tc>
        <w:tc>
          <w:tcPr>
            <w:tcW w:w="960" w:type="dxa"/>
            <w:tcBorders>
              <w:top w:val="nil"/>
              <w:left w:val="nil"/>
              <w:bottom w:val="nil"/>
              <w:right w:val="nil"/>
            </w:tcBorders>
            <w:shd w:val="clear" w:color="auto" w:fill="auto"/>
            <w:noWrap/>
            <w:vAlign w:val="bottom"/>
            <w:hideMark/>
          </w:tcPr>
          <w:p w14:paraId="42B71D34"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1.99</w:t>
            </w:r>
          </w:p>
        </w:tc>
        <w:tc>
          <w:tcPr>
            <w:tcW w:w="967" w:type="dxa"/>
            <w:tcBorders>
              <w:top w:val="nil"/>
              <w:left w:val="nil"/>
              <w:bottom w:val="nil"/>
              <w:right w:val="nil"/>
            </w:tcBorders>
            <w:shd w:val="clear" w:color="auto" w:fill="auto"/>
            <w:noWrap/>
            <w:vAlign w:val="bottom"/>
            <w:hideMark/>
          </w:tcPr>
          <w:p w14:paraId="2781CAD9"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1</w:t>
            </w:r>
          </w:p>
        </w:tc>
        <w:tc>
          <w:tcPr>
            <w:tcW w:w="837" w:type="dxa"/>
            <w:tcBorders>
              <w:top w:val="nil"/>
              <w:left w:val="nil"/>
              <w:bottom w:val="nil"/>
              <w:right w:val="nil"/>
            </w:tcBorders>
            <w:shd w:val="clear" w:color="auto" w:fill="auto"/>
            <w:vAlign w:val="bottom"/>
          </w:tcPr>
          <w:p w14:paraId="42ADB3E8" w14:textId="29612D54" w:rsidR="001C6BAA" w:rsidRPr="00BD13CC" w:rsidRDefault="001C6BAA" w:rsidP="001C6BAA">
            <w:pPr>
              <w:spacing w:after="0" w:line="240" w:lineRule="auto"/>
              <w:rPr>
                <w:rFonts w:eastAsia="Times New Roman"/>
                <w:sz w:val="22"/>
                <w:szCs w:val="22"/>
              </w:rPr>
            </w:pPr>
            <w:r w:rsidRPr="00BD13CC">
              <w:rPr>
                <w:color w:val="000000"/>
                <w:sz w:val="22"/>
                <w:szCs w:val="22"/>
              </w:rPr>
              <w:t>1</w:t>
            </w:r>
          </w:p>
        </w:tc>
        <w:tc>
          <w:tcPr>
            <w:tcW w:w="1243" w:type="dxa"/>
            <w:tcBorders>
              <w:top w:val="nil"/>
              <w:left w:val="nil"/>
              <w:bottom w:val="nil"/>
              <w:right w:val="nil"/>
            </w:tcBorders>
            <w:shd w:val="clear" w:color="auto" w:fill="auto"/>
            <w:vAlign w:val="bottom"/>
          </w:tcPr>
          <w:p w14:paraId="633F88AA" w14:textId="072A17BD" w:rsidR="001C6BAA" w:rsidRPr="00BD13CC" w:rsidRDefault="001C6BAA" w:rsidP="001C6BAA">
            <w:pPr>
              <w:spacing w:after="0" w:line="240" w:lineRule="auto"/>
              <w:rPr>
                <w:color w:val="000000"/>
                <w:sz w:val="22"/>
                <w:szCs w:val="22"/>
              </w:rPr>
            </w:pPr>
            <w:r w:rsidRPr="00BD13CC">
              <w:rPr>
                <w:color w:val="000000"/>
                <w:sz w:val="22"/>
                <w:szCs w:val="22"/>
              </w:rPr>
              <w:t>0.8%</w:t>
            </w:r>
          </w:p>
        </w:tc>
      </w:tr>
      <w:tr w:rsidR="001C6BAA" w:rsidRPr="00BD13CC" w14:paraId="56825420" w14:textId="176ACE68" w:rsidTr="00FF4B78">
        <w:trPr>
          <w:trHeight w:val="300"/>
        </w:trPr>
        <w:tc>
          <w:tcPr>
            <w:tcW w:w="5400" w:type="dxa"/>
            <w:tcBorders>
              <w:top w:val="nil"/>
              <w:left w:val="nil"/>
              <w:bottom w:val="nil"/>
              <w:right w:val="nil"/>
            </w:tcBorders>
            <w:shd w:val="clear" w:color="auto" w:fill="auto"/>
            <w:noWrap/>
            <w:vAlign w:val="bottom"/>
            <w:hideMark/>
          </w:tcPr>
          <w:p w14:paraId="6622598F"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t>Environmental Chemistry</w:t>
            </w:r>
          </w:p>
        </w:tc>
        <w:tc>
          <w:tcPr>
            <w:tcW w:w="960" w:type="dxa"/>
            <w:tcBorders>
              <w:top w:val="nil"/>
              <w:left w:val="nil"/>
              <w:bottom w:val="nil"/>
              <w:right w:val="nil"/>
            </w:tcBorders>
            <w:shd w:val="clear" w:color="auto" w:fill="auto"/>
            <w:noWrap/>
            <w:vAlign w:val="bottom"/>
            <w:hideMark/>
          </w:tcPr>
          <w:p w14:paraId="4ED2A03C"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1.91</w:t>
            </w:r>
          </w:p>
        </w:tc>
        <w:tc>
          <w:tcPr>
            <w:tcW w:w="967" w:type="dxa"/>
            <w:tcBorders>
              <w:top w:val="nil"/>
              <w:left w:val="nil"/>
              <w:bottom w:val="nil"/>
              <w:right w:val="nil"/>
            </w:tcBorders>
            <w:shd w:val="clear" w:color="auto" w:fill="auto"/>
            <w:noWrap/>
            <w:vAlign w:val="bottom"/>
            <w:hideMark/>
          </w:tcPr>
          <w:p w14:paraId="17B4099A"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2</w:t>
            </w:r>
          </w:p>
        </w:tc>
        <w:tc>
          <w:tcPr>
            <w:tcW w:w="837" w:type="dxa"/>
            <w:tcBorders>
              <w:top w:val="nil"/>
              <w:left w:val="nil"/>
              <w:bottom w:val="nil"/>
              <w:right w:val="nil"/>
            </w:tcBorders>
            <w:shd w:val="clear" w:color="auto" w:fill="auto"/>
            <w:vAlign w:val="bottom"/>
          </w:tcPr>
          <w:p w14:paraId="2F54FF37" w14:textId="1014BEB8" w:rsidR="001C6BAA" w:rsidRPr="00BD13CC" w:rsidRDefault="001C6BAA" w:rsidP="001C6BAA">
            <w:pPr>
              <w:spacing w:after="0" w:line="240" w:lineRule="auto"/>
              <w:rPr>
                <w:rFonts w:eastAsia="Times New Roman"/>
                <w:sz w:val="22"/>
                <w:szCs w:val="22"/>
              </w:rPr>
            </w:pPr>
            <w:r w:rsidRPr="00BD13CC">
              <w:rPr>
                <w:color w:val="000000"/>
                <w:sz w:val="22"/>
                <w:szCs w:val="22"/>
              </w:rPr>
              <w:t>1</w:t>
            </w:r>
          </w:p>
        </w:tc>
        <w:tc>
          <w:tcPr>
            <w:tcW w:w="1243" w:type="dxa"/>
            <w:tcBorders>
              <w:top w:val="nil"/>
              <w:left w:val="nil"/>
              <w:bottom w:val="nil"/>
              <w:right w:val="nil"/>
            </w:tcBorders>
            <w:shd w:val="clear" w:color="auto" w:fill="auto"/>
            <w:vAlign w:val="bottom"/>
          </w:tcPr>
          <w:p w14:paraId="777D2DCA" w14:textId="74DD5332" w:rsidR="001C6BAA" w:rsidRPr="00BD13CC" w:rsidRDefault="001C6BAA" w:rsidP="001C6BAA">
            <w:pPr>
              <w:spacing w:after="0" w:line="240" w:lineRule="auto"/>
              <w:rPr>
                <w:color w:val="000000"/>
                <w:sz w:val="22"/>
                <w:szCs w:val="22"/>
              </w:rPr>
            </w:pPr>
            <w:r w:rsidRPr="00BD13CC">
              <w:rPr>
                <w:color w:val="000000"/>
                <w:sz w:val="22"/>
                <w:szCs w:val="22"/>
              </w:rPr>
              <w:t>0.8%</w:t>
            </w:r>
          </w:p>
        </w:tc>
      </w:tr>
      <w:tr w:rsidR="001C6BAA" w:rsidRPr="00BD13CC" w14:paraId="2F7EEDC2" w14:textId="18529F90" w:rsidTr="00FF4B78">
        <w:trPr>
          <w:trHeight w:val="300"/>
        </w:trPr>
        <w:tc>
          <w:tcPr>
            <w:tcW w:w="5400" w:type="dxa"/>
            <w:tcBorders>
              <w:top w:val="nil"/>
              <w:left w:val="nil"/>
              <w:bottom w:val="nil"/>
              <w:right w:val="nil"/>
            </w:tcBorders>
            <w:shd w:val="clear" w:color="auto" w:fill="auto"/>
            <w:noWrap/>
            <w:vAlign w:val="bottom"/>
            <w:hideMark/>
          </w:tcPr>
          <w:p w14:paraId="60E225CA"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t>Environmental Earth Science</w:t>
            </w:r>
          </w:p>
        </w:tc>
        <w:tc>
          <w:tcPr>
            <w:tcW w:w="960" w:type="dxa"/>
            <w:tcBorders>
              <w:top w:val="nil"/>
              <w:left w:val="nil"/>
              <w:bottom w:val="nil"/>
              <w:right w:val="nil"/>
            </w:tcBorders>
            <w:shd w:val="clear" w:color="auto" w:fill="auto"/>
            <w:noWrap/>
            <w:vAlign w:val="bottom"/>
            <w:hideMark/>
          </w:tcPr>
          <w:p w14:paraId="5ED0B23D"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2.180</w:t>
            </w:r>
          </w:p>
        </w:tc>
        <w:tc>
          <w:tcPr>
            <w:tcW w:w="967" w:type="dxa"/>
            <w:tcBorders>
              <w:top w:val="nil"/>
              <w:left w:val="nil"/>
              <w:bottom w:val="nil"/>
              <w:right w:val="nil"/>
            </w:tcBorders>
            <w:shd w:val="clear" w:color="auto" w:fill="auto"/>
            <w:noWrap/>
            <w:vAlign w:val="bottom"/>
            <w:hideMark/>
          </w:tcPr>
          <w:p w14:paraId="0A7CAA5D"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2</w:t>
            </w:r>
          </w:p>
        </w:tc>
        <w:tc>
          <w:tcPr>
            <w:tcW w:w="837" w:type="dxa"/>
            <w:tcBorders>
              <w:top w:val="nil"/>
              <w:left w:val="nil"/>
              <w:bottom w:val="nil"/>
              <w:right w:val="nil"/>
            </w:tcBorders>
            <w:shd w:val="clear" w:color="auto" w:fill="auto"/>
            <w:vAlign w:val="bottom"/>
          </w:tcPr>
          <w:p w14:paraId="3A5C48B5" w14:textId="06E54C19" w:rsidR="001C6BAA" w:rsidRPr="00BD13CC" w:rsidRDefault="001C6BAA" w:rsidP="001C6BAA">
            <w:pPr>
              <w:spacing w:after="0" w:line="240" w:lineRule="auto"/>
              <w:rPr>
                <w:rFonts w:eastAsia="Times New Roman"/>
                <w:sz w:val="22"/>
                <w:szCs w:val="22"/>
              </w:rPr>
            </w:pPr>
            <w:r w:rsidRPr="00BD13CC">
              <w:rPr>
                <w:color w:val="000000"/>
                <w:sz w:val="22"/>
                <w:szCs w:val="22"/>
              </w:rPr>
              <w:t>2</w:t>
            </w:r>
          </w:p>
        </w:tc>
        <w:tc>
          <w:tcPr>
            <w:tcW w:w="1243" w:type="dxa"/>
            <w:tcBorders>
              <w:top w:val="nil"/>
              <w:left w:val="nil"/>
              <w:bottom w:val="nil"/>
              <w:right w:val="nil"/>
            </w:tcBorders>
            <w:shd w:val="clear" w:color="auto" w:fill="auto"/>
            <w:vAlign w:val="bottom"/>
          </w:tcPr>
          <w:p w14:paraId="34C0107C" w14:textId="69CDA570" w:rsidR="001C6BAA" w:rsidRPr="00BD13CC" w:rsidRDefault="001C6BAA" w:rsidP="001C6BAA">
            <w:pPr>
              <w:spacing w:after="0" w:line="240" w:lineRule="auto"/>
              <w:rPr>
                <w:color w:val="000000"/>
                <w:sz w:val="22"/>
                <w:szCs w:val="22"/>
              </w:rPr>
            </w:pPr>
            <w:r w:rsidRPr="00BD13CC">
              <w:rPr>
                <w:color w:val="000000"/>
                <w:sz w:val="22"/>
                <w:szCs w:val="22"/>
              </w:rPr>
              <w:t>1.6%</w:t>
            </w:r>
          </w:p>
        </w:tc>
      </w:tr>
      <w:tr w:rsidR="001C6BAA" w:rsidRPr="00BD13CC" w14:paraId="1EFC6602" w14:textId="47452F3A" w:rsidTr="00FF4B78">
        <w:trPr>
          <w:trHeight w:val="300"/>
        </w:trPr>
        <w:tc>
          <w:tcPr>
            <w:tcW w:w="5400" w:type="dxa"/>
            <w:tcBorders>
              <w:top w:val="nil"/>
              <w:left w:val="nil"/>
              <w:bottom w:val="nil"/>
              <w:right w:val="nil"/>
            </w:tcBorders>
            <w:shd w:val="clear" w:color="auto" w:fill="auto"/>
            <w:noWrap/>
            <w:vAlign w:val="bottom"/>
            <w:hideMark/>
          </w:tcPr>
          <w:p w14:paraId="3373FD4D"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t>Environmental Monitoring and Assessment</w:t>
            </w:r>
          </w:p>
        </w:tc>
        <w:tc>
          <w:tcPr>
            <w:tcW w:w="960" w:type="dxa"/>
            <w:tcBorders>
              <w:top w:val="nil"/>
              <w:left w:val="nil"/>
              <w:bottom w:val="nil"/>
              <w:right w:val="nil"/>
            </w:tcBorders>
            <w:shd w:val="clear" w:color="auto" w:fill="auto"/>
            <w:noWrap/>
            <w:vAlign w:val="bottom"/>
            <w:hideMark/>
          </w:tcPr>
          <w:p w14:paraId="03C933F1"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1.903</w:t>
            </w:r>
          </w:p>
        </w:tc>
        <w:tc>
          <w:tcPr>
            <w:tcW w:w="967" w:type="dxa"/>
            <w:tcBorders>
              <w:top w:val="nil"/>
              <w:left w:val="nil"/>
              <w:bottom w:val="nil"/>
              <w:right w:val="nil"/>
            </w:tcBorders>
            <w:shd w:val="clear" w:color="auto" w:fill="auto"/>
            <w:noWrap/>
            <w:vAlign w:val="bottom"/>
            <w:hideMark/>
          </w:tcPr>
          <w:p w14:paraId="41889603"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2</w:t>
            </w:r>
          </w:p>
        </w:tc>
        <w:tc>
          <w:tcPr>
            <w:tcW w:w="837" w:type="dxa"/>
            <w:tcBorders>
              <w:top w:val="nil"/>
              <w:left w:val="nil"/>
              <w:bottom w:val="nil"/>
              <w:right w:val="nil"/>
            </w:tcBorders>
            <w:shd w:val="clear" w:color="auto" w:fill="auto"/>
            <w:vAlign w:val="bottom"/>
          </w:tcPr>
          <w:p w14:paraId="14218B8C" w14:textId="25A517DA" w:rsidR="001C6BAA" w:rsidRPr="00BD13CC" w:rsidRDefault="001C6BAA" w:rsidP="001C6BAA">
            <w:pPr>
              <w:spacing w:after="0" w:line="240" w:lineRule="auto"/>
              <w:rPr>
                <w:rFonts w:eastAsia="Times New Roman"/>
                <w:sz w:val="22"/>
                <w:szCs w:val="22"/>
              </w:rPr>
            </w:pPr>
            <w:r w:rsidRPr="00BD13CC">
              <w:rPr>
                <w:color w:val="000000"/>
                <w:sz w:val="22"/>
                <w:szCs w:val="22"/>
              </w:rPr>
              <w:t>30</w:t>
            </w:r>
          </w:p>
        </w:tc>
        <w:tc>
          <w:tcPr>
            <w:tcW w:w="1243" w:type="dxa"/>
            <w:tcBorders>
              <w:top w:val="nil"/>
              <w:left w:val="nil"/>
              <w:bottom w:val="nil"/>
              <w:right w:val="nil"/>
            </w:tcBorders>
            <w:shd w:val="clear" w:color="auto" w:fill="auto"/>
            <w:vAlign w:val="bottom"/>
          </w:tcPr>
          <w:p w14:paraId="4431972A" w14:textId="30FE58B5" w:rsidR="001C6BAA" w:rsidRPr="00BD13CC" w:rsidRDefault="001C6BAA" w:rsidP="001C6BAA">
            <w:pPr>
              <w:spacing w:after="0" w:line="240" w:lineRule="auto"/>
              <w:rPr>
                <w:color w:val="000000"/>
                <w:sz w:val="22"/>
                <w:szCs w:val="22"/>
              </w:rPr>
            </w:pPr>
            <w:r w:rsidRPr="00BD13CC">
              <w:rPr>
                <w:color w:val="000000"/>
                <w:sz w:val="22"/>
                <w:szCs w:val="22"/>
              </w:rPr>
              <w:t>2</w:t>
            </w:r>
            <w:r w:rsidR="003B301F" w:rsidRPr="00BD13CC">
              <w:rPr>
                <w:color w:val="000000"/>
                <w:sz w:val="22"/>
                <w:szCs w:val="22"/>
              </w:rPr>
              <w:t>4</w:t>
            </w:r>
            <w:r w:rsidRPr="00BD13CC">
              <w:rPr>
                <w:color w:val="000000"/>
                <w:sz w:val="22"/>
                <w:szCs w:val="22"/>
              </w:rPr>
              <w:t>.</w:t>
            </w:r>
            <w:r w:rsidR="003B301F" w:rsidRPr="00BD13CC">
              <w:rPr>
                <w:color w:val="000000"/>
                <w:sz w:val="22"/>
                <w:szCs w:val="22"/>
              </w:rPr>
              <w:t>4</w:t>
            </w:r>
            <w:r w:rsidRPr="00BD13CC">
              <w:rPr>
                <w:color w:val="000000"/>
                <w:sz w:val="22"/>
                <w:szCs w:val="22"/>
              </w:rPr>
              <w:t>%</w:t>
            </w:r>
          </w:p>
        </w:tc>
      </w:tr>
      <w:tr w:rsidR="001C6BAA" w:rsidRPr="00BD13CC" w14:paraId="3B6C1118" w14:textId="3D8110F5" w:rsidTr="00FF4B78">
        <w:trPr>
          <w:trHeight w:val="300"/>
        </w:trPr>
        <w:tc>
          <w:tcPr>
            <w:tcW w:w="5400" w:type="dxa"/>
            <w:tcBorders>
              <w:top w:val="nil"/>
              <w:left w:val="nil"/>
              <w:bottom w:val="nil"/>
              <w:right w:val="nil"/>
            </w:tcBorders>
            <w:shd w:val="clear" w:color="auto" w:fill="auto"/>
            <w:noWrap/>
            <w:vAlign w:val="bottom"/>
            <w:hideMark/>
          </w:tcPr>
          <w:p w14:paraId="53E20CB4"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t>Environmental Nanotechnology, Monitoring and Management</w:t>
            </w:r>
          </w:p>
        </w:tc>
        <w:tc>
          <w:tcPr>
            <w:tcW w:w="960" w:type="dxa"/>
            <w:tcBorders>
              <w:top w:val="nil"/>
              <w:left w:val="nil"/>
              <w:bottom w:val="nil"/>
              <w:right w:val="nil"/>
            </w:tcBorders>
            <w:shd w:val="clear" w:color="auto" w:fill="auto"/>
            <w:noWrap/>
            <w:vAlign w:val="bottom"/>
            <w:hideMark/>
          </w:tcPr>
          <w:p w14:paraId="220E3527"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0.84</w:t>
            </w:r>
          </w:p>
        </w:tc>
        <w:tc>
          <w:tcPr>
            <w:tcW w:w="967" w:type="dxa"/>
            <w:tcBorders>
              <w:top w:val="nil"/>
              <w:left w:val="nil"/>
              <w:bottom w:val="nil"/>
              <w:right w:val="nil"/>
            </w:tcBorders>
            <w:shd w:val="clear" w:color="auto" w:fill="auto"/>
            <w:noWrap/>
            <w:vAlign w:val="bottom"/>
            <w:hideMark/>
          </w:tcPr>
          <w:p w14:paraId="6873EB7D"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1</w:t>
            </w:r>
          </w:p>
        </w:tc>
        <w:tc>
          <w:tcPr>
            <w:tcW w:w="837" w:type="dxa"/>
            <w:tcBorders>
              <w:top w:val="nil"/>
              <w:left w:val="nil"/>
              <w:bottom w:val="nil"/>
              <w:right w:val="nil"/>
            </w:tcBorders>
            <w:shd w:val="clear" w:color="auto" w:fill="auto"/>
            <w:vAlign w:val="bottom"/>
          </w:tcPr>
          <w:p w14:paraId="3F63BF4B" w14:textId="4990C596" w:rsidR="001C6BAA" w:rsidRPr="00BD13CC" w:rsidRDefault="001C6BAA" w:rsidP="001C6BAA">
            <w:pPr>
              <w:spacing w:after="0" w:line="240" w:lineRule="auto"/>
              <w:rPr>
                <w:rFonts w:eastAsia="Times New Roman"/>
                <w:sz w:val="22"/>
                <w:szCs w:val="22"/>
              </w:rPr>
            </w:pPr>
            <w:r w:rsidRPr="00BD13CC">
              <w:rPr>
                <w:color w:val="000000"/>
                <w:sz w:val="22"/>
                <w:szCs w:val="22"/>
              </w:rPr>
              <w:t>2</w:t>
            </w:r>
          </w:p>
        </w:tc>
        <w:tc>
          <w:tcPr>
            <w:tcW w:w="1243" w:type="dxa"/>
            <w:tcBorders>
              <w:top w:val="nil"/>
              <w:left w:val="nil"/>
              <w:bottom w:val="nil"/>
              <w:right w:val="nil"/>
            </w:tcBorders>
            <w:shd w:val="clear" w:color="auto" w:fill="auto"/>
            <w:vAlign w:val="bottom"/>
          </w:tcPr>
          <w:p w14:paraId="1B7453A8" w14:textId="60CA3391" w:rsidR="001C6BAA" w:rsidRPr="00BD13CC" w:rsidRDefault="001C6BAA" w:rsidP="001C6BAA">
            <w:pPr>
              <w:spacing w:after="0" w:line="240" w:lineRule="auto"/>
              <w:rPr>
                <w:color w:val="000000"/>
                <w:sz w:val="22"/>
                <w:szCs w:val="22"/>
              </w:rPr>
            </w:pPr>
            <w:r w:rsidRPr="00BD13CC">
              <w:rPr>
                <w:color w:val="000000"/>
                <w:sz w:val="22"/>
                <w:szCs w:val="22"/>
              </w:rPr>
              <w:t>1.6%</w:t>
            </w:r>
          </w:p>
        </w:tc>
      </w:tr>
      <w:tr w:rsidR="001C6BAA" w:rsidRPr="00BD13CC" w14:paraId="173EE2D4" w14:textId="58BA26E7" w:rsidTr="00FF4B78">
        <w:trPr>
          <w:trHeight w:val="300"/>
        </w:trPr>
        <w:tc>
          <w:tcPr>
            <w:tcW w:w="5400" w:type="dxa"/>
            <w:tcBorders>
              <w:top w:val="nil"/>
              <w:left w:val="nil"/>
              <w:bottom w:val="nil"/>
              <w:right w:val="nil"/>
            </w:tcBorders>
            <w:shd w:val="clear" w:color="auto" w:fill="auto"/>
            <w:noWrap/>
            <w:vAlign w:val="bottom"/>
            <w:hideMark/>
          </w:tcPr>
          <w:p w14:paraId="3BD8881B"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t>Environmental Science and Pollution Research</w:t>
            </w:r>
          </w:p>
        </w:tc>
        <w:tc>
          <w:tcPr>
            <w:tcW w:w="960" w:type="dxa"/>
            <w:tcBorders>
              <w:top w:val="nil"/>
              <w:left w:val="nil"/>
              <w:bottom w:val="nil"/>
              <w:right w:val="nil"/>
            </w:tcBorders>
            <w:shd w:val="clear" w:color="auto" w:fill="auto"/>
            <w:noWrap/>
            <w:vAlign w:val="bottom"/>
            <w:hideMark/>
          </w:tcPr>
          <w:p w14:paraId="7CEA4B19"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3.056</w:t>
            </w:r>
          </w:p>
        </w:tc>
        <w:tc>
          <w:tcPr>
            <w:tcW w:w="967" w:type="dxa"/>
            <w:tcBorders>
              <w:top w:val="nil"/>
              <w:left w:val="nil"/>
              <w:bottom w:val="nil"/>
              <w:right w:val="nil"/>
            </w:tcBorders>
            <w:shd w:val="clear" w:color="auto" w:fill="auto"/>
            <w:noWrap/>
            <w:vAlign w:val="bottom"/>
            <w:hideMark/>
          </w:tcPr>
          <w:p w14:paraId="4255CAA4"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2</w:t>
            </w:r>
          </w:p>
        </w:tc>
        <w:tc>
          <w:tcPr>
            <w:tcW w:w="837" w:type="dxa"/>
            <w:tcBorders>
              <w:top w:val="nil"/>
              <w:left w:val="nil"/>
              <w:bottom w:val="nil"/>
              <w:right w:val="nil"/>
            </w:tcBorders>
            <w:shd w:val="clear" w:color="auto" w:fill="auto"/>
            <w:vAlign w:val="bottom"/>
          </w:tcPr>
          <w:p w14:paraId="6EA8A585" w14:textId="51F8D898" w:rsidR="001C6BAA" w:rsidRPr="00BD13CC" w:rsidRDefault="001C6BAA" w:rsidP="001C6BAA">
            <w:pPr>
              <w:spacing w:after="0" w:line="240" w:lineRule="auto"/>
              <w:rPr>
                <w:rFonts w:eastAsia="Times New Roman"/>
                <w:sz w:val="22"/>
                <w:szCs w:val="22"/>
              </w:rPr>
            </w:pPr>
            <w:r w:rsidRPr="00BD13CC">
              <w:rPr>
                <w:color w:val="000000"/>
                <w:sz w:val="22"/>
                <w:szCs w:val="22"/>
              </w:rPr>
              <w:t>3</w:t>
            </w:r>
          </w:p>
        </w:tc>
        <w:tc>
          <w:tcPr>
            <w:tcW w:w="1243" w:type="dxa"/>
            <w:tcBorders>
              <w:top w:val="nil"/>
              <w:left w:val="nil"/>
              <w:bottom w:val="nil"/>
              <w:right w:val="nil"/>
            </w:tcBorders>
            <w:shd w:val="clear" w:color="auto" w:fill="auto"/>
            <w:vAlign w:val="bottom"/>
          </w:tcPr>
          <w:p w14:paraId="787341B5" w14:textId="482936A3" w:rsidR="001C6BAA" w:rsidRPr="00BD13CC" w:rsidRDefault="001C6BAA" w:rsidP="001C6BAA">
            <w:pPr>
              <w:spacing w:after="0" w:line="240" w:lineRule="auto"/>
              <w:rPr>
                <w:color w:val="000000"/>
                <w:sz w:val="22"/>
                <w:szCs w:val="22"/>
              </w:rPr>
            </w:pPr>
            <w:r w:rsidRPr="00BD13CC">
              <w:rPr>
                <w:color w:val="000000"/>
                <w:sz w:val="22"/>
                <w:szCs w:val="22"/>
              </w:rPr>
              <w:t>2.4%</w:t>
            </w:r>
          </w:p>
        </w:tc>
      </w:tr>
      <w:tr w:rsidR="001C6BAA" w:rsidRPr="00BD13CC" w14:paraId="06596407" w14:textId="78ACBC21" w:rsidTr="00FF4B78">
        <w:trPr>
          <w:trHeight w:val="300"/>
        </w:trPr>
        <w:tc>
          <w:tcPr>
            <w:tcW w:w="5400" w:type="dxa"/>
            <w:tcBorders>
              <w:top w:val="nil"/>
              <w:left w:val="nil"/>
              <w:bottom w:val="nil"/>
              <w:right w:val="nil"/>
            </w:tcBorders>
            <w:shd w:val="clear" w:color="auto" w:fill="auto"/>
            <w:noWrap/>
            <w:vAlign w:val="bottom"/>
            <w:hideMark/>
          </w:tcPr>
          <w:p w14:paraId="62909C9B"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t>Environmental Technology and Innovation</w:t>
            </w:r>
          </w:p>
        </w:tc>
        <w:tc>
          <w:tcPr>
            <w:tcW w:w="960" w:type="dxa"/>
            <w:tcBorders>
              <w:top w:val="nil"/>
              <w:left w:val="nil"/>
              <w:bottom w:val="nil"/>
              <w:right w:val="nil"/>
            </w:tcBorders>
            <w:shd w:val="clear" w:color="auto" w:fill="auto"/>
            <w:noWrap/>
            <w:vAlign w:val="bottom"/>
            <w:hideMark/>
          </w:tcPr>
          <w:p w14:paraId="60D4CBFC"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3.356</w:t>
            </w:r>
          </w:p>
        </w:tc>
        <w:tc>
          <w:tcPr>
            <w:tcW w:w="967" w:type="dxa"/>
            <w:tcBorders>
              <w:top w:val="nil"/>
              <w:left w:val="nil"/>
              <w:bottom w:val="nil"/>
              <w:right w:val="nil"/>
            </w:tcBorders>
            <w:shd w:val="clear" w:color="auto" w:fill="auto"/>
            <w:noWrap/>
            <w:vAlign w:val="bottom"/>
            <w:hideMark/>
          </w:tcPr>
          <w:p w14:paraId="2FA40380"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1</w:t>
            </w:r>
          </w:p>
        </w:tc>
        <w:tc>
          <w:tcPr>
            <w:tcW w:w="837" w:type="dxa"/>
            <w:tcBorders>
              <w:top w:val="nil"/>
              <w:left w:val="nil"/>
              <w:bottom w:val="nil"/>
              <w:right w:val="nil"/>
            </w:tcBorders>
            <w:shd w:val="clear" w:color="auto" w:fill="auto"/>
            <w:vAlign w:val="bottom"/>
          </w:tcPr>
          <w:p w14:paraId="53BABBB5" w14:textId="529A1589" w:rsidR="001C6BAA" w:rsidRPr="00BD13CC" w:rsidRDefault="001C6BAA" w:rsidP="001C6BAA">
            <w:pPr>
              <w:spacing w:after="0" w:line="240" w:lineRule="auto"/>
              <w:rPr>
                <w:rFonts w:eastAsia="Times New Roman"/>
                <w:sz w:val="22"/>
                <w:szCs w:val="22"/>
              </w:rPr>
            </w:pPr>
            <w:r w:rsidRPr="00BD13CC">
              <w:rPr>
                <w:color w:val="000000"/>
                <w:sz w:val="22"/>
                <w:szCs w:val="22"/>
              </w:rPr>
              <w:t>2</w:t>
            </w:r>
          </w:p>
        </w:tc>
        <w:tc>
          <w:tcPr>
            <w:tcW w:w="1243" w:type="dxa"/>
            <w:tcBorders>
              <w:top w:val="nil"/>
              <w:left w:val="nil"/>
              <w:bottom w:val="nil"/>
              <w:right w:val="nil"/>
            </w:tcBorders>
            <w:shd w:val="clear" w:color="auto" w:fill="auto"/>
            <w:vAlign w:val="bottom"/>
          </w:tcPr>
          <w:p w14:paraId="15BA361A" w14:textId="7021F9CE" w:rsidR="001C6BAA" w:rsidRPr="00BD13CC" w:rsidRDefault="001C6BAA" w:rsidP="001C6BAA">
            <w:pPr>
              <w:spacing w:after="0" w:line="240" w:lineRule="auto"/>
              <w:rPr>
                <w:color w:val="000000"/>
                <w:sz w:val="22"/>
                <w:szCs w:val="22"/>
              </w:rPr>
            </w:pPr>
            <w:r w:rsidRPr="00BD13CC">
              <w:rPr>
                <w:color w:val="000000"/>
                <w:sz w:val="22"/>
                <w:szCs w:val="22"/>
              </w:rPr>
              <w:t>1.6%</w:t>
            </w:r>
          </w:p>
        </w:tc>
      </w:tr>
      <w:tr w:rsidR="001C6BAA" w:rsidRPr="00BD13CC" w14:paraId="788DFB43" w14:textId="23BA3D84" w:rsidTr="00FF4B78">
        <w:trPr>
          <w:trHeight w:val="300"/>
        </w:trPr>
        <w:tc>
          <w:tcPr>
            <w:tcW w:w="5400" w:type="dxa"/>
            <w:tcBorders>
              <w:top w:val="nil"/>
              <w:left w:val="nil"/>
              <w:bottom w:val="nil"/>
              <w:right w:val="nil"/>
            </w:tcBorders>
            <w:shd w:val="clear" w:color="auto" w:fill="auto"/>
            <w:noWrap/>
            <w:vAlign w:val="bottom"/>
            <w:hideMark/>
          </w:tcPr>
          <w:p w14:paraId="2E5F0B67"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t>Environmental Management</w:t>
            </w:r>
          </w:p>
        </w:tc>
        <w:tc>
          <w:tcPr>
            <w:tcW w:w="960" w:type="dxa"/>
            <w:tcBorders>
              <w:top w:val="nil"/>
              <w:left w:val="nil"/>
              <w:bottom w:val="nil"/>
              <w:right w:val="nil"/>
            </w:tcBorders>
            <w:shd w:val="clear" w:color="auto" w:fill="auto"/>
            <w:noWrap/>
            <w:vAlign w:val="bottom"/>
            <w:hideMark/>
          </w:tcPr>
          <w:p w14:paraId="0F45445D"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2.561</w:t>
            </w:r>
          </w:p>
        </w:tc>
        <w:tc>
          <w:tcPr>
            <w:tcW w:w="967" w:type="dxa"/>
            <w:tcBorders>
              <w:top w:val="nil"/>
              <w:left w:val="nil"/>
              <w:bottom w:val="nil"/>
              <w:right w:val="nil"/>
            </w:tcBorders>
            <w:shd w:val="clear" w:color="auto" w:fill="auto"/>
            <w:noWrap/>
            <w:vAlign w:val="bottom"/>
            <w:hideMark/>
          </w:tcPr>
          <w:p w14:paraId="752B0EBA"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1</w:t>
            </w:r>
          </w:p>
        </w:tc>
        <w:tc>
          <w:tcPr>
            <w:tcW w:w="837" w:type="dxa"/>
            <w:tcBorders>
              <w:top w:val="nil"/>
              <w:left w:val="nil"/>
              <w:bottom w:val="nil"/>
              <w:right w:val="nil"/>
            </w:tcBorders>
            <w:shd w:val="clear" w:color="auto" w:fill="auto"/>
            <w:vAlign w:val="bottom"/>
          </w:tcPr>
          <w:p w14:paraId="078FB248" w14:textId="7C390C32" w:rsidR="001C6BAA" w:rsidRPr="00BD13CC" w:rsidRDefault="001C6BAA" w:rsidP="001C6BAA">
            <w:pPr>
              <w:spacing w:after="0" w:line="240" w:lineRule="auto"/>
              <w:rPr>
                <w:rFonts w:eastAsia="Times New Roman"/>
                <w:sz w:val="22"/>
                <w:szCs w:val="22"/>
              </w:rPr>
            </w:pPr>
            <w:r w:rsidRPr="00BD13CC">
              <w:rPr>
                <w:color w:val="000000"/>
                <w:sz w:val="22"/>
                <w:szCs w:val="22"/>
              </w:rPr>
              <w:t>1</w:t>
            </w:r>
          </w:p>
        </w:tc>
        <w:tc>
          <w:tcPr>
            <w:tcW w:w="1243" w:type="dxa"/>
            <w:tcBorders>
              <w:top w:val="nil"/>
              <w:left w:val="nil"/>
              <w:bottom w:val="nil"/>
              <w:right w:val="nil"/>
            </w:tcBorders>
            <w:shd w:val="clear" w:color="auto" w:fill="auto"/>
            <w:vAlign w:val="bottom"/>
          </w:tcPr>
          <w:p w14:paraId="3AD6C207" w14:textId="627957EF" w:rsidR="001C6BAA" w:rsidRPr="00BD13CC" w:rsidRDefault="001C6BAA" w:rsidP="001C6BAA">
            <w:pPr>
              <w:spacing w:after="0" w:line="240" w:lineRule="auto"/>
              <w:rPr>
                <w:color w:val="000000"/>
                <w:sz w:val="22"/>
                <w:szCs w:val="22"/>
              </w:rPr>
            </w:pPr>
            <w:r w:rsidRPr="00BD13CC">
              <w:rPr>
                <w:color w:val="000000"/>
                <w:sz w:val="22"/>
                <w:szCs w:val="22"/>
              </w:rPr>
              <w:t>0.8%</w:t>
            </w:r>
          </w:p>
        </w:tc>
      </w:tr>
      <w:tr w:rsidR="001C6BAA" w:rsidRPr="00BD13CC" w14:paraId="576913D3" w14:textId="5BDE4E8C" w:rsidTr="00FF4B78">
        <w:trPr>
          <w:trHeight w:val="300"/>
        </w:trPr>
        <w:tc>
          <w:tcPr>
            <w:tcW w:w="5400" w:type="dxa"/>
            <w:tcBorders>
              <w:top w:val="nil"/>
              <w:left w:val="nil"/>
              <w:bottom w:val="nil"/>
              <w:right w:val="nil"/>
            </w:tcBorders>
            <w:shd w:val="clear" w:color="auto" w:fill="auto"/>
            <w:noWrap/>
            <w:vAlign w:val="bottom"/>
            <w:hideMark/>
          </w:tcPr>
          <w:p w14:paraId="79ED24DC"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t>Environmental Pollution</w:t>
            </w:r>
          </w:p>
        </w:tc>
        <w:tc>
          <w:tcPr>
            <w:tcW w:w="960" w:type="dxa"/>
            <w:tcBorders>
              <w:top w:val="nil"/>
              <w:left w:val="nil"/>
              <w:bottom w:val="nil"/>
              <w:right w:val="nil"/>
            </w:tcBorders>
            <w:shd w:val="clear" w:color="auto" w:fill="auto"/>
            <w:noWrap/>
            <w:vAlign w:val="bottom"/>
            <w:hideMark/>
          </w:tcPr>
          <w:p w14:paraId="19ABFEF1"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6.792</w:t>
            </w:r>
          </w:p>
        </w:tc>
        <w:tc>
          <w:tcPr>
            <w:tcW w:w="967" w:type="dxa"/>
            <w:tcBorders>
              <w:top w:val="nil"/>
              <w:left w:val="nil"/>
              <w:bottom w:val="nil"/>
              <w:right w:val="nil"/>
            </w:tcBorders>
            <w:shd w:val="clear" w:color="auto" w:fill="auto"/>
            <w:noWrap/>
            <w:vAlign w:val="bottom"/>
            <w:hideMark/>
          </w:tcPr>
          <w:p w14:paraId="10B5788E"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1</w:t>
            </w:r>
          </w:p>
        </w:tc>
        <w:tc>
          <w:tcPr>
            <w:tcW w:w="837" w:type="dxa"/>
            <w:tcBorders>
              <w:top w:val="nil"/>
              <w:left w:val="nil"/>
              <w:bottom w:val="nil"/>
              <w:right w:val="nil"/>
            </w:tcBorders>
            <w:shd w:val="clear" w:color="auto" w:fill="auto"/>
            <w:vAlign w:val="bottom"/>
          </w:tcPr>
          <w:p w14:paraId="429AED7B" w14:textId="3395DBCB" w:rsidR="001C6BAA" w:rsidRPr="00BD13CC" w:rsidRDefault="001C6BAA" w:rsidP="001C6BAA">
            <w:pPr>
              <w:spacing w:after="0" w:line="240" w:lineRule="auto"/>
              <w:rPr>
                <w:rFonts w:eastAsia="Times New Roman"/>
                <w:sz w:val="22"/>
                <w:szCs w:val="22"/>
              </w:rPr>
            </w:pPr>
            <w:r w:rsidRPr="00BD13CC">
              <w:rPr>
                <w:color w:val="000000"/>
                <w:sz w:val="22"/>
                <w:szCs w:val="22"/>
              </w:rPr>
              <w:t>1</w:t>
            </w:r>
          </w:p>
        </w:tc>
        <w:tc>
          <w:tcPr>
            <w:tcW w:w="1243" w:type="dxa"/>
            <w:tcBorders>
              <w:top w:val="nil"/>
              <w:left w:val="nil"/>
              <w:bottom w:val="nil"/>
              <w:right w:val="nil"/>
            </w:tcBorders>
            <w:shd w:val="clear" w:color="auto" w:fill="auto"/>
            <w:vAlign w:val="bottom"/>
          </w:tcPr>
          <w:p w14:paraId="7A78400D" w14:textId="642F4EA7" w:rsidR="001C6BAA" w:rsidRPr="00BD13CC" w:rsidRDefault="001C6BAA" w:rsidP="001C6BAA">
            <w:pPr>
              <w:spacing w:after="0" w:line="240" w:lineRule="auto"/>
              <w:rPr>
                <w:color w:val="000000"/>
                <w:sz w:val="22"/>
                <w:szCs w:val="22"/>
              </w:rPr>
            </w:pPr>
            <w:r w:rsidRPr="00BD13CC">
              <w:rPr>
                <w:color w:val="000000"/>
                <w:sz w:val="22"/>
                <w:szCs w:val="22"/>
              </w:rPr>
              <w:t>0.8%</w:t>
            </w:r>
          </w:p>
        </w:tc>
      </w:tr>
      <w:tr w:rsidR="001C6BAA" w:rsidRPr="00BD13CC" w14:paraId="7BAB033D" w14:textId="723E21D7" w:rsidTr="00FF4B78">
        <w:trPr>
          <w:trHeight w:val="300"/>
        </w:trPr>
        <w:tc>
          <w:tcPr>
            <w:tcW w:w="5400" w:type="dxa"/>
            <w:tcBorders>
              <w:top w:val="nil"/>
              <w:left w:val="nil"/>
              <w:bottom w:val="nil"/>
              <w:right w:val="nil"/>
            </w:tcBorders>
            <w:shd w:val="clear" w:color="auto" w:fill="auto"/>
            <w:noWrap/>
            <w:vAlign w:val="bottom"/>
            <w:hideMark/>
          </w:tcPr>
          <w:p w14:paraId="752A5A3E"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t>Environmental Research, Engineering and Management</w:t>
            </w:r>
          </w:p>
        </w:tc>
        <w:tc>
          <w:tcPr>
            <w:tcW w:w="960" w:type="dxa"/>
            <w:tcBorders>
              <w:top w:val="nil"/>
              <w:left w:val="nil"/>
              <w:bottom w:val="nil"/>
              <w:right w:val="nil"/>
            </w:tcBorders>
            <w:shd w:val="clear" w:color="auto" w:fill="auto"/>
            <w:noWrap/>
            <w:vAlign w:val="bottom"/>
            <w:hideMark/>
          </w:tcPr>
          <w:p w14:paraId="74D4FF7F"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0.15</w:t>
            </w:r>
          </w:p>
        </w:tc>
        <w:tc>
          <w:tcPr>
            <w:tcW w:w="967" w:type="dxa"/>
            <w:tcBorders>
              <w:top w:val="nil"/>
              <w:left w:val="nil"/>
              <w:bottom w:val="nil"/>
              <w:right w:val="nil"/>
            </w:tcBorders>
            <w:shd w:val="clear" w:color="auto" w:fill="auto"/>
            <w:noWrap/>
            <w:vAlign w:val="bottom"/>
            <w:hideMark/>
          </w:tcPr>
          <w:p w14:paraId="177C4906"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4</w:t>
            </w:r>
          </w:p>
        </w:tc>
        <w:tc>
          <w:tcPr>
            <w:tcW w:w="837" w:type="dxa"/>
            <w:tcBorders>
              <w:top w:val="nil"/>
              <w:left w:val="nil"/>
              <w:bottom w:val="nil"/>
              <w:right w:val="nil"/>
            </w:tcBorders>
            <w:shd w:val="clear" w:color="auto" w:fill="auto"/>
            <w:vAlign w:val="bottom"/>
          </w:tcPr>
          <w:p w14:paraId="1B497227" w14:textId="171DB784" w:rsidR="001C6BAA" w:rsidRPr="00BD13CC" w:rsidRDefault="001C6BAA" w:rsidP="001C6BAA">
            <w:pPr>
              <w:spacing w:after="0" w:line="240" w:lineRule="auto"/>
              <w:rPr>
                <w:rFonts w:eastAsia="Times New Roman"/>
                <w:sz w:val="22"/>
                <w:szCs w:val="22"/>
              </w:rPr>
            </w:pPr>
            <w:r w:rsidRPr="00BD13CC">
              <w:rPr>
                <w:color w:val="000000"/>
                <w:sz w:val="22"/>
                <w:szCs w:val="22"/>
              </w:rPr>
              <w:t>1</w:t>
            </w:r>
          </w:p>
        </w:tc>
        <w:tc>
          <w:tcPr>
            <w:tcW w:w="1243" w:type="dxa"/>
            <w:tcBorders>
              <w:top w:val="nil"/>
              <w:left w:val="nil"/>
              <w:bottom w:val="nil"/>
              <w:right w:val="nil"/>
            </w:tcBorders>
            <w:shd w:val="clear" w:color="auto" w:fill="auto"/>
            <w:vAlign w:val="bottom"/>
          </w:tcPr>
          <w:p w14:paraId="54A51D54" w14:textId="05E94CEA" w:rsidR="001C6BAA" w:rsidRPr="00BD13CC" w:rsidRDefault="001C6BAA" w:rsidP="001C6BAA">
            <w:pPr>
              <w:spacing w:after="0" w:line="240" w:lineRule="auto"/>
              <w:rPr>
                <w:color w:val="000000"/>
                <w:sz w:val="22"/>
                <w:szCs w:val="22"/>
              </w:rPr>
            </w:pPr>
            <w:r w:rsidRPr="00BD13CC">
              <w:rPr>
                <w:color w:val="000000"/>
                <w:sz w:val="22"/>
                <w:szCs w:val="22"/>
              </w:rPr>
              <w:t>0.8%</w:t>
            </w:r>
          </w:p>
        </w:tc>
      </w:tr>
      <w:tr w:rsidR="001C6BAA" w:rsidRPr="00BD13CC" w14:paraId="2ACBC1FC" w14:textId="5D6312D4" w:rsidTr="00FF4B78">
        <w:trPr>
          <w:trHeight w:val="300"/>
        </w:trPr>
        <w:tc>
          <w:tcPr>
            <w:tcW w:w="5400" w:type="dxa"/>
            <w:tcBorders>
              <w:top w:val="nil"/>
              <w:left w:val="nil"/>
              <w:bottom w:val="nil"/>
              <w:right w:val="nil"/>
            </w:tcBorders>
            <w:shd w:val="clear" w:color="auto" w:fill="auto"/>
            <w:noWrap/>
            <w:vAlign w:val="bottom"/>
            <w:hideMark/>
          </w:tcPr>
          <w:p w14:paraId="6AA840AF" w14:textId="047183F9" w:rsidR="001C6BAA" w:rsidRPr="00BD13CC" w:rsidRDefault="001C6BAA" w:rsidP="001C6BAA">
            <w:pPr>
              <w:spacing w:after="0" w:line="240" w:lineRule="auto"/>
              <w:rPr>
                <w:rFonts w:eastAsia="Times New Roman"/>
                <w:sz w:val="22"/>
                <w:szCs w:val="22"/>
              </w:rPr>
            </w:pPr>
            <w:r w:rsidRPr="00BD13CC">
              <w:rPr>
                <w:rFonts w:eastAsia="Times New Roman"/>
                <w:sz w:val="22"/>
                <w:szCs w:val="22"/>
              </w:rPr>
              <w:t>Environmental Geochemistry and Health</w:t>
            </w:r>
          </w:p>
        </w:tc>
        <w:tc>
          <w:tcPr>
            <w:tcW w:w="960" w:type="dxa"/>
            <w:tcBorders>
              <w:top w:val="nil"/>
              <w:left w:val="nil"/>
              <w:bottom w:val="nil"/>
              <w:right w:val="nil"/>
            </w:tcBorders>
            <w:shd w:val="clear" w:color="auto" w:fill="auto"/>
            <w:noWrap/>
            <w:vAlign w:val="bottom"/>
            <w:hideMark/>
          </w:tcPr>
          <w:p w14:paraId="53C65E5A"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3.472</w:t>
            </w:r>
          </w:p>
        </w:tc>
        <w:tc>
          <w:tcPr>
            <w:tcW w:w="967" w:type="dxa"/>
            <w:tcBorders>
              <w:top w:val="nil"/>
              <w:left w:val="nil"/>
              <w:bottom w:val="nil"/>
              <w:right w:val="nil"/>
            </w:tcBorders>
            <w:shd w:val="clear" w:color="auto" w:fill="auto"/>
            <w:noWrap/>
            <w:vAlign w:val="bottom"/>
            <w:hideMark/>
          </w:tcPr>
          <w:p w14:paraId="750BCD8B"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1</w:t>
            </w:r>
          </w:p>
        </w:tc>
        <w:tc>
          <w:tcPr>
            <w:tcW w:w="837" w:type="dxa"/>
            <w:tcBorders>
              <w:top w:val="nil"/>
              <w:left w:val="nil"/>
              <w:bottom w:val="nil"/>
              <w:right w:val="nil"/>
            </w:tcBorders>
            <w:shd w:val="clear" w:color="auto" w:fill="auto"/>
            <w:vAlign w:val="bottom"/>
          </w:tcPr>
          <w:p w14:paraId="69607E2F" w14:textId="6A160257" w:rsidR="001C6BAA" w:rsidRPr="00BD13CC" w:rsidRDefault="001C6BAA" w:rsidP="001C6BAA">
            <w:pPr>
              <w:spacing w:after="0" w:line="240" w:lineRule="auto"/>
              <w:rPr>
                <w:rFonts w:eastAsia="Times New Roman"/>
                <w:sz w:val="22"/>
                <w:szCs w:val="22"/>
              </w:rPr>
            </w:pPr>
            <w:r w:rsidRPr="00BD13CC">
              <w:rPr>
                <w:color w:val="000000"/>
                <w:sz w:val="22"/>
                <w:szCs w:val="22"/>
              </w:rPr>
              <w:t>1</w:t>
            </w:r>
          </w:p>
        </w:tc>
        <w:tc>
          <w:tcPr>
            <w:tcW w:w="1243" w:type="dxa"/>
            <w:tcBorders>
              <w:top w:val="nil"/>
              <w:left w:val="nil"/>
              <w:bottom w:val="nil"/>
              <w:right w:val="nil"/>
            </w:tcBorders>
            <w:shd w:val="clear" w:color="auto" w:fill="auto"/>
            <w:vAlign w:val="bottom"/>
          </w:tcPr>
          <w:p w14:paraId="3CD63DC3" w14:textId="6238643A" w:rsidR="001C6BAA" w:rsidRPr="00BD13CC" w:rsidRDefault="001C6BAA" w:rsidP="001C6BAA">
            <w:pPr>
              <w:spacing w:after="0" w:line="240" w:lineRule="auto"/>
              <w:rPr>
                <w:color w:val="000000"/>
                <w:sz w:val="22"/>
                <w:szCs w:val="22"/>
              </w:rPr>
            </w:pPr>
            <w:r w:rsidRPr="00BD13CC">
              <w:rPr>
                <w:color w:val="000000"/>
                <w:sz w:val="22"/>
                <w:szCs w:val="22"/>
              </w:rPr>
              <w:t>0.8%</w:t>
            </w:r>
          </w:p>
        </w:tc>
      </w:tr>
      <w:tr w:rsidR="001C6BAA" w:rsidRPr="00BD13CC" w14:paraId="6F2C3B4A" w14:textId="020C2727" w:rsidTr="00FF4B78">
        <w:trPr>
          <w:trHeight w:val="300"/>
        </w:trPr>
        <w:tc>
          <w:tcPr>
            <w:tcW w:w="5400" w:type="dxa"/>
            <w:tcBorders>
              <w:top w:val="nil"/>
              <w:left w:val="nil"/>
              <w:bottom w:val="nil"/>
              <w:right w:val="nil"/>
            </w:tcBorders>
            <w:shd w:val="clear" w:color="auto" w:fill="auto"/>
            <w:noWrap/>
            <w:vAlign w:val="bottom"/>
            <w:hideMark/>
          </w:tcPr>
          <w:p w14:paraId="65DD985E"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t>Exposure and Health</w:t>
            </w:r>
          </w:p>
        </w:tc>
        <w:tc>
          <w:tcPr>
            <w:tcW w:w="960" w:type="dxa"/>
            <w:tcBorders>
              <w:top w:val="nil"/>
              <w:left w:val="nil"/>
              <w:bottom w:val="nil"/>
              <w:right w:val="nil"/>
            </w:tcBorders>
            <w:shd w:val="clear" w:color="auto" w:fill="auto"/>
            <w:noWrap/>
            <w:vAlign w:val="bottom"/>
            <w:hideMark/>
          </w:tcPr>
          <w:p w14:paraId="012B345B"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4.762</w:t>
            </w:r>
          </w:p>
        </w:tc>
        <w:tc>
          <w:tcPr>
            <w:tcW w:w="967" w:type="dxa"/>
            <w:tcBorders>
              <w:top w:val="nil"/>
              <w:left w:val="nil"/>
              <w:bottom w:val="nil"/>
              <w:right w:val="nil"/>
            </w:tcBorders>
            <w:shd w:val="clear" w:color="auto" w:fill="auto"/>
            <w:noWrap/>
            <w:vAlign w:val="bottom"/>
            <w:hideMark/>
          </w:tcPr>
          <w:p w14:paraId="19FB8920"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1</w:t>
            </w:r>
          </w:p>
        </w:tc>
        <w:tc>
          <w:tcPr>
            <w:tcW w:w="837" w:type="dxa"/>
            <w:tcBorders>
              <w:top w:val="nil"/>
              <w:left w:val="nil"/>
              <w:bottom w:val="nil"/>
              <w:right w:val="nil"/>
            </w:tcBorders>
            <w:shd w:val="clear" w:color="auto" w:fill="auto"/>
            <w:vAlign w:val="bottom"/>
          </w:tcPr>
          <w:p w14:paraId="637D487C" w14:textId="6964B711" w:rsidR="001C6BAA" w:rsidRPr="00BD13CC" w:rsidRDefault="001C6BAA" w:rsidP="001C6BAA">
            <w:pPr>
              <w:spacing w:after="0" w:line="240" w:lineRule="auto"/>
              <w:rPr>
                <w:rFonts w:eastAsia="Times New Roman"/>
                <w:sz w:val="22"/>
                <w:szCs w:val="22"/>
              </w:rPr>
            </w:pPr>
            <w:r w:rsidRPr="00BD13CC">
              <w:rPr>
                <w:color w:val="000000"/>
                <w:sz w:val="22"/>
                <w:szCs w:val="22"/>
              </w:rPr>
              <w:t>2</w:t>
            </w:r>
          </w:p>
        </w:tc>
        <w:tc>
          <w:tcPr>
            <w:tcW w:w="1243" w:type="dxa"/>
            <w:tcBorders>
              <w:top w:val="nil"/>
              <w:left w:val="nil"/>
              <w:bottom w:val="nil"/>
              <w:right w:val="nil"/>
            </w:tcBorders>
            <w:shd w:val="clear" w:color="auto" w:fill="auto"/>
            <w:vAlign w:val="bottom"/>
          </w:tcPr>
          <w:p w14:paraId="2746B752" w14:textId="286A0041" w:rsidR="001C6BAA" w:rsidRPr="00BD13CC" w:rsidRDefault="001C6BAA" w:rsidP="001C6BAA">
            <w:pPr>
              <w:spacing w:after="0" w:line="240" w:lineRule="auto"/>
              <w:rPr>
                <w:color w:val="000000"/>
                <w:sz w:val="22"/>
                <w:szCs w:val="22"/>
              </w:rPr>
            </w:pPr>
            <w:r w:rsidRPr="00BD13CC">
              <w:rPr>
                <w:color w:val="000000"/>
                <w:sz w:val="22"/>
                <w:szCs w:val="22"/>
              </w:rPr>
              <w:t>1.6%</w:t>
            </w:r>
          </w:p>
        </w:tc>
      </w:tr>
      <w:tr w:rsidR="001C6BAA" w:rsidRPr="00BD13CC" w14:paraId="37ED7F74" w14:textId="5EF38873" w:rsidTr="00FF4B78">
        <w:trPr>
          <w:trHeight w:val="300"/>
        </w:trPr>
        <w:tc>
          <w:tcPr>
            <w:tcW w:w="5400" w:type="dxa"/>
            <w:tcBorders>
              <w:top w:val="nil"/>
              <w:left w:val="nil"/>
              <w:bottom w:val="nil"/>
              <w:right w:val="nil"/>
            </w:tcBorders>
            <w:shd w:val="clear" w:color="auto" w:fill="auto"/>
            <w:noWrap/>
            <w:vAlign w:val="bottom"/>
            <w:hideMark/>
          </w:tcPr>
          <w:p w14:paraId="0EEB78D3"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lastRenderedPageBreak/>
              <w:t>Groundwater for Sustainable Development</w:t>
            </w:r>
          </w:p>
        </w:tc>
        <w:tc>
          <w:tcPr>
            <w:tcW w:w="960" w:type="dxa"/>
            <w:tcBorders>
              <w:top w:val="nil"/>
              <w:left w:val="nil"/>
              <w:bottom w:val="nil"/>
              <w:right w:val="nil"/>
            </w:tcBorders>
            <w:shd w:val="clear" w:color="auto" w:fill="auto"/>
            <w:noWrap/>
            <w:vAlign w:val="bottom"/>
            <w:hideMark/>
          </w:tcPr>
          <w:p w14:paraId="7A8702B4"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0.87</w:t>
            </w:r>
          </w:p>
        </w:tc>
        <w:tc>
          <w:tcPr>
            <w:tcW w:w="967" w:type="dxa"/>
            <w:tcBorders>
              <w:top w:val="nil"/>
              <w:left w:val="nil"/>
              <w:bottom w:val="nil"/>
              <w:right w:val="nil"/>
            </w:tcBorders>
            <w:shd w:val="clear" w:color="auto" w:fill="auto"/>
            <w:noWrap/>
            <w:vAlign w:val="bottom"/>
            <w:hideMark/>
          </w:tcPr>
          <w:p w14:paraId="22B9840F"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1</w:t>
            </w:r>
          </w:p>
        </w:tc>
        <w:tc>
          <w:tcPr>
            <w:tcW w:w="837" w:type="dxa"/>
            <w:tcBorders>
              <w:top w:val="nil"/>
              <w:left w:val="nil"/>
              <w:bottom w:val="nil"/>
              <w:right w:val="nil"/>
            </w:tcBorders>
            <w:shd w:val="clear" w:color="auto" w:fill="auto"/>
            <w:vAlign w:val="bottom"/>
          </w:tcPr>
          <w:p w14:paraId="76BAAE5F" w14:textId="57D003DB" w:rsidR="001C6BAA" w:rsidRPr="00BD13CC" w:rsidRDefault="001C6BAA" w:rsidP="001C6BAA">
            <w:pPr>
              <w:spacing w:after="0" w:line="240" w:lineRule="auto"/>
              <w:rPr>
                <w:rFonts w:eastAsia="Times New Roman"/>
                <w:sz w:val="22"/>
                <w:szCs w:val="22"/>
              </w:rPr>
            </w:pPr>
            <w:r w:rsidRPr="00BD13CC">
              <w:rPr>
                <w:color w:val="000000"/>
                <w:sz w:val="22"/>
                <w:szCs w:val="22"/>
              </w:rPr>
              <w:t>6</w:t>
            </w:r>
          </w:p>
        </w:tc>
        <w:tc>
          <w:tcPr>
            <w:tcW w:w="1243" w:type="dxa"/>
            <w:tcBorders>
              <w:top w:val="nil"/>
              <w:left w:val="nil"/>
              <w:bottom w:val="nil"/>
              <w:right w:val="nil"/>
            </w:tcBorders>
            <w:shd w:val="clear" w:color="auto" w:fill="auto"/>
            <w:vAlign w:val="bottom"/>
          </w:tcPr>
          <w:p w14:paraId="3FC69572" w14:textId="5E87BBE7" w:rsidR="001C6BAA" w:rsidRPr="00BD13CC" w:rsidRDefault="001C6BAA" w:rsidP="001C6BAA">
            <w:pPr>
              <w:spacing w:after="0" w:line="240" w:lineRule="auto"/>
              <w:rPr>
                <w:color w:val="000000"/>
                <w:sz w:val="22"/>
                <w:szCs w:val="22"/>
              </w:rPr>
            </w:pPr>
            <w:r w:rsidRPr="00BD13CC">
              <w:rPr>
                <w:color w:val="000000"/>
                <w:sz w:val="22"/>
                <w:szCs w:val="22"/>
              </w:rPr>
              <w:t>4.</w:t>
            </w:r>
            <w:r w:rsidR="00B9490F" w:rsidRPr="00BD13CC">
              <w:rPr>
                <w:color w:val="000000"/>
                <w:sz w:val="22"/>
                <w:szCs w:val="22"/>
              </w:rPr>
              <w:t>9</w:t>
            </w:r>
            <w:r w:rsidRPr="00BD13CC">
              <w:rPr>
                <w:color w:val="000000"/>
                <w:sz w:val="22"/>
                <w:szCs w:val="22"/>
              </w:rPr>
              <w:t>%</w:t>
            </w:r>
          </w:p>
        </w:tc>
      </w:tr>
      <w:tr w:rsidR="001C6BAA" w:rsidRPr="00BD13CC" w14:paraId="0FDF4EC4" w14:textId="405FFEF2" w:rsidTr="00FF4B78">
        <w:trPr>
          <w:trHeight w:val="300"/>
        </w:trPr>
        <w:tc>
          <w:tcPr>
            <w:tcW w:w="5400" w:type="dxa"/>
            <w:tcBorders>
              <w:top w:val="nil"/>
              <w:left w:val="nil"/>
              <w:bottom w:val="nil"/>
              <w:right w:val="nil"/>
            </w:tcBorders>
            <w:shd w:val="clear" w:color="auto" w:fill="auto"/>
            <w:noWrap/>
            <w:vAlign w:val="bottom"/>
            <w:hideMark/>
          </w:tcPr>
          <w:p w14:paraId="2D3F4B46" w14:textId="77777777" w:rsidR="001C6BAA" w:rsidRPr="00BD13CC" w:rsidRDefault="001C6BAA" w:rsidP="001C6BAA">
            <w:pPr>
              <w:spacing w:after="0" w:line="240" w:lineRule="auto"/>
              <w:rPr>
                <w:rFonts w:eastAsia="Times New Roman"/>
                <w:sz w:val="22"/>
                <w:szCs w:val="22"/>
              </w:rPr>
            </w:pPr>
            <w:proofErr w:type="spellStart"/>
            <w:r w:rsidRPr="00BD13CC">
              <w:rPr>
                <w:rFonts w:eastAsia="Times New Roman"/>
                <w:sz w:val="22"/>
                <w:szCs w:val="22"/>
              </w:rPr>
              <w:t>Heliyon</w:t>
            </w:r>
            <w:proofErr w:type="spellEnd"/>
          </w:p>
        </w:tc>
        <w:tc>
          <w:tcPr>
            <w:tcW w:w="960" w:type="dxa"/>
            <w:tcBorders>
              <w:top w:val="nil"/>
              <w:left w:val="nil"/>
              <w:bottom w:val="nil"/>
              <w:right w:val="nil"/>
            </w:tcBorders>
            <w:shd w:val="clear" w:color="auto" w:fill="auto"/>
            <w:noWrap/>
            <w:vAlign w:val="bottom"/>
            <w:hideMark/>
          </w:tcPr>
          <w:p w14:paraId="703796DE"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0.43</w:t>
            </w:r>
          </w:p>
        </w:tc>
        <w:tc>
          <w:tcPr>
            <w:tcW w:w="967" w:type="dxa"/>
            <w:tcBorders>
              <w:top w:val="nil"/>
              <w:left w:val="nil"/>
              <w:bottom w:val="nil"/>
              <w:right w:val="nil"/>
            </w:tcBorders>
            <w:shd w:val="clear" w:color="auto" w:fill="auto"/>
            <w:noWrap/>
            <w:vAlign w:val="bottom"/>
            <w:hideMark/>
          </w:tcPr>
          <w:p w14:paraId="412ED48F"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1</w:t>
            </w:r>
          </w:p>
        </w:tc>
        <w:tc>
          <w:tcPr>
            <w:tcW w:w="837" w:type="dxa"/>
            <w:tcBorders>
              <w:top w:val="nil"/>
              <w:left w:val="nil"/>
              <w:bottom w:val="nil"/>
              <w:right w:val="nil"/>
            </w:tcBorders>
            <w:shd w:val="clear" w:color="auto" w:fill="auto"/>
            <w:vAlign w:val="bottom"/>
          </w:tcPr>
          <w:p w14:paraId="59D00151" w14:textId="6230CBFD" w:rsidR="001C6BAA" w:rsidRPr="00BD13CC" w:rsidRDefault="001C6BAA" w:rsidP="001C6BAA">
            <w:pPr>
              <w:spacing w:after="0" w:line="240" w:lineRule="auto"/>
              <w:rPr>
                <w:rFonts w:eastAsia="Times New Roman"/>
                <w:sz w:val="22"/>
                <w:szCs w:val="22"/>
              </w:rPr>
            </w:pPr>
            <w:r w:rsidRPr="00BD13CC">
              <w:rPr>
                <w:color w:val="000000"/>
                <w:sz w:val="22"/>
                <w:szCs w:val="22"/>
              </w:rPr>
              <w:t>6</w:t>
            </w:r>
          </w:p>
        </w:tc>
        <w:tc>
          <w:tcPr>
            <w:tcW w:w="1243" w:type="dxa"/>
            <w:tcBorders>
              <w:top w:val="nil"/>
              <w:left w:val="nil"/>
              <w:bottom w:val="nil"/>
              <w:right w:val="nil"/>
            </w:tcBorders>
            <w:shd w:val="clear" w:color="auto" w:fill="auto"/>
            <w:vAlign w:val="bottom"/>
          </w:tcPr>
          <w:p w14:paraId="3DC45D29" w14:textId="3688099F" w:rsidR="001C6BAA" w:rsidRPr="00BD13CC" w:rsidRDefault="001C6BAA" w:rsidP="001C6BAA">
            <w:pPr>
              <w:spacing w:after="0" w:line="240" w:lineRule="auto"/>
              <w:rPr>
                <w:color w:val="000000"/>
                <w:sz w:val="22"/>
                <w:szCs w:val="22"/>
              </w:rPr>
            </w:pPr>
            <w:r w:rsidRPr="00BD13CC">
              <w:rPr>
                <w:color w:val="000000"/>
                <w:sz w:val="22"/>
                <w:szCs w:val="22"/>
              </w:rPr>
              <w:t>4.</w:t>
            </w:r>
            <w:r w:rsidR="00B9490F" w:rsidRPr="00BD13CC">
              <w:rPr>
                <w:color w:val="000000"/>
                <w:sz w:val="22"/>
                <w:szCs w:val="22"/>
              </w:rPr>
              <w:t>9</w:t>
            </w:r>
            <w:r w:rsidRPr="00BD13CC">
              <w:rPr>
                <w:color w:val="000000"/>
                <w:sz w:val="22"/>
                <w:szCs w:val="22"/>
              </w:rPr>
              <w:t>%</w:t>
            </w:r>
          </w:p>
        </w:tc>
      </w:tr>
      <w:tr w:rsidR="001C6BAA" w:rsidRPr="00BD13CC" w14:paraId="1D5FFFC9" w14:textId="3136C02B" w:rsidTr="00FF4B78">
        <w:trPr>
          <w:trHeight w:val="300"/>
        </w:trPr>
        <w:tc>
          <w:tcPr>
            <w:tcW w:w="5400" w:type="dxa"/>
            <w:tcBorders>
              <w:top w:val="nil"/>
              <w:left w:val="nil"/>
              <w:bottom w:val="nil"/>
              <w:right w:val="nil"/>
            </w:tcBorders>
            <w:shd w:val="clear" w:color="auto" w:fill="auto"/>
            <w:noWrap/>
            <w:vAlign w:val="bottom"/>
            <w:hideMark/>
          </w:tcPr>
          <w:p w14:paraId="04DD768B"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t>International Journal of Environmental Research and Public Health</w:t>
            </w:r>
          </w:p>
        </w:tc>
        <w:tc>
          <w:tcPr>
            <w:tcW w:w="960" w:type="dxa"/>
            <w:tcBorders>
              <w:top w:val="nil"/>
              <w:left w:val="nil"/>
              <w:bottom w:val="nil"/>
              <w:right w:val="nil"/>
            </w:tcBorders>
            <w:shd w:val="clear" w:color="auto" w:fill="auto"/>
            <w:noWrap/>
            <w:vAlign w:val="bottom"/>
            <w:hideMark/>
          </w:tcPr>
          <w:p w14:paraId="3F1974F5"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2.849</w:t>
            </w:r>
          </w:p>
        </w:tc>
        <w:tc>
          <w:tcPr>
            <w:tcW w:w="967" w:type="dxa"/>
            <w:tcBorders>
              <w:top w:val="nil"/>
              <w:left w:val="nil"/>
              <w:bottom w:val="nil"/>
              <w:right w:val="nil"/>
            </w:tcBorders>
            <w:shd w:val="clear" w:color="auto" w:fill="auto"/>
            <w:noWrap/>
            <w:vAlign w:val="bottom"/>
            <w:hideMark/>
          </w:tcPr>
          <w:p w14:paraId="3BA1D0F6"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2</w:t>
            </w:r>
          </w:p>
        </w:tc>
        <w:tc>
          <w:tcPr>
            <w:tcW w:w="837" w:type="dxa"/>
            <w:tcBorders>
              <w:top w:val="nil"/>
              <w:left w:val="nil"/>
              <w:bottom w:val="nil"/>
              <w:right w:val="nil"/>
            </w:tcBorders>
            <w:shd w:val="clear" w:color="auto" w:fill="auto"/>
            <w:vAlign w:val="bottom"/>
          </w:tcPr>
          <w:p w14:paraId="7CD7F398" w14:textId="050E842D" w:rsidR="001C6BAA" w:rsidRPr="00BD13CC" w:rsidRDefault="001C6BAA" w:rsidP="001C6BAA">
            <w:pPr>
              <w:spacing w:after="0" w:line="240" w:lineRule="auto"/>
              <w:rPr>
                <w:rFonts w:eastAsia="Times New Roman"/>
                <w:sz w:val="22"/>
                <w:szCs w:val="22"/>
              </w:rPr>
            </w:pPr>
            <w:r w:rsidRPr="00BD13CC">
              <w:rPr>
                <w:color w:val="000000"/>
                <w:sz w:val="22"/>
                <w:szCs w:val="22"/>
              </w:rPr>
              <w:t>2</w:t>
            </w:r>
          </w:p>
        </w:tc>
        <w:tc>
          <w:tcPr>
            <w:tcW w:w="1243" w:type="dxa"/>
            <w:tcBorders>
              <w:top w:val="nil"/>
              <w:left w:val="nil"/>
              <w:bottom w:val="nil"/>
              <w:right w:val="nil"/>
            </w:tcBorders>
            <w:shd w:val="clear" w:color="auto" w:fill="auto"/>
            <w:vAlign w:val="bottom"/>
          </w:tcPr>
          <w:p w14:paraId="1C76F608" w14:textId="38170862" w:rsidR="001C6BAA" w:rsidRPr="00BD13CC" w:rsidRDefault="001C6BAA" w:rsidP="001C6BAA">
            <w:pPr>
              <w:spacing w:after="0" w:line="240" w:lineRule="auto"/>
              <w:rPr>
                <w:color w:val="000000"/>
                <w:sz w:val="22"/>
                <w:szCs w:val="22"/>
              </w:rPr>
            </w:pPr>
            <w:r w:rsidRPr="00BD13CC">
              <w:rPr>
                <w:color w:val="000000"/>
                <w:sz w:val="22"/>
                <w:szCs w:val="22"/>
              </w:rPr>
              <w:t>1.6%</w:t>
            </w:r>
          </w:p>
        </w:tc>
      </w:tr>
      <w:tr w:rsidR="001C6BAA" w:rsidRPr="00BD13CC" w14:paraId="04CF0233" w14:textId="1AC96487" w:rsidTr="00FF4B78">
        <w:trPr>
          <w:trHeight w:val="300"/>
        </w:trPr>
        <w:tc>
          <w:tcPr>
            <w:tcW w:w="5400" w:type="dxa"/>
            <w:tcBorders>
              <w:top w:val="nil"/>
              <w:left w:val="nil"/>
              <w:bottom w:val="nil"/>
              <w:right w:val="nil"/>
            </w:tcBorders>
            <w:shd w:val="clear" w:color="auto" w:fill="auto"/>
            <w:noWrap/>
            <w:vAlign w:val="bottom"/>
            <w:hideMark/>
          </w:tcPr>
          <w:p w14:paraId="06E47DD1"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t>International Biodeterioration &amp; Biodegradation</w:t>
            </w:r>
          </w:p>
        </w:tc>
        <w:tc>
          <w:tcPr>
            <w:tcW w:w="960" w:type="dxa"/>
            <w:tcBorders>
              <w:top w:val="nil"/>
              <w:left w:val="nil"/>
              <w:bottom w:val="nil"/>
              <w:right w:val="nil"/>
            </w:tcBorders>
            <w:shd w:val="clear" w:color="auto" w:fill="auto"/>
            <w:noWrap/>
            <w:vAlign w:val="bottom"/>
            <w:hideMark/>
          </w:tcPr>
          <w:p w14:paraId="06BB6C75"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4.074</w:t>
            </w:r>
          </w:p>
        </w:tc>
        <w:tc>
          <w:tcPr>
            <w:tcW w:w="967" w:type="dxa"/>
            <w:tcBorders>
              <w:top w:val="nil"/>
              <w:left w:val="nil"/>
              <w:bottom w:val="nil"/>
              <w:right w:val="nil"/>
            </w:tcBorders>
            <w:shd w:val="clear" w:color="auto" w:fill="auto"/>
            <w:noWrap/>
            <w:vAlign w:val="bottom"/>
            <w:hideMark/>
          </w:tcPr>
          <w:p w14:paraId="1FDC35BB"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1</w:t>
            </w:r>
          </w:p>
        </w:tc>
        <w:tc>
          <w:tcPr>
            <w:tcW w:w="837" w:type="dxa"/>
            <w:tcBorders>
              <w:top w:val="nil"/>
              <w:left w:val="nil"/>
              <w:bottom w:val="nil"/>
              <w:right w:val="nil"/>
            </w:tcBorders>
            <w:shd w:val="clear" w:color="auto" w:fill="auto"/>
            <w:vAlign w:val="bottom"/>
          </w:tcPr>
          <w:p w14:paraId="09950039" w14:textId="18F16EF8" w:rsidR="001C6BAA" w:rsidRPr="00BD13CC" w:rsidRDefault="001C6BAA" w:rsidP="001C6BAA">
            <w:pPr>
              <w:spacing w:after="0" w:line="240" w:lineRule="auto"/>
              <w:rPr>
                <w:rFonts w:eastAsia="Times New Roman"/>
                <w:sz w:val="22"/>
                <w:szCs w:val="22"/>
              </w:rPr>
            </w:pPr>
            <w:r w:rsidRPr="00BD13CC">
              <w:rPr>
                <w:color w:val="000000"/>
                <w:sz w:val="22"/>
                <w:szCs w:val="22"/>
              </w:rPr>
              <w:t>1</w:t>
            </w:r>
          </w:p>
        </w:tc>
        <w:tc>
          <w:tcPr>
            <w:tcW w:w="1243" w:type="dxa"/>
            <w:tcBorders>
              <w:top w:val="nil"/>
              <w:left w:val="nil"/>
              <w:bottom w:val="nil"/>
              <w:right w:val="nil"/>
            </w:tcBorders>
            <w:shd w:val="clear" w:color="auto" w:fill="auto"/>
            <w:vAlign w:val="bottom"/>
          </w:tcPr>
          <w:p w14:paraId="3B225DCB" w14:textId="66A9691F" w:rsidR="001C6BAA" w:rsidRPr="00BD13CC" w:rsidRDefault="001C6BAA" w:rsidP="001C6BAA">
            <w:pPr>
              <w:spacing w:after="0" w:line="240" w:lineRule="auto"/>
              <w:rPr>
                <w:color w:val="000000"/>
                <w:sz w:val="22"/>
                <w:szCs w:val="22"/>
              </w:rPr>
            </w:pPr>
            <w:r w:rsidRPr="00BD13CC">
              <w:rPr>
                <w:color w:val="000000"/>
                <w:sz w:val="22"/>
                <w:szCs w:val="22"/>
              </w:rPr>
              <w:t>0.8%</w:t>
            </w:r>
          </w:p>
        </w:tc>
      </w:tr>
      <w:tr w:rsidR="001C6BAA" w:rsidRPr="00BD13CC" w14:paraId="3C404DEC" w14:textId="30750AEA" w:rsidTr="00FF4B78">
        <w:trPr>
          <w:trHeight w:val="300"/>
        </w:trPr>
        <w:tc>
          <w:tcPr>
            <w:tcW w:w="5400" w:type="dxa"/>
            <w:tcBorders>
              <w:top w:val="nil"/>
              <w:left w:val="nil"/>
              <w:bottom w:val="nil"/>
              <w:right w:val="nil"/>
            </w:tcBorders>
            <w:shd w:val="clear" w:color="auto" w:fill="auto"/>
            <w:noWrap/>
            <w:vAlign w:val="bottom"/>
            <w:hideMark/>
          </w:tcPr>
          <w:p w14:paraId="149402CC" w14:textId="11E08DD3" w:rsidR="001C6BAA" w:rsidRPr="00BD13CC" w:rsidRDefault="001C6BAA" w:rsidP="001C6BAA">
            <w:pPr>
              <w:spacing w:after="0" w:line="240" w:lineRule="auto"/>
              <w:rPr>
                <w:rFonts w:eastAsia="Times New Roman"/>
                <w:sz w:val="22"/>
                <w:szCs w:val="22"/>
              </w:rPr>
            </w:pPr>
            <w:r w:rsidRPr="00BD13CC">
              <w:rPr>
                <w:rFonts w:eastAsia="Times New Roman"/>
                <w:sz w:val="22"/>
                <w:szCs w:val="22"/>
              </w:rPr>
              <w:t>International Journal of Environmental Health Research</w:t>
            </w:r>
          </w:p>
        </w:tc>
        <w:tc>
          <w:tcPr>
            <w:tcW w:w="960" w:type="dxa"/>
            <w:tcBorders>
              <w:top w:val="nil"/>
              <w:left w:val="nil"/>
              <w:bottom w:val="nil"/>
              <w:right w:val="nil"/>
            </w:tcBorders>
            <w:shd w:val="clear" w:color="auto" w:fill="auto"/>
            <w:noWrap/>
            <w:vAlign w:val="bottom"/>
            <w:hideMark/>
          </w:tcPr>
          <w:p w14:paraId="0D3BFC4B"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1.916</w:t>
            </w:r>
          </w:p>
        </w:tc>
        <w:tc>
          <w:tcPr>
            <w:tcW w:w="967" w:type="dxa"/>
            <w:tcBorders>
              <w:top w:val="nil"/>
              <w:left w:val="nil"/>
              <w:bottom w:val="nil"/>
              <w:right w:val="nil"/>
            </w:tcBorders>
            <w:shd w:val="clear" w:color="auto" w:fill="auto"/>
            <w:noWrap/>
            <w:vAlign w:val="bottom"/>
            <w:hideMark/>
          </w:tcPr>
          <w:p w14:paraId="6E547A82"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3</w:t>
            </w:r>
          </w:p>
        </w:tc>
        <w:tc>
          <w:tcPr>
            <w:tcW w:w="837" w:type="dxa"/>
            <w:tcBorders>
              <w:top w:val="nil"/>
              <w:left w:val="nil"/>
              <w:bottom w:val="nil"/>
              <w:right w:val="nil"/>
            </w:tcBorders>
            <w:shd w:val="clear" w:color="auto" w:fill="auto"/>
            <w:vAlign w:val="bottom"/>
          </w:tcPr>
          <w:p w14:paraId="2180714A" w14:textId="013AD18D" w:rsidR="001C6BAA" w:rsidRPr="00BD13CC" w:rsidRDefault="001C6BAA" w:rsidP="001C6BAA">
            <w:pPr>
              <w:spacing w:after="0" w:line="240" w:lineRule="auto"/>
              <w:rPr>
                <w:rFonts w:eastAsia="Times New Roman"/>
                <w:sz w:val="22"/>
                <w:szCs w:val="22"/>
              </w:rPr>
            </w:pPr>
            <w:r w:rsidRPr="00BD13CC">
              <w:rPr>
                <w:color w:val="000000"/>
                <w:sz w:val="22"/>
                <w:szCs w:val="22"/>
              </w:rPr>
              <w:t>1</w:t>
            </w:r>
          </w:p>
        </w:tc>
        <w:tc>
          <w:tcPr>
            <w:tcW w:w="1243" w:type="dxa"/>
            <w:tcBorders>
              <w:top w:val="nil"/>
              <w:left w:val="nil"/>
              <w:bottom w:val="nil"/>
              <w:right w:val="nil"/>
            </w:tcBorders>
            <w:shd w:val="clear" w:color="auto" w:fill="auto"/>
            <w:vAlign w:val="bottom"/>
          </w:tcPr>
          <w:p w14:paraId="15308881" w14:textId="0C32BC15" w:rsidR="001C6BAA" w:rsidRPr="00BD13CC" w:rsidRDefault="001C6BAA" w:rsidP="001C6BAA">
            <w:pPr>
              <w:spacing w:after="0" w:line="240" w:lineRule="auto"/>
              <w:rPr>
                <w:color w:val="000000"/>
                <w:sz w:val="22"/>
                <w:szCs w:val="22"/>
              </w:rPr>
            </w:pPr>
            <w:r w:rsidRPr="00BD13CC">
              <w:rPr>
                <w:color w:val="000000"/>
                <w:sz w:val="22"/>
                <w:szCs w:val="22"/>
              </w:rPr>
              <w:t>0.8%</w:t>
            </w:r>
          </w:p>
        </w:tc>
      </w:tr>
      <w:tr w:rsidR="001C6BAA" w:rsidRPr="00BD13CC" w14:paraId="7C173516" w14:textId="01F17A02" w:rsidTr="00FF4B78">
        <w:trPr>
          <w:trHeight w:val="300"/>
        </w:trPr>
        <w:tc>
          <w:tcPr>
            <w:tcW w:w="5400" w:type="dxa"/>
            <w:tcBorders>
              <w:top w:val="nil"/>
              <w:left w:val="nil"/>
              <w:bottom w:val="nil"/>
              <w:right w:val="nil"/>
            </w:tcBorders>
            <w:shd w:val="clear" w:color="auto" w:fill="auto"/>
            <w:noWrap/>
            <w:vAlign w:val="bottom"/>
            <w:hideMark/>
          </w:tcPr>
          <w:p w14:paraId="09FA3AFE"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t>Journal of African Earth Sciences</w:t>
            </w:r>
          </w:p>
        </w:tc>
        <w:tc>
          <w:tcPr>
            <w:tcW w:w="960" w:type="dxa"/>
            <w:tcBorders>
              <w:top w:val="nil"/>
              <w:left w:val="nil"/>
              <w:bottom w:val="nil"/>
              <w:right w:val="nil"/>
            </w:tcBorders>
            <w:shd w:val="clear" w:color="auto" w:fill="auto"/>
            <w:noWrap/>
            <w:vAlign w:val="bottom"/>
            <w:hideMark/>
          </w:tcPr>
          <w:p w14:paraId="5FB5D719"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1.603</w:t>
            </w:r>
          </w:p>
        </w:tc>
        <w:tc>
          <w:tcPr>
            <w:tcW w:w="967" w:type="dxa"/>
            <w:tcBorders>
              <w:top w:val="nil"/>
              <w:left w:val="nil"/>
              <w:bottom w:val="nil"/>
              <w:right w:val="nil"/>
            </w:tcBorders>
            <w:shd w:val="clear" w:color="auto" w:fill="auto"/>
            <w:noWrap/>
            <w:vAlign w:val="bottom"/>
            <w:hideMark/>
          </w:tcPr>
          <w:p w14:paraId="5A8BC251"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2</w:t>
            </w:r>
          </w:p>
        </w:tc>
        <w:tc>
          <w:tcPr>
            <w:tcW w:w="837" w:type="dxa"/>
            <w:tcBorders>
              <w:top w:val="nil"/>
              <w:left w:val="nil"/>
              <w:bottom w:val="nil"/>
              <w:right w:val="nil"/>
            </w:tcBorders>
            <w:shd w:val="clear" w:color="auto" w:fill="auto"/>
            <w:vAlign w:val="bottom"/>
          </w:tcPr>
          <w:p w14:paraId="6DCC75E4" w14:textId="4885BD34" w:rsidR="001C6BAA" w:rsidRPr="00BD13CC" w:rsidRDefault="001C6BAA" w:rsidP="001C6BAA">
            <w:pPr>
              <w:spacing w:after="0" w:line="240" w:lineRule="auto"/>
              <w:rPr>
                <w:rFonts w:eastAsia="Times New Roman"/>
                <w:sz w:val="22"/>
                <w:szCs w:val="22"/>
              </w:rPr>
            </w:pPr>
            <w:r w:rsidRPr="00BD13CC">
              <w:rPr>
                <w:color w:val="000000"/>
                <w:sz w:val="22"/>
                <w:szCs w:val="22"/>
              </w:rPr>
              <w:t>5</w:t>
            </w:r>
          </w:p>
        </w:tc>
        <w:tc>
          <w:tcPr>
            <w:tcW w:w="1243" w:type="dxa"/>
            <w:tcBorders>
              <w:top w:val="nil"/>
              <w:left w:val="nil"/>
              <w:bottom w:val="nil"/>
              <w:right w:val="nil"/>
            </w:tcBorders>
            <w:shd w:val="clear" w:color="auto" w:fill="auto"/>
            <w:vAlign w:val="bottom"/>
          </w:tcPr>
          <w:p w14:paraId="27E25A99" w14:textId="079131FE" w:rsidR="001C6BAA" w:rsidRPr="00BD13CC" w:rsidRDefault="001C6BAA" w:rsidP="001C6BAA">
            <w:pPr>
              <w:spacing w:after="0" w:line="240" w:lineRule="auto"/>
              <w:rPr>
                <w:color w:val="000000"/>
                <w:sz w:val="22"/>
                <w:szCs w:val="22"/>
              </w:rPr>
            </w:pPr>
            <w:r w:rsidRPr="00BD13CC">
              <w:rPr>
                <w:color w:val="000000"/>
                <w:sz w:val="22"/>
                <w:szCs w:val="22"/>
              </w:rPr>
              <w:t>4.</w:t>
            </w:r>
            <w:r w:rsidR="00B9490F" w:rsidRPr="00BD13CC">
              <w:rPr>
                <w:color w:val="000000"/>
                <w:sz w:val="22"/>
                <w:szCs w:val="22"/>
              </w:rPr>
              <w:t>1</w:t>
            </w:r>
            <w:r w:rsidRPr="00BD13CC">
              <w:rPr>
                <w:color w:val="000000"/>
                <w:sz w:val="22"/>
                <w:szCs w:val="22"/>
              </w:rPr>
              <w:t>%</w:t>
            </w:r>
          </w:p>
        </w:tc>
      </w:tr>
      <w:tr w:rsidR="001C6BAA" w:rsidRPr="00BD13CC" w14:paraId="00464C7C" w14:textId="31BA5815" w:rsidTr="00FF4B78">
        <w:trPr>
          <w:trHeight w:val="300"/>
        </w:trPr>
        <w:tc>
          <w:tcPr>
            <w:tcW w:w="5400" w:type="dxa"/>
            <w:tcBorders>
              <w:top w:val="nil"/>
              <w:left w:val="nil"/>
              <w:bottom w:val="nil"/>
              <w:right w:val="nil"/>
            </w:tcBorders>
            <w:shd w:val="clear" w:color="auto" w:fill="auto"/>
            <w:noWrap/>
            <w:vAlign w:val="bottom"/>
            <w:hideMark/>
          </w:tcPr>
          <w:p w14:paraId="215C8C13"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t>Journal of Environmental Chemical Engineering</w:t>
            </w:r>
          </w:p>
        </w:tc>
        <w:tc>
          <w:tcPr>
            <w:tcW w:w="960" w:type="dxa"/>
            <w:tcBorders>
              <w:top w:val="nil"/>
              <w:left w:val="nil"/>
              <w:bottom w:val="nil"/>
              <w:right w:val="nil"/>
            </w:tcBorders>
            <w:shd w:val="clear" w:color="auto" w:fill="auto"/>
            <w:noWrap/>
            <w:vAlign w:val="bottom"/>
            <w:hideMark/>
          </w:tcPr>
          <w:p w14:paraId="76766AC6"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0.93</w:t>
            </w:r>
          </w:p>
        </w:tc>
        <w:tc>
          <w:tcPr>
            <w:tcW w:w="967" w:type="dxa"/>
            <w:tcBorders>
              <w:top w:val="nil"/>
              <w:left w:val="nil"/>
              <w:bottom w:val="nil"/>
              <w:right w:val="nil"/>
            </w:tcBorders>
            <w:shd w:val="clear" w:color="auto" w:fill="auto"/>
            <w:noWrap/>
            <w:vAlign w:val="bottom"/>
            <w:hideMark/>
          </w:tcPr>
          <w:p w14:paraId="13542E62"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1</w:t>
            </w:r>
          </w:p>
        </w:tc>
        <w:tc>
          <w:tcPr>
            <w:tcW w:w="837" w:type="dxa"/>
            <w:tcBorders>
              <w:top w:val="nil"/>
              <w:left w:val="nil"/>
              <w:bottom w:val="nil"/>
              <w:right w:val="nil"/>
            </w:tcBorders>
            <w:shd w:val="clear" w:color="auto" w:fill="auto"/>
            <w:vAlign w:val="bottom"/>
          </w:tcPr>
          <w:p w14:paraId="6A1D5309" w14:textId="4DB84976" w:rsidR="001C6BAA" w:rsidRPr="00BD13CC" w:rsidRDefault="001C6BAA" w:rsidP="001C6BAA">
            <w:pPr>
              <w:spacing w:after="0" w:line="240" w:lineRule="auto"/>
              <w:rPr>
                <w:rFonts w:eastAsia="Times New Roman"/>
                <w:sz w:val="22"/>
                <w:szCs w:val="22"/>
              </w:rPr>
            </w:pPr>
            <w:r w:rsidRPr="00BD13CC">
              <w:rPr>
                <w:color w:val="000000"/>
                <w:sz w:val="22"/>
                <w:szCs w:val="22"/>
              </w:rPr>
              <w:t>2</w:t>
            </w:r>
          </w:p>
        </w:tc>
        <w:tc>
          <w:tcPr>
            <w:tcW w:w="1243" w:type="dxa"/>
            <w:tcBorders>
              <w:top w:val="nil"/>
              <w:left w:val="nil"/>
              <w:bottom w:val="nil"/>
              <w:right w:val="nil"/>
            </w:tcBorders>
            <w:shd w:val="clear" w:color="auto" w:fill="auto"/>
            <w:vAlign w:val="bottom"/>
          </w:tcPr>
          <w:p w14:paraId="54D1E675" w14:textId="1628F44E" w:rsidR="001C6BAA" w:rsidRPr="00BD13CC" w:rsidRDefault="001C6BAA" w:rsidP="001C6BAA">
            <w:pPr>
              <w:spacing w:after="0" w:line="240" w:lineRule="auto"/>
              <w:rPr>
                <w:color w:val="000000"/>
                <w:sz w:val="22"/>
                <w:szCs w:val="22"/>
              </w:rPr>
            </w:pPr>
            <w:r w:rsidRPr="00BD13CC">
              <w:rPr>
                <w:color w:val="000000"/>
                <w:sz w:val="22"/>
                <w:szCs w:val="22"/>
              </w:rPr>
              <w:t>1.6%</w:t>
            </w:r>
          </w:p>
        </w:tc>
      </w:tr>
      <w:tr w:rsidR="001C6BAA" w:rsidRPr="00BD13CC" w14:paraId="39414059" w14:textId="138305A0" w:rsidTr="00FF4B78">
        <w:trPr>
          <w:trHeight w:val="300"/>
        </w:trPr>
        <w:tc>
          <w:tcPr>
            <w:tcW w:w="5400" w:type="dxa"/>
            <w:tcBorders>
              <w:top w:val="nil"/>
              <w:left w:val="nil"/>
              <w:bottom w:val="nil"/>
              <w:right w:val="nil"/>
            </w:tcBorders>
            <w:shd w:val="clear" w:color="auto" w:fill="auto"/>
            <w:noWrap/>
            <w:vAlign w:val="bottom"/>
            <w:hideMark/>
          </w:tcPr>
          <w:p w14:paraId="23F0D038"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t>Journal of Environmental Management</w:t>
            </w:r>
          </w:p>
        </w:tc>
        <w:tc>
          <w:tcPr>
            <w:tcW w:w="960" w:type="dxa"/>
            <w:tcBorders>
              <w:top w:val="nil"/>
              <w:left w:val="nil"/>
              <w:bottom w:val="nil"/>
              <w:right w:val="nil"/>
            </w:tcBorders>
            <w:shd w:val="clear" w:color="auto" w:fill="auto"/>
            <w:noWrap/>
            <w:vAlign w:val="bottom"/>
            <w:hideMark/>
          </w:tcPr>
          <w:p w14:paraId="6870BD66"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5.647</w:t>
            </w:r>
          </w:p>
        </w:tc>
        <w:tc>
          <w:tcPr>
            <w:tcW w:w="967" w:type="dxa"/>
            <w:tcBorders>
              <w:top w:val="nil"/>
              <w:left w:val="nil"/>
              <w:bottom w:val="nil"/>
              <w:right w:val="nil"/>
            </w:tcBorders>
            <w:shd w:val="clear" w:color="auto" w:fill="auto"/>
            <w:noWrap/>
            <w:vAlign w:val="bottom"/>
            <w:hideMark/>
          </w:tcPr>
          <w:p w14:paraId="2DBEDD70"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1</w:t>
            </w:r>
          </w:p>
        </w:tc>
        <w:tc>
          <w:tcPr>
            <w:tcW w:w="837" w:type="dxa"/>
            <w:tcBorders>
              <w:top w:val="nil"/>
              <w:left w:val="nil"/>
              <w:bottom w:val="nil"/>
              <w:right w:val="nil"/>
            </w:tcBorders>
            <w:shd w:val="clear" w:color="auto" w:fill="auto"/>
            <w:vAlign w:val="bottom"/>
          </w:tcPr>
          <w:p w14:paraId="6FE4CCA9" w14:textId="31E70371" w:rsidR="001C6BAA" w:rsidRPr="00BD13CC" w:rsidRDefault="001C6BAA" w:rsidP="001C6BAA">
            <w:pPr>
              <w:spacing w:after="0" w:line="240" w:lineRule="auto"/>
              <w:rPr>
                <w:rFonts w:eastAsia="Times New Roman"/>
                <w:sz w:val="22"/>
                <w:szCs w:val="22"/>
              </w:rPr>
            </w:pPr>
            <w:r w:rsidRPr="00BD13CC">
              <w:rPr>
                <w:color w:val="000000"/>
                <w:sz w:val="22"/>
                <w:szCs w:val="22"/>
              </w:rPr>
              <w:t>2</w:t>
            </w:r>
          </w:p>
        </w:tc>
        <w:tc>
          <w:tcPr>
            <w:tcW w:w="1243" w:type="dxa"/>
            <w:tcBorders>
              <w:top w:val="nil"/>
              <w:left w:val="nil"/>
              <w:bottom w:val="nil"/>
              <w:right w:val="nil"/>
            </w:tcBorders>
            <w:shd w:val="clear" w:color="auto" w:fill="auto"/>
            <w:vAlign w:val="bottom"/>
          </w:tcPr>
          <w:p w14:paraId="247B8CEA" w14:textId="3C3100FE" w:rsidR="001C6BAA" w:rsidRPr="00BD13CC" w:rsidRDefault="001C6BAA" w:rsidP="001C6BAA">
            <w:pPr>
              <w:spacing w:after="0" w:line="240" w:lineRule="auto"/>
              <w:rPr>
                <w:color w:val="000000"/>
                <w:sz w:val="22"/>
                <w:szCs w:val="22"/>
              </w:rPr>
            </w:pPr>
            <w:r w:rsidRPr="00BD13CC">
              <w:rPr>
                <w:color w:val="000000"/>
                <w:sz w:val="22"/>
                <w:szCs w:val="22"/>
              </w:rPr>
              <w:t>1.6%</w:t>
            </w:r>
          </w:p>
        </w:tc>
      </w:tr>
      <w:tr w:rsidR="001C6BAA" w:rsidRPr="00BD13CC" w14:paraId="2BD835ED" w14:textId="32D9B2EB" w:rsidTr="00FF4B78">
        <w:trPr>
          <w:trHeight w:val="300"/>
        </w:trPr>
        <w:tc>
          <w:tcPr>
            <w:tcW w:w="5400" w:type="dxa"/>
            <w:tcBorders>
              <w:top w:val="nil"/>
              <w:left w:val="nil"/>
              <w:bottom w:val="nil"/>
              <w:right w:val="nil"/>
            </w:tcBorders>
            <w:shd w:val="clear" w:color="auto" w:fill="auto"/>
            <w:noWrap/>
            <w:vAlign w:val="bottom"/>
            <w:hideMark/>
          </w:tcPr>
          <w:p w14:paraId="174E5666"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t>Journal of Environmental Science and Health, Part A</w:t>
            </w:r>
          </w:p>
        </w:tc>
        <w:tc>
          <w:tcPr>
            <w:tcW w:w="960" w:type="dxa"/>
            <w:tcBorders>
              <w:top w:val="nil"/>
              <w:left w:val="nil"/>
              <w:bottom w:val="nil"/>
              <w:right w:val="nil"/>
            </w:tcBorders>
            <w:shd w:val="clear" w:color="auto" w:fill="auto"/>
            <w:noWrap/>
            <w:vAlign w:val="bottom"/>
            <w:hideMark/>
          </w:tcPr>
          <w:p w14:paraId="33554625"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1.724</w:t>
            </w:r>
          </w:p>
        </w:tc>
        <w:tc>
          <w:tcPr>
            <w:tcW w:w="967" w:type="dxa"/>
            <w:tcBorders>
              <w:top w:val="nil"/>
              <w:left w:val="nil"/>
              <w:bottom w:val="nil"/>
              <w:right w:val="nil"/>
            </w:tcBorders>
            <w:shd w:val="clear" w:color="auto" w:fill="auto"/>
            <w:noWrap/>
            <w:vAlign w:val="bottom"/>
            <w:hideMark/>
          </w:tcPr>
          <w:p w14:paraId="7B795174"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2</w:t>
            </w:r>
          </w:p>
        </w:tc>
        <w:tc>
          <w:tcPr>
            <w:tcW w:w="837" w:type="dxa"/>
            <w:tcBorders>
              <w:top w:val="nil"/>
              <w:left w:val="nil"/>
              <w:bottom w:val="nil"/>
              <w:right w:val="nil"/>
            </w:tcBorders>
            <w:shd w:val="clear" w:color="auto" w:fill="auto"/>
            <w:vAlign w:val="bottom"/>
          </w:tcPr>
          <w:p w14:paraId="1DF633A0" w14:textId="067BDC26" w:rsidR="001C6BAA" w:rsidRPr="00BD13CC" w:rsidRDefault="001C6BAA" w:rsidP="001C6BAA">
            <w:pPr>
              <w:spacing w:after="0" w:line="240" w:lineRule="auto"/>
              <w:rPr>
                <w:rFonts w:eastAsia="Times New Roman"/>
                <w:sz w:val="22"/>
                <w:szCs w:val="22"/>
              </w:rPr>
            </w:pPr>
            <w:r w:rsidRPr="00BD13CC">
              <w:rPr>
                <w:color w:val="000000"/>
                <w:sz w:val="22"/>
                <w:szCs w:val="22"/>
              </w:rPr>
              <w:t>2</w:t>
            </w:r>
          </w:p>
        </w:tc>
        <w:tc>
          <w:tcPr>
            <w:tcW w:w="1243" w:type="dxa"/>
            <w:tcBorders>
              <w:top w:val="nil"/>
              <w:left w:val="nil"/>
              <w:bottom w:val="nil"/>
              <w:right w:val="nil"/>
            </w:tcBorders>
            <w:shd w:val="clear" w:color="auto" w:fill="auto"/>
            <w:vAlign w:val="bottom"/>
          </w:tcPr>
          <w:p w14:paraId="64B1A6E7" w14:textId="3EFFF401" w:rsidR="001C6BAA" w:rsidRPr="00BD13CC" w:rsidRDefault="001C6BAA" w:rsidP="001C6BAA">
            <w:pPr>
              <w:spacing w:after="0" w:line="240" w:lineRule="auto"/>
              <w:rPr>
                <w:color w:val="000000"/>
                <w:sz w:val="22"/>
                <w:szCs w:val="22"/>
              </w:rPr>
            </w:pPr>
            <w:r w:rsidRPr="00BD13CC">
              <w:rPr>
                <w:color w:val="000000"/>
                <w:sz w:val="22"/>
                <w:szCs w:val="22"/>
              </w:rPr>
              <w:t>1.6%</w:t>
            </w:r>
          </w:p>
        </w:tc>
      </w:tr>
      <w:tr w:rsidR="001C6BAA" w:rsidRPr="00BD13CC" w14:paraId="05FE4893" w14:textId="0E5CDB57" w:rsidTr="00FF4B78">
        <w:trPr>
          <w:trHeight w:val="300"/>
        </w:trPr>
        <w:tc>
          <w:tcPr>
            <w:tcW w:w="5400" w:type="dxa"/>
            <w:tcBorders>
              <w:top w:val="nil"/>
              <w:left w:val="nil"/>
              <w:bottom w:val="nil"/>
              <w:right w:val="nil"/>
            </w:tcBorders>
            <w:shd w:val="clear" w:color="auto" w:fill="auto"/>
            <w:noWrap/>
            <w:vAlign w:val="bottom"/>
            <w:hideMark/>
          </w:tcPr>
          <w:p w14:paraId="20998769"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t>Journal of Environmental and Public Health</w:t>
            </w:r>
          </w:p>
        </w:tc>
        <w:tc>
          <w:tcPr>
            <w:tcW w:w="960" w:type="dxa"/>
            <w:tcBorders>
              <w:top w:val="nil"/>
              <w:left w:val="nil"/>
              <w:bottom w:val="nil"/>
              <w:right w:val="nil"/>
            </w:tcBorders>
            <w:shd w:val="clear" w:color="auto" w:fill="auto"/>
            <w:noWrap/>
            <w:vAlign w:val="bottom"/>
            <w:hideMark/>
          </w:tcPr>
          <w:p w14:paraId="3CEC9778"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0.71</w:t>
            </w:r>
          </w:p>
        </w:tc>
        <w:tc>
          <w:tcPr>
            <w:tcW w:w="967" w:type="dxa"/>
            <w:tcBorders>
              <w:top w:val="nil"/>
              <w:left w:val="nil"/>
              <w:bottom w:val="nil"/>
              <w:right w:val="nil"/>
            </w:tcBorders>
            <w:shd w:val="clear" w:color="auto" w:fill="auto"/>
            <w:noWrap/>
            <w:vAlign w:val="bottom"/>
            <w:hideMark/>
          </w:tcPr>
          <w:p w14:paraId="1734F8DA"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2</w:t>
            </w:r>
          </w:p>
        </w:tc>
        <w:tc>
          <w:tcPr>
            <w:tcW w:w="837" w:type="dxa"/>
            <w:tcBorders>
              <w:top w:val="nil"/>
              <w:left w:val="nil"/>
              <w:bottom w:val="nil"/>
              <w:right w:val="nil"/>
            </w:tcBorders>
            <w:shd w:val="clear" w:color="auto" w:fill="auto"/>
            <w:vAlign w:val="bottom"/>
          </w:tcPr>
          <w:p w14:paraId="4072E59C" w14:textId="58B945F7" w:rsidR="001C6BAA" w:rsidRPr="00BD13CC" w:rsidRDefault="001C6BAA" w:rsidP="001C6BAA">
            <w:pPr>
              <w:spacing w:after="0" w:line="240" w:lineRule="auto"/>
              <w:rPr>
                <w:rFonts w:eastAsia="Times New Roman"/>
                <w:sz w:val="22"/>
                <w:szCs w:val="22"/>
              </w:rPr>
            </w:pPr>
            <w:r w:rsidRPr="00BD13CC">
              <w:rPr>
                <w:color w:val="000000"/>
                <w:sz w:val="22"/>
                <w:szCs w:val="22"/>
              </w:rPr>
              <w:t>1</w:t>
            </w:r>
          </w:p>
        </w:tc>
        <w:tc>
          <w:tcPr>
            <w:tcW w:w="1243" w:type="dxa"/>
            <w:tcBorders>
              <w:top w:val="nil"/>
              <w:left w:val="nil"/>
              <w:bottom w:val="nil"/>
              <w:right w:val="nil"/>
            </w:tcBorders>
            <w:shd w:val="clear" w:color="auto" w:fill="auto"/>
            <w:vAlign w:val="bottom"/>
          </w:tcPr>
          <w:p w14:paraId="1B574FE8" w14:textId="7C409B22" w:rsidR="001C6BAA" w:rsidRPr="00BD13CC" w:rsidRDefault="001C6BAA" w:rsidP="001C6BAA">
            <w:pPr>
              <w:spacing w:after="0" w:line="240" w:lineRule="auto"/>
              <w:rPr>
                <w:color w:val="000000"/>
                <w:sz w:val="22"/>
                <w:szCs w:val="22"/>
              </w:rPr>
            </w:pPr>
            <w:r w:rsidRPr="00BD13CC">
              <w:rPr>
                <w:color w:val="000000"/>
                <w:sz w:val="22"/>
                <w:szCs w:val="22"/>
              </w:rPr>
              <w:t>0.8%</w:t>
            </w:r>
          </w:p>
        </w:tc>
      </w:tr>
      <w:tr w:rsidR="001C6BAA" w:rsidRPr="00BD13CC" w14:paraId="3DA75E6B" w14:textId="7FA12CB4" w:rsidTr="00FF4B78">
        <w:trPr>
          <w:trHeight w:val="300"/>
        </w:trPr>
        <w:tc>
          <w:tcPr>
            <w:tcW w:w="5400" w:type="dxa"/>
            <w:tcBorders>
              <w:top w:val="nil"/>
              <w:left w:val="nil"/>
              <w:bottom w:val="nil"/>
              <w:right w:val="nil"/>
            </w:tcBorders>
            <w:shd w:val="clear" w:color="auto" w:fill="auto"/>
            <w:noWrap/>
            <w:vAlign w:val="bottom"/>
            <w:hideMark/>
          </w:tcPr>
          <w:p w14:paraId="0732DD30"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t>Journal of Food Composition and Analysis</w:t>
            </w:r>
          </w:p>
        </w:tc>
        <w:tc>
          <w:tcPr>
            <w:tcW w:w="960" w:type="dxa"/>
            <w:tcBorders>
              <w:top w:val="nil"/>
              <w:left w:val="nil"/>
              <w:bottom w:val="nil"/>
              <w:right w:val="nil"/>
            </w:tcBorders>
            <w:shd w:val="clear" w:color="auto" w:fill="auto"/>
            <w:noWrap/>
            <w:vAlign w:val="bottom"/>
            <w:hideMark/>
          </w:tcPr>
          <w:p w14:paraId="455C2D3D"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3.721</w:t>
            </w:r>
          </w:p>
        </w:tc>
        <w:tc>
          <w:tcPr>
            <w:tcW w:w="967" w:type="dxa"/>
            <w:tcBorders>
              <w:top w:val="nil"/>
              <w:left w:val="nil"/>
              <w:bottom w:val="nil"/>
              <w:right w:val="nil"/>
            </w:tcBorders>
            <w:shd w:val="clear" w:color="auto" w:fill="auto"/>
            <w:noWrap/>
            <w:vAlign w:val="bottom"/>
            <w:hideMark/>
          </w:tcPr>
          <w:p w14:paraId="4200F2FF"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1</w:t>
            </w:r>
          </w:p>
        </w:tc>
        <w:tc>
          <w:tcPr>
            <w:tcW w:w="837" w:type="dxa"/>
            <w:tcBorders>
              <w:top w:val="nil"/>
              <w:left w:val="nil"/>
              <w:bottom w:val="nil"/>
              <w:right w:val="nil"/>
            </w:tcBorders>
            <w:shd w:val="clear" w:color="auto" w:fill="auto"/>
            <w:vAlign w:val="bottom"/>
          </w:tcPr>
          <w:p w14:paraId="1E3548E5" w14:textId="56BDFC5B" w:rsidR="001C6BAA" w:rsidRPr="00BD13CC" w:rsidRDefault="001C6BAA" w:rsidP="001C6BAA">
            <w:pPr>
              <w:spacing w:after="0" w:line="240" w:lineRule="auto"/>
              <w:rPr>
                <w:rFonts w:eastAsia="Times New Roman"/>
                <w:sz w:val="22"/>
                <w:szCs w:val="22"/>
              </w:rPr>
            </w:pPr>
            <w:r w:rsidRPr="00BD13CC">
              <w:rPr>
                <w:color w:val="000000"/>
                <w:sz w:val="22"/>
                <w:szCs w:val="22"/>
              </w:rPr>
              <w:t>1</w:t>
            </w:r>
          </w:p>
        </w:tc>
        <w:tc>
          <w:tcPr>
            <w:tcW w:w="1243" w:type="dxa"/>
            <w:tcBorders>
              <w:top w:val="nil"/>
              <w:left w:val="nil"/>
              <w:bottom w:val="nil"/>
              <w:right w:val="nil"/>
            </w:tcBorders>
            <w:shd w:val="clear" w:color="auto" w:fill="auto"/>
            <w:vAlign w:val="bottom"/>
          </w:tcPr>
          <w:p w14:paraId="653CE2C9" w14:textId="558C6036" w:rsidR="001C6BAA" w:rsidRPr="00BD13CC" w:rsidRDefault="001C6BAA" w:rsidP="001C6BAA">
            <w:pPr>
              <w:spacing w:after="0" w:line="240" w:lineRule="auto"/>
              <w:rPr>
                <w:color w:val="000000"/>
                <w:sz w:val="22"/>
                <w:szCs w:val="22"/>
              </w:rPr>
            </w:pPr>
            <w:r w:rsidRPr="00BD13CC">
              <w:rPr>
                <w:color w:val="000000"/>
                <w:sz w:val="22"/>
                <w:szCs w:val="22"/>
              </w:rPr>
              <w:t>0.8%</w:t>
            </w:r>
          </w:p>
        </w:tc>
      </w:tr>
      <w:tr w:rsidR="001C6BAA" w:rsidRPr="00BD13CC" w14:paraId="77291CC1" w14:textId="6BD51A59" w:rsidTr="00FF4B78">
        <w:trPr>
          <w:trHeight w:val="300"/>
        </w:trPr>
        <w:tc>
          <w:tcPr>
            <w:tcW w:w="5400" w:type="dxa"/>
            <w:tcBorders>
              <w:top w:val="nil"/>
              <w:left w:val="nil"/>
              <w:bottom w:val="nil"/>
              <w:right w:val="nil"/>
            </w:tcBorders>
            <w:shd w:val="clear" w:color="auto" w:fill="auto"/>
            <w:noWrap/>
            <w:vAlign w:val="bottom"/>
            <w:hideMark/>
          </w:tcPr>
          <w:p w14:paraId="58DDF47A"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t>Journal of Health and Pollution</w:t>
            </w:r>
          </w:p>
        </w:tc>
        <w:tc>
          <w:tcPr>
            <w:tcW w:w="960" w:type="dxa"/>
            <w:tcBorders>
              <w:top w:val="nil"/>
              <w:left w:val="nil"/>
              <w:bottom w:val="nil"/>
              <w:right w:val="nil"/>
            </w:tcBorders>
            <w:shd w:val="clear" w:color="auto" w:fill="auto"/>
            <w:noWrap/>
            <w:vAlign w:val="bottom"/>
            <w:hideMark/>
          </w:tcPr>
          <w:p w14:paraId="55F8E2B5"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0.25</w:t>
            </w:r>
          </w:p>
        </w:tc>
        <w:tc>
          <w:tcPr>
            <w:tcW w:w="967" w:type="dxa"/>
            <w:tcBorders>
              <w:top w:val="nil"/>
              <w:left w:val="nil"/>
              <w:bottom w:val="nil"/>
              <w:right w:val="nil"/>
            </w:tcBorders>
            <w:shd w:val="clear" w:color="auto" w:fill="auto"/>
            <w:noWrap/>
            <w:vAlign w:val="bottom"/>
            <w:hideMark/>
          </w:tcPr>
          <w:p w14:paraId="66E77146"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3</w:t>
            </w:r>
          </w:p>
        </w:tc>
        <w:tc>
          <w:tcPr>
            <w:tcW w:w="837" w:type="dxa"/>
            <w:tcBorders>
              <w:top w:val="nil"/>
              <w:left w:val="nil"/>
              <w:bottom w:val="nil"/>
              <w:right w:val="nil"/>
            </w:tcBorders>
            <w:shd w:val="clear" w:color="auto" w:fill="auto"/>
            <w:vAlign w:val="bottom"/>
          </w:tcPr>
          <w:p w14:paraId="4056D9AD" w14:textId="518710EA" w:rsidR="001C6BAA" w:rsidRPr="00BD13CC" w:rsidRDefault="001C6BAA" w:rsidP="001C6BAA">
            <w:pPr>
              <w:spacing w:after="0" w:line="240" w:lineRule="auto"/>
              <w:rPr>
                <w:rFonts w:eastAsia="Times New Roman"/>
                <w:sz w:val="22"/>
                <w:szCs w:val="22"/>
              </w:rPr>
            </w:pPr>
            <w:r w:rsidRPr="00BD13CC">
              <w:rPr>
                <w:color w:val="000000"/>
                <w:sz w:val="22"/>
                <w:szCs w:val="22"/>
              </w:rPr>
              <w:t>5</w:t>
            </w:r>
          </w:p>
        </w:tc>
        <w:tc>
          <w:tcPr>
            <w:tcW w:w="1243" w:type="dxa"/>
            <w:tcBorders>
              <w:top w:val="nil"/>
              <w:left w:val="nil"/>
              <w:bottom w:val="nil"/>
              <w:right w:val="nil"/>
            </w:tcBorders>
            <w:shd w:val="clear" w:color="auto" w:fill="auto"/>
            <w:vAlign w:val="bottom"/>
          </w:tcPr>
          <w:p w14:paraId="6960C6A9" w14:textId="5FFD0871" w:rsidR="001C6BAA" w:rsidRPr="00BD13CC" w:rsidRDefault="001C6BAA" w:rsidP="001C6BAA">
            <w:pPr>
              <w:spacing w:after="0" w:line="240" w:lineRule="auto"/>
              <w:rPr>
                <w:color w:val="000000"/>
                <w:sz w:val="22"/>
                <w:szCs w:val="22"/>
              </w:rPr>
            </w:pPr>
            <w:r w:rsidRPr="00BD13CC">
              <w:rPr>
                <w:color w:val="000000"/>
                <w:sz w:val="22"/>
                <w:szCs w:val="22"/>
              </w:rPr>
              <w:t>4.</w:t>
            </w:r>
            <w:r w:rsidR="00B9490F" w:rsidRPr="00BD13CC">
              <w:rPr>
                <w:color w:val="000000"/>
                <w:sz w:val="22"/>
                <w:szCs w:val="22"/>
              </w:rPr>
              <w:t>1</w:t>
            </w:r>
            <w:r w:rsidRPr="00BD13CC">
              <w:rPr>
                <w:color w:val="000000"/>
                <w:sz w:val="22"/>
                <w:szCs w:val="22"/>
              </w:rPr>
              <w:t>%</w:t>
            </w:r>
          </w:p>
        </w:tc>
      </w:tr>
      <w:tr w:rsidR="001C6BAA" w:rsidRPr="00BD13CC" w14:paraId="0ABC859C" w14:textId="40B224D3" w:rsidTr="00FF4B78">
        <w:trPr>
          <w:trHeight w:val="300"/>
        </w:trPr>
        <w:tc>
          <w:tcPr>
            <w:tcW w:w="5400" w:type="dxa"/>
            <w:tcBorders>
              <w:top w:val="nil"/>
              <w:left w:val="nil"/>
              <w:bottom w:val="nil"/>
              <w:right w:val="nil"/>
            </w:tcBorders>
            <w:shd w:val="clear" w:color="auto" w:fill="auto"/>
            <w:noWrap/>
            <w:vAlign w:val="bottom"/>
            <w:hideMark/>
          </w:tcPr>
          <w:p w14:paraId="7F411850"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t>Journal of King Saud University-Science</w:t>
            </w:r>
          </w:p>
        </w:tc>
        <w:tc>
          <w:tcPr>
            <w:tcW w:w="960" w:type="dxa"/>
            <w:tcBorders>
              <w:top w:val="nil"/>
              <w:left w:val="nil"/>
              <w:bottom w:val="nil"/>
              <w:right w:val="nil"/>
            </w:tcBorders>
            <w:shd w:val="clear" w:color="auto" w:fill="auto"/>
            <w:noWrap/>
            <w:vAlign w:val="bottom"/>
            <w:hideMark/>
          </w:tcPr>
          <w:p w14:paraId="7F4EAD2B"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3.819</w:t>
            </w:r>
          </w:p>
        </w:tc>
        <w:tc>
          <w:tcPr>
            <w:tcW w:w="967" w:type="dxa"/>
            <w:tcBorders>
              <w:top w:val="nil"/>
              <w:left w:val="nil"/>
              <w:bottom w:val="nil"/>
              <w:right w:val="nil"/>
            </w:tcBorders>
            <w:shd w:val="clear" w:color="auto" w:fill="auto"/>
            <w:noWrap/>
            <w:vAlign w:val="bottom"/>
            <w:hideMark/>
          </w:tcPr>
          <w:p w14:paraId="7B0FC679"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1</w:t>
            </w:r>
          </w:p>
        </w:tc>
        <w:tc>
          <w:tcPr>
            <w:tcW w:w="837" w:type="dxa"/>
            <w:tcBorders>
              <w:top w:val="nil"/>
              <w:left w:val="nil"/>
              <w:bottom w:val="nil"/>
              <w:right w:val="nil"/>
            </w:tcBorders>
            <w:shd w:val="clear" w:color="auto" w:fill="auto"/>
            <w:vAlign w:val="bottom"/>
          </w:tcPr>
          <w:p w14:paraId="414BD487" w14:textId="45A0C363" w:rsidR="001C6BAA" w:rsidRPr="00BD13CC" w:rsidRDefault="001C6BAA" w:rsidP="001C6BAA">
            <w:pPr>
              <w:spacing w:after="0" w:line="240" w:lineRule="auto"/>
              <w:rPr>
                <w:rFonts w:eastAsia="Times New Roman"/>
                <w:sz w:val="22"/>
                <w:szCs w:val="22"/>
              </w:rPr>
            </w:pPr>
            <w:r w:rsidRPr="00BD13CC">
              <w:rPr>
                <w:color w:val="000000"/>
                <w:sz w:val="22"/>
                <w:szCs w:val="22"/>
              </w:rPr>
              <w:t>2</w:t>
            </w:r>
          </w:p>
        </w:tc>
        <w:tc>
          <w:tcPr>
            <w:tcW w:w="1243" w:type="dxa"/>
            <w:tcBorders>
              <w:top w:val="nil"/>
              <w:left w:val="nil"/>
              <w:bottom w:val="nil"/>
              <w:right w:val="nil"/>
            </w:tcBorders>
            <w:shd w:val="clear" w:color="auto" w:fill="auto"/>
            <w:vAlign w:val="bottom"/>
          </w:tcPr>
          <w:p w14:paraId="0D3B8DEB" w14:textId="7B8607F3" w:rsidR="001C6BAA" w:rsidRPr="00BD13CC" w:rsidRDefault="001C6BAA" w:rsidP="001C6BAA">
            <w:pPr>
              <w:spacing w:after="0" w:line="240" w:lineRule="auto"/>
              <w:rPr>
                <w:color w:val="000000"/>
                <w:sz w:val="22"/>
                <w:szCs w:val="22"/>
              </w:rPr>
            </w:pPr>
            <w:r w:rsidRPr="00BD13CC">
              <w:rPr>
                <w:color w:val="000000"/>
                <w:sz w:val="22"/>
                <w:szCs w:val="22"/>
              </w:rPr>
              <w:t>1.6%</w:t>
            </w:r>
          </w:p>
        </w:tc>
      </w:tr>
      <w:tr w:rsidR="001C6BAA" w:rsidRPr="00BD13CC" w14:paraId="7E12B8F4" w14:textId="40C02CFD" w:rsidTr="00FF4B78">
        <w:trPr>
          <w:trHeight w:val="300"/>
        </w:trPr>
        <w:tc>
          <w:tcPr>
            <w:tcW w:w="5400" w:type="dxa"/>
            <w:tcBorders>
              <w:top w:val="nil"/>
              <w:left w:val="nil"/>
              <w:bottom w:val="nil"/>
              <w:right w:val="nil"/>
            </w:tcBorders>
            <w:shd w:val="clear" w:color="auto" w:fill="auto"/>
            <w:noWrap/>
            <w:vAlign w:val="bottom"/>
            <w:hideMark/>
          </w:tcPr>
          <w:p w14:paraId="7D5E6272"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t>Journal of Water and Health</w:t>
            </w:r>
          </w:p>
        </w:tc>
        <w:tc>
          <w:tcPr>
            <w:tcW w:w="960" w:type="dxa"/>
            <w:tcBorders>
              <w:top w:val="nil"/>
              <w:left w:val="nil"/>
              <w:bottom w:val="nil"/>
              <w:right w:val="nil"/>
            </w:tcBorders>
            <w:shd w:val="clear" w:color="auto" w:fill="auto"/>
            <w:noWrap/>
            <w:vAlign w:val="bottom"/>
            <w:hideMark/>
          </w:tcPr>
          <w:p w14:paraId="28F3B922"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1.349</w:t>
            </w:r>
          </w:p>
        </w:tc>
        <w:tc>
          <w:tcPr>
            <w:tcW w:w="967" w:type="dxa"/>
            <w:tcBorders>
              <w:top w:val="nil"/>
              <w:left w:val="nil"/>
              <w:bottom w:val="nil"/>
              <w:right w:val="nil"/>
            </w:tcBorders>
            <w:shd w:val="clear" w:color="auto" w:fill="auto"/>
            <w:noWrap/>
            <w:vAlign w:val="bottom"/>
            <w:hideMark/>
          </w:tcPr>
          <w:p w14:paraId="2E8A26B9"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2</w:t>
            </w:r>
          </w:p>
        </w:tc>
        <w:tc>
          <w:tcPr>
            <w:tcW w:w="837" w:type="dxa"/>
            <w:tcBorders>
              <w:top w:val="nil"/>
              <w:left w:val="nil"/>
              <w:bottom w:val="nil"/>
              <w:right w:val="nil"/>
            </w:tcBorders>
            <w:shd w:val="clear" w:color="auto" w:fill="auto"/>
            <w:vAlign w:val="bottom"/>
          </w:tcPr>
          <w:p w14:paraId="488686D0" w14:textId="437499C3" w:rsidR="001C6BAA" w:rsidRPr="00BD13CC" w:rsidRDefault="001C6BAA" w:rsidP="001C6BAA">
            <w:pPr>
              <w:spacing w:after="0" w:line="240" w:lineRule="auto"/>
              <w:rPr>
                <w:rFonts w:eastAsia="Times New Roman"/>
                <w:sz w:val="22"/>
                <w:szCs w:val="22"/>
              </w:rPr>
            </w:pPr>
            <w:r w:rsidRPr="00BD13CC">
              <w:rPr>
                <w:color w:val="000000"/>
                <w:sz w:val="22"/>
                <w:szCs w:val="22"/>
              </w:rPr>
              <w:t>1</w:t>
            </w:r>
          </w:p>
        </w:tc>
        <w:tc>
          <w:tcPr>
            <w:tcW w:w="1243" w:type="dxa"/>
            <w:tcBorders>
              <w:top w:val="nil"/>
              <w:left w:val="nil"/>
              <w:bottom w:val="nil"/>
              <w:right w:val="nil"/>
            </w:tcBorders>
            <w:shd w:val="clear" w:color="auto" w:fill="auto"/>
            <w:vAlign w:val="bottom"/>
          </w:tcPr>
          <w:p w14:paraId="278ABDBA" w14:textId="5FEBE764" w:rsidR="001C6BAA" w:rsidRPr="00BD13CC" w:rsidRDefault="001C6BAA" w:rsidP="001C6BAA">
            <w:pPr>
              <w:spacing w:after="0" w:line="240" w:lineRule="auto"/>
              <w:rPr>
                <w:color w:val="000000"/>
                <w:sz w:val="22"/>
                <w:szCs w:val="22"/>
              </w:rPr>
            </w:pPr>
            <w:r w:rsidRPr="00BD13CC">
              <w:rPr>
                <w:color w:val="000000"/>
                <w:sz w:val="22"/>
                <w:szCs w:val="22"/>
              </w:rPr>
              <w:t>0.8%</w:t>
            </w:r>
          </w:p>
        </w:tc>
      </w:tr>
      <w:tr w:rsidR="001C6BAA" w:rsidRPr="00BD13CC" w14:paraId="4D77B886" w14:textId="109D5DEB" w:rsidTr="00FF4B78">
        <w:trPr>
          <w:trHeight w:val="300"/>
        </w:trPr>
        <w:tc>
          <w:tcPr>
            <w:tcW w:w="5400" w:type="dxa"/>
            <w:tcBorders>
              <w:top w:val="nil"/>
              <w:left w:val="nil"/>
              <w:bottom w:val="nil"/>
              <w:right w:val="nil"/>
            </w:tcBorders>
            <w:shd w:val="clear" w:color="auto" w:fill="auto"/>
            <w:noWrap/>
            <w:vAlign w:val="bottom"/>
            <w:hideMark/>
          </w:tcPr>
          <w:p w14:paraId="2F4E7223" w14:textId="6EAD8B20" w:rsidR="001C6BAA" w:rsidRPr="00BD13CC" w:rsidRDefault="001C6BAA" w:rsidP="001C6BAA">
            <w:pPr>
              <w:spacing w:after="0" w:line="240" w:lineRule="auto"/>
              <w:rPr>
                <w:rFonts w:eastAsia="Times New Roman"/>
                <w:sz w:val="22"/>
                <w:szCs w:val="22"/>
              </w:rPr>
            </w:pPr>
            <w:r w:rsidRPr="00BD13CC">
              <w:rPr>
                <w:rFonts w:eastAsia="Times New Roman"/>
                <w:sz w:val="22"/>
                <w:szCs w:val="22"/>
              </w:rPr>
              <w:t>Marine Pollution Bulletin</w:t>
            </w:r>
          </w:p>
        </w:tc>
        <w:tc>
          <w:tcPr>
            <w:tcW w:w="960" w:type="dxa"/>
            <w:tcBorders>
              <w:top w:val="nil"/>
              <w:left w:val="nil"/>
              <w:bottom w:val="nil"/>
              <w:right w:val="nil"/>
            </w:tcBorders>
            <w:shd w:val="clear" w:color="auto" w:fill="auto"/>
            <w:noWrap/>
            <w:vAlign w:val="bottom"/>
            <w:hideMark/>
          </w:tcPr>
          <w:p w14:paraId="6F7D682D"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4.049</w:t>
            </w:r>
          </w:p>
        </w:tc>
        <w:tc>
          <w:tcPr>
            <w:tcW w:w="967" w:type="dxa"/>
            <w:tcBorders>
              <w:top w:val="nil"/>
              <w:left w:val="nil"/>
              <w:bottom w:val="nil"/>
              <w:right w:val="nil"/>
            </w:tcBorders>
            <w:shd w:val="clear" w:color="auto" w:fill="auto"/>
            <w:noWrap/>
            <w:vAlign w:val="bottom"/>
            <w:hideMark/>
          </w:tcPr>
          <w:p w14:paraId="1F561A5F"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1</w:t>
            </w:r>
          </w:p>
        </w:tc>
        <w:tc>
          <w:tcPr>
            <w:tcW w:w="837" w:type="dxa"/>
            <w:tcBorders>
              <w:top w:val="nil"/>
              <w:left w:val="nil"/>
              <w:bottom w:val="nil"/>
              <w:right w:val="nil"/>
            </w:tcBorders>
            <w:shd w:val="clear" w:color="auto" w:fill="auto"/>
            <w:vAlign w:val="bottom"/>
          </w:tcPr>
          <w:p w14:paraId="3E12175A" w14:textId="6B3B9DC9" w:rsidR="001C6BAA" w:rsidRPr="00BD13CC" w:rsidRDefault="001C6BAA" w:rsidP="001C6BAA">
            <w:pPr>
              <w:spacing w:after="0" w:line="240" w:lineRule="auto"/>
              <w:rPr>
                <w:rFonts w:eastAsia="Times New Roman"/>
                <w:sz w:val="22"/>
                <w:szCs w:val="22"/>
              </w:rPr>
            </w:pPr>
            <w:r w:rsidRPr="00BD13CC">
              <w:rPr>
                <w:color w:val="000000"/>
                <w:sz w:val="22"/>
                <w:szCs w:val="22"/>
              </w:rPr>
              <w:t>1</w:t>
            </w:r>
          </w:p>
        </w:tc>
        <w:tc>
          <w:tcPr>
            <w:tcW w:w="1243" w:type="dxa"/>
            <w:tcBorders>
              <w:top w:val="nil"/>
              <w:left w:val="nil"/>
              <w:bottom w:val="nil"/>
              <w:right w:val="nil"/>
            </w:tcBorders>
            <w:shd w:val="clear" w:color="auto" w:fill="auto"/>
            <w:vAlign w:val="bottom"/>
          </w:tcPr>
          <w:p w14:paraId="0028AF95" w14:textId="7818D9BE" w:rsidR="001C6BAA" w:rsidRPr="00BD13CC" w:rsidRDefault="001C6BAA" w:rsidP="001C6BAA">
            <w:pPr>
              <w:spacing w:after="0" w:line="240" w:lineRule="auto"/>
              <w:rPr>
                <w:color w:val="000000"/>
                <w:sz w:val="22"/>
                <w:szCs w:val="22"/>
              </w:rPr>
            </w:pPr>
            <w:r w:rsidRPr="00BD13CC">
              <w:rPr>
                <w:color w:val="000000"/>
                <w:sz w:val="22"/>
                <w:szCs w:val="22"/>
              </w:rPr>
              <w:t>0.8%</w:t>
            </w:r>
          </w:p>
        </w:tc>
      </w:tr>
      <w:tr w:rsidR="001C6BAA" w:rsidRPr="00BD13CC" w14:paraId="0A7A0A84" w14:textId="33E484E0" w:rsidTr="00FF4B78">
        <w:trPr>
          <w:trHeight w:val="300"/>
        </w:trPr>
        <w:tc>
          <w:tcPr>
            <w:tcW w:w="5400" w:type="dxa"/>
            <w:tcBorders>
              <w:top w:val="nil"/>
              <w:left w:val="nil"/>
              <w:bottom w:val="nil"/>
              <w:right w:val="nil"/>
            </w:tcBorders>
            <w:shd w:val="clear" w:color="auto" w:fill="auto"/>
            <w:noWrap/>
            <w:vAlign w:val="bottom"/>
            <w:hideMark/>
          </w:tcPr>
          <w:p w14:paraId="04EEBBCF"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t>Microchemical Journal</w:t>
            </w:r>
          </w:p>
        </w:tc>
        <w:tc>
          <w:tcPr>
            <w:tcW w:w="960" w:type="dxa"/>
            <w:tcBorders>
              <w:top w:val="nil"/>
              <w:left w:val="nil"/>
              <w:bottom w:val="nil"/>
              <w:right w:val="nil"/>
            </w:tcBorders>
            <w:shd w:val="clear" w:color="auto" w:fill="auto"/>
            <w:noWrap/>
            <w:vAlign w:val="bottom"/>
            <w:hideMark/>
          </w:tcPr>
          <w:p w14:paraId="55A7A07B"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3.594</w:t>
            </w:r>
          </w:p>
        </w:tc>
        <w:tc>
          <w:tcPr>
            <w:tcW w:w="967" w:type="dxa"/>
            <w:tcBorders>
              <w:top w:val="nil"/>
              <w:left w:val="nil"/>
              <w:bottom w:val="nil"/>
              <w:right w:val="nil"/>
            </w:tcBorders>
            <w:shd w:val="clear" w:color="auto" w:fill="auto"/>
            <w:noWrap/>
            <w:vAlign w:val="bottom"/>
            <w:hideMark/>
          </w:tcPr>
          <w:p w14:paraId="7E7F2DF4"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2</w:t>
            </w:r>
          </w:p>
        </w:tc>
        <w:tc>
          <w:tcPr>
            <w:tcW w:w="837" w:type="dxa"/>
            <w:tcBorders>
              <w:top w:val="nil"/>
              <w:left w:val="nil"/>
              <w:bottom w:val="nil"/>
              <w:right w:val="nil"/>
            </w:tcBorders>
            <w:shd w:val="clear" w:color="auto" w:fill="auto"/>
            <w:vAlign w:val="bottom"/>
          </w:tcPr>
          <w:p w14:paraId="1AB73CB0" w14:textId="692120F4" w:rsidR="001C6BAA" w:rsidRPr="00BD13CC" w:rsidRDefault="001C6BAA" w:rsidP="001C6BAA">
            <w:pPr>
              <w:spacing w:after="0" w:line="240" w:lineRule="auto"/>
              <w:rPr>
                <w:rFonts w:eastAsia="Times New Roman"/>
                <w:sz w:val="22"/>
                <w:szCs w:val="22"/>
              </w:rPr>
            </w:pPr>
            <w:r w:rsidRPr="00BD13CC">
              <w:rPr>
                <w:color w:val="000000"/>
                <w:sz w:val="22"/>
                <w:szCs w:val="22"/>
              </w:rPr>
              <w:t>1</w:t>
            </w:r>
          </w:p>
        </w:tc>
        <w:tc>
          <w:tcPr>
            <w:tcW w:w="1243" w:type="dxa"/>
            <w:tcBorders>
              <w:top w:val="nil"/>
              <w:left w:val="nil"/>
              <w:bottom w:val="nil"/>
              <w:right w:val="nil"/>
            </w:tcBorders>
            <w:shd w:val="clear" w:color="auto" w:fill="auto"/>
            <w:vAlign w:val="bottom"/>
          </w:tcPr>
          <w:p w14:paraId="60CA637C" w14:textId="6C6635DF" w:rsidR="001C6BAA" w:rsidRPr="00BD13CC" w:rsidRDefault="001C6BAA" w:rsidP="001C6BAA">
            <w:pPr>
              <w:spacing w:after="0" w:line="240" w:lineRule="auto"/>
              <w:rPr>
                <w:color w:val="000000"/>
                <w:sz w:val="22"/>
                <w:szCs w:val="22"/>
              </w:rPr>
            </w:pPr>
            <w:r w:rsidRPr="00BD13CC">
              <w:rPr>
                <w:color w:val="000000"/>
                <w:sz w:val="22"/>
                <w:szCs w:val="22"/>
              </w:rPr>
              <w:t>0.8%</w:t>
            </w:r>
          </w:p>
        </w:tc>
      </w:tr>
      <w:tr w:rsidR="001C6BAA" w:rsidRPr="00BD13CC" w14:paraId="2906FE35" w14:textId="4F5779AB" w:rsidTr="00FF4B78">
        <w:trPr>
          <w:trHeight w:val="300"/>
        </w:trPr>
        <w:tc>
          <w:tcPr>
            <w:tcW w:w="5400" w:type="dxa"/>
            <w:tcBorders>
              <w:top w:val="nil"/>
              <w:left w:val="nil"/>
              <w:bottom w:val="nil"/>
              <w:right w:val="nil"/>
            </w:tcBorders>
            <w:shd w:val="clear" w:color="auto" w:fill="auto"/>
            <w:noWrap/>
            <w:vAlign w:val="bottom"/>
            <w:hideMark/>
          </w:tcPr>
          <w:p w14:paraId="06F22526"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t>Pakistan Journal of Science and Industrial Research Part A: Physical Sciences</w:t>
            </w:r>
          </w:p>
        </w:tc>
        <w:tc>
          <w:tcPr>
            <w:tcW w:w="960" w:type="dxa"/>
            <w:tcBorders>
              <w:top w:val="nil"/>
              <w:left w:val="nil"/>
              <w:bottom w:val="nil"/>
              <w:right w:val="nil"/>
            </w:tcBorders>
            <w:shd w:val="clear" w:color="auto" w:fill="auto"/>
            <w:noWrap/>
            <w:vAlign w:val="bottom"/>
            <w:hideMark/>
          </w:tcPr>
          <w:p w14:paraId="1287E951"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0.11</w:t>
            </w:r>
          </w:p>
        </w:tc>
        <w:tc>
          <w:tcPr>
            <w:tcW w:w="967" w:type="dxa"/>
            <w:tcBorders>
              <w:top w:val="nil"/>
              <w:left w:val="nil"/>
              <w:bottom w:val="nil"/>
              <w:right w:val="nil"/>
            </w:tcBorders>
            <w:shd w:val="clear" w:color="auto" w:fill="auto"/>
            <w:noWrap/>
            <w:vAlign w:val="bottom"/>
            <w:hideMark/>
          </w:tcPr>
          <w:p w14:paraId="2ED6FACD"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4</w:t>
            </w:r>
          </w:p>
        </w:tc>
        <w:tc>
          <w:tcPr>
            <w:tcW w:w="837" w:type="dxa"/>
            <w:tcBorders>
              <w:top w:val="nil"/>
              <w:left w:val="nil"/>
              <w:bottom w:val="nil"/>
              <w:right w:val="nil"/>
            </w:tcBorders>
            <w:shd w:val="clear" w:color="auto" w:fill="auto"/>
            <w:vAlign w:val="bottom"/>
          </w:tcPr>
          <w:p w14:paraId="4CF6D866" w14:textId="36FA1113" w:rsidR="001C6BAA" w:rsidRPr="00BD13CC" w:rsidRDefault="001C6BAA" w:rsidP="001C6BAA">
            <w:pPr>
              <w:spacing w:after="0" w:line="240" w:lineRule="auto"/>
              <w:rPr>
                <w:rFonts w:eastAsia="Times New Roman"/>
                <w:sz w:val="22"/>
                <w:szCs w:val="22"/>
              </w:rPr>
            </w:pPr>
            <w:r w:rsidRPr="00BD13CC">
              <w:rPr>
                <w:color w:val="000000"/>
                <w:sz w:val="22"/>
                <w:szCs w:val="22"/>
              </w:rPr>
              <w:t>1</w:t>
            </w:r>
          </w:p>
        </w:tc>
        <w:tc>
          <w:tcPr>
            <w:tcW w:w="1243" w:type="dxa"/>
            <w:tcBorders>
              <w:top w:val="nil"/>
              <w:left w:val="nil"/>
              <w:bottom w:val="nil"/>
              <w:right w:val="nil"/>
            </w:tcBorders>
            <w:shd w:val="clear" w:color="auto" w:fill="auto"/>
            <w:vAlign w:val="bottom"/>
          </w:tcPr>
          <w:p w14:paraId="69E364FE" w14:textId="282DA2ED" w:rsidR="001C6BAA" w:rsidRPr="00BD13CC" w:rsidRDefault="001C6BAA" w:rsidP="001C6BAA">
            <w:pPr>
              <w:spacing w:after="0" w:line="240" w:lineRule="auto"/>
              <w:rPr>
                <w:color w:val="000000"/>
                <w:sz w:val="22"/>
                <w:szCs w:val="22"/>
              </w:rPr>
            </w:pPr>
            <w:r w:rsidRPr="00BD13CC">
              <w:rPr>
                <w:color w:val="000000"/>
                <w:sz w:val="22"/>
                <w:szCs w:val="22"/>
              </w:rPr>
              <w:t>0.8%</w:t>
            </w:r>
          </w:p>
        </w:tc>
      </w:tr>
      <w:tr w:rsidR="001C6BAA" w:rsidRPr="00BD13CC" w14:paraId="18554559" w14:textId="53A6563D" w:rsidTr="00FF4B78">
        <w:trPr>
          <w:trHeight w:val="300"/>
        </w:trPr>
        <w:tc>
          <w:tcPr>
            <w:tcW w:w="5400" w:type="dxa"/>
            <w:tcBorders>
              <w:top w:val="nil"/>
              <w:left w:val="nil"/>
              <w:bottom w:val="nil"/>
              <w:right w:val="nil"/>
            </w:tcBorders>
            <w:shd w:val="clear" w:color="auto" w:fill="auto"/>
            <w:noWrap/>
            <w:vAlign w:val="bottom"/>
            <w:hideMark/>
          </w:tcPr>
          <w:p w14:paraId="0C531033"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t>Pakistan Journal of Biological Sciences</w:t>
            </w:r>
          </w:p>
        </w:tc>
        <w:tc>
          <w:tcPr>
            <w:tcW w:w="960" w:type="dxa"/>
            <w:tcBorders>
              <w:top w:val="nil"/>
              <w:left w:val="nil"/>
              <w:bottom w:val="nil"/>
              <w:right w:val="nil"/>
            </w:tcBorders>
            <w:shd w:val="clear" w:color="auto" w:fill="auto"/>
            <w:noWrap/>
            <w:vAlign w:val="bottom"/>
            <w:hideMark/>
          </w:tcPr>
          <w:p w14:paraId="69A118F1"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0.83</w:t>
            </w:r>
          </w:p>
        </w:tc>
        <w:tc>
          <w:tcPr>
            <w:tcW w:w="967" w:type="dxa"/>
            <w:tcBorders>
              <w:top w:val="nil"/>
              <w:left w:val="nil"/>
              <w:bottom w:val="nil"/>
              <w:right w:val="nil"/>
            </w:tcBorders>
            <w:shd w:val="clear" w:color="auto" w:fill="auto"/>
            <w:noWrap/>
            <w:vAlign w:val="bottom"/>
            <w:hideMark/>
          </w:tcPr>
          <w:p w14:paraId="674ABD38"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3</w:t>
            </w:r>
          </w:p>
        </w:tc>
        <w:tc>
          <w:tcPr>
            <w:tcW w:w="837" w:type="dxa"/>
            <w:tcBorders>
              <w:top w:val="nil"/>
              <w:left w:val="nil"/>
              <w:bottom w:val="nil"/>
              <w:right w:val="nil"/>
            </w:tcBorders>
            <w:shd w:val="clear" w:color="auto" w:fill="auto"/>
            <w:vAlign w:val="bottom"/>
          </w:tcPr>
          <w:p w14:paraId="77280FEE" w14:textId="6F0E05C5" w:rsidR="001C6BAA" w:rsidRPr="00BD13CC" w:rsidRDefault="00050292" w:rsidP="001C6BAA">
            <w:pPr>
              <w:spacing w:after="0" w:line="240" w:lineRule="auto"/>
              <w:rPr>
                <w:rFonts w:eastAsia="Times New Roman"/>
                <w:sz w:val="22"/>
                <w:szCs w:val="22"/>
              </w:rPr>
            </w:pPr>
            <w:r w:rsidRPr="00BD13CC">
              <w:rPr>
                <w:rFonts w:eastAsia="Times New Roman"/>
                <w:sz w:val="22"/>
                <w:szCs w:val="22"/>
              </w:rPr>
              <w:t>1</w:t>
            </w:r>
          </w:p>
        </w:tc>
        <w:tc>
          <w:tcPr>
            <w:tcW w:w="1243" w:type="dxa"/>
            <w:tcBorders>
              <w:top w:val="nil"/>
              <w:left w:val="nil"/>
              <w:bottom w:val="nil"/>
              <w:right w:val="nil"/>
            </w:tcBorders>
            <w:shd w:val="clear" w:color="auto" w:fill="auto"/>
            <w:vAlign w:val="bottom"/>
          </w:tcPr>
          <w:p w14:paraId="2F474691" w14:textId="746BE190" w:rsidR="001C6BAA" w:rsidRPr="00BD13CC" w:rsidRDefault="00050292" w:rsidP="001C6BAA">
            <w:pPr>
              <w:spacing w:after="0" w:line="240" w:lineRule="auto"/>
              <w:rPr>
                <w:color w:val="000000"/>
                <w:sz w:val="22"/>
                <w:szCs w:val="22"/>
              </w:rPr>
            </w:pPr>
            <w:r w:rsidRPr="00BD13CC">
              <w:rPr>
                <w:color w:val="000000"/>
                <w:sz w:val="22"/>
                <w:szCs w:val="22"/>
              </w:rPr>
              <w:t>0.8</w:t>
            </w:r>
            <w:r w:rsidR="001C6BAA" w:rsidRPr="00BD13CC">
              <w:rPr>
                <w:color w:val="000000"/>
                <w:sz w:val="22"/>
                <w:szCs w:val="22"/>
              </w:rPr>
              <w:t>%</w:t>
            </w:r>
          </w:p>
        </w:tc>
      </w:tr>
      <w:tr w:rsidR="001C6BAA" w:rsidRPr="00BD13CC" w14:paraId="590283C1" w14:textId="5C6AEB6F" w:rsidTr="00FF4B78">
        <w:trPr>
          <w:trHeight w:val="300"/>
        </w:trPr>
        <w:tc>
          <w:tcPr>
            <w:tcW w:w="5400" w:type="dxa"/>
            <w:tcBorders>
              <w:top w:val="nil"/>
              <w:left w:val="nil"/>
              <w:bottom w:val="nil"/>
              <w:right w:val="nil"/>
            </w:tcBorders>
            <w:shd w:val="clear" w:color="auto" w:fill="auto"/>
            <w:noWrap/>
            <w:vAlign w:val="bottom"/>
            <w:hideMark/>
          </w:tcPr>
          <w:p w14:paraId="1A5231BD"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t>Physics and Chemistry of the Earth</w:t>
            </w:r>
          </w:p>
        </w:tc>
        <w:tc>
          <w:tcPr>
            <w:tcW w:w="960" w:type="dxa"/>
            <w:tcBorders>
              <w:top w:val="nil"/>
              <w:left w:val="nil"/>
              <w:bottom w:val="nil"/>
              <w:right w:val="nil"/>
            </w:tcBorders>
            <w:shd w:val="clear" w:color="auto" w:fill="auto"/>
            <w:noWrap/>
            <w:vAlign w:val="bottom"/>
            <w:hideMark/>
          </w:tcPr>
          <w:p w14:paraId="5E4AE14C"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2.308</w:t>
            </w:r>
          </w:p>
        </w:tc>
        <w:tc>
          <w:tcPr>
            <w:tcW w:w="967" w:type="dxa"/>
            <w:tcBorders>
              <w:top w:val="nil"/>
              <w:left w:val="nil"/>
              <w:bottom w:val="nil"/>
              <w:right w:val="nil"/>
            </w:tcBorders>
            <w:shd w:val="clear" w:color="auto" w:fill="auto"/>
            <w:noWrap/>
            <w:vAlign w:val="bottom"/>
            <w:hideMark/>
          </w:tcPr>
          <w:p w14:paraId="773D9D4A"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2</w:t>
            </w:r>
          </w:p>
        </w:tc>
        <w:tc>
          <w:tcPr>
            <w:tcW w:w="837" w:type="dxa"/>
            <w:tcBorders>
              <w:top w:val="nil"/>
              <w:left w:val="nil"/>
              <w:bottom w:val="nil"/>
              <w:right w:val="nil"/>
            </w:tcBorders>
            <w:shd w:val="clear" w:color="auto" w:fill="auto"/>
            <w:vAlign w:val="bottom"/>
          </w:tcPr>
          <w:p w14:paraId="04FED24F" w14:textId="3ADCFCD4" w:rsidR="001C6BAA" w:rsidRPr="00BD13CC" w:rsidRDefault="001C6BAA" w:rsidP="001C6BAA">
            <w:pPr>
              <w:spacing w:after="0" w:line="240" w:lineRule="auto"/>
              <w:rPr>
                <w:rFonts w:eastAsia="Times New Roman"/>
                <w:sz w:val="22"/>
                <w:szCs w:val="22"/>
              </w:rPr>
            </w:pPr>
            <w:r w:rsidRPr="00BD13CC">
              <w:rPr>
                <w:color w:val="000000"/>
                <w:sz w:val="22"/>
                <w:szCs w:val="22"/>
              </w:rPr>
              <w:t>1</w:t>
            </w:r>
          </w:p>
        </w:tc>
        <w:tc>
          <w:tcPr>
            <w:tcW w:w="1243" w:type="dxa"/>
            <w:tcBorders>
              <w:top w:val="nil"/>
              <w:left w:val="nil"/>
              <w:bottom w:val="nil"/>
              <w:right w:val="nil"/>
            </w:tcBorders>
            <w:shd w:val="clear" w:color="auto" w:fill="auto"/>
            <w:vAlign w:val="bottom"/>
          </w:tcPr>
          <w:p w14:paraId="0CD6FB76" w14:textId="3FC5F47C" w:rsidR="001C6BAA" w:rsidRPr="00BD13CC" w:rsidRDefault="001C6BAA" w:rsidP="001C6BAA">
            <w:pPr>
              <w:spacing w:after="0" w:line="240" w:lineRule="auto"/>
              <w:rPr>
                <w:color w:val="000000"/>
                <w:sz w:val="22"/>
                <w:szCs w:val="22"/>
              </w:rPr>
            </w:pPr>
            <w:r w:rsidRPr="00BD13CC">
              <w:rPr>
                <w:color w:val="000000"/>
                <w:sz w:val="22"/>
                <w:szCs w:val="22"/>
              </w:rPr>
              <w:t>0.8%</w:t>
            </w:r>
          </w:p>
        </w:tc>
      </w:tr>
      <w:tr w:rsidR="001C6BAA" w:rsidRPr="00BD13CC" w14:paraId="788E2D32" w14:textId="2E799431" w:rsidTr="00FF4B78">
        <w:trPr>
          <w:trHeight w:val="300"/>
        </w:trPr>
        <w:tc>
          <w:tcPr>
            <w:tcW w:w="5400" w:type="dxa"/>
            <w:tcBorders>
              <w:top w:val="nil"/>
              <w:left w:val="nil"/>
              <w:bottom w:val="nil"/>
              <w:right w:val="nil"/>
            </w:tcBorders>
            <w:shd w:val="clear" w:color="auto" w:fill="auto"/>
            <w:noWrap/>
            <w:vAlign w:val="bottom"/>
            <w:hideMark/>
          </w:tcPr>
          <w:p w14:paraId="50855981"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t>Progress in Physical Geography</w:t>
            </w:r>
          </w:p>
        </w:tc>
        <w:tc>
          <w:tcPr>
            <w:tcW w:w="960" w:type="dxa"/>
            <w:tcBorders>
              <w:top w:val="nil"/>
              <w:left w:val="nil"/>
              <w:bottom w:val="nil"/>
              <w:right w:val="nil"/>
            </w:tcBorders>
            <w:shd w:val="clear" w:color="auto" w:fill="auto"/>
            <w:noWrap/>
            <w:vAlign w:val="bottom"/>
            <w:hideMark/>
          </w:tcPr>
          <w:p w14:paraId="26C79443"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3.488</w:t>
            </w:r>
          </w:p>
        </w:tc>
        <w:tc>
          <w:tcPr>
            <w:tcW w:w="967" w:type="dxa"/>
            <w:tcBorders>
              <w:top w:val="nil"/>
              <w:left w:val="nil"/>
              <w:bottom w:val="nil"/>
              <w:right w:val="nil"/>
            </w:tcBorders>
            <w:shd w:val="clear" w:color="auto" w:fill="auto"/>
            <w:noWrap/>
            <w:vAlign w:val="bottom"/>
            <w:hideMark/>
          </w:tcPr>
          <w:p w14:paraId="0ADA842E"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1</w:t>
            </w:r>
          </w:p>
        </w:tc>
        <w:tc>
          <w:tcPr>
            <w:tcW w:w="837" w:type="dxa"/>
            <w:tcBorders>
              <w:top w:val="nil"/>
              <w:left w:val="nil"/>
              <w:bottom w:val="nil"/>
              <w:right w:val="nil"/>
            </w:tcBorders>
            <w:shd w:val="clear" w:color="auto" w:fill="auto"/>
            <w:vAlign w:val="bottom"/>
          </w:tcPr>
          <w:p w14:paraId="51744115" w14:textId="4ADC19D8" w:rsidR="001C6BAA" w:rsidRPr="00BD13CC" w:rsidRDefault="001C6BAA" w:rsidP="001C6BAA">
            <w:pPr>
              <w:spacing w:after="0" w:line="240" w:lineRule="auto"/>
              <w:rPr>
                <w:rFonts w:eastAsia="Times New Roman"/>
                <w:sz w:val="22"/>
                <w:szCs w:val="22"/>
              </w:rPr>
            </w:pPr>
            <w:r w:rsidRPr="00BD13CC">
              <w:rPr>
                <w:color w:val="000000"/>
                <w:sz w:val="22"/>
                <w:szCs w:val="22"/>
              </w:rPr>
              <w:t>1</w:t>
            </w:r>
          </w:p>
        </w:tc>
        <w:tc>
          <w:tcPr>
            <w:tcW w:w="1243" w:type="dxa"/>
            <w:tcBorders>
              <w:top w:val="nil"/>
              <w:left w:val="nil"/>
              <w:bottom w:val="nil"/>
              <w:right w:val="nil"/>
            </w:tcBorders>
            <w:shd w:val="clear" w:color="auto" w:fill="auto"/>
            <w:vAlign w:val="bottom"/>
          </w:tcPr>
          <w:p w14:paraId="0936E9BB" w14:textId="28412193" w:rsidR="001C6BAA" w:rsidRPr="00BD13CC" w:rsidRDefault="001C6BAA" w:rsidP="001C6BAA">
            <w:pPr>
              <w:spacing w:after="0" w:line="240" w:lineRule="auto"/>
              <w:rPr>
                <w:color w:val="000000"/>
                <w:sz w:val="22"/>
                <w:szCs w:val="22"/>
              </w:rPr>
            </w:pPr>
            <w:r w:rsidRPr="00BD13CC">
              <w:rPr>
                <w:color w:val="000000"/>
                <w:sz w:val="22"/>
                <w:szCs w:val="22"/>
              </w:rPr>
              <w:t>0.8%</w:t>
            </w:r>
          </w:p>
        </w:tc>
      </w:tr>
      <w:tr w:rsidR="001C6BAA" w:rsidRPr="00BD13CC" w14:paraId="0289579D" w14:textId="1AB15AD1" w:rsidTr="00FF4B78">
        <w:trPr>
          <w:trHeight w:val="300"/>
        </w:trPr>
        <w:tc>
          <w:tcPr>
            <w:tcW w:w="5400" w:type="dxa"/>
            <w:tcBorders>
              <w:top w:val="nil"/>
              <w:left w:val="nil"/>
              <w:bottom w:val="nil"/>
              <w:right w:val="nil"/>
            </w:tcBorders>
            <w:shd w:val="clear" w:color="auto" w:fill="auto"/>
            <w:noWrap/>
            <w:vAlign w:val="bottom"/>
            <w:hideMark/>
          </w:tcPr>
          <w:p w14:paraId="0168D4F9"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t>Public Health</w:t>
            </w:r>
          </w:p>
        </w:tc>
        <w:tc>
          <w:tcPr>
            <w:tcW w:w="960" w:type="dxa"/>
            <w:tcBorders>
              <w:top w:val="nil"/>
              <w:left w:val="nil"/>
              <w:bottom w:val="nil"/>
              <w:right w:val="nil"/>
            </w:tcBorders>
            <w:shd w:val="clear" w:color="auto" w:fill="auto"/>
            <w:noWrap/>
            <w:vAlign w:val="bottom"/>
            <w:hideMark/>
          </w:tcPr>
          <w:p w14:paraId="2DBF0709"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1.774</w:t>
            </w:r>
          </w:p>
        </w:tc>
        <w:tc>
          <w:tcPr>
            <w:tcW w:w="967" w:type="dxa"/>
            <w:tcBorders>
              <w:top w:val="nil"/>
              <w:left w:val="nil"/>
              <w:bottom w:val="nil"/>
              <w:right w:val="nil"/>
            </w:tcBorders>
            <w:shd w:val="clear" w:color="auto" w:fill="auto"/>
            <w:noWrap/>
            <w:vAlign w:val="bottom"/>
            <w:hideMark/>
          </w:tcPr>
          <w:p w14:paraId="07AD9324"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2</w:t>
            </w:r>
          </w:p>
        </w:tc>
        <w:tc>
          <w:tcPr>
            <w:tcW w:w="837" w:type="dxa"/>
            <w:tcBorders>
              <w:top w:val="nil"/>
              <w:left w:val="nil"/>
              <w:bottom w:val="nil"/>
              <w:right w:val="nil"/>
            </w:tcBorders>
            <w:shd w:val="clear" w:color="auto" w:fill="auto"/>
            <w:vAlign w:val="bottom"/>
          </w:tcPr>
          <w:p w14:paraId="161DE401" w14:textId="78D86296" w:rsidR="001C6BAA" w:rsidRPr="00BD13CC" w:rsidRDefault="001C6BAA" w:rsidP="001C6BAA">
            <w:pPr>
              <w:spacing w:after="0" w:line="240" w:lineRule="auto"/>
              <w:rPr>
                <w:rFonts w:eastAsia="Times New Roman"/>
                <w:sz w:val="22"/>
                <w:szCs w:val="22"/>
              </w:rPr>
            </w:pPr>
            <w:r w:rsidRPr="00BD13CC">
              <w:rPr>
                <w:color w:val="000000"/>
                <w:sz w:val="22"/>
                <w:szCs w:val="22"/>
              </w:rPr>
              <w:t>2</w:t>
            </w:r>
          </w:p>
        </w:tc>
        <w:tc>
          <w:tcPr>
            <w:tcW w:w="1243" w:type="dxa"/>
            <w:tcBorders>
              <w:top w:val="nil"/>
              <w:left w:val="nil"/>
              <w:bottom w:val="nil"/>
              <w:right w:val="nil"/>
            </w:tcBorders>
            <w:shd w:val="clear" w:color="auto" w:fill="auto"/>
            <w:vAlign w:val="bottom"/>
          </w:tcPr>
          <w:p w14:paraId="20F5BA07" w14:textId="65B1C6C9" w:rsidR="001C6BAA" w:rsidRPr="00BD13CC" w:rsidRDefault="001C6BAA" w:rsidP="001C6BAA">
            <w:pPr>
              <w:spacing w:after="0" w:line="240" w:lineRule="auto"/>
              <w:rPr>
                <w:color w:val="000000"/>
                <w:sz w:val="22"/>
                <w:szCs w:val="22"/>
              </w:rPr>
            </w:pPr>
            <w:r w:rsidRPr="00BD13CC">
              <w:rPr>
                <w:color w:val="000000"/>
                <w:sz w:val="22"/>
                <w:szCs w:val="22"/>
              </w:rPr>
              <w:t>1.6%</w:t>
            </w:r>
          </w:p>
        </w:tc>
      </w:tr>
      <w:tr w:rsidR="001C6BAA" w:rsidRPr="00BD13CC" w14:paraId="7B970CE7" w14:textId="0DEE5791" w:rsidTr="00FF4B78">
        <w:trPr>
          <w:trHeight w:val="300"/>
        </w:trPr>
        <w:tc>
          <w:tcPr>
            <w:tcW w:w="5400" w:type="dxa"/>
            <w:tcBorders>
              <w:top w:val="nil"/>
              <w:left w:val="nil"/>
              <w:bottom w:val="nil"/>
              <w:right w:val="nil"/>
            </w:tcBorders>
            <w:shd w:val="clear" w:color="auto" w:fill="auto"/>
            <w:noWrap/>
            <w:vAlign w:val="bottom"/>
            <w:hideMark/>
          </w:tcPr>
          <w:p w14:paraId="69F2C583"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t>Radiation Physics and Chemistry</w:t>
            </w:r>
          </w:p>
        </w:tc>
        <w:tc>
          <w:tcPr>
            <w:tcW w:w="960" w:type="dxa"/>
            <w:tcBorders>
              <w:top w:val="nil"/>
              <w:left w:val="nil"/>
              <w:bottom w:val="nil"/>
              <w:right w:val="nil"/>
            </w:tcBorders>
            <w:shd w:val="clear" w:color="auto" w:fill="auto"/>
            <w:noWrap/>
            <w:vAlign w:val="bottom"/>
            <w:hideMark/>
          </w:tcPr>
          <w:p w14:paraId="21901FE1"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2.226</w:t>
            </w:r>
          </w:p>
        </w:tc>
        <w:tc>
          <w:tcPr>
            <w:tcW w:w="967" w:type="dxa"/>
            <w:tcBorders>
              <w:top w:val="nil"/>
              <w:left w:val="nil"/>
              <w:bottom w:val="nil"/>
              <w:right w:val="nil"/>
            </w:tcBorders>
            <w:shd w:val="clear" w:color="auto" w:fill="auto"/>
            <w:noWrap/>
            <w:vAlign w:val="bottom"/>
            <w:hideMark/>
          </w:tcPr>
          <w:p w14:paraId="27DE1127"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2</w:t>
            </w:r>
          </w:p>
        </w:tc>
        <w:tc>
          <w:tcPr>
            <w:tcW w:w="837" w:type="dxa"/>
            <w:tcBorders>
              <w:top w:val="nil"/>
              <w:left w:val="nil"/>
              <w:bottom w:val="nil"/>
              <w:right w:val="nil"/>
            </w:tcBorders>
            <w:shd w:val="clear" w:color="auto" w:fill="auto"/>
            <w:vAlign w:val="bottom"/>
          </w:tcPr>
          <w:p w14:paraId="614FE8FC" w14:textId="204AFCA5" w:rsidR="001C6BAA" w:rsidRPr="00BD13CC" w:rsidRDefault="001C6BAA" w:rsidP="001C6BAA">
            <w:pPr>
              <w:spacing w:after="0" w:line="240" w:lineRule="auto"/>
              <w:rPr>
                <w:rFonts w:eastAsia="Times New Roman"/>
                <w:sz w:val="22"/>
                <w:szCs w:val="22"/>
              </w:rPr>
            </w:pPr>
            <w:r w:rsidRPr="00BD13CC">
              <w:rPr>
                <w:color w:val="000000"/>
                <w:sz w:val="22"/>
                <w:szCs w:val="22"/>
              </w:rPr>
              <w:t>2</w:t>
            </w:r>
          </w:p>
        </w:tc>
        <w:tc>
          <w:tcPr>
            <w:tcW w:w="1243" w:type="dxa"/>
            <w:tcBorders>
              <w:top w:val="nil"/>
              <w:left w:val="nil"/>
              <w:bottom w:val="nil"/>
              <w:right w:val="nil"/>
            </w:tcBorders>
            <w:shd w:val="clear" w:color="auto" w:fill="auto"/>
            <w:vAlign w:val="bottom"/>
          </w:tcPr>
          <w:p w14:paraId="0BA211EC" w14:textId="70240AAC" w:rsidR="001C6BAA" w:rsidRPr="00BD13CC" w:rsidRDefault="001C6BAA" w:rsidP="001C6BAA">
            <w:pPr>
              <w:spacing w:after="0" w:line="240" w:lineRule="auto"/>
              <w:rPr>
                <w:color w:val="000000"/>
                <w:sz w:val="22"/>
                <w:szCs w:val="22"/>
              </w:rPr>
            </w:pPr>
            <w:r w:rsidRPr="00BD13CC">
              <w:rPr>
                <w:color w:val="000000"/>
                <w:sz w:val="22"/>
                <w:szCs w:val="22"/>
              </w:rPr>
              <w:t>1.6%</w:t>
            </w:r>
          </w:p>
        </w:tc>
      </w:tr>
      <w:tr w:rsidR="001C6BAA" w:rsidRPr="00BD13CC" w14:paraId="5B97D5B3" w14:textId="63963FB5" w:rsidTr="00FF4B78">
        <w:trPr>
          <w:trHeight w:val="300"/>
        </w:trPr>
        <w:tc>
          <w:tcPr>
            <w:tcW w:w="5400" w:type="dxa"/>
            <w:tcBorders>
              <w:top w:val="nil"/>
              <w:left w:val="nil"/>
              <w:bottom w:val="nil"/>
              <w:right w:val="nil"/>
            </w:tcBorders>
            <w:shd w:val="clear" w:color="auto" w:fill="auto"/>
            <w:noWrap/>
            <w:vAlign w:val="bottom"/>
            <w:hideMark/>
          </w:tcPr>
          <w:p w14:paraId="6CD6EBA8"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t>Regional Studies in Marine Sciences</w:t>
            </w:r>
          </w:p>
        </w:tc>
        <w:tc>
          <w:tcPr>
            <w:tcW w:w="960" w:type="dxa"/>
            <w:tcBorders>
              <w:top w:val="nil"/>
              <w:left w:val="nil"/>
              <w:bottom w:val="nil"/>
              <w:right w:val="nil"/>
            </w:tcBorders>
            <w:shd w:val="clear" w:color="auto" w:fill="auto"/>
            <w:noWrap/>
            <w:vAlign w:val="bottom"/>
            <w:hideMark/>
          </w:tcPr>
          <w:p w14:paraId="0C1B820C"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1.183</w:t>
            </w:r>
          </w:p>
        </w:tc>
        <w:tc>
          <w:tcPr>
            <w:tcW w:w="967" w:type="dxa"/>
            <w:tcBorders>
              <w:top w:val="nil"/>
              <w:left w:val="nil"/>
              <w:bottom w:val="nil"/>
              <w:right w:val="nil"/>
            </w:tcBorders>
            <w:shd w:val="clear" w:color="auto" w:fill="auto"/>
            <w:noWrap/>
            <w:vAlign w:val="bottom"/>
            <w:hideMark/>
          </w:tcPr>
          <w:p w14:paraId="53D6DED6"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2</w:t>
            </w:r>
          </w:p>
        </w:tc>
        <w:tc>
          <w:tcPr>
            <w:tcW w:w="837" w:type="dxa"/>
            <w:tcBorders>
              <w:top w:val="nil"/>
              <w:left w:val="nil"/>
              <w:bottom w:val="nil"/>
              <w:right w:val="nil"/>
            </w:tcBorders>
            <w:shd w:val="clear" w:color="auto" w:fill="auto"/>
            <w:vAlign w:val="bottom"/>
          </w:tcPr>
          <w:p w14:paraId="7EA68F10" w14:textId="77CB0BFF" w:rsidR="001C6BAA" w:rsidRPr="00BD13CC" w:rsidRDefault="001C6BAA" w:rsidP="001C6BAA">
            <w:pPr>
              <w:spacing w:after="0" w:line="240" w:lineRule="auto"/>
              <w:rPr>
                <w:rFonts w:eastAsia="Times New Roman"/>
                <w:sz w:val="22"/>
                <w:szCs w:val="22"/>
              </w:rPr>
            </w:pPr>
            <w:r w:rsidRPr="00BD13CC">
              <w:rPr>
                <w:color w:val="000000"/>
                <w:sz w:val="22"/>
                <w:szCs w:val="22"/>
              </w:rPr>
              <w:t>1</w:t>
            </w:r>
          </w:p>
        </w:tc>
        <w:tc>
          <w:tcPr>
            <w:tcW w:w="1243" w:type="dxa"/>
            <w:tcBorders>
              <w:top w:val="nil"/>
              <w:left w:val="nil"/>
              <w:bottom w:val="nil"/>
              <w:right w:val="nil"/>
            </w:tcBorders>
            <w:shd w:val="clear" w:color="auto" w:fill="auto"/>
            <w:vAlign w:val="bottom"/>
          </w:tcPr>
          <w:p w14:paraId="1616ECB5" w14:textId="31BA59C7" w:rsidR="001C6BAA" w:rsidRPr="00BD13CC" w:rsidRDefault="001C6BAA" w:rsidP="001C6BAA">
            <w:pPr>
              <w:spacing w:after="0" w:line="240" w:lineRule="auto"/>
              <w:rPr>
                <w:color w:val="000000"/>
                <w:sz w:val="22"/>
                <w:szCs w:val="22"/>
              </w:rPr>
            </w:pPr>
            <w:r w:rsidRPr="00BD13CC">
              <w:rPr>
                <w:color w:val="000000"/>
                <w:sz w:val="22"/>
                <w:szCs w:val="22"/>
              </w:rPr>
              <w:t>0.8%</w:t>
            </w:r>
          </w:p>
        </w:tc>
      </w:tr>
      <w:tr w:rsidR="001C6BAA" w:rsidRPr="00BD13CC" w14:paraId="78D9E77D" w14:textId="08838917" w:rsidTr="00FF4B78">
        <w:trPr>
          <w:trHeight w:val="300"/>
        </w:trPr>
        <w:tc>
          <w:tcPr>
            <w:tcW w:w="5400" w:type="dxa"/>
            <w:tcBorders>
              <w:top w:val="nil"/>
              <w:left w:val="nil"/>
              <w:bottom w:val="nil"/>
              <w:right w:val="nil"/>
            </w:tcBorders>
            <w:shd w:val="clear" w:color="auto" w:fill="auto"/>
            <w:noWrap/>
            <w:vAlign w:val="bottom"/>
            <w:hideMark/>
          </w:tcPr>
          <w:p w14:paraId="6AEE24A4" w14:textId="77777777" w:rsidR="001C6BAA" w:rsidRPr="00BD13CC" w:rsidRDefault="001C6BAA" w:rsidP="001C6BAA">
            <w:pPr>
              <w:spacing w:after="0" w:line="240" w:lineRule="auto"/>
              <w:rPr>
                <w:rFonts w:eastAsia="Times New Roman"/>
                <w:sz w:val="22"/>
                <w:szCs w:val="22"/>
              </w:rPr>
            </w:pPr>
            <w:proofErr w:type="spellStart"/>
            <w:r w:rsidRPr="00BD13CC">
              <w:rPr>
                <w:rFonts w:eastAsia="Times New Roman"/>
                <w:sz w:val="22"/>
                <w:szCs w:val="22"/>
              </w:rPr>
              <w:t>Revista</w:t>
            </w:r>
            <w:proofErr w:type="spellEnd"/>
            <w:r w:rsidRPr="00BD13CC">
              <w:rPr>
                <w:rFonts w:eastAsia="Times New Roman"/>
                <w:sz w:val="22"/>
                <w:szCs w:val="22"/>
              </w:rPr>
              <w:t xml:space="preserve"> de </w:t>
            </w:r>
            <w:proofErr w:type="spellStart"/>
            <w:r w:rsidRPr="00BD13CC">
              <w:rPr>
                <w:rFonts w:eastAsia="Times New Roman"/>
                <w:sz w:val="22"/>
                <w:szCs w:val="22"/>
              </w:rPr>
              <w:t>Biologia</w:t>
            </w:r>
            <w:proofErr w:type="spellEnd"/>
            <w:r w:rsidRPr="00BD13CC">
              <w:rPr>
                <w:rFonts w:eastAsia="Times New Roman"/>
                <w:sz w:val="22"/>
                <w:szCs w:val="22"/>
              </w:rPr>
              <w:t xml:space="preserve"> Tropical</w:t>
            </w:r>
          </w:p>
        </w:tc>
        <w:tc>
          <w:tcPr>
            <w:tcW w:w="960" w:type="dxa"/>
            <w:tcBorders>
              <w:top w:val="nil"/>
              <w:left w:val="nil"/>
              <w:bottom w:val="nil"/>
              <w:right w:val="nil"/>
            </w:tcBorders>
            <w:shd w:val="clear" w:color="auto" w:fill="auto"/>
            <w:noWrap/>
            <w:vAlign w:val="bottom"/>
            <w:hideMark/>
          </w:tcPr>
          <w:p w14:paraId="4D00A801"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0.515</w:t>
            </w:r>
          </w:p>
        </w:tc>
        <w:tc>
          <w:tcPr>
            <w:tcW w:w="967" w:type="dxa"/>
            <w:tcBorders>
              <w:top w:val="nil"/>
              <w:left w:val="nil"/>
              <w:bottom w:val="nil"/>
              <w:right w:val="nil"/>
            </w:tcBorders>
            <w:shd w:val="clear" w:color="auto" w:fill="auto"/>
            <w:noWrap/>
            <w:vAlign w:val="bottom"/>
            <w:hideMark/>
          </w:tcPr>
          <w:p w14:paraId="15B28234"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2</w:t>
            </w:r>
          </w:p>
        </w:tc>
        <w:tc>
          <w:tcPr>
            <w:tcW w:w="837" w:type="dxa"/>
            <w:tcBorders>
              <w:top w:val="nil"/>
              <w:left w:val="nil"/>
              <w:bottom w:val="nil"/>
              <w:right w:val="nil"/>
            </w:tcBorders>
            <w:shd w:val="clear" w:color="auto" w:fill="auto"/>
            <w:vAlign w:val="bottom"/>
          </w:tcPr>
          <w:p w14:paraId="525C3D9D" w14:textId="43982F78" w:rsidR="001C6BAA" w:rsidRPr="00BD13CC" w:rsidRDefault="001C6BAA" w:rsidP="001C6BAA">
            <w:pPr>
              <w:spacing w:after="0" w:line="240" w:lineRule="auto"/>
              <w:rPr>
                <w:rFonts w:eastAsia="Times New Roman"/>
                <w:sz w:val="22"/>
                <w:szCs w:val="22"/>
              </w:rPr>
            </w:pPr>
            <w:r w:rsidRPr="00BD13CC">
              <w:rPr>
                <w:color w:val="000000"/>
                <w:sz w:val="22"/>
                <w:szCs w:val="22"/>
              </w:rPr>
              <w:t>1</w:t>
            </w:r>
          </w:p>
        </w:tc>
        <w:tc>
          <w:tcPr>
            <w:tcW w:w="1243" w:type="dxa"/>
            <w:tcBorders>
              <w:top w:val="nil"/>
              <w:left w:val="nil"/>
              <w:bottom w:val="nil"/>
              <w:right w:val="nil"/>
            </w:tcBorders>
            <w:shd w:val="clear" w:color="auto" w:fill="auto"/>
            <w:vAlign w:val="bottom"/>
          </w:tcPr>
          <w:p w14:paraId="392EE6B6" w14:textId="5512F358" w:rsidR="001C6BAA" w:rsidRPr="00BD13CC" w:rsidRDefault="001C6BAA" w:rsidP="001C6BAA">
            <w:pPr>
              <w:spacing w:after="0" w:line="240" w:lineRule="auto"/>
              <w:rPr>
                <w:color w:val="000000"/>
                <w:sz w:val="22"/>
                <w:szCs w:val="22"/>
              </w:rPr>
            </w:pPr>
            <w:r w:rsidRPr="00BD13CC">
              <w:rPr>
                <w:color w:val="000000"/>
                <w:sz w:val="22"/>
                <w:szCs w:val="22"/>
              </w:rPr>
              <w:t>0.8%</w:t>
            </w:r>
          </w:p>
        </w:tc>
      </w:tr>
      <w:tr w:rsidR="001C6BAA" w:rsidRPr="00BD13CC" w14:paraId="6874D5B3" w14:textId="6FB7FE9B" w:rsidTr="00FF4B78">
        <w:trPr>
          <w:trHeight w:val="300"/>
        </w:trPr>
        <w:tc>
          <w:tcPr>
            <w:tcW w:w="5400" w:type="dxa"/>
            <w:tcBorders>
              <w:top w:val="nil"/>
              <w:left w:val="nil"/>
              <w:bottom w:val="nil"/>
              <w:right w:val="nil"/>
            </w:tcBorders>
            <w:shd w:val="clear" w:color="auto" w:fill="auto"/>
            <w:noWrap/>
            <w:vAlign w:val="bottom"/>
            <w:hideMark/>
          </w:tcPr>
          <w:p w14:paraId="29001421"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t>Toxicological and Environmental Chemistry</w:t>
            </w:r>
          </w:p>
        </w:tc>
        <w:tc>
          <w:tcPr>
            <w:tcW w:w="960" w:type="dxa"/>
            <w:tcBorders>
              <w:top w:val="nil"/>
              <w:left w:val="nil"/>
              <w:bottom w:val="nil"/>
              <w:right w:val="nil"/>
            </w:tcBorders>
            <w:shd w:val="clear" w:color="auto" w:fill="auto"/>
            <w:noWrap/>
            <w:vAlign w:val="bottom"/>
            <w:hideMark/>
          </w:tcPr>
          <w:p w14:paraId="031101BF"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1.149</w:t>
            </w:r>
          </w:p>
        </w:tc>
        <w:tc>
          <w:tcPr>
            <w:tcW w:w="967" w:type="dxa"/>
            <w:tcBorders>
              <w:top w:val="nil"/>
              <w:left w:val="nil"/>
              <w:bottom w:val="nil"/>
              <w:right w:val="nil"/>
            </w:tcBorders>
            <w:shd w:val="clear" w:color="auto" w:fill="auto"/>
            <w:noWrap/>
            <w:vAlign w:val="bottom"/>
            <w:hideMark/>
          </w:tcPr>
          <w:p w14:paraId="3CBC0B72"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3</w:t>
            </w:r>
          </w:p>
        </w:tc>
        <w:tc>
          <w:tcPr>
            <w:tcW w:w="837" w:type="dxa"/>
            <w:tcBorders>
              <w:top w:val="nil"/>
              <w:left w:val="nil"/>
              <w:bottom w:val="nil"/>
              <w:right w:val="nil"/>
            </w:tcBorders>
            <w:shd w:val="clear" w:color="auto" w:fill="auto"/>
            <w:vAlign w:val="bottom"/>
          </w:tcPr>
          <w:p w14:paraId="40525F35" w14:textId="092424B9" w:rsidR="001C6BAA" w:rsidRPr="00BD13CC" w:rsidRDefault="001C6BAA" w:rsidP="001C6BAA">
            <w:pPr>
              <w:spacing w:after="0" w:line="240" w:lineRule="auto"/>
              <w:rPr>
                <w:rFonts w:eastAsia="Times New Roman"/>
                <w:sz w:val="22"/>
                <w:szCs w:val="22"/>
              </w:rPr>
            </w:pPr>
            <w:r w:rsidRPr="00BD13CC">
              <w:rPr>
                <w:color w:val="000000"/>
                <w:sz w:val="22"/>
                <w:szCs w:val="22"/>
              </w:rPr>
              <w:t>1</w:t>
            </w:r>
          </w:p>
        </w:tc>
        <w:tc>
          <w:tcPr>
            <w:tcW w:w="1243" w:type="dxa"/>
            <w:tcBorders>
              <w:top w:val="nil"/>
              <w:left w:val="nil"/>
              <w:bottom w:val="nil"/>
              <w:right w:val="nil"/>
            </w:tcBorders>
            <w:shd w:val="clear" w:color="auto" w:fill="auto"/>
            <w:vAlign w:val="bottom"/>
          </w:tcPr>
          <w:p w14:paraId="00AF744D" w14:textId="69586EAF" w:rsidR="001C6BAA" w:rsidRPr="00BD13CC" w:rsidRDefault="001C6BAA" w:rsidP="001C6BAA">
            <w:pPr>
              <w:spacing w:after="0" w:line="240" w:lineRule="auto"/>
              <w:rPr>
                <w:color w:val="000000"/>
                <w:sz w:val="22"/>
                <w:szCs w:val="22"/>
              </w:rPr>
            </w:pPr>
            <w:r w:rsidRPr="00BD13CC">
              <w:rPr>
                <w:color w:val="000000"/>
                <w:sz w:val="22"/>
                <w:szCs w:val="22"/>
              </w:rPr>
              <w:t>0.8%</w:t>
            </w:r>
          </w:p>
        </w:tc>
      </w:tr>
      <w:tr w:rsidR="001C6BAA" w:rsidRPr="00BD13CC" w14:paraId="7CA00706" w14:textId="660D6857" w:rsidTr="00FF4B78">
        <w:trPr>
          <w:trHeight w:val="300"/>
        </w:trPr>
        <w:tc>
          <w:tcPr>
            <w:tcW w:w="5400" w:type="dxa"/>
            <w:tcBorders>
              <w:top w:val="nil"/>
              <w:left w:val="nil"/>
              <w:bottom w:val="nil"/>
              <w:right w:val="nil"/>
            </w:tcBorders>
            <w:shd w:val="clear" w:color="auto" w:fill="auto"/>
            <w:noWrap/>
            <w:vAlign w:val="bottom"/>
            <w:hideMark/>
          </w:tcPr>
          <w:p w14:paraId="6537264B"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t>Toxicology Report</w:t>
            </w:r>
          </w:p>
        </w:tc>
        <w:tc>
          <w:tcPr>
            <w:tcW w:w="960" w:type="dxa"/>
            <w:tcBorders>
              <w:top w:val="nil"/>
              <w:left w:val="nil"/>
              <w:bottom w:val="nil"/>
              <w:right w:val="nil"/>
            </w:tcBorders>
            <w:shd w:val="clear" w:color="auto" w:fill="auto"/>
            <w:noWrap/>
            <w:vAlign w:val="bottom"/>
            <w:hideMark/>
          </w:tcPr>
          <w:p w14:paraId="0FC4E52A"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0.91</w:t>
            </w:r>
          </w:p>
        </w:tc>
        <w:tc>
          <w:tcPr>
            <w:tcW w:w="967" w:type="dxa"/>
            <w:tcBorders>
              <w:top w:val="nil"/>
              <w:left w:val="nil"/>
              <w:bottom w:val="nil"/>
              <w:right w:val="nil"/>
            </w:tcBorders>
            <w:shd w:val="clear" w:color="auto" w:fill="auto"/>
            <w:noWrap/>
            <w:vAlign w:val="bottom"/>
            <w:hideMark/>
          </w:tcPr>
          <w:p w14:paraId="1831CE02"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1</w:t>
            </w:r>
          </w:p>
        </w:tc>
        <w:tc>
          <w:tcPr>
            <w:tcW w:w="837" w:type="dxa"/>
            <w:tcBorders>
              <w:top w:val="nil"/>
              <w:left w:val="nil"/>
              <w:bottom w:val="nil"/>
              <w:right w:val="nil"/>
            </w:tcBorders>
            <w:shd w:val="clear" w:color="auto" w:fill="auto"/>
            <w:vAlign w:val="bottom"/>
          </w:tcPr>
          <w:p w14:paraId="3764F95A" w14:textId="4AA17358" w:rsidR="001C6BAA" w:rsidRPr="00BD13CC" w:rsidRDefault="001C6BAA" w:rsidP="001C6BAA">
            <w:pPr>
              <w:spacing w:after="0" w:line="240" w:lineRule="auto"/>
              <w:rPr>
                <w:rFonts w:eastAsia="Times New Roman"/>
                <w:sz w:val="22"/>
                <w:szCs w:val="22"/>
              </w:rPr>
            </w:pPr>
            <w:r w:rsidRPr="00BD13CC">
              <w:rPr>
                <w:color w:val="000000"/>
                <w:sz w:val="22"/>
                <w:szCs w:val="22"/>
              </w:rPr>
              <w:t>4</w:t>
            </w:r>
          </w:p>
        </w:tc>
        <w:tc>
          <w:tcPr>
            <w:tcW w:w="1243" w:type="dxa"/>
            <w:tcBorders>
              <w:top w:val="nil"/>
              <w:left w:val="nil"/>
              <w:bottom w:val="nil"/>
              <w:right w:val="nil"/>
            </w:tcBorders>
            <w:shd w:val="clear" w:color="auto" w:fill="auto"/>
            <w:vAlign w:val="bottom"/>
          </w:tcPr>
          <w:p w14:paraId="2B68BE8E" w14:textId="2EC501CE" w:rsidR="001C6BAA" w:rsidRPr="00BD13CC" w:rsidRDefault="001C6BAA" w:rsidP="001C6BAA">
            <w:pPr>
              <w:spacing w:after="0" w:line="240" w:lineRule="auto"/>
              <w:rPr>
                <w:color w:val="000000"/>
                <w:sz w:val="22"/>
                <w:szCs w:val="22"/>
              </w:rPr>
            </w:pPr>
            <w:r w:rsidRPr="00BD13CC">
              <w:rPr>
                <w:color w:val="000000"/>
                <w:sz w:val="22"/>
                <w:szCs w:val="22"/>
              </w:rPr>
              <w:t>3.</w:t>
            </w:r>
            <w:r w:rsidR="00B9490F" w:rsidRPr="00BD13CC">
              <w:rPr>
                <w:color w:val="000000"/>
                <w:sz w:val="22"/>
                <w:szCs w:val="22"/>
              </w:rPr>
              <w:t>3</w:t>
            </w:r>
            <w:r w:rsidRPr="00BD13CC">
              <w:rPr>
                <w:color w:val="000000"/>
                <w:sz w:val="22"/>
                <w:szCs w:val="22"/>
              </w:rPr>
              <w:t>%</w:t>
            </w:r>
          </w:p>
        </w:tc>
      </w:tr>
      <w:tr w:rsidR="001C6BAA" w:rsidRPr="00BD13CC" w14:paraId="26BD533D" w14:textId="6C631092" w:rsidTr="00FF4B78">
        <w:trPr>
          <w:trHeight w:val="300"/>
        </w:trPr>
        <w:tc>
          <w:tcPr>
            <w:tcW w:w="5400" w:type="dxa"/>
            <w:tcBorders>
              <w:top w:val="nil"/>
              <w:left w:val="nil"/>
              <w:bottom w:val="nil"/>
              <w:right w:val="nil"/>
            </w:tcBorders>
            <w:shd w:val="clear" w:color="auto" w:fill="auto"/>
            <w:noWrap/>
            <w:vAlign w:val="bottom"/>
            <w:hideMark/>
          </w:tcPr>
          <w:p w14:paraId="223A7548" w14:textId="7247750F" w:rsidR="001C6BAA" w:rsidRPr="00BD13CC" w:rsidRDefault="001C6BAA" w:rsidP="001C6BAA">
            <w:pPr>
              <w:spacing w:after="0" w:line="240" w:lineRule="auto"/>
              <w:rPr>
                <w:rFonts w:eastAsia="Times New Roman"/>
                <w:sz w:val="22"/>
                <w:szCs w:val="22"/>
              </w:rPr>
            </w:pPr>
            <w:r w:rsidRPr="00BD13CC">
              <w:rPr>
                <w:rFonts w:eastAsia="Times New Roman"/>
                <w:sz w:val="22"/>
                <w:szCs w:val="22"/>
              </w:rPr>
              <w:t xml:space="preserve">Turkish </w:t>
            </w:r>
            <w:r w:rsidR="006403A5">
              <w:rPr>
                <w:rFonts w:eastAsia="Times New Roman"/>
                <w:sz w:val="22"/>
                <w:szCs w:val="22"/>
              </w:rPr>
              <w:t>J</w:t>
            </w:r>
            <w:r w:rsidRPr="00BD13CC">
              <w:rPr>
                <w:rFonts w:eastAsia="Times New Roman"/>
                <w:sz w:val="22"/>
                <w:szCs w:val="22"/>
              </w:rPr>
              <w:t xml:space="preserve">ournal of Fisheries and </w:t>
            </w:r>
            <w:r w:rsidR="006D5A5B">
              <w:rPr>
                <w:rFonts w:eastAsia="Times New Roman"/>
                <w:sz w:val="22"/>
                <w:szCs w:val="22"/>
              </w:rPr>
              <w:t>A</w:t>
            </w:r>
            <w:r w:rsidRPr="00BD13CC">
              <w:rPr>
                <w:rFonts w:eastAsia="Times New Roman"/>
                <w:sz w:val="22"/>
                <w:szCs w:val="22"/>
              </w:rPr>
              <w:t xml:space="preserve">quatic </w:t>
            </w:r>
            <w:r w:rsidR="006D5A5B">
              <w:rPr>
                <w:rFonts w:eastAsia="Times New Roman"/>
                <w:sz w:val="22"/>
                <w:szCs w:val="22"/>
              </w:rPr>
              <w:t>S</w:t>
            </w:r>
            <w:r w:rsidRPr="00BD13CC">
              <w:rPr>
                <w:rFonts w:eastAsia="Times New Roman"/>
                <w:sz w:val="22"/>
                <w:szCs w:val="22"/>
              </w:rPr>
              <w:t>ciences</w:t>
            </w:r>
          </w:p>
        </w:tc>
        <w:tc>
          <w:tcPr>
            <w:tcW w:w="960" w:type="dxa"/>
            <w:tcBorders>
              <w:top w:val="nil"/>
              <w:left w:val="nil"/>
              <w:bottom w:val="nil"/>
              <w:right w:val="nil"/>
            </w:tcBorders>
            <w:shd w:val="clear" w:color="auto" w:fill="auto"/>
            <w:noWrap/>
            <w:vAlign w:val="bottom"/>
            <w:hideMark/>
          </w:tcPr>
          <w:p w14:paraId="37B207A0"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0.869</w:t>
            </w:r>
          </w:p>
        </w:tc>
        <w:tc>
          <w:tcPr>
            <w:tcW w:w="967" w:type="dxa"/>
            <w:tcBorders>
              <w:top w:val="nil"/>
              <w:left w:val="nil"/>
              <w:bottom w:val="nil"/>
              <w:right w:val="nil"/>
            </w:tcBorders>
            <w:shd w:val="clear" w:color="auto" w:fill="auto"/>
            <w:noWrap/>
            <w:vAlign w:val="bottom"/>
            <w:hideMark/>
          </w:tcPr>
          <w:p w14:paraId="691EC86D"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3</w:t>
            </w:r>
          </w:p>
        </w:tc>
        <w:tc>
          <w:tcPr>
            <w:tcW w:w="837" w:type="dxa"/>
            <w:tcBorders>
              <w:top w:val="nil"/>
              <w:left w:val="nil"/>
              <w:bottom w:val="nil"/>
              <w:right w:val="nil"/>
            </w:tcBorders>
            <w:shd w:val="clear" w:color="auto" w:fill="auto"/>
            <w:vAlign w:val="bottom"/>
          </w:tcPr>
          <w:p w14:paraId="2BF80AF0" w14:textId="194B166F" w:rsidR="001C6BAA" w:rsidRPr="00BD13CC" w:rsidRDefault="00B66B25" w:rsidP="001C6BAA">
            <w:pPr>
              <w:spacing w:after="0" w:line="240" w:lineRule="auto"/>
              <w:rPr>
                <w:rFonts w:eastAsia="Times New Roman"/>
                <w:sz w:val="22"/>
                <w:szCs w:val="22"/>
              </w:rPr>
            </w:pPr>
            <w:r w:rsidRPr="00BD13CC">
              <w:rPr>
                <w:rFonts w:eastAsia="Times New Roman"/>
                <w:sz w:val="22"/>
                <w:szCs w:val="22"/>
              </w:rPr>
              <w:t>2</w:t>
            </w:r>
          </w:p>
        </w:tc>
        <w:tc>
          <w:tcPr>
            <w:tcW w:w="1243" w:type="dxa"/>
            <w:tcBorders>
              <w:top w:val="nil"/>
              <w:left w:val="nil"/>
              <w:bottom w:val="nil"/>
              <w:right w:val="nil"/>
            </w:tcBorders>
            <w:shd w:val="clear" w:color="auto" w:fill="auto"/>
            <w:vAlign w:val="bottom"/>
          </w:tcPr>
          <w:p w14:paraId="2F7F99B7" w14:textId="5BF21D8F" w:rsidR="001C6BAA" w:rsidRPr="00BD13CC" w:rsidRDefault="001C6BAA" w:rsidP="001C6BAA">
            <w:pPr>
              <w:spacing w:after="0" w:line="240" w:lineRule="auto"/>
              <w:rPr>
                <w:color w:val="000000"/>
                <w:sz w:val="22"/>
                <w:szCs w:val="22"/>
              </w:rPr>
            </w:pPr>
            <w:r w:rsidRPr="00BD13CC">
              <w:rPr>
                <w:color w:val="000000"/>
                <w:sz w:val="22"/>
                <w:szCs w:val="22"/>
              </w:rPr>
              <w:t>0.8%</w:t>
            </w:r>
          </w:p>
        </w:tc>
      </w:tr>
      <w:tr w:rsidR="001C6BAA" w:rsidRPr="00BD13CC" w14:paraId="50007CED" w14:textId="4D38D1E1" w:rsidTr="00FF4B78">
        <w:trPr>
          <w:trHeight w:val="300"/>
        </w:trPr>
        <w:tc>
          <w:tcPr>
            <w:tcW w:w="5400" w:type="dxa"/>
            <w:tcBorders>
              <w:top w:val="nil"/>
              <w:left w:val="nil"/>
              <w:bottom w:val="nil"/>
              <w:right w:val="nil"/>
            </w:tcBorders>
            <w:shd w:val="clear" w:color="auto" w:fill="auto"/>
            <w:noWrap/>
            <w:vAlign w:val="bottom"/>
            <w:hideMark/>
          </w:tcPr>
          <w:p w14:paraId="482F05D4"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t>Water and Environment Journal</w:t>
            </w:r>
          </w:p>
        </w:tc>
        <w:tc>
          <w:tcPr>
            <w:tcW w:w="960" w:type="dxa"/>
            <w:tcBorders>
              <w:top w:val="nil"/>
              <w:left w:val="nil"/>
              <w:bottom w:val="nil"/>
              <w:right w:val="nil"/>
            </w:tcBorders>
            <w:shd w:val="clear" w:color="auto" w:fill="auto"/>
            <w:noWrap/>
            <w:vAlign w:val="bottom"/>
            <w:hideMark/>
          </w:tcPr>
          <w:p w14:paraId="4EFF7879"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1.426</w:t>
            </w:r>
          </w:p>
        </w:tc>
        <w:tc>
          <w:tcPr>
            <w:tcW w:w="967" w:type="dxa"/>
            <w:tcBorders>
              <w:top w:val="nil"/>
              <w:left w:val="nil"/>
              <w:bottom w:val="nil"/>
              <w:right w:val="nil"/>
            </w:tcBorders>
            <w:shd w:val="clear" w:color="auto" w:fill="auto"/>
            <w:noWrap/>
            <w:vAlign w:val="bottom"/>
            <w:hideMark/>
          </w:tcPr>
          <w:p w14:paraId="1341CB4E"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2</w:t>
            </w:r>
          </w:p>
        </w:tc>
        <w:tc>
          <w:tcPr>
            <w:tcW w:w="837" w:type="dxa"/>
            <w:tcBorders>
              <w:top w:val="nil"/>
              <w:left w:val="nil"/>
              <w:bottom w:val="nil"/>
              <w:right w:val="nil"/>
            </w:tcBorders>
            <w:shd w:val="clear" w:color="auto" w:fill="auto"/>
            <w:vAlign w:val="bottom"/>
          </w:tcPr>
          <w:p w14:paraId="52347048" w14:textId="6B3F28BC" w:rsidR="001C6BAA" w:rsidRPr="00BD13CC" w:rsidRDefault="001C6BAA" w:rsidP="001C6BAA">
            <w:pPr>
              <w:spacing w:after="0" w:line="240" w:lineRule="auto"/>
              <w:rPr>
                <w:rFonts w:eastAsia="Times New Roman"/>
                <w:sz w:val="22"/>
                <w:szCs w:val="22"/>
              </w:rPr>
            </w:pPr>
            <w:r w:rsidRPr="00BD13CC">
              <w:rPr>
                <w:color w:val="000000"/>
                <w:sz w:val="22"/>
                <w:szCs w:val="22"/>
              </w:rPr>
              <w:t>1</w:t>
            </w:r>
          </w:p>
        </w:tc>
        <w:tc>
          <w:tcPr>
            <w:tcW w:w="1243" w:type="dxa"/>
            <w:tcBorders>
              <w:top w:val="nil"/>
              <w:left w:val="nil"/>
              <w:bottom w:val="nil"/>
              <w:right w:val="nil"/>
            </w:tcBorders>
            <w:shd w:val="clear" w:color="auto" w:fill="auto"/>
            <w:vAlign w:val="bottom"/>
          </w:tcPr>
          <w:p w14:paraId="17D87AC2" w14:textId="7264E2B2" w:rsidR="001C6BAA" w:rsidRPr="00BD13CC" w:rsidRDefault="001C6BAA" w:rsidP="001C6BAA">
            <w:pPr>
              <w:spacing w:after="0" w:line="240" w:lineRule="auto"/>
              <w:rPr>
                <w:color w:val="000000"/>
                <w:sz w:val="22"/>
                <w:szCs w:val="22"/>
              </w:rPr>
            </w:pPr>
            <w:r w:rsidRPr="00BD13CC">
              <w:rPr>
                <w:color w:val="000000"/>
                <w:sz w:val="22"/>
                <w:szCs w:val="22"/>
              </w:rPr>
              <w:t>0.8%</w:t>
            </w:r>
          </w:p>
        </w:tc>
      </w:tr>
      <w:tr w:rsidR="001C6BAA" w:rsidRPr="00BD13CC" w14:paraId="4DAE0871" w14:textId="66EA2C08" w:rsidTr="00FF4B78">
        <w:trPr>
          <w:trHeight w:val="300"/>
        </w:trPr>
        <w:tc>
          <w:tcPr>
            <w:tcW w:w="5400" w:type="dxa"/>
            <w:tcBorders>
              <w:top w:val="nil"/>
              <w:left w:val="nil"/>
              <w:bottom w:val="nil"/>
              <w:right w:val="nil"/>
            </w:tcBorders>
            <w:shd w:val="clear" w:color="auto" w:fill="auto"/>
            <w:noWrap/>
            <w:vAlign w:val="bottom"/>
            <w:hideMark/>
          </w:tcPr>
          <w:p w14:paraId="3DC564FE"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t>Water Resources and Industry</w:t>
            </w:r>
          </w:p>
        </w:tc>
        <w:tc>
          <w:tcPr>
            <w:tcW w:w="960" w:type="dxa"/>
            <w:tcBorders>
              <w:top w:val="nil"/>
              <w:left w:val="nil"/>
              <w:bottom w:val="nil"/>
              <w:right w:val="nil"/>
            </w:tcBorders>
            <w:shd w:val="clear" w:color="auto" w:fill="auto"/>
            <w:noWrap/>
            <w:vAlign w:val="bottom"/>
            <w:hideMark/>
          </w:tcPr>
          <w:p w14:paraId="58C03665"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1.02</w:t>
            </w:r>
          </w:p>
        </w:tc>
        <w:tc>
          <w:tcPr>
            <w:tcW w:w="967" w:type="dxa"/>
            <w:tcBorders>
              <w:top w:val="nil"/>
              <w:left w:val="nil"/>
              <w:bottom w:val="nil"/>
              <w:right w:val="nil"/>
            </w:tcBorders>
            <w:shd w:val="clear" w:color="auto" w:fill="auto"/>
            <w:noWrap/>
            <w:vAlign w:val="bottom"/>
            <w:hideMark/>
          </w:tcPr>
          <w:p w14:paraId="15E23956"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1</w:t>
            </w:r>
          </w:p>
        </w:tc>
        <w:tc>
          <w:tcPr>
            <w:tcW w:w="837" w:type="dxa"/>
            <w:tcBorders>
              <w:top w:val="nil"/>
              <w:left w:val="nil"/>
              <w:bottom w:val="nil"/>
              <w:right w:val="nil"/>
            </w:tcBorders>
            <w:shd w:val="clear" w:color="auto" w:fill="auto"/>
            <w:vAlign w:val="bottom"/>
          </w:tcPr>
          <w:p w14:paraId="45759F37" w14:textId="710AB2EC" w:rsidR="001C6BAA" w:rsidRPr="00BD13CC" w:rsidRDefault="001C6BAA" w:rsidP="001C6BAA">
            <w:pPr>
              <w:spacing w:after="0" w:line="240" w:lineRule="auto"/>
              <w:rPr>
                <w:rFonts w:eastAsia="Times New Roman"/>
                <w:sz w:val="22"/>
                <w:szCs w:val="22"/>
              </w:rPr>
            </w:pPr>
            <w:r w:rsidRPr="00BD13CC">
              <w:rPr>
                <w:color w:val="000000"/>
                <w:sz w:val="22"/>
                <w:szCs w:val="22"/>
              </w:rPr>
              <w:t>1</w:t>
            </w:r>
          </w:p>
        </w:tc>
        <w:tc>
          <w:tcPr>
            <w:tcW w:w="1243" w:type="dxa"/>
            <w:tcBorders>
              <w:top w:val="nil"/>
              <w:left w:val="nil"/>
              <w:bottom w:val="nil"/>
              <w:right w:val="nil"/>
            </w:tcBorders>
            <w:shd w:val="clear" w:color="auto" w:fill="auto"/>
            <w:vAlign w:val="bottom"/>
          </w:tcPr>
          <w:p w14:paraId="40A81AA7" w14:textId="2359B39D" w:rsidR="001C6BAA" w:rsidRPr="00BD13CC" w:rsidRDefault="001C6BAA" w:rsidP="001C6BAA">
            <w:pPr>
              <w:spacing w:after="0" w:line="240" w:lineRule="auto"/>
              <w:rPr>
                <w:color w:val="000000"/>
                <w:sz w:val="22"/>
                <w:szCs w:val="22"/>
              </w:rPr>
            </w:pPr>
            <w:r w:rsidRPr="00BD13CC">
              <w:rPr>
                <w:color w:val="000000"/>
                <w:sz w:val="22"/>
                <w:szCs w:val="22"/>
              </w:rPr>
              <w:t>0.8%</w:t>
            </w:r>
          </w:p>
        </w:tc>
      </w:tr>
      <w:tr w:rsidR="001C6BAA" w:rsidRPr="00BD13CC" w14:paraId="587C7F29" w14:textId="0C135A27" w:rsidTr="00DA1A15">
        <w:trPr>
          <w:trHeight w:val="300"/>
        </w:trPr>
        <w:tc>
          <w:tcPr>
            <w:tcW w:w="5400" w:type="dxa"/>
            <w:tcBorders>
              <w:top w:val="nil"/>
              <w:left w:val="nil"/>
              <w:right w:val="nil"/>
            </w:tcBorders>
            <w:shd w:val="clear" w:color="auto" w:fill="auto"/>
            <w:noWrap/>
            <w:vAlign w:val="bottom"/>
            <w:hideMark/>
          </w:tcPr>
          <w:p w14:paraId="2886B670" w14:textId="77777777" w:rsidR="001C6BAA" w:rsidRPr="00BD13CC" w:rsidRDefault="001C6BAA" w:rsidP="001C6BAA">
            <w:pPr>
              <w:spacing w:after="0" w:line="240" w:lineRule="auto"/>
              <w:rPr>
                <w:rFonts w:eastAsia="Times New Roman"/>
                <w:sz w:val="22"/>
                <w:szCs w:val="22"/>
              </w:rPr>
            </w:pPr>
            <w:r w:rsidRPr="00BD13CC">
              <w:rPr>
                <w:rFonts w:eastAsia="Times New Roman"/>
                <w:sz w:val="22"/>
                <w:szCs w:val="22"/>
              </w:rPr>
              <w:t>Water, Air and Soil Pollution</w:t>
            </w:r>
          </w:p>
        </w:tc>
        <w:tc>
          <w:tcPr>
            <w:tcW w:w="960" w:type="dxa"/>
            <w:tcBorders>
              <w:top w:val="nil"/>
              <w:left w:val="nil"/>
              <w:right w:val="nil"/>
            </w:tcBorders>
            <w:shd w:val="clear" w:color="auto" w:fill="auto"/>
            <w:noWrap/>
            <w:vAlign w:val="bottom"/>
            <w:hideMark/>
          </w:tcPr>
          <w:p w14:paraId="5311A2EE" w14:textId="77777777" w:rsidR="001C6BAA" w:rsidRPr="00BD13CC" w:rsidRDefault="001C6BAA" w:rsidP="001953D6">
            <w:pPr>
              <w:spacing w:after="0" w:line="240" w:lineRule="auto"/>
              <w:rPr>
                <w:rFonts w:eastAsia="Times New Roman"/>
                <w:sz w:val="22"/>
                <w:szCs w:val="22"/>
              </w:rPr>
            </w:pPr>
            <w:r w:rsidRPr="00BD13CC">
              <w:rPr>
                <w:rFonts w:eastAsia="Times New Roman"/>
                <w:sz w:val="22"/>
                <w:szCs w:val="22"/>
              </w:rPr>
              <w:t>1.900</w:t>
            </w:r>
          </w:p>
        </w:tc>
        <w:tc>
          <w:tcPr>
            <w:tcW w:w="967" w:type="dxa"/>
            <w:tcBorders>
              <w:top w:val="nil"/>
              <w:left w:val="nil"/>
              <w:right w:val="nil"/>
            </w:tcBorders>
            <w:shd w:val="clear" w:color="auto" w:fill="auto"/>
            <w:noWrap/>
            <w:vAlign w:val="bottom"/>
            <w:hideMark/>
          </w:tcPr>
          <w:p w14:paraId="42078D5D"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Q2</w:t>
            </w:r>
          </w:p>
        </w:tc>
        <w:tc>
          <w:tcPr>
            <w:tcW w:w="837" w:type="dxa"/>
            <w:tcBorders>
              <w:top w:val="nil"/>
              <w:left w:val="nil"/>
              <w:right w:val="nil"/>
            </w:tcBorders>
            <w:shd w:val="clear" w:color="auto" w:fill="auto"/>
            <w:vAlign w:val="bottom"/>
          </w:tcPr>
          <w:p w14:paraId="15248EA5" w14:textId="427F070A" w:rsidR="001C6BAA" w:rsidRPr="00BD13CC" w:rsidRDefault="001C6BAA" w:rsidP="001C6BAA">
            <w:pPr>
              <w:spacing w:after="0" w:line="240" w:lineRule="auto"/>
              <w:rPr>
                <w:rFonts w:eastAsia="Times New Roman"/>
                <w:sz w:val="22"/>
                <w:szCs w:val="22"/>
              </w:rPr>
            </w:pPr>
            <w:r w:rsidRPr="00BD13CC">
              <w:rPr>
                <w:color w:val="000000"/>
                <w:sz w:val="22"/>
                <w:szCs w:val="22"/>
              </w:rPr>
              <w:t>1</w:t>
            </w:r>
          </w:p>
        </w:tc>
        <w:tc>
          <w:tcPr>
            <w:tcW w:w="1243" w:type="dxa"/>
            <w:tcBorders>
              <w:top w:val="nil"/>
              <w:left w:val="nil"/>
              <w:right w:val="nil"/>
            </w:tcBorders>
            <w:shd w:val="clear" w:color="auto" w:fill="auto"/>
            <w:vAlign w:val="bottom"/>
          </w:tcPr>
          <w:p w14:paraId="5D7649B5" w14:textId="434C45B5" w:rsidR="001C6BAA" w:rsidRPr="00BD13CC" w:rsidRDefault="001C6BAA" w:rsidP="001C6BAA">
            <w:pPr>
              <w:spacing w:after="0" w:line="240" w:lineRule="auto"/>
              <w:rPr>
                <w:color w:val="000000"/>
                <w:sz w:val="22"/>
                <w:szCs w:val="22"/>
              </w:rPr>
            </w:pPr>
            <w:r w:rsidRPr="00BD13CC">
              <w:rPr>
                <w:color w:val="000000"/>
                <w:sz w:val="22"/>
                <w:szCs w:val="22"/>
              </w:rPr>
              <w:t>0.8%</w:t>
            </w:r>
          </w:p>
        </w:tc>
      </w:tr>
      <w:tr w:rsidR="001C6BAA" w:rsidRPr="00BD13CC" w14:paraId="1D9911C9" w14:textId="1DF67FCB" w:rsidTr="00DA1A15">
        <w:trPr>
          <w:trHeight w:val="300"/>
        </w:trPr>
        <w:tc>
          <w:tcPr>
            <w:tcW w:w="5400" w:type="dxa"/>
            <w:tcBorders>
              <w:top w:val="nil"/>
              <w:left w:val="nil"/>
              <w:bottom w:val="single" w:sz="4" w:space="0" w:color="auto"/>
              <w:right w:val="nil"/>
            </w:tcBorders>
            <w:shd w:val="clear" w:color="auto" w:fill="auto"/>
            <w:noWrap/>
            <w:vAlign w:val="bottom"/>
            <w:hideMark/>
          </w:tcPr>
          <w:p w14:paraId="3B2719F1" w14:textId="77777777" w:rsidR="001C6BAA" w:rsidRPr="00BD13CC" w:rsidRDefault="001C6BAA" w:rsidP="001C6BAA">
            <w:pPr>
              <w:spacing w:after="0" w:line="240" w:lineRule="auto"/>
              <w:jc w:val="right"/>
              <w:rPr>
                <w:rFonts w:eastAsia="Times New Roman"/>
                <w:sz w:val="22"/>
                <w:szCs w:val="22"/>
              </w:rPr>
            </w:pPr>
          </w:p>
        </w:tc>
        <w:tc>
          <w:tcPr>
            <w:tcW w:w="960" w:type="dxa"/>
            <w:tcBorders>
              <w:top w:val="nil"/>
              <w:left w:val="nil"/>
              <w:bottom w:val="single" w:sz="4" w:space="0" w:color="auto"/>
              <w:right w:val="nil"/>
            </w:tcBorders>
            <w:shd w:val="clear" w:color="auto" w:fill="auto"/>
            <w:noWrap/>
            <w:vAlign w:val="bottom"/>
            <w:hideMark/>
          </w:tcPr>
          <w:p w14:paraId="661B086B" w14:textId="77777777" w:rsidR="001C6BAA" w:rsidRPr="00BD13CC" w:rsidRDefault="001C6BAA" w:rsidP="001953D6">
            <w:pPr>
              <w:spacing w:after="0" w:line="240" w:lineRule="auto"/>
              <w:rPr>
                <w:rFonts w:eastAsia="Times New Roman"/>
                <w:sz w:val="20"/>
                <w:szCs w:val="20"/>
              </w:rPr>
            </w:pPr>
          </w:p>
        </w:tc>
        <w:tc>
          <w:tcPr>
            <w:tcW w:w="967" w:type="dxa"/>
            <w:tcBorders>
              <w:top w:val="nil"/>
              <w:left w:val="nil"/>
              <w:bottom w:val="single" w:sz="4" w:space="0" w:color="auto"/>
              <w:right w:val="nil"/>
            </w:tcBorders>
            <w:shd w:val="clear" w:color="auto" w:fill="auto"/>
            <w:noWrap/>
            <w:vAlign w:val="bottom"/>
            <w:hideMark/>
          </w:tcPr>
          <w:p w14:paraId="3E80005A" w14:textId="77777777" w:rsidR="001C6BAA" w:rsidRPr="00BD13CC" w:rsidRDefault="001C6BAA" w:rsidP="001C6BAA">
            <w:pPr>
              <w:spacing w:after="0" w:line="240" w:lineRule="auto"/>
              <w:rPr>
                <w:rFonts w:eastAsia="Times New Roman"/>
                <w:b/>
                <w:bCs/>
                <w:sz w:val="22"/>
                <w:szCs w:val="22"/>
              </w:rPr>
            </w:pPr>
            <w:r w:rsidRPr="00BD13CC">
              <w:rPr>
                <w:rFonts w:eastAsia="Times New Roman"/>
                <w:b/>
                <w:bCs/>
                <w:sz w:val="22"/>
                <w:szCs w:val="22"/>
              </w:rPr>
              <w:t>Total</w:t>
            </w:r>
          </w:p>
        </w:tc>
        <w:tc>
          <w:tcPr>
            <w:tcW w:w="837" w:type="dxa"/>
            <w:tcBorders>
              <w:top w:val="nil"/>
              <w:left w:val="nil"/>
              <w:bottom w:val="single" w:sz="4" w:space="0" w:color="auto"/>
              <w:right w:val="nil"/>
            </w:tcBorders>
            <w:shd w:val="clear" w:color="auto" w:fill="auto"/>
            <w:vAlign w:val="bottom"/>
          </w:tcPr>
          <w:p w14:paraId="0DFCD697" w14:textId="6E5E63EF" w:rsidR="001C6BAA" w:rsidRPr="00BD13CC" w:rsidRDefault="001C6BAA" w:rsidP="001C6BAA">
            <w:pPr>
              <w:spacing w:after="0" w:line="240" w:lineRule="auto"/>
              <w:rPr>
                <w:rFonts w:eastAsia="Times New Roman"/>
                <w:sz w:val="22"/>
                <w:szCs w:val="22"/>
              </w:rPr>
            </w:pPr>
            <w:r w:rsidRPr="00BD13CC">
              <w:rPr>
                <w:color w:val="000000"/>
                <w:sz w:val="22"/>
                <w:szCs w:val="22"/>
              </w:rPr>
              <w:t>12</w:t>
            </w:r>
            <w:r w:rsidR="00050292" w:rsidRPr="00BD13CC">
              <w:rPr>
                <w:color w:val="000000"/>
                <w:sz w:val="22"/>
                <w:szCs w:val="22"/>
              </w:rPr>
              <w:t>3</w:t>
            </w:r>
          </w:p>
        </w:tc>
        <w:tc>
          <w:tcPr>
            <w:tcW w:w="1243" w:type="dxa"/>
            <w:tcBorders>
              <w:top w:val="nil"/>
              <w:left w:val="nil"/>
              <w:bottom w:val="single" w:sz="4" w:space="0" w:color="auto"/>
              <w:right w:val="nil"/>
            </w:tcBorders>
            <w:shd w:val="clear" w:color="auto" w:fill="auto"/>
            <w:vAlign w:val="bottom"/>
          </w:tcPr>
          <w:p w14:paraId="14915CD3" w14:textId="601B0905" w:rsidR="001C6BAA" w:rsidRPr="00BD13CC" w:rsidRDefault="001C6BAA" w:rsidP="001C6BAA">
            <w:pPr>
              <w:spacing w:after="0" w:line="240" w:lineRule="auto"/>
              <w:rPr>
                <w:color w:val="000000"/>
                <w:sz w:val="22"/>
                <w:szCs w:val="22"/>
              </w:rPr>
            </w:pPr>
            <w:r w:rsidRPr="00BD13CC">
              <w:rPr>
                <w:color w:val="000000"/>
                <w:sz w:val="22"/>
                <w:szCs w:val="22"/>
              </w:rPr>
              <w:t>100.0%</w:t>
            </w:r>
          </w:p>
        </w:tc>
      </w:tr>
    </w:tbl>
    <w:p w14:paraId="4B6A8105" w14:textId="2665B01C" w:rsidR="002A20CC" w:rsidRPr="00BD13CC" w:rsidRDefault="002A20CC"/>
    <w:p w14:paraId="2621EB01" w14:textId="0003799B" w:rsidR="001B094E" w:rsidRPr="00BD13CC" w:rsidRDefault="001B094E"/>
    <w:p w14:paraId="205CEBC7" w14:textId="27CDFB2D" w:rsidR="00D97CAE" w:rsidRPr="00BD13CC" w:rsidRDefault="00D97CAE"/>
    <w:p w14:paraId="5860C5A3" w14:textId="138AE7F1" w:rsidR="00D97CAE" w:rsidRPr="00BD13CC" w:rsidRDefault="00D97CAE"/>
    <w:p w14:paraId="52F0C757" w14:textId="7A1C36AF" w:rsidR="00D97CAE" w:rsidRPr="00BD13CC" w:rsidRDefault="00D97CAE"/>
    <w:p w14:paraId="276ACEDD" w14:textId="30381BD0" w:rsidR="00D97CAE" w:rsidRPr="00BD13CC" w:rsidRDefault="00D97CAE"/>
    <w:p w14:paraId="423E54C2" w14:textId="77777777" w:rsidR="008B0172" w:rsidRPr="00BD13CC" w:rsidRDefault="008B0172">
      <w:pPr>
        <w:sectPr w:rsidR="008B0172" w:rsidRPr="00BD13CC" w:rsidSect="00FF4B78">
          <w:pgSz w:w="11909" w:h="16834" w:code="9"/>
          <w:pgMar w:top="1440" w:right="1440" w:bottom="1440" w:left="1440" w:header="720" w:footer="720" w:gutter="0"/>
          <w:cols w:space="720"/>
          <w:docGrid w:linePitch="360"/>
        </w:sectPr>
      </w:pPr>
    </w:p>
    <w:p w14:paraId="571BF525" w14:textId="7D9693F6" w:rsidR="001D1F40" w:rsidRPr="00BD13CC" w:rsidRDefault="001D1F40" w:rsidP="001D1F40">
      <w:r w:rsidRPr="00BD13CC">
        <w:lastRenderedPageBreak/>
        <w:t>Table S</w:t>
      </w:r>
      <w:r>
        <w:t>2. Details of the reviewed papers regarding funding and collabora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20"/>
        <w:gridCol w:w="1465"/>
        <w:gridCol w:w="1125"/>
        <w:gridCol w:w="1122"/>
        <w:gridCol w:w="1058"/>
        <w:gridCol w:w="952"/>
        <w:gridCol w:w="848"/>
        <w:gridCol w:w="402"/>
        <w:gridCol w:w="767"/>
        <w:gridCol w:w="1594"/>
        <w:gridCol w:w="1998"/>
        <w:gridCol w:w="1066"/>
        <w:gridCol w:w="837"/>
      </w:tblGrid>
      <w:tr w:rsidR="001D1F40" w:rsidRPr="00BD13CC" w14:paraId="78732E7D" w14:textId="77777777" w:rsidTr="001D1F40">
        <w:trPr>
          <w:trHeight w:val="300"/>
        </w:trPr>
        <w:tc>
          <w:tcPr>
            <w:tcW w:w="258" w:type="pct"/>
            <w:tcBorders>
              <w:top w:val="single" w:sz="4" w:space="0" w:color="auto"/>
            </w:tcBorders>
            <w:noWrap/>
            <w:hideMark/>
          </w:tcPr>
          <w:p w14:paraId="66986FDF" w14:textId="77777777" w:rsidR="001D1F40" w:rsidRPr="00BD13CC" w:rsidRDefault="001D1F40" w:rsidP="001D1F40">
            <w:pPr>
              <w:rPr>
                <w:b/>
                <w:bCs/>
              </w:rPr>
            </w:pPr>
            <w:bookmarkStart w:id="4" w:name="_Hlk59567857"/>
            <w:r w:rsidRPr="00BD13CC">
              <w:rPr>
                <w:b/>
                <w:bCs/>
              </w:rPr>
              <w:t>S/No</w:t>
            </w:r>
          </w:p>
        </w:tc>
        <w:tc>
          <w:tcPr>
            <w:tcW w:w="525" w:type="pct"/>
            <w:tcBorders>
              <w:top w:val="single" w:sz="4" w:space="0" w:color="auto"/>
            </w:tcBorders>
            <w:noWrap/>
            <w:hideMark/>
          </w:tcPr>
          <w:p w14:paraId="01089947" w14:textId="77777777" w:rsidR="001D1F40" w:rsidRPr="00BD13CC" w:rsidRDefault="001D1F40" w:rsidP="001D1F40">
            <w:pPr>
              <w:spacing w:line="360" w:lineRule="auto"/>
              <w:rPr>
                <w:b/>
                <w:bCs/>
              </w:rPr>
            </w:pPr>
            <w:r w:rsidRPr="00BD13CC">
              <w:rPr>
                <w:b/>
                <w:bCs/>
              </w:rPr>
              <w:t>Reference</w:t>
            </w:r>
          </w:p>
        </w:tc>
        <w:tc>
          <w:tcPr>
            <w:tcW w:w="1184" w:type="pct"/>
            <w:gridSpan w:val="3"/>
            <w:tcBorders>
              <w:top w:val="single" w:sz="4" w:space="0" w:color="auto"/>
            </w:tcBorders>
            <w:noWrap/>
            <w:hideMark/>
          </w:tcPr>
          <w:p w14:paraId="41ECF569" w14:textId="77777777" w:rsidR="001D1F40" w:rsidRPr="00BD13CC" w:rsidRDefault="001D1F40" w:rsidP="001D1F40">
            <w:pPr>
              <w:rPr>
                <w:b/>
                <w:bCs/>
              </w:rPr>
            </w:pPr>
            <w:r w:rsidRPr="00BD13CC">
              <w:rPr>
                <w:b/>
                <w:bCs/>
              </w:rPr>
              <w:t xml:space="preserve">Journal </w:t>
            </w:r>
          </w:p>
        </w:tc>
        <w:tc>
          <w:tcPr>
            <w:tcW w:w="645" w:type="pct"/>
            <w:gridSpan w:val="2"/>
            <w:tcBorders>
              <w:top w:val="single" w:sz="4" w:space="0" w:color="auto"/>
            </w:tcBorders>
            <w:noWrap/>
            <w:hideMark/>
          </w:tcPr>
          <w:p w14:paraId="3A8F94F6" w14:textId="77777777" w:rsidR="001D1F40" w:rsidRPr="00BD13CC" w:rsidRDefault="001D1F40" w:rsidP="001D1F40">
            <w:pPr>
              <w:rPr>
                <w:b/>
                <w:bCs/>
              </w:rPr>
            </w:pPr>
            <w:r w:rsidRPr="00BD13CC">
              <w:rPr>
                <w:b/>
                <w:bCs/>
              </w:rPr>
              <w:t xml:space="preserve">Parameter </w:t>
            </w:r>
          </w:p>
        </w:tc>
        <w:tc>
          <w:tcPr>
            <w:tcW w:w="419" w:type="pct"/>
            <w:gridSpan w:val="2"/>
            <w:tcBorders>
              <w:top w:val="single" w:sz="4" w:space="0" w:color="auto"/>
            </w:tcBorders>
          </w:tcPr>
          <w:p w14:paraId="3152822D" w14:textId="77777777" w:rsidR="001D1F40" w:rsidRPr="00BD13CC" w:rsidRDefault="001D1F40" w:rsidP="001D1F40">
            <w:pPr>
              <w:rPr>
                <w:b/>
                <w:bCs/>
              </w:rPr>
            </w:pPr>
            <w:r w:rsidRPr="00BD13CC">
              <w:rPr>
                <w:b/>
                <w:bCs/>
              </w:rPr>
              <w:t>Funding</w:t>
            </w:r>
          </w:p>
        </w:tc>
        <w:tc>
          <w:tcPr>
            <w:tcW w:w="1287" w:type="pct"/>
            <w:gridSpan w:val="2"/>
            <w:tcBorders>
              <w:top w:val="single" w:sz="4" w:space="0" w:color="auto"/>
            </w:tcBorders>
            <w:noWrap/>
            <w:hideMark/>
          </w:tcPr>
          <w:p w14:paraId="4558C5E6" w14:textId="77777777" w:rsidR="001D1F40" w:rsidRPr="00BD13CC" w:rsidRDefault="001D1F40" w:rsidP="001D1F40">
            <w:pPr>
              <w:rPr>
                <w:b/>
                <w:bCs/>
              </w:rPr>
            </w:pPr>
            <w:r w:rsidRPr="00BD13CC">
              <w:rPr>
                <w:b/>
                <w:bCs/>
              </w:rPr>
              <w:t>Department/ Institute/ Research Centre</w:t>
            </w:r>
          </w:p>
        </w:tc>
        <w:tc>
          <w:tcPr>
            <w:tcW w:w="682" w:type="pct"/>
            <w:gridSpan w:val="2"/>
            <w:tcBorders>
              <w:top w:val="single" w:sz="4" w:space="0" w:color="auto"/>
            </w:tcBorders>
            <w:noWrap/>
            <w:hideMark/>
          </w:tcPr>
          <w:p w14:paraId="79ACE251" w14:textId="77777777" w:rsidR="001D1F40" w:rsidRPr="00BD13CC" w:rsidRDefault="001D1F40" w:rsidP="001D1F40">
            <w:pPr>
              <w:rPr>
                <w:b/>
                <w:bCs/>
              </w:rPr>
            </w:pPr>
            <w:r w:rsidRPr="00BD13CC">
              <w:rPr>
                <w:b/>
                <w:bCs/>
              </w:rPr>
              <w:t>Collaboration</w:t>
            </w:r>
          </w:p>
        </w:tc>
      </w:tr>
      <w:tr w:rsidR="001D1F40" w:rsidRPr="00BD13CC" w14:paraId="74A65293" w14:textId="77777777" w:rsidTr="001D1F40">
        <w:trPr>
          <w:trHeight w:val="300"/>
        </w:trPr>
        <w:tc>
          <w:tcPr>
            <w:tcW w:w="783" w:type="pct"/>
            <w:gridSpan w:val="2"/>
            <w:tcBorders>
              <w:bottom w:val="single" w:sz="4" w:space="0" w:color="auto"/>
            </w:tcBorders>
            <w:noWrap/>
            <w:hideMark/>
          </w:tcPr>
          <w:p w14:paraId="75CB755B" w14:textId="77777777" w:rsidR="001D1F40" w:rsidRPr="00BD13CC" w:rsidRDefault="001D1F40" w:rsidP="001D1F40">
            <w:pPr>
              <w:rPr>
                <w:b/>
                <w:bCs/>
              </w:rPr>
            </w:pPr>
            <w:r w:rsidRPr="00BD13CC">
              <w:rPr>
                <w:b/>
                <w:bCs/>
              </w:rPr>
              <w:t>Groundwater</w:t>
            </w:r>
          </w:p>
        </w:tc>
        <w:tc>
          <w:tcPr>
            <w:tcW w:w="1184" w:type="pct"/>
            <w:gridSpan w:val="3"/>
            <w:tcBorders>
              <w:bottom w:val="single" w:sz="4" w:space="0" w:color="auto"/>
            </w:tcBorders>
            <w:noWrap/>
            <w:hideMark/>
          </w:tcPr>
          <w:p w14:paraId="19621F51" w14:textId="77777777" w:rsidR="001D1F40" w:rsidRPr="00BD13CC" w:rsidRDefault="001D1F40" w:rsidP="001D1F40">
            <w:pPr>
              <w:rPr>
                <w:b/>
                <w:bCs/>
              </w:rPr>
            </w:pPr>
          </w:p>
        </w:tc>
        <w:tc>
          <w:tcPr>
            <w:tcW w:w="645" w:type="pct"/>
            <w:gridSpan w:val="2"/>
            <w:tcBorders>
              <w:bottom w:val="single" w:sz="4" w:space="0" w:color="auto"/>
            </w:tcBorders>
            <w:noWrap/>
            <w:hideMark/>
          </w:tcPr>
          <w:p w14:paraId="6458389F" w14:textId="77777777" w:rsidR="001D1F40" w:rsidRPr="00BD13CC" w:rsidRDefault="001D1F40" w:rsidP="001D1F40"/>
        </w:tc>
        <w:tc>
          <w:tcPr>
            <w:tcW w:w="419" w:type="pct"/>
            <w:gridSpan w:val="2"/>
            <w:tcBorders>
              <w:bottom w:val="single" w:sz="4" w:space="0" w:color="auto"/>
            </w:tcBorders>
          </w:tcPr>
          <w:p w14:paraId="27810F91" w14:textId="77777777" w:rsidR="001D1F40" w:rsidRPr="00BD13CC" w:rsidRDefault="001D1F40" w:rsidP="001D1F40"/>
        </w:tc>
        <w:tc>
          <w:tcPr>
            <w:tcW w:w="1287" w:type="pct"/>
            <w:gridSpan w:val="2"/>
            <w:tcBorders>
              <w:bottom w:val="single" w:sz="4" w:space="0" w:color="auto"/>
            </w:tcBorders>
            <w:noWrap/>
            <w:hideMark/>
          </w:tcPr>
          <w:p w14:paraId="1D3F056B" w14:textId="77777777" w:rsidR="001D1F40" w:rsidRPr="00BD13CC" w:rsidRDefault="001D1F40" w:rsidP="001D1F40"/>
        </w:tc>
        <w:tc>
          <w:tcPr>
            <w:tcW w:w="682" w:type="pct"/>
            <w:gridSpan w:val="2"/>
            <w:tcBorders>
              <w:bottom w:val="single" w:sz="4" w:space="0" w:color="auto"/>
            </w:tcBorders>
            <w:noWrap/>
            <w:hideMark/>
          </w:tcPr>
          <w:p w14:paraId="15BFA840" w14:textId="77777777" w:rsidR="001D1F40" w:rsidRPr="00BD13CC" w:rsidRDefault="001D1F40" w:rsidP="001D1F40"/>
        </w:tc>
      </w:tr>
      <w:tr w:rsidR="001D1F40" w:rsidRPr="00BD13CC" w14:paraId="3BAE4015" w14:textId="77777777" w:rsidTr="001D1F40">
        <w:trPr>
          <w:trHeight w:val="300"/>
        </w:trPr>
        <w:tc>
          <w:tcPr>
            <w:tcW w:w="258" w:type="pct"/>
            <w:tcBorders>
              <w:top w:val="single" w:sz="4" w:space="0" w:color="auto"/>
            </w:tcBorders>
            <w:noWrap/>
            <w:hideMark/>
          </w:tcPr>
          <w:p w14:paraId="2BBABB81" w14:textId="77777777" w:rsidR="001D1F40" w:rsidRPr="00BD13CC" w:rsidRDefault="001D1F40" w:rsidP="001D1F40">
            <w:r w:rsidRPr="00BD13CC">
              <w:t>1</w:t>
            </w:r>
          </w:p>
        </w:tc>
        <w:tc>
          <w:tcPr>
            <w:tcW w:w="525" w:type="pct"/>
            <w:tcBorders>
              <w:top w:val="single" w:sz="4" w:space="0" w:color="auto"/>
            </w:tcBorders>
            <w:noWrap/>
            <w:hideMark/>
          </w:tcPr>
          <w:p w14:paraId="35B7FF22" w14:textId="77777777" w:rsidR="001D1F40" w:rsidRPr="00BD13CC" w:rsidRDefault="001D1F40" w:rsidP="001D1F40">
            <w:r w:rsidRPr="00BD13CC">
              <w:fldChar w:fldCharType="begin" w:fldLock="1"/>
            </w:r>
            <w:r>
              <w:instrText>ADDIN CSL_CITATION {"citationItems":[{"id":"ITEM-1","itemData":{"DOI":"10.1007/s10661-020-08532-7","ISSN":"15732959","PMID":"32778965","abstract":"Reports of environmental problems occasioned from gold mining activities had prompted the groundwater vulnerability prediction/assessment of the study area. This was with a view to identifying factors responsible for the probability of groundwater contamination as well as developing empirical (LR) model and map that predict the probability of occurrence of contaminant(s) with respect to threshold level in the groundwater resources in the study area. In order to achieve the objectives of the study, logistic regression was applied to independent variables obtained from results of the analysis of remote sensing and geophysical data on one hand and dependent variables obtained from analysis of water samples on the other hand. The results of the analysis obtained from water chemistry established that all the physio-chemical parameters and major metallic ions are within the permissible limit. However, zinc concentration (Zn), being the only dependent variable that had two categorical outcomes, was the contaminant utilized for the study. Similarly, only five (5) independent (predictive) variables, which are percent clay in soil, drainage, slope, unsaturated zone thickness, and total longitudinal conductance, were established to have good correlation and statistically significant with the dependent variable, the contaminant, and thus utilized in logistic regression model development. The quantitative assessment of the developed model established that the overall model prediction accuracy was 85.7% suggesting that the model had a very good fit. The probability prediction model was also accurate and reliable with percentage reliability established to be 90%. In conclusion, it is evident from the results obtained from the study that since the model developed was assessed to be accurate and reliable, the model, and hence the technique, can be replicated in another area of similar geologic condition.","author":[{"dropping-particle":"","family":"Adiat","given":"K. A.N.","non-dropping-particle":"","parse-names":false,"suffix":""},{"dropping-particle":"","family":"Akeredolu","given":"B. E.","non-dropping-particle":"","parse-names":false,"suffix":""},{"dropping-particle":"","family":"Akinlalu","given":"A. A.","non-dropping-particle":"","parse-names":false,"suffix":""},{"dropping-particle":"","family":"Olayanju","given":"G. M.","non-dropping-particle":"","parse-names":false,"suffix":""}],"container-title":"Environmental Monitoring and Assessment","id":"ITEM-1","issue":"9","issued":{"date-parts":[["2020"]]},"publisher":"Environmental Monitoring and Assessment","title":"Application of logistic regression analysis in prediction of groundwater vulnerability in gold mining environment: a case of Ilesa gold mining area, southwestern, Nigeria","type":"article-journal","volume":"192"},"uris":["http://www.mendeley.com/documents/?uuid=2ab7e10c-642b-41d6-b7b5-e06b2c7c398b"]}],"mendeley":{"formattedCitation":"(Adiat et al., 2020)","plainTextFormattedCitation":"(Adiat et al., 2020)","previouslyFormattedCitation":"(51)"},"properties":{"noteIndex":0},"schema":"https://github.com/citation-style-language/schema/raw/master/csl-citation.json"}</w:instrText>
            </w:r>
            <w:r w:rsidRPr="00BD13CC">
              <w:fldChar w:fldCharType="separate"/>
            </w:r>
            <w:r w:rsidRPr="007924CA">
              <w:rPr>
                <w:noProof/>
              </w:rPr>
              <w:t>(Adiat et al., 2020)</w:t>
            </w:r>
            <w:r w:rsidRPr="00BD13CC">
              <w:fldChar w:fldCharType="end"/>
            </w:r>
          </w:p>
        </w:tc>
        <w:tc>
          <w:tcPr>
            <w:tcW w:w="1184" w:type="pct"/>
            <w:gridSpan w:val="3"/>
            <w:tcBorders>
              <w:top w:val="single" w:sz="4" w:space="0" w:color="auto"/>
            </w:tcBorders>
            <w:noWrap/>
            <w:hideMark/>
          </w:tcPr>
          <w:p w14:paraId="6EC388D3" w14:textId="77777777" w:rsidR="001D1F40" w:rsidRPr="00BD13CC" w:rsidRDefault="001D1F40" w:rsidP="001D1F40">
            <w:r w:rsidRPr="00BD13CC">
              <w:t xml:space="preserve">Environ </w:t>
            </w:r>
            <w:proofErr w:type="spellStart"/>
            <w:r w:rsidRPr="00BD13CC">
              <w:t>Monit</w:t>
            </w:r>
            <w:proofErr w:type="spellEnd"/>
            <w:r w:rsidRPr="00BD13CC">
              <w:t xml:space="preserve"> Assess</w:t>
            </w:r>
          </w:p>
        </w:tc>
        <w:tc>
          <w:tcPr>
            <w:tcW w:w="645" w:type="pct"/>
            <w:gridSpan w:val="2"/>
            <w:tcBorders>
              <w:top w:val="single" w:sz="4" w:space="0" w:color="auto"/>
            </w:tcBorders>
            <w:noWrap/>
            <w:hideMark/>
          </w:tcPr>
          <w:p w14:paraId="5E64FFCF" w14:textId="77777777" w:rsidR="001D1F40" w:rsidRPr="00BD13CC" w:rsidRDefault="001D1F40" w:rsidP="001D1F40">
            <w:r w:rsidRPr="00BD13CC">
              <w:t>P/C/Metal</w:t>
            </w:r>
          </w:p>
        </w:tc>
        <w:tc>
          <w:tcPr>
            <w:tcW w:w="419" w:type="pct"/>
            <w:gridSpan w:val="2"/>
            <w:tcBorders>
              <w:top w:val="single" w:sz="4" w:space="0" w:color="auto"/>
            </w:tcBorders>
          </w:tcPr>
          <w:p w14:paraId="63B69D76" w14:textId="77777777" w:rsidR="001D1F40" w:rsidRPr="00BD13CC" w:rsidRDefault="001D1F40" w:rsidP="001D1F40">
            <w:r w:rsidRPr="00BD13CC">
              <w:t xml:space="preserve">Yes </w:t>
            </w:r>
          </w:p>
        </w:tc>
        <w:tc>
          <w:tcPr>
            <w:tcW w:w="1287" w:type="pct"/>
            <w:gridSpan w:val="2"/>
            <w:tcBorders>
              <w:top w:val="single" w:sz="4" w:space="0" w:color="auto"/>
            </w:tcBorders>
            <w:noWrap/>
            <w:hideMark/>
          </w:tcPr>
          <w:p w14:paraId="6FC39BF8" w14:textId="77777777" w:rsidR="001D1F40" w:rsidRPr="00BD13CC" w:rsidRDefault="001D1F40" w:rsidP="001D1F40">
            <w:r w:rsidRPr="00BD13CC">
              <w:t>Applied Geophysics</w:t>
            </w:r>
          </w:p>
        </w:tc>
        <w:tc>
          <w:tcPr>
            <w:tcW w:w="682" w:type="pct"/>
            <w:gridSpan w:val="2"/>
            <w:tcBorders>
              <w:top w:val="single" w:sz="4" w:space="0" w:color="auto"/>
            </w:tcBorders>
            <w:noWrap/>
            <w:hideMark/>
          </w:tcPr>
          <w:p w14:paraId="3E436CB5" w14:textId="77777777" w:rsidR="001D1F40" w:rsidRPr="00BD13CC" w:rsidRDefault="001D1F40" w:rsidP="001D1F40">
            <w:r w:rsidRPr="00BD13CC">
              <w:t>1 Uni Local</w:t>
            </w:r>
          </w:p>
        </w:tc>
      </w:tr>
      <w:tr w:rsidR="001D1F40" w:rsidRPr="00BD13CC" w14:paraId="507864B7" w14:textId="77777777" w:rsidTr="001D1F40">
        <w:trPr>
          <w:trHeight w:val="300"/>
        </w:trPr>
        <w:tc>
          <w:tcPr>
            <w:tcW w:w="258" w:type="pct"/>
            <w:noWrap/>
            <w:hideMark/>
          </w:tcPr>
          <w:p w14:paraId="26DD47C9" w14:textId="77777777" w:rsidR="001D1F40" w:rsidRPr="00BD13CC" w:rsidRDefault="001D1F40" w:rsidP="001D1F40">
            <w:r w:rsidRPr="00BD13CC">
              <w:t>2</w:t>
            </w:r>
          </w:p>
        </w:tc>
        <w:tc>
          <w:tcPr>
            <w:tcW w:w="525" w:type="pct"/>
            <w:noWrap/>
            <w:hideMark/>
          </w:tcPr>
          <w:p w14:paraId="1217C1EA" w14:textId="77777777" w:rsidR="001D1F40" w:rsidRPr="00BD13CC" w:rsidRDefault="001D1F40" w:rsidP="001D1F40">
            <w:r w:rsidRPr="00BD13CC">
              <w:fldChar w:fldCharType="begin" w:fldLock="1"/>
            </w:r>
            <w:r>
              <w:instrText>ADDIN CSL_CITATION {"citationItems":[{"id":"ITEM-1","itemData":{"DOI":"10.1016/j.gsd.2020.100453","ISSN":"2352801X","abstract":"A total of one hundred and twenty-two water samples were obtained from hand-dug wells and boreholes in Ogbomoso metropolis, Oyo State, Nigeria. Physico-chemical, most probable number technique, direct culture methods, and water quality index were used to assess the drinking water quality in this region. Some of the physicochemical parameters were within the acceptable limits, with the exemption of conductivity (940 μscm−1), total dissolved solids (1120 mgL−1) total hardness (404 mg CaCO3L−1), and Cl− ion (220 mg/L). Escherichia coli, Klebsiella sp, Staphylococcus aureus, Shigella dysenteriae, Proteus vulgaris, Pseudomonas aeruginosa, Salmonella sp, and Serratia sp are some of the isolates obtained from the water samples. Total coliform count in the well water samples was higher than those from boreholes, with E. coli having up to 180 and 45 CFU/mL for well and borehole water samples respectively. The calculated water quality index indicated poor drinking water quality. Some of the isolates were resistant to nothing less than three antibiotics and a maximum of ten antibiotics. All approaches used for assessing the water samples emphasize the need for improvement in water quality to safeguard public health. Drinking water from hand-dug wells and boreholes in this region requires treatment by chlorination, filtration, and boiling before consumption. Government bodies saddled with environmental and health responsibilities in the region should provide a potable water supply.","author":[{"dropping-particle":"","family":"Bamigboye","given":"C. O.","non-dropping-particle":"","parse-names":false,"suffix":""},{"dropping-particle":"","family":"Amao","given":"J. A.","non-dropping-particle":"","parse-names":false,"suffix":""},{"dropping-particle":"","family":"Ayodele","given":"T. A.","non-dropping-particle":"","parse-names":false,"suffix":""},{"dropping-particle":"","family":"Adebayo","given":"A. S.","non-dropping-particle":"","parse-names":false,"suffix":""},{"dropping-particle":"","family":"Ogunleke","given":"J. D.","non-dropping-particle":"","parse-names":false,"suffix":""},{"dropping-particle":"","family":"Abass","given":"T. B.","non-dropping-particle":"","parse-names":false,"suffix":""},{"dropping-particle":"","family":"Oyedare","given":"T. A.","non-dropping-particle":"","parse-names":false,"suffix":""},{"dropping-particle":"","family":"Adetutu","given":"T. J.","non-dropping-particle":"","parse-names":false,"suffix":""},{"dropping-particle":"","family":"Adeeyo","given":"A. O.","non-dropping-particle":"","parse-names":false,"suffix":""},{"dropping-particle":"","family":"Oyedemi","given":"A. A.","non-dropping-particle":"","parse-names":false,"suffix":""}],"container-title":"Groundwater for Sustainable Development","id":"ITEM-1","issued":{"date-parts":[["2020"]]},"page":"100453","publisher":"Elsevier B.V.","title":"An appraisal of the drinking water quality of groundwater sources in Ogbomoso, Oyo state, Nigeria","type":"article-journal","volume":"11"},"uris":["http://www.mendeley.com/documents/?uuid=616813c9-65a6-4a61-8fcb-942cc3f569f3"]}],"mendeley":{"formattedCitation":"(Bamigboye et al., 2020)","plainTextFormattedCitation":"(Bamigboye et al., 2020)","previouslyFormattedCitation":"(52)"},"properties":{"noteIndex":0},"schema":"https://github.com/citation-style-language/schema/raw/master/csl-citation.json"}</w:instrText>
            </w:r>
            <w:r w:rsidRPr="00BD13CC">
              <w:fldChar w:fldCharType="separate"/>
            </w:r>
            <w:r w:rsidRPr="007924CA">
              <w:rPr>
                <w:noProof/>
              </w:rPr>
              <w:t>(Bamigboye et al., 2020)</w:t>
            </w:r>
            <w:r w:rsidRPr="00BD13CC">
              <w:fldChar w:fldCharType="end"/>
            </w:r>
          </w:p>
        </w:tc>
        <w:tc>
          <w:tcPr>
            <w:tcW w:w="1184" w:type="pct"/>
            <w:gridSpan w:val="3"/>
            <w:noWrap/>
            <w:hideMark/>
          </w:tcPr>
          <w:p w14:paraId="3476E3F5" w14:textId="77777777" w:rsidR="001D1F40" w:rsidRPr="00BD13CC" w:rsidRDefault="001D1F40" w:rsidP="001D1F40">
            <w:r w:rsidRPr="00BD13CC">
              <w:t>Groundwater for Sustainable Development</w:t>
            </w:r>
          </w:p>
        </w:tc>
        <w:tc>
          <w:tcPr>
            <w:tcW w:w="645" w:type="pct"/>
            <w:gridSpan w:val="2"/>
            <w:noWrap/>
            <w:hideMark/>
          </w:tcPr>
          <w:p w14:paraId="5013FF73" w14:textId="77777777" w:rsidR="001D1F40" w:rsidRPr="00BD13CC" w:rsidRDefault="001D1F40" w:rsidP="001D1F40">
            <w:r w:rsidRPr="00BD13CC">
              <w:t>P/C</w:t>
            </w:r>
          </w:p>
        </w:tc>
        <w:tc>
          <w:tcPr>
            <w:tcW w:w="419" w:type="pct"/>
            <w:gridSpan w:val="2"/>
          </w:tcPr>
          <w:p w14:paraId="2A3BC9A0" w14:textId="77777777" w:rsidR="001D1F40" w:rsidRPr="00BD13CC" w:rsidRDefault="001D1F40" w:rsidP="001D1F40">
            <w:r w:rsidRPr="00BD13CC">
              <w:t>No</w:t>
            </w:r>
          </w:p>
        </w:tc>
        <w:tc>
          <w:tcPr>
            <w:tcW w:w="1287" w:type="pct"/>
            <w:gridSpan w:val="2"/>
            <w:noWrap/>
            <w:hideMark/>
          </w:tcPr>
          <w:p w14:paraId="52B2D9B6" w14:textId="77777777" w:rsidR="001D1F40" w:rsidRPr="00BD13CC" w:rsidRDefault="001D1F40" w:rsidP="001D1F40">
            <w:r w:rsidRPr="00BD13CC">
              <w:t>Pure &amp; Applied Bio; Ecology &amp; Resource Mgt</w:t>
            </w:r>
          </w:p>
        </w:tc>
        <w:tc>
          <w:tcPr>
            <w:tcW w:w="682" w:type="pct"/>
            <w:gridSpan w:val="2"/>
            <w:noWrap/>
            <w:hideMark/>
          </w:tcPr>
          <w:p w14:paraId="32570C1C" w14:textId="77777777" w:rsidR="001D1F40" w:rsidRPr="00BD13CC" w:rsidRDefault="001D1F40" w:rsidP="001D1F40">
            <w:r w:rsidRPr="00BD13CC">
              <w:t>1 Uni Local, 1 Uni Int'l</w:t>
            </w:r>
          </w:p>
        </w:tc>
      </w:tr>
      <w:tr w:rsidR="001D1F40" w:rsidRPr="00BD13CC" w14:paraId="779A3734" w14:textId="77777777" w:rsidTr="001D1F40">
        <w:trPr>
          <w:trHeight w:val="300"/>
        </w:trPr>
        <w:tc>
          <w:tcPr>
            <w:tcW w:w="258" w:type="pct"/>
            <w:noWrap/>
            <w:hideMark/>
          </w:tcPr>
          <w:p w14:paraId="35BC9274" w14:textId="77777777" w:rsidR="001D1F40" w:rsidRPr="00BD13CC" w:rsidRDefault="001D1F40" w:rsidP="001D1F40">
            <w:r w:rsidRPr="00BD13CC">
              <w:t>3</w:t>
            </w:r>
          </w:p>
        </w:tc>
        <w:tc>
          <w:tcPr>
            <w:tcW w:w="525" w:type="pct"/>
            <w:noWrap/>
            <w:hideMark/>
          </w:tcPr>
          <w:p w14:paraId="1E4B3B0B" w14:textId="77777777" w:rsidR="001D1F40" w:rsidRPr="00BD13CC" w:rsidRDefault="001D1F40" w:rsidP="001D1F40">
            <w:r w:rsidRPr="00BD13CC">
              <w:fldChar w:fldCharType="begin" w:fldLock="1"/>
            </w:r>
            <w:r>
              <w:instrText>ADDIN CSL_CITATION {"citationItems":[{"id":"ITEM-1","itemData":{"DOI":"10.1007/s10661-020-08277-3","ISSN":"15732959","PMID":"32328812","abstract":"The continuous deterioration of drinking water quality supplies by several anthropogenic activities is a serious global challenge in recent times. In this current study, the drinking water quality of Ikem rural agricultural area (southeastern Nigeria) was assessed using chemometrics and multiple indexical methods. Twenty-five groundwater samples were collected from hand-dug wells and analyzed for physicochemical parameters such as pH, major ions, and heavy metals. The pH of the samples (which ranged between 5.2 and 6.7) indicated that waters were slightly acidic. Cations and anions (except for phosphate) were within their respective standard limits. Except for Mn, heavy metals were also found to be below their maximum allowable limits. Factor analysis identified both geogenic processes and anthropogenic inputs as possible origins of the analyzed physicochemical parameters. Modified heavy metal index, geoaccumulation index, and overall index of pollution revealed that all the hand-dug wells were in excellent condition, and hence safe for drinking purposes. However, pollution load index, water quality index (WQI), and entropy-weighted water quality index (EWQI) revealed that some wells (about 8–12%) were slightly contaminated, and hence are placed in good water category. A hierarchical cluster analysis (HCA) was performed based on the integration of the WQI and EWQI results. The HCA revealed two major quality categories of the samples. While the first cluster comprises of samples classified as excellent drinking water by both WQI and EWQI models, the second cluster comprises of about 12% samples which were identified as good water by either the WQI or EWQI.","author":[{"dropping-particle":"","family":"Egbueri","given":"Johnbosco C.","non-dropping-particle":"","parse-names":false,"suffix":""},{"dropping-particle":"","family":"Ezugwu","given":"Chimankpam K.","non-dropping-particle":"","parse-names":false,"suffix":""},{"dropping-particle":"","family":"Ameh","given":"Peter D.","non-dropping-particle":"","parse-names":false,"suffix":""},{"dropping-particle":"","family":"Unigwe","given":"Chinanu O.","non-dropping-particle":"","parse-names":false,"suffix":""},{"dropping-particle":"","family":"Ayejoto","given":"Daniel A.","non-dropping-particle":"","parse-names":false,"suffix":""}],"container-title":"Environmental Monitoring and Assessment","id":"ITEM-1","issue":"5","issued":{"date-parts":[["2020"]]},"publisher":"Environmental Monitoring and Assessment","title":"Appraising drinking water quality in Ikem rural area (Nigeria) based on chemometrics and multiple indexical methods","type":"article-journal","volume":"192"},"uris":["http://www.mendeley.com/documents/?uuid=4ba06cfe-8c65-4142-a0f1-447721a32852"]}],"mendeley":{"formattedCitation":"(Egbueri et al., 2020)","plainTextFormattedCitation":"(Egbueri et al., 2020)","previouslyFormattedCitation":"(53)"},"properties":{"noteIndex":0},"schema":"https://github.com/citation-style-language/schema/raw/master/csl-citation.json"}</w:instrText>
            </w:r>
            <w:r w:rsidRPr="00BD13CC">
              <w:fldChar w:fldCharType="separate"/>
            </w:r>
            <w:r w:rsidRPr="007924CA">
              <w:rPr>
                <w:noProof/>
              </w:rPr>
              <w:t>(Egbueri et al., 2020)</w:t>
            </w:r>
            <w:r w:rsidRPr="00BD13CC">
              <w:fldChar w:fldCharType="end"/>
            </w:r>
          </w:p>
        </w:tc>
        <w:tc>
          <w:tcPr>
            <w:tcW w:w="1184" w:type="pct"/>
            <w:gridSpan w:val="3"/>
            <w:noWrap/>
            <w:hideMark/>
          </w:tcPr>
          <w:p w14:paraId="4724D2BD" w14:textId="77777777" w:rsidR="001D1F40" w:rsidRPr="00BD13CC" w:rsidRDefault="001D1F40" w:rsidP="001D1F40">
            <w:r w:rsidRPr="00BD13CC">
              <w:t xml:space="preserve">Environ </w:t>
            </w:r>
            <w:proofErr w:type="spellStart"/>
            <w:r w:rsidRPr="00BD13CC">
              <w:t>Monit</w:t>
            </w:r>
            <w:proofErr w:type="spellEnd"/>
            <w:r w:rsidRPr="00BD13CC">
              <w:t xml:space="preserve"> Assess</w:t>
            </w:r>
          </w:p>
        </w:tc>
        <w:tc>
          <w:tcPr>
            <w:tcW w:w="645" w:type="pct"/>
            <w:gridSpan w:val="2"/>
            <w:noWrap/>
            <w:hideMark/>
          </w:tcPr>
          <w:p w14:paraId="6AB569E9" w14:textId="77777777" w:rsidR="001D1F40" w:rsidRPr="00BD13CC" w:rsidRDefault="001D1F40" w:rsidP="001D1F40">
            <w:r w:rsidRPr="00BD13CC">
              <w:t>Metal</w:t>
            </w:r>
          </w:p>
        </w:tc>
        <w:tc>
          <w:tcPr>
            <w:tcW w:w="419" w:type="pct"/>
            <w:gridSpan w:val="2"/>
          </w:tcPr>
          <w:p w14:paraId="4CACF3E6" w14:textId="77777777" w:rsidR="001D1F40" w:rsidRPr="00BD13CC" w:rsidRDefault="001D1F40" w:rsidP="001D1F40">
            <w:r w:rsidRPr="00BD13CC">
              <w:t>No</w:t>
            </w:r>
          </w:p>
        </w:tc>
        <w:tc>
          <w:tcPr>
            <w:tcW w:w="1287" w:type="pct"/>
            <w:gridSpan w:val="2"/>
            <w:noWrap/>
            <w:hideMark/>
          </w:tcPr>
          <w:p w14:paraId="221599BF" w14:textId="77777777" w:rsidR="001D1F40" w:rsidRPr="00BD13CC" w:rsidRDefault="001D1F40" w:rsidP="001D1F40">
            <w:r w:rsidRPr="00BD13CC">
              <w:t>Geology</w:t>
            </w:r>
          </w:p>
        </w:tc>
        <w:tc>
          <w:tcPr>
            <w:tcW w:w="682" w:type="pct"/>
            <w:gridSpan w:val="2"/>
            <w:noWrap/>
            <w:hideMark/>
          </w:tcPr>
          <w:p w14:paraId="31B7EA09" w14:textId="77777777" w:rsidR="001D1F40" w:rsidRPr="00BD13CC" w:rsidRDefault="001D1F40" w:rsidP="001D1F40">
            <w:r w:rsidRPr="00BD13CC">
              <w:t>3 Uni Local</w:t>
            </w:r>
          </w:p>
        </w:tc>
      </w:tr>
      <w:tr w:rsidR="001D1F40" w:rsidRPr="00BD13CC" w14:paraId="064AB098" w14:textId="77777777" w:rsidTr="001D1F40">
        <w:trPr>
          <w:trHeight w:val="300"/>
        </w:trPr>
        <w:tc>
          <w:tcPr>
            <w:tcW w:w="258" w:type="pct"/>
            <w:noWrap/>
            <w:hideMark/>
          </w:tcPr>
          <w:p w14:paraId="7244C138" w14:textId="77777777" w:rsidR="001D1F40" w:rsidRPr="00BD13CC" w:rsidRDefault="001D1F40" w:rsidP="001D1F40">
            <w:r w:rsidRPr="00BD13CC">
              <w:t>4</w:t>
            </w:r>
          </w:p>
        </w:tc>
        <w:tc>
          <w:tcPr>
            <w:tcW w:w="525" w:type="pct"/>
            <w:noWrap/>
            <w:hideMark/>
          </w:tcPr>
          <w:p w14:paraId="52B580F2" w14:textId="77777777" w:rsidR="001D1F40" w:rsidRPr="00BD13CC" w:rsidRDefault="001D1F40" w:rsidP="001D1F40">
            <w:r w:rsidRPr="00BD13CC">
              <w:fldChar w:fldCharType="begin" w:fldLock="1"/>
            </w:r>
            <w:r>
              <w:instrText>ADDIN CSL_CITATION {"citationItems":[{"id":"ITEM-1","itemData":{"DOI":"10.1016/j.gsd.2019.100292","ISSN":"2352801X","abstract":"This study investigated the quality of drinking groundwater in Ojoto and environs using pollution index of groundwater (PIG), ecological risk index (ERI) and hierarchical cluster analysis (HCA). The distribution of the major ions showed that they are below their maximum allowable limits. The predominant ions are SO42−, Na+, and Ca2+. It was observed that 85% of the groundwater samples are Na-SO4 water, 10% are Ca-SO4 water whereas 5% represent Mg-SO4 water. The heavy metals distribution in the samples is in the order Fe &gt; Pb &gt; Zn &gt; Ni &gt; Cr. Zn and Cr concentrations were found below their respective standard limits. However, 75% of the total samples are Fe-contaminated, 40% are Ni-contaminated, while 50% are Pb-contaminated. Based on PIG classification, 80% of the water samples have insignificant pollution level and hence are suitable for drinking purposes. However, 20% of the samples have very high pollution level and are, therefore, unsuitable for human consumption. Similarly, ERI revealed that 20% of the samples pose very high ecological risk while 80% pose low ecological risk. HCA grouped the analyzed samples into two major clusters. First cluster has 80% of water suitable for drinking while second cluster has 20% of water unsuitable for human consumption. Therefore, this research recommends the treatment of contaminated groundwater before human consumption.","author":[{"dropping-particle":"","family":"Egbueri","given":"Johnbosco C.","non-dropping-particle":"","parse-names":false,"suffix":""}],"container-title":"Groundwater for Sustainable Development","id":"ITEM-1","issue":"July 2019","issued":{"date-parts":[["2020"]]},"page":"100292","publisher":"Elsevier B.V.","title":"Groundwater quality assessment using pollution index of groundwater (PIG), ecological risk index (ERI) and hierarchical cluster analysis (HCA): A case study","type":"article-journal","volume":"10"},"uris":["http://www.mendeley.com/documents/?uuid=9ad450f0-407e-4bbd-aa05-1252443ec353"]}],"mendeley":{"formattedCitation":"(Egbueri, 2020)","plainTextFormattedCitation":"(Egbueri, 2020)","previouslyFormattedCitation":"(54)"},"properties":{"noteIndex":0},"schema":"https://github.com/citation-style-language/schema/raw/master/csl-citation.json"}</w:instrText>
            </w:r>
            <w:r w:rsidRPr="00BD13CC">
              <w:fldChar w:fldCharType="separate"/>
            </w:r>
            <w:r w:rsidRPr="007924CA">
              <w:rPr>
                <w:noProof/>
              </w:rPr>
              <w:t>(Egbueri, 2020)</w:t>
            </w:r>
            <w:r w:rsidRPr="00BD13CC">
              <w:fldChar w:fldCharType="end"/>
            </w:r>
          </w:p>
        </w:tc>
        <w:tc>
          <w:tcPr>
            <w:tcW w:w="1184" w:type="pct"/>
            <w:gridSpan w:val="3"/>
            <w:noWrap/>
            <w:hideMark/>
          </w:tcPr>
          <w:p w14:paraId="1820AAA5" w14:textId="77777777" w:rsidR="001D1F40" w:rsidRPr="00BD13CC" w:rsidRDefault="001D1F40" w:rsidP="001D1F40">
            <w:r w:rsidRPr="00BD13CC">
              <w:t>Groundwater for Sustainable Development</w:t>
            </w:r>
          </w:p>
        </w:tc>
        <w:tc>
          <w:tcPr>
            <w:tcW w:w="645" w:type="pct"/>
            <w:gridSpan w:val="2"/>
            <w:noWrap/>
            <w:hideMark/>
          </w:tcPr>
          <w:p w14:paraId="383F308B" w14:textId="77777777" w:rsidR="001D1F40" w:rsidRPr="00BD13CC" w:rsidRDefault="001D1F40" w:rsidP="001D1F40">
            <w:r w:rsidRPr="00BD13CC">
              <w:t>Metal</w:t>
            </w:r>
          </w:p>
        </w:tc>
        <w:tc>
          <w:tcPr>
            <w:tcW w:w="419" w:type="pct"/>
            <w:gridSpan w:val="2"/>
          </w:tcPr>
          <w:p w14:paraId="6B360B9A" w14:textId="77777777" w:rsidR="001D1F40" w:rsidRPr="00BD13CC" w:rsidRDefault="001D1F40" w:rsidP="001D1F40">
            <w:r w:rsidRPr="00BD13CC">
              <w:t>No</w:t>
            </w:r>
          </w:p>
        </w:tc>
        <w:tc>
          <w:tcPr>
            <w:tcW w:w="1287" w:type="pct"/>
            <w:gridSpan w:val="2"/>
            <w:noWrap/>
            <w:hideMark/>
          </w:tcPr>
          <w:p w14:paraId="1367FB40" w14:textId="77777777" w:rsidR="001D1F40" w:rsidRPr="00BD13CC" w:rsidRDefault="001D1F40" w:rsidP="001D1F40">
            <w:r w:rsidRPr="00BD13CC">
              <w:t>Geology</w:t>
            </w:r>
          </w:p>
        </w:tc>
        <w:tc>
          <w:tcPr>
            <w:tcW w:w="682" w:type="pct"/>
            <w:gridSpan w:val="2"/>
            <w:noWrap/>
            <w:hideMark/>
          </w:tcPr>
          <w:p w14:paraId="171E73BC" w14:textId="77777777" w:rsidR="001D1F40" w:rsidRPr="00BD13CC" w:rsidRDefault="001D1F40" w:rsidP="001D1F40">
            <w:r w:rsidRPr="00BD13CC">
              <w:t>1 Uni Local</w:t>
            </w:r>
          </w:p>
        </w:tc>
      </w:tr>
      <w:tr w:rsidR="001D1F40" w:rsidRPr="00BD13CC" w14:paraId="3A5AB85B" w14:textId="77777777" w:rsidTr="001D1F40">
        <w:trPr>
          <w:trHeight w:val="300"/>
        </w:trPr>
        <w:tc>
          <w:tcPr>
            <w:tcW w:w="258" w:type="pct"/>
            <w:noWrap/>
            <w:hideMark/>
          </w:tcPr>
          <w:p w14:paraId="7A655AA8" w14:textId="77777777" w:rsidR="001D1F40" w:rsidRPr="00BD13CC" w:rsidRDefault="001D1F40" w:rsidP="001D1F40">
            <w:r w:rsidRPr="00BD13CC">
              <w:t>5</w:t>
            </w:r>
          </w:p>
        </w:tc>
        <w:tc>
          <w:tcPr>
            <w:tcW w:w="525" w:type="pct"/>
            <w:noWrap/>
            <w:hideMark/>
          </w:tcPr>
          <w:p w14:paraId="1D53DC04" w14:textId="77777777" w:rsidR="001D1F40" w:rsidRPr="00BD13CC" w:rsidRDefault="001D1F40" w:rsidP="001D1F40">
            <w:r w:rsidRPr="00BD13CC">
              <w:fldChar w:fldCharType="begin" w:fldLock="1"/>
            </w:r>
            <w:r>
              <w:instrText>ADDIN CSL_CITATION {"citationItems":[{"id":"ITEM-1","itemData":{"DOI":"10.1016/j.gsd.2019.100293","ISSN":"2352801X","abstract":"The quality of groundwater for irrigation was assessed in Warri and the surrounding area using America Public Health Association standard (APHA) method of analysis. The following results were obtained from different constituents that influence the water quality for irrigation. Electrical Conductivity was found within the range 207–1163, Soluble Sodium Percentage (SSP) was found between 1.12 and 218.75, Sodium Percentage (Na%) from 2.56 to 280.00, Permeability Index (PI) was found within 0.00–5.75, Sodium Adsorption Ratio (SAR) ranges from 0.02 to 1.31, Residual Sodium Bicarbonate (RSBC) ranges from −0.17 to 0.26, Kelly's Ratio (KR) ranges from 0.02 to 133.33, Total Hardness (TH) ranges from 5.5 to 84. Comparing the above estimated result with the various permissible standard values for irrigation, SSP, Na% and Ec were found to be slightly above the standard values at some locations while all other constituents were found to satisfy the standard value for irrigation. The groundwater facies analysis plotted with Chadha revealed that the water shows little characteristics of Na+ + HCO3- and Na+ + Cl− water types, while for Gibbs plot, it revealed that groundwater chemistry is controlled dominantly by rock weathering processes.","author":[{"dropping-particle":"","family":"Eyankware","given":"M. O.","non-dropping-particle":"","parse-names":false,"suffix":""},{"dropping-particle":"","family":"Aleke","given":"C. G.","non-dropping-particle":"","parse-names":false,"suffix":""},{"dropping-particle":"","family":"Selemo","given":"A. O.I.","non-dropping-particle":"","parse-names":false,"suffix":""},{"dropping-particle":"","family":"Nnabo","given":"P. N.","non-dropping-particle":"","parse-names":false,"suffix":""}],"container-title":"Groundwater for Sustainable Development","id":"ITEM-1","issue":"October 2019","issued":{"date-parts":[["2020"]]},"page":"100293","publisher":"Elsevier B.V.","title":"Hydrogeochemical studies and suitability assessment of groundwater quality for irrigation at Warri and environs., Niger delta basin, Nigeria","type":"article-journal","volume":"10"},"uris":["http://www.mendeley.com/documents/?uuid=eb7958bf-d192-4f5d-903d-2ac584e3c751"]}],"mendeley":{"formattedCitation":"(Eyankware et al., 2020)","plainTextFormattedCitation":"(Eyankware et al., 2020)","previouslyFormattedCitation":"(55)"},"properties":{"noteIndex":0},"schema":"https://github.com/citation-style-language/schema/raw/master/csl-citation.json"}</w:instrText>
            </w:r>
            <w:r w:rsidRPr="00BD13CC">
              <w:fldChar w:fldCharType="separate"/>
            </w:r>
            <w:r w:rsidRPr="007924CA">
              <w:rPr>
                <w:noProof/>
              </w:rPr>
              <w:t>(Eyankware et al., 2020)</w:t>
            </w:r>
            <w:r w:rsidRPr="00BD13CC">
              <w:fldChar w:fldCharType="end"/>
            </w:r>
          </w:p>
        </w:tc>
        <w:tc>
          <w:tcPr>
            <w:tcW w:w="1184" w:type="pct"/>
            <w:gridSpan w:val="3"/>
            <w:noWrap/>
            <w:hideMark/>
          </w:tcPr>
          <w:p w14:paraId="352C3808" w14:textId="77777777" w:rsidR="001D1F40" w:rsidRPr="00BD13CC" w:rsidRDefault="001D1F40" w:rsidP="001D1F40">
            <w:r w:rsidRPr="00BD13CC">
              <w:t>Groundwater for Sustainable Development</w:t>
            </w:r>
          </w:p>
        </w:tc>
        <w:tc>
          <w:tcPr>
            <w:tcW w:w="645" w:type="pct"/>
            <w:gridSpan w:val="2"/>
            <w:noWrap/>
            <w:hideMark/>
          </w:tcPr>
          <w:p w14:paraId="7C6E55AE" w14:textId="77777777" w:rsidR="001D1F40" w:rsidRPr="00BD13CC" w:rsidRDefault="001D1F40" w:rsidP="001D1F40">
            <w:r w:rsidRPr="00BD13CC">
              <w:t>P/C/Metal</w:t>
            </w:r>
          </w:p>
        </w:tc>
        <w:tc>
          <w:tcPr>
            <w:tcW w:w="419" w:type="pct"/>
            <w:gridSpan w:val="2"/>
          </w:tcPr>
          <w:p w14:paraId="2FD9FF0E" w14:textId="77777777" w:rsidR="001D1F40" w:rsidRPr="00BD13CC" w:rsidRDefault="001D1F40" w:rsidP="001D1F40">
            <w:r w:rsidRPr="00BD13CC">
              <w:t>No</w:t>
            </w:r>
          </w:p>
        </w:tc>
        <w:tc>
          <w:tcPr>
            <w:tcW w:w="1287" w:type="pct"/>
            <w:gridSpan w:val="2"/>
            <w:noWrap/>
            <w:hideMark/>
          </w:tcPr>
          <w:p w14:paraId="591A85E4" w14:textId="77777777" w:rsidR="001D1F40" w:rsidRPr="00BD13CC" w:rsidRDefault="001D1F40" w:rsidP="001D1F40">
            <w:r w:rsidRPr="00BD13CC">
              <w:t>Geology; Steel Raw Material Exploration</w:t>
            </w:r>
          </w:p>
        </w:tc>
        <w:tc>
          <w:tcPr>
            <w:tcW w:w="682" w:type="pct"/>
            <w:gridSpan w:val="2"/>
            <w:noWrap/>
            <w:hideMark/>
          </w:tcPr>
          <w:p w14:paraId="698F5271" w14:textId="77777777" w:rsidR="001D1F40" w:rsidRPr="00BD13CC" w:rsidRDefault="001D1F40" w:rsidP="001D1F40">
            <w:r w:rsidRPr="00BD13CC">
              <w:t>2 Uni Local, 1 centre</w:t>
            </w:r>
          </w:p>
        </w:tc>
      </w:tr>
      <w:tr w:rsidR="001D1F40" w:rsidRPr="00BD13CC" w14:paraId="52F2A8EE" w14:textId="77777777" w:rsidTr="001D1F40">
        <w:trPr>
          <w:trHeight w:val="300"/>
        </w:trPr>
        <w:tc>
          <w:tcPr>
            <w:tcW w:w="258" w:type="pct"/>
            <w:noWrap/>
            <w:hideMark/>
          </w:tcPr>
          <w:p w14:paraId="455F45D6" w14:textId="77777777" w:rsidR="001D1F40" w:rsidRPr="00BD13CC" w:rsidRDefault="001D1F40" w:rsidP="001D1F40">
            <w:r w:rsidRPr="00BD13CC">
              <w:t>6</w:t>
            </w:r>
          </w:p>
        </w:tc>
        <w:tc>
          <w:tcPr>
            <w:tcW w:w="525" w:type="pct"/>
            <w:noWrap/>
            <w:hideMark/>
          </w:tcPr>
          <w:p w14:paraId="73070738" w14:textId="77777777" w:rsidR="001D1F40" w:rsidRPr="00BD13CC" w:rsidRDefault="001D1F40" w:rsidP="001D1F40">
            <w:r w:rsidRPr="00BD13CC">
              <w:fldChar w:fldCharType="begin" w:fldLock="1"/>
            </w:r>
            <w:r>
              <w:instrText>ADDIN CSL_CITATION {"citationItems":[{"id":"ITEM-1","itemData":{"DOI":"10.1007/s10653-020-00746-5","ISBN":"0123456789","ISSN":"15732983","abstract":"Groundwater is an important source of drinking water. However, pollution of groundwater resource could initiate serious health damage to the consumers. The present study aimed at assessing the quality and health risk of groundwater samples collected from the peri-urban areas of Abeokuta. Twelve (12) fresh ditch cuttings from wells sites and forty (40) well water samples were collected between August and September, 2018. Samples were analysed for important physical and chemical parameters using the standard procedure. Groundwater data were subjected to statistical manipulation of descriptive and inferential statistics. The health risk assessment was conducted for non-carcinogenic effect {hazard quotient (HQ), hazard index (HI)} and cancer risk (CR). Results showed the pH of groundwater ranged from 7.65 to 8.48. The electrical conductivity varied from 266.5 to 461.5 µS/cm, while the total dissolved solids ranged from 90.0 to 348.2 mg/L. The concentrations of Pb (1.58–14.5 µg/L), Mn (11.10–836 µg/L), Al (64–2000 µg/L) and Fe (30–5070 µg/L) in groundwater were higher than the permissible limits of the World Health Organization in drinking water. The levels of metals/metalloids in the well cuttings were: Pb (8.9–27.6 µg/kg), As (0.8–8.6 µg/kg), Cr (14.0–98.0 µg/kg) and Mn (138.0–1080 µg/kg). The HQs of Cr (infants and children) and Ba (infants, children and adults) were greater than 1.0 indicating adverse health effects. The CRs of Cr, Co and Ni in water consumed by infants, children and adults were greater than the acceptable limit of 1.0 × 10–4 suggesting possible development of cancer. The health risk data of metals in groundwater indicated deleterious health effects on consumers.","author":[{"dropping-particle":"","family":"Gbadebo","given":"Adewole Michael","non-dropping-particle":"","parse-names":false,"suffix":""}],"container-title":"Environmental Geochemistry and Health","id":"ITEM-1","issued":{"date-parts":[["2020"]]},"publisher":"Springer Netherlands","title":"Assessment of quality and health risk of peri-urban groundwater supply from selected areas of Abeokuta, Ogun State, Southwestern Nigeria","type":"article-journal","volume":"5"},"uris":["http://www.mendeley.com/documents/?uuid=3088b8f3-fdb2-43b5-9515-5b09cf39b540"]}],"mendeley":{"formattedCitation":"(Gbadebo, 2020)","plainTextFormattedCitation":"(Gbadebo, 2020)","previouslyFormattedCitation":"(56)"},"properties":{"noteIndex":0},"schema":"https://github.com/citation-style-language/schema/raw/master/csl-citation.json"}</w:instrText>
            </w:r>
            <w:r w:rsidRPr="00BD13CC">
              <w:fldChar w:fldCharType="separate"/>
            </w:r>
            <w:r w:rsidRPr="007924CA">
              <w:rPr>
                <w:noProof/>
              </w:rPr>
              <w:t>(Gbadebo, 2020)</w:t>
            </w:r>
            <w:r w:rsidRPr="00BD13CC">
              <w:fldChar w:fldCharType="end"/>
            </w:r>
          </w:p>
        </w:tc>
        <w:tc>
          <w:tcPr>
            <w:tcW w:w="1184" w:type="pct"/>
            <w:gridSpan w:val="3"/>
            <w:noWrap/>
            <w:hideMark/>
          </w:tcPr>
          <w:p w14:paraId="6FACDF6F" w14:textId="77777777" w:rsidR="001D1F40" w:rsidRPr="00BD13CC" w:rsidRDefault="001D1F40" w:rsidP="001D1F40">
            <w:proofErr w:type="spellStart"/>
            <w:r w:rsidRPr="00BD13CC">
              <w:t>Envrion</w:t>
            </w:r>
            <w:proofErr w:type="spellEnd"/>
            <w:r w:rsidRPr="00BD13CC">
              <w:t xml:space="preserve"> Geochem Health</w:t>
            </w:r>
          </w:p>
        </w:tc>
        <w:tc>
          <w:tcPr>
            <w:tcW w:w="645" w:type="pct"/>
            <w:gridSpan w:val="2"/>
            <w:noWrap/>
            <w:hideMark/>
          </w:tcPr>
          <w:p w14:paraId="56049B56" w14:textId="77777777" w:rsidR="001D1F40" w:rsidRPr="00BD13CC" w:rsidRDefault="001D1F40" w:rsidP="001D1F40">
            <w:r w:rsidRPr="00BD13CC">
              <w:t>P/C/Metal</w:t>
            </w:r>
          </w:p>
        </w:tc>
        <w:tc>
          <w:tcPr>
            <w:tcW w:w="419" w:type="pct"/>
            <w:gridSpan w:val="2"/>
          </w:tcPr>
          <w:p w14:paraId="09C80F62" w14:textId="77777777" w:rsidR="001D1F40" w:rsidRPr="00BD13CC" w:rsidRDefault="001D1F40" w:rsidP="001D1F40">
            <w:r w:rsidRPr="00BD13CC">
              <w:t>No</w:t>
            </w:r>
          </w:p>
        </w:tc>
        <w:tc>
          <w:tcPr>
            <w:tcW w:w="1287" w:type="pct"/>
            <w:gridSpan w:val="2"/>
            <w:noWrap/>
            <w:hideMark/>
          </w:tcPr>
          <w:p w14:paraId="5B02CD9C" w14:textId="77777777" w:rsidR="001D1F40" w:rsidRPr="00BD13CC" w:rsidRDefault="001D1F40" w:rsidP="001D1F40">
            <w:r w:rsidRPr="00BD13CC">
              <w:t xml:space="preserve">Environ Mgt &amp; </w:t>
            </w:r>
            <w:proofErr w:type="spellStart"/>
            <w:r w:rsidRPr="00BD13CC">
              <w:t>Toxicol</w:t>
            </w:r>
            <w:proofErr w:type="spellEnd"/>
          </w:p>
        </w:tc>
        <w:tc>
          <w:tcPr>
            <w:tcW w:w="682" w:type="pct"/>
            <w:gridSpan w:val="2"/>
            <w:noWrap/>
            <w:hideMark/>
          </w:tcPr>
          <w:p w14:paraId="1596BD8E" w14:textId="77777777" w:rsidR="001D1F40" w:rsidRPr="00BD13CC" w:rsidRDefault="001D1F40" w:rsidP="001D1F40">
            <w:r w:rsidRPr="00BD13CC">
              <w:t>1 Uni Local</w:t>
            </w:r>
          </w:p>
        </w:tc>
      </w:tr>
      <w:tr w:rsidR="001D1F40" w:rsidRPr="00BD13CC" w14:paraId="7C37CB58" w14:textId="77777777" w:rsidTr="001D1F40">
        <w:trPr>
          <w:trHeight w:val="300"/>
        </w:trPr>
        <w:tc>
          <w:tcPr>
            <w:tcW w:w="258" w:type="pct"/>
            <w:noWrap/>
            <w:hideMark/>
          </w:tcPr>
          <w:p w14:paraId="4247A314" w14:textId="77777777" w:rsidR="001D1F40" w:rsidRPr="00BD13CC" w:rsidRDefault="001D1F40" w:rsidP="001D1F40">
            <w:r w:rsidRPr="00BD13CC">
              <w:t>7</w:t>
            </w:r>
          </w:p>
        </w:tc>
        <w:tc>
          <w:tcPr>
            <w:tcW w:w="525" w:type="pct"/>
            <w:noWrap/>
            <w:hideMark/>
          </w:tcPr>
          <w:p w14:paraId="51481054" w14:textId="77777777" w:rsidR="001D1F40" w:rsidRPr="00BD13CC" w:rsidRDefault="001D1F40" w:rsidP="001D1F40">
            <w:r w:rsidRPr="00BD13CC">
              <w:fldChar w:fldCharType="begin" w:fldLock="1"/>
            </w:r>
            <w:r>
              <w:instrText>ADDIN CSL_CITATION {"citationItems":[{"id":"ITEM-1","itemData":{"DOI":"10.1016/j.asej.2020.02.004","ISSN":"20904479","abstract":"The Nigeria Centre for Disease Control recently reported an outbreak of yellow fever in Bauchi state. To strategize mitigation measures, an investigation into water sources became necessary. This study adopted Water Quality Index (WQI), Target Hazard Quotient (THQ) and Hazard Index (HI) approaches to evaluate water quality from hand-dug wells within Rafin Zurfi area, Bauchi State. The specific objectives were; sample characterization, statistical analysis by SPSS, and determination of health risk analysis by WQI. Water from Hand-dug wells were examined using standard methods of the American Public Health Association (APHA). Experimental results proved that pH values of samples are adequate according to NSDWQ, while samples E and L exceeded the WHO permissible limits. Turbidity, Total hardness, TSS, EC, BOD, Ca, SO42−, Cl−, Cu and Zn measurements were all within permissible limits. The analytical results were taken in to Geographic Information Systems environment (GIS) to generate numerical spatial variation maps for parameters examined and show the health risk associated to heavy metals. HI values for adults and children were found to be 4.365119 × 10−3 and 5.180528 × 10−3, respectively. Therefore, the study concludes that, there is no significant danger of metal toxicity from the sample wells (since HI &lt; 1).","author":[{"dropping-particle":"","family":"Jagaba","given":"A. H.","non-dropping-particle":"","parse-names":false,"suffix":""},{"dropping-particle":"","family":"Kutty","given":"S. R.M.","non-dropping-particle":"","parse-names":false,"suffix":""},{"dropping-particle":"","family":"Hayder","given":"G.","non-dropping-particle":"","parse-names":false,"suffix":""},{"dropping-particle":"","family":"Baloo","given":"L.","non-dropping-particle":"","parse-names":false,"suffix":""},{"dropping-particle":"","family":"Abubakar","given":"S.","non-dropping-particle":"","parse-names":false,"suffix":""},{"dropping-particle":"","family":"Ghaleb","given":"A. A.S.","non-dropping-particle":"","parse-names":false,"suffix":""},{"dropping-particle":"","family":"Lawal","given":"I. M.","non-dropping-particle":"","parse-names":false,"suffix":""},{"dropping-particle":"","family":"Noor","given":"A.","non-dropping-particle":"","parse-names":false,"suffix":""},{"dropping-particle":"","family":"Umaru","given":"I.","non-dropping-particle":"","parse-names":false,"suffix":""},{"dropping-particle":"","family":"Almahbashi","given":"N. M.Y.","non-dropping-particle":"","parse-names":false,"suffix":""}],"container-title":"Ain Shams Engineering Journal","id":"ITEM-1","issue":"xxxx","issued":{"date-parts":[["2020"]]},"publisher":"Ain Shams University","title":"Water quality hazard assessment for hand dug wells in Rafin Zurfi, Bauchi State, Nigeria","type":"article-journal"},"uris":["http://www.mendeley.com/documents/?uuid=2b3b151e-aa19-47b8-bf7d-bae646ec9d99"]}],"mendeley":{"formattedCitation":"(Jagaba et al., 2020)","plainTextFormattedCitation":"(Jagaba et al., 2020)","previouslyFormattedCitation":"(57)"},"properties":{"noteIndex":0},"schema":"https://github.com/citation-style-language/schema/raw/master/csl-citation.json"}</w:instrText>
            </w:r>
            <w:r w:rsidRPr="00BD13CC">
              <w:fldChar w:fldCharType="separate"/>
            </w:r>
            <w:r w:rsidRPr="007924CA">
              <w:rPr>
                <w:noProof/>
              </w:rPr>
              <w:t>(Jagaba et al., 2020)</w:t>
            </w:r>
            <w:r w:rsidRPr="00BD13CC">
              <w:fldChar w:fldCharType="end"/>
            </w:r>
          </w:p>
        </w:tc>
        <w:tc>
          <w:tcPr>
            <w:tcW w:w="1184" w:type="pct"/>
            <w:gridSpan w:val="3"/>
            <w:noWrap/>
            <w:hideMark/>
          </w:tcPr>
          <w:p w14:paraId="54A74D17" w14:textId="77777777" w:rsidR="001D1F40" w:rsidRPr="00BD13CC" w:rsidRDefault="001D1F40" w:rsidP="001D1F40">
            <w:r w:rsidRPr="00BD13CC">
              <w:t>Ain Shams Engineering Journal</w:t>
            </w:r>
          </w:p>
        </w:tc>
        <w:tc>
          <w:tcPr>
            <w:tcW w:w="645" w:type="pct"/>
            <w:gridSpan w:val="2"/>
            <w:noWrap/>
            <w:hideMark/>
          </w:tcPr>
          <w:p w14:paraId="31455EBF" w14:textId="77777777" w:rsidR="001D1F40" w:rsidRPr="00BD13CC" w:rsidRDefault="001D1F40" w:rsidP="001D1F40">
            <w:r w:rsidRPr="00BD13CC">
              <w:t>P/C/Metal</w:t>
            </w:r>
          </w:p>
        </w:tc>
        <w:tc>
          <w:tcPr>
            <w:tcW w:w="419" w:type="pct"/>
            <w:gridSpan w:val="2"/>
          </w:tcPr>
          <w:p w14:paraId="4D5094BC" w14:textId="77777777" w:rsidR="001D1F40" w:rsidRPr="00BD13CC" w:rsidRDefault="001D1F40" w:rsidP="001D1F40">
            <w:r w:rsidRPr="00BD13CC">
              <w:t xml:space="preserve">Yes </w:t>
            </w:r>
          </w:p>
        </w:tc>
        <w:tc>
          <w:tcPr>
            <w:tcW w:w="1287" w:type="pct"/>
            <w:gridSpan w:val="2"/>
            <w:noWrap/>
            <w:hideMark/>
          </w:tcPr>
          <w:p w14:paraId="2766D7D9" w14:textId="77777777" w:rsidR="001D1F40" w:rsidRPr="00BD13CC" w:rsidRDefault="001D1F40" w:rsidP="001D1F40">
            <w:r w:rsidRPr="00BD13CC">
              <w:t xml:space="preserve">Civil Engineering; Institute of Energy </w:t>
            </w:r>
            <w:proofErr w:type="spellStart"/>
            <w:r w:rsidRPr="00BD13CC">
              <w:t>Infrac</w:t>
            </w:r>
            <w:proofErr w:type="spellEnd"/>
          </w:p>
        </w:tc>
        <w:tc>
          <w:tcPr>
            <w:tcW w:w="682" w:type="pct"/>
            <w:gridSpan w:val="2"/>
            <w:noWrap/>
            <w:hideMark/>
          </w:tcPr>
          <w:p w14:paraId="2F737AB9" w14:textId="77777777" w:rsidR="001D1F40" w:rsidRPr="00BD13CC" w:rsidRDefault="001D1F40" w:rsidP="001D1F40">
            <w:r w:rsidRPr="00BD13CC">
              <w:t>1 Uni Local, 3 Uni Int'l</w:t>
            </w:r>
          </w:p>
        </w:tc>
      </w:tr>
      <w:tr w:rsidR="001D1F40" w:rsidRPr="00BD13CC" w14:paraId="1AD8BB7F" w14:textId="77777777" w:rsidTr="001D1F40">
        <w:trPr>
          <w:trHeight w:val="300"/>
        </w:trPr>
        <w:tc>
          <w:tcPr>
            <w:tcW w:w="258" w:type="pct"/>
            <w:noWrap/>
            <w:hideMark/>
          </w:tcPr>
          <w:p w14:paraId="0380DB65" w14:textId="77777777" w:rsidR="001D1F40" w:rsidRPr="00BD13CC" w:rsidRDefault="001D1F40" w:rsidP="001D1F40">
            <w:r w:rsidRPr="00BD13CC">
              <w:t>8</w:t>
            </w:r>
          </w:p>
        </w:tc>
        <w:tc>
          <w:tcPr>
            <w:tcW w:w="525" w:type="pct"/>
            <w:noWrap/>
            <w:hideMark/>
          </w:tcPr>
          <w:p w14:paraId="016D5EE1" w14:textId="77777777" w:rsidR="001D1F40" w:rsidRPr="00BD13CC" w:rsidRDefault="001D1F40" w:rsidP="001D1F40">
            <w:r w:rsidRPr="00BD13CC">
              <w:fldChar w:fldCharType="begin" w:fldLock="1"/>
            </w:r>
            <w:r>
              <w:instrText>ADDIN CSL_CITATION {"citationItems":[{"id":"ITEM-1","itemData":{"DOI":"10.1016/j.heliyon.2020.e04668","ISSN":"24058440","abstract":"The increase in economic activities as a result of population surge in Dutsin-Ma has culminated into increase in waste and environmental quality degradation. Hence, this study examined the risk associated with different drinking water sources (dam water (DM), borehole water (BW), Hand dug well water (WW) and tap water (TW)) in Dutsin-Ma, Katsina using concentrations of gross alpha (α) and gross beta (β) activity, and heavy metals cadmium (Cd) and lead (Pb) in the water. A total of Thirty six (36) samples were collected from the study area. Standard methods were deployed for the determination of pH, concentration of gross alpha and gross beta activity and concentrations of Cd and Pb in the water samples were done using chemical fraction method. The results of the pH showed values not within the recommended limits for drinking water quality with exception of 8.30 (WW). Also, the measured activity concentrations of gross alpha in all water samples are below 0.1 Bq/L with few exceptions, while the measured activity concentrations of gross beta in 50% of the total water samples collected are higher than 1.0 Bq/L permissible limit. The mean annual dose equivalent all the water sources is higher than 0.1 mSv recommended dose for radionuclides in water, hence the life cancer risk assessment showed higher values, indicating the water are unsafe for drinking. The results in this study showed that Cd and Pb in all the water fractions (mobile, dissolved, total and particulate) are above the WHO recommended limit of 0.003 and 0.01 mg/L in drinking water. Similarly, the hazard index (HI) for the water samples are greater than one (1), hence, a possible concern for potential carcinogenic effect for consumer of the water sources.","author":[{"dropping-particle":"","family":"Okunola","given":"Oluwole J.","non-dropping-particle":"","parse-names":false,"suffix":""},{"dropping-particle":"","family":"Oladipo","given":"Mark O.A.","non-dropping-particle":"","parse-names":false,"suffix":""},{"dropping-particle":"","family":"Aker","given":"Theophilus","non-dropping-particle":"","parse-names":false,"suffix":""},{"dropping-particle":"","family":"Popoola","given":"Olayinka B.","non-dropping-particle":"","parse-names":false,"suffix":""}],"container-title":"Heliyon","id":"ITEM-1","issue":"8","issued":{"date-parts":[["2020"]]},"page":"e04668","publisher":"Elsevier Ltd","title":"Risk assessment of drinkable water sources using gross alpha and beta radioactivity levels and heavy metals","type":"article-journal","volume":"6"},"uris":["http://www.mendeley.com/documents/?uuid=0c143b3c-8948-47dd-9a0f-e192f0620c5d"]}],"mendeley":{"formattedCitation":"(Okunola et al., 2020)","plainTextFormattedCitation":"(Okunola et al., 2020)","previouslyFormattedCitation":"(58)"},"properties":{"noteIndex":0},"schema":"https://github.com/citation-style-language/schema/raw/master/csl-citation.json"}</w:instrText>
            </w:r>
            <w:r w:rsidRPr="00BD13CC">
              <w:fldChar w:fldCharType="separate"/>
            </w:r>
            <w:r w:rsidRPr="007924CA">
              <w:rPr>
                <w:noProof/>
              </w:rPr>
              <w:t>(Okunola et al., 2020)</w:t>
            </w:r>
            <w:r w:rsidRPr="00BD13CC">
              <w:fldChar w:fldCharType="end"/>
            </w:r>
          </w:p>
        </w:tc>
        <w:tc>
          <w:tcPr>
            <w:tcW w:w="1184" w:type="pct"/>
            <w:gridSpan w:val="3"/>
            <w:noWrap/>
            <w:hideMark/>
          </w:tcPr>
          <w:p w14:paraId="5BDD7F28" w14:textId="77777777" w:rsidR="001D1F40" w:rsidRPr="00BD13CC" w:rsidRDefault="001D1F40" w:rsidP="001D1F40">
            <w:proofErr w:type="spellStart"/>
            <w:r w:rsidRPr="00BD13CC">
              <w:t>Heliyon</w:t>
            </w:r>
            <w:proofErr w:type="spellEnd"/>
          </w:p>
        </w:tc>
        <w:tc>
          <w:tcPr>
            <w:tcW w:w="645" w:type="pct"/>
            <w:gridSpan w:val="2"/>
            <w:noWrap/>
            <w:hideMark/>
          </w:tcPr>
          <w:p w14:paraId="5B63FBD2" w14:textId="77777777" w:rsidR="001D1F40" w:rsidRPr="00BD13CC" w:rsidRDefault="001D1F40" w:rsidP="001D1F40">
            <w:r w:rsidRPr="00BD13CC">
              <w:t>Metal/</w:t>
            </w:r>
            <w:proofErr w:type="spellStart"/>
            <w:r w:rsidRPr="00BD13CC">
              <w:t>RadE</w:t>
            </w:r>
            <w:proofErr w:type="spellEnd"/>
          </w:p>
        </w:tc>
        <w:tc>
          <w:tcPr>
            <w:tcW w:w="419" w:type="pct"/>
            <w:gridSpan w:val="2"/>
          </w:tcPr>
          <w:p w14:paraId="25C087E0" w14:textId="77777777" w:rsidR="001D1F40" w:rsidRPr="00BD13CC" w:rsidRDefault="001D1F40" w:rsidP="001D1F40">
            <w:r w:rsidRPr="00BD13CC">
              <w:t>No</w:t>
            </w:r>
          </w:p>
        </w:tc>
        <w:tc>
          <w:tcPr>
            <w:tcW w:w="1287" w:type="pct"/>
            <w:gridSpan w:val="2"/>
            <w:noWrap/>
            <w:hideMark/>
          </w:tcPr>
          <w:p w14:paraId="66295505" w14:textId="77777777" w:rsidR="001D1F40" w:rsidRPr="00BD13CC" w:rsidRDefault="001D1F40" w:rsidP="001D1F40">
            <w:r w:rsidRPr="00BD13CC">
              <w:t>Chemistry; Oncology; Energy Res &amp; Training</w:t>
            </w:r>
          </w:p>
        </w:tc>
        <w:tc>
          <w:tcPr>
            <w:tcW w:w="682" w:type="pct"/>
            <w:gridSpan w:val="2"/>
            <w:noWrap/>
            <w:hideMark/>
          </w:tcPr>
          <w:p w14:paraId="5AAF86F1" w14:textId="77777777" w:rsidR="001D1F40" w:rsidRPr="00BD13CC" w:rsidRDefault="001D1F40" w:rsidP="001D1F40">
            <w:r w:rsidRPr="00BD13CC">
              <w:t>1 Uni Local, 2 Centres</w:t>
            </w:r>
          </w:p>
        </w:tc>
      </w:tr>
      <w:tr w:rsidR="001D1F40" w:rsidRPr="00BD13CC" w14:paraId="51409714" w14:textId="77777777" w:rsidTr="001D1F40">
        <w:trPr>
          <w:trHeight w:val="300"/>
        </w:trPr>
        <w:tc>
          <w:tcPr>
            <w:tcW w:w="258" w:type="pct"/>
            <w:noWrap/>
            <w:hideMark/>
          </w:tcPr>
          <w:p w14:paraId="079DB8DA" w14:textId="77777777" w:rsidR="001D1F40" w:rsidRPr="00BD13CC" w:rsidRDefault="001D1F40" w:rsidP="001D1F40">
            <w:r w:rsidRPr="00BD13CC">
              <w:t>9</w:t>
            </w:r>
          </w:p>
        </w:tc>
        <w:tc>
          <w:tcPr>
            <w:tcW w:w="525" w:type="pct"/>
            <w:noWrap/>
            <w:hideMark/>
          </w:tcPr>
          <w:p w14:paraId="48C94223" w14:textId="77777777" w:rsidR="001D1F40" w:rsidRPr="00BD13CC" w:rsidRDefault="001D1F40" w:rsidP="001D1F40">
            <w:r w:rsidRPr="00BD13CC">
              <w:fldChar w:fldCharType="begin" w:fldLock="1"/>
            </w:r>
            <w:r>
              <w:instrText>ADDIN CSL_CITATION {"citationItems":[{"id":"ITEM-1","itemData":{"DOI":"10.1016/j.gsd.2019.100286","ISSN":"2352801X","abstract":"This study gives a first time comprehensive report on the quality of groundwater in Emevor community in the Niger Delta region of Nigeria, for dry and wet season monitoring. Water samples were collected from ten (10) bore-holes (BHs) and 10 hand-dug wells (HDWs), on monthly basis, for eight (8) consecutive months spanning from May to August, 2016 (wet season) and October 2016 to January 2017 (dry season). Following standard procedures, thirty-three (33) water quality parameters were analyzed. But for pH being less and Ba higher than the prescribed values of the WHO and SON, all other physicochemical parameters were within the WHO and SON standards. While the low pH value was linked to mineral dissolution, the high Ba value was attributed to oil exploration activities in the area. The main mineral classes in the aquifer (Calcium-Iron, Sodium-Magnesium and Zinc-Potassium) were found to be the determinants of the groundwater chemical composition and ionic exchanges. ANOVA showed a significant difference in the concentration of parameters that exceeded regulatory limits for BHs and HDWs. Microorganisms isolated from the water samples obtained from BHs and HDWs are Enterobacter aerogenes and E. coli. The higher organic pollution recorded for the HDWs corroborated the higher values of E. coli obtained. By implication, this study shows that BHs were safer drinking water sources in the community. Regular monitoring of groundwater in Emevor and neighbouring communities is recommended given the increase in anthropogenic activities in the area of study.","author":[{"dropping-particle":"","family":"Owamah","given":"H. I.","non-dropping-particle":"","parse-names":false,"suffix":""}],"container-title":"Groundwater for Sustainable Development","id":"ITEM-1","issue":"July 2019","issued":{"date-parts":[["2020"]]},"page":"100286","publisher":"Elsevier B.V.","title":"A comprehensive assessment of groundwater quality for drinking purpose in a Nigerian rural Niger delta community","type":"article-journal","volume":"10"},"uris":["http://www.mendeley.com/documents/?uuid=b35b3a51-4607-4e54-909e-00f679561c7f"]}],"mendeley":{"formattedCitation":"(Owamah, 2020)","plainTextFormattedCitation":"(Owamah, 2020)","previouslyFormattedCitation":"(59)"},"properties":{"noteIndex":0},"schema":"https://github.com/citation-style-language/schema/raw/master/csl-citation.json"}</w:instrText>
            </w:r>
            <w:r w:rsidRPr="00BD13CC">
              <w:fldChar w:fldCharType="separate"/>
            </w:r>
            <w:r w:rsidRPr="007924CA">
              <w:rPr>
                <w:noProof/>
              </w:rPr>
              <w:t>(Owamah, 2020)</w:t>
            </w:r>
            <w:r w:rsidRPr="00BD13CC">
              <w:fldChar w:fldCharType="end"/>
            </w:r>
          </w:p>
        </w:tc>
        <w:tc>
          <w:tcPr>
            <w:tcW w:w="1184" w:type="pct"/>
            <w:gridSpan w:val="3"/>
            <w:noWrap/>
            <w:hideMark/>
          </w:tcPr>
          <w:p w14:paraId="6BFB025E" w14:textId="77777777" w:rsidR="001D1F40" w:rsidRPr="00BD13CC" w:rsidRDefault="001D1F40" w:rsidP="001D1F40">
            <w:r w:rsidRPr="00BD13CC">
              <w:t>Groundwater for Sustainable Development</w:t>
            </w:r>
          </w:p>
        </w:tc>
        <w:tc>
          <w:tcPr>
            <w:tcW w:w="645" w:type="pct"/>
            <w:gridSpan w:val="2"/>
            <w:noWrap/>
            <w:hideMark/>
          </w:tcPr>
          <w:p w14:paraId="1796BF32" w14:textId="77777777" w:rsidR="001D1F40" w:rsidRPr="00BD13CC" w:rsidRDefault="001D1F40" w:rsidP="001D1F40">
            <w:r w:rsidRPr="00BD13CC">
              <w:t>P/C/Metal</w:t>
            </w:r>
          </w:p>
        </w:tc>
        <w:tc>
          <w:tcPr>
            <w:tcW w:w="419" w:type="pct"/>
            <w:gridSpan w:val="2"/>
          </w:tcPr>
          <w:p w14:paraId="0D319C23" w14:textId="77777777" w:rsidR="001D1F40" w:rsidRPr="00BD13CC" w:rsidRDefault="001D1F40" w:rsidP="001D1F40">
            <w:r w:rsidRPr="00BD13CC">
              <w:t xml:space="preserve">Yes </w:t>
            </w:r>
          </w:p>
        </w:tc>
        <w:tc>
          <w:tcPr>
            <w:tcW w:w="1287" w:type="pct"/>
            <w:gridSpan w:val="2"/>
            <w:noWrap/>
            <w:hideMark/>
          </w:tcPr>
          <w:p w14:paraId="433F9C51" w14:textId="77777777" w:rsidR="001D1F40" w:rsidRPr="00BD13CC" w:rsidRDefault="001D1F40" w:rsidP="001D1F40">
            <w:r w:rsidRPr="00BD13CC">
              <w:t>Civil Engineering</w:t>
            </w:r>
          </w:p>
        </w:tc>
        <w:tc>
          <w:tcPr>
            <w:tcW w:w="682" w:type="pct"/>
            <w:gridSpan w:val="2"/>
            <w:noWrap/>
            <w:hideMark/>
          </w:tcPr>
          <w:p w14:paraId="7A5CB2B4" w14:textId="77777777" w:rsidR="001D1F40" w:rsidRPr="00BD13CC" w:rsidRDefault="001D1F40" w:rsidP="001D1F40">
            <w:r w:rsidRPr="00BD13CC">
              <w:t>1 Uni Local</w:t>
            </w:r>
          </w:p>
        </w:tc>
      </w:tr>
      <w:tr w:rsidR="001D1F40" w:rsidRPr="00BD13CC" w14:paraId="7B98D625" w14:textId="77777777" w:rsidTr="001D1F40">
        <w:trPr>
          <w:trHeight w:val="300"/>
        </w:trPr>
        <w:tc>
          <w:tcPr>
            <w:tcW w:w="258" w:type="pct"/>
            <w:noWrap/>
            <w:hideMark/>
          </w:tcPr>
          <w:p w14:paraId="35F0C57D" w14:textId="77777777" w:rsidR="001D1F40" w:rsidRPr="00BD13CC" w:rsidRDefault="001D1F40" w:rsidP="001D1F40">
            <w:r w:rsidRPr="00BD13CC">
              <w:t>10</w:t>
            </w:r>
          </w:p>
        </w:tc>
        <w:tc>
          <w:tcPr>
            <w:tcW w:w="525" w:type="pct"/>
            <w:noWrap/>
            <w:hideMark/>
          </w:tcPr>
          <w:p w14:paraId="70D52379" w14:textId="77777777" w:rsidR="001D1F40" w:rsidRPr="00BD13CC" w:rsidRDefault="001D1F40" w:rsidP="001D1F40">
            <w:r w:rsidRPr="00BD13CC">
              <w:fldChar w:fldCharType="begin" w:fldLock="1"/>
            </w:r>
            <w:r>
              <w:instrText>ADDIN CSL_CITATION {"citationItems":[{"id":"ITEM-1","itemData":{"DOI":"10.1016/j.radphyschem.2020.108934","ISSN":"18790895","abstract":"Owing to its proximity to rock and soil, groundwater may contain a non-negligible amount of naturally occurring radioactive materials. If so, the drinking water sourced from deep-bore wells may pose great harm to human health. Acknowledging that water plays a vital role in maintaining a healthy lifestyle, it is important to study the radiological implications of radon gas associated with the intake of groundwater. A total of 10 groundwater samples were analyzed using RAD7 alpha spectrometry (Durridge Co., USA). The measured radon concentration was found to be in the range of 4.92–82.89 (mean 38.3 Bq l−1), which is higher than the US-EPA reference level of 11.1 Bq l−1 or 300 pCi l−1 but within the permissible limit of 100 Bq/m3 set by WHO and EU for indoor radon level (i.e., for inhalation pathway). The values obtained from the studied media were found to be relatively higher than most of the data available in the literature. The mean annual effective dose for ingestion (8.05 μSv y−1) and inhalation (0.10 μSv y−1) was found to be significantly lower than the action level recommended by WHO (0.1 mSv y−1) and ICRP (3–10 mSv y−1), due to 222Rn, 3H and 40K in drinking water. Note that, such a comparison may not reflect the real scenario since our estimated dose is only contributed to by 222Rn. However, the obtained data could serve as a reference for any future radiological study of the waterbody in this region.","author":[{"dropping-particle":"","family":"Shu'aibu","given":"Hauwa'u Kulu","non-dropping-particle":"","parse-names":false,"suffix":""},{"dropping-particle":"","family":"Khandaker","given":"Mayeen Uddin","non-dropping-particle":"","parse-names":false,"suffix":""},{"dropping-particle":"","family":"Baballe","given":"Auwal","non-dropping-particle":"","parse-names":false,"suffix":""},{"dropping-particle":"","family":"Tata","given":"Salisu","non-dropping-particle":"","parse-names":false,"suffix":""},{"dropping-particle":"","family":"Adamu","given":"Mohammed Auwal","non-dropping-particle":"","parse-names":false,"suffix":""}],"container-title":"Radiation Physics and Chemistry","id":"ITEM-1","issue":"February","issued":{"date-parts":[["2020"]]},"page":"108934","publisher":"Elsevier Ltd","title":"Determination of radon concentration in groundwater of Gadau, Bauchi State, Nigeria and estimation of effective dose","type":"article-journal"},"uris":["http://www.mendeley.com/documents/?uuid=e18d9955-5121-428f-aa4c-0c47cfbb920e"]}],"mendeley":{"formattedCitation":"(Shu’aibu et al., 2020)","plainTextFormattedCitation":"(Shu’aibu et al., 2020)","previouslyFormattedCitation":"(60)"},"properties":{"noteIndex":0},"schema":"https://github.com/citation-style-language/schema/raw/master/csl-citation.json"}</w:instrText>
            </w:r>
            <w:r w:rsidRPr="00BD13CC">
              <w:fldChar w:fldCharType="separate"/>
            </w:r>
            <w:r w:rsidRPr="007924CA">
              <w:rPr>
                <w:noProof/>
              </w:rPr>
              <w:t>(Shu’aibu et al., 2020)</w:t>
            </w:r>
            <w:r w:rsidRPr="00BD13CC">
              <w:fldChar w:fldCharType="end"/>
            </w:r>
          </w:p>
        </w:tc>
        <w:tc>
          <w:tcPr>
            <w:tcW w:w="1184" w:type="pct"/>
            <w:gridSpan w:val="3"/>
            <w:noWrap/>
            <w:hideMark/>
          </w:tcPr>
          <w:p w14:paraId="3BBEDBB5" w14:textId="77777777" w:rsidR="001D1F40" w:rsidRPr="00BD13CC" w:rsidRDefault="001D1F40" w:rsidP="001D1F40">
            <w:r w:rsidRPr="00BD13CC">
              <w:t>Radiation Physics and Chemistry</w:t>
            </w:r>
          </w:p>
        </w:tc>
        <w:tc>
          <w:tcPr>
            <w:tcW w:w="645" w:type="pct"/>
            <w:gridSpan w:val="2"/>
            <w:noWrap/>
            <w:hideMark/>
          </w:tcPr>
          <w:p w14:paraId="23FF873F" w14:textId="77777777" w:rsidR="001D1F40" w:rsidRPr="00BD13CC" w:rsidRDefault="001D1F40" w:rsidP="001D1F40">
            <w:proofErr w:type="spellStart"/>
            <w:r w:rsidRPr="00BD13CC">
              <w:t>RadE</w:t>
            </w:r>
            <w:proofErr w:type="spellEnd"/>
          </w:p>
        </w:tc>
        <w:tc>
          <w:tcPr>
            <w:tcW w:w="419" w:type="pct"/>
            <w:gridSpan w:val="2"/>
          </w:tcPr>
          <w:p w14:paraId="1CF44339" w14:textId="77777777" w:rsidR="001D1F40" w:rsidRPr="00BD13CC" w:rsidRDefault="001D1F40" w:rsidP="001D1F40">
            <w:r w:rsidRPr="00BD13CC">
              <w:t>No</w:t>
            </w:r>
          </w:p>
        </w:tc>
        <w:tc>
          <w:tcPr>
            <w:tcW w:w="1287" w:type="pct"/>
            <w:gridSpan w:val="2"/>
            <w:noWrap/>
            <w:hideMark/>
          </w:tcPr>
          <w:p w14:paraId="61C3922F" w14:textId="77777777" w:rsidR="001D1F40" w:rsidRPr="00BD13CC" w:rsidRDefault="001D1F40" w:rsidP="001D1F40">
            <w:r w:rsidRPr="00BD13CC">
              <w:t>Physics</w:t>
            </w:r>
          </w:p>
        </w:tc>
        <w:tc>
          <w:tcPr>
            <w:tcW w:w="682" w:type="pct"/>
            <w:gridSpan w:val="2"/>
            <w:noWrap/>
            <w:hideMark/>
          </w:tcPr>
          <w:p w14:paraId="26CC02EC" w14:textId="77777777" w:rsidR="001D1F40" w:rsidRPr="00BD13CC" w:rsidRDefault="001D1F40" w:rsidP="001D1F40">
            <w:r w:rsidRPr="00BD13CC">
              <w:t>2 Uni Local, 1 Uni Int'l</w:t>
            </w:r>
          </w:p>
        </w:tc>
      </w:tr>
      <w:tr w:rsidR="001D1F40" w:rsidRPr="00BD13CC" w14:paraId="29592FDF" w14:textId="77777777" w:rsidTr="001D1F40">
        <w:trPr>
          <w:trHeight w:val="300"/>
        </w:trPr>
        <w:tc>
          <w:tcPr>
            <w:tcW w:w="258" w:type="pct"/>
            <w:noWrap/>
            <w:hideMark/>
          </w:tcPr>
          <w:p w14:paraId="315C5569" w14:textId="77777777" w:rsidR="001D1F40" w:rsidRPr="00BD13CC" w:rsidRDefault="001D1F40" w:rsidP="001D1F40">
            <w:r w:rsidRPr="00BD13CC">
              <w:t>11</w:t>
            </w:r>
          </w:p>
        </w:tc>
        <w:tc>
          <w:tcPr>
            <w:tcW w:w="525" w:type="pct"/>
            <w:noWrap/>
            <w:hideMark/>
          </w:tcPr>
          <w:p w14:paraId="3E455C4F" w14:textId="77777777" w:rsidR="001D1F40" w:rsidRPr="00BD13CC" w:rsidRDefault="001D1F40" w:rsidP="001D1F40">
            <w:r w:rsidRPr="00BD13CC">
              <w:fldChar w:fldCharType="begin" w:fldLock="1"/>
            </w:r>
            <w:r>
              <w:instrText>ADDIN CSL_CITATION {"citationItems":[{"id":"ITEM-1","itemData":{"DOI":"10.1016/j.gsd.2020.100386","ISSN":"2352801X","abstract":"This study examined the hydrogeochemistry of shallow groundwater in Ado-Ekiti Area, Southwestern Nigeria with a view to elucidating the suitability for domestic and agricultural activities. Twenty seven shallow wells' and three boreholes’ water were randomly sampled and subjected to physico-chemical and bacteriological analyses using standard methods. In-situ parameters (temperature (°C), pH and electrical conductivity (μS/cm)) were measured with Multi-parameter Testr™ 35 Series S/N: 1382654 while turbidity measurement was through the use of turbidity tubes. Major ions were analyzed spectrophotometrically except for HCO3− that was determined by titration while bacterial determination was carried out using membrane filtration method. The pH in porphyritic granite (PG) (av. 7.16), fine grained granite (FG) (av. 7.10) and migmatite (MG) (av. 7.51) were within approved standard for drinking water but weakly alkaline. All mean values of EC (μS/cm) on PG, FG and MG (421.11, 412.00 and 206.77), total dissolved solid (TDS) (mg/L) (315.85, 309.00 and 155.08), total hardness (TH) (mg/L) (133.92, 146.50 and 133.12) and turbidity (NTU) (3.73, 1.00 and 4.35) respectively fell within approved standard of drinking water. The order of anions abundance in the groundwater was Cl− &gt; HCO3− &gt; SO42− &gt; NO3− &gt; PO43− while that of the cations was Ca2+&gt;Na+&gt;Mg2+&gt;K+. All sampled water tested positive to bacteriological analysis indicating that there was a greater risk that pathogens were present in the groundwater warranting its treatment before drinking. Characterization of groundwater of the study area revealed the dominance of Ca(Mg)–Cl(SO4) water type with Ca–Cl and Ca–HCO3 water types in the minority. Irrigation quality evaluation indicated that the groundwater system was suitable for irrigation purposes. The groundwater of the study area was low mineralized, with low residence time, chemically potable but bacteriologically infected. Rock types had significant influence on the ionic concentrations of the groundwater with more dissolved ions occurring in porphyritic granite.","author":[{"dropping-particle":"","family":"Talabi","given":"A. O.","non-dropping-particle":"","parse-names":false,"suffix":""},{"dropping-particle":"","family":"Abdu-Raheem","given":"Y. A.","non-dropping-particle":"","parse-names":false,"suffix":""},{"dropping-particle":"","family":"Afolagboye","given":"L. O.","non-dropping-particle":"","parse-names":false,"suffix":""},{"dropping-particle":"","family":"Oguntuase","given":"M. A.","non-dropping-particle":"","parse-names":false,"suffix":""},{"dropping-particle":"","family":"Akinola","given":"O. O.","non-dropping-particle":"","parse-names":false,"suffix":""}],"container-title":"Groundwater for Sustainable Development","id":"ITEM-1","issue":"July 2019","issued":{"date-parts":[["2020"]]},"page":"100386","publisher":"Elsevier B.V.","title":"Hydrogeochemistry of shallow groundwater in Ado-Ekiti Area, Southwestern Nigeria","type":"article-journal","volume":"11"},"uris":["http://www.mendeley.com/documents/?uuid=08c98baf-caf4-4a20-ba2c-2162bfd8a4fe"]}],"mendeley":{"formattedCitation":"(Talabi et al., 2020)","plainTextFormattedCitation":"(Talabi et al., 2020)","previouslyFormattedCitation":"(61)"},"properties":{"noteIndex":0},"schema":"https://github.com/citation-style-language/schema/raw/master/csl-citation.json"}</w:instrText>
            </w:r>
            <w:r w:rsidRPr="00BD13CC">
              <w:fldChar w:fldCharType="separate"/>
            </w:r>
            <w:r w:rsidRPr="007924CA">
              <w:rPr>
                <w:noProof/>
              </w:rPr>
              <w:t>(Talabi et al., 2020)</w:t>
            </w:r>
            <w:r w:rsidRPr="00BD13CC">
              <w:fldChar w:fldCharType="end"/>
            </w:r>
          </w:p>
        </w:tc>
        <w:tc>
          <w:tcPr>
            <w:tcW w:w="1184" w:type="pct"/>
            <w:gridSpan w:val="3"/>
            <w:noWrap/>
            <w:hideMark/>
          </w:tcPr>
          <w:p w14:paraId="05F32143" w14:textId="77777777" w:rsidR="001D1F40" w:rsidRPr="00BD13CC" w:rsidRDefault="001D1F40" w:rsidP="001D1F40">
            <w:r w:rsidRPr="00BD13CC">
              <w:t>Groundwater for Sustainable Development</w:t>
            </w:r>
          </w:p>
        </w:tc>
        <w:tc>
          <w:tcPr>
            <w:tcW w:w="645" w:type="pct"/>
            <w:gridSpan w:val="2"/>
            <w:noWrap/>
            <w:hideMark/>
          </w:tcPr>
          <w:p w14:paraId="5B4FC3A8" w14:textId="77777777" w:rsidR="001D1F40" w:rsidRPr="00BD13CC" w:rsidRDefault="001D1F40" w:rsidP="001D1F40">
            <w:r w:rsidRPr="00BD13CC">
              <w:t>P/C/Metal</w:t>
            </w:r>
          </w:p>
        </w:tc>
        <w:tc>
          <w:tcPr>
            <w:tcW w:w="419" w:type="pct"/>
            <w:gridSpan w:val="2"/>
          </w:tcPr>
          <w:p w14:paraId="1E11E657" w14:textId="77777777" w:rsidR="001D1F40" w:rsidRPr="00BD13CC" w:rsidRDefault="001D1F40" w:rsidP="001D1F40">
            <w:r w:rsidRPr="00BD13CC">
              <w:t>No</w:t>
            </w:r>
          </w:p>
        </w:tc>
        <w:tc>
          <w:tcPr>
            <w:tcW w:w="1287" w:type="pct"/>
            <w:gridSpan w:val="2"/>
            <w:noWrap/>
            <w:hideMark/>
          </w:tcPr>
          <w:p w14:paraId="2FBE5712" w14:textId="77777777" w:rsidR="001D1F40" w:rsidRPr="00BD13CC" w:rsidRDefault="001D1F40" w:rsidP="001D1F40">
            <w:r w:rsidRPr="00BD13CC">
              <w:t>Geology; Science Lab Technology</w:t>
            </w:r>
          </w:p>
        </w:tc>
        <w:tc>
          <w:tcPr>
            <w:tcW w:w="682" w:type="pct"/>
            <w:gridSpan w:val="2"/>
            <w:noWrap/>
            <w:hideMark/>
          </w:tcPr>
          <w:p w14:paraId="341F219C" w14:textId="77777777" w:rsidR="001D1F40" w:rsidRPr="00BD13CC" w:rsidRDefault="001D1F40" w:rsidP="001D1F40">
            <w:r w:rsidRPr="00BD13CC">
              <w:t>1 Uni Local</w:t>
            </w:r>
          </w:p>
        </w:tc>
      </w:tr>
      <w:tr w:rsidR="001D1F40" w:rsidRPr="00BD13CC" w14:paraId="2DD0F6A3" w14:textId="77777777" w:rsidTr="001D1F40">
        <w:trPr>
          <w:trHeight w:val="300"/>
        </w:trPr>
        <w:tc>
          <w:tcPr>
            <w:tcW w:w="258" w:type="pct"/>
            <w:noWrap/>
            <w:hideMark/>
          </w:tcPr>
          <w:p w14:paraId="5D8E3B74" w14:textId="77777777" w:rsidR="001D1F40" w:rsidRPr="00BD13CC" w:rsidRDefault="001D1F40" w:rsidP="001D1F40">
            <w:r w:rsidRPr="00BD13CC">
              <w:t>12</w:t>
            </w:r>
          </w:p>
        </w:tc>
        <w:tc>
          <w:tcPr>
            <w:tcW w:w="525" w:type="pct"/>
            <w:noWrap/>
            <w:hideMark/>
          </w:tcPr>
          <w:p w14:paraId="348BA8E2" w14:textId="77777777" w:rsidR="001D1F40" w:rsidRPr="00BD13CC" w:rsidRDefault="001D1F40" w:rsidP="001D1F40">
            <w:r w:rsidRPr="00BD13CC">
              <w:fldChar w:fldCharType="begin" w:fldLock="1"/>
            </w:r>
            <w:r>
              <w:instrText>ADDIN CSL_CITATION {"citationItems":[{"id":"ITEM-1","itemData":{"DOI":"10.1016/j.jafrearsci.2020.103965","ISSN":"18791956","abstract":"Twenty nine (29) water samples and 24 soil samples were collected from three lithologic terrains. The waters were subjected to Atomic Absorption Spectrophotometer (AAS). The soils were subjected to California Bearing Ratio (CBR) tests. The AAS revealed that water from gneiss/schist terrain have mean Ca2+, Na+, Mg2+ and K+ concentrations of 25.09, 13.14, 10.92 and 3.90 mg/l respectively; water from granite terrain have mean Ca2+, Na+, Mg2+ and K+ concentrations of 13.68, 6.39, 5.45 and 2.78 mg/l respectively while water from sandstone terrain have mean Ca2+, Na+, Mg2+ and K+ concentration of 7.82, 1.61, 1.41 and 2.16 mg/l respectively. The CBR tests revealed that the soils from gneiss/schist terrain have mean soaked and unsoaked CBRs of 12.37% and 13.75% respectively; soils from granite terrain have mean soaked and unsoaked CBRs of 35.25% and 65.53% respectively; while soils from sandstone terrain have mean soaked and unsoaked CBRs of 78.13% and 104.13% respectively. Results revealed that terrains of shallow groundwater depth are characterized by low CBRs and vice versa. This work has shown that the variation existing between the groundwater cation concentrations and overlying residual soil CBRs is based on the intrinsic properties of the lithology that formed the soil and that is hosting the groundwater.","author":[{"dropping-particle":"","family":"Ugwoke","given":"Tochukwu A.S.","non-dropping-particle":"","parse-names":false,"suffix":""},{"dropping-particle":"","family":"Waziri","given":"Salome H.D.","non-dropping-particle":"","parse-names":false,"suffix":""}],"container-title":"Journal of African Earth Sciences","id":"ITEM-1","issue":"July","issued":{"date-parts":[["2020"]]},"page":"103965","publisher":"Elsevier Ltd","title":"Variation of groundwater depth and cation concentrations with CBRs of residual soils: Case study of three lithologic terrains from North-central Nigeria","type":"article-journal","volume":"172"},"uris":["http://www.mendeley.com/documents/?uuid=fb854d42-4d49-47f8-9629-82d8a11bac2d"]}],"mendeley":{"formattedCitation":"(Ugwoke &amp; Waziri, 2020)","plainTextFormattedCitation":"(Ugwoke &amp; Waziri, 2020)","previouslyFormattedCitation":"(62)"},"properties":{"noteIndex":0},"schema":"https://github.com/citation-style-language/schema/raw/master/csl-citation.json"}</w:instrText>
            </w:r>
            <w:r w:rsidRPr="00BD13CC">
              <w:fldChar w:fldCharType="separate"/>
            </w:r>
            <w:r w:rsidRPr="007924CA">
              <w:rPr>
                <w:noProof/>
              </w:rPr>
              <w:t>(Ugwoke &amp; Waziri, 2020)</w:t>
            </w:r>
            <w:r w:rsidRPr="00BD13CC">
              <w:fldChar w:fldCharType="end"/>
            </w:r>
          </w:p>
        </w:tc>
        <w:tc>
          <w:tcPr>
            <w:tcW w:w="1184" w:type="pct"/>
            <w:gridSpan w:val="3"/>
            <w:noWrap/>
            <w:hideMark/>
          </w:tcPr>
          <w:p w14:paraId="6CDAB479" w14:textId="77777777" w:rsidR="001D1F40" w:rsidRPr="00BD13CC" w:rsidRDefault="001D1F40" w:rsidP="001D1F40">
            <w:r w:rsidRPr="00BD13CC">
              <w:t>Journal of African Earth Sciences</w:t>
            </w:r>
          </w:p>
        </w:tc>
        <w:tc>
          <w:tcPr>
            <w:tcW w:w="645" w:type="pct"/>
            <w:gridSpan w:val="2"/>
            <w:noWrap/>
            <w:hideMark/>
          </w:tcPr>
          <w:p w14:paraId="1D4A8603" w14:textId="77777777" w:rsidR="001D1F40" w:rsidRPr="00BD13CC" w:rsidRDefault="001D1F40" w:rsidP="001D1F40">
            <w:r w:rsidRPr="00BD13CC">
              <w:t>Metal</w:t>
            </w:r>
          </w:p>
        </w:tc>
        <w:tc>
          <w:tcPr>
            <w:tcW w:w="419" w:type="pct"/>
            <w:gridSpan w:val="2"/>
          </w:tcPr>
          <w:p w14:paraId="4F03E4E6" w14:textId="77777777" w:rsidR="001D1F40" w:rsidRPr="00BD13CC" w:rsidRDefault="001D1F40" w:rsidP="001D1F40">
            <w:r w:rsidRPr="00BD13CC">
              <w:t>No</w:t>
            </w:r>
          </w:p>
        </w:tc>
        <w:tc>
          <w:tcPr>
            <w:tcW w:w="1287" w:type="pct"/>
            <w:gridSpan w:val="2"/>
            <w:noWrap/>
            <w:hideMark/>
          </w:tcPr>
          <w:p w14:paraId="63713427" w14:textId="77777777" w:rsidR="001D1F40" w:rsidRPr="00BD13CC" w:rsidRDefault="001D1F40" w:rsidP="001D1F40">
            <w:r w:rsidRPr="00BD13CC">
              <w:t>Geology</w:t>
            </w:r>
          </w:p>
        </w:tc>
        <w:tc>
          <w:tcPr>
            <w:tcW w:w="682" w:type="pct"/>
            <w:gridSpan w:val="2"/>
            <w:noWrap/>
            <w:hideMark/>
          </w:tcPr>
          <w:p w14:paraId="08EAABE4" w14:textId="77777777" w:rsidR="001D1F40" w:rsidRPr="00BD13CC" w:rsidRDefault="001D1F40" w:rsidP="001D1F40">
            <w:r w:rsidRPr="00BD13CC">
              <w:t>2 Uni Local</w:t>
            </w:r>
          </w:p>
        </w:tc>
      </w:tr>
      <w:tr w:rsidR="001D1F40" w:rsidRPr="00BD13CC" w14:paraId="0C4C685E" w14:textId="77777777" w:rsidTr="001D1F40">
        <w:trPr>
          <w:trHeight w:val="300"/>
        </w:trPr>
        <w:tc>
          <w:tcPr>
            <w:tcW w:w="258" w:type="pct"/>
            <w:noWrap/>
            <w:hideMark/>
          </w:tcPr>
          <w:p w14:paraId="44929685" w14:textId="77777777" w:rsidR="001D1F40" w:rsidRPr="00BD13CC" w:rsidRDefault="001D1F40" w:rsidP="001D1F40">
            <w:r w:rsidRPr="00BD13CC">
              <w:t>13</w:t>
            </w:r>
          </w:p>
        </w:tc>
        <w:tc>
          <w:tcPr>
            <w:tcW w:w="525" w:type="pct"/>
            <w:noWrap/>
            <w:hideMark/>
          </w:tcPr>
          <w:p w14:paraId="46A534D9" w14:textId="77777777" w:rsidR="001D1F40" w:rsidRPr="00BD13CC" w:rsidRDefault="001D1F40" w:rsidP="001D1F40">
            <w:r w:rsidRPr="00BD13CC">
              <w:fldChar w:fldCharType="begin" w:fldLock="1"/>
            </w:r>
            <w:r>
              <w:instrText>ADDIN CSL_CITATION {"citationItems":[{"id":"ITEM-1","itemData":{"DOI":"10.1016/j.heliyon.2020.e04353","ISSN":"24058440","abstract":"In recent years, there has been an increasing ecological and global public health concern associated with environmental contamination by heavy metals on groundwater resources especially in the developing countries. Hence, this study assessed the impacts of industrialization on the quality of groundwater in Shagamu and Ota industrial areas of Ogun State, Nigeria between the period of July and December 2018, covering both wet and dry season. A total of 80 samples was collected from the industrial areas while a total of four control samples was also collected from the residential areas of the study locations across both wet and dry season using a random sampling technique. The water samples were then analyzed in the laboratory for their physico-chemical parameters (using standard procedures) and heavy metals using the Atomic Absorption Spectrophotometer (AAS). The results were evaluated for descriptive and inferential statistics using SPSS for Windows version 20.0. The mean range of values for the measured parameters was: pH (4.35–9.42), EC (18.50–684.0 μScm−1), hardness (3.83–396.06 mg/L), Ca2+ (0.18–138.75 mg/L) and that of heavy metals concentrations in the water sample were: Pb (0.003–0.199 mg/L), Cd (0.002–0.013 mg/L), Ni (0.004–0.259 mg/L), Cr (0.002–0.54 mg/L), Mn (0.015–1.940 mg/L), Fe (0.02–2.01 mg/L), Cu (0.012–0.72 mg/L), Zn (0.004–0.500 mg/L). A comparison of the obtained results with the World Health Organization standards (for drinking water) revealed that the levels of pH, Ca, Pb, Ni, Mn, Fe, Cd, and Cr were higher than the prescribed values. It was observed that groundwater sources for the dry season in both Ota and Shagamu have higher heavy metal concentrations that are above the permissible limits than the wet season, implying that more industrial activities were probably conducted during the dry season under the sampling period. The result of the heavy metals was in the magnitude according to the trend Fe &gt; Mn &gt; Cu &gt; Cr &gt; Zn &gt; Ni &gt; Pb &gt; Cd. This study revealed that these industrialized areas contained high concentrations of heavy metals which can cause health disorders and behavioral defects. Thus, the water in the study locations is not suitable for consumption without prior treatment. It is therefore, recommends that the water in the study locations should be treated before were used for various domestic purposes, and the construction of the boreholes and dug wells are proposed here to follow proper siting regulations.","author":[{"dropping-particle":"","family":"Zacchaeus","given":"Ojekunle Olusheyi","non-dropping-particle":"","parse-names":false,"suffix":""},{"dropping-particle":"","family":"Adeyemi","given":"Mujeeb Balogun","non-dropping-particle":"","parse-names":false,"suffix":""},{"dropping-particle":"","family":"Azeem Adedeji","given":"Adeyemi","non-dropping-particle":"","parse-names":false,"suffix":""},{"dropping-particle":"","family":"Adegoke","given":"Kayode Adesina","non-dropping-particle":"","parse-names":false,"suffix":""},{"dropping-particle":"","family":"Anumah","given":"Abdulraheem Okehi","non-dropping-particle":"","parse-names":false,"suffix":""},{"dropping-particle":"","family":"Taiwo","given":"Adewale Matthew","non-dropping-particle":"","parse-names":false,"suffix":""},{"dropping-particle":"","family":"Ganiyu","given":"Saheed Adekunle","non-dropping-particle":"","parse-names":false,"suffix":""}],"container-title":"Heliyon","id":"ITEM-1","issue":"7","issued":{"date-parts":[["2020"]]},"page":"e04353","publisher":"Elsevier Ltd","title":"Effects of industrialization on groundwater quality in Shagamu and Ota industrial areas of Ogun state, Nigeria","type":"article-journal","volume":"6"},"uris":["http://www.mendeley.com/documents/?uuid=5b152603-153e-4c4b-a603-84d700826986"]}],"mendeley":{"formattedCitation":"(Zacchaeus et al., 2020)","plainTextFormattedCitation":"(Zacchaeus et al., 2020)","previouslyFormattedCitation":"(63)"},"properties":{"noteIndex":0},"schema":"https://github.com/citation-style-language/schema/raw/master/csl-citation.json"}</w:instrText>
            </w:r>
            <w:r w:rsidRPr="00BD13CC">
              <w:fldChar w:fldCharType="separate"/>
            </w:r>
            <w:r w:rsidRPr="007924CA">
              <w:rPr>
                <w:noProof/>
              </w:rPr>
              <w:t>(Zacchaeus et al., 2020)</w:t>
            </w:r>
            <w:r w:rsidRPr="00BD13CC">
              <w:fldChar w:fldCharType="end"/>
            </w:r>
          </w:p>
        </w:tc>
        <w:tc>
          <w:tcPr>
            <w:tcW w:w="1184" w:type="pct"/>
            <w:gridSpan w:val="3"/>
            <w:noWrap/>
            <w:hideMark/>
          </w:tcPr>
          <w:p w14:paraId="4AE93C14" w14:textId="77777777" w:rsidR="001D1F40" w:rsidRPr="00BD13CC" w:rsidRDefault="001D1F40" w:rsidP="001D1F40">
            <w:proofErr w:type="spellStart"/>
            <w:r w:rsidRPr="00BD13CC">
              <w:t>Heliyon</w:t>
            </w:r>
            <w:proofErr w:type="spellEnd"/>
          </w:p>
        </w:tc>
        <w:tc>
          <w:tcPr>
            <w:tcW w:w="645" w:type="pct"/>
            <w:gridSpan w:val="2"/>
            <w:noWrap/>
            <w:hideMark/>
          </w:tcPr>
          <w:p w14:paraId="70B29D89" w14:textId="77777777" w:rsidR="001D1F40" w:rsidRPr="00BD13CC" w:rsidRDefault="001D1F40" w:rsidP="001D1F40">
            <w:r w:rsidRPr="00BD13CC">
              <w:t>P/C/Metal</w:t>
            </w:r>
          </w:p>
        </w:tc>
        <w:tc>
          <w:tcPr>
            <w:tcW w:w="419" w:type="pct"/>
            <w:gridSpan w:val="2"/>
          </w:tcPr>
          <w:p w14:paraId="0F527B8C" w14:textId="77777777" w:rsidR="001D1F40" w:rsidRPr="00BD13CC" w:rsidRDefault="001D1F40" w:rsidP="001D1F40">
            <w:r w:rsidRPr="00BD13CC">
              <w:t xml:space="preserve">Yes </w:t>
            </w:r>
          </w:p>
        </w:tc>
        <w:tc>
          <w:tcPr>
            <w:tcW w:w="1287" w:type="pct"/>
            <w:gridSpan w:val="2"/>
            <w:noWrap/>
            <w:hideMark/>
          </w:tcPr>
          <w:p w14:paraId="6A5A5730" w14:textId="77777777" w:rsidR="001D1F40" w:rsidRPr="00BD13CC" w:rsidRDefault="001D1F40" w:rsidP="001D1F40">
            <w:r w:rsidRPr="00BD13CC">
              <w:t xml:space="preserve">Chemistry; Physics; Environ Mgt &amp; </w:t>
            </w:r>
            <w:proofErr w:type="spellStart"/>
            <w:r w:rsidRPr="00BD13CC">
              <w:t>Toxicol</w:t>
            </w:r>
            <w:proofErr w:type="spellEnd"/>
          </w:p>
        </w:tc>
        <w:tc>
          <w:tcPr>
            <w:tcW w:w="682" w:type="pct"/>
            <w:gridSpan w:val="2"/>
            <w:noWrap/>
            <w:hideMark/>
          </w:tcPr>
          <w:p w14:paraId="26CFC885" w14:textId="77777777" w:rsidR="001D1F40" w:rsidRPr="00BD13CC" w:rsidRDefault="001D1F40" w:rsidP="001D1F40">
            <w:r w:rsidRPr="00BD13CC">
              <w:t>3 Uni Local, 1 Uni Int'l</w:t>
            </w:r>
          </w:p>
        </w:tc>
      </w:tr>
      <w:tr w:rsidR="001D1F40" w:rsidRPr="00BD13CC" w14:paraId="18E9B29C" w14:textId="77777777" w:rsidTr="001D1F40">
        <w:trPr>
          <w:trHeight w:val="300"/>
        </w:trPr>
        <w:tc>
          <w:tcPr>
            <w:tcW w:w="258" w:type="pct"/>
            <w:noWrap/>
            <w:hideMark/>
          </w:tcPr>
          <w:p w14:paraId="6A4C8DA7" w14:textId="77777777" w:rsidR="001D1F40" w:rsidRPr="00BD13CC" w:rsidRDefault="001D1F40" w:rsidP="001D1F40">
            <w:r w:rsidRPr="00BD13CC">
              <w:lastRenderedPageBreak/>
              <w:t>14</w:t>
            </w:r>
          </w:p>
        </w:tc>
        <w:tc>
          <w:tcPr>
            <w:tcW w:w="525" w:type="pct"/>
            <w:noWrap/>
            <w:hideMark/>
          </w:tcPr>
          <w:p w14:paraId="15E31FA7" w14:textId="77777777" w:rsidR="001D1F40" w:rsidRPr="00BD13CC" w:rsidRDefault="001D1F40" w:rsidP="001D1F40">
            <w:r w:rsidRPr="00BD13CC">
              <w:fldChar w:fldCharType="begin" w:fldLock="1"/>
            </w:r>
            <w:r>
              <w:instrText>ADDIN CSL_CITATION {"citationItems":[{"id":"ITEM-1","itemData":{"DOI":"10.1016/j.heliyon.2019.e01499","ISSN":"24058440","abstract":"Geophysical and hydro-chemical investigations have been undertaken within the vicinity of Arapaja, Apete and Sabo dumpsites monolithically underlain by three different rock types namely; Migmatite Gneiss, Quartzite, and Granitic Gneiss respectively in a basement complex of Ibadan, southwestern Nigeria. This was with a view to assessing the pollution potential of the dumpsites on the soil and groundwater in the study locations. Electrical Resistivity methods involving Dipole-Dipole profiling and fifteen (15)Schlumberger Vertical Electrical Soundings (VES)were carried out across two orthogonal traverses established in each of the study locations. A maximum of three subsurface layers namely the topsoil, the weathered layer, and the fresh basement were identified from the geoelectric sections in the three locations. The weathered layer, which constitutes the major aquifer units in the areas and the overlying topsoils were suspected to have been impacted by leachates from the waste dumpsites in the three locations as revealed from characteristic relatively low resistivity values of these layers on the geoelectric sections and the 2D resistivity structures. The hydrochemical analysis of samples from wells in the three locations shows that majority of the analysed cations and anions in the three study locations were within the WHO permissible limits. However, there were indications that parameters such as Pb and Fe 2+ in Arapaja and EC, TDS. K + , NO 32− , Pb, and Fe 2+ in both Apete and Sabo dumpsites were higher than the acceptable limits which revealed possible contamination impacts of infiltrating leachates from these dumpsites on the ambient groundwater in the three locations. This is in agreement with the pollution index rating of these parameters which indicates that they fall within the strongly polluted and seriously polluted classes of 4 and 5. It is further concluded that Arapaja which is underlain by the Migmatite Gneiss rock shows least impact of the infiltrating leachates from the dumpsite relative to other dumpsite locations in Apete and Sabo where the underlying rock types are quartzite and granite gneiss respectively. This can be attributed to the nature of the resulting weathered profile of these rock types which is mostly characterized by impermeable clayey materials in Arapaja and by permeable sandy materials in Apete and Sabo locations.","author":[{"dropping-particle":"","family":"Adiat","given":"K. A.N.","non-dropping-particle":"","parse-names":false,"suffix":""},{"dropping-particle":"","family":"Adegoroye","given":"A. A.","non-dropping-particle":"","parse-names":false,"suffix":""},{"dropping-particle":"","family":"Adebiyi","given":"A. D.","non-dropping-particle":"","parse-names":false,"suffix":""},{"dropping-particle":"","family":"Akeredolu","given":"B. E.","non-dropping-particle":"","parse-names":false,"suffix":""},{"dropping-particle":"","family":"Akinlalu","given":"A. A.","non-dropping-particle":"","parse-names":false,"suffix":""}],"container-title":"Heliyon","id":"ITEM-1","issue":"5","issued":{"date-parts":[["2019"]]},"page":"e01499","publisher":"Elsevier Ltd","title":"Comparative assessment of aquifer susceptibilities to contaminant from dumpsites in different geological locations","type":"article-journal","volume":"5"},"uris":["http://www.mendeley.com/documents/?uuid=d44a1b6a-dd75-449c-b9f7-8a8f534fc588"]}],"mendeley":{"formattedCitation":"(Adiat et al., 2019)","plainTextFormattedCitation":"(Adiat et al., 2019)","previouslyFormattedCitation":"(64)"},"properties":{"noteIndex":0},"schema":"https://github.com/citation-style-language/schema/raw/master/csl-citation.json"}</w:instrText>
            </w:r>
            <w:r w:rsidRPr="00BD13CC">
              <w:fldChar w:fldCharType="separate"/>
            </w:r>
            <w:r w:rsidRPr="007924CA">
              <w:rPr>
                <w:noProof/>
              </w:rPr>
              <w:t>(Adiat et al., 2019)</w:t>
            </w:r>
            <w:r w:rsidRPr="00BD13CC">
              <w:fldChar w:fldCharType="end"/>
            </w:r>
          </w:p>
        </w:tc>
        <w:tc>
          <w:tcPr>
            <w:tcW w:w="1184" w:type="pct"/>
            <w:gridSpan w:val="3"/>
            <w:noWrap/>
            <w:hideMark/>
          </w:tcPr>
          <w:p w14:paraId="4542174B" w14:textId="77777777" w:rsidR="001D1F40" w:rsidRPr="00BD13CC" w:rsidRDefault="001D1F40" w:rsidP="001D1F40">
            <w:proofErr w:type="spellStart"/>
            <w:r w:rsidRPr="00BD13CC">
              <w:t>Heliyon</w:t>
            </w:r>
            <w:proofErr w:type="spellEnd"/>
          </w:p>
        </w:tc>
        <w:tc>
          <w:tcPr>
            <w:tcW w:w="645" w:type="pct"/>
            <w:gridSpan w:val="2"/>
            <w:noWrap/>
            <w:hideMark/>
          </w:tcPr>
          <w:p w14:paraId="138478FB" w14:textId="77777777" w:rsidR="001D1F40" w:rsidRPr="00BD13CC" w:rsidRDefault="001D1F40" w:rsidP="001D1F40">
            <w:r w:rsidRPr="00BD13CC">
              <w:t>P/C/Metal</w:t>
            </w:r>
          </w:p>
        </w:tc>
        <w:tc>
          <w:tcPr>
            <w:tcW w:w="419" w:type="pct"/>
            <w:gridSpan w:val="2"/>
          </w:tcPr>
          <w:p w14:paraId="5C21FBC4" w14:textId="77777777" w:rsidR="001D1F40" w:rsidRPr="00BD13CC" w:rsidRDefault="001D1F40" w:rsidP="001D1F40">
            <w:r w:rsidRPr="00BD13CC">
              <w:t>No</w:t>
            </w:r>
          </w:p>
        </w:tc>
        <w:tc>
          <w:tcPr>
            <w:tcW w:w="1287" w:type="pct"/>
            <w:gridSpan w:val="2"/>
            <w:noWrap/>
            <w:hideMark/>
          </w:tcPr>
          <w:p w14:paraId="1EC46C17" w14:textId="77777777" w:rsidR="001D1F40" w:rsidRPr="00BD13CC" w:rsidRDefault="001D1F40" w:rsidP="001D1F40">
            <w:r w:rsidRPr="00BD13CC">
              <w:t>Applied Geophysics</w:t>
            </w:r>
          </w:p>
        </w:tc>
        <w:tc>
          <w:tcPr>
            <w:tcW w:w="682" w:type="pct"/>
            <w:gridSpan w:val="2"/>
            <w:noWrap/>
            <w:hideMark/>
          </w:tcPr>
          <w:p w14:paraId="707378AF" w14:textId="77777777" w:rsidR="001D1F40" w:rsidRPr="00BD13CC" w:rsidRDefault="001D1F40" w:rsidP="001D1F40">
            <w:r w:rsidRPr="00BD13CC">
              <w:t>1 Uni Local</w:t>
            </w:r>
          </w:p>
        </w:tc>
      </w:tr>
      <w:tr w:rsidR="001D1F40" w:rsidRPr="00BD13CC" w14:paraId="1D60DBAE" w14:textId="77777777" w:rsidTr="001D1F40">
        <w:trPr>
          <w:trHeight w:val="300"/>
        </w:trPr>
        <w:tc>
          <w:tcPr>
            <w:tcW w:w="258" w:type="pct"/>
            <w:noWrap/>
            <w:hideMark/>
          </w:tcPr>
          <w:p w14:paraId="5875C6D7" w14:textId="77777777" w:rsidR="001D1F40" w:rsidRPr="00BD13CC" w:rsidRDefault="001D1F40" w:rsidP="001D1F40">
            <w:r w:rsidRPr="00BD13CC">
              <w:t>15</w:t>
            </w:r>
          </w:p>
        </w:tc>
        <w:tc>
          <w:tcPr>
            <w:tcW w:w="525" w:type="pct"/>
            <w:noWrap/>
            <w:hideMark/>
          </w:tcPr>
          <w:p w14:paraId="3959FA7A" w14:textId="77777777" w:rsidR="001D1F40" w:rsidRPr="00BD13CC" w:rsidRDefault="001D1F40" w:rsidP="001D1F40">
            <w:r w:rsidRPr="00BD13CC">
              <w:fldChar w:fldCharType="begin" w:fldLock="1"/>
            </w:r>
            <w:r>
              <w:instrText>ADDIN CSL_CITATION {"citationItems":[{"id":"ITEM-1","itemData":{"DOI":"10.1016/j.toxrep.2019.08.008","ISSN":"22147500","abstract":"The concentrations of Ʃ14 PCBs were determined, with the aid of gas chromatography-mass spectrometry (GC–MS), in transformer/turbine oils, soils, groundwater, and drainage water collected within a power plant in the Niger Delta of Nigeria. The Ʃ14 PCB concentrations in the transformer oils, drainage water, groundwater and soils ranged from 484 to 48506 mg kg−1, 0.99 to 2.95 mg L−1, 0.16 to 0.56 mg L−1 and from 8.4 to 510 mg kg−1 respectively. The congener distribution patterns in these samples indicate the dominance of highly chlorinated homologues (hepta- and octa-PCBs). The Σ14 PCB concentrations in the transformer oils were above the provisional definition of low persistent organic pollutant (POP) content for PCBs of 50 mg kg−1 as defined in the guidelines on the management of POP waste of the Basel Convention. The concentrations of Ʃ14 PCBs in the soils were above the Dutch guideline value of 1000 μg kg−1 and the estimated incremental lifetime cancer risks relating to exposure of humans to PCBs in soils indicate serious health risks. There is therefore a need to implement a surveillance programme in the vicinity of power plants to determine the impacts on the adjacent ecosystem.","author":[{"dropping-particle":"","family":"Aganbi","given":"Eferhire","non-dropping-particle":"","parse-names":false,"suffix":""},{"dropping-particle":"","family":"Iwegbue","given":"Chukwujindu M.A.","non-dropping-particle":"","parse-names":false,"suffix":""},{"dropping-particle":"","family":"Martincigh","given":"Bice S.","non-dropping-particle":"","parse-names":false,"suffix":""}],"container-title":"Toxicology Reports","id":"ITEM-1","issue":"August","issued":{"date-parts":[["2019"]]},"page":"933-939","publisher":"Elsevier","title":"Concentrations and risks of polychlorinated biphenyls (PCBs) in transformer oils and the environment of a power plant in the Niger Delta, Nigeria","type":"article-journal","volume":"6"},"uris":["http://www.mendeley.com/documents/?uuid=c7636e79-fd97-47de-9094-49ccc2554422"]}],"mendeley":{"formattedCitation":"(Aganbi et al., 2019)","plainTextFormattedCitation":"(Aganbi et al., 2019)","previouslyFormattedCitation":"(4)"},"properties":{"noteIndex":0},"schema":"https://github.com/citation-style-language/schema/raw/master/csl-citation.json"}</w:instrText>
            </w:r>
            <w:r w:rsidRPr="00BD13CC">
              <w:fldChar w:fldCharType="separate"/>
            </w:r>
            <w:r w:rsidRPr="007924CA">
              <w:rPr>
                <w:noProof/>
              </w:rPr>
              <w:t>(Aganbi et al., 2019)</w:t>
            </w:r>
            <w:r w:rsidRPr="00BD13CC">
              <w:fldChar w:fldCharType="end"/>
            </w:r>
          </w:p>
        </w:tc>
        <w:tc>
          <w:tcPr>
            <w:tcW w:w="1184" w:type="pct"/>
            <w:gridSpan w:val="3"/>
            <w:noWrap/>
            <w:hideMark/>
          </w:tcPr>
          <w:p w14:paraId="4BEAE207" w14:textId="77777777" w:rsidR="001D1F40" w:rsidRPr="00BD13CC" w:rsidRDefault="001D1F40" w:rsidP="001D1F40">
            <w:r w:rsidRPr="00BD13CC">
              <w:t>Toxicological Report</w:t>
            </w:r>
          </w:p>
        </w:tc>
        <w:tc>
          <w:tcPr>
            <w:tcW w:w="645" w:type="pct"/>
            <w:gridSpan w:val="2"/>
            <w:noWrap/>
            <w:hideMark/>
          </w:tcPr>
          <w:p w14:paraId="0CEDF9DE" w14:textId="77777777" w:rsidR="001D1F40" w:rsidRPr="00BD13CC" w:rsidRDefault="001D1F40" w:rsidP="001D1F40">
            <w:r w:rsidRPr="00BD13CC">
              <w:t>PCBs</w:t>
            </w:r>
          </w:p>
        </w:tc>
        <w:tc>
          <w:tcPr>
            <w:tcW w:w="419" w:type="pct"/>
            <w:gridSpan w:val="2"/>
          </w:tcPr>
          <w:p w14:paraId="20976C87" w14:textId="77777777" w:rsidR="001D1F40" w:rsidRPr="00BD13CC" w:rsidRDefault="001D1F40" w:rsidP="001D1F40">
            <w:r w:rsidRPr="00BD13CC">
              <w:t xml:space="preserve">Yes </w:t>
            </w:r>
          </w:p>
        </w:tc>
        <w:tc>
          <w:tcPr>
            <w:tcW w:w="1287" w:type="pct"/>
            <w:gridSpan w:val="2"/>
            <w:noWrap/>
            <w:hideMark/>
          </w:tcPr>
          <w:p w14:paraId="6C2B3754" w14:textId="77777777" w:rsidR="001D1F40" w:rsidRPr="00BD13CC" w:rsidRDefault="001D1F40" w:rsidP="001D1F40">
            <w:r w:rsidRPr="00BD13CC">
              <w:t xml:space="preserve">Chemistry; Chemistry &amp; Physics; </w:t>
            </w:r>
            <w:proofErr w:type="spellStart"/>
            <w:r w:rsidRPr="00BD13CC">
              <w:t>Biochem</w:t>
            </w:r>
            <w:proofErr w:type="spellEnd"/>
          </w:p>
        </w:tc>
        <w:tc>
          <w:tcPr>
            <w:tcW w:w="682" w:type="pct"/>
            <w:gridSpan w:val="2"/>
            <w:noWrap/>
            <w:hideMark/>
          </w:tcPr>
          <w:p w14:paraId="50F68BDF" w14:textId="77777777" w:rsidR="001D1F40" w:rsidRPr="00BD13CC" w:rsidRDefault="001D1F40" w:rsidP="001D1F40">
            <w:r w:rsidRPr="00BD13CC">
              <w:t>1 Uni Local, 1 Uni Int'l</w:t>
            </w:r>
          </w:p>
        </w:tc>
      </w:tr>
      <w:tr w:rsidR="001D1F40" w:rsidRPr="00BD13CC" w14:paraId="4D55543C" w14:textId="77777777" w:rsidTr="001D1F40">
        <w:trPr>
          <w:trHeight w:val="300"/>
        </w:trPr>
        <w:tc>
          <w:tcPr>
            <w:tcW w:w="258" w:type="pct"/>
            <w:noWrap/>
            <w:hideMark/>
          </w:tcPr>
          <w:p w14:paraId="27D86ABE" w14:textId="77777777" w:rsidR="001D1F40" w:rsidRPr="00BD13CC" w:rsidRDefault="001D1F40" w:rsidP="001D1F40">
            <w:r w:rsidRPr="00BD13CC">
              <w:t>16</w:t>
            </w:r>
          </w:p>
        </w:tc>
        <w:tc>
          <w:tcPr>
            <w:tcW w:w="525" w:type="pct"/>
            <w:noWrap/>
            <w:hideMark/>
          </w:tcPr>
          <w:p w14:paraId="3483CE45" w14:textId="77777777" w:rsidR="001D1F40" w:rsidRPr="00BD13CC" w:rsidRDefault="001D1F40" w:rsidP="001D1F40">
            <w:r w:rsidRPr="00BD13CC">
              <w:fldChar w:fldCharType="begin" w:fldLock="1"/>
            </w:r>
            <w:r>
              <w:instrText>ADDIN CSL_CITATION {"citationItems":[{"id":"ITEM-1","itemData":{"DOI":"10.1007/s10661-019-7886-1","ISSN":"15732959","PMID":"31691045","abstract":"Municipal solid waste (MSW) dumpsite constitutes a major anthropogenic point source of leachate contamination to the ambient groundwater and poses a significant threat to the geo-ecosystem. This study investigated the pollution of groundwater by leachate emanating from Aba-Eku MSW dumpsite in Ibadan, Nigeria, using bacteriological, hydrochemical, and geophysical techniques. There is a diversity of bacteria in the leachate and the dominant phyla being proteobacteria (83%) and firmicutes (17%). The mean concentrations (mg/L) of Mn, Fe, Al, Cu, Mo, and Cr in the leachate samples were above the World Health Organization wastewater discharge limits. The hydrochemical parameters of the groundwater samples around the dumpsite were generally within the permissible limits, except for K and Cl−; which invariably indicate major inputs from water-rock interaction and minor contributions from the dumpsite. Three geoelectrical layers were indicated from the vertical electrical sounding data, which are the topsoil, the lateritic clay layer, and the weathered basement. Low resistivity values of 5–33 Ωm and 3–24 Ωm were obtained within 2 m and 5.5 m depths for the topsoil and the lateritic layer, respectively; while the 2-D subsurface model reveals leachate plume beyond 5 m. Although the MSW leachate is heterogeneous, the hydrochemical data show that the aquifer around the dumpsite has not been seriously polluted with the leachate, but there is a continuous percolation of leachate into the soil subsurface, based on the geophysical findings. Discontinuing waste dumping and groundwater extraction, which would over time reduce the leachate plume, are measures to enhance the groundwater quality in the area.","author":[{"dropping-particle":"","family":"Aromolaran","given":"Olukemi","non-dropping-particle":"","parse-names":false,"suffix":""},{"dropping-particle":"","family":"Fagade","given":"Obasola E.","non-dropping-particle":"","parse-names":false,"suffix":""},{"dropping-particle":"","family":"Aromolaran","given":"Olawale K.","non-dropping-particle":"","parse-names":false,"suffix":""},{"dropping-particle":"","family":"Faleye","given":"Emmanuel T.","non-dropping-particle":"","parse-names":false,"suffix":""},{"dropping-particle":"","family":"Faerber","given":"Harald","non-dropping-particle":"","parse-names":false,"suffix":""}],"container-title":"Environmental Monitoring and Assessment","id":"ITEM-1","issue":"12","issued":{"date-parts":[["2019"]]},"page":"1-25","publisher":"Environmental Monitoring and Assessment","title":"Assessment of groundwater pollution near Aba-Eku municipal solid waste dumpsite","type":"article-journal","volume":"191"},"uris":["http://www.mendeley.com/documents/?uuid=8ea94fcb-62cb-49fe-abe8-9ab006ab82b9"]}],"mendeley":{"formattedCitation":"(Aromolaran et al., 2019)","plainTextFormattedCitation":"(Aromolaran et al., 2019)","previouslyFormattedCitation":"(23)"},"properties":{"noteIndex":0},"schema":"https://github.com/citation-style-language/schema/raw/master/csl-citation.json"}</w:instrText>
            </w:r>
            <w:r w:rsidRPr="00BD13CC">
              <w:fldChar w:fldCharType="separate"/>
            </w:r>
            <w:r w:rsidRPr="007924CA">
              <w:rPr>
                <w:noProof/>
              </w:rPr>
              <w:t>(Aromolaran et al., 2019)</w:t>
            </w:r>
            <w:r w:rsidRPr="00BD13CC">
              <w:fldChar w:fldCharType="end"/>
            </w:r>
          </w:p>
        </w:tc>
        <w:tc>
          <w:tcPr>
            <w:tcW w:w="1184" w:type="pct"/>
            <w:gridSpan w:val="3"/>
            <w:noWrap/>
            <w:hideMark/>
          </w:tcPr>
          <w:p w14:paraId="3F8CFF57" w14:textId="77777777" w:rsidR="001D1F40" w:rsidRPr="00BD13CC" w:rsidRDefault="001D1F40" w:rsidP="001D1F40">
            <w:r w:rsidRPr="00BD13CC">
              <w:t xml:space="preserve">Environ </w:t>
            </w:r>
            <w:proofErr w:type="spellStart"/>
            <w:r w:rsidRPr="00BD13CC">
              <w:t>Monit</w:t>
            </w:r>
            <w:proofErr w:type="spellEnd"/>
            <w:r w:rsidRPr="00BD13CC">
              <w:t xml:space="preserve"> Assess</w:t>
            </w:r>
          </w:p>
        </w:tc>
        <w:tc>
          <w:tcPr>
            <w:tcW w:w="645" w:type="pct"/>
            <w:gridSpan w:val="2"/>
            <w:noWrap/>
            <w:hideMark/>
          </w:tcPr>
          <w:p w14:paraId="1F2C7104" w14:textId="77777777" w:rsidR="001D1F40" w:rsidRPr="00BD13CC" w:rsidRDefault="001D1F40" w:rsidP="001D1F40">
            <w:r w:rsidRPr="00BD13CC">
              <w:t>P/C/Metal/Micro</w:t>
            </w:r>
          </w:p>
        </w:tc>
        <w:tc>
          <w:tcPr>
            <w:tcW w:w="419" w:type="pct"/>
            <w:gridSpan w:val="2"/>
          </w:tcPr>
          <w:p w14:paraId="06F87A14" w14:textId="77777777" w:rsidR="001D1F40" w:rsidRPr="00BD13CC" w:rsidRDefault="001D1F40" w:rsidP="001D1F40">
            <w:r w:rsidRPr="00BD13CC">
              <w:t>No</w:t>
            </w:r>
          </w:p>
        </w:tc>
        <w:tc>
          <w:tcPr>
            <w:tcW w:w="1287" w:type="pct"/>
            <w:gridSpan w:val="2"/>
            <w:noWrap/>
            <w:hideMark/>
          </w:tcPr>
          <w:p w14:paraId="056FF9A8" w14:textId="77777777" w:rsidR="001D1F40" w:rsidRPr="00BD13CC" w:rsidRDefault="001D1F40" w:rsidP="001D1F40">
            <w:r w:rsidRPr="00BD13CC">
              <w:t>Biological Sci; Microbiology; Geological Sci; Physics &amp;Chemical Sci</w:t>
            </w:r>
          </w:p>
        </w:tc>
        <w:tc>
          <w:tcPr>
            <w:tcW w:w="682" w:type="pct"/>
            <w:gridSpan w:val="2"/>
            <w:noWrap/>
            <w:hideMark/>
          </w:tcPr>
          <w:p w14:paraId="33C951D6" w14:textId="77777777" w:rsidR="001D1F40" w:rsidRPr="00BD13CC" w:rsidRDefault="001D1F40" w:rsidP="001D1F40">
            <w:r w:rsidRPr="00BD13CC">
              <w:t>4 Uni Local, 1 Uni Int'l</w:t>
            </w:r>
          </w:p>
        </w:tc>
      </w:tr>
      <w:tr w:rsidR="001D1F40" w:rsidRPr="00BD13CC" w14:paraId="65362201" w14:textId="77777777" w:rsidTr="001D1F40">
        <w:trPr>
          <w:trHeight w:val="300"/>
        </w:trPr>
        <w:tc>
          <w:tcPr>
            <w:tcW w:w="258" w:type="pct"/>
            <w:noWrap/>
            <w:hideMark/>
          </w:tcPr>
          <w:p w14:paraId="5D8D654D" w14:textId="77777777" w:rsidR="001D1F40" w:rsidRPr="00BD13CC" w:rsidRDefault="001D1F40" w:rsidP="001D1F40">
            <w:r w:rsidRPr="00BD13CC">
              <w:t>17</w:t>
            </w:r>
          </w:p>
        </w:tc>
        <w:tc>
          <w:tcPr>
            <w:tcW w:w="525" w:type="pct"/>
            <w:noWrap/>
            <w:hideMark/>
          </w:tcPr>
          <w:p w14:paraId="14741D35" w14:textId="77777777" w:rsidR="001D1F40" w:rsidRPr="00BD13CC" w:rsidRDefault="001D1F40" w:rsidP="001D1F40">
            <w:r w:rsidRPr="00BD13CC">
              <w:fldChar w:fldCharType="begin" w:fldLock="1"/>
            </w:r>
            <w:r>
              <w:instrText>ADDIN CSL_CITATION {"citationItems":[{"id":"ITEM-1","itemData":{"DOI":"10.1007/s10661-019-7271-0","ISSN":"15732959","PMID":"30739211","abstract":"The physicochemical parameters of groundwater in 12 cluster boreholes in Enugu North district/region, southeast Nigeria, were studied. Twelve physicochemical parameters were determined in triplicates at monthly intervals for 3 months in dry season and then repeated in rainy season in 120 boreholes grouped into 12 clusters for 2 years. The range of values obtained during dry season include phosphate (0.12–0.87 mg/L), nitrate (1.24–8.72 mg/L), sulfate (20.10–24.34 mg/L), pH (4.9–7.5), E.C. (10.0–410.0 μS/cm), total acidity (0.06–1.24 mg/L), total alkalinity (28.0–22.10 mg/L), total hardness (100.0–140.1 mg/L), TSS (70.0–270.0 mg/L), TDS (0.00–210.0 mg/L), TS (70.0–390.0 mg/L), and turbidity (3.4–50.0 mg/L) while rainy season values were phosphate (0.30–10.60 mg/L), nitrate (1.20–120.0 mg/L), sulfate (0.0–100.0 mg/L), pH (4.9–7.5), E.C. (10.0–360.0 μS/cm), total acidity (0.10–10.5 mg/L), total alkalinity (10.0–52.1 mg/L), total hardness (100–130 mg/L), TSS (100.0–280.0 mg/L), TDS (0.0–260.0 mg/L), TS (110.0–560.0 mg/L), and turbidity (3.80–56.0 mg/L). When compared with standard guideline values recommended by regulatory bodies, rainy season nitrate values in some samples and phosphate mean values were higher than recommended values. Seasonal variations of the parameters in the samples were observed. Statistical analysis showed statistically significant variations between the 12 borehole water physicochemical parameters in dry and rainy seasons. Water quality index (WQI) analysis categorized all the water samples within the range of good to excellent.","author":[{"dropping-particle":"","family":"Ekere","given":"Nwachukwu R.","non-dropping-particle":"","parse-names":false,"suffix":""},{"dropping-particle":"","family":"Agbazue","given":"Vitus E.","non-dropping-particle":"","parse-names":false,"suffix":""},{"dropping-particle":"","family":"Ngang","given":"Benedict U.","non-dropping-particle":"","parse-names":false,"suffix":""},{"dropping-particle":"","family":"Ihedioha","given":"Janefrances N.","non-dropping-particle":"","parse-names":false,"suffix":""}],"container-title":"Environmental Monitoring and Assessment","id":"ITEM-1","issue":"3","issued":{"date-parts":[["2019"]]},"title":"Hydrochemistry and Water Quality Index of groundwater resources in Enugu north district, Enugu, Nigeria","type":"article-journal","volume":"191"},"uris":["http://www.mendeley.com/documents/?uuid=0f0838ef-5092-4e97-9e0c-d5c9e8f4de63"]}],"mendeley":{"formattedCitation":"(Ekere et al., 2019)","plainTextFormattedCitation":"(Ekere et al., 2019)","previouslyFormattedCitation":"(65)"},"properties":{"noteIndex":0},"schema":"https://github.com/citation-style-language/schema/raw/master/csl-citation.json"}</w:instrText>
            </w:r>
            <w:r w:rsidRPr="00BD13CC">
              <w:fldChar w:fldCharType="separate"/>
            </w:r>
            <w:r w:rsidRPr="007924CA">
              <w:rPr>
                <w:noProof/>
              </w:rPr>
              <w:t>(Ekere et al., 2019)</w:t>
            </w:r>
            <w:r w:rsidRPr="00BD13CC">
              <w:fldChar w:fldCharType="end"/>
            </w:r>
          </w:p>
        </w:tc>
        <w:tc>
          <w:tcPr>
            <w:tcW w:w="1184" w:type="pct"/>
            <w:gridSpan w:val="3"/>
            <w:noWrap/>
            <w:hideMark/>
          </w:tcPr>
          <w:p w14:paraId="459132C0" w14:textId="77777777" w:rsidR="001D1F40" w:rsidRPr="00BD13CC" w:rsidRDefault="001D1F40" w:rsidP="001D1F40">
            <w:r w:rsidRPr="00BD13CC">
              <w:t xml:space="preserve">Environ </w:t>
            </w:r>
            <w:proofErr w:type="spellStart"/>
            <w:r w:rsidRPr="00BD13CC">
              <w:t>Monit</w:t>
            </w:r>
            <w:proofErr w:type="spellEnd"/>
            <w:r w:rsidRPr="00BD13CC">
              <w:t xml:space="preserve"> Assess</w:t>
            </w:r>
          </w:p>
        </w:tc>
        <w:tc>
          <w:tcPr>
            <w:tcW w:w="645" w:type="pct"/>
            <w:gridSpan w:val="2"/>
            <w:noWrap/>
            <w:hideMark/>
          </w:tcPr>
          <w:p w14:paraId="6E54C7F0" w14:textId="77777777" w:rsidR="001D1F40" w:rsidRPr="00BD13CC" w:rsidRDefault="001D1F40" w:rsidP="001D1F40">
            <w:r w:rsidRPr="00BD13CC">
              <w:t>P/C</w:t>
            </w:r>
          </w:p>
        </w:tc>
        <w:tc>
          <w:tcPr>
            <w:tcW w:w="419" w:type="pct"/>
            <w:gridSpan w:val="2"/>
          </w:tcPr>
          <w:p w14:paraId="45873A5F" w14:textId="77777777" w:rsidR="001D1F40" w:rsidRPr="00BD13CC" w:rsidRDefault="001D1F40" w:rsidP="001D1F40">
            <w:r w:rsidRPr="00BD13CC">
              <w:t>No</w:t>
            </w:r>
          </w:p>
        </w:tc>
        <w:tc>
          <w:tcPr>
            <w:tcW w:w="1287" w:type="pct"/>
            <w:gridSpan w:val="2"/>
            <w:noWrap/>
            <w:hideMark/>
          </w:tcPr>
          <w:p w14:paraId="6FD735D6" w14:textId="77777777" w:rsidR="001D1F40" w:rsidRPr="00BD13CC" w:rsidRDefault="001D1F40" w:rsidP="001D1F40">
            <w:r w:rsidRPr="00BD13CC">
              <w:t>Chemistry</w:t>
            </w:r>
          </w:p>
        </w:tc>
        <w:tc>
          <w:tcPr>
            <w:tcW w:w="682" w:type="pct"/>
            <w:gridSpan w:val="2"/>
            <w:noWrap/>
            <w:hideMark/>
          </w:tcPr>
          <w:p w14:paraId="2E393F17" w14:textId="77777777" w:rsidR="001D1F40" w:rsidRPr="00BD13CC" w:rsidRDefault="001D1F40" w:rsidP="001D1F40">
            <w:r w:rsidRPr="00BD13CC">
              <w:t>1 Uni Local</w:t>
            </w:r>
          </w:p>
        </w:tc>
      </w:tr>
      <w:tr w:rsidR="001D1F40" w:rsidRPr="00BD13CC" w14:paraId="0374A675" w14:textId="77777777" w:rsidTr="001D1F40">
        <w:trPr>
          <w:trHeight w:val="300"/>
        </w:trPr>
        <w:tc>
          <w:tcPr>
            <w:tcW w:w="258" w:type="pct"/>
            <w:noWrap/>
            <w:hideMark/>
          </w:tcPr>
          <w:p w14:paraId="68C37998" w14:textId="77777777" w:rsidR="001D1F40" w:rsidRPr="00BD13CC" w:rsidRDefault="001D1F40" w:rsidP="001D1F40">
            <w:r w:rsidRPr="00BD13CC">
              <w:t>18</w:t>
            </w:r>
          </w:p>
        </w:tc>
        <w:tc>
          <w:tcPr>
            <w:tcW w:w="525" w:type="pct"/>
            <w:noWrap/>
            <w:hideMark/>
          </w:tcPr>
          <w:p w14:paraId="2E1CB860" w14:textId="77777777" w:rsidR="001D1F40" w:rsidRPr="00BD13CC" w:rsidRDefault="001D1F40" w:rsidP="001D1F40">
            <w:r w:rsidRPr="00BD13CC">
              <w:fldChar w:fldCharType="begin" w:fldLock="1"/>
            </w:r>
            <w:r>
              <w:instrText>ADDIN CSL_CITATION {"citationItems":[{"id":"ITEM-1","itemData":{"DOI":"10.1016/j.gsd.2019.100226","ISSN":"2352801X","abstract":"The suitability of water for any use depends on its level of quality which can be influenced by several factors. This research determined the quality of shallow hand dug wells for domestic and irrigation uses in the rural localities of Ilorin, Northcentral Nigeria. Twenty (20) water samples were collected from shallow hand dug wells in the study area during wet and dry seasons. The water samples were assessed for physical and chemical qualities. Results indicates that pH of water samples is acidic to alkaline which ranges between 6.7 and 7.6 in dry season and ranges from 6.6 to 7.2 for wet season. The pH values fall within the permissible limits of World Health Organization (WHO) standards and Nigerian Drinking Water Quality Standards (NDWQS). Quality standards of chemical parameters analysed in the water samples falls within the permissible limits. MgHCO3 is considered as the most dominant water type in both seasons. Magnesium occurrence was traced to the disintegration of rock minerals while dominance of bicarbonates in the water contributed mostly by carbon dioxide charged recharge water during precipitation. Irrigation parameters tested includes Soluble Sodium Percentage (SSP), Residual Sodium Bicarbonate (RSBC), Sodium Absorption Ratio (SAR) and Magnesium Adsorption Ratio (MAR) which all indicates that the water samples are also suitable for irrigation.","author":[{"dropping-particle":"","family":"Ibrahim","given":"Kehinde Olojoku","non-dropping-particle":"","parse-names":false,"suffix":""},{"dropping-particle":"","family":"Gomo","given":"Modreck","non-dropping-particle":"","parse-names":false,"suffix":""},{"dropping-particle":"","family":"Oke","given":"Saheed Adeyinka","non-dropping-particle":"","parse-names":false,"suffix":""}],"container-title":"Groundwater for Sustainable Development","id":"ITEM-1","issue":"July 2018","issued":{"date-parts":[["2019"]]},"page":"100226","publisher":"Elsevier","title":"Groundwater quality assessment of shallow aquifer hand dug wells in rural localities of Ilorin northcentral Nigeria: Implications for domestic and irrigation uses","type":"article-journal","volume":"9"},"uris":["http://www.mendeley.com/documents/?uuid=5ee179fb-abdf-454f-af2e-dfdaba0d0481"]}],"mendeley":{"formattedCitation":"(Ibrahim et al., 2019)","plainTextFormattedCitation":"(Ibrahim et al., 2019)","previouslyFormattedCitation":"(66)"},"properties":{"noteIndex":0},"schema":"https://github.com/citation-style-language/schema/raw/master/csl-citation.json"}</w:instrText>
            </w:r>
            <w:r w:rsidRPr="00BD13CC">
              <w:fldChar w:fldCharType="separate"/>
            </w:r>
            <w:r w:rsidRPr="007924CA">
              <w:rPr>
                <w:noProof/>
              </w:rPr>
              <w:t>(Ibrahim et al., 2019)</w:t>
            </w:r>
            <w:r w:rsidRPr="00BD13CC">
              <w:fldChar w:fldCharType="end"/>
            </w:r>
          </w:p>
        </w:tc>
        <w:tc>
          <w:tcPr>
            <w:tcW w:w="1184" w:type="pct"/>
            <w:gridSpan w:val="3"/>
            <w:noWrap/>
            <w:hideMark/>
          </w:tcPr>
          <w:p w14:paraId="1EDA13E4" w14:textId="77777777" w:rsidR="001D1F40" w:rsidRPr="00BD13CC" w:rsidRDefault="001D1F40" w:rsidP="001D1F40">
            <w:r w:rsidRPr="00BD13CC">
              <w:t>Groundwater for Sustainable Development</w:t>
            </w:r>
          </w:p>
        </w:tc>
        <w:tc>
          <w:tcPr>
            <w:tcW w:w="645" w:type="pct"/>
            <w:gridSpan w:val="2"/>
            <w:noWrap/>
            <w:hideMark/>
          </w:tcPr>
          <w:p w14:paraId="2F39E394" w14:textId="77777777" w:rsidR="001D1F40" w:rsidRPr="00BD13CC" w:rsidRDefault="001D1F40" w:rsidP="001D1F40">
            <w:r w:rsidRPr="00BD13CC">
              <w:t>P/C/Metal</w:t>
            </w:r>
          </w:p>
        </w:tc>
        <w:tc>
          <w:tcPr>
            <w:tcW w:w="419" w:type="pct"/>
            <w:gridSpan w:val="2"/>
          </w:tcPr>
          <w:p w14:paraId="5ADC5EC2" w14:textId="77777777" w:rsidR="001D1F40" w:rsidRPr="00BD13CC" w:rsidRDefault="001D1F40" w:rsidP="001D1F40">
            <w:r w:rsidRPr="00BD13CC">
              <w:t>No</w:t>
            </w:r>
          </w:p>
        </w:tc>
        <w:tc>
          <w:tcPr>
            <w:tcW w:w="1287" w:type="pct"/>
            <w:gridSpan w:val="2"/>
            <w:noWrap/>
            <w:hideMark/>
          </w:tcPr>
          <w:p w14:paraId="532C28F1" w14:textId="77777777" w:rsidR="001D1F40" w:rsidRPr="00BD13CC" w:rsidRDefault="001D1F40" w:rsidP="001D1F40">
            <w:r w:rsidRPr="00BD13CC">
              <w:t>Civil Engineering; Geology &amp; Mineral Sci; Groundwater Studies</w:t>
            </w:r>
          </w:p>
        </w:tc>
        <w:tc>
          <w:tcPr>
            <w:tcW w:w="682" w:type="pct"/>
            <w:gridSpan w:val="2"/>
            <w:noWrap/>
            <w:hideMark/>
          </w:tcPr>
          <w:p w14:paraId="602B980A" w14:textId="77777777" w:rsidR="001D1F40" w:rsidRPr="00BD13CC" w:rsidRDefault="001D1F40" w:rsidP="001D1F40">
            <w:r w:rsidRPr="00BD13CC">
              <w:t>1 Uni Local, 1 Uni Int'l</w:t>
            </w:r>
          </w:p>
        </w:tc>
      </w:tr>
      <w:tr w:rsidR="001D1F40" w:rsidRPr="00BD13CC" w14:paraId="54C790C9" w14:textId="77777777" w:rsidTr="001D1F40">
        <w:trPr>
          <w:trHeight w:val="300"/>
        </w:trPr>
        <w:tc>
          <w:tcPr>
            <w:tcW w:w="258" w:type="pct"/>
            <w:noWrap/>
            <w:hideMark/>
          </w:tcPr>
          <w:p w14:paraId="2D227C6B" w14:textId="77777777" w:rsidR="001D1F40" w:rsidRPr="00BD13CC" w:rsidRDefault="001D1F40" w:rsidP="001D1F40">
            <w:r w:rsidRPr="00BD13CC">
              <w:t>19</w:t>
            </w:r>
          </w:p>
        </w:tc>
        <w:tc>
          <w:tcPr>
            <w:tcW w:w="525" w:type="pct"/>
            <w:noWrap/>
            <w:hideMark/>
          </w:tcPr>
          <w:p w14:paraId="1F0BEB44" w14:textId="77777777" w:rsidR="001D1F40" w:rsidRPr="00BD13CC" w:rsidRDefault="001D1F40" w:rsidP="001D1F40">
            <w:r w:rsidRPr="00BD13CC">
              <w:fldChar w:fldCharType="begin" w:fldLock="1"/>
            </w:r>
            <w:r>
              <w:instrText>ADDIN CSL_CITATION {"citationItems":[{"id":"ITEM-1","itemData":{"DOI":"10.1007/s10661-019-7236-3","ISSN":"15732959","PMID":"30715614","abstract":"Enyigba-Ameri area is known for its Pb–Zn mining activities and the mine water is usually discharged directly into nearby streams and surface runoff. In order to determine the impacts of mining activities on the quality of water in the area and the general hydrochemical characteristics, field measurements and laboratory tests were carried out on water samples collected from the area. Field measurements and laboratory analyses of physicochemical parameters were determined using standard methods. In addition to the multivariate analyses (principal component analysis and cluster analysis) and ANOVA analysis, ionic cross-plots were used to determine the groundwater physicochemical characteristics and geochemical evolution. From the results, it was observed that Pb 4+ , Zn 2+ , Fe 2 + &amp; 3+ , Ca 2+ , Mg 2+ , and K + had a concentration higher than the stipulated guideline values. Three principal components which explained 87.42% of the total dataset were extracted through the data reduction process. Cluster analysis of the hydrochemical data grouped the water samples into three distinct classes. It was observed that the water chemistry is mainly affected by silicate minerals weathering, carbonate weathering, and base ion exchange processes in descending order. ANOVA analysis showed that Zn 2+ , Fe 2 + &amp; 3+ , and Mg 2+ had mean values that significantly differed from each other based on the sources of the samples. The Wilcox diagram revealed 4 classes of irrigation water types and the irrigation water quality indices showed that the groundwater in the area is not generally suitable for irrigation purposes.","author":[{"dropping-particle":"V.","family":"Omonona","given":"Olufemi","non-dropping-particle":"","parse-names":false,"suffix":""},{"dropping-particle":"","family":"Amah","given":"Joseph O.","non-dropping-particle":"","parse-names":false,"suffix":""},{"dropping-particle":"","family":"Olorunju","given":"Samson B.","non-dropping-particle":"","parse-names":false,"suffix":""},{"dropping-particle":"","family":"Waziri","given":"Salome H.","non-dropping-particle":"","parse-names":false,"suffix":""},{"dropping-particle":"","family":"Ekwe","given":"Amobi C.","non-dropping-particle":"","parse-names":false,"suffix":""},{"dropping-particle":"","family":"Umar","given":"Degree N.","non-dropping-particle":"","parse-names":false,"suffix":""},{"dropping-particle":"","family":"Olofinlade","given":"Sylvester W.","non-dropping-particle":"","parse-names":false,"suffix":""}],"container-title":"Environmental Monitoring and Assessment","id":"ITEM-1","issue":"3","issued":{"date-parts":[["2019"]]},"publisher":"Environmental Monitoring and Assessment","title":"Hydrochemical characteristics and quality assessment of groundwater from fractured Albian carbonaceous shale aquifers around Enyigba-Ameri, southeastern Nigeria","type":"article-journal","volume":"191"},"uris":["http://www.mendeley.com/documents/?uuid=f3ec2587-d289-4208-b40a-512425ecda94"]}],"mendeley":{"formattedCitation":"(Olufemi V. Omonona et al., 2019)","plainTextFormattedCitation":"(Olufemi V. Omonona et al., 2019)","previouslyFormattedCitation":"(67)"},"properties":{"noteIndex":0},"schema":"https://github.com/citation-style-language/schema/raw/master/csl-citation.json"}</w:instrText>
            </w:r>
            <w:r w:rsidRPr="00BD13CC">
              <w:fldChar w:fldCharType="separate"/>
            </w:r>
            <w:r w:rsidRPr="007924CA">
              <w:rPr>
                <w:noProof/>
              </w:rPr>
              <w:t>(Olufemi V. Omonona et al., 2019)</w:t>
            </w:r>
            <w:r w:rsidRPr="00BD13CC">
              <w:fldChar w:fldCharType="end"/>
            </w:r>
          </w:p>
        </w:tc>
        <w:tc>
          <w:tcPr>
            <w:tcW w:w="1184" w:type="pct"/>
            <w:gridSpan w:val="3"/>
            <w:noWrap/>
            <w:hideMark/>
          </w:tcPr>
          <w:p w14:paraId="274D53BD" w14:textId="77777777" w:rsidR="001D1F40" w:rsidRPr="00BD13CC" w:rsidRDefault="001D1F40" w:rsidP="001D1F40">
            <w:r w:rsidRPr="00BD13CC">
              <w:t xml:space="preserve">Environ </w:t>
            </w:r>
            <w:proofErr w:type="spellStart"/>
            <w:r w:rsidRPr="00BD13CC">
              <w:t>Monit</w:t>
            </w:r>
            <w:proofErr w:type="spellEnd"/>
            <w:r w:rsidRPr="00BD13CC">
              <w:t xml:space="preserve"> Assess</w:t>
            </w:r>
          </w:p>
        </w:tc>
        <w:tc>
          <w:tcPr>
            <w:tcW w:w="645" w:type="pct"/>
            <w:gridSpan w:val="2"/>
            <w:noWrap/>
            <w:hideMark/>
          </w:tcPr>
          <w:p w14:paraId="5C9250CD" w14:textId="77777777" w:rsidR="001D1F40" w:rsidRPr="00BD13CC" w:rsidRDefault="001D1F40" w:rsidP="001D1F40">
            <w:r w:rsidRPr="00BD13CC">
              <w:t>P/C/Metal</w:t>
            </w:r>
          </w:p>
        </w:tc>
        <w:tc>
          <w:tcPr>
            <w:tcW w:w="419" w:type="pct"/>
            <w:gridSpan w:val="2"/>
          </w:tcPr>
          <w:p w14:paraId="7432ABD3" w14:textId="77777777" w:rsidR="001D1F40" w:rsidRPr="00BD13CC" w:rsidRDefault="001D1F40" w:rsidP="001D1F40">
            <w:r w:rsidRPr="00BD13CC">
              <w:t>No</w:t>
            </w:r>
          </w:p>
        </w:tc>
        <w:tc>
          <w:tcPr>
            <w:tcW w:w="1287" w:type="pct"/>
            <w:gridSpan w:val="2"/>
            <w:noWrap/>
            <w:hideMark/>
          </w:tcPr>
          <w:p w14:paraId="56F6B84F" w14:textId="77777777" w:rsidR="001D1F40" w:rsidRPr="00BD13CC" w:rsidRDefault="001D1F40" w:rsidP="001D1F40">
            <w:r w:rsidRPr="00BD13CC">
              <w:t>Geology; Mathematics &amp; Statistics; Physics &amp; Geology</w:t>
            </w:r>
          </w:p>
        </w:tc>
        <w:tc>
          <w:tcPr>
            <w:tcW w:w="682" w:type="pct"/>
            <w:gridSpan w:val="2"/>
            <w:noWrap/>
            <w:hideMark/>
          </w:tcPr>
          <w:p w14:paraId="520995E0" w14:textId="77777777" w:rsidR="001D1F40" w:rsidRPr="00BD13CC" w:rsidRDefault="001D1F40" w:rsidP="001D1F40">
            <w:r w:rsidRPr="00BD13CC">
              <w:t>5 Uni Local</w:t>
            </w:r>
          </w:p>
        </w:tc>
      </w:tr>
      <w:tr w:rsidR="001D1F40" w:rsidRPr="00BD13CC" w14:paraId="42608693" w14:textId="77777777" w:rsidTr="001D1F40">
        <w:trPr>
          <w:trHeight w:val="300"/>
        </w:trPr>
        <w:tc>
          <w:tcPr>
            <w:tcW w:w="258" w:type="pct"/>
            <w:noWrap/>
            <w:hideMark/>
          </w:tcPr>
          <w:p w14:paraId="070A43C4" w14:textId="77777777" w:rsidR="001D1F40" w:rsidRPr="00BD13CC" w:rsidRDefault="001D1F40" w:rsidP="001D1F40">
            <w:r w:rsidRPr="00BD13CC">
              <w:t>20</w:t>
            </w:r>
          </w:p>
        </w:tc>
        <w:tc>
          <w:tcPr>
            <w:tcW w:w="525" w:type="pct"/>
            <w:noWrap/>
            <w:hideMark/>
          </w:tcPr>
          <w:p w14:paraId="2FD67A64" w14:textId="77777777" w:rsidR="001D1F40" w:rsidRPr="00BD13CC" w:rsidRDefault="001D1F40" w:rsidP="001D1F40">
            <w:r w:rsidRPr="00BD13CC">
              <w:fldChar w:fldCharType="begin" w:fldLock="1"/>
            </w:r>
            <w:r>
              <w:instrText>ADDIN CSL_CITATION {"citationItems":[{"id":"ITEM-1","itemData":{"DOI":"10.1016/j.jafrearsci.2019.103514","ISSN":"18791956","abstract":"Groundwater in the brine fields of Awe, Keana and Giza, Central Benue Trough, Nigeria were investigated with the aim of determining the degree of its contamination which is vital for the proper planning and management of groundwater resource. Thirty (30) groundwater samples (10 from each location) from boreholes and dug wells were analyzed for physiochemical parameters (rare earth elements, heavy metals, major cations and anions) using enhanced ICP-OES/ICP-MS method. Results showed rare earth elements (RREs) such as Ce, Dy, Eu, Er, Gd, Hp, Nd, Sm, Tb and Yb are concentrated in the groundwater. Hydrochemical analysis revealed five (5) hydrochemical facies namely; Ca-HCO3, NaCl, NaHCO3, Ca-Na-HCO3 and Ca-Mg-Cl facies characterized the area indicating the groundwater quality situation. The weathering and leaching of mafic minerals from sandstone, shale, clay and barite mineralization control the concentration of calcium, sodium and magnesium ions. Total variance of 74.93% in the data set from principal component analysis (PCA) of the hydrochemicals revealed that the mineralization of the host rocks, weathering of galena, uranite, feldspathic minerals, dissolution of limestone and dolomite control the hydrogeochemistry of the area. The spatial distribution of the RREs in the study area showed that a strong positive correlation exists between brine and the RREs except Uranium which showed variation and is an indication of a distinct source from the RREs.","author":[{"dropping-particle":"","family":"Onwuka","given":"Obialo Solomon","non-dropping-particle":"","parse-names":false,"suffix":""},{"dropping-particle":"","family":"Umar","given":"Nuhu Degree","non-dropping-particle":"","parse-names":false,"suffix":""},{"dropping-particle":"","family":"Omonona","given":"Olufemi Victor","non-dropping-particle":"","parse-names":false,"suffix":""},{"dropping-particle":"","family":"Idris","given":"Ibrahim Giza","non-dropping-particle":"","parse-names":false,"suffix":""}],"container-title":"Journal of African Earth Sciences","id":"ITEM-1","issue":"October 2018","issued":{"date-parts":[["2019"]]},"page":"103514","publisher":"Elsevier","title":"Heavy metals and rare earth elements distribution in the brine fields of awe, keana and giza, central benue trough, Nigeria","type":"article-journal","volume":"157"},"uris":["http://www.mendeley.com/documents/?uuid=7c1e9efc-2dfc-4659-a9f2-228ddc183503"]}],"mendeley":{"formattedCitation":"(Onwuka et al., 2019)","plainTextFormattedCitation":"(Onwuka et al., 2019)","previouslyFormattedCitation":"(68)"},"properties":{"noteIndex":0},"schema":"https://github.com/citation-style-language/schema/raw/master/csl-citation.json"}</w:instrText>
            </w:r>
            <w:r w:rsidRPr="00BD13CC">
              <w:fldChar w:fldCharType="separate"/>
            </w:r>
            <w:r w:rsidRPr="007924CA">
              <w:rPr>
                <w:noProof/>
              </w:rPr>
              <w:t>(Onwuka et al., 2019)</w:t>
            </w:r>
            <w:r w:rsidRPr="00BD13CC">
              <w:fldChar w:fldCharType="end"/>
            </w:r>
          </w:p>
        </w:tc>
        <w:tc>
          <w:tcPr>
            <w:tcW w:w="1184" w:type="pct"/>
            <w:gridSpan w:val="3"/>
            <w:noWrap/>
            <w:hideMark/>
          </w:tcPr>
          <w:p w14:paraId="52220D0B" w14:textId="77777777" w:rsidR="001D1F40" w:rsidRPr="00BD13CC" w:rsidRDefault="001D1F40" w:rsidP="001D1F40">
            <w:r w:rsidRPr="00BD13CC">
              <w:t>Journal of African Earth Sciences</w:t>
            </w:r>
          </w:p>
        </w:tc>
        <w:tc>
          <w:tcPr>
            <w:tcW w:w="645" w:type="pct"/>
            <w:gridSpan w:val="2"/>
            <w:noWrap/>
            <w:hideMark/>
          </w:tcPr>
          <w:p w14:paraId="7F5B3A1B" w14:textId="77777777" w:rsidR="001D1F40" w:rsidRPr="00BD13CC" w:rsidRDefault="001D1F40" w:rsidP="001D1F40">
            <w:r w:rsidRPr="00BD13CC">
              <w:t xml:space="preserve">Metal/ </w:t>
            </w:r>
            <w:proofErr w:type="spellStart"/>
            <w:r w:rsidRPr="00BD13CC">
              <w:t>REE</w:t>
            </w:r>
            <w:proofErr w:type="spellEnd"/>
          </w:p>
        </w:tc>
        <w:tc>
          <w:tcPr>
            <w:tcW w:w="419" w:type="pct"/>
            <w:gridSpan w:val="2"/>
          </w:tcPr>
          <w:p w14:paraId="69D11937" w14:textId="77777777" w:rsidR="001D1F40" w:rsidRPr="00BD13CC" w:rsidRDefault="001D1F40" w:rsidP="001D1F40">
            <w:r w:rsidRPr="00BD13CC">
              <w:t>No</w:t>
            </w:r>
          </w:p>
        </w:tc>
        <w:tc>
          <w:tcPr>
            <w:tcW w:w="1287" w:type="pct"/>
            <w:gridSpan w:val="2"/>
            <w:noWrap/>
            <w:hideMark/>
          </w:tcPr>
          <w:p w14:paraId="15C1331E" w14:textId="77777777" w:rsidR="001D1F40" w:rsidRPr="00BD13CC" w:rsidRDefault="001D1F40" w:rsidP="001D1F40">
            <w:r w:rsidRPr="00BD13CC">
              <w:t>Geology; Physics &amp; Geology</w:t>
            </w:r>
          </w:p>
        </w:tc>
        <w:tc>
          <w:tcPr>
            <w:tcW w:w="682" w:type="pct"/>
            <w:gridSpan w:val="2"/>
            <w:noWrap/>
            <w:hideMark/>
          </w:tcPr>
          <w:p w14:paraId="2FD2BB19" w14:textId="77777777" w:rsidR="001D1F40" w:rsidRPr="00BD13CC" w:rsidRDefault="001D1F40" w:rsidP="001D1F40">
            <w:r w:rsidRPr="00BD13CC">
              <w:t>2 Uni Local</w:t>
            </w:r>
          </w:p>
        </w:tc>
      </w:tr>
      <w:tr w:rsidR="001D1F40" w:rsidRPr="00BD13CC" w14:paraId="4B37C62B" w14:textId="77777777" w:rsidTr="001D1F40">
        <w:trPr>
          <w:trHeight w:val="300"/>
        </w:trPr>
        <w:tc>
          <w:tcPr>
            <w:tcW w:w="258" w:type="pct"/>
            <w:noWrap/>
            <w:hideMark/>
          </w:tcPr>
          <w:p w14:paraId="0C177CBD" w14:textId="77777777" w:rsidR="001D1F40" w:rsidRPr="00BD13CC" w:rsidRDefault="001D1F40" w:rsidP="001D1F40">
            <w:r w:rsidRPr="00BD13CC">
              <w:t>21</w:t>
            </w:r>
          </w:p>
        </w:tc>
        <w:tc>
          <w:tcPr>
            <w:tcW w:w="525" w:type="pct"/>
            <w:noWrap/>
            <w:hideMark/>
          </w:tcPr>
          <w:p w14:paraId="7C190F23" w14:textId="77777777" w:rsidR="001D1F40" w:rsidRPr="00BD13CC" w:rsidRDefault="001D1F40" w:rsidP="001D1F40">
            <w:r w:rsidRPr="00BD13CC">
              <w:fldChar w:fldCharType="begin" w:fldLock="1"/>
            </w:r>
            <w:r>
              <w:instrText>ADDIN CSL_CITATION {"citationItems":[{"id":"ITEM-1","itemData":{"DOI":"10.1007/s10661-019-7788-2","ISSN":"15732959","PMID":"31493154","abstract":"Delta State of the Niger Delta, Nigeria, is an oil exploration and production region that is characterized by huge revenue generation but with its attendant waste generation and oil spillage that impact the environment. The variability in the hydrochemical characteristics, hydrochemical controlling processes and quality in space has been investigated. The pH of the groundwater samples ranged from slightly acidic to slightly alkaline nature. Biological oxygen demand and chemical oxygen demand of the coastal area are higher than those of the inland area indicating more domestic and industrial contamination. Total dissolved solid values across the region indicated fresh and brackish water for the coastal area and fresh water only for the inland area. The orders of abundance of the cations and anions for the coastal and inland areas are Ca&gt;Mg&gt;Na&gt;K/Cl&gt;HCO3&gt;SO4&gt;NO3 and Na&gt;Ca&gt;K&gt;Mg/HCO3&gt;Cl&gt;NO3&gt;SO4 respectively. A Piper diagram identified four hydrochemical facies, namely CaHCO3, NaHCO3, NaCl and CaMgClSO4. Ionic cross plots and correlation matrix revealed that the groundwater chemistry of the inland area is predominantly influenced by silicate weathering and ion exchange processes while those of the coastal area are influenced by silicate weathering, ion exchange processes and seawater tidal flushing. The groundwater from the coastal area is more polluted by heavy metals than those from the inland area. The observed variability may be attributed to effects of industrial wastes and exploration activities. In terms of water quality for domestic and irrigation, the groundwater of the coastal and the inland areas are not generally potable and suitable as drinking and irrigation water sources.","author":[{"dropping-particle":"","family":"Owoyemi","given":"Fredrick B.","non-dropping-particle":"","parse-names":false,"suffix":""},{"dropping-particle":"","family":"Oteze","given":"Gabriel E.","non-dropping-particle":"","parse-names":false,"suffix":""},{"dropping-particle":"V.","family":"Omonona","given":"Olufemi","non-dropping-particle":"","parse-names":false,"suffix":""}],"container-title":"Environmental Monitoring and Assessment","id":"ITEM-1","issue":"10","issued":{"date-parts":[["2019"]]},"publisher":"Environmental Monitoring and Assessment","title":"Spatial patterns, geochemical evolution and quality of groundwater in Delta State, Niger Delta, Nigeria: implication for groundwater management","type":"article-journal","volume":"191"},"uris":["http://www.mendeley.com/documents/?uuid=d6c4bcbb-7697-4c2d-ab24-b69d8c35a69d"]}],"mendeley":{"formattedCitation":"(Owoyemi et al., 2019)","plainTextFormattedCitation":"(Owoyemi et al., 2019)","previouslyFormattedCitation":"(69)"},"properties":{"noteIndex":0},"schema":"https://github.com/citation-style-language/schema/raw/master/csl-citation.json"}</w:instrText>
            </w:r>
            <w:r w:rsidRPr="00BD13CC">
              <w:fldChar w:fldCharType="separate"/>
            </w:r>
            <w:r w:rsidRPr="007924CA">
              <w:rPr>
                <w:noProof/>
              </w:rPr>
              <w:t>(Owoyemi et al., 2019)</w:t>
            </w:r>
            <w:r w:rsidRPr="00BD13CC">
              <w:fldChar w:fldCharType="end"/>
            </w:r>
          </w:p>
        </w:tc>
        <w:tc>
          <w:tcPr>
            <w:tcW w:w="1184" w:type="pct"/>
            <w:gridSpan w:val="3"/>
            <w:noWrap/>
            <w:hideMark/>
          </w:tcPr>
          <w:p w14:paraId="68669F8F" w14:textId="77777777" w:rsidR="001D1F40" w:rsidRPr="00BD13CC" w:rsidRDefault="001D1F40" w:rsidP="001D1F40">
            <w:r w:rsidRPr="00BD13CC">
              <w:t xml:space="preserve">Environ </w:t>
            </w:r>
            <w:proofErr w:type="spellStart"/>
            <w:r w:rsidRPr="00BD13CC">
              <w:t>Monit</w:t>
            </w:r>
            <w:proofErr w:type="spellEnd"/>
            <w:r w:rsidRPr="00BD13CC">
              <w:t xml:space="preserve"> Assess</w:t>
            </w:r>
          </w:p>
        </w:tc>
        <w:tc>
          <w:tcPr>
            <w:tcW w:w="645" w:type="pct"/>
            <w:gridSpan w:val="2"/>
            <w:noWrap/>
            <w:hideMark/>
          </w:tcPr>
          <w:p w14:paraId="440415E1" w14:textId="77777777" w:rsidR="001D1F40" w:rsidRPr="00BD13CC" w:rsidRDefault="001D1F40" w:rsidP="001D1F40">
            <w:r w:rsidRPr="00BD13CC">
              <w:t>P/C/Metal</w:t>
            </w:r>
          </w:p>
        </w:tc>
        <w:tc>
          <w:tcPr>
            <w:tcW w:w="419" w:type="pct"/>
            <w:gridSpan w:val="2"/>
          </w:tcPr>
          <w:p w14:paraId="6BC825E9" w14:textId="77777777" w:rsidR="001D1F40" w:rsidRPr="00BD13CC" w:rsidRDefault="001D1F40" w:rsidP="001D1F40">
            <w:r w:rsidRPr="00BD13CC">
              <w:t>No</w:t>
            </w:r>
          </w:p>
        </w:tc>
        <w:tc>
          <w:tcPr>
            <w:tcW w:w="1287" w:type="pct"/>
            <w:gridSpan w:val="2"/>
            <w:noWrap/>
            <w:hideMark/>
          </w:tcPr>
          <w:p w14:paraId="78635F4A" w14:textId="77777777" w:rsidR="001D1F40" w:rsidRPr="00BD13CC" w:rsidRDefault="001D1F40" w:rsidP="001D1F40">
            <w:r w:rsidRPr="00BD13CC">
              <w:t>Petroleum Engineering; Geology; Physics &amp; Geology</w:t>
            </w:r>
          </w:p>
        </w:tc>
        <w:tc>
          <w:tcPr>
            <w:tcW w:w="682" w:type="pct"/>
            <w:gridSpan w:val="2"/>
            <w:noWrap/>
            <w:hideMark/>
          </w:tcPr>
          <w:p w14:paraId="174B9FA2" w14:textId="77777777" w:rsidR="001D1F40" w:rsidRPr="00BD13CC" w:rsidRDefault="001D1F40" w:rsidP="001D1F40">
            <w:r w:rsidRPr="00BD13CC">
              <w:t>3 Uni Local</w:t>
            </w:r>
          </w:p>
        </w:tc>
      </w:tr>
      <w:tr w:rsidR="001D1F40" w:rsidRPr="00BD13CC" w14:paraId="7CDDA265" w14:textId="77777777" w:rsidTr="001D1F40">
        <w:trPr>
          <w:trHeight w:val="300"/>
        </w:trPr>
        <w:tc>
          <w:tcPr>
            <w:tcW w:w="258" w:type="pct"/>
            <w:noWrap/>
            <w:hideMark/>
          </w:tcPr>
          <w:p w14:paraId="35BA41EE" w14:textId="77777777" w:rsidR="001D1F40" w:rsidRPr="00BD13CC" w:rsidRDefault="001D1F40" w:rsidP="001D1F40">
            <w:r w:rsidRPr="00BD13CC">
              <w:t>22</w:t>
            </w:r>
          </w:p>
        </w:tc>
        <w:tc>
          <w:tcPr>
            <w:tcW w:w="525" w:type="pct"/>
            <w:noWrap/>
            <w:hideMark/>
          </w:tcPr>
          <w:p w14:paraId="458006ED" w14:textId="77777777" w:rsidR="001D1F40" w:rsidRPr="00BD13CC" w:rsidRDefault="001D1F40" w:rsidP="001D1F40">
            <w:r w:rsidRPr="00BD13CC">
              <w:fldChar w:fldCharType="begin" w:fldLock="1"/>
            </w:r>
            <w:r>
              <w:instrText>ADDIN CSL_CITATION {"citationItems":[{"id":"ITEM-1","itemData":{"DOI":"10.1007/s11356-019-05572-6","ISSN":"16147499","PMID":"31201705","abstract":"Cemeteries in Nigeria have never been perceived as having a significant potential contamination to the environment and are often located within residential setups. This work presents a study of special interest, because up till now, there are no known publications in the north-eastern states of Nigeria that investigated the relationship between cemeteries and the natural environment. The objective was to investigate whether burial practices affect the groundwater within the vicinity of an active municipal cemetery in the Gwange area of the Maiduguri metropolis, Borno State, Nigeria. Groundwater quality measurement from boreholes located at varying radial distances from the cemetery was also conducted. The result was compared with that of WHO and showed evidence of attenuation with distance. The method of burial is a chemical-free method and dictated by local culture in the area. The site is underlain by a sedimentary rock of the Chad Formation and is characterized by coarse-grained soils of high permeability coefficient (1.04 × 10−4–2.38 × 10−4 cm/s). The soil sample was composed of 3.2 to 8.4% fines which fall beneath the standard of 30% that is considered adequate for natural attenuation of contaminants. The soils were poorly graded and exhibit non-plastic properties. The grave invert, being predominantly higher than 1 m, seems to have significantly influenced the low levels or the absence of contaminants especially cations in the groundwater sample. The high levels of pH (9.5), EC (1874 μs/cm), NO3 (67.4 mg/l), NO2 (0.92 mg/l), PO4 (344.5 mg/l), and NH4 (1.03 mg/l) in groundwater samples (especially the cemetery borehole) are an indication that higher interment density over time presents a significant threat to groundwater quality.","author":[{"dropping-particle":"","family":"Turajo","given":"Kabiru Abubakar","non-dropping-particle":"","parse-names":false,"suffix":""},{"dropping-particle":"","family":"Abubakar","given":"Baba Shehu Umar Ibn","non-dropping-particle":"","parse-names":false,"suffix":""},{"dropping-particle":"","family":"Dammo","given":"Midaryu Nankham","non-dropping-particle":"","parse-names":false,"suffix":""},{"dropping-particle":"","family":"Sangodoyin","given":"Abimbola Yisau","non-dropping-particle":"","parse-names":false,"suffix":""}],"container-title":"Environmental Science and Pollution Research","id":"ITEM-1","issue":"23","issued":{"date-parts":[["2019"]]},"page":"23372-23385","publisher":"Environmental Science and Pollution Research","title":"Burial practice and its effect on groundwater pollution in Maiduguri, Nigeria","type":"article-journal","volume":"26"},"uris":["http://www.mendeley.com/documents/?uuid=959447c0-d3c4-4d37-869d-a4ed23e4699a"]}],"mendeley":{"formattedCitation":"(Turajo et al., 2019)","plainTextFormattedCitation":"(Turajo et al., 2019)","previouslyFormattedCitation":"(70)"},"properties":{"noteIndex":0},"schema":"https://github.com/citation-style-language/schema/raw/master/csl-citation.json"}</w:instrText>
            </w:r>
            <w:r w:rsidRPr="00BD13CC">
              <w:fldChar w:fldCharType="separate"/>
            </w:r>
            <w:r w:rsidRPr="007924CA">
              <w:rPr>
                <w:noProof/>
              </w:rPr>
              <w:t>(Turajo et al., 2019)</w:t>
            </w:r>
            <w:r w:rsidRPr="00BD13CC">
              <w:fldChar w:fldCharType="end"/>
            </w:r>
          </w:p>
        </w:tc>
        <w:tc>
          <w:tcPr>
            <w:tcW w:w="1184" w:type="pct"/>
            <w:gridSpan w:val="3"/>
            <w:noWrap/>
            <w:hideMark/>
          </w:tcPr>
          <w:p w14:paraId="5B96862A" w14:textId="77777777" w:rsidR="001D1F40" w:rsidRPr="00BD13CC" w:rsidRDefault="001D1F40" w:rsidP="001D1F40">
            <w:r w:rsidRPr="00BD13CC">
              <w:t>Environ Science Pollution and Research</w:t>
            </w:r>
          </w:p>
        </w:tc>
        <w:tc>
          <w:tcPr>
            <w:tcW w:w="645" w:type="pct"/>
            <w:gridSpan w:val="2"/>
            <w:noWrap/>
            <w:hideMark/>
          </w:tcPr>
          <w:p w14:paraId="38A5F1D1" w14:textId="77777777" w:rsidR="001D1F40" w:rsidRPr="00BD13CC" w:rsidRDefault="001D1F40" w:rsidP="001D1F40">
            <w:r w:rsidRPr="00BD13CC">
              <w:t>P/C/Metal</w:t>
            </w:r>
          </w:p>
        </w:tc>
        <w:tc>
          <w:tcPr>
            <w:tcW w:w="419" w:type="pct"/>
            <w:gridSpan w:val="2"/>
          </w:tcPr>
          <w:p w14:paraId="513AC2BB" w14:textId="77777777" w:rsidR="001D1F40" w:rsidRPr="00BD13CC" w:rsidRDefault="001D1F40" w:rsidP="001D1F40">
            <w:r w:rsidRPr="00BD13CC">
              <w:t>No</w:t>
            </w:r>
          </w:p>
        </w:tc>
        <w:tc>
          <w:tcPr>
            <w:tcW w:w="1287" w:type="pct"/>
            <w:gridSpan w:val="2"/>
            <w:noWrap/>
            <w:hideMark/>
          </w:tcPr>
          <w:p w14:paraId="564D57AC" w14:textId="77777777" w:rsidR="001D1F40" w:rsidRPr="00BD13CC" w:rsidRDefault="001D1F40" w:rsidP="001D1F40">
            <w:r w:rsidRPr="00BD13CC">
              <w:t>Engineering</w:t>
            </w:r>
          </w:p>
        </w:tc>
        <w:tc>
          <w:tcPr>
            <w:tcW w:w="682" w:type="pct"/>
            <w:gridSpan w:val="2"/>
            <w:noWrap/>
            <w:hideMark/>
          </w:tcPr>
          <w:p w14:paraId="70295638" w14:textId="77777777" w:rsidR="001D1F40" w:rsidRPr="00BD13CC" w:rsidRDefault="001D1F40" w:rsidP="001D1F40">
            <w:r w:rsidRPr="00BD13CC">
              <w:t>3 Uni Local</w:t>
            </w:r>
          </w:p>
        </w:tc>
      </w:tr>
      <w:tr w:rsidR="001D1F40" w:rsidRPr="00BD13CC" w14:paraId="02AABFF5" w14:textId="77777777" w:rsidTr="001D1F40">
        <w:trPr>
          <w:trHeight w:val="300"/>
        </w:trPr>
        <w:tc>
          <w:tcPr>
            <w:tcW w:w="258" w:type="pct"/>
            <w:noWrap/>
            <w:hideMark/>
          </w:tcPr>
          <w:p w14:paraId="5DABE6DD" w14:textId="77777777" w:rsidR="001D1F40" w:rsidRPr="00BD13CC" w:rsidRDefault="001D1F40" w:rsidP="001D1F40">
            <w:r w:rsidRPr="00BD13CC">
              <w:t>23</w:t>
            </w:r>
          </w:p>
        </w:tc>
        <w:tc>
          <w:tcPr>
            <w:tcW w:w="525" w:type="pct"/>
            <w:noWrap/>
            <w:hideMark/>
          </w:tcPr>
          <w:p w14:paraId="26C494F6" w14:textId="77777777" w:rsidR="001D1F40" w:rsidRPr="00BD13CC" w:rsidRDefault="001D1F40" w:rsidP="001D1F40">
            <w:r w:rsidRPr="00BD13CC">
              <w:fldChar w:fldCharType="begin" w:fldLock="1"/>
            </w:r>
            <w:r>
              <w:instrText>ADDIN CSL_CITATION {"citationItems":[{"id":"ITEM-1","itemData":{"DOI":"10.1016/j.eti.2019.100371","ISSN":"23521864","abstract":"This study looked at the effects of hospital waste dumpsite on the water quality of selected boreholes near a hospital located in a densely populated area in South Eastern Nigeria. Multivariate and Index analytical approaches were used to differentiate and group the influence of hospital wastes on cations in groundwater resources in the study area. Results revealed significant concentrations of cations: Zn2+, Mn2+, Cr2</w:instrText>
            </w:r>
            <w:r>
              <w:rPr>
                <w:rFonts w:ascii="MS Gothic" w:eastAsia="MS Gothic" w:hAnsi="MS Gothic" w:cs="MS Gothic" w:hint="eastAsia"/>
              </w:rPr>
              <w:instrText>＋</w:instrText>
            </w:r>
            <w:r>
              <w:instrText xml:space="preserve"> and Cd2+ in the selected boreholes at P&gt;0.05 level of significance. The mean cations (mg/l) ranged between 2.15 ± 0.09; 2.72 ± 0.05; 4.20 ± 0.00; 1.15 ± 0.00; 0.014 ± 0.00; 0.56 ± 0.00 for Cu2+, Zn2+, Mn2+, Cr2</w:instrText>
            </w:r>
            <w:r>
              <w:rPr>
                <w:rFonts w:ascii="MS Gothic" w:eastAsia="MS Gothic" w:hAnsi="MS Gothic" w:cs="MS Gothic" w:hint="eastAsia"/>
              </w:rPr>
              <w:instrText>＋</w:instrText>
            </w:r>
            <w:r>
              <w:instrText>, Cd2+, and Pb2+, respectively. Distribution pattern of mean values of cations in the selected boreholes were in decreasing order: Mn2+ &gt; Zn2+ &gt; Cu2+&gt; Cr2</w:instrText>
            </w:r>
            <w:r>
              <w:rPr>
                <w:rFonts w:ascii="MS Gothic" w:eastAsia="MS Gothic" w:hAnsi="MS Gothic" w:cs="MS Gothic" w:hint="eastAsia"/>
              </w:rPr>
              <w:instrText>＋</w:instrText>
            </w:r>
            <w:r>
              <w:instrText xml:space="preserve"> &gt; Pb2+&gt; Cd2+. The mean values of Cu2+ Cd2+, Mn2+, and Cr2</w:instrText>
            </w:r>
            <w:r>
              <w:rPr>
                <w:rFonts w:ascii="MS Gothic" w:eastAsia="MS Gothic" w:hAnsi="MS Gothic" w:cs="MS Gothic" w:hint="eastAsia"/>
              </w:rPr>
              <w:instrText>＋</w:instrText>
            </w:r>
            <w:r>
              <w:instrText xml:space="preserve"> were above the WHO standard for drinking water in boreholes. Significant correlations existed between Zn2+ and Cu2+, Pb2+ and Mn2+, Pb2+ and Cr2</w:instrText>
            </w:r>
            <w:r>
              <w:rPr>
                <w:rFonts w:ascii="MS Gothic" w:eastAsia="MS Gothic" w:hAnsi="MS Gothic" w:cs="MS Gothic" w:hint="eastAsia"/>
              </w:rPr>
              <w:instrText>＋</w:instrText>
            </w:r>
            <w:r>
              <w:instrText>, Cd2+ and Zn2+ and Cr2</w:instrText>
            </w:r>
            <w:r>
              <w:rPr>
                <w:rFonts w:ascii="MS Gothic" w:eastAsia="MS Gothic" w:hAnsi="MS Gothic" w:cs="MS Gothic" w:hint="eastAsia"/>
              </w:rPr>
              <w:instrText>＋</w:instrText>
            </w:r>
            <w:r>
              <w:instrText xml:space="preserve"> and Mn2+ in boreholes. On, principal component analysis (PCA), factor 1 was positively loaded with Cd2+, and Zn 2+ originating from hospital waste dumpsite and incinerator flue gas, while factor 2 with negatively loaded Cd2+ and Zn2+ originated from basement complex. Contamination index (CPI) indicated that cations in boreholes varied between slight to severely contaminated status. Geo-accumulation (Igeo) of cations of sampled water varied between uncontaminated to moderately contaminated status.","author":[{"dropping-particle":"","family":"Ubuoh","given":"E. A.","non-dropping-particle":"","parse-names":false,"suffix":""},{"dropping-particle":"","family":"Ezenwa","given":"L. E.","non-dropping-particle":"","parse-names":false,"suffix":""},{"dropping-particle":"","family":"Ndukwu","given":"M. C.","non-dropping-particle":"","parse-names":false,"suffix":""},{"dropping-particle":"","family":"Emeka-Chris","given":"C. C.","non-dropping-particle":"","parse-names":false,"suffix":""}],"container-title":"Environmental Technology and Innovation","id":"ITEM-1","issued":{"date-parts":[["2019"]]},"page":"100371","publisher":"Elsevier B.V.","title":"Assessment of cation chemistry of groundwater near hospital wastes dumpsites in Umuahia Nigeria using multivariate and analytical index approach","type":"article-journal","volume":"15"},"uris":["http://www.mendeley.com/documents/?uuid=8234a73b-df64-45e5-adee-5a34cfade9e1"]}],"mendeley":{"formattedCitation":"(Ubuoh et al., 2019)","plainTextFormattedCitation":"(Ubuoh et al., 2019)","previouslyFormattedCitation":"(71)"},"properties":{"noteIndex":0},"schema":"https://github.com/citation-style-language/schema/raw/master/csl-citation.json"}</w:instrText>
            </w:r>
            <w:r w:rsidRPr="00BD13CC">
              <w:fldChar w:fldCharType="separate"/>
            </w:r>
            <w:r w:rsidRPr="007924CA">
              <w:rPr>
                <w:noProof/>
              </w:rPr>
              <w:t>(Ubuoh et al., 2019)</w:t>
            </w:r>
            <w:r w:rsidRPr="00BD13CC">
              <w:fldChar w:fldCharType="end"/>
            </w:r>
          </w:p>
        </w:tc>
        <w:tc>
          <w:tcPr>
            <w:tcW w:w="1184" w:type="pct"/>
            <w:gridSpan w:val="3"/>
            <w:noWrap/>
            <w:hideMark/>
          </w:tcPr>
          <w:p w14:paraId="5E9371B0" w14:textId="77777777" w:rsidR="001D1F40" w:rsidRPr="00BD13CC" w:rsidRDefault="001D1F40" w:rsidP="001D1F40">
            <w:r w:rsidRPr="00BD13CC">
              <w:t>Environ Tech and Innovation</w:t>
            </w:r>
          </w:p>
        </w:tc>
        <w:tc>
          <w:tcPr>
            <w:tcW w:w="645" w:type="pct"/>
            <w:gridSpan w:val="2"/>
            <w:noWrap/>
            <w:hideMark/>
          </w:tcPr>
          <w:p w14:paraId="597D6259" w14:textId="77777777" w:rsidR="001D1F40" w:rsidRPr="00BD13CC" w:rsidRDefault="001D1F40" w:rsidP="001D1F40">
            <w:r w:rsidRPr="00BD13CC">
              <w:t>Metal</w:t>
            </w:r>
          </w:p>
        </w:tc>
        <w:tc>
          <w:tcPr>
            <w:tcW w:w="419" w:type="pct"/>
            <w:gridSpan w:val="2"/>
          </w:tcPr>
          <w:p w14:paraId="3A32E260" w14:textId="77777777" w:rsidR="001D1F40" w:rsidRPr="00BD13CC" w:rsidRDefault="001D1F40" w:rsidP="001D1F40">
            <w:r w:rsidRPr="00BD13CC">
              <w:t>No</w:t>
            </w:r>
          </w:p>
        </w:tc>
        <w:tc>
          <w:tcPr>
            <w:tcW w:w="1287" w:type="pct"/>
            <w:gridSpan w:val="2"/>
            <w:noWrap/>
            <w:hideMark/>
          </w:tcPr>
          <w:p w14:paraId="4D2341E2" w14:textId="77777777" w:rsidR="001D1F40" w:rsidRPr="00BD13CC" w:rsidRDefault="001D1F40" w:rsidP="001D1F40">
            <w:r w:rsidRPr="00BD13CC">
              <w:t xml:space="preserve">Environ Mgt &amp; </w:t>
            </w:r>
            <w:proofErr w:type="spellStart"/>
            <w:r w:rsidRPr="00BD13CC">
              <w:t>Toxicol</w:t>
            </w:r>
            <w:proofErr w:type="spellEnd"/>
            <w:r w:rsidRPr="00BD13CC">
              <w:t>; Engineering</w:t>
            </w:r>
          </w:p>
        </w:tc>
        <w:tc>
          <w:tcPr>
            <w:tcW w:w="682" w:type="pct"/>
            <w:gridSpan w:val="2"/>
            <w:noWrap/>
            <w:hideMark/>
          </w:tcPr>
          <w:p w14:paraId="5CA3601A" w14:textId="77777777" w:rsidR="001D1F40" w:rsidRPr="00BD13CC" w:rsidRDefault="001D1F40" w:rsidP="001D1F40">
            <w:r w:rsidRPr="00BD13CC">
              <w:t>1 Uni Local</w:t>
            </w:r>
          </w:p>
        </w:tc>
      </w:tr>
      <w:tr w:rsidR="001D1F40" w:rsidRPr="00BD13CC" w14:paraId="5F0AF957" w14:textId="77777777" w:rsidTr="001D1F40">
        <w:trPr>
          <w:trHeight w:val="300"/>
        </w:trPr>
        <w:tc>
          <w:tcPr>
            <w:tcW w:w="258" w:type="pct"/>
            <w:noWrap/>
            <w:hideMark/>
          </w:tcPr>
          <w:p w14:paraId="6B92CCCE" w14:textId="77777777" w:rsidR="001D1F40" w:rsidRPr="00BD13CC" w:rsidRDefault="001D1F40" w:rsidP="001D1F40">
            <w:r w:rsidRPr="00BD13CC">
              <w:t>24</w:t>
            </w:r>
          </w:p>
        </w:tc>
        <w:tc>
          <w:tcPr>
            <w:tcW w:w="525" w:type="pct"/>
            <w:noWrap/>
            <w:hideMark/>
          </w:tcPr>
          <w:p w14:paraId="79C7DA85" w14:textId="77777777" w:rsidR="001D1F40" w:rsidRPr="00BD13CC" w:rsidRDefault="001D1F40" w:rsidP="001D1F40">
            <w:r w:rsidRPr="00BD13CC">
              <w:fldChar w:fldCharType="begin" w:fldLock="1"/>
            </w:r>
            <w:r>
              <w:instrText>ADDIN CSL_CITATION {"citationItems":[{"id":"ITEM-1","itemData":{"DOI":"10.1007/s10661-018-6799-8","ISSN":"15732959","PMID":"29955980","abstract":"Groundwater pollution resulting from anthropogenic activities and poor effluent management is on the rise in Nigeria. Hence, groundwater used for domestic purposes is questionable and therefore calls for scientific scrutiny. Investigation of hydrochemical interactions and quality of groundwater resource is essential in order to monitor and identify sources of water pollutants. As a result, groundwater samples were collected from 21 locations in Abeokuta South, Nigeria and analyzed for physicochemical parameters using standard methods. Results obtained were subjected to hydrochemical and geospatial analyses. Water quality parameters investigated exhibited wide variations from location to location. Fe2+, Mg2+, SO42−, Cl−, total hardness (TH), Mn, Na+, NO3−, SiO2, and alkalinity exhibited the highest levels of variation with coefficients of variation of 131.3, 92.8, 83.9, 76.7, 65.9, 64.3, 57.6, 57.2, 57.0, and 52.5, respectively. The average pH value was 6.76 with 71% of the water samples being slightly acidic. Na2+, Mg2+, Fe2+, and EC contents exhibited the most violation of drinking water standards with percent violations of 100, 52.4, 47.6, and 47.6%, respectively. Parameters, such as Mn, Ca2+, NO3−, and CO32−, were within the WHO guideline values for drinking water in all the samples. The highest level of significant correlation was found to exist between Na+ and Cl− (r = 0.84, α = 0.01). Six principal components, which explained 83.5% of the variation in water quality, were extracted with the first (34.1%) and second components (15.7%) representing the influence of mineral dissolution and anthropogenic practices, respectively, on the hydrochemistry of the area. Four hydrochemical clusters were identified with distinctly partitioned water quality. Further analysis revealed that 38, 29, 24, and 9% of the samples were the Na-K-HCO3, Na-K-Cl-SO4, Ca-Mg-HCO3, and Ca-Mg-Cl-SO4 types, respectively. Anthropogenic activities are increasing threat to groundwater quality in the study location and therefore call for urgent attention. There is also a need for routine monitoring of groundwater in Abeokuta.","author":[{"dropping-particle":"","family":"Emenike","given":"Praise God Chidozie","non-dropping-particle":"","parse-names":false,"suffix":""},{"dropping-particle":"","family":"Nnaji","given":"Chidozie Charles","non-dropping-particle":"","parse-names":false,"suffix":""},{"dropping-particle":"","family":"Tenebe","given":"Imokhai Theophilus","non-dropping-particle":"","parse-names":false,"suffix":""}],"container-title":"Environmental Monitoring and Assessment","id":"ITEM-1","issue":"7","issued":{"date-parts":[["2018"]]},"publisher":"Environmental Monitoring and Assessment","title":"Assessment of geospatial and hydrochemical interactions of groundwater quality, southwestern Nigeria","type":"article-journal","volume":"190"},"uris":["http://www.mendeley.com/documents/?uuid=48b03e2f-17cc-4674-a045-d15b10ccb896"]}],"mendeley":{"formattedCitation":"(P. G. C. Emenike et al., 2018)","plainTextFormattedCitation":"(P. G. C. Emenike et al., 2018)","previouslyFormattedCitation":"(72)"},"properties":{"noteIndex":0},"schema":"https://github.com/citation-style-language/schema/raw/master/csl-citation.json"}</w:instrText>
            </w:r>
            <w:r w:rsidRPr="00BD13CC">
              <w:fldChar w:fldCharType="separate"/>
            </w:r>
            <w:r w:rsidRPr="007924CA">
              <w:rPr>
                <w:noProof/>
              </w:rPr>
              <w:t>(P. G. C. Emenike et al., 2018)</w:t>
            </w:r>
            <w:r w:rsidRPr="00BD13CC">
              <w:fldChar w:fldCharType="end"/>
            </w:r>
          </w:p>
        </w:tc>
        <w:tc>
          <w:tcPr>
            <w:tcW w:w="1184" w:type="pct"/>
            <w:gridSpan w:val="3"/>
            <w:noWrap/>
            <w:hideMark/>
          </w:tcPr>
          <w:p w14:paraId="03170F70" w14:textId="77777777" w:rsidR="001D1F40" w:rsidRPr="00BD13CC" w:rsidRDefault="001D1F40" w:rsidP="001D1F40">
            <w:r w:rsidRPr="00BD13CC">
              <w:t xml:space="preserve">Environ </w:t>
            </w:r>
            <w:proofErr w:type="spellStart"/>
            <w:r w:rsidRPr="00BD13CC">
              <w:t>Monit</w:t>
            </w:r>
            <w:proofErr w:type="spellEnd"/>
            <w:r w:rsidRPr="00BD13CC">
              <w:t xml:space="preserve"> Assess</w:t>
            </w:r>
          </w:p>
        </w:tc>
        <w:tc>
          <w:tcPr>
            <w:tcW w:w="645" w:type="pct"/>
            <w:gridSpan w:val="2"/>
            <w:noWrap/>
            <w:hideMark/>
          </w:tcPr>
          <w:p w14:paraId="26B7FD8D" w14:textId="77777777" w:rsidR="001D1F40" w:rsidRPr="00BD13CC" w:rsidRDefault="001D1F40" w:rsidP="001D1F40">
            <w:r w:rsidRPr="00BD13CC">
              <w:t>P/C/Metal</w:t>
            </w:r>
          </w:p>
        </w:tc>
        <w:tc>
          <w:tcPr>
            <w:tcW w:w="419" w:type="pct"/>
            <w:gridSpan w:val="2"/>
          </w:tcPr>
          <w:p w14:paraId="7B86D719" w14:textId="77777777" w:rsidR="001D1F40" w:rsidRPr="00BD13CC" w:rsidRDefault="001D1F40" w:rsidP="001D1F40">
            <w:r w:rsidRPr="00BD13CC">
              <w:t>No</w:t>
            </w:r>
          </w:p>
        </w:tc>
        <w:tc>
          <w:tcPr>
            <w:tcW w:w="1287" w:type="pct"/>
            <w:gridSpan w:val="2"/>
            <w:noWrap/>
            <w:hideMark/>
          </w:tcPr>
          <w:p w14:paraId="7EF6D8DB" w14:textId="77777777" w:rsidR="001D1F40" w:rsidRPr="00BD13CC" w:rsidRDefault="001D1F40" w:rsidP="001D1F40">
            <w:r w:rsidRPr="00BD13CC">
              <w:t>Civil Engineering</w:t>
            </w:r>
          </w:p>
        </w:tc>
        <w:tc>
          <w:tcPr>
            <w:tcW w:w="682" w:type="pct"/>
            <w:gridSpan w:val="2"/>
            <w:noWrap/>
            <w:hideMark/>
          </w:tcPr>
          <w:p w14:paraId="5EEA56A6" w14:textId="77777777" w:rsidR="001D1F40" w:rsidRPr="00BD13CC" w:rsidRDefault="001D1F40" w:rsidP="001D1F40">
            <w:r w:rsidRPr="00BD13CC">
              <w:t>2 Uni Local</w:t>
            </w:r>
          </w:p>
        </w:tc>
      </w:tr>
      <w:tr w:rsidR="001D1F40" w:rsidRPr="00BD13CC" w14:paraId="3AFE4868" w14:textId="77777777" w:rsidTr="001D1F40">
        <w:trPr>
          <w:trHeight w:val="300"/>
        </w:trPr>
        <w:tc>
          <w:tcPr>
            <w:tcW w:w="258" w:type="pct"/>
            <w:noWrap/>
            <w:hideMark/>
          </w:tcPr>
          <w:p w14:paraId="430C730B" w14:textId="77777777" w:rsidR="001D1F40" w:rsidRPr="00BD13CC" w:rsidRDefault="001D1F40" w:rsidP="001D1F40">
            <w:r w:rsidRPr="00BD13CC">
              <w:t>25</w:t>
            </w:r>
          </w:p>
        </w:tc>
        <w:tc>
          <w:tcPr>
            <w:tcW w:w="525" w:type="pct"/>
            <w:noWrap/>
            <w:hideMark/>
          </w:tcPr>
          <w:p w14:paraId="4FA6512D" w14:textId="77777777" w:rsidR="001D1F40" w:rsidRPr="00BD13CC" w:rsidRDefault="001D1F40" w:rsidP="001D1F40">
            <w:r w:rsidRPr="00BD13CC">
              <w:fldChar w:fldCharType="begin" w:fldLock="1"/>
            </w:r>
            <w:r>
              <w:instrText>ADDIN CSL_CITATION {"citationItems":[{"id":"ITEM-1","itemData":{"DOI":"10.1016/j.ecoenv.2018.03.022","ISSN":"10902414","PMID":"29579670","abstract":"The present study investigated the ionic and fluoride concentrations in tap water and its associated health risk to local dwellers of Ogun State (Abeokuta south), Nigeria. 63 samples were collected from twenty-one different locations. Results obtained revealed the mean concentration of fluoride (F–) as 1.23 mg/L. Other water quality parameters such as total dissolved solids (TDS), electrical conductivity (EC), F–, Fe2+, and SO42– surpassed the WHO guidance for drinking water. Strong positive correlation was observed between F– and TDS; F– and pH; TDS and EC; TDS and Mg2+; TDS and SO42–; TDS and HCO3–; EC and HCO3–; EC and SO42–; Na+ and Cl–; SO42– and Cl–. In addition, Empirical Bayesian Kriging (EBK) model was employed to spatially distribute the concentration of the analyzed elements within the study region. The chronic daily dose (CDD) and hazard quotient (HQ) were also used to evaluate the health risk associated with F–, considering dermal and ingestion as pathways. The results revealed that the associated HQ for infants between the age range of 6–12months within about 91% of the study region surpassed the accepted HQ limit. However, the HQ for age categories 11–16years; &gt;65years; 18–21years; 21years; 16–18years within 95.2%, 90.5%, 80.95% and 100% of the study location were less than 1. Conclusively, the HQ values obtained in this study should serve as a baseline information for water management authorities, policymakers and the society at large towards addressing these pollution issues.","author":[{"dropping-particle":"","family":"Emenike","given":"Chidozie Praise God","non-dropping-particle":"","parse-names":false,"suffix":""},{"dropping-particle":"","family":"Tenebe","given":"Imokhai Theophilus","non-dropping-particle":"","parse-names":false,"suffix":""},{"dropping-particle":"","family":"Jarvis","given":"Peter","non-dropping-particle":"","parse-names":false,"suffix":""}],"container-title":"Ecotoxicology and Environmental Safety","id":"ITEM-1","issue":"January","issued":{"date-parts":[["2018"]]},"page":"391-402","publisher":"Elsevier Inc.","title":"Fluoride contamination in groundwater sources in Southwestern Nigeria: Assessment using multivariate statistical approach and human health risk","type":"article-journal","volume":"156"},"uris":["http://www.mendeley.com/documents/?uuid=ae65cc5f-ea12-4db4-b16f-569b739e10ab"]}],"mendeley":{"formattedCitation":"(C. P. G. Emenike et al., 2018)","plainTextFormattedCitation":"(C. P. G. Emenike et al., 2018)","previouslyFormattedCitation":"(73)"},"properties":{"noteIndex":0},"schema":"https://github.com/citation-style-language/schema/raw/master/csl-citation.json"}</w:instrText>
            </w:r>
            <w:r w:rsidRPr="00BD13CC">
              <w:fldChar w:fldCharType="separate"/>
            </w:r>
            <w:r w:rsidRPr="007924CA">
              <w:rPr>
                <w:noProof/>
              </w:rPr>
              <w:t>(C. P. G. Emenike et al., 2018)</w:t>
            </w:r>
            <w:r w:rsidRPr="00BD13CC">
              <w:fldChar w:fldCharType="end"/>
            </w:r>
          </w:p>
        </w:tc>
        <w:tc>
          <w:tcPr>
            <w:tcW w:w="1184" w:type="pct"/>
            <w:gridSpan w:val="3"/>
            <w:noWrap/>
            <w:hideMark/>
          </w:tcPr>
          <w:p w14:paraId="3A84FF91" w14:textId="77777777" w:rsidR="001D1F40" w:rsidRPr="00BD13CC" w:rsidRDefault="001D1F40" w:rsidP="001D1F40">
            <w:r w:rsidRPr="00BD13CC">
              <w:t>Ecotoxicological &amp; Environ Safety</w:t>
            </w:r>
          </w:p>
        </w:tc>
        <w:tc>
          <w:tcPr>
            <w:tcW w:w="645" w:type="pct"/>
            <w:gridSpan w:val="2"/>
            <w:noWrap/>
            <w:hideMark/>
          </w:tcPr>
          <w:p w14:paraId="1B4D3DD0" w14:textId="77777777" w:rsidR="001D1F40" w:rsidRPr="00BD13CC" w:rsidRDefault="001D1F40" w:rsidP="001D1F40">
            <w:r w:rsidRPr="00BD13CC">
              <w:t>P/C/Metal</w:t>
            </w:r>
          </w:p>
        </w:tc>
        <w:tc>
          <w:tcPr>
            <w:tcW w:w="419" w:type="pct"/>
            <w:gridSpan w:val="2"/>
          </w:tcPr>
          <w:p w14:paraId="7D4909C2" w14:textId="77777777" w:rsidR="001D1F40" w:rsidRPr="00BD13CC" w:rsidRDefault="001D1F40" w:rsidP="001D1F40">
            <w:r w:rsidRPr="00BD13CC">
              <w:t>No</w:t>
            </w:r>
          </w:p>
        </w:tc>
        <w:tc>
          <w:tcPr>
            <w:tcW w:w="1287" w:type="pct"/>
            <w:gridSpan w:val="2"/>
            <w:noWrap/>
            <w:hideMark/>
          </w:tcPr>
          <w:p w14:paraId="76085654" w14:textId="77777777" w:rsidR="001D1F40" w:rsidRPr="00BD13CC" w:rsidRDefault="001D1F40" w:rsidP="001D1F40">
            <w:r w:rsidRPr="00BD13CC">
              <w:t>Civil Engineering; Water, Energy &amp; Environ</w:t>
            </w:r>
          </w:p>
        </w:tc>
        <w:tc>
          <w:tcPr>
            <w:tcW w:w="682" w:type="pct"/>
            <w:gridSpan w:val="2"/>
            <w:noWrap/>
            <w:hideMark/>
          </w:tcPr>
          <w:p w14:paraId="38E4C249" w14:textId="77777777" w:rsidR="001D1F40" w:rsidRPr="00BD13CC" w:rsidRDefault="001D1F40" w:rsidP="001D1F40">
            <w:r w:rsidRPr="00BD13CC">
              <w:t>1 Uni Local, 1 Uni Int'l</w:t>
            </w:r>
          </w:p>
        </w:tc>
      </w:tr>
      <w:tr w:rsidR="001D1F40" w:rsidRPr="00BD13CC" w14:paraId="2DC3DA4F" w14:textId="77777777" w:rsidTr="001D1F40">
        <w:trPr>
          <w:trHeight w:val="300"/>
        </w:trPr>
        <w:tc>
          <w:tcPr>
            <w:tcW w:w="258" w:type="pct"/>
            <w:noWrap/>
            <w:hideMark/>
          </w:tcPr>
          <w:p w14:paraId="482C881C" w14:textId="77777777" w:rsidR="001D1F40" w:rsidRPr="00BD13CC" w:rsidRDefault="001D1F40" w:rsidP="001D1F40">
            <w:r w:rsidRPr="00BD13CC">
              <w:t>26</w:t>
            </w:r>
          </w:p>
        </w:tc>
        <w:tc>
          <w:tcPr>
            <w:tcW w:w="525" w:type="pct"/>
            <w:noWrap/>
            <w:hideMark/>
          </w:tcPr>
          <w:p w14:paraId="6F6E7B34" w14:textId="77777777" w:rsidR="001D1F40" w:rsidRPr="00BD13CC" w:rsidRDefault="001D1F40" w:rsidP="001D1F40">
            <w:r w:rsidRPr="00BD13CC">
              <w:fldChar w:fldCharType="begin" w:fldLock="1"/>
            </w:r>
            <w:r>
              <w:instrText>ADDIN CSL_CITATION {"citationItems":[{"id":"ITEM-1","itemData":{"DOI":"10.5696/2156-9614-8.18.180604","ISBN":"2348084089169","ISSN":"21569614","abstract":"Background. Improper waste disposal can negatively impact the ecosystem and constitutes a major human health risk. Objectives. The present study evaluated the environmental impact on groundwater quality of an open-air waste dump in Akure, southwestern Nigeria, using an integrated geophysical survey and hydro-chemical analysis of water samples. Methods. The geophysical survey involved three dipole-dipole 2-D imaging profiles and seven vertical electrical soundings (VES) along three traverses. The dipole-dipole data were inverted using the Dipro for Windows software, while the VES data were quantitatively interpreted using partial curve matching and computer assisted 1-D forward modeling with the WINResist software. The VES interpretation results were used to generate geoelectric sections. For the hydro-chemical analysis, samples were taken from five hand-dug wells at various distances from the dumpsite. The samples were analyzed for temperature, pH, conductivity, total dissolved solids (TDS), and some major elements (calcium ion (Ca2+), magnesium ion (Mg2+), chloride ion (Cl-), nitrate (NO3-), sulfate (SO42-)) whose concentration values were compared with World Health Organization (WHO) and Nigerian Industrial Standard (NIS) standards for assessment of groundwater quality. Results.The VES curves revealed three distinct geoelectric/geologic layers with thicknesses and resistivities in the range of 0.7 - 2.0 m and 31 - 55 Ωm for topsoil, 6.2 - 14.6 m and 13 - 114 Ωm for the weathered layer, and a fresh basement with resistivity values ranging from 344 -∞ Ωm. In the hydro-chemical analysis, pH values ranged between 7.57 - 7.8, electrical conductivity ranged from 884 - 1510 μS/cm, and TDS ranged between 588 - 1008 mg/l. Concentration values of Ca2+ and Mg2+ ranged between 78 - 132 mg/l and 1.8 - 19 mg/l, respectively. Conclusions. The results from the combined electrical resistivity methods showed relatively low resistivity values at the topsoil and weathered layers and the hydro-chemical assessment of water samples indicated that the topsoil and groundwater within the dumpsite may have been polluted by leachate. Competing Interests. The authors declare no competing financial interests.","author":[{"dropping-particle":"","family":"Odipe","given":"Oluwaseun E.","non-dropping-particle":"","parse-names":false,"suffix":""},{"dropping-particle":"","family":"Ogunleye","given":"Rasheed A.","non-dropping-particle":"","parse-names":false,"suffix":""},{"dropping-particle":"","family":"Sulaiman","given":"Musa","non-dropping-particle":"","parse-names":false,"suffix":""},{"dropping-particle":"","family":"Abubakar","given":"Suleiman S.","non-dropping-particle":"","parse-names":false,"suffix":""},{"dropping-particle":"","family":"Olorunfemi","given":"Martins O.","non-dropping-particle":"","parse-names":false,"suffix":""}],"container-title":"Journal of Health and Pollution","id":"ITEM-1","issue":"18","issued":{"date-parts":[["2018"]]},"title":"Integrated geophysical and hydro-chemical investigations of impact of the Ijemikin Waste Dump Site in Akure, Southwestern Nigeria, on groundwater quality","type":"article-journal","volume":"8"},"uris":["http://www.mendeley.com/documents/?uuid=515ceead-5c58-42b2-a8e6-7db6eed27d26"]}],"mendeley":{"formattedCitation":"(Odipe et al., 2018)","plainTextFormattedCitation":"(Odipe et al., 2018)","previouslyFormattedCitation":"(74)"},"properties":{"noteIndex":0},"schema":"https://github.com/citation-style-language/schema/raw/master/csl-citation.json"}</w:instrText>
            </w:r>
            <w:r w:rsidRPr="00BD13CC">
              <w:fldChar w:fldCharType="separate"/>
            </w:r>
            <w:r w:rsidRPr="007924CA">
              <w:rPr>
                <w:noProof/>
              </w:rPr>
              <w:t>(Odipe et al., 2018)</w:t>
            </w:r>
            <w:r w:rsidRPr="00BD13CC">
              <w:fldChar w:fldCharType="end"/>
            </w:r>
          </w:p>
        </w:tc>
        <w:tc>
          <w:tcPr>
            <w:tcW w:w="1184" w:type="pct"/>
            <w:gridSpan w:val="3"/>
            <w:noWrap/>
            <w:hideMark/>
          </w:tcPr>
          <w:p w14:paraId="7C795C58" w14:textId="77777777" w:rsidR="001D1F40" w:rsidRPr="00BD13CC" w:rsidRDefault="001D1F40" w:rsidP="001D1F40">
            <w:r w:rsidRPr="00BD13CC">
              <w:t>Journal of Health and Pollution</w:t>
            </w:r>
          </w:p>
        </w:tc>
        <w:tc>
          <w:tcPr>
            <w:tcW w:w="645" w:type="pct"/>
            <w:gridSpan w:val="2"/>
            <w:noWrap/>
            <w:hideMark/>
          </w:tcPr>
          <w:p w14:paraId="56D88FE2" w14:textId="77777777" w:rsidR="001D1F40" w:rsidRPr="00BD13CC" w:rsidRDefault="001D1F40" w:rsidP="001D1F40">
            <w:r w:rsidRPr="00BD13CC">
              <w:t>P/C/Metal</w:t>
            </w:r>
          </w:p>
        </w:tc>
        <w:tc>
          <w:tcPr>
            <w:tcW w:w="419" w:type="pct"/>
            <w:gridSpan w:val="2"/>
          </w:tcPr>
          <w:p w14:paraId="4D14AAF1" w14:textId="77777777" w:rsidR="001D1F40" w:rsidRPr="00BD13CC" w:rsidRDefault="001D1F40" w:rsidP="001D1F40">
            <w:r w:rsidRPr="00BD13CC">
              <w:t>No</w:t>
            </w:r>
          </w:p>
        </w:tc>
        <w:tc>
          <w:tcPr>
            <w:tcW w:w="1287" w:type="pct"/>
            <w:gridSpan w:val="2"/>
            <w:noWrap/>
            <w:hideMark/>
          </w:tcPr>
          <w:p w14:paraId="2CEEB139" w14:textId="77777777" w:rsidR="001D1F40" w:rsidRPr="00BD13CC" w:rsidRDefault="001D1F40" w:rsidP="001D1F40">
            <w:r w:rsidRPr="00BD13CC">
              <w:t>Geology; Environ Health Sci; Ministry of Water Resources</w:t>
            </w:r>
          </w:p>
        </w:tc>
        <w:tc>
          <w:tcPr>
            <w:tcW w:w="682" w:type="pct"/>
            <w:gridSpan w:val="2"/>
            <w:noWrap/>
            <w:hideMark/>
          </w:tcPr>
          <w:p w14:paraId="5C11B118" w14:textId="77777777" w:rsidR="001D1F40" w:rsidRPr="00BD13CC" w:rsidRDefault="001D1F40" w:rsidP="001D1F40">
            <w:r w:rsidRPr="00BD13CC">
              <w:t>2 Uni Local, 1 centre</w:t>
            </w:r>
          </w:p>
        </w:tc>
      </w:tr>
      <w:tr w:rsidR="001D1F40" w:rsidRPr="00BD13CC" w14:paraId="43101AED" w14:textId="77777777" w:rsidTr="001D1F40">
        <w:trPr>
          <w:trHeight w:val="300"/>
        </w:trPr>
        <w:tc>
          <w:tcPr>
            <w:tcW w:w="258" w:type="pct"/>
            <w:noWrap/>
            <w:hideMark/>
          </w:tcPr>
          <w:p w14:paraId="4D9AD474" w14:textId="77777777" w:rsidR="001D1F40" w:rsidRPr="00BD13CC" w:rsidRDefault="001D1F40" w:rsidP="001D1F40">
            <w:r w:rsidRPr="00BD13CC">
              <w:t>27</w:t>
            </w:r>
          </w:p>
        </w:tc>
        <w:tc>
          <w:tcPr>
            <w:tcW w:w="525" w:type="pct"/>
            <w:noWrap/>
            <w:hideMark/>
          </w:tcPr>
          <w:p w14:paraId="47D5321E" w14:textId="77777777" w:rsidR="001D1F40" w:rsidRPr="00BD13CC" w:rsidRDefault="001D1F40" w:rsidP="001D1F40">
            <w:r w:rsidRPr="00BD13CC">
              <w:fldChar w:fldCharType="begin" w:fldLock="1"/>
            </w:r>
            <w:r>
              <w:instrText>ADDIN CSL_CITATION {"citationItems":[{"id":"ITEM-1","itemData":{"DOI":"10.1007/s10661-018-6600-z","ISSN":"15732959","PMID":"29560536","abstract":"In Ajao Estate, it is believed that poor quality of its groundwater is unconnected to the dislodging of wastewater into the environment by food- and wine-producing industries operating in the area. To ascertain this claim, the impact of this wastewater on microbiological and physicochemical quality of the groundwater was evaluated. Microbiological result of water samples revealed decrease in Staphylococcus aureus, Clostridium spp., Escherichia coli, etc. count from the industrial wastewater dislodging point. Groundwater samples collected from areas under the influence of industrial wastewater showed higher concentration of physicochemical elements than those outside the area of influence (control) except pH (5.96) and Cl (19.80 ppm), while in soil samples, reverse was the case. In groundwater samples, most of the physicochemical parameters were not within the permissible limit for drinking water except zinc (Zn) (0.214 to 1.660 ppm) which falls within World Health and Nigerian limit of 3.0 ppm. The degree of contamination/pollution of all the heavy metals in the soil samples were neither polluted nor contaminated, even though the contamination factor (CF) and geoaccumulation index (I-geo) of cadmium (Cd) was the highest in main soil samples and in control. Negative correlations exist between all the heavy metals in soil samples and those in groundwater except copper (Cu). Reasonable concentrations of all these heavy metals with the exception of manganese (Mn) were seen in the sample of industrial wastewater, suggesting that industrial wastewater may be one of the possible sources of their concentration in groundwater even though there might be other sources.","author":[{"dropping-particle":"","family":"Ukah","given":"Bernadette U.","non-dropping-particle":"","parse-names":false,"suffix":""},{"dropping-particle":"","family":"Igwe","given":"Ogbonnaya","non-dropping-particle":"","parse-names":false,"suffix":""},{"dropping-particle":"","family":"Ameh","given":"Peter","non-dropping-particle":"","parse-names":false,"suffix":""}],"container-title":"Environmental Monitoring and Assessment","id":"ITEM-1","issue":"4","issued":{"date-parts":[["2018"]]},"publisher":"Environmental Monitoring and Assessment","title":"The impact of industrial wastewater on the physicochemical and microbiological characteristics of groundwater in Ajao- Estate Lagos, Nigeria","type":"article-journal","volume":"190"},"uris":["http://www.mendeley.com/documents/?uuid=cf0e6923-4457-4b8c-b814-6afee11039e1"]}],"mendeley":{"formattedCitation":"(Ukah et al., 2018)","plainTextFormattedCitation":"(Ukah et al., 2018)","previouslyFormattedCitation":"(24)"},"properties":{"noteIndex":0},"schema":"https://github.com/citation-style-language/schema/raw/master/csl-citation.json"}</w:instrText>
            </w:r>
            <w:r w:rsidRPr="00BD13CC">
              <w:fldChar w:fldCharType="separate"/>
            </w:r>
            <w:r w:rsidRPr="007924CA">
              <w:rPr>
                <w:noProof/>
              </w:rPr>
              <w:t>(Ukah et al., 2018)</w:t>
            </w:r>
            <w:r w:rsidRPr="00BD13CC">
              <w:fldChar w:fldCharType="end"/>
            </w:r>
          </w:p>
        </w:tc>
        <w:tc>
          <w:tcPr>
            <w:tcW w:w="1184" w:type="pct"/>
            <w:gridSpan w:val="3"/>
            <w:noWrap/>
            <w:hideMark/>
          </w:tcPr>
          <w:p w14:paraId="58F089C8" w14:textId="77777777" w:rsidR="001D1F40" w:rsidRPr="00BD13CC" w:rsidRDefault="001D1F40" w:rsidP="001D1F40">
            <w:r w:rsidRPr="00BD13CC">
              <w:t xml:space="preserve">Environ </w:t>
            </w:r>
            <w:proofErr w:type="spellStart"/>
            <w:r w:rsidRPr="00BD13CC">
              <w:t>Monit</w:t>
            </w:r>
            <w:proofErr w:type="spellEnd"/>
            <w:r w:rsidRPr="00BD13CC">
              <w:t xml:space="preserve"> Assess</w:t>
            </w:r>
          </w:p>
        </w:tc>
        <w:tc>
          <w:tcPr>
            <w:tcW w:w="645" w:type="pct"/>
            <w:gridSpan w:val="2"/>
            <w:noWrap/>
            <w:hideMark/>
          </w:tcPr>
          <w:p w14:paraId="1EE2922D" w14:textId="77777777" w:rsidR="001D1F40" w:rsidRPr="00BD13CC" w:rsidRDefault="001D1F40" w:rsidP="001D1F40">
            <w:r w:rsidRPr="00BD13CC">
              <w:t>P/C/Metal/ Micro</w:t>
            </w:r>
          </w:p>
        </w:tc>
        <w:tc>
          <w:tcPr>
            <w:tcW w:w="419" w:type="pct"/>
            <w:gridSpan w:val="2"/>
          </w:tcPr>
          <w:p w14:paraId="750E9DFD" w14:textId="77777777" w:rsidR="001D1F40" w:rsidRPr="00BD13CC" w:rsidRDefault="001D1F40" w:rsidP="001D1F40">
            <w:r w:rsidRPr="00BD13CC">
              <w:t>No</w:t>
            </w:r>
          </w:p>
        </w:tc>
        <w:tc>
          <w:tcPr>
            <w:tcW w:w="1287" w:type="pct"/>
            <w:gridSpan w:val="2"/>
            <w:noWrap/>
            <w:hideMark/>
          </w:tcPr>
          <w:p w14:paraId="4CCFE45A" w14:textId="77777777" w:rsidR="001D1F40" w:rsidRPr="00BD13CC" w:rsidRDefault="001D1F40" w:rsidP="001D1F40">
            <w:r w:rsidRPr="00BD13CC">
              <w:t>Geology</w:t>
            </w:r>
          </w:p>
        </w:tc>
        <w:tc>
          <w:tcPr>
            <w:tcW w:w="682" w:type="pct"/>
            <w:gridSpan w:val="2"/>
            <w:noWrap/>
            <w:hideMark/>
          </w:tcPr>
          <w:p w14:paraId="5E782AD5" w14:textId="77777777" w:rsidR="001D1F40" w:rsidRPr="00BD13CC" w:rsidRDefault="001D1F40" w:rsidP="001D1F40">
            <w:r w:rsidRPr="00BD13CC">
              <w:t>1 Uni Local</w:t>
            </w:r>
          </w:p>
        </w:tc>
      </w:tr>
      <w:tr w:rsidR="001D1F40" w:rsidRPr="00BD13CC" w14:paraId="731EA378" w14:textId="77777777" w:rsidTr="001D1F40">
        <w:trPr>
          <w:trHeight w:val="300"/>
        </w:trPr>
        <w:tc>
          <w:tcPr>
            <w:tcW w:w="258" w:type="pct"/>
            <w:noWrap/>
            <w:hideMark/>
          </w:tcPr>
          <w:p w14:paraId="5BE5BF00" w14:textId="77777777" w:rsidR="001D1F40" w:rsidRPr="00BD13CC" w:rsidRDefault="001D1F40" w:rsidP="001D1F40">
            <w:r w:rsidRPr="00BD13CC">
              <w:lastRenderedPageBreak/>
              <w:t>28</w:t>
            </w:r>
          </w:p>
        </w:tc>
        <w:tc>
          <w:tcPr>
            <w:tcW w:w="525" w:type="pct"/>
            <w:noWrap/>
            <w:hideMark/>
          </w:tcPr>
          <w:p w14:paraId="17DD5917" w14:textId="77777777" w:rsidR="001D1F40" w:rsidRPr="00BD13CC" w:rsidRDefault="001D1F40" w:rsidP="001D1F40">
            <w:r w:rsidRPr="00BD13CC">
              <w:fldChar w:fldCharType="begin" w:fldLock="1"/>
            </w:r>
            <w:r>
              <w:instrText>ADDIN CSL_CITATION {"citationItems":[{"id":"ITEM-1","itemData":{"DOI":"10.1016/j.toxrep.2016.10.002","ISSN":"22147500","abstract":"This study determined the presence and levels of Polycyclic Aromatic Hydrocarbons (PAHs) of groundwater in Moro, Edun-Abon, Yakoyo and Ipetumodu communities in Ife-North Local Government Area of Osun State. This was with a view to create public awareness about the safety of groundwater as a source for domestic purposes (e.g., drinking, cooking etc.) in non-industrial area. Water samples were collected on seasonal basis, comprising of three months (August–October) in the wet season and three months (December–February) in the dry season. The PAHs in the water samples were extracted with n-hexane using liquid–liquid extraction method, while their qualitative identifications and quantitative estimations were carried out with the use of gas chromatography. Levels of PAHs detected showed predominance of light PAHs (less than four fused rings) for both wet and the dry seasons. Higher concentrations of PAHs were recorded during the wet season than the dry season. The study concluded that the groundwater in the communities was contaminated with light PAHs and the total PAHs in this area exceeded the maximum permissible limit of 10 μg L−1 recommended by World Health Organization (WHO) for safety of groundwater.","author":[{"dropping-particle":"","family":"Adekunle","given":"Abolanle Saheed","non-dropping-particle":"","parse-names":false,"suffix":""},{"dropping-particle":"","family":"Oyekunle","given":"John Adekunle Oyedele","non-dropping-particle":"","parse-names":false,"suffix":""},{"dropping-particle":"","family":"Ojo","given":"Oluwaseyi Samson","non-dropping-particle":"","parse-names":false,"suffix":""},{"dropping-particle":"","family":"Maxakato","given":"Nobanathi W.","non-dropping-particle":"","parse-names":false,"suffix":""},{"dropping-particle":"","family":"Olutona","given":"Godwin Oladele","non-dropping-particle":"","parse-names":false,"suffix":""},{"dropping-particle":"","family":"Obisesan","given":"Olaoluwa Ruth","non-dropping-particle":"","parse-names":false,"suffix":""}],"container-title":"Toxicology Reports","id":"ITEM-1","issued":{"date-parts":[["2017"]]},"page":"39-48","publisher":"Elsevier Ireland Ltd","title":"Determination of polycyclic aromatic hydrocarbon levels of groundwater in Ife north local government area of Osun state, Nigeria","type":"article-journal","volume":"4"},"uris":["http://www.mendeley.com/documents/?uuid=b19bac5c-ef95-42bd-9e96-31a181712a93"]}],"mendeley":{"formattedCitation":"(A. S. Adekunle et al., 2017)","plainTextFormattedCitation":"(A. S. Adekunle et al., 2017)","previouslyFormattedCitation":"(11)"},"properties":{"noteIndex":0},"schema":"https://github.com/citation-style-language/schema/raw/master/csl-citation.json"}</w:instrText>
            </w:r>
            <w:r w:rsidRPr="00BD13CC">
              <w:fldChar w:fldCharType="separate"/>
            </w:r>
            <w:r w:rsidRPr="007924CA">
              <w:rPr>
                <w:noProof/>
              </w:rPr>
              <w:t>(A. S. Adekunle et al., 2017)</w:t>
            </w:r>
            <w:r w:rsidRPr="00BD13CC">
              <w:fldChar w:fldCharType="end"/>
            </w:r>
          </w:p>
        </w:tc>
        <w:tc>
          <w:tcPr>
            <w:tcW w:w="1184" w:type="pct"/>
            <w:gridSpan w:val="3"/>
            <w:noWrap/>
            <w:hideMark/>
          </w:tcPr>
          <w:p w14:paraId="21AF8506" w14:textId="77777777" w:rsidR="001D1F40" w:rsidRPr="00BD13CC" w:rsidRDefault="001D1F40" w:rsidP="001D1F40">
            <w:r w:rsidRPr="00BD13CC">
              <w:t>Toxicological Report</w:t>
            </w:r>
          </w:p>
        </w:tc>
        <w:tc>
          <w:tcPr>
            <w:tcW w:w="645" w:type="pct"/>
            <w:gridSpan w:val="2"/>
            <w:noWrap/>
            <w:hideMark/>
          </w:tcPr>
          <w:p w14:paraId="658EFD76" w14:textId="77777777" w:rsidR="001D1F40" w:rsidRPr="00BD13CC" w:rsidRDefault="001D1F40" w:rsidP="001D1F40">
            <w:r w:rsidRPr="00BD13CC">
              <w:t>PAHs</w:t>
            </w:r>
          </w:p>
        </w:tc>
        <w:tc>
          <w:tcPr>
            <w:tcW w:w="419" w:type="pct"/>
            <w:gridSpan w:val="2"/>
          </w:tcPr>
          <w:p w14:paraId="399E803E" w14:textId="77777777" w:rsidR="001D1F40" w:rsidRPr="00BD13CC" w:rsidRDefault="001D1F40" w:rsidP="001D1F40">
            <w:r w:rsidRPr="00BD13CC">
              <w:t>No</w:t>
            </w:r>
          </w:p>
        </w:tc>
        <w:tc>
          <w:tcPr>
            <w:tcW w:w="1287" w:type="pct"/>
            <w:gridSpan w:val="2"/>
            <w:noWrap/>
            <w:hideMark/>
          </w:tcPr>
          <w:p w14:paraId="10AAA557" w14:textId="77777777" w:rsidR="001D1F40" w:rsidRPr="00BD13CC" w:rsidRDefault="001D1F40" w:rsidP="001D1F40">
            <w:r w:rsidRPr="00BD13CC">
              <w:t>Chemistry</w:t>
            </w:r>
          </w:p>
        </w:tc>
        <w:tc>
          <w:tcPr>
            <w:tcW w:w="682" w:type="pct"/>
            <w:gridSpan w:val="2"/>
            <w:noWrap/>
            <w:hideMark/>
          </w:tcPr>
          <w:p w14:paraId="7D95B3C6" w14:textId="77777777" w:rsidR="001D1F40" w:rsidRPr="00BD13CC" w:rsidRDefault="001D1F40" w:rsidP="001D1F40">
            <w:r w:rsidRPr="00BD13CC">
              <w:t>2 Uni Local, 1 Uni Int'l</w:t>
            </w:r>
          </w:p>
        </w:tc>
      </w:tr>
      <w:tr w:rsidR="001D1F40" w:rsidRPr="00BD13CC" w14:paraId="1CAB7E60" w14:textId="77777777" w:rsidTr="001D1F40">
        <w:trPr>
          <w:trHeight w:val="300"/>
        </w:trPr>
        <w:tc>
          <w:tcPr>
            <w:tcW w:w="258" w:type="pct"/>
            <w:noWrap/>
            <w:hideMark/>
          </w:tcPr>
          <w:p w14:paraId="79722C33" w14:textId="77777777" w:rsidR="001D1F40" w:rsidRPr="00BD13CC" w:rsidRDefault="001D1F40" w:rsidP="001D1F40">
            <w:r w:rsidRPr="00BD13CC">
              <w:t>29</w:t>
            </w:r>
          </w:p>
        </w:tc>
        <w:tc>
          <w:tcPr>
            <w:tcW w:w="525" w:type="pct"/>
            <w:noWrap/>
            <w:hideMark/>
          </w:tcPr>
          <w:p w14:paraId="2C16993D" w14:textId="77777777" w:rsidR="001D1F40" w:rsidRPr="00BD13CC" w:rsidRDefault="001D1F40" w:rsidP="001D1F40">
            <w:r w:rsidRPr="00BD13CC">
              <w:fldChar w:fldCharType="begin" w:fldLock="1"/>
            </w:r>
            <w:r>
              <w:instrText>ADDIN CSL_CITATION {"citationItems":[{"id":"ITEM-1","itemData":{"DOI":"10.1007/s11356-017-8524-5","ISSN":"16147499","PMID":"28188551","abstract":"Pollution due to oil exploration activities in the Niger Delta region of Nigeria and government under-investments in potable water infrastructure has led to the dependence of the population on personal boreholes. Yet, there are little quality or surveillance reports on such waters. The concentrations of heavy metals in underground water samples from an oil producing area, Umuebulu, in the Niger Delta were therefore investigated. Water samples were collected from three test points, each approximately 300 m from (1) wellhead area (WHA), (2) flare area (FA) and (3) effluent discharge area (EDA), and one control point located 10 km away from any oil-related activity. The concentrations of lead, arsenic and cadmium were determined in the samples using atomic absorption spectrophotometry. All three heavy metals were present in the test, and control water samples at concentrations significantly (P &lt; 0.05) exceeding the maximum contaminant levels recommended by the World Health Organization. The total hazard index of the water samples showed that their consumption constituted significant health risks in the order EDA &gt; FA &gt; WHA &gt; Control. Appropriate water treatment and surveillance is warranted and therefore recommended for underground water resources of the studied community.","author":[{"dropping-particle":"","family":"Ejike","given":"Chukwunonso E.C.C.","non-dropping-particle":"","parse-names":false,"suffix":""},{"dropping-particle":"","family":"Eferibe","given":"Chinedu O.","non-dropping-particle":"","parse-names":false,"suffix":""},{"dropping-particle":"","family":"Okonkwo","given":"Francis O.","non-dropping-particle":"","parse-names":false,"suffix":""}],"container-title":"Environmental Science and Pollution Research","id":"ITEM-1","issue":"9","issued":{"date-parts":[["2017"]]},"page":"8436-8442","publisher":"Environmental Science and Pollution Research","title":"Concentrations of some heavy metals in underground water samples from a Nigerian crude oil producing community","type":"article-journal","volume":"24"},"uris":["http://www.mendeley.com/documents/?uuid=04622fd3-a1b7-4cb9-99a6-955fe8145520"]}],"mendeley":{"formattedCitation":"(Ejike et al., 2017)","plainTextFormattedCitation":"(Ejike et al., 2017)","previouslyFormattedCitation":"(75)"},"properties":{"noteIndex":0},"schema":"https://github.com/citation-style-language/schema/raw/master/csl-citation.json"}</w:instrText>
            </w:r>
            <w:r w:rsidRPr="00BD13CC">
              <w:fldChar w:fldCharType="separate"/>
            </w:r>
            <w:r w:rsidRPr="007924CA">
              <w:rPr>
                <w:noProof/>
              </w:rPr>
              <w:t>(Ejike et al., 2017)</w:t>
            </w:r>
            <w:r w:rsidRPr="00BD13CC">
              <w:fldChar w:fldCharType="end"/>
            </w:r>
          </w:p>
        </w:tc>
        <w:tc>
          <w:tcPr>
            <w:tcW w:w="1184" w:type="pct"/>
            <w:gridSpan w:val="3"/>
            <w:noWrap/>
            <w:hideMark/>
          </w:tcPr>
          <w:p w14:paraId="7A01849C" w14:textId="77777777" w:rsidR="001D1F40" w:rsidRPr="00BD13CC" w:rsidRDefault="001D1F40" w:rsidP="001D1F40">
            <w:r w:rsidRPr="00BD13CC">
              <w:t>Environ Science Pollution and Research</w:t>
            </w:r>
          </w:p>
        </w:tc>
        <w:tc>
          <w:tcPr>
            <w:tcW w:w="645" w:type="pct"/>
            <w:gridSpan w:val="2"/>
            <w:noWrap/>
            <w:hideMark/>
          </w:tcPr>
          <w:p w14:paraId="27495181" w14:textId="77777777" w:rsidR="001D1F40" w:rsidRPr="00BD13CC" w:rsidRDefault="001D1F40" w:rsidP="001D1F40">
            <w:r w:rsidRPr="00BD13CC">
              <w:t>Metal</w:t>
            </w:r>
          </w:p>
        </w:tc>
        <w:tc>
          <w:tcPr>
            <w:tcW w:w="419" w:type="pct"/>
            <w:gridSpan w:val="2"/>
          </w:tcPr>
          <w:p w14:paraId="42C88D04" w14:textId="77777777" w:rsidR="001D1F40" w:rsidRPr="00BD13CC" w:rsidRDefault="001D1F40" w:rsidP="001D1F40">
            <w:r w:rsidRPr="00BD13CC">
              <w:t>No</w:t>
            </w:r>
          </w:p>
        </w:tc>
        <w:tc>
          <w:tcPr>
            <w:tcW w:w="1287" w:type="pct"/>
            <w:gridSpan w:val="2"/>
            <w:noWrap/>
            <w:hideMark/>
          </w:tcPr>
          <w:p w14:paraId="22D6B36A" w14:textId="77777777" w:rsidR="001D1F40" w:rsidRPr="00BD13CC" w:rsidRDefault="001D1F40" w:rsidP="001D1F40">
            <w:r w:rsidRPr="00BD13CC">
              <w:t>Biochemistry</w:t>
            </w:r>
          </w:p>
        </w:tc>
        <w:tc>
          <w:tcPr>
            <w:tcW w:w="682" w:type="pct"/>
            <w:gridSpan w:val="2"/>
            <w:noWrap/>
            <w:hideMark/>
          </w:tcPr>
          <w:p w14:paraId="21AD9EA2" w14:textId="77777777" w:rsidR="001D1F40" w:rsidRPr="00BD13CC" w:rsidRDefault="001D1F40" w:rsidP="001D1F40">
            <w:r w:rsidRPr="00BD13CC">
              <w:t>3 Uni Local</w:t>
            </w:r>
          </w:p>
        </w:tc>
      </w:tr>
      <w:tr w:rsidR="001D1F40" w:rsidRPr="00BD13CC" w14:paraId="60E41DE2" w14:textId="77777777" w:rsidTr="001D1F40">
        <w:trPr>
          <w:trHeight w:val="300"/>
        </w:trPr>
        <w:tc>
          <w:tcPr>
            <w:tcW w:w="258" w:type="pct"/>
            <w:noWrap/>
            <w:hideMark/>
          </w:tcPr>
          <w:p w14:paraId="7A1BF453" w14:textId="77777777" w:rsidR="001D1F40" w:rsidRPr="00BD13CC" w:rsidRDefault="001D1F40" w:rsidP="001D1F40">
            <w:r w:rsidRPr="00BD13CC">
              <w:t>30</w:t>
            </w:r>
          </w:p>
        </w:tc>
        <w:tc>
          <w:tcPr>
            <w:tcW w:w="525" w:type="pct"/>
            <w:noWrap/>
            <w:hideMark/>
          </w:tcPr>
          <w:p w14:paraId="1D7910FC" w14:textId="77777777" w:rsidR="001D1F40" w:rsidRPr="00BD13CC" w:rsidRDefault="001D1F40" w:rsidP="001D1F40">
            <w:r w:rsidRPr="00BD13CC">
              <w:fldChar w:fldCharType="begin" w:fldLock="1"/>
            </w:r>
            <w:r>
              <w:instrText>ADDIN CSL_CITATION {"citationItems":[{"id":"ITEM-1","itemData":{"DOI":"10.1007/s12665-017-6680-z","ISSN":"18666299","abstract":"Groundwater samples from three different states of southeastern Nigeria were analyzed for a range of physicochemical parameters and heavy metal constituents in order to determine their potability as drinking water sources. The results indicate that the physicochemical parameters (pH, temperature, TDS, TH, electrical conductivity, Cl−, NO3− and SO42−) tested for have most of their values fall within the permissible limits given by the Nigerian and World Health Organization standards for drinking water quality. The results also reveal that apart from Cu and Pb the rest of the tested heavy metals (As, Zn, Ni, total Fe, Cd and Mn) recorded values that are significantly above the maximum permissible limits for drinking water purposes and therefore have the potential to cause health impacts for long-term potable use. On the basis of principal component analysis, the sources of the measured chemical constituents are likely to be predominantly geogenic (weathering of soluble minerals in the formations) and partly anthropogenic (industrial effluent, agricultural practices and mining activities). Single-factor ANOVA tests indicated insignificant differences in the datasets within/between states or geological units. Caution or adequate treatment is generally required when utilizing the groundwater from the area for drinking purpose due to the elevated metal concentrations and rating as poor to unsuitable water quality.","author":[{"dropping-particle":"","family":"Omaka","given":"O. N.","non-dropping-particle":"","parse-names":false,"suffix":""},{"dropping-particle":"","family":"Aghamelu","given":"O. P.","non-dropping-particle":"","parse-names":false,"suffix":""},{"dropping-particle":"","family":"Ike-Amadi","given":"C. A.","non-dropping-particle":"","parse-names":false,"suffix":""},{"dropping-particle":"","family":"Ofoezie","given":"R. C.","non-dropping-particle":"","parse-names":false,"suffix":""}],"container-title":"Environmental Earth Sciences","id":"ITEM-1","issue":"9","issued":{"date-parts":[["2017"]]},"page":"1-24","publisher":"Springer Berlin Heidelberg","title":"Assessment of the quality of groundwater from different parts of southeastern Nigeria for potable use","type":"article-journal","volume":"76"},"uris":["http://www.mendeley.com/documents/?uuid=53f1d388-a8b0-4504-a413-7cb243cf8259"]}],"mendeley":{"formattedCitation":"(Omaka et al., 2017)","plainTextFormattedCitation":"(Omaka et al., 2017)","previouslyFormattedCitation":"(76)"},"properties":{"noteIndex":0},"schema":"https://github.com/citation-style-language/schema/raw/master/csl-citation.json"}</w:instrText>
            </w:r>
            <w:r w:rsidRPr="00BD13CC">
              <w:fldChar w:fldCharType="separate"/>
            </w:r>
            <w:r w:rsidRPr="007924CA">
              <w:rPr>
                <w:noProof/>
              </w:rPr>
              <w:t>(Omaka et al., 2017)</w:t>
            </w:r>
            <w:r w:rsidRPr="00BD13CC">
              <w:fldChar w:fldCharType="end"/>
            </w:r>
          </w:p>
        </w:tc>
        <w:tc>
          <w:tcPr>
            <w:tcW w:w="1184" w:type="pct"/>
            <w:gridSpan w:val="3"/>
            <w:noWrap/>
            <w:hideMark/>
          </w:tcPr>
          <w:p w14:paraId="488D5EB3" w14:textId="77777777" w:rsidR="001D1F40" w:rsidRPr="00BD13CC" w:rsidRDefault="001D1F40" w:rsidP="001D1F40">
            <w:r w:rsidRPr="00BD13CC">
              <w:t>Environ Earth Science</w:t>
            </w:r>
          </w:p>
        </w:tc>
        <w:tc>
          <w:tcPr>
            <w:tcW w:w="645" w:type="pct"/>
            <w:gridSpan w:val="2"/>
            <w:noWrap/>
            <w:hideMark/>
          </w:tcPr>
          <w:p w14:paraId="7276D9FB" w14:textId="77777777" w:rsidR="001D1F40" w:rsidRPr="00BD13CC" w:rsidRDefault="001D1F40" w:rsidP="001D1F40">
            <w:r w:rsidRPr="00BD13CC">
              <w:t>P/C/Metal</w:t>
            </w:r>
          </w:p>
        </w:tc>
        <w:tc>
          <w:tcPr>
            <w:tcW w:w="419" w:type="pct"/>
            <w:gridSpan w:val="2"/>
          </w:tcPr>
          <w:p w14:paraId="54957409" w14:textId="77777777" w:rsidR="001D1F40" w:rsidRPr="00BD13CC" w:rsidRDefault="001D1F40" w:rsidP="001D1F40">
            <w:r w:rsidRPr="00BD13CC">
              <w:t>No</w:t>
            </w:r>
          </w:p>
        </w:tc>
        <w:tc>
          <w:tcPr>
            <w:tcW w:w="1287" w:type="pct"/>
            <w:gridSpan w:val="2"/>
            <w:noWrap/>
            <w:hideMark/>
          </w:tcPr>
          <w:p w14:paraId="04914EDF" w14:textId="77777777" w:rsidR="001D1F40" w:rsidRPr="00BD13CC" w:rsidRDefault="001D1F40" w:rsidP="001D1F40">
            <w:r w:rsidRPr="00BD13CC">
              <w:t>Physics &amp; Geology; Chemistry; Science Lab Tech</w:t>
            </w:r>
          </w:p>
        </w:tc>
        <w:tc>
          <w:tcPr>
            <w:tcW w:w="682" w:type="pct"/>
            <w:gridSpan w:val="2"/>
            <w:noWrap/>
            <w:hideMark/>
          </w:tcPr>
          <w:p w14:paraId="558B6D12" w14:textId="77777777" w:rsidR="001D1F40" w:rsidRPr="00BD13CC" w:rsidRDefault="001D1F40" w:rsidP="001D1F40">
            <w:r w:rsidRPr="00BD13CC">
              <w:t>3 Uni Local</w:t>
            </w:r>
          </w:p>
        </w:tc>
      </w:tr>
      <w:tr w:rsidR="001D1F40" w:rsidRPr="00BD13CC" w14:paraId="167F5AA6" w14:textId="77777777" w:rsidTr="001D1F40">
        <w:trPr>
          <w:trHeight w:val="300"/>
        </w:trPr>
        <w:tc>
          <w:tcPr>
            <w:tcW w:w="258" w:type="pct"/>
            <w:noWrap/>
            <w:hideMark/>
          </w:tcPr>
          <w:p w14:paraId="2A5B58D8" w14:textId="77777777" w:rsidR="001D1F40" w:rsidRPr="00BD13CC" w:rsidRDefault="001D1F40" w:rsidP="001D1F40">
            <w:r w:rsidRPr="00BD13CC">
              <w:t>31</w:t>
            </w:r>
          </w:p>
        </w:tc>
        <w:tc>
          <w:tcPr>
            <w:tcW w:w="525" w:type="pct"/>
            <w:noWrap/>
            <w:hideMark/>
          </w:tcPr>
          <w:p w14:paraId="0D6C25F9" w14:textId="77777777" w:rsidR="001D1F40" w:rsidRPr="00BD13CC" w:rsidRDefault="001D1F40" w:rsidP="001D1F40">
            <w:r w:rsidRPr="00BD13CC">
              <w:fldChar w:fldCharType="begin" w:fldLock="1"/>
            </w:r>
            <w:r>
              <w:instrText>ADDIN CSL_CITATION {"citationItems":[{"id":"ITEM-1","itemData":{"DOI":"10.5696/2156-9614-7.14.15","ISSN":"21569614","abstract":"Background. Urbanization, industrialization and changes in consumption patterns have compounded the problem of solid waste management in Nigeria. Poor waste management threatens the well-being and health of the local population, particularly those living adjacent to dumpsites. Objectives. An assessment of the impact of dumpsites in a satellite town of the Federal Capital Territory, Abuja, Nigeria was carried out to determine the level of biophysical/chemical parameters (pH, temperature, conductivity, nutrients (calcium and magnesium), heavy metals (lead, chromium, zinc), and microbial burden) on the quality of soil and groundwater and their impact on health and the environment. Methods. Soil and ground water samples were collected in four different dumpsites (Bwari, Gwagwalada, Kuje and Azhatta) with reference samples taken from the Federal Capital Territory, Abuja, and taken to the laboratory for biophysical/chemical analysis using standard methods. Results. The results were compared with the national and World Health Organization (WHO) standard limits for soil and water respectively. Except for zinc, the average concentrations for heavy metals in the soil samples were higher in all four dumpsites than the permissible levels. Soil and water parameters that exceed the standard limits pose significant health and environment risks to nearby residents. Conclusions. There is a need for raising the awareness of residents living close to dumpsites and those who use the well or nearby streams for domestic activities on the need to carry out adequate water treatment prior to its use.","author":[{"dropping-particle":"","family":"Sawyerr","given":"Henry Olawale","non-dropping-particle":"","parse-names":false,"suffix":""},{"dropping-particle":"","family":"Adeolu","given":"Adedotun Timothy","non-dropping-particle":"","parse-names":false,"suffix":""},{"dropping-particle":"","family":"Afolabi","given":"Abiodun Segun","non-dropping-particle":"","parse-names":false,"suffix":""},{"dropping-particle":"","family":"Salami","given":"Oluwatoyosi Olalekan","non-dropping-particle":"","parse-names":false,"suffix":""},{"dropping-particle":"","family":"Badmos","given":"Biola Kazeem","non-dropping-particle":"","parse-names":false,"suffix":""}],"container-title":"Journal of Health and Pollution","id":"ITEM-1","issue":"14","issued":{"date-parts":[["2017"]]},"page":"15-22","title":"Impact of dumpsites on the quality of soil and groundwater in satellite towns of the Federal Capital Territory, Abuja, Nigeria","type":"article-journal","volume":"7"},"uris":["http://www.mendeley.com/documents/?uuid=c11e1b70-4046-4a59-847f-311f7549c4d7"]}],"mendeley":{"formattedCitation":"(Sawyerr et al., 2017)","plainTextFormattedCitation":"(Sawyerr et al., 2017)","previouslyFormattedCitation":"(77)"},"properties":{"noteIndex":0},"schema":"https://github.com/citation-style-language/schema/raw/master/csl-citation.json"}</w:instrText>
            </w:r>
            <w:r w:rsidRPr="00BD13CC">
              <w:fldChar w:fldCharType="separate"/>
            </w:r>
            <w:r w:rsidRPr="007924CA">
              <w:rPr>
                <w:noProof/>
              </w:rPr>
              <w:t>(Sawyerr et al., 2017)</w:t>
            </w:r>
            <w:r w:rsidRPr="00BD13CC">
              <w:fldChar w:fldCharType="end"/>
            </w:r>
          </w:p>
        </w:tc>
        <w:tc>
          <w:tcPr>
            <w:tcW w:w="1184" w:type="pct"/>
            <w:gridSpan w:val="3"/>
            <w:noWrap/>
            <w:hideMark/>
          </w:tcPr>
          <w:p w14:paraId="08F96A39" w14:textId="77777777" w:rsidR="001D1F40" w:rsidRPr="00BD13CC" w:rsidRDefault="001D1F40" w:rsidP="001D1F40">
            <w:r w:rsidRPr="00BD13CC">
              <w:t>Journal of Health and Pollution</w:t>
            </w:r>
          </w:p>
        </w:tc>
        <w:tc>
          <w:tcPr>
            <w:tcW w:w="645" w:type="pct"/>
            <w:gridSpan w:val="2"/>
            <w:noWrap/>
            <w:hideMark/>
          </w:tcPr>
          <w:p w14:paraId="636CB8FD" w14:textId="77777777" w:rsidR="001D1F40" w:rsidRPr="00BD13CC" w:rsidRDefault="001D1F40" w:rsidP="001D1F40">
            <w:r w:rsidRPr="00BD13CC">
              <w:t>P/C/Metal</w:t>
            </w:r>
          </w:p>
        </w:tc>
        <w:tc>
          <w:tcPr>
            <w:tcW w:w="419" w:type="pct"/>
            <w:gridSpan w:val="2"/>
          </w:tcPr>
          <w:p w14:paraId="5D01A929" w14:textId="77777777" w:rsidR="001D1F40" w:rsidRPr="00BD13CC" w:rsidRDefault="001D1F40" w:rsidP="001D1F40">
            <w:r w:rsidRPr="00BD13CC">
              <w:t>No</w:t>
            </w:r>
          </w:p>
        </w:tc>
        <w:tc>
          <w:tcPr>
            <w:tcW w:w="1287" w:type="pct"/>
            <w:gridSpan w:val="2"/>
            <w:noWrap/>
            <w:hideMark/>
          </w:tcPr>
          <w:p w14:paraId="23C36F46" w14:textId="77777777" w:rsidR="001D1F40" w:rsidRPr="00BD13CC" w:rsidRDefault="001D1F40" w:rsidP="001D1F40">
            <w:r w:rsidRPr="00BD13CC">
              <w:t xml:space="preserve">Environ Mgt &amp; </w:t>
            </w:r>
            <w:proofErr w:type="spellStart"/>
            <w:r w:rsidRPr="00BD13CC">
              <w:t>Toxicol</w:t>
            </w:r>
            <w:proofErr w:type="spellEnd"/>
            <w:r w:rsidRPr="00BD13CC">
              <w:t>; Environ Health Sci, Ecological &amp; Environ Res</w:t>
            </w:r>
          </w:p>
        </w:tc>
        <w:tc>
          <w:tcPr>
            <w:tcW w:w="682" w:type="pct"/>
            <w:gridSpan w:val="2"/>
            <w:noWrap/>
            <w:hideMark/>
          </w:tcPr>
          <w:p w14:paraId="1B90A10E" w14:textId="77777777" w:rsidR="001D1F40" w:rsidRPr="00BD13CC" w:rsidRDefault="001D1F40" w:rsidP="001D1F40">
            <w:r w:rsidRPr="00BD13CC">
              <w:t>2 Uni Local</w:t>
            </w:r>
          </w:p>
        </w:tc>
      </w:tr>
      <w:tr w:rsidR="001D1F40" w:rsidRPr="00BD13CC" w14:paraId="2FF631E5" w14:textId="77777777" w:rsidTr="001D1F40">
        <w:trPr>
          <w:trHeight w:val="300"/>
        </w:trPr>
        <w:tc>
          <w:tcPr>
            <w:tcW w:w="258" w:type="pct"/>
            <w:noWrap/>
            <w:hideMark/>
          </w:tcPr>
          <w:p w14:paraId="2EC54D80" w14:textId="77777777" w:rsidR="001D1F40" w:rsidRPr="00BD13CC" w:rsidRDefault="001D1F40" w:rsidP="001D1F40">
            <w:r w:rsidRPr="00BD13CC">
              <w:t>32</w:t>
            </w:r>
          </w:p>
        </w:tc>
        <w:tc>
          <w:tcPr>
            <w:tcW w:w="525" w:type="pct"/>
            <w:noWrap/>
            <w:hideMark/>
          </w:tcPr>
          <w:p w14:paraId="623AEE01" w14:textId="77777777" w:rsidR="001D1F40" w:rsidRPr="00BD13CC" w:rsidRDefault="001D1F40" w:rsidP="001D1F40">
            <w:r w:rsidRPr="00BD13CC">
              <w:fldChar w:fldCharType="begin" w:fldLock="1"/>
            </w:r>
            <w:r>
              <w:instrText>ADDIN CSL_CITATION {"citationItems":[{"id":"ITEM-1","itemData":{"DOI":"10.1016/j.jafrearsci.2017.04.007","ISSN":"18791956","abstract":"Upper Cross River Hydrogeological Basin lies within latitudes 60 021N to 60 241N and longitudes 80 001E to 80 161E, and is generally underlain by shales of Asu River group of Albian age. The area has Histories of intensive mineralization which influenced groundwater system, resulting to occurrence of different water types. This study determines the various water types via evaluation of major ion concentration from representative water samples collected across the area. Twenty (20) water samples were analyzed using Spectrophotometer of HACH DR/2010 series, and results showed that groundwater in the area is generally hard and polluted with TDS in some places. Statistical inspection was performed on the results using aqua-chem, and it delineated five hydro-chemical facies, namely: Ca-Mg-Cl-S04, Ca-Mg-HCO3-Cl-SO4, Ca-Mg-HCO3, Na-K-HCO3 and Na-K-Cl-SO4; all lie between slight acidic and weak alkaline water. These chemical facies (water types) diffused from non-point sources in urban area and point source from south of Abakaliki town. The dispersion of the facies plumes is possibly controlled by advection process through structural weak zones such as fractures. Hydraulic heads determined from hand-dug wells indicate local potentiometric surfaces, hence, showed local groundwater flow system which is possibly controlled by the underlying low permeable aquicludes formed by shales. The protective capacity of the aquitards was somewhat reduced by the permeating fractures which exposed the aquifers to polluting effects of mineralized water-types.","author":[{"dropping-particle":"","family":"Stephen","given":"Ukpai N.","non-dropping-particle":"","parse-names":false,"suffix":""},{"dropping-particle":"","family":"Celestine","given":"Okogbue O.","non-dropping-particle":"","parse-names":false,"suffix":""},{"dropping-particle":"","family":"Solomon","given":"Onwuka O.","non-dropping-particle":"","parse-names":false,"suffix":""}],"container-title":"Journal of African Earth Sciences","id":"ITEM-1","issued":{"date-parts":[["2017"]]},"page":"145-155","publisher":"Elsevier Ltd","title":"Analysis of hydrogeochemical facies in groundwater of upper part of Cross River Basin, southeastern Nigeria","type":"article-journal","volume":"131"},"uris":["http://www.mendeley.com/documents/?uuid=be4842c3-74ff-41c8-9ff4-d182fde96f6f"]}],"mendeley":{"formattedCitation":"(Stephen et al., 2017)","plainTextFormattedCitation":"(Stephen et al., 2017)","previouslyFormattedCitation":"(78)"},"properties":{"noteIndex":0},"schema":"https://github.com/citation-style-language/schema/raw/master/csl-citation.json"}</w:instrText>
            </w:r>
            <w:r w:rsidRPr="00BD13CC">
              <w:fldChar w:fldCharType="separate"/>
            </w:r>
            <w:r w:rsidRPr="007924CA">
              <w:rPr>
                <w:noProof/>
              </w:rPr>
              <w:t>(Stephen et al., 2017)</w:t>
            </w:r>
            <w:r w:rsidRPr="00BD13CC">
              <w:fldChar w:fldCharType="end"/>
            </w:r>
          </w:p>
        </w:tc>
        <w:tc>
          <w:tcPr>
            <w:tcW w:w="1184" w:type="pct"/>
            <w:gridSpan w:val="3"/>
            <w:noWrap/>
            <w:hideMark/>
          </w:tcPr>
          <w:p w14:paraId="09C999A6" w14:textId="77777777" w:rsidR="001D1F40" w:rsidRPr="00BD13CC" w:rsidRDefault="001D1F40" w:rsidP="001D1F40">
            <w:r w:rsidRPr="00BD13CC">
              <w:t>Journal of African Earth Sciences</w:t>
            </w:r>
          </w:p>
        </w:tc>
        <w:tc>
          <w:tcPr>
            <w:tcW w:w="645" w:type="pct"/>
            <w:gridSpan w:val="2"/>
            <w:noWrap/>
            <w:hideMark/>
          </w:tcPr>
          <w:p w14:paraId="16181D65" w14:textId="77777777" w:rsidR="001D1F40" w:rsidRPr="00BD13CC" w:rsidRDefault="001D1F40" w:rsidP="001D1F40">
            <w:r w:rsidRPr="00BD13CC">
              <w:t>P/C/Metal</w:t>
            </w:r>
          </w:p>
        </w:tc>
        <w:tc>
          <w:tcPr>
            <w:tcW w:w="419" w:type="pct"/>
            <w:gridSpan w:val="2"/>
          </w:tcPr>
          <w:p w14:paraId="362C65FD" w14:textId="77777777" w:rsidR="001D1F40" w:rsidRPr="00BD13CC" w:rsidRDefault="001D1F40" w:rsidP="001D1F40">
            <w:r w:rsidRPr="00BD13CC">
              <w:t>No</w:t>
            </w:r>
          </w:p>
        </w:tc>
        <w:tc>
          <w:tcPr>
            <w:tcW w:w="1287" w:type="pct"/>
            <w:gridSpan w:val="2"/>
            <w:noWrap/>
            <w:hideMark/>
          </w:tcPr>
          <w:p w14:paraId="60515A86" w14:textId="77777777" w:rsidR="001D1F40" w:rsidRPr="00BD13CC" w:rsidRDefault="001D1F40" w:rsidP="001D1F40">
            <w:r w:rsidRPr="00BD13CC">
              <w:t xml:space="preserve"> Geology &amp; Exploration Geophysics</w:t>
            </w:r>
          </w:p>
        </w:tc>
        <w:tc>
          <w:tcPr>
            <w:tcW w:w="682" w:type="pct"/>
            <w:gridSpan w:val="2"/>
            <w:noWrap/>
            <w:hideMark/>
          </w:tcPr>
          <w:p w14:paraId="2C0AA8B0" w14:textId="77777777" w:rsidR="001D1F40" w:rsidRPr="00BD13CC" w:rsidRDefault="001D1F40" w:rsidP="001D1F40">
            <w:r w:rsidRPr="00BD13CC">
              <w:t>1 Uni Local</w:t>
            </w:r>
          </w:p>
        </w:tc>
      </w:tr>
      <w:tr w:rsidR="001D1F40" w:rsidRPr="00BD13CC" w14:paraId="2CF70DA4" w14:textId="77777777" w:rsidTr="001D1F40">
        <w:trPr>
          <w:trHeight w:val="300"/>
        </w:trPr>
        <w:tc>
          <w:tcPr>
            <w:tcW w:w="258" w:type="pct"/>
            <w:noWrap/>
            <w:hideMark/>
          </w:tcPr>
          <w:p w14:paraId="12E4DC63" w14:textId="77777777" w:rsidR="001D1F40" w:rsidRPr="00BD13CC" w:rsidRDefault="001D1F40" w:rsidP="001D1F40">
            <w:r w:rsidRPr="00BD13CC">
              <w:t>33</w:t>
            </w:r>
          </w:p>
        </w:tc>
        <w:tc>
          <w:tcPr>
            <w:tcW w:w="525" w:type="pct"/>
            <w:noWrap/>
            <w:hideMark/>
          </w:tcPr>
          <w:p w14:paraId="70E76C4C" w14:textId="77777777" w:rsidR="001D1F40" w:rsidRPr="00BD13CC" w:rsidRDefault="001D1F40" w:rsidP="001D1F40">
            <w:r w:rsidRPr="00BD13CC">
              <w:fldChar w:fldCharType="begin" w:fldLock="1"/>
            </w:r>
            <w:r>
              <w:instrText>ADDIN CSL_CITATION {"citationItems":[{"id":"ITEM-1","itemData":{"DOI":"10.1016/j.jenvman.2016.09.002","ISSN":"10958630","PMID":"27609496","abstract":"A major cause of groundwater pollution in urban areas is contamination by leachates emanating from municipal solid waste dumpsites. The study evaluated the quality of water of selected boreholes and wells around Olusosun open solid waste dumpsite in Lagos metropolis, using water quality index (WQI) rating and geospatial techniques. Water samples were randomly collected from fifteen boreholes and five wells downslopes of the dumpsite. The samples were analysed for the physico-chemical parameters and heavy metals. Factor Analysis was employed to analyse the information content of the water quality indicators to determine their appropriateness for indexing. The spatial distribution of the WQIs determined using Inverse Distance Weighting (IDW) interpolation procedure. Results showed that the waters were generally acidic with 85% of pH values below the range suggested by WHO for drinking water. All samples contained concentration of dissolved oxygen (DO) in quantities higher than the recommended limit of 2.0 mg/l (average = 4.97 mg/l), while 40% of the samples contained concentration of K above the recommended limit. The concentration of heavy metals was generally low. The major cations (Mg, Na, and K) were highly positively correlated, and were positively correlated with pH, TA, TAL, TH and Cl. Negative correlations were observed between TDS, NO3− and PO43−; NO3− and Ag; and DO with the heavy metals. Eighteen parameters consisting of pH, EC, TDS, TA, TAL, TH, Cl, NO3−, PO43−, Mg, Na, K, Zn, Mn, Fe, Cd, Ag and Pb were found to be the main indicators of groundwater pollution caused by landfill leachate percolation. Evaluation of the WQIs indicated that 35% of the water samples were unsuitable for consumption, while 15%, 15% and 35% were in the good, very good and excellent categorises, respectively. The degree of suitability of the borehole and well waters was closely related to proximity to the dumpsite. It is imperative that appropriate remediation strategies are adopted to forestall further contamination of the groundwater by leachates in the area.","author":[{"dropping-particle":"","family":"Aboyeji","given":"Olatunji Sunday","non-dropping-particle":"","parse-names":false,"suffix":""},{"dropping-particle":"","family":"Eigbokhan","given":"Stephen Femi","non-dropping-particle":"","parse-names":false,"suffix":""}],"container-title":"Journal of Environmental Management","id":"ITEM-1","issued":{"date-parts":[["2016"]]},"page":"333-341","publisher":"Elsevier Ltd","title":"Evaluations of groundwater contamination by leachates around Olusosun open dumpsite in Lagos metropolis, southwest Nigeria","type":"article-journal","volume":"183"},"uris":["http://www.mendeley.com/documents/?uuid=cfe56a99-ffc9-4a2a-9978-397eb4dec0dc"]}],"mendeley":{"formattedCitation":"(Aboyeji &amp; Eigbokhan, 2016)","plainTextFormattedCitation":"(Aboyeji &amp; Eigbokhan, 2016)","previouslyFormattedCitation":"(1)"},"properties":{"noteIndex":0},"schema":"https://github.com/citation-style-language/schema/raw/master/csl-citation.json"}</w:instrText>
            </w:r>
            <w:r w:rsidRPr="00BD13CC">
              <w:fldChar w:fldCharType="separate"/>
            </w:r>
            <w:r w:rsidRPr="007924CA">
              <w:rPr>
                <w:noProof/>
              </w:rPr>
              <w:t>(Aboyeji &amp; Eigbokhan, 2016)</w:t>
            </w:r>
            <w:r w:rsidRPr="00BD13CC">
              <w:fldChar w:fldCharType="end"/>
            </w:r>
          </w:p>
        </w:tc>
        <w:tc>
          <w:tcPr>
            <w:tcW w:w="1184" w:type="pct"/>
            <w:gridSpan w:val="3"/>
            <w:noWrap/>
            <w:hideMark/>
          </w:tcPr>
          <w:p w14:paraId="7932917F" w14:textId="77777777" w:rsidR="001D1F40" w:rsidRPr="00BD13CC" w:rsidRDefault="001D1F40" w:rsidP="001D1F40">
            <w:r w:rsidRPr="00BD13CC">
              <w:t>Journal of Environmental Management</w:t>
            </w:r>
          </w:p>
        </w:tc>
        <w:tc>
          <w:tcPr>
            <w:tcW w:w="645" w:type="pct"/>
            <w:gridSpan w:val="2"/>
            <w:noWrap/>
            <w:hideMark/>
          </w:tcPr>
          <w:p w14:paraId="2404B8F0" w14:textId="77777777" w:rsidR="001D1F40" w:rsidRPr="00BD13CC" w:rsidRDefault="001D1F40" w:rsidP="001D1F40">
            <w:r w:rsidRPr="00BD13CC">
              <w:t>P/C/Metal</w:t>
            </w:r>
          </w:p>
        </w:tc>
        <w:tc>
          <w:tcPr>
            <w:tcW w:w="419" w:type="pct"/>
            <w:gridSpan w:val="2"/>
          </w:tcPr>
          <w:p w14:paraId="64379625" w14:textId="77777777" w:rsidR="001D1F40" w:rsidRPr="00BD13CC" w:rsidRDefault="001D1F40" w:rsidP="001D1F40">
            <w:r w:rsidRPr="00BD13CC">
              <w:t>No</w:t>
            </w:r>
          </w:p>
        </w:tc>
        <w:tc>
          <w:tcPr>
            <w:tcW w:w="1287" w:type="pct"/>
            <w:gridSpan w:val="2"/>
            <w:noWrap/>
            <w:hideMark/>
          </w:tcPr>
          <w:p w14:paraId="4387E3CE" w14:textId="77777777" w:rsidR="001D1F40" w:rsidRPr="00BD13CC" w:rsidRDefault="001D1F40" w:rsidP="001D1F40">
            <w:r w:rsidRPr="00BD13CC">
              <w:t>Centre for Aerospace surveys</w:t>
            </w:r>
          </w:p>
        </w:tc>
        <w:tc>
          <w:tcPr>
            <w:tcW w:w="682" w:type="pct"/>
            <w:gridSpan w:val="2"/>
            <w:noWrap/>
            <w:hideMark/>
          </w:tcPr>
          <w:p w14:paraId="4F3B31EC" w14:textId="77777777" w:rsidR="001D1F40" w:rsidRPr="00BD13CC" w:rsidRDefault="001D1F40" w:rsidP="001D1F40">
            <w:r w:rsidRPr="00BD13CC">
              <w:t>1 centre Local</w:t>
            </w:r>
          </w:p>
        </w:tc>
      </w:tr>
      <w:tr w:rsidR="001D1F40" w:rsidRPr="00BD13CC" w14:paraId="778AB473" w14:textId="77777777" w:rsidTr="001D1F40">
        <w:trPr>
          <w:trHeight w:val="300"/>
        </w:trPr>
        <w:tc>
          <w:tcPr>
            <w:tcW w:w="258" w:type="pct"/>
            <w:noWrap/>
            <w:hideMark/>
          </w:tcPr>
          <w:p w14:paraId="1CD31D6E" w14:textId="77777777" w:rsidR="001D1F40" w:rsidRPr="00BD13CC" w:rsidRDefault="001D1F40" w:rsidP="001D1F40">
            <w:r w:rsidRPr="00BD13CC">
              <w:t>34</w:t>
            </w:r>
          </w:p>
        </w:tc>
        <w:tc>
          <w:tcPr>
            <w:tcW w:w="525" w:type="pct"/>
            <w:noWrap/>
            <w:hideMark/>
          </w:tcPr>
          <w:p w14:paraId="6A1CB80F" w14:textId="77777777" w:rsidR="001D1F40" w:rsidRPr="00BD13CC" w:rsidRDefault="001D1F40" w:rsidP="001D1F40">
            <w:r w:rsidRPr="00BD13CC">
              <w:fldChar w:fldCharType="begin" w:fldLock="1"/>
            </w:r>
            <w:r>
              <w:instrText>ADDIN CSL_CITATION {"citationItems":[{"id":"ITEM-1","itemData":{"ISSN":"22232559","abstract":"Groundwater quality in study areas was evaluated by measuring the physicochemical parameters including selected ions in water samples collected from 12 boreholes in Akaeze, Okposi and Uburu towns of Ebonyi State, Nigeria in April, 2013 and analysed using standard methods. Results obtained showed that, except for As 5 content, all other parameters investigated fall within WHO standards for potable water. Regression analysis showed that conductivity, SO 4 2- and As 5+ levels are important variables in predicting the TDS values of the samples while NO 3 , Cl - , PO 4 3- and TDS are important in predicting the As 5+ content of the water samples. One-way ANOVA at P  &lt;  0.05 showed F cal (1.862)  &gt;  F tab (0.619), implying a significant difference between the parameters for all locations.","author":[{"dropping-particle":"","family":"Omaka","given":"O.N.","non-dropping-particle":"","parse-names":false,"suffix":""},{"dropping-particle":"","family":"Offor","given":"I.F.","non-dropping-particle":"","parse-names":false,"suffix":""},{"dropping-particle":"","family":"Igwe","given":"D.O.","non-dropping-particle":"","parse-names":false,"suffix":""},{"dropping-particle":"","family":"Ugochukwu","given":"E.","non-dropping-particle":"","parse-names":false,"suffix":""}],"container-title":"Pakistan Journal of Scientific and Industrial Research Series A: Physical Sciences","id":"ITEM-1","issue":"1","issued":{"date-parts":[["2016"]]},"title":"Evaluation of groundwater quality of selected boreholes in Ohaozara and Ivo Council Areas of Ebonyi State, Nigeria","type":"article-journal","volume":"59"},"uris":["http://www.mendeley.com/documents/?uuid=3bc38ac2-941f-317b-a8c9-46f2b07cd53a"]}],"mendeley":{"formattedCitation":"(Omaka et al., 2016)","plainTextFormattedCitation":"(Omaka et al., 2016)","previouslyFormattedCitation":"(79)"},"properties":{"noteIndex":0},"schema":"https://github.com/citation-style-language/schema/raw/master/csl-citation.json"}</w:instrText>
            </w:r>
            <w:r w:rsidRPr="00BD13CC">
              <w:fldChar w:fldCharType="separate"/>
            </w:r>
            <w:r w:rsidRPr="007924CA">
              <w:rPr>
                <w:noProof/>
              </w:rPr>
              <w:t>(Omaka et al., 2016)</w:t>
            </w:r>
            <w:r w:rsidRPr="00BD13CC">
              <w:fldChar w:fldCharType="end"/>
            </w:r>
          </w:p>
        </w:tc>
        <w:tc>
          <w:tcPr>
            <w:tcW w:w="1184" w:type="pct"/>
            <w:gridSpan w:val="3"/>
            <w:noWrap/>
            <w:hideMark/>
          </w:tcPr>
          <w:p w14:paraId="6ACE1301" w14:textId="77777777" w:rsidR="001D1F40" w:rsidRPr="00BD13CC" w:rsidRDefault="001D1F40" w:rsidP="001D1F40">
            <w:r w:rsidRPr="00BD13CC">
              <w:t>Pakistan J. Sci. Ind. Res Part A. Physical Sci</w:t>
            </w:r>
          </w:p>
        </w:tc>
        <w:tc>
          <w:tcPr>
            <w:tcW w:w="645" w:type="pct"/>
            <w:gridSpan w:val="2"/>
            <w:noWrap/>
            <w:hideMark/>
          </w:tcPr>
          <w:p w14:paraId="7EBBFB5B" w14:textId="77777777" w:rsidR="001D1F40" w:rsidRPr="00BD13CC" w:rsidRDefault="001D1F40" w:rsidP="001D1F40">
            <w:r w:rsidRPr="00BD13CC">
              <w:t>P/C/Metal</w:t>
            </w:r>
          </w:p>
        </w:tc>
        <w:tc>
          <w:tcPr>
            <w:tcW w:w="419" w:type="pct"/>
            <w:gridSpan w:val="2"/>
          </w:tcPr>
          <w:p w14:paraId="0CA6C4C7" w14:textId="77777777" w:rsidR="001D1F40" w:rsidRPr="00BD13CC" w:rsidRDefault="001D1F40" w:rsidP="001D1F40">
            <w:r w:rsidRPr="00BD13CC">
              <w:t>No</w:t>
            </w:r>
          </w:p>
        </w:tc>
        <w:tc>
          <w:tcPr>
            <w:tcW w:w="1287" w:type="pct"/>
            <w:gridSpan w:val="2"/>
            <w:noWrap/>
            <w:hideMark/>
          </w:tcPr>
          <w:p w14:paraId="74D7BD5D" w14:textId="77777777" w:rsidR="001D1F40" w:rsidRPr="00BD13CC" w:rsidRDefault="001D1F40" w:rsidP="001D1F40">
            <w:r w:rsidRPr="00BD13CC">
              <w:t>Chemistry</w:t>
            </w:r>
          </w:p>
        </w:tc>
        <w:tc>
          <w:tcPr>
            <w:tcW w:w="682" w:type="pct"/>
            <w:gridSpan w:val="2"/>
            <w:noWrap/>
            <w:hideMark/>
          </w:tcPr>
          <w:p w14:paraId="13888609" w14:textId="77777777" w:rsidR="001D1F40" w:rsidRPr="00BD13CC" w:rsidRDefault="001D1F40" w:rsidP="001D1F40">
            <w:r w:rsidRPr="00BD13CC">
              <w:t>3 Uni Local</w:t>
            </w:r>
          </w:p>
        </w:tc>
      </w:tr>
      <w:tr w:rsidR="001D1F40" w:rsidRPr="00BD13CC" w14:paraId="3C322693" w14:textId="77777777" w:rsidTr="001D1F40">
        <w:trPr>
          <w:trHeight w:val="300"/>
        </w:trPr>
        <w:tc>
          <w:tcPr>
            <w:tcW w:w="258" w:type="pct"/>
            <w:noWrap/>
            <w:hideMark/>
          </w:tcPr>
          <w:p w14:paraId="1F398DED" w14:textId="77777777" w:rsidR="001D1F40" w:rsidRPr="00BD13CC" w:rsidRDefault="001D1F40" w:rsidP="001D1F40">
            <w:r w:rsidRPr="00BD13CC">
              <w:t>35</w:t>
            </w:r>
          </w:p>
        </w:tc>
        <w:tc>
          <w:tcPr>
            <w:tcW w:w="525" w:type="pct"/>
            <w:noWrap/>
            <w:hideMark/>
          </w:tcPr>
          <w:p w14:paraId="7E06712B" w14:textId="77777777" w:rsidR="001D1F40" w:rsidRPr="00BD13CC" w:rsidRDefault="001D1F40" w:rsidP="001D1F40">
            <w:r w:rsidRPr="00BD13CC">
              <w:fldChar w:fldCharType="begin" w:fldLock="1"/>
            </w:r>
            <w:r>
              <w:instrText>ADDIN CSL_CITATION {"citationItems":[{"id":"ITEM-1","itemData":{"DOI":"10.1007/s10661-016-5149-y","ISSN":"15732959","PMID":"26915740","abstract":"Evaluation of water quality of nine boreholes and three open hand-dug wells in a rural community in North Central Nigeria revealed relative abundance of cations Na &gt; k &gt; Ca &gt; Mg &gt; Zn &gt; Pb and anions Cl− &gt; PO42 − &gt; SO42 − &gt; NO3− in the boreholes and cations Ca &gt; Na &gt; K &gt; Mg &gt; Pb and anions NO3− &gt; PO42 − &gt; SO42 − &gt; Cl− in the wells. The major contaminants exceeding SON and WHO permissible limits were NO3−, Mg, TH, pH and Mg, Pb, TH, pH and DO in the wells and boreholes, respectively. They are attributable to anthropogenic sources such as domestic waste water and poor waste disposal and natural sources such as mineral dissolution from clayey aquifer which made the acidic groundwater unsuitable for consumption unless they are appropriately treated. Correlation studies revealed existence of three major mineral groups in the aquifer Ca-Fe group, Na-Mg group, Zn-K group, as well as a minor group Pb-group, and they determine the chemical composition of the groundwater and the ionic exchange between the groundwater and mineral-bearing clayey aquifer. In order to curb microbial contamination by Enterobacter aerogenes and Escherichia coli, it is recommended that proper latrines and drainages be provided while domesticated animals should be restricted from boreholes and well. Further, treatment with water guard and pur purifier is recommended.","author":[{"dropping-particle":"","family":"Sojobi","given":"Adebayo Olatunbosun","non-dropping-particle":"","parse-names":false,"suffix":""}],"container-title":"Environmental Monitoring and Assessment","id":"ITEM-1","issue":"3","issued":{"date-parts":[["2016"]]},"page":"1-17","title":"Evaluation of groundwater quality in a rural community in North Central of Nigeria","type":"article-journal","volume":"188"},"uris":["http://www.mendeley.com/documents/?uuid=934a21ad-d515-4192-876d-785a9263dfe6"]}],"mendeley":{"formattedCitation":"(Sojobi, 2016)","plainTextFormattedCitation":"(Sojobi, 2016)","previouslyFormattedCitation":"(80)"},"properties":{"noteIndex":0},"schema":"https://github.com/citation-style-language/schema/raw/master/csl-citation.json"}</w:instrText>
            </w:r>
            <w:r w:rsidRPr="00BD13CC">
              <w:fldChar w:fldCharType="separate"/>
            </w:r>
            <w:r w:rsidRPr="007924CA">
              <w:rPr>
                <w:noProof/>
              </w:rPr>
              <w:t>(Sojobi, 2016)</w:t>
            </w:r>
            <w:r w:rsidRPr="00BD13CC">
              <w:fldChar w:fldCharType="end"/>
            </w:r>
          </w:p>
        </w:tc>
        <w:tc>
          <w:tcPr>
            <w:tcW w:w="1184" w:type="pct"/>
            <w:gridSpan w:val="3"/>
            <w:noWrap/>
            <w:hideMark/>
          </w:tcPr>
          <w:p w14:paraId="5830880A" w14:textId="77777777" w:rsidR="001D1F40" w:rsidRPr="00BD13CC" w:rsidRDefault="001D1F40" w:rsidP="001D1F40">
            <w:r w:rsidRPr="00BD13CC">
              <w:t xml:space="preserve">Environ </w:t>
            </w:r>
            <w:proofErr w:type="spellStart"/>
            <w:r w:rsidRPr="00BD13CC">
              <w:t>Monit</w:t>
            </w:r>
            <w:proofErr w:type="spellEnd"/>
            <w:r w:rsidRPr="00BD13CC">
              <w:t xml:space="preserve"> Assess</w:t>
            </w:r>
          </w:p>
        </w:tc>
        <w:tc>
          <w:tcPr>
            <w:tcW w:w="645" w:type="pct"/>
            <w:gridSpan w:val="2"/>
            <w:noWrap/>
            <w:hideMark/>
          </w:tcPr>
          <w:p w14:paraId="58DFC691" w14:textId="77777777" w:rsidR="001D1F40" w:rsidRPr="00BD13CC" w:rsidRDefault="001D1F40" w:rsidP="001D1F40">
            <w:r w:rsidRPr="00BD13CC">
              <w:t>P/C/Metal</w:t>
            </w:r>
          </w:p>
        </w:tc>
        <w:tc>
          <w:tcPr>
            <w:tcW w:w="419" w:type="pct"/>
            <w:gridSpan w:val="2"/>
          </w:tcPr>
          <w:p w14:paraId="1BD187D6" w14:textId="77777777" w:rsidR="001D1F40" w:rsidRPr="00BD13CC" w:rsidRDefault="001D1F40" w:rsidP="001D1F40">
            <w:r w:rsidRPr="00BD13CC">
              <w:t>No</w:t>
            </w:r>
          </w:p>
        </w:tc>
        <w:tc>
          <w:tcPr>
            <w:tcW w:w="1287" w:type="pct"/>
            <w:gridSpan w:val="2"/>
            <w:noWrap/>
            <w:hideMark/>
          </w:tcPr>
          <w:p w14:paraId="5054EA71" w14:textId="77777777" w:rsidR="001D1F40" w:rsidRPr="00BD13CC" w:rsidRDefault="001D1F40" w:rsidP="001D1F40">
            <w:r w:rsidRPr="00BD13CC">
              <w:t>Civil Engineering</w:t>
            </w:r>
          </w:p>
        </w:tc>
        <w:tc>
          <w:tcPr>
            <w:tcW w:w="682" w:type="pct"/>
            <w:gridSpan w:val="2"/>
            <w:noWrap/>
            <w:hideMark/>
          </w:tcPr>
          <w:p w14:paraId="64B2D8C0" w14:textId="77777777" w:rsidR="001D1F40" w:rsidRPr="00BD13CC" w:rsidRDefault="001D1F40" w:rsidP="001D1F40">
            <w:r w:rsidRPr="00BD13CC">
              <w:t>1 Uni Local</w:t>
            </w:r>
          </w:p>
        </w:tc>
      </w:tr>
      <w:tr w:rsidR="001D1F40" w:rsidRPr="00BD13CC" w14:paraId="5CA39913" w14:textId="77777777" w:rsidTr="001D1F40">
        <w:trPr>
          <w:trHeight w:val="300"/>
        </w:trPr>
        <w:tc>
          <w:tcPr>
            <w:tcW w:w="258" w:type="pct"/>
            <w:noWrap/>
            <w:hideMark/>
          </w:tcPr>
          <w:p w14:paraId="6AFEB3A9" w14:textId="77777777" w:rsidR="001D1F40" w:rsidRPr="00BD13CC" w:rsidRDefault="001D1F40" w:rsidP="001D1F40">
            <w:r w:rsidRPr="00BD13CC">
              <w:t>36</w:t>
            </w:r>
          </w:p>
        </w:tc>
        <w:tc>
          <w:tcPr>
            <w:tcW w:w="525" w:type="pct"/>
            <w:noWrap/>
            <w:hideMark/>
          </w:tcPr>
          <w:p w14:paraId="483F4791" w14:textId="77777777" w:rsidR="001D1F40" w:rsidRPr="00BD13CC" w:rsidRDefault="001D1F40" w:rsidP="001D1F40">
            <w:r w:rsidRPr="00BD13CC">
              <w:fldChar w:fldCharType="begin" w:fldLock="1"/>
            </w:r>
            <w:r>
              <w:instrText>ADDIN CSL_CITATION {"citationItems":[{"id":"ITEM-1","itemData":{"DOI":"10.4103/1596-3519.148732","author":[{"dropping-particle":"","family":"Aboh","given":"Emmanuel A","non-dropping-particle":"","parse-names":false,"suffix":""},{"dropping-particle":"","family":"Giwa","given":"Fatima J","non-dropping-particle":"","parse-names":false,"suffix":""},{"dropping-particle":"","family":"Giwa","given":"A","non-dropping-particle":"","parse-names":false,"suffix":""}],"id":"ITEM-1","issue":"1","issued":{"date-parts":[["2015"]]},"title":"Microbiological assessment of well waters in","type":"article-journal","volume":"14"},"uris":["http://www.mendeley.com/documents/?uuid=cab0f04d-b240-4c49-97e9-969f34491afe"]}],"mendeley":{"formattedCitation":"(Aboh et al., 2015a)","plainTextFormattedCitation":"(Aboh et al., 2015a)","previouslyFormattedCitation":"(81)"},"properties":{"noteIndex":0},"schema":"https://github.com/citation-style-language/schema/raw/master/csl-citation.json"}</w:instrText>
            </w:r>
            <w:r w:rsidRPr="00BD13CC">
              <w:fldChar w:fldCharType="separate"/>
            </w:r>
            <w:r w:rsidRPr="007924CA">
              <w:rPr>
                <w:noProof/>
              </w:rPr>
              <w:t>(Aboh et al., 2015a)</w:t>
            </w:r>
            <w:r w:rsidRPr="00BD13CC">
              <w:fldChar w:fldCharType="end"/>
            </w:r>
          </w:p>
        </w:tc>
        <w:tc>
          <w:tcPr>
            <w:tcW w:w="1184" w:type="pct"/>
            <w:gridSpan w:val="3"/>
            <w:noWrap/>
            <w:hideMark/>
          </w:tcPr>
          <w:p w14:paraId="3EA9522E" w14:textId="77777777" w:rsidR="001D1F40" w:rsidRPr="00BD13CC" w:rsidRDefault="001D1F40" w:rsidP="001D1F40">
            <w:r w:rsidRPr="00BD13CC">
              <w:t>Annals of African Medicine</w:t>
            </w:r>
          </w:p>
        </w:tc>
        <w:tc>
          <w:tcPr>
            <w:tcW w:w="645" w:type="pct"/>
            <w:gridSpan w:val="2"/>
            <w:noWrap/>
            <w:hideMark/>
          </w:tcPr>
          <w:p w14:paraId="00C273A6" w14:textId="77777777" w:rsidR="001D1F40" w:rsidRPr="00BD13CC" w:rsidRDefault="001D1F40" w:rsidP="001D1F40">
            <w:r w:rsidRPr="00BD13CC">
              <w:t>Microbiological</w:t>
            </w:r>
          </w:p>
        </w:tc>
        <w:tc>
          <w:tcPr>
            <w:tcW w:w="419" w:type="pct"/>
            <w:gridSpan w:val="2"/>
          </w:tcPr>
          <w:p w14:paraId="3EDB5EFA" w14:textId="77777777" w:rsidR="001D1F40" w:rsidRPr="00BD13CC" w:rsidRDefault="001D1F40" w:rsidP="001D1F40">
            <w:r w:rsidRPr="00BD13CC">
              <w:t>No</w:t>
            </w:r>
          </w:p>
        </w:tc>
        <w:tc>
          <w:tcPr>
            <w:tcW w:w="1287" w:type="pct"/>
            <w:gridSpan w:val="2"/>
            <w:noWrap/>
            <w:hideMark/>
          </w:tcPr>
          <w:p w14:paraId="00D77517" w14:textId="77777777" w:rsidR="001D1F40" w:rsidRPr="00BD13CC" w:rsidRDefault="001D1F40" w:rsidP="001D1F40">
            <w:r w:rsidRPr="00BD13CC">
              <w:t>Textile Sci &amp; Tech; Microbiology</w:t>
            </w:r>
          </w:p>
        </w:tc>
        <w:tc>
          <w:tcPr>
            <w:tcW w:w="682" w:type="pct"/>
            <w:gridSpan w:val="2"/>
            <w:noWrap/>
            <w:hideMark/>
          </w:tcPr>
          <w:p w14:paraId="64B3B13F" w14:textId="77777777" w:rsidR="001D1F40" w:rsidRPr="00BD13CC" w:rsidRDefault="001D1F40" w:rsidP="001D1F40">
            <w:r w:rsidRPr="00BD13CC">
              <w:t>1 Uni Local</w:t>
            </w:r>
          </w:p>
        </w:tc>
      </w:tr>
      <w:tr w:rsidR="001D1F40" w:rsidRPr="00BD13CC" w14:paraId="1823795E" w14:textId="77777777" w:rsidTr="001D1F40">
        <w:trPr>
          <w:trHeight w:val="300"/>
        </w:trPr>
        <w:tc>
          <w:tcPr>
            <w:tcW w:w="258" w:type="pct"/>
            <w:noWrap/>
            <w:hideMark/>
          </w:tcPr>
          <w:p w14:paraId="0B345562" w14:textId="77777777" w:rsidR="001D1F40" w:rsidRPr="00BD13CC" w:rsidRDefault="001D1F40" w:rsidP="001D1F40">
            <w:r w:rsidRPr="00BD13CC">
              <w:t>37</w:t>
            </w:r>
          </w:p>
        </w:tc>
        <w:tc>
          <w:tcPr>
            <w:tcW w:w="525" w:type="pct"/>
            <w:noWrap/>
            <w:hideMark/>
          </w:tcPr>
          <w:p w14:paraId="71BC3E28" w14:textId="77777777" w:rsidR="001D1F40" w:rsidRPr="00BD13CC" w:rsidRDefault="001D1F40" w:rsidP="001D1F40">
            <w:r w:rsidRPr="00BD13CC">
              <w:fldChar w:fldCharType="begin" w:fldLock="1"/>
            </w:r>
            <w:r>
              <w:instrText>ADDIN CSL_CITATION {"citationItems":[{"id":"ITEM-1","itemData":{"DOI":"10.1007/s10661-015-4319-7","ISBN":"1066101543197","ISSN":"15732959","PMID":"25971518","abstract":"A good quality drinking water is essential for human survival. However, a large percentage of the populations in most developing countries (Nigeria inclusive) do not have access to potable water. This study was therefore conducted to assess the extent of risk arising from consumption of toxic elements in groundwater samples collected from Lagos and Ogun States, Southwest, Nigeria. Twelve toxic elements concentrations (As, Mn, Cd, Cr, Pb, Ni, Al, Ti, V, Hg, Li, and Sn) were determined from 170 groundwater samples using inductively coupled plasma-mass spectrometry, and the physicochemical parameters were determined using standard methods. The pH results revealed that most of the water samples were slightly acidic. Of the twelve toxic elements, only Mn, Cd, Pb, Ni, and Al have concentrations higher than the WHO recommended limit in drinking water. The average dose of Mn and Al consumed daily from groundwater by an adult in Lagos state is 3.4 and 23.2 (μg/kg body weight), respectively. Similarly, an adult in Ogun State consumed an average daily dose of 6.09 and 25 (μg/kg body weight) Mn and Al, respectively. A greater threat was posed to children and infants. The order for risk of cancer in groundwater from Lagos State was Pb &gt; Cr &gt; As &gt; Cd while the order in Ogun State groundwater was Cr &gt; Cd &gt; As &gt; Pb. The relative high concentrations of Mn, Al, and Pb obtained in this study can be attributed to industrial and anthropogenic activities in the study area. Treatment of groundwater before consumption is recommended to avoid possible adverse cumulative effect. Improved waste disposal methods and regular monitoring of toxic elements in groundwater of the study area should be adopted to safeguard human health.","author":[{"dropping-particle":"","family":"Ayedun","given":"H.","non-dropping-particle":"","parse-names":false,"suffix":""},{"dropping-particle":"","family":"Gbadebo","given":"A. M.","non-dropping-particle":"","parse-names":false,"suffix":""},{"dropping-particle":"","family":"Idowu","given":"O. A.","non-dropping-particle":"","parse-names":false,"suffix":""},{"dropping-particle":"","family":"Arowolo","given":"T. A.","non-dropping-particle":"","parse-names":false,"suffix":""}],"container-title":"Environmental Monitoring and Assessment","id":"ITEM-1","issue":"6","issued":{"date-parts":[["2015"]]},"title":"Toxic elements in groundwater of Lagos and Ogun States, Southwest, Nigeria and their human health risk assessment","type":"article-journal","volume":"187"},"uris":["http://www.mendeley.com/documents/?uuid=f40f39b8-b526-4f3d-851e-abb1ad94add7"]}],"mendeley":{"formattedCitation":"(Ayedun et al., 2015)","plainTextFormattedCitation":"(Ayedun et al., 2015)","previouslyFormattedCitation":"(82)"},"properties":{"noteIndex":0},"schema":"https://github.com/citation-style-language/schema/raw/master/csl-citation.json"}</w:instrText>
            </w:r>
            <w:r w:rsidRPr="00BD13CC">
              <w:fldChar w:fldCharType="separate"/>
            </w:r>
            <w:r w:rsidRPr="007924CA">
              <w:rPr>
                <w:noProof/>
              </w:rPr>
              <w:t>(Ayedun et al., 2015)</w:t>
            </w:r>
            <w:r w:rsidRPr="00BD13CC">
              <w:fldChar w:fldCharType="end"/>
            </w:r>
          </w:p>
        </w:tc>
        <w:tc>
          <w:tcPr>
            <w:tcW w:w="1184" w:type="pct"/>
            <w:gridSpan w:val="3"/>
            <w:noWrap/>
            <w:hideMark/>
          </w:tcPr>
          <w:p w14:paraId="5DA96F27" w14:textId="77777777" w:rsidR="001D1F40" w:rsidRPr="00BD13CC" w:rsidRDefault="001D1F40" w:rsidP="001D1F40">
            <w:r w:rsidRPr="00BD13CC">
              <w:t xml:space="preserve">Environ </w:t>
            </w:r>
            <w:proofErr w:type="spellStart"/>
            <w:r w:rsidRPr="00BD13CC">
              <w:t>Monit</w:t>
            </w:r>
            <w:proofErr w:type="spellEnd"/>
            <w:r w:rsidRPr="00BD13CC">
              <w:t xml:space="preserve"> Assess</w:t>
            </w:r>
          </w:p>
        </w:tc>
        <w:tc>
          <w:tcPr>
            <w:tcW w:w="645" w:type="pct"/>
            <w:gridSpan w:val="2"/>
            <w:noWrap/>
            <w:hideMark/>
          </w:tcPr>
          <w:p w14:paraId="481A174A" w14:textId="77777777" w:rsidR="001D1F40" w:rsidRPr="00BD13CC" w:rsidRDefault="001D1F40" w:rsidP="001D1F40">
            <w:r w:rsidRPr="00BD13CC">
              <w:t>P/C/Metal</w:t>
            </w:r>
          </w:p>
        </w:tc>
        <w:tc>
          <w:tcPr>
            <w:tcW w:w="419" w:type="pct"/>
            <w:gridSpan w:val="2"/>
          </w:tcPr>
          <w:p w14:paraId="2BFC4FD8" w14:textId="77777777" w:rsidR="001D1F40" w:rsidRPr="00BD13CC" w:rsidRDefault="001D1F40" w:rsidP="001D1F40">
            <w:r w:rsidRPr="00BD13CC">
              <w:t>No</w:t>
            </w:r>
          </w:p>
        </w:tc>
        <w:tc>
          <w:tcPr>
            <w:tcW w:w="1287" w:type="pct"/>
            <w:gridSpan w:val="2"/>
            <w:noWrap/>
            <w:hideMark/>
          </w:tcPr>
          <w:p w14:paraId="098FE2C5" w14:textId="77777777" w:rsidR="001D1F40" w:rsidRPr="00BD13CC" w:rsidRDefault="001D1F40" w:rsidP="001D1F40">
            <w:r w:rsidRPr="00BD13CC">
              <w:t xml:space="preserve">Environ Mgt &amp; </w:t>
            </w:r>
            <w:proofErr w:type="spellStart"/>
            <w:r w:rsidRPr="00BD13CC">
              <w:t>Toxicol</w:t>
            </w:r>
            <w:proofErr w:type="spellEnd"/>
            <w:r w:rsidRPr="00BD13CC">
              <w:t>; Water Resources Mgt; Chemical Sciences</w:t>
            </w:r>
          </w:p>
        </w:tc>
        <w:tc>
          <w:tcPr>
            <w:tcW w:w="682" w:type="pct"/>
            <w:gridSpan w:val="2"/>
            <w:noWrap/>
            <w:hideMark/>
          </w:tcPr>
          <w:p w14:paraId="6FFB561D" w14:textId="77777777" w:rsidR="001D1F40" w:rsidRPr="00BD13CC" w:rsidRDefault="001D1F40" w:rsidP="001D1F40">
            <w:r w:rsidRPr="00BD13CC">
              <w:t>2 Uni Local</w:t>
            </w:r>
          </w:p>
        </w:tc>
      </w:tr>
      <w:tr w:rsidR="001D1F40" w:rsidRPr="00BD13CC" w14:paraId="596A1F39" w14:textId="77777777" w:rsidTr="001D1F40">
        <w:trPr>
          <w:trHeight w:val="300"/>
        </w:trPr>
        <w:tc>
          <w:tcPr>
            <w:tcW w:w="258" w:type="pct"/>
            <w:noWrap/>
            <w:hideMark/>
          </w:tcPr>
          <w:p w14:paraId="23F3D51B" w14:textId="77777777" w:rsidR="001D1F40" w:rsidRPr="00BD13CC" w:rsidRDefault="001D1F40" w:rsidP="001D1F40">
            <w:r w:rsidRPr="00BD13CC">
              <w:t>38</w:t>
            </w:r>
          </w:p>
        </w:tc>
        <w:tc>
          <w:tcPr>
            <w:tcW w:w="525" w:type="pct"/>
            <w:noWrap/>
            <w:hideMark/>
          </w:tcPr>
          <w:p w14:paraId="5C432AFF" w14:textId="77777777" w:rsidR="001D1F40" w:rsidRPr="00BD13CC" w:rsidRDefault="001D1F40" w:rsidP="001D1F40">
            <w:r w:rsidRPr="00BD13CC">
              <w:fldChar w:fldCharType="begin" w:fldLock="1"/>
            </w:r>
            <w:r>
              <w:instrText>ADDIN CSL_CITATION {"citationItems":[{"id":"ITEM-1","itemData":{"DOI":"10.1016/j.radphyschem.2014.09.003","ISSN":"18790895","abstract":"The activity concentrations of uranium and toxic elements in Dei-Dei borehole, Kubwa borehole, Water Board and hand-dug well water samples in Abuja area were measured using inductively coupled plasma mass spectrometry (ICP-MS) system. The results obtained were used to calculate human radiological risk over lifetime consumption by the inhabitants in the area. The activity concentrations of 238U in all the water supplies for drinking ranges from 0.849mBqL-1 to 2.699mBqL-1 with the highest value of 2.699mBqL-1 noted at Dei-Dei borehole whereas the lowest value of 0.849mBqL-1 was noted in Kubwa borehole. The highest annual effective dose from natural 238U in all the water samples was found in Dei-Dei borehole with a value of 8.9×10-5mSvy-1 whereas the lowest value was noted in Kubwa borehole with a value of 2.8×10-5mSvy-1. The radiological risks for cancer mortality were found distinctly low, with the highest value of 1.01×10-7 reported at Dei-Dei borehole compared to Kubwa borehole with a value of 3.01×10-8. The cancer morbidity risk was noted higher in Dei-Dei borehole with a value of 1.55×10-7 whereas lower value of 4.88×10-9 was reported in Kubwa borehole. The chemical toxicity risk of 238U in drinking water over a lifetime consumption has a value of 0.006μgkg-1day-1 in Dei-Dei borehole whereas lower value of 0.002μgkg-1day-1 was found in Kubwa borehole. Measured lead (Pb) and chromium (Cr) concentrations reported higher in Water Board compared to Dei-Dei and Kubwa borehole samples. Significantly, this study inferred that the 238U concentrations originate from granitic strata of the tectonic events in the area; thus, there was a trend of diffusion towards north to south and re-deposition towards Dei-Dei area.","author":[{"dropping-particle":"","family":"Maxwell","given":"O.","non-dropping-particle":"","parse-names":false,"suffix":""},{"dropping-particle":"","family":"Wagiran","given":"H.","non-dropping-particle":"","parse-names":false,"suffix":""},{"dropping-particle":"","family":"Lee","given":"S. K.","non-dropping-particle":"","parse-names":false,"suffix":""},{"dropping-particle":"","family":"Embong","given":"Z.","non-dropping-particle":"","parse-names":false,"suffix":""},{"dropping-particle":"","family":"Ugwuoke","given":"P. E.","non-dropping-particle":"","parse-names":false,"suffix":""}],"container-title":"Radiation Physics and Chemistry","id":"ITEM-1","issued":{"date-parts":[["2015"]]},"page":"23-30","publisher":"Elsevier","title":"Radioactivity level and toxic elemental concentration in groundwater at Dei-Dei and Kubwa areas of Abuja, north-central Nigeria","type":"article-journal","volume":"107"},"uris":["http://www.mendeley.com/documents/?uuid=7b1d5e5f-81a1-4453-9de0-e797cf66ae6f"]}],"mendeley":{"formattedCitation":"(Maxwell et al., 2015)","plainTextFormattedCitation":"(Maxwell et al., 2015)","previouslyFormattedCitation":"(83)"},"properties":{"noteIndex":0},"schema":"https://github.com/citation-style-language/schema/raw/master/csl-citation.json"}</w:instrText>
            </w:r>
            <w:r w:rsidRPr="00BD13CC">
              <w:fldChar w:fldCharType="separate"/>
            </w:r>
            <w:r w:rsidRPr="007924CA">
              <w:rPr>
                <w:noProof/>
              </w:rPr>
              <w:t>(Maxwell et al., 2015)</w:t>
            </w:r>
            <w:r w:rsidRPr="00BD13CC">
              <w:fldChar w:fldCharType="end"/>
            </w:r>
          </w:p>
        </w:tc>
        <w:tc>
          <w:tcPr>
            <w:tcW w:w="1184" w:type="pct"/>
            <w:gridSpan w:val="3"/>
            <w:noWrap/>
            <w:hideMark/>
          </w:tcPr>
          <w:p w14:paraId="17D56FB3" w14:textId="77777777" w:rsidR="001D1F40" w:rsidRPr="00BD13CC" w:rsidRDefault="001D1F40" w:rsidP="001D1F40">
            <w:r w:rsidRPr="00BD13CC">
              <w:t>Radiation Physics and Chemistry</w:t>
            </w:r>
          </w:p>
        </w:tc>
        <w:tc>
          <w:tcPr>
            <w:tcW w:w="645" w:type="pct"/>
            <w:gridSpan w:val="2"/>
            <w:noWrap/>
            <w:hideMark/>
          </w:tcPr>
          <w:p w14:paraId="722AF18D" w14:textId="77777777" w:rsidR="001D1F40" w:rsidRPr="00BD13CC" w:rsidRDefault="001D1F40" w:rsidP="001D1F40">
            <w:proofErr w:type="spellStart"/>
            <w:r w:rsidRPr="00BD13CC">
              <w:t>RadE</w:t>
            </w:r>
            <w:proofErr w:type="spellEnd"/>
          </w:p>
        </w:tc>
        <w:tc>
          <w:tcPr>
            <w:tcW w:w="419" w:type="pct"/>
            <w:gridSpan w:val="2"/>
          </w:tcPr>
          <w:p w14:paraId="7481B205" w14:textId="77777777" w:rsidR="001D1F40" w:rsidRPr="00BD13CC" w:rsidRDefault="001D1F40" w:rsidP="001D1F40">
            <w:r w:rsidRPr="00BD13CC">
              <w:t xml:space="preserve">Yes </w:t>
            </w:r>
          </w:p>
        </w:tc>
        <w:tc>
          <w:tcPr>
            <w:tcW w:w="1287" w:type="pct"/>
            <w:gridSpan w:val="2"/>
            <w:noWrap/>
            <w:hideMark/>
          </w:tcPr>
          <w:p w14:paraId="2E975723" w14:textId="77777777" w:rsidR="001D1F40" w:rsidRPr="00BD13CC" w:rsidRDefault="001D1F40" w:rsidP="001D1F40">
            <w:r w:rsidRPr="00BD13CC">
              <w:t xml:space="preserve">Physics; Energy Res &amp; Develop </w:t>
            </w:r>
          </w:p>
        </w:tc>
        <w:tc>
          <w:tcPr>
            <w:tcW w:w="682" w:type="pct"/>
            <w:gridSpan w:val="2"/>
            <w:noWrap/>
            <w:hideMark/>
          </w:tcPr>
          <w:p w14:paraId="7EF6B426" w14:textId="77777777" w:rsidR="001D1F40" w:rsidRPr="00BD13CC" w:rsidRDefault="001D1F40" w:rsidP="001D1F40">
            <w:r w:rsidRPr="00BD13CC">
              <w:t>1 Uni Local, 2 Uni Int'l</w:t>
            </w:r>
          </w:p>
        </w:tc>
      </w:tr>
      <w:tr w:rsidR="001D1F40" w:rsidRPr="00BD13CC" w14:paraId="4A0E788D" w14:textId="77777777" w:rsidTr="001D1F40">
        <w:trPr>
          <w:trHeight w:val="300"/>
        </w:trPr>
        <w:tc>
          <w:tcPr>
            <w:tcW w:w="258" w:type="pct"/>
            <w:noWrap/>
            <w:hideMark/>
          </w:tcPr>
          <w:p w14:paraId="573CACA4" w14:textId="77777777" w:rsidR="001D1F40" w:rsidRPr="00BD13CC" w:rsidRDefault="001D1F40" w:rsidP="001D1F40">
            <w:r w:rsidRPr="00BD13CC">
              <w:t>39</w:t>
            </w:r>
          </w:p>
        </w:tc>
        <w:tc>
          <w:tcPr>
            <w:tcW w:w="525" w:type="pct"/>
            <w:noWrap/>
            <w:hideMark/>
          </w:tcPr>
          <w:p w14:paraId="4DB7EEBD" w14:textId="77777777" w:rsidR="001D1F40" w:rsidRPr="00BD13CC" w:rsidRDefault="001D1F40" w:rsidP="001D1F40">
            <w:r w:rsidRPr="00BD13CC">
              <w:fldChar w:fldCharType="begin" w:fldLock="1"/>
            </w:r>
            <w:r>
              <w:instrText>ADDIN CSL_CITATION {"citationItems":[{"id":"ITEM-1","itemData":{"DOI":"10.5755/j01.erem.68.2.5642","ISSN":"1392-1649","author":[{"dropping-particle":"","family":"Akoteyon","given":"Isaiah S.","non-dropping-particle":"","parse-names":false,"suffix":""}],"container-title":"Environmental Research, Engineering and Management","id":"ITEM-1","issue":"2","issued":{"date-parts":[["2014"]]},"page":"5-14","title":"Seasonal Variations of Shallow Well Water Quality in Amuwo-Odofin and Ojo LGA’s of Lagos, Nigeria","type":"article-journal","volume":"68"},"uris":["http://www.mendeley.com/documents/?uuid=1b7ee29f-944e-479a-ac7d-9dfe91320455"]}],"mendeley":{"formattedCitation":"(Akoteyon, 2014)","plainTextFormattedCitation":"(Akoteyon, 2014)","previouslyFormattedCitation":"(84)"},"properties":{"noteIndex":0},"schema":"https://github.com/citation-style-language/schema/raw/master/csl-citation.json"}</w:instrText>
            </w:r>
            <w:r w:rsidRPr="00BD13CC">
              <w:fldChar w:fldCharType="separate"/>
            </w:r>
            <w:r w:rsidRPr="007924CA">
              <w:rPr>
                <w:noProof/>
              </w:rPr>
              <w:t>(Akoteyon, 2014)</w:t>
            </w:r>
            <w:r w:rsidRPr="00BD13CC">
              <w:fldChar w:fldCharType="end"/>
            </w:r>
          </w:p>
        </w:tc>
        <w:tc>
          <w:tcPr>
            <w:tcW w:w="1184" w:type="pct"/>
            <w:gridSpan w:val="3"/>
            <w:noWrap/>
            <w:hideMark/>
          </w:tcPr>
          <w:p w14:paraId="244E965D" w14:textId="77777777" w:rsidR="001D1F40" w:rsidRPr="00BD13CC" w:rsidRDefault="001D1F40" w:rsidP="001D1F40">
            <w:r w:rsidRPr="00BD13CC">
              <w:t>Environ Research, Engineering and Management</w:t>
            </w:r>
          </w:p>
        </w:tc>
        <w:tc>
          <w:tcPr>
            <w:tcW w:w="645" w:type="pct"/>
            <w:gridSpan w:val="2"/>
            <w:noWrap/>
            <w:hideMark/>
          </w:tcPr>
          <w:p w14:paraId="75EB2F1F" w14:textId="77777777" w:rsidR="001D1F40" w:rsidRPr="00BD13CC" w:rsidRDefault="001D1F40" w:rsidP="001D1F40">
            <w:r w:rsidRPr="00BD13CC">
              <w:t>P/C/Metal</w:t>
            </w:r>
          </w:p>
        </w:tc>
        <w:tc>
          <w:tcPr>
            <w:tcW w:w="419" w:type="pct"/>
            <w:gridSpan w:val="2"/>
          </w:tcPr>
          <w:p w14:paraId="5A7BA116" w14:textId="77777777" w:rsidR="001D1F40" w:rsidRPr="00BD13CC" w:rsidRDefault="001D1F40" w:rsidP="001D1F40">
            <w:r w:rsidRPr="00BD13CC">
              <w:t>No</w:t>
            </w:r>
          </w:p>
        </w:tc>
        <w:tc>
          <w:tcPr>
            <w:tcW w:w="1287" w:type="pct"/>
            <w:gridSpan w:val="2"/>
            <w:noWrap/>
            <w:hideMark/>
          </w:tcPr>
          <w:p w14:paraId="53DFA753" w14:textId="77777777" w:rsidR="001D1F40" w:rsidRPr="00BD13CC" w:rsidRDefault="001D1F40" w:rsidP="001D1F40">
            <w:r w:rsidRPr="00BD13CC">
              <w:t>Geography and Planning</w:t>
            </w:r>
          </w:p>
        </w:tc>
        <w:tc>
          <w:tcPr>
            <w:tcW w:w="682" w:type="pct"/>
            <w:gridSpan w:val="2"/>
            <w:noWrap/>
            <w:hideMark/>
          </w:tcPr>
          <w:p w14:paraId="46230F4B" w14:textId="77777777" w:rsidR="001D1F40" w:rsidRPr="00BD13CC" w:rsidRDefault="001D1F40" w:rsidP="001D1F40">
            <w:r w:rsidRPr="00BD13CC">
              <w:t>1 Uni Local</w:t>
            </w:r>
          </w:p>
        </w:tc>
      </w:tr>
      <w:tr w:rsidR="001D1F40" w:rsidRPr="00BD13CC" w14:paraId="2FBA6FD9" w14:textId="77777777" w:rsidTr="001D1F40">
        <w:trPr>
          <w:trHeight w:val="300"/>
        </w:trPr>
        <w:tc>
          <w:tcPr>
            <w:tcW w:w="258" w:type="pct"/>
            <w:noWrap/>
            <w:hideMark/>
          </w:tcPr>
          <w:p w14:paraId="28339DEE" w14:textId="77777777" w:rsidR="001D1F40" w:rsidRPr="00BD13CC" w:rsidRDefault="001D1F40" w:rsidP="001D1F40">
            <w:r w:rsidRPr="00BD13CC">
              <w:t>40</w:t>
            </w:r>
          </w:p>
        </w:tc>
        <w:tc>
          <w:tcPr>
            <w:tcW w:w="525" w:type="pct"/>
            <w:noWrap/>
            <w:hideMark/>
          </w:tcPr>
          <w:p w14:paraId="5F3E6BBB" w14:textId="77777777" w:rsidR="001D1F40" w:rsidRPr="00BD13CC" w:rsidRDefault="001D1F40" w:rsidP="001D1F40">
            <w:r w:rsidRPr="00BD13CC">
              <w:fldChar w:fldCharType="begin" w:fldLock="1"/>
            </w:r>
            <w:r>
              <w:instrText>ADDIN CSL_CITATION {"citationItems":[{"id":"ITEM-1","itemData":{"DOI":"10.1007/s12403-014-0118-6","ISSN":"1876-1658","abstract":"This study was aimed at establishing a water quality database in the study area where none existed previously. Groundwater samples from bore-holes, hand-pump, and hand-dug wells of four densely populated towns in South-Western Nigeria were analyzed in respect to physicochemical factors, biological factors, and the metals Nickel (Ni), Lead (Pb), Cadmium (Cd), Zinc (Zn), Copper (Cu), and Iron (Fe) for six consecutive months from September 2012 to February 2013 to give mean values for each town and water source. Total aerobic plate, total coliform bacteria, and Escherichia coli (E. coli) were detected in most of the water samples from the different towns and sources considered. Except for total suspended solids and total solids, the physicochemical parameters of all the samples were within permissible limits. The concentrations Pb, Ni, Cr, and Cd were above the minimum permissible limits. The presence of coliforms and E. coli in the groundwater samples indicates fecal contamination. The microorganisms isolated in this study include Enterobacteriaceae, Staphylococcus aureus, E. coli, Citrobacter, Klebsiella, Pseudomonas, Bacillus, and Micrococcus species. The analysis of variance of data obtained from this study shows that bore-hole water samples were safer for drinking that water samples from hand-pump, and hand dug wells across the communities.","author":[{"dropping-particle":"","family":"Dahunsi","given":"S. O.","non-dropping-particle":"","parse-names":false,"suffix":""},{"dropping-particle":"","family":"Owamah","given":"H. I.","non-dropping-particle":"","parse-names":false,"suffix":""},{"dropping-particle":"","family":"Ayandiran","given":"T. A.","non-dropping-particle":"","parse-names":false,"suffix":""},{"dropping-particle":"","family":"Oranusi","given":"S. U.","non-dropping-particle":"","parse-names":false,"suffix":""}],"container-title":"Water Quality, Exposure and Health","id":"ITEM-1","issue":"3","issued":{"date-parts":[["2014"]]},"page":"143-153","title":"Drinking Water Quality and Public Health of Selected Towns in South Western Nigeria","type":"article-journal","volume":"6"},"uris":["http://www.mendeley.com/documents/?uuid=d4cae997-63c6-4f29-a306-b683e02d0454"]}],"mendeley":{"formattedCitation":"(Dahunsi et al., 2014)","plainTextFormattedCitation":"(Dahunsi et al., 2014)","previouslyFormattedCitation":"(29)"},"properties":{"noteIndex":0},"schema":"https://github.com/citation-style-language/schema/raw/master/csl-citation.json"}</w:instrText>
            </w:r>
            <w:r w:rsidRPr="00BD13CC">
              <w:fldChar w:fldCharType="separate"/>
            </w:r>
            <w:r w:rsidRPr="007924CA">
              <w:rPr>
                <w:noProof/>
              </w:rPr>
              <w:t>(Dahunsi et al., 2014)</w:t>
            </w:r>
            <w:r w:rsidRPr="00BD13CC">
              <w:fldChar w:fldCharType="end"/>
            </w:r>
          </w:p>
        </w:tc>
        <w:tc>
          <w:tcPr>
            <w:tcW w:w="1184" w:type="pct"/>
            <w:gridSpan w:val="3"/>
            <w:noWrap/>
            <w:hideMark/>
          </w:tcPr>
          <w:p w14:paraId="78B7CE94" w14:textId="77777777" w:rsidR="001D1F40" w:rsidRPr="00BD13CC" w:rsidRDefault="001D1F40" w:rsidP="001D1F40">
            <w:r w:rsidRPr="00BD13CC">
              <w:t>Exposure and Health</w:t>
            </w:r>
          </w:p>
        </w:tc>
        <w:tc>
          <w:tcPr>
            <w:tcW w:w="645" w:type="pct"/>
            <w:gridSpan w:val="2"/>
            <w:noWrap/>
            <w:hideMark/>
          </w:tcPr>
          <w:p w14:paraId="3E7D0850" w14:textId="77777777" w:rsidR="001D1F40" w:rsidRPr="00BD13CC" w:rsidRDefault="001D1F40" w:rsidP="001D1F40">
            <w:r w:rsidRPr="00BD13CC">
              <w:t>P/C/Metal/Micro</w:t>
            </w:r>
          </w:p>
        </w:tc>
        <w:tc>
          <w:tcPr>
            <w:tcW w:w="419" w:type="pct"/>
            <w:gridSpan w:val="2"/>
          </w:tcPr>
          <w:p w14:paraId="5DB4CB57" w14:textId="77777777" w:rsidR="001D1F40" w:rsidRPr="00BD13CC" w:rsidRDefault="001D1F40" w:rsidP="001D1F40">
            <w:r w:rsidRPr="00BD13CC">
              <w:t>No</w:t>
            </w:r>
          </w:p>
        </w:tc>
        <w:tc>
          <w:tcPr>
            <w:tcW w:w="1287" w:type="pct"/>
            <w:gridSpan w:val="2"/>
            <w:noWrap/>
            <w:hideMark/>
          </w:tcPr>
          <w:p w14:paraId="7BE9A01E" w14:textId="77777777" w:rsidR="001D1F40" w:rsidRPr="00BD13CC" w:rsidRDefault="001D1F40" w:rsidP="001D1F40">
            <w:r w:rsidRPr="00BD13CC">
              <w:t>Pure &amp; Applied Bio; Biological Sci.; Civil Engineering</w:t>
            </w:r>
          </w:p>
        </w:tc>
        <w:tc>
          <w:tcPr>
            <w:tcW w:w="682" w:type="pct"/>
            <w:gridSpan w:val="2"/>
            <w:noWrap/>
            <w:hideMark/>
          </w:tcPr>
          <w:p w14:paraId="4CB0A518" w14:textId="77777777" w:rsidR="001D1F40" w:rsidRPr="00BD13CC" w:rsidRDefault="001D1F40" w:rsidP="001D1F40">
            <w:r w:rsidRPr="00BD13CC">
              <w:t>3 Uni Local</w:t>
            </w:r>
          </w:p>
        </w:tc>
      </w:tr>
      <w:tr w:rsidR="001D1F40" w:rsidRPr="00BD13CC" w14:paraId="1C0B13FC" w14:textId="77777777" w:rsidTr="001D1F40">
        <w:trPr>
          <w:trHeight w:val="300"/>
        </w:trPr>
        <w:tc>
          <w:tcPr>
            <w:tcW w:w="258" w:type="pct"/>
            <w:noWrap/>
            <w:hideMark/>
          </w:tcPr>
          <w:p w14:paraId="1E61A16A" w14:textId="77777777" w:rsidR="001D1F40" w:rsidRPr="00BD13CC" w:rsidRDefault="001D1F40" w:rsidP="001D1F40">
            <w:r w:rsidRPr="00BD13CC">
              <w:lastRenderedPageBreak/>
              <w:t>41</w:t>
            </w:r>
          </w:p>
        </w:tc>
        <w:tc>
          <w:tcPr>
            <w:tcW w:w="525" w:type="pct"/>
            <w:noWrap/>
            <w:hideMark/>
          </w:tcPr>
          <w:p w14:paraId="227A2139" w14:textId="77777777" w:rsidR="001D1F40" w:rsidRPr="00BD13CC" w:rsidRDefault="001D1F40" w:rsidP="001D1F40">
            <w:r w:rsidRPr="00BD13CC">
              <w:fldChar w:fldCharType="begin" w:fldLock="1"/>
            </w:r>
            <w:r>
              <w:instrText>ADDIN CSL_CITATION {"citationItems":[{"id":"ITEM-1","itemData":{"DOI":"10.1007/s10661-013-3405-y","ISSN":"01676369","PMID":"24037228","abstract":"Groundwater quality of Enugu metropolis comprising Achara Layout, Abakpa, and Emene settlement areas has been studied and characterized using multivariate statistical techniques. Three principal components (PCs) which explain 77.93 and 88.17 % were extracted at Achara Layout and Abakpa, respectively, while two PCs which explain 83.13 % were extracted at Emene. PC 1 of all the three areas reflects weathering of the host rock minerals and constitutes the dominant controlling process for all the areas. PC 2 of the three areas and PC 3 of Achara Layout and Abakpa can be attributed to both weathering/leaching of feldspathic minerals of host rocks (giving rise to alkaline earth metals in the groundwater) and anthropogenic activities. Cluster analysis defined groups of groundwater samples with similar hydrochemical characteristics. Two groups in Achara Layout and Emene fell into the high pollution loading class, while only one group in Abakpa fell into this class. The variation in the groundwater quality within each of the three areas may be explained in terms of groundwater flow directions, land use, and well depths. Discriminant analysis showed that the discriminating parameters of the groundwater quality of Achara Layout, Abakpa, and Emene are total dissolved solids, Na and Mg, and Cl, respectively. This study has revealed that the groundwater quality of the areas is controlled by both geogenic and anthropogenic processes and activities. The generated groundwater quality spatial variation models for each area will serve as a tool in the planning and development of groundwater in that region. © 2013 Springer Science+Business Media Dordrecht.","author":[{"dropping-particle":"V.","family":"Omonona","given":"O.","non-dropping-particle":"","parse-names":false,"suffix":""},{"dropping-particle":"","family":"Onwuka","given":"O. S.","non-dropping-particle":"","parse-names":false,"suffix":""},{"dropping-particle":"","family":"Okogbue","given":"C. O.","non-dropping-particle":"","parse-names":false,"suffix":""}],"container-title":"Environmental Monitoring and Assessment","id":"ITEM-1","issue":"2","issued":{"date-parts":[["2014"]]},"page":"651-664","title":"Characterization of groundwater quality in three settlement areas of Enugu metropolis, southeastern Nigeria, using multivariate analysis","type":"article-journal","volume":"186"},"uris":["http://www.mendeley.com/documents/?uuid=011544f8-9332-4d4c-9f5d-afe000019213"]}],"mendeley":{"formattedCitation":"(O. V. Omonona et al., 2014)","plainTextFormattedCitation":"(O. V. Omonona et al., 2014)","previouslyFormattedCitation":"(85)"},"properties":{"noteIndex":0},"schema":"https://github.com/citation-style-language/schema/raw/master/csl-citation.json"}</w:instrText>
            </w:r>
            <w:r w:rsidRPr="00BD13CC">
              <w:fldChar w:fldCharType="separate"/>
            </w:r>
            <w:r w:rsidRPr="007924CA">
              <w:rPr>
                <w:noProof/>
              </w:rPr>
              <w:t>(O. V. Omonona et al., 2014)</w:t>
            </w:r>
            <w:r w:rsidRPr="00BD13CC">
              <w:fldChar w:fldCharType="end"/>
            </w:r>
          </w:p>
        </w:tc>
        <w:tc>
          <w:tcPr>
            <w:tcW w:w="1184" w:type="pct"/>
            <w:gridSpan w:val="3"/>
            <w:noWrap/>
            <w:hideMark/>
          </w:tcPr>
          <w:p w14:paraId="425946A6" w14:textId="77777777" w:rsidR="001D1F40" w:rsidRPr="00BD13CC" w:rsidRDefault="001D1F40" w:rsidP="001D1F40">
            <w:r w:rsidRPr="00BD13CC">
              <w:t xml:space="preserve">Environ </w:t>
            </w:r>
            <w:proofErr w:type="spellStart"/>
            <w:r w:rsidRPr="00BD13CC">
              <w:t>Monit</w:t>
            </w:r>
            <w:proofErr w:type="spellEnd"/>
            <w:r w:rsidRPr="00BD13CC">
              <w:t xml:space="preserve"> Assess</w:t>
            </w:r>
          </w:p>
        </w:tc>
        <w:tc>
          <w:tcPr>
            <w:tcW w:w="645" w:type="pct"/>
            <w:gridSpan w:val="2"/>
            <w:noWrap/>
            <w:hideMark/>
          </w:tcPr>
          <w:p w14:paraId="75F817F5" w14:textId="77777777" w:rsidR="001D1F40" w:rsidRPr="00BD13CC" w:rsidRDefault="001D1F40" w:rsidP="001D1F40">
            <w:r w:rsidRPr="00BD13CC">
              <w:t>P/C/Metal</w:t>
            </w:r>
          </w:p>
        </w:tc>
        <w:tc>
          <w:tcPr>
            <w:tcW w:w="419" w:type="pct"/>
            <w:gridSpan w:val="2"/>
          </w:tcPr>
          <w:p w14:paraId="49BC010C" w14:textId="77777777" w:rsidR="001D1F40" w:rsidRPr="00BD13CC" w:rsidRDefault="001D1F40" w:rsidP="001D1F40">
            <w:r w:rsidRPr="00BD13CC">
              <w:t>No</w:t>
            </w:r>
          </w:p>
        </w:tc>
        <w:tc>
          <w:tcPr>
            <w:tcW w:w="1287" w:type="pct"/>
            <w:gridSpan w:val="2"/>
            <w:noWrap/>
            <w:hideMark/>
          </w:tcPr>
          <w:p w14:paraId="4C810AB1" w14:textId="77777777" w:rsidR="001D1F40" w:rsidRPr="00BD13CC" w:rsidRDefault="001D1F40" w:rsidP="001D1F40">
            <w:r w:rsidRPr="00BD13CC">
              <w:t>Geology</w:t>
            </w:r>
          </w:p>
        </w:tc>
        <w:tc>
          <w:tcPr>
            <w:tcW w:w="682" w:type="pct"/>
            <w:gridSpan w:val="2"/>
            <w:noWrap/>
            <w:hideMark/>
          </w:tcPr>
          <w:p w14:paraId="0D840045" w14:textId="77777777" w:rsidR="001D1F40" w:rsidRPr="00BD13CC" w:rsidRDefault="001D1F40" w:rsidP="001D1F40">
            <w:r w:rsidRPr="00BD13CC">
              <w:t>1 Uni Local</w:t>
            </w:r>
          </w:p>
        </w:tc>
      </w:tr>
      <w:tr w:rsidR="001D1F40" w:rsidRPr="00BD13CC" w14:paraId="27540B47" w14:textId="77777777" w:rsidTr="001D1F40">
        <w:trPr>
          <w:trHeight w:val="300"/>
        </w:trPr>
        <w:tc>
          <w:tcPr>
            <w:tcW w:w="258" w:type="pct"/>
            <w:noWrap/>
          </w:tcPr>
          <w:p w14:paraId="700A77DF" w14:textId="77777777" w:rsidR="001D1F40" w:rsidRPr="00BD13CC" w:rsidRDefault="001D1F40" w:rsidP="001D1F40">
            <w:r w:rsidRPr="00BD13CC">
              <w:t>42</w:t>
            </w:r>
          </w:p>
        </w:tc>
        <w:tc>
          <w:tcPr>
            <w:tcW w:w="525" w:type="pct"/>
            <w:noWrap/>
          </w:tcPr>
          <w:p w14:paraId="5CA5913C" w14:textId="77777777" w:rsidR="001D1F40" w:rsidRPr="00BD13CC" w:rsidRDefault="001D1F40" w:rsidP="001D1F40">
            <w:r w:rsidRPr="00BD13CC">
              <w:fldChar w:fldCharType="begin" w:fldLock="1"/>
            </w:r>
            <w:r>
              <w:instrText>ADDIN CSL_CITATION {"citationItems":[{"id":"ITEM-1","itemData":{"DOI":"10.2166/wh.2011.193","ISSN":"14778920","PMID":"21976208","abstract":"Several cultures of north-central Nigeria do not use community cemeteries. Instead, human remains are buried in and around family compounds, often in shallow and sometimes unmarked graves. At several locations, graves and drinking water wells end up too close to be presumed environmentally safe. This paper reports findings of a pilot study that explored the potential for groundwater contamination from gravesites in some rural settlements of north-central Nigeria. Preliminary results suggest that the long-standing burial practices among some cultures of rural north-central Nigeria may potentially compromise groundwater quality, which is, by far, their most important source of drinking water. © IWA Publishing 2011.","author":[{"dropping-particle":"","family":"Zume","given":"Joseph T.","non-dropping-particle":"","parse-names":false,"suffix":""}],"container-title":"Journal of Water and Health","id":"ITEM-1","issue":"3","issued":{"date-parts":[["2011"]]},"page":"609-616","title":"Assessing the potential risks of burial practices on groundwater quality in rural north-central Nigeria","type":"article-journal","volume":"9"},"uris":["http://www.mendeley.com/documents/?uuid=46d09909-d3b7-488a-9b6e-3dfd571d5148"]}],"mendeley":{"formattedCitation":"(Zume, 2011)","plainTextFormattedCitation":"(Zume, 2011)","previouslyFormattedCitation":"(15)"},"properties":{"noteIndex":0},"schema":"https://github.com/citation-style-language/schema/raw/master/csl-citation.json"}</w:instrText>
            </w:r>
            <w:r w:rsidRPr="00BD13CC">
              <w:fldChar w:fldCharType="separate"/>
            </w:r>
            <w:r w:rsidRPr="007924CA">
              <w:rPr>
                <w:noProof/>
              </w:rPr>
              <w:t>(Zume, 2011)</w:t>
            </w:r>
            <w:r w:rsidRPr="00BD13CC">
              <w:fldChar w:fldCharType="end"/>
            </w:r>
          </w:p>
        </w:tc>
        <w:tc>
          <w:tcPr>
            <w:tcW w:w="1184" w:type="pct"/>
            <w:gridSpan w:val="3"/>
            <w:noWrap/>
          </w:tcPr>
          <w:p w14:paraId="56C181F0" w14:textId="77777777" w:rsidR="001D1F40" w:rsidRPr="00BD13CC" w:rsidRDefault="001D1F40" w:rsidP="001D1F40">
            <w:r w:rsidRPr="00BD13CC">
              <w:t>Journal of Water and Health</w:t>
            </w:r>
          </w:p>
        </w:tc>
        <w:tc>
          <w:tcPr>
            <w:tcW w:w="645" w:type="pct"/>
            <w:gridSpan w:val="2"/>
            <w:noWrap/>
          </w:tcPr>
          <w:p w14:paraId="58A2B78B" w14:textId="77777777" w:rsidR="001D1F40" w:rsidRPr="00BD13CC" w:rsidRDefault="001D1F40" w:rsidP="001D1F40">
            <w:r w:rsidRPr="00BD13CC">
              <w:t>C/Phenol/Formaldehyde</w:t>
            </w:r>
          </w:p>
        </w:tc>
        <w:tc>
          <w:tcPr>
            <w:tcW w:w="419" w:type="pct"/>
            <w:gridSpan w:val="2"/>
          </w:tcPr>
          <w:p w14:paraId="756823CA" w14:textId="77777777" w:rsidR="001D1F40" w:rsidRPr="00BD13CC" w:rsidRDefault="001D1F40" w:rsidP="001D1F40">
            <w:r w:rsidRPr="00BD13CC">
              <w:t xml:space="preserve">Yes </w:t>
            </w:r>
          </w:p>
        </w:tc>
        <w:tc>
          <w:tcPr>
            <w:tcW w:w="1287" w:type="pct"/>
            <w:gridSpan w:val="2"/>
            <w:noWrap/>
          </w:tcPr>
          <w:p w14:paraId="3731E37C" w14:textId="77777777" w:rsidR="001D1F40" w:rsidRPr="00BD13CC" w:rsidRDefault="001D1F40" w:rsidP="001D1F40">
            <w:r w:rsidRPr="00BD13CC">
              <w:t>Geography and Earth Sci</w:t>
            </w:r>
          </w:p>
        </w:tc>
        <w:tc>
          <w:tcPr>
            <w:tcW w:w="682" w:type="pct"/>
            <w:gridSpan w:val="2"/>
            <w:noWrap/>
          </w:tcPr>
          <w:p w14:paraId="0FF0E37E" w14:textId="77777777" w:rsidR="001D1F40" w:rsidRPr="00BD13CC" w:rsidRDefault="001D1F40" w:rsidP="001D1F40">
            <w:r w:rsidRPr="00BD13CC">
              <w:t>1 Uni Int'l</w:t>
            </w:r>
          </w:p>
        </w:tc>
      </w:tr>
      <w:tr w:rsidR="001D1F40" w:rsidRPr="00BD13CC" w14:paraId="59C4CD4D" w14:textId="77777777" w:rsidTr="001D1F40">
        <w:trPr>
          <w:trHeight w:val="300"/>
        </w:trPr>
        <w:tc>
          <w:tcPr>
            <w:tcW w:w="258" w:type="pct"/>
            <w:noWrap/>
            <w:hideMark/>
          </w:tcPr>
          <w:p w14:paraId="5E41669A" w14:textId="77777777" w:rsidR="001D1F40" w:rsidRPr="00BD13CC" w:rsidRDefault="001D1F40" w:rsidP="001D1F40">
            <w:r w:rsidRPr="00BD13CC">
              <w:t>43</w:t>
            </w:r>
          </w:p>
        </w:tc>
        <w:tc>
          <w:tcPr>
            <w:tcW w:w="525" w:type="pct"/>
            <w:noWrap/>
            <w:hideMark/>
          </w:tcPr>
          <w:p w14:paraId="0E0A0A8C" w14:textId="77777777" w:rsidR="001D1F40" w:rsidRPr="00BD13CC" w:rsidRDefault="001D1F40" w:rsidP="001D1F40">
            <w:r w:rsidRPr="00BD13CC">
              <w:fldChar w:fldCharType="begin" w:fldLock="1"/>
            </w:r>
            <w:r>
              <w:instrText>ADDIN CSL_CITATION {"citationItems":[{"id":"ITEM-1","itemData":{"DOI":"10.1016/j.puhe.2010.11.010","ISSN":"0033-3506","author":[{"dropping-particle":"","family":"Akinyemi","given":"K O","non-dropping-particle":"","parse-names":false,"suffix":""},{"dropping-particle":"","family":"Iwalokun","given":"B A","non-dropping-particle":"","parse-names":false,"suffix":""},{"dropping-particle":"","family":"Foli","given":"F","non-dropping-particle":"","parse-names":false,"suffix":""},{"dropping-particle":"","family":"Oshodi","given":"K","non-dropping-particle":"","parse-names":false,"suffix":""},{"dropping-particle":"","family":"Coker","given":"A O","non-dropping-particle":"","parse-names":false,"suffix":""}],"container-title":"Public Health","id":"ITEM-1","issue":"2","issued":{"date-parts":[["2010"]]},"page":"65-71","publisher":"Elsevier Ltd","title":"Prevalence of multiple drug resistance and screening of enterotoxin ( stn ) gene in Salmonella enterica serovars from water sources in Lagos , Nigeria","type":"article-journal","volume":"125"},"uris":["http://www.mendeley.com/documents/?uuid=71bb48cd-1bef-48e3-9686-c24902fa4762"]}],"mendeley":{"formattedCitation":"(Akinyemi et al., 2010)","manualFormatting":"(Akinyemi et al., 2011)","plainTextFormattedCitation":"(Akinyemi et al., 2010)","previouslyFormattedCitation":"(33)"},"properties":{"noteIndex":0},"schema":"https://github.com/citation-style-language/schema/raw/master/csl-citation.json"}</w:instrText>
            </w:r>
            <w:r w:rsidRPr="00BD13CC">
              <w:fldChar w:fldCharType="separate"/>
            </w:r>
            <w:r w:rsidRPr="00BD13CC">
              <w:rPr>
                <w:noProof/>
              </w:rPr>
              <w:t>(Akinyemi et al., 2011)</w:t>
            </w:r>
            <w:r w:rsidRPr="00BD13CC">
              <w:fldChar w:fldCharType="end"/>
            </w:r>
          </w:p>
        </w:tc>
        <w:tc>
          <w:tcPr>
            <w:tcW w:w="1184" w:type="pct"/>
            <w:gridSpan w:val="3"/>
            <w:noWrap/>
            <w:hideMark/>
          </w:tcPr>
          <w:p w14:paraId="32436637" w14:textId="77777777" w:rsidR="001D1F40" w:rsidRPr="00BD13CC" w:rsidRDefault="001D1F40" w:rsidP="001D1F40">
            <w:r w:rsidRPr="00BD13CC">
              <w:t>Public Health</w:t>
            </w:r>
          </w:p>
        </w:tc>
        <w:tc>
          <w:tcPr>
            <w:tcW w:w="645" w:type="pct"/>
            <w:gridSpan w:val="2"/>
            <w:noWrap/>
            <w:hideMark/>
          </w:tcPr>
          <w:p w14:paraId="5EB51F26" w14:textId="77777777" w:rsidR="001D1F40" w:rsidRPr="00BD13CC" w:rsidRDefault="001D1F40" w:rsidP="001D1F40">
            <w:r w:rsidRPr="00BD13CC">
              <w:t>Microbiological</w:t>
            </w:r>
          </w:p>
        </w:tc>
        <w:tc>
          <w:tcPr>
            <w:tcW w:w="419" w:type="pct"/>
            <w:gridSpan w:val="2"/>
          </w:tcPr>
          <w:p w14:paraId="6578E678" w14:textId="77777777" w:rsidR="001D1F40" w:rsidRPr="00BD13CC" w:rsidRDefault="001D1F40" w:rsidP="001D1F40">
            <w:r w:rsidRPr="00BD13CC">
              <w:t>No</w:t>
            </w:r>
          </w:p>
        </w:tc>
        <w:tc>
          <w:tcPr>
            <w:tcW w:w="1287" w:type="pct"/>
            <w:gridSpan w:val="2"/>
            <w:noWrap/>
            <w:hideMark/>
          </w:tcPr>
          <w:p w14:paraId="6A2E787C" w14:textId="77777777" w:rsidR="001D1F40" w:rsidRPr="00BD13CC" w:rsidRDefault="001D1F40" w:rsidP="001D1F40">
            <w:r w:rsidRPr="00BD13CC">
              <w:t xml:space="preserve">Engineering &amp; Environ Sci.; Water Resources Mgt &amp; Agric </w:t>
            </w:r>
            <w:proofErr w:type="spellStart"/>
            <w:r w:rsidRPr="00BD13CC">
              <w:t>Meteo</w:t>
            </w:r>
            <w:proofErr w:type="spellEnd"/>
          </w:p>
        </w:tc>
        <w:tc>
          <w:tcPr>
            <w:tcW w:w="682" w:type="pct"/>
            <w:gridSpan w:val="2"/>
            <w:noWrap/>
            <w:hideMark/>
          </w:tcPr>
          <w:p w14:paraId="13D126A9" w14:textId="77777777" w:rsidR="001D1F40" w:rsidRPr="00BD13CC" w:rsidRDefault="001D1F40" w:rsidP="001D1F40">
            <w:r w:rsidRPr="00BD13CC">
              <w:t>1 Uni Local</w:t>
            </w:r>
          </w:p>
        </w:tc>
      </w:tr>
      <w:tr w:rsidR="001D1F40" w:rsidRPr="00BD13CC" w14:paraId="51302D63" w14:textId="77777777" w:rsidTr="001D1F40">
        <w:trPr>
          <w:trHeight w:val="300"/>
        </w:trPr>
        <w:tc>
          <w:tcPr>
            <w:tcW w:w="258" w:type="pct"/>
            <w:noWrap/>
            <w:hideMark/>
          </w:tcPr>
          <w:p w14:paraId="6E04EDBE" w14:textId="77777777" w:rsidR="001D1F40" w:rsidRPr="00BD13CC" w:rsidRDefault="001D1F40" w:rsidP="001D1F40">
            <w:r w:rsidRPr="00BD13CC">
              <w:t>44</w:t>
            </w:r>
          </w:p>
        </w:tc>
        <w:tc>
          <w:tcPr>
            <w:tcW w:w="525" w:type="pct"/>
            <w:noWrap/>
            <w:hideMark/>
          </w:tcPr>
          <w:p w14:paraId="4E218C02" w14:textId="77777777" w:rsidR="001D1F40" w:rsidRPr="00BD13CC" w:rsidRDefault="001D1F40" w:rsidP="001D1F40">
            <w:r w:rsidRPr="00BD13CC">
              <w:fldChar w:fldCharType="begin" w:fldLock="1"/>
            </w:r>
            <w:r>
              <w:instrText>ADDIN CSL_CITATION {"citationItems":[{"id":"ITEM-1","itemData":{"DOI":"10.1007/s10661-009-1086-3","ISSN":"01676369","PMID":"19626447","abstract":"The effect of highways and local activities on the quality of groundwater in Ogun State, Nigeria was investigated. This was done by collecting groundwater samples from three different districts in the state, located in Southwestern Nigeria. The water samples collected at 5 m from the highway and control samples collected at 3 km from the highway were analyzed for the following physicochemical parameters: pH, conductivity, chemical oxygen demand, alkalinity, total hardness, total solid, suspended solid, dissolved solid, chloride, sulfate, phosphate, nitrate, phenol, and the metals-lead, zinc, iron, aluminum, sodium, and potassium. The levels of chromium, copper, and cadmium in the samples were below the detectable limit. The levels of the parameters show that there are significant differences between those in the samples and the controls (F test) except for phosphate and phenol. Also, anthropogenic sources (local activities) elevate the levels of different specific parameters, which are related to these activities. Good correlation was observed between traffic density and lead levels as well as between conductivity and dissolved solids. Comparisons with the World Health Organization guidelines indicate that most of the water samples are not suitable for human consumption. © 2009 Springer Science+Business Media B.V.","author":[{"dropping-particle":"","family":"Odukoya","given":"Olusegun O.","non-dropping-particle":"","parse-names":false,"suffix":""},{"dropping-particle":"","family":"Onianwa","given":"Percy C.","non-dropping-particle":"","parse-names":false,"suffix":""},{"dropping-particle":"","family":"Sanusi","given":"Olanrewaju I.","non-dropping-particle":"","parse-names":false,"suffix":""}],"container-title":"Environmental Monitoring and Assessment","id":"ITEM-1","issue":"1-4","issued":{"date-parts":[["2010"]]},"page":"1-10","title":"Effect of highways and local activities on the quality of underground water in Ogun State, Nigeria : A case study of three districts in Ogun State, Nigeria","type":"article-journal","volume":"168"},"uris":["http://www.mendeley.com/documents/?uuid=37a04b0a-9709-428c-84c5-5b9203005b41"]}],"mendeley":{"formattedCitation":"(O. O. Odukoya et al., 2010)","plainTextFormattedCitation":"(O. O. Odukoya et al., 2010)","previouslyFormattedCitation":"(16)"},"properties":{"noteIndex":0},"schema":"https://github.com/citation-style-language/schema/raw/master/csl-citation.json"}</w:instrText>
            </w:r>
            <w:r w:rsidRPr="00BD13CC">
              <w:fldChar w:fldCharType="separate"/>
            </w:r>
            <w:r w:rsidRPr="007924CA">
              <w:rPr>
                <w:noProof/>
              </w:rPr>
              <w:t>(O. O. Odukoya et al., 2010)</w:t>
            </w:r>
            <w:r w:rsidRPr="00BD13CC">
              <w:fldChar w:fldCharType="end"/>
            </w:r>
          </w:p>
        </w:tc>
        <w:tc>
          <w:tcPr>
            <w:tcW w:w="1184" w:type="pct"/>
            <w:gridSpan w:val="3"/>
            <w:noWrap/>
            <w:hideMark/>
          </w:tcPr>
          <w:p w14:paraId="7804F779" w14:textId="77777777" w:rsidR="001D1F40" w:rsidRPr="00BD13CC" w:rsidRDefault="001D1F40" w:rsidP="001D1F40">
            <w:r w:rsidRPr="00BD13CC">
              <w:t xml:space="preserve">Environ </w:t>
            </w:r>
            <w:proofErr w:type="spellStart"/>
            <w:r w:rsidRPr="00BD13CC">
              <w:t>Monit</w:t>
            </w:r>
            <w:proofErr w:type="spellEnd"/>
            <w:r w:rsidRPr="00BD13CC">
              <w:t xml:space="preserve"> Assess</w:t>
            </w:r>
          </w:p>
        </w:tc>
        <w:tc>
          <w:tcPr>
            <w:tcW w:w="645" w:type="pct"/>
            <w:gridSpan w:val="2"/>
            <w:noWrap/>
            <w:hideMark/>
          </w:tcPr>
          <w:p w14:paraId="7196D97C" w14:textId="77777777" w:rsidR="001D1F40" w:rsidRPr="00BD13CC" w:rsidRDefault="001D1F40" w:rsidP="001D1F40">
            <w:r w:rsidRPr="00BD13CC">
              <w:t>Metal/Phenol</w:t>
            </w:r>
          </w:p>
        </w:tc>
        <w:tc>
          <w:tcPr>
            <w:tcW w:w="419" w:type="pct"/>
            <w:gridSpan w:val="2"/>
          </w:tcPr>
          <w:p w14:paraId="4322660E" w14:textId="77777777" w:rsidR="001D1F40" w:rsidRPr="00BD13CC" w:rsidRDefault="001D1F40" w:rsidP="001D1F40">
            <w:r w:rsidRPr="00BD13CC">
              <w:t>No</w:t>
            </w:r>
          </w:p>
        </w:tc>
        <w:tc>
          <w:tcPr>
            <w:tcW w:w="1287" w:type="pct"/>
            <w:gridSpan w:val="2"/>
            <w:noWrap/>
            <w:hideMark/>
          </w:tcPr>
          <w:p w14:paraId="19B1F23E" w14:textId="77777777" w:rsidR="001D1F40" w:rsidRPr="00BD13CC" w:rsidRDefault="001D1F40" w:rsidP="001D1F40">
            <w:r w:rsidRPr="00BD13CC">
              <w:t>Chemistry</w:t>
            </w:r>
          </w:p>
        </w:tc>
        <w:tc>
          <w:tcPr>
            <w:tcW w:w="682" w:type="pct"/>
            <w:gridSpan w:val="2"/>
            <w:noWrap/>
            <w:hideMark/>
          </w:tcPr>
          <w:p w14:paraId="5AA6EF1E" w14:textId="77777777" w:rsidR="001D1F40" w:rsidRPr="00BD13CC" w:rsidRDefault="001D1F40" w:rsidP="001D1F40">
            <w:r w:rsidRPr="00BD13CC">
              <w:t>2 Uni Local</w:t>
            </w:r>
          </w:p>
        </w:tc>
      </w:tr>
      <w:tr w:rsidR="001D1F40" w:rsidRPr="00BD13CC" w14:paraId="5F302C94" w14:textId="77777777" w:rsidTr="001D1F40">
        <w:trPr>
          <w:trHeight w:val="300"/>
        </w:trPr>
        <w:tc>
          <w:tcPr>
            <w:tcW w:w="258" w:type="pct"/>
            <w:noWrap/>
            <w:hideMark/>
          </w:tcPr>
          <w:p w14:paraId="404A007D" w14:textId="77777777" w:rsidR="001D1F40" w:rsidRPr="00BD13CC" w:rsidRDefault="001D1F40" w:rsidP="001D1F40">
            <w:r w:rsidRPr="00BD13CC">
              <w:t>45</w:t>
            </w:r>
          </w:p>
        </w:tc>
        <w:tc>
          <w:tcPr>
            <w:tcW w:w="525" w:type="pct"/>
            <w:noWrap/>
            <w:hideMark/>
          </w:tcPr>
          <w:p w14:paraId="720186DC" w14:textId="77777777" w:rsidR="001D1F40" w:rsidRPr="00BD13CC" w:rsidRDefault="001D1F40" w:rsidP="001D1F40">
            <w:r w:rsidRPr="00BD13CC">
              <w:fldChar w:fldCharType="begin" w:fldLock="1"/>
            </w:r>
            <w:r>
              <w:instrText>ADDIN CSL_CITATION {"citationItems":[{"id":"ITEM-1","itemData":{"DOI":"10.3390/ijerph200704040007","ISSN":"16604601","PMID":"18180542","abstract":"In most rural settlements in Nigeria, access to clean and potable water is a great challenge, resulting in water borne diseases. The aim of this study was to assess the levels of some physical, chemical, biochemical and microbial water quality parameters in twelve hand - dug wells in a typical rural area (Igbora) of southwest region of the country. Seasonal variations and proximity to pollution sources (municipal waste dumps and defecation sites) were also examined. Parameters were determined using standard procedures. All parameters were detected up to 200 m from pollution source and most of them increased in concentration during the rainy season over the dry periods, pointing to infiltrations from storm water. Coliform population, Pb, NO3- and Cd in most cases, exceeded the World Health Organization recommended thresholds for potable water. Effect of distance from pollution sources was more pronounced on fecal and total coliform counts, which decreased with increasing distance from waste dumps. The qualities of the well water samples were therefore not suitable for human consumption without adequate treatment. Regular monitoring of groundwater quality, abolishment of unhealthy waste disposal practices and introduction of modern techniques are recommended. © 2007 MDPI. All rights reserved.","author":[{"dropping-particle":"","family":"Adekunle","given":"I. M.","non-dropping-particle":"","parse-names":false,"suffix":""},{"dropping-particle":"","family":"Adetunji","given":"M. T.","non-dropping-particle":"","parse-names":false,"suffix":""},{"dropping-particle":"","family":"Gbadebo","given":"A. M.","non-dropping-particle":"","parse-names":false,"suffix":""},{"dropping-particle":"","family":"Banjoko","given":"O. B.","non-dropping-particle":"","parse-names":false,"suffix":""}],"container-title":"International Journal of Environmental Research and Public Health","id":"ITEM-1","issue":"4","issued":{"date-parts":[["2007"]]},"page":"307-318","title":"Assessment of groundwater quality in a typical rural settlement in southwest Nigeria","type":"article-journal","volume":"4"},"uris":["http://www.mendeley.com/documents/?uuid=85218782-bc19-40fe-98cb-cb5c6c7df3a9"]}],"mendeley":{"formattedCitation":"(I. M. Adekunle et al., 2007)","plainTextFormattedCitation":"(I. M. Adekunle et al., 2007)","previouslyFormattedCitation":"(36)"},"properties":{"noteIndex":0},"schema":"https://github.com/citation-style-language/schema/raw/master/csl-citation.json"}</w:instrText>
            </w:r>
            <w:r w:rsidRPr="00BD13CC">
              <w:fldChar w:fldCharType="separate"/>
            </w:r>
            <w:r w:rsidRPr="007924CA">
              <w:rPr>
                <w:noProof/>
              </w:rPr>
              <w:t>(I. M. Adekunle et al., 2007)</w:t>
            </w:r>
            <w:r w:rsidRPr="00BD13CC">
              <w:fldChar w:fldCharType="end"/>
            </w:r>
          </w:p>
        </w:tc>
        <w:tc>
          <w:tcPr>
            <w:tcW w:w="1184" w:type="pct"/>
            <w:gridSpan w:val="3"/>
            <w:noWrap/>
            <w:hideMark/>
          </w:tcPr>
          <w:p w14:paraId="3F9FA2C1" w14:textId="77777777" w:rsidR="001D1F40" w:rsidRPr="00BD13CC" w:rsidRDefault="001D1F40" w:rsidP="001D1F40">
            <w:r w:rsidRPr="00BD13CC">
              <w:t>Int'l Journal of Environ Research &amp; Public Health</w:t>
            </w:r>
          </w:p>
        </w:tc>
        <w:tc>
          <w:tcPr>
            <w:tcW w:w="645" w:type="pct"/>
            <w:gridSpan w:val="2"/>
            <w:noWrap/>
            <w:hideMark/>
          </w:tcPr>
          <w:p w14:paraId="6A339144" w14:textId="77777777" w:rsidR="001D1F40" w:rsidRPr="00BD13CC" w:rsidRDefault="001D1F40" w:rsidP="001D1F40">
            <w:r w:rsidRPr="00BD13CC">
              <w:t>P/C/Metal/Micro</w:t>
            </w:r>
          </w:p>
        </w:tc>
        <w:tc>
          <w:tcPr>
            <w:tcW w:w="419" w:type="pct"/>
            <w:gridSpan w:val="2"/>
          </w:tcPr>
          <w:p w14:paraId="5758BEA9" w14:textId="77777777" w:rsidR="001D1F40" w:rsidRPr="00BD13CC" w:rsidRDefault="001D1F40" w:rsidP="001D1F40">
            <w:r w:rsidRPr="00BD13CC">
              <w:t>No</w:t>
            </w:r>
          </w:p>
        </w:tc>
        <w:tc>
          <w:tcPr>
            <w:tcW w:w="1287" w:type="pct"/>
            <w:gridSpan w:val="2"/>
            <w:noWrap/>
            <w:hideMark/>
          </w:tcPr>
          <w:p w14:paraId="029734E3" w14:textId="77777777" w:rsidR="001D1F40" w:rsidRPr="00BD13CC" w:rsidRDefault="001D1F40" w:rsidP="001D1F40">
            <w:r w:rsidRPr="00BD13CC">
              <w:t xml:space="preserve">Environ Mgt &amp; </w:t>
            </w:r>
            <w:proofErr w:type="spellStart"/>
            <w:r w:rsidRPr="00BD13CC">
              <w:t>Toxicol</w:t>
            </w:r>
            <w:proofErr w:type="spellEnd"/>
            <w:r w:rsidRPr="00BD13CC">
              <w:t>; Soil Sciences &amp; Land Mgt</w:t>
            </w:r>
          </w:p>
        </w:tc>
        <w:tc>
          <w:tcPr>
            <w:tcW w:w="682" w:type="pct"/>
            <w:gridSpan w:val="2"/>
            <w:noWrap/>
            <w:hideMark/>
          </w:tcPr>
          <w:p w14:paraId="7DD4939F" w14:textId="77777777" w:rsidR="001D1F40" w:rsidRPr="00BD13CC" w:rsidRDefault="001D1F40" w:rsidP="001D1F40">
            <w:r w:rsidRPr="00BD13CC">
              <w:t>1 Uni Local</w:t>
            </w:r>
          </w:p>
        </w:tc>
      </w:tr>
      <w:tr w:rsidR="001D1F40" w:rsidRPr="00BD13CC" w14:paraId="241F47FA" w14:textId="77777777" w:rsidTr="001D1F40">
        <w:trPr>
          <w:trHeight w:val="300"/>
        </w:trPr>
        <w:tc>
          <w:tcPr>
            <w:tcW w:w="258" w:type="pct"/>
            <w:noWrap/>
            <w:hideMark/>
          </w:tcPr>
          <w:p w14:paraId="562B173C" w14:textId="77777777" w:rsidR="001D1F40" w:rsidRPr="00BD13CC" w:rsidRDefault="001D1F40" w:rsidP="001D1F40">
            <w:r w:rsidRPr="00BD13CC">
              <w:t>46</w:t>
            </w:r>
          </w:p>
        </w:tc>
        <w:tc>
          <w:tcPr>
            <w:tcW w:w="525" w:type="pct"/>
            <w:noWrap/>
            <w:hideMark/>
          </w:tcPr>
          <w:p w14:paraId="4E274119" w14:textId="77777777" w:rsidR="001D1F40" w:rsidRPr="00BD13CC" w:rsidRDefault="001D1F40" w:rsidP="001D1F40">
            <w:r w:rsidRPr="00BD13CC">
              <w:fldChar w:fldCharType="begin" w:fldLock="1"/>
            </w:r>
            <w:r>
              <w:instrText>ADDIN CSL_CITATION {"citationItems":[{"id":"ITEM-1","itemData":{"DOI":"10.1007/s10661-006-9343-1","ISSN":"01676369","PMID":"16957845","abstract":"The physical (pH, Dissolved Solids, Dissolved Oxygen, conductivity, water depth temperature) and bacteriological (Total coliforms, Faecal coliforms) characteristics of 22 hand-dug wells in oil-rich Niger Delta of Nigeria were investigated. All coliforms counts (Log10 MPN/100 ml) varied from well to well ranging from 0 to 6.0 although faecal coliform counts were markedly lower (0-3.5 vs 1.0-6.0). When both seasons were compared, faecal coliform counts were significantly higher (t test; P &lt; 0.05) during the wet season whereas no significant difference was observed in respect of total coliforms. Unlike the total coliforms, faecal coliform counts increased in wells close to septic tanks during the wet season. Although a declining trend was observed during the wet season, the values of the physical parameters were within WHO limits. The pH was slightly acidic (Mean ± SD: dry season, 6.04 ± 0.66; wet, 6.43 ± 0.62) and may be attributed to emissions from gas flaring and petroleum refining activities, which is common in the area. While the total coliform counts reflected the unsanitary habits of the well users, the detection of faecal coliforms exceeding recommended numbers in 63% of the wells render them unfit for domestic use. The public health implication is obvious considering the increasing number of people using the wells due to the rapid urbanization of the oil-rich region. © Springer Science+Business Media B.V. 2006.","author":[{"dropping-particle":"","family":"Ejechi","given":"B. O.","non-dropping-particle":"","parse-names":false,"suffix":""},{"dropping-particle":"","family":"Olobaniyi","given":"S. B.","non-dropping-particle":"","parse-names":false,"suffix":""},{"dropping-particle":"","family":"Ogban","given":"F. E.","non-dropping-particle":"","parse-names":false,"suffix":""},{"dropping-particle":"","family":"Ugbe","given":"F. C.","non-dropping-particle":"","parse-names":false,"suffix":""}],"container-title":"Environmental Monitoring and Assessment","id":"ITEM-1","issue":"1-3","issued":{"date-parts":[["2007"]]},"page":"495-501","title":"Physical and sanitary quality of hand-dug well water from oil-producing area of Nigeria","type":"article-journal","volume":"128"},"uris":["http://www.mendeley.com/documents/?uuid=8954a86d-f067-4f53-915a-4323925dc512"]}],"mendeley":{"formattedCitation":"(Ejechi et al., 2007)","plainTextFormattedCitation":"(Ejechi et al., 2007)","previouslyFormattedCitation":"(86)"},"properties":{"noteIndex":0},"schema":"https://github.com/citation-style-language/schema/raw/master/csl-citation.json"}</w:instrText>
            </w:r>
            <w:r w:rsidRPr="00BD13CC">
              <w:fldChar w:fldCharType="separate"/>
            </w:r>
            <w:r w:rsidRPr="007924CA">
              <w:rPr>
                <w:noProof/>
              </w:rPr>
              <w:t>(Ejechi et al., 2007)</w:t>
            </w:r>
            <w:r w:rsidRPr="00BD13CC">
              <w:fldChar w:fldCharType="end"/>
            </w:r>
          </w:p>
        </w:tc>
        <w:tc>
          <w:tcPr>
            <w:tcW w:w="1184" w:type="pct"/>
            <w:gridSpan w:val="3"/>
            <w:noWrap/>
            <w:hideMark/>
          </w:tcPr>
          <w:p w14:paraId="52F92FED" w14:textId="77777777" w:rsidR="001D1F40" w:rsidRPr="00BD13CC" w:rsidRDefault="001D1F40" w:rsidP="001D1F40">
            <w:r w:rsidRPr="00BD13CC">
              <w:t xml:space="preserve">Environ </w:t>
            </w:r>
            <w:proofErr w:type="spellStart"/>
            <w:r w:rsidRPr="00BD13CC">
              <w:t>Monit</w:t>
            </w:r>
            <w:proofErr w:type="spellEnd"/>
            <w:r w:rsidRPr="00BD13CC">
              <w:t xml:space="preserve"> Assess</w:t>
            </w:r>
          </w:p>
        </w:tc>
        <w:tc>
          <w:tcPr>
            <w:tcW w:w="645" w:type="pct"/>
            <w:gridSpan w:val="2"/>
            <w:noWrap/>
            <w:hideMark/>
          </w:tcPr>
          <w:p w14:paraId="3CB07AC1" w14:textId="77777777" w:rsidR="001D1F40" w:rsidRPr="00BD13CC" w:rsidRDefault="001D1F40" w:rsidP="001D1F40">
            <w:r w:rsidRPr="00BD13CC">
              <w:t>P/C</w:t>
            </w:r>
          </w:p>
        </w:tc>
        <w:tc>
          <w:tcPr>
            <w:tcW w:w="419" w:type="pct"/>
            <w:gridSpan w:val="2"/>
          </w:tcPr>
          <w:p w14:paraId="596207EB" w14:textId="77777777" w:rsidR="001D1F40" w:rsidRPr="00BD13CC" w:rsidRDefault="001D1F40" w:rsidP="001D1F40">
            <w:r w:rsidRPr="00BD13CC">
              <w:t xml:space="preserve">Yes </w:t>
            </w:r>
          </w:p>
        </w:tc>
        <w:tc>
          <w:tcPr>
            <w:tcW w:w="1287" w:type="pct"/>
            <w:gridSpan w:val="2"/>
            <w:noWrap/>
            <w:hideMark/>
          </w:tcPr>
          <w:p w14:paraId="20D698FE" w14:textId="77777777" w:rsidR="001D1F40" w:rsidRPr="00BD13CC" w:rsidRDefault="001D1F40" w:rsidP="001D1F40">
            <w:r w:rsidRPr="00BD13CC">
              <w:t>Botany &amp; Microbiology; Geology; Chemistry; Natural &amp; Applied Sci.</w:t>
            </w:r>
          </w:p>
        </w:tc>
        <w:tc>
          <w:tcPr>
            <w:tcW w:w="682" w:type="pct"/>
            <w:gridSpan w:val="2"/>
            <w:noWrap/>
            <w:hideMark/>
          </w:tcPr>
          <w:p w14:paraId="63B7FAD9" w14:textId="77777777" w:rsidR="001D1F40" w:rsidRPr="00BD13CC" w:rsidRDefault="001D1F40" w:rsidP="001D1F40">
            <w:r w:rsidRPr="00BD13CC">
              <w:t>1 Uni Local</w:t>
            </w:r>
          </w:p>
        </w:tc>
      </w:tr>
      <w:tr w:rsidR="001D1F40" w:rsidRPr="00BD13CC" w14:paraId="4F60ABB8" w14:textId="77777777" w:rsidTr="001D1F40">
        <w:trPr>
          <w:trHeight w:val="300"/>
        </w:trPr>
        <w:tc>
          <w:tcPr>
            <w:tcW w:w="258" w:type="pct"/>
            <w:noWrap/>
            <w:hideMark/>
          </w:tcPr>
          <w:p w14:paraId="5F18FFEF" w14:textId="77777777" w:rsidR="001D1F40" w:rsidRPr="00BD13CC" w:rsidRDefault="001D1F40" w:rsidP="001D1F40">
            <w:r w:rsidRPr="00BD13CC">
              <w:t>47</w:t>
            </w:r>
          </w:p>
        </w:tc>
        <w:tc>
          <w:tcPr>
            <w:tcW w:w="525" w:type="pct"/>
            <w:noWrap/>
            <w:hideMark/>
          </w:tcPr>
          <w:p w14:paraId="5D1F63EA" w14:textId="77777777" w:rsidR="001D1F40" w:rsidRPr="00BD13CC" w:rsidRDefault="001D1F40" w:rsidP="001D1F40">
            <w:r w:rsidRPr="00BD13CC">
              <w:fldChar w:fldCharType="begin" w:fldLock="1"/>
            </w:r>
            <w:r>
              <w:instrText>ADDIN CSL_CITATION {"citationItems":[{"id":"ITEM-1","itemData":{"DOI":"10.1080/0960312021000001014","ISBN":"0960312021","ISSN":"09603123","PMID":"12396526","abstract":"The levels of some ions of heavy metals known to be associated with petroleum industry operations, including Pb, Ni, V, Cr, Cd, Zn and Fe, were studied in untreated groundwater from Warri area, Nigeria, by atomic absorption spectroscopy. Warri area is characterized by petroleum industry activities including a Refinery. With this in mind, the residential area was divided into Effurun junction, Waterside, Ekpan village and the Refinery's vicinity. The concentrations of Pb, Ni and Fe measured (in mg 1-1) in the groundwater samples of all areas studied ranged from 0.06 to 0.44, 0.008 to 0.19 and 0.315 to 2.753 respectively, while V, Cr, Zn and Cd were present in very low concentrations, 0-0.85×10-3. The levels of Pb, Ni and Fe exceeded the threshold limits (0.01, 0.02 and 0.3mg 1-1, respectively) set by the WHO health-based guideline for drinking water and this could portend environmental hazards.","author":[{"dropping-particle":"","family":"Aremu","given":"David A.","non-dropping-particle":"","parse-names":false,"suffix":""},{"dropping-particle":"","family":"Olawuyi","given":"Joshua F.","non-dropping-particle":"","parse-names":false,"suffix":""},{"dropping-particle":"","family":"Meshitsuka","given":"Shunsuke","non-dropping-particle":"","parse-names":false,"suffix":""},{"dropping-particle":"","family":"Sridhar","given":"Mynepalli K.","non-dropping-particle":"","parse-names":false,"suffix":""},{"dropping-particle":"","family":"Oluwande","given":"Paul A.","non-dropping-particle":"","parse-names":false,"suffix":""}],"container-title":"International Journal of Environmental Health Research","id":"ITEM-1","issue":"3","issued":{"date-parts":[["2002"]]},"page":"261-267","title":"Heavy metal analysis of groundwater from Warri, Nigeria","type":"article-journal","volume":"12"},"uris":["http://www.mendeley.com/documents/?uuid=7ab14b8b-f0c4-4351-bf4a-08b1512aba78"]}],"mendeley":{"formattedCitation":"(Aremu et al., 2002)","plainTextFormattedCitation":"(Aremu et al., 2002)","previouslyFormattedCitation":"(87)"},"properties":{"noteIndex":0},"schema":"https://github.com/citation-style-language/schema/raw/master/csl-citation.json"}</w:instrText>
            </w:r>
            <w:r w:rsidRPr="00BD13CC">
              <w:fldChar w:fldCharType="separate"/>
            </w:r>
            <w:r w:rsidRPr="007924CA">
              <w:rPr>
                <w:noProof/>
              </w:rPr>
              <w:t>(Aremu et al., 2002)</w:t>
            </w:r>
            <w:r w:rsidRPr="00BD13CC">
              <w:fldChar w:fldCharType="end"/>
            </w:r>
          </w:p>
        </w:tc>
        <w:tc>
          <w:tcPr>
            <w:tcW w:w="1184" w:type="pct"/>
            <w:gridSpan w:val="3"/>
            <w:noWrap/>
            <w:hideMark/>
          </w:tcPr>
          <w:p w14:paraId="1848FE06" w14:textId="77777777" w:rsidR="001D1F40" w:rsidRPr="00BD13CC" w:rsidRDefault="001D1F40" w:rsidP="001D1F40">
            <w:r w:rsidRPr="00BD13CC">
              <w:t>Int'l Journal of Environ &amp; Health Research</w:t>
            </w:r>
          </w:p>
        </w:tc>
        <w:tc>
          <w:tcPr>
            <w:tcW w:w="645" w:type="pct"/>
            <w:gridSpan w:val="2"/>
            <w:noWrap/>
            <w:hideMark/>
          </w:tcPr>
          <w:p w14:paraId="4345E2E1" w14:textId="77777777" w:rsidR="001D1F40" w:rsidRPr="00BD13CC" w:rsidRDefault="001D1F40" w:rsidP="001D1F40">
            <w:r w:rsidRPr="00BD13CC">
              <w:t>C/Metal</w:t>
            </w:r>
          </w:p>
        </w:tc>
        <w:tc>
          <w:tcPr>
            <w:tcW w:w="419" w:type="pct"/>
            <w:gridSpan w:val="2"/>
          </w:tcPr>
          <w:p w14:paraId="6B1D9C24" w14:textId="77777777" w:rsidR="001D1F40" w:rsidRPr="00BD13CC" w:rsidRDefault="001D1F40" w:rsidP="001D1F40">
            <w:r w:rsidRPr="00BD13CC">
              <w:t>No</w:t>
            </w:r>
          </w:p>
        </w:tc>
        <w:tc>
          <w:tcPr>
            <w:tcW w:w="1287" w:type="pct"/>
            <w:gridSpan w:val="2"/>
            <w:noWrap/>
            <w:hideMark/>
          </w:tcPr>
          <w:p w14:paraId="69FBF914" w14:textId="77777777" w:rsidR="001D1F40" w:rsidRPr="00BD13CC" w:rsidRDefault="001D1F40" w:rsidP="001D1F40">
            <w:r w:rsidRPr="00BD13CC">
              <w:t xml:space="preserve">Medicine; Medical </w:t>
            </w:r>
            <w:proofErr w:type="spellStart"/>
            <w:r w:rsidRPr="00BD13CC">
              <w:t>Environmentology</w:t>
            </w:r>
            <w:proofErr w:type="spellEnd"/>
          </w:p>
        </w:tc>
        <w:tc>
          <w:tcPr>
            <w:tcW w:w="682" w:type="pct"/>
            <w:gridSpan w:val="2"/>
            <w:noWrap/>
            <w:hideMark/>
          </w:tcPr>
          <w:p w14:paraId="028F529B" w14:textId="77777777" w:rsidR="001D1F40" w:rsidRPr="00BD13CC" w:rsidRDefault="001D1F40" w:rsidP="001D1F40">
            <w:r w:rsidRPr="00BD13CC">
              <w:t>1 Uni Local, 1 Uni Int'l</w:t>
            </w:r>
          </w:p>
        </w:tc>
      </w:tr>
      <w:tr w:rsidR="001D1F40" w:rsidRPr="00BD13CC" w14:paraId="7846DBCD" w14:textId="77777777" w:rsidTr="001D1F40">
        <w:trPr>
          <w:trHeight w:val="300"/>
        </w:trPr>
        <w:tc>
          <w:tcPr>
            <w:tcW w:w="258" w:type="pct"/>
            <w:noWrap/>
            <w:hideMark/>
          </w:tcPr>
          <w:p w14:paraId="4AA8A084" w14:textId="77777777" w:rsidR="001D1F40" w:rsidRPr="00BD13CC" w:rsidRDefault="001D1F40" w:rsidP="001D1F40">
            <w:r w:rsidRPr="00BD13CC">
              <w:t>48</w:t>
            </w:r>
          </w:p>
        </w:tc>
        <w:tc>
          <w:tcPr>
            <w:tcW w:w="525" w:type="pct"/>
            <w:noWrap/>
            <w:hideMark/>
          </w:tcPr>
          <w:p w14:paraId="4222BD4C" w14:textId="77777777" w:rsidR="001D1F40" w:rsidRPr="00BD13CC" w:rsidRDefault="001D1F40" w:rsidP="001D1F40">
            <w:r w:rsidRPr="00BD13CC">
              <w:fldChar w:fldCharType="begin" w:fldLock="1"/>
            </w:r>
            <w:r>
              <w:instrText>ADDIN CSL_CITATION {"citationItems":[{"id":"ITEM-1","itemData":{"DOI":"10.1023/A:1020165403531","ISSN":"00496979","abstract":"Two industrial and highly populated cities namely Ibadan and Lagos, both located in Southwestern Nigeria have urban migration problems and resource limitations. As a result, the development of residential areas near waste sites and the indiscriminate dumping of municipal waste are common in both cities. Orita-Aperin and Oworonsoki neighborhoods in Ibadan and Lagos, respectively, both located near a waste site were studied. The two areas relied on the wells as sources of drinking water hence poor drinking water quality may have health consequences. A total of 51 groundwater samples (30 wells in Ibadan and 21 wells in Lagos) were monitored seasonally for two years in Ibadan and a year in Lagos. Results from this study revealed that some of the groundwater quality constituents determined exceeded the World Health Organization (WHO) standards for drinking water irrespective of source of pollution. Some of the groundwater samples were poor in quality in terms of pH, conductivity, total dissolved solids, chloride, nitrate, ammonia, COD, Al, Cd, Cr, Fe, Pb, Ni and total coliforms recorded. Thus, groundwater from some of these private wells requires further purification to ensure its fitness for human consumption. F-test, one-way parametric analysis of variance (ANOVA), Mann-Whitney 'T' test and Kruskal-Wallis H-test applied to upgradient and downgradient concentrations suggest impact of the waste sites on groundwater quality. The Mann-Whitney test only suggests that the downgradient values of Fe (Ibadan: dry season (1), sulfate (Ibadan: rainy season (2) and pH (Lagos: dry season (2) were significant at 5% level of significance. For lbadan wells, the Kruskal-Wallis test showed that variances of specific conductivity, dissolved solids, and chloride for lbadan upgradient and downgradient values were unequal. Also variances of specific conductivity and dissolved solids for upgradient and downgradient values in Lagos were unequal at 5% level of significance. Three downgradient wells in Lagos and four downgradient wells in Ibadan had significant impact due to leachate migration into drinking wells.","author":[{"dropping-particle":"","family":"Ikem","given":"A.","non-dropping-particle":"","parse-names":false,"suffix":""},{"dropping-particle":"","family":"Osibanjo","given":"O.","non-dropping-particle":"","parse-names":false,"suffix":""},{"dropping-particle":"","family":"Sridhar","given":"M. K.C.","non-dropping-particle":"","parse-names":false,"suffix":""},{"dropping-particle":"","family":"Sobande","given":"A.","non-dropping-particle":"","parse-names":false,"suffix":""}],"container-title":"Water, Air, and Soil Pollution","id":"ITEM-1","issue":"1-4","issued":{"date-parts":[["2002"]]},"page":"307-333","title":"Evaluation of groundwater quality characteristics near two waste sites in Ibadan and Lagos, Nigeria","type":"article-journal","volume":"140"},"uris":["http://www.mendeley.com/documents/?uuid=c14df3f1-e97a-4171-9281-a77e4042d52f"]}],"mendeley":{"formattedCitation":"(Ikem et al., 2002)","plainTextFormattedCitation":"(Ikem et al., 2002)","previouslyFormattedCitation":"(88)"},"properties":{"noteIndex":0},"schema":"https://github.com/citation-style-language/schema/raw/master/csl-citation.json"}</w:instrText>
            </w:r>
            <w:r w:rsidRPr="00BD13CC">
              <w:fldChar w:fldCharType="separate"/>
            </w:r>
            <w:r w:rsidRPr="007924CA">
              <w:rPr>
                <w:noProof/>
              </w:rPr>
              <w:t>(Ikem et al., 2002)</w:t>
            </w:r>
            <w:r w:rsidRPr="00BD13CC">
              <w:fldChar w:fldCharType="end"/>
            </w:r>
          </w:p>
        </w:tc>
        <w:tc>
          <w:tcPr>
            <w:tcW w:w="1184" w:type="pct"/>
            <w:gridSpan w:val="3"/>
            <w:noWrap/>
            <w:hideMark/>
          </w:tcPr>
          <w:p w14:paraId="49C4E22D" w14:textId="77777777" w:rsidR="001D1F40" w:rsidRPr="00BD13CC" w:rsidRDefault="001D1F40" w:rsidP="001D1F40">
            <w:r w:rsidRPr="00BD13CC">
              <w:t>Water, Air and Soil Pollution</w:t>
            </w:r>
          </w:p>
        </w:tc>
        <w:tc>
          <w:tcPr>
            <w:tcW w:w="645" w:type="pct"/>
            <w:gridSpan w:val="2"/>
            <w:noWrap/>
            <w:hideMark/>
          </w:tcPr>
          <w:p w14:paraId="2125C2D3" w14:textId="77777777" w:rsidR="001D1F40" w:rsidRPr="00BD13CC" w:rsidRDefault="001D1F40" w:rsidP="001D1F40">
            <w:r w:rsidRPr="00BD13CC">
              <w:t>P/C/Metal</w:t>
            </w:r>
          </w:p>
        </w:tc>
        <w:tc>
          <w:tcPr>
            <w:tcW w:w="419" w:type="pct"/>
            <w:gridSpan w:val="2"/>
          </w:tcPr>
          <w:p w14:paraId="40AFD066" w14:textId="77777777" w:rsidR="001D1F40" w:rsidRPr="00BD13CC" w:rsidRDefault="001D1F40" w:rsidP="001D1F40">
            <w:r w:rsidRPr="00BD13CC">
              <w:t>No</w:t>
            </w:r>
          </w:p>
        </w:tc>
        <w:tc>
          <w:tcPr>
            <w:tcW w:w="1287" w:type="pct"/>
            <w:gridSpan w:val="2"/>
            <w:noWrap/>
            <w:hideMark/>
          </w:tcPr>
          <w:p w14:paraId="33DAB84A" w14:textId="77777777" w:rsidR="001D1F40" w:rsidRPr="00BD13CC" w:rsidRDefault="001D1F40" w:rsidP="001D1F40">
            <w:r w:rsidRPr="00BD13CC">
              <w:t>Chemistry; Engineering; Public Health &amp; Preventive Medicine</w:t>
            </w:r>
          </w:p>
        </w:tc>
        <w:tc>
          <w:tcPr>
            <w:tcW w:w="682" w:type="pct"/>
            <w:gridSpan w:val="2"/>
            <w:noWrap/>
            <w:hideMark/>
          </w:tcPr>
          <w:p w14:paraId="68DCC38D" w14:textId="77777777" w:rsidR="001D1F40" w:rsidRPr="00BD13CC" w:rsidRDefault="001D1F40" w:rsidP="001D1F40">
            <w:r w:rsidRPr="00BD13CC">
              <w:t>1 Uni Local, 1 Uni Int'l</w:t>
            </w:r>
          </w:p>
        </w:tc>
      </w:tr>
      <w:tr w:rsidR="001D1F40" w:rsidRPr="00BD13CC" w14:paraId="488828B9" w14:textId="77777777" w:rsidTr="001D1F40">
        <w:trPr>
          <w:trHeight w:val="300"/>
        </w:trPr>
        <w:tc>
          <w:tcPr>
            <w:tcW w:w="783" w:type="pct"/>
            <w:gridSpan w:val="2"/>
            <w:tcBorders>
              <w:bottom w:val="single" w:sz="4" w:space="0" w:color="auto"/>
            </w:tcBorders>
            <w:noWrap/>
            <w:hideMark/>
          </w:tcPr>
          <w:p w14:paraId="516B30AC" w14:textId="77777777" w:rsidR="001D1F40" w:rsidRPr="00BD13CC" w:rsidRDefault="001D1F40" w:rsidP="001D1F40">
            <w:pPr>
              <w:rPr>
                <w:b/>
                <w:bCs/>
              </w:rPr>
            </w:pPr>
            <w:r w:rsidRPr="00BD13CC">
              <w:rPr>
                <w:b/>
                <w:bCs/>
              </w:rPr>
              <w:t>Surface water</w:t>
            </w:r>
          </w:p>
        </w:tc>
        <w:tc>
          <w:tcPr>
            <w:tcW w:w="1184" w:type="pct"/>
            <w:gridSpan w:val="3"/>
            <w:tcBorders>
              <w:bottom w:val="single" w:sz="4" w:space="0" w:color="auto"/>
            </w:tcBorders>
            <w:noWrap/>
            <w:hideMark/>
          </w:tcPr>
          <w:p w14:paraId="1837113A" w14:textId="77777777" w:rsidR="001D1F40" w:rsidRPr="00BD13CC" w:rsidRDefault="001D1F40" w:rsidP="001D1F40">
            <w:pPr>
              <w:rPr>
                <w:b/>
                <w:bCs/>
              </w:rPr>
            </w:pPr>
          </w:p>
        </w:tc>
        <w:tc>
          <w:tcPr>
            <w:tcW w:w="645" w:type="pct"/>
            <w:gridSpan w:val="2"/>
            <w:tcBorders>
              <w:bottom w:val="single" w:sz="4" w:space="0" w:color="auto"/>
            </w:tcBorders>
            <w:noWrap/>
            <w:hideMark/>
          </w:tcPr>
          <w:p w14:paraId="139C9046" w14:textId="77777777" w:rsidR="001D1F40" w:rsidRPr="00BD13CC" w:rsidRDefault="001D1F40" w:rsidP="001D1F40"/>
        </w:tc>
        <w:tc>
          <w:tcPr>
            <w:tcW w:w="419" w:type="pct"/>
            <w:gridSpan w:val="2"/>
            <w:tcBorders>
              <w:bottom w:val="single" w:sz="4" w:space="0" w:color="auto"/>
            </w:tcBorders>
          </w:tcPr>
          <w:p w14:paraId="78579BBA" w14:textId="77777777" w:rsidR="001D1F40" w:rsidRPr="00BD13CC" w:rsidRDefault="001D1F40" w:rsidP="001D1F40"/>
        </w:tc>
        <w:tc>
          <w:tcPr>
            <w:tcW w:w="1287" w:type="pct"/>
            <w:gridSpan w:val="2"/>
            <w:tcBorders>
              <w:bottom w:val="single" w:sz="4" w:space="0" w:color="auto"/>
            </w:tcBorders>
            <w:noWrap/>
            <w:hideMark/>
          </w:tcPr>
          <w:p w14:paraId="53FE27A7" w14:textId="77777777" w:rsidR="001D1F40" w:rsidRPr="00BD13CC" w:rsidRDefault="001D1F40" w:rsidP="001D1F40"/>
        </w:tc>
        <w:tc>
          <w:tcPr>
            <w:tcW w:w="682" w:type="pct"/>
            <w:gridSpan w:val="2"/>
            <w:tcBorders>
              <w:bottom w:val="single" w:sz="4" w:space="0" w:color="auto"/>
            </w:tcBorders>
            <w:noWrap/>
            <w:hideMark/>
          </w:tcPr>
          <w:p w14:paraId="58441FE3" w14:textId="77777777" w:rsidR="001D1F40" w:rsidRPr="00BD13CC" w:rsidRDefault="001D1F40" w:rsidP="001D1F40"/>
        </w:tc>
      </w:tr>
      <w:tr w:rsidR="001D1F40" w:rsidRPr="00BD13CC" w14:paraId="606AC49C" w14:textId="77777777" w:rsidTr="001D1F40">
        <w:trPr>
          <w:trHeight w:val="300"/>
        </w:trPr>
        <w:tc>
          <w:tcPr>
            <w:tcW w:w="258" w:type="pct"/>
            <w:tcBorders>
              <w:top w:val="single" w:sz="4" w:space="0" w:color="auto"/>
            </w:tcBorders>
            <w:noWrap/>
            <w:hideMark/>
          </w:tcPr>
          <w:p w14:paraId="2A8F1235" w14:textId="77777777" w:rsidR="001D1F40" w:rsidRPr="00BD13CC" w:rsidRDefault="001D1F40" w:rsidP="001D1F40">
            <w:r w:rsidRPr="00BD13CC">
              <w:t>49</w:t>
            </w:r>
          </w:p>
        </w:tc>
        <w:tc>
          <w:tcPr>
            <w:tcW w:w="525" w:type="pct"/>
            <w:tcBorders>
              <w:top w:val="single" w:sz="4" w:space="0" w:color="auto"/>
            </w:tcBorders>
            <w:noWrap/>
            <w:hideMark/>
          </w:tcPr>
          <w:p w14:paraId="4DBA3C4B" w14:textId="77777777" w:rsidR="001D1F40" w:rsidRPr="00BD13CC" w:rsidRDefault="001D1F40" w:rsidP="001D1F40">
            <w:r w:rsidRPr="00BD13CC">
              <w:fldChar w:fldCharType="begin" w:fldLock="1"/>
            </w:r>
            <w:r>
              <w:instrText>ADDIN CSL_CITATION {"citationItems":[{"id":"ITEM-1","itemData":{"DOI":"10.1007/s10661-020-08366-3","ISSN":"15732959","PMID":"32451637","abstract":"The physico-chemical and bacteriological analyses of four rivers namely: Ajali, Obinna, Karawa and Adada in Ezeagu and Uzo-uwani Local Government Areas (LGAs) of Enugu State, South-eastern Nigeria, were carried out to evaluate their suitability for consumption. Water samples from Ajali River were taken from a point where the river receives brewery effluents and other two points that were impacted by non-point pollution sources. A total of 54 water samples were collected during the dry season, early rainy season and rainy season proper for 2 years. For each trip, nine samples were collected from three sampling points in Ajali and two each in Adada, Obinna and Karawa. The water quality index (WQI) was calculated using the arithmetic index method. Significant seasonal and spatial variations (p &lt; 0.05) were evident for sulphate, phosphate, sodium, magnesium, pH, total alkalinity, nitrate and total dissolved solids. Mean values of WQI were 71.75 ± 16.07 57.26 ± 5.39, 60.47 ± 13.12, and 66.75 ± 15.30 for Adada, Obinna, Karawa and Ajali, respectively.","author":[{"dropping-particle":"","family":"Alum","given":"Ogechi L.","non-dropping-particle":"","parse-names":false,"suffix":""},{"dropping-particle":"","family":"Okoye","given":"Chukwuma O.B.","non-dropping-particle":"","parse-names":false,"suffix":""}],"container-title":"Environmental Monitoring and Assessment","id":"ITEM-1","issue":"6","issued":{"date-parts":[["2020"]]},"publisher":"Environmental Monitoring and Assessment","title":"Pollution status of major rivers in an agricultural belt in Eastern Nigeria","type":"article-journal","volume":"192"},"uris":["http://www.mendeley.com/documents/?uuid=65e131a3-ffd0-49b3-9a8d-b8d13e2daf75"]}],"mendeley":{"formattedCitation":"(Alum &amp; Okoye, 2020)","plainTextFormattedCitation":"(Alum &amp; Okoye, 2020)","previouslyFormattedCitation":"(19)"},"properties":{"noteIndex":0},"schema":"https://github.com/citation-style-language/schema/raw/master/csl-citation.json"}</w:instrText>
            </w:r>
            <w:r w:rsidRPr="00BD13CC">
              <w:fldChar w:fldCharType="separate"/>
            </w:r>
            <w:r w:rsidRPr="007924CA">
              <w:rPr>
                <w:noProof/>
              </w:rPr>
              <w:t>(Alum &amp; Okoye, 2020)</w:t>
            </w:r>
            <w:r w:rsidRPr="00BD13CC">
              <w:fldChar w:fldCharType="end"/>
            </w:r>
          </w:p>
        </w:tc>
        <w:tc>
          <w:tcPr>
            <w:tcW w:w="1184" w:type="pct"/>
            <w:gridSpan w:val="3"/>
            <w:tcBorders>
              <w:top w:val="single" w:sz="4" w:space="0" w:color="auto"/>
            </w:tcBorders>
            <w:noWrap/>
            <w:hideMark/>
          </w:tcPr>
          <w:p w14:paraId="7CA7D632" w14:textId="77777777" w:rsidR="001D1F40" w:rsidRPr="00BD13CC" w:rsidRDefault="001D1F40" w:rsidP="001D1F40">
            <w:r w:rsidRPr="00BD13CC">
              <w:t xml:space="preserve">Environ </w:t>
            </w:r>
            <w:proofErr w:type="spellStart"/>
            <w:r w:rsidRPr="00BD13CC">
              <w:t>Monit</w:t>
            </w:r>
            <w:proofErr w:type="spellEnd"/>
            <w:r w:rsidRPr="00BD13CC">
              <w:t xml:space="preserve"> Assess</w:t>
            </w:r>
          </w:p>
        </w:tc>
        <w:tc>
          <w:tcPr>
            <w:tcW w:w="645" w:type="pct"/>
            <w:gridSpan w:val="2"/>
            <w:tcBorders>
              <w:top w:val="single" w:sz="4" w:space="0" w:color="auto"/>
            </w:tcBorders>
            <w:noWrap/>
            <w:hideMark/>
          </w:tcPr>
          <w:p w14:paraId="4DD12AE8" w14:textId="77777777" w:rsidR="001D1F40" w:rsidRPr="00BD13CC" w:rsidRDefault="001D1F40" w:rsidP="001D1F40">
            <w:r w:rsidRPr="00BD13CC">
              <w:t>P/C/metal/Micro</w:t>
            </w:r>
          </w:p>
        </w:tc>
        <w:tc>
          <w:tcPr>
            <w:tcW w:w="419" w:type="pct"/>
            <w:gridSpan w:val="2"/>
            <w:tcBorders>
              <w:top w:val="single" w:sz="4" w:space="0" w:color="auto"/>
            </w:tcBorders>
          </w:tcPr>
          <w:p w14:paraId="6C67F21A" w14:textId="77777777" w:rsidR="001D1F40" w:rsidRPr="00BD13CC" w:rsidRDefault="001D1F40" w:rsidP="001D1F40">
            <w:r w:rsidRPr="00BD13CC">
              <w:t>No</w:t>
            </w:r>
          </w:p>
        </w:tc>
        <w:tc>
          <w:tcPr>
            <w:tcW w:w="1287" w:type="pct"/>
            <w:gridSpan w:val="2"/>
            <w:tcBorders>
              <w:top w:val="single" w:sz="4" w:space="0" w:color="auto"/>
            </w:tcBorders>
            <w:noWrap/>
            <w:hideMark/>
          </w:tcPr>
          <w:p w14:paraId="6ABFB7E5" w14:textId="77777777" w:rsidR="001D1F40" w:rsidRPr="00BD13CC" w:rsidRDefault="001D1F40" w:rsidP="001D1F40">
            <w:r w:rsidRPr="00BD13CC">
              <w:t>Chemistry</w:t>
            </w:r>
          </w:p>
        </w:tc>
        <w:tc>
          <w:tcPr>
            <w:tcW w:w="682" w:type="pct"/>
            <w:gridSpan w:val="2"/>
            <w:tcBorders>
              <w:top w:val="single" w:sz="4" w:space="0" w:color="auto"/>
            </w:tcBorders>
            <w:noWrap/>
            <w:hideMark/>
          </w:tcPr>
          <w:p w14:paraId="57FEAE1F" w14:textId="77777777" w:rsidR="001D1F40" w:rsidRPr="00BD13CC" w:rsidRDefault="001D1F40" w:rsidP="001D1F40">
            <w:r w:rsidRPr="00BD13CC">
              <w:t>1 Uni Local</w:t>
            </w:r>
          </w:p>
        </w:tc>
      </w:tr>
      <w:tr w:rsidR="001D1F40" w:rsidRPr="00BD13CC" w14:paraId="691C69ED" w14:textId="77777777" w:rsidTr="001D1F40">
        <w:trPr>
          <w:trHeight w:val="300"/>
        </w:trPr>
        <w:tc>
          <w:tcPr>
            <w:tcW w:w="258" w:type="pct"/>
            <w:noWrap/>
            <w:hideMark/>
          </w:tcPr>
          <w:p w14:paraId="7B057D58" w14:textId="77777777" w:rsidR="001D1F40" w:rsidRPr="00BD13CC" w:rsidRDefault="001D1F40" w:rsidP="001D1F40">
            <w:r w:rsidRPr="00BD13CC">
              <w:t>50</w:t>
            </w:r>
          </w:p>
        </w:tc>
        <w:tc>
          <w:tcPr>
            <w:tcW w:w="525" w:type="pct"/>
            <w:noWrap/>
            <w:hideMark/>
          </w:tcPr>
          <w:p w14:paraId="1CA68FA8" w14:textId="77777777" w:rsidR="001D1F40" w:rsidRPr="00BD13CC" w:rsidRDefault="001D1F40" w:rsidP="001D1F40">
            <w:r w:rsidRPr="00BD13CC">
              <w:fldChar w:fldCharType="begin" w:fldLock="1"/>
            </w:r>
            <w:r>
              <w:instrText>ADDIN CSL_CITATION {"citationItems":[{"id":"ITEM-1","itemData":{"DOI":"10.1016/j.chemosphere.2019.124770","ISSN":"18791298","PMID":"31726525","abstract":"Over twenty thousand persons rely on water from Atuwara River for drinking and other domestic purposes, hence the need to ascertain the human health risk inherent in such practice. Seventy-two water samples were collected from River Atuwara during the dry and wet seasons of 2018, and the concentration of heavy metals (Pb, As, Ni, Cr, Zn, Cu, and Cd) were measured using ICP-OES. A newly developed human health risk assessment method, HHRISK code was used to estimate the health risks associated with consumption of water from Atuwara River. Results obtained revealed that the concentration of heavy metals in the river was as follows: Cd &lt; Ni &lt; Pb &lt; Cr &lt; Cu &lt; As &lt; Zn in the wet season and Cd &lt; Pb &lt; Ni &lt; Cu &lt; Cr &lt; As &lt; Zn during the dry season. Principal component analysis suggested that industrial effluents, agricultural activities and base-rock interaction are responsible for pollution of Atuwara River. The cumulative hazard index (HIcum) obtained was 678.0 ± 36.8 (for adult) and 1392.0 ± 132 (for child) for non-carcinogenic risks. A cumulative carcinogenic risk (CRcum) of 1.01E–1±5.26E–3 and 4.96E–2±5.05E–3 was obtained for adult and children respectively, suggesting that up to 1 in 10 adults and 1 in 20 children may suffer from cancer over their lifetime as a result of consumption and exposure to water from River Atuwara. These results highlight the fact that unavailability of safe drinking water in many parts of the world remains a real and persistent risk which must be tackled.","author":[{"dropping-particle":"","family":"Emenike","given":"Praise God Chidozie","non-dropping-particle":"","parse-names":false,"suffix":""},{"dropping-particle":"","family":"Neris","given":"Jordan Brizi","non-dropping-particle":"","parse-names":false,"suffix":""},{"dropping-particle":"","family":"Tenebe","given":"Imokhai Theophilus","non-dropping-particle":"","parse-names":false,"suffix":""},{"dropping-particle":"","family":"Nnaji","given":"Chidozie Charles","non-dropping-particle":"","parse-names":false,"suffix":""},{"dropping-particle":"","family":"Jarvis","given":"Peter","non-dropping-particle":"","parse-names":false,"suffix":""}],"container-title":"Chemosphere","id":"ITEM-1","issued":{"date-parts":[["2020"]]},"page":"124770","publisher":"Elsevier Ltd","title":"Estimation of some trace metal pollutants in River Atuwara southwestern Nigeria and spatio-temporal human health risks assessment","type":"article-journal","volume":"239"},"uris":["http://www.mendeley.com/documents/?uuid=ad8a6dcf-46b4-44ae-9c56-8068cfb886f6"]}],"mendeley":{"formattedCitation":"(P. G. C. Emenike et al., 2020)","plainTextFormattedCitation":"(P. G. C. Emenike et al., 2020)","previouslyFormattedCitation":"(89)"},"properties":{"noteIndex":0},"schema":"https://github.com/citation-style-language/schema/raw/master/csl-citation.json"}</w:instrText>
            </w:r>
            <w:r w:rsidRPr="00BD13CC">
              <w:fldChar w:fldCharType="separate"/>
            </w:r>
            <w:r w:rsidRPr="007924CA">
              <w:rPr>
                <w:noProof/>
              </w:rPr>
              <w:t>(P. G. C. Emenike et al., 2020)</w:t>
            </w:r>
            <w:r w:rsidRPr="00BD13CC">
              <w:fldChar w:fldCharType="end"/>
            </w:r>
          </w:p>
        </w:tc>
        <w:tc>
          <w:tcPr>
            <w:tcW w:w="1184" w:type="pct"/>
            <w:gridSpan w:val="3"/>
            <w:noWrap/>
            <w:hideMark/>
          </w:tcPr>
          <w:p w14:paraId="3CE1EF15" w14:textId="77777777" w:rsidR="001D1F40" w:rsidRPr="00BD13CC" w:rsidRDefault="001D1F40" w:rsidP="001D1F40">
            <w:r w:rsidRPr="00BD13CC">
              <w:t>Chemosphere</w:t>
            </w:r>
          </w:p>
        </w:tc>
        <w:tc>
          <w:tcPr>
            <w:tcW w:w="645" w:type="pct"/>
            <w:gridSpan w:val="2"/>
            <w:noWrap/>
            <w:hideMark/>
          </w:tcPr>
          <w:p w14:paraId="429DC44F" w14:textId="77777777" w:rsidR="001D1F40" w:rsidRPr="00BD13CC" w:rsidRDefault="001D1F40" w:rsidP="001D1F40">
            <w:r w:rsidRPr="00BD13CC">
              <w:t>P/C/metal</w:t>
            </w:r>
          </w:p>
        </w:tc>
        <w:tc>
          <w:tcPr>
            <w:tcW w:w="419" w:type="pct"/>
            <w:gridSpan w:val="2"/>
          </w:tcPr>
          <w:p w14:paraId="3980CFB5" w14:textId="77777777" w:rsidR="001D1F40" w:rsidRPr="00BD13CC" w:rsidRDefault="001D1F40" w:rsidP="001D1F40">
            <w:r w:rsidRPr="00BD13CC">
              <w:t>No</w:t>
            </w:r>
          </w:p>
        </w:tc>
        <w:tc>
          <w:tcPr>
            <w:tcW w:w="1287" w:type="pct"/>
            <w:gridSpan w:val="2"/>
            <w:noWrap/>
            <w:hideMark/>
          </w:tcPr>
          <w:p w14:paraId="1DAD37C2" w14:textId="77777777" w:rsidR="001D1F40" w:rsidRPr="00BD13CC" w:rsidRDefault="001D1F40" w:rsidP="001D1F40">
            <w:r w:rsidRPr="00BD13CC">
              <w:t>Engineering; Water Sci. Institute; Exact &amp; Tech Sci.</w:t>
            </w:r>
          </w:p>
        </w:tc>
        <w:tc>
          <w:tcPr>
            <w:tcW w:w="682" w:type="pct"/>
            <w:gridSpan w:val="2"/>
            <w:noWrap/>
            <w:hideMark/>
          </w:tcPr>
          <w:p w14:paraId="1940E1A0" w14:textId="77777777" w:rsidR="001D1F40" w:rsidRPr="00BD13CC" w:rsidRDefault="001D1F40" w:rsidP="001D1F40">
            <w:r w:rsidRPr="00BD13CC">
              <w:t>2 Uni Local, 4 Uni Int'l</w:t>
            </w:r>
          </w:p>
        </w:tc>
      </w:tr>
      <w:tr w:rsidR="001D1F40" w:rsidRPr="00BD13CC" w14:paraId="6C3D0E74" w14:textId="77777777" w:rsidTr="001D1F40">
        <w:trPr>
          <w:trHeight w:val="300"/>
        </w:trPr>
        <w:tc>
          <w:tcPr>
            <w:tcW w:w="258" w:type="pct"/>
            <w:noWrap/>
            <w:hideMark/>
          </w:tcPr>
          <w:p w14:paraId="021888C9" w14:textId="77777777" w:rsidR="001D1F40" w:rsidRPr="00BD13CC" w:rsidRDefault="001D1F40" w:rsidP="001D1F40">
            <w:r w:rsidRPr="00BD13CC">
              <w:t>51</w:t>
            </w:r>
          </w:p>
        </w:tc>
        <w:tc>
          <w:tcPr>
            <w:tcW w:w="525" w:type="pct"/>
            <w:noWrap/>
            <w:hideMark/>
          </w:tcPr>
          <w:p w14:paraId="024438C7" w14:textId="77777777" w:rsidR="001D1F40" w:rsidRPr="00BD13CC" w:rsidRDefault="001D1F40" w:rsidP="001D1F40">
            <w:r w:rsidRPr="00BD13CC">
              <w:fldChar w:fldCharType="begin" w:fldLock="1"/>
            </w:r>
            <w:r>
              <w:instrText>ADDIN CSL_CITATION {"citationItems":[{"id":"ITEM-1","itemData":{"DOI":"10.1016/j.marpolbul.2020.111042","ISSN":"18793363","PMID":"32174495","abstract":"The human health risk assessment associated with accumulation of nickel (Ni), cadmium (Cd), chromium (Cr), lead (Pb) and copper (Cu) in the tissues (gills, livers and muscles) of grey mullet (Mugil cephalus) collected from the creek in the Niger Delta region of Nigeria was investigated. Surface water, sediment and fish samples were collected and analysed from June to September 2019; estimated daily intake (EDI), target hazard quotient (THQ) and hazard index (HI) were determined. The mean concentration (mg/kg ww) of the tested metals followed the sequence: Cu (33.48 ± 15.54) &gt; Cd (24.62 ± 12.11) &gt; Pb (10.59 ± 9.12) &gt; Cr (0.43 ± 0.66); while Ni was not detected in the sampled tissues. The HI for male and female (adults) are 7.612 and 7.840 respectively, while male and female (children) are 9.567 and 10.842 respectively.","author":[{"dropping-particle":"","family":"Ihunwo","given":"Owhonda Chikeru","non-dropping-particle":"","parse-names":false,"suffix":""},{"dropping-particle":"","family":"Dibofori-Orji","given":"Amalo Ndu","non-dropping-particle":"","parse-names":false,"suffix":""},{"dropping-particle":"","family":"Olowo","given":"Clifford","non-dropping-particle":"","parse-names":false,"suffix":""},{"dropping-particle":"","family":"Ibezim-Ezeani","given":"Millicent Uzoamaka","non-dropping-particle":"","parse-names":false,"suffix":""}],"container-title":"Marine Pollution Bulletin","id":"ITEM-1","issue":"February","issued":{"date-parts":[["2020"]]},"page":"111042","publisher":"Elsevier","title":"Distribution and risk assessment of some heavy metals in surface water, sediment and grey mullet (Mugil cephalus) from contaminated creek in Woji, southern Nigeria","type":"article-journal","volume":"154"},"uris":["http://www.mendeley.com/documents/?uuid=c7c1bac3-72f5-49fe-a456-e109c3ee675d"]}],"mendeley":{"formattedCitation":"(Ihunwo et al., 2020)","plainTextFormattedCitation":"(Ihunwo et al., 2020)","previouslyFormattedCitation":"(90)"},"properties":{"noteIndex":0},"schema":"https://github.com/citation-style-language/schema/raw/master/csl-citation.json"}</w:instrText>
            </w:r>
            <w:r w:rsidRPr="00BD13CC">
              <w:fldChar w:fldCharType="separate"/>
            </w:r>
            <w:r w:rsidRPr="007924CA">
              <w:rPr>
                <w:noProof/>
              </w:rPr>
              <w:t>(Ihunwo et al., 2020)</w:t>
            </w:r>
            <w:r w:rsidRPr="00BD13CC">
              <w:fldChar w:fldCharType="end"/>
            </w:r>
          </w:p>
        </w:tc>
        <w:tc>
          <w:tcPr>
            <w:tcW w:w="1184" w:type="pct"/>
            <w:gridSpan w:val="3"/>
            <w:noWrap/>
            <w:hideMark/>
          </w:tcPr>
          <w:p w14:paraId="0E42CECA" w14:textId="77777777" w:rsidR="001D1F40" w:rsidRPr="00BD13CC" w:rsidRDefault="001D1F40" w:rsidP="001D1F40">
            <w:r w:rsidRPr="00BD13CC">
              <w:t>Marine Pollution Bulletin</w:t>
            </w:r>
          </w:p>
        </w:tc>
        <w:tc>
          <w:tcPr>
            <w:tcW w:w="645" w:type="pct"/>
            <w:gridSpan w:val="2"/>
            <w:noWrap/>
            <w:hideMark/>
          </w:tcPr>
          <w:p w14:paraId="3403D11A" w14:textId="77777777" w:rsidR="001D1F40" w:rsidRPr="00BD13CC" w:rsidRDefault="001D1F40" w:rsidP="001D1F40">
            <w:r w:rsidRPr="00BD13CC">
              <w:t>Metal</w:t>
            </w:r>
          </w:p>
        </w:tc>
        <w:tc>
          <w:tcPr>
            <w:tcW w:w="419" w:type="pct"/>
            <w:gridSpan w:val="2"/>
          </w:tcPr>
          <w:p w14:paraId="1179ADBB" w14:textId="77777777" w:rsidR="001D1F40" w:rsidRPr="00BD13CC" w:rsidRDefault="001D1F40" w:rsidP="001D1F40">
            <w:r w:rsidRPr="00BD13CC">
              <w:t>No</w:t>
            </w:r>
          </w:p>
        </w:tc>
        <w:tc>
          <w:tcPr>
            <w:tcW w:w="1287" w:type="pct"/>
            <w:gridSpan w:val="2"/>
            <w:noWrap/>
            <w:hideMark/>
          </w:tcPr>
          <w:p w14:paraId="040A93B0" w14:textId="77777777" w:rsidR="001D1F40" w:rsidRPr="00BD13CC" w:rsidRDefault="001D1F40" w:rsidP="001D1F40">
            <w:r w:rsidRPr="00BD13CC">
              <w:t>Chemistry; Biochemistry &amp; Chemistry</w:t>
            </w:r>
          </w:p>
        </w:tc>
        <w:tc>
          <w:tcPr>
            <w:tcW w:w="682" w:type="pct"/>
            <w:gridSpan w:val="2"/>
            <w:noWrap/>
            <w:hideMark/>
          </w:tcPr>
          <w:p w14:paraId="24D0759F" w14:textId="77777777" w:rsidR="001D1F40" w:rsidRPr="00BD13CC" w:rsidRDefault="001D1F40" w:rsidP="001D1F40">
            <w:r w:rsidRPr="00BD13CC">
              <w:t>2 Uni Local</w:t>
            </w:r>
          </w:p>
        </w:tc>
      </w:tr>
      <w:tr w:rsidR="001D1F40" w:rsidRPr="00BD13CC" w14:paraId="6FCFC66F" w14:textId="77777777" w:rsidTr="001D1F40">
        <w:trPr>
          <w:trHeight w:val="300"/>
        </w:trPr>
        <w:tc>
          <w:tcPr>
            <w:tcW w:w="258" w:type="pct"/>
            <w:noWrap/>
            <w:hideMark/>
          </w:tcPr>
          <w:p w14:paraId="7D607318" w14:textId="77777777" w:rsidR="001D1F40" w:rsidRPr="00BD13CC" w:rsidRDefault="001D1F40" w:rsidP="001D1F40">
            <w:r w:rsidRPr="00BD13CC">
              <w:t>52</w:t>
            </w:r>
          </w:p>
        </w:tc>
        <w:tc>
          <w:tcPr>
            <w:tcW w:w="525" w:type="pct"/>
            <w:noWrap/>
            <w:hideMark/>
          </w:tcPr>
          <w:p w14:paraId="782C62C4" w14:textId="77777777" w:rsidR="001D1F40" w:rsidRPr="00BD13CC" w:rsidRDefault="001D1F40" w:rsidP="001D1F40">
            <w:r w:rsidRPr="00BD13CC">
              <w:fldChar w:fldCharType="begin" w:fldLock="1"/>
            </w:r>
            <w:r>
              <w:instrText>ADDIN CSL_CITATION {"citationItems":[{"id":"ITEM-1","itemData":{"DOI":"10.1016/j.jafrearsci.2020.103806","ISSN":"18791956","abstract":"Potentially toxic elements (PTEs) are present in some natural geological materials and the black shales of southeastern Nigeria provides an example of this. The concentration and distribution of these PTEs such as Cd and Pb in shale rocks and soil-water-plant systems are spatially examined in this study. Geochemical surveys were undertaken in 6 shale formations. Some PTEs are highly enriched in the black shales (Mo, Se, Tl, and Zn) and soils (As, Cd, Cr, Cu and Zn). Acknowledged pollution indices revealed various levels of soil, water and crop plants contamination by PTEs. Distribution of PTEs may be attributed to differences in geochemical nature of shale formations and degree of weathering. The concentrations may also be modified by varying degree of pedogenetic processes that may lead to mobility and redistribution of PTEs in soil. Health risk assessment of the population, based on the Hazard quotients (HQ) and indices (HI), identified minimal or no risk for drinking water consumption in the area. The cancer risk from As for individuals exposed through the soil and stream water pathways did not exceed the acceptable risk of 1 in 10,000 set for regulatory purposes. This study has provided data for the development, demobilization and implementation of a monitoring system and management of PTEs from shale bedrock.","author":[{"dropping-particle":"","family":"Nganje","given":"T. N.","non-dropping-particle":"","parse-names":false,"suffix":""},{"dropping-particle":"","family":"Edet","given":"A.","non-dropping-particle":"","parse-names":false,"suffix":""},{"dropping-particle":"","family":"Cuthbert","given":"S.","non-dropping-particle":"","parse-names":false,"suffix":""},{"dropping-particle":"","family":"Adamu","given":"C. I.","non-dropping-particle":"","parse-names":false,"suffix":""},{"dropping-particle":"","family":"Hursthouse","given":"A. S.","non-dropping-particle":"","parse-names":false,"suffix":""}],"container-title":"Journal of African Earth Sciences","id":"ITEM-1","issue":"February 2019","issued":{"date-parts":[["2020"]]},"page":"103806","publisher":"Elsevier","title":"The concentration, distribution and health risk from potentially toxic elements in the soil - plant - water system developed on black shales in SE Nigeria","type":"article-journal","volume":"165"},"uris":["http://www.mendeley.com/documents/?uuid=2b1e36ba-a298-4960-9b88-b5ef4e79e7f7"]}],"mendeley":{"formattedCitation":"(Nganje et al., 2020)","plainTextFormattedCitation":"(Nganje et al., 2020)","previouslyFormattedCitation":"(91)"},"properties":{"noteIndex":0},"schema":"https://github.com/citation-style-language/schema/raw/master/csl-citation.json"}</w:instrText>
            </w:r>
            <w:r w:rsidRPr="00BD13CC">
              <w:fldChar w:fldCharType="separate"/>
            </w:r>
            <w:r w:rsidRPr="007924CA">
              <w:rPr>
                <w:noProof/>
              </w:rPr>
              <w:t>(Nganje et al., 2020)</w:t>
            </w:r>
            <w:r w:rsidRPr="00BD13CC">
              <w:fldChar w:fldCharType="end"/>
            </w:r>
          </w:p>
        </w:tc>
        <w:tc>
          <w:tcPr>
            <w:tcW w:w="1184" w:type="pct"/>
            <w:gridSpan w:val="3"/>
            <w:noWrap/>
            <w:hideMark/>
          </w:tcPr>
          <w:p w14:paraId="59D5ED91" w14:textId="77777777" w:rsidR="001D1F40" w:rsidRPr="00BD13CC" w:rsidRDefault="001D1F40" w:rsidP="001D1F40">
            <w:r w:rsidRPr="00BD13CC">
              <w:t>Journal of African Earth Sciences</w:t>
            </w:r>
          </w:p>
        </w:tc>
        <w:tc>
          <w:tcPr>
            <w:tcW w:w="645" w:type="pct"/>
            <w:gridSpan w:val="2"/>
            <w:noWrap/>
            <w:hideMark/>
          </w:tcPr>
          <w:p w14:paraId="7F07B0F5" w14:textId="77777777" w:rsidR="001D1F40" w:rsidRPr="00BD13CC" w:rsidRDefault="001D1F40" w:rsidP="001D1F40">
            <w:r w:rsidRPr="00BD13CC">
              <w:t>Metal</w:t>
            </w:r>
          </w:p>
        </w:tc>
        <w:tc>
          <w:tcPr>
            <w:tcW w:w="419" w:type="pct"/>
            <w:gridSpan w:val="2"/>
          </w:tcPr>
          <w:p w14:paraId="651CACAD" w14:textId="77777777" w:rsidR="001D1F40" w:rsidRPr="00BD13CC" w:rsidRDefault="001D1F40" w:rsidP="001D1F40">
            <w:r w:rsidRPr="00BD13CC">
              <w:t xml:space="preserve">Yes </w:t>
            </w:r>
          </w:p>
        </w:tc>
        <w:tc>
          <w:tcPr>
            <w:tcW w:w="1287" w:type="pct"/>
            <w:gridSpan w:val="2"/>
            <w:noWrap/>
            <w:hideMark/>
          </w:tcPr>
          <w:p w14:paraId="1819447D" w14:textId="77777777" w:rsidR="001D1F40" w:rsidRPr="00BD13CC" w:rsidRDefault="001D1F40" w:rsidP="001D1F40">
            <w:r w:rsidRPr="00BD13CC">
              <w:t>Geology; School of Sci, &amp; Sports</w:t>
            </w:r>
          </w:p>
        </w:tc>
        <w:tc>
          <w:tcPr>
            <w:tcW w:w="682" w:type="pct"/>
            <w:gridSpan w:val="2"/>
            <w:noWrap/>
            <w:hideMark/>
          </w:tcPr>
          <w:p w14:paraId="1C652882" w14:textId="77777777" w:rsidR="001D1F40" w:rsidRPr="00BD13CC" w:rsidRDefault="001D1F40" w:rsidP="001D1F40">
            <w:r w:rsidRPr="00BD13CC">
              <w:t>2 Uni Local, 1 Uni Int'l</w:t>
            </w:r>
          </w:p>
        </w:tc>
      </w:tr>
      <w:tr w:rsidR="001D1F40" w:rsidRPr="00BD13CC" w14:paraId="4E9D0D2C" w14:textId="77777777" w:rsidTr="001D1F40">
        <w:trPr>
          <w:trHeight w:val="300"/>
        </w:trPr>
        <w:tc>
          <w:tcPr>
            <w:tcW w:w="258" w:type="pct"/>
            <w:noWrap/>
            <w:hideMark/>
          </w:tcPr>
          <w:p w14:paraId="10FC8DE8" w14:textId="77777777" w:rsidR="001D1F40" w:rsidRPr="00BD13CC" w:rsidRDefault="001D1F40" w:rsidP="001D1F40">
            <w:r w:rsidRPr="00BD13CC">
              <w:lastRenderedPageBreak/>
              <w:t>53</w:t>
            </w:r>
          </w:p>
        </w:tc>
        <w:tc>
          <w:tcPr>
            <w:tcW w:w="525" w:type="pct"/>
            <w:noWrap/>
            <w:hideMark/>
          </w:tcPr>
          <w:p w14:paraId="43DCC13E" w14:textId="77777777" w:rsidR="001D1F40" w:rsidRPr="00BD13CC" w:rsidRDefault="001D1F40" w:rsidP="001D1F40">
            <w:r w:rsidRPr="00BD13CC">
              <w:fldChar w:fldCharType="begin" w:fldLock="1"/>
            </w:r>
            <w:r>
              <w:instrText>ADDIN CSL_CITATION {"citationItems":[{"id":"ITEM-1","itemData":{"DOI":"10.1002/etc.4879","ISSN":"0730-7268","abstract":"Pharmaceutical contamination of the environment is recognized as a global problem  although most work has focused on Europe and North America to date and there remains a dearth of information for developing countries, including those in Africa. To address this data gap the occurrence of thirty-seven pharmaceuticals belonging to nineteen therapeutic classes was monitored in surface water and effluents in Lagos State, Southwest Nigeria. Samples were collected quarterly between April 2017 and March 2018 from 22 sites, and 26 compounds were detected at least once, many in the microgram per litre range. Maximum concentrations for those compounds detected ranged from 75 to 129 µg L(-1) and even mean concentrations for thirteen compounds were in the order of µg L(-1) . These values are amongst the highest ever measured globally. Sewage effluent was more important than drug manufacturing waste in polluting rivers although there are likely to be numerous unregulated sources of effluent being discharged to rivers which require further study, including urban waste collection areas and vacuum trucks which collect effluent. Seasonal trends in the data were complex with some compounds being found at higher concentrations in the dry season and, conversely, others being greater during the wet period, this variation potentially relating to the variety of pollution sources in the catchment. Pharmaceuticals are indispensable to human health although their usage and discharge into the aquatic environment may lead to ecological problems and antibiotic resistance. The data presented in this paper indicate that pharmaceutical pollution of freshwaters is a serious issue in Nigeria and management efforts are needed to improve this problem. This article is protected by copyright. All rights reserved.","author":[{"dropping-particle":"","family":"Ogunbanwo","given":"Olatayo M.","non-dropping-particle":"","parse-names":false,"suffix":""},{"dropping-particle":"","family":"Kay","given":"Paul","non-dropping-particle":"","parse-names":false,"suffix":""},{"dropping-particle":"","family":"Boxall","given":"Alistair B.","non-dropping-particle":"","parse-names":false,"suffix":""},{"dropping-particle":"","family":"Wilkinson","given":"John","non-dropping-particle":"","parse-names":false,"suffix":""},{"dropping-particle":"","family":"Sinclair","given":"Chris J.","non-dropping-particle":"","parse-names":false,"suffix":""},{"dropping-particle":"","family":"Shabi","given":"Rasheed A.","non-dropping-particle":"","parse-names":false,"suffix":""},{"dropping-particle":"","family":"Fasasi","given":"Abolaji E.","non-dropping-particle":"","parse-names":false,"suffix":""},{"dropping-particle":"","family":"Lewis","given":"Gregory A.","non-dropping-particle":"","parse-names":false,"suffix":""},{"dropping-particle":"","family":"Amoda","given":"Olanrewaju A.","non-dropping-particle":"","parse-names":false,"suffix":""},{"dropping-particle":"","family":"Brown","given":"Lee E.","non-dropping-particle":"","parse-names":false,"suffix":""}],"container-title":"Environmental Toxicology and Chemistry","id":"ITEM-1","issued":{"date-parts":[["2020"]]},"page":"0-2","title":"High Concentrations of Pharmaceuticals in a Nigeria River Catchment","type":"article-journal"},"uris":["http://www.mendeley.com/documents/?uuid=301cd0b8-87d0-4edb-91a6-bc236bab7db7"]}],"mendeley":{"formattedCitation":"(Ogunbanwo et al., 2020)","plainTextFormattedCitation":"(Ogunbanwo et al., 2020)","previouslyFormattedCitation":"(3)"},"properties":{"noteIndex":0},"schema":"https://github.com/citation-style-language/schema/raw/master/csl-citation.json"}</w:instrText>
            </w:r>
            <w:r w:rsidRPr="00BD13CC">
              <w:fldChar w:fldCharType="separate"/>
            </w:r>
            <w:r w:rsidRPr="007924CA">
              <w:rPr>
                <w:noProof/>
              </w:rPr>
              <w:t>(Ogunbanwo et al., 2020)</w:t>
            </w:r>
            <w:r w:rsidRPr="00BD13CC">
              <w:fldChar w:fldCharType="end"/>
            </w:r>
          </w:p>
        </w:tc>
        <w:tc>
          <w:tcPr>
            <w:tcW w:w="1184" w:type="pct"/>
            <w:gridSpan w:val="3"/>
            <w:noWrap/>
            <w:hideMark/>
          </w:tcPr>
          <w:p w14:paraId="06EE37B3" w14:textId="77777777" w:rsidR="001D1F40" w:rsidRPr="00BD13CC" w:rsidRDefault="001D1F40" w:rsidP="001D1F40">
            <w:r w:rsidRPr="00BD13CC">
              <w:t>Environ Chemistry</w:t>
            </w:r>
          </w:p>
        </w:tc>
        <w:tc>
          <w:tcPr>
            <w:tcW w:w="645" w:type="pct"/>
            <w:gridSpan w:val="2"/>
            <w:noWrap/>
            <w:hideMark/>
          </w:tcPr>
          <w:p w14:paraId="7BDB8F23" w14:textId="77777777" w:rsidR="001D1F40" w:rsidRPr="00BD13CC" w:rsidRDefault="001D1F40" w:rsidP="001D1F40">
            <w:r w:rsidRPr="00BD13CC">
              <w:t>Pharmaceuticals</w:t>
            </w:r>
          </w:p>
        </w:tc>
        <w:tc>
          <w:tcPr>
            <w:tcW w:w="419" w:type="pct"/>
            <w:gridSpan w:val="2"/>
          </w:tcPr>
          <w:p w14:paraId="310F2C00" w14:textId="77777777" w:rsidR="001D1F40" w:rsidRPr="00BD13CC" w:rsidRDefault="001D1F40" w:rsidP="001D1F40">
            <w:r w:rsidRPr="00BD13CC">
              <w:t xml:space="preserve">Yes </w:t>
            </w:r>
          </w:p>
        </w:tc>
        <w:tc>
          <w:tcPr>
            <w:tcW w:w="1287" w:type="pct"/>
            <w:gridSpan w:val="2"/>
            <w:noWrap/>
            <w:hideMark/>
          </w:tcPr>
          <w:p w14:paraId="2E17C043" w14:textId="77777777" w:rsidR="001D1F40" w:rsidRPr="00BD13CC" w:rsidRDefault="001D1F40" w:rsidP="001D1F40">
            <w:r w:rsidRPr="00BD13CC">
              <w:t>Eco-chemistry, Environment; Geography</w:t>
            </w:r>
          </w:p>
        </w:tc>
        <w:tc>
          <w:tcPr>
            <w:tcW w:w="682" w:type="pct"/>
            <w:gridSpan w:val="2"/>
            <w:noWrap/>
            <w:hideMark/>
          </w:tcPr>
          <w:p w14:paraId="60379006" w14:textId="77777777" w:rsidR="001D1F40" w:rsidRPr="00BD13CC" w:rsidRDefault="001D1F40" w:rsidP="001D1F40">
            <w:r w:rsidRPr="00BD13CC">
              <w:t>3 Uni Int'l, 1 Agency, 1 Uni Local</w:t>
            </w:r>
          </w:p>
        </w:tc>
      </w:tr>
      <w:tr w:rsidR="001D1F40" w:rsidRPr="00BD13CC" w14:paraId="29F5A00D" w14:textId="77777777" w:rsidTr="001D1F40">
        <w:trPr>
          <w:trHeight w:val="300"/>
        </w:trPr>
        <w:tc>
          <w:tcPr>
            <w:tcW w:w="258" w:type="pct"/>
            <w:noWrap/>
            <w:hideMark/>
          </w:tcPr>
          <w:p w14:paraId="7A0F2666" w14:textId="77777777" w:rsidR="001D1F40" w:rsidRPr="00BD13CC" w:rsidRDefault="001D1F40" w:rsidP="001D1F40">
            <w:r w:rsidRPr="00BD13CC">
              <w:t>54</w:t>
            </w:r>
          </w:p>
        </w:tc>
        <w:tc>
          <w:tcPr>
            <w:tcW w:w="525" w:type="pct"/>
            <w:noWrap/>
            <w:hideMark/>
          </w:tcPr>
          <w:p w14:paraId="324119F5" w14:textId="77777777" w:rsidR="001D1F40" w:rsidRPr="00BD13CC" w:rsidRDefault="001D1F40" w:rsidP="001D1F40">
            <w:r w:rsidRPr="00BD13CC">
              <w:fldChar w:fldCharType="begin" w:fldLock="1"/>
            </w:r>
            <w:r>
              <w:instrText>ADDIN CSL_CITATION {"citationItems":[{"id":"ITEM-1","itemData":{"DOI":"10.1016/j.chemosphere.2019.03.073","ISSN":"18791298","PMID":"30901648","abstract":"Pesticides are distributed to different degrees in surface water and sediment, thus, risks of toxicity and adverse impacts to physiology of resident species could be determined by their microhabitat (sub-habitat) associations, either water column or sediment. River Owan receives pesticide input from diffuse sources from adjacent farmlands. Surface water, sediment and fish samples [(Pelagic: Tilapia zilli (n = 92) and benthic: Neochanna diversus (n = 59), Clarias gariepinus (n = 68) were collected within the catchment area across seasons for 18-months (August 2016–January 2018) and measured for pesticide levels. Testicular and Ovarian tissue samples across the three species were also examined for pathological alterations. Individual pesticide concentrations in surface water and sediment exceeded international allowable limits, while concentration of pesticide residues in tissues of benthic species was higher compared to pelagic fish. Histopathological assessment revealed a higher incidence of ovarian disruption including atretic follicles, intersex and disorganization of ovarian structure in benthic (bottom-dwelling) fish (C. gariepinus and N. diversus) compared to pelagic (water-column) fish (T. zilli). Males benthic fish species also recorded more severe anomalies, compared to pelagic fish. The damages and anomalies observed in ovarian and testicular tissue indicate chronic responses to pollutant exposure, and implicates the elevation of pesticide concentrations in surface water and sediment above permissible limits. The higher incidence of anomalies recorded for benthic species compared to pelagic species, indicates greater risks of reproductive disruption and could be associated with the microhabitat preferences (water-column or sediment).","author":[{"dropping-particle":"","family":"Chukwuka","given":"Azubuike","non-dropping-particle":"","parse-names":false,"suffix":""},{"dropping-particle":"","family":"Ogbeide","given":"Ozekeke","non-dropping-particle":"","parse-names":false,"suffix":""},{"dropping-particle":"","family":"Uhunamure","given":"Grace","non-dropping-particle":"","parse-names":false,"suffix":""}],"container-title":"Chemosphere","id":"ITEM-1","issued":{"date-parts":[["2019"]]},"page":"535-547","publisher":"Elsevier Ltd","title":"Gonad pathology and intersex severity in pelagic (Tilapia zilli) and benthic (Neochanna diversus and Clarias gariepinus) species from a pesticide-impacted agrarian catchment, south-south Nigeria","type":"article-journal","volume":"225"},"uris":["http://www.mendeley.com/documents/?uuid=e6eaa0c4-7cb2-4246-b1d3-442f691b464c"]}],"mendeley":{"formattedCitation":"(Chukwuka et al., 2019)","plainTextFormattedCitation":"(Chukwuka et al., 2019)","previouslyFormattedCitation":"(5)"},"properties":{"noteIndex":0},"schema":"https://github.com/citation-style-language/schema/raw/master/csl-citation.json"}</w:instrText>
            </w:r>
            <w:r w:rsidRPr="00BD13CC">
              <w:fldChar w:fldCharType="separate"/>
            </w:r>
            <w:r w:rsidRPr="007924CA">
              <w:rPr>
                <w:noProof/>
              </w:rPr>
              <w:t>(Chukwuka et al., 2019)</w:t>
            </w:r>
            <w:r w:rsidRPr="00BD13CC">
              <w:fldChar w:fldCharType="end"/>
            </w:r>
          </w:p>
        </w:tc>
        <w:tc>
          <w:tcPr>
            <w:tcW w:w="1184" w:type="pct"/>
            <w:gridSpan w:val="3"/>
            <w:noWrap/>
            <w:hideMark/>
          </w:tcPr>
          <w:p w14:paraId="068D8C12" w14:textId="77777777" w:rsidR="001D1F40" w:rsidRPr="00BD13CC" w:rsidRDefault="001D1F40" w:rsidP="001D1F40">
            <w:r w:rsidRPr="00BD13CC">
              <w:t>Chemosphere</w:t>
            </w:r>
          </w:p>
        </w:tc>
        <w:tc>
          <w:tcPr>
            <w:tcW w:w="645" w:type="pct"/>
            <w:gridSpan w:val="2"/>
            <w:noWrap/>
            <w:hideMark/>
          </w:tcPr>
          <w:p w14:paraId="7F434DA0" w14:textId="77777777" w:rsidR="001D1F40" w:rsidRPr="00BD13CC" w:rsidRDefault="001D1F40" w:rsidP="001D1F40">
            <w:r w:rsidRPr="00BD13CC">
              <w:t>Pesticides</w:t>
            </w:r>
          </w:p>
        </w:tc>
        <w:tc>
          <w:tcPr>
            <w:tcW w:w="419" w:type="pct"/>
            <w:gridSpan w:val="2"/>
          </w:tcPr>
          <w:p w14:paraId="5405F114" w14:textId="77777777" w:rsidR="001D1F40" w:rsidRPr="00BD13CC" w:rsidRDefault="001D1F40" w:rsidP="001D1F40">
            <w:r w:rsidRPr="00BD13CC">
              <w:t>No</w:t>
            </w:r>
          </w:p>
        </w:tc>
        <w:tc>
          <w:tcPr>
            <w:tcW w:w="1287" w:type="pct"/>
            <w:gridSpan w:val="2"/>
            <w:noWrap/>
            <w:hideMark/>
          </w:tcPr>
          <w:p w14:paraId="02FE7325" w14:textId="77777777" w:rsidR="001D1F40" w:rsidRPr="00BD13CC" w:rsidRDefault="001D1F40" w:rsidP="001D1F40">
            <w:r w:rsidRPr="00BD13CC">
              <w:t xml:space="preserve">Entomology &amp; Oncology; Environ Mgt &amp; </w:t>
            </w:r>
            <w:proofErr w:type="spellStart"/>
            <w:r w:rsidRPr="00BD13CC">
              <w:t>Toxicol</w:t>
            </w:r>
            <w:proofErr w:type="spellEnd"/>
            <w:r w:rsidRPr="00BD13CC">
              <w:t xml:space="preserve">; </w:t>
            </w:r>
            <w:proofErr w:type="spellStart"/>
            <w:r w:rsidRPr="00BD13CC">
              <w:t>NESREA</w:t>
            </w:r>
            <w:proofErr w:type="spellEnd"/>
          </w:p>
        </w:tc>
        <w:tc>
          <w:tcPr>
            <w:tcW w:w="682" w:type="pct"/>
            <w:gridSpan w:val="2"/>
            <w:noWrap/>
            <w:hideMark/>
          </w:tcPr>
          <w:p w14:paraId="769414FA" w14:textId="77777777" w:rsidR="001D1F40" w:rsidRPr="00BD13CC" w:rsidRDefault="001D1F40" w:rsidP="001D1F40">
            <w:r w:rsidRPr="00BD13CC">
              <w:t xml:space="preserve">1 Uni Local, 1 Uni Int'l, 1 centre </w:t>
            </w:r>
          </w:p>
        </w:tc>
      </w:tr>
      <w:tr w:rsidR="001D1F40" w:rsidRPr="00BD13CC" w14:paraId="27A1AB60" w14:textId="77777777" w:rsidTr="001D1F40">
        <w:trPr>
          <w:trHeight w:val="300"/>
        </w:trPr>
        <w:tc>
          <w:tcPr>
            <w:tcW w:w="258" w:type="pct"/>
            <w:noWrap/>
            <w:hideMark/>
          </w:tcPr>
          <w:p w14:paraId="4F09EC69" w14:textId="77777777" w:rsidR="001D1F40" w:rsidRPr="00BD13CC" w:rsidRDefault="001D1F40" w:rsidP="001D1F40">
            <w:r w:rsidRPr="00BD13CC">
              <w:t>55</w:t>
            </w:r>
          </w:p>
        </w:tc>
        <w:tc>
          <w:tcPr>
            <w:tcW w:w="525" w:type="pct"/>
            <w:noWrap/>
            <w:hideMark/>
          </w:tcPr>
          <w:p w14:paraId="4ABF623E" w14:textId="77777777" w:rsidR="001D1F40" w:rsidRPr="00BD13CC" w:rsidRDefault="001D1F40" w:rsidP="001D1F40">
            <w:r w:rsidRPr="00BD13CC">
              <w:fldChar w:fldCharType="begin" w:fldLock="1"/>
            </w:r>
            <w:r>
              <w:instrText>ADDIN CSL_CITATION {"citationItems":[{"id":"ITEM-1","itemData":{"DOI":"10.1016/j.heliyon.2019.e02121","ISSN":"24058440","abstract":"Water constitutes a major environmental and public health concerns worldwide. A large proportion of global water consumption is sourced from surface water. The dependency level on surface water is higher in developing countries, especially in rural-to-semi-urban areas, where subsurface water is not accessible. Presented in this paper is a spatiotemporal and hydrochemical quality assessment of the spring-originated Landzun Stream in Bida, Nigeria; which is usually consumed in its untreated state. Water samples were systematically collected in eighteen locations along the stream channel in both rainy and dry seasons at an equidistance interval of 500m. On-site and laboratory measurement of important physical and hydrochemical parameters were carried out using standard procedures. Water temperature in the rainy season (34–37 °C) slightly exceeds measured values in the dry season (29–33 °C). 72.22% (rainy) and 83.33% (dry) of collected samples did not meet the odourless requirement for drinking water. Similarly, estimated percentages of 66.67 and 94.44 of collected samples in rainy and dry seasons respectively have a taste. Contrary to data in the rainy season, 89%, 11%, 67% and 56% of the dry season's samples were enriched in magnesium (Mg), lead (Pb), potassium (K) and iron (Fe) respectively above the 2018 World Health Organisation guidelines for drinking water. This study further established that seasonal variation plays a major role in altering the aesthetic surface water quality. The intake of untreated surface water is a vehicle for potential water-borne diseases and allergies, hence alternative sources of drinking water for the populace dependent on the Landzun Stream is recommended to reduce risks and possible dangers of consuming the stream water.","author":[{"dropping-particle":"","family":"Daramola","given":"Japheth","non-dropping-particle":"","parse-names":false,"suffix":""},{"dropping-particle":"","family":"M. Ekhwan","given":"Toriman","non-dropping-particle":"","parse-names":false,"suffix":""},{"dropping-particle":"","family":"Adepehin","given":"Ekundayo Joseph","non-dropping-particle":"","parse-names":false,"suffix":""},{"dropping-particle":"","family":"Mokhtar","given":"J.","non-dropping-particle":"","parse-names":false,"suffix":""},{"dropping-particle":"","family":"Lam","given":"Kuok Choy","non-dropping-particle":"","parse-names":false,"suffix":""},{"dropping-particle":"","family":"Er","given":"Ah Choy","non-dropping-particle":"","parse-names":false,"suffix":""}],"container-title":"Heliyon","id":"ITEM-1","issue":"7","issued":{"date-parts":[["2019"]]},"page":"e02121","publisher":"Elsevier Ltd","title":"Seasonal quality variation and environmental risks associated with the consumption of surface water: implication from the Landzun Stream, Bida Nigeria","type":"article-journal","volume":"5"},"uris":["http://www.mendeley.com/documents/?uuid=f7477286-64f8-4b42-b179-b559ead24e03"]}],"mendeley":{"formattedCitation":"(Daramola et al., 2019)","plainTextFormattedCitation":"(Daramola et al., 2019)","previouslyFormattedCitation":"(92)"},"properties":{"noteIndex":0},"schema":"https://github.com/citation-style-language/schema/raw/master/csl-citation.json"}</w:instrText>
            </w:r>
            <w:r w:rsidRPr="00BD13CC">
              <w:fldChar w:fldCharType="separate"/>
            </w:r>
            <w:r w:rsidRPr="007924CA">
              <w:rPr>
                <w:noProof/>
              </w:rPr>
              <w:t>(Daramola et al., 2019)</w:t>
            </w:r>
            <w:r w:rsidRPr="00BD13CC">
              <w:fldChar w:fldCharType="end"/>
            </w:r>
          </w:p>
        </w:tc>
        <w:tc>
          <w:tcPr>
            <w:tcW w:w="1184" w:type="pct"/>
            <w:gridSpan w:val="3"/>
            <w:noWrap/>
            <w:hideMark/>
          </w:tcPr>
          <w:p w14:paraId="2B28C628" w14:textId="77777777" w:rsidR="001D1F40" w:rsidRPr="00BD13CC" w:rsidRDefault="001D1F40" w:rsidP="001D1F40">
            <w:proofErr w:type="spellStart"/>
            <w:r w:rsidRPr="00BD13CC">
              <w:t>Heliyon</w:t>
            </w:r>
            <w:proofErr w:type="spellEnd"/>
          </w:p>
        </w:tc>
        <w:tc>
          <w:tcPr>
            <w:tcW w:w="645" w:type="pct"/>
            <w:gridSpan w:val="2"/>
            <w:noWrap/>
            <w:hideMark/>
          </w:tcPr>
          <w:p w14:paraId="5646BA02" w14:textId="77777777" w:rsidR="001D1F40" w:rsidRPr="00BD13CC" w:rsidRDefault="001D1F40" w:rsidP="001D1F40">
            <w:r w:rsidRPr="00BD13CC">
              <w:t>P/C/metal</w:t>
            </w:r>
          </w:p>
        </w:tc>
        <w:tc>
          <w:tcPr>
            <w:tcW w:w="419" w:type="pct"/>
            <w:gridSpan w:val="2"/>
          </w:tcPr>
          <w:p w14:paraId="725AB185" w14:textId="77777777" w:rsidR="001D1F40" w:rsidRPr="00BD13CC" w:rsidRDefault="001D1F40" w:rsidP="001D1F40">
            <w:r w:rsidRPr="00BD13CC">
              <w:t xml:space="preserve">Yes </w:t>
            </w:r>
          </w:p>
        </w:tc>
        <w:tc>
          <w:tcPr>
            <w:tcW w:w="1287" w:type="pct"/>
            <w:gridSpan w:val="2"/>
            <w:noWrap/>
            <w:hideMark/>
          </w:tcPr>
          <w:p w14:paraId="1C593082" w14:textId="77777777" w:rsidR="001D1F40" w:rsidRPr="00BD13CC" w:rsidRDefault="001D1F40" w:rsidP="001D1F40">
            <w:r w:rsidRPr="00BD13CC">
              <w:t>Geology; Social Sci. &amp; Humanities</w:t>
            </w:r>
          </w:p>
        </w:tc>
        <w:tc>
          <w:tcPr>
            <w:tcW w:w="682" w:type="pct"/>
            <w:gridSpan w:val="2"/>
            <w:noWrap/>
            <w:hideMark/>
          </w:tcPr>
          <w:p w14:paraId="24A6A200" w14:textId="77777777" w:rsidR="001D1F40" w:rsidRPr="00BD13CC" w:rsidRDefault="001D1F40" w:rsidP="001D1F40">
            <w:r w:rsidRPr="00BD13CC">
              <w:t>1 Uni Int'l</w:t>
            </w:r>
          </w:p>
        </w:tc>
      </w:tr>
      <w:tr w:rsidR="001D1F40" w:rsidRPr="00BD13CC" w14:paraId="3EC8A556" w14:textId="77777777" w:rsidTr="001D1F40">
        <w:trPr>
          <w:trHeight w:val="300"/>
        </w:trPr>
        <w:tc>
          <w:tcPr>
            <w:tcW w:w="258" w:type="pct"/>
            <w:noWrap/>
            <w:hideMark/>
          </w:tcPr>
          <w:p w14:paraId="00383F65" w14:textId="77777777" w:rsidR="001D1F40" w:rsidRPr="00BD13CC" w:rsidRDefault="001D1F40" w:rsidP="001D1F40">
            <w:r w:rsidRPr="00BD13CC">
              <w:t>56</w:t>
            </w:r>
          </w:p>
        </w:tc>
        <w:tc>
          <w:tcPr>
            <w:tcW w:w="525" w:type="pct"/>
            <w:noWrap/>
            <w:hideMark/>
          </w:tcPr>
          <w:p w14:paraId="08E4BE0B" w14:textId="77777777" w:rsidR="001D1F40" w:rsidRPr="00BD13CC" w:rsidRDefault="001D1F40" w:rsidP="001D1F40">
            <w:r w:rsidRPr="00BD13CC">
              <w:fldChar w:fldCharType="begin" w:fldLock="1"/>
            </w:r>
            <w:r>
              <w:instrText>ADDIN CSL_CITATION {"citationItems":[{"id":"ITEM-1","itemData":{"DOI":"10.1016/j.toxrep.2018.11.010","ISSN":"22147500","abstract":"Health risk consequences of consumption of heavy metal-contaminated water, shrimp (Macrobrachium macrobrachion) and fish (Brycinus longipinnis) from Benin River in Nigeria were evaluated. Three stations around Koko Community (Abialegbe, Ebenco/Optima and Total Facility) with known anthropogenic activities (industrial and petrochemical installations and loading) were studied. Samples of surface water, shrimp and fish were collected and analyzed using Buck scientific atomic absorption spectrophotometer, model 210VGP. Health risk indices were reported as Estimated Daily Intake (EDI), Target Hazard Quotient (THQ) and Total Target Hazard Quotient (TTHQ). Eight heavy metals were analyzed in water, shrimp and fish. Nickel (Ni) was observed to be the most dominant heavy metal in water, while Iron (Fe) was the most dominant in shrimp and fish. Heavy metal levels in water were below recommended limits set by World Health Organization (WHO) and Standard Organization of Nigeria (SON) except for cadmium (Cd), nickel (Ni) and lead (Pb). Assessment of non-carcinogenic health risk by target hazard quotient (THQ) indicated that THQ estimated for heavy metals in water (dermal exposure) and shrimp were below the threshold value of 1. However, THQ for heavy metals in water (oral exposure) and consumption of fish were above threshold value of 1 indicating potential health risk. Total Target Hazard Quotient (TTHQ) estimated for heavy metals in water (oral exposure) and consumption of fish were above 1 indicating potential non-carcinogenic health risk to consumers. The continuous monitoring of heavy metals in Benin River is of necessity in order to ensure the safety of aquatic organisms and humans who rely heavily on aquatic resources.","author":[{"dropping-particle":"","family":"Ezemonye","given":"Lawrence I.","non-dropping-particle":"","parse-names":false,"suffix":""},{"dropping-particle":"","family":"Adebayo","given":"Princewill O.","non-dropping-particle":"","parse-names":false,"suffix":""},{"dropping-particle":"","family":"Enuneku","given":"Alex A.","non-dropping-particle":"","parse-names":false,"suffix":""},{"dropping-particle":"","family":"Tongo","given":"Isioma","non-dropping-particle":"","parse-names":false,"suffix":""},{"dropping-particle":"","family":"Ogbomida","given":"Emmanuel","non-dropping-particle":"","parse-names":false,"suffix":""}],"container-title":"Toxicology Reports","id":"ITEM-1","issue":"January 2018","issued":{"date-parts":[["2019"]]},"page":"1-9","publisher":"Elsevier","title":"Potential health risk consequences of heavy metal concentrations in surface water, shrimp (Macrobrachium macrobrachion) and fish (Brycinus longipinnis) from Benin River, Nigeria","type":"article-journal","volume":"6"},"uris":["http://www.mendeley.com/documents/?uuid=26641029-72d8-4913-97aa-8f36bba11248"]}],"mendeley":{"formattedCitation":"(Ezemonye et al., 2019)","plainTextFormattedCitation":"(Ezemonye et al., 2019)","previouslyFormattedCitation":"(93)"},"properties":{"noteIndex":0},"schema":"https://github.com/citation-style-language/schema/raw/master/csl-citation.json"}</w:instrText>
            </w:r>
            <w:r w:rsidRPr="00BD13CC">
              <w:fldChar w:fldCharType="separate"/>
            </w:r>
            <w:r w:rsidRPr="007924CA">
              <w:rPr>
                <w:noProof/>
              </w:rPr>
              <w:t>(Ezemonye et al., 2019)</w:t>
            </w:r>
            <w:r w:rsidRPr="00BD13CC">
              <w:fldChar w:fldCharType="end"/>
            </w:r>
          </w:p>
        </w:tc>
        <w:tc>
          <w:tcPr>
            <w:tcW w:w="1184" w:type="pct"/>
            <w:gridSpan w:val="3"/>
            <w:noWrap/>
            <w:hideMark/>
          </w:tcPr>
          <w:p w14:paraId="4A5B4FE3" w14:textId="77777777" w:rsidR="001D1F40" w:rsidRPr="00BD13CC" w:rsidRDefault="001D1F40" w:rsidP="001D1F40">
            <w:r w:rsidRPr="00BD13CC">
              <w:t>Toxicological Report</w:t>
            </w:r>
          </w:p>
        </w:tc>
        <w:tc>
          <w:tcPr>
            <w:tcW w:w="645" w:type="pct"/>
            <w:gridSpan w:val="2"/>
            <w:noWrap/>
            <w:hideMark/>
          </w:tcPr>
          <w:p w14:paraId="2C149FE8" w14:textId="77777777" w:rsidR="001D1F40" w:rsidRPr="00BD13CC" w:rsidRDefault="001D1F40" w:rsidP="001D1F40">
            <w:r w:rsidRPr="00BD13CC">
              <w:t>P/C/metal</w:t>
            </w:r>
          </w:p>
        </w:tc>
        <w:tc>
          <w:tcPr>
            <w:tcW w:w="419" w:type="pct"/>
            <w:gridSpan w:val="2"/>
          </w:tcPr>
          <w:p w14:paraId="2E4759C7" w14:textId="77777777" w:rsidR="001D1F40" w:rsidRPr="00BD13CC" w:rsidRDefault="001D1F40" w:rsidP="001D1F40">
            <w:r w:rsidRPr="00BD13CC">
              <w:t>No</w:t>
            </w:r>
          </w:p>
        </w:tc>
        <w:tc>
          <w:tcPr>
            <w:tcW w:w="1287" w:type="pct"/>
            <w:gridSpan w:val="2"/>
            <w:noWrap/>
            <w:hideMark/>
          </w:tcPr>
          <w:p w14:paraId="024C009D" w14:textId="77777777" w:rsidR="001D1F40" w:rsidRPr="00BD13CC" w:rsidRDefault="001D1F40" w:rsidP="001D1F40">
            <w:r w:rsidRPr="00BD13CC">
              <w:t xml:space="preserve">Energy &amp; Environ; Environ Mgt &amp; </w:t>
            </w:r>
            <w:proofErr w:type="spellStart"/>
            <w:r w:rsidRPr="00BD13CC">
              <w:t>Toxicol</w:t>
            </w:r>
            <w:proofErr w:type="spellEnd"/>
            <w:r w:rsidRPr="00BD13CC">
              <w:t xml:space="preserve">; Animal &amp; Environ Bio; Lab of </w:t>
            </w:r>
            <w:proofErr w:type="spellStart"/>
            <w:r w:rsidRPr="00BD13CC">
              <w:t>Toxicol</w:t>
            </w:r>
            <w:proofErr w:type="spellEnd"/>
          </w:p>
        </w:tc>
        <w:tc>
          <w:tcPr>
            <w:tcW w:w="682" w:type="pct"/>
            <w:gridSpan w:val="2"/>
            <w:noWrap/>
            <w:hideMark/>
          </w:tcPr>
          <w:p w14:paraId="38C027EE" w14:textId="77777777" w:rsidR="001D1F40" w:rsidRPr="00BD13CC" w:rsidRDefault="001D1F40" w:rsidP="001D1F40">
            <w:r w:rsidRPr="00BD13CC">
              <w:t>2 Uni Local, 1 Uni Int'l</w:t>
            </w:r>
          </w:p>
        </w:tc>
      </w:tr>
      <w:tr w:rsidR="001D1F40" w:rsidRPr="00BD13CC" w14:paraId="500AB239" w14:textId="77777777" w:rsidTr="001D1F40">
        <w:trPr>
          <w:trHeight w:val="300"/>
        </w:trPr>
        <w:tc>
          <w:tcPr>
            <w:tcW w:w="258" w:type="pct"/>
            <w:noWrap/>
            <w:hideMark/>
          </w:tcPr>
          <w:p w14:paraId="327BB6D9" w14:textId="77777777" w:rsidR="001D1F40" w:rsidRPr="00BD13CC" w:rsidRDefault="001D1F40" w:rsidP="001D1F40">
            <w:r w:rsidRPr="00BD13CC">
              <w:t>57</w:t>
            </w:r>
          </w:p>
        </w:tc>
        <w:tc>
          <w:tcPr>
            <w:tcW w:w="525" w:type="pct"/>
            <w:noWrap/>
            <w:hideMark/>
          </w:tcPr>
          <w:p w14:paraId="4F227E2B" w14:textId="77777777" w:rsidR="001D1F40" w:rsidRPr="00BD13CC" w:rsidRDefault="001D1F40" w:rsidP="001D1F40">
            <w:r w:rsidRPr="00BD13CC">
              <w:fldChar w:fldCharType="begin" w:fldLock="1"/>
            </w:r>
            <w:r>
              <w:instrText>ADDIN CSL_CITATION {"citationItems":[{"id":"ITEM-1","itemData":{"DOI":"10.1007/s10661-019-7936-8","ISSN":"15732959","PMID":"31734747","abstract":"Pollution and health risk assessment models were used to study the effects of effluents discharged into the Inyishi River, Ikeduru LGA, Imo State, Nigeria. The study aims at investigating the environmental health effects of wastewater effluent discharge from the aluminum extrusion company on the Inyishi River. Samples were collected from both the aluminum extrusion company and Inyishi River and analyzed for physicochemical and trace metal parameters. Models adopted for assessment include transfer factor (TF), contamination factor (Cf), pollution load index (PLI), ecological risk factor (Er), water quality index (WQI), hazard quotient (HQ), and hazard index (HI). The results of the study revealed that pH and TH were within the Nigerian Standard for Drinking Water Quality (NSDWQ) and World Health Organization (WHO) standards. EC values at 2235 ± 0.001 and 105 ± 0.03 μS/cm for S3 and S4 respectively were higher than the permissible standards, while the values of EC at 24.04 ± 0.03, 5.26 ± 0.005, and 0.05 ± 0.01 μS/cm respectively for S1, S2, and SR are within the WHO standard. Very high concentration of SO42− was recorded at S3, while low concentration was measured at S2. Mean values of heavy metal ions studied were within NSDWQ and WHO standards for safe drinking water except for Al, Zn, Cd, Fe, and Mn, with the mean values of metal concentrations observed in the order Al &gt; Fe &gt; Zn &gt; Mn &gt; Cd &gt; Cr. Positive linear correlation based on heavy metal contamination was observed for samples S1 and S2 with SR. High TF values were observed in decreasing order Mn &gt; Cd &gt; Cr &gt; Fe &gt; Zn. Similarly, very high CF was observed for Cd and Al while the PLI was generally high for all the samples. Low Er values were observed for all metals except for Cd, with the mean value of Er observed in the decreasing order Cd ˃ Mn ˃ Zn ˃ Cr. The river water sample generally revealed high WQI and was thus categorized as poor quality. HQ and HI values were below unity (&lt; 1), but might pose health risk to children in cases of prolonged dermal adsorption. In conclusion, the quality of the Inyishi River has been negatively impacted by the wastewater effluent from the aluminum extrusion company. Proper treatment of the river water is therefore recommended before use for domestic purposes as prolonged usage of the untreated water might likely pose serious environmental health risks.","author":[{"dropping-particle":"","family":"Ibe","given":"Francis Chizoruo","non-dropping-particle":"","parse-names":false,"suffix":""},{"dropping-particle":"","family":"Opara","given":"Alexander Iheanyichukwu","non-dropping-particle":"","parse-names":false,"suffix":""},{"dropping-particle":"","family":"Ibe","given":"Bridget Onyekachi","non-dropping-particle":"","parse-names":false,"suffix":""},{"dropping-particle":"","family":"Amaobi","given":"Collins Emeka","non-dropping-particle":"","parse-names":false,"suffix":""}],"container-title":"Environmental Monitoring and Assessment","id":"ITEM-1","issue":"12","issued":{"date-parts":[["2019"]]},"publisher":"Environmental Monitoring and Assessment","title":"Application of assessment models for pollution and health risk from effluent discharge into a tropical stream: case study of Inyishi River, Southeastern Nigeria","type":"article-journal","volume":"191"},"uris":["http://www.mendeley.com/documents/?uuid=8adcb66b-ce8e-4a27-82d5-57c0a6b1e325"]}],"mendeley":{"formattedCitation":"(Ibe et al., 2019)","plainTextFormattedCitation":"(Ibe et al., 2019)","previouslyFormattedCitation":"(94)"},"properties":{"noteIndex":0},"schema":"https://github.com/citation-style-language/schema/raw/master/csl-citation.json"}</w:instrText>
            </w:r>
            <w:r w:rsidRPr="00BD13CC">
              <w:fldChar w:fldCharType="separate"/>
            </w:r>
            <w:r w:rsidRPr="007924CA">
              <w:rPr>
                <w:noProof/>
              </w:rPr>
              <w:t>(Ibe et al., 2019)</w:t>
            </w:r>
            <w:r w:rsidRPr="00BD13CC">
              <w:fldChar w:fldCharType="end"/>
            </w:r>
          </w:p>
        </w:tc>
        <w:tc>
          <w:tcPr>
            <w:tcW w:w="1184" w:type="pct"/>
            <w:gridSpan w:val="3"/>
            <w:noWrap/>
            <w:hideMark/>
          </w:tcPr>
          <w:p w14:paraId="794F2191" w14:textId="77777777" w:rsidR="001D1F40" w:rsidRPr="00BD13CC" w:rsidRDefault="001D1F40" w:rsidP="001D1F40">
            <w:r w:rsidRPr="00BD13CC">
              <w:t xml:space="preserve">Environ </w:t>
            </w:r>
            <w:proofErr w:type="spellStart"/>
            <w:r w:rsidRPr="00BD13CC">
              <w:t>Monit</w:t>
            </w:r>
            <w:proofErr w:type="spellEnd"/>
            <w:r w:rsidRPr="00BD13CC">
              <w:t xml:space="preserve"> Assess</w:t>
            </w:r>
          </w:p>
        </w:tc>
        <w:tc>
          <w:tcPr>
            <w:tcW w:w="645" w:type="pct"/>
            <w:gridSpan w:val="2"/>
            <w:noWrap/>
            <w:hideMark/>
          </w:tcPr>
          <w:p w14:paraId="6BC7B1BB" w14:textId="77777777" w:rsidR="001D1F40" w:rsidRPr="00BD13CC" w:rsidRDefault="001D1F40" w:rsidP="001D1F40">
            <w:r w:rsidRPr="00BD13CC">
              <w:t>P/C/metal</w:t>
            </w:r>
          </w:p>
        </w:tc>
        <w:tc>
          <w:tcPr>
            <w:tcW w:w="419" w:type="pct"/>
            <w:gridSpan w:val="2"/>
          </w:tcPr>
          <w:p w14:paraId="66FA4F16" w14:textId="77777777" w:rsidR="001D1F40" w:rsidRPr="00BD13CC" w:rsidRDefault="001D1F40" w:rsidP="001D1F40">
            <w:r w:rsidRPr="00BD13CC">
              <w:t>No</w:t>
            </w:r>
          </w:p>
        </w:tc>
        <w:tc>
          <w:tcPr>
            <w:tcW w:w="1287" w:type="pct"/>
            <w:gridSpan w:val="2"/>
            <w:noWrap/>
            <w:hideMark/>
          </w:tcPr>
          <w:p w14:paraId="2BB8FE72" w14:textId="77777777" w:rsidR="001D1F40" w:rsidRPr="00BD13CC" w:rsidRDefault="001D1F40" w:rsidP="001D1F40">
            <w:r w:rsidRPr="00BD13CC">
              <w:t>Chemistry; Geology; Health Education</w:t>
            </w:r>
          </w:p>
        </w:tc>
        <w:tc>
          <w:tcPr>
            <w:tcW w:w="682" w:type="pct"/>
            <w:gridSpan w:val="2"/>
            <w:noWrap/>
            <w:hideMark/>
          </w:tcPr>
          <w:p w14:paraId="73063420" w14:textId="77777777" w:rsidR="001D1F40" w:rsidRPr="00BD13CC" w:rsidRDefault="001D1F40" w:rsidP="001D1F40">
            <w:r w:rsidRPr="00BD13CC">
              <w:t>3 Uni Local</w:t>
            </w:r>
          </w:p>
        </w:tc>
      </w:tr>
      <w:tr w:rsidR="001D1F40" w:rsidRPr="00BD13CC" w14:paraId="6C7E9F34" w14:textId="77777777" w:rsidTr="001D1F40">
        <w:trPr>
          <w:trHeight w:val="300"/>
        </w:trPr>
        <w:tc>
          <w:tcPr>
            <w:tcW w:w="258" w:type="pct"/>
            <w:noWrap/>
            <w:hideMark/>
          </w:tcPr>
          <w:p w14:paraId="456425A0" w14:textId="77777777" w:rsidR="001D1F40" w:rsidRPr="00BD13CC" w:rsidRDefault="001D1F40" w:rsidP="001D1F40">
            <w:r w:rsidRPr="00BD13CC">
              <w:t>58</w:t>
            </w:r>
          </w:p>
        </w:tc>
        <w:tc>
          <w:tcPr>
            <w:tcW w:w="525" w:type="pct"/>
            <w:noWrap/>
            <w:hideMark/>
          </w:tcPr>
          <w:p w14:paraId="2E043AB3" w14:textId="77777777" w:rsidR="001D1F40" w:rsidRPr="00BD13CC" w:rsidRDefault="001D1F40" w:rsidP="001D1F40">
            <w:r w:rsidRPr="00BD13CC">
              <w:fldChar w:fldCharType="begin" w:fldLock="1"/>
            </w:r>
            <w:r>
              <w:instrText>ADDIN CSL_CITATION {"citationItems":[{"id":"ITEM-1","itemData":{"DOI":"10.1016/j.chemosphere.2019.03.073","ISSN":"18791298","PMID":"30901648","abstract":"Pesticides are distributed to different degrees in surface water and sediment, thus, risks of toxicity and adverse impacts to physiology of resident species could be determined by their microhabitat (sub-habitat) associations, either water column or sediment. River Owan receives pesticide input from diffuse sources from adjacent farmlands. Surface water, sediment and fish samples [(Pelagic: Tilapia zilli (n = 92) and benthic: Neochanna diversus (n = 59), Clarias gariepinus (n = 68) were collected within the catchment area across seasons for 18-months (August 2016–January 2018) and measured for pesticide levels. Testicular and Ovarian tissue samples across the three species were also examined for pathological alterations. Individual pesticide concentrations in surface water and sediment exceeded international allowable limits, while concentration of pesticide residues in tissues of benthic species was higher compared to pelagic fish. Histopathological assessment revealed a higher incidence of ovarian disruption including atretic follicles, intersex and disorganization of ovarian structure in benthic (bottom-dwelling) fish (C. gariepinus and N. diversus) compared to pelagic (water-column) fish (T. zilli). Males benthic fish species also recorded more severe anomalies, compared to pelagic fish. The damages and anomalies observed in ovarian and testicular tissue indicate chronic responses to pollutant exposure, and implicates the elevation of pesticide concentrations in surface water and sediment above permissible limits. The higher incidence of anomalies recorded for benthic species compared to pelagic species, indicates greater risks of reproductive disruption and could be associated with the microhabitat preferences (water-column or sediment).","author":[{"dropping-particle":"","family":"Chukwuka","given":"Azubuike","non-dropping-particle":"","parse-names":false,"suffix":""},{"dropping-particle":"","family":"Ogbeide","given":"Ozekeke","non-dropping-particle":"","parse-names":false,"suffix":""},{"dropping-particle":"","family":"Uhunamure","given":"Grace","non-dropping-particle":"","parse-names":false,"suffix":""}],"container-title":"Chemosphere","id":"ITEM-1","issued":{"date-parts":[["2019"]]},"page":"535-547","publisher":"Elsevier Ltd","title":"Gonad pathology and intersex severity in pelagic (Tilapia zilli) and benthic (Neochanna diversus and Clarias gariepinus) species from a pesticide-impacted agrarian catchment, south-south Nigeria","type":"article-journal","volume":"225"},"uris":["http://www.mendeley.com/documents/?uuid=e6eaa0c4-7cb2-4246-b1d3-442f691b464c"]}],"mendeley":{"formattedCitation":"(Chukwuka et al., 2019)","plainTextFormattedCitation":"(Chukwuka et al., 2019)","previouslyFormattedCitation":"(5)"},"properties":{"noteIndex":0},"schema":"https://github.com/citation-style-language/schema/raw/master/csl-citation.json"}</w:instrText>
            </w:r>
            <w:r w:rsidRPr="00BD13CC">
              <w:fldChar w:fldCharType="separate"/>
            </w:r>
            <w:r w:rsidRPr="007924CA">
              <w:rPr>
                <w:noProof/>
              </w:rPr>
              <w:t>(Chukwuka et al., 2019)</w:t>
            </w:r>
            <w:r w:rsidRPr="00BD13CC">
              <w:fldChar w:fldCharType="end"/>
            </w:r>
          </w:p>
        </w:tc>
        <w:tc>
          <w:tcPr>
            <w:tcW w:w="1184" w:type="pct"/>
            <w:gridSpan w:val="3"/>
            <w:noWrap/>
            <w:hideMark/>
          </w:tcPr>
          <w:p w14:paraId="734CBB1E" w14:textId="77777777" w:rsidR="001D1F40" w:rsidRPr="00BD13CC" w:rsidRDefault="001D1F40" w:rsidP="001D1F40">
            <w:r w:rsidRPr="00BD13CC">
              <w:t>Chemosphere</w:t>
            </w:r>
          </w:p>
        </w:tc>
        <w:tc>
          <w:tcPr>
            <w:tcW w:w="645" w:type="pct"/>
            <w:gridSpan w:val="2"/>
            <w:noWrap/>
            <w:hideMark/>
          </w:tcPr>
          <w:p w14:paraId="61B362C9" w14:textId="77777777" w:rsidR="001D1F40" w:rsidRPr="00BD13CC" w:rsidRDefault="001D1F40" w:rsidP="001D1F40">
            <w:r w:rsidRPr="00BD13CC">
              <w:t>Pesticides</w:t>
            </w:r>
          </w:p>
        </w:tc>
        <w:tc>
          <w:tcPr>
            <w:tcW w:w="419" w:type="pct"/>
            <w:gridSpan w:val="2"/>
          </w:tcPr>
          <w:p w14:paraId="39E1A0A5" w14:textId="77777777" w:rsidR="001D1F40" w:rsidRPr="00BD13CC" w:rsidRDefault="001D1F40" w:rsidP="001D1F40">
            <w:r w:rsidRPr="00BD13CC">
              <w:t>No</w:t>
            </w:r>
          </w:p>
        </w:tc>
        <w:tc>
          <w:tcPr>
            <w:tcW w:w="1287" w:type="pct"/>
            <w:gridSpan w:val="2"/>
            <w:noWrap/>
            <w:hideMark/>
          </w:tcPr>
          <w:p w14:paraId="1FDCBBCD" w14:textId="77777777" w:rsidR="001D1F40" w:rsidRPr="00BD13CC" w:rsidRDefault="001D1F40" w:rsidP="001D1F40">
            <w:r w:rsidRPr="00BD13CC">
              <w:t xml:space="preserve">Animal &amp; Environ Bio; </w:t>
            </w:r>
            <w:proofErr w:type="spellStart"/>
            <w:r w:rsidRPr="00BD13CC">
              <w:t>NESREA</w:t>
            </w:r>
            <w:proofErr w:type="spellEnd"/>
            <w:r w:rsidRPr="00BD13CC">
              <w:t xml:space="preserve">; Environ Mgt &amp; </w:t>
            </w:r>
            <w:proofErr w:type="spellStart"/>
            <w:r w:rsidRPr="00BD13CC">
              <w:t>Toxicol</w:t>
            </w:r>
            <w:proofErr w:type="spellEnd"/>
            <w:r w:rsidRPr="00BD13CC">
              <w:t>; Zoology &amp; Entomology</w:t>
            </w:r>
          </w:p>
        </w:tc>
        <w:tc>
          <w:tcPr>
            <w:tcW w:w="682" w:type="pct"/>
            <w:gridSpan w:val="2"/>
            <w:noWrap/>
            <w:hideMark/>
          </w:tcPr>
          <w:p w14:paraId="721D637D" w14:textId="77777777" w:rsidR="001D1F40" w:rsidRPr="00BD13CC" w:rsidRDefault="001D1F40" w:rsidP="001D1F40">
            <w:r w:rsidRPr="00BD13CC">
              <w:t>3 Uni Local, 2 Uni Int'l</w:t>
            </w:r>
          </w:p>
        </w:tc>
      </w:tr>
      <w:tr w:rsidR="001D1F40" w:rsidRPr="00BD13CC" w14:paraId="011AD3AF" w14:textId="77777777" w:rsidTr="001D1F40">
        <w:trPr>
          <w:trHeight w:val="300"/>
        </w:trPr>
        <w:tc>
          <w:tcPr>
            <w:tcW w:w="258" w:type="pct"/>
            <w:noWrap/>
            <w:hideMark/>
          </w:tcPr>
          <w:p w14:paraId="50AE8434" w14:textId="77777777" w:rsidR="001D1F40" w:rsidRPr="00BD13CC" w:rsidRDefault="001D1F40" w:rsidP="001D1F40">
            <w:r w:rsidRPr="00BD13CC">
              <w:t>59</w:t>
            </w:r>
          </w:p>
        </w:tc>
        <w:tc>
          <w:tcPr>
            <w:tcW w:w="525" w:type="pct"/>
            <w:noWrap/>
            <w:hideMark/>
          </w:tcPr>
          <w:p w14:paraId="52129189" w14:textId="77777777" w:rsidR="001D1F40" w:rsidRPr="00BD13CC" w:rsidRDefault="001D1F40" w:rsidP="001D1F40">
            <w:r w:rsidRPr="00BD13CC">
              <w:fldChar w:fldCharType="begin" w:fldLock="1"/>
            </w:r>
            <w:r>
              <w:instrText>ADDIN CSL_CITATION {"citationItems":[{"id":"ITEM-1","itemData":{"DOI":"10.1016/j.envpol.2019.113295","ISSN":"18736424","PMID":"31563786","abstract":"Main Finding: Naphthalene, acenaphthene, acenaphthylene, fluorene, pyrene and benzo[a]anthracene were identified as ecological risk factors in the lagoon based on 50–75% recurrence in the ERA.","author":[{"dropping-particle":"","family":"Sogbanmu","given":"Temitope O.","non-dropping-particle":"","parse-names":false,"suffix":""},{"dropping-particle":"","family":"Osibona","given":"Adesola O.","non-dropping-particle":"","parse-names":false,"suffix":""},{"dropping-particle":"","family":"Otitoloju","given":"Adebayo A.","non-dropping-particle":"","parse-names":false,"suffix":""}],"container-title":"Environmental Pollution","id":"ITEM-1","issued":{"date-parts":[["2019"]]},"page":"113295","publisher":"Elsevier Ltd","title":"Specific polycyclic aromatic hydrocarbons identified as ecological risk factors in the Lagos lagoon, Nigeria","type":"article-journal","volume":"255"},"uris":["http://www.mendeley.com/documents/?uuid=c6939e06-0829-4eb4-8c61-f46926a295e6"]}],"mendeley":{"formattedCitation":"(Sogbanmu et al., 2019)","plainTextFormattedCitation":"(Sogbanmu et al., 2019)","previouslyFormattedCitation":"(9)"},"properties":{"noteIndex":0},"schema":"https://github.com/citation-style-language/schema/raw/master/csl-citation.json"}</w:instrText>
            </w:r>
            <w:r w:rsidRPr="00BD13CC">
              <w:fldChar w:fldCharType="separate"/>
            </w:r>
            <w:r w:rsidRPr="007924CA">
              <w:rPr>
                <w:noProof/>
              </w:rPr>
              <w:t>(Sogbanmu et al., 2019)</w:t>
            </w:r>
            <w:r w:rsidRPr="00BD13CC">
              <w:fldChar w:fldCharType="end"/>
            </w:r>
          </w:p>
        </w:tc>
        <w:tc>
          <w:tcPr>
            <w:tcW w:w="1184" w:type="pct"/>
            <w:gridSpan w:val="3"/>
            <w:noWrap/>
            <w:hideMark/>
          </w:tcPr>
          <w:p w14:paraId="2D661C06" w14:textId="77777777" w:rsidR="001D1F40" w:rsidRPr="00BD13CC" w:rsidRDefault="001D1F40" w:rsidP="001D1F40">
            <w:r w:rsidRPr="00BD13CC">
              <w:t>Environmental Pollution</w:t>
            </w:r>
          </w:p>
        </w:tc>
        <w:tc>
          <w:tcPr>
            <w:tcW w:w="645" w:type="pct"/>
            <w:gridSpan w:val="2"/>
            <w:noWrap/>
            <w:hideMark/>
          </w:tcPr>
          <w:p w14:paraId="414DD132" w14:textId="77777777" w:rsidR="001D1F40" w:rsidRPr="00BD13CC" w:rsidRDefault="001D1F40" w:rsidP="001D1F40">
            <w:r w:rsidRPr="00BD13CC">
              <w:t>PAHs</w:t>
            </w:r>
          </w:p>
        </w:tc>
        <w:tc>
          <w:tcPr>
            <w:tcW w:w="419" w:type="pct"/>
            <w:gridSpan w:val="2"/>
          </w:tcPr>
          <w:p w14:paraId="615F3BC9" w14:textId="77777777" w:rsidR="001D1F40" w:rsidRPr="00BD13CC" w:rsidRDefault="001D1F40" w:rsidP="001D1F40">
            <w:r w:rsidRPr="00BD13CC">
              <w:t>No</w:t>
            </w:r>
          </w:p>
        </w:tc>
        <w:tc>
          <w:tcPr>
            <w:tcW w:w="1287" w:type="pct"/>
            <w:gridSpan w:val="2"/>
            <w:noWrap/>
            <w:hideMark/>
          </w:tcPr>
          <w:p w14:paraId="1D8578F2" w14:textId="77777777" w:rsidR="001D1F40" w:rsidRPr="00BD13CC" w:rsidRDefault="001D1F40" w:rsidP="001D1F40">
            <w:r w:rsidRPr="00BD13CC">
              <w:t>Zoology; Marine Sci.</w:t>
            </w:r>
          </w:p>
        </w:tc>
        <w:tc>
          <w:tcPr>
            <w:tcW w:w="682" w:type="pct"/>
            <w:gridSpan w:val="2"/>
            <w:noWrap/>
            <w:hideMark/>
          </w:tcPr>
          <w:p w14:paraId="247D971C" w14:textId="77777777" w:rsidR="001D1F40" w:rsidRPr="00BD13CC" w:rsidRDefault="001D1F40" w:rsidP="001D1F40">
            <w:r w:rsidRPr="00BD13CC">
              <w:t>1 Uni Local</w:t>
            </w:r>
          </w:p>
        </w:tc>
      </w:tr>
      <w:tr w:rsidR="001D1F40" w:rsidRPr="00BD13CC" w14:paraId="4836800B" w14:textId="77777777" w:rsidTr="001D1F40">
        <w:trPr>
          <w:trHeight w:val="300"/>
        </w:trPr>
        <w:tc>
          <w:tcPr>
            <w:tcW w:w="258" w:type="pct"/>
            <w:noWrap/>
            <w:hideMark/>
          </w:tcPr>
          <w:p w14:paraId="7D379120" w14:textId="77777777" w:rsidR="001D1F40" w:rsidRPr="00BD13CC" w:rsidRDefault="001D1F40" w:rsidP="001D1F40">
            <w:r w:rsidRPr="00BD13CC">
              <w:t>60</w:t>
            </w:r>
          </w:p>
        </w:tc>
        <w:tc>
          <w:tcPr>
            <w:tcW w:w="525" w:type="pct"/>
            <w:noWrap/>
            <w:hideMark/>
          </w:tcPr>
          <w:p w14:paraId="57C76D70" w14:textId="77777777" w:rsidR="001D1F40" w:rsidRPr="00BD13CC" w:rsidRDefault="001D1F40" w:rsidP="001D1F40">
            <w:r w:rsidRPr="00BD13CC">
              <w:fldChar w:fldCharType="begin" w:fldLock="1"/>
            </w:r>
            <w:r>
              <w:instrText>ADDIN CSL_CITATION {"citationItems":[{"id":"ITEM-1","itemData":{"DOI":"10.5696/2156-9614-8.19.180907","ISSN":"21569614","abstract":"Background. Rivers are the most vital freshwater resources in the world. In Southwest Nigeria, anthropogenic activity stresses the quantity and quality of water resources. Methods. The present study examined the concentrations and human health risk of five heavy metals (manganese (Mn), arsenic (As), chromium (Cr), cadmium (Cd), and lead (Pb)) in selected rivers in Southwest Nigeria. The determination of heavy metals was carried out by atomic absorption spectrophotometry after digestion with a di-acid mixture 9:4 (v/v) (nitric acid: perchloric acid). Results. All rivers had higher concentrations of the five heavy metals in the dry season except for As in Dandaru (0.012 mg/L) and Asejire (0.016 mg/L). Manganese was observed to have the highest mean concentration among all the five metals in both the rainy and dry seasons across the sampled rivers. Generally, the annual mean concentration of metals followed the order: Mn &gt; Cr &gt; Cd &gt; Pb &gt; As in all the selected rivers. Discussion. The human health risk assessment showed that the hazard index and hazard quotient for ingestion of water for Cd and As in all the sampled rivers were higher than the acceptable limit of 1.0, indicating carcinogenic risk (CR) via direct ingestion of water. The CR via ingestion for As in all of the sampled rivers was above the remedial goal target of 1×10-6. The recorded values for chronic daily intake (CDI) were higher for Cr and Mn in all four sampled rivers. Conclusions. The results of the present study showed that As is a driver for carcinogenic risk through ingestion in all of the sampled rivers compared to other metals.","author":[{"dropping-particle":"","family":"Adesiyan","given":"Ibukun Modupe","non-dropping-particle":"","parse-names":false,"suffix":""},{"dropping-particle":"","family":"Bisi-Johnson","given":"Mary","non-dropping-particle":"","parse-names":false,"suffix":""},{"dropping-particle":"","family":"Aladesanmi","given":"Omolara Titilayo","non-dropping-particle":"","parse-names":false,"suffix":""},{"dropping-particle":"","family":"Okoh","given":"Anthony I.","non-dropping-particle":"","parse-names":false,"suffix":""},{"dropping-particle":"","family":"Ogunfowokan","given":"Aderemi Okunola","non-dropping-particle":"","parse-names":false,"suffix":""}],"container-title":"Journal of Health and Pollution","id":"ITEM-1","issue":"19","issued":{"date-parts":[["2018"]]},"title":"Concentrations and human health risk of heavy metals in rivers in Southwest Nigeria","type":"article-journal","volume":"8"},"uris":["http://www.mendeley.com/documents/?uuid=d7c9254c-844b-40e4-a823-0557029d8400"]}],"mendeley":{"formattedCitation":"(Adesiyan et al., 2018)","plainTextFormattedCitation":"(Adesiyan et al., 2018)","previouslyFormattedCitation":"(95)"},"properties":{"noteIndex":0},"schema":"https://github.com/citation-style-language/schema/raw/master/csl-citation.json"}</w:instrText>
            </w:r>
            <w:r w:rsidRPr="00BD13CC">
              <w:fldChar w:fldCharType="separate"/>
            </w:r>
            <w:r w:rsidRPr="007924CA">
              <w:rPr>
                <w:noProof/>
              </w:rPr>
              <w:t>(Adesiyan et al., 2018)</w:t>
            </w:r>
            <w:r w:rsidRPr="00BD13CC">
              <w:fldChar w:fldCharType="end"/>
            </w:r>
          </w:p>
        </w:tc>
        <w:tc>
          <w:tcPr>
            <w:tcW w:w="1184" w:type="pct"/>
            <w:gridSpan w:val="3"/>
            <w:noWrap/>
            <w:hideMark/>
          </w:tcPr>
          <w:p w14:paraId="18BE4DF6" w14:textId="77777777" w:rsidR="001D1F40" w:rsidRPr="00BD13CC" w:rsidRDefault="001D1F40" w:rsidP="001D1F40">
            <w:r w:rsidRPr="00BD13CC">
              <w:t>Journal of Health &amp; Pollution</w:t>
            </w:r>
          </w:p>
        </w:tc>
        <w:tc>
          <w:tcPr>
            <w:tcW w:w="645" w:type="pct"/>
            <w:gridSpan w:val="2"/>
            <w:noWrap/>
            <w:hideMark/>
          </w:tcPr>
          <w:p w14:paraId="57C19BE6" w14:textId="77777777" w:rsidR="001D1F40" w:rsidRPr="00BD13CC" w:rsidRDefault="001D1F40" w:rsidP="001D1F40">
            <w:r w:rsidRPr="00BD13CC">
              <w:t>Metal</w:t>
            </w:r>
          </w:p>
        </w:tc>
        <w:tc>
          <w:tcPr>
            <w:tcW w:w="419" w:type="pct"/>
            <w:gridSpan w:val="2"/>
          </w:tcPr>
          <w:p w14:paraId="3986B5F9" w14:textId="77777777" w:rsidR="001D1F40" w:rsidRPr="00BD13CC" w:rsidRDefault="001D1F40" w:rsidP="001D1F40">
            <w:r w:rsidRPr="00BD13CC">
              <w:t>No</w:t>
            </w:r>
          </w:p>
        </w:tc>
        <w:tc>
          <w:tcPr>
            <w:tcW w:w="1287" w:type="pct"/>
            <w:gridSpan w:val="2"/>
            <w:noWrap/>
            <w:hideMark/>
          </w:tcPr>
          <w:p w14:paraId="7FFFEF1D" w14:textId="77777777" w:rsidR="001D1F40" w:rsidRPr="00BD13CC" w:rsidRDefault="001D1F40" w:rsidP="001D1F40">
            <w:r w:rsidRPr="00BD13CC">
              <w:t xml:space="preserve">Chemistry; Microbiology; </w:t>
            </w:r>
            <w:proofErr w:type="spellStart"/>
            <w:r w:rsidRPr="00BD13CC">
              <w:t>Encology</w:t>
            </w:r>
            <w:proofErr w:type="spellEnd"/>
            <w:r w:rsidRPr="00BD13CC">
              <w:t xml:space="preserve"> &amp; Environ Studies</w:t>
            </w:r>
          </w:p>
        </w:tc>
        <w:tc>
          <w:tcPr>
            <w:tcW w:w="682" w:type="pct"/>
            <w:gridSpan w:val="2"/>
            <w:noWrap/>
            <w:hideMark/>
          </w:tcPr>
          <w:p w14:paraId="18852DB0" w14:textId="77777777" w:rsidR="001D1F40" w:rsidRPr="00BD13CC" w:rsidRDefault="001D1F40" w:rsidP="001D1F40">
            <w:r w:rsidRPr="00BD13CC">
              <w:t>2 Uni Local, 1 Uni Int'l</w:t>
            </w:r>
          </w:p>
        </w:tc>
      </w:tr>
      <w:tr w:rsidR="001D1F40" w:rsidRPr="00BD13CC" w14:paraId="76F0DF52" w14:textId="77777777" w:rsidTr="001D1F40">
        <w:trPr>
          <w:trHeight w:val="300"/>
        </w:trPr>
        <w:tc>
          <w:tcPr>
            <w:tcW w:w="258" w:type="pct"/>
            <w:noWrap/>
            <w:hideMark/>
          </w:tcPr>
          <w:p w14:paraId="6DDB0E4B" w14:textId="77777777" w:rsidR="001D1F40" w:rsidRPr="00BD13CC" w:rsidRDefault="001D1F40" w:rsidP="001D1F40">
            <w:r w:rsidRPr="00BD13CC">
              <w:t>61</w:t>
            </w:r>
          </w:p>
        </w:tc>
        <w:tc>
          <w:tcPr>
            <w:tcW w:w="525" w:type="pct"/>
            <w:noWrap/>
            <w:hideMark/>
          </w:tcPr>
          <w:p w14:paraId="07C04D75" w14:textId="77777777" w:rsidR="001D1F40" w:rsidRPr="00BD13CC" w:rsidRDefault="001D1F40" w:rsidP="001D1F40">
            <w:r w:rsidRPr="00BD13CC">
              <w:fldChar w:fldCharType="begin" w:fldLock="1"/>
            </w:r>
            <w:r>
              <w:instrText>ADDIN CSL_CITATION {"citationItems":[{"id":"ITEM-1","itemData":{"DOI":"10.1016/j.wri.2017.12.002","ISSN":"22123717","abstract":"This study was aimed at establishing a water quality database in the study area where none existed previously. Samples were taken from two different sites of River Oluwa, South-Western Nigeria. Physicochemical and biological factors and the metals for one year (April 2011-March 2012) were evaluated using standard methods. All the physical parameters of the water samples from the two sampling Sites did not show deviations from Nigeria Industrial Standard (NIS) for permissible levels of these parameters in drinking water. Virtually all heavy metals investigated deviated from the permissible levels allowed by NIS, and WHO standards in drinking water. In the same vein, all chemical parameters investigated during the dry season was significantly different from rainy season except for BOD at P &lt; 0.05. Isolated microorganisms include members of the genera Bacillus, Micrococcus, Pseudomonas, Streptococcus, Proteus and Staphylococcus. The public health implications of consuming water from this river are fully discussed.","author":[{"dropping-particle":"","family":"Ayandiran","given":"T. A.","non-dropping-particle":"","parse-names":false,"suffix":""},{"dropping-particle":"","family":"Fawole","given":"O. O.","non-dropping-particle":"","parse-names":false,"suffix":""},{"dropping-particle":"","family":"Dahunsi","given":"S. O.","non-dropping-particle":"","parse-names":false,"suffix":""}],"container-title":"Water Resources and Industry","id":"ITEM-1","issue":"December 2017","issued":{"date-parts":[["2018"]]},"page":"13-24","publisher":"Elsevier B.V.","title":"Water quality assessment of bitumen polluted Oluwa River, South-Western Nigeria","type":"article-journal","volume":"19"},"uris":["http://www.mendeley.com/documents/?uuid=5b535184-bd4e-4cba-b99f-922d2fa54a34"]}],"mendeley":{"formattedCitation":"(Ayandiran et al., 2018)","plainTextFormattedCitation":"(Ayandiran et al., 2018)","previouslyFormattedCitation":"(96)"},"properties":{"noteIndex":0},"schema":"https://github.com/citation-style-language/schema/raw/master/csl-citation.json"}</w:instrText>
            </w:r>
            <w:r w:rsidRPr="00BD13CC">
              <w:fldChar w:fldCharType="separate"/>
            </w:r>
            <w:r w:rsidRPr="007924CA">
              <w:rPr>
                <w:noProof/>
              </w:rPr>
              <w:t>(Ayandiran et al., 2018)</w:t>
            </w:r>
            <w:r w:rsidRPr="00BD13CC">
              <w:fldChar w:fldCharType="end"/>
            </w:r>
          </w:p>
        </w:tc>
        <w:tc>
          <w:tcPr>
            <w:tcW w:w="1184" w:type="pct"/>
            <w:gridSpan w:val="3"/>
            <w:noWrap/>
            <w:hideMark/>
          </w:tcPr>
          <w:p w14:paraId="77683EDE" w14:textId="77777777" w:rsidR="001D1F40" w:rsidRPr="00BD13CC" w:rsidRDefault="001D1F40" w:rsidP="001D1F40">
            <w:r w:rsidRPr="00BD13CC">
              <w:t>Water Resources and Industry</w:t>
            </w:r>
          </w:p>
        </w:tc>
        <w:tc>
          <w:tcPr>
            <w:tcW w:w="645" w:type="pct"/>
            <w:gridSpan w:val="2"/>
            <w:noWrap/>
            <w:hideMark/>
          </w:tcPr>
          <w:p w14:paraId="7540C1C8" w14:textId="77777777" w:rsidR="001D1F40" w:rsidRPr="00BD13CC" w:rsidRDefault="001D1F40" w:rsidP="001D1F40">
            <w:r w:rsidRPr="00BD13CC">
              <w:t>P/C/Metal</w:t>
            </w:r>
          </w:p>
        </w:tc>
        <w:tc>
          <w:tcPr>
            <w:tcW w:w="419" w:type="pct"/>
            <w:gridSpan w:val="2"/>
          </w:tcPr>
          <w:p w14:paraId="50570EAA" w14:textId="77777777" w:rsidR="001D1F40" w:rsidRPr="00BD13CC" w:rsidRDefault="001D1F40" w:rsidP="001D1F40">
            <w:r w:rsidRPr="00BD13CC">
              <w:t>No</w:t>
            </w:r>
          </w:p>
        </w:tc>
        <w:tc>
          <w:tcPr>
            <w:tcW w:w="1287" w:type="pct"/>
            <w:gridSpan w:val="2"/>
            <w:noWrap/>
            <w:hideMark/>
          </w:tcPr>
          <w:p w14:paraId="36DA7716" w14:textId="77777777" w:rsidR="001D1F40" w:rsidRPr="00BD13CC" w:rsidRDefault="001D1F40" w:rsidP="001D1F40">
            <w:r w:rsidRPr="00BD13CC">
              <w:t>Pure &amp; Applied Bio.; Biological Sci</w:t>
            </w:r>
          </w:p>
        </w:tc>
        <w:tc>
          <w:tcPr>
            <w:tcW w:w="682" w:type="pct"/>
            <w:gridSpan w:val="2"/>
            <w:noWrap/>
            <w:hideMark/>
          </w:tcPr>
          <w:p w14:paraId="76174CF9" w14:textId="77777777" w:rsidR="001D1F40" w:rsidRPr="00BD13CC" w:rsidRDefault="001D1F40" w:rsidP="001D1F40">
            <w:r w:rsidRPr="00BD13CC">
              <w:t>2 Uni Local</w:t>
            </w:r>
          </w:p>
        </w:tc>
      </w:tr>
      <w:tr w:rsidR="001D1F40" w:rsidRPr="00BD13CC" w14:paraId="4B5B42C8" w14:textId="77777777" w:rsidTr="001D1F40">
        <w:trPr>
          <w:trHeight w:val="300"/>
        </w:trPr>
        <w:tc>
          <w:tcPr>
            <w:tcW w:w="258" w:type="pct"/>
            <w:noWrap/>
            <w:hideMark/>
          </w:tcPr>
          <w:p w14:paraId="11B4382A" w14:textId="77777777" w:rsidR="001D1F40" w:rsidRPr="00BD13CC" w:rsidRDefault="001D1F40" w:rsidP="001D1F40">
            <w:r w:rsidRPr="00BD13CC">
              <w:t>62</w:t>
            </w:r>
          </w:p>
        </w:tc>
        <w:tc>
          <w:tcPr>
            <w:tcW w:w="525" w:type="pct"/>
            <w:noWrap/>
            <w:hideMark/>
          </w:tcPr>
          <w:p w14:paraId="49DB61F9" w14:textId="77777777" w:rsidR="001D1F40" w:rsidRPr="00BD13CC" w:rsidRDefault="001D1F40" w:rsidP="001D1F40">
            <w:r w:rsidRPr="00BD13CC">
              <w:fldChar w:fldCharType="begin" w:fldLock="1"/>
            </w:r>
            <w:r>
              <w:instrText>ADDIN CSL_CITATION {"citationItems":[{"id":"ITEM-1","itemData":{"DOI":"10.1007/s10661-018-6771-7","ISSN":"15732959","PMID":"29886512","abstract":"Surface waters are important to humans because they are a significant water supply source. They are, however, under serious environmental stress and are being threatened as a consequence of developmental activities. The present study describes the physicochemical properties and water quality indices of five different rivers used for drinking and other domestic activities in rural and pre-urban communities in Edo North, Nigeria. The physicochemical variable ranges include pH [wet season (6.47 ± 0.30–6.89 ± 0.11), dry season (6.61 ± 0.14–7.84 ± 0.24)], electrical conductivity (EC) [wet season (3.33 ± 0.57–12.33 ± 2.51 μS/cm), dry season (5.33 ± 0.57–21.33 ± 2.08 μS/cm)], water temperature [wet season (24.23 ± 0.98–25.40 ± 1.15 °C), dry season (26.20 ± 0.55–27.10 ± 0.75 °C)], TDS [wet season (417.00 ± 15.87–433.33 ± 18.50 mg/L), dry season (319.33 ± 16.50–372.66 ± 22.30 mg/L)], turbidity [wet season (1.01 ± 0.11–2.08 ± 0.99 NTU), dry season (3.11 ± 0.01–5.41 ± 0.24 NTU)], and DO [wet season (2.65 ± 0.37–3.99 ± 0.01 mg/L), dry season (2.12 ± 0.11–2.44 ± 0.01 mg/L)]. For the wet and dry seasons, the water quality indices were 120.225 and 585.015 for River Osolo, 119.849 and 445.751 for River Foreign, 200.474 and 587.833 for Ijoh River, 105.261 and 512.498 for Ole River, and 150.114 and 489.992 for Ole Extension River, respectively. The pH was negatively correlated with DO (r = −0.648), and EC was negatively correlated with DO (r = −0.635). Most of the evaluated parameters were within recommended water safety guidelines. However, the water quality index shows that the water quality was very poor and/or unsuitable for drinking and other domestic uses, especially during the dry season. It is suggested that river water be treated prior to its use for drinking and other domestic purposes.","author":[{"dropping-particle":"","family":"Beshiru","given":"Abeni","non-dropping-particle":"","parse-names":false,"suffix":""},{"dropping-particle":"","family":"Okareh","given":"Oladapo T.","non-dropping-particle":"","parse-names":false,"suffix":""},{"dropping-particle":"","family":"Chigor","given":"Vincent N.","non-dropping-particle":"","parse-names":false,"suffix":""},{"dropping-particle":"","family":"Igbinosa","given":"Etinosa O.","non-dropping-particle":"","parse-names":false,"suffix":""}],"container-title":"Environmental Monitoring and Assessment","id":"ITEM-1","issue":"7","issued":{"date-parts":[["2018"]]},"publisher":"Environmental Monitoring and Assessment","title":"Assessment of water quality of rivers that serve as water sources for drinking and domestic functions in rural and pre-urban communities in Edo North, Nigeria","type":"article-journal","volume":"190"},"uris":["http://www.mendeley.com/documents/?uuid=4395cf09-d869-416e-a5fa-a4dcce4f4f20"]}],"mendeley":{"formattedCitation":"(Beshiru et al., 2018)","plainTextFormattedCitation":"(Beshiru et al., 2018)","previouslyFormattedCitation":"(97)"},"properties":{"noteIndex":0},"schema":"https://github.com/citation-style-language/schema/raw/master/csl-citation.json"}</w:instrText>
            </w:r>
            <w:r w:rsidRPr="00BD13CC">
              <w:fldChar w:fldCharType="separate"/>
            </w:r>
            <w:r w:rsidRPr="007924CA">
              <w:rPr>
                <w:noProof/>
              </w:rPr>
              <w:t>(Beshiru et al., 2018)</w:t>
            </w:r>
            <w:r w:rsidRPr="00BD13CC">
              <w:fldChar w:fldCharType="end"/>
            </w:r>
          </w:p>
        </w:tc>
        <w:tc>
          <w:tcPr>
            <w:tcW w:w="1184" w:type="pct"/>
            <w:gridSpan w:val="3"/>
            <w:noWrap/>
            <w:hideMark/>
          </w:tcPr>
          <w:p w14:paraId="004A6893" w14:textId="77777777" w:rsidR="001D1F40" w:rsidRPr="00BD13CC" w:rsidRDefault="001D1F40" w:rsidP="001D1F40">
            <w:r w:rsidRPr="00BD13CC">
              <w:t xml:space="preserve">Environ </w:t>
            </w:r>
            <w:proofErr w:type="spellStart"/>
            <w:r w:rsidRPr="00BD13CC">
              <w:t>Monit</w:t>
            </w:r>
            <w:proofErr w:type="spellEnd"/>
            <w:r w:rsidRPr="00BD13CC">
              <w:t xml:space="preserve"> Assess</w:t>
            </w:r>
          </w:p>
        </w:tc>
        <w:tc>
          <w:tcPr>
            <w:tcW w:w="645" w:type="pct"/>
            <w:gridSpan w:val="2"/>
            <w:noWrap/>
            <w:hideMark/>
          </w:tcPr>
          <w:p w14:paraId="419A7E15" w14:textId="77777777" w:rsidR="001D1F40" w:rsidRPr="00BD13CC" w:rsidRDefault="001D1F40" w:rsidP="001D1F40">
            <w:r w:rsidRPr="00BD13CC">
              <w:t>P/C/Metal</w:t>
            </w:r>
          </w:p>
        </w:tc>
        <w:tc>
          <w:tcPr>
            <w:tcW w:w="419" w:type="pct"/>
            <w:gridSpan w:val="2"/>
          </w:tcPr>
          <w:p w14:paraId="5EE3CBB0" w14:textId="77777777" w:rsidR="001D1F40" w:rsidRPr="00BD13CC" w:rsidRDefault="001D1F40" w:rsidP="001D1F40">
            <w:r w:rsidRPr="00BD13CC">
              <w:t xml:space="preserve">Yes </w:t>
            </w:r>
          </w:p>
        </w:tc>
        <w:tc>
          <w:tcPr>
            <w:tcW w:w="1287" w:type="pct"/>
            <w:gridSpan w:val="2"/>
            <w:noWrap/>
            <w:hideMark/>
          </w:tcPr>
          <w:p w14:paraId="640A01EA" w14:textId="77777777" w:rsidR="001D1F40" w:rsidRPr="00BD13CC" w:rsidRDefault="001D1F40" w:rsidP="001D1F40">
            <w:r w:rsidRPr="00BD13CC">
              <w:t>Microbiology; Environ Health Sci</w:t>
            </w:r>
          </w:p>
        </w:tc>
        <w:tc>
          <w:tcPr>
            <w:tcW w:w="682" w:type="pct"/>
            <w:gridSpan w:val="2"/>
            <w:noWrap/>
            <w:hideMark/>
          </w:tcPr>
          <w:p w14:paraId="6EF86C2F" w14:textId="77777777" w:rsidR="001D1F40" w:rsidRPr="00BD13CC" w:rsidRDefault="001D1F40" w:rsidP="001D1F40">
            <w:r w:rsidRPr="00BD13CC">
              <w:t>3 Uni Local</w:t>
            </w:r>
          </w:p>
        </w:tc>
      </w:tr>
      <w:tr w:rsidR="001D1F40" w:rsidRPr="00BD13CC" w14:paraId="4C8F5121" w14:textId="77777777" w:rsidTr="001D1F40">
        <w:trPr>
          <w:trHeight w:val="300"/>
        </w:trPr>
        <w:tc>
          <w:tcPr>
            <w:tcW w:w="258" w:type="pct"/>
            <w:noWrap/>
            <w:hideMark/>
          </w:tcPr>
          <w:p w14:paraId="071DC84E" w14:textId="77777777" w:rsidR="001D1F40" w:rsidRPr="00BD13CC" w:rsidRDefault="001D1F40" w:rsidP="001D1F40">
            <w:r w:rsidRPr="00BD13CC">
              <w:t>63</w:t>
            </w:r>
          </w:p>
        </w:tc>
        <w:tc>
          <w:tcPr>
            <w:tcW w:w="525" w:type="pct"/>
            <w:noWrap/>
            <w:hideMark/>
          </w:tcPr>
          <w:p w14:paraId="1C99FD0E" w14:textId="77777777" w:rsidR="001D1F40" w:rsidRPr="00BD13CC" w:rsidRDefault="001D1F40" w:rsidP="001D1F40">
            <w:r w:rsidRPr="00BD13CC">
              <w:fldChar w:fldCharType="begin" w:fldLock="1"/>
            </w:r>
            <w:r>
              <w:instrText>ADDIN CSL_CITATION {"citationItems":[{"id":"ITEM-1","itemData":{"DOI":"10.1016/j.rsma.2018.10.004","ISSN":"23524855","abstract":"Physicochemical characteristics of the surface water and heavy metals levels in sediment of Woji creek and upper reaches of the Bonny estuary, Niger Delta, Nigeria were investigated between October, 2012 and September, 2014. Ten sampling stations were established along the main creek course based on accessibility and proximity gradient from expected pollution sources. Water and sediment samples were collected monthly at each sampling station for twenty four months, using Hydrobios Water Sampler and Van-veen grab respectively. Water samples were analysed in the laboratory following standard procedures. Heavy metals (Cr, Mn, Fe, Co, Ni, Cu, Zn, As, Cd and Pb) levels in sediment were determined using Inductively Coupled Plasma Mass Spectrometry (ICP-MS). The surface water temperature showed seasonal changes, pH (6.68 ± 0.7) showed spatio-temporal uniformity throughout the study period and Total Organic Carbon (TOC) was generally low (0.23 ± 0.06). There was no seasonal variation in Biochemical oxygen demand (BOD5). Salinity showed a positive correlation with pH and conductivity but negative correlation with temperature. Physicochemical properties of the water body were however, within Federal Ministry of Environment set limits for coastal water. The levels of heavy metals in sediments were in the order: Fe &gt; Mn &gt; Cu &gt; Ni &gt; Co &gt; Zn &gt; As &gt; Cr &gt; Pb &gt; Cd. Sediments were found to have low levels enrichment of heavy metals from anthropogenic sources. This could be as a result of high tidal flushing in the study area. Pollution load index (PLI) and the degree of contamination (Cd) evaluated showed that sediment of the study area has low level of contamination from heavy metals and can be said to be relatively unpolluted.","author":[{"dropping-particle":"","family":"Ibanga","given":"L. B.","non-dropping-particle":"","parse-names":false,"suffix":""},{"dropping-particle":"","family":"Nkwoji","given":"J. A.","non-dropping-particle":"","parse-names":false,"suffix":""},{"dropping-particle":"","family":"Usese","given":"A. I.","non-dropping-particle":"","parse-names":false,"suffix":""},{"dropping-particle":"","family":"Onyema","given":"I. C.","non-dropping-particle":"","parse-names":false,"suffix":""},{"dropping-particle":"","family":"Chukwu","given":"L. O.","non-dropping-particle":"","parse-names":false,"suffix":""}],"container-title":"Regional Studies in Marine Science","id":"ITEM-1","issued":{"date-parts":[["2019"]]},"publisher":"Elsevier B.V.","title":"Hydrochemistry and heavy metals concentrations in sediment of Woji creek and Bonny estuary, Niger Delta, Nigeria","type":"article-journal","volume":"25"},"uris":["http://www.mendeley.com/documents/?uuid=9cba9548-80a8-4850-8a1e-f514a3a0f02f"]}],"mendeley":{"formattedCitation":"(Ibanga et al., 2019)","plainTextFormattedCitation":"(Ibanga et al., 2019)","previouslyFormattedCitation":"(98)"},"properties":{"noteIndex":0},"schema":"https://github.com/citation-style-language/schema/raw/master/csl-citation.json"}</w:instrText>
            </w:r>
            <w:r w:rsidRPr="00BD13CC">
              <w:fldChar w:fldCharType="separate"/>
            </w:r>
            <w:r w:rsidRPr="007924CA">
              <w:rPr>
                <w:noProof/>
              </w:rPr>
              <w:t>(Ibanga et al., 2019)</w:t>
            </w:r>
            <w:r w:rsidRPr="00BD13CC">
              <w:fldChar w:fldCharType="end"/>
            </w:r>
          </w:p>
        </w:tc>
        <w:tc>
          <w:tcPr>
            <w:tcW w:w="1184" w:type="pct"/>
            <w:gridSpan w:val="3"/>
            <w:noWrap/>
            <w:hideMark/>
          </w:tcPr>
          <w:p w14:paraId="5A8DB5B6" w14:textId="77777777" w:rsidR="001D1F40" w:rsidRPr="00BD13CC" w:rsidRDefault="001D1F40" w:rsidP="001D1F40">
            <w:r w:rsidRPr="00BD13CC">
              <w:t>Regional Studies in Marine Sciences</w:t>
            </w:r>
          </w:p>
        </w:tc>
        <w:tc>
          <w:tcPr>
            <w:tcW w:w="645" w:type="pct"/>
            <w:gridSpan w:val="2"/>
            <w:noWrap/>
            <w:hideMark/>
          </w:tcPr>
          <w:p w14:paraId="0980E6BB" w14:textId="77777777" w:rsidR="001D1F40" w:rsidRPr="00BD13CC" w:rsidRDefault="001D1F40" w:rsidP="001D1F40">
            <w:r w:rsidRPr="00BD13CC">
              <w:t>P/C/Metal</w:t>
            </w:r>
          </w:p>
        </w:tc>
        <w:tc>
          <w:tcPr>
            <w:tcW w:w="419" w:type="pct"/>
            <w:gridSpan w:val="2"/>
          </w:tcPr>
          <w:p w14:paraId="31203EB8" w14:textId="77777777" w:rsidR="001D1F40" w:rsidRPr="00BD13CC" w:rsidRDefault="001D1F40" w:rsidP="001D1F40">
            <w:r w:rsidRPr="00BD13CC">
              <w:t xml:space="preserve">Yes </w:t>
            </w:r>
          </w:p>
        </w:tc>
        <w:tc>
          <w:tcPr>
            <w:tcW w:w="1287" w:type="pct"/>
            <w:gridSpan w:val="2"/>
            <w:noWrap/>
            <w:hideMark/>
          </w:tcPr>
          <w:p w14:paraId="3D12E7D2" w14:textId="77777777" w:rsidR="001D1F40" w:rsidRPr="00BD13CC" w:rsidRDefault="001D1F40" w:rsidP="001D1F40">
            <w:r w:rsidRPr="00BD13CC">
              <w:t>Marine Sci; NDDC</w:t>
            </w:r>
          </w:p>
        </w:tc>
        <w:tc>
          <w:tcPr>
            <w:tcW w:w="682" w:type="pct"/>
            <w:gridSpan w:val="2"/>
            <w:noWrap/>
            <w:hideMark/>
          </w:tcPr>
          <w:p w14:paraId="19542800" w14:textId="77777777" w:rsidR="001D1F40" w:rsidRPr="00BD13CC" w:rsidRDefault="001D1F40" w:rsidP="001D1F40">
            <w:r w:rsidRPr="00BD13CC">
              <w:t>1 Uni Local, 1 centre Local</w:t>
            </w:r>
          </w:p>
        </w:tc>
      </w:tr>
      <w:tr w:rsidR="001D1F40" w:rsidRPr="00BD13CC" w14:paraId="69385F17" w14:textId="77777777" w:rsidTr="001D1F40">
        <w:trPr>
          <w:trHeight w:val="300"/>
        </w:trPr>
        <w:tc>
          <w:tcPr>
            <w:tcW w:w="258" w:type="pct"/>
            <w:noWrap/>
            <w:hideMark/>
          </w:tcPr>
          <w:p w14:paraId="3128439E" w14:textId="77777777" w:rsidR="001D1F40" w:rsidRPr="00BD13CC" w:rsidRDefault="001D1F40" w:rsidP="001D1F40">
            <w:r w:rsidRPr="00BD13CC">
              <w:t>64</w:t>
            </w:r>
          </w:p>
        </w:tc>
        <w:tc>
          <w:tcPr>
            <w:tcW w:w="525" w:type="pct"/>
            <w:noWrap/>
            <w:hideMark/>
          </w:tcPr>
          <w:p w14:paraId="70B6DC10" w14:textId="77777777" w:rsidR="001D1F40" w:rsidRPr="00BD13CC" w:rsidRDefault="001D1F40" w:rsidP="001D1F40">
            <w:r w:rsidRPr="00BD13CC">
              <w:fldChar w:fldCharType="begin" w:fldLock="1"/>
            </w:r>
            <w:r>
              <w:instrText>ADDIN CSL_CITATION {"citationItems":[{"id":"ITEM-1","itemData":{"DOI":"10.1016/j.jenvman.2018.03.065","ISSN":"10958630","PMID":"29579538","abstract":"Studies on pesticide behavior, adsorption-likelihood, and bioavailability vis-a-vis geosorbent properties and seasons, are critical for understanding pesticide-fate and risks in pesticide-prone environments. We examined the relationship between geosorbent profiles of sediments (percentage sand, silt, clay, organic carbon content) across seasons and occurrence of pesticide residues in surface water and sediment of agricultural catchments at Owan, Ogbesse and Illushi communities of Edo State, Nigeria. Pesticide concentrations were measured monthly in samples of surface water and sediments across the selected sites for 18-months. Pesticide behavior and sorption-likelihoods were examined using partition coefficients Kd (sediment-water coefficient), Koc (sediment-water coefficient normalized for organic carbon) and Log Kow (octane-water coefficient); the relationship between Kd and Koc was also examined. Results of the principal component analysis (PCA) indicated that pesticide levels in sediment and surface water were positively associated with the rainy season, total organic content (TOC), percentage silt and clay in sediment. Field-derived pesticide partition coefficients (Kd &lt; 100 and log Koc &lt; 3) indicated that pesticide species were largely mobile and less likely to be retained in sediments by adsorption. As such, pesticides irrespective of solubility would end up in surface water, increasing risks for pelagic biota and humans sourcing river water for domestic use. Values of Log Kow indicate that organochlorines including DDT, dieldrin, endrin and heptachlor epoxide portend significant bioaccumulation risks to humans and biota across sites. The relationship between Kd and Koc for each site fitted into a quadratic model; it depicted a biphasic behavior of pesticide adsorption and desorption to sediments revealing that concentration of organic carbon across study sites was a limiting factor determining the extent of pesticide adsorption. This study demonstrates that understanding pesticide mobility using field-based partition coefficients could give a clearer picture of pesticide risks to biota and human populations.","author":[{"dropping-particle":"","family":"Ogbeide","given":"Ozekeke","non-dropping-particle":"","parse-names":false,"suffix":""},{"dropping-particle":"","family":"Chukwuka","given":"Azubuike","non-dropping-particle":"","parse-names":false,"suffix":""},{"dropping-particle":"","family":"Tongo","given":"Isioma","non-dropping-particle":"","parse-names":false,"suffix":""},{"dropping-particle":"","family":"Ezemonye","given":"Lawrence","non-dropping-particle":"","parse-names":false,"suffix":""}],"container-title":"Journal of Environmental Management","id":"ITEM-1","issued":{"date-parts":[["2018"]]},"page":"23-37","publisher":"Elsevier Ltd","title":"Relationship between geosorbent properties and field-based partition coefficients for pesticides in surface water and sediments of selected agrarian catchments: Implications for risk assessment","type":"article-journal","volume":"217"},"uris":["http://www.mendeley.com/documents/?uuid=2fe99276-162c-4d74-a7b2-3c8c0163b3d8"]}],"mendeley":{"formattedCitation":"(Ogbeide et al., 2018)","plainTextFormattedCitation":"(Ogbeide et al., 2018)","previouslyFormattedCitation":"(99)"},"properties":{"noteIndex":0},"schema":"https://github.com/citation-style-language/schema/raw/master/csl-citation.json"}</w:instrText>
            </w:r>
            <w:r w:rsidRPr="00BD13CC">
              <w:fldChar w:fldCharType="separate"/>
            </w:r>
            <w:r w:rsidRPr="007924CA">
              <w:rPr>
                <w:noProof/>
              </w:rPr>
              <w:t>(Ogbeide et al., 2018)</w:t>
            </w:r>
            <w:r w:rsidRPr="00BD13CC">
              <w:fldChar w:fldCharType="end"/>
            </w:r>
          </w:p>
        </w:tc>
        <w:tc>
          <w:tcPr>
            <w:tcW w:w="1184" w:type="pct"/>
            <w:gridSpan w:val="3"/>
            <w:noWrap/>
            <w:hideMark/>
          </w:tcPr>
          <w:p w14:paraId="32253F95" w14:textId="77777777" w:rsidR="001D1F40" w:rsidRPr="00BD13CC" w:rsidRDefault="001D1F40" w:rsidP="001D1F40">
            <w:r w:rsidRPr="00BD13CC">
              <w:t>Journal of Environ Management</w:t>
            </w:r>
          </w:p>
        </w:tc>
        <w:tc>
          <w:tcPr>
            <w:tcW w:w="645" w:type="pct"/>
            <w:gridSpan w:val="2"/>
            <w:noWrap/>
            <w:hideMark/>
          </w:tcPr>
          <w:p w14:paraId="5A051503" w14:textId="77777777" w:rsidR="001D1F40" w:rsidRPr="00BD13CC" w:rsidRDefault="001D1F40" w:rsidP="001D1F40">
            <w:r w:rsidRPr="00BD13CC">
              <w:t>Pesticides</w:t>
            </w:r>
          </w:p>
        </w:tc>
        <w:tc>
          <w:tcPr>
            <w:tcW w:w="419" w:type="pct"/>
            <w:gridSpan w:val="2"/>
          </w:tcPr>
          <w:p w14:paraId="100404C9" w14:textId="77777777" w:rsidR="001D1F40" w:rsidRPr="00BD13CC" w:rsidRDefault="001D1F40" w:rsidP="001D1F40">
            <w:r w:rsidRPr="00BD13CC">
              <w:t>No</w:t>
            </w:r>
          </w:p>
        </w:tc>
        <w:tc>
          <w:tcPr>
            <w:tcW w:w="1287" w:type="pct"/>
            <w:gridSpan w:val="2"/>
            <w:noWrap/>
            <w:hideMark/>
          </w:tcPr>
          <w:p w14:paraId="05384DB1" w14:textId="77777777" w:rsidR="001D1F40" w:rsidRPr="00BD13CC" w:rsidRDefault="001D1F40" w:rsidP="001D1F40">
            <w:r w:rsidRPr="00BD13CC">
              <w:t xml:space="preserve">Animal &amp; Environ Bio; </w:t>
            </w:r>
            <w:proofErr w:type="spellStart"/>
            <w:r w:rsidRPr="00BD13CC">
              <w:t>NESREA</w:t>
            </w:r>
            <w:proofErr w:type="spellEnd"/>
            <w:r w:rsidRPr="00BD13CC">
              <w:t xml:space="preserve">; Environ Mgt &amp; </w:t>
            </w:r>
            <w:proofErr w:type="spellStart"/>
            <w:r w:rsidRPr="00BD13CC">
              <w:t>Toxicol</w:t>
            </w:r>
            <w:proofErr w:type="spellEnd"/>
            <w:r w:rsidRPr="00BD13CC">
              <w:t>; Zoology &amp; Entomology</w:t>
            </w:r>
          </w:p>
        </w:tc>
        <w:tc>
          <w:tcPr>
            <w:tcW w:w="682" w:type="pct"/>
            <w:gridSpan w:val="2"/>
            <w:noWrap/>
            <w:hideMark/>
          </w:tcPr>
          <w:p w14:paraId="5C093B64" w14:textId="77777777" w:rsidR="001D1F40" w:rsidRPr="00BD13CC" w:rsidRDefault="001D1F40" w:rsidP="001D1F40">
            <w:r w:rsidRPr="00BD13CC">
              <w:t>3 Uni Local, 1 Uni Int'l, 1 centre Local</w:t>
            </w:r>
          </w:p>
        </w:tc>
      </w:tr>
      <w:tr w:rsidR="001D1F40" w:rsidRPr="00BD13CC" w14:paraId="508DD141" w14:textId="77777777" w:rsidTr="001D1F40">
        <w:trPr>
          <w:trHeight w:val="300"/>
        </w:trPr>
        <w:tc>
          <w:tcPr>
            <w:tcW w:w="258" w:type="pct"/>
            <w:noWrap/>
            <w:hideMark/>
          </w:tcPr>
          <w:p w14:paraId="32A4E78C" w14:textId="77777777" w:rsidR="001D1F40" w:rsidRPr="00BD13CC" w:rsidRDefault="001D1F40" w:rsidP="001D1F40">
            <w:r w:rsidRPr="00BD13CC">
              <w:t>65</w:t>
            </w:r>
          </w:p>
        </w:tc>
        <w:tc>
          <w:tcPr>
            <w:tcW w:w="525" w:type="pct"/>
            <w:noWrap/>
            <w:hideMark/>
          </w:tcPr>
          <w:p w14:paraId="7B53B8CD" w14:textId="77777777" w:rsidR="001D1F40" w:rsidRPr="00BD13CC" w:rsidRDefault="001D1F40" w:rsidP="001D1F40">
            <w:r w:rsidRPr="00BD13CC">
              <w:fldChar w:fldCharType="begin" w:fldLock="1"/>
            </w:r>
            <w:r>
              <w:instrText>ADDIN CSL_CITATION {"citationItems":[{"id":"ITEM-1","itemData":{"DOI":"10.1016/j.jece.2018.06.020","ISSN":"22133437","abstract":"Global concern on emerging pollutants such as perfluorooctanesulfonate (PFOS) and perfluorooctanoate (PFOA) are well documented. Unfortunately, information is either scarce or non-existing on the presence of these chemicals in most developing nations like Nigeria. The current study examined the distribution pattern and trend of PFOS and PFOA in surface water, porewater (PW) and sediments collected from three geopolitical zones with different levels of industrialization in Nigeria. PFOS and PFOA were concentrated using solid-phase extraction, identified and quantified by high performance liquid chromatography interfaced to a triple quadruple mass spectrometer. Detection of both PFOS and PFOA in all samples suggested wide distribution across Nigeria. Generally, PFOS dominated aqueous concentrations ranging from 3.9 to 10.1ngL-1 in surface water, 10.9 to 20.4ngL-1 in PW and 5.1 to 10.4ngg-1 in bottom sediment. Field-based partition coefficients (Kd) for both PFOS and PFOA were significantly correlated with salinity (r2 = 0.84 and 0.78 respectively, p &lt; 0.01); The Kd values increased exponentially as a function of salinity. The enrichment of both PFOS and PFOA on sediment increased with increasing organic matter while in water with increasing salinity. The detection of these chemicals across all samples suggested urgent attention in their risk assessment.","author":[{"dropping-particle":"","family":"Ololade","given":"Isaac Ayodele","non-dropping-particle":"","parse-names":false,"suffix":""},{"dropping-particle":"","family":"Oladoja","given":"Nurudeen Abiola","non-dropping-particle":"","parse-names":false,"suffix":""},{"dropping-particle":"","family":"Ololade","given":"Oluwaranti Olubunmi","non-dropping-particle":"","parse-names":false,"suffix":""},{"dropping-particle":"","family":"Oloye","given":"Francis Femi","non-dropping-particle":"","parse-names":false,"suffix":""},{"dropping-particle":"","family":"Adeola","given":"Adedapo Oluwasanu","non-dropping-particle":"","parse-names":false,"suffix":""},{"dropping-particle":"","family":"Alabi","given":"Adenike Bosede","non-dropping-particle":"","parse-names":false,"suffix":""},{"dropping-particle":"","family":"Ademila","given":"Omowumi","non-dropping-particle":"","parse-names":false,"suffix":""},{"dropping-particle":"","family":"Adanigbo","given":"Pelumi","non-dropping-particle":"","parse-names":false,"suffix":""},{"dropping-particle":"","family":"Owolabi","given":"Mutolib Bankole","non-dropping-particle":"","parse-names":false,"suffix":""}],"container-title":"Journal of Environmental Chemical Engineering","id":"ITEM-1","issue":"4","issued":{"date-parts":[["2018"]]},"page":"4061-4069","title":"Geographical distribution of perfluorooctanesulfonate and perfluorooctanoate in selected rivers from Nigeria","type":"article-journal","volume":"6"},"uris":["http://www.mendeley.com/documents/?uuid=28c81551-3708-48af-8bb7-b306c0c057e7"]}],"mendeley":{"formattedCitation":"(Ololade et al., 2018)","plainTextFormattedCitation":"(Ololade et al., 2018)","previouslyFormattedCitation":"(10)"},"properties":{"noteIndex":0},"schema":"https://github.com/citation-style-language/schema/raw/master/csl-citation.json"}</w:instrText>
            </w:r>
            <w:r w:rsidRPr="00BD13CC">
              <w:fldChar w:fldCharType="separate"/>
            </w:r>
            <w:r w:rsidRPr="007924CA">
              <w:rPr>
                <w:noProof/>
              </w:rPr>
              <w:t>(Ololade et al., 2018)</w:t>
            </w:r>
            <w:r w:rsidRPr="00BD13CC">
              <w:fldChar w:fldCharType="end"/>
            </w:r>
          </w:p>
        </w:tc>
        <w:tc>
          <w:tcPr>
            <w:tcW w:w="1184" w:type="pct"/>
            <w:gridSpan w:val="3"/>
            <w:noWrap/>
            <w:hideMark/>
          </w:tcPr>
          <w:p w14:paraId="55E59399" w14:textId="77777777" w:rsidR="001D1F40" w:rsidRPr="00BD13CC" w:rsidRDefault="001D1F40" w:rsidP="001D1F40">
            <w:r w:rsidRPr="00BD13CC">
              <w:t>Journal of Environ Chemical Engineering</w:t>
            </w:r>
          </w:p>
        </w:tc>
        <w:tc>
          <w:tcPr>
            <w:tcW w:w="645" w:type="pct"/>
            <w:gridSpan w:val="2"/>
            <w:noWrap/>
            <w:hideMark/>
          </w:tcPr>
          <w:p w14:paraId="635C29A0" w14:textId="77777777" w:rsidR="001D1F40" w:rsidRPr="00BD13CC" w:rsidRDefault="001D1F40" w:rsidP="001D1F40">
            <w:proofErr w:type="spellStart"/>
            <w:r w:rsidRPr="00BD13CC">
              <w:t>PFOS</w:t>
            </w:r>
            <w:proofErr w:type="spellEnd"/>
            <w:r w:rsidRPr="00BD13CC">
              <w:t xml:space="preserve"> &amp; PFOA</w:t>
            </w:r>
          </w:p>
        </w:tc>
        <w:tc>
          <w:tcPr>
            <w:tcW w:w="419" w:type="pct"/>
            <w:gridSpan w:val="2"/>
          </w:tcPr>
          <w:p w14:paraId="61B5BF2E" w14:textId="77777777" w:rsidR="001D1F40" w:rsidRPr="00BD13CC" w:rsidRDefault="001D1F40" w:rsidP="001D1F40">
            <w:r w:rsidRPr="00BD13CC">
              <w:t xml:space="preserve">Yes </w:t>
            </w:r>
          </w:p>
        </w:tc>
        <w:tc>
          <w:tcPr>
            <w:tcW w:w="1287" w:type="pct"/>
            <w:gridSpan w:val="2"/>
            <w:noWrap/>
            <w:hideMark/>
          </w:tcPr>
          <w:p w14:paraId="147442AC" w14:textId="77777777" w:rsidR="001D1F40" w:rsidRPr="00BD13CC" w:rsidRDefault="001D1F40" w:rsidP="001D1F40">
            <w:r w:rsidRPr="00BD13CC">
              <w:t>Chemical Sci; Earth Sci; Chemistry</w:t>
            </w:r>
          </w:p>
        </w:tc>
        <w:tc>
          <w:tcPr>
            <w:tcW w:w="682" w:type="pct"/>
            <w:gridSpan w:val="2"/>
            <w:noWrap/>
            <w:hideMark/>
          </w:tcPr>
          <w:p w14:paraId="4B2E76BB" w14:textId="77777777" w:rsidR="001D1F40" w:rsidRPr="00BD13CC" w:rsidRDefault="001D1F40" w:rsidP="001D1F40">
            <w:r w:rsidRPr="00BD13CC">
              <w:t>3 Uni Local, 1 Uni Int'l</w:t>
            </w:r>
          </w:p>
        </w:tc>
      </w:tr>
      <w:tr w:rsidR="001D1F40" w:rsidRPr="00BD13CC" w14:paraId="29E3D44B" w14:textId="77777777" w:rsidTr="001D1F40">
        <w:trPr>
          <w:trHeight w:val="300"/>
        </w:trPr>
        <w:tc>
          <w:tcPr>
            <w:tcW w:w="258" w:type="pct"/>
            <w:noWrap/>
            <w:hideMark/>
          </w:tcPr>
          <w:p w14:paraId="6BA184F9" w14:textId="77777777" w:rsidR="001D1F40" w:rsidRPr="00BD13CC" w:rsidRDefault="001D1F40" w:rsidP="001D1F40">
            <w:r w:rsidRPr="00BD13CC">
              <w:t>66</w:t>
            </w:r>
          </w:p>
        </w:tc>
        <w:tc>
          <w:tcPr>
            <w:tcW w:w="525" w:type="pct"/>
            <w:noWrap/>
            <w:hideMark/>
          </w:tcPr>
          <w:p w14:paraId="2E7746E9" w14:textId="77777777" w:rsidR="001D1F40" w:rsidRPr="00BD13CC" w:rsidRDefault="001D1F40" w:rsidP="001D1F40">
            <w:r w:rsidRPr="00BD13CC">
              <w:fldChar w:fldCharType="begin" w:fldLock="1"/>
            </w:r>
            <w:r>
              <w:instrText>ADDIN CSL_CITATION {"citationItems":[{"id":"ITEM-1","itemData":{"DOI":"10.1016/j.chemosphere.2018.07.203","ISSN":"18791298","PMID":"30103138","abstract":"This study evaluated levels of heavy metals and macro-elements in ten major rivers in Osun State, Southwest Nigeria. Triplicate water samples collected from selected rivers were analyzed for metal pollutants by atomic absorption spectrophotometry. Concentrations were obtained as follows: iron: 60–960 μg L−1; manganese: ND – 3 μg L−1; chromium 0–2100 μg L−1; aluminium: 0–800 μg L−1; copper: 0–1350 μg L−1; zinc: 10–650 μg L−1; calcium: 6400–232000 μg L−1 and magnesium: 2000–71000 μg L−1 but lead was not detected. While most of the parameters fell within the threshold values for drinking water, iron, chromium, aluminium and calcium exceeded at some locations. The pollution order of the rivers, especially with heavy metals had the order: R8 &gt; R3 &gt; R2 &gt; R5 &gt; R10 &gt; R6 &gt; R4 &gt; R1 &gt; R7 &gt; R9; which implies that R8 and R3 are the most polluted. The health risk assessment results revealed that hazard quotient and hazard index were below the acceptable limit of 1.0, suggesting no substantial non-carcinogenic effect would arise from individual exposure to the elements. However, the carcinogenic risks were 3.18 × 10−6 and 4.43 × 10−6 for adults and children, respectively at R8, implying that 1 person in 314,206 adults and 225,836 children drinking from the water may be at risk of having cancer correspondingly. Hence, there is need to moderate the levels of these pollutants in these waterbodies to safeguard public health.","author":[{"dropping-particle":"","family":"Titilawo","given":"Yinka","non-dropping-particle":"","parse-names":false,"suffix":""},{"dropping-particle":"","family":"Adeniji","given":"Abiodun","non-dropping-particle":"","parse-names":false,"suffix":""},{"dropping-particle":"","family":"Adeniyi","given":"Mobolaji","non-dropping-particle":"","parse-names":false,"suffix":""},{"dropping-particle":"","family":"Okoh","given":"Anthony","non-dropping-particle":"","parse-names":false,"suffix":""}],"container-title":"Chemosphere","id":"ITEM-1","issued":{"date-parts":[["2018"]]},"page":"834-843","publisher":"Elsevier Ltd","title":"Determination of levels of some metal contaminants in the freshwater environments of Osun State, Southwest Nigeria: A risk assessment approach to predict health threat","type":"article-journal","volume":"211"},"uris":["http://www.mendeley.com/documents/?uuid=46d85d25-9f8a-4cb3-a759-91dd8d5b8aeb"]}],"mendeley":{"formattedCitation":"(Titilawo et al., 2018)","plainTextFormattedCitation":"(Titilawo et al., 2018)","previouslyFormattedCitation":"(100)"},"properties":{"noteIndex":0},"schema":"https://github.com/citation-style-language/schema/raw/master/csl-citation.json"}</w:instrText>
            </w:r>
            <w:r w:rsidRPr="00BD13CC">
              <w:fldChar w:fldCharType="separate"/>
            </w:r>
            <w:r w:rsidRPr="007924CA">
              <w:rPr>
                <w:noProof/>
              </w:rPr>
              <w:t>(Titilawo et al., 2018)</w:t>
            </w:r>
            <w:r w:rsidRPr="00BD13CC">
              <w:fldChar w:fldCharType="end"/>
            </w:r>
          </w:p>
        </w:tc>
        <w:tc>
          <w:tcPr>
            <w:tcW w:w="1184" w:type="pct"/>
            <w:gridSpan w:val="3"/>
            <w:noWrap/>
            <w:hideMark/>
          </w:tcPr>
          <w:p w14:paraId="30E81543" w14:textId="77777777" w:rsidR="001D1F40" w:rsidRPr="00BD13CC" w:rsidRDefault="001D1F40" w:rsidP="001D1F40">
            <w:r w:rsidRPr="00BD13CC">
              <w:t>Chemosphere</w:t>
            </w:r>
          </w:p>
        </w:tc>
        <w:tc>
          <w:tcPr>
            <w:tcW w:w="645" w:type="pct"/>
            <w:gridSpan w:val="2"/>
            <w:noWrap/>
            <w:hideMark/>
          </w:tcPr>
          <w:p w14:paraId="52848328" w14:textId="77777777" w:rsidR="001D1F40" w:rsidRPr="00BD13CC" w:rsidRDefault="001D1F40" w:rsidP="001D1F40">
            <w:r w:rsidRPr="00BD13CC">
              <w:t>Metal</w:t>
            </w:r>
          </w:p>
        </w:tc>
        <w:tc>
          <w:tcPr>
            <w:tcW w:w="419" w:type="pct"/>
            <w:gridSpan w:val="2"/>
          </w:tcPr>
          <w:p w14:paraId="40A86AE0" w14:textId="77777777" w:rsidR="001D1F40" w:rsidRPr="00BD13CC" w:rsidRDefault="001D1F40" w:rsidP="001D1F40">
            <w:r w:rsidRPr="00BD13CC">
              <w:t>No</w:t>
            </w:r>
          </w:p>
        </w:tc>
        <w:tc>
          <w:tcPr>
            <w:tcW w:w="1287" w:type="pct"/>
            <w:gridSpan w:val="2"/>
            <w:noWrap/>
            <w:hideMark/>
          </w:tcPr>
          <w:p w14:paraId="1818E8F2" w14:textId="77777777" w:rsidR="001D1F40" w:rsidRPr="00BD13CC" w:rsidRDefault="001D1F40" w:rsidP="001D1F40">
            <w:r w:rsidRPr="00BD13CC">
              <w:t xml:space="preserve">Chemistry; Microbiology; </w:t>
            </w:r>
            <w:proofErr w:type="spellStart"/>
            <w:r w:rsidRPr="00BD13CC">
              <w:t>SAMRC</w:t>
            </w:r>
            <w:proofErr w:type="spellEnd"/>
          </w:p>
        </w:tc>
        <w:tc>
          <w:tcPr>
            <w:tcW w:w="682" w:type="pct"/>
            <w:gridSpan w:val="2"/>
            <w:noWrap/>
            <w:hideMark/>
          </w:tcPr>
          <w:p w14:paraId="0EAD5007" w14:textId="77777777" w:rsidR="001D1F40" w:rsidRPr="00BD13CC" w:rsidRDefault="001D1F40" w:rsidP="001D1F40">
            <w:r w:rsidRPr="00BD13CC">
              <w:t>3 Uni Local, 1 Uni Int'l</w:t>
            </w:r>
          </w:p>
        </w:tc>
      </w:tr>
      <w:tr w:rsidR="001D1F40" w:rsidRPr="00BD13CC" w14:paraId="458763F0" w14:textId="77777777" w:rsidTr="001D1F40">
        <w:trPr>
          <w:trHeight w:val="300"/>
        </w:trPr>
        <w:tc>
          <w:tcPr>
            <w:tcW w:w="258" w:type="pct"/>
            <w:noWrap/>
            <w:hideMark/>
          </w:tcPr>
          <w:p w14:paraId="2453FA1E" w14:textId="77777777" w:rsidR="001D1F40" w:rsidRPr="00BD13CC" w:rsidRDefault="001D1F40" w:rsidP="001D1F40">
            <w:r w:rsidRPr="00BD13CC">
              <w:lastRenderedPageBreak/>
              <w:t>67</w:t>
            </w:r>
          </w:p>
        </w:tc>
        <w:tc>
          <w:tcPr>
            <w:tcW w:w="525" w:type="pct"/>
            <w:noWrap/>
            <w:hideMark/>
          </w:tcPr>
          <w:p w14:paraId="44AF2591" w14:textId="77777777" w:rsidR="001D1F40" w:rsidRPr="00BD13CC" w:rsidRDefault="001D1F40" w:rsidP="001D1F40">
            <w:r w:rsidRPr="00BD13CC">
              <w:fldChar w:fldCharType="begin" w:fldLock="1"/>
            </w:r>
            <w:r>
              <w:instrText>ADDIN CSL_CITATION {"citationItems":[{"id":"ITEM-1","itemData":{"DOI":"10.5696/2156-9614-8.20.181209","ISBN":"2348160773","ISSN":"21569614","abstract":"Background. Waste deposited in dumpsites immediately becomes part of the hydrological system. Over time, waste components bio-accumulate and/or decompose into contaminant liquid, leading to pollution of soil and water and posing a risk to human health. Objectives. The present study employed integrated hydro-chemical and geophysical methods to assess surface water and soil/subsoil within the premises of the Obafemi Awolowo University waste dumpsite in Ile-Ife, southwest Nigeria, for possible leachate pollution. Methods. The electrical resistivity method involving 1D vertical electrical sounding (VES) and 2D dipole-dipole profiling techniques and hydro-chemical analysis were used. Twodimensional profiling data were gathered along two orthogonal traverses and inverted into 2D resistivity images. Schlumberger VES data were gathered and quantitatively interpreted using partial curve matching and computer assisted 1D forward modeling. Hydro-chemical analysis was carried out on three water samples collected from the Asunle River for water quality testing. Anthropogenic pollution determinant parameters such as pH, conductivity, total dissolved solid, cations (calcium, magnesium, sodium, and potassium), anions (chloride, sulphate, biocarbonate, and nitrate) and the less abundant heavy metals in granitic gneissderived soil such as cadmium, copper, iron, manganese and lead were analyzed. Results. Three geologic layers: topsoil, weathered basement and fresh basement were identified. Within the topsoil and weathered layer, two zones with contrasting geoelectrical characteristics were observed. The first zone, outside the dumpsite boundary, was characterized by relatively high resistivities (78-178 Om), typical of unimpacted soil. The second zone, within the dumpsite boundary, was characterized by relatively low resistivity values (15-47 Om) up to depth levels between 2.5 and &gt; 15 m. The analyzed physico-chemical parameters, except for turbidity, fell within set limits for potable water quality. However, the concentration levels of heavy metals such as cadmium (0.017 - 0.018 mg/l); iron (0.544 - 0.739 mg/l) and lead (0.501 -0.551 mg/l) significantly exceeded standard limits. Conclusions. The results of the present study indicate that subsoil and surface water within and around the dumpsite can be considered to be polluted. Competing Interests. The authors declare no competing financial interests.","author":[{"dropping-particle":"","family":"Joe-Ukairo","given":"Awoibi","non-dropping-particle":"","parse-names":false,"suffix":""},{"dropping-particle":"","family":"Oni","given":"Ademakinwa G.","non-dropping-particle":"","parse-names":false,"suffix":""}],"container-title":"Journal of Health and Pollution","id":"ITEM-1","issue":"20","issued":{"date-parts":[["2018"]]},"page":"1-9","title":"Geophysical and hydro-chemical investigations of Oke Asunle Dumpsite in Ile-Ife, Southwestern Nigeria for Subsoil and Surface Water Pollution","type":"article-journal","volume":"8"},"uris":["http://www.mendeley.com/documents/?uuid=36fa2eb3-17f7-4ecd-ac56-16a478fe7b76"]}],"mendeley":{"formattedCitation":"(Joe-Ukairo &amp; Oni, 2018)","plainTextFormattedCitation":"(Joe-Ukairo &amp; Oni, 2018)","previouslyFormattedCitation":"(101)"},"properties":{"noteIndex":0},"schema":"https://github.com/citation-style-language/schema/raw/master/csl-citation.json"}</w:instrText>
            </w:r>
            <w:r w:rsidRPr="00BD13CC">
              <w:fldChar w:fldCharType="separate"/>
            </w:r>
            <w:r w:rsidRPr="007924CA">
              <w:rPr>
                <w:noProof/>
              </w:rPr>
              <w:t>(Joe-Ukairo &amp; Oni, 2018)</w:t>
            </w:r>
            <w:r w:rsidRPr="00BD13CC">
              <w:fldChar w:fldCharType="end"/>
            </w:r>
          </w:p>
        </w:tc>
        <w:tc>
          <w:tcPr>
            <w:tcW w:w="1184" w:type="pct"/>
            <w:gridSpan w:val="3"/>
            <w:noWrap/>
            <w:hideMark/>
          </w:tcPr>
          <w:p w14:paraId="0E410F42" w14:textId="77777777" w:rsidR="001D1F40" w:rsidRPr="00BD13CC" w:rsidRDefault="001D1F40" w:rsidP="001D1F40">
            <w:r w:rsidRPr="00BD13CC">
              <w:t>Journal of Health &amp; Pollution</w:t>
            </w:r>
          </w:p>
        </w:tc>
        <w:tc>
          <w:tcPr>
            <w:tcW w:w="645" w:type="pct"/>
            <w:gridSpan w:val="2"/>
            <w:noWrap/>
            <w:hideMark/>
          </w:tcPr>
          <w:p w14:paraId="70F319CF" w14:textId="77777777" w:rsidR="001D1F40" w:rsidRPr="00BD13CC" w:rsidRDefault="001D1F40" w:rsidP="001D1F40">
            <w:r w:rsidRPr="00BD13CC">
              <w:t>P/C/Metal</w:t>
            </w:r>
          </w:p>
        </w:tc>
        <w:tc>
          <w:tcPr>
            <w:tcW w:w="419" w:type="pct"/>
            <w:gridSpan w:val="2"/>
          </w:tcPr>
          <w:p w14:paraId="39321B4D" w14:textId="77777777" w:rsidR="001D1F40" w:rsidRPr="00BD13CC" w:rsidRDefault="001D1F40" w:rsidP="001D1F40">
            <w:r w:rsidRPr="00BD13CC">
              <w:t>No</w:t>
            </w:r>
          </w:p>
        </w:tc>
        <w:tc>
          <w:tcPr>
            <w:tcW w:w="1287" w:type="pct"/>
            <w:gridSpan w:val="2"/>
            <w:noWrap/>
            <w:hideMark/>
          </w:tcPr>
          <w:p w14:paraId="524E319D" w14:textId="77777777" w:rsidR="001D1F40" w:rsidRPr="00BD13CC" w:rsidRDefault="001D1F40" w:rsidP="001D1F40">
            <w:r w:rsidRPr="00BD13CC">
              <w:t>Geology; Min of Water Resources</w:t>
            </w:r>
          </w:p>
        </w:tc>
        <w:tc>
          <w:tcPr>
            <w:tcW w:w="682" w:type="pct"/>
            <w:gridSpan w:val="2"/>
            <w:noWrap/>
            <w:hideMark/>
          </w:tcPr>
          <w:p w14:paraId="1CD2294E" w14:textId="77777777" w:rsidR="001D1F40" w:rsidRPr="00BD13CC" w:rsidRDefault="001D1F40" w:rsidP="001D1F40">
            <w:r w:rsidRPr="00BD13CC">
              <w:t>1 Uni Local, 1 Agency Local</w:t>
            </w:r>
          </w:p>
        </w:tc>
      </w:tr>
      <w:tr w:rsidR="001D1F40" w:rsidRPr="00BD13CC" w14:paraId="09A244F6" w14:textId="77777777" w:rsidTr="001D1F40">
        <w:trPr>
          <w:trHeight w:val="300"/>
        </w:trPr>
        <w:tc>
          <w:tcPr>
            <w:tcW w:w="258" w:type="pct"/>
            <w:noWrap/>
            <w:hideMark/>
          </w:tcPr>
          <w:p w14:paraId="7611B66A" w14:textId="77777777" w:rsidR="001D1F40" w:rsidRPr="00BD13CC" w:rsidRDefault="001D1F40" w:rsidP="001D1F40">
            <w:r w:rsidRPr="00BD13CC">
              <w:t>68</w:t>
            </w:r>
          </w:p>
        </w:tc>
        <w:tc>
          <w:tcPr>
            <w:tcW w:w="525" w:type="pct"/>
            <w:noWrap/>
            <w:hideMark/>
          </w:tcPr>
          <w:p w14:paraId="2090049C" w14:textId="77777777" w:rsidR="001D1F40" w:rsidRPr="00BD13CC" w:rsidRDefault="001D1F40" w:rsidP="001D1F40">
            <w:r w:rsidRPr="00BD13CC">
              <w:fldChar w:fldCharType="begin" w:fldLock="1"/>
            </w:r>
            <w:r>
              <w:instrText>ADDIN CSL_CITATION {"citationItems":[{"id":"ITEM-1","itemData":{"DOI":"10.1007/s10661-017-5882-x","ISSN":"15732959","PMID":"28321680","abstract":"Oil spill pollution has remained a source of several international litigations in the Niger Delta region of Nigeria. In this paper, we examined the impacts of small recurrent crude oil spills on the physicochemical, microbial and hydrobiological properties of the Nun River, a primary source of drinking water, food and recreational activities for communities in the region. Samples were collected from six sampling points along the stretch of the lower Nun River over a 3-week period. Temperature, pH salinity, turbidity, total suspended solids, total dissolved solids, dissolved oxygen, phosphate, nitrate, heavy metals, BTEX, PAHs and microbial and plankton contents were assessed to ascertain the quality and level of deterioration of the river. The results obtained were compared with the baseline data from studies, national and international standards. The results of the physicochemical parameters indicated a significant deterioration of the river quality due to oil production activities. Turbidity, TDS, TSS, DO, conductivity and heavy metals (Cd, Cr, Cu, Pb, Ni and Zn) were in breach of the national and international limits for drinking water aquatic health. They were also significantly higher than the initial baseline conditions of the river. Also, there were noticeable changes in the phytoplankton, zooplankton and microbial diversities due to oil pollution across the sampling zones.","author":[{"dropping-particle":"","family":"Ifelebuegu","given":"Augustine O.","non-dropping-particle":"","parse-names":false,"suffix":""},{"dropping-particle":"","family":"Ukpebor","given":"Justina E.","non-dropping-particle":"","parse-names":false,"suffix":""},{"dropping-particle":"","family":"Ahukannah","given":"Anita U.","non-dropping-particle":"","parse-names":false,"suffix":""},{"dropping-particle":"","family":"Nnadi","given":"Ernest O.","non-dropping-particle":"","parse-names":false,"suffix":""},{"dropping-particle":"","family":"Theophilus","given":"Stephen C.","non-dropping-particle":"","parse-names":false,"suffix":""}],"container-title":"Environmental Monitoring and Assessment","id":"ITEM-1","issue":"4","issued":{"date-parts":[["2017"]]},"publisher":"Environmental Monitoring and Assessment","title":"Environmental effects of crude oil spill on the physicochemical and hydrobiological characteristics of the Nun River, Niger Delta","type":"article-journal","volume":"189"},"uris":["http://www.mendeley.com/documents/?uuid=66fd6382-d25a-4c4e-a688-43ce17fd2c99"]}],"mendeley":{"formattedCitation":"(Ifelebuegu et al., 2017)","plainTextFormattedCitation":"(Ifelebuegu et al., 2017)","previouslyFormattedCitation":"(12)"},"properties":{"noteIndex":0},"schema":"https://github.com/citation-style-language/schema/raw/master/csl-citation.json"}</w:instrText>
            </w:r>
            <w:r w:rsidRPr="00BD13CC">
              <w:fldChar w:fldCharType="separate"/>
            </w:r>
            <w:r w:rsidRPr="007924CA">
              <w:rPr>
                <w:noProof/>
              </w:rPr>
              <w:t>(Ifelebuegu et al., 2017)</w:t>
            </w:r>
            <w:r w:rsidRPr="00BD13CC">
              <w:fldChar w:fldCharType="end"/>
            </w:r>
          </w:p>
        </w:tc>
        <w:tc>
          <w:tcPr>
            <w:tcW w:w="1184" w:type="pct"/>
            <w:gridSpan w:val="3"/>
            <w:noWrap/>
            <w:hideMark/>
          </w:tcPr>
          <w:p w14:paraId="500D9123" w14:textId="77777777" w:rsidR="001D1F40" w:rsidRPr="00BD13CC" w:rsidRDefault="001D1F40" w:rsidP="001D1F40">
            <w:r w:rsidRPr="00BD13CC">
              <w:t xml:space="preserve">Environ </w:t>
            </w:r>
            <w:proofErr w:type="spellStart"/>
            <w:r w:rsidRPr="00BD13CC">
              <w:t>Monit</w:t>
            </w:r>
            <w:proofErr w:type="spellEnd"/>
            <w:r w:rsidRPr="00BD13CC">
              <w:t xml:space="preserve"> Assess</w:t>
            </w:r>
          </w:p>
        </w:tc>
        <w:tc>
          <w:tcPr>
            <w:tcW w:w="645" w:type="pct"/>
            <w:gridSpan w:val="2"/>
            <w:noWrap/>
            <w:hideMark/>
          </w:tcPr>
          <w:p w14:paraId="3385DBF5" w14:textId="77777777" w:rsidR="001D1F40" w:rsidRPr="00BD13CC" w:rsidRDefault="001D1F40" w:rsidP="001D1F40">
            <w:r w:rsidRPr="00BD13CC">
              <w:t>P/C/metal/</w:t>
            </w:r>
            <w:proofErr w:type="spellStart"/>
            <w:r w:rsidRPr="00BD13CC">
              <w:t>BTEX</w:t>
            </w:r>
            <w:proofErr w:type="spellEnd"/>
            <w:r w:rsidRPr="00BD13CC">
              <w:t xml:space="preserve"> &amp; PAHs</w:t>
            </w:r>
          </w:p>
        </w:tc>
        <w:tc>
          <w:tcPr>
            <w:tcW w:w="419" w:type="pct"/>
            <w:gridSpan w:val="2"/>
          </w:tcPr>
          <w:p w14:paraId="31542397" w14:textId="77777777" w:rsidR="001D1F40" w:rsidRPr="00BD13CC" w:rsidRDefault="001D1F40" w:rsidP="001D1F40">
            <w:r w:rsidRPr="00BD13CC">
              <w:t>No</w:t>
            </w:r>
          </w:p>
        </w:tc>
        <w:tc>
          <w:tcPr>
            <w:tcW w:w="1287" w:type="pct"/>
            <w:gridSpan w:val="2"/>
            <w:noWrap/>
            <w:hideMark/>
          </w:tcPr>
          <w:p w14:paraId="03E62CAE" w14:textId="77777777" w:rsidR="001D1F40" w:rsidRPr="00BD13CC" w:rsidRDefault="001D1F40" w:rsidP="001D1F40">
            <w:r w:rsidRPr="00BD13CC">
              <w:t>School of Energy; Environment Centre</w:t>
            </w:r>
          </w:p>
        </w:tc>
        <w:tc>
          <w:tcPr>
            <w:tcW w:w="682" w:type="pct"/>
            <w:gridSpan w:val="2"/>
            <w:noWrap/>
            <w:hideMark/>
          </w:tcPr>
          <w:p w14:paraId="304CB401" w14:textId="77777777" w:rsidR="001D1F40" w:rsidRPr="00BD13CC" w:rsidRDefault="001D1F40" w:rsidP="001D1F40">
            <w:r w:rsidRPr="00BD13CC">
              <w:t>2 Uni Int'l</w:t>
            </w:r>
          </w:p>
        </w:tc>
      </w:tr>
      <w:tr w:rsidR="001D1F40" w:rsidRPr="00BD13CC" w14:paraId="7B1D0EBF" w14:textId="77777777" w:rsidTr="001D1F40">
        <w:trPr>
          <w:trHeight w:val="300"/>
        </w:trPr>
        <w:tc>
          <w:tcPr>
            <w:tcW w:w="258" w:type="pct"/>
            <w:noWrap/>
            <w:hideMark/>
          </w:tcPr>
          <w:p w14:paraId="313C467E" w14:textId="77777777" w:rsidR="001D1F40" w:rsidRPr="00BD13CC" w:rsidRDefault="001D1F40" w:rsidP="001D1F40">
            <w:r w:rsidRPr="00BD13CC">
              <w:t>69</w:t>
            </w:r>
          </w:p>
        </w:tc>
        <w:tc>
          <w:tcPr>
            <w:tcW w:w="525" w:type="pct"/>
            <w:noWrap/>
            <w:hideMark/>
          </w:tcPr>
          <w:p w14:paraId="7069214B" w14:textId="77777777" w:rsidR="001D1F40" w:rsidRPr="00BD13CC" w:rsidRDefault="001D1F40" w:rsidP="001D1F40">
            <w:r w:rsidRPr="00BD13CC">
              <w:fldChar w:fldCharType="begin" w:fldLock="1"/>
            </w:r>
            <w:r>
              <w:instrText>ADDIN CSL_CITATION {"citationItems":[{"id":"ITEM-1","itemData":{"DOI":"10.1016/j.enmm.2017.10.005","ISSN":"22151532","abstract":"Health risk assessment of toxic elements in water bodies around gold minesites within southwest Nigeria and implication on the miners and residents was carried out in this study. A total of twenty five surface water samples were analysed for some toxic elements such as Pb, As, Cu, Cd, Zn, Co, Fe, Mn, Cr and Ni using Inductively Coupled Plasma-Mass Spectrometry (ICP-MS). The results showed that Fe, Ba, Mn, Pb, Cr and Ni exceeded the recommended standards deem fit for human consumption in 62.5%, 18.25%, 37.5%, 12.5%, 6.25% and 6.25% of the water samples respectively. Contamination Index showed that 20% of the water samples can be classified as highly contaminated, 24% can be classified as slightly contaminated and only 16% as not contaminated. The hazard quotient values calculated for all toxic elements based on ingestion and dermal exposure to water showed value &lt;1 which is acceptable level of non-carcinogenic adverse health risk for children and adults except Cr and V for only dermal exposure with values &gt;1. The health risk index calculated for toxic elements through both ingestion and dermal exposure showed that 16% of the water samples were within unacceptable risk for non-carcinogenic adverse health effect based only on dermal exposure route and Cr, V, Mn, Sb, Fe and As contributed highest to the risk. Cancer risk showed that only Arsenic exceeded acceptable risk for carcinogenic adverse health risk for children and adults and this make Arsenic to be carcinogenic in the water of the study area.","author":[{"dropping-particle":"","family":"Odukoya","given":"A. M.","non-dropping-particle":"","parse-names":false,"suffix":""},{"dropping-particle":"","family":"Olobaniyi","given":"S. B.","non-dropping-particle":"","parse-names":false,"suffix":""},{"dropping-particle":"","family":"Oluseyi","given":"T. O.","non-dropping-particle":"","parse-names":false,"suffix":""},{"dropping-particle":"","family":"Adeyeye","given":"U. A.","non-dropping-particle":"","parse-names":false,"suffix":""}],"container-title":"Environmental Nanotechnology, Monitoring and Management","id":"ITEM-1","issue":"July","issued":{"date-parts":[["2017"]]},"page":"290-296","publisher":"Elsevier","title":"Health risk associated with some toxic elements in surface water of Ilesha gold mine sites, southwest Nigeria","type":"article-journal","volume":"8"},"uris":["http://www.mendeley.com/documents/?uuid=b52b85b3-0902-4000-8cca-03610fddc302"]}],"mendeley":{"formattedCitation":"(A. M. Odukoya et al., 2017)","plainTextFormattedCitation":"(A. M. Odukoya et al., 2017)","previouslyFormattedCitation":"(102)"},"properties":{"noteIndex":0},"schema":"https://github.com/citation-style-language/schema/raw/master/csl-citation.json"}</w:instrText>
            </w:r>
            <w:r w:rsidRPr="00BD13CC">
              <w:fldChar w:fldCharType="separate"/>
            </w:r>
            <w:r w:rsidRPr="007924CA">
              <w:rPr>
                <w:noProof/>
              </w:rPr>
              <w:t>(A. M. Odukoya et al., 2017)</w:t>
            </w:r>
            <w:r w:rsidRPr="00BD13CC">
              <w:fldChar w:fldCharType="end"/>
            </w:r>
          </w:p>
        </w:tc>
        <w:tc>
          <w:tcPr>
            <w:tcW w:w="1184" w:type="pct"/>
            <w:gridSpan w:val="3"/>
            <w:noWrap/>
            <w:hideMark/>
          </w:tcPr>
          <w:p w14:paraId="0C2F2C11" w14:textId="77777777" w:rsidR="001D1F40" w:rsidRPr="00BD13CC" w:rsidRDefault="001D1F40" w:rsidP="001D1F40">
            <w:r w:rsidRPr="00BD13CC">
              <w:t xml:space="preserve">Environ Nanotech, </w:t>
            </w:r>
            <w:proofErr w:type="spellStart"/>
            <w:r w:rsidRPr="00BD13CC">
              <w:t>Monit</w:t>
            </w:r>
            <w:proofErr w:type="spellEnd"/>
            <w:r w:rsidRPr="00BD13CC">
              <w:t xml:space="preserve"> and management</w:t>
            </w:r>
          </w:p>
        </w:tc>
        <w:tc>
          <w:tcPr>
            <w:tcW w:w="645" w:type="pct"/>
            <w:gridSpan w:val="2"/>
            <w:noWrap/>
            <w:hideMark/>
          </w:tcPr>
          <w:p w14:paraId="08BA385C" w14:textId="77777777" w:rsidR="001D1F40" w:rsidRPr="00BD13CC" w:rsidRDefault="001D1F40" w:rsidP="001D1F40">
            <w:r w:rsidRPr="00BD13CC">
              <w:t>Metal</w:t>
            </w:r>
          </w:p>
        </w:tc>
        <w:tc>
          <w:tcPr>
            <w:tcW w:w="419" w:type="pct"/>
            <w:gridSpan w:val="2"/>
          </w:tcPr>
          <w:p w14:paraId="6B10CD07" w14:textId="77777777" w:rsidR="001D1F40" w:rsidRPr="00BD13CC" w:rsidRDefault="001D1F40" w:rsidP="001D1F40">
            <w:r w:rsidRPr="00BD13CC">
              <w:t>No</w:t>
            </w:r>
          </w:p>
        </w:tc>
        <w:tc>
          <w:tcPr>
            <w:tcW w:w="1287" w:type="pct"/>
            <w:gridSpan w:val="2"/>
            <w:noWrap/>
            <w:hideMark/>
          </w:tcPr>
          <w:p w14:paraId="7E967ACD" w14:textId="77777777" w:rsidR="001D1F40" w:rsidRPr="00BD13CC" w:rsidRDefault="001D1F40" w:rsidP="001D1F40">
            <w:r w:rsidRPr="00BD13CC">
              <w:t>Physics; Chemistry; Geosciences</w:t>
            </w:r>
          </w:p>
        </w:tc>
        <w:tc>
          <w:tcPr>
            <w:tcW w:w="682" w:type="pct"/>
            <w:gridSpan w:val="2"/>
            <w:noWrap/>
            <w:hideMark/>
          </w:tcPr>
          <w:p w14:paraId="6DF21503" w14:textId="77777777" w:rsidR="001D1F40" w:rsidRPr="00BD13CC" w:rsidRDefault="001D1F40" w:rsidP="001D1F40">
            <w:r w:rsidRPr="00BD13CC">
              <w:t>2 Uni Local</w:t>
            </w:r>
          </w:p>
        </w:tc>
      </w:tr>
      <w:tr w:rsidR="001D1F40" w:rsidRPr="00BD13CC" w14:paraId="42D0CFA1" w14:textId="77777777" w:rsidTr="001D1F40">
        <w:trPr>
          <w:trHeight w:val="300"/>
        </w:trPr>
        <w:tc>
          <w:tcPr>
            <w:tcW w:w="258" w:type="pct"/>
            <w:noWrap/>
            <w:hideMark/>
          </w:tcPr>
          <w:p w14:paraId="24CB9C91" w14:textId="77777777" w:rsidR="001D1F40" w:rsidRPr="00BD13CC" w:rsidRDefault="001D1F40" w:rsidP="001D1F40">
            <w:r w:rsidRPr="00BD13CC">
              <w:t>70</w:t>
            </w:r>
          </w:p>
        </w:tc>
        <w:tc>
          <w:tcPr>
            <w:tcW w:w="525" w:type="pct"/>
            <w:noWrap/>
            <w:hideMark/>
          </w:tcPr>
          <w:p w14:paraId="32421ECC" w14:textId="77777777" w:rsidR="001D1F40" w:rsidRPr="00BD13CC" w:rsidRDefault="001D1F40" w:rsidP="001D1F40">
            <w:r w:rsidRPr="00BD13CC">
              <w:fldChar w:fldCharType="begin" w:fldLock="1"/>
            </w:r>
            <w:r>
              <w:instrText>ADDIN CSL_CITATION {"citationItems":[{"id":"ITEM-1","itemData":{"DOI":"10.1016/j.jece.2016.12.035","ISSN":"22133437","abstract":"The concentration and distribution of Polycyclic Aromatic Hydrocarbons (PAHs) in surface water, sediment, and fish (Clarias gariepinus) samples collected from Ovia River, Southern Nigeria were evaluated, to assess the contamination profile of the river. The concentrations of PAHs were measured to reflect the spatial and monthly distribution of PAHs in the matrices. Mean concentrations of total PAHs (∑PAHs) in surface water samples ranged from 2.33 to 25.83 μg/L sediment, 5.25 to 573.33 μg/kg-dry weight (dw) and fish (Clarias gariepinus), 10 to 914.17 μg/kg-wet weight (ww). There was a considerable predominance of the 2 and 3-rings PAHs in all the matrices. Spatial variations showed high concentrations of PAHs in Ekenwan, the downstream station, for all the matrices. The ratios of specific PAHs compounds in sediment reflected the predominance of petrogenic PAHs sources. PAH concentrations in water were observed to be above the guideline value (0.05 μg/L) for PAHs in drinking water which calls for serious pollution concern, as this river serves as drinking water source for people of the community.","author":[{"dropping-particle":"","family":"Tongo","given":"Isioma","non-dropping-particle":"","parse-names":false,"suffix":""},{"dropping-particle":"","family":"Ezemonye","given":"Lawrence","non-dropping-particle":"","parse-names":false,"suffix":""},{"dropping-particle":"","family":"Akpeh","given":"Kingsley","non-dropping-particle":"","parse-names":false,"suffix":""}],"container-title":"Journal of Environmental Chemical Engineering","id":"ITEM-1","issue":"1","issued":{"date-parts":[["2017"]]},"page":"504-512","publisher":"Elsevier B.V.","title":"Levels, distribution and characterization of Polycyclic Aromatic Hydrocarbons (PAHs) in Ovia river, Southern Nigeria","type":"article-journal","volume":"5"},"uris":["http://www.mendeley.com/documents/?uuid=7c48b8fd-0c8b-4997-8b62-d944a0f62f0f"]}],"mendeley":{"formattedCitation":"(Tongo et al., 2017)","plainTextFormattedCitation":"(Tongo et al., 2017)","previouslyFormattedCitation":"(13)"},"properties":{"noteIndex":0},"schema":"https://github.com/citation-style-language/schema/raw/master/csl-citation.json"}</w:instrText>
            </w:r>
            <w:r w:rsidRPr="00BD13CC">
              <w:fldChar w:fldCharType="separate"/>
            </w:r>
            <w:r w:rsidRPr="007924CA">
              <w:rPr>
                <w:noProof/>
              </w:rPr>
              <w:t>(Tongo et al., 2017)</w:t>
            </w:r>
            <w:r w:rsidRPr="00BD13CC">
              <w:fldChar w:fldCharType="end"/>
            </w:r>
          </w:p>
        </w:tc>
        <w:tc>
          <w:tcPr>
            <w:tcW w:w="1184" w:type="pct"/>
            <w:gridSpan w:val="3"/>
            <w:noWrap/>
            <w:hideMark/>
          </w:tcPr>
          <w:p w14:paraId="2DA453D3" w14:textId="77777777" w:rsidR="001D1F40" w:rsidRPr="00BD13CC" w:rsidRDefault="001D1F40" w:rsidP="001D1F40">
            <w:r w:rsidRPr="00BD13CC">
              <w:t xml:space="preserve">Journal of </w:t>
            </w:r>
            <w:proofErr w:type="spellStart"/>
            <w:r w:rsidRPr="00BD13CC">
              <w:t>Envrion</w:t>
            </w:r>
            <w:proofErr w:type="spellEnd"/>
            <w:r w:rsidRPr="00BD13CC">
              <w:t xml:space="preserve"> Chemical Engineering</w:t>
            </w:r>
          </w:p>
        </w:tc>
        <w:tc>
          <w:tcPr>
            <w:tcW w:w="645" w:type="pct"/>
            <w:gridSpan w:val="2"/>
            <w:noWrap/>
            <w:hideMark/>
          </w:tcPr>
          <w:p w14:paraId="143085B8" w14:textId="77777777" w:rsidR="001D1F40" w:rsidRPr="00BD13CC" w:rsidRDefault="001D1F40" w:rsidP="001D1F40">
            <w:r w:rsidRPr="00BD13CC">
              <w:t>P/C/PAHs</w:t>
            </w:r>
          </w:p>
        </w:tc>
        <w:tc>
          <w:tcPr>
            <w:tcW w:w="419" w:type="pct"/>
            <w:gridSpan w:val="2"/>
          </w:tcPr>
          <w:p w14:paraId="2486A2EF" w14:textId="77777777" w:rsidR="001D1F40" w:rsidRPr="00BD13CC" w:rsidRDefault="001D1F40" w:rsidP="001D1F40">
            <w:r w:rsidRPr="00BD13CC">
              <w:t>No</w:t>
            </w:r>
          </w:p>
        </w:tc>
        <w:tc>
          <w:tcPr>
            <w:tcW w:w="1287" w:type="pct"/>
            <w:gridSpan w:val="2"/>
            <w:noWrap/>
            <w:hideMark/>
          </w:tcPr>
          <w:p w14:paraId="5C25826A" w14:textId="77777777" w:rsidR="001D1F40" w:rsidRPr="00BD13CC" w:rsidRDefault="001D1F40" w:rsidP="001D1F40">
            <w:r w:rsidRPr="00BD13CC">
              <w:t>Animal &amp; Environ Biology</w:t>
            </w:r>
          </w:p>
        </w:tc>
        <w:tc>
          <w:tcPr>
            <w:tcW w:w="682" w:type="pct"/>
            <w:gridSpan w:val="2"/>
            <w:noWrap/>
            <w:hideMark/>
          </w:tcPr>
          <w:p w14:paraId="26090350" w14:textId="77777777" w:rsidR="001D1F40" w:rsidRPr="00BD13CC" w:rsidRDefault="001D1F40" w:rsidP="001D1F40">
            <w:r w:rsidRPr="00BD13CC">
              <w:t>1 Uni Local</w:t>
            </w:r>
          </w:p>
        </w:tc>
      </w:tr>
      <w:tr w:rsidR="001D1F40" w:rsidRPr="00BD13CC" w14:paraId="77DFA460" w14:textId="77777777" w:rsidTr="001D1F40">
        <w:trPr>
          <w:trHeight w:val="300"/>
        </w:trPr>
        <w:tc>
          <w:tcPr>
            <w:tcW w:w="258" w:type="pct"/>
            <w:noWrap/>
            <w:hideMark/>
          </w:tcPr>
          <w:p w14:paraId="5FBA3CD6" w14:textId="77777777" w:rsidR="001D1F40" w:rsidRPr="00BD13CC" w:rsidRDefault="001D1F40" w:rsidP="001D1F40">
            <w:r w:rsidRPr="00BD13CC">
              <w:t>71</w:t>
            </w:r>
          </w:p>
        </w:tc>
        <w:tc>
          <w:tcPr>
            <w:tcW w:w="525" w:type="pct"/>
            <w:noWrap/>
            <w:hideMark/>
          </w:tcPr>
          <w:p w14:paraId="06BCC66C" w14:textId="77777777" w:rsidR="001D1F40" w:rsidRPr="00BD13CC" w:rsidRDefault="001D1F40" w:rsidP="001D1F40">
            <w:r w:rsidRPr="00BD13CC">
              <w:fldChar w:fldCharType="begin" w:fldLock="1"/>
            </w:r>
            <w:r>
              <w:instrText>ADDIN CSL_CITATION {"citationItems":[{"id":"ITEM-1","itemData":{"DOI":"10.1016/j.eti.2017.06.005","ISSN":"23521864","abstract":"This study assesses the concentrations of arsenic (As) in water, muscle tissue of four demersal fish species (Chrysichthys nigrodigitatus, Mugil cephalus, Liza falcipinnis and Bathygobious soporator) and whole tissues of periwinkle (Tympanotonus fuscatus) in Lagos Lagoon, Nigeria. The observed mean total As concentration in water (1.29μgl−1) during the wet and dry seasons did not exceed the World Health Organization (WHO) guideline value of 10μgl−1. Among the examined biota, Tympanotonus fuscatus recorded higher As levels (2.31±0.24mgkg−1) and Chrysichthys nigrodigitatus recorded the least As content (0.67±0.08mgkg−1). A significant positive correlation (p&lt;0.05) was observed between As concentrations in fish muscles and water during the dry and wet seasons. The health risks associated with human consumption of fish estimated using Target Hazard Quotient (THQ) were lower than the USEPA guideline value of 1 for all fish species examined except in populations that consume larger amounts of fish. However, higher THQ values (&gt;2) were obtained for Tympanotonus fuscatus, suggesting the potential for non-carcinogenic health outcomes in adults after a prolonged period of consumption. This calls for continuous monitoring and enforcement of regulations to ensure safety of fishery resources from Lagos Lagoon.","author":[{"dropping-particle":"","family":"Usese","given":"Amii","non-dropping-particle":"","parse-names":false,"suffix":""},{"dropping-particle":"","family":"Chukwu","given":"Obinna Lucian","non-dropping-particle":"","parse-names":false,"suffix":""},{"dropping-particle":"","family":"Rahman","given":"Mohammad Mahmudur","non-dropping-particle":"","parse-names":false,"suffix":""},{"dropping-particle":"","family":"Naidu","given":"Ravi","non-dropping-particle":"","parse-names":false,"suffix":""},{"dropping-particle":"","family":"Islam","given":"Shofiqul","non-dropping-particle":"","parse-names":false,"suffix":""},{"dropping-particle":"","family":"Oyewo","given":"Emmanuel Olusegun","non-dropping-particle":"","parse-names":false,"suffix":""}],"container-title":"Environmental Technology and Innovation","id":"ITEM-1","issued":{"date-parts":[["2017"]]},"page":"164-171","publisher":"Elsevier B.V.","title":"Concentrations of arsenic in water and fish in a tropical open lagoon, Southwest-Nigeria: Health risk assessment","type":"article-journal","volume":"8"},"uris":["http://www.mendeley.com/documents/?uuid=0a11678d-e5f4-432d-9d65-5855569830f5"]}],"mendeley":{"formattedCitation":"(Usese et al., 2017)","plainTextFormattedCitation":"(Usese et al., 2017)","previouslyFormattedCitation":"(103)"},"properties":{"noteIndex":0},"schema":"https://github.com/citation-style-language/schema/raw/master/csl-citation.json"}</w:instrText>
            </w:r>
            <w:r w:rsidRPr="00BD13CC">
              <w:fldChar w:fldCharType="separate"/>
            </w:r>
            <w:r w:rsidRPr="007924CA">
              <w:rPr>
                <w:noProof/>
              </w:rPr>
              <w:t>(Usese et al., 2017)</w:t>
            </w:r>
            <w:r w:rsidRPr="00BD13CC">
              <w:fldChar w:fldCharType="end"/>
            </w:r>
          </w:p>
        </w:tc>
        <w:tc>
          <w:tcPr>
            <w:tcW w:w="1184" w:type="pct"/>
            <w:gridSpan w:val="3"/>
            <w:noWrap/>
            <w:hideMark/>
          </w:tcPr>
          <w:p w14:paraId="1314C733" w14:textId="77777777" w:rsidR="001D1F40" w:rsidRPr="00BD13CC" w:rsidRDefault="001D1F40" w:rsidP="001D1F40">
            <w:r w:rsidRPr="00BD13CC">
              <w:t>Environmental Technology and Innovation</w:t>
            </w:r>
          </w:p>
        </w:tc>
        <w:tc>
          <w:tcPr>
            <w:tcW w:w="645" w:type="pct"/>
            <w:gridSpan w:val="2"/>
            <w:noWrap/>
            <w:hideMark/>
          </w:tcPr>
          <w:p w14:paraId="1F2A9837" w14:textId="77777777" w:rsidR="001D1F40" w:rsidRPr="00BD13CC" w:rsidRDefault="001D1F40" w:rsidP="001D1F40">
            <w:r w:rsidRPr="00BD13CC">
              <w:t>Metal</w:t>
            </w:r>
          </w:p>
        </w:tc>
        <w:tc>
          <w:tcPr>
            <w:tcW w:w="419" w:type="pct"/>
            <w:gridSpan w:val="2"/>
          </w:tcPr>
          <w:p w14:paraId="401E41A9" w14:textId="77777777" w:rsidR="001D1F40" w:rsidRPr="00BD13CC" w:rsidRDefault="001D1F40" w:rsidP="001D1F40">
            <w:r w:rsidRPr="00BD13CC">
              <w:t xml:space="preserve">Yes </w:t>
            </w:r>
          </w:p>
        </w:tc>
        <w:tc>
          <w:tcPr>
            <w:tcW w:w="1287" w:type="pct"/>
            <w:gridSpan w:val="2"/>
            <w:noWrap/>
            <w:hideMark/>
          </w:tcPr>
          <w:p w14:paraId="63C9B567" w14:textId="77777777" w:rsidR="001D1F40" w:rsidRPr="00BD13CC" w:rsidRDefault="001D1F40" w:rsidP="001D1F40">
            <w:r w:rsidRPr="00BD13CC">
              <w:t xml:space="preserve">Oceanography &amp; Marine Res; Marine Sci.; </w:t>
            </w:r>
            <w:proofErr w:type="spellStart"/>
            <w:r w:rsidRPr="00BD13CC">
              <w:t>GCER</w:t>
            </w:r>
            <w:proofErr w:type="spellEnd"/>
            <w:r w:rsidRPr="00BD13CC">
              <w:t>; CRC CARE</w:t>
            </w:r>
          </w:p>
        </w:tc>
        <w:tc>
          <w:tcPr>
            <w:tcW w:w="682" w:type="pct"/>
            <w:gridSpan w:val="2"/>
            <w:noWrap/>
            <w:hideMark/>
          </w:tcPr>
          <w:p w14:paraId="4C41156C" w14:textId="77777777" w:rsidR="001D1F40" w:rsidRPr="00BD13CC" w:rsidRDefault="001D1F40" w:rsidP="001D1F40">
            <w:r w:rsidRPr="00BD13CC">
              <w:t>1 Uni Local, 1 Uni Int'l, 1 centre Local</w:t>
            </w:r>
          </w:p>
        </w:tc>
      </w:tr>
      <w:tr w:rsidR="001D1F40" w:rsidRPr="00BD13CC" w14:paraId="07C0BD37" w14:textId="77777777" w:rsidTr="001D1F40">
        <w:trPr>
          <w:trHeight w:val="300"/>
        </w:trPr>
        <w:tc>
          <w:tcPr>
            <w:tcW w:w="258" w:type="pct"/>
            <w:noWrap/>
            <w:hideMark/>
          </w:tcPr>
          <w:p w14:paraId="59B1F667" w14:textId="77777777" w:rsidR="001D1F40" w:rsidRPr="00BD13CC" w:rsidRDefault="001D1F40" w:rsidP="001D1F40">
            <w:r w:rsidRPr="00BD13CC">
              <w:t>72</w:t>
            </w:r>
          </w:p>
        </w:tc>
        <w:tc>
          <w:tcPr>
            <w:tcW w:w="525" w:type="pct"/>
            <w:noWrap/>
            <w:hideMark/>
          </w:tcPr>
          <w:p w14:paraId="1B46AD41" w14:textId="77777777" w:rsidR="001D1F40" w:rsidRPr="00BD13CC" w:rsidRDefault="001D1F40" w:rsidP="001D1F40">
            <w:r w:rsidRPr="00BD13CC">
              <w:fldChar w:fldCharType="begin" w:fldLock="1"/>
            </w:r>
            <w:r>
              <w:instrText>ADDIN CSL_CITATION {"citationItems":[{"id":"ITEM-1","itemData":{"DOI":"10.1016/j.jksus.2015.11.005","ISSN":"10183647","abstract":"The functional quality of an aquatic ecosystem is a reflection of the health of the environment. Therefore, the present study evaluates the trace metal contamination (Pb, Cd, Ni and Mn) of water and aquatic macrophytes in Asa, Agba, Unilorin and Sobi (Moro) earthen dams, north-central Nigeria to evaluate the level of anthropogenic impact on the immediate environment. The concentrations of trace metals in samples of water and available macrophytes from the earthen dams were determined by Atomic Absorption Spectrophotometry. Trace metal contamination of surface water in the earthen dams was assessed using metal index (MPI) and metal pollution index (HPI). The biological accumulation factor of trace metals in the aquatic macrophytes was extrapolated from trace metal concentrations in the water and macrophyte samples. The results of the MPI revealed gross metal contamination of the surface water by Pb and Cd (&gt;6.0 for both metals) in the four earthen dams; while Agba and Sobi dams were slightly contaminated by Ni (MPIs = 1.43 and 1.14 respectively). All the earthen dams were considered safe from Mn contamination (MPI &lt; 1.0). Considering the HPI, the four earthen dams fall within the critical pollution threshold for trace metals (HPI?&gt; 100), but Asa dam (HPI = 2682.4) was the most contaminated. The biological accumulation factor of Mn in the macrophytes indicated Ceratophyllum demersum, Pycreus lanceolatus and Pistia stratiotes as moderate accumulators of Mn, and can be used as bioindicators in monitoring Mn pollution of aquatic ecosystem. The obtained results in this study showed that the earthen dams are polluted by Pb, Cd and Ni which pose human health risks to the inhabitants through drinking water.","author":[{"dropping-particle":"","family":"Ogunkunle","given":"Clement O.","non-dropping-particle":"","parse-names":false,"suffix":""},{"dropping-particle":"","family":"Mustapha","given":"Kamaldeen","non-dropping-particle":"","parse-names":false,"suffix":""},{"dropping-particle":"","family":"Oyedeji","given":"Stephen","non-dropping-particle":"","parse-names":false,"suffix":""},{"dropping-particle":"","family":"Fatoba","given":"Paul O.","non-dropping-particle":"","parse-names":false,"suffix":""}],"container-title":"Journal of King Saud University - Science","id":"ITEM-1","issue":"4","issued":{"date-parts":[["2016"]]},"page":"324-331","publisher":"King Saud University","title":"Assessment of metallic pollution status of surface water and aquatic macrophytes of earthen dams in Ilorin, north-central of Nigeria as indicators of environmental health","type":"article-journal","volume":"28"},"uris":["http://www.mendeley.com/documents/?uuid=c6997343-11de-44bb-adaf-641198f272af"]}],"mendeley":{"formattedCitation":"(Ogunkunle et al., 2016)","plainTextFormattedCitation":"(Ogunkunle et al., 2016)","previouslyFormattedCitation":"(104)"},"properties":{"noteIndex":0},"schema":"https://github.com/citation-style-language/schema/raw/master/csl-citation.json"}</w:instrText>
            </w:r>
            <w:r w:rsidRPr="00BD13CC">
              <w:fldChar w:fldCharType="separate"/>
            </w:r>
            <w:r w:rsidRPr="007924CA">
              <w:rPr>
                <w:noProof/>
              </w:rPr>
              <w:t>(Ogunkunle et al., 2016)</w:t>
            </w:r>
            <w:r w:rsidRPr="00BD13CC">
              <w:fldChar w:fldCharType="end"/>
            </w:r>
          </w:p>
        </w:tc>
        <w:tc>
          <w:tcPr>
            <w:tcW w:w="1184" w:type="pct"/>
            <w:gridSpan w:val="3"/>
            <w:noWrap/>
            <w:hideMark/>
          </w:tcPr>
          <w:p w14:paraId="0171564E" w14:textId="77777777" w:rsidR="001D1F40" w:rsidRPr="00BD13CC" w:rsidRDefault="001D1F40" w:rsidP="001D1F40">
            <w:r w:rsidRPr="00BD13CC">
              <w:t>Journal of King Saud University-Science</w:t>
            </w:r>
          </w:p>
        </w:tc>
        <w:tc>
          <w:tcPr>
            <w:tcW w:w="645" w:type="pct"/>
            <w:gridSpan w:val="2"/>
            <w:noWrap/>
            <w:hideMark/>
          </w:tcPr>
          <w:p w14:paraId="7408B0F2" w14:textId="77777777" w:rsidR="001D1F40" w:rsidRPr="00BD13CC" w:rsidRDefault="001D1F40" w:rsidP="001D1F40">
            <w:r w:rsidRPr="00BD13CC">
              <w:t>P/C/metal</w:t>
            </w:r>
          </w:p>
        </w:tc>
        <w:tc>
          <w:tcPr>
            <w:tcW w:w="419" w:type="pct"/>
            <w:gridSpan w:val="2"/>
          </w:tcPr>
          <w:p w14:paraId="0C79201D" w14:textId="77777777" w:rsidR="001D1F40" w:rsidRPr="00BD13CC" w:rsidRDefault="001D1F40" w:rsidP="001D1F40">
            <w:r w:rsidRPr="00BD13CC">
              <w:t>No</w:t>
            </w:r>
          </w:p>
        </w:tc>
        <w:tc>
          <w:tcPr>
            <w:tcW w:w="1287" w:type="pct"/>
            <w:gridSpan w:val="2"/>
            <w:noWrap/>
            <w:hideMark/>
          </w:tcPr>
          <w:p w14:paraId="1DD1C2A4" w14:textId="77777777" w:rsidR="001D1F40" w:rsidRPr="00BD13CC" w:rsidRDefault="001D1F40" w:rsidP="001D1F40">
            <w:r w:rsidRPr="00BD13CC">
              <w:t>Plant Biology</w:t>
            </w:r>
          </w:p>
        </w:tc>
        <w:tc>
          <w:tcPr>
            <w:tcW w:w="682" w:type="pct"/>
            <w:gridSpan w:val="2"/>
            <w:noWrap/>
            <w:hideMark/>
          </w:tcPr>
          <w:p w14:paraId="1324D9B5" w14:textId="77777777" w:rsidR="001D1F40" w:rsidRPr="00BD13CC" w:rsidRDefault="001D1F40" w:rsidP="001D1F40">
            <w:r w:rsidRPr="00BD13CC">
              <w:t>1 Uni Local</w:t>
            </w:r>
          </w:p>
        </w:tc>
      </w:tr>
      <w:tr w:rsidR="001D1F40" w:rsidRPr="00BD13CC" w14:paraId="2344B0ED" w14:textId="77777777" w:rsidTr="001D1F40">
        <w:trPr>
          <w:trHeight w:val="300"/>
        </w:trPr>
        <w:tc>
          <w:tcPr>
            <w:tcW w:w="258" w:type="pct"/>
            <w:noWrap/>
            <w:hideMark/>
          </w:tcPr>
          <w:p w14:paraId="08278CE6" w14:textId="77777777" w:rsidR="001D1F40" w:rsidRPr="00BD13CC" w:rsidRDefault="001D1F40" w:rsidP="001D1F40">
            <w:r w:rsidRPr="00BD13CC">
              <w:t>73</w:t>
            </w:r>
          </w:p>
        </w:tc>
        <w:tc>
          <w:tcPr>
            <w:tcW w:w="525" w:type="pct"/>
            <w:noWrap/>
            <w:hideMark/>
          </w:tcPr>
          <w:p w14:paraId="70550395" w14:textId="77777777" w:rsidR="001D1F40" w:rsidRPr="00BD13CC" w:rsidRDefault="001D1F40" w:rsidP="001D1F40">
            <w:r w:rsidRPr="00BD13CC">
              <w:fldChar w:fldCharType="begin" w:fldLock="1"/>
            </w:r>
            <w:r>
              <w:instrText>ADDIN CSL_CITATION {"citationItems":[{"id":"ITEM-1","itemData":{"DOI":"10.5696/2156-9614-6.10.95","ISSN":"2156-9614","author":[{"dropping-particle":"","family":"Olatunji","given":"Akinade S.","non-dropping-particle":"","parse-names":false,"suffix":""},{"dropping-particle":"","family":"Ajay","given":"Funmilayo","non-dropping-particle":"","parse-names":false,"suffix":""}],"container-title":"Journal of Health and Pollution","id":"ITEM-1","issue":"10","issued":{"date-parts":[["2016"]]},"page":"95-102","title":"Potentially Toxic Contamination of Cultivated Wetlands in Lagos, Nigeria","type":"article-journal","volume":"6"},"uris":["http://www.mendeley.com/documents/?uuid=1d4f97aa-a2ac-4773-98b8-9a6b26e20e5c"]}],"mendeley":{"formattedCitation":"(Olatunji &amp; Ajay, 2016)","plainTextFormattedCitation":"(Olatunji &amp; Ajay, 2016)","previouslyFormattedCitation":"(105)"},"properties":{"noteIndex":0},"schema":"https://github.com/citation-style-language/schema/raw/master/csl-citation.json"}</w:instrText>
            </w:r>
            <w:r w:rsidRPr="00BD13CC">
              <w:fldChar w:fldCharType="separate"/>
            </w:r>
            <w:r w:rsidRPr="007924CA">
              <w:rPr>
                <w:noProof/>
              </w:rPr>
              <w:t>(Olatunji &amp; Ajay, 2016)</w:t>
            </w:r>
            <w:r w:rsidRPr="00BD13CC">
              <w:fldChar w:fldCharType="end"/>
            </w:r>
          </w:p>
        </w:tc>
        <w:tc>
          <w:tcPr>
            <w:tcW w:w="1184" w:type="pct"/>
            <w:gridSpan w:val="3"/>
            <w:noWrap/>
            <w:hideMark/>
          </w:tcPr>
          <w:p w14:paraId="08775588" w14:textId="77777777" w:rsidR="001D1F40" w:rsidRPr="00BD13CC" w:rsidRDefault="001D1F40" w:rsidP="001D1F40">
            <w:r w:rsidRPr="00BD13CC">
              <w:t>Journal of Health &amp; Pollution</w:t>
            </w:r>
          </w:p>
        </w:tc>
        <w:tc>
          <w:tcPr>
            <w:tcW w:w="645" w:type="pct"/>
            <w:gridSpan w:val="2"/>
            <w:noWrap/>
            <w:hideMark/>
          </w:tcPr>
          <w:p w14:paraId="6518F32F" w14:textId="77777777" w:rsidR="001D1F40" w:rsidRPr="00BD13CC" w:rsidRDefault="001D1F40" w:rsidP="001D1F40">
            <w:r w:rsidRPr="00BD13CC">
              <w:t>P</w:t>
            </w:r>
          </w:p>
        </w:tc>
        <w:tc>
          <w:tcPr>
            <w:tcW w:w="419" w:type="pct"/>
            <w:gridSpan w:val="2"/>
          </w:tcPr>
          <w:p w14:paraId="0936356F" w14:textId="77777777" w:rsidR="001D1F40" w:rsidRPr="00BD13CC" w:rsidRDefault="001D1F40" w:rsidP="001D1F40">
            <w:r w:rsidRPr="00BD13CC">
              <w:t>No</w:t>
            </w:r>
          </w:p>
        </w:tc>
        <w:tc>
          <w:tcPr>
            <w:tcW w:w="1287" w:type="pct"/>
            <w:gridSpan w:val="2"/>
            <w:noWrap/>
            <w:hideMark/>
          </w:tcPr>
          <w:p w14:paraId="7FAC9140" w14:textId="77777777" w:rsidR="001D1F40" w:rsidRPr="00BD13CC" w:rsidRDefault="001D1F40" w:rsidP="001D1F40">
            <w:r w:rsidRPr="00BD13CC">
              <w:t>Geology</w:t>
            </w:r>
          </w:p>
        </w:tc>
        <w:tc>
          <w:tcPr>
            <w:tcW w:w="682" w:type="pct"/>
            <w:gridSpan w:val="2"/>
            <w:noWrap/>
            <w:hideMark/>
          </w:tcPr>
          <w:p w14:paraId="1A4D51B8" w14:textId="77777777" w:rsidR="001D1F40" w:rsidRPr="00BD13CC" w:rsidRDefault="001D1F40" w:rsidP="001D1F40">
            <w:r w:rsidRPr="00BD13CC">
              <w:t>1 Uni Local</w:t>
            </w:r>
          </w:p>
        </w:tc>
      </w:tr>
      <w:tr w:rsidR="001D1F40" w:rsidRPr="00BD13CC" w14:paraId="3F04BB8F" w14:textId="77777777" w:rsidTr="001D1F40">
        <w:trPr>
          <w:trHeight w:val="300"/>
        </w:trPr>
        <w:tc>
          <w:tcPr>
            <w:tcW w:w="258" w:type="pct"/>
            <w:noWrap/>
            <w:hideMark/>
          </w:tcPr>
          <w:p w14:paraId="1D44269A" w14:textId="77777777" w:rsidR="001D1F40" w:rsidRPr="00BD13CC" w:rsidRDefault="001D1F40" w:rsidP="001D1F40">
            <w:r w:rsidRPr="00BD13CC">
              <w:t>74</w:t>
            </w:r>
          </w:p>
        </w:tc>
        <w:tc>
          <w:tcPr>
            <w:tcW w:w="525" w:type="pct"/>
            <w:noWrap/>
            <w:hideMark/>
          </w:tcPr>
          <w:p w14:paraId="5A89A5C1" w14:textId="77777777" w:rsidR="001D1F40" w:rsidRPr="00BD13CC" w:rsidRDefault="001D1F40" w:rsidP="001D1F40">
            <w:r w:rsidRPr="00BD13CC">
              <w:fldChar w:fldCharType="begin" w:fldLock="1"/>
            </w:r>
            <w:r>
              <w:instrText>ADDIN CSL_CITATION {"citationItems":[{"id":"ITEM-1","itemData":{"DOI":"10.1016/j.enmm.2014.11.001","ISBN":"7062048755","ISSN":"22151532","abstract":"Abstract In the present investigation, the concentration of heavy metals (As, Ba, Fe, Hg, Mn, Ni, Pb, Zn) in pond and stream water samples near abandoned barite mines have been studied. The main objective of study was to appraise the degree of contamination and human risk assessment due to barite mining. Results showed that the average concentrations of Fe, Hg and Pb were above the required standard. This indicates anthropogenic inputs from barite mining activities. The mean concentrations of Ba, Hg, Mn, Ni, Pb and Zn were higher in pond water compared to stream water. Contamination index and Nemerow pollution index indicated contamination at some mine sites, while human health risk assessment indicated unacceptable risk (hazard index (HI) values &gt; 1) for non-carcinogenic adverse health effect. The cancer risk of being exposed to Arsenic by drinking water from these sources did not exceed the acceptable risk of 1:10,000 for regulatory purposes.","author":[{"dropping-particle":"","family":"Adamu","given":"C. I.","non-dropping-particle":"","parse-names":false,"suffix":""},{"dropping-particle":"","family":"Nganje","given":"T. N.","non-dropping-particle":"","parse-names":false,"suffix":""},{"dropping-particle":"","family":"Edet","given":"Aniekan","non-dropping-particle":"","parse-names":false,"suffix":""}],"container-title":"Environmental Nanotechnology, Monitoring and Management","id":"ITEM-1","issued":{"date-parts":[["2015"]]},"page":"10-21","publisher":"Elsevier B.V.","title":"Heavy metal contamination and health risk assessment associated with abandoned barite mines in Cross River State, southeastern Nigeria","type":"article-journal","volume":"3"},"uris":["http://www.mendeley.com/documents/?uuid=48840832-fcf2-47a8-bb19-842523afe449"]}],"mendeley":{"formattedCitation":"(Adamu et al., 2015)","plainTextFormattedCitation":"(Adamu et al., 2015)","previouslyFormattedCitation":"(106)"},"properties":{"noteIndex":0},"schema":"https://github.com/citation-style-language/schema/raw/master/csl-citation.json"}</w:instrText>
            </w:r>
            <w:r w:rsidRPr="00BD13CC">
              <w:fldChar w:fldCharType="separate"/>
            </w:r>
            <w:r w:rsidRPr="007924CA">
              <w:rPr>
                <w:noProof/>
              </w:rPr>
              <w:t>(Adamu et al., 2015)</w:t>
            </w:r>
            <w:r w:rsidRPr="00BD13CC">
              <w:fldChar w:fldCharType="end"/>
            </w:r>
          </w:p>
        </w:tc>
        <w:tc>
          <w:tcPr>
            <w:tcW w:w="1184" w:type="pct"/>
            <w:gridSpan w:val="3"/>
            <w:noWrap/>
            <w:hideMark/>
          </w:tcPr>
          <w:p w14:paraId="6DA8C5B6" w14:textId="77777777" w:rsidR="001D1F40" w:rsidRPr="00BD13CC" w:rsidRDefault="001D1F40" w:rsidP="001D1F40">
            <w:r w:rsidRPr="00BD13CC">
              <w:t xml:space="preserve">Environ Nanotech, </w:t>
            </w:r>
            <w:proofErr w:type="spellStart"/>
            <w:r w:rsidRPr="00BD13CC">
              <w:t>Monit</w:t>
            </w:r>
            <w:proofErr w:type="spellEnd"/>
            <w:r w:rsidRPr="00BD13CC">
              <w:t xml:space="preserve"> and management</w:t>
            </w:r>
          </w:p>
        </w:tc>
        <w:tc>
          <w:tcPr>
            <w:tcW w:w="645" w:type="pct"/>
            <w:gridSpan w:val="2"/>
            <w:noWrap/>
            <w:hideMark/>
          </w:tcPr>
          <w:p w14:paraId="7EB5C6D5" w14:textId="77777777" w:rsidR="001D1F40" w:rsidRPr="00BD13CC" w:rsidRDefault="001D1F40" w:rsidP="001D1F40">
            <w:r w:rsidRPr="00BD13CC">
              <w:t>P/C/metal</w:t>
            </w:r>
          </w:p>
        </w:tc>
        <w:tc>
          <w:tcPr>
            <w:tcW w:w="419" w:type="pct"/>
            <w:gridSpan w:val="2"/>
          </w:tcPr>
          <w:p w14:paraId="1E99D2FD" w14:textId="77777777" w:rsidR="001D1F40" w:rsidRPr="00BD13CC" w:rsidRDefault="001D1F40" w:rsidP="001D1F40">
            <w:r w:rsidRPr="00BD13CC">
              <w:t>No</w:t>
            </w:r>
          </w:p>
        </w:tc>
        <w:tc>
          <w:tcPr>
            <w:tcW w:w="1287" w:type="pct"/>
            <w:gridSpan w:val="2"/>
            <w:noWrap/>
            <w:hideMark/>
          </w:tcPr>
          <w:p w14:paraId="0E400642" w14:textId="77777777" w:rsidR="001D1F40" w:rsidRPr="00BD13CC" w:rsidRDefault="001D1F40" w:rsidP="001D1F40">
            <w:r w:rsidRPr="00BD13CC">
              <w:t>Geology</w:t>
            </w:r>
          </w:p>
        </w:tc>
        <w:tc>
          <w:tcPr>
            <w:tcW w:w="682" w:type="pct"/>
            <w:gridSpan w:val="2"/>
            <w:noWrap/>
            <w:hideMark/>
          </w:tcPr>
          <w:p w14:paraId="493CDD5B" w14:textId="77777777" w:rsidR="001D1F40" w:rsidRPr="00BD13CC" w:rsidRDefault="001D1F40" w:rsidP="001D1F40">
            <w:r w:rsidRPr="00BD13CC">
              <w:t>1 Uni Local</w:t>
            </w:r>
          </w:p>
        </w:tc>
      </w:tr>
      <w:tr w:rsidR="001D1F40" w:rsidRPr="00BD13CC" w14:paraId="1BE76A20" w14:textId="77777777" w:rsidTr="001D1F40">
        <w:trPr>
          <w:trHeight w:val="300"/>
        </w:trPr>
        <w:tc>
          <w:tcPr>
            <w:tcW w:w="258" w:type="pct"/>
            <w:noWrap/>
            <w:hideMark/>
          </w:tcPr>
          <w:p w14:paraId="339C2C13" w14:textId="77777777" w:rsidR="001D1F40" w:rsidRPr="00BD13CC" w:rsidRDefault="001D1F40" w:rsidP="001D1F40">
            <w:r w:rsidRPr="00BD13CC">
              <w:t>75</w:t>
            </w:r>
          </w:p>
        </w:tc>
        <w:tc>
          <w:tcPr>
            <w:tcW w:w="525" w:type="pct"/>
            <w:noWrap/>
            <w:hideMark/>
          </w:tcPr>
          <w:p w14:paraId="0953A78D" w14:textId="77777777" w:rsidR="001D1F40" w:rsidRPr="00BD13CC" w:rsidRDefault="001D1F40" w:rsidP="001D1F40">
            <w:r w:rsidRPr="00BD13CC">
              <w:fldChar w:fldCharType="begin" w:fldLock="1"/>
            </w:r>
            <w:r>
              <w:instrText>ADDIN CSL_CITATION {"citationItems":[{"id":"ITEM-1","itemData":{"DOI":"10.1007/s10661-015-4829-3","ISSN":"15732959","PMID":"26329267","abstract":"Cyanobacterial contamination of public water supply systems is a worldwide problem. The present study investigated water quality and microcystins (MCs) contamination of four public water supply systems in Zaria, Nigeria. The water bodies were eutrophic in the rainy and dry season and supported high phytoplankton biomass with chlorophyll a concentrations generally higher than 20.0 μg/L. The biomass of the predominant species (Microcystis aeruginosa and Anabaena subcylindrica) of cyanobacteria had a significant positive correlation with particulate and dissolved MCs. Dissolved MCs concentrations were higher (&gt;1.0 μg/L) than the maximum permissible limits for drinking water in all the water bodies in the dry season and three of them in the rainy season. These results suggest that there is the need to have a regular monitoring program for these water bodies to prevent acute and chronic health hazards associated with MCs contamination of drinking and irrigation water.","author":[{"dropping-particle":"","family":"Chia","given":"Mathias Ahii","non-dropping-particle":"","parse-names":false,"suffix":""},{"dropping-particle":"","family":"Kwaghe","given":"Mndepawe Jonah","non-dropping-particle":"","parse-names":false,"suffix":""}],"container-title":"Environmental Monitoring and Assessment","id":"ITEM-1","issue":"10","issued":{"date-parts":[["2015"]]},"title":"Microcystins contamination of surface water supply sources in Zaria-Nigeria","type":"article-journal","volume":"187"},"uris":["http://www.mendeley.com/documents/?uuid=87af6090-ed4c-4c66-ac3b-a0871548c320"]}],"mendeley":{"formattedCitation":"(Chia &amp; Kwaghe, 2015)","plainTextFormattedCitation":"(Chia &amp; Kwaghe, 2015)","previouslyFormattedCitation":"(107)"},"properties":{"noteIndex":0},"schema":"https://github.com/citation-style-language/schema/raw/master/csl-citation.json"}</w:instrText>
            </w:r>
            <w:r w:rsidRPr="00BD13CC">
              <w:fldChar w:fldCharType="separate"/>
            </w:r>
            <w:r w:rsidRPr="007924CA">
              <w:rPr>
                <w:noProof/>
              </w:rPr>
              <w:t>(Chia &amp; Kwaghe, 2015)</w:t>
            </w:r>
            <w:r w:rsidRPr="00BD13CC">
              <w:fldChar w:fldCharType="end"/>
            </w:r>
          </w:p>
        </w:tc>
        <w:tc>
          <w:tcPr>
            <w:tcW w:w="1184" w:type="pct"/>
            <w:gridSpan w:val="3"/>
            <w:noWrap/>
            <w:hideMark/>
          </w:tcPr>
          <w:p w14:paraId="694F8D1C" w14:textId="77777777" w:rsidR="001D1F40" w:rsidRPr="00BD13CC" w:rsidRDefault="001D1F40" w:rsidP="001D1F40">
            <w:r w:rsidRPr="00BD13CC">
              <w:t xml:space="preserve">Environ </w:t>
            </w:r>
            <w:proofErr w:type="spellStart"/>
            <w:r w:rsidRPr="00BD13CC">
              <w:t>Monit</w:t>
            </w:r>
            <w:proofErr w:type="spellEnd"/>
            <w:r w:rsidRPr="00BD13CC">
              <w:t xml:space="preserve"> Assess</w:t>
            </w:r>
          </w:p>
        </w:tc>
        <w:tc>
          <w:tcPr>
            <w:tcW w:w="645" w:type="pct"/>
            <w:gridSpan w:val="2"/>
            <w:noWrap/>
            <w:hideMark/>
          </w:tcPr>
          <w:p w14:paraId="2BE5508D" w14:textId="77777777" w:rsidR="001D1F40" w:rsidRPr="00BD13CC" w:rsidRDefault="001D1F40" w:rsidP="001D1F40">
            <w:r w:rsidRPr="00BD13CC">
              <w:t>P/C</w:t>
            </w:r>
          </w:p>
        </w:tc>
        <w:tc>
          <w:tcPr>
            <w:tcW w:w="419" w:type="pct"/>
            <w:gridSpan w:val="2"/>
          </w:tcPr>
          <w:p w14:paraId="175001D9" w14:textId="77777777" w:rsidR="001D1F40" w:rsidRPr="00BD13CC" w:rsidRDefault="001D1F40" w:rsidP="001D1F40">
            <w:r w:rsidRPr="00BD13CC">
              <w:t>No</w:t>
            </w:r>
          </w:p>
        </w:tc>
        <w:tc>
          <w:tcPr>
            <w:tcW w:w="1287" w:type="pct"/>
            <w:gridSpan w:val="2"/>
            <w:noWrap/>
            <w:hideMark/>
          </w:tcPr>
          <w:p w14:paraId="7363A663" w14:textId="77777777" w:rsidR="001D1F40" w:rsidRPr="00BD13CC" w:rsidRDefault="001D1F40" w:rsidP="001D1F40">
            <w:r w:rsidRPr="00BD13CC">
              <w:t>Biological Sci; Agriculture</w:t>
            </w:r>
          </w:p>
        </w:tc>
        <w:tc>
          <w:tcPr>
            <w:tcW w:w="682" w:type="pct"/>
            <w:gridSpan w:val="2"/>
            <w:noWrap/>
            <w:hideMark/>
          </w:tcPr>
          <w:p w14:paraId="50F32BE2" w14:textId="77777777" w:rsidR="001D1F40" w:rsidRPr="00BD13CC" w:rsidRDefault="001D1F40" w:rsidP="001D1F40">
            <w:r w:rsidRPr="00BD13CC">
              <w:t>1 Uni Local, 1 Uni Int'l</w:t>
            </w:r>
          </w:p>
        </w:tc>
      </w:tr>
      <w:tr w:rsidR="001D1F40" w:rsidRPr="00BD13CC" w14:paraId="7192963B" w14:textId="77777777" w:rsidTr="001D1F40">
        <w:trPr>
          <w:trHeight w:val="300"/>
        </w:trPr>
        <w:tc>
          <w:tcPr>
            <w:tcW w:w="258" w:type="pct"/>
            <w:noWrap/>
            <w:hideMark/>
          </w:tcPr>
          <w:p w14:paraId="17DF0C1E" w14:textId="77777777" w:rsidR="001D1F40" w:rsidRPr="00BD13CC" w:rsidRDefault="001D1F40" w:rsidP="001D1F40">
            <w:r w:rsidRPr="00BD13CC">
              <w:t>76</w:t>
            </w:r>
          </w:p>
        </w:tc>
        <w:tc>
          <w:tcPr>
            <w:tcW w:w="525" w:type="pct"/>
            <w:noWrap/>
            <w:hideMark/>
          </w:tcPr>
          <w:p w14:paraId="62E0A11B" w14:textId="77777777" w:rsidR="001D1F40" w:rsidRPr="00BD13CC" w:rsidRDefault="001D1F40" w:rsidP="001D1F40">
            <w:r w:rsidRPr="00BD13CC">
              <w:fldChar w:fldCharType="begin" w:fldLock="1"/>
            </w:r>
            <w:r>
              <w:instrText>ADDIN CSL_CITATION {"citationItems":[{"id":"ITEM-1","itemData":{"DOI":"10.1007/s00128-015-1639-9","ISSN":"14320800","PMID":"26341253","abstract":"The levels of some emerging organic pollutants (EOPs) including endocrine disrupting compounds, pharmaceuticals and personal care products were quantified in surface water of a freshwater ecosystem, the Ikpa River Basin, Nigeria using liquid chromatography/high resolution tandem mass spectrometry (LC-MS/MS). In addition, leachates and storm water samples collected from nearby dumpsites were also analysed to assess the effect on water quality. Seventeen compounds were detected at the nanogramme-per-litre levels and the ecological risks of selected compounds assessed based on predicted no-effect concentrations derived from comparison of toxicity data recorded for green algae, fish and invertebrate with the maximum measured environmental concentrations, to obtain risk quotients. Some of the compounds showed some level of widespread occurrence or persistence. Also, bisphenol A, chloramphenicol, erythromycin, triclocarban and triclosan were the most important EOPs detected in the study area that may pose detrimental effects to the aquatic organisms based on the outcome of the risk assessment.","author":[{"dropping-particle":"","family":"Inam","given":"Edu","non-dropping-particle":"","parse-names":false,"suffix":""},{"dropping-particle":"","family":"Offiong","given":"Nnanake Abasi","non-dropping-particle":"","parse-names":false,"suffix":""},{"dropping-particle":"","family":"Kang","given":"Suil","non-dropping-particle":"","parse-names":false,"suffix":""},{"dropping-particle":"","family":"Yang","given":"Paul","non-dropping-particle":"","parse-names":false,"suffix":""},{"dropping-particle":"","family":"Essien","given":"Joseph","non-dropping-particle":"","parse-names":false,"suffix":""}],"container-title":"Bulletin of Environmental Contamination and Toxicology","id":"ITEM-1","issue":"5","issued":{"date-parts":[["2015"]]},"page":"624-631","publisher":"Springer US","title":"Assessment of the Occurrence and Risks of Emerging Organic Pollutants (EOPs) in Ikpa River Basin Freshwater Ecosystem, Niger Delta-Nigeria","type":"article-journal","volume":"95"},"uris":["http://www.mendeley.com/documents/?uuid=7aa1480a-46b7-4d49-aec6-d5e065e6be16"]}],"mendeley":{"formattedCitation":"(Inam et al., 2015)","plainTextFormattedCitation":"(Inam et al., 2015)","previouslyFormattedCitation":"(14)"},"properties":{"noteIndex":0},"schema":"https://github.com/citation-style-language/schema/raw/master/csl-citation.json"}</w:instrText>
            </w:r>
            <w:r w:rsidRPr="00BD13CC">
              <w:fldChar w:fldCharType="separate"/>
            </w:r>
            <w:r w:rsidRPr="007924CA">
              <w:rPr>
                <w:noProof/>
              </w:rPr>
              <w:t>(Inam et al., 2015)</w:t>
            </w:r>
            <w:r w:rsidRPr="00BD13CC">
              <w:fldChar w:fldCharType="end"/>
            </w:r>
          </w:p>
        </w:tc>
        <w:tc>
          <w:tcPr>
            <w:tcW w:w="1184" w:type="pct"/>
            <w:gridSpan w:val="3"/>
            <w:noWrap/>
            <w:hideMark/>
          </w:tcPr>
          <w:p w14:paraId="5E916A37" w14:textId="77777777" w:rsidR="001D1F40" w:rsidRPr="00BD13CC" w:rsidRDefault="001D1F40" w:rsidP="001D1F40">
            <w:r w:rsidRPr="00BD13CC">
              <w:t xml:space="preserve">Bull Environ </w:t>
            </w:r>
            <w:proofErr w:type="spellStart"/>
            <w:r w:rsidRPr="00BD13CC">
              <w:t>Contam</w:t>
            </w:r>
            <w:proofErr w:type="spellEnd"/>
            <w:r w:rsidRPr="00BD13CC">
              <w:t xml:space="preserve"> </w:t>
            </w:r>
            <w:proofErr w:type="spellStart"/>
            <w:r w:rsidRPr="00BD13CC">
              <w:t>Toxicol</w:t>
            </w:r>
            <w:proofErr w:type="spellEnd"/>
          </w:p>
        </w:tc>
        <w:tc>
          <w:tcPr>
            <w:tcW w:w="645" w:type="pct"/>
            <w:gridSpan w:val="2"/>
            <w:noWrap/>
            <w:hideMark/>
          </w:tcPr>
          <w:p w14:paraId="0BA49EEB" w14:textId="77777777" w:rsidR="001D1F40" w:rsidRPr="00BD13CC" w:rsidRDefault="001D1F40" w:rsidP="001D1F40">
            <w:r w:rsidRPr="00BD13CC">
              <w:t>Pharmaceuticals</w:t>
            </w:r>
          </w:p>
        </w:tc>
        <w:tc>
          <w:tcPr>
            <w:tcW w:w="419" w:type="pct"/>
            <w:gridSpan w:val="2"/>
          </w:tcPr>
          <w:p w14:paraId="4571562B" w14:textId="77777777" w:rsidR="001D1F40" w:rsidRPr="00BD13CC" w:rsidRDefault="001D1F40" w:rsidP="001D1F40">
            <w:r w:rsidRPr="00BD13CC">
              <w:t xml:space="preserve">Yes </w:t>
            </w:r>
          </w:p>
        </w:tc>
        <w:tc>
          <w:tcPr>
            <w:tcW w:w="1287" w:type="pct"/>
            <w:gridSpan w:val="2"/>
            <w:noWrap/>
            <w:hideMark/>
          </w:tcPr>
          <w:p w14:paraId="28037D53" w14:textId="77777777" w:rsidR="001D1F40" w:rsidRPr="00BD13CC" w:rsidRDefault="001D1F40" w:rsidP="001D1F40">
            <w:r w:rsidRPr="00BD13CC">
              <w:t xml:space="preserve">Chemistry; Microbiology; Min of Environ; </w:t>
            </w:r>
            <w:proofErr w:type="spellStart"/>
            <w:r w:rsidRPr="00BD13CC">
              <w:t>IEAEC</w:t>
            </w:r>
            <w:proofErr w:type="spellEnd"/>
          </w:p>
        </w:tc>
        <w:tc>
          <w:tcPr>
            <w:tcW w:w="682" w:type="pct"/>
            <w:gridSpan w:val="2"/>
            <w:noWrap/>
            <w:hideMark/>
          </w:tcPr>
          <w:p w14:paraId="28EB9A7E" w14:textId="77777777" w:rsidR="001D1F40" w:rsidRPr="00BD13CC" w:rsidRDefault="001D1F40" w:rsidP="001D1F40">
            <w:r w:rsidRPr="00BD13CC">
              <w:t xml:space="preserve">2 Uni Local, 2 Uni Int'l </w:t>
            </w:r>
          </w:p>
        </w:tc>
      </w:tr>
      <w:tr w:rsidR="001D1F40" w:rsidRPr="00BD13CC" w14:paraId="4E8E8A49" w14:textId="77777777" w:rsidTr="001D1F40">
        <w:trPr>
          <w:trHeight w:val="300"/>
        </w:trPr>
        <w:tc>
          <w:tcPr>
            <w:tcW w:w="258" w:type="pct"/>
            <w:noWrap/>
            <w:hideMark/>
          </w:tcPr>
          <w:p w14:paraId="1F9A5A0F" w14:textId="77777777" w:rsidR="001D1F40" w:rsidRPr="00BD13CC" w:rsidRDefault="001D1F40" w:rsidP="001D1F40">
            <w:r w:rsidRPr="00BD13CC">
              <w:t>77</w:t>
            </w:r>
          </w:p>
        </w:tc>
        <w:tc>
          <w:tcPr>
            <w:tcW w:w="525" w:type="pct"/>
            <w:noWrap/>
            <w:hideMark/>
          </w:tcPr>
          <w:p w14:paraId="7F7DB867" w14:textId="77777777" w:rsidR="001D1F40" w:rsidRPr="00BD13CC" w:rsidRDefault="001D1F40" w:rsidP="001D1F40">
            <w:r w:rsidRPr="00BD13CC">
              <w:fldChar w:fldCharType="begin" w:fldLock="1"/>
            </w:r>
            <w:r>
              <w:instrText>ADDIN CSL_CITATION {"citationItems":[{"id":"ITEM-1","itemData":{"DOI":"10.1080/02772248.2015.1041526","ISSN":"10290486","abstract":"Some physico-chemical properties and the concentrations of the metals Fe, Mn, Ni, Cd, Cr, Co, Cu, Pb, and Zn in water and sediments were examined from September 2011 to January 2012 in Bodo Creek, where oil spills have been recurrent. Temperature, pH, total dissolved solid, conductivity, salinity, dissolved oxygen, biological oxygen demand (BOD), chemical oxygen demand (COD), total hardness, sulfate, nitrate, and phosphate were determined in surface water. Particle size, total organic matter (TOM), and pH were also determined in the sediments. The parameters were within permissible limits except the mean values of BOD, COD, total hardness, and sulfate that exceeded levels permissible for domestic use. The sediments consisted mainly of sand, with TOM ranging from 0.2% to 5.5%. With the exception of cadmium that was below detection limit, metal levels (mg kg&lt;sup&gt;−1&lt;/sup&gt;) in the sediments were 12 (Mn), 1070 (Fe), 10 (Cu), 10 (Zn), 5.3 (Cr), 1.1 (Pb), 1.0 (Ni), and 0.5 (Co) while in water they were 24, 98, 21, 6.9, 4.0, 0.6, 0.18, and 0.16, respectively. The latter were higher than World Health Organization recommended permissible levels for both surface and drinking water.","author":[{"dropping-particle":"","family":"Vincent-Akpu","given":"Ijeoma Favour","non-dropping-particle":"","parse-names":false,"suffix":""},{"dropping-particle":"","family":"Tyler","given":"Andrew N.","non-dropping-particle":"","parse-names":false,"suffix":""},{"dropping-particle":"","family":"Wilson","given":"Clare","non-dropping-particle":"","parse-names":false,"suffix":""},{"dropping-particle":"","family":"Mackinnon","given":"Gillian","non-dropping-particle":"","parse-names":false,"suffix":""}],"container-title":"Toxicological and Environmental Chemistry","id":"ITEM-1","issue":"2","issued":{"date-parts":[["2015"]]},"page":"135-144","publisher":"Taylor &amp; Francis","title":"Assessment of physico-chemical properties and metal contents of water and sediments of Bodo Creek, Niger Delta, Nigeria","type":"article-journal","volume":"97"},"uris":["http://www.mendeley.com/documents/?uuid=89ff18c5-9d47-4e24-acdd-8cb2b2ee3684"]}],"mendeley":{"formattedCitation":"(Vincent-Akpu et al., 2015)","plainTextFormattedCitation":"(Vincent-Akpu et al., 2015)","previouslyFormattedCitation":"(108)"},"properties":{"noteIndex":0},"schema":"https://github.com/citation-style-language/schema/raw/master/csl-citation.json"}</w:instrText>
            </w:r>
            <w:r w:rsidRPr="00BD13CC">
              <w:fldChar w:fldCharType="separate"/>
            </w:r>
            <w:r w:rsidRPr="007924CA">
              <w:rPr>
                <w:noProof/>
              </w:rPr>
              <w:t>(Vincent-Akpu et al., 2015)</w:t>
            </w:r>
            <w:r w:rsidRPr="00BD13CC">
              <w:fldChar w:fldCharType="end"/>
            </w:r>
          </w:p>
        </w:tc>
        <w:tc>
          <w:tcPr>
            <w:tcW w:w="1184" w:type="pct"/>
            <w:gridSpan w:val="3"/>
            <w:noWrap/>
            <w:hideMark/>
          </w:tcPr>
          <w:p w14:paraId="15184826" w14:textId="77777777" w:rsidR="001D1F40" w:rsidRPr="00BD13CC" w:rsidRDefault="001D1F40" w:rsidP="001D1F40">
            <w:r w:rsidRPr="00BD13CC">
              <w:t>Toxicological and Environmental Chemistry</w:t>
            </w:r>
          </w:p>
        </w:tc>
        <w:tc>
          <w:tcPr>
            <w:tcW w:w="645" w:type="pct"/>
            <w:gridSpan w:val="2"/>
            <w:noWrap/>
            <w:hideMark/>
          </w:tcPr>
          <w:p w14:paraId="5F948FAD" w14:textId="77777777" w:rsidR="001D1F40" w:rsidRPr="00BD13CC" w:rsidRDefault="001D1F40" w:rsidP="001D1F40">
            <w:r w:rsidRPr="00BD13CC">
              <w:t>P/C/Metal</w:t>
            </w:r>
          </w:p>
        </w:tc>
        <w:tc>
          <w:tcPr>
            <w:tcW w:w="419" w:type="pct"/>
            <w:gridSpan w:val="2"/>
          </w:tcPr>
          <w:p w14:paraId="6158D0B0" w14:textId="77777777" w:rsidR="001D1F40" w:rsidRPr="00BD13CC" w:rsidRDefault="001D1F40" w:rsidP="001D1F40">
            <w:r w:rsidRPr="00BD13CC">
              <w:t xml:space="preserve">Yes </w:t>
            </w:r>
          </w:p>
        </w:tc>
        <w:tc>
          <w:tcPr>
            <w:tcW w:w="1287" w:type="pct"/>
            <w:gridSpan w:val="2"/>
            <w:noWrap/>
            <w:hideMark/>
          </w:tcPr>
          <w:p w14:paraId="274ADEE8" w14:textId="77777777" w:rsidR="001D1F40" w:rsidRPr="00BD13CC" w:rsidRDefault="001D1F40" w:rsidP="001D1F40">
            <w:r w:rsidRPr="00BD13CC">
              <w:t>Animal &amp; Environ Bio; Biological &amp; Environ Sci; Environ Res Centre</w:t>
            </w:r>
          </w:p>
        </w:tc>
        <w:tc>
          <w:tcPr>
            <w:tcW w:w="682" w:type="pct"/>
            <w:gridSpan w:val="2"/>
            <w:noWrap/>
            <w:hideMark/>
          </w:tcPr>
          <w:p w14:paraId="7E56447E" w14:textId="77777777" w:rsidR="001D1F40" w:rsidRPr="00BD13CC" w:rsidRDefault="001D1F40" w:rsidP="001D1F40">
            <w:r w:rsidRPr="00BD13CC">
              <w:t>1 Uni Local, 2 Uni Int'l</w:t>
            </w:r>
          </w:p>
        </w:tc>
      </w:tr>
      <w:tr w:rsidR="001D1F40" w:rsidRPr="00BD13CC" w14:paraId="009FAB1E" w14:textId="77777777" w:rsidTr="001D1F40">
        <w:trPr>
          <w:trHeight w:val="300"/>
        </w:trPr>
        <w:tc>
          <w:tcPr>
            <w:tcW w:w="258" w:type="pct"/>
            <w:noWrap/>
            <w:hideMark/>
          </w:tcPr>
          <w:p w14:paraId="4D5BFDBE" w14:textId="77777777" w:rsidR="001D1F40" w:rsidRPr="00BD13CC" w:rsidRDefault="001D1F40" w:rsidP="001D1F40">
            <w:r w:rsidRPr="00BD13CC">
              <w:t>78</w:t>
            </w:r>
          </w:p>
        </w:tc>
        <w:tc>
          <w:tcPr>
            <w:tcW w:w="525" w:type="pct"/>
            <w:noWrap/>
            <w:hideMark/>
          </w:tcPr>
          <w:p w14:paraId="5D223917" w14:textId="77777777" w:rsidR="001D1F40" w:rsidRPr="00BD13CC" w:rsidRDefault="001D1F40" w:rsidP="001D1F40">
            <w:r w:rsidRPr="00BD13CC">
              <w:fldChar w:fldCharType="begin" w:fldLock="1"/>
            </w:r>
            <w:r>
              <w:instrText>ADDIN CSL_CITATION {"citationItems":[{"id":"ITEM-1","itemData":{"DOI":"10.1111/wej.12004","ISSN":"17476585","abstract":"Exploratory data analysis such as hierarchical cluster analysis and principal component analysis were applied to water quality dataset of the Kaduna River, obtained during 3 years (2008-2010), monthly monitoring of eight key different sampling sites for 19 parameters to extract correlations and similarities between variables and to classify river sampling sites in groups of similar quality. Hierarchical cluster analysis grouped eight sampling sites into three statistically significant clusters of similar water composition. Six varifactors were obtained after varimax rotation of initial principal components using principal component analysis. These techniques gave an insight into the sources of pollution. Anthropogenic influence (municipal, industrial wastewater and agricultural run-off) was the major source of river water pollution. © 2012 CIWEM.","author":[{"dropping-particle":"","family":"Ogwueleka","given":"Toochukwu Chibueze","non-dropping-particle":"","parse-names":false,"suffix":""}],"container-title":"Water and Environment Journal","id":"ITEM-1","issue":"1","issued":{"date-parts":[["2014"]]},"page":"31-37","title":"Assessment of the water quality and identification of pollution sources of Kaduna River in Niger State (Nigeria) using exploratory data analysis","type":"article-journal","volume":"28"},"uris":["http://www.mendeley.com/documents/?uuid=9b71f61d-fba3-479c-ae20-e00d39c13e22"]}],"mendeley":{"formattedCitation":"(Ogwueleka, 2014)","plainTextFormattedCitation":"(Ogwueleka, 2014)","previouslyFormattedCitation":"(28)"},"properties":{"noteIndex":0},"schema":"https://github.com/citation-style-language/schema/raw/master/csl-citation.json"}</w:instrText>
            </w:r>
            <w:r w:rsidRPr="00BD13CC">
              <w:fldChar w:fldCharType="separate"/>
            </w:r>
            <w:r w:rsidRPr="007924CA">
              <w:rPr>
                <w:noProof/>
              </w:rPr>
              <w:t>(Ogwueleka, 2014)</w:t>
            </w:r>
            <w:r w:rsidRPr="00BD13CC">
              <w:fldChar w:fldCharType="end"/>
            </w:r>
          </w:p>
        </w:tc>
        <w:tc>
          <w:tcPr>
            <w:tcW w:w="1184" w:type="pct"/>
            <w:gridSpan w:val="3"/>
            <w:noWrap/>
            <w:hideMark/>
          </w:tcPr>
          <w:p w14:paraId="04F503BF" w14:textId="77777777" w:rsidR="001D1F40" w:rsidRPr="00BD13CC" w:rsidRDefault="001D1F40" w:rsidP="001D1F40">
            <w:r w:rsidRPr="00BD13CC">
              <w:t>Water and Environ Journal</w:t>
            </w:r>
          </w:p>
        </w:tc>
        <w:tc>
          <w:tcPr>
            <w:tcW w:w="645" w:type="pct"/>
            <w:gridSpan w:val="2"/>
            <w:noWrap/>
            <w:hideMark/>
          </w:tcPr>
          <w:p w14:paraId="469D6870" w14:textId="77777777" w:rsidR="001D1F40" w:rsidRPr="00BD13CC" w:rsidRDefault="001D1F40" w:rsidP="001D1F40">
            <w:r w:rsidRPr="00BD13CC">
              <w:t>P/C/metal/Micro</w:t>
            </w:r>
          </w:p>
        </w:tc>
        <w:tc>
          <w:tcPr>
            <w:tcW w:w="419" w:type="pct"/>
            <w:gridSpan w:val="2"/>
          </w:tcPr>
          <w:p w14:paraId="1FBC776B" w14:textId="77777777" w:rsidR="001D1F40" w:rsidRPr="00BD13CC" w:rsidRDefault="001D1F40" w:rsidP="001D1F40">
            <w:r w:rsidRPr="00BD13CC">
              <w:t>No</w:t>
            </w:r>
          </w:p>
        </w:tc>
        <w:tc>
          <w:tcPr>
            <w:tcW w:w="1287" w:type="pct"/>
            <w:gridSpan w:val="2"/>
            <w:noWrap/>
            <w:hideMark/>
          </w:tcPr>
          <w:p w14:paraId="1C3DF879" w14:textId="77777777" w:rsidR="001D1F40" w:rsidRPr="00BD13CC" w:rsidRDefault="001D1F40" w:rsidP="001D1F40">
            <w:r w:rsidRPr="00BD13CC">
              <w:t>Civil Engineering</w:t>
            </w:r>
          </w:p>
        </w:tc>
        <w:tc>
          <w:tcPr>
            <w:tcW w:w="682" w:type="pct"/>
            <w:gridSpan w:val="2"/>
            <w:noWrap/>
            <w:hideMark/>
          </w:tcPr>
          <w:p w14:paraId="10720111" w14:textId="77777777" w:rsidR="001D1F40" w:rsidRPr="00BD13CC" w:rsidRDefault="001D1F40" w:rsidP="001D1F40">
            <w:r w:rsidRPr="00BD13CC">
              <w:t>1 Uni Local</w:t>
            </w:r>
          </w:p>
        </w:tc>
      </w:tr>
      <w:tr w:rsidR="001D1F40" w:rsidRPr="00BD13CC" w14:paraId="70868BB7" w14:textId="77777777" w:rsidTr="001D1F40">
        <w:trPr>
          <w:trHeight w:val="300"/>
        </w:trPr>
        <w:tc>
          <w:tcPr>
            <w:tcW w:w="258" w:type="pct"/>
            <w:noWrap/>
            <w:hideMark/>
          </w:tcPr>
          <w:p w14:paraId="08744B62" w14:textId="77777777" w:rsidR="001D1F40" w:rsidRPr="00BD13CC" w:rsidRDefault="001D1F40" w:rsidP="001D1F40">
            <w:r w:rsidRPr="00BD13CC">
              <w:t>79</w:t>
            </w:r>
          </w:p>
        </w:tc>
        <w:tc>
          <w:tcPr>
            <w:tcW w:w="525" w:type="pct"/>
            <w:noWrap/>
            <w:hideMark/>
          </w:tcPr>
          <w:p w14:paraId="707CABE4" w14:textId="77777777" w:rsidR="001D1F40" w:rsidRPr="00BD13CC" w:rsidRDefault="001D1F40" w:rsidP="001D1F40">
            <w:r w:rsidRPr="00BD13CC">
              <w:fldChar w:fldCharType="begin" w:fldLock="1"/>
            </w:r>
            <w:r>
              <w:instrText>ADDIN CSL_CITATION {"citationItems":[{"id":"ITEM-1","itemData":{"DOI":"10.2989/16085914.2013.784697","ISSN":"16085914","abstract":"Water quality and zooplankton were investigated using standard methods at four stations in the Ogba River, Benin City, Nigeria, from January to April 2008 (dry season) and from May to August 2008 (rainy season). Nigerian water quality standards were used to assess the water quality. There were elevated values of flow velocity, BOD5, sulphate, phosphate, nitrate and sodium concentrations at Station 2, the municipal wastewater entry point, in relation to other stations. Fourteen zooplankton species, including five cladocerans, eight copepods and one rotifer, were recorded, with the quantitative distributions in the order Copepoda &gt; Cladocera &gt; Rotifera. Station 2 had the highest values, 10 taxa and 114 ind. l-1. The water quality parameters were within the acceptable limits of the Nigerian water quality standards, and the zooplankton was normal in abundance and diversity for such an environment. © 2013 Copyright NISC (Pty) Ltd.","author":[{"dropping-particle":"","family":"Anyanwu","given":"E. D.","non-dropping-particle":"","parse-names":false,"suffix":""},{"dropping-particle":"","family":"Ikomi","given":"R. B.","non-dropping-particle":"","parse-names":false,"suffix":""},{"dropping-particle":"","family":"Arimoro","given":"F. O.","non-dropping-particle":"","parse-names":false,"suffix":""}],"container-title":"African Journal of Aquatic Science","id":"ITEM-1","issue":"2","issued":{"date-parts":[["2013"]]},"page":"193-199","title":"Water quality and zooplankton of the Ogba River, Benin City, Nigeria","type":"article-journal","volume":"38"},"uris":["http://www.mendeley.com/documents/?uuid=e52113e7-bf54-41b6-9791-081de07fa9c6"]}],"mendeley":{"formattedCitation":"(Anyanwu et al., 2013)","plainTextFormattedCitation":"(Anyanwu et al., 2013)","previouslyFormattedCitation":"(109)"},"properties":{"noteIndex":0},"schema":"https://github.com/citation-style-language/schema/raw/master/csl-citation.json"}</w:instrText>
            </w:r>
            <w:r w:rsidRPr="00BD13CC">
              <w:fldChar w:fldCharType="separate"/>
            </w:r>
            <w:r w:rsidRPr="007924CA">
              <w:rPr>
                <w:noProof/>
              </w:rPr>
              <w:t>(Anyanwu et al., 2013)</w:t>
            </w:r>
            <w:r w:rsidRPr="00BD13CC">
              <w:fldChar w:fldCharType="end"/>
            </w:r>
          </w:p>
        </w:tc>
        <w:tc>
          <w:tcPr>
            <w:tcW w:w="1184" w:type="pct"/>
            <w:gridSpan w:val="3"/>
            <w:noWrap/>
            <w:hideMark/>
          </w:tcPr>
          <w:p w14:paraId="79DB457E" w14:textId="77777777" w:rsidR="001D1F40" w:rsidRPr="00BD13CC" w:rsidRDefault="001D1F40" w:rsidP="001D1F40">
            <w:r w:rsidRPr="00BD13CC">
              <w:t>African Journal of Aquatic Science</w:t>
            </w:r>
          </w:p>
        </w:tc>
        <w:tc>
          <w:tcPr>
            <w:tcW w:w="645" w:type="pct"/>
            <w:gridSpan w:val="2"/>
            <w:noWrap/>
            <w:hideMark/>
          </w:tcPr>
          <w:p w14:paraId="6C05FE83" w14:textId="77777777" w:rsidR="001D1F40" w:rsidRPr="00BD13CC" w:rsidRDefault="001D1F40" w:rsidP="001D1F40">
            <w:r w:rsidRPr="00BD13CC">
              <w:t>P/C/metal</w:t>
            </w:r>
          </w:p>
        </w:tc>
        <w:tc>
          <w:tcPr>
            <w:tcW w:w="419" w:type="pct"/>
            <w:gridSpan w:val="2"/>
          </w:tcPr>
          <w:p w14:paraId="3D01DEA7" w14:textId="77777777" w:rsidR="001D1F40" w:rsidRPr="00BD13CC" w:rsidRDefault="001D1F40" w:rsidP="001D1F40">
            <w:r w:rsidRPr="00BD13CC">
              <w:t>No</w:t>
            </w:r>
          </w:p>
        </w:tc>
        <w:tc>
          <w:tcPr>
            <w:tcW w:w="1287" w:type="pct"/>
            <w:gridSpan w:val="2"/>
            <w:noWrap/>
            <w:hideMark/>
          </w:tcPr>
          <w:p w14:paraId="0BC77846" w14:textId="77777777" w:rsidR="001D1F40" w:rsidRPr="00BD13CC" w:rsidRDefault="001D1F40" w:rsidP="001D1F40">
            <w:r w:rsidRPr="00BD13CC">
              <w:t>Animal &amp; Environ Bio</w:t>
            </w:r>
          </w:p>
        </w:tc>
        <w:tc>
          <w:tcPr>
            <w:tcW w:w="682" w:type="pct"/>
            <w:gridSpan w:val="2"/>
            <w:noWrap/>
            <w:hideMark/>
          </w:tcPr>
          <w:p w14:paraId="7E5DD378" w14:textId="77777777" w:rsidR="001D1F40" w:rsidRPr="00BD13CC" w:rsidRDefault="001D1F40" w:rsidP="001D1F40">
            <w:r w:rsidRPr="00BD13CC">
              <w:t>1 Uni Local</w:t>
            </w:r>
          </w:p>
        </w:tc>
      </w:tr>
      <w:tr w:rsidR="001D1F40" w:rsidRPr="00BD13CC" w14:paraId="6015E9BE" w14:textId="77777777" w:rsidTr="001D1F40">
        <w:trPr>
          <w:trHeight w:val="300"/>
        </w:trPr>
        <w:tc>
          <w:tcPr>
            <w:tcW w:w="258" w:type="pct"/>
            <w:noWrap/>
            <w:hideMark/>
          </w:tcPr>
          <w:p w14:paraId="74AAE5B0" w14:textId="77777777" w:rsidR="001D1F40" w:rsidRPr="00BD13CC" w:rsidRDefault="001D1F40" w:rsidP="001D1F40">
            <w:r w:rsidRPr="00BD13CC">
              <w:lastRenderedPageBreak/>
              <w:t>80</w:t>
            </w:r>
          </w:p>
        </w:tc>
        <w:tc>
          <w:tcPr>
            <w:tcW w:w="525" w:type="pct"/>
            <w:noWrap/>
            <w:hideMark/>
          </w:tcPr>
          <w:p w14:paraId="5B3A74AA" w14:textId="77777777" w:rsidR="001D1F40" w:rsidRPr="00BD13CC" w:rsidRDefault="001D1F40" w:rsidP="001D1F40">
            <w:r w:rsidRPr="00BD13CC">
              <w:fldChar w:fldCharType="begin" w:fldLock="1"/>
            </w:r>
            <w:r>
              <w:instrText>ADDIN CSL_CITATION {"citationItems":[{"id":"ITEM-1","itemData":{"DOI":"10.1007/s10661-011-2396-9","ISSN":"01676369","PMID":"22016078","abstract":"We assessed the quality and pollution status of source surface waters in Zaria, Nigeria by monitoring the nature, cause and extent of pollution in Samaru stream, Kubanni River and Kubanni dam over a period of 10 months, between March and December 2002. A total of 228 water samples was collected from 12 sites and analysed for a total of ten physicochemical and one bacteriological quality indicators, using standard methods. Aesthetic water quality impairment parameters were also observed. The mean values of most water quality parameters were significantly higher (P&lt;0.05) in both the stream and river than in the dam. There was no significant correlation between faecal coliform counts (FCC) and water temperature (in the range 15-33°C); pH (5.77-7.32); and turbidity (1.4-567 NTU). The high FCC ranged from 2.0×101 to 1.6×106 MPN/100 ml and exceeded the WHO standards for drinking water and water used for fresh-produce irrigation, and correlated positively (P≤0.05) with conductivity (in the range 68-1,029 μS/cm); TDS (10.0-70.0 mg/l); TSS (10.0-70.0 mg/l); Cl (7.5-181 mg/l); PO4-P (0.01-0.41 mg/l); NO3-N (0.6-3.8 mg/l) and BOD5 (0.1-14.9 mg/l). The main pollution sources were municipal wastewater, stormwater runoffs, the ABU sewage treatment plant, abattoir effluents and irrigation farms treated with chemical fertilisers. We conclude that these water bodies are potentially hazardous to public health and that proper sewage treatment and river quality monitoring are needed to warn against hazards to public health. © Springer Science+Business Media B.V. 2011.","author":[{"dropping-particle":"","family":"Chigor","given":"Vincent N.","non-dropping-particle":"","parse-names":false,"suffix":""},{"dropping-particle":"","family":"Umoh","given":"Veronica J.","non-dropping-particle":"","parse-names":false,"suffix":""},{"dropping-particle":"","family":"Okuofu","given":"Charles A.","non-dropping-particle":"","parse-names":false,"suffix":""},{"dropping-particle":"","family":"Ameh","given":"Joseph B.","non-dropping-particle":"","parse-names":false,"suffix":""},{"dropping-particle":"","family":"Igbinosa","given":"Etinosa O.","non-dropping-particle":"","parse-names":false,"suffix":""},{"dropping-particle":"","family":"Okoh","given":"Anthony I.","non-dropping-particle":"","parse-names":false,"suffix":""}],"container-title":"Environmental Monitoring and Assessment","id":"ITEM-1","issue":"5","issued":{"date-parts":[["2012"]]},"page":"3389-3400","title":"Water quality assessment: Surface water sources used for drinking and irrigation in Zaria, Nigeria are a public health hazard","type":"article-journal","volume":"184"},"uris":["http://www.mendeley.com/documents/?uuid=ad09c6d1-0bc9-4e70-bdb4-3e39fd6d31a4"]}],"mendeley":{"formattedCitation":"(Chigor et al., 2012)","plainTextFormattedCitation":"(Chigor et al., 2012)","previouslyFormattedCitation":"(31)"},"properties":{"noteIndex":0},"schema":"https://github.com/citation-style-language/schema/raw/master/csl-citation.json"}</w:instrText>
            </w:r>
            <w:r w:rsidRPr="00BD13CC">
              <w:fldChar w:fldCharType="separate"/>
            </w:r>
            <w:r w:rsidRPr="007924CA">
              <w:rPr>
                <w:noProof/>
              </w:rPr>
              <w:t>(Chigor et al., 2012)</w:t>
            </w:r>
            <w:r w:rsidRPr="00BD13CC">
              <w:fldChar w:fldCharType="end"/>
            </w:r>
          </w:p>
        </w:tc>
        <w:tc>
          <w:tcPr>
            <w:tcW w:w="1184" w:type="pct"/>
            <w:gridSpan w:val="3"/>
            <w:noWrap/>
            <w:hideMark/>
          </w:tcPr>
          <w:p w14:paraId="6C9A94F7" w14:textId="77777777" w:rsidR="001D1F40" w:rsidRPr="00BD13CC" w:rsidRDefault="001D1F40" w:rsidP="001D1F40">
            <w:r w:rsidRPr="00BD13CC">
              <w:t xml:space="preserve">Environ </w:t>
            </w:r>
            <w:proofErr w:type="spellStart"/>
            <w:r w:rsidRPr="00BD13CC">
              <w:t>Monit</w:t>
            </w:r>
            <w:proofErr w:type="spellEnd"/>
            <w:r w:rsidRPr="00BD13CC">
              <w:t xml:space="preserve"> Assess</w:t>
            </w:r>
          </w:p>
        </w:tc>
        <w:tc>
          <w:tcPr>
            <w:tcW w:w="645" w:type="pct"/>
            <w:gridSpan w:val="2"/>
            <w:noWrap/>
            <w:hideMark/>
          </w:tcPr>
          <w:p w14:paraId="0151C790" w14:textId="77777777" w:rsidR="001D1F40" w:rsidRPr="00BD13CC" w:rsidRDefault="001D1F40" w:rsidP="001D1F40">
            <w:r w:rsidRPr="00BD13CC">
              <w:t>P/C/Micro</w:t>
            </w:r>
          </w:p>
        </w:tc>
        <w:tc>
          <w:tcPr>
            <w:tcW w:w="419" w:type="pct"/>
            <w:gridSpan w:val="2"/>
          </w:tcPr>
          <w:p w14:paraId="39618E4B" w14:textId="77777777" w:rsidR="001D1F40" w:rsidRPr="00BD13CC" w:rsidRDefault="001D1F40" w:rsidP="001D1F40">
            <w:r w:rsidRPr="00BD13CC">
              <w:t>No</w:t>
            </w:r>
          </w:p>
        </w:tc>
        <w:tc>
          <w:tcPr>
            <w:tcW w:w="1287" w:type="pct"/>
            <w:gridSpan w:val="2"/>
            <w:noWrap/>
            <w:hideMark/>
          </w:tcPr>
          <w:p w14:paraId="6E9CA8D0" w14:textId="77777777" w:rsidR="001D1F40" w:rsidRPr="00BD13CC" w:rsidRDefault="001D1F40" w:rsidP="001D1F40">
            <w:r w:rsidRPr="00BD13CC">
              <w:t>Biochemistry &amp; Microbiology; Microbiology; Water Resources &amp; Environ</w:t>
            </w:r>
          </w:p>
        </w:tc>
        <w:tc>
          <w:tcPr>
            <w:tcW w:w="682" w:type="pct"/>
            <w:gridSpan w:val="2"/>
            <w:noWrap/>
            <w:hideMark/>
          </w:tcPr>
          <w:p w14:paraId="0B052981" w14:textId="77777777" w:rsidR="001D1F40" w:rsidRPr="00BD13CC" w:rsidRDefault="001D1F40" w:rsidP="001D1F40">
            <w:r w:rsidRPr="00BD13CC">
              <w:t>2 Uni Local, 1 Uni Int'l</w:t>
            </w:r>
          </w:p>
        </w:tc>
      </w:tr>
      <w:tr w:rsidR="001D1F40" w:rsidRPr="00BD13CC" w14:paraId="5A36AA1F" w14:textId="77777777" w:rsidTr="001D1F40">
        <w:trPr>
          <w:trHeight w:val="300"/>
        </w:trPr>
        <w:tc>
          <w:tcPr>
            <w:tcW w:w="258" w:type="pct"/>
            <w:noWrap/>
            <w:hideMark/>
          </w:tcPr>
          <w:p w14:paraId="43B4FA7C" w14:textId="77777777" w:rsidR="001D1F40" w:rsidRPr="00BD13CC" w:rsidRDefault="001D1F40" w:rsidP="001D1F40">
            <w:r w:rsidRPr="00BD13CC">
              <w:t>81</w:t>
            </w:r>
          </w:p>
        </w:tc>
        <w:tc>
          <w:tcPr>
            <w:tcW w:w="525" w:type="pct"/>
            <w:noWrap/>
            <w:hideMark/>
          </w:tcPr>
          <w:p w14:paraId="10FA466F" w14:textId="77777777" w:rsidR="001D1F40" w:rsidRPr="00BD13CC" w:rsidRDefault="001D1F40" w:rsidP="001D1F40">
            <w:r w:rsidRPr="00BD13CC">
              <w:fldChar w:fldCharType="begin" w:fldLock="1"/>
            </w:r>
            <w:r>
              <w:instrText>ADDIN CSL_CITATION {"citationItems":[{"id":"ITEM-1","itemData":{"DOI":"10.1007/s10661-011-1959-0","ISBN":"1066101119590","ISSN":"01676369","PMID":"21400242","abstract":"River Benue, the second largest river in Nigeria, serves as the major source of municipal water supplies for towns and villages along its course. Water samples from the river were collected at ten stations in the Makurdi metropolitan area (7°44′, N8°32′ E) in Benue State, Central Nigeria, for 12 months and analyzed for their heavy metals concentration, along with other water-quality parameters such as turbidity, pH, total dissolved solids and total solids. The results revealed that the mean concentrations of heavy metals in the river was in the following ascending order, Cd &lt; Cu &lt; Zn &lt; Mn &lt; Pb &lt; Cr &lt; Fe. The levels of most of the parameters determined, with the exception of Cd, Cr and Pb were, generally, within acceptable limits for drinking water. From the present study, it is concluded that the River Benue is only moderately contaminated with regard to heavy metals, in the Makurdi metropolitan area. © 2011 Springer Science+Business Media B.V.","author":[{"dropping-particle":"","family":"Eneji","given":"Ishaq S.","non-dropping-particle":"","parse-names":false,"suffix":""},{"dropping-particle":"","family":"Sha'Ato","given":"Rufus","non-dropping-particle":"","parse-names":false,"suffix":""},{"dropping-particle":"","family":"Annune","given":"Paul A.","non-dropping-particle":"","parse-names":false,"suffix":""}],"container-title":"Environmental Monitoring and Assessment","id":"ITEM-1","issue":"1","issued":{"date-parts":[["2012"]]},"page":"201-207","title":"An assessment of heavy metals loading in River Benue in the Makurdi Metropolitan Area in Central Nigeria","type":"article-journal","volume":"184"},"uris":["http://www.mendeley.com/documents/?uuid=e7c2c323-2a0a-4db7-9660-cae9b98ac076"]}],"mendeley":{"formattedCitation":"(Eneji et al., 2012)","plainTextFormattedCitation":"(Eneji et al., 2012)","previouslyFormattedCitation":"(110)"},"properties":{"noteIndex":0},"schema":"https://github.com/citation-style-language/schema/raw/master/csl-citation.json"}</w:instrText>
            </w:r>
            <w:r w:rsidRPr="00BD13CC">
              <w:fldChar w:fldCharType="separate"/>
            </w:r>
            <w:r w:rsidRPr="007924CA">
              <w:rPr>
                <w:noProof/>
              </w:rPr>
              <w:t>(Eneji et al., 2012)</w:t>
            </w:r>
            <w:r w:rsidRPr="00BD13CC">
              <w:fldChar w:fldCharType="end"/>
            </w:r>
          </w:p>
        </w:tc>
        <w:tc>
          <w:tcPr>
            <w:tcW w:w="1184" w:type="pct"/>
            <w:gridSpan w:val="3"/>
            <w:noWrap/>
            <w:hideMark/>
          </w:tcPr>
          <w:p w14:paraId="6C6CCC90" w14:textId="77777777" w:rsidR="001D1F40" w:rsidRPr="00BD13CC" w:rsidRDefault="001D1F40" w:rsidP="001D1F40">
            <w:r w:rsidRPr="00BD13CC">
              <w:t xml:space="preserve">Environ </w:t>
            </w:r>
            <w:proofErr w:type="spellStart"/>
            <w:r w:rsidRPr="00BD13CC">
              <w:t>Monit</w:t>
            </w:r>
            <w:proofErr w:type="spellEnd"/>
            <w:r w:rsidRPr="00BD13CC">
              <w:t xml:space="preserve"> Assess</w:t>
            </w:r>
          </w:p>
        </w:tc>
        <w:tc>
          <w:tcPr>
            <w:tcW w:w="645" w:type="pct"/>
            <w:gridSpan w:val="2"/>
            <w:noWrap/>
            <w:hideMark/>
          </w:tcPr>
          <w:p w14:paraId="24F0B204" w14:textId="77777777" w:rsidR="001D1F40" w:rsidRPr="00BD13CC" w:rsidRDefault="001D1F40" w:rsidP="001D1F40">
            <w:r w:rsidRPr="00BD13CC">
              <w:t>P/C/metal</w:t>
            </w:r>
          </w:p>
        </w:tc>
        <w:tc>
          <w:tcPr>
            <w:tcW w:w="419" w:type="pct"/>
            <w:gridSpan w:val="2"/>
          </w:tcPr>
          <w:p w14:paraId="40EA071D" w14:textId="77777777" w:rsidR="001D1F40" w:rsidRPr="00BD13CC" w:rsidRDefault="001D1F40" w:rsidP="001D1F40">
            <w:r w:rsidRPr="00BD13CC">
              <w:t>No</w:t>
            </w:r>
          </w:p>
        </w:tc>
        <w:tc>
          <w:tcPr>
            <w:tcW w:w="1287" w:type="pct"/>
            <w:gridSpan w:val="2"/>
            <w:noWrap/>
            <w:hideMark/>
          </w:tcPr>
          <w:p w14:paraId="6D1FBE32" w14:textId="77777777" w:rsidR="001D1F40" w:rsidRPr="00BD13CC" w:rsidRDefault="001D1F40" w:rsidP="001D1F40">
            <w:r w:rsidRPr="00BD13CC">
              <w:t>Chemistry; Fisheries and Aquaculture</w:t>
            </w:r>
          </w:p>
        </w:tc>
        <w:tc>
          <w:tcPr>
            <w:tcW w:w="682" w:type="pct"/>
            <w:gridSpan w:val="2"/>
            <w:noWrap/>
            <w:hideMark/>
          </w:tcPr>
          <w:p w14:paraId="75D07C1F" w14:textId="77777777" w:rsidR="001D1F40" w:rsidRPr="00BD13CC" w:rsidRDefault="001D1F40" w:rsidP="001D1F40">
            <w:r w:rsidRPr="00BD13CC">
              <w:t>2 Uni Local</w:t>
            </w:r>
          </w:p>
        </w:tc>
      </w:tr>
      <w:tr w:rsidR="001D1F40" w:rsidRPr="00BD13CC" w14:paraId="630B7D00" w14:textId="77777777" w:rsidTr="001D1F40">
        <w:trPr>
          <w:trHeight w:val="300"/>
        </w:trPr>
        <w:tc>
          <w:tcPr>
            <w:tcW w:w="258" w:type="pct"/>
            <w:noWrap/>
            <w:hideMark/>
          </w:tcPr>
          <w:p w14:paraId="7E2940A6" w14:textId="77777777" w:rsidR="001D1F40" w:rsidRPr="00BD13CC" w:rsidRDefault="001D1F40" w:rsidP="001D1F40">
            <w:r w:rsidRPr="00BD13CC">
              <w:t>82</w:t>
            </w:r>
          </w:p>
        </w:tc>
        <w:tc>
          <w:tcPr>
            <w:tcW w:w="525" w:type="pct"/>
            <w:noWrap/>
            <w:hideMark/>
          </w:tcPr>
          <w:p w14:paraId="0FA214E5" w14:textId="77777777" w:rsidR="001D1F40" w:rsidRPr="00BD13CC" w:rsidRDefault="001D1F40" w:rsidP="001D1F40">
            <w:r w:rsidRPr="00BD13CC">
              <w:fldChar w:fldCharType="begin" w:fldLock="1"/>
            </w:r>
            <w:r>
              <w:instrText>ADDIN CSL_CITATION {"citationItems":[{"id":"ITEM-1","itemData":{"DOI":"10.1080/10934529.2012.673305","ISSN":"10934529","PMID":"22571534","abstract":"Multivariate statistical techniques such as hierarchical Agglomerated cluster analysis (HACA), discriminant analysis (DA), principal component analysis (PCA), and factor analysis (FA) were applied to identify the spatial variation and pollution sources of Jakara River, Kano, Nigeria. Thirty surface water samples were collected: 23 along Getsi River and 7 along the main channel of River Jakara. Twenty-three water quality parameters, namely pH, temperature, turbidity, electrical conductivity (EC), dissolved oxygen (DO), 5-day biochemical oxygen demand (BOD5), Faecal coliform, total solids (TS), nitrates (NO3), phosphates (PO4 3), cobalt (Co), iron (Fe), nickel (Ni), manganese (Mn), copper (Cu), sodium (Na), potassium (K), mercury (Hg), chromium (Cr), cadmium (Cd), lead (Pb), magnesium (Mg), and calcium(Ca) were analysed. HACA grouped the sampling points into three clusters based on the similarities of river water quality characteristics: industrial, domestic, and agricultural water pollution sources. Forward and backward DA effectively discriminated 5 and 15 water quality variables, respectively, each assigned with 100% correctness from the original 23 variables. PCA and FA were used to investigate the origin of each water quality parameter due to various land use activities, 7 principal components were obtained with 77.5% total variance, and in addition PCA identified 3 latent pollution sources to support HACA. From this study, one can conclude that the application of multivariate techniques derives meaningful information from water quality data. © 2012 Copyright Taylor and Francis Group, LLC.","author":[{"dropping-particle":"","family":"Mustapha","given":"Adamu","non-dropping-particle":"","parse-names":false,"suffix":""},{"dropping-particle":"","family":"Aris","given":"Ahmad Zaharin","non-dropping-particle":"","parse-names":false,"suffix":""}],"container-title":"Journal of Environmental Science and Health - Part A Toxic/Hazardous Substances and Environmental Engineering","id":"ITEM-1","issue":"10","issued":{"date-parts":[["2012"]]},"page":"1455-1465","title":"Spatial aspects of surface water quality in the Jakara Basin, Nigeria using chemometric analysis","type":"article-journal","volume":"47"},"uris":["http://www.mendeley.com/documents/?uuid=d4463d31-b972-489c-9d25-a0ec4b8af9c2"]}],"mendeley":{"formattedCitation":"(A. Mustapha &amp; Aris, 2012)","plainTextFormattedCitation":"(A. Mustapha &amp; Aris, 2012)","previouslyFormattedCitation":"(32)"},"properties":{"noteIndex":0},"schema":"https://github.com/citation-style-language/schema/raw/master/csl-citation.json"}</w:instrText>
            </w:r>
            <w:r w:rsidRPr="00BD13CC">
              <w:fldChar w:fldCharType="separate"/>
            </w:r>
            <w:r w:rsidRPr="007924CA">
              <w:rPr>
                <w:noProof/>
              </w:rPr>
              <w:t>(A. Mustapha &amp; Aris, 2012)</w:t>
            </w:r>
            <w:r w:rsidRPr="00BD13CC">
              <w:fldChar w:fldCharType="end"/>
            </w:r>
          </w:p>
        </w:tc>
        <w:tc>
          <w:tcPr>
            <w:tcW w:w="1184" w:type="pct"/>
            <w:gridSpan w:val="3"/>
            <w:noWrap/>
            <w:hideMark/>
          </w:tcPr>
          <w:p w14:paraId="580860F1" w14:textId="77777777" w:rsidR="001D1F40" w:rsidRPr="00BD13CC" w:rsidRDefault="001D1F40" w:rsidP="001D1F40">
            <w:r w:rsidRPr="00BD13CC">
              <w:t>Journal of Environ Sci and health, Part A</w:t>
            </w:r>
          </w:p>
        </w:tc>
        <w:tc>
          <w:tcPr>
            <w:tcW w:w="645" w:type="pct"/>
            <w:gridSpan w:val="2"/>
            <w:noWrap/>
            <w:hideMark/>
          </w:tcPr>
          <w:p w14:paraId="547BEFE4" w14:textId="77777777" w:rsidR="001D1F40" w:rsidRPr="00BD13CC" w:rsidRDefault="001D1F40" w:rsidP="001D1F40">
            <w:r w:rsidRPr="00BD13CC">
              <w:t>P/C/metal/Micro</w:t>
            </w:r>
          </w:p>
        </w:tc>
        <w:tc>
          <w:tcPr>
            <w:tcW w:w="419" w:type="pct"/>
            <w:gridSpan w:val="2"/>
          </w:tcPr>
          <w:p w14:paraId="31AEDEB6" w14:textId="77777777" w:rsidR="001D1F40" w:rsidRPr="00BD13CC" w:rsidRDefault="001D1F40" w:rsidP="001D1F40">
            <w:r w:rsidRPr="00BD13CC">
              <w:t xml:space="preserve">Yes </w:t>
            </w:r>
          </w:p>
        </w:tc>
        <w:tc>
          <w:tcPr>
            <w:tcW w:w="1287" w:type="pct"/>
            <w:gridSpan w:val="2"/>
            <w:noWrap/>
            <w:hideMark/>
          </w:tcPr>
          <w:p w14:paraId="1CA2C0A4" w14:textId="77777777" w:rsidR="001D1F40" w:rsidRPr="00BD13CC" w:rsidRDefault="001D1F40" w:rsidP="001D1F40">
            <w:r w:rsidRPr="00BD13CC">
              <w:t>Environ Sci.</w:t>
            </w:r>
          </w:p>
        </w:tc>
        <w:tc>
          <w:tcPr>
            <w:tcW w:w="682" w:type="pct"/>
            <w:gridSpan w:val="2"/>
            <w:noWrap/>
            <w:hideMark/>
          </w:tcPr>
          <w:p w14:paraId="2AC502DC" w14:textId="77777777" w:rsidR="001D1F40" w:rsidRPr="00BD13CC" w:rsidRDefault="001D1F40" w:rsidP="001D1F40">
            <w:r w:rsidRPr="00BD13CC">
              <w:t>1 Uni Int'l</w:t>
            </w:r>
          </w:p>
        </w:tc>
      </w:tr>
      <w:tr w:rsidR="001D1F40" w:rsidRPr="00BD13CC" w14:paraId="6A885BE4" w14:textId="77777777" w:rsidTr="001D1F40">
        <w:trPr>
          <w:trHeight w:val="300"/>
        </w:trPr>
        <w:tc>
          <w:tcPr>
            <w:tcW w:w="258" w:type="pct"/>
            <w:noWrap/>
            <w:hideMark/>
          </w:tcPr>
          <w:p w14:paraId="4AC742FD" w14:textId="77777777" w:rsidR="001D1F40" w:rsidRPr="00BD13CC" w:rsidRDefault="001D1F40" w:rsidP="001D1F40">
            <w:r w:rsidRPr="00BD13CC">
              <w:t>83</w:t>
            </w:r>
          </w:p>
        </w:tc>
        <w:tc>
          <w:tcPr>
            <w:tcW w:w="525" w:type="pct"/>
            <w:noWrap/>
            <w:hideMark/>
          </w:tcPr>
          <w:p w14:paraId="5961C384" w14:textId="77777777" w:rsidR="001D1F40" w:rsidRPr="00BD13CC" w:rsidRDefault="001D1F40" w:rsidP="001D1F40">
            <w:r w:rsidRPr="00BD13CC">
              <w:fldChar w:fldCharType="begin" w:fldLock="1"/>
            </w:r>
            <w:r>
              <w:instrText>ADDIN CSL_CITATION {"citationItems":[{"id":"ITEM-1","itemData":{"DOI":"10.1177/0309133311407655","ISSN":"03091333","abstract":"High demand for water is driving potentially unsustainable practices and competition for water resources between various sectors in developing areas. As a result of improved quality of life and population growth, increase in demand for fresh water is anticipated in all African countries in all sectors, over the next 10 years. This study examines the effects of dry season irrigation farming (fadama) on the physical and chemical quality of the River Osin which receives both surface and subsurface flow from irrigated areas in the Upper Osin Catchment, Kwara State, Nigeria. A total of 90 samples were obtained from Upstream (UPS), Irrigated area (IRG) and Downstream (DNS) segments of the river in the dry and rainy seasons. Water samples were analysed for pH, conductivity, total dissolved solids (TDS), suspended solids, dissolved organic matter (DOM), pesticides (ionic basic type), Na+, K+, Mg2+,Cl-, NO-3, PO3-4, Ca2+ and HCO-3. The results indicate that values of agricultural pollutants such as pesticides (CuSO4), NO-3 and PO3-4 were significantly higher at IRG than at UPS, and decreased slightly at DNS, while all other anions and cations except DOM reached peak values at DNS. Agricultural pollutants (NO-3, PO3-4 and pesticides) contributed significantly to poor water quality observed at IRG and DNS segments but the values are within acceptable tolerance range at UPS. The findings further indicate that irrigation practice degrades the quality of water at IRG and DNS segments. As a result, a holistic approach to agriculture and water resource management is recommended to ensure sustainable water resources development in the catchment. © The Author(s) 2011.","author":[{"dropping-particle":"","family":"Adediji","given":"A.","non-dropping-particle":"","parse-names":false,"suffix":""},{"dropping-particle":"","family":"Adewumi","given":"J. A.","non-dropping-particle":"","parse-names":false,"suffix":""},{"dropping-particle":"","family":"Ologunorisa","given":"T. E.","non-dropping-particle":"","parse-names":false,"suffix":""}],"container-title":"Progress in Physical Geography","id":"ITEM-1","issue":"6","issued":{"date-parts":[["2011"]]},"page":"707-719","title":"Effects of irrigation on the physico-chemical quality of water in irrigated areas: The Upper Osin Catchment, Kwara State, Nigeria","type":"article-journal","volume":"35"},"uris":["http://www.mendeley.com/documents/?uuid=8bd6ffd8-3dc1-4c93-baca-6641d9a8b07c"]}],"mendeley":{"formattedCitation":"(Adediji et al., 2011)","plainTextFormattedCitation":"(Adediji et al., 2011)","previouslyFormattedCitation":"(111)"},"properties":{"noteIndex":0},"schema":"https://github.com/citation-style-language/schema/raw/master/csl-citation.json"}</w:instrText>
            </w:r>
            <w:r w:rsidRPr="00BD13CC">
              <w:fldChar w:fldCharType="separate"/>
            </w:r>
            <w:r w:rsidRPr="007924CA">
              <w:rPr>
                <w:noProof/>
              </w:rPr>
              <w:t>(Adediji et al., 2011)</w:t>
            </w:r>
            <w:r w:rsidRPr="00BD13CC">
              <w:fldChar w:fldCharType="end"/>
            </w:r>
          </w:p>
        </w:tc>
        <w:tc>
          <w:tcPr>
            <w:tcW w:w="1184" w:type="pct"/>
            <w:gridSpan w:val="3"/>
            <w:noWrap/>
            <w:hideMark/>
          </w:tcPr>
          <w:p w14:paraId="16969677" w14:textId="77777777" w:rsidR="001D1F40" w:rsidRPr="00BD13CC" w:rsidRDefault="001D1F40" w:rsidP="001D1F40">
            <w:r w:rsidRPr="00BD13CC">
              <w:t>Progress in physical geography</w:t>
            </w:r>
          </w:p>
        </w:tc>
        <w:tc>
          <w:tcPr>
            <w:tcW w:w="645" w:type="pct"/>
            <w:gridSpan w:val="2"/>
            <w:noWrap/>
            <w:hideMark/>
          </w:tcPr>
          <w:p w14:paraId="2A172235" w14:textId="77777777" w:rsidR="001D1F40" w:rsidRPr="00BD13CC" w:rsidRDefault="001D1F40" w:rsidP="001D1F40">
            <w:r w:rsidRPr="00BD13CC">
              <w:t>P/C/metal</w:t>
            </w:r>
          </w:p>
        </w:tc>
        <w:tc>
          <w:tcPr>
            <w:tcW w:w="419" w:type="pct"/>
            <w:gridSpan w:val="2"/>
          </w:tcPr>
          <w:p w14:paraId="54880FF6" w14:textId="77777777" w:rsidR="001D1F40" w:rsidRPr="00BD13CC" w:rsidRDefault="001D1F40" w:rsidP="001D1F40">
            <w:r w:rsidRPr="00BD13CC">
              <w:t>No</w:t>
            </w:r>
          </w:p>
        </w:tc>
        <w:tc>
          <w:tcPr>
            <w:tcW w:w="1287" w:type="pct"/>
            <w:gridSpan w:val="2"/>
            <w:noWrap/>
            <w:hideMark/>
          </w:tcPr>
          <w:p w14:paraId="02D93FDD" w14:textId="77777777" w:rsidR="001D1F40" w:rsidRPr="00BD13CC" w:rsidRDefault="001D1F40" w:rsidP="001D1F40">
            <w:r w:rsidRPr="00BD13CC">
              <w:t>Geography</w:t>
            </w:r>
          </w:p>
        </w:tc>
        <w:tc>
          <w:tcPr>
            <w:tcW w:w="682" w:type="pct"/>
            <w:gridSpan w:val="2"/>
            <w:noWrap/>
            <w:hideMark/>
          </w:tcPr>
          <w:p w14:paraId="6373BF8C" w14:textId="77777777" w:rsidR="001D1F40" w:rsidRPr="00BD13CC" w:rsidRDefault="001D1F40" w:rsidP="001D1F40">
            <w:r w:rsidRPr="00BD13CC">
              <w:t>2 Uni Local</w:t>
            </w:r>
          </w:p>
        </w:tc>
      </w:tr>
      <w:tr w:rsidR="001D1F40" w:rsidRPr="00BD13CC" w14:paraId="6201C3BE" w14:textId="77777777" w:rsidTr="001D1F40">
        <w:trPr>
          <w:trHeight w:val="300"/>
        </w:trPr>
        <w:tc>
          <w:tcPr>
            <w:tcW w:w="258" w:type="pct"/>
            <w:noWrap/>
            <w:hideMark/>
          </w:tcPr>
          <w:p w14:paraId="0C3A183E" w14:textId="77777777" w:rsidR="001D1F40" w:rsidRPr="00BD13CC" w:rsidRDefault="001D1F40" w:rsidP="001D1F40">
            <w:r w:rsidRPr="00BD13CC">
              <w:t>84</w:t>
            </w:r>
          </w:p>
        </w:tc>
        <w:tc>
          <w:tcPr>
            <w:tcW w:w="525" w:type="pct"/>
            <w:noWrap/>
            <w:hideMark/>
          </w:tcPr>
          <w:p w14:paraId="2BC0B0E8" w14:textId="77777777" w:rsidR="001D1F40" w:rsidRPr="00BD13CC" w:rsidRDefault="001D1F40" w:rsidP="001D1F40">
            <w:r w:rsidRPr="00BD13CC">
              <w:fldChar w:fldCharType="begin" w:fldLock="1"/>
            </w:r>
            <w:r>
              <w:instrText>ADDIN CSL_CITATION {"citationItems":[{"id":"ITEM-1","itemData":{"DOI":"10.3390/ijerph8114332","ISSN":"16604601","PMID":"22163210","abstract":"Water is a valued natural resource for the existence of all living organisms. Management of the quality of this precious resource is, therefore, of special importance. In this study river water samples were collected and analysed for physicochemical and bacteriological evaluation of pollution in the Unity Road stream segment of Asa River in Ilorin, Nigeria. Juvenile samples of Clarias gariepinus fish were also collected from the experimental Asa River and from the control Asa Dam water and were analysed for comparative histological investigations and bacterial density in the liver and intestine in order to evaluate the impact of pollution on the aquatic biota. The water pH was found to range from 6.32 to 6.43 with a mean temperature range of 24.3 to 25.8 °C. Other physicochemical parameters monitored including total suspended solids, total dissolved solids, biochemical oxygen demand and chemical oxygen demand values exceeded the recommended level for surface water quality. Results of bacteriological analyses including total heterotrophic count, total coliform and thermotolerant coliform counts revealed a high level of faecal pollution of the river. Histological investigations revealed no significant alterations in tissue structure, but a notable comparative distinction of higher bacterial density in the intestine and liver tissues of Clarias gariepinus from Asa River than in those collected from the control. It was inferred that the downstream Asa River is polluted and its aquatic biota is bacteriologically contaminated and unsafe for human and animal consumption. © 2011 by the authors; licensee MDPI, Basel, Switzerland.","author":[{"dropping-particle":"","family":"Kolawole","given":"Olatunji M.","non-dropping-particle":"","parse-names":false,"suffix":""},{"dropping-particle":"","family":"Ajayi","given":"Kolawole T.","non-dropping-particle":"","parse-names":false,"suffix":""},{"dropping-particle":"","family":"Olayemi","given":"Albert B.","non-dropping-particle":"","parse-names":false,"suffix":""},{"dropping-particle":"","family":"Okoh","given":"Anthony I.","non-dropping-particle":"","parse-names":false,"suffix":""}],"container-title":"International Journal of Environmental Research and Public Health","id":"ITEM-1","issue":"11","issued":{"date-parts":[["2011"]]},"page":"4332-4352","title":"Assessment of water quality in Asa River (Nigeria) and its indigenous Clarias gariepinus fish","type":"article-journal","volume":"8"},"uris":["http://www.mendeley.com/documents/?uuid=e80a5bdc-1d2f-46b2-87ec-fd03bdfbdb17"]}],"mendeley":{"formattedCitation":"(Kolawole et al., 2011)","plainTextFormattedCitation":"(Kolawole et al., 2011)","previouslyFormattedCitation":"(34)"},"properties":{"noteIndex":0},"schema":"https://github.com/citation-style-language/schema/raw/master/csl-citation.json"}</w:instrText>
            </w:r>
            <w:r w:rsidRPr="00BD13CC">
              <w:fldChar w:fldCharType="separate"/>
            </w:r>
            <w:r w:rsidRPr="007924CA">
              <w:rPr>
                <w:noProof/>
              </w:rPr>
              <w:t>(Kolawole et al., 2011)</w:t>
            </w:r>
            <w:r w:rsidRPr="00BD13CC">
              <w:fldChar w:fldCharType="end"/>
            </w:r>
          </w:p>
        </w:tc>
        <w:tc>
          <w:tcPr>
            <w:tcW w:w="1184" w:type="pct"/>
            <w:gridSpan w:val="3"/>
            <w:noWrap/>
            <w:hideMark/>
          </w:tcPr>
          <w:p w14:paraId="1A4F7878" w14:textId="77777777" w:rsidR="001D1F40" w:rsidRPr="00BD13CC" w:rsidRDefault="001D1F40" w:rsidP="001D1F40">
            <w:r w:rsidRPr="00BD13CC">
              <w:t>International Journal of Environmental Research and Public Health</w:t>
            </w:r>
          </w:p>
        </w:tc>
        <w:tc>
          <w:tcPr>
            <w:tcW w:w="645" w:type="pct"/>
            <w:gridSpan w:val="2"/>
            <w:noWrap/>
            <w:hideMark/>
          </w:tcPr>
          <w:p w14:paraId="75CD524E" w14:textId="77777777" w:rsidR="001D1F40" w:rsidRPr="00BD13CC" w:rsidRDefault="001D1F40" w:rsidP="001D1F40">
            <w:r w:rsidRPr="00BD13CC">
              <w:t>P/C/Micro</w:t>
            </w:r>
          </w:p>
        </w:tc>
        <w:tc>
          <w:tcPr>
            <w:tcW w:w="419" w:type="pct"/>
            <w:gridSpan w:val="2"/>
          </w:tcPr>
          <w:p w14:paraId="60DB7BCF" w14:textId="77777777" w:rsidR="001D1F40" w:rsidRPr="00BD13CC" w:rsidRDefault="001D1F40" w:rsidP="001D1F40">
            <w:r w:rsidRPr="00BD13CC">
              <w:t xml:space="preserve">Yes </w:t>
            </w:r>
          </w:p>
        </w:tc>
        <w:tc>
          <w:tcPr>
            <w:tcW w:w="1287" w:type="pct"/>
            <w:gridSpan w:val="2"/>
            <w:noWrap/>
            <w:hideMark/>
          </w:tcPr>
          <w:p w14:paraId="5F29AF9B" w14:textId="77777777" w:rsidR="001D1F40" w:rsidRPr="00BD13CC" w:rsidRDefault="001D1F40" w:rsidP="001D1F40">
            <w:r w:rsidRPr="00BD13CC">
              <w:t>Biochemistry &amp; Microbiology; Microbiology</w:t>
            </w:r>
          </w:p>
        </w:tc>
        <w:tc>
          <w:tcPr>
            <w:tcW w:w="682" w:type="pct"/>
            <w:gridSpan w:val="2"/>
            <w:noWrap/>
            <w:hideMark/>
          </w:tcPr>
          <w:p w14:paraId="5D42AD5D" w14:textId="77777777" w:rsidR="001D1F40" w:rsidRPr="00BD13CC" w:rsidRDefault="001D1F40" w:rsidP="001D1F40">
            <w:r w:rsidRPr="00BD13CC">
              <w:t>2 Uni Local, 1 Uni Int'l</w:t>
            </w:r>
          </w:p>
        </w:tc>
      </w:tr>
      <w:tr w:rsidR="001D1F40" w:rsidRPr="00BD13CC" w14:paraId="34B41099" w14:textId="77777777" w:rsidTr="001D1F40">
        <w:trPr>
          <w:trHeight w:val="300"/>
        </w:trPr>
        <w:tc>
          <w:tcPr>
            <w:tcW w:w="258" w:type="pct"/>
            <w:noWrap/>
            <w:hideMark/>
          </w:tcPr>
          <w:p w14:paraId="78BF2CA2" w14:textId="77777777" w:rsidR="001D1F40" w:rsidRPr="00BD13CC" w:rsidRDefault="001D1F40" w:rsidP="001D1F40">
            <w:r w:rsidRPr="00BD13CC">
              <w:t>85</w:t>
            </w:r>
          </w:p>
        </w:tc>
        <w:tc>
          <w:tcPr>
            <w:tcW w:w="525" w:type="pct"/>
            <w:noWrap/>
            <w:hideMark/>
          </w:tcPr>
          <w:p w14:paraId="5920302C" w14:textId="77777777" w:rsidR="001D1F40" w:rsidRPr="00BD13CC" w:rsidRDefault="001D1F40" w:rsidP="001D1F40">
            <w:r w:rsidRPr="00BD13CC">
              <w:fldChar w:fldCharType="begin" w:fldLock="1"/>
            </w:r>
            <w:r>
              <w:instrText>ADDIN CSL_CITATION {"citationItems":[{"id":"ITEM-1","itemData":{"DOI":"10.1007/s11356-010-0366-3","ISBN":"1135601003","ISSN":"09441344","PMID":"20607615","abstract":"Introduction: Water contamination is a notable environmental problem of the Niger Delta, Nigeria. The present work is an improved attempt at a scientific discourse of water-quality issues in the Niger Delta of Nigeria with respect to heavy metal levels in surface water in view of the hitherto dearth of scientific data. Materials and methods: We have looked at the Fe, Mn, Cu, Cd, Cr, Pb, Ni, Zn (quantified by atomic absorption spectrophotometry) profiles and some physicochemical properties (pH and salinity) of some surface water used by the local population in the mid Niger Delta. Surface water samples were collected from these surface waters in the dry and rainy seasons. Results: Akiplai wellhead stream and Etebde River had the highest level of iron. In Delta State, high levels of cadmium were found in Ijala creek, Ubeji creek, Jeddo River, and Ekpan River, respectively. High lead levels were seen in Jeddo River, Ekurede-Itsekiri Creek, and Ughelli River. In River State, Tombia River had the highest levels of chromium, lead, and nickel. Ijala creek, Eja-Etan, Ifie-Kporo, Ubeji Creek, Jeddo, Ekpan Rivers, and Ekurede-Itsekiri Creek, all in Delta State, presented highest salinity levels. Orash River, Ughewhe stream, and Egbo stream have a lowest pH of 5.22, 5.32, and 5.53, respectively, while Ifie-Kporo River have a highest pH of 8.18. Conclusion: Most of the metal levels were above US EPA Maximum Contaminant Level MCL indicative of water pollution which may be of public health importance, and we, therefore, recommend water-quality monitoring. © 2010 Springer-Verlag.","author":[{"dropping-particle":"","family":"Nduka","given":"John Kanayochukwu","non-dropping-particle":"","parse-names":false,"suffix":""},{"dropping-particle":"","family":"Orisakwe","given":"Orish Ebere","non-dropping-particle":"","parse-names":false,"suffix":""}],"container-title":"Environmental Science and Pollution Research","id":"ITEM-1","issue":"2","issued":{"date-parts":[["2011"]]},"page":"237-246","title":"Water-quality issues in the Niger Delta of Nigeria: A look at heavy metal levels and some physicochemical properties","type":"article-journal","volume":"18"},"uris":["http://www.mendeley.com/documents/?uuid=1a88e2bc-a15f-4524-b2c4-0a3f60ae824d"]}],"mendeley":{"formattedCitation":"(Nduka &amp; Orisakwe, 2011)","plainTextFormattedCitation":"(Nduka &amp; Orisakwe, 2011)","previouslyFormattedCitation":"(112)"},"properties":{"noteIndex":0},"schema":"https://github.com/citation-style-language/schema/raw/master/csl-citation.json"}</w:instrText>
            </w:r>
            <w:r w:rsidRPr="00BD13CC">
              <w:fldChar w:fldCharType="separate"/>
            </w:r>
            <w:r w:rsidRPr="007924CA">
              <w:rPr>
                <w:noProof/>
              </w:rPr>
              <w:t>(Nduka &amp; Orisakwe, 2011)</w:t>
            </w:r>
            <w:r w:rsidRPr="00BD13CC">
              <w:fldChar w:fldCharType="end"/>
            </w:r>
          </w:p>
        </w:tc>
        <w:tc>
          <w:tcPr>
            <w:tcW w:w="1184" w:type="pct"/>
            <w:gridSpan w:val="3"/>
            <w:noWrap/>
            <w:hideMark/>
          </w:tcPr>
          <w:p w14:paraId="42E4E26C" w14:textId="77777777" w:rsidR="001D1F40" w:rsidRPr="00BD13CC" w:rsidRDefault="001D1F40" w:rsidP="001D1F40">
            <w:r w:rsidRPr="00BD13CC">
              <w:t xml:space="preserve">Environ Sci </w:t>
            </w:r>
            <w:proofErr w:type="spellStart"/>
            <w:r w:rsidRPr="00BD13CC">
              <w:t>Pollut</w:t>
            </w:r>
            <w:proofErr w:type="spellEnd"/>
            <w:r w:rsidRPr="00BD13CC">
              <w:t xml:space="preserve"> and Res</w:t>
            </w:r>
          </w:p>
        </w:tc>
        <w:tc>
          <w:tcPr>
            <w:tcW w:w="645" w:type="pct"/>
            <w:gridSpan w:val="2"/>
            <w:noWrap/>
            <w:hideMark/>
          </w:tcPr>
          <w:p w14:paraId="61CF2C4A" w14:textId="77777777" w:rsidR="001D1F40" w:rsidRPr="00BD13CC" w:rsidRDefault="001D1F40" w:rsidP="001D1F40">
            <w:r w:rsidRPr="00BD13CC">
              <w:t>P/C/metal</w:t>
            </w:r>
          </w:p>
        </w:tc>
        <w:tc>
          <w:tcPr>
            <w:tcW w:w="419" w:type="pct"/>
            <w:gridSpan w:val="2"/>
          </w:tcPr>
          <w:p w14:paraId="63E2F1AA" w14:textId="77777777" w:rsidR="001D1F40" w:rsidRPr="00BD13CC" w:rsidRDefault="001D1F40" w:rsidP="001D1F40">
            <w:r w:rsidRPr="00BD13CC">
              <w:t>No</w:t>
            </w:r>
          </w:p>
        </w:tc>
        <w:tc>
          <w:tcPr>
            <w:tcW w:w="1287" w:type="pct"/>
            <w:gridSpan w:val="2"/>
            <w:noWrap/>
            <w:hideMark/>
          </w:tcPr>
          <w:p w14:paraId="145DFE59" w14:textId="77777777" w:rsidR="001D1F40" w:rsidRPr="00BD13CC" w:rsidRDefault="001D1F40" w:rsidP="001D1F40">
            <w:r w:rsidRPr="00BD13CC">
              <w:t>Chemistry; Clinical Pharmacy</w:t>
            </w:r>
          </w:p>
        </w:tc>
        <w:tc>
          <w:tcPr>
            <w:tcW w:w="682" w:type="pct"/>
            <w:gridSpan w:val="2"/>
            <w:noWrap/>
            <w:hideMark/>
          </w:tcPr>
          <w:p w14:paraId="74F34BE9" w14:textId="77777777" w:rsidR="001D1F40" w:rsidRPr="00BD13CC" w:rsidRDefault="001D1F40" w:rsidP="001D1F40">
            <w:r w:rsidRPr="00BD13CC">
              <w:t>2 Uni Local</w:t>
            </w:r>
          </w:p>
        </w:tc>
      </w:tr>
      <w:tr w:rsidR="001D1F40" w:rsidRPr="00BD13CC" w14:paraId="6D00F593" w14:textId="77777777" w:rsidTr="001D1F40">
        <w:trPr>
          <w:trHeight w:val="300"/>
        </w:trPr>
        <w:tc>
          <w:tcPr>
            <w:tcW w:w="258" w:type="pct"/>
            <w:noWrap/>
            <w:hideMark/>
          </w:tcPr>
          <w:p w14:paraId="7AED873C" w14:textId="77777777" w:rsidR="001D1F40" w:rsidRPr="00BD13CC" w:rsidRDefault="001D1F40" w:rsidP="001D1F40">
            <w:r w:rsidRPr="00BD13CC">
              <w:t>86</w:t>
            </w:r>
          </w:p>
        </w:tc>
        <w:tc>
          <w:tcPr>
            <w:tcW w:w="525" w:type="pct"/>
            <w:noWrap/>
            <w:hideMark/>
          </w:tcPr>
          <w:p w14:paraId="0569F7D8" w14:textId="77777777" w:rsidR="001D1F40" w:rsidRPr="00BD13CC" w:rsidRDefault="001D1F40" w:rsidP="001D1F40">
            <w:r w:rsidRPr="00BD13CC">
              <w:fldChar w:fldCharType="begin" w:fldLock="1"/>
            </w:r>
            <w:r>
              <w:instrText>ADDIN CSL_CITATION {"citationItems":[{"id":"ITEM-1","itemData":{"DOI":"10.15517/rbt.v58i2.5249","ISSN":"00347744","PMID":"20737841","abstract":"As in other countries, the effects of human stressors on coastal areas and waters in Nigeria are increasing, and management strategies are urgent. In order to assess this, studies on phytoplankton composition in relation to physico-chemical characteristic of two tidal creeks in Lagos were conducted for six months (October 2007 to March 2008). Variations in some of the physical and chemical parameters such as rainfall, temperature, salinity, nitrate-nitrogen, phosphate-phosphorus, sulphate, salinity, biological oxygen demand and chemical oxygen demand influenced the phytoplankton abundance. Three major divisions were recorded for the two creeks: Bacillariophyta, Chlorophyta and Cyanophyta. Among these, diatoms were the most abundant group observed. Water quality characteristics reflected the effect of tidal influence and consequent salt water inflow, fresh water incursion and the pollution status of one of the creeks, as a result of industrial and commercial activities in the area.","author":[{"dropping-particle":"","family":"Adesalu","given":"Taofikat","non-dropping-particle":"","parse-names":false,"suffix":""},{"dropping-particle":"","family":"Bagbe","given":"Micheal","non-dropping-particle":"","parse-names":false,"suffix":""},{"dropping-particle":"","family":"Keyede","given":"Dare","non-dropping-particle":"","parse-names":false,"suffix":""}],"container-title":"Revista de Biologia Tropical","id":"ITEM-1","issue":"3","issued":{"date-parts":[["2010"]]},"page":"827-840","title":"Hydrochemistry and phytoplankton composition of two tidal creeks in south-western Nigeria","type":"article-journal","volume":"58"},"uris":["http://www.mendeley.com/documents/?uuid=4e46cbb0-e041-4469-8ce1-a9bbb64c59fb"]}],"mendeley":{"formattedCitation":"(Adesalu et al., 2010)","plainTextFormattedCitation":"(Adesalu et al., 2010)","previouslyFormattedCitation":"(113)"},"properties":{"noteIndex":0},"schema":"https://github.com/citation-style-language/schema/raw/master/csl-citation.json"}</w:instrText>
            </w:r>
            <w:r w:rsidRPr="00BD13CC">
              <w:fldChar w:fldCharType="separate"/>
            </w:r>
            <w:r w:rsidRPr="007924CA">
              <w:rPr>
                <w:noProof/>
              </w:rPr>
              <w:t>(Adesalu et al., 2010)</w:t>
            </w:r>
            <w:r w:rsidRPr="00BD13CC">
              <w:fldChar w:fldCharType="end"/>
            </w:r>
          </w:p>
        </w:tc>
        <w:tc>
          <w:tcPr>
            <w:tcW w:w="1184" w:type="pct"/>
            <w:gridSpan w:val="3"/>
            <w:noWrap/>
            <w:hideMark/>
          </w:tcPr>
          <w:p w14:paraId="4D55D470" w14:textId="77777777" w:rsidR="001D1F40" w:rsidRPr="00BD13CC" w:rsidRDefault="001D1F40" w:rsidP="001D1F40">
            <w:proofErr w:type="spellStart"/>
            <w:r w:rsidRPr="00BD13CC">
              <w:t>Revista</w:t>
            </w:r>
            <w:proofErr w:type="spellEnd"/>
            <w:r w:rsidRPr="00BD13CC">
              <w:t xml:space="preserve"> de </w:t>
            </w:r>
            <w:proofErr w:type="spellStart"/>
            <w:r w:rsidRPr="00BD13CC">
              <w:t>biologia</w:t>
            </w:r>
            <w:proofErr w:type="spellEnd"/>
            <w:r w:rsidRPr="00BD13CC">
              <w:t xml:space="preserve"> tropical</w:t>
            </w:r>
          </w:p>
        </w:tc>
        <w:tc>
          <w:tcPr>
            <w:tcW w:w="645" w:type="pct"/>
            <w:gridSpan w:val="2"/>
            <w:noWrap/>
            <w:hideMark/>
          </w:tcPr>
          <w:p w14:paraId="70C3A4A7" w14:textId="77777777" w:rsidR="001D1F40" w:rsidRPr="00BD13CC" w:rsidRDefault="001D1F40" w:rsidP="001D1F40">
            <w:r w:rsidRPr="00BD13CC">
              <w:t>P/C/metal</w:t>
            </w:r>
          </w:p>
        </w:tc>
        <w:tc>
          <w:tcPr>
            <w:tcW w:w="419" w:type="pct"/>
            <w:gridSpan w:val="2"/>
          </w:tcPr>
          <w:p w14:paraId="1C907DF3" w14:textId="77777777" w:rsidR="001D1F40" w:rsidRPr="00BD13CC" w:rsidRDefault="001D1F40" w:rsidP="001D1F40">
            <w:r w:rsidRPr="00BD13CC">
              <w:t>No</w:t>
            </w:r>
          </w:p>
        </w:tc>
        <w:tc>
          <w:tcPr>
            <w:tcW w:w="1287" w:type="pct"/>
            <w:gridSpan w:val="2"/>
            <w:noWrap/>
            <w:hideMark/>
          </w:tcPr>
          <w:p w14:paraId="6E3CA0AD" w14:textId="77777777" w:rsidR="001D1F40" w:rsidRPr="00BD13CC" w:rsidRDefault="001D1F40" w:rsidP="001D1F40">
            <w:r w:rsidRPr="00BD13CC">
              <w:t>Botany &amp;Microbiology</w:t>
            </w:r>
          </w:p>
        </w:tc>
        <w:tc>
          <w:tcPr>
            <w:tcW w:w="682" w:type="pct"/>
            <w:gridSpan w:val="2"/>
            <w:noWrap/>
            <w:hideMark/>
          </w:tcPr>
          <w:p w14:paraId="26ECFF0A" w14:textId="77777777" w:rsidR="001D1F40" w:rsidRPr="00BD13CC" w:rsidRDefault="001D1F40" w:rsidP="001D1F40">
            <w:r w:rsidRPr="00BD13CC">
              <w:t>1 Uni Local</w:t>
            </w:r>
          </w:p>
        </w:tc>
      </w:tr>
      <w:tr w:rsidR="001D1F40" w:rsidRPr="00BD13CC" w14:paraId="72878F6E" w14:textId="77777777" w:rsidTr="001D1F40">
        <w:trPr>
          <w:trHeight w:val="300"/>
        </w:trPr>
        <w:tc>
          <w:tcPr>
            <w:tcW w:w="258" w:type="pct"/>
            <w:noWrap/>
            <w:hideMark/>
          </w:tcPr>
          <w:p w14:paraId="58DA0B87" w14:textId="77777777" w:rsidR="001D1F40" w:rsidRPr="00BD13CC" w:rsidRDefault="001D1F40" w:rsidP="001D1F40">
            <w:r w:rsidRPr="00BD13CC">
              <w:t>87</w:t>
            </w:r>
          </w:p>
        </w:tc>
        <w:tc>
          <w:tcPr>
            <w:tcW w:w="525" w:type="pct"/>
            <w:noWrap/>
            <w:hideMark/>
          </w:tcPr>
          <w:p w14:paraId="3FF90F16" w14:textId="77777777" w:rsidR="001D1F40" w:rsidRPr="00BD13CC" w:rsidRDefault="001D1F40" w:rsidP="001D1F40">
            <w:r w:rsidRPr="00BD13CC">
              <w:fldChar w:fldCharType="begin" w:fldLock="1"/>
            </w:r>
            <w:r>
              <w:instrText>ADDIN CSL_CITATION {"citationItems":[{"id":"ITEM-1","itemData":{"DOI":"10.1007/s10661-009-0955-0","ISBN":"1066100909550","ISSN":"01676369","PMID":"19440847","abstract":"We present a seasonal and baseline survey of selected physicochemical parameters in epipelagic samples from Qua Iboe (QIB) and Cross River (CRV) estuaries in Niger Delta region of Nigeria. The parameters analysed were temperature, pH, salinity, turbidity, total suspended solids (TSS), dissolved oxygen (DO), biochemical oxygen demand (BOD), total organic carbon (TOC), total nitrogen, available phosphorus, Ca2+, Mg2+, Na +, K+ (exchangeable cations) and SO42-, Cl-, NH4+ and NO 3- . The results showed that the physicochemical parameters exhibited spatiotemporally explicit variabilities. The mean levels of the parameters were higher during the wet season (June-September) except salinity, DO, Cl- and NH4+ in CRV, whilst QIB recorded higher mean levels for temperature, pH, salinity, BOD, TOC, SO 42-, Cl- and NH4+ during the dry season (November-February). Significant seasonal variability was recorded for salinity, DO, turbidity, TSS, SO42- and NH4+ levels in CRV and for turbidity, DO, BOD, TSS, TOC, available P, Na, Cl- and NO3- levels in QIB. This study confirmed that the degree of variability of the various physicochemical surface water quality indicators is dependent on the prevalent environmental estuarine factors. © 2009 Springer Science+Business Media B.V.","author":[{"dropping-particle":"","family":"Williams","given":"Akan B.","non-dropping-particle":"","parse-names":false,"suffix":""},{"dropping-particle":"","family":"Benson","given":"Nsikak U.","non-dropping-particle":"","parse-names":false,"suffix":""}],"container-title":"Environmental Monitoring and Assessment","id":"ITEM-1","issue":"1-4","issued":{"date-parts":[["2010"]]},"page":"399-406","title":"Interseasonal hydrological characteristics and variabilities in surface water of tropical estuarine ecosystems within Niger Delta, Nigeria","type":"article-journal","volume":"165"},"uris":["http://www.mendeley.com/documents/?uuid=1dfe89a2-8fed-409f-bb28-588f7ede69d9"]}],"mendeley":{"formattedCitation":"(Williams &amp; Benson, 2010)","plainTextFormattedCitation":"(Williams &amp; Benson, 2010)","previouslyFormattedCitation":"(114)"},"properties":{"noteIndex":0},"schema":"https://github.com/citation-style-language/schema/raw/master/csl-citation.json"}</w:instrText>
            </w:r>
            <w:r w:rsidRPr="00BD13CC">
              <w:fldChar w:fldCharType="separate"/>
            </w:r>
            <w:r w:rsidRPr="007924CA">
              <w:rPr>
                <w:noProof/>
              </w:rPr>
              <w:t>(Williams &amp; Benson, 2010)</w:t>
            </w:r>
            <w:r w:rsidRPr="00BD13CC">
              <w:fldChar w:fldCharType="end"/>
            </w:r>
          </w:p>
        </w:tc>
        <w:tc>
          <w:tcPr>
            <w:tcW w:w="1184" w:type="pct"/>
            <w:gridSpan w:val="3"/>
            <w:noWrap/>
            <w:hideMark/>
          </w:tcPr>
          <w:p w14:paraId="50C49F0D" w14:textId="77777777" w:rsidR="001D1F40" w:rsidRPr="00BD13CC" w:rsidRDefault="001D1F40" w:rsidP="001D1F40">
            <w:r w:rsidRPr="00BD13CC">
              <w:t xml:space="preserve">Environ </w:t>
            </w:r>
            <w:proofErr w:type="spellStart"/>
            <w:r w:rsidRPr="00BD13CC">
              <w:t>Monit</w:t>
            </w:r>
            <w:proofErr w:type="spellEnd"/>
            <w:r w:rsidRPr="00BD13CC">
              <w:t xml:space="preserve"> Assess</w:t>
            </w:r>
          </w:p>
        </w:tc>
        <w:tc>
          <w:tcPr>
            <w:tcW w:w="645" w:type="pct"/>
            <w:gridSpan w:val="2"/>
            <w:noWrap/>
            <w:hideMark/>
          </w:tcPr>
          <w:p w14:paraId="22168A52" w14:textId="77777777" w:rsidR="001D1F40" w:rsidRPr="00BD13CC" w:rsidRDefault="001D1F40" w:rsidP="001D1F40">
            <w:r w:rsidRPr="00BD13CC">
              <w:t>P/C/Metal</w:t>
            </w:r>
          </w:p>
        </w:tc>
        <w:tc>
          <w:tcPr>
            <w:tcW w:w="419" w:type="pct"/>
            <w:gridSpan w:val="2"/>
          </w:tcPr>
          <w:p w14:paraId="55C52209" w14:textId="77777777" w:rsidR="001D1F40" w:rsidRPr="00BD13CC" w:rsidRDefault="001D1F40" w:rsidP="001D1F40">
            <w:r w:rsidRPr="00BD13CC">
              <w:t>No</w:t>
            </w:r>
          </w:p>
        </w:tc>
        <w:tc>
          <w:tcPr>
            <w:tcW w:w="1287" w:type="pct"/>
            <w:gridSpan w:val="2"/>
            <w:noWrap/>
            <w:hideMark/>
          </w:tcPr>
          <w:p w14:paraId="06B7A098" w14:textId="77777777" w:rsidR="001D1F40" w:rsidRPr="00BD13CC" w:rsidRDefault="001D1F40" w:rsidP="001D1F40">
            <w:r w:rsidRPr="00BD13CC">
              <w:t>Chemistry; Atmospheric &amp; Oceanic Sci</w:t>
            </w:r>
          </w:p>
        </w:tc>
        <w:tc>
          <w:tcPr>
            <w:tcW w:w="682" w:type="pct"/>
            <w:gridSpan w:val="2"/>
            <w:noWrap/>
            <w:hideMark/>
          </w:tcPr>
          <w:p w14:paraId="4D989B38" w14:textId="77777777" w:rsidR="001D1F40" w:rsidRPr="00BD13CC" w:rsidRDefault="001D1F40" w:rsidP="001D1F40">
            <w:r w:rsidRPr="00BD13CC">
              <w:t>1 Uni Local, 1 Uni Int'l</w:t>
            </w:r>
          </w:p>
        </w:tc>
      </w:tr>
      <w:tr w:rsidR="001D1F40" w:rsidRPr="00BD13CC" w14:paraId="6A28532A" w14:textId="77777777" w:rsidTr="001D1F40">
        <w:trPr>
          <w:trHeight w:val="300"/>
        </w:trPr>
        <w:tc>
          <w:tcPr>
            <w:tcW w:w="258" w:type="pct"/>
            <w:noWrap/>
            <w:hideMark/>
          </w:tcPr>
          <w:p w14:paraId="559651DE" w14:textId="77777777" w:rsidR="001D1F40" w:rsidRPr="00BD13CC" w:rsidRDefault="001D1F40" w:rsidP="001D1F40">
            <w:r w:rsidRPr="00BD13CC">
              <w:t>88</w:t>
            </w:r>
          </w:p>
        </w:tc>
        <w:tc>
          <w:tcPr>
            <w:tcW w:w="525" w:type="pct"/>
            <w:noWrap/>
            <w:hideMark/>
          </w:tcPr>
          <w:p w14:paraId="02CF8280" w14:textId="77777777" w:rsidR="001D1F40" w:rsidRPr="00BD13CC" w:rsidRDefault="001D1F40" w:rsidP="001D1F40">
            <w:r w:rsidRPr="00BD13CC">
              <w:fldChar w:fldCharType="begin" w:fldLock="1"/>
            </w:r>
            <w:r>
              <w:instrText>ADDIN CSL_CITATION {"citationItems":[{"id":"ITEM-1","itemData":{"DOI":"10.1007/s00128-009-9736-2","ISSN":"00074861","PMID":"19448963","abstract":"Water samples containing petrochemical effluents were evaluated for elemental contaminants along a kilometer distance in Ubeji Creek, a tributary of the Ubeji River in the Niger Delta of Nigeria. Twenty water samples were collected from six sites at various times. The water samples were analyzed for several physico-chemical parameters. Results showed wide varieties in temperature, pH, BOD, COD, dissolved and suspended solids as well as conductivity. The entire environment starting from the end-of-pipe source point was coated with black oily residue. Water quality parameters were very poor. The absence of fish and other aquatic lives, the high levels of Zn (2.4), Cr (0.24), Fe (63.44), Hg (4.24), Mn (2.49), and Pb (0.76) level (μg/L) confirm the toxic nature of Ubeji Creek. At the lower reaches, the mixing of effluent with brackish waters was not enough to support aquatic life, partly because of diminishing oxygen and toxic shock. Nevertheless, the study provides evidence to suggest that the water in Ubeji Creek is toxic. It also provides graphic data to suggest point source where effluents could be held for treatment or neutralization before being discharged into the aquatic environment. © 2009 Springer Science+Business Media, LLC.","author":[{"dropping-particle":"","family":"Achudume","given":"A. C.","non-dropping-particle":"","parse-names":false,"suffix":""}],"container-title":"Bulletin of Environmental Contamination and Toxicology","id":"ITEM-1","issue":"3","issued":{"date-parts":[["2009"]]},"page":"410-415","title":"The effect of petrochemical effluent on the water quality of ubeji creek in niger delta of nigeria","type":"article-journal","volume":"83"},"uris":["http://www.mendeley.com/documents/?uuid=812592e8-4ff6-40f8-87a6-3a9657390de4"]}],"mendeley":{"formattedCitation":"(Achudume, 2009)","plainTextFormattedCitation":"(Achudume, 2009)","previouslyFormattedCitation":"(115)"},"properties":{"noteIndex":0},"schema":"https://github.com/citation-style-language/schema/raw/master/csl-citation.json"}</w:instrText>
            </w:r>
            <w:r w:rsidRPr="00BD13CC">
              <w:fldChar w:fldCharType="separate"/>
            </w:r>
            <w:r w:rsidRPr="007924CA">
              <w:rPr>
                <w:noProof/>
              </w:rPr>
              <w:t>(Achudume, 2009)</w:t>
            </w:r>
            <w:r w:rsidRPr="00BD13CC">
              <w:fldChar w:fldCharType="end"/>
            </w:r>
          </w:p>
        </w:tc>
        <w:tc>
          <w:tcPr>
            <w:tcW w:w="1184" w:type="pct"/>
            <w:gridSpan w:val="3"/>
            <w:noWrap/>
            <w:hideMark/>
          </w:tcPr>
          <w:p w14:paraId="6DCE1B99" w14:textId="77777777" w:rsidR="001D1F40" w:rsidRPr="00BD13CC" w:rsidRDefault="001D1F40" w:rsidP="001D1F40">
            <w:r w:rsidRPr="00BD13CC">
              <w:t xml:space="preserve">Bull Environ </w:t>
            </w:r>
            <w:proofErr w:type="spellStart"/>
            <w:r w:rsidRPr="00BD13CC">
              <w:t>Contam</w:t>
            </w:r>
            <w:proofErr w:type="spellEnd"/>
            <w:r w:rsidRPr="00BD13CC">
              <w:t xml:space="preserve"> </w:t>
            </w:r>
            <w:proofErr w:type="spellStart"/>
            <w:r w:rsidRPr="00BD13CC">
              <w:t>Toxicol</w:t>
            </w:r>
            <w:proofErr w:type="spellEnd"/>
          </w:p>
        </w:tc>
        <w:tc>
          <w:tcPr>
            <w:tcW w:w="645" w:type="pct"/>
            <w:gridSpan w:val="2"/>
            <w:noWrap/>
            <w:hideMark/>
          </w:tcPr>
          <w:p w14:paraId="1705B825" w14:textId="77777777" w:rsidR="001D1F40" w:rsidRPr="00BD13CC" w:rsidRDefault="001D1F40" w:rsidP="001D1F40">
            <w:r w:rsidRPr="00BD13CC">
              <w:t>P/C/metal</w:t>
            </w:r>
          </w:p>
        </w:tc>
        <w:tc>
          <w:tcPr>
            <w:tcW w:w="419" w:type="pct"/>
            <w:gridSpan w:val="2"/>
          </w:tcPr>
          <w:p w14:paraId="51761BB6" w14:textId="77777777" w:rsidR="001D1F40" w:rsidRPr="00BD13CC" w:rsidRDefault="001D1F40" w:rsidP="001D1F40">
            <w:r w:rsidRPr="00BD13CC">
              <w:t>No</w:t>
            </w:r>
          </w:p>
        </w:tc>
        <w:tc>
          <w:tcPr>
            <w:tcW w:w="1287" w:type="pct"/>
            <w:gridSpan w:val="2"/>
            <w:noWrap/>
            <w:hideMark/>
          </w:tcPr>
          <w:p w14:paraId="3B11FEC4" w14:textId="77777777" w:rsidR="001D1F40" w:rsidRPr="00BD13CC" w:rsidRDefault="001D1F40" w:rsidP="001D1F40">
            <w:r w:rsidRPr="00BD13CC">
              <w:t>Institute of Ecology &amp; Environ Studies</w:t>
            </w:r>
          </w:p>
        </w:tc>
        <w:tc>
          <w:tcPr>
            <w:tcW w:w="682" w:type="pct"/>
            <w:gridSpan w:val="2"/>
            <w:noWrap/>
            <w:hideMark/>
          </w:tcPr>
          <w:p w14:paraId="3C678363" w14:textId="77777777" w:rsidR="001D1F40" w:rsidRPr="00BD13CC" w:rsidRDefault="001D1F40" w:rsidP="001D1F40">
            <w:r w:rsidRPr="00BD13CC">
              <w:t>1 Uni Local</w:t>
            </w:r>
          </w:p>
        </w:tc>
      </w:tr>
      <w:tr w:rsidR="001D1F40" w:rsidRPr="00BD13CC" w14:paraId="709B389E" w14:textId="77777777" w:rsidTr="001D1F40">
        <w:trPr>
          <w:trHeight w:val="300"/>
        </w:trPr>
        <w:tc>
          <w:tcPr>
            <w:tcW w:w="258" w:type="pct"/>
            <w:noWrap/>
            <w:hideMark/>
          </w:tcPr>
          <w:p w14:paraId="280B692C" w14:textId="77777777" w:rsidR="001D1F40" w:rsidRPr="00BD13CC" w:rsidRDefault="001D1F40" w:rsidP="001D1F40">
            <w:r w:rsidRPr="00BD13CC">
              <w:t>89</w:t>
            </w:r>
          </w:p>
        </w:tc>
        <w:tc>
          <w:tcPr>
            <w:tcW w:w="525" w:type="pct"/>
            <w:noWrap/>
            <w:hideMark/>
          </w:tcPr>
          <w:p w14:paraId="58CE7A93" w14:textId="77777777" w:rsidR="001D1F40" w:rsidRPr="00BD13CC" w:rsidRDefault="001D1F40" w:rsidP="001D1F40">
            <w:r w:rsidRPr="00BD13CC">
              <w:fldChar w:fldCharType="begin" w:fldLock="1"/>
            </w:r>
            <w:r>
              <w:instrText>ADDIN CSL_CITATION {"citationItems":[{"id":"ITEM-1","itemData":{"DOI":"10.1080/02757540902970314","author":[{"dropping-particle":"","family":"Ipeaiyeda","given":"Ayo Rotimi","non-dropping-particle":"","parse-names":false,"suffix":""},{"dropping-particle":"","family":"Onianwa","given":"Percy C.","non-dropping-particle":"","parse-names":false,"suffix":""}],"container-title":"Chemistry and ecology","id":"ITEM-1","issue":"3","issued":{"date-parts":[["2009"]]},"page":"189-204","title":"Impact assessment of brewery effluent on water quality in Majawe, Ibadan, Southwestern Nigeria","type":"article-journal","volume":"25"},"uris":["http://www.mendeley.com/documents/?uuid=d72b6091-d56f-4796-a469-fe608c806083"]}],"mendeley":{"formattedCitation":"(Ipeaiyeda &amp; Onianwa, 2009)","plainTextFormattedCitation":"(Ipeaiyeda &amp; Onianwa, 2009)","previouslyFormattedCitation":"(116)"},"properties":{"noteIndex":0},"schema":"https://github.com/citation-style-language/schema/raw/master/csl-citation.json"}</w:instrText>
            </w:r>
            <w:r w:rsidRPr="00BD13CC">
              <w:fldChar w:fldCharType="separate"/>
            </w:r>
            <w:r w:rsidRPr="007924CA">
              <w:rPr>
                <w:noProof/>
              </w:rPr>
              <w:t>(Ipeaiyeda &amp; Onianwa, 2009)</w:t>
            </w:r>
            <w:r w:rsidRPr="00BD13CC">
              <w:fldChar w:fldCharType="end"/>
            </w:r>
          </w:p>
        </w:tc>
        <w:tc>
          <w:tcPr>
            <w:tcW w:w="1184" w:type="pct"/>
            <w:gridSpan w:val="3"/>
            <w:noWrap/>
            <w:hideMark/>
          </w:tcPr>
          <w:p w14:paraId="04413F16" w14:textId="77777777" w:rsidR="001D1F40" w:rsidRPr="00BD13CC" w:rsidRDefault="001D1F40" w:rsidP="001D1F40">
            <w:r w:rsidRPr="00BD13CC">
              <w:t>Chemistry and ecology</w:t>
            </w:r>
          </w:p>
        </w:tc>
        <w:tc>
          <w:tcPr>
            <w:tcW w:w="645" w:type="pct"/>
            <w:gridSpan w:val="2"/>
            <w:noWrap/>
            <w:hideMark/>
          </w:tcPr>
          <w:p w14:paraId="561DCEC3" w14:textId="77777777" w:rsidR="001D1F40" w:rsidRPr="00BD13CC" w:rsidRDefault="001D1F40" w:rsidP="001D1F40">
            <w:r w:rsidRPr="00BD13CC">
              <w:t>P/C/metal</w:t>
            </w:r>
          </w:p>
        </w:tc>
        <w:tc>
          <w:tcPr>
            <w:tcW w:w="419" w:type="pct"/>
            <w:gridSpan w:val="2"/>
          </w:tcPr>
          <w:p w14:paraId="5091E947" w14:textId="77777777" w:rsidR="001D1F40" w:rsidRPr="00BD13CC" w:rsidRDefault="001D1F40" w:rsidP="001D1F40">
            <w:r w:rsidRPr="00BD13CC">
              <w:t>No</w:t>
            </w:r>
          </w:p>
        </w:tc>
        <w:tc>
          <w:tcPr>
            <w:tcW w:w="1287" w:type="pct"/>
            <w:gridSpan w:val="2"/>
            <w:noWrap/>
            <w:hideMark/>
          </w:tcPr>
          <w:p w14:paraId="08AF2BDA" w14:textId="77777777" w:rsidR="001D1F40" w:rsidRPr="00BD13CC" w:rsidRDefault="001D1F40" w:rsidP="001D1F40">
            <w:r w:rsidRPr="00BD13CC">
              <w:t>Chemistry</w:t>
            </w:r>
          </w:p>
        </w:tc>
        <w:tc>
          <w:tcPr>
            <w:tcW w:w="682" w:type="pct"/>
            <w:gridSpan w:val="2"/>
            <w:noWrap/>
            <w:hideMark/>
          </w:tcPr>
          <w:p w14:paraId="4332029E" w14:textId="77777777" w:rsidR="001D1F40" w:rsidRPr="00BD13CC" w:rsidRDefault="001D1F40" w:rsidP="001D1F40">
            <w:r w:rsidRPr="00BD13CC">
              <w:t>1 Uni Local</w:t>
            </w:r>
          </w:p>
        </w:tc>
      </w:tr>
      <w:tr w:rsidR="001D1F40" w:rsidRPr="00BD13CC" w14:paraId="4ADE6328" w14:textId="77777777" w:rsidTr="001D1F40">
        <w:trPr>
          <w:trHeight w:val="300"/>
        </w:trPr>
        <w:tc>
          <w:tcPr>
            <w:tcW w:w="258" w:type="pct"/>
            <w:noWrap/>
            <w:hideMark/>
          </w:tcPr>
          <w:p w14:paraId="0DD801B5" w14:textId="77777777" w:rsidR="001D1F40" w:rsidRPr="00BD13CC" w:rsidRDefault="001D1F40" w:rsidP="001D1F40">
            <w:r w:rsidRPr="00BD13CC">
              <w:t>90</w:t>
            </w:r>
          </w:p>
        </w:tc>
        <w:tc>
          <w:tcPr>
            <w:tcW w:w="525" w:type="pct"/>
            <w:noWrap/>
            <w:hideMark/>
          </w:tcPr>
          <w:p w14:paraId="32C63D6B" w14:textId="77777777" w:rsidR="001D1F40" w:rsidRPr="00BD13CC" w:rsidRDefault="001D1F40" w:rsidP="001D1F40">
            <w:r w:rsidRPr="00BD13CC">
              <w:fldChar w:fldCharType="begin" w:fldLock="1"/>
            </w:r>
            <w:r>
              <w:instrText>ADDIN CSL_CITATION {"citationItems":[{"id":"ITEM-1","itemData":{"DOI":"10.15517/rbt.v57i3.5486","ISSN":"13032712","abstract":"Agricultural and fisheries activities around the watershed of an African tropical reservoir (Oyun Reservoir, Offa, Nigeria) were found to have contributed significantly to the eutrophication of the reservoir. This is evident from the high amount of nitrate (6.4 mg/L), phosphate (2.2 mg/L) and sulphate (16.9 mg/L) in the water body. These nutrients came from fertilizer run-offs from nearby farmlands and were found in higher concentrations in the rainy season, which was usually the peak of agricultural activities in the locality. The eutrophication altered the food web cycle with the bloom of filamentous algae and the decline in zooplankton population. The effect of this scenario affected the fish species composition and abundance with the dominance of cichlids (planktivorous group) in the fish population. Best management practices (BMP) to control and reduce the eutrophication and improve the fish assemblages should be adopted and adapted to suit the situation in the reservoir. © Central Fisheries Research Institute (CFRI) Trabzon, Turkey and Japan International Cooperation Agency (JICA).","author":[{"dropping-particle":"","family":"Mustapha","given":"Moshood Keke","non-dropping-particle":"","parse-names":false,"suffix":""}],"container-title":"Turkish Journal of Fisheries and Aquatic Sciences","id":"ITEM-1","issue":"1","issued":{"date-parts":[["2009"]]},"page":"01-08","title":"Influence of watershed activities on the water quality and fish assemblages of a tropical African reservoir","type":"article-journal","volume":"9"},"uris":["http://www.mendeley.com/documents/?uuid=b8691fb9-43c5-454c-a446-e66c97161559"]}],"mendeley":{"formattedCitation":"(M. K. Mustapha, 2009)","plainTextFormattedCitation":"(M. K. Mustapha, 2009)","previouslyFormattedCitation":"(117)"},"properties":{"noteIndex":0},"schema":"https://github.com/citation-style-language/schema/raw/master/csl-citation.json"}</w:instrText>
            </w:r>
            <w:r w:rsidRPr="00BD13CC">
              <w:fldChar w:fldCharType="separate"/>
            </w:r>
            <w:r w:rsidRPr="007924CA">
              <w:rPr>
                <w:noProof/>
              </w:rPr>
              <w:t>(M. K. Mustapha, 2009)</w:t>
            </w:r>
            <w:r w:rsidRPr="00BD13CC">
              <w:fldChar w:fldCharType="end"/>
            </w:r>
          </w:p>
        </w:tc>
        <w:tc>
          <w:tcPr>
            <w:tcW w:w="1184" w:type="pct"/>
            <w:gridSpan w:val="3"/>
            <w:noWrap/>
            <w:hideMark/>
          </w:tcPr>
          <w:p w14:paraId="7A2F0257" w14:textId="77777777" w:rsidR="001D1F40" w:rsidRPr="00BD13CC" w:rsidRDefault="001D1F40" w:rsidP="001D1F40">
            <w:r w:rsidRPr="00BD13CC">
              <w:t>Turkish journal of Fisheries and aquatic sciences</w:t>
            </w:r>
          </w:p>
        </w:tc>
        <w:tc>
          <w:tcPr>
            <w:tcW w:w="645" w:type="pct"/>
            <w:gridSpan w:val="2"/>
            <w:noWrap/>
            <w:hideMark/>
          </w:tcPr>
          <w:p w14:paraId="7879C6F4" w14:textId="77777777" w:rsidR="001D1F40" w:rsidRPr="00BD13CC" w:rsidRDefault="001D1F40" w:rsidP="001D1F40">
            <w:r w:rsidRPr="00BD13CC">
              <w:t>P/C</w:t>
            </w:r>
          </w:p>
        </w:tc>
        <w:tc>
          <w:tcPr>
            <w:tcW w:w="419" w:type="pct"/>
            <w:gridSpan w:val="2"/>
          </w:tcPr>
          <w:p w14:paraId="72D26883" w14:textId="77777777" w:rsidR="001D1F40" w:rsidRPr="00BD13CC" w:rsidRDefault="001D1F40" w:rsidP="001D1F40">
            <w:r w:rsidRPr="00BD13CC">
              <w:t>No</w:t>
            </w:r>
          </w:p>
        </w:tc>
        <w:tc>
          <w:tcPr>
            <w:tcW w:w="1287" w:type="pct"/>
            <w:gridSpan w:val="2"/>
            <w:noWrap/>
            <w:hideMark/>
          </w:tcPr>
          <w:p w14:paraId="0D005CC2" w14:textId="77777777" w:rsidR="001D1F40" w:rsidRPr="00BD13CC" w:rsidRDefault="001D1F40" w:rsidP="001D1F40">
            <w:r w:rsidRPr="00BD13CC">
              <w:t>Zoology</w:t>
            </w:r>
          </w:p>
        </w:tc>
        <w:tc>
          <w:tcPr>
            <w:tcW w:w="682" w:type="pct"/>
            <w:gridSpan w:val="2"/>
            <w:noWrap/>
            <w:hideMark/>
          </w:tcPr>
          <w:p w14:paraId="61F338FE" w14:textId="77777777" w:rsidR="001D1F40" w:rsidRPr="00BD13CC" w:rsidRDefault="001D1F40" w:rsidP="001D1F40">
            <w:r w:rsidRPr="00BD13CC">
              <w:t>1 Uni Local</w:t>
            </w:r>
          </w:p>
        </w:tc>
      </w:tr>
      <w:tr w:rsidR="001D1F40" w:rsidRPr="00BD13CC" w14:paraId="02B7AD82" w14:textId="77777777" w:rsidTr="001D1F40">
        <w:trPr>
          <w:trHeight w:val="300"/>
        </w:trPr>
        <w:tc>
          <w:tcPr>
            <w:tcW w:w="258" w:type="pct"/>
            <w:noWrap/>
            <w:hideMark/>
          </w:tcPr>
          <w:p w14:paraId="508ECB2C" w14:textId="77777777" w:rsidR="001D1F40" w:rsidRPr="00BD13CC" w:rsidRDefault="001D1F40" w:rsidP="001D1F40">
            <w:r w:rsidRPr="00BD13CC">
              <w:t>91</w:t>
            </w:r>
          </w:p>
        </w:tc>
        <w:tc>
          <w:tcPr>
            <w:tcW w:w="525" w:type="pct"/>
            <w:noWrap/>
            <w:hideMark/>
          </w:tcPr>
          <w:p w14:paraId="1115486E" w14:textId="77777777" w:rsidR="001D1F40" w:rsidRPr="00BD13CC" w:rsidRDefault="001D1F40" w:rsidP="001D1F40">
            <w:r w:rsidRPr="00BD13CC">
              <w:fldChar w:fldCharType="begin" w:fldLock="1"/>
            </w:r>
            <w:r>
              <w:instrText>ADDIN CSL_CITATION {"citationItems":[{"id":"ITEM-1","itemData":{"author":[{"dropping-particle":"","family":"Adesalu","given":"Taofikat","non-dropping-particle":"","parse-names":false,"suffix":""},{"dropping-particle":"","family":"Nwankwo","given":"D. I.","non-dropping-particle":"","parse-names":false,"suffix":""}],"container-title":"Pakistan Journal of Biological Sciences","id":"ITEM-1","issue":"6","issued":{"date-parts":[["2008"]]},"page":"836-844","title":"Effect of Water Quality Indicies on Phytoplankton of a Sluggish Tidal Creeks in Lagos, Nigeria","type":"article-journal","volume":"11"},"uris":["http://www.mendeley.com/documents/?uuid=63cef31c-deb8-454b-a459-958e1146889d"]}],"mendeley":{"formattedCitation":"(Adesalu &amp; Nwankwo, 2008)","plainTextFormattedCitation":"(Adesalu &amp; Nwankwo, 2008)","previouslyFormattedCitation":"(118)"},"properties":{"noteIndex":0},"schema":"https://github.com/citation-style-language/schema/raw/master/csl-citation.json"}</w:instrText>
            </w:r>
            <w:r w:rsidRPr="00BD13CC">
              <w:fldChar w:fldCharType="separate"/>
            </w:r>
            <w:r w:rsidRPr="007924CA">
              <w:rPr>
                <w:noProof/>
              </w:rPr>
              <w:t>(Adesalu &amp; Nwankwo, 2008)</w:t>
            </w:r>
            <w:r w:rsidRPr="00BD13CC">
              <w:fldChar w:fldCharType="end"/>
            </w:r>
          </w:p>
        </w:tc>
        <w:tc>
          <w:tcPr>
            <w:tcW w:w="1184" w:type="pct"/>
            <w:gridSpan w:val="3"/>
            <w:noWrap/>
            <w:hideMark/>
          </w:tcPr>
          <w:p w14:paraId="78885795" w14:textId="77777777" w:rsidR="001D1F40" w:rsidRPr="00BD13CC" w:rsidRDefault="001D1F40" w:rsidP="001D1F40">
            <w:r w:rsidRPr="00BD13CC">
              <w:t>Pakistan Journal of Biological Sciences</w:t>
            </w:r>
          </w:p>
        </w:tc>
        <w:tc>
          <w:tcPr>
            <w:tcW w:w="645" w:type="pct"/>
            <w:gridSpan w:val="2"/>
            <w:noWrap/>
            <w:hideMark/>
          </w:tcPr>
          <w:p w14:paraId="2194F51A" w14:textId="77777777" w:rsidR="001D1F40" w:rsidRPr="00BD13CC" w:rsidRDefault="001D1F40" w:rsidP="001D1F40">
            <w:r w:rsidRPr="00BD13CC">
              <w:t>P/C</w:t>
            </w:r>
          </w:p>
        </w:tc>
        <w:tc>
          <w:tcPr>
            <w:tcW w:w="419" w:type="pct"/>
            <w:gridSpan w:val="2"/>
          </w:tcPr>
          <w:p w14:paraId="6A8BB797" w14:textId="77777777" w:rsidR="001D1F40" w:rsidRPr="00BD13CC" w:rsidRDefault="001D1F40" w:rsidP="001D1F40">
            <w:r w:rsidRPr="00BD13CC">
              <w:t>No</w:t>
            </w:r>
          </w:p>
        </w:tc>
        <w:tc>
          <w:tcPr>
            <w:tcW w:w="1287" w:type="pct"/>
            <w:gridSpan w:val="2"/>
            <w:noWrap/>
            <w:hideMark/>
          </w:tcPr>
          <w:p w14:paraId="0D0F1132" w14:textId="77777777" w:rsidR="001D1F40" w:rsidRPr="00BD13CC" w:rsidRDefault="001D1F40" w:rsidP="001D1F40">
            <w:r w:rsidRPr="00BD13CC">
              <w:t>Botany &amp;Microbiology; Marine Sci</w:t>
            </w:r>
          </w:p>
        </w:tc>
        <w:tc>
          <w:tcPr>
            <w:tcW w:w="682" w:type="pct"/>
            <w:gridSpan w:val="2"/>
            <w:noWrap/>
            <w:hideMark/>
          </w:tcPr>
          <w:p w14:paraId="16136FE0" w14:textId="77777777" w:rsidR="001D1F40" w:rsidRPr="00BD13CC" w:rsidRDefault="001D1F40" w:rsidP="001D1F40">
            <w:r w:rsidRPr="00BD13CC">
              <w:t>1 Uni Local</w:t>
            </w:r>
          </w:p>
        </w:tc>
      </w:tr>
      <w:tr w:rsidR="001D1F40" w:rsidRPr="00BD13CC" w14:paraId="13392C95" w14:textId="77777777" w:rsidTr="001D1F40">
        <w:trPr>
          <w:trHeight w:val="300"/>
        </w:trPr>
        <w:tc>
          <w:tcPr>
            <w:tcW w:w="258" w:type="pct"/>
            <w:noWrap/>
            <w:hideMark/>
          </w:tcPr>
          <w:p w14:paraId="5B88127E" w14:textId="77777777" w:rsidR="001D1F40" w:rsidRPr="00BD13CC" w:rsidRDefault="001D1F40" w:rsidP="001D1F40">
            <w:r w:rsidRPr="00BD13CC">
              <w:lastRenderedPageBreak/>
              <w:t>92</w:t>
            </w:r>
          </w:p>
        </w:tc>
        <w:tc>
          <w:tcPr>
            <w:tcW w:w="525" w:type="pct"/>
            <w:noWrap/>
            <w:hideMark/>
          </w:tcPr>
          <w:p w14:paraId="0E3A4372" w14:textId="77777777" w:rsidR="001D1F40" w:rsidRPr="00BD13CC" w:rsidRDefault="001D1F40" w:rsidP="001D1F40">
            <w:r w:rsidRPr="00BD13CC">
              <w:fldChar w:fldCharType="begin" w:fldLock="1"/>
            </w:r>
            <w:r>
              <w:instrText>ADDIN CSL_CITATION {"citationItems":[{"id":"ITEM-1","itemData":{"ISSN":"13032712","abstract":"The variations in selected physico-chemical factors were investigated for two years to determine the water quality of Oyun Reservoir, Offa, Kwara State, Nigeria for drinking and fish production. Three stations were chosen on the reservoir to reflect the effect of human activities, lacustrine and lotic habitats. Temperature, transparency, pH, conductivity, total dissolved solids, dissolved oxygen, nitrate, phosphate, chemical oxygen demand, total alkalinity, total hardness, calcium, magnesium, silica, sulphate, carbon dioxide were analyzed monthly between January 2002 and December 2003 using standard methods and procedures. The ranges of these factors were found to be comparable to those reported for other African reservoirs except for nitrogen and phosphate which were found in higher concentration above freshwater limits. Run-off of nitro-phosphate and sulphate fertilizers from nearby farm lands and washing of cows dungs from the watershed into the reservoir were found to have caused cultural eutrophication in the reservoir. The eutrophication was pronounced at Station 1 due to impact of human activities on the watershed, and with time, it will affect the water quality and fish production in the reservoir. The study concludes that Oyun reservoir has excellent water quality, high ecological status and passes chemical status. Eutrophication which was noticed to be a threat to the water quality should be arrested at the nick of time through denitrification and nutrient control to halt the degradation of the water. © Central Fisheries Research Institute (CFRI) Trabzon, Turkey and Japan International Cooperation Agency (JICA).","author":[{"dropping-particle":"","family":"Mustapha","given":"Moshood Keke","non-dropping-particle":"","parse-names":false,"suffix":""}],"container-title":"Turkish Journal of Fisheries and Aquatic Sciences","id":"ITEM-1","issue":"2","issued":{"date-parts":[["2008"]]},"page":"309-319","title":"Assessment of the water quality of oyun reservoir, Offa, Nigeria, using selected physico-chemical parameters","type":"article-journal","volume":"8"},"uris":["http://www.mendeley.com/documents/?uuid=2ed11bed-f8ac-4d5e-9c32-7fb71e44c1a0"]}],"mendeley":{"formattedCitation":"(M. K. Mustapha, 2008)","plainTextFormattedCitation":"(M. K. Mustapha, 2008)","previouslyFormattedCitation":"(119)"},"properties":{"noteIndex":0},"schema":"https://github.com/citation-style-language/schema/raw/master/csl-citation.json"}</w:instrText>
            </w:r>
            <w:r w:rsidRPr="00BD13CC">
              <w:fldChar w:fldCharType="separate"/>
            </w:r>
            <w:r w:rsidRPr="007924CA">
              <w:rPr>
                <w:noProof/>
              </w:rPr>
              <w:t>(M. K. Mustapha, 2008)</w:t>
            </w:r>
            <w:r w:rsidRPr="00BD13CC">
              <w:fldChar w:fldCharType="end"/>
            </w:r>
            <w:r w:rsidRPr="00BD13CC">
              <w:t>m</w:t>
            </w:r>
          </w:p>
        </w:tc>
        <w:tc>
          <w:tcPr>
            <w:tcW w:w="1184" w:type="pct"/>
            <w:gridSpan w:val="3"/>
            <w:noWrap/>
            <w:hideMark/>
          </w:tcPr>
          <w:p w14:paraId="6C3A2475" w14:textId="77777777" w:rsidR="001D1F40" w:rsidRPr="00BD13CC" w:rsidRDefault="001D1F40" w:rsidP="001D1F40">
            <w:r w:rsidRPr="00BD13CC">
              <w:t>Turkish journal of Fisheries and aquatic sciences</w:t>
            </w:r>
          </w:p>
        </w:tc>
        <w:tc>
          <w:tcPr>
            <w:tcW w:w="645" w:type="pct"/>
            <w:gridSpan w:val="2"/>
            <w:noWrap/>
            <w:hideMark/>
          </w:tcPr>
          <w:p w14:paraId="0D95979D" w14:textId="77777777" w:rsidR="001D1F40" w:rsidRPr="00BD13CC" w:rsidRDefault="001D1F40" w:rsidP="001D1F40">
            <w:r w:rsidRPr="00BD13CC">
              <w:t>P/C</w:t>
            </w:r>
          </w:p>
        </w:tc>
        <w:tc>
          <w:tcPr>
            <w:tcW w:w="419" w:type="pct"/>
            <w:gridSpan w:val="2"/>
          </w:tcPr>
          <w:p w14:paraId="3EE6264C" w14:textId="77777777" w:rsidR="001D1F40" w:rsidRPr="00BD13CC" w:rsidRDefault="001D1F40" w:rsidP="001D1F40">
            <w:r w:rsidRPr="00BD13CC">
              <w:t>No</w:t>
            </w:r>
          </w:p>
        </w:tc>
        <w:tc>
          <w:tcPr>
            <w:tcW w:w="1287" w:type="pct"/>
            <w:gridSpan w:val="2"/>
            <w:noWrap/>
            <w:hideMark/>
          </w:tcPr>
          <w:p w14:paraId="1E57F74C" w14:textId="77777777" w:rsidR="001D1F40" w:rsidRPr="00BD13CC" w:rsidRDefault="001D1F40" w:rsidP="001D1F40">
            <w:r w:rsidRPr="00BD13CC">
              <w:t>Zoology</w:t>
            </w:r>
          </w:p>
        </w:tc>
        <w:tc>
          <w:tcPr>
            <w:tcW w:w="682" w:type="pct"/>
            <w:gridSpan w:val="2"/>
            <w:noWrap/>
            <w:hideMark/>
          </w:tcPr>
          <w:p w14:paraId="2FB6CF3D" w14:textId="77777777" w:rsidR="001D1F40" w:rsidRPr="00BD13CC" w:rsidRDefault="001D1F40" w:rsidP="001D1F40">
            <w:r w:rsidRPr="00BD13CC">
              <w:t>1 Uni Local</w:t>
            </w:r>
          </w:p>
        </w:tc>
      </w:tr>
      <w:tr w:rsidR="001D1F40" w:rsidRPr="00BD13CC" w14:paraId="2038093F" w14:textId="77777777" w:rsidTr="001D1F40">
        <w:trPr>
          <w:trHeight w:val="300"/>
        </w:trPr>
        <w:tc>
          <w:tcPr>
            <w:tcW w:w="258" w:type="pct"/>
            <w:noWrap/>
            <w:hideMark/>
          </w:tcPr>
          <w:p w14:paraId="1370064E" w14:textId="77777777" w:rsidR="001D1F40" w:rsidRPr="00BD13CC" w:rsidRDefault="001D1F40" w:rsidP="001D1F40">
            <w:r w:rsidRPr="00BD13CC">
              <w:t>93</w:t>
            </w:r>
          </w:p>
        </w:tc>
        <w:tc>
          <w:tcPr>
            <w:tcW w:w="525" w:type="pct"/>
            <w:noWrap/>
            <w:hideMark/>
          </w:tcPr>
          <w:p w14:paraId="4BAE9E53" w14:textId="77777777" w:rsidR="001D1F40" w:rsidRPr="00BD13CC" w:rsidRDefault="001D1F40" w:rsidP="001D1F40">
            <w:r w:rsidRPr="00BD13CC">
              <w:fldChar w:fldCharType="begin" w:fldLock="1"/>
            </w:r>
            <w:r>
              <w:instrText>ADDIN CSL_CITATION {"citationItems":[{"id":"ITEM-1","itemData":{"author":[{"dropping-particle":"","family":"Arimoro","given":"Francis O.","non-dropping-particle":"","parse-names":false,"suffix":""},{"dropping-particle":"","family":"Ikomi","given":"Robert B.","non-dropping-particle":"","parse-names":false,"suffix":""},{"dropping-particle":"","family":"Iwegbue","given":"Chukwujindu M.A.","non-dropping-particle":"","parse-names":false,"suffix":""}],"container-title":"Pakistan Journal of Biological Sciences","id":"ITEM-1","issue":"3","issued":{"date-parts":[["2007"]]},"page":"446-453","title":"Ecology and Abundance of Oligochaetes as Indicators of Organic Pollution in an Urban Stream in Southern Nigeria","type":"article-journal","volume":"10"},"uris":["http://www.mendeley.com/documents/?uuid=f7be5f70-31c5-4f3e-bf8d-c759db4feb1c"]}],"mendeley":{"formattedCitation":"(Arimoro et al., 2007a)","plainTextFormattedCitation":"(Arimoro et al., 2007a)","previouslyFormattedCitation":"(120)"},"properties":{"noteIndex":0},"schema":"https://github.com/citation-style-language/schema/raw/master/csl-citation.json"}</w:instrText>
            </w:r>
            <w:r w:rsidRPr="00BD13CC">
              <w:fldChar w:fldCharType="separate"/>
            </w:r>
            <w:r w:rsidRPr="007924CA">
              <w:rPr>
                <w:noProof/>
              </w:rPr>
              <w:t>(Arimoro et al., 2007a)</w:t>
            </w:r>
            <w:r w:rsidRPr="00BD13CC">
              <w:fldChar w:fldCharType="end"/>
            </w:r>
          </w:p>
        </w:tc>
        <w:tc>
          <w:tcPr>
            <w:tcW w:w="1184" w:type="pct"/>
            <w:gridSpan w:val="3"/>
            <w:noWrap/>
            <w:hideMark/>
          </w:tcPr>
          <w:p w14:paraId="04FCB4A4" w14:textId="77777777" w:rsidR="001D1F40" w:rsidRPr="00BD13CC" w:rsidRDefault="001D1F40" w:rsidP="001D1F40">
            <w:r w:rsidRPr="00BD13CC">
              <w:t>Pakistan Journal of Biological Sciences</w:t>
            </w:r>
          </w:p>
        </w:tc>
        <w:tc>
          <w:tcPr>
            <w:tcW w:w="645" w:type="pct"/>
            <w:gridSpan w:val="2"/>
            <w:noWrap/>
            <w:hideMark/>
          </w:tcPr>
          <w:p w14:paraId="6DAAACED" w14:textId="77777777" w:rsidR="001D1F40" w:rsidRPr="00BD13CC" w:rsidRDefault="001D1F40" w:rsidP="001D1F40">
            <w:r w:rsidRPr="00BD13CC">
              <w:t>P/C</w:t>
            </w:r>
          </w:p>
        </w:tc>
        <w:tc>
          <w:tcPr>
            <w:tcW w:w="419" w:type="pct"/>
            <w:gridSpan w:val="2"/>
          </w:tcPr>
          <w:p w14:paraId="47B8E686" w14:textId="77777777" w:rsidR="001D1F40" w:rsidRPr="00BD13CC" w:rsidRDefault="001D1F40" w:rsidP="001D1F40">
            <w:r w:rsidRPr="00BD13CC">
              <w:t>No</w:t>
            </w:r>
          </w:p>
        </w:tc>
        <w:tc>
          <w:tcPr>
            <w:tcW w:w="1287" w:type="pct"/>
            <w:gridSpan w:val="2"/>
            <w:noWrap/>
            <w:hideMark/>
          </w:tcPr>
          <w:p w14:paraId="1B708836" w14:textId="77777777" w:rsidR="001D1F40" w:rsidRPr="00BD13CC" w:rsidRDefault="001D1F40" w:rsidP="001D1F40">
            <w:r w:rsidRPr="00BD13CC">
              <w:t>Chemistry; Zoology</w:t>
            </w:r>
          </w:p>
        </w:tc>
        <w:tc>
          <w:tcPr>
            <w:tcW w:w="682" w:type="pct"/>
            <w:gridSpan w:val="2"/>
            <w:noWrap/>
            <w:hideMark/>
          </w:tcPr>
          <w:p w14:paraId="472637D0" w14:textId="77777777" w:rsidR="001D1F40" w:rsidRPr="00BD13CC" w:rsidRDefault="001D1F40" w:rsidP="001D1F40">
            <w:r w:rsidRPr="00BD13CC">
              <w:t>1 Uni Local</w:t>
            </w:r>
          </w:p>
        </w:tc>
      </w:tr>
      <w:tr w:rsidR="001D1F40" w:rsidRPr="00BD13CC" w14:paraId="493AD958" w14:textId="77777777" w:rsidTr="001D1F40">
        <w:trPr>
          <w:trHeight w:val="300"/>
        </w:trPr>
        <w:tc>
          <w:tcPr>
            <w:tcW w:w="258" w:type="pct"/>
            <w:noWrap/>
            <w:hideMark/>
          </w:tcPr>
          <w:p w14:paraId="20C771D5" w14:textId="77777777" w:rsidR="001D1F40" w:rsidRPr="00BD13CC" w:rsidRDefault="001D1F40" w:rsidP="001D1F40">
            <w:r w:rsidRPr="00BD13CC">
              <w:t>94</w:t>
            </w:r>
          </w:p>
        </w:tc>
        <w:tc>
          <w:tcPr>
            <w:tcW w:w="525" w:type="pct"/>
            <w:noWrap/>
            <w:hideMark/>
          </w:tcPr>
          <w:p w14:paraId="1E66B7D8" w14:textId="77777777" w:rsidR="001D1F40" w:rsidRPr="00BD13CC" w:rsidRDefault="001D1F40" w:rsidP="001D1F40">
            <w:r w:rsidRPr="00BD13CC">
              <w:fldChar w:fldCharType="begin" w:fldLock="1"/>
            </w:r>
            <w:r>
              <w:instrText>ADDIN CSL_CITATION {"citationItems":[{"id":"ITEM-1","itemData":{"DOI":"10.1016/j.ecolind.2006.06.002","ISBN":"8035615424","ISSN":"1470160X","abstract":"Impact of abattoir effluents (characterized by intestinal and stomach contents of slaughtered animals, ashes from roasted animals and blood stains) on water quality, distribution and abundance of Diptera were investigated in an urban stream, River Orogodo, Southern Nigeria, from July 2003 to June 2004. Water quality changes indicated significant differences (p &lt; 0.05) in conductivity, dissolved oxygen, BOD5, COD, total hardness, nitrate-nitrogen and phosphate-phosphorus between the three stations sampled. Higher values of these parameters were observed at the impacted station. The abundance and community structure of Diptera patterns, especially Chironomidae, Culicidae and Syrphidae families (all indicative of poor water quality) showed strong evidence of impact from the abattoir effluents. Comparisons of abundance values demonstrated high significance (p &lt; 0.05) between the impacted station and the upstream (station 1) and downstream station (station 3). Shannon index and Berger-Parker dominance were greater at the impacted station (station 2). Analysis of faunal similarities showed that upstream station 1(unpolluted site) was significantly different from stations 2 and 3. The distinct taxa found in station 2 (the impacted station) suggest that the organic input from the abattoir favoured their abundance as most of them were opportunistic species. © 2006 Elsevier Ltd. All rights reserved.","author":[{"dropping-particle":"","family":"Arimoro","given":"Francis O.","non-dropping-particle":"","parse-names":false,"suffix":""},{"dropping-particle":"","family":"Ikomi","given":"Robert B.","non-dropping-particle":"","parse-names":false,"suffix":""},{"dropping-particle":"","family":"Iwegbue","given":"Chukwujindu M.A.","non-dropping-particle":"","parse-names":false,"suffix":""}],"container-title":"Ecological Indicators","id":"ITEM-1","issue":"3","issued":{"date-parts":[["2007"]]},"page":"541-552","title":"Water quality changes in relation to Diptera community patterns and diversity measured at an organic effluent impacted stream in the Niger Delta, Nigeria","type":"article-journal","volume":"7"},"uris":["http://www.mendeley.com/documents/?uuid=330e42ee-4ac0-4d4c-b88e-14a977da48c6"]}],"mendeley":{"formattedCitation":"(Arimoro et al., 2007b)","plainTextFormattedCitation":"(Arimoro et al., 2007b)","previouslyFormattedCitation":"(121)"},"properties":{"noteIndex":0},"schema":"https://github.com/citation-style-language/schema/raw/master/csl-citation.json"}</w:instrText>
            </w:r>
            <w:r w:rsidRPr="00BD13CC">
              <w:fldChar w:fldCharType="separate"/>
            </w:r>
            <w:r w:rsidRPr="007924CA">
              <w:rPr>
                <w:noProof/>
              </w:rPr>
              <w:t>(Arimoro et al., 2007b)</w:t>
            </w:r>
            <w:r w:rsidRPr="00BD13CC">
              <w:fldChar w:fldCharType="end"/>
            </w:r>
          </w:p>
        </w:tc>
        <w:tc>
          <w:tcPr>
            <w:tcW w:w="1184" w:type="pct"/>
            <w:gridSpan w:val="3"/>
            <w:noWrap/>
            <w:hideMark/>
          </w:tcPr>
          <w:p w14:paraId="65A7AD89" w14:textId="77777777" w:rsidR="001D1F40" w:rsidRPr="00BD13CC" w:rsidRDefault="001D1F40" w:rsidP="001D1F40">
            <w:r w:rsidRPr="00BD13CC">
              <w:t>Ecological Indicators</w:t>
            </w:r>
          </w:p>
        </w:tc>
        <w:tc>
          <w:tcPr>
            <w:tcW w:w="645" w:type="pct"/>
            <w:gridSpan w:val="2"/>
            <w:noWrap/>
            <w:hideMark/>
          </w:tcPr>
          <w:p w14:paraId="6CB95954" w14:textId="77777777" w:rsidR="001D1F40" w:rsidRPr="00BD13CC" w:rsidRDefault="001D1F40" w:rsidP="001D1F40">
            <w:r w:rsidRPr="00BD13CC">
              <w:t>P/C</w:t>
            </w:r>
          </w:p>
        </w:tc>
        <w:tc>
          <w:tcPr>
            <w:tcW w:w="419" w:type="pct"/>
            <w:gridSpan w:val="2"/>
          </w:tcPr>
          <w:p w14:paraId="1DA4CF53" w14:textId="77777777" w:rsidR="001D1F40" w:rsidRPr="00BD13CC" w:rsidRDefault="001D1F40" w:rsidP="001D1F40">
            <w:r w:rsidRPr="00BD13CC">
              <w:t>No</w:t>
            </w:r>
          </w:p>
        </w:tc>
        <w:tc>
          <w:tcPr>
            <w:tcW w:w="1287" w:type="pct"/>
            <w:gridSpan w:val="2"/>
            <w:noWrap/>
            <w:hideMark/>
          </w:tcPr>
          <w:p w14:paraId="56B25487" w14:textId="77777777" w:rsidR="001D1F40" w:rsidRPr="00BD13CC" w:rsidRDefault="001D1F40" w:rsidP="001D1F40">
            <w:r w:rsidRPr="00BD13CC">
              <w:t>Chemistry; Zoology</w:t>
            </w:r>
          </w:p>
        </w:tc>
        <w:tc>
          <w:tcPr>
            <w:tcW w:w="682" w:type="pct"/>
            <w:gridSpan w:val="2"/>
            <w:noWrap/>
            <w:hideMark/>
          </w:tcPr>
          <w:p w14:paraId="1261B3C9" w14:textId="77777777" w:rsidR="001D1F40" w:rsidRPr="00BD13CC" w:rsidRDefault="001D1F40" w:rsidP="001D1F40">
            <w:r w:rsidRPr="00BD13CC">
              <w:t>1 Uni Local</w:t>
            </w:r>
          </w:p>
        </w:tc>
      </w:tr>
      <w:tr w:rsidR="001D1F40" w:rsidRPr="00BD13CC" w14:paraId="3FFCCD03" w14:textId="77777777" w:rsidTr="001D1F40">
        <w:trPr>
          <w:trHeight w:val="300"/>
        </w:trPr>
        <w:tc>
          <w:tcPr>
            <w:tcW w:w="258" w:type="pct"/>
            <w:noWrap/>
            <w:hideMark/>
          </w:tcPr>
          <w:p w14:paraId="71B0EF11" w14:textId="77777777" w:rsidR="001D1F40" w:rsidRPr="00BD13CC" w:rsidRDefault="001D1F40" w:rsidP="001D1F40">
            <w:r w:rsidRPr="00BD13CC">
              <w:t>95</w:t>
            </w:r>
          </w:p>
        </w:tc>
        <w:tc>
          <w:tcPr>
            <w:tcW w:w="525" w:type="pct"/>
            <w:noWrap/>
            <w:hideMark/>
          </w:tcPr>
          <w:p w14:paraId="2BD040CF" w14:textId="77777777" w:rsidR="001D1F40" w:rsidRPr="00BD13CC" w:rsidRDefault="001D1F40" w:rsidP="001D1F40">
            <w:r w:rsidRPr="00BD13CC">
              <w:fldChar w:fldCharType="begin" w:fldLock="1"/>
            </w:r>
            <w:r>
              <w:instrText>ADDIN CSL_CITATION {"citationItems":[{"id":"ITEM-1","itemData":{"DOI":"10.1007/s10661-006-9602-1","ISSN":"01676369","PMID":"17345012","abstract":"The quality of Ogun river in South-West, Nigeria was studied by a field survey for a period of 1 year (covering dry season and rainy season). Water samples were collected from thirteen sites and analysed for physico-chemical and bacteriological parameters as well as heavy metals using standard methods. Generally, the values obtained for turbidity, phosphate, oil and grease, iron and faecal coliform from all the sites in both seasons were above the maximum acceptable limit set by the World Health Organization (WHO) for drinking water. Also, the manganese content from all the sites in the dry season, lead concentrations from three sites in the dry season and cadmium concentrations from some sites in both seasons were above the WHO limit. The values obtained for total dissolved solids, dissolved oxygen and chloride at site M in the dry season and nitrate at site J in the rainy season were also above the WHO limit. Pollution of Ogun river water along its course is evidenced by the high concentrations of pollution indicators, nutrients and trace metals above the acceptable limit. This poses a health risk to several rural communities who rely on the river primarily as their source of domestic water. The study showed a need for continuous pollution monitoring programme of surface waters in Nigeria. © Springer Science+Business Media B.V. 2007.","author":[{"dropping-particle":"","family":"Jaji","given":"M. O.","non-dropping-particle":"","parse-names":false,"suffix":""},{"dropping-particle":"","family":"Bamgbose","given":"O.","non-dropping-particle":"","parse-names":false,"suffix":""},{"dropping-particle":"","family":"Odukoya","given":"O. O.","non-dropping-particle":"","parse-names":false,"suffix":""},{"dropping-particle":"","family":"Arowolo","given":"T. A.","non-dropping-particle":"","parse-names":false,"suffix":""}],"container-title":"Environmental Monitoring and Assessment","id":"ITEM-1","issue":"1-3","issued":{"date-parts":[["2007"]]},"page":"473-482","title":"Water quality assessment of Ogun river, South West Nigeria","type":"article-journal","volume":"133"},"uris":["http://www.mendeley.com/documents/?uuid=5bd9e712-bc72-4821-81c7-a58be9596666"]}],"mendeley":{"formattedCitation":"(Jaji et al., 2007)","plainTextFormattedCitation":"(Jaji et al., 2007)","previouslyFormattedCitation":"(37)"},"properties":{"noteIndex":0},"schema":"https://github.com/citation-style-language/schema/raw/master/csl-citation.json"}</w:instrText>
            </w:r>
            <w:r w:rsidRPr="00BD13CC">
              <w:fldChar w:fldCharType="separate"/>
            </w:r>
            <w:r w:rsidRPr="007924CA">
              <w:rPr>
                <w:noProof/>
              </w:rPr>
              <w:t>(Jaji et al., 2007)</w:t>
            </w:r>
            <w:r w:rsidRPr="00BD13CC">
              <w:fldChar w:fldCharType="end"/>
            </w:r>
          </w:p>
        </w:tc>
        <w:tc>
          <w:tcPr>
            <w:tcW w:w="1184" w:type="pct"/>
            <w:gridSpan w:val="3"/>
            <w:noWrap/>
            <w:hideMark/>
          </w:tcPr>
          <w:p w14:paraId="6F5312BF" w14:textId="77777777" w:rsidR="001D1F40" w:rsidRPr="00BD13CC" w:rsidRDefault="001D1F40" w:rsidP="001D1F40">
            <w:r w:rsidRPr="00BD13CC">
              <w:t xml:space="preserve">Environ </w:t>
            </w:r>
            <w:proofErr w:type="spellStart"/>
            <w:r w:rsidRPr="00BD13CC">
              <w:t>Monit</w:t>
            </w:r>
            <w:proofErr w:type="spellEnd"/>
            <w:r w:rsidRPr="00BD13CC">
              <w:t xml:space="preserve"> Assess</w:t>
            </w:r>
          </w:p>
        </w:tc>
        <w:tc>
          <w:tcPr>
            <w:tcW w:w="645" w:type="pct"/>
            <w:gridSpan w:val="2"/>
            <w:noWrap/>
            <w:hideMark/>
          </w:tcPr>
          <w:p w14:paraId="61032983" w14:textId="77777777" w:rsidR="001D1F40" w:rsidRPr="00BD13CC" w:rsidRDefault="001D1F40" w:rsidP="001D1F40">
            <w:r w:rsidRPr="00BD13CC">
              <w:t>P/C/metal/Micro</w:t>
            </w:r>
          </w:p>
        </w:tc>
        <w:tc>
          <w:tcPr>
            <w:tcW w:w="419" w:type="pct"/>
            <w:gridSpan w:val="2"/>
          </w:tcPr>
          <w:p w14:paraId="515C77CE" w14:textId="77777777" w:rsidR="001D1F40" w:rsidRPr="00BD13CC" w:rsidRDefault="001D1F40" w:rsidP="001D1F40">
            <w:r w:rsidRPr="00BD13CC">
              <w:t>No</w:t>
            </w:r>
          </w:p>
        </w:tc>
        <w:tc>
          <w:tcPr>
            <w:tcW w:w="1287" w:type="pct"/>
            <w:gridSpan w:val="2"/>
            <w:noWrap/>
            <w:hideMark/>
          </w:tcPr>
          <w:p w14:paraId="636D0548" w14:textId="77777777" w:rsidR="001D1F40" w:rsidRPr="00BD13CC" w:rsidRDefault="001D1F40" w:rsidP="001D1F40">
            <w:r w:rsidRPr="00BD13CC">
              <w:t xml:space="preserve">Environ Mgt &amp; </w:t>
            </w:r>
            <w:proofErr w:type="spellStart"/>
            <w:r w:rsidRPr="00BD13CC">
              <w:t>Toxicol</w:t>
            </w:r>
            <w:proofErr w:type="spellEnd"/>
            <w:r w:rsidRPr="00BD13CC">
              <w:t>; Chemical Sci</w:t>
            </w:r>
          </w:p>
        </w:tc>
        <w:tc>
          <w:tcPr>
            <w:tcW w:w="682" w:type="pct"/>
            <w:gridSpan w:val="2"/>
            <w:noWrap/>
            <w:hideMark/>
          </w:tcPr>
          <w:p w14:paraId="68708720" w14:textId="77777777" w:rsidR="001D1F40" w:rsidRPr="00BD13CC" w:rsidRDefault="001D1F40" w:rsidP="001D1F40">
            <w:r w:rsidRPr="00BD13CC">
              <w:t>1 Uni Local</w:t>
            </w:r>
          </w:p>
        </w:tc>
      </w:tr>
      <w:tr w:rsidR="001D1F40" w:rsidRPr="00BD13CC" w14:paraId="657B283C" w14:textId="77777777" w:rsidTr="001D1F40">
        <w:trPr>
          <w:trHeight w:val="300"/>
        </w:trPr>
        <w:tc>
          <w:tcPr>
            <w:tcW w:w="258" w:type="pct"/>
            <w:noWrap/>
            <w:hideMark/>
          </w:tcPr>
          <w:p w14:paraId="6051C5A1" w14:textId="77777777" w:rsidR="001D1F40" w:rsidRPr="00BD13CC" w:rsidRDefault="001D1F40" w:rsidP="001D1F40">
            <w:r w:rsidRPr="00BD13CC">
              <w:t>96</w:t>
            </w:r>
          </w:p>
        </w:tc>
        <w:tc>
          <w:tcPr>
            <w:tcW w:w="525" w:type="pct"/>
            <w:noWrap/>
            <w:hideMark/>
          </w:tcPr>
          <w:p w14:paraId="3C178DA7" w14:textId="77777777" w:rsidR="001D1F40" w:rsidRPr="00BD13CC" w:rsidRDefault="001D1F40" w:rsidP="001D1F40">
            <w:r w:rsidRPr="00BD13CC">
              <w:fldChar w:fldCharType="begin" w:fldLock="1"/>
            </w:r>
            <w:r>
              <w:instrText>ADDIN CSL_CITATION {"citationItems":[{"id":"ITEM-1","itemData":{"DOI":"10.3200/AEOH.61.5.205-208","ISSN":"19338244","abstract":"The authors studied the quality of water and soil samples from the Anam River in Nigeria. Using an atomic absorption spectrophotometer, they analyzed levels of lead, cadmium, copper, and nickel. They also analyzed sulfates, nitrates, biological oxygen demand, total hardness, total dissolved solids, pH values, electrical conductivity, chloride, and salinity. The ranges of detected metals were 0.002-0.005 mg/L for cadmium, 0.008-0.016 mg/L for lead, and 0.580-1.345 mg/L for copper. In the soil samples, the authors detected cadmium (0.07-3.45 ppm), copper (4.38-13.54 ppm), lead (0.59-7.34 ppm), and nickel (0.36-5.64 ppm). The mean values of the chemical parameters were 11.34 ± 1.20 mg/L for total hardness, 4.43 ± 1.54 mg/L for biological oxygen demand, 20.00 ± 0.00 mg/L for total dissolved solids, and 0.22 ± 0.05 mg/L for nitrates. Chloride, salinity, electrical conductivity, and pH values were 8.00 ± 1.73 mg/L, 14.44 ± 3.13 mg/L, 19.33 ± 0.67 μs cm-L, and 7.09 ± 0.05, respectively. The World Health Organization guidelines for the parameters in soil were exceeded. Copyright © 2007 Heldref Publications.","author":[{"dropping-particle":"","family":"Igwilo","given":"Innocent O.","non-dropping-particle":"","parse-names":false,"suffix":""},{"dropping-particle":"","family":"Afonne","given":"Onyenmechi Johnson","non-dropping-particle":"","parse-names":false,"suffix":""},{"dropping-particle":"","family":"Maduabuchi","given":"Ugwuona John Moses","non-dropping-particle":"","parse-names":false,"suffix":""},{"dropping-particle":"","family":"Orisakwe","given":"Orish Ebere","non-dropping-particle":"","parse-names":false,"suffix":""}],"container-title":"Archives of Environmental and Occupational Health","id":"ITEM-1","issue":"5","issued":{"date-parts":[["2006"]]},"page":"205-208","title":"Toxicological study of the Anam River in Otuocha, Anambra State, Nigeria","type":"article-journal","volume":"61"},"uris":["http://www.mendeley.com/documents/?uuid=ec7a688a-dd82-4fcc-9162-75f73f389031"]}],"mendeley":{"formattedCitation":"(Igwilo et al., 2006)","plainTextFormattedCitation":"(Igwilo et al., 2006)","previouslyFormattedCitation":"(122)"},"properties":{"noteIndex":0},"schema":"https://github.com/citation-style-language/schema/raw/master/csl-citation.json"}</w:instrText>
            </w:r>
            <w:r w:rsidRPr="00BD13CC">
              <w:fldChar w:fldCharType="separate"/>
            </w:r>
            <w:r w:rsidRPr="007924CA">
              <w:rPr>
                <w:noProof/>
              </w:rPr>
              <w:t>(Igwilo et al., 2006)</w:t>
            </w:r>
            <w:r w:rsidRPr="00BD13CC">
              <w:fldChar w:fldCharType="end"/>
            </w:r>
          </w:p>
        </w:tc>
        <w:tc>
          <w:tcPr>
            <w:tcW w:w="1184" w:type="pct"/>
            <w:gridSpan w:val="3"/>
            <w:noWrap/>
            <w:hideMark/>
          </w:tcPr>
          <w:p w14:paraId="6EA2032D" w14:textId="77777777" w:rsidR="001D1F40" w:rsidRPr="00BD13CC" w:rsidRDefault="001D1F40" w:rsidP="001D1F40">
            <w:r w:rsidRPr="00BD13CC">
              <w:t>Archives of Environ and occupational health</w:t>
            </w:r>
          </w:p>
        </w:tc>
        <w:tc>
          <w:tcPr>
            <w:tcW w:w="645" w:type="pct"/>
            <w:gridSpan w:val="2"/>
            <w:noWrap/>
            <w:hideMark/>
          </w:tcPr>
          <w:p w14:paraId="5860C870" w14:textId="77777777" w:rsidR="001D1F40" w:rsidRPr="00BD13CC" w:rsidRDefault="001D1F40" w:rsidP="001D1F40">
            <w:r w:rsidRPr="00BD13CC">
              <w:t>P/C/metal</w:t>
            </w:r>
          </w:p>
        </w:tc>
        <w:tc>
          <w:tcPr>
            <w:tcW w:w="419" w:type="pct"/>
            <w:gridSpan w:val="2"/>
          </w:tcPr>
          <w:p w14:paraId="13F64A88" w14:textId="77777777" w:rsidR="001D1F40" w:rsidRPr="00BD13CC" w:rsidRDefault="001D1F40" w:rsidP="001D1F40">
            <w:r w:rsidRPr="00BD13CC">
              <w:t>No</w:t>
            </w:r>
          </w:p>
        </w:tc>
        <w:tc>
          <w:tcPr>
            <w:tcW w:w="1287" w:type="pct"/>
            <w:gridSpan w:val="2"/>
            <w:noWrap/>
            <w:hideMark/>
          </w:tcPr>
          <w:p w14:paraId="6A95EEB6" w14:textId="77777777" w:rsidR="001D1F40" w:rsidRPr="00BD13CC" w:rsidRDefault="001D1F40" w:rsidP="001D1F40">
            <w:r w:rsidRPr="00BD13CC">
              <w:t>Applied Biochemistry; Pharmacology</w:t>
            </w:r>
          </w:p>
        </w:tc>
        <w:tc>
          <w:tcPr>
            <w:tcW w:w="682" w:type="pct"/>
            <w:gridSpan w:val="2"/>
            <w:noWrap/>
            <w:hideMark/>
          </w:tcPr>
          <w:p w14:paraId="14F3BBDF" w14:textId="77777777" w:rsidR="001D1F40" w:rsidRPr="00BD13CC" w:rsidRDefault="001D1F40" w:rsidP="001D1F40">
            <w:r w:rsidRPr="00BD13CC">
              <w:t>1 Uni Local</w:t>
            </w:r>
          </w:p>
        </w:tc>
      </w:tr>
      <w:tr w:rsidR="001D1F40" w:rsidRPr="00BD13CC" w14:paraId="60D12DDC" w14:textId="77777777" w:rsidTr="001D1F40">
        <w:trPr>
          <w:trHeight w:val="300"/>
        </w:trPr>
        <w:tc>
          <w:tcPr>
            <w:tcW w:w="258" w:type="pct"/>
            <w:noWrap/>
            <w:hideMark/>
          </w:tcPr>
          <w:p w14:paraId="40C377EA" w14:textId="77777777" w:rsidR="001D1F40" w:rsidRPr="00BD13CC" w:rsidRDefault="001D1F40" w:rsidP="001D1F40">
            <w:r w:rsidRPr="00BD13CC">
              <w:t>97</w:t>
            </w:r>
          </w:p>
        </w:tc>
        <w:tc>
          <w:tcPr>
            <w:tcW w:w="525" w:type="pct"/>
            <w:noWrap/>
            <w:hideMark/>
          </w:tcPr>
          <w:p w14:paraId="25DC17FD" w14:textId="77777777" w:rsidR="001D1F40" w:rsidRPr="00BD13CC" w:rsidRDefault="001D1F40" w:rsidP="001D1F40">
            <w:r w:rsidRPr="00BD13CC">
              <w:fldChar w:fldCharType="begin" w:fldLock="1"/>
            </w:r>
            <w:r>
              <w:instrText>ADDIN CSL_CITATION {"citationItems":[{"id":"ITEM-1","itemData":{"DOI":"10.1007/s00267-004-3058-2","ISSN":"0364152X","PMID":"15517685","abstract":"Investigation of the water quality of the Ubu river has been carried out. The upstream course of the river is slightly acidic (pH 5.45 ± 0.23), and the acidity decreases along the lower courses of the river. Turbidity, surfactant, and iron content parameters of the river increased during the wet season, and these changes have been attributed to inputs from flood, leachates of soil erosion, and storm water runoff discharged into the river in increased quantities during the season. Concentrations of some metals were found to increase during the dry season because of absence of dilution of the river by storm water runoff. Most water quality parameters are within World Health Organization acceptable limits set for potable water, and they include most of the cationic and anionic constituents. Although there is no hydrocarbon or metal ion pollution, potability is reduced along the mid to downstream courses of the river by unacceptable levels of turbidity, surfactant concentration, and iron content, particularly during the wet season.","author":[{"dropping-particle":"","family":"Uzoukwu","given":"Bieluonwu A.","non-dropping-particle":"","parse-names":false,"suffix":""},{"dropping-particle":"","family":"Ngoka","given":"Chibuike","non-dropping-particle":"","parse-names":false,"suffix":""},{"dropping-particle":"","family":"Nneji","given":"Nkemjika","non-dropping-particle":"","parse-names":false,"suffix":""}],"container-title":"Environmental Management","id":"ITEM-1","issue":"6","issued":{"date-parts":[["2004"]]},"page":"886-898","title":"Monitoring of seasonal variation in the water quality of Ubu River in Ekwusigo and Nnewi local government areas of Anambra State, Nigeria","type":"article-journal","volume":"33"},"uris":["http://www.mendeley.com/documents/?uuid=27fc3284-c784-422e-bb93-93724a7628b3"]}],"mendeley":{"formattedCitation":"(Uzoukwu et al., 2004)","plainTextFormattedCitation":"(Uzoukwu et al., 2004)","previouslyFormattedCitation":"(123)"},"properties":{"noteIndex":0},"schema":"https://github.com/citation-style-language/schema/raw/master/csl-citation.json"}</w:instrText>
            </w:r>
            <w:r w:rsidRPr="00BD13CC">
              <w:fldChar w:fldCharType="separate"/>
            </w:r>
            <w:r w:rsidRPr="007924CA">
              <w:rPr>
                <w:noProof/>
              </w:rPr>
              <w:t>(Uzoukwu et al., 2004)</w:t>
            </w:r>
            <w:r w:rsidRPr="00BD13CC">
              <w:fldChar w:fldCharType="end"/>
            </w:r>
          </w:p>
        </w:tc>
        <w:tc>
          <w:tcPr>
            <w:tcW w:w="1184" w:type="pct"/>
            <w:gridSpan w:val="3"/>
            <w:noWrap/>
            <w:hideMark/>
          </w:tcPr>
          <w:p w14:paraId="0790FF6F" w14:textId="77777777" w:rsidR="001D1F40" w:rsidRPr="00BD13CC" w:rsidRDefault="001D1F40" w:rsidP="001D1F40">
            <w:r w:rsidRPr="00BD13CC">
              <w:t>Environmental Management</w:t>
            </w:r>
          </w:p>
        </w:tc>
        <w:tc>
          <w:tcPr>
            <w:tcW w:w="645" w:type="pct"/>
            <w:gridSpan w:val="2"/>
            <w:noWrap/>
            <w:hideMark/>
          </w:tcPr>
          <w:p w14:paraId="60A3F37A" w14:textId="77777777" w:rsidR="001D1F40" w:rsidRPr="00BD13CC" w:rsidRDefault="001D1F40" w:rsidP="001D1F40">
            <w:r w:rsidRPr="00BD13CC">
              <w:t>P/C/Metal</w:t>
            </w:r>
          </w:p>
        </w:tc>
        <w:tc>
          <w:tcPr>
            <w:tcW w:w="419" w:type="pct"/>
            <w:gridSpan w:val="2"/>
          </w:tcPr>
          <w:p w14:paraId="0CC08B55" w14:textId="77777777" w:rsidR="001D1F40" w:rsidRPr="00BD13CC" w:rsidRDefault="001D1F40" w:rsidP="001D1F40">
            <w:r w:rsidRPr="00BD13CC">
              <w:t xml:space="preserve">Yes </w:t>
            </w:r>
          </w:p>
        </w:tc>
        <w:tc>
          <w:tcPr>
            <w:tcW w:w="1287" w:type="pct"/>
            <w:gridSpan w:val="2"/>
            <w:noWrap/>
            <w:hideMark/>
          </w:tcPr>
          <w:p w14:paraId="51ADE098" w14:textId="77777777" w:rsidR="001D1F40" w:rsidRPr="00BD13CC" w:rsidRDefault="001D1F40" w:rsidP="001D1F40">
            <w:r w:rsidRPr="00BD13CC">
              <w:t>Chemistry</w:t>
            </w:r>
          </w:p>
        </w:tc>
        <w:tc>
          <w:tcPr>
            <w:tcW w:w="682" w:type="pct"/>
            <w:gridSpan w:val="2"/>
            <w:noWrap/>
            <w:hideMark/>
          </w:tcPr>
          <w:p w14:paraId="168E0136" w14:textId="77777777" w:rsidR="001D1F40" w:rsidRPr="00BD13CC" w:rsidRDefault="001D1F40" w:rsidP="001D1F40">
            <w:r w:rsidRPr="00BD13CC">
              <w:t>1 Uni Local</w:t>
            </w:r>
          </w:p>
        </w:tc>
      </w:tr>
      <w:tr w:rsidR="001D1F40" w:rsidRPr="00BD13CC" w14:paraId="4E2EE274" w14:textId="77777777" w:rsidTr="001D1F40">
        <w:trPr>
          <w:trHeight w:val="300"/>
        </w:trPr>
        <w:tc>
          <w:tcPr>
            <w:tcW w:w="1186" w:type="pct"/>
            <w:gridSpan w:val="3"/>
            <w:tcBorders>
              <w:bottom w:val="single" w:sz="4" w:space="0" w:color="auto"/>
            </w:tcBorders>
            <w:noWrap/>
            <w:hideMark/>
          </w:tcPr>
          <w:p w14:paraId="53D9486E" w14:textId="77777777" w:rsidR="001D1F40" w:rsidRPr="00BD13CC" w:rsidRDefault="001D1F40" w:rsidP="001D1F40">
            <w:pPr>
              <w:rPr>
                <w:b/>
                <w:bCs/>
              </w:rPr>
            </w:pPr>
            <w:r w:rsidRPr="00BD13CC">
              <w:rPr>
                <w:b/>
                <w:bCs/>
              </w:rPr>
              <w:t xml:space="preserve">Surface &amp; Groundwater </w:t>
            </w:r>
          </w:p>
        </w:tc>
        <w:tc>
          <w:tcPr>
            <w:tcW w:w="781" w:type="pct"/>
            <w:gridSpan w:val="2"/>
            <w:tcBorders>
              <w:bottom w:val="single" w:sz="4" w:space="0" w:color="auto"/>
            </w:tcBorders>
          </w:tcPr>
          <w:p w14:paraId="51BC994C" w14:textId="77777777" w:rsidR="001D1F40" w:rsidRPr="00BD13CC" w:rsidRDefault="001D1F40" w:rsidP="001D1F40">
            <w:pPr>
              <w:rPr>
                <w:b/>
                <w:bCs/>
              </w:rPr>
            </w:pPr>
          </w:p>
        </w:tc>
        <w:tc>
          <w:tcPr>
            <w:tcW w:w="645" w:type="pct"/>
            <w:gridSpan w:val="2"/>
            <w:tcBorders>
              <w:bottom w:val="single" w:sz="4" w:space="0" w:color="auto"/>
            </w:tcBorders>
            <w:noWrap/>
            <w:hideMark/>
          </w:tcPr>
          <w:p w14:paraId="4B51E3AE" w14:textId="77777777" w:rsidR="001D1F40" w:rsidRPr="00BD13CC" w:rsidRDefault="001D1F40" w:rsidP="001D1F40">
            <w:pPr>
              <w:rPr>
                <w:b/>
                <w:bCs/>
              </w:rPr>
            </w:pPr>
          </w:p>
        </w:tc>
        <w:tc>
          <w:tcPr>
            <w:tcW w:w="419" w:type="pct"/>
            <w:gridSpan w:val="2"/>
            <w:tcBorders>
              <w:bottom w:val="single" w:sz="4" w:space="0" w:color="auto"/>
            </w:tcBorders>
          </w:tcPr>
          <w:p w14:paraId="1F9879B5" w14:textId="77777777" w:rsidR="001D1F40" w:rsidRPr="00BD13CC" w:rsidRDefault="001D1F40" w:rsidP="001D1F40"/>
        </w:tc>
        <w:tc>
          <w:tcPr>
            <w:tcW w:w="1287" w:type="pct"/>
            <w:gridSpan w:val="2"/>
            <w:tcBorders>
              <w:bottom w:val="single" w:sz="4" w:space="0" w:color="auto"/>
            </w:tcBorders>
            <w:noWrap/>
            <w:hideMark/>
          </w:tcPr>
          <w:p w14:paraId="3781D305" w14:textId="77777777" w:rsidR="001D1F40" w:rsidRPr="00BD13CC" w:rsidRDefault="001D1F40" w:rsidP="001D1F40"/>
        </w:tc>
        <w:tc>
          <w:tcPr>
            <w:tcW w:w="682" w:type="pct"/>
            <w:gridSpan w:val="2"/>
            <w:tcBorders>
              <w:bottom w:val="single" w:sz="4" w:space="0" w:color="auto"/>
            </w:tcBorders>
            <w:noWrap/>
            <w:hideMark/>
          </w:tcPr>
          <w:p w14:paraId="0A893E7C" w14:textId="77777777" w:rsidR="001D1F40" w:rsidRPr="00BD13CC" w:rsidRDefault="001D1F40" w:rsidP="001D1F40"/>
        </w:tc>
      </w:tr>
      <w:tr w:rsidR="001D1F40" w:rsidRPr="00BD13CC" w14:paraId="373EBFD4" w14:textId="77777777" w:rsidTr="001D1F40">
        <w:trPr>
          <w:trHeight w:val="300"/>
        </w:trPr>
        <w:tc>
          <w:tcPr>
            <w:tcW w:w="258" w:type="pct"/>
            <w:tcBorders>
              <w:top w:val="single" w:sz="4" w:space="0" w:color="auto"/>
            </w:tcBorders>
            <w:noWrap/>
            <w:hideMark/>
          </w:tcPr>
          <w:p w14:paraId="77B259F3" w14:textId="77777777" w:rsidR="001D1F40" w:rsidRPr="00BD13CC" w:rsidRDefault="001D1F40" w:rsidP="001D1F40">
            <w:r w:rsidRPr="00BD13CC">
              <w:t>98</w:t>
            </w:r>
          </w:p>
        </w:tc>
        <w:tc>
          <w:tcPr>
            <w:tcW w:w="525" w:type="pct"/>
            <w:tcBorders>
              <w:top w:val="single" w:sz="4" w:space="0" w:color="auto"/>
            </w:tcBorders>
            <w:noWrap/>
            <w:hideMark/>
          </w:tcPr>
          <w:p w14:paraId="1031A901" w14:textId="77777777" w:rsidR="001D1F40" w:rsidRPr="00BD13CC" w:rsidRDefault="001D1F40" w:rsidP="001D1F40">
            <w:r w:rsidRPr="00BD13CC">
              <w:fldChar w:fldCharType="begin" w:fldLock="1"/>
            </w:r>
            <w:r>
              <w:instrText>ADDIN CSL_CITATION {"citationItems":[{"id":"ITEM-1","itemData":{"DOI":"10.1016/j.heliyon.2020.e04773","ISSN":"24058440","abstract":"Domestic water sources; physico-chemical parameter; bacteriological quality; pathogen; contamination and treatment.","author":[{"dropping-particle":"","family":"Adesakin","given":"Taiwo Adekanmi","non-dropping-particle":"","parse-names":false,"suffix":""},{"dropping-particle":"","family":"Oyewale","given":"Abayomi Tolulope","non-dropping-particle":"","parse-names":false,"suffix":""},{"dropping-particle":"","family":"Bayero","given":"Umar","non-dropping-particle":"","parse-names":false,"suffix":""},{"dropping-particle":"","family":"Mohammed","given":"Abubakar Ndagi","non-dropping-particle":"","parse-names":false,"suffix":""},{"dropping-particle":"","family":"Aduwo","given":"Iduwo Adedeji","non-dropping-particle":"","parse-names":false,"suffix":""},{"dropping-particle":"","family":"Ahmed","given":"Precious Zubeidat","non-dropping-particle":"","parse-names":false,"suffix":""},{"dropping-particle":"","family":"Abubakar","given":"Niima Dalhata","non-dropping-particle":"","parse-names":false,"suffix":""},{"dropping-particle":"","family":"Barje","given":"Ibrahim Balkisu","non-dropping-particle":"","parse-names":false,"suffix":""}],"container-title":"Heliyon","id":"ITEM-1","issue":"8","issued":{"date-parts":[["2020"]]},"page":"e04773","publisher":"Elsevier Ltd","title":"Assessment of bacteriological quality and physico-chemical parameters of domestic water sources in Samaru community, Zaria, Northwest Nigeria","type":"article-journal","volume":"6"},"uris":["http://www.mendeley.com/documents/?uuid=59d4e0ca-83a1-4a41-b979-19aa8cbb1661"]}],"mendeley":{"formattedCitation":"(Adesakin et al., 2020)","plainTextFormattedCitation":"(Adesakin et al., 2020)","previouslyFormattedCitation":"(18)"},"properties":{"noteIndex":0},"schema":"https://github.com/citation-style-language/schema/raw/master/csl-citation.json"}</w:instrText>
            </w:r>
            <w:r w:rsidRPr="00BD13CC">
              <w:fldChar w:fldCharType="separate"/>
            </w:r>
            <w:r w:rsidRPr="007924CA">
              <w:rPr>
                <w:noProof/>
              </w:rPr>
              <w:t>(Adesakin et al., 2020)</w:t>
            </w:r>
            <w:r w:rsidRPr="00BD13CC">
              <w:fldChar w:fldCharType="end"/>
            </w:r>
          </w:p>
        </w:tc>
        <w:tc>
          <w:tcPr>
            <w:tcW w:w="1184" w:type="pct"/>
            <w:gridSpan w:val="3"/>
            <w:tcBorders>
              <w:top w:val="single" w:sz="4" w:space="0" w:color="auto"/>
            </w:tcBorders>
            <w:noWrap/>
            <w:hideMark/>
          </w:tcPr>
          <w:p w14:paraId="5C2D4A3A" w14:textId="77777777" w:rsidR="001D1F40" w:rsidRPr="00BD13CC" w:rsidRDefault="001D1F40" w:rsidP="001D1F40">
            <w:proofErr w:type="spellStart"/>
            <w:r w:rsidRPr="00BD13CC">
              <w:t>Heliyon</w:t>
            </w:r>
            <w:proofErr w:type="spellEnd"/>
          </w:p>
        </w:tc>
        <w:tc>
          <w:tcPr>
            <w:tcW w:w="645" w:type="pct"/>
            <w:gridSpan w:val="2"/>
            <w:tcBorders>
              <w:top w:val="single" w:sz="4" w:space="0" w:color="auto"/>
            </w:tcBorders>
            <w:noWrap/>
            <w:hideMark/>
          </w:tcPr>
          <w:p w14:paraId="50857C1E" w14:textId="77777777" w:rsidR="001D1F40" w:rsidRPr="00BD13CC" w:rsidRDefault="001D1F40" w:rsidP="001D1F40">
            <w:r w:rsidRPr="00BD13CC">
              <w:t>P/C/Micro</w:t>
            </w:r>
          </w:p>
        </w:tc>
        <w:tc>
          <w:tcPr>
            <w:tcW w:w="419" w:type="pct"/>
            <w:gridSpan w:val="2"/>
            <w:tcBorders>
              <w:top w:val="single" w:sz="4" w:space="0" w:color="auto"/>
            </w:tcBorders>
          </w:tcPr>
          <w:p w14:paraId="2BF77E11" w14:textId="77777777" w:rsidR="001D1F40" w:rsidRPr="00BD13CC" w:rsidRDefault="001D1F40" w:rsidP="001D1F40">
            <w:r w:rsidRPr="00BD13CC">
              <w:t>No</w:t>
            </w:r>
          </w:p>
        </w:tc>
        <w:tc>
          <w:tcPr>
            <w:tcW w:w="1287" w:type="pct"/>
            <w:gridSpan w:val="2"/>
            <w:tcBorders>
              <w:top w:val="single" w:sz="4" w:space="0" w:color="auto"/>
            </w:tcBorders>
            <w:noWrap/>
            <w:hideMark/>
          </w:tcPr>
          <w:p w14:paraId="50AC0C9F" w14:textId="77777777" w:rsidR="001D1F40" w:rsidRPr="00BD13CC" w:rsidRDefault="001D1F40" w:rsidP="001D1F40">
            <w:r w:rsidRPr="00BD13CC">
              <w:t xml:space="preserve">Biology; Zoology; Ecology &amp; Environ Studies </w:t>
            </w:r>
          </w:p>
        </w:tc>
        <w:tc>
          <w:tcPr>
            <w:tcW w:w="682" w:type="pct"/>
            <w:gridSpan w:val="2"/>
            <w:tcBorders>
              <w:top w:val="single" w:sz="4" w:space="0" w:color="auto"/>
            </w:tcBorders>
            <w:noWrap/>
            <w:hideMark/>
          </w:tcPr>
          <w:p w14:paraId="736CFD4F" w14:textId="77777777" w:rsidR="001D1F40" w:rsidRPr="00BD13CC" w:rsidRDefault="001D1F40" w:rsidP="001D1F40">
            <w:r w:rsidRPr="00BD13CC">
              <w:t>2 Uni Local</w:t>
            </w:r>
          </w:p>
        </w:tc>
      </w:tr>
      <w:tr w:rsidR="001D1F40" w:rsidRPr="00BD13CC" w14:paraId="5D4A56A3" w14:textId="77777777" w:rsidTr="001D1F40">
        <w:trPr>
          <w:trHeight w:val="300"/>
        </w:trPr>
        <w:tc>
          <w:tcPr>
            <w:tcW w:w="258" w:type="pct"/>
            <w:noWrap/>
            <w:hideMark/>
          </w:tcPr>
          <w:p w14:paraId="7D51F2DE" w14:textId="77777777" w:rsidR="001D1F40" w:rsidRPr="00BD13CC" w:rsidRDefault="001D1F40" w:rsidP="001D1F40">
            <w:r w:rsidRPr="00BD13CC">
              <w:t>99</w:t>
            </w:r>
          </w:p>
        </w:tc>
        <w:tc>
          <w:tcPr>
            <w:tcW w:w="525" w:type="pct"/>
            <w:noWrap/>
            <w:hideMark/>
          </w:tcPr>
          <w:p w14:paraId="4BDF1A18" w14:textId="77777777" w:rsidR="001D1F40" w:rsidRPr="00BD13CC" w:rsidRDefault="001D1F40" w:rsidP="001D1F40">
            <w:r w:rsidRPr="00BD13CC">
              <w:fldChar w:fldCharType="begin" w:fldLock="1"/>
            </w:r>
            <w:r>
              <w:instrText>ADDIN CSL_CITATION {"citationItems":[{"id":"ITEM-1","itemData":{"DOI":"10.1016/j.microc.2019.104551","ISSN":"0026265X","abstract":"Artisanal gold mining activities in Shanono and Bagwai local governments of Kano state Nigeria is a serious threat to the quality of drinking water in the area. This work was carried out to assess the radon, gross alpha and gross beta radioactivity in drinking water sources from artisanal gold mining villages in Shanono and Bagwai local government areas of Kano state, Nigeria. Water samples were collected and analysed for gross α and β radioactivity using a non-gas proportional counter with model protean instrument corporation MPC 2000DP single channel and for 222Rn using liquid scintillation counter (Tri-Carb-LSA1000). 222Rn, gross α and β radioactivity had average concentrations of 36.101, 0.142 and 0.285 Bq/L respectively. The annual effective dose for the ingestion of 222Rn, gross α and β radioactivity were 0.264, 0.228, 0.457mSv/year for adults; 0.395, 0.114, 0.229mSv/year for children and 0.461, 0.057 and 0.114mSv/year for infants respectively. These values were higher than the ICRP, WHO, UNSCEAR and USEPA recommended safety limits, indicating that the water is not safe for drinking and domestic purposes in terms of radiological consequences.","author":[{"dropping-particle":"","family":"Bello","given":"S.","non-dropping-particle":"","parse-names":false,"suffix":""},{"dropping-particle":"","family":"Nasiru","given":"R.","non-dropping-particle":"","parse-names":false,"suffix":""},{"dropping-particle":"","family":"Garba","given":"N. N.","non-dropping-particle":"","parse-names":false,"suffix":""},{"dropping-particle":"","family":"Adeyemo","given":"D. J.","non-dropping-particle":"","parse-names":false,"suffix":""}],"container-title":"Microchemical Journal","id":"ITEM-1","issue":"October 2019","issued":{"date-parts":[["2020"]]},"page":"104551","publisher":"Elsevier","title":"Annual effective dose associated with radon, gross alpha and gross beta radioactivity in drinking water from gold mining areas of Shanono and Bagwai, Kano state, Nigeria","type":"article-journal","volume":"154"},"uris":["http://www.mendeley.com/documents/?uuid=2a178b91-5e86-4973-9079-1eba44900b13"]}],"mendeley":{"formattedCitation":"(Bello et al., 2020)","plainTextFormattedCitation":"(Bello et al., 2020)","previouslyFormattedCitation":"(124)"},"properties":{"noteIndex":0},"schema":"https://github.com/citation-style-language/schema/raw/master/csl-citation.json"}</w:instrText>
            </w:r>
            <w:r w:rsidRPr="00BD13CC">
              <w:fldChar w:fldCharType="separate"/>
            </w:r>
            <w:r w:rsidRPr="007924CA">
              <w:rPr>
                <w:noProof/>
              </w:rPr>
              <w:t>(Bello et al., 2020)</w:t>
            </w:r>
            <w:r w:rsidRPr="00BD13CC">
              <w:fldChar w:fldCharType="end"/>
            </w:r>
          </w:p>
        </w:tc>
        <w:tc>
          <w:tcPr>
            <w:tcW w:w="1184" w:type="pct"/>
            <w:gridSpan w:val="3"/>
            <w:noWrap/>
            <w:hideMark/>
          </w:tcPr>
          <w:p w14:paraId="48F8F6D7" w14:textId="77777777" w:rsidR="001D1F40" w:rsidRPr="00BD13CC" w:rsidRDefault="001D1F40" w:rsidP="001D1F40">
            <w:r w:rsidRPr="00BD13CC">
              <w:t>Microchemical Journal</w:t>
            </w:r>
          </w:p>
        </w:tc>
        <w:tc>
          <w:tcPr>
            <w:tcW w:w="645" w:type="pct"/>
            <w:gridSpan w:val="2"/>
            <w:noWrap/>
            <w:hideMark/>
          </w:tcPr>
          <w:p w14:paraId="12227412" w14:textId="77777777" w:rsidR="001D1F40" w:rsidRPr="00BD13CC" w:rsidRDefault="001D1F40" w:rsidP="001D1F40">
            <w:proofErr w:type="spellStart"/>
            <w:r w:rsidRPr="00BD13CC">
              <w:t>RadE</w:t>
            </w:r>
            <w:proofErr w:type="spellEnd"/>
          </w:p>
        </w:tc>
        <w:tc>
          <w:tcPr>
            <w:tcW w:w="419" w:type="pct"/>
            <w:gridSpan w:val="2"/>
          </w:tcPr>
          <w:p w14:paraId="4ECB8179" w14:textId="77777777" w:rsidR="001D1F40" w:rsidRPr="00BD13CC" w:rsidRDefault="001D1F40" w:rsidP="001D1F40">
            <w:r w:rsidRPr="00BD13CC">
              <w:t xml:space="preserve">Yes </w:t>
            </w:r>
          </w:p>
        </w:tc>
        <w:tc>
          <w:tcPr>
            <w:tcW w:w="1287" w:type="pct"/>
            <w:gridSpan w:val="2"/>
            <w:noWrap/>
            <w:hideMark/>
          </w:tcPr>
          <w:p w14:paraId="7032DBDE" w14:textId="77777777" w:rsidR="001D1F40" w:rsidRPr="00BD13CC" w:rsidRDefault="001D1F40" w:rsidP="001D1F40">
            <w:r w:rsidRPr="00BD13CC">
              <w:t>Physics; Energy Res &amp; Training</w:t>
            </w:r>
          </w:p>
        </w:tc>
        <w:tc>
          <w:tcPr>
            <w:tcW w:w="682" w:type="pct"/>
            <w:gridSpan w:val="2"/>
            <w:noWrap/>
            <w:hideMark/>
          </w:tcPr>
          <w:p w14:paraId="6A29B67A" w14:textId="77777777" w:rsidR="001D1F40" w:rsidRPr="00BD13CC" w:rsidRDefault="001D1F40" w:rsidP="001D1F40">
            <w:r w:rsidRPr="00BD13CC">
              <w:t>2 Uni Local, 1 centre Local</w:t>
            </w:r>
          </w:p>
        </w:tc>
      </w:tr>
      <w:tr w:rsidR="001D1F40" w:rsidRPr="00BD13CC" w14:paraId="11FE0190" w14:textId="77777777" w:rsidTr="001D1F40">
        <w:trPr>
          <w:trHeight w:val="300"/>
        </w:trPr>
        <w:tc>
          <w:tcPr>
            <w:tcW w:w="258" w:type="pct"/>
            <w:noWrap/>
            <w:hideMark/>
          </w:tcPr>
          <w:p w14:paraId="07EA8FC6" w14:textId="77777777" w:rsidR="001D1F40" w:rsidRPr="00BD13CC" w:rsidRDefault="001D1F40" w:rsidP="001D1F40">
            <w:r w:rsidRPr="00BD13CC">
              <w:t>100</w:t>
            </w:r>
          </w:p>
        </w:tc>
        <w:tc>
          <w:tcPr>
            <w:tcW w:w="525" w:type="pct"/>
            <w:noWrap/>
            <w:hideMark/>
          </w:tcPr>
          <w:p w14:paraId="4C9A4944" w14:textId="77777777" w:rsidR="001D1F40" w:rsidRPr="00BD13CC" w:rsidRDefault="001D1F40" w:rsidP="001D1F40">
            <w:r w:rsidRPr="00BD13CC">
              <w:fldChar w:fldCharType="begin" w:fldLock="1"/>
            </w:r>
            <w:r>
              <w:instrText>ADDIN CSL_CITATION {"citationItems":[{"id":"ITEM-1","itemData":{"DOI":"10.1016/j.chemosphere.2019.125593","ISSN":"18791298","PMID":"31855764","abstract":"There is a dearth of data on lithium content of domestic water sources in Nigeria. This study reported the lithium concentration in ground and surface water sources used for drinking in Southeastern Nigeria. Thirteen (13) natural springs, 24 streams, 7 hand-dug wells and 80 boreholes, making a total of 124 water samples were collected from strategic locations and analysed by ICP-OES. The distribution of lithium according to water sources and lithostratigraphic units as well as dietary contribution of lithium through drinking water was investigated. Average lithium concentrations in water samples from all sources were between 0.09 and 1.54 μg/L (overall mean ± SEM: 1.0 ± 0.2 μg/L). Results according to the geological formations of the areas studied indicated that only water sources located within the Benin Formation and Bende-Ameki Formation contained lithium in the range of &lt;0.21–7.24 and &lt; 0.21–1.97 μg/L respectively, whereas lithium was not detected in samples located within the Nsukka and Mamu lithostratigraphic units. Total intakes of lithium from water consumption (0.64 L for children and 2 L for adults) for all water sources were 79 and 247 μg/day for children and adults respectively, while the average daily intake of lithium from the water sources ranged from 0.004 to 0.066 and 0.002–0.044 μg/kg body weight for children (15 kg) and adults (70 kg) respectively. Drinking water in the study areas contributes only about 0.02–0.47% of the U.S. EPA estimated daily intake (9.3–44.3 μg/kg) of Lithium.","author":[{"dropping-particle":"","family":"Ewuzie","given":"U","non-dropping-particle":"","parse-names":false,"suffix":""},{"dropping-particle":"","family":"Nnorom","given":"I. C.","non-dropping-particle":"","parse-names":false,"suffix":""},{"dropping-particle":"","family":"Eze","given":"S .O.","non-dropping-particle":"","parse-names":false,"suffix":""}],"container-title":"Chemosphere","id":"ITEM-1","issued":{"date-parts":[["2020"]]},"page":"125593","publisher":"Elsevier Ltd","title":"Lithium in drinking water sources in rural and urban communities in Southeastern Nigeria","type":"article-journal","volume":"245"},"uris":["http://www.mendeley.com/documents/?uuid=d7e5eb0e-0859-4f34-9f09-56d86a043e72"]}],"mendeley":{"formattedCitation":"(Ewuzie et al., 2020)","plainTextFormattedCitation":"(Ewuzie et al., 2020)","previouslyFormattedCitation":"(125)"},"properties":{"noteIndex":0},"schema":"https://github.com/citation-style-language/schema/raw/master/csl-citation.json"}</w:instrText>
            </w:r>
            <w:r w:rsidRPr="00BD13CC">
              <w:fldChar w:fldCharType="separate"/>
            </w:r>
            <w:r w:rsidRPr="007924CA">
              <w:rPr>
                <w:noProof/>
              </w:rPr>
              <w:t>(Ewuzie et al., 2020)</w:t>
            </w:r>
            <w:r w:rsidRPr="00BD13CC">
              <w:fldChar w:fldCharType="end"/>
            </w:r>
          </w:p>
        </w:tc>
        <w:tc>
          <w:tcPr>
            <w:tcW w:w="1184" w:type="pct"/>
            <w:gridSpan w:val="3"/>
            <w:noWrap/>
            <w:hideMark/>
          </w:tcPr>
          <w:p w14:paraId="55F9813B" w14:textId="77777777" w:rsidR="001D1F40" w:rsidRPr="00BD13CC" w:rsidRDefault="001D1F40" w:rsidP="001D1F40">
            <w:r w:rsidRPr="00BD13CC">
              <w:t>Chemosphere</w:t>
            </w:r>
          </w:p>
        </w:tc>
        <w:tc>
          <w:tcPr>
            <w:tcW w:w="645" w:type="pct"/>
            <w:gridSpan w:val="2"/>
            <w:noWrap/>
            <w:hideMark/>
          </w:tcPr>
          <w:p w14:paraId="5FDF91DE" w14:textId="77777777" w:rsidR="001D1F40" w:rsidRPr="00BD13CC" w:rsidRDefault="001D1F40" w:rsidP="001D1F40">
            <w:r w:rsidRPr="00BD13CC">
              <w:t>Metal</w:t>
            </w:r>
          </w:p>
        </w:tc>
        <w:tc>
          <w:tcPr>
            <w:tcW w:w="419" w:type="pct"/>
            <w:gridSpan w:val="2"/>
          </w:tcPr>
          <w:p w14:paraId="1EEBDEE5" w14:textId="77777777" w:rsidR="001D1F40" w:rsidRPr="00BD13CC" w:rsidRDefault="001D1F40" w:rsidP="001D1F40">
            <w:r w:rsidRPr="00BD13CC">
              <w:t xml:space="preserve">Yes </w:t>
            </w:r>
          </w:p>
        </w:tc>
        <w:tc>
          <w:tcPr>
            <w:tcW w:w="1287" w:type="pct"/>
            <w:gridSpan w:val="2"/>
            <w:noWrap/>
            <w:hideMark/>
          </w:tcPr>
          <w:p w14:paraId="59D2CA96" w14:textId="77777777" w:rsidR="001D1F40" w:rsidRPr="00BD13CC" w:rsidRDefault="001D1F40" w:rsidP="001D1F40">
            <w:r w:rsidRPr="00BD13CC">
              <w:t>Chemistry</w:t>
            </w:r>
          </w:p>
        </w:tc>
        <w:tc>
          <w:tcPr>
            <w:tcW w:w="682" w:type="pct"/>
            <w:gridSpan w:val="2"/>
            <w:noWrap/>
            <w:hideMark/>
          </w:tcPr>
          <w:p w14:paraId="06B2BCB4" w14:textId="77777777" w:rsidR="001D1F40" w:rsidRPr="00BD13CC" w:rsidRDefault="001D1F40" w:rsidP="001D1F40">
            <w:r w:rsidRPr="00BD13CC">
              <w:t>1 Uni Local, 1 Uni Int'l</w:t>
            </w:r>
          </w:p>
        </w:tc>
      </w:tr>
      <w:tr w:rsidR="001D1F40" w:rsidRPr="00BD13CC" w14:paraId="7A05B896" w14:textId="77777777" w:rsidTr="001D1F40">
        <w:trPr>
          <w:trHeight w:val="300"/>
        </w:trPr>
        <w:tc>
          <w:tcPr>
            <w:tcW w:w="258" w:type="pct"/>
            <w:noWrap/>
            <w:hideMark/>
          </w:tcPr>
          <w:p w14:paraId="588E9F51" w14:textId="77777777" w:rsidR="001D1F40" w:rsidRPr="00BD13CC" w:rsidRDefault="001D1F40" w:rsidP="001D1F40">
            <w:r w:rsidRPr="00BD13CC">
              <w:t>101</w:t>
            </w:r>
          </w:p>
        </w:tc>
        <w:tc>
          <w:tcPr>
            <w:tcW w:w="525" w:type="pct"/>
            <w:noWrap/>
            <w:hideMark/>
          </w:tcPr>
          <w:p w14:paraId="7282D47E" w14:textId="77777777" w:rsidR="001D1F40" w:rsidRPr="00BD13CC" w:rsidRDefault="001D1F40" w:rsidP="001D1F40">
            <w:r w:rsidRPr="00BD13CC">
              <w:fldChar w:fldCharType="begin" w:fldLock="1"/>
            </w:r>
            <w:r>
              <w:instrText>ADDIN CSL_CITATION {"citationItems":[{"id":"ITEM-1","itemData":{"DOI":"10.1007/s10661-020-08302-5","ISSN":"15732959","PMID":"32361854","abstract":"This study was carried out to assess the physicochemical and bacteriological contaminants of surface, shallow well and municipal borehole waters in part of the western Niger Delta as a way of safeguarding public health against waterborne diseases. A total of 72 water samples collected from the study area were analysed and their results show that the pH average value ranges from 6.2 in the dry to 8.5 in the rainy seasons for surface water, 6.6 and 8.3 for shallow well water and 6.5 to 8.4 for borehole water. The turbidity in surface water varies from 8.1 to 26.2 Formazin Attenuation Unit (FAU), 0.3 to 2.9 FAU in shallow well water and 0.4 to 4.8 FAU in borehole water. Electrical conductivity (EC) value varies from 1010 to 1840 μs/cm for surface water, 201 to 950 μs/cm for shallow well water and 670 to 1650 μs/cm for borehole water. Total dissolved solids range from 0.1 to 2.6 mg/l in surface water, 0.2 to 4.1 mg/l in shallow well water and 0.3 to 4.4 mg/l in borehole water. The value of the total hardness ranges from 44 to 120 mg in surface water, 46 to 96 mg in shallow well water and 70 to 130 mg in borehole water. The nitrate value ranges from 1.1 to 10.6 mg in surface water, 3.0 to 8.4 mg in shallow well water and 3.7 to 9.6 mg in borehole water. The value of sulphate content varies from 4.6 to 38.5 mg in surface water, 6.2 to 34.8 mg in shallow well water and 5.7 to 55.7 mg in borehole water. The value of phosphate concentrations in surface water varies from 1.0 to 9.0 mg, 0.7 to 3.4 mg in shallow well water and 1.0 to 4.7 mg in borehole water. The bacteriological analysis using the membrane filtration technique revealed the presence of faecal bacteria and total coliform counts. The presence of the analysed twin contaminants in the studied water resources reduced their water quality. The physicochemical and bacteriological data were subjected to statistical and correlation tests. It was concluded that their concentration levels were independent of intra-seasonal changes. The likely natural and artificial sources of contaminants are run-offs from fertilized lands, septic tanks, industrial discharges, sewage and waste disposal, algae blooms and erosion from natural deposits. The inherent risk is water-related diseases such as waterborne diseases, water-washed diseases, water-based diseases and diseases transmitted by water-related insect vectors. Water resources should be protected through proper sanitation systems, limiting of up-stream discharges, ma…","author":[{"dropping-particle":"","family":"Ocheli","given":"Azuka","non-dropping-particle":"","parse-names":false,"suffix":""},{"dropping-particle":"","family":"Otuya","given":"Onyeka Benjamin","non-dropping-particle":"","parse-names":false,"suffix":""},{"dropping-particle":"","family":"Umayah","given":"Star Otitie","non-dropping-particle":"","parse-names":false,"suffix":""}],"container-title":"Environmental Monitoring and Assessment","id":"ITEM-1","issue":"5","issued":{"date-parts":[["2020"]]},"publisher":"Environmental Monitoring and Assessment","title":"Appraising the risk level of physicochemical and bacteriological twin contaminants of water resources in part of the western Niger Delta region","type":"article-journal","volume":"192"},"uris":["http://www.mendeley.com/documents/?uuid=e77d8708-f3ec-4eda-be2d-f7bbc2919b26"]}],"mendeley":{"formattedCitation":"(Ocheli et al., 2020)","plainTextFormattedCitation":"(Ocheli et al., 2020)","previouslyFormattedCitation":"(20)"},"properties":{"noteIndex":0},"schema":"https://github.com/citation-style-language/schema/raw/master/csl-citation.json"}</w:instrText>
            </w:r>
            <w:r w:rsidRPr="00BD13CC">
              <w:fldChar w:fldCharType="separate"/>
            </w:r>
            <w:r w:rsidRPr="007924CA">
              <w:rPr>
                <w:noProof/>
              </w:rPr>
              <w:t>(Ocheli et al., 2020)</w:t>
            </w:r>
            <w:r w:rsidRPr="00BD13CC">
              <w:fldChar w:fldCharType="end"/>
            </w:r>
          </w:p>
        </w:tc>
        <w:tc>
          <w:tcPr>
            <w:tcW w:w="1184" w:type="pct"/>
            <w:gridSpan w:val="3"/>
            <w:noWrap/>
            <w:hideMark/>
          </w:tcPr>
          <w:p w14:paraId="201EDF76" w14:textId="77777777" w:rsidR="001D1F40" w:rsidRPr="00BD13CC" w:rsidRDefault="001D1F40" w:rsidP="001D1F40">
            <w:r w:rsidRPr="00BD13CC">
              <w:t xml:space="preserve">Environ </w:t>
            </w:r>
            <w:proofErr w:type="spellStart"/>
            <w:r w:rsidRPr="00BD13CC">
              <w:t>Monit</w:t>
            </w:r>
            <w:proofErr w:type="spellEnd"/>
            <w:r w:rsidRPr="00BD13CC">
              <w:t xml:space="preserve"> Assess</w:t>
            </w:r>
          </w:p>
        </w:tc>
        <w:tc>
          <w:tcPr>
            <w:tcW w:w="645" w:type="pct"/>
            <w:gridSpan w:val="2"/>
            <w:noWrap/>
            <w:hideMark/>
          </w:tcPr>
          <w:p w14:paraId="5B6F64BE" w14:textId="77777777" w:rsidR="001D1F40" w:rsidRPr="00BD13CC" w:rsidRDefault="001D1F40" w:rsidP="001D1F40">
            <w:r w:rsidRPr="00BD13CC">
              <w:t>P/C/Micro</w:t>
            </w:r>
          </w:p>
        </w:tc>
        <w:tc>
          <w:tcPr>
            <w:tcW w:w="419" w:type="pct"/>
            <w:gridSpan w:val="2"/>
          </w:tcPr>
          <w:p w14:paraId="5B78B3AD" w14:textId="77777777" w:rsidR="001D1F40" w:rsidRPr="00BD13CC" w:rsidRDefault="001D1F40" w:rsidP="001D1F40">
            <w:r w:rsidRPr="00BD13CC">
              <w:t>No</w:t>
            </w:r>
          </w:p>
        </w:tc>
        <w:tc>
          <w:tcPr>
            <w:tcW w:w="1287" w:type="pct"/>
            <w:gridSpan w:val="2"/>
            <w:noWrap/>
            <w:hideMark/>
          </w:tcPr>
          <w:p w14:paraId="4091C7D8" w14:textId="77777777" w:rsidR="001D1F40" w:rsidRPr="00BD13CC" w:rsidRDefault="001D1F40" w:rsidP="001D1F40">
            <w:r w:rsidRPr="00BD13CC">
              <w:t>Geology; Geological Sci.; Chemical Sci.</w:t>
            </w:r>
          </w:p>
        </w:tc>
        <w:tc>
          <w:tcPr>
            <w:tcW w:w="682" w:type="pct"/>
            <w:gridSpan w:val="2"/>
            <w:noWrap/>
            <w:hideMark/>
          </w:tcPr>
          <w:p w14:paraId="33AC74B3" w14:textId="77777777" w:rsidR="001D1F40" w:rsidRPr="00BD13CC" w:rsidRDefault="001D1F40" w:rsidP="001D1F40">
            <w:r w:rsidRPr="00BD13CC">
              <w:t>3 Uni Local</w:t>
            </w:r>
          </w:p>
        </w:tc>
      </w:tr>
      <w:tr w:rsidR="001D1F40" w:rsidRPr="00BD13CC" w14:paraId="33B319DB" w14:textId="77777777" w:rsidTr="001D1F40">
        <w:trPr>
          <w:trHeight w:val="300"/>
        </w:trPr>
        <w:tc>
          <w:tcPr>
            <w:tcW w:w="258" w:type="pct"/>
            <w:noWrap/>
            <w:hideMark/>
          </w:tcPr>
          <w:p w14:paraId="48875039" w14:textId="77777777" w:rsidR="001D1F40" w:rsidRPr="00BD13CC" w:rsidRDefault="001D1F40" w:rsidP="001D1F40">
            <w:r w:rsidRPr="00BD13CC">
              <w:t>102</w:t>
            </w:r>
          </w:p>
        </w:tc>
        <w:tc>
          <w:tcPr>
            <w:tcW w:w="525" w:type="pct"/>
            <w:noWrap/>
            <w:hideMark/>
          </w:tcPr>
          <w:p w14:paraId="0A1D6CC2" w14:textId="77777777" w:rsidR="001D1F40" w:rsidRPr="00BD13CC" w:rsidRDefault="001D1F40" w:rsidP="001D1F40">
            <w:r w:rsidRPr="00BD13CC">
              <w:fldChar w:fldCharType="begin" w:fldLock="1"/>
            </w:r>
            <w:r>
              <w:instrText>ADDIN CSL_CITATION {"citationItems":[{"id":"ITEM-1","itemData":{"DOI":"10.1016/j.heliyon.2019.e01123","ISSN":"24058440","abstract":"This baseline study investigated the physico-chemical and trace elements (including potentially toxic elements, PTEs) contents of ground and surface water sources used for domestic purposes in some districts within the shale bedrock terrain of Southeastern Nigeria. A total of 124 water samples from 13 natural springs, 24 streams, 80 boreholes and 7 hand-dug wells were collected from rural and urban areas and analysed by ICP-OES, GF-AAS and CV-AFS for 21 elements. The distribution pattern, sources of contamination, health risk of potentially toxic elements (PTEs), together with water quality index were investigated. The results were compared with national and international guidelines for drinking water. Al and Fe were implicated as the dominant pollutants in the water bodies. Water quality index (WQI) indicated that all the water sources had either excellent or good water quality (WQ) with the exception of a borehole, which had poor WQ. Different multivariate statistical approaches applied to evaluate the origins of the elements in the water bodies identified six source types that accounted for 70.88% of the total variance. Anthropogenic activities were considered to contribute much of Cu, Pb, Cd, Cr, Li and P, while Al, As, Co, Fe, Se, Ni, Y and V were likely from crustal materials, minerals and ores, and natural environments. Both anthropogenic and natural sources accounted for the Hg, Mn and Zn. Cluster analysis (CA) was adopted to classify 124 sample points into two groups of water pollution, reflecting influences from crustal materials and anthropogenic sources. From the result of hazard quotient and index (HQ/HI), there is little or no health risks arising from PTEs in using water from the region.","author":[{"dropping-particle":"","family":"Nnorom","given":"Innocent C.","non-dropping-particle":"","parse-names":false,"suffix":""},{"dropping-particle":"","family":"Ewuzie","given":"Ugochukwu","non-dropping-particle":"","parse-names":false,"suffix":""},{"dropping-particle":"","family":"Eze","given":"Sunday O.","non-dropping-particle":"","parse-names":false,"suffix":""}],"container-title":"Heliyon","id":"ITEM-1","issue":"1","issued":{"date-parts":[["2019","1"]]},"page":"e01123","title":"Multivariate statistical approach and water quality assessment of natural springs and other drinking water sources in Southeastern Nigeria","type":"article-journal","volume":"5"},"uris":["http://www.mendeley.com/documents/?uuid=6a161b3b-9a93-3b52-89d6-968b2eb2458b"]}],"mendeley":{"formattedCitation":"(Nnorom et al., 2019)","plainTextFormattedCitation":"(Nnorom et al., 2019)","previouslyFormattedCitation":"(126)"},"properties":{"noteIndex":0},"schema":"https://github.com/citation-style-language/schema/raw/master/csl-citation.json"}</w:instrText>
            </w:r>
            <w:r w:rsidRPr="00BD13CC">
              <w:fldChar w:fldCharType="separate"/>
            </w:r>
            <w:r w:rsidRPr="007924CA">
              <w:rPr>
                <w:noProof/>
              </w:rPr>
              <w:t>(Nnorom et al., 2019)</w:t>
            </w:r>
            <w:r w:rsidRPr="00BD13CC">
              <w:fldChar w:fldCharType="end"/>
            </w:r>
          </w:p>
        </w:tc>
        <w:tc>
          <w:tcPr>
            <w:tcW w:w="1184" w:type="pct"/>
            <w:gridSpan w:val="3"/>
            <w:noWrap/>
            <w:hideMark/>
          </w:tcPr>
          <w:p w14:paraId="25E1FDFC" w14:textId="77777777" w:rsidR="001D1F40" w:rsidRPr="00BD13CC" w:rsidRDefault="001D1F40" w:rsidP="001D1F40">
            <w:proofErr w:type="spellStart"/>
            <w:r w:rsidRPr="00BD13CC">
              <w:t>Heliyon</w:t>
            </w:r>
            <w:proofErr w:type="spellEnd"/>
          </w:p>
        </w:tc>
        <w:tc>
          <w:tcPr>
            <w:tcW w:w="645" w:type="pct"/>
            <w:gridSpan w:val="2"/>
            <w:noWrap/>
            <w:hideMark/>
          </w:tcPr>
          <w:p w14:paraId="69D9662A" w14:textId="77777777" w:rsidR="001D1F40" w:rsidRPr="00BD13CC" w:rsidRDefault="001D1F40" w:rsidP="001D1F40">
            <w:r w:rsidRPr="00BD13CC">
              <w:t>P/C/Metal</w:t>
            </w:r>
          </w:p>
        </w:tc>
        <w:tc>
          <w:tcPr>
            <w:tcW w:w="419" w:type="pct"/>
            <w:gridSpan w:val="2"/>
          </w:tcPr>
          <w:p w14:paraId="54314D3F" w14:textId="77777777" w:rsidR="001D1F40" w:rsidRPr="00BD13CC" w:rsidRDefault="001D1F40" w:rsidP="001D1F40">
            <w:r w:rsidRPr="00BD13CC">
              <w:t>No</w:t>
            </w:r>
          </w:p>
        </w:tc>
        <w:tc>
          <w:tcPr>
            <w:tcW w:w="1287" w:type="pct"/>
            <w:gridSpan w:val="2"/>
            <w:noWrap/>
            <w:hideMark/>
          </w:tcPr>
          <w:p w14:paraId="026D4AA0" w14:textId="77777777" w:rsidR="001D1F40" w:rsidRPr="00BD13CC" w:rsidRDefault="001D1F40" w:rsidP="001D1F40">
            <w:r w:rsidRPr="00BD13CC">
              <w:t>Chemistry</w:t>
            </w:r>
          </w:p>
        </w:tc>
        <w:tc>
          <w:tcPr>
            <w:tcW w:w="682" w:type="pct"/>
            <w:gridSpan w:val="2"/>
            <w:noWrap/>
            <w:hideMark/>
          </w:tcPr>
          <w:p w14:paraId="35D47C58" w14:textId="77777777" w:rsidR="001D1F40" w:rsidRPr="00BD13CC" w:rsidRDefault="001D1F40" w:rsidP="001D1F40">
            <w:r w:rsidRPr="00BD13CC">
              <w:t>1 Uni Local</w:t>
            </w:r>
          </w:p>
        </w:tc>
      </w:tr>
      <w:tr w:rsidR="001D1F40" w:rsidRPr="00BD13CC" w14:paraId="6A3A81E5" w14:textId="77777777" w:rsidTr="001D1F40">
        <w:trPr>
          <w:trHeight w:val="300"/>
        </w:trPr>
        <w:tc>
          <w:tcPr>
            <w:tcW w:w="258" w:type="pct"/>
            <w:noWrap/>
            <w:hideMark/>
          </w:tcPr>
          <w:p w14:paraId="78F3C7E3" w14:textId="77777777" w:rsidR="001D1F40" w:rsidRPr="00BD13CC" w:rsidRDefault="001D1F40" w:rsidP="001D1F40">
            <w:r w:rsidRPr="00BD13CC">
              <w:t>103</w:t>
            </w:r>
          </w:p>
        </w:tc>
        <w:tc>
          <w:tcPr>
            <w:tcW w:w="525" w:type="pct"/>
            <w:noWrap/>
            <w:hideMark/>
          </w:tcPr>
          <w:p w14:paraId="3B484DCB" w14:textId="77777777" w:rsidR="001D1F40" w:rsidRPr="00BD13CC" w:rsidRDefault="001D1F40" w:rsidP="001D1F40">
            <w:r w:rsidRPr="00BD13CC">
              <w:fldChar w:fldCharType="begin" w:fldLock="1"/>
            </w:r>
            <w:r>
              <w:instrText>ADDIN CSL_CITATION {"citationItems":[{"id":"ITEM-1","itemData":{"DOI":"10.1007/s10661-019-7719-2","ISSN":"15732959","PMID":"31388832","abstract":"This study evaluates the impact of leachates from a municipal dumpsite on the quality of domestic water sources in the area for potable use. Concentrations of leachate-associated organic contaminants (such as diethyl–phthalate, total organic halogen (TOH); 2,4-dichlorophenol; nonylphenol–ethoxylate; methyl–ethyl–phthalate; borneol; total organic carbon (TOC); total Kjeldahl-nitrogen (TKN); ammonium–nitrogen (NH3–N); nitrate (NO3); nitrate–nitrogen (NO3–N); and total phosphorus (TP)) in rivers and groundwater in the Enugu Metropolis in southeastern Nigeria were assessed in this study. Results of laboratory analyses indicate that the average values of diethyl–phthalate, borneol, TOH, nonylphenol–ethoxylate and TOC are 0.08 mg/l, 0.04 mg/l, 1.05 mg/l, 0.2 mg/l and 1.64 mg/l, respectively for groundwater and 0.1 mg/l, 0.03 mg/l, 0.74 mg/l, 0.19 mg/l and 1.74 mg/l, respectively, for rivers. Three (diethyl–phthalate, borneol and TOH) out of these major five contaminants, in both rivers and groundwater, exceeded the maximum permissible limits, suggesting that the domestic water sources are marginally contaminated by the leachates. ANOVA test result suggests that the data sources were significantly variable, while principal component and correlation analyses identified TOH, 2,4-dichlorophenol, TKN, NO3, NO3–N, TP and borneol, which originated most probably from degradation of plastic materials and organic wastes in the dumpsite, as the priority contaminants. Consumption of domestic water sources within the dumpsite area, in untreated state, could lead to health risks as these priority organic contaminants are mostly carcinogenic, toxic and injurious to human systems.","author":[{"dropping-particle":"","family":"Onyekwelu","given":"Ifeoma Lindsey","non-dropping-particle":"","parse-names":false,"suffix":""},{"dropping-particle":"","family":"Aghamelu","given":"Okechukwu Pius","non-dropping-particle":"","parse-names":false,"suffix":""}],"container-title":"Environmental Monitoring and Assessment","id":"ITEM-1","issue":"9","issued":{"date-parts":[["2019"]]},"publisher":"Environmental Monitoring and Assessment","title":"Impact of organic contaminants from dumpsite leachates on natural water sources in the Enugu Metropolis, southeastern Nigeria","type":"article-journal","volume":"191"},"uris":["http://www.mendeley.com/documents/?uuid=6747526f-486e-4a63-87b8-c92265a75faa"]}],"mendeley":{"formattedCitation":"(Onyekwelu &amp; Aghamelu, 2019)","plainTextFormattedCitation":"(Onyekwelu &amp; Aghamelu, 2019)","previouslyFormattedCitation":"(8)"},"properties":{"noteIndex":0},"schema":"https://github.com/citation-style-language/schema/raw/master/csl-citation.json"}</w:instrText>
            </w:r>
            <w:r w:rsidRPr="00BD13CC">
              <w:fldChar w:fldCharType="separate"/>
            </w:r>
            <w:r w:rsidRPr="007924CA">
              <w:rPr>
                <w:noProof/>
              </w:rPr>
              <w:t>(Onyekwelu &amp; Aghamelu, 2019)</w:t>
            </w:r>
            <w:r w:rsidRPr="00BD13CC">
              <w:fldChar w:fldCharType="end"/>
            </w:r>
          </w:p>
        </w:tc>
        <w:tc>
          <w:tcPr>
            <w:tcW w:w="1184" w:type="pct"/>
            <w:gridSpan w:val="3"/>
            <w:noWrap/>
            <w:hideMark/>
          </w:tcPr>
          <w:p w14:paraId="5FDD482D" w14:textId="77777777" w:rsidR="001D1F40" w:rsidRPr="00BD13CC" w:rsidRDefault="001D1F40" w:rsidP="001D1F40">
            <w:r w:rsidRPr="00BD13CC">
              <w:t xml:space="preserve">Environ </w:t>
            </w:r>
            <w:proofErr w:type="spellStart"/>
            <w:r w:rsidRPr="00BD13CC">
              <w:t>Monit</w:t>
            </w:r>
            <w:proofErr w:type="spellEnd"/>
            <w:r w:rsidRPr="00BD13CC">
              <w:t xml:space="preserve"> Assess</w:t>
            </w:r>
          </w:p>
        </w:tc>
        <w:tc>
          <w:tcPr>
            <w:tcW w:w="645" w:type="pct"/>
            <w:gridSpan w:val="2"/>
            <w:noWrap/>
            <w:hideMark/>
          </w:tcPr>
          <w:p w14:paraId="4726C19C" w14:textId="77777777" w:rsidR="001D1F40" w:rsidRPr="00BD13CC" w:rsidRDefault="001D1F40" w:rsidP="001D1F40">
            <w:r w:rsidRPr="00BD13CC">
              <w:t>Phthalates</w:t>
            </w:r>
          </w:p>
        </w:tc>
        <w:tc>
          <w:tcPr>
            <w:tcW w:w="419" w:type="pct"/>
            <w:gridSpan w:val="2"/>
          </w:tcPr>
          <w:p w14:paraId="34DE60A7" w14:textId="77777777" w:rsidR="001D1F40" w:rsidRPr="00BD13CC" w:rsidRDefault="001D1F40" w:rsidP="001D1F40">
            <w:r w:rsidRPr="00BD13CC">
              <w:t>No</w:t>
            </w:r>
          </w:p>
        </w:tc>
        <w:tc>
          <w:tcPr>
            <w:tcW w:w="1287" w:type="pct"/>
            <w:gridSpan w:val="2"/>
            <w:noWrap/>
            <w:hideMark/>
          </w:tcPr>
          <w:p w14:paraId="522EBE7C" w14:textId="77777777" w:rsidR="001D1F40" w:rsidRPr="00BD13CC" w:rsidRDefault="001D1F40" w:rsidP="001D1F40">
            <w:r w:rsidRPr="00BD13CC">
              <w:t>Geology &amp; Mining; Physics &amp; Geology</w:t>
            </w:r>
          </w:p>
        </w:tc>
        <w:tc>
          <w:tcPr>
            <w:tcW w:w="682" w:type="pct"/>
            <w:gridSpan w:val="2"/>
            <w:noWrap/>
            <w:hideMark/>
          </w:tcPr>
          <w:p w14:paraId="664E7063" w14:textId="77777777" w:rsidR="001D1F40" w:rsidRPr="00BD13CC" w:rsidRDefault="001D1F40" w:rsidP="001D1F40">
            <w:r w:rsidRPr="00BD13CC">
              <w:t>2 Uni Local</w:t>
            </w:r>
          </w:p>
        </w:tc>
      </w:tr>
      <w:tr w:rsidR="001D1F40" w:rsidRPr="00BD13CC" w14:paraId="11E9E366" w14:textId="77777777" w:rsidTr="001D1F40">
        <w:trPr>
          <w:trHeight w:val="300"/>
        </w:trPr>
        <w:tc>
          <w:tcPr>
            <w:tcW w:w="258" w:type="pct"/>
            <w:noWrap/>
            <w:hideMark/>
          </w:tcPr>
          <w:p w14:paraId="619618AA" w14:textId="77777777" w:rsidR="001D1F40" w:rsidRPr="00BD13CC" w:rsidRDefault="001D1F40" w:rsidP="001D1F40">
            <w:r w:rsidRPr="00BD13CC">
              <w:t>104</w:t>
            </w:r>
          </w:p>
        </w:tc>
        <w:tc>
          <w:tcPr>
            <w:tcW w:w="525" w:type="pct"/>
            <w:noWrap/>
            <w:hideMark/>
          </w:tcPr>
          <w:p w14:paraId="563D0FDE" w14:textId="77777777" w:rsidR="001D1F40" w:rsidRPr="00BD13CC" w:rsidRDefault="001D1F40" w:rsidP="001D1F40">
            <w:r w:rsidRPr="00BD13CC">
              <w:fldChar w:fldCharType="begin" w:fldLock="1"/>
            </w:r>
            <w:r>
              <w:instrText>ADDIN CSL_CITATION {"citationItems":[{"id":"ITEM-1","itemData":{"DOI":"10.1016/j.ibiod.2018.07.004","ISSN":"09648305","abstract":"Availability and accessibility of potable water is fundamental to human health. In Nigeria, access to clean and safe water is still a huge challenge. This study investigated the microbiological quality of source water, drinking water and distributed water in fourteen government approved mini-water schemes in Osun State, Nigeria. Enumeration and characterization of total heterotrophic bacteria, coliforms and pathogens were done with standard procedures. Isolated bacteria were tested for susceptibility to thirteen antibiotics using the disk diffusion techniques. Three hundred and thirty bacteria were identified as β-proteobacteria (4), γ-proteobacteria (231), Firmicutes (90) and Actinobacter (5). The isolated pathogenic bacteria genera from the source and drinking water include Acinetobacter, Pseudomonas, Enterobacter, Escherichia and Klebsiella. All isolates exhibited varying degrees of resistance to the antibiotics with the highest to ampicillin (80.9%) lowest to rifampicin (2.1%). Most strains (288/330) were resistant to at least one antibiotic while 255 of 330 were resistant to three to eight antibiotics. Multiple antibiotic resistant bacteria were detected in all types of water samples. The presence of pathogens and antibiotic resistant bacteria potentially puts the health of the community members relying on these schemes as their drinking water at risk.","author":[{"dropping-particle":"","family":"Fakayode","given":"Iyabobola Bukola","non-dropping-particle":"","parse-names":false,"suffix":""},{"dropping-particle":"","family":"Ogunjobi","given":"Adeniyi Adewale","non-dropping-particle":"","parse-names":false,"suffix":""}],"container-title":"International Biodeterioration and Biodegradation","id":"ITEM-1","issue":"July","issued":{"date-parts":[["2018"]]},"page":"151-158","publisher":"Elsevier Ltd","title":"Quality assessment and prevalence of antibiotic resistant bacteria in government approved mini-water schemes in Southwest, Nigeria","type":"article-journal","volume":"133"},"uris":["http://www.mendeley.com/documents/?uuid=701c72dd-42b2-461f-8173-0247d163812c"]}],"mendeley":{"formattedCitation":"(Fakayode &amp; Ogunjobi, 2018)","plainTextFormattedCitation":"(Fakayode &amp; Ogunjobi, 2018)","previouslyFormattedCitation":"(25)"},"properties":{"noteIndex":0},"schema":"https://github.com/citation-style-language/schema/raw/master/csl-citation.json"}</w:instrText>
            </w:r>
            <w:r w:rsidRPr="00BD13CC">
              <w:fldChar w:fldCharType="separate"/>
            </w:r>
            <w:r w:rsidRPr="007924CA">
              <w:rPr>
                <w:noProof/>
              </w:rPr>
              <w:t>(Fakayode &amp; Ogunjobi, 2018)</w:t>
            </w:r>
            <w:r w:rsidRPr="00BD13CC">
              <w:fldChar w:fldCharType="end"/>
            </w:r>
          </w:p>
        </w:tc>
        <w:tc>
          <w:tcPr>
            <w:tcW w:w="1184" w:type="pct"/>
            <w:gridSpan w:val="3"/>
            <w:noWrap/>
            <w:hideMark/>
          </w:tcPr>
          <w:p w14:paraId="7F9696E1" w14:textId="77777777" w:rsidR="001D1F40" w:rsidRPr="00BD13CC" w:rsidRDefault="001D1F40" w:rsidP="001D1F40">
            <w:r w:rsidRPr="00BD13CC">
              <w:t>Int'l Biodeterioration &amp; Biodegradation</w:t>
            </w:r>
          </w:p>
        </w:tc>
        <w:tc>
          <w:tcPr>
            <w:tcW w:w="645" w:type="pct"/>
            <w:gridSpan w:val="2"/>
            <w:noWrap/>
            <w:hideMark/>
          </w:tcPr>
          <w:p w14:paraId="4F2730C5" w14:textId="77777777" w:rsidR="001D1F40" w:rsidRPr="00BD13CC" w:rsidRDefault="001D1F40" w:rsidP="001D1F40">
            <w:r w:rsidRPr="00BD13CC">
              <w:t>P/C/Metal/ Micro</w:t>
            </w:r>
          </w:p>
        </w:tc>
        <w:tc>
          <w:tcPr>
            <w:tcW w:w="419" w:type="pct"/>
            <w:gridSpan w:val="2"/>
          </w:tcPr>
          <w:p w14:paraId="2D86D94C" w14:textId="77777777" w:rsidR="001D1F40" w:rsidRPr="00BD13CC" w:rsidRDefault="001D1F40" w:rsidP="001D1F40">
            <w:r w:rsidRPr="00BD13CC">
              <w:t xml:space="preserve">Yes </w:t>
            </w:r>
          </w:p>
        </w:tc>
        <w:tc>
          <w:tcPr>
            <w:tcW w:w="1287" w:type="pct"/>
            <w:gridSpan w:val="2"/>
            <w:noWrap/>
            <w:hideMark/>
          </w:tcPr>
          <w:p w14:paraId="294B0962" w14:textId="77777777" w:rsidR="001D1F40" w:rsidRPr="00BD13CC" w:rsidRDefault="001D1F40" w:rsidP="001D1F40">
            <w:r w:rsidRPr="00BD13CC">
              <w:t>Microbiology</w:t>
            </w:r>
          </w:p>
        </w:tc>
        <w:tc>
          <w:tcPr>
            <w:tcW w:w="682" w:type="pct"/>
            <w:gridSpan w:val="2"/>
            <w:noWrap/>
            <w:hideMark/>
          </w:tcPr>
          <w:p w14:paraId="3EB3C719" w14:textId="77777777" w:rsidR="001D1F40" w:rsidRPr="00BD13CC" w:rsidRDefault="001D1F40" w:rsidP="001D1F40">
            <w:r w:rsidRPr="00BD13CC">
              <w:t>2 Uni Local</w:t>
            </w:r>
          </w:p>
        </w:tc>
      </w:tr>
      <w:tr w:rsidR="001D1F40" w:rsidRPr="00BD13CC" w14:paraId="30F3F343" w14:textId="77777777" w:rsidTr="001D1F40">
        <w:trPr>
          <w:trHeight w:val="300"/>
        </w:trPr>
        <w:tc>
          <w:tcPr>
            <w:tcW w:w="258" w:type="pct"/>
            <w:noWrap/>
            <w:hideMark/>
          </w:tcPr>
          <w:p w14:paraId="54C58750" w14:textId="77777777" w:rsidR="001D1F40" w:rsidRPr="00BD13CC" w:rsidRDefault="001D1F40" w:rsidP="001D1F40">
            <w:r w:rsidRPr="00BD13CC">
              <w:lastRenderedPageBreak/>
              <w:t>105</w:t>
            </w:r>
          </w:p>
        </w:tc>
        <w:tc>
          <w:tcPr>
            <w:tcW w:w="525" w:type="pct"/>
            <w:noWrap/>
            <w:hideMark/>
          </w:tcPr>
          <w:p w14:paraId="38E4D7F0" w14:textId="77777777" w:rsidR="001D1F40" w:rsidRPr="00BD13CC" w:rsidRDefault="001D1F40" w:rsidP="001D1F40">
            <w:r w:rsidRPr="00BD13CC">
              <w:fldChar w:fldCharType="begin" w:fldLock="1"/>
            </w:r>
            <w:r>
              <w:instrText>ADDIN CSL_CITATION {"citationItems":[{"id":"ITEM-1","itemData":{"DOI":"10.1016/j.jafrearsci.2016.06.009","ISSN":"18791956","abstract":"Hydrogeochemical mapping of the Asata River Catchment area in the Enugu metropolis, southeast Nigeria was carried out in order to assess the quality of the surface and groundwater and based on the analyses of the hydrogeochemical data, establish the level of chemical contaminations which inhibit the availability of potable water in the area. Forty (40) water samples comprising five (5) springs, nineteen (19) surface (streams/rivers) and sixteen (16) groundwater (well/borehole) samples were collected and analysed for the presence and degree of contamination of nine (9) major chemical contaminants. Hydrochemical analyses indicate that Electrical Conductivity (EC) which has a linear relationship with Total Dissolved Solid (TDS) ranges between 015 and 887 μS/cm, pH between 4.4 and 8.3, nitrate (NO3-) ranges between 40 and 130 mg/l and chloride (Cl-) between 7 and 130 mg/l. The concentrations of the dissolved chemical constituents defined the pollution trend and the rate of dispersion of contaminants. The degree of contaminants followed a simple trend, where the level of contamination of the dissolved chemical constituents is least in sampled spring water, with measured chemical constituents of EC, pH, NO3- and Cl- range from 15 to 354 μS/cm; 6.4-6.5; 4.0-70 mg/l and 8-36 mg/l, respectively. However, the value of the measured chemical constituent of EC, pH, NO3- and Cl- gradually increases down the stream in both the surface (63-354 μS/cm; 4.5-7.7; 7.1-110 mg/l; 8-41 mg/l) and groundwater (56-531 μS/cm; 4.5-7.5; 40-130 mg/l; 7-130 mg/l), respectively. Noticeable peaks in contamination levels characterised sections of the study area where human population or their activities is highest.The result of the hydrogeochemical mapping indicate that Enugu coal mine operation, the industrial activities, fertilizer applied to plants cultivated on river banks and domestic human wastes which are indiscriminately dumped along river channels are the major sources of chemical contamination in the Asata River catchment area. An adequate water resource management scheme is urgently needed to rescue the shallow regolith aquifer from being permanently damaged. Acts such as construction of uncased toilet pits and septic tanks into the thin shallow regolith aquifer, application of inorganic fertilizers along river bank farms and indiscriminate dumping of untreated industrial and human wastes should also be discouraged.","author":[{"dropping-particle":"","family":"Osinowo","given":"Olawale Olakunle","non-dropping-particle":"","parse-names":false,"suffix":""}],"container-title":"Journal of African Earth Sciences","id":"ITEM-1","issue":"2016","issued":{"date-parts":[["2016"]]},"page":"247-254","publisher":"Elsevier Ltd","title":"Water quality assessment of the Asata River catchment area in Enugu Metropolis, Southeast Nigeria","type":"article-journal","volume":"121"},"uris":["http://www.mendeley.com/documents/?uuid=9202ab4a-b595-49ac-80e8-c8da6cf7b5f1"]}],"mendeley":{"formattedCitation":"(Osinowo, 2016)","plainTextFormattedCitation":"(Osinowo, 2016)","previouslyFormattedCitation":"(127)"},"properties":{"noteIndex":0},"schema":"https://github.com/citation-style-language/schema/raw/master/csl-citation.json"}</w:instrText>
            </w:r>
            <w:r w:rsidRPr="00BD13CC">
              <w:fldChar w:fldCharType="separate"/>
            </w:r>
            <w:r w:rsidRPr="007924CA">
              <w:rPr>
                <w:noProof/>
              </w:rPr>
              <w:t>(Osinowo, 2016)</w:t>
            </w:r>
            <w:r w:rsidRPr="00BD13CC">
              <w:fldChar w:fldCharType="end"/>
            </w:r>
          </w:p>
        </w:tc>
        <w:tc>
          <w:tcPr>
            <w:tcW w:w="1184" w:type="pct"/>
            <w:gridSpan w:val="3"/>
            <w:noWrap/>
            <w:hideMark/>
          </w:tcPr>
          <w:p w14:paraId="3E3CDDCA" w14:textId="77777777" w:rsidR="001D1F40" w:rsidRPr="00BD13CC" w:rsidRDefault="001D1F40" w:rsidP="001D1F40">
            <w:r w:rsidRPr="00BD13CC">
              <w:t>Journal of African Earth Sciences</w:t>
            </w:r>
          </w:p>
        </w:tc>
        <w:tc>
          <w:tcPr>
            <w:tcW w:w="645" w:type="pct"/>
            <w:gridSpan w:val="2"/>
            <w:noWrap/>
            <w:hideMark/>
          </w:tcPr>
          <w:p w14:paraId="401572C9" w14:textId="77777777" w:rsidR="001D1F40" w:rsidRPr="00BD13CC" w:rsidRDefault="001D1F40" w:rsidP="001D1F40">
            <w:r w:rsidRPr="00BD13CC">
              <w:t>P/C</w:t>
            </w:r>
          </w:p>
        </w:tc>
        <w:tc>
          <w:tcPr>
            <w:tcW w:w="419" w:type="pct"/>
            <w:gridSpan w:val="2"/>
          </w:tcPr>
          <w:p w14:paraId="11E17226" w14:textId="77777777" w:rsidR="001D1F40" w:rsidRPr="00BD13CC" w:rsidRDefault="001D1F40" w:rsidP="001D1F40">
            <w:r w:rsidRPr="00BD13CC">
              <w:t>No</w:t>
            </w:r>
          </w:p>
        </w:tc>
        <w:tc>
          <w:tcPr>
            <w:tcW w:w="1287" w:type="pct"/>
            <w:gridSpan w:val="2"/>
            <w:noWrap/>
            <w:hideMark/>
          </w:tcPr>
          <w:p w14:paraId="10E4C937" w14:textId="77777777" w:rsidR="001D1F40" w:rsidRPr="00BD13CC" w:rsidRDefault="001D1F40" w:rsidP="001D1F40">
            <w:r w:rsidRPr="00BD13CC">
              <w:t>Geology</w:t>
            </w:r>
          </w:p>
        </w:tc>
        <w:tc>
          <w:tcPr>
            <w:tcW w:w="682" w:type="pct"/>
            <w:gridSpan w:val="2"/>
            <w:noWrap/>
            <w:hideMark/>
          </w:tcPr>
          <w:p w14:paraId="3407F94E" w14:textId="77777777" w:rsidR="001D1F40" w:rsidRPr="00BD13CC" w:rsidRDefault="001D1F40" w:rsidP="001D1F40">
            <w:r w:rsidRPr="00BD13CC">
              <w:t>1 Uni Local</w:t>
            </w:r>
          </w:p>
        </w:tc>
      </w:tr>
      <w:tr w:rsidR="001D1F40" w:rsidRPr="00BD13CC" w14:paraId="1EBE7DDF" w14:textId="77777777" w:rsidTr="001D1F40">
        <w:trPr>
          <w:trHeight w:val="300"/>
        </w:trPr>
        <w:tc>
          <w:tcPr>
            <w:tcW w:w="258" w:type="pct"/>
            <w:noWrap/>
            <w:hideMark/>
          </w:tcPr>
          <w:p w14:paraId="19C82796" w14:textId="77777777" w:rsidR="001D1F40" w:rsidRPr="00BD13CC" w:rsidRDefault="001D1F40" w:rsidP="001D1F40">
            <w:r w:rsidRPr="00BD13CC">
              <w:t>106</w:t>
            </w:r>
          </w:p>
        </w:tc>
        <w:tc>
          <w:tcPr>
            <w:tcW w:w="525" w:type="pct"/>
            <w:noWrap/>
            <w:hideMark/>
          </w:tcPr>
          <w:p w14:paraId="2EA35B98" w14:textId="77777777" w:rsidR="001D1F40" w:rsidRPr="00BD13CC" w:rsidRDefault="001D1F40" w:rsidP="001D1F40">
            <w:r w:rsidRPr="00BD13CC">
              <w:fldChar w:fldCharType="begin" w:fldLock="1"/>
            </w:r>
            <w:r>
              <w:instrText>ADDIN CSL_CITATION {"citationItems":[{"id":"ITEM-1","itemData":{"DOI":"10.1007/s12665-015-4363-1","ISSN":"18666299","abstract":"The Enyigba metallogenic province resides in the Lower part of the NE–SW trending Benue trough of Nigeria. Galena and Sphalerite occur in this basin and have attracted miners for over five decades. The non-conformity of miners to existing mining laws in the country has impacted the region negatively. This study examines the quality of water in the region, with the aim of ascertaining how much the unregulated mining operations have imparted it. Water samples were collected across four communities and subjected to hydrogeochemical and microbiological analyses. The presence of potential toxic elements (PTEs) in virtually all samples indicates some levels of contamination. Although, recorded PTEs fall considerably below WHO (Water quality assessments—a guide to use of biota, sediments and water in environmental monitoring 2011) limits. The occurrence of Pb (≤0.008 mg L&lt;sup&gt;−1&lt;/sup&gt; in rivers), Zn (≤0.048 mg L&lt;sup&gt;−1&lt;/sup&gt; in hand-dug wells) and Se (≤0.002 mg L&lt;sup&gt;−1&lt;/sup&gt; in rivers) calls for national attention, bearing in mind that this metals have long time cumulative effects on humans. The existence of Zn (≤0.011 mg L&lt;sup&gt;−1&lt;/sup&gt;) and Se (≤0.002 mg L&lt;sup&gt;−1&lt;/sup&gt;) in some analysed borehole samples revealed that not all the boreholes in the region are potable. The samples are rendered unsafe owing to the occurrence of pathogenic organisms with heavy microbial loads in them. Records of reasonable concentrations of PTEs in the water samples, strongly suggest negative impacts of mining on water quality in the area. Going by the findings of the studies, the water sources in the Enyigba mining district are not potable in their untreated states.","author":[{"dropping-particle":"","family":"Igwe","given":"Ogbonnaya","non-dropping-particle":"","parse-names":false,"suffix":""},{"dropping-particle":"","family":"Adepehin","given":"Ekundayo Joseph","non-dropping-particle":"","parse-names":false,"suffix":""},{"dropping-particle":"","family":"Adepehin","given":"Jemima Omonigho","non-dropping-particle":"","parse-names":false,"suffix":""}],"container-title":"Environmental Earth Sciences","id":"ITEM-1","issue":"4","issued":{"date-parts":[["2015"]]},"page":"3251-3262","title":"Integrated geochemical and microbiological approach to water quality assessment: case study of the Enyigba metallogenic province, South-eastern Nigeria","type":"article-journal","volume":"74"},"uris":["http://www.mendeley.com/documents/?uuid=660d0b83-7ba7-47e3-a8ff-9946e2585887"]}],"mendeley":{"formattedCitation":"(Igwe et al., 2015)","plainTextFormattedCitation":"(Igwe et al., 2015)","previouslyFormattedCitation":"(27)"},"properties":{"noteIndex":0},"schema":"https://github.com/citation-style-language/schema/raw/master/csl-citation.json"}</w:instrText>
            </w:r>
            <w:r w:rsidRPr="00BD13CC">
              <w:fldChar w:fldCharType="separate"/>
            </w:r>
            <w:r w:rsidRPr="007924CA">
              <w:rPr>
                <w:noProof/>
              </w:rPr>
              <w:t>(Igwe et al., 2015)</w:t>
            </w:r>
            <w:r w:rsidRPr="00BD13CC">
              <w:fldChar w:fldCharType="end"/>
            </w:r>
          </w:p>
        </w:tc>
        <w:tc>
          <w:tcPr>
            <w:tcW w:w="1184" w:type="pct"/>
            <w:gridSpan w:val="3"/>
            <w:noWrap/>
            <w:hideMark/>
          </w:tcPr>
          <w:p w14:paraId="4BFD8F3D" w14:textId="77777777" w:rsidR="001D1F40" w:rsidRPr="00BD13CC" w:rsidRDefault="001D1F40" w:rsidP="001D1F40">
            <w:r w:rsidRPr="00BD13CC">
              <w:t>Environ Earth Sci</w:t>
            </w:r>
          </w:p>
        </w:tc>
        <w:tc>
          <w:tcPr>
            <w:tcW w:w="645" w:type="pct"/>
            <w:gridSpan w:val="2"/>
            <w:noWrap/>
            <w:hideMark/>
          </w:tcPr>
          <w:p w14:paraId="596CF9C4" w14:textId="77777777" w:rsidR="001D1F40" w:rsidRPr="00BD13CC" w:rsidRDefault="001D1F40" w:rsidP="001D1F40">
            <w:r w:rsidRPr="00BD13CC">
              <w:t>P/C/metal/Micro</w:t>
            </w:r>
          </w:p>
        </w:tc>
        <w:tc>
          <w:tcPr>
            <w:tcW w:w="419" w:type="pct"/>
            <w:gridSpan w:val="2"/>
          </w:tcPr>
          <w:p w14:paraId="44B6AF8A" w14:textId="77777777" w:rsidR="001D1F40" w:rsidRPr="00BD13CC" w:rsidRDefault="001D1F40" w:rsidP="001D1F40">
            <w:r w:rsidRPr="00BD13CC">
              <w:t>No</w:t>
            </w:r>
          </w:p>
        </w:tc>
        <w:tc>
          <w:tcPr>
            <w:tcW w:w="1287" w:type="pct"/>
            <w:gridSpan w:val="2"/>
            <w:noWrap/>
            <w:hideMark/>
          </w:tcPr>
          <w:p w14:paraId="2F792B15" w14:textId="77777777" w:rsidR="001D1F40" w:rsidRPr="00BD13CC" w:rsidRDefault="001D1F40" w:rsidP="001D1F40">
            <w:r w:rsidRPr="00BD13CC">
              <w:t>Geology; Earth Sci; Food Sci &amp; Tech</w:t>
            </w:r>
          </w:p>
        </w:tc>
        <w:tc>
          <w:tcPr>
            <w:tcW w:w="682" w:type="pct"/>
            <w:gridSpan w:val="2"/>
            <w:noWrap/>
            <w:hideMark/>
          </w:tcPr>
          <w:p w14:paraId="56769853" w14:textId="77777777" w:rsidR="001D1F40" w:rsidRPr="00BD13CC" w:rsidRDefault="001D1F40" w:rsidP="001D1F40">
            <w:r w:rsidRPr="00BD13CC">
              <w:t>3 Uni Local</w:t>
            </w:r>
          </w:p>
        </w:tc>
      </w:tr>
      <w:tr w:rsidR="001D1F40" w:rsidRPr="00BD13CC" w14:paraId="3C5392B9" w14:textId="77777777" w:rsidTr="001D1F40">
        <w:trPr>
          <w:trHeight w:val="300"/>
        </w:trPr>
        <w:tc>
          <w:tcPr>
            <w:tcW w:w="258" w:type="pct"/>
            <w:noWrap/>
            <w:hideMark/>
          </w:tcPr>
          <w:p w14:paraId="0CEFA610" w14:textId="77777777" w:rsidR="001D1F40" w:rsidRPr="00BD13CC" w:rsidRDefault="001D1F40" w:rsidP="001D1F40">
            <w:r w:rsidRPr="00BD13CC">
              <w:t>107</w:t>
            </w:r>
          </w:p>
        </w:tc>
        <w:tc>
          <w:tcPr>
            <w:tcW w:w="525" w:type="pct"/>
            <w:noWrap/>
            <w:hideMark/>
          </w:tcPr>
          <w:p w14:paraId="60C26351" w14:textId="77777777" w:rsidR="001D1F40" w:rsidRPr="00BD13CC" w:rsidRDefault="001D1F40" w:rsidP="001D1F40">
            <w:r w:rsidRPr="00BD13CC">
              <w:fldChar w:fldCharType="begin" w:fldLock="1"/>
            </w:r>
            <w:r>
              <w:instrText>ADDIN CSL_CITATION {"citationItems":[{"id":"ITEM-1","itemData":{"DOI":"10.1007/s10661-008-0532-y","ISSN":"01676369","PMID":"18821024","abstract":"A 12-month study was carried to assess the seasonal and tidal effects on the physical parameters of river and groundwater, which constitute the major potable water sources in Calabar (Nigeria). The study also included an evaluation of the chemical composition of the different water bodies and their relationship. The results show that there was a significant seasonal effect on dissolved oxygen (DO) and nitrate in groundwater on one hand, and on temperature, redox potential (Eh), and DO in river water on the other. Also, a significant tidal influence exists on DO in both river-and groundwater. Comparison between groundwater and river water show statistically significant difference in EC, TDS, Eh, DO, Na, Cl and NO3. The significant differences in EC, TDS, Na and Cl are due to tidal flushing. The difference in Eh is due to geology of the area while, NO3 is as a result of anthropogenic pollution. The concentrations of ions in the river and groundwater for the different seasons and tidal cycles show an inverse relationship, while the river water is generally more concentrated than the groundwater. Using a binary mixing model, estimates show that the degree of mixing of river water and groundwater is low, with values of between 1.93% and 2.76% respectively, in the western and eastern parts of the study area. The study concludes that tidal flushing, anthropogenic effects and oxygen supply during recharge contribute to the shaping of water chemistry in the area. © Springer Science+Business Media B.V. 2008.","author":[{"dropping-particle":"","family":"Edet","given":"Aniekan","non-dropping-particle":"","parse-names":false,"suffix":""},{"dropping-particle":"","family":"Worden","given":"Richard H.","non-dropping-particle":"","parse-names":false,"suffix":""}],"container-title":"Environmental Monitoring and Assessment","id":"ITEM-1","issue":"1-4","issued":{"date-parts":[["2009"]]},"page":"243-258","title":"Monitoring of the physical parameters and evaluation of the chemical composition of river and groundwater in Calabar (Southeastern Nigeria)","type":"article-journal","volume":"157"},"uris":["http://www.mendeley.com/documents/?uuid=66319afa-db12-4dce-9116-db9719ae2f6c"]}],"mendeley":{"formattedCitation":"(Edet &amp; Worden, 2009)","plainTextFormattedCitation":"(Edet &amp; Worden, 2009)","previouslyFormattedCitation":"(128)"},"properties":{"noteIndex":0},"schema":"https://github.com/citation-style-language/schema/raw/master/csl-citation.json"}</w:instrText>
            </w:r>
            <w:r w:rsidRPr="00BD13CC">
              <w:fldChar w:fldCharType="separate"/>
            </w:r>
            <w:r w:rsidRPr="007924CA">
              <w:rPr>
                <w:noProof/>
              </w:rPr>
              <w:t>(Edet &amp; Worden, 2009)</w:t>
            </w:r>
            <w:r w:rsidRPr="00BD13CC">
              <w:fldChar w:fldCharType="end"/>
            </w:r>
          </w:p>
        </w:tc>
        <w:tc>
          <w:tcPr>
            <w:tcW w:w="1184" w:type="pct"/>
            <w:gridSpan w:val="3"/>
            <w:noWrap/>
            <w:hideMark/>
          </w:tcPr>
          <w:p w14:paraId="1C68FA69" w14:textId="77777777" w:rsidR="001D1F40" w:rsidRPr="00BD13CC" w:rsidRDefault="001D1F40" w:rsidP="001D1F40">
            <w:r w:rsidRPr="00BD13CC">
              <w:t xml:space="preserve">Environ </w:t>
            </w:r>
            <w:proofErr w:type="spellStart"/>
            <w:r w:rsidRPr="00BD13CC">
              <w:t>Monit</w:t>
            </w:r>
            <w:proofErr w:type="spellEnd"/>
            <w:r w:rsidRPr="00BD13CC">
              <w:t xml:space="preserve"> Assess</w:t>
            </w:r>
          </w:p>
        </w:tc>
        <w:tc>
          <w:tcPr>
            <w:tcW w:w="645" w:type="pct"/>
            <w:gridSpan w:val="2"/>
            <w:noWrap/>
            <w:hideMark/>
          </w:tcPr>
          <w:p w14:paraId="025B5BC6" w14:textId="77777777" w:rsidR="001D1F40" w:rsidRPr="00BD13CC" w:rsidRDefault="001D1F40" w:rsidP="001D1F40">
            <w:r w:rsidRPr="00BD13CC">
              <w:t>P/C/Metal</w:t>
            </w:r>
          </w:p>
        </w:tc>
        <w:tc>
          <w:tcPr>
            <w:tcW w:w="419" w:type="pct"/>
            <w:gridSpan w:val="2"/>
          </w:tcPr>
          <w:p w14:paraId="05DC754D" w14:textId="77777777" w:rsidR="001D1F40" w:rsidRPr="00BD13CC" w:rsidRDefault="001D1F40" w:rsidP="001D1F40">
            <w:r w:rsidRPr="00BD13CC">
              <w:t xml:space="preserve">Yes </w:t>
            </w:r>
          </w:p>
        </w:tc>
        <w:tc>
          <w:tcPr>
            <w:tcW w:w="1287" w:type="pct"/>
            <w:gridSpan w:val="2"/>
            <w:noWrap/>
            <w:hideMark/>
          </w:tcPr>
          <w:p w14:paraId="758CD18E" w14:textId="77777777" w:rsidR="001D1F40" w:rsidRPr="00BD13CC" w:rsidRDefault="001D1F40" w:rsidP="001D1F40">
            <w:r w:rsidRPr="00BD13CC">
              <w:t>Geology; Earth &amp; Ocean Sci.</w:t>
            </w:r>
          </w:p>
        </w:tc>
        <w:tc>
          <w:tcPr>
            <w:tcW w:w="682" w:type="pct"/>
            <w:gridSpan w:val="2"/>
            <w:noWrap/>
            <w:hideMark/>
          </w:tcPr>
          <w:p w14:paraId="36502977" w14:textId="77777777" w:rsidR="001D1F40" w:rsidRPr="00BD13CC" w:rsidRDefault="001D1F40" w:rsidP="001D1F40">
            <w:r w:rsidRPr="00BD13CC">
              <w:t>1 Uni Local, 1 Uni Int'l</w:t>
            </w:r>
          </w:p>
        </w:tc>
      </w:tr>
      <w:tr w:rsidR="001D1F40" w:rsidRPr="00BD13CC" w14:paraId="279755DD" w14:textId="77777777" w:rsidTr="001D1F40">
        <w:trPr>
          <w:trHeight w:val="300"/>
        </w:trPr>
        <w:tc>
          <w:tcPr>
            <w:tcW w:w="258" w:type="pct"/>
            <w:noWrap/>
            <w:hideMark/>
          </w:tcPr>
          <w:p w14:paraId="6D308A89" w14:textId="77777777" w:rsidR="001D1F40" w:rsidRPr="00BD13CC" w:rsidRDefault="001D1F40" w:rsidP="001D1F40">
            <w:r w:rsidRPr="00BD13CC">
              <w:t>108</w:t>
            </w:r>
          </w:p>
        </w:tc>
        <w:tc>
          <w:tcPr>
            <w:tcW w:w="525" w:type="pct"/>
            <w:noWrap/>
            <w:hideMark/>
          </w:tcPr>
          <w:p w14:paraId="7A3FA6F9" w14:textId="77777777" w:rsidR="001D1F40" w:rsidRPr="00BD13CC" w:rsidRDefault="001D1F40" w:rsidP="001D1F40">
            <w:r w:rsidRPr="00BD13CC">
              <w:fldChar w:fldCharType="begin" w:fldLock="1"/>
            </w:r>
            <w:r>
              <w:instrText>ADDIN CSL_CITATION {"citationItems":[{"id":"ITEM-1","itemData":{"DOI":"10.1016/j.pce.2008.06.019","ISSN":"14747065","abstract":"This study investigates the natural and anthropogenic processes that influence the chemistry of surface and groundwater within the western Niger Delta region using multivariate statistical techniques. A total of 137 surface and groundwater samples were collected between 2003 and 2007 during the rainy and dry seasons, from 15 sites and analysed for their physico-chemical constituents. The chemical data set generated were subjected to Principal Component Analysis (PCA)/Factor Analysis (FA) and Hierarchic Cluster Analysis (HCA). PCA is a procedure for reducing data redundancy, while FA establishes the general relationship among variables. CA is used to detect spatial similarity among sampling sites. The results indicate five dominant processes or factors for surface water that explained 77.11% of the variance in the data set. In groundwater, the factors account for 80.55% of the total variance. Cluster analysis revealed a random spatial distribution of the chemical components investigated. This is consistent with the multipurpose nature of land use in the study area. The multiple natural and anthropogenic sources indicated by this study, and their unsystematic distribution show that proper land use planning and firm implementation of existing environmental laws is imperative in this oil producing region, in order to have effective surface water and groundwater resource management. © 2008 Elsevier Ltd. All rights reserved.","author":[{"dropping-particle":"","family":"Omo-Irabor","given":"Omoleomo Olutoyin","non-dropping-particle":"","parse-names":false,"suffix":""},{"dropping-particle":"","family":"Olobaniyi","given":"Samuel Bamidele","non-dropping-particle":"","parse-names":false,"suffix":""},{"dropping-particle":"","family":"Oduyemi","given":"Kehinde","non-dropping-particle":"","parse-names":false,"suffix":""},{"dropping-particle":"","family":"Akunna","given":"Joseph","non-dropping-particle":"","parse-names":false,"suffix":""}],"container-title":"Physics and Chemistry of the Earth","id":"ITEM-1","issue":"8-13","issued":{"date-parts":[["2008"]]},"page":"666-673","title":"Surface and groundwater water quality assessment using multivariate analytical methods: A case study of the Western Niger Delta, Nigeria","type":"article-journal","volume":"33"},"uris":["http://www.mendeley.com/documents/?uuid=d9b429ba-7101-48a1-849a-9d5f312ad48d"]}],"mendeley":{"formattedCitation":"(Omo-Irabor et al., 2008)","plainTextFormattedCitation":"(Omo-Irabor et al., 2008)","previouslyFormattedCitation":"(17)"},"properties":{"noteIndex":0},"schema":"https://github.com/citation-style-language/schema/raw/master/csl-citation.json"}</w:instrText>
            </w:r>
            <w:r w:rsidRPr="00BD13CC">
              <w:fldChar w:fldCharType="separate"/>
            </w:r>
            <w:r w:rsidRPr="007924CA">
              <w:rPr>
                <w:noProof/>
              </w:rPr>
              <w:t>(Omo-Irabor et al., 2008)</w:t>
            </w:r>
            <w:r w:rsidRPr="00BD13CC">
              <w:fldChar w:fldCharType="end"/>
            </w:r>
          </w:p>
        </w:tc>
        <w:tc>
          <w:tcPr>
            <w:tcW w:w="1184" w:type="pct"/>
            <w:gridSpan w:val="3"/>
            <w:noWrap/>
            <w:hideMark/>
          </w:tcPr>
          <w:p w14:paraId="76F58C60" w14:textId="77777777" w:rsidR="001D1F40" w:rsidRPr="00BD13CC" w:rsidRDefault="001D1F40" w:rsidP="001D1F40">
            <w:r w:rsidRPr="00BD13CC">
              <w:t>Physics and Chemistry of the Earth</w:t>
            </w:r>
          </w:p>
        </w:tc>
        <w:tc>
          <w:tcPr>
            <w:tcW w:w="645" w:type="pct"/>
            <w:gridSpan w:val="2"/>
            <w:noWrap/>
            <w:hideMark/>
          </w:tcPr>
          <w:p w14:paraId="45172AB2" w14:textId="77777777" w:rsidR="001D1F40" w:rsidRPr="00BD13CC" w:rsidRDefault="001D1F40" w:rsidP="001D1F40">
            <w:r w:rsidRPr="00BD13CC">
              <w:t>P/C/Metal/TPH</w:t>
            </w:r>
          </w:p>
        </w:tc>
        <w:tc>
          <w:tcPr>
            <w:tcW w:w="419" w:type="pct"/>
            <w:gridSpan w:val="2"/>
          </w:tcPr>
          <w:p w14:paraId="24CDD731" w14:textId="77777777" w:rsidR="001D1F40" w:rsidRPr="00BD13CC" w:rsidRDefault="001D1F40" w:rsidP="001D1F40">
            <w:r w:rsidRPr="00BD13CC">
              <w:t xml:space="preserve">Yes </w:t>
            </w:r>
          </w:p>
        </w:tc>
        <w:tc>
          <w:tcPr>
            <w:tcW w:w="1287" w:type="pct"/>
            <w:gridSpan w:val="2"/>
            <w:noWrap/>
            <w:hideMark/>
          </w:tcPr>
          <w:p w14:paraId="07C53531" w14:textId="77777777" w:rsidR="001D1F40" w:rsidRPr="00BD13CC" w:rsidRDefault="001D1F40" w:rsidP="001D1F40">
            <w:r w:rsidRPr="00BD13CC">
              <w:t>Geology; Built &amp; Natural Environ; Urban Water Tech Centre</w:t>
            </w:r>
          </w:p>
        </w:tc>
        <w:tc>
          <w:tcPr>
            <w:tcW w:w="682" w:type="pct"/>
            <w:gridSpan w:val="2"/>
            <w:noWrap/>
            <w:hideMark/>
          </w:tcPr>
          <w:p w14:paraId="339649BB" w14:textId="77777777" w:rsidR="001D1F40" w:rsidRPr="00BD13CC" w:rsidRDefault="001D1F40" w:rsidP="001D1F40">
            <w:r w:rsidRPr="00BD13CC">
              <w:t>2 Uni Local, 1 Uni Int'l</w:t>
            </w:r>
          </w:p>
        </w:tc>
      </w:tr>
      <w:tr w:rsidR="001D1F40" w:rsidRPr="00BD13CC" w14:paraId="34B418FE" w14:textId="77777777" w:rsidTr="001D1F40">
        <w:trPr>
          <w:trHeight w:val="300"/>
        </w:trPr>
        <w:tc>
          <w:tcPr>
            <w:tcW w:w="258" w:type="pct"/>
            <w:noWrap/>
            <w:hideMark/>
          </w:tcPr>
          <w:p w14:paraId="73C5CB56" w14:textId="77777777" w:rsidR="001D1F40" w:rsidRPr="00BD13CC" w:rsidRDefault="001D1F40" w:rsidP="001D1F40">
            <w:r w:rsidRPr="00BD13CC">
              <w:t>109</w:t>
            </w:r>
          </w:p>
        </w:tc>
        <w:tc>
          <w:tcPr>
            <w:tcW w:w="525" w:type="pct"/>
            <w:noWrap/>
            <w:hideMark/>
          </w:tcPr>
          <w:p w14:paraId="06168A19" w14:textId="77777777" w:rsidR="001D1F40" w:rsidRPr="00BD13CC" w:rsidRDefault="001D1F40" w:rsidP="001D1F40">
            <w:r w:rsidRPr="00BD13CC">
              <w:fldChar w:fldCharType="begin" w:fldLock="1"/>
            </w:r>
            <w:r>
              <w:instrText>ADDIN CSL_CITATION {"citationItems":[{"id":"ITEM-1","itemData":{"DOI":"10.1007/s10661-006-9340-4","ISBN":"1066100693404","ISSN":"01676369","PMID":"17278008","abstract":"Physico-chemical characteristics of some river and hand-dug well waters used for drinking and domestic purposes in the oil rich Niger Delta area of Nigeria were assessed using standard methods. The concentrations of the parameters in the river water samples ranged in the following order: pH (5.6-6.9), temperature (26.90-28.60°C), turbidity (23-63 NTU), electrical conductivity (52-184 μs/cm), DO (5.4-7.2 mg/l), BOD (21-57 mg/l), TDS (6.0-217 mg/l), PO43- (0.19-1.72 mg/l), SO42- (25-36.8 mg/l), NO3- (20.3-28 mg/l), Fe (6.07-15.71 mg/l), Zn (0.04-0.24 mg/l), Pb (0.01-0.17 mg/l), Ni (0.01-0.13 mg/l), Vn (0.01-0.20 mg/l) and Hg (0.001-0.002 mg/l). The concentrations of these parameters in the hand-dug well water ranged in the following order: pH (5.7-6.8) temperature (26-30°C), turbidity (134-171 NTU), electrical conductivity (160-340 μs/cm), DO (5.4-6.4 mg/l), BOD (13-34 mg/l), TDS (110-190 mg/l), PO43- (0.84-1.84 mg/l), SO42- (10.6-28.1 mg/l), NO3- (11.3-23 mg/l), Fe (13.17-16.31 mg/l), Ni (0.01-0.02 mg/l), Vn (0.01-0.04 mg/l) and Hg (0.001-0.004 mg/l). The concentrations of BOD, turbidity, NO3- and Fe in the water samples were above WHO and FMENV permissible limits for safe drinking water. The results suggest that the use of such waters for drinking and domestic purposes pose a serious threat to the health of the users and calls for the intervention of government agencies. © Springer Science+Business Media B.V. 2007.","author":[{"dropping-particle":"","family":"Rim-Rukeh","given":"Akpofure","non-dropping-particle":"","parse-names":false,"suffix":""},{"dropping-particle":"","family":"Ikhifa","given":"Grace O.","non-dropping-particle":"","parse-names":false,"suffix":""},{"dropping-particle":"","family":"Okokoyo","given":"Peter A.","non-dropping-particle":"","parse-names":false,"suffix":""}],"container-title":"Environmental Monitoring and Assessment","id":"ITEM-1","issue":"1-3","issued":{"date-parts":[["2007"]]},"page":"475-482","title":"Physico-chemical characteristics of some waters used for drinking and domestic purposes in the Niger Delta, Nigeria","type":"article-journal","volume":"128"},"uris":["http://www.mendeley.com/documents/?uuid=9a4c4b33-43c8-44f9-a40a-0962fc3afbe8"]}],"mendeley":{"formattedCitation":"(Rim-Rukeh et al., 2007)","plainTextFormattedCitation":"(Rim-Rukeh et al., 2007)","previouslyFormattedCitation":"(129)"},"properties":{"noteIndex":0},"schema":"https://github.com/citation-style-language/schema/raw/master/csl-citation.json"}</w:instrText>
            </w:r>
            <w:r w:rsidRPr="00BD13CC">
              <w:fldChar w:fldCharType="separate"/>
            </w:r>
            <w:r w:rsidRPr="007924CA">
              <w:rPr>
                <w:noProof/>
              </w:rPr>
              <w:t>(Rim-Rukeh et al., 2007)</w:t>
            </w:r>
            <w:r w:rsidRPr="00BD13CC">
              <w:fldChar w:fldCharType="end"/>
            </w:r>
          </w:p>
        </w:tc>
        <w:tc>
          <w:tcPr>
            <w:tcW w:w="1184" w:type="pct"/>
            <w:gridSpan w:val="3"/>
            <w:noWrap/>
            <w:hideMark/>
          </w:tcPr>
          <w:p w14:paraId="29BC8B45" w14:textId="77777777" w:rsidR="001D1F40" w:rsidRPr="00BD13CC" w:rsidRDefault="001D1F40" w:rsidP="001D1F40">
            <w:r w:rsidRPr="00BD13CC">
              <w:t xml:space="preserve">Environ </w:t>
            </w:r>
            <w:proofErr w:type="spellStart"/>
            <w:r w:rsidRPr="00BD13CC">
              <w:t>Monit</w:t>
            </w:r>
            <w:proofErr w:type="spellEnd"/>
            <w:r w:rsidRPr="00BD13CC">
              <w:t xml:space="preserve"> Assess</w:t>
            </w:r>
          </w:p>
        </w:tc>
        <w:tc>
          <w:tcPr>
            <w:tcW w:w="645" w:type="pct"/>
            <w:gridSpan w:val="2"/>
            <w:noWrap/>
            <w:hideMark/>
          </w:tcPr>
          <w:p w14:paraId="413793A8" w14:textId="77777777" w:rsidR="001D1F40" w:rsidRPr="00BD13CC" w:rsidRDefault="001D1F40" w:rsidP="001D1F40">
            <w:r w:rsidRPr="00BD13CC">
              <w:t>P/C/Metal</w:t>
            </w:r>
          </w:p>
        </w:tc>
        <w:tc>
          <w:tcPr>
            <w:tcW w:w="419" w:type="pct"/>
            <w:gridSpan w:val="2"/>
          </w:tcPr>
          <w:p w14:paraId="0C2879B6" w14:textId="77777777" w:rsidR="001D1F40" w:rsidRPr="00BD13CC" w:rsidRDefault="001D1F40" w:rsidP="001D1F40">
            <w:r w:rsidRPr="00BD13CC">
              <w:t>No</w:t>
            </w:r>
          </w:p>
        </w:tc>
        <w:tc>
          <w:tcPr>
            <w:tcW w:w="1287" w:type="pct"/>
            <w:gridSpan w:val="2"/>
            <w:noWrap/>
            <w:hideMark/>
          </w:tcPr>
          <w:p w14:paraId="07D20141" w14:textId="77777777" w:rsidR="001D1F40" w:rsidRPr="00BD13CC" w:rsidRDefault="001D1F40" w:rsidP="001D1F40">
            <w:r w:rsidRPr="00BD13CC">
              <w:t>Chemistry; integrated Sci.</w:t>
            </w:r>
          </w:p>
        </w:tc>
        <w:tc>
          <w:tcPr>
            <w:tcW w:w="682" w:type="pct"/>
            <w:gridSpan w:val="2"/>
            <w:noWrap/>
            <w:hideMark/>
          </w:tcPr>
          <w:p w14:paraId="1E86CEB1" w14:textId="77777777" w:rsidR="001D1F40" w:rsidRPr="00BD13CC" w:rsidRDefault="001D1F40" w:rsidP="001D1F40">
            <w:r w:rsidRPr="00BD13CC">
              <w:t>1 Uni Local</w:t>
            </w:r>
          </w:p>
        </w:tc>
      </w:tr>
      <w:tr w:rsidR="001D1F40" w:rsidRPr="00BD13CC" w14:paraId="510861DB" w14:textId="77777777" w:rsidTr="001D1F40">
        <w:trPr>
          <w:trHeight w:val="300"/>
        </w:trPr>
        <w:tc>
          <w:tcPr>
            <w:tcW w:w="258" w:type="pct"/>
            <w:noWrap/>
            <w:hideMark/>
          </w:tcPr>
          <w:p w14:paraId="7C2FA70E" w14:textId="77777777" w:rsidR="001D1F40" w:rsidRPr="00BD13CC" w:rsidRDefault="001D1F40" w:rsidP="001D1F40">
            <w:r w:rsidRPr="00BD13CC">
              <w:t>110</w:t>
            </w:r>
          </w:p>
        </w:tc>
        <w:tc>
          <w:tcPr>
            <w:tcW w:w="525" w:type="pct"/>
            <w:noWrap/>
            <w:hideMark/>
          </w:tcPr>
          <w:p w14:paraId="4B28BBAC" w14:textId="77777777" w:rsidR="001D1F40" w:rsidRPr="00BD13CC" w:rsidRDefault="001D1F40" w:rsidP="001D1F40">
            <w:r w:rsidRPr="00BD13CC">
              <w:fldChar w:fldCharType="begin" w:fldLock="1"/>
            </w:r>
            <w:r>
              <w:instrText>ADDIN CSL_CITATION {"citationItems":[{"id":"ITEM-1","itemData":{"author":[{"dropping-particle":"","family":"Olajire","given":"A.A","non-dropping-particle":"","parse-names":false,"suffix":""},{"dropping-particle":"","family":"Imeokparia","given":"F.E","non-dropping-particle":"","parse-names":false,"suffix":""}],"container-title":"Environmental Monitoring and Assessment","id":"ITEM-1","issued":{"date-parts":[["2001"]]},"page":"17-22","title":"Water Quality Assessment of Osun River","type":"article-journal","volume":"69"},"uris":["http://www.mendeley.com/documents/?uuid=24bb51f2-5a5a-4665-80d3-296b1f1f3b6b"]}],"mendeley":{"formattedCitation":"(Olajire &amp; Imeokparia, 2001)","plainTextFormattedCitation":"(Olajire &amp; Imeokparia, 2001)","previouslyFormattedCitation":"(130)"},"properties":{"noteIndex":0},"schema":"https://github.com/citation-style-language/schema/raw/master/csl-citation.json"}</w:instrText>
            </w:r>
            <w:r w:rsidRPr="00BD13CC">
              <w:fldChar w:fldCharType="separate"/>
            </w:r>
            <w:r w:rsidRPr="007924CA">
              <w:rPr>
                <w:noProof/>
              </w:rPr>
              <w:t>(Olajire &amp; Imeokparia, 2001)</w:t>
            </w:r>
            <w:r w:rsidRPr="00BD13CC">
              <w:fldChar w:fldCharType="end"/>
            </w:r>
          </w:p>
        </w:tc>
        <w:tc>
          <w:tcPr>
            <w:tcW w:w="1184" w:type="pct"/>
            <w:gridSpan w:val="3"/>
            <w:noWrap/>
            <w:hideMark/>
          </w:tcPr>
          <w:p w14:paraId="74B48B6D" w14:textId="77777777" w:rsidR="001D1F40" w:rsidRPr="00BD13CC" w:rsidRDefault="001D1F40" w:rsidP="001D1F40">
            <w:r w:rsidRPr="00BD13CC">
              <w:t xml:space="preserve">Environ </w:t>
            </w:r>
            <w:proofErr w:type="spellStart"/>
            <w:r w:rsidRPr="00BD13CC">
              <w:t>Monit</w:t>
            </w:r>
            <w:proofErr w:type="spellEnd"/>
            <w:r w:rsidRPr="00BD13CC">
              <w:t xml:space="preserve"> Assess</w:t>
            </w:r>
          </w:p>
        </w:tc>
        <w:tc>
          <w:tcPr>
            <w:tcW w:w="645" w:type="pct"/>
            <w:gridSpan w:val="2"/>
            <w:noWrap/>
            <w:hideMark/>
          </w:tcPr>
          <w:p w14:paraId="4D55BB8C" w14:textId="77777777" w:rsidR="001D1F40" w:rsidRPr="00BD13CC" w:rsidRDefault="001D1F40" w:rsidP="001D1F40">
            <w:r w:rsidRPr="00BD13CC">
              <w:t>P/C/metal</w:t>
            </w:r>
          </w:p>
        </w:tc>
        <w:tc>
          <w:tcPr>
            <w:tcW w:w="419" w:type="pct"/>
            <w:gridSpan w:val="2"/>
          </w:tcPr>
          <w:p w14:paraId="6D08D9E0" w14:textId="77777777" w:rsidR="001D1F40" w:rsidRPr="00BD13CC" w:rsidRDefault="001D1F40" w:rsidP="001D1F40">
            <w:r w:rsidRPr="00BD13CC">
              <w:t>No</w:t>
            </w:r>
          </w:p>
        </w:tc>
        <w:tc>
          <w:tcPr>
            <w:tcW w:w="1287" w:type="pct"/>
            <w:gridSpan w:val="2"/>
            <w:noWrap/>
            <w:hideMark/>
          </w:tcPr>
          <w:p w14:paraId="079B556C" w14:textId="77777777" w:rsidR="001D1F40" w:rsidRPr="00BD13CC" w:rsidRDefault="001D1F40" w:rsidP="001D1F40">
            <w:r w:rsidRPr="00BD13CC">
              <w:t>Chemistry</w:t>
            </w:r>
          </w:p>
        </w:tc>
        <w:tc>
          <w:tcPr>
            <w:tcW w:w="682" w:type="pct"/>
            <w:gridSpan w:val="2"/>
            <w:noWrap/>
            <w:hideMark/>
          </w:tcPr>
          <w:p w14:paraId="6D28CB33" w14:textId="77777777" w:rsidR="001D1F40" w:rsidRPr="00BD13CC" w:rsidRDefault="001D1F40" w:rsidP="001D1F40">
            <w:r w:rsidRPr="00BD13CC">
              <w:t>1 Uni Local</w:t>
            </w:r>
          </w:p>
        </w:tc>
      </w:tr>
      <w:tr w:rsidR="001D1F40" w:rsidRPr="00BD13CC" w14:paraId="7A1B6811" w14:textId="77777777" w:rsidTr="001D1F40">
        <w:trPr>
          <w:gridAfter w:val="1"/>
          <w:wAfter w:w="300" w:type="pct"/>
          <w:trHeight w:val="300"/>
        </w:trPr>
        <w:tc>
          <w:tcPr>
            <w:tcW w:w="783" w:type="pct"/>
            <w:gridSpan w:val="2"/>
            <w:tcBorders>
              <w:bottom w:val="single" w:sz="4" w:space="0" w:color="auto"/>
            </w:tcBorders>
            <w:noWrap/>
            <w:hideMark/>
          </w:tcPr>
          <w:p w14:paraId="499EF1FD" w14:textId="77777777" w:rsidR="001D1F40" w:rsidRPr="00BD13CC" w:rsidRDefault="001D1F40" w:rsidP="001D1F40">
            <w:pPr>
              <w:rPr>
                <w:b/>
                <w:bCs/>
              </w:rPr>
            </w:pPr>
            <w:r w:rsidRPr="00BD13CC">
              <w:rPr>
                <w:b/>
                <w:bCs/>
              </w:rPr>
              <w:t xml:space="preserve">Surface, Ground &amp; Rainwater </w:t>
            </w:r>
          </w:p>
        </w:tc>
        <w:tc>
          <w:tcPr>
            <w:tcW w:w="805" w:type="pct"/>
            <w:gridSpan w:val="2"/>
            <w:tcBorders>
              <w:bottom w:val="single" w:sz="4" w:space="0" w:color="auto"/>
            </w:tcBorders>
          </w:tcPr>
          <w:p w14:paraId="71B6522C" w14:textId="77777777" w:rsidR="001D1F40" w:rsidRPr="00BD13CC" w:rsidRDefault="001D1F40" w:rsidP="001D1F40">
            <w:pPr>
              <w:rPr>
                <w:b/>
                <w:bCs/>
              </w:rPr>
            </w:pPr>
          </w:p>
        </w:tc>
        <w:tc>
          <w:tcPr>
            <w:tcW w:w="720" w:type="pct"/>
            <w:gridSpan w:val="2"/>
            <w:tcBorders>
              <w:bottom w:val="single" w:sz="4" w:space="0" w:color="auto"/>
            </w:tcBorders>
            <w:noWrap/>
            <w:hideMark/>
          </w:tcPr>
          <w:p w14:paraId="7A7B44F6" w14:textId="77777777" w:rsidR="001D1F40" w:rsidRPr="00BD13CC" w:rsidRDefault="001D1F40" w:rsidP="001D1F40">
            <w:pPr>
              <w:rPr>
                <w:b/>
                <w:bCs/>
              </w:rPr>
            </w:pPr>
          </w:p>
        </w:tc>
        <w:tc>
          <w:tcPr>
            <w:tcW w:w="448" w:type="pct"/>
            <w:gridSpan w:val="2"/>
            <w:tcBorders>
              <w:bottom w:val="single" w:sz="4" w:space="0" w:color="auto"/>
            </w:tcBorders>
          </w:tcPr>
          <w:p w14:paraId="66118F9F" w14:textId="77777777" w:rsidR="001D1F40" w:rsidRPr="00BD13CC" w:rsidRDefault="001D1F40" w:rsidP="001D1F40"/>
        </w:tc>
        <w:tc>
          <w:tcPr>
            <w:tcW w:w="846" w:type="pct"/>
            <w:gridSpan w:val="2"/>
            <w:tcBorders>
              <w:bottom w:val="single" w:sz="4" w:space="0" w:color="auto"/>
            </w:tcBorders>
            <w:noWrap/>
            <w:hideMark/>
          </w:tcPr>
          <w:p w14:paraId="4ABFA326" w14:textId="77777777" w:rsidR="001D1F40" w:rsidRPr="00BD13CC" w:rsidRDefault="001D1F40" w:rsidP="001D1F40"/>
        </w:tc>
        <w:tc>
          <w:tcPr>
            <w:tcW w:w="1098" w:type="pct"/>
            <w:gridSpan w:val="2"/>
            <w:tcBorders>
              <w:bottom w:val="single" w:sz="4" w:space="0" w:color="auto"/>
            </w:tcBorders>
            <w:noWrap/>
            <w:hideMark/>
          </w:tcPr>
          <w:p w14:paraId="34E2C139" w14:textId="77777777" w:rsidR="001D1F40" w:rsidRPr="00BD13CC" w:rsidRDefault="001D1F40" w:rsidP="001D1F40"/>
        </w:tc>
      </w:tr>
      <w:tr w:rsidR="001D1F40" w:rsidRPr="00BD13CC" w14:paraId="145B5942" w14:textId="77777777" w:rsidTr="001D1F40">
        <w:trPr>
          <w:trHeight w:val="300"/>
        </w:trPr>
        <w:tc>
          <w:tcPr>
            <w:tcW w:w="258" w:type="pct"/>
            <w:noWrap/>
            <w:hideMark/>
          </w:tcPr>
          <w:p w14:paraId="08745581" w14:textId="77777777" w:rsidR="001D1F40" w:rsidRPr="00BD13CC" w:rsidRDefault="001D1F40" w:rsidP="001D1F40">
            <w:r w:rsidRPr="00BD13CC">
              <w:t>111</w:t>
            </w:r>
          </w:p>
        </w:tc>
        <w:tc>
          <w:tcPr>
            <w:tcW w:w="525" w:type="pct"/>
            <w:noWrap/>
            <w:hideMark/>
          </w:tcPr>
          <w:p w14:paraId="7200FD1E" w14:textId="77777777" w:rsidR="001D1F40" w:rsidRPr="00BD13CC" w:rsidRDefault="001D1F40" w:rsidP="001D1F40">
            <w:r w:rsidRPr="00BD13CC">
              <w:fldChar w:fldCharType="begin" w:fldLock="1"/>
            </w:r>
            <w:r>
              <w:instrText>ADDIN CSL_CITATION {"citationItems":[{"id":"ITEM-1","itemData":{"DOI":"10.1007/s12403-014-0136-4","ISSN":"1876-1658","abstract":"Fifty water samples from rain, ponds, rivers, streams, hand dug wells and boreholes were collected from various locations within the shale bedrock terrain in parts of Southeastern Nigeria. The water samples were analysed for physiochemical parameters and heavy metals. The aim of the study was to assess the regional quality of these water bodies with respect to human health risk, aesthetic value and agricultural quality. The study also determined the sources of metals based on Pearson's correlation and R-mode factor analysis. The results showed that correlation analysis revealed the degree of relation between the different parameters, while the R-mode factor analysis revealed five factors that were consistent with geological, environmental and human activities. In terms of human health, hazard quotients (HQ) and hazard indices for potentially toxic elements were less than 1.0 indicating that the non-carcinogenic risks due to drinking water in the area are negligible. However, the HQ for Pb in borehole water was &gt;1. Arsenic cancer risk through drinking water in the area did not exceed the acceptable risk of 1 in 10000 (0.0001) for regulatory purposes. In respect of aesthetic value, all the parameters considered including turbidity, hardness, Al, Fe and SO4 showed variability in the level of acceptability for the different water sources. Magnesium Hazard showed that the water is suitable for livestock, whereas the enhanced values of electrical conductivity, sodium adsorption ratio, percent Sodium, Kelly index and total hardness at most locations suggested that the different water sources are suitable for domestic and agricultural purposes. On the basis of a water quality index, most of the water samples fell within excellent and good categories. From this study, the most pressing water problem in the area is water for domestic use and agriculture use in the dry season. The most problematic source of water regarding health risk, nitrate content and aesthetic value included water from borehole, hand dug well and stream, while pond and river water samples are the most problematic considering agricultural use. Generally, water from hand dug wells and boreholes is the most problematic in terms of overall quality.","author":[{"dropping-particle":"","family":"Nganje","given":"T. N.","non-dropping-particle":"","parse-names":false,"suffix":""},{"dropping-particle":"","family":"Hursthouse","given":"A. S.","non-dropping-particle":"","parse-names":false,"suffix":""},{"dropping-particle":"","family":"Edet","given":"Aniekan","non-dropping-particle":"","parse-names":false,"suffix":""},{"dropping-particle":"","family":"Stirling","given":"D.","non-dropping-particle":"","parse-names":false,"suffix":""},{"dropping-particle":"","family":"Adamu","given":"C. I.","non-dropping-particle":"","parse-names":false,"suffix":""}],"container-title":"Water Quality, Exposure and Health","id":"ITEM-1","issue":"2","issued":{"date-parts":[["2015"]]},"page":"153-178","title":"Assessment of the Health Risk, Aesthetic and Agricultural Quality of Rainwater, Surface Water and Groundwater in the Shale Bedrock Areas, Southeastern Nigeria","type":"article-journal","volume":"7"},"uris":["http://www.mendeley.com/documents/?uuid=d7b72a4f-04ee-4aec-a272-c9a4d7b7a507"]}],"mendeley":{"formattedCitation":"(Nganje et al., 2015)","plainTextFormattedCitation":"(Nganje et al., 2015)","previouslyFormattedCitation":"(131)"},"properties":{"noteIndex":0},"schema":"https://github.com/citation-style-language/schema/raw/master/csl-citation.json"}</w:instrText>
            </w:r>
            <w:r w:rsidRPr="00BD13CC">
              <w:fldChar w:fldCharType="separate"/>
            </w:r>
            <w:r w:rsidRPr="007924CA">
              <w:rPr>
                <w:noProof/>
              </w:rPr>
              <w:t>(Nganje et al., 2015)</w:t>
            </w:r>
            <w:r w:rsidRPr="00BD13CC">
              <w:fldChar w:fldCharType="end"/>
            </w:r>
          </w:p>
        </w:tc>
        <w:tc>
          <w:tcPr>
            <w:tcW w:w="1184" w:type="pct"/>
            <w:gridSpan w:val="3"/>
            <w:noWrap/>
            <w:hideMark/>
          </w:tcPr>
          <w:p w14:paraId="2AFB5E23" w14:textId="77777777" w:rsidR="001D1F40" w:rsidRPr="00BD13CC" w:rsidRDefault="001D1F40" w:rsidP="001D1F40">
            <w:r w:rsidRPr="00BD13CC">
              <w:t>Exposure and Health</w:t>
            </w:r>
          </w:p>
        </w:tc>
        <w:tc>
          <w:tcPr>
            <w:tcW w:w="645" w:type="pct"/>
            <w:gridSpan w:val="2"/>
            <w:noWrap/>
            <w:hideMark/>
          </w:tcPr>
          <w:p w14:paraId="08573079" w14:textId="77777777" w:rsidR="001D1F40" w:rsidRPr="00BD13CC" w:rsidRDefault="001D1F40" w:rsidP="001D1F40">
            <w:r w:rsidRPr="00BD13CC">
              <w:t>P/C/Metal</w:t>
            </w:r>
          </w:p>
        </w:tc>
        <w:tc>
          <w:tcPr>
            <w:tcW w:w="419" w:type="pct"/>
            <w:gridSpan w:val="2"/>
          </w:tcPr>
          <w:p w14:paraId="13EB3793" w14:textId="77777777" w:rsidR="001D1F40" w:rsidRPr="00BD13CC" w:rsidRDefault="001D1F40" w:rsidP="001D1F40">
            <w:r w:rsidRPr="00BD13CC">
              <w:t xml:space="preserve">Yes </w:t>
            </w:r>
          </w:p>
        </w:tc>
        <w:tc>
          <w:tcPr>
            <w:tcW w:w="1287" w:type="pct"/>
            <w:gridSpan w:val="2"/>
            <w:noWrap/>
            <w:hideMark/>
          </w:tcPr>
          <w:p w14:paraId="41BFBCEC" w14:textId="77777777" w:rsidR="001D1F40" w:rsidRPr="00BD13CC" w:rsidRDefault="001D1F40" w:rsidP="001D1F40">
            <w:r w:rsidRPr="00BD13CC">
              <w:t>Geology; School of Science</w:t>
            </w:r>
          </w:p>
        </w:tc>
        <w:tc>
          <w:tcPr>
            <w:tcW w:w="682" w:type="pct"/>
            <w:gridSpan w:val="2"/>
            <w:noWrap/>
            <w:hideMark/>
          </w:tcPr>
          <w:p w14:paraId="73BF7E40" w14:textId="77777777" w:rsidR="001D1F40" w:rsidRPr="00BD13CC" w:rsidRDefault="001D1F40" w:rsidP="001D1F40">
            <w:r w:rsidRPr="00BD13CC">
              <w:t>1 Uni Local, 1 Uni Int'l</w:t>
            </w:r>
          </w:p>
        </w:tc>
      </w:tr>
      <w:tr w:rsidR="001D1F40" w:rsidRPr="00BD13CC" w14:paraId="14EC9089" w14:textId="77777777" w:rsidTr="001D1F40">
        <w:trPr>
          <w:trHeight w:val="300"/>
        </w:trPr>
        <w:tc>
          <w:tcPr>
            <w:tcW w:w="783" w:type="pct"/>
            <w:gridSpan w:val="2"/>
            <w:tcBorders>
              <w:bottom w:val="single" w:sz="4" w:space="0" w:color="auto"/>
            </w:tcBorders>
            <w:noWrap/>
          </w:tcPr>
          <w:p w14:paraId="0F7C0422" w14:textId="77777777" w:rsidR="001D1F40" w:rsidRPr="00BD13CC" w:rsidRDefault="001D1F40" w:rsidP="001D1F40">
            <w:pPr>
              <w:rPr>
                <w:b/>
                <w:bCs/>
              </w:rPr>
            </w:pPr>
            <w:r w:rsidRPr="00BD13CC">
              <w:rPr>
                <w:b/>
                <w:bCs/>
              </w:rPr>
              <w:t>Surface, Ground &amp; Packaged water</w:t>
            </w:r>
          </w:p>
        </w:tc>
        <w:tc>
          <w:tcPr>
            <w:tcW w:w="1184" w:type="pct"/>
            <w:gridSpan w:val="3"/>
            <w:tcBorders>
              <w:bottom w:val="single" w:sz="4" w:space="0" w:color="auto"/>
            </w:tcBorders>
          </w:tcPr>
          <w:p w14:paraId="23B746F3" w14:textId="77777777" w:rsidR="001D1F40" w:rsidRPr="00BD13CC" w:rsidRDefault="001D1F40" w:rsidP="001D1F40">
            <w:pPr>
              <w:rPr>
                <w:b/>
                <w:bCs/>
              </w:rPr>
            </w:pPr>
          </w:p>
        </w:tc>
        <w:tc>
          <w:tcPr>
            <w:tcW w:w="645" w:type="pct"/>
            <w:gridSpan w:val="2"/>
            <w:tcBorders>
              <w:bottom w:val="single" w:sz="4" w:space="0" w:color="auto"/>
            </w:tcBorders>
            <w:noWrap/>
          </w:tcPr>
          <w:p w14:paraId="49298D67" w14:textId="77777777" w:rsidR="001D1F40" w:rsidRPr="00BD13CC" w:rsidRDefault="001D1F40" w:rsidP="001D1F40">
            <w:pPr>
              <w:rPr>
                <w:b/>
                <w:bCs/>
              </w:rPr>
            </w:pPr>
          </w:p>
        </w:tc>
        <w:tc>
          <w:tcPr>
            <w:tcW w:w="419" w:type="pct"/>
            <w:gridSpan w:val="2"/>
            <w:tcBorders>
              <w:bottom w:val="single" w:sz="4" w:space="0" w:color="auto"/>
            </w:tcBorders>
          </w:tcPr>
          <w:p w14:paraId="5A2279F0" w14:textId="77777777" w:rsidR="001D1F40" w:rsidRPr="00BD13CC" w:rsidRDefault="001D1F40" w:rsidP="001D1F40"/>
        </w:tc>
        <w:tc>
          <w:tcPr>
            <w:tcW w:w="1287" w:type="pct"/>
            <w:gridSpan w:val="2"/>
            <w:tcBorders>
              <w:bottom w:val="single" w:sz="4" w:space="0" w:color="auto"/>
            </w:tcBorders>
            <w:noWrap/>
          </w:tcPr>
          <w:p w14:paraId="77ACDE00" w14:textId="77777777" w:rsidR="001D1F40" w:rsidRPr="00BD13CC" w:rsidRDefault="001D1F40" w:rsidP="001D1F40"/>
        </w:tc>
        <w:tc>
          <w:tcPr>
            <w:tcW w:w="682" w:type="pct"/>
            <w:gridSpan w:val="2"/>
            <w:tcBorders>
              <w:bottom w:val="single" w:sz="4" w:space="0" w:color="auto"/>
            </w:tcBorders>
            <w:noWrap/>
          </w:tcPr>
          <w:p w14:paraId="3DCDA2D5" w14:textId="77777777" w:rsidR="001D1F40" w:rsidRPr="00BD13CC" w:rsidRDefault="001D1F40" w:rsidP="001D1F40"/>
        </w:tc>
      </w:tr>
      <w:tr w:rsidR="001D1F40" w:rsidRPr="00BD13CC" w14:paraId="3BD69D7A" w14:textId="77777777" w:rsidTr="001D1F40">
        <w:trPr>
          <w:trHeight w:val="300"/>
        </w:trPr>
        <w:tc>
          <w:tcPr>
            <w:tcW w:w="258" w:type="pct"/>
            <w:noWrap/>
          </w:tcPr>
          <w:p w14:paraId="5271925D" w14:textId="77777777" w:rsidR="001D1F40" w:rsidRPr="00BD13CC" w:rsidRDefault="001D1F40" w:rsidP="001D1F40">
            <w:r w:rsidRPr="00BD13CC">
              <w:t>112</w:t>
            </w:r>
          </w:p>
        </w:tc>
        <w:tc>
          <w:tcPr>
            <w:tcW w:w="525" w:type="pct"/>
            <w:noWrap/>
          </w:tcPr>
          <w:p w14:paraId="6A08D545" w14:textId="77777777" w:rsidR="001D1F40" w:rsidRPr="00BD13CC" w:rsidRDefault="001D1F40" w:rsidP="001D1F40">
            <w:r w:rsidRPr="00BD13CC">
              <w:fldChar w:fldCharType="begin" w:fldLock="1"/>
            </w:r>
            <w:r>
              <w:instrText>ADDIN CSL_CITATION {"citationItems":[{"id":"ITEM-1","itemData":{"DOI":"10.1080/10934529.2020.1796402","ISSN":"15324117","abstract":"The objectives of this study were to evaluate the physicochemical properties of drinking water sources at Ihiala, Nigeria, and to assess the water quality using the heavy metal pollution index, heavy metal evaluation index and contamination index models. Physicochemical parameters like pH, total hardness, total dissolved solids, nitrate, cyanide, residual chlorine and six metals (Al, Cd, Cr, Cu, Pb and Ni) were analyzed in the water samples, and heavy metal pollution indices computed. The spring and borehole waters had better organoleptic properties compared to stream, river and sachet waters. Total hardness, pH and nitrate were the major nonmetallic contributors to the poor water quality. The mean pollution indices were: heavy metal pollution index (HPI) 143.02 ± 71.16, heavy metal evaluation index (HEI) 7.53 ± 4.12 and contamination index (C d) 1.53 ± 4.12. Sixty percent of the samples exceeded the critical HPI value of 100. There was significant (P &lt; 0.01) positive correlation between HPI and C d, HPI and HEI (r = 0.886) and HEI and C d (r = 1.000). Lead contributed most to heavy metal pollution of water in the region. The quality of most water sources in Ihiala is not good for drinking.","author":[{"dropping-particle":"","family":"Afonne","given":"Onyenmechi J.","non-dropping-particle":"","parse-names":false,"suffix":""},{"dropping-particle":"","family":"Chukwuka","given":"Jane U.","non-dropping-particle":"","parse-names":false,"suffix":""},{"dropping-particle":"","family":"Ifediba","given":"Emeka C.","non-dropping-particle":"","parse-names":false,"suffix":""}],"container-title":"Journal of Environmental Science and Health - Part A Toxic/Hazardous Substances and Environmental Engineering","id":"ITEM-1","issue":"0","issued":{"date-parts":[["2020"]]},"page":"1-9","publisher":"Taylor &amp; Francis","title":"Evaluation of drinking water quality using heavy metal pollution indexing models in an agrarian, non-industrialised area of South-East Nigeria","type":"article-journal","volume":"0"},"uris":["http://www.mendeley.com/documents/?uuid=e8056309-3d9f-4334-ac8a-99a10fb719cf"]}],"mendeley":{"formattedCitation":"(Afonne et al., 2020)","plainTextFormattedCitation":"(Afonne et al., 2020)","previouslyFormattedCitation":"(132)"},"properties":{"noteIndex":0},"schema":"https://github.com/citation-style-language/schema/raw/master/csl-citation.json"}</w:instrText>
            </w:r>
            <w:r w:rsidRPr="00BD13CC">
              <w:fldChar w:fldCharType="separate"/>
            </w:r>
            <w:r w:rsidRPr="007924CA">
              <w:rPr>
                <w:noProof/>
              </w:rPr>
              <w:t>(Afonne et al., 2020)</w:t>
            </w:r>
            <w:r w:rsidRPr="00BD13CC">
              <w:fldChar w:fldCharType="end"/>
            </w:r>
          </w:p>
        </w:tc>
        <w:tc>
          <w:tcPr>
            <w:tcW w:w="1184" w:type="pct"/>
            <w:gridSpan w:val="3"/>
            <w:noWrap/>
          </w:tcPr>
          <w:p w14:paraId="6FEAAFF3" w14:textId="77777777" w:rsidR="001D1F40" w:rsidRPr="00BD13CC" w:rsidRDefault="001D1F40" w:rsidP="001D1F40">
            <w:r w:rsidRPr="00BD13CC">
              <w:t>Journal of Environ Sci &amp; Health</w:t>
            </w:r>
          </w:p>
        </w:tc>
        <w:tc>
          <w:tcPr>
            <w:tcW w:w="645" w:type="pct"/>
            <w:gridSpan w:val="2"/>
            <w:noWrap/>
          </w:tcPr>
          <w:p w14:paraId="196CEF19" w14:textId="77777777" w:rsidR="001D1F40" w:rsidRPr="00BD13CC" w:rsidRDefault="001D1F40" w:rsidP="001D1F40">
            <w:r w:rsidRPr="00BD13CC">
              <w:t>P/C/Metal</w:t>
            </w:r>
          </w:p>
        </w:tc>
        <w:tc>
          <w:tcPr>
            <w:tcW w:w="419" w:type="pct"/>
            <w:gridSpan w:val="2"/>
          </w:tcPr>
          <w:p w14:paraId="031D4244" w14:textId="77777777" w:rsidR="001D1F40" w:rsidRPr="00BD13CC" w:rsidRDefault="001D1F40" w:rsidP="001D1F40">
            <w:r w:rsidRPr="00BD13CC">
              <w:t>No</w:t>
            </w:r>
          </w:p>
        </w:tc>
        <w:tc>
          <w:tcPr>
            <w:tcW w:w="1287" w:type="pct"/>
            <w:gridSpan w:val="2"/>
            <w:noWrap/>
          </w:tcPr>
          <w:p w14:paraId="1483D650" w14:textId="77777777" w:rsidR="001D1F40" w:rsidRPr="00BD13CC" w:rsidRDefault="001D1F40" w:rsidP="001D1F40">
            <w:r w:rsidRPr="00BD13CC">
              <w:t>Pharmacology</w:t>
            </w:r>
          </w:p>
        </w:tc>
        <w:tc>
          <w:tcPr>
            <w:tcW w:w="682" w:type="pct"/>
            <w:gridSpan w:val="2"/>
            <w:noWrap/>
          </w:tcPr>
          <w:p w14:paraId="20C189F7" w14:textId="77777777" w:rsidR="001D1F40" w:rsidRPr="00BD13CC" w:rsidRDefault="001D1F40" w:rsidP="001D1F40">
            <w:r w:rsidRPr="00BD13CC">
              <w:t>1 Uni Local</w:t>
            </w:r>
          </w:p>
        </w:tc>
      </w:tr>
      <w:tr w:rsidR="001D1F40" w:rsidRPr="00BD13CC" w14:paraId="634727FE" w14:textId="77777777" w:rsidTr="001D1F40">
        <w:trPr>
          <w:trHeight w:val="300"/>
        </w:trPr>
        <w:tc>
          <w:tcPr>
            <w:tcW w:w="258" w:type="pct"/>
            <w:noWrap/>
            <w:hideMark/>
          </w:tcPr>
          <w:p w14:paraId="33641582" w14:textId="77777777" w:rsidR="001D1F40" w:rsidRPr="00BD13CC" w:rsidRDefault="001D1F40" w:rsidP="001D1F40">
            <w:r w:rsidRPr="00BD13CC">
              <w:t>113</w:t>
            </w:r>
          </w:p>
        </w:tc>
        <w:tc>
          <w:tcPr>
            <w:tcW w:w="525" w:type="pct"/>
            <w:noWrap/>
            <w:hideMark/>
          </w:tcPr>
          <w:p w14:paraId="2199DAF2" w14:textId="77777777" w:rsidR="001D1F40" w:rsidRPr="00BD13CC" w:rsidRDefault="001D1F40" w:rsidP="001D1F40">
            <w:r w:rsidRPr="00BD13CC">
              <w:fldChar w:fldCharType="begin" w:fldLock="1"/>
            </w:r>
            <w:r>
              <w:instrText>ADDIN CSL_CITATION {"citationItems":[{"id":"ITEM-1","itemData":{"DOI":"10.1016/j.emcon.2020.02.004","ISSN":"24056642","abstract":"The occurrence of 28 pharmaceuticals and personal care products (PPCPs) was investigated in 17 surface water samples (rivers, canals, and lagoons), 12 groundwater samples (wells and boreholes, which can also be consumed for drinking) and 8 drinking water samples (bottles and sachets) during dry and rainy seasons in Lagos state, Nigeria. The most prevalent compound detected in all samples was amoxicillin (an antibiotic) at median concentrations of 1614, 238 and 358 ng/L in surface water, ground water and drinking water, respectively. This is of concern due to potential impact on development of antibiotic-resistant microbial strains. Other frequently-detected compounds include acetaminophen, nicotine, ibuprofen, and codeine with detection frequencies of more than 70%. Investigation of seasonal variability revealed that glyburide, caffeine, naproxen and diclofenac concentrations were significantly (P &lt; 0.05) higher during the dry season (winter), while Nicotine and Codeine levels were higher during the rainy season (summer). The factors influencing such seasonal variability include: dilution by extensive rainfall, agricultural activity (for nicotine) and usage patterns of pharmaceuticals among the local community. Measured concentrations in drinking water samples were used to assess inadvertent human exposure to PPCPs in Nigerian adults. Results revealed average daily exposures of 81, 14 and 3 ng ƩPPCPs/kg BW/day via drinking borehole, sachet water and bottled water, respectively. While there exists no health-based limit value (HBLV) for chronic exposure to mixtures of PPCPs, our results raise concern and warrant further investigation of the potential health implications of such unintended PPCPs exposure.","author":[{"dropping-particle":"","family":"Ebele","given":"Anekwe Jennifer","non-dropping-particle":"","parse-names":false,"suffix":""},{"dropping-particle":"","family":"Oluseyi","given":"Temilola","non-dropping-particle":"","parse-names":false,"suffix":""},{"dropping-particle":"","family":"Drage","given":"Daniel S.","non-dropping-particle":"","parse-names":false,"suffix":""},{"dropping-particle":"","family":"Harrad","given":"Stuart","non-dropping-particle":"","parse-names":false,"suffix":""},{"dropping-particle":"","family":"Abou-Elwafa Abdallah","given":"Mohamed","non-dropping-particle":"","parse-names":false,"suffix":""}],"container-title":"Emerging Contaminants","id":"ITEM-1","issued":{"date-parts":[["2020"]]},"page":"124-132","publisher":"Elsevier Ltd","title":"Occurrence, seasonal variation and human exposure to pharmaceuticals and personal care products in surface water, groundwater and drinking water in Lagos State, Nigeria","type":"article-journal","volume":"6"},"uris":["http://www.mendeley.com/documents/?uuid=e8b8a530-6547-4f39-84b3-e3961fb9fdbc"]}],"mendeley":{"formattedCitation":"(Ebele et al., 2020)","plainTextFormattedCitation":"(Ebele et al., 2020)","previouslyFormattedCitation":"(2)"},"properties":{"noteIndex":0},"schema":"https://github.com/citation-style-language/schema/raw/master/csl-citation.json"}</w:instrText>
            </w:r>
            <w:r w:rsidRPr="00BD13CC">
              <w:fldChar w:fldCharType="separate"/>
            </w:r>
            <w:r w:rsidRPr="007924CA">
              <w:rPr>
                <w:noProof/>
              </w:rPr>
              <w:t>(Ebele et al., 2020)</w:t>
            </w:r>
            <w:r w:rsidRPr="00BD13CC">
              <w:fldChar w:fldCharType="end"/>
            </w:r>
          </w:p>
        </w:tc>
        <w:tc>
          <w:tcPr>
            <w:tcW w:w="1184" w:type="pct"/>
            <w:gridSpan w:val="3"/>
            <w:noWrap/>
            <w:hideMark/>
          </w:tcPr>
          <w:p w14:paraId="26712AAA" w14:textId="77777777" w:rsidR="001D1F40" w:rsidRPr="00BD13CC" w:rsidRDefault="001D1F40" w:rsidP="001D1F40">
            <w:r w:rsidRPr="00BD13CC">
              <w:t>Emerging Contaminants</w:t>
            </w:r>
          </w:p>
        </w:tc>
        <w:tc>
          <w:tcPr>
            <w:tcW w:w="645" w:type="pct"/>
            <w:gridSpan w:val="2"/>
            <w:noWrap/>
            <w:hideMark/>
          </w:tcPr>
          <w:p w14:paraId="5E7E90CD" w14:textId="77777777" w:rsidR="001D1F40" w:rsidRPr="00BD13CC" w:rsidRDefault="001D1F40" w:rsidP="001D1F40">
            <w:r w:rsidRPr="00BD13CC">
              <w:t>Pharmaceuticals</w:t>
            </w:r>
          </w:p>
        </w:tc>
        <w:tc>
          <w:tcPr>
            <w:tcW w:w="419" w:type="pct"/>
            <w:gridSpan w:val="2"/>
          </w:tcPr>
          <w:p w14:paraId="3885E888" w14:textId="77777777" w:rsidR="001D1F40" w:rsidRPr="00BD13CC" w:rsidRDefault="001D1F40" w:rsidP="001D1F40">
            <w:r w:rsidRPr="00BD13CC">
              <w:t>No</w:t>
            </w:r>
          </w:p>
        </w:tc>
        <w:tc>
          <w:tcPr>
            <w:tcW w:w="1287" w:type="pct"/>
            <w:gridSpan w:val="2"/>
            <w:noWrap/>
            <w:hideMark/>
          </w:tcPr>
          <w:p w14:paraId="04367E01" w14:textId="77777777" w:rsidR="001D1F40" w:rsidRPr="00BD13CC" w:rsidRDefault="001D1F40" w:rsidP="001D1F40">
            <w:r w:rsidRPr="00BD13CC">
              <w:t>Chemistry; Environ Health &amp; Risk Mgt</w:t>
            </w:r>
          </w:p>
        </w:tc>
        <w:tc>
          <w:tcPr>
            <w:tcW w:w="682" w:type="pct"/>
            <w:gridSpan w:val="2"/>
            <w:noWrap/>
            <w:hideMark/>
          </w:tcPr>
          <w:p w14:paraId="398CA29D" w14:textId="77777777" w:rsidR="001D1F40" w:rsidRPr="00BD13CC" w:rsidRDefault="001D1F40" w:rsidP="001D1F40">
            <w:r w:rsidRPr="00BD13CC">
              <w:t>1 Uni Local, 2 Uni Int'l</w:t>
            </w:r>
          </w:p>
        </w:tc>
      </w:tr>
      <w:tr w:rsidR="001D1F40" w:rsidRPr="00BD13CC" w14:paraId="13F19640" w14:textId="77777777" w:rsidTr="001D1F40">
        <w:trPr>
          <w:trHeight w:val="300"/>
        </w:trPr>
        <w:tc>
          <w:tcPr>
            <w:tcW w:w="258" w:type="pct"/>
            <w:noWrap/>
            <w:hideMark/>
          </w:tcPr>
          <w:p w14:paraId="3BD615A3" w14:textId="77777777" w:rsidR="001D1F40" w:rsidRPr="00BD13CC" w:rsidRDefault="001D1F40" w:rsidP="001D1F40">
            <w:r w:rsidRPr="00BD13CC">
              <w:t>114</w:t>
            </w:r>
          </w:p>
        </w:tc>
        <w:tc>
          <w:tcPr>
            <w:tcW w:w="525" w:type="pct"/>
            <w:noWrap/>
            <w:hideMark/>
          </w:tcPr>
          <w:p w14:paraId="1F08EA4E" w14:textId="77777777" w:rsidR="001D1F40" w:rsidRPr="00BD13CC" w:rsidRDefault="001D1F40" w:rsidP="001D1F40">
            <w:r w:rsidRPr="00BD13CC">
              <w:fldChar w:fldCharType="begin" w:fldLock="1"/>
            </w:r>
            <w:r>
              <w:instrText>ADDIN CSL_CITATION {"citationItems":[{"id":"ITEM-1","itemData":{"DOI":"10.1016/S0889-1575(02)00167-9","ISSN":"08891575","abstract":"The nitrate and nitrite contents of eight brands of fruit juices, 12 brands of sachet water (pure water) purchased at retail outlets from some parts of South-Eastern Nigeria, and water samples collected from 15 wells, 12 bore-holes, 10 streams/rivers, six taps (municipal water supply) and two samples from central sewage effluents between the months of August-November (4 months) from Umuahia, Abia State, Nigeria were estimated. Nitrite was estimated spectrophotometrically and nitrate after reduction to nitrite with cadmium column. All the samples analysed contained detectable levels of nitrate and nitrite. For nitrate, the mean values in mg/L ranged from 0.46±0.10-7.64±2.20, 9.74±2.02-20.06±1.32, 3.12±1.17, 1.07±0.5, 11.18±10.48, 3.05±1.22 and 120.12±15.48, for sachet water, fruit juices, bore-holes, streams/rivers, wells, taps and central sewage effluents, respectively. The mean concentration of nitrite in mg/L in those samples ranged from 0.19±0.01-4.78±1.30, 3.10±0.23-9.65±2.21, 0.68±0.47, 0.32±0.18, 0.73±0.44, 0.63±0.42 and 18.88±1.20 following the order above. The levels of nitrite detected in all the brands of fruit juices and three brands of sachet water (Brands B, E and J) exceeded the acceptable daily intake (ADI) recommended by WHO's for children less than 10 kg body weight, while the levels of nitrate in all the samples fall below WHO's, ADI for nitrate. The results are discussed from toxicological, industrial and agricultural points of view. © 2003 Elsevier Science Ltd. All rights reserved.","author":[{"dropping-particle":"","family":"Okafor","given":"P. N.","non-dropping-particle":"","parse-names":false,"suffix":""},{"dropping-particle":"","family":"Ogbonna","given":"U. I.","non-dropping-particle":"","parse-names":false,"suffix":""}],"container-title":"Journal of Food Composition and Analysis","id":"ITEM-1","issue":"2","issued":{"date-parts":[["2003"]]},"page":"213-218","title":"Nitrate and nitrite contamination of water sources and fruit juices marketed in South-Eastern Nigeria","type":"article-journal","volume":"16"},"uris":["http://www.mendeley.com/documents/?uuid=fe673fc9-91cf-4402-a220-05d0dc67d075"]}],"mendeley":{"formattedCitation":"(Okafor &amp; Ogbonna, 2003)","plainTextFormattedCitation":"(Okafor &amp; Ogbonna, 2003)","previouslyFormattedCitation":"(133)"},"properties":{"noteIndex":0},"schema":"https://github.com/citation-style-language/schema/raw/master/csl-citation.json"}</w:instrText>
            </w:r>
            <w:r w:rsidRPr="00BD13CC">
              <w:fldChar w:fldCharType="separate"/>
            </w:r>
            <w:r w:rsidRPr="007924CA">
              <w:rPr>
                <w:noProof/>
              </w:rPr>
              <w:t>(Okafor &amp; Ogbonna, 2003)</w:t>
            </w:r>
            <w:r w:rsidRPr="00BD13CC">
              <w:fldChar w:fldCharType="end"/>
            </w:r>
          </w:p>
        </w:tc>
        <w:tc>
          <w:tcPr>
            <w:tcW w:w="1184" w:type="pct"/>
            <w:gridSpan w:val="3"/>
            <w:noWrap/>
            <w:hideMark/>
          </w:tcPr>
          <w:p w14:paraId="34116EE1" w14:textId="77777777" w:rsidR="001D1F40" w:rsidRPr="00BD13CC" w:rsidRDefault="001D1F40" w:rsidP="001D1F40">
            <w:r w:rsidRPr="00BD13CC">
              <w:t>Journal of Food Composition and Analysis</w:t>
            </w:r>
          </w:p>
        </w:tc>
        <w:tc>
          <w:tcPr>
            <w:tcW w:w="645" w:type="pct"/>
            <w:gridSpan w:val="2"/>
            <w:noWrap/>
            <w:hideMark/>
          </w:tcPr>
          <w:p w14:paraId="1BD77E97" w14:textId="77777777" w:rsidR="001D1F40" w:rsidRPr="00BD13CC" w:rsidRDefault="001D1F40" w:rsidP="001D1F40">
            <w:r w:rsidRPr="00BD13CC">
              <w:t>Metal</w:t>
            </w:r>
          </w:p>
        </w:tc>
        <w:tc>
          <w:tcPr>
            <w:tcW w:w="419" w:type="pct"/>
            <w:gridSpan w:val="2"/>
          </w:tcPr>
          <w:p w14:paraId="352019F5" w14:textId="77777777" w:rsidR="001D1F40" w:rsidRPr="00BD13CC" w:rsidRDefault="001D1F40" w:rsidP="001D1F40">
            <w:r w:rsidRPr="00BD13CC">
              <w:t>No</w:t>
            </w:r>
          </w:p>
        </w:tc>
        <w:tc>
          <w:tcPr>
            <w:tcW w:w="1287" w:type="pct"/>
            <w:gridSpan w:val="2"/>
            <w:noWrap/>
            <w:hideMark/>
          </w:tcPr>
          <w:p w14:paraId="2B90A133" w14:textId="77777777" w:rsidR="001D1F40" w:rsidRPr="00BD13CC" w:rsidRDefault="001D1F40" w:rsidP="001D1F40">
            <w:r w:rsidRPr="00BD13CC">
              <w:t>Chemical Sci</w:t>
            </w:r>
          </w:p>
        </w:tc>
        <w:tc>
          <w:tcPr>
            <w:tcW w:w="682" w:type="pct"/>
            <w:gridSpan w:val="2"/>
            <w:noWrap/>
            <w:hideMark/>
          </w:tcPr>
          <w:p w14:paraId="6684E928" w14:textId="77777777" w:rsidR="001D1F40" w:rsidRPr="00BD13CC" w:rsidRDefault="001D1F40" w:rsidP="001D1F40">
            <w:r w:rsidRPr="00BD13CC">
              <w:t>1 Uni Local</w:t>
            </w:r>
          </w:p>
        </w:tc>
      </w:tr>
      <w:tr w:rsidR="001D1F40" w:rsidRPr="00BD13CC" w14:paraId="2F8D536F" w14:textId="77777777" w:rsidTr="001D1F40">
        <w:trPr>
          <w:trHeight w:val="300"/>
        </w:trPr>
        <w:tc>
          <w:tcPr>
            <w:tcW w:w="783" w:type="pct"/>
            <w:gridSpan w:val="2"/>
            <w:tcBorders>
              <w:bottom w:val="single" w:sz="4" w:space="0" w:color="auto"/>
            </w:tcBorders>
            <w:noWrap/>
            <w:hideMark/>
          </w:tcPr>
          <w:p w14:paraId="361DCC40" w14:textId="77777777" w:rsidR="001D1F40" w:rsidRPr="00BD13CC" w:rsidRDefault="001D1F40" w:rsidP="001D1F40">
            <w:pPr>
              <w:rPr>
                <w:b/>
                <w:bCs/>
              </w:rPr>
            </w:pPr>
            <w:r w:rsidRPr="00BD13CC">
              <w:rPr>
                <w:b/>
                <w:bCs/>
              </w:rPr>
              <w:t>Sachet/bottled water</w:t>
            </w:r>
          </w:p>
        </w:tc>
        <w:tc>
          <w:tcPr>
            <w:tcW w:w="1184" w:type="pct"/>
            <w:gridSpan w:val="3"/>
            <w:tcBorders>
              <w:bottom w:val="single" w:sz="4" w:space="0" w:color="auto"/>
            </w:tcBorders>
          </w:tcPr>
          <w:p w14:paraId="3031732A" w14:textId="77777777" w:rsidR="001D1F40" w:rsidRPr="00BD13CC" w:rsidRDefault="001D1F40" w:rsidP="001D1F40">
            <w:pPr>
              <w:rPr>
                <w:b/>
                <w:bCs/>
              </w:rPr>
            </w:pPr>
          </w:p>
        </w:tc>
        <w:tc>
          <w:tcPr>
            <w:tcW w:w="645" w:type="pct"/>
            <w:gridSpan w:val="2"/>
            <w:tcBorders>
              <w:bottom w:val="single" w:sz="4" w:space="0" w:color="auto"/>
            </w:tcBorders>
            <w:noWrap/>
            <w:hideMark/>
          </w:tcPr>
          <w:p w14:paraId="741BE9C5" w14:textId="77777777" w:rsidR="001D1F40" w:rsidRPr="00BD13CC" w:rsidRDefault="001D1F40" w:rsidP="001D1F40">
            <w:pPr>
              <w:rPr>
                <w:b/>
                <w:bCs/>
              </w:rPr>
            </w:pPr>
          </w:p>
        </w:tc>
        <w:tc>
          <w:tcPr>
            <w:tcW w:w="419" w:type="pct"/>
            <w:gridSpan w:val="2"/>
            <w:tcBorders>
              <w:bottom w:val="single" w:sz="4" w:space="0" w:color="auto"/>
            </w:tcBorders>
          </w:tcPr>
          <w:p w14:paraId="6DE430C3" w14:textId="77777777" w:rsidR="001D1F40" w:rsidRPr="00BD13CC" w:rsidRDefault="001D1F40" w:rsidP="001D1F40"/>
        </w:tc>
        <w:tc>
          <w:tcPr>
            <w:tcW w:w="1287" w:type="pct"/>
            <w:gridSpan w:val="2"/>
            <w:tcBorders>
              <w:bottom w:val="single" w:sz="4" w:space="0" w:color="auto"/>
            </w:tcBorders>
            <w:noWrap/>
            <w:hideMark/>
          </w:tcPr>
          <w:p w14:paraId="662F8EF7" w14:textId="77777777" w:rsidR="001D1F40" w:rsidRPr="00BD13CC" w:rsidRDefault="001D1F40" w:rsidP="001D1F40"/>
        </w:tc>
        <w:tc>
          <w:tcPr>
            <w:tcW w:w="682" w:type="pct"/>
            <w:gridSpan w:val="2"/>
            <w:tcBorders>
              <w:bottom w:val="single" w:sz="4" w:space="0" w:color="auto"/>
            </w:tcBorders>
            <w:noWrap/>
            <w:hideMark/>
          </w:tcPr>
          <w:p w14:paraId="498C89BF" w14:textId="77777777" w:rsidR="001D1F40" w:rsidRPr="00BD13CC" w:rsidRDefault="001D1F40" w:rsidP="001D1F40"/>
        </w:tc>
      </w:tr>
      <w:tr w:rsidR="001D1F40" w:rsidRPr="00BD13CC" w14:paraId="07824995" w14:textId="77777777" w:rsidTr="001D1F40">
        <w:trPr>
          <w:trHeight w:val="300"/>
        </w:trPr>
        <w:tc>
          <w:tcPr>
            <w:tcW w:w="258" w:type="pct"/>
            <w:tcBorders>
              <w:top w:val="single" w:sz="4" w:space="0" w:color="auto"/>
            </w:tcBorders>
            <w:noWrap/>
            <w:hideMark/>
          </w:tcPr>
          <w:p w14:paraId="5BC68424" w14:textId="77777777" w:rsidR="001D1F40" w:rsidRPr="00BD13CC" w:rsidRDefault="001D1F40" w:rsidP="001D1F40">
            <w:r w:rsidRPr="00BD13CC">
              <w:t>115</w:t>
            </w:r>
          </w:p>
        </w:tc>
        <w:tc>
          <w:tcPr>
            <w:tcW w:w="525" w:type="pct"/>
            <w:tcBorders>
              <w:top w:val="single" w:sz="4" w:space="0" w:color="auto"/>
            </w:tcBorders>
            <w:noWrap/>
            <w:hideMark/>
          </w:tcPr>
          <w:p w14:paraId="69C84978" w14:textId="77777777" w:rsidR="001D1F40" w:rsidRPr="00BD13CC" w:rsidRDefault="001D1F40" w:rsidP="001D1F40">
            <w:r w:rsidRPr="00BD13CC">
              <w:fldChar w:fldCharType="begin" w:fldLock="1"/>
            </w:r>
            <w:r>
              <w:instrText>ADDIN CSL_CITATION {"citationItems":[{"id":"ITEM-1","itemData":{"DOI":"10.1016/j.jksus.2020.02.004","ISSN":"10183647","abstract":"Production of quality and safe potable water is vital to human health. This research examined the potability of the packaged sachet water being marketed within the Federal University of Agriculture, Abeokuta (FUNAAB) campus. Seven sachet water brands were purchased randomly and the physicochemical and bacteriological qualities were determined. The results acquired are as follows: pH, 6.57–6.79 ± 0.02; electrical conductivity (EC), 0–145.00 ± 5.00 μScm−1, turbidity, 0.00–0.59 ± 0.02 NTU; total dissolved solids (TDS) 0.00–70.00 ± 0.00 mg/L; total suspended solids (TSS), 0.00–0.01 ± 0.00 mg/L; calcium, 42.00–161.00 ± 1.00 mg/L; iron, 0.65–1.25 ± 0.05 mg/L; alkalinity, 0.65–1.25 ± 0.05 mg/L; sulphate, 0.95–33.71 ± 0.01 mg/L; and nitrate, 0.01–0.04 ± 0.00 mg/L. Magnesium and phosphate were below detection level. The odour and taste were also unobjectionable. The physicochemical test results conformed with the World Health Organization World Health Organisation (WHO) (2004) and Nigerian Standard for Drinking Water Quality (NSDWQ) standards for drinking water. However, bacteriological analysis established the presence of total bacteria count in all water samples (100%) while two brands, (sample C and G), of the packaged sachet water (28.57%) were contaminated with total coliforms which failed to comply with WHO and NSDWQ standard. The analysed physicochemical and bacteriological parameters of the water samples exhibited significant differences (P &lt; 0.05). Sustainable measures such as scientific examination of the water quality during preproduction, production and postproduction stages to determine the means of access of contaminants as its directly affect public health and safely should be routinely performed by the water producers. The National Agency for Food and Drug Administration and Control should implement established regulations and execute their statutory responsibilities through routine checks and effective monitoring of the operation and production facilities. Furthermore, Standard Organisation of Nigeria should intensify its effort through restrictions of the manufacturers using substandard packaging materials for their production. Consequently, there is need to invest in sustainable water infrastructure (water supply systems, treatment plants, storage and water resource management) that will cater for the populace of the entire university community through partnership with relevant stakeholders in the water industry and donations from non-governme…","author":[{"dropping-particle":"","family":"Opafola","given":"Omobolaji Taofeek","non-dropping-particle":"","parse-names":false,"suffix":""},{"dropping-particle":"","family":"Oladepo","given":"Kamar Taiwo","non-dropping-particle":"","parse-names":false,"suffix":""},{"dropping-particle":"","family":"Ajibade","given":"Fidelis Odedishemi","non-dropping-particle":"","parse-names":false,"suffix":""},{"dropping-particle":"","family":"David","given":"Adekunle Olorunlowo","non-dropping-particle":"","parse-names":false,"suffix":""}],"container-title":"Journal of King Saud University - Science","id":"ITEM-1","issue":"3","issued":{"date-parts":[["2020"]]},"page":"1999-2004","publisher":"The Author(s)","title":"Potability assessment of packaged sachet water sold within a tertiary institution in southwestern Nigeria","type":"article-journal","volume":"32"},"uris":["http://www.mendeley.com/documents/?uuid=a9b6fb1d-d45f-49a3-bdb4-da337a16c20a"]}],"mendeley":{"formattedCitation":"(Opafola et al., 2020)","plainTextFormattedCitation":"(Opafola et al., 2020)","previouslyFormattedCitation":"(21)"},"properties":{"noteIndex":0},"schema":"https://github.com/citation-style-language/schema/raw/master/csl-citation.json"}</w:instrText>
            </w:r>
            <w:r w:rsidRPr="00BD13CC">
              <w:fldChar w:fldCharType="separate"/>
            </w:r>
            <w:r w:rsidRPr="007924CA">
              <w:rPr>
                <w:noProof/>
              </w:rPr>
              <w:t>(Opafola et al., 2020)</w:t>
            </w:r>
            <w:r w:rsidRPr="00BD13CC">
              <w:fldChar w:fldCharType="end"/>
            </w:r>
          </w:p>
        </w:tc>
        <w:tc>
          <w:tcPr>
            <w:tcW w:w="1184" w:type="pct"/>
            <w:gridSpan w:val="3"/>
            <w:tcBorders>
              <w:top w:val="single" w:sz="4" w:space="0" w:color="auto"/>
            </w:tcBorders>
            <w:noWrap/>
            <w:hideMark/>
          </w:tcPr>
          <w:p w14:paraId="43B76C1E" w14:textId="77777777" w:rsidR="001D1F40" w:rsidRPr="00BD13CC" w:rsidRDefault="001D1F40" w:rsidP="001D1F40">
            <w:r w:rsidRPr="00BD13CC">
              <w:t>Journal of King Saud University – Science</w:t>
            </w:r>
          </w:p>
        </w:tc>
        <w:tc>
          <w:tcPr>
            <w:tcW w:w="645" w:type="pct"/>
            <w:gridSpan w:val="2"/>
            <w:tcBorders>
              <w:top w:val="single" w:sz="4" w:space="0" w:color="auto"/>
            </w:tcBorders>
            <w:noWrap/>
            <w:hideMark/>
          </w:tcPr>
          <w:p w14:paraId="6EBB8779" w14:textId="77777777" w:rsidR="001D1F40" w:rsidRPr="00BD13CC" w:rsidRDefault="001D1F40" w:rsidP="001D1F40">
            <w:r w:rsidRPr="00BD13CC">
              <w:t>P/C/Metal/Micro</w:t>
            </w:r>
          </w:p>
        </w:tc>
        <w:tc>
          <w:tcPr>
            <w:tcW w:w="419" w:type="pct"/>
            <w:gridSpan w:val="2"/>
            <w:tcBorders>
              <w:top w:val="single" w:sz="4" w:space="0" w:color="auto"/>
            </w:tcBorders>
          </w:tcPr>
          <w:p w14:paraId="2B491F39" w14:textId="77777777" w:rsidR="001D1F40" w:rsidRPr="00BD13CC" w:rsidRDefault="001D1F40" w:rsidP="001D1F40">
            <w:r w:rsidRPr="00BD13CC">
              <w:t>No</w:t>
            </w:r>
          </w:p>
        </w:tc>
        <w:tc>
          <w:tcPr>
            <w:tcW w:w="1287" w:type="pct"/>
            <w:gridSpan w:val="2"/>
            <w:tcBorders>
              <w:top w:val="single" w:sz="4" w:space="0" w:color="auto"/>
            </w:tcBorders>
            <w:noWrap/>
            <w:hideMark/>
          </w:tcPr>
          <w:p w14:paraId="2F3FA7B2" w14:textId="77777777" w:rsidR="001D1F40" w:rsidRPr="00BD13CC" w:rsidRDefault="001D1F40" w:rsidP="001D1F40">
            <w:r w:rsidRPr="00BD13CC">
              <w:t xml:space="preserve">Civil Engineering; CAS China </w:t>
            </w:r>
          </w:p>
        </w:tc>
        <w:tc>
          <w:tcPr>
            <w:tcW w:w="682" w:type="pct"/>
            <w:gridSpan w:val="2"/>
            <w:tcBorders>
              <w:top w:val="single" w:sz="4" w:space="0" w:color="auto"/>
            </w:tcBorders>
            <w:noWrap/>
            <w:hideMark/>
          </w:tcPr>
          <w:p w14:paraId="38113746" w14:textId="77777777" w:rsidR="001D1F40" w:rsidRPr="00BD13CC" w:rsidRDefault="001D1F40" w:rsidP="001D1F40">
            <w:r w:rsidRPr="00BD13CC">
              <w:t>3 Uni Local, 1 Centre Int'l</w:t>
            </w:r>
          </w:p>
        </w:tc>
      </w:tr>
      <w:tr w:rsidR="001D1F40" w:rsidRPr="00BD13CC" w14:paraId="074F9946" w14:textId="77777777" w:rsidTr="001D1F40">
        <w:trPr>
          <w:trHeight w:val="300"/>
        </w:trPr>
        <w:tc>
          <w:tcPr>
            <w:tcW w:w="258" w:type="pct"/>
            <w:noWrap/>
            <w:hideMark/>
          </w:tcPr>
          <w:p w14:paraId="2C4D81BE" w14:textId="77777777" w:rsidR="001D1F40" w:rsidRPr="00BD13CC" w:rsidRDefault="001D1F40" w:rsidP="001D1F40">
            <w:r w:rsidRPr="00BD13CC">
              <w:lastRenderedPageBreak/>
              <w:t>116</w:t>
            </w:r>
          </w:p>
        </w:tc>
        <w:tc>
          <w:tcPr>
            <w:tcW w:w="525" w:type="pct"/>
            <w:noWrap/>
            <w:hideMark/>
          </w:tcPr>
          <w:p w14:paraId="34771ABC" w14:textId="77777777" w:rsidR="001D1F40" w:rsidRPr="00BD13CC" w:rsidRDefault="001D1F40" w:rsidP="001D1F40">
            <w:r w:rsidRPr="00BD13CC">
              <w:fldChar w:fldCharType="begin" w:fldLock="1"/>
            </w:r>
            <w:r>
              <w:instrText>ADDIN CSL_CITATION {"citationItems":[{"id":"ITEM-1","itemData":{"DOI":"10.1007/s10661-017-6180-3","ISSN":"15732959","PMID":"28861723","abstract":"The sales of sachet water (SW), also known as “pure water” (PW), in Nigeria is a lucrative business. It serves many people, especially low-income earners, by providing a more affordable access to safe drinking water when compared with table water. However, some of the producers of SW do not effectively treat raw water before packaging them for sale. This study investigates the presence and concentrations of heavy metals, such as chromium (Cr), iron (Fe), manganese (Mn), copper (Cu), aluminum (Al), and zinc (Zn) in some samples of SW sold within Ota, Ogun State, Nigeria. Samples of SW from nine different producers were purchased for four consecutive weeks and analyzed to determine the concentrations of these heavy metals in them. Furthermore, health risk indicators, such as chronic daily intake (CDI) and health risk indices (HRI) for children and adults, were calculated separately. The metal concentrations were compared with allowable limits set by the World Health Organization (WHO), Nigerian Industrial Standard (NIS), and the United States Environmental Protection Agency (US EPA). High concentrations of Cr, Fe, and Al were found in all the nine samples and exceeded the maximum allowable limits (MAL) of all the standards considered. However, the concentrations of Zn, Mn, and Cu were within permissible limits. The HRIs of heavy metals were in the order of Cu &gt; Fe &gt; Zn &gt; Mn &gt; Al &gt; Cr, but since the standard limits set for some metals were exceeded, proper and effective treatment is required to safeguard the health of consumers.","author":[{"dropping-particle":"","family":"Emenike","given":"Praise God Chidozie","non-dropping-particle":"","parse-names":false,"suffix":""},{"dropping-particle":"","family":"Tenebe","given":"Theophilus Imokhai","non-dropping-particle":"","parse-names":false,"suffix":""},{"dropping-particle":"","family":"Omeje","given":"Maxwell","non-dropping-particle":"","parse-names":false,"suffix":""},{"dropping-particle":"","family":"Osinubi","given":"Damilare Samuel","non-dropping-particle":"","parse-names":false,"suffix":""}],"container-title":"Environmental Monitoring and Assessment","id":"ITEM-1","issue":"9","issued":{"date-parts":[["2017"]]},"publisher":"Environmental Monitoring and Assessment","title":"Health risk assessment of heavy metal variability in sachet water sold in Ado-Odo Ota, South-Western Nigeria","type":"article-journal","volume":"189"},"uris":["http://www.mendeley.com/documents/?uuid=b5970742-5bf6-4cf7-b1ac-e687cfaebd3c"]}],"mendeley":{"formattedCitation":"(P. G. C. Emenike et al., 2017)","plainTextFormattedCitation":"(P. G. C. Emenike et al., 2017)","previouslyFormattedCitation":"(134)"},"properties":{"noteIndex":0},"schema":"https://github.com/citation-style-language/schema/raw/master/csl-citation.json"}</w:instrText>
            </w:r>
            <w:r w:rsidRPr="00BD13CC">
              <w:fldChar w:fldCharType="separate"/>
            </w:r>
            <w:r w:rsidRPr="007924CA">
              <w:rPr>
                <w:noProof/>
              </w:rPr>
              <w:t>(P. G. C. Emenike et al., 2017)</w:t>
            </w:r>
            <w:r w:rsidRPr="00BD13CC">
              <w:fldChar w:fldCharType="end"/>
            </w:r>
          </w:p>
        </w:tc>
        <w:tc>
          <w:tcPr>
            <w:tcW w:w="1184" w:type="pct"/>
            <w:gridSpan w:val="3"/>
            <w:noWrap/>
            <w:hideMark/>
          </w:tcPr>
          <w:p w14:paraId="5849676D" w14:textId="77777777" w:rsidR="001D1F40" w:rsidRPr="00BD13CC" w:rsidRDefault="001D1F40" w:rsidP="001D1F40">
            <w:r w:rsidRPr="00BD13CC">
              <w:t xml:space="preserve">Environ </w:t>
            </w:r>
            <w:proofErr w:type="spellStart"/>
            <w:r w:rsidRPr="00BD13CC">
              <w:t>Monit</w:t>
            </w:r>
            <w:proofErr w:type="spellEnd"/>
            <w:r w:rsidRPr="00BD13CC">
              <w:t xml:space="preserve"> Assess</w:t>
            </w:r>
          </w:p>
        </w:tc>
        <w:tc>
          <w:tcPr>
            <w:tcW w:w="645" w:type="pct"/>
            <w:gridSpan w:val="2"/>
            <w:noWrap/>
            <w:hideMark/>
          </w:tcPr>
          <w:p w14:paraId="1311A53B" w14:textId="77777777" w:rsidR="001D1F40" w:rsidRPr="00BD13CC" w:rsidRDefault="001D1F40" w:rsidP="001D1F40">
            <w:r w:rsidRPr="00BD13CC">
              <w:t>P/C/Metal</w:t>
            </w:r>
          </w:p>
        </w:tc>
        <w:tc>
          <w:tcPr>
            <w:tcW w:w="419" w:type="pct"/>
            <w:gridSpan w:val="2"/>
          </w:tcPr>
          <w:p w14:paraId="26FC79BD" w14:textId="77777777" w:rsidR="001D1F40" w:rsidRPr="00BD13CC" w:rsidRDefault="001D1F40" w:rsidP="001D1F40">
            <w:r w:rsidRPr="00BD13CC">
              <w:t>No</w:t>
            </w:r>
          </w:p>
        </w:tc>
        <w:tc>
          <w:tcPr>
            <w:tcW w:w="1287" w:type="pct"/>
            <w:gridSpan w:val="2"/>
            <w:noWrap/>
            <w:hideMark/>
          </w:tcPr>
          <w:p w14:paraId="3ED70F11" w14:textId="77777777" w:rsidR="001D1F40" w:rsidRPr="00BD13CC" w:rsidRDefault="001D1F40" w:rsidP="001D1F40">
            <w:r w:rsidRPr="00BD13CC">
              <w:t>Civil Engineering</w:t>
            </w:r>
          </w:p>
        </w:tc>
        <w:tc>
          <w:tcPr>
            <w:tcW w:w="682" w:type="pct"/>
            <w:gridSpan w:val="2"/>
            <w:noWrap/>
            <w:hideMark/>
          </w:tcPr>
          <w:p w14:paraId="5B69DCFC" w14:textId="77777777" w:rsidR="001D1F40" w:rsidRPr="00BD13CC" w:rsidRDefault="001D1F40" w:rsidP="001D1F40">
            <w:r w:rsidRPr="00BD13CC">
              <w:t>2 Uni Local</w:t>
            </w:r>
          </w:p>
        </w:tc>
      </w:tr>
      <w:tr w:rsidR="001D1F40" w:rsidRPr="00BD13CC" w14:paraId="105500D4" w14:textId="77777777" w:rsidTr="001D1F40">
        <w:trPr>
          <w:trHeight w:val="300"/>
        </w:trPr>
        <w:tc>
          <w:tcPr>
            <w:tcW w:w="258" w:type="pct"/>
            <w:noWrap/>
            <w:hideMark/>
          </w:tcPr>
          <w:p w14:paraId="13B7D139" w14:textId="77777777" w:rsidR="001D1F40" w:rsidRPr="00BD13CC" w:rsidRDefault="001D1F40" w:rsidP="001D1F40">
            <w:r w:rsidRPr="00BD13CC">
              <w:t>117</w:t>
            </w:r>
          </w:p>
        </w:tc>
        <w:tc>
          <w:tcPr>
            <w:tcW w:w="525" w:type="pct"/>
            <w:noWrap/>
            <w:hideMark/>
          </w:tcPr>
          <w:p w14:paraId="0DE2336E" w14:textId="77777777" w:rsidR="001D1F40" w:rsidRPr="00BD13CC" w:rsidRDefault="001D1F40" w:rsidP="001D1F40">
            <w:r w:rsidRPr="00BD13CC">
              <w:fldChar w:fldCharType="begin" w:fldLock="1"/>
            </w:r>
            <w:r>
              <w:instrText>ADDIN CSL_CITATION {"citationItems":[{"id":"ITEM-1","itemData":{"DOI":"10.1016/j.toxrep.2015.05.016","ISSN":"22147500","abstract":"In Michael Okpara University of Agriculture, Umudike, Nigeria (MOUAU) and surrounding environments, table water of different brands is commercially hawked by vendors. To the best of our knowledge, there is no scientific documentation on the quality of these water samples. Hence this study which evaluated the quality of different brands of water samples commercially sold in MOUAU and surrounding environments. The physicochemical properties (pH, total dissolved solids (TDS), biochemical oxygen demand (BOD), total hardness, dissolved oxygen, Cl, NO&lt;inf&gt;3&lt;/inf&gt;, ammonium nitrogen (NH&lt;inf&gt;3&lt;/inf&gt;N), turbidity, total suspended solids (TSS), Ca, Mg, Na and K) of the water samples as indices of their quality were carried out using standard techniques. Results obtained from this study indicated that most of the chemical constituents of these table water samples commercially sold in Umudike environment conformed to the standards given by the Nigerian Industrial Standard (NIS), World Health Organization (WHO) and American Public Health Association (APHA), respectively, while values obtained for ammonium nitrogen in these water samples calls for serious checks on methods of their production and delivery to the end users.","author":[{"dropping-particle":"","family":"Okorie","given":"D. O.","non-dropping-particle":"","parse-names":false,"suffix":""},{"dropping-particle":"","family":"Eleazu","given":"C. O.","non-dropping-particle":"","parse-names":false,"suffix":""},{"dropping-particle":"","family":"Akabuogu","given":"O. W.","non-dropping-particle":"","parse-names":false,"suffix":""}],"container-title":"Toxicology Reports","id":"ITEM-1","issued":{"date-parts":[["2015"]]},"page":"904-907","publisher":"Elsevier Ireland Ltd","title":"Quality evaluation of commercially sold table water samples in Michael Okpara University of Agriculture, Umudike, Nigeria and surrounding environments","type":"article-journal","volume":"2"},"uris":["http://www.mendeley.com/documents/?uuid=9b951c50-592e-4a37-93e3-51882228a435"]}],"mendeley":{"formattedCitation":"(Okorie et al., 2015)","plainTextFormattedCitation":"(Okorie et al., 2015)","previouslyFormattedCitation":"(135)"},"properties":{"noteIndex":0},"schema":"https://github.com/citation-style-language/schema/raw/master/csl-citation.json"}</w:instrText>
            </w:r>
            <w:r w:rsidRPr="00BD13CC">
              <w:fldChar w:fldCharType="separate"/>
            </w:r>
            <w:r w:rsidRPr="007924CA">
              <w:rPr>
                <w:noProof/>
              </w:rPr>
              <w:t>(Okorie et al., 2015)</w:t>
            </w:r>
            <w:r w:rsidRPr="00BD13CC">
              <w:fldChar w:fldCharType="end"/>
            </w:r>
          </w:p>
        </w:tc>
        <w:tc>
          <w:tcPr>
            <w:tcW w:w="1184" w:type="pct"/>
            <w:gridSpan w:val="3"/>
            <w:noWrap/>
            <w:hideMark/>
          </w:tcPr>
          <w:p w14:paraId="39DBAD85" w14:textId="77777777" w:rsidR="001D1F40" w:rsidRPr="00BD13CC" w:rsidRDefault="001D1F40" w:rsidP="001D1F40">
            <w:r w:rsidRPr="00BD13CC">
              <w:t>Toxicology Reports</w:t>
            </w:r>
          </w:p>
        </w:tc>
        <w:tc>
          <w:tcPr>
            <w:tcW w:w="645" w:type="pct"/>
            <w:gridSpan w:val="2"/>
            <w:noWrap/>
            <w:hideMark/>
          </w:tcPr>
          <w:p w14:paraId="3B9CA7C0" w14:textId="77777777" w:rsidR="001D1F40" w:rsidRPr="00BD13CC" w:rsidRDefault="001D1F40" w:rsidP="001D1F40">
            <w:r w:rsidRPr="00BD13CC">
              <w:t>P/C/Metal</w:t>
            </w:r>
          </w:p>
        </w:tc>
        <w:tc>
          <w:tcPr>
            <w:tcW w:w="419" w:type="pct"/>
            <w:gridSpan w:val="2"/>
          </w:tcPr>
          <w:p w14:paraId="03DC41D4" w14:textId="77777777" w:rsidR="001D1F40" w:rsidRPr="00BD13CC" w:rsidRDefault="001D1F40" w:rsidP="001D1F40">
            <w:r w:rsidRPr="00BD13CC">
              <w:t>No</w:t>
            </w:r>
          </w:p>
        </w:tc>
        <w:tc>
          <w:tcPr>
            <w:tcW w:w="1287" w:type="pct"/>
            <w:gridSpan w:val="2"/>
            <w:noWrap/>
            <w:hideMark/>
          </w:tcPr>
          <w:p w14:paraId="33D603A9" w14:textId="77777777" w:rsidR="001D1F40" w:rsidRPr="00BD13CC" w:rsidRDefault="001D1F40" w:rsidP="001D1F40">
            <w:r w:rsidRPr="00BD13CC">
              <w:t xml:space="preserve">Chemistry; </w:t>
            </w:r>
            <w:proofErr w:type="spellStart"/>
            <w:r w:rsidRPr="00BD13CC">
              <w:t>NRCRI</w:t>
            </w:r>
            <w:proofErr w:type="spellEnd"/>
          </w:p>
        </w:tc>
        <w:tc>
          <w:tcPr>
            <w:tcW w:w="682" w:type="pct"/>
            <w:gridSpan w:val="2"/>
            <w:noWrap/>
            <w:hideMark/>
          </w:tcPr>
          <w:p w14:paraId="3457333A" w14:textId="77777777" w:rsidR="001D1F40" w:rsidRPr="00BD13CC" w:rsidRDefault="001D1F40" w:rsidP="001D1F40">
            <w:r w:rsidRPr="00BD13CC">
              <w:t>1 Uni Local, 1 Centre Local</w:t>
            </w:r>
          </w:p>
        </w:tc>
      </w:tr>
      <w:tr w:rsidR="001D1F40" w:rsidRPr="00BD13CC" w14:paraId="38EBF60E" w14:textId="77777777" w:rsidTr="001D1F40">
        <w:trPr>
          <w:trHeight w:val="300"/>
        </w:trPr>
        <w:tc>
          <w:tcPr>
            <w:tcW w:w="258" w:type="pct"/>
            <w:noWrap/>
            <w:hideMark/>
          </w:tcPr>
          <w:p w14:paraId="280D86CE" w14:textId="77777777" w:rsidR="001D1F40" w:rsidRPr="00BD13CC" w:rsidRDefault="001D1F40" w:rsidP="001D1F40">
            <w:r w:rsidRPr="00BD13CC">
              <w:t>118</w:t>
            </w:r>
          </w:p>
        </w:tc>
        <w:tc>
          <w:tcPr>
            <w:tcW w:w="525" w:type="pct"/>
            <w:noWrap/>
            <w:hideMark/>
          </w:tcPr>
          <w:p w14:paraId="29F952BF" w14:textId="77777777" w:rsidR="001D1F40" w:rsidRPr="00BD13CC" w:rsidRDefault="001D1F40" w:rsidP="001D1F40">
            <w:r w:rsidRPr="00BD13CC">
              <w:fldChar w:fldCharType="begin" w:fldLock="1"/>
            </w:r>
            <w:r>
              <w:instrText>ADDIN CSL_CITATION {"citationItems":[{"id":"ITEM-1","itemData":{"author":[{"dropping-particle":"","family":"Igbenegbu","given":"Oluwatoyin A.","non-dropping-particle":"","parse-names":false,"suffix":""},{"dropping-particle":"","family":"Lamikanra","given":"Adebayo","non-dropping-particle":"","parse-names":false,"suffix":""}],"container-title":"BMC Research Notes","id":"ITEM-1","issue":"1","issued":{"date-parts":[["2014"]]},"page":"859","title":"The bacteriological quality of different brands of bottled water available to consumers in Ile-Ife ,","type":"article-journal","volume":"7"},"uris":["http://www.mendeley.com/documents/?uuid=ef7733b2-207d-4fc9-b3f6-d08ac8185061"]}],"mendeley":{"formattedCitation":"(Igbenegbu &amp; Lamikanra, 2014)","plainTextFormattedCitation":"(Igbenegbu &amp; Lamikanra, 2014)","previouslyFormattedCitation":"(30)"},"properties":{"noteIndex":0},"schema":"https://github.com/citation-style-language/schema/raw/master/csl-citation.json"}</w:instrText>
            </w:r>
            <w:r w:rsidRPr="00BD13CC">
              <w:fldChar w:fldCharType="separate"/>
            </w:r>
            <w:r w:rsidRPr="007924CA">
              <w:rPr>
                <w:noProof/>
              </w:rPr>
              <w:t>(Igbenegbu &amp; Lamikanra, 2014)</w:t>
            </w:r>
            <w:r w:rsidRPr="00BD13CC">
              <w:fldChar w:fldCharType="end"/>
            </w:r>
          </w:p>
        </w:tc>
        <w:tc>
          <w:tcPr>
            <w:tcW w:w="1184" w:type="pct"/>
            <w:gridSpan w:val="3"/>
            <w:noWrap/>
            <w:hideMark/>
          </w:tcPr>
          <w:p w14:paraId="5CE82EEB" w14:textId="77777777" w:rsidR="001D1F40" w:rsidRPr="00BD13CC" w:rsidRDefault="001D1F40" w:rsidP="001D1F40">
            <w:r w:rsidRPr="00BD13CC">
              <w:t>BMC Res notes</w:t>
            </w:r>
          </w:p>
        </w:tc>
        <w:tc>
          <w:tcPr>
            <w:tcW w:w="645" w:type="pct"/>
            <w:gridSpan w:val="2"/>
            <w:noWrap/>
            <w:hideMark/>
          </w:tcPr>
          <w:p w14:paraId="525CDCCA" w14:textId="77777777" w:rsidR="001D1F40" w:rsidRPr="00BD13CC" w:rsidRDefault="001D1F40" w:rsidP="001D1F40">
            <w:r w:rsidRPr="00BD13CC">
              <w:t>Microbiological</w:t>
            </w:r>
          </w:p>
        </w:tc>
        <w:tc>
          <w:tcPr>
            <w:tcW w:w="419" w:type="pct"/>
            <w:gridSpan w:val="2"/>
          </w:tcPr>
          <w:p w14:paraId="4F8F0F0B" w14:textId="77777777" w:rsidR="001D1F40" w:rsidRPr="00BD13CC" w:rsidRDefault="001D1F40" w:rsidP="001D1F40">
            <w:r w:rsidRPr="00BD13CC">
              <w:t>No</w:t>
            </w:r>
          </w:p>
        </w:tc>
        <w:tc>
          <w:tcPr>
            <w:tcW w:w="1287" w:type="pct"/>
            <w:gridSpan w:val="2"/>
            <w:noWrap/>
            <w:hideMark/>
          </w:tcPr>
          <w:p w14:paraId="3E40F4C9" w14:textId="77777777" w:rsidR="001D1F40" w:rsidRPr="00BD13CC" w:rsidRDefault="001D1F40" w:rsidP="001D1F40">
            <w:r w:rsidRPr="00BD13CC">
              <w:t>Pharmaceutics</w:t>
            </w:r>
          </w:p>
        </w:tc>
        <w:tc>
          <w:tcPr>
            <w:tcW w:w="682" w:type="pct"/>
            <w:gridSpan w:val="2"/>
            <w:noWrap/>
            <w:hideMark/>
          </w:tcPr>
          <w:p w14:paraId="5CFB8A0D" w14:textId="77777777" w:rsidR="001D1F40" w:rsidRPr="00BD13CC" w:rsidRDefault="001D1F40" w:rsidP="001D1F40">
            <w:r w:rsidRPr="00BD13CC">
              <w:t>1 Uni Local</w:t>
            </w:r>
          </w:p>
        </w:tc>
      </w:tr>
      <w:tr w:rsidR="001D1F40" w:rsidRPr="00BD13CC" w14:paraId="335B60F9" w14:textId="77777777" w:rsidTr="001D1F40">
        <w:trPr>
          <w:trHeight w:val="300"/>
        </w:trPr>
        <w:tc>
          <w:tcPr>
            <w:tcW w:w="258" w:type="pct"/>
            <w:noWrap/>
            <w:hideMark/>
          </w:tcPr>
          <w:p w14:paraId="4F4B4F0D" w14:textId="77777777" w:rsidR="001D1F40" w:rsidRPr="00BD13CC" w:rsidRDefault="001D1F40" w:rsidP="001D1F40">
            <w:r w:rsidRPr="00BD13CC">
              <w:t>119</w:t>
            </w:r>
          </w:p>
        </w:tc>
        <w:tc>
          <w:tcPr>
            <w:tcW w:w="525" w:type="pct"/>
            <w:noWrap/>
            <w:hideMark/>
          </w:tcPr>
          <w:p w14:paraId="17248901" w14:textId="77777777" w:rsidR="001D1F40" w:rsidRPr="00BD13CC" w:rsidRDefault="001D1F40" w:rsidP="001D1F40">
            <w:r w:rsidRPr="00BD13CC">
              <w:fldChar w:fldCharType="begin" w:fldLock="1"/>
            </w:r>
            <w:r>
              <w:instrText>ADDIN CSL_CITATION {"citationItems":[{"id":"ITEM-1","itemData":{"DOI":"10.1016/j.puhe.2009.09.015","ISSN":"0033-3506","author":[{"dropping-particle":"","family":"Olaoye","given":"O A","non-dropping-particle":"","parse-names":false,"suffix":""},{"dropping-particle":"","family":"Onilude","given":"A A","non-dropping-particle":"","parse-names":false,"suffix":""}],"container-title":"Public Health","id":"ITEM-1","issue":"11","issued":{"date-parts":[["2009"]]},"page":"729-734","publisher":"Elsevier Ltd","title":"Assessment of microbiological quality of sachet-packaged drinking water in Western Nigeria and its public health significance","type":"article-journal","volume":"123"},"uris":["http://www.mendeley.com/documents/?uuid=7e727123-0bc0-48f4-a15a-9be9516db702"]}],"mendeley":{"formattedCitation":"(Olaoye &amp; Onilude, 2009)","plainTextFormattedCitation":"(Olaoye &amp; Onilude, 2009)","previouslyFormattedCitation":"(35)"},"properties":{"noteIndex":0},"schema":"https://github.com/citation-style-language/schema/raw/master/csl-citation.json"}</w:instrText>
            </w:r>
            <w:r w:rsidRPr="00BD13CC">
              <w:fldChar w:fldCharType="separate"/>
            </w:r>
            <w:r w:rsidRPr="007924CA">
              <w:rPr>
                <w:noProof/>
              </w:rPr>
              <w:t>(Olaoye &amp; Onilude, 2009)</w:t>
            </w:r>
            <w:r w:rsidRPr="00BD13CC">
              <w:fldChar w:fldCharType="end"/>
            </w:r>
          </w:p>
        </w:tc>
        <w:tc>
          <w:tcPr>
            <w:tcW w:w="1184" w:type="pct"/>
            <w:gridSpan w:val="3"/>
            <w:noWrap/>
            <w:hideMark/>
          </w:tcPr>
          <w:p w14:paraId="6FA8B8B0" w14:textId="77777777" w:rsidR="001D1F40" w:rsidRPr="00BD13CC" w:rsidRDefault="001D1F40" w:rsidP="001D1F40">
            <w:r w:rsidRPr="00BD13CC">
              <w:t>Public Health</w:t>
            </w:r>
          </w:p>
        </w:tc>
        <w:tc>
          <w:tcPr>
            <w:tcW w:w="645" w:type="pct"/>
            <w:gridSpan w:val="2"/>
            <w:noWrap/>
            <w:hideMark/>
          </w:tcPr>
          <w:p w14:paraId="36C22329" w14:textId="77777777" w:rsidR="001D1F40" w:rsidRPr="00BD13CC" w:rsidRDefault="001D1F40" w:rsidP="001D1F40">
            <w:r w:rsidRPr="00BD13CC">
              <w:t>Microbiological</w:t>
            </w:r>
          </w:p>
        </w:tc>
        <w:tc>
          <w:tcPr>
            <w:tcW w:w="419" w:type="pct"/>
            <w:gridSpan w:val="2"/>
          </w:tcPr>
          <w:p w14:paraId="50CBB309" w14:textId="77777777" w:rsidR="001D1F40" w:rsidRPr="00BD13CC" w:rsidRDefault="001D1F40" w:rsidP="001D1F40">
            <w:r w:rsidRPr="00BD13CC">
              <w:t xml:space="preserve">Yes </w:t>
            </w:r>
          </w:p>
        </w:tc>
        <w:tc>
          <w:tcPr>
            <w:tcW w:w="1287" w:type="pct"/>
            <w:gridSpan w:val="2"/>
            <w:noWrap/>
            <w:hideMark/>
          </w:tcPr>
          <w:p w14:paraId="31A043A0" w14:textId="77777777" w:rsidR="001D1F40" w:rsidRPr="00BD13CC" w:rsidRDefault="001D1F40" w:rsidP="001D1F40">
            <w:r w:rsidRPr="00BD13CC">
              <w:t>Botany &amp; Microbiology; Food Sci</w:t>
            </w:r>
          </w:p>
        </w:tc>
        <w:tc>
          <w:tcPr>
            <w:tcW w:w="682" w:type="pct"/>
            <w:gridSpan w:val="2"/>
            <w:noWrap/>
            <w:hideMark/>
          </w:tcPr>
          <w:p w14:paraId="6C4F256B" w14:textId="77777777" w:rsidR="001D1F40" w:rsidRPr="00BD13CC" w:rsidRDefault="001D1F40" w:rsidP="001D1F40">
            <w:r w:rsidRPr="00BD13CC">
              <w:t>1 Uni Local, 1 Uni Int'l</w:t>
            </w:r>
          </w:p>
        </w:tc>
      </w:tr>
      <w:tr w:rsidR="001D1F40" w:rsidRPr="00BD13CC" w14:paraId="459CDC1A" w14:textId="77777777" w:rsidTr="001D1F40">
        <w:trPr>
          <w:trHeight w:val="300"/>
        </w:trPr>
        <w:tc>
          <w:tcPr>
            <w:tcW w:w="258" w:type="pct"/>
            <w:noWrap/>
            <w:hideMark/>
          </w:tcPr>
          <w:p w14:paraId="53A407E6" w14:textId="77777777" w:rsidR="001D1F40" w:rsidRPr="00BD13CC" w:rsidRDefault="001D1F40" w:rsidP="001D1F40">
            <w:r w:rsidRPr="00BD13CC">
              <w:t>120</w:t>
            </w:r>
          </w:p>
        </w:tc>
        <w:tc>
          <w:tcPr>
            <w:tcW w:w="525" w:type="pct"/>
            <w:noWrap/>
            <w:hideMark/>
          </w:tcPr>
          <w:p w14:paraId="56CFDB6B" w14:textId="77777777" w:rsidR="001D1F40" w:rsidRPr="00BD13CC" w:rsidRDefault="001D1F40" w:rsidP="001D1F40">
            <w:r w:rsidRPr="00BD13CC">
              <w:fldChar w:fldCharType="begin" w:fldLock="1"/>
            </w:r>
            <w:r>
              <w:instrText>ADDIN CSL_CITATION {"citationItems":[{"id":"ITEM-1","itemData":{"DOI":"10.3200/AEOH.61.5.209-213","ISSN":"19338244","abstract":"The authors assessed sachet water samples sold in Eastern Nigeria. Using an atomic absorption spectrophotometer, they analyzed levels of lead, cadmium, copper, and nickel. They also analyzed other parameters, such as nitrates, sulfates, chlorides, salinity, total hardness, biological oxygen demand, total dissolved solids, and pH level. Lead levels ranged from 0.002 to 0.036 mg/L in the samples; 5 samples (12.2%) had lead levels above the maximum contaminant level (MCL; 0.015 mg/L). Lead was not detectable in 20 samples (48.8%). Cadmium levels ranged from 0.002 to 0.036 mg/L and exceeded the MCL of 0.005 mg/L in 8 samples (19.5%); it was not detectable in 23 samples (56.1%). Copper was not detected in 2 (0.05%) of the samples. Its range was between 0.018 and 1.401 mg/L. Two samples (0.05%) had copper levels above the MCL (1.30 mg/L). Nickel levels ranged from 0.003 to 0.050 mg/l. The biological oxygen demand of the samples ranged from 3.20 to 36.80 mg/L. Other parameters were normal. The authors found that some of the sachet waters contain heavy metals, and consumers may be exposed to hazards. Copyright © 2007 Heldref Publications.","author":[{"dropping-particle":"","family":"Orisakwe","given":"Orish Ebere","non-dropping-particle":"","parse-names":false,"suffix":""},{"dropping-particle":"","family":"Igwilo","given":"Innocent O.","non-dropping-particle":"","parse-names":false,"suffix":""},{"dropping-particle":"","family":"Afonne","given":"Onyenmechi Johnson","non-dropping-particle":"","parse-names":false,"suffix":""},{"dropping-particle":"","family":"Maduabuchi","given":"John Moses Ugwuona","non-dropping-particle":"","parse-names":false,"suffix":""},{"dropping-particle":"","family":"Obi","given":"Ejeatuluchukwu","non-dropping-particle":"","parse-names":false,"suffix":""},{"dropping-particle":"","family":"Nduka","given":"John C.","non-dropping-particle":"","parse-names":false,"suffix":""}],"container-title":"Archives of Environmental and Occupational Health","id":"ITEM-1","issue":"5","issued":{"date-parts":[["2006"]]},"page":"209-213","title":"Heavy metal hazards of sachet water in Nigeria","type":"article-journal","volume":"61"},"uris":["http://www.mendeley.com/documents/?uuid=5197e8c1-bdad-42a0-9447-aa8e4115c928"]}],"mendeley":{"formattedCitation":"(Orisakwe et al., 2006)","plainTextFormattedCitation":"(Orisakwe et al., 2006)","previouslyFormattedCitation":"(136)"},"properties":{"noteIndex":0},"schema":"https://github.com/citation-style-language/schema/raw/master/csl-citation.json"}</w:instrText>
            </w:r>
            <w:r w:rsidRPr="00BD13CC">
              <w:fldChar w:fldCharType="separate"/>
            </w:r>
            <w:r w:rsidRPr="007924CA">
              <w:rPr>
                <w:noProof/>
              </w:rPr>
              <w:t>(Orisakwe et al., 2006)</w:t>
            </w:r>
            <w:r w:rsidRPr="00BD13CC">
              <w:fldChar w:fldCharType="end"/>
            </w:r>
          </w:p>
        </w:tc>
        <w:tc>
          <w:tcPr>
            <w:tcW w:w="1184" w:type="pct"/>
            <w:gridSpan w:val="3"/>
            <w:noWrap/>
            <w:hideMark/>
          </w:tcPr>
          <w:p w14:paraId="7F21820A" w14:textId="77777777" w:rsidR="001D1F40" w:rsidRPr="00BD13CC" w:rsidRDefault="001D1F40" w:rsidP="001D1F40">
            <w:r w:rsidRPr="00BD13CC">
              <w:t>Archives of Environmental &amp; Occupational Health</w:t>
            </w:r>
          </w:p>
        </w:tc>
        <w:tc>
          <w:tcPr>
            <w:tcW w:w="645" w:type="pct"/>
            <w:gridSpan w:val="2"/>
            <w:noWrap/>
            <w:hideMark/>
          </w:tcPr>
          <w:p w14:paraId="4386C899" w14:textId="77777777" w:rsidR="001D1F40" w:rsidRPr="00BD13CC" w:rsidRDefault="001D1F40" w:rsidP="001D1F40">
            <w:r w:rsidRPr="00BD13CC">
              <w:t>Metal</w:t>
            </w:r>
          </w:p>
        </w:tc>
        <w:tc>
          <w:tcPr>
            <w:tcW w:w="419" w:type="pct"/>
            <w:gridSpan w:val="2"/>
          </w:tcPr>
          <w:p w14:paraId="24CA5EF0" w14:textId="77777777" w:rsidR="001D1F40" w:rsidRPr="00BD13CC" w:rsidRDefault="001D1F40" w:rsidP="001D1F40">
            <w:r w:rsidRPr="00BD13CC">
              <w:t>No</w:t>
            </w:r>
          </w:p>
        </w:tc>
        <w:tc>
          <w:tcPr>
            <w:tcW w:w="1287" w:type="pct"/>
            <w:gridSpan w:val="2"/>
            <w:noWrap/>
            <w:hideMark/>
          </w:tcPr>
          <w:p w14:paraId="02A8F05D" w14:textId="77777777" w:rsidR="001D1F40" w:rsidRPr="00BD13CC" w:rsidRDefault="001D1F40" w:rsidP="001D1F40">
            <w:r w:rsidRPr="00BD13CC">
              <w:t>Chemistry; Applied Biochemistry; Pharmacology</w:t>
            </w:r>
          </w:p>
        </w:tc>
        <w:tc>
          <w:tcPr>
            <w:tcW w:w="682" w:type="pct"/>
            <w:gridSpan w:val="2"/>
            <w:noWrap/>
            <w:hideMark/>
          </w:tcPr>
          <w:p w14:paraId="2619C4BA" w14:textId="77777777" w:rsidR="001D1F40" w:rsidRPr="00BD13CC" w:rsidRDefault="001D1F40" w:rsidP="001D1F40">
            <w:r w:rsidRPr="00BD13CC">
              <w:t>1 Uni Local</w:t>
            </w:r>
          </w:p>
        </w:tc>
      </w:tr>
      <w:tr w:rsidR="001D1F40" w:rsidRPr="00BD13CC" w14:paraId="61507433" w14:textId="77777777" w:rsidTr="001D1F40">
        <w:trPr>
          <w:trHeight w:val="300"/>
        </w:trPr>
        <w:tc>
          <w:tcPr>
            <w:tcW w:w="783" w:type="pct"/>
            <w:gridSpan w:val="2"/>
            <w:tcBorders>
              <w:bottom w:val="single" w:sz="4" w:space="0" w:color="auto"/>
            </w:tcBorders>
            <w:noWrap/>
            <w:hideMark/>
          </w:tcPr>
          <w:p w14:paraId="2DB4BBB2" w14:textId="77777777" w:rsidR="001D1F40" w:rsidRPr="00BD13CC" w:rsidRDefault="001D1F40" w:rsidP="001D1F40">
            <w:pPr>
              <w:rPr>
                <w:b/>
                <w:bCs/>
              </w:rPr>
            </w:pPr>
            <w:r w:rsidRPr="00BD13CC">
              <w:rPr>
                <w:b/>
                <w:bCs/>
              </w:rPr>
              <w:t xml:space="preserve">Rainwater </w:t>
            </w:r>
          </w:p>
        </w:tc>
        <w:tc>
          <w:tcPr>
            <w:tcW w:w="1184" w:type="pct"/>
            <w:gridSpan w:val="3"/>
            <w:tcBorders>
              <w:bottom w:val="single" w:sz="4" w:space="0" w:color="auto"/>
            </w:tcBorders>
            <w:noWrap/>
            <w:hideMark/>
          </w:tcPr>
          <w:p w14:paraId="099164DF" w14:textId="77777777" w:rsidR="001D1F40" w:rsidRPr="00BD13CC" w:rsidRDefault="001D1F40" w:rsidP="001D1F40">
            <w:pPr>
              <w:rPr>
                <w:b/>
                <w:bCs/>
              </w:rPr>
            </w:pPr>
          </w:p>
        </w:tc>
        <w:tc>
          <w:tcPr>
            <w:tcW w:w="645" w:type="pct"/>
            <w:gridSpan w:val="2"/>
            <w:tcBorders>
              <w:bottom w:val="single" w:sz="4" w:space="0" w:color="auto"/>
            </w:tcBorders>
            <w:noWrap/>
            <w:hideMark/>
          </w:tcPr>
          <w:p w14:paraId="29D7843F" w14:textId="77777777" w:rsidR="001D1F40" w:rsidRPr="00BD13CC" w:rsidRDefault="001D1F40" w:rsidP="001D1F40"/>
        </w:tc>
        <w:tc>
          <w:tcPr>
            <w:tcW w:w="419" w:type="pct"/>
            <w:gridSpan w:val="2"/>
            <w:tcBorders>
              <w:bottom w:val="single" w:sz="4" w:space="0" w:color="auto"/>
            </w:tcBorders>
          </w:tcPr>
          <w:p w14:paraId="4BF9386E" w14:textId="77777777" w:rsidR="001D1F40" w:rsidRPr="00BD13CC" w:rsidRDefault="001D1F40" w:rsidP="001D1F40"/>
        </w:tc>
        <w:tc>
          <w:tcPr>
            <w:tcW w:w="1287" w:type="pct"/>
            <w:gridSpan w:val="2"/>
            <w:tcBorders>
              <w:bottom w:val="single" w:sz="4" w:space="0" w:color="auto"/>
            </w:tcBorders>
            <w:noWrap/>
            <w:hideMark/>
          </w:tcPr>
          <w:p w14:paraId="32F6C21B" w14:textId="77777777" w:rsidR="001D1F40" w:rsidRPr="00BD13CC" w:rsidRDefault="001D1F40" w:rsidP="001D1F40"/>
        </w:tc>
        <w:tc>
          <w:tcPr>
            <w:tcW w:w="682" w:type="pct"/>
            <w:gridSpan w:val="2"/>
            <w:tcBorders>
              <w:bottom w:val="single" w:sz="4" w:space="0" w:color="auto"/>
            </w:tcBorders>
            <w:noWrap/>
            <w:hideMark/>
          </w:tcPr>
          <w:p w14:paraId="3F816019" w14:textId="77777777" w:rsidR="001D1F40" w:rsidRPr="00BD13CC" w:rsidRDefault="001D1F40" w:rsidP="001D1F40"/>
        </w:tc>
      </w:tr>
      <w:tr w:rsidR="001D1F40" w:rsidRPr="00BD13CC" w14:paraId="26DD6396" w14:textId="77777777" w:rsidTr="001D1F40">
        <w:trPr>
          <w:trHeight w:val="300"/>
        </w:trPr>
        <w:tc>
          <w:tcPr>
            <w:tcW w:w="258" w:type="pct"/>
            <w:tcBorders>
              <w:top w:val="single" w:sz="4" w:space="0" w:color="auto"/>
            </w:tcBorders>
            <w:noWrap/>
            <w:hideMark/>
          </w:tcPr>
          <w:p w14:paraId="6686AF8D" w14:textId="77777777" w:rsidR="001D1F40" w:rsidRPr="00BD13CC" w:rsidRDefault="001D1F40" w:rsidP="001D1F40">
            <w:r w:rsidRPr="00BD13CC">
              <w:t>121</w:t>
            </w:r>
          </w:p>
        </w:tc>
        <w:tc>
          <w:tcPr>
            <w:tcW w:w="525" w:type="pct"/>
            <w:tcBorders>
              <w:top w:val="single" w:sz="4" w:space="0" w:color="auto"/>
            </w:tcBorders>
            <w:noWrap/>
            <w:hideMark/>
          </w:tcPr>
          <w:p w14:paraId="5809AB0F" w14:textId="77777777" w:rsidR="001D1F40" w:rsidRPr="00BD13CC" w:rsidRDefault="001D1F40" w:rsidP="001D1F40">
            <w:r w:rsidRPr="00BD13CC">
              <w:fldChar w:fldCharType="begin" w:fldLock="1"/>
            </w:r>
            <w:r>
              <w:instrText>ADDIN CSL_CITATION {"citationItems":[{"id":"ITEM-1","itemData":{"DOI":"10.1007/s10661-020-8102-z","ISSN":"15732959","PMID":"32034527","abstract":"This study assessed the health risk and quality of non-roof-harvested rainwater in an oil-producing community in Edo South, Nigeria. Standard analytical procedures, atomic absorption spectrophotometry and pour plate technique were utilized in the determination of physico-chemical, heavy metals and microbial parameters, respectively. Human health risk was estimated using US EPA risk assessment methodology. The pH ranges from 3.55 to 6.62 which indicated acidic rainwater; sulphate and nitrate had a range of 5.6 to 36.8, 0.11 to 0.77 mg/l and 0.2 to 0.93 mg/l, respectively. Iron and lead concentrations ranged from 0.27 to 1.79 mg/l and 0.0 to 0.025 mg/l, chromium concentrations ranged from 0.0 to 0.028 mg/l and cadmium concentrations ranged from and 0.0 to 0.021 mg/l. The total heterotrophic bacterial and total fungal counts ranged from 0.5 to 2.0 × 10 cfu/ml and 0.0 to 2.2 × 10 cfu/10 cfu/ml, respectively. The total coliform counts ranged from 2 to 12 MPN/100 ml. Health risk assessment result showed that the hazard risk from ingestion of cadmium with rain water from studied locations was 5 × 10−6. The findings therefore suggest that there should be increased awareness about the health hazards associated with continuous intake of non-roof-harvested rain water from areas with polluted atmosphere.","author":[{"dropping-particle":"","family":"Imarhiagbe","given":"E. E.","non-dropping-particle":"","parse-names":false,"suffix":""},{"dropping-particle":"","family":"Osarenotor","given":"O.","non-dropping-particle":"","parse-names":false,"suffix":""}],"container-title":"Environmental Monitoring and Assessment","id":"ITEM-1","issue":"3","issued":{"date-parts":[["2020"]]},"publisher":"Environmental Monitoring and Assessment","title":"Health risk and quality assessment of non-roof-harvested rainwater from an oil-producing community in Nigeria","type":"article-journal","volume":"192"},"uris":["http://www.mendeley.com/documents/?uuid=3d1d7d9e-2e58-481b-b6d3-b665c3bc6d5f"]}],"mendeley":{"formattedCitation":"(Imarhiagbe &amp; Osarenotor, 2020)","plainTextFormattedCitation":"(Imarhiagbe &amp; Osarenotor, 2020)","previouslyFormattedCitation":"(22)"},"properties":{"noteIndex":0},"schema":"https://github.com/citation-style-language/schema/raw/master/csl-citation.json"}</w:instrText>
            </w:r>
            <w:r w:rsidRPr="00BD13CC">
              <w:fldChar w:fldCharType="separate"/>
            </w:r>
            <w:r w:rsidRPr="007924CA">
              <w:rPr>
                <w:noProof/>
              </w:rPr>
              <w:t>(Imarhiagbe &amp; Osarenotor, 2020)</w:t>
            </w:r>
            <w:r w:rsidRPr="00BD13CC">
              <w:fldChar w:fldCharType="end"/>
            </w:r>
          </w:p>
        </w:tc>
        <w:tc>
          <w:tcPr>
            <w:tcW w:w="1184" w:type="pct"/>
            <w:gridSpan w:val="3"/>
            <w:tcBorders>
              <w:top w:val="single" w:sz="4" w:space="0" w:color="auto"/>
            </w:tcBorders>
            <w:noWrap/>
            <w:hideMark/>
          </w:tcPr>
          <w:p w14:paraId="05F43B70" w14:textId="77777777" w:rsidR="001D1F40" w:rsidRPr="00BD13CC" w:rsidRDefault="001D1F40" w:rsidP="001D1F40">
            <w:r w:rsidRPr="00BD13CC">
              <w:t xml:space="preserve">Environ </w:t>
            </w:r>
            <w:proofErr w:type="spellStart"/>
            <w:r w:rsidRPr="00BD13CC">
              <w:t>Monit</w:t>
            </w:r>
            <w:proofErr w:type="spellEnd"/>
            <w:r w:rsidRPr="00BD13CC">
              <w:t xml:space="preserve"> Assess</w:t>
            </w:r>
          </w:p>
        </w:tc>
        <w:tc>
          <w:tcPr>
            <w:tcW w:w="645" w:type="pct"/>
            <w:gridSpan w:val="2"/>
            <w:tcBorders>
              <w:top w:val="single" w:sz="4" w:space="0" w:color="auto"/>
            </w:tcBorders>
            <w:noWrap/>
            <w:hideMark/>
          </w:tcPr>
          <w:p w14:paraId="0598FB20" w14:textId="77777777" w:rsidR="001D1F40" w:rsidRPr="00BD13CC" w:rsidRDefault="001D1F40" w:rsidP="001D1F40">
            <w:r w:rsidRPr="00BD13CC">
              <w:t>P/C/Metal/Micro</w:t>
            </w:r>
          </w:p>
        </w:tc>
        <w:tc>
          <w:tcPr>
            <w:tcW w:w="419" w:type="pct"/>
            <w:gridSpan w:val="2"/>
            <w:tcBorders>
              <w:top w:val="single" w:sz="4" w:space="0" w:color="auto"/>
            </w:tcBorders>
          </w:tcPr>
          <w:p w14:paraId="58E6C062" w14:textId="77777777" w:rsidR="001D1F40" w:rsidRPr="00BD13CC" w:rsidRDefault="001D1F40" w:rsidP="001D1F40">
            <w:r w:rsidRPr="00BD13CC">
              <w:t>No</w:t>
            </w:r>
          </w:p>
        </w:tc>
        <w:tc>
          <w:tcPr>
            <w:tcW w:w="1287" w:type="pct"/>
            <w:gridSpan w:val="2"/>
            <w:tcBorders>
              <w:top w:val="single" w:sz="4" w:space="0" w:color="auto"/>
            </w:tcBorders>
            <w:noWrap/>
            <w:hideMark/>
          </w:tcPr>
          <w:p w14:paraId="276F4D90" w14:textId="77777777" w:rsidR="001D1F40" w:rsidRPr="00BD13CC" w:rsidRDefault="001D1F40" w:rsidP="001D1F40">
            <w:r w:rsidRPr="00BD13CC">
              <w:t xml:space="preserve">Environ Mgt &amp; </w:t>
            </w:r>
            <w:proofErr w:type="spellStart"/>
            <w:r w:rsidRPr="00BD13CC">
              <w:t>Toxicol</w:t>
            </w:r>
            <w:proofErr w:type="spellEnd"/>
            <w:r w:rsidRPr="00BD13CC">
              <w:t xml:space="preserve">; Applied Environ Bioscience; </w:t>
            </w:r>
            <w:proofErr w:type="spellStart"/>
            <w:r w:rsidRPr="00BD13CC">
              <w:t>RWESCK</w:t>
            </w:r>
            <w:proofErr w:type="spellEnd"/>
          </w:p>
        </w:tc>
        <w:tc>
          <w:tcPr>
            <w:tcW w:w="682" w:type="pct"/>
            <w:gridSpan w:val="2"/>
            <w:tcBorders>
              <w:top w:val="single" w:sz="4" w:space="0" w:color="auto"/>
            </w:tcBorders>
            <w:noWrap/>
            <w:hideMark/>
          </w:tcPr>
          <w:p w14:paraId="73FF5E9B" w14:textId="77777777" w:rsidR="001D1F40" w:rsidRPr="00BD13CC" w:rsidRDefault="001D1F40" w:rsidP="001D1F40">
            <w:r w:rsidRPr="00BD13CC">
              <w:t>1 Uni Local, 1 Uni Int'l</w:t>
            </w:r>
          </w:p>
        </w:tc>
      </w:tr>
      <w:tr w:rsidR="001D1F40" w:rsidRPr="00BD13CC" w14:paraId="7A1ECC85" w14:textId="77777777" w:rsidTr="001D1F40">
        <w:trPr>
          <w:trHeight w:val="300"/>
        </w:trPr>
        <w:tc>
          <w:tcPr>
            <w:tcW w:w="258" w:type="pct"/>
            <w:noWrap/>
            <w:hideMark/>
          </w:tcPr>
          <w:p w14:paraId="16422DF6" w14:textId="77777777" w:rsidR="001D1F40" w:rsidRPr="00BD13CC" w:rsidRDefault="001D1F40" w:rsidP="001D1F40">
            <w:r w:rsidRPr="00BD13CC">
              <w:t>122</w:t>
            </w:r>
          </w:p>
        </w:tc>
        <w:tc>
          <w:tcPr>
            <w:tcW w:w="525" w:type="pct"/>
            <w:noWrap/>
            <w:hideMark/>
          </w:tcPr>
          <w:p w14:paraId="03EA0040" w14:textId="77777777" w:rsidR="001D1F40" w:rsidRPr="00BD13CC" w:rsidRDefault="001D1F40" w:rsidP="001D1F40">
            <w:r w:rsidRPr="00BD13CC">
              <w:fldChar w:fldCharType="begin" w:fldLock="1"/>
            </w:r>
            <w:r>
              <w:instrText>ADDIN CSL_CITATION {"citationItems":[{"id":"ITEM-1","itemData":{"DOI":"10.1007/s10661-017-6122-0","ISSN":"15732959","PMID":"28726176","abstract":"The harvested rainwater is an alternative water source in communities where there is limited or scarcity of water distribution system. However, contamination of roof-harvested rainwater is of immense concern to the general public health. Therefore, this study was initiated to assess the levels of physicochemical quality and heavy metal concentrations in the harvested rainwater from Oluku communities in Benin City, Edo State, Nigeria. The roof-harvested rainwater samples were collected from 20 independent different residential households in Oluku communities, between April 2015 and September 2015. Physicochemical analyses were carried out using standard analytical methods, and heavy metal concentrations were determined using atomic absorption spectrophotometry. The evaluation of the rainwater harvesting shows that 60% (12/20) of the roofs were made of corrugated iron sheets; aluminum sheets, 20% (4/20); asbestos, 10% (2/20); and open space was 10% (2/20). Also, the storage systems used for the storage of harvested rainwater were as follows: PVC tanks, 20% (4/20); drums, 30% (6/20); buckets, 25% (5/20); and wells, 25% (5/20). The physicochemical indicators investigated (temperature, nitrate, chlorine content, electrical conductivity, phosphate, total dissolved solids, and sulfate) were within World Health Organization (WHO) guidelines. However, some pH levels of the roof-harvested rainwater were acidic and below the WHO standard. Furthermore, a high value of turbidity was observed in some locations and exceeded the WHO guidelines. Though some heavy metal indicators (Zn, Na, K, and Ca) in this study were within the WHO guidelines, some locations revealed heavy metal (Cu, Fe, and Cd) concentrations slightly above the WHO guidelines. There is need for proper rainwater harvesting system and continuous monitoring of harvested rainwater for potable uses.","author":[{"dropping-particle":"","family":"Igbinosa","given":"Isoken H.","non-dropping-particle":"","parse-names":false,"suffix":""},{"dropping-particle":"","family":"Aighewi","given":"Isoken T.","non-dropping-particle":"","parse-names":false,"suffix":""}],"container-title":"Environmental Monitoring and Assessment","id":"ITEM-1","issue":"8","issued":{"date-parts":[["2017"]]},"publisher":"Environmental Monitoring and Assessment","title":"Quality assessment and public health status of harvested rainwater in a peri-urban community in Edo State of Nigeria","type":"article-journal","volume":"189"},"uris":["http://www.mendeley.com/documents/?uuid=531f457b-e709-45de-a164-7fb276e4c24d"]}],"mendeley":{"formattedCitation":"(Igbinosa &amp; Aighewi, 2017)","plainTextFormattedCitation":"(Igbinosa &amp; Aighewi, 2017)","previouslyFormattedCitation":"(137)"},"properties":{"noteIndex":0},"schema":"https://github.com/citation-style-language/schema/raw/master/csl-citation.json"}</w:instrText>
            </w:r>
            <w:r w:rsidRPr="00BD13CC">
              <w:fldChar w:fldCharType="separate"/>
            </w:r>
            <w:r w:rsidRPr="007924CA">
              <w:rPr>
                <w:noProof/>
              </w:rPr>
              <w:t>(Igbinosa &amp; Aighewi, 2017)</w:t>
            </w:r>
            <w:r w:rsidRPr="00BD13CC">
              <w:fldChar w:fldCharType="end"/>
            </w:r>
          </w:p>
        </w:tc>
        <w:tc>
          <w:tcPr>
            <w:tcW w:w="1184" w:type="pct"/>
            <w:gridSpan w:val="3"/>
            <w:noWrap/>
            <w:hideMark/>
          </w:tcPr>
          <w:p w14:paraId="43184E79" w14:textId="77777777" w:rsidR="001D1F40" w:rsidRPr="00BD13CC" w:rsidRDefault="001D1F40" w:rsidP="001D1F40">
            <w:r w:rsidRPr="00BD13CC">
              <w:t xml:space="preserve">Environ </w:t>
            </w:r>
            <w:proofErr w:type="spellStart"/>
            <w:r w:rsidRPr="00BD13CC">
              <w:t>Monit</w:t>
            </w:r>
            <w:proofErr w:type="spellEnd"/>
            <w:r w:rsidRPr="00BD13CC">
              <w:t xml:space="preserve"> Assess</w:t>
            </w:r>
          </w:p>
        </w:tc>
        <w:tc>
          <w:tcPr>
            <w:tcW w:w="645" w:type="pct"/>
            <w:gridSpan w:val="2"/>
            <w:noWrap/>
            <w:hideMark/>
          </w:tcPr>
          <w:p w14:paraId="16874CC7" w14:textId="77777777" w:rsidR="001D1F40" w:rsidRPr="00BD13CC" w:rsidRDefault="001D1F40" w:rsidP="001D1F40">
            <w:r w:rsidRPr="00BD13CC">
              <w:t>P/C/Metal</w:t>
            </w:r>
          </w:p>
        </w:tc>
        <w:tc>
          <w:tcPr>
            <w:tcW w:w="419" w:type="pct"/>
            <w:gridSpan w:val="2"/>
          </w:tcPr>
          <w:p w14:paraId="5F993972" w14:textId="77777777" w:rsidR="001D1F40" w:rsidRPr="00BD13CC" w:rsidRDefault="001D1F40" w:rsidP="001D1F40">
            <w:r w:rsidRPr="00BD13CC">
              <w:t>No</w:t>
            </w:r>
          </w:p>
        </w:tc>
        <w:tc>
          <w:tcPr>
            <w:tcW w:w="1287" w:type="pct"/>
            <w:gridSpan w:val="2"/>
            <w:noWrap/>
            <w:hideMark/>
          </w:tcPr>
          <w:p w14:paraId="143DAB60" w14:textId="77777777" w:rsidR="001D1F40" w:rsidRPr="00BD13CC" w:rsidRDefault="001D1F40" w:rsidP="001D1F40">
            <w:r w:rsidRPr="00BD13CC">
              <w:t xml:space="preserve">Environ Mgt &amp; </w:t>
            </w:r>
            <w:proofErr w:type="spellStart"/>
            <w:r w:rsidRPr="00BD13CC">
              <w:t>Toxicol</w:t>
            </w:r>
            <w:proofErr w:type="spellEnd"/>
          </w:p>
        </w:tc>
        <w:tc>
          <w:tcPr>
            <w:tcW w:w="682" w:type="pct"/>
            <w:gridSpan w:val="2"/>
            <w:noWrap/>
            <w:hideMark/>
          </w:tcPr>
          <w:p w14:paraId="1CE43700" w14:textId="77777777" w:rsidR="001D1F40" w:rsidRPr="00BD13CC" w:rsidRDefault="001D1F40" w:rsidP="001D1F40">
            <w:r w:rsidRPr="00BD13CC">
              <w:t>2 Uni Local</w:t>
            </w:r>
          </w:p>
        </w:tc>
      </w:tr>
      <w:tr w:rsidR="001D1F40" w:rsidRPr="00BD13CC" w14:paraId="3193041B" w14:textId="77777777" w:rsidTr="001D1F40">
        <w:trPr>
          <w:trHeight w:val="300"/>
        </w:trPr>
        <w:tc>
          <w:tcPr>
            <w:tcW w:w="258" w:type="pct"/>
            <w:tcBorders>
              <w:bottom w:val="single" w:sz="4" w:space="0" w:color="auto"/>
            </w:tcBorders>
            <w:noWrap/>
            <w:hideMark/>
          </w:tcPr>
          <w:p w14:paraId="0A98FC23" w14:textId="77777777" w:rsidR="001D1F40" w:rsidRPr="00BD13CC" w:rsidRDefault="001D1F40" w:rsidP="001D1F40">
            <w:r w:rsidRPr="00BD13CC">
              <w:t>123</w:t>
            </w:r>
          </w:p>
        </w:tc>
        <w:tc>
          <w:tcPr>
            <w:tcW w:w="525" w:type="pct"/>
            <w:tcBorders>
              <w:bottom w:val="single" w:sz="4" w:space="0" w:color="auto"/>
            </w:tcBorders>
            <w:noWrap/>
            <w:hideMark/>
          </w:tcPr>
          <w:p w14:paraId="2A0D7AE5" w14:textId="77777777" w:rsidR="001D1F40" w:rsidRPr="00BD13CC" w:rsidRDefault="001D1F40" w:rsidP="001D1F40">
            <w:r w:rsidRPr="00BD13CC">
              <w:fldChar w:fldCharType="begin" w:fldLock="1"/>
            </w:r>
            <w:r>
              <w:instrText>ADDIN CSL_CITATION {"citationItems":[{"id":"ITEM-1","itemData":{"DOI":"10.1007/s00244-016-0278-4","ISSN":"14320703","PMID":"27025935","abstract":"This study presents the effects of environmental pollution on the quality of domestic roof-harvested rainwater (DRHRW) using fuzzy comprehensive assessment (FCA). Seven metals (Cu, Cd, Pb, Zn, Fe, Ca, and Mg) and six water-quality parameters (Acidity, PO43−, SO42−, NO3−, Cl−, and pH) were investigated in DRHRW sampled from 12 sampling points each from Ibadan (residential) and Lagos (industrial) environments, Nigeria. The results of these parameters were formulated into membership function fuzzy matrices based on four contamination classifications of high, marginal, low, and poor qualities using regulatory limits as criteria. The products membership function matrices and weight matrices generated indices that classified the degree of anthropogenic activity impact on the sites. Results of FCA classified the DRHRW from residential environment as between high and marginal quality, whereas DRHRW from industrial environment is classified between marginal and low quality. Lead and Cd were major contaminants of concern found in these harvested water.","author":[{"dropping-particle":"","family":"Akintola","given":"Olayiwola Akin","non-dropping-particle":"","parse-names":false,"suffix":""},{"dropping-particle":"","family":"Sangodoyin","given":"Abimbola Yisau","non-dropping-particle":"","parse-names":false,"suffix":""},{"dropping-particle":"","family":"Agunbiade","given":"Foluso Oyedotun","non-dropping-particle":"","parse-names":false,"suffix":""}],"container-title":"Archives of Environmental Contamination and Toxicology","id":"ITEM-1","issue":"1","issued":{"date-parts":[["2016"]]},"page":"113-121","publisher":"Springer US","title":"Fuzzy Logic Modelling of the Effects of Pollution on Domestic Roof-Harvested Rainwater Quality in Residential and Industrial Environments","type":"article-journal","volume":"71"},"uris":["http://www.mendeley.com/documents/?uuid=ebed20bb-9f29-44c6-90a4-ca5acad66ae9"]}],"mendeley":{"formattedCitation":"(Akintola et al., 2016)","plainTextFormattedCitation":"(Akintola et al., 2016)","previouslyFormattedCitation":"(138)"},"properties":{"noteIndex":0},"schema":"https://github.com/citation-style-language/schema/raw/master/csl-citation.json"}</w:instrText>
            </w:r>
            <w:r w:rsidRPr="00BD13CC">
              <w:fldChar w:fldCharType="separate"/>
            </w:r>
            <w:r w:rsidRPr="007924CA">
              <w:rPr>
                <w:noProof/>
              </w:rPr>
              <w:t>(Akintola et al., 2016)</w:t>
            </w:r>
            <w:r w:rsidRPr="00BD13CC">
              <w:fldChar w:fldCharType="end"/>
            </w:r>
          </w:p>
        </w:tc>
        <w:tc>
          <w:tcPr>
            <w:tcW w:w="1184" w:type="pct"/>
            <w:gridSpan w:val="3"/>
            <w:tcBorders>
              <w:bottom w:val="single" w:sz="4" w:space="0" w:color="auto"/>
            </w:tcBorders>
            <w:noWrap/>
            <w:hideMark/>
          </w:tcPr>
          <w:p w14:paraId="62307529" w14:textId="77777777" w:rsidR="001D1F40" w:rsidRPr="00BD13CC" w:rsidRDefault="001D1F40" w:rsidP="001D1F40">
            <w:r w:rsidRPr="00BD13CC">
              <w:t xml:space="preserve">Arch Environ </w:t>
            </w:r>
            <w:proofErr w:type="spellStart"/>
            <w:r w:rsidRPr="00BD13CC">
              <w:t>Contam</w:t>
            </w:r>
            <w:proofErr w:type="spellEnd"/>
            <w:r w:rsidRPr="00BD13CC">
              <w:t xml:space="preserve"> </w:t>
            </w:r>
            <w:proofErr w:type="spellStart"/>
            <w:r w:rsidRPr="00BD13CC">
              <w:t>Toxicol</w:t>
            </w:r>
            <w:proofErr w:type="spellEnd"/>
          </w:p>
        </w:tc>
        <w:tc>
          <w:tcPr>
            <w:tcW w:w="645" w:type="pct"/>
            <w:gridSpan w:val="2"/>
            <w:tcBorders>
              <w:bottom w:val="single" w:sz="4" w:space="0" w:color="auto"/>
            </w:tcBorders>
            <w:noWrap/>
            <w:hideMark/>
          </w:tcPr>
          <w:p w14:paraId="780B9B27" w14:textId="77777777" w:rsidR="001D1F40" w:rsidRPr="00BD13CC" w:rsidRDefault="001D1F40" w:rsidP="001D1F40">
            <w:r w:rsidRPr="00BD13CC">
              <w:t>Metal</w:t>
            </w:r>
          </w:p>
        </w:tc>
        <w:tc>
          <w:tcPr>
            <w:tcW w:w="419" w:type="pct"/>
            <w:gridSpan w:val="2"/>
            <w:tcBorders>
              <w:bottom w:val="single" w:sz="4" w:space="0" w:color="auto"/>
            </w:tcBorders>
          </w:tcPr>
          <w:p w14:paraId="704C31A2" w14:textId="77777777" w:rsidR="001D1F40" w:rsidRPr="00BD13CC" w:rsidRDefault="001D1F40" w:rsidP="001D1F40">
            <w:r w:rsidRPr="00BD13CC">
              <w:t>No</w:t>
            </w:r>
          </w:p>
        </w:tc>
        <w:tc>
          <w:tcPr>
            <w:tcW w:w="1287" w:type="pct"/>
            <w:gridSpan w:val="2"/>
            <w:tcBorders>
              <w:bottom w:val="single" w:sz="4" w:space="0" w:color="auto"/>
            </w:tcBorders>
            <w:noWrap/>
            <w:hideMark/>
          </w:tcPr>
          <w:p w14:paraId="36190778" w14:textId="77777777" w:rsidR="001D1F40" w:rsidRPr="00BD13CC" w:rsidRDefault="001D1F40" w:rsidP="001D1F40">
            <w:r w:rsidRPr="00BD13CC">
              <w:t xml:space="preserve">Agricultural &amp; Environ Engr; Chemical Sci; </w:t>
            </w:r>
            <w:proofErr w:type="spellStart"/>
            <w:r w:rsidRPr="00BD13CC">
              <w:t>NHRIN</w:t>
            </w:r>
            <w:proofErr w:type="spellEnd"/>
          </w:p>
        </w:tc>
        <w:tc>
          <w:tcPr>
            <w:tcW w:w="682" w:type="pct"/>
            <w:gridSpan w:val="2"/>
            <w:tcBorders>
              <w:bottom w:val="single" w:sz="4" w:space="0" w:color="auto"/>
            </w:tcBorders>
            <w:noWrap/>
            <w:hideMark/>
          </w:tcPr>
          <w:p w14:paraId="7940448E" w14:textId="77777777" w:rsidR="001D1F40" w:rsidRPr="00BD13CC" w:rsidRDefault="001D1F40" w:rsidP="001D1F40">
            <w:r w:rsidRPr="00BD13CC">
              <w:t>2 Uni Local, 1 centre Local</w:t>
            </w:r>
          </w:p>
        </w:tc>
      </w:tr>
    </w:tbl>
    <w:bookmarkEnd w:id="4"/>
    <w:p w14:paraId="701157D9" w14:textId="77777777" w:rsidR="001D1F40" w:rsidRPr="00BD13CC" w:rsidRDefault="001D1F40" w:rsidP="001D1F40">
      <w:r w:rsidRPr="00BD13CC">
        <w:t>“P” is Physical parameter; “C” is Chemical parameter including anion; “Micro” is Microbiological; “</w:t>
      </w:r>
      <w:proofErr w:type="spellStart"/>
      <w:r w:rsidRPr="00BD13CC">
        <w:t>RadE</w:t>
      </w:r>
      <w:proofErr w:type="spellEnd"/>
      <w:r w:rsidRPr="00BD13CC">
        <w:t>” is Radioactive element; “</w:t>
      </w:r>
      <w:proofErr w:type="spellStart"/>
      <w:r w:rsidRPr="00BD13CC">
        <w:t>REE</w:t>
      </w:r>
      <w:proofErr w:type="spellEnd"/>
      <w:r w:rsidRPr="00BD13CC">
        <w:t>” is Rare earth element; “</w:t>
      </w:r>
      <w:proofErr w:type="gramStart"/>
      <w:r w:rsidRPr="00BD13CC">
        <w:t>T.Org</w:t>
      </w:r>
      <w:proofErr w:type="gramEnd"/>
      <w:r w:rsidRPr="00BD13CC">
        <w:t>” is Trace organics; “PFOA” is Perfluorooctanoic acid; “</w:t>
      </w:r>
      <w:proofErr w:type="spellStart"/>
      <w:r w:rsidRPr="00BD13CC">
        <w:t>PFOS</w:t>
      </w:r>
      <w:proofErr w:type="spellEnd"/>
      <w:r w:rsidRPr="00BD13CC">
        <w:t xml:space="preserve">” is </w:t>
      </w:r>
      <w:proofErr w:type="spellStart"/>
      <w:r w:rsidRPr="00BD13CC">
        <w:t>Perfluorooctanesulphonate</w:t>
      </w:r>
      <w:proofErr w:type="spellEnd"/>
      <w:r w:rsidRPr="00BD13CC">
        <w:t xml:space="preserve">; “PCBs” is Polychlorinated biphenyls; “PAHs” is Polycyclic aromatic hydrocarbons; </w:t>
      </w:r>
      <w:r>
        <w:t>Uni is University</w:t>
      </w:r>
    </w:p>
    <w:p w14:paraId="0FC69738" w14:textId="64640A14" w:rsidR="00700A91" w:rsidRDefault="00700A91" w:rsidP="00700A91"/>
    <w:p w14:paraId="6CE390FB" w14:textId="713DE6B7" w:rsidR="001D1F40" w:rsidRDefault="001D1F40" w:rsidP="00700A91"/>
    <w:p w14:paraId="6EC8EC4B" w14:textId="77777777" w:rsidR="001D1F40" w:rsidRDefault="001D1F40" w:rsidP="00700A91"/>
    <w:p w14:paraId="50A3F298" w14:textId="71790836" w:rsidR="00700A91" w:rsidRDefault="00700A91" w:rsidP="00700A91">
      <w:r w:rsidRPr="00BD13CC">
        <w:lastRenderedPageBreak/>
        <w:t>Table S</w:t>
      </w:r>
      <w:r w:rsidR="001D1F40">
        <w:t>3</w:t>
      </w:r>
      <w:r>
        <w:t xml:space="preserve">. </w:t>
      </w:r>
      <w:r w:rsidR="00DA3F66">
        <w:rPr>
          <w:lang w:val="en-GB"/>
        </w:rPr>
        <w:t xml:space="preserve">Overview of the data collection, analysis and reporting approaches for </w:t>
      </w:r>
      <w:r w:rsidR="00DA3F66">
        <w:t>all paramete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7"/>
        <w:gridCol w:w="75"/>
        <w:gridCol w:w="533"/>
        <w:gridCol w:w="807"/>
        <w:gridCol w:w="273"/>
        <w:gridCol w:w="201"/>
        <w:gridCol w:w="1298"/>
        <w:gridCol w:w="42"/>
        <w:gridCol w:w="268"/>
        <w:gridCol w:w="1013"/>
        <w:gridCol w:w="251"/>
        <w:gridCol w:w="176"/>
        <w:gridCol w:w="977"/>
        <w:gridCol w:w="117"/>
        <w:gridCol w:w="310"/>
        <w:gridCol w:w="882"/>
        <w:gridCol w:w="246"/>
        <w:gridCol w:w="204"/>
        <w:gridCol w:w="1161"/>
        <w:gridCol w:w="452"/>
        <w:gridCol w:w="1007"/>
        <w:gridCol w:w="1554"/>
      </w:tblGrid>
      <w:tr w:rsidR="00237EEC" w:rsidRPr="007A052C" w14:paraId="6D111774" w14:textId="77777777" w:rsidTr="00BE6DAF">
        <w:tc>
          <w:tcPr>
            <w:tcW w:w="755" w:type="pct"/>
            <w:tcBorders>
              <w:top w:val="single" w:sz="4" w:space="0" w:color="auto"/>
              <w:bottom w:val="single" w:sz="4" w:space="0" w:color="auto"/>
            </w:tcBorders>
          </w:tcPr>
          <w:p w14:paraId="0CE7ACF3" w14:textId="11BCA0F7" w:rsidR="00237EEC" w:rsidRPr="007A052C" w:rsidRDefault="00237EEC" w:rsidP="0055606D">
            <w:pPr>
              <w:rPr>
                <w:sz w:val="22"/>
                <w:szCs w:val="22"/>
              </w:rPr>
            </w:pPr>
            <w:r w:rsidRPr="007A052C">
              <w:rPr>
                <w:sz w:val="22"/>
                <w:szCs w:val="22"/>
              </w:rPr>
              <w:t>No of samples</w:t>
            </w:r>
          </w:p>
        </w:tc>
        <w:tc>
          <w:tcPr>
            <w:tcW w:w="507" w:type="pct"/>
            <w:gridSpan w:val="3"/>
            <w:tcBorders>
              <w:top w:val="single" w:sz="4" w:space="0" w:color="auto"/>
              <w:bottom w:val="single" w:sz="4" w:space="0" w:color="auto"/>
            </w:tcBorders>
          </w:tcPr>
          <w:p w14:paraId="55B9D441" w14:textId="2565159D" w:rsidR="00237EEC" w:rsidRPr="007A052C" w:rsidRDefault="00237EEC" w:rsidP="0055606D">
            <w:pPr>
              <w:rPr>
                <w:sz w:val="22"/>
                <w:szCs w:val="22"/>
              </w:rPr>
            </w:pPr>
            <w:r w:rsidRPr="007A052C">
              <w:rPr>
                <w:sz w:val="22"/>
                <w:szCs w:val="22"/>
              </w:rPr>
              <w:t>Standard protocol for data collection</w:t>
            </w:r>
          </w:p>
        </w:tc>
        <w:tc>
          <w:tcPr>
            <w:tcW w:w="650" w:type="pct"/>
            <w:gridSpan w:val="4"/>
            <w:tcBorders>
              <w:top w:val="single" w:sz="4" w:space="0" w:color="auto"/>
              <w:bottom w:val="single" w:sz="4" w:space="0" w:color="auto"/>
            </w:tcBorders>
          </w:tcPr>
          <w:p w14:paraId="5510B693" w14:textId="68E33655" w:rsidR="00237EEC" w:rsidRPr="007A052C" w:rsidRDefault="00237EEC" w:rsidP="0055606D">
            <w:pPr>
              <w:rPr>
                <w:sz w:val="22"/>
                <w:szCs w:val="22"/>
              </w:rPr>
            </w:pPr>
            <w:r w:rsidRPr="007A052C">
              <w:rPr>
                <w:sz w:val="22"/>
                <w:szCs w:val="22"/>
              </w:rPr>
              <w:t xml:space="preserve">Standardization and transformation </w:t>
            </w:r>
          </w:p>
        </w:tc>
        <w:tc>
          <w:tcPr>
            <w:tcW w:w="459" w:type="pct"/>
            <w:gridSpan w:val="2"/>
            <w:tcBorders>
              <w:top w:val="single" w:sz="4" w:space="0" w:color="auto"/>
              <w:bottom w:val="single" w:sz="4" w:space="0" w:color="auto"/>
            </w:tcBorders>
          </w:tcPr>
          <w:p w14:paraId="7D3913FE" w14:textId="77777777" w:rsidR="00237EEC" w:rsidRPr="007A052C" w:rsidRDefault="00237EEC" w:rsidP="0055606D">
            <w:pPr>
              <w:rPr>
                <w:sz w:val="22"/>
                <w:szCs w:val="22"/>
              </w:rPr>
            </w:pPr>
            <w:r w:rsidRPr="007A052C">
              <w:rPr>
                <w:sz w:val="22"/>
                <w:szCs w:val="22"/>
              </w:rPr>
              <w:t>Reporting style for rounded zeros</w:t>
            </w:r>
          </w:p>
        </w:tc>
        <w:tc>
          <w:tcPr>
            <w:tcW w:w="503" w:type="pct"/>
            <w:gridSpan w:val="3"/>
            <w:tcBorders>
              <w:top w:val="single" w:sz="4" w:space="0" w:color="auto"/>
              <w:bottom w:val="single" w:sz="4" w:space="0" w:color="auto"/>
            </w:tcBorders>
          </w:tcPr>
          <w:p w14:paraId="11C0FB60" w14:textId="253E4619" w:rsidR="00237EEC" w:rsidRPr="007A052C" w:rsidRDefault="00237EEC" w:rsidP="0055606D">
            <w:pPr>
              <w:rPr>
                <w:sz w:val="22"/>
                <w:szCs w:val="22"/>
              </w:rPr>
            </w:pPr>
            <w:r w:rsidRPr="007A052C">
              <w:rPr>
                <w:sz w:val="22"/>
                <w:szCs w:val="22"/>
              </w:rPr>
              <w:t>Descriptive statistics</w:t>
            </w:r>
          </w:p>
        </w:tc>
        <w:tc>
          <w:tcPr>
            <w:tcW w:w="469" w:type="pct"/>
            <w:gridSpan w:val="3"/>
            <w:tcBorders>
              <w:top w:val="single" w:sz="4" w:space="0" w:color="auto"/>
              <w:bottom w:val="single" w:sz="4" w:space="0" w:color="auto"/>
            </w:tcBorders>
          </w:tcPr>
          <w:p w14:paraId="681B054D" w14:textId="70EA7E3B" w:rsidR="00237EEC" w:rsidRPr="007A052C" w:rsidRDefault="00237EEC" w:rsidP="0055606D">
            <w:pPr>
              <w:rPr>
                <w:sz w:val="22"/>
                <w:szCs w:val="22"/>
              </w:rPr>
            </w:pPr>
            <w:r w:rsidRPr="007A052C">
              <w:rPr>
                <w:sz w:val="22"/>
                <w:szCs w:val="22"/>
              </w:rPr>
              <w:t>How mean and SD were reported</w:t>
            </w:r>
          </w:p>
        </w:tc>
        <w:tc>
          <w:tcPr>
            <w:tcW w:w="577" w:type="pct"/>
            <w:gridSpan w:val="3"/>
            <w:tcBorders>
              <w:top w:val="single" w:sz="4" w:space="0" w:color="auto"/>
              <w:bottom w:val="single" w:sz="4" w:space="0" w:color="auto"/>
            </w:tcBorders>
          </w:tcPr>
          <w:p w14:paraId="33784E58" w14:textId="5AE6ECE5" w:rsidR="00237EEC" w:rsidRPr="007A052C" w:rsidRDefault="00237EEC" w:rsidP="0055606D">
            <w:pPr>
              <w:rPr>
                <w:sz w:val="22"/>
                <w:szCs w:val="22"/>
              </w:rPr>
            </w:pPr>
            <w:r w:rsidRPr="007A052C">
              <w:rPr>
                <w:sz w:val="22"/>
                <w:szCs w:val="22"/>
              </w:rPr>
              <w:t>Normality test</w:t>
            </w:r>
          </w:p>
        </w:tc>
        <w:tc>
          <w:tcPr>
            <w:tcW w:w="523" w:type="pct"/>
            <w:gridSpan w:val="2"/>
            <w:tcBorders>
              <w:top w:val="single" w:sz="4" w:space="0" w:color="auto"/>
              <w:bottom w:val="single" w:sz="4" w:space="0" w:color="auto"/>
            </w:tcBorders>
          </w:tcPr>
          <w:p w14:paraId="29624FDA" w14:textId="77777777" w:rsidR="00237EEC" w:rsidRPr="007A052C" w:rsidRDefault="00237EEC" w:rsidP="0055606D">
            <w:pPr>
              <w:rPr>
                <w:sz w:val="22"/>
                <w:szCs w:val="22"/>
              </w:rPr>
            </w:pPr>
            <w:r w:rsidRPr="007A052C">
              <w:rPr>
                <w:sz w:val="22"/>
                <w:szCs w:val="22"/>
              </w:rPr>
              <w:t>Chosen statistics</w:t>
            </w:r>
          </w:p>
        </w:tc>
        <w:tc>
          <w:tcPr>
            <w:tcW w:w="557" w:type="pct"/>
            <w:tcBorders>
              <w:top w:val="single" w:sz="4" w:space="0" w:color="auto"/>
              <w:bottom w:val="single" w:sz="4" w:space="0" w:color="auto"/>
            </w:tcBorders>
          </w:tcPr>
          <w:p w14:paraId="3AA87EB1" w14:textId="77777777" w:rsidR="00237EEC" w:rsidRPr="007A052C" w:rsidRDefault="00237EEC" w:rsidP="0055606D">
            <w:pPr>
              <w:rPr>
                <w:sz w:val="22"/>
                <w:szCs w:val="22"/>
              </w:rPr>
            </w:pPr>
            <w:r w:rsidRPr="007A052C">
              <w:rPr>
                <w:sz w:val="22"/>
                <w:szCs w:val="22"/>
              </w:rPr>
              <w:t>Reference</w:t>
            </w:r>
          </w:p>
        </w:tc>
      </w:tr>
      <w:tr w:rsidR="00237EEC" w:rsidRPr="007A052C" w14:paraId="482DCA8A" w14:textId="77777777" w:rsidTr="00BE6DAF">
        <w:trPr>
          <w:gridAfter w:val="5"/>
          <w:wAfter w:w="1569" w:type="pct"/>
          <w:trHeight w:val="296"/>
        </w:trPr>
        <w:tc>
          <w:tcPr>
            <w:tcW w:w="782" w:type="pct"/>
            <w:gridSpan w:val="2"/>
            <w:tcBorders>
              <w:top w:val="single" w:sz="4" w:space="0" w:color="auto"/>
            </w:tcBorders>
          </w:tcPr>
          <w:p w14:paraId="0BC65840" w14:textId="54633FD3" w:rsidR="00237EEC" w:rsidRPr="007A052C" w:rsidRDefault="00237EEC" w:rsidP="0055606D">
            <w:pPr>
              <w:rPr>
                <w:b/>
                <w:bCs/>
                <w:sz w:val="22"/>
                <w:szCs w:val="22"/>
              </w:rPr>
            </w:pPr>
            <w:r w:rsidRPr="007A052C">
              <w:rPr>
                <w:b/>
                <w:bCs/>
                <w:sz w:val="22"/>
                <w:szCs w:val="22"/>
              </w:rPr>
              <w:t>Physicochemical parameters</w:t>
            </w:r>
          </w:p>
        </w:tc>
        <w:tc>
          <w:tcPr>
            <w:tcW w:w="578" w:type="pct"/>
            <w:gridSpan w:val="3"/>
            <w:tcBorders>
              <w:top w:val="single" w:sz="4" w:space="0" w:color="auto"/>
            </w:tcBorders>
          </w:tcPr>
          <w:p w14:paraId="533440DA" w14:textId="77777777" w:rsidR="00237EEC" w:rsidRPr="007A052C" w:rsidRDefault="00237EEC" w:rsidP="0055606D">
            <w:pPr>
              <w:rPr>
                <w:sz w:val="22"/>
                <w:szCs w:val="22"/>
              </w:rPr>
            </w:pPr>
          </w:p>
        </w:tc>
        <w:tc>
          <w:tcPr>
            <w:tcW w:w="537" w:type="pct"/>
            <w:gridSpan w:val="2"/>
            <w:tcBorders>
              <w:top w:val="single" w:sz="4" w:space="0" w:color="auto"/>
            </w:tcBorders>
          </w:tcPr>
          <w:p w14:paraId="16A8CE7A" w14:textId="77777777" w:rsidR="00237EEC" w:rsidRPr="007A052C" w:rsidRDefault="00237EEC" w:rsidP="0055606D">
            <w:pPr>
              <w:rPr>
                <w:sz w:val="22"/>
                <w:szCs w:val="22"/>
              </w:rPr>
            </w:pPr>
          </w:p>
        </w:tc>
        <w:tc>
          <w:tcPr>
            <w:tcW w:w="564" w:type="pct"/>
            <w:gridSpan w:val="4"/>
            <w:tcBorders>
              <w:top w:val="single" w:sz="4" w:space="0" w:color="auto"/>
            </w:tcBorders>
          </w:tcPr>
          <w:p w14:paraId="6505EBA5" w14:textId="77777777" w:rsidR="00237EEC" w:rsidRPr="007A052C" w:rsidRDefault="00237EEC" w:rsidP="0055606D">
            <w:pPr>
              <w:rPr>
                <w:sz w:val="22"/>
                <w:szCs w:val="22"/>
              </w:rPr>
            </w:pPr>
          </w:p>
        </w:tc>
        <w:tc>
          <w:tcPr>
            <w:tcW w:w="455" w:type="pct"/>
            <w:gridSpan w:val="3"/>
            <w:tcBorders>
              <w:top w:val="single" w:sz="4" w:space="0" w:color="auto"/>
            </w:tcBorders>
          </w:tcPr>
          <w:p w14:paraId="2F2E042A" w14:textId="77777777" w:rsidR="00237EEC" w:rsidRPr="007A052C" w:rsidRDefault="00237EEC" w:rsidP="0055606D">
            <w:pPr>
              <w:rPr>
                <w:sz w:val="22"/>
                <w:szCs w:val="22"/>
              </w:rPr>
            </w:pPr>
          </w:p>
        </w:tc>
        <w:tc>
          <w:tcPr>
            <w:tcW w:w="515" w:type="pct"/>
            <w:gridSpan w:val="3"/>
            <w:tcBorders>
              <w:top w:val="single" w:sz="4" w:space="0" w:color="auto"/>
            </w:tcBorders>
            <w:vAlign w:val="center"/>
          </w:tcPr>
          <w:p w14:paraId="13629654" w14:textId="77777777" w:rsidR="00237EEC" w:rsidRPr="007A052C" w:rsidRDefault="00237EEC" w:rsidP="0055606D">
            <w:pPr>
              <w:jc w:val="center"/>
              <w:rPr>
                <w:b/>
                <w:bCs/>
                <w:sz w:val="22"/>
                <w:szCs w:val="22"/>
              </w:rPr>
            </w:pPr>
          </w:p>
        </w:tc>
      </w:tr>
      <w:tr w:rsidR="00237EEC" w:rsidRPr="007A052C" w14:paraId="59288D20" w14:textId="77777777" w:rsidTr="00BE6DAF">
        <w:tc>
          <w:tcPr>
            <w:tcW w:w="755" w:type="pct"/>
            <w:tcBorders>
              <w:top w:val="single" w:sz="4" w:space="0" w:color="auto"/>
            </w:tcBorders>
          </w:tcPr>
          <w:p w14:paraId="467EEF4B" w14:textId="77777777" w:rsidR="00237EEC" w:rsidRPr="007A052C" w:rsidRDefault="00237EEC" w:rsidP="0055606D">
            <w:pPr>
              <w:rPr>
                <w:sz w:val="22"/>
                <w:szCs w:val="22"/>
              </w:rPr>
            </w:pPr>
          </w:p>
        </w:tc>
        <w:tc>
          <w:tcPr>
            <w:tcW w:w="507" w:type="pct"/>
            <w:gridSpan w:val="3"/>
            <w:tcBorders>
              <w:top w:val="single" w:sz="4" w:space="0" w:color="auto"/>
            </w:tcBorders>
          </w:tcPr>
          <w:p w14:paraId="7693724D" w14:textId="77777777" w:rsidR="00237EEC" w:rsidRPr="007A052C" w:rsidRDefault="00237EEC" w:rsidP="0055606D">
            <w:pPr>
              <w:rPr>
                <w:sz w:val="22"/>
                <w:szCs w:val="22"/>
              </w:rPr>
            </w:pPr>
          </w:p>
        </w:tc>
        <w:tc>
          <w:tcPr>
            <w:tcW w:w="650" w:type="pct"/>
            <w:gridSpan w:val="4"/>
            <w:tcBorders>
              <w:top w:val="single" w:sz="4" w:space="0" w:color="auto"/>
            </w:tcBorders>
          </w:tcPr>
          <w:p w14:paraId="1194DD8D" w14:textId="77777777" w:rsidR="00237EEC" w:rsidRPr="007A052C" w:rsidRDefault="00237EEC" w:rsidP="0055606D">
            <w:pPr>
              <w:rPr>
                <w:sz w:val="22"/>
                <w:szCs w:val="22"/>
              </w:rPr>
            </w:pPr>
          </w:p>
        </w:tc>
        <w:tc>
          <w:tcPr>
            <w:tcW w:w="459" w:type="pct"/>
            <w:gridSpan w:val="2"/>
          </w:tcPr>
          <w:p w14:paraId="17041B27" w14:textId="77777777" w:rsidR="00237EEC" w:rsidRPr="007A052C" w:rsidRDefault="00237EEC" w:rsidP="0055606D">
            <w:pPr>
              <w:rPr>
                <w:sz w:val="22"/>
                <w:szCs w:val="22"/>
              </w:rPr>
            </w:pPr>
          </w:p>
        </w:tc>
        <w:tc>
          <w:tcPr>
            <w:tcW w:w="503" w:type="pct"/>
            <w:gridSpan w:val="3"/>
          </w:tcPr>
          <w:p w14:paraId="13927219" w14:textId="77777777" w:rsidR="00237EEC" w:rsidRPr="007A052C" w:rsidRDefault="00237EEC" w:rsidP="0055606D">
            <w:pPr>
              <w:rPr>
                <w:sz w:val="22"/>
                <w:szCs w:val="22"/>
              </w:rPr>
            </w:pPr>
          </w:p>
        </w:tc>
        <w:tc>
          <w:tcPr>
            <w:tcW w:w="469" w:type="pct"/>
            <w:gridSpan w:val="3"/>
          </w:tcPr>
          <w:p w14:paraId="7D9BF5FB" w14:textId="77777777" w:rsidR="00237EEC" w:rsidRPr="007A052C" w:rsidRDefault="00237EEC" w:rsidP="0055606D">
            <w:pPr>
              <w:rPr>
                <w:sz w:val="22"/>
                <w:szCs w:val="22"/>
              </w:rPr>
            </w:pPr>
          </w:p>
        </w:tc>
        <w:tc>
          <w:tcPr>
            <w:tcW w:w="577" w:type="pct"/>
            <w:gridSpan w:val="3"/>
          </w:tcPr>
          <w:p w14:paraId="742FF522" w14:textId="6FA73B54" w:rsidR="00237EEC" w:rsidRPr="007A052C" w:rsidRDefault="00237EEC" w:rsidP="0055606D">
            <w:pPr>
              <w:rPr>
                <w:sz w:val="22"/>
                <w:szCs w:val="22"/>
              </w:rPr>
            </w:pPr>
          </w:p>
        </w:tc>
        <w:tc>
          <w:tcPr>
            <w:tcW w:w="523" w:type="pct"/>
            <w:gridSpan w:val="2"/>
          </w:tcPr>
          <w:p w14:paraId="6EDC0133" w14:textId="77777777" w:rsidR="00237EEC" w:rsidRPr="007A052C" w:rsidRDefault="00237EEC" w:rsidP="0055606D">
            <w:pPr>
              <w:rPr>
                <w:sz w:val="22"/>
                <w:szCs w:val="22"/>
              </w:rPr>
            </w:pPr>
          </w:p>
        </w:tc>
        <w:tc>
          <w:tcPr>
            <w:tcW w:w="557" w:type="pct"/>
            <w:vAlign w:val="center"/>
          </w:tcPr>
          <w:p w14:paraId="3715C4B8" w14:textId="3BA841E0" w:rsidR="00237EEC" w:rsidRPr="007A052C" w:rsidRDefault="00237EEC" w:rsidP="0055606D">
            <w:pPr>
              <w:jc w:val="center"/>
              <w:rPr>
                <w:b/>
                <w:bCs/>
                <w:sz w:val="22"/>
                <w:szCs w:val="22"/>
                <w:u w:val="single"/>
              </w:rPr>
            </w:pPr>
          </w:p>
        </w:tc>
      </w:tr>
      <w:tr w:rsidR="00237EEC" w:rsidRPr="007A052C" w14:paraId="2207D1B6" w14:textId="77777777" w:rsidTr="00BE6DAF">
        <w:tc>
          <w:tcPr>
            <w:tcW w:w="755" w:type="pct"/>
          </w:tcPr>
          <w:p w14:paraId="67D879D8" w14:textId="0C77DD0E" w:rsidR="00237EEC" w:rsidRPr="007A052C" w:rsidRDefault="00237EEC" w:rsidP="0055606D">
            <w:pPr>
              <w:rPr>
                <w:sz w:val="22"/>
                <w:szCs w:val="22"/>
              </w:rPr>
            </w:pPr>
            <w:r w:rsidRPr="007A052C">
              <w:rPr>
                <w:sz w:val="22"/>
                <w:szCs w:val="22"/>
              </w:rPr>
              <w:t>25</w:t>
            </w:r>
          </w:p>
        </w:tc>
        <w:tc>
          <w:tcPr>
            <w:tcW w:w="507" w:type="pct"/>
            <w:gridSpan w:val="3"/>
          </w:tcPr>
          <w:p w14:paraId="18F05219" w14:textId="77777777" w:rsidR="00237EEC" w:rsidRPr="007A052C" w:rsidRDefault="00237EEC" w:rsidP="0055606D">
            <w:pPr>
              <w:rPr>
                <w:sz w:val="22"/>
                <w:szCs w:val="22"/>
              </w:rPr>
            </w:pPr>
            <w:r w:rsidRPr="007A052C">
              <w:rPr>
                <w:sz w:val="22"/>
                <w:szCs w:val="22"/>
              </w:rPr>
              <w:t>APHA, 2005</w:t>
            </w:r>
          </w:p>
        </w:tc>
        <w:tc>
          <w:tcPr>
            <w:tcW w:w="650" w:type="pct"/>
            <w:gridSpan w:val="4"/>
          </w:tcPr>
          <w:p w14:paraId="568A5343" w14:textId="77777777" w:rsidR="00237EEC" w:rsidRPr="007A052C" w:rsidRDefault="00237EEC" w:rsidP="0055606D">
            <w:pPr>
              <w:rPr>
                <w:sz w:val="22"/>
                <w:szCs w:val="22"/>
              </w:rPr>
            </w:pPr>
            <w:r w:rsidRPr="007A052C">
              <w:rPr>
                <w:sz w:val="22"/>
                <w:szCs w:val="22"/>
              </w:rPr>
              <w:t>Not reported</w:t>
            </w:r>
          </w:p>
        </w:tc>
        <w:tc>
          <w:tcPr>
            <w:tcW w:w="459" w:type="pct"/>
            <w:gridSpan w:val="2"/>
          </w:tcPr>
          <w:p w14:paraId="13A90470" w14:textId="36D8CBC7" w:rsidR="00237EEC" w:rsidRPr="007A052C" w:rsidRDefault="0065198C" w:rsidP="0055606D">
            <w:pPr>
              <w:rPr>
                <w:sz w:val="22"/>
                <w:szCs w:val="22"/>
              </w:rPr>
            </w:pPr>
            <w:r>
              <w:rPr>
                <w:sz w:val="22"/>
                <w:szCs w:val="22"/>
              </w:rPr>
              <w:t>*</w:t>
            </w:r>
            <w:r w:rsidR="00237EEC" w:rsidRPr="007A052C">
              <w:rPr>
                <w:sz w:val="22"/>
                <w:szCs w:val="22"/>
              </w:rPr>
              <w:t>Not applicable</w:t>
            </w:r>
          </w:p>
        </w:tc>
        <w:tc>
          <w:tcPr>
            <w:tcW w:w="503" w:type="pct"/>
            <w:gridSpan w:val="3"/>
          </w:tcPr>
          <w:p w14:paraId="561C0105" w14:textId="6AA4D871" w:rsidR="00237EEC" w:rsidRPr="007A052C" w:rsidRDefault="00237EEC" w:rsidP="0055606D">
            <w:pPr>
              <w:rPr>
                <w:sz w:val="22"/>
                <w:szCs w:val="22"/>
              </w:rPr>
            </w:pPr>
            <w:r w:rsidRPr="007A052C">
              <w:rPr>
                <w:sz w:val="22"/>
                <w:szCs w:val="22"/>
              </w:rPr>
              <w:t>Mean, Min, Max, SD</w:t>
            </w:r>
          </w:p>
        </w:tc>
        <w:tc>
          <w:tcPr>
            <w:tcW w:w="469" w:type="pct"/>
            <w:gridSpan w:val="3"/>
          </w:tcPr>
          <w:p w14:paraId="0C15E541" w14:textId="7AC977A4" w:rsidR="00237EEC" w:rsidRPr="007A052C" w:rsidRDefault="00237EEC" w:rsidP="0055606D">
            <w:pPr>
              <w:rPr>
                <w:sz w:val="22"/>
                <w:szCs w:val="22"/>
              </w:rPr>
            </w:pPr>
            <w:r w:rsidRPr="007A052C">
              <w:rPr>
                <w:sz w:val="22"/>
                <w:szCs w:val="22"/>
              </w:rPr>
              <w:t>Separately</w:t>
            </w:r>
          </w:p>
        </w:tc>
        <w:tc>
          <w:tcPr>
            <w:tcW w:w="577" w:type="pct"/>
            <w:gridSpan w:val="3"/>
          </w:tcPr>
          <w:p w14:paraId="0B600FD6" w14:textId="633890BF" w:rsidR="00237EEC" w:rsidRPr="007A052C" w:rsidRDefault="00237EEC" w:rsidP="0055606D">
            <w:pPr>
              <w:rPr>
                <w:sz w:val="22"/>
                <w:szCs w:val="22"/>
              </w:rPr>
            </w:pPr>
            <w:r w:rsidRPr="007A052C">
              <w:rPr>
                <w:sz w:val="22"/>
                <w:szCs w:val="22"/>
              </w:rPr>
              <w:t>Not reported</w:t>
            </w:r>
          </w:p>
        </w:tc>
        <w:tc>
          <w:tcPr>
            <w:tcW w:w="523" w:type="pct"/>
            <w:gridSpan w:val="2"/>
          </w:tcPr>
          <w:p w14:paraId="7F4C313F" w14:textId="77777777" w:rsidR="00237EEC" w:rsidRPr="007A052C" w:rsidRDefault="00237EEC" w:rsidP="0055606D">
            <w:pPr>
              <w:rPr>
                <w:sz w:val="22"/>
                <w:szCs w:val="22"/>
              </w:rPr>
            </w:pPr>
            <w:r w:rsidRPr="007A052C">
              <w:rPr>
                <w:sz w:val="22"/>
                <w:szCs w:val="22"/>
              </w:rPr>
              <w:t>FA, HCA</w:t>
            </w:r>
          </w:p>
        </w:tc>
        <w:tc>
          <w:tcPr>
            <w:tcW w:w="557" w:type="pct"/>
          </w:tcPr>
          <w:p w14:paraId="08619117" w14:textId="77777777" w:rsidR="00237EEC" w:rsidRPr="007A052C" w:rsidRDefault="00237EEC" w:rsidP="0055606D">
            <w:pPr>
              <w:rPr>
                <w:sz w:val="22"/>
                <w:szCs w:val="22"/>
              </w:rPr>
            </w:pPr>
            <w:proofErr w:type="spellStart"/>
            <w:r w:rsidRPr="007A052C">
              <w:rPr>
                <w:sz w:val="22"/>
                <w:szCs w:val="22"/>
              </w:rPr>
              <w:t>Egbueri</w:t>
            </w:r>
            <w:proofErr w:type="spellEnd"/>
            <w:r w:rsidRPr="007A052C">
              <w:rPr>
                <w:sz w:val="22"/>
                <w:szCs w:val="22"/>
              </w:rPr>
              <w:t xml:space="preserve"> et al., 2020</w:t>
            </w:r>
          </w:p>
        </w:tc>
      </w:tr>
      <w:tr w:rsidR="00237EEC" w:rsidRPr="007A052C" w14:paraId="07334788" w14:textId="77777777" w:rsidTr="00BE6DAF">
        <w:tc>
          <w:tcPr>
            <w:tcW w:w="755" w:type="pct"/>
          </w:tcPr>
          <w:p w14:paraId="53051727" w14:textId="6D6813D6" w:rsidR="00237EEC" w:rsidRPr="007A052C" w:rsidRDefault="00237EEC" w:rsidP="0055606D">
            <w:pPr>
              <w:rPr>
                <w:sz w:val="22"/>
                <w:szCs w:val="22"/>
              </w:rPr>
            </w:pPr>
            <w:r w:rsidRPr="007A052C">
              <w:rPr>
                <w:sz w:val="22"/>
                <w:szCs w:val="22"/>
              </w:rPr>
              <w:t>20</w:t>
            </w:r>
          </w:p>
        </w:tc>
        <w:tc>
          <w:tcPr>
            <w:tcW w:w="507" w:type="pct"/>
            <w:gridSpan w:val="3"/>
          </w:tcPr>
          <w:p w14:paraId="2D210EB8" w14:textId="77777777" w:rsidR="00237EEC" w:rsidRPr="007A052C" w:rsidRDefault="00237EEC" w:rsidP="0055606D">
            <w:pPr>
              <w:rPr>
                <w:sz w:val="22"/>
                <w:szCs w:val="22"/>
              </w:rPr>
            </w:pPr>
            <w:r w:rsidRPr="007A052C">
              <w:rPr>
                <w:sz w:val="22"/>
                <w:szCs w:val="22"/>
              </w:rPr>
              <w:t>APHA, 2005</w:t>
            </w:r>
          </w:p>
        </w:tc>
        <w:tc>
          <w:tcPr>
            <w:tcW w:w="650" w:type="pct"/>
            <w:gridSpan w:val="4"/>
          </w:tcPr>
          <w:p w14:paraId="683E830E" w14:textId="77777777" w:rsidR="00237EEC" w:rsidRPr="007A052C" w:rsidRDefault="00237EEC" w:rsidP="0055606D">
            <w:pPr>
              <w:rPr>
                <w:sz w:val="22"/>
                <w:szCs w:val="22"/>
              </w:rPr>
            </w:pPr>
            <w:r w:rsidRPr="007A052C">
              <w:rPr>
                <w:sz w:val="22"/>
                <w:szCs w:val="22"/>
              </w:rPr>
              <w:t>Not reported</w:t>
            </w:r>
          </w:p>
        </w:tc>
        <w:tc>
          <w:tcPr>
            <w:tcW w:w="459" w:type="pct"/>
            <w:gridSpan w:val="2"/>
          </w:tcPr>
          <w:p w14:paraId="4136A49A" w14:textId="77777777" w:rsidR="00237EEC" w:rsidRPr="007A052C" w:rsidRDefault="00237EEC" w:rsidP="0055606D">
            <w:pPr>
              <w:rPr>
                <w:sz w:val="22"/>
                <w:szCs w:val="22"/>
              </w:rPr>
            </w:pPr>
            <w:r w:rsidRPr="007A052C">
              <w:rPr>
                <w:sz w:val="22"/>
                <w:szCs w:val="22"/>
              </w:rPr>
              <w:t>Zero</w:t>
            </w:r>
          </w:p>
        </w:tc>
        <w:tc>
          <w:tcPr>
            <w:tcW w:w="503" w:type="pct"/>
            <w:gridSpan w:val="3"/>
          </w:tcPr>
          <w:p w14:paraId="68556CBA" w14:textId="0218EE6B" w:rsidR="00237EEC" w:rsidRPr="007A052C" w:rsidRDefault="00237EEC" w:rsidP="0055606D">
            <w:pPr>
              <w:rPr>
                <w:sz w:val="22"/>
                <w:szCs w:val="22"/>
              </w:rPr>
            </w:pPr>
            <w:r w:rsidRPr="007A052C">
              <w:rPr>
                <w:sz w:val="22"/>
                <w:szCs w:val="22"/>
              </w:rPr>
              <w:t>Mean, Min, Max</w:t>
            </w:r>
          </w:p>
        </w:tc>
        <w:tc>
          <w:tcPr>
            <w:tcW w:w="469" w:type="pct"/>
            <w:gridSpan w:val="3"/>
          </w:tcPr>
          <w:p w14:paraId="47A41085" w14:textId="64503F89" w:rsidR="00237EEC" w:rsidRPr="007A052C" w:rsidRDefault="00237EEC" w:rsidP="0055606D">
            <w:pPr>
              <w:rPr>
                <w:sz w:val="22"/>
                <w:szCs w:val="22"/>
              </w:rPr>
            </w:pPr>
            <w:r w:rsidRPr="007A052C">
              <w:rPr>
                <w:sz w:val="22"/>
                <w:szCs w:val="22"/>
              </w:rPr>
              <w:t>Separately</w:t>
            </w:r>
          </w:p>
        </w:tc>
        <w:tc>
          <w:tcPr>
            <w:tcW w:w="577" w:type="pct"/>
            <w:gridSpan w:val="3"/>
          </w:tcPr>
          <w:p w14:paraId="30391209" w14:textId="3F089760" w:rsidR="00237EEC" w:rsidRPr="007A052C" w:rsidRDefault="00237EEC" w:rsidP="0055606D">
            <w:pPr>
              <w:rPr>
                <w:sz w:val="22"/>
                <w:szCs w:val="22"/>
              </w:rPr>
            </w:pPr>
            <w:r w:rsidRPr="007A052C">
              <w:rPr>
                <w:sz w:val="22"/>
                <w:szCs w:val="22"/>
              </w:rPr>
              <w:t>Not reported</w:t>
            </w:r>
          </w:p>
        </w:tc>
        <w:tc>
          <w:tcPr>
            <w:tcW w:w="523" w:type="pct"/>
            <w:gridSpan w:val="2"/>
          </w:tcPr>
          <w:p w14:paraId="18759D6B" w14:textId="77777777" w:rsidR="00237EEC" w:rsidRPr="007A052C" w:rsidRDefault="00237EEC" w:rsidP="0055606D">
            <w:pPr>
              <w:rPr>
                <w:sz w:val="22"/>
                <w:szCs w:val="22"/>
              </w:rPr>
            </w:pPr>
            <w:r w:rsidRPr="007A052C">
              <w:rPr>
                <w:sz w:val="22"/>
                <w:szCs w:val="22"/>
              </w:rPr>
              <w:t>HCA</w:t>
            </w:r>
          </w:p>
        </w:tc>
        <w:tc>
          <w:tcPr>
            <w:tcW w:w="557" w:type="pct"/>
          </w:tcPr>
          <w:p w14:paraId="646EBC1B" w14:textId="77777777" w:rsidR="00237EEC" w:rsidRPr="007A052C" w:rsidRDefault="00237EEC" w:rsidP="0055606D">
            <w:pPr>
              <w:rPr>
                <w:sz w:val="22"/>
                <w:szCs w:val="22"/>
              </w:rPr>
            </w:pPr>
            <w:proofErr w:type="spellStart"/>
            <w:r w:rsidRPr="007A052C">
              <w:rPr>
                <w:sz w:val="22"/>
                <w:szCs w:val="22"/>
              </w:rPr>
              <w:t>Egbueri</w:t>
            </w:r>
            <w:proofErr w:type="spellEnd"/>
            <w:r w:rsidRPr="007A052C">
              <w:rPr>
                <w:sz w:val="22"/>
                <w:szCs w:val="22"/>
              </w:rPr>
              <w:t>, 2020</w:t>
            </w:r>
          </w:p>
        </w:tc>
      </w:tr>
      <w:tr w:rsidR="00237EEC" w:rsidRPr="007A052C" w14:paraId="37FCC358" w14:textId="77777777" w:rsidTr="00BE6DAF">
        <w:tc>
          <w:tcPr>
            <w:tcW w:w="755" w:type="pct"/>
          </w:tcPr>
          <w:p w14:paraId="54237608" w14:textId="4CCDE9F5" w:rsidR="00237EEC" w:rsidRPr="007A052C" w:rsidRDefault="00237EEC" w:rsidP="0055606D">
            <w:pPr>
              <w:rPr>
                <w:sz w:val="22"/>
                <w:szCs w:val="22"/>
              </w:rPr>
            </w:pPr>
            <w:r w:rsidRPr="007A052C">
              <w:rPr>
                <w:sz w:val="22"/>
                <w:szCs w:val="22"/>
              </w:rPr>
              <w:t>124</w:t>
            </w:r>
          </w:p>
        </w:tc>
        <w:tc>
          <w:tcPr>
            <w:tcW w:w="507" w:type="pct"/>
            <w:gridSpan w:val="3"/>
          </w:tcPr>
          <w:p w14:paraId="6FD45F0C" w14:textId="77777777" w:rsidR="00237EEC" w:rsidRPr="007A052C" w:rsidRDefault="00237EEC" w:rsidP="0055606D">
            <w:pPr>
              <w:rPr>
                <w:sz w:val="22"/>
                <w:szCs w:val="22"/>
              </w:rPr>
            </w:pPr>
            <w:r w:rsidRPr="007A052C">
              <w:rPr>
                <w:sz w:val="22"/>
                <w:szCs w:val="22"/>
              </w:rPr>
              <w:t>ASTM, D1976</w:t>
            </w:r>
          </w:p>
        </w:tc>
        <w:tc>
          <w:tcPr>
            <w:tcW w:w="650" w:type="pct"/>
            <w:gridSpan w:val="4"/>
          </w:tcPr>
          <w:p w14:paraId="414F48F8" w14:textId="77777777" w:rsidR="00237EEC" w:rsidRPr="007A052C" w:rsidRDefault="00237EEC" w:rsidP="0055606D">
            <w:pPr>
              <w:rPr>
                <w:sz w:val="22"/>
                <w:szCs w:val="22"/>
              </w:rPr>
            </w:pPr>
            <w:r w:rsidRPr="007A052C">
              <w:rPr>
                <w:sz w:val="22"/>
                <w:szCs w:val="22"/>
              </w:rPr>
              <w:t>Not reported</w:t>
            </w:r>
          </w:p>
        </w:tc>
        <w:tc>
          <w:tcPr>
            <w:tcW w:w="459" w:type="pct"/>
            <w:gridSpan w:val="2"/>
          </w:tcPr>
          <w:p w14:paraId="19AF2471" w14:textId="77777777" w:rsidR="00237EEC" w:rsidRPr="007A052C" w:rsidRDefault="00237EEC" w:rsidP="0055606D">
            <w:pPr>
              <w:rPr>
                <w:sz w:val="22"/>
                <w:szCs w:val="22"/>
              </w:rPr>
            </w:pPr>
            <w:r w:rsidRPr="007A052C">
              <w:rPr>
                <w:sz w:val="22"/>
                <w:szCs w:val="22"/>
              </w:rPr>
              <w:t>&lt;MDL</w:t>
            </w:r>
          </w:p>
        </w:tc>
        <w:tc>
          <w:tcPr>
            <w:tcW w:w="503" w:type="pct"/>
            <w:gridSpan w:val="3"/>
          </w:tcPr>
          <w:p w14:paraId="6F15CE6D" w14:textId="2DDA6E64" w:rsidR="00237EEC" w:rsidRPr="007A052C" w:rsidRDefault="00237EEC" w:rsidP="0055606D">
            <w:pPr>
              <w:rPr>
                <w:sz w:val="22"/>
                <w:szCs w:val="22"/>
              </w:rPr>
            </w:pPr>
            <w:r w:rsidRPr="007A052C">
              <w:rPr>
                <w:sz w:val="22"/>
                <w:szCs w:val="22"/>
              </w:rPr>
              <w:t>Mean, SE</w:t>
            </w:r>
          </w:p>
        </w:tc>
        <w:tc>
          <w:tcPr>
            <w:tcW w:w="469" w:type="pct"/>
            <w:gridSpan w:val="3"/>
          </w:tcPr>
          <w:p w14:paraId="254E910E" w14:textId="7F3E74FE" w:rsidR="00237EEC" w:rsidRPr="007A052C" w:rsidRDefault="00237EEC" w:rsidP="0055606D">
            <w:pPr>
              <w:rPr>
                <w:sz w:val="22"/>
                <w:szCs w:val="22"/>
              </w:rPr>
            </w:pPr>
            <w:r w:rsidRPr="007A052C">
              <w:rPr>
                <w:sz w:val="22"/>
                <w:szCs w:val="22"/>
              </w:rPr>
              <w:t>Mean ± SD</w:t>
            </w:r>
          </w:p>
        </w:tc>
        <w:tc>
          <w:tcPr>
            <w:tcW w:w="577" w:type="pct"/>
            <w:gridSpan w:val="3"/>
          </w:tcPr>
          <w:p w14:paraId="329D2176" w14:textId="7C1AA590" w:rsidR="00237EEC" w:rsidRPr="007A052C" w:rsidRDefault="00237EEC" w:rsidP="0055606D">
            <w:pPr>
              <w:rPr>
                <w:sz w:val="22"/>
                <w:szCs w:val="22"/>
              </w:rPr>
            </w:pPr>
            <w:r w:rsidRPr="007A052C">
              <w:rPr>
                <w:sz w:val="22"/>
                <w:szCs w:val="22"/>
              </w:rPr>
              <w:t>Shapiro-Wick</w:t>
            </w:r>
          </w:p>
        </w:tc>
        <w:tc>
          <w:tcPr>
            <w:tcW w:w="523" w:type="pct"/>
            <w:gridSpan w:val="2"/>
          </w:tcPr>
          <w:p w14:paraId="51197B11" w14:textId="77777777" w:rsidR="00237EEC" w:rsidRPr="007A052C" w:rsidRDefault="00237EEC" w:rsidP="0055606D">
            <w:pPr>
              <w:rPr>
                <w:sz w:val="22"/>
                <w:szCs w:val="22"/>
              </w:rPr>
            </w:pPr>
            <w:r w:rsidRPr="007A052C">
              <w:rPr>
                <w:sz w:val="22"/>
                <w:szCs w:val="22"/>
              </w:rPr>
              <w:t>ANOVA</w:t>
            </w:r>
          </w:p>
        </w:tc>
        <w:tc>
          <w:tcPr>
            <w:tcW w:w="557" w:type="pct"/>
          </w:tcPr>
          <w:p w14:paraId="7A916C82" w14:textId="77777777" w:rsidR="00237EEC" w:rsidRPr="007A052C" w:rsidRDefault="00237EEC" w:rsidP="0055606D">
            <w:pPr>
              <w:rPr>
                <w:sz w:val="22"/>
                <w:szCs w:val="22"/>
              </w:rPr>
            </w:pPr>
            <w:r w:rsidRPr="007A052C">
              <w:rPr>
                <w:sz w:val="22"/>
                <w:szCs w:val="22"/>
              </w:rPr>
              <w:t>Ewuzie et al., 2020</w:t>
            </w:r>
          </w:p>
        </w:tc>
      </w:tr>
      <w:tr w:rsidR="00237EEC" w:rsidRPr="007A052C" w14:paraId="1BADAF95" w14:textId="77777777" w:rsidTr="00BE6DAF">
        <w:tc>
          <w:tcPr>
            <w:tcW w:w="755" w:type="pct"/>
          </w:tcPr>
          <w:p w14:paraId="4E93E0F4" w14:textId="12954787" w:rsidR="00237EEC" w:rsidRPr="007A052C" w:rsidRDefault="00237EEC" w:rsidP="00F77531">
            <w:pPr>
              <w:rPr>
                <w:sz w:val="22"/>
                <w:szCs w:val="22"/>
              </w:rPr>
            </w:pPr>
            <w:r w:rsidRPr="007A052C">
              <w:rPr>
                <w:sz w:val="22"/>
                <w:szCs w:val="22"/>
              </w:rPr>
              <w:t>29</w:t>
            </w:r>
          </w:p>
        </w:tc>
        <w:tc>
          <w:tcPr>
            <w:tcW w:w="507" w:type="pct"/>
            <w:gridSpan w:val="3"/>
          </w:tcPr>
          <w:p w14:paraId="1E0764EC" w14:textId="77777777" w:rsidR="00237EEC" w:rsidRPr="007A052C" w:rsidRDefault="00237EEC" w:rsidP="00F77531">
            <w:pPr>
              <w:rPr>
                <w:sz w:val="22"/>
                <w:szCs w:val="22"/>
              </w:rPr>
            </w:pPr>
            <w:r w:rsidRPr="007A052C">
              <w:rPr>
                <w:sz w:val="22"/>
                <w:szCs w:val="22"/>
              </w:rPr>
              <w:t>APHA, 1980; ASTM, 1982</w:t>
            </w:r>
          </w:p>
        </w:tc>
        <w:tc>
          <w:tcPr>
            <w:tcW w:w="650" w:type="pct"/>
            <w:gridSpan w:val="4"/>
          </w:tcPr>
          <w:p w14:paraId="1CB77552" w14:textId="77777777" w:rsidR="00237EEC" w:rsidRPr="007A052C" w:rsidRDefault="00237EEC" w:rsidP="00F77531">
            <w:pPr>
              <w:rPr>
                <w:sz w:val="22"/>
                <w:szCs w:val="22"/>
              </w:rPr>
            </w:pPr>
            <w:r w:rsidRPr="007A052C">
              <w:rPr>
                <w:sz w:val="22"/>
                <w:szCs w:val="22"/>
              </w:rPr>
              <w:t>Not reported</w:t>
            </w:r>
          </w:p>
        </w:tc>
        <w:tc>
          <w:tcPr>
            <w:tcW w:w="459" w:type="pct"/>
            <w:gridSpan w:val="2"/>
          </w:tcPr>
          <w:p w14:paraId="451C9E7C" w14:textId="09E5E3E6" w:rsidR="00237EEC" w:rsidRPr="007A052C" w:rsidRDefault="00237EEC" w:rsidP="00F77531">
            <w:pPr>
              <w:rPr>
                <w:sz w:val="22"/>
                <w:szCs w:val="22"/>
              </w:rPr>
            </w:pPr>
            <w:r w:rsidRPr="007A052C">
              <w:rPr>
                <w:sz w:val="22"/>
                <w:szCs w:val="22"/>
              </w:rPr>
              <w:t>Not applicable</w:t>
            </w:r>
          </w:p>
        </w:tc>
        <w:tc>
          <w:tcPr>
            <w:tcW w:w="503" w:type="pct"/>
            <w:gridSpan w:val="3"/>
          </w:tcPr>
          <w:p w14:paraId="75F8D0C3" w14:textId="3F4BDDAB" w:rsidR="00237EEC" w:rsidRPr="007A052C" w:rsidRDefault="00237EEC" w:rsidP="00F77531">
            <w:pPr>
              <w:rPr>
                <w:sz w:val="22"/>
                <w:szCs w:val="22"/>
              </w:rPr>
            </w:pPr>
            <w:r w:rsidRPr="007A052C">
              <w:rPr>
                <w:sz w:val="22"/>
                <w:szCs w:val="22"/>
              </w:rPr>
              <w:t>Individual values</w:t>
            </w:r>
          </w:p>
        </w:tc>
        <w:tc>
          <w:tcPr>
            <w:tcW w:w="469" w:type="pct"/>
            <w:gridSpan w:val="3"/>
          </w:tcPr>
          <w:p w14:paraId="20E8688D" w14:textId="77777777" w:rsidR="00237EEC" w:rsidRPr="007A052C" w:rsidRDefault="00237EEC" w:rsidP="00F77531">
            <w:pPr>
              <w:rPr>
                <w:sz w:val="22"/>
                <w:szCs w:val="22"/>
              </w:rPr>
            </w:pPr>
          </w:p>
        </w:tc>
        <w:tc>
          <w:tcPr>
            <w:tcW w:w="577" w:type="pct"/>
            <w:gridSpan w:val="3"/>
          </w:tcPr>
          <w:p w14:paraId="656DC13F" w14:textId="521F96C8" w:rsidR="00237EEC" w:rsidRPr="007A052C" w:rsidRDefault="00237EEC" w:rsidP="00F77531">
            <w:pPr>
              <w:rPr>
                <w:sz w:val="22"/>
                <w:szCs w:val="22"/>
              </w:rPr>
            </w:pPr>
            <w:r w:rsidRPr="007A052C">
              <w:rPr>
                <w:sz w:val="22"/>
                <w:szCs w:val="22"/>
              </w:rPr>
              <w:t>Not reported</w:t>
            </w:r>
          </w:p>
        </w:tc>
        <w:tc>
          <w:tcPr>
            <w:tcW w:w="523" w:type="pct"/>
            <w:gridSpan w:val="2"/>
          </w:tcPr>
          <w:p w14:paraId="3E9B8A31" w14:textId="77777777" w:rsidR="00237EEC" w:rsidRPr="007A052C" w:rsidRDefault="00237EEC" w:rsidP="00F77531">
            <w:pPr>
              <w:rPr>
                <w:sz w:val="22"/>
                <w:szCs w:val="22"/>
              </w:rPr>
            </w:pPr>
            <w:r w:rsidRPr="007A052C">
              <w:rPr>
                <w:sz w:val="22"/>
                <w:szCs w:val="22"/>
              </w:rPr>
              <w:t>Correlation</w:t>
            </w:r>
          </w:p>
        </w:tc>
        <w:tc>
          <w:tcPr>
            <w:tcW w:w="557" w:type="pct"/>
          </w:tcPr>
          <w:p w14:paraId="65B9959E" w14:textId="77777777" w:rsidR="00237EEC" w:rsidRPr="007A052C" w:rsidRDefault="00237EEC" w:rsidP="00F77531">
            <w:pPr>
              <w:rPr>
                <w:sz w:val="22"/>
                <w:szCs w:val="22"/>
              </w:rPr>
            </w:pPr>
            <w:proofErr w:type="spellStart"/>
            <w:r w:rsidRPr="007A052C">
              <w:rPr>
                <w:sz w:val="22"/>
                <w:szCs w:val="22"/>
              </w:rPr>
              <w:t>Ugwoke</w:t>
            </w:r>
            <w:proofErr w:type="spellEnd"/>
            <w:r w:rsidRPr="007A052C">
              <w:rPr>
                <w:sz w:val="22"/>
                <w:szCs w:val="22"/>
              </w:rPr>
              <w:t xml:space="preserve"> &amp; Waziri, 2020</w:t>
            </w:r>
          </w:p>
        </w:tc>
      </w:tr>
      <w:tr w:rsidR="00237EEC" w:rsidRPr="007A052C" w14:paraId="2FF0F109" w14:textId="77777777" w:rsidTr="00BE6DAF">
        <w:tc>
          <w:tcPr>
            <w:tcW w:w="755" w:type="pct"/>
          </w:tcPr>
          <w:p w14:paraId="5004A575" w14:textId="03E5D2A0" w:rsidR="00237EEC" w:rsidRPr="007A052C" w:rsidRDefault="00237EEC" w:rsidP="0055606D">
            <w:pPr>
              <w:rPr>
                <w:sz w:val="22"/>
                <w:szCs w:val="22"/>
              </w:rPr>
            </w:pPr>
            <w:r w:rsidRPr="007A052C">
              <w:rPr>
                <w:sz w:val="22"/>
                <w:szCs w:val="22"/>
              </w:rPr>
              <w:t>20</w:t>
            </w:r>
          </w:p>
        </w:tc>
        <w:tc>
          <w:tcPr>
            <w:tcW w:w="507" w:type="pct"/>
            <w:gridSpan w:val="3"/>
          </w:tcPr>
          <w:p w14:paraId="557EE0BD" w14:textId="77777777" w:rsidR="00237EEC" w:rsidRPr="007A052C" w:rsidRDefault="00237EEC" w:rsidP="0055606D">
            <w:pPr>
              <w:rPr>
                <w:sz w:val="22"/>
                <w:szCs w:val="22"/>
              </w:rPr>
            </w:pPr>
            <w:r w:rsidRPr="007A052C">
              <w:rPr>
                <w:sz w:val="22"/>
                <w:szCs w:val="22"/>
              </w:rPr>
              <w:t>ASTM, D1971-16</w:t>
            </w:r>
          </w:p>
        </w:tc>
        <w:tc>
          <w:tcPr>
            <w:tcW w:w="650" w:type="pct"/>
            <w:gridSpan w:val="4"/>
          </w:tcPr>
          <w:p w14:paraId="7F808587" w14:textId="77777777" w:rsidR="00237EEC" w:rsidRPr="007A052C" w:rsidRDefault="00237EEC" w:rsidP="0055606D">
            <w:pPr>
              <w:rPr>
                <w:sz w:val="22"/>
                <w:szCs w:val="22"/>
              </w:rPr>
            </w:pPr>
            <w:r w:rsidRPr="007A052C">
              <w:rPr>
                <w:sz w:val="22"/>
                <w:szCs w:val="22"/>
              </w:rPr>
              <w:t>Not reported</w:t>
            </w:r>
          </w:p>
        </w:tc>
        <w:tc>
          <w:tcPr>
            <w:tcW w:w="459" w:type="pct"/>
            <w:gridSpan w:val="2"/>
          </w:tcPr>
          <w:p w14:paraId="008F8834" w14:textId="77777777" w:rsidR="00237EEC" w:rsidRPr="007A052C" w:rsidRDefault="00237EEC" w:rsidP="0055606D">
            <w:pPr>
              <w:rPr>
                <w:sz w:val="22"/>
                <w:szCs w:val="22"/>
              </w:rPr>
            </w:pPr>
            <w:r w:rsidRPr="007A052C">
              <w:rPr>
                <w:sz w:val="22"/>
                <w:szCs w:val="22"/>
              </w:rPr>
              <w:t>&lt;MDL</w:t>
            </w:r>
          </w:p>
        </w:tc>
        <w:tc>
          <w:tcPr>
            <w:tcW w:w="503" w:type="pct"/>
            <w:gridSpan w:val="3"/>
          </w:tcPr>
          <w:p w14:paraId="1D68E59F" w14:textId="1DE3A6E8" w:rsidR="00237EEC" w:rsidRPr="007A052C" w:rsidRDefault="00237EEC" w:rsidP="0055606D">
            <w:pPr>
              <w:rPr>
                <w:sz w:val="22"/>
                <w:szCs w:val="22"/>
              </w:rPr>
            </w:pPr>
            <w:r w:rsidRPr="007A052C">
              <w:rPr>
                <w:sz w:val="22"/>
                <w:szCs w:val="22"/>
              </w:rPr>
              <w:t>Med, Mean, Min, Max, SD, SE</w:t>
            </w:r>
          </w:p>
        </w:tc>
        <w:tc>
          <w:tcPr>
            <w:tcW w:w="469" w:type="pct"/>
            <w:gridSpan w:val="3"/>
          </w:tcPr>
          <w:p w14:paraId="7FB54A7D" w14:textId="1693010B" w:rsidR="00237EEC" w:rsidRPr="007A052C" w:rsidRDefault="00237EEC" w:rsidP="0055606D">
            <w:pPr>
              <w:rPr>
                <w:sz w:val="22"/>
                <w:szCs w:val="22"/>
              </w:rPr>
            </w:pPr>
            <w:r w:rsidRPr="007A052C">
              <w:rPr>
                <w:sz w:val="22"/>
                <w:szCs w:val="22"/>
              </w:rPr>
              <w:t>Separately</w:t>
            </w:r>
          </w:p>
        </w:tc>
        <w:tc>
          <w:tcPr>
            <w:tcW w:w="577" w:type="pct"/>
            <w:gridSpan w:val="3"/>
          </w:tcPr>
          <w:p w14:paraId="5C3DB71D" w14:textId="0EFFA04C" w:rsidR="00237EEC" w:rsidRPr="007A052C" w:rsidRDefault="00237EEC" w:rsidP="0055606D">
            <w:pPr>
              <w:rPr>
                <w:sz w:val="22"/>
                <w:szCs w:val="22"/>
              </w:rPr>
            </w:pPr>
            <w:r w:rsidRPr="007A052C">
              <w:rPr>
                <w:sz w:val="22"/>
                <w:szCs w:val="22"/>
              </w:rPr>
              <w:t>Not applicable</w:t>
            </w:r>
          </w:p>
        </w:tc>
        <w:tc>
          <w:tcPr>
            <w:tcW w:w="523" w:type="pct"/>
            <w:gridSpan w:val="2"/>
          </w:tcPr>
          <w:p w14:paraId="46A6BB46" w14:textId="77777777" w:rsidR="00237EEC" w:rsidRPr="007A052C" w:rsidRDefault="00237EEC" w:rsidP="0055606D">
            <w:pPr>
              <w:rPr>
                <w:sz w:val="22"/>
                <w:szCs w:val="22"/>
              </w:rPr>
            </w:pPr>
            <w:r w:rsidRPr="007A052C">
              <w:rPr>
                <w:sz w:val="22"/>
                <w:szCs w:val="22"/>
              </w:rPr>
              <w:t>Not reported</w:t>
            </w:r>
          </w:p>
        </w:tc>
        <w:tc>
          <w:tcPr>
            <w:tcW w:w="557" w:type="pct"/>
          </w:tcPr>
          <w:p w14:paraId="7F59B7E6" w14:textId="77777777" w:rsidR="00237EEC" w:rsidRPr="007A052C" w:rsidRDefault="00237EEC" w:rsidP="0055606D">
            <w:pPr>
              <w:rPr>
                <w:sz w:val="22"/>
                <w:szCs w:val="22"/>
              </w:rPr>
            </w:pPr>
            <w:proofErr w:type="spellStart"/>
            <w:r w:rsidRPr="007A052C">
              <w:rPr>
                <w:sz w:val="22"/>
                <w:szCs w:val="22"/>
              </w:rPr>
              <w:t>Ihunwo</w:t>
            </w:r>
            <w:proofErr w:type="spellEnd"/>
            <w:r w:rsidRPr="007A052C">
              <w:rPr>
                <w:sz w:val="22"/>
                <w:szCs w:val="22"/>
              </w:rPr>
              <w:t xml:space="preserve"> et al., 2020</w:t>
            </w:r>
          </w:p>
        </w:tc>
      </w:tr>
      <w:tr w:rsidR="00237EEC" w:rsidRPr="007A052C" w14:paraId="0C63CFD6" w14:textId="77777777" w:rsidTr="00BE6DAF">
        <w:tc>
          <w:tcPr>
            <w:tcW w:w="755" w:type="pct"/>
          </w:tcPr>
          <w:p w14:paraId="5767C323" w14:textId="22CDE9AB" w:rsidR="00237EEC" w:rsidRPr="007A052C" w:rsidRDefault="00237EEC" w:rsidP="0055606D">
            <w:pPr>
              <w:rPr>
                <w:sz w:val="22"/>
                <w:szCs w:val="22"/>
              </w:rPr>
            </w:pPr>
            <w:r w:rsidRPr="007A052C">
              <w:rPr>
                <w:sz w:val="22"/>
                <w:szCs w:val="22"/>
              </w:rPr>
              <w:t>25</w:t>
            </w:r>
          </w:p>
        </w:tc>
        <w:tc>
          <w:tcPr>
            <w:tcW w:w="507" w:type="pct"/>
            <w:gridSpan w:val="3"/>
          </w:tcPr>
          <w:p w14:paraId="659454B9" w14:textId="77777777" w:rsidR="00237EEC" w:rsidRPr="007A052C" w:rsidRDefault="00237EEC" w:rsidP="0055606D">
            <w:pPr>
              <w:rPr>
                <w:sz w:val="22"/>
                <w:szCs w:val="22"/>
              </w:rPr>
            </w:pPr>
            <w:r w:rsidRPr="007A052C">
              <w:rPr>
                <w:sz w:val="22"/>
                <w:szCs w:val="22"/>
              </w:rPr>
              <w:t>Literature</w:t>
            </w:r>
          </w:p>
        </w:tc>
        <w:tc>
          <w:tcPr>
            <w:tcW w:w="650" w:type="pct"/>
            <w:gridSpan w:val="4"/>
          </w:tcPr>
          <w:p w14:paraId="06833399" w14:textId="77777777" w:rsidR="00237EEC" w:rsidRPr="007A052C" w:rsidRDefault="00237EEC" w:rsidP="0055606D">
            <w:pPr>
              <w:rPr>
                <w:sz w:val="22"/>
                <w:szCs w:val="22"/>
              </w:rPr>
            </w:pPr>
            <w:r w:rsidRPr="007A052C">
              <w:rPr>
                <w:sz w:val="22"/>
                <w:szCs w:val="22"/>
              </w:rPr>
              <w:t>Not reported</w:t>
            </w:r>
          </w:p>
        </w:tc>
        <w:tc>
          <w:tcPr>
            <w:tcW w:w="459" w:type="pct"/>
            <w:gridSpan w:val="2"/>
          </w:tcPr>
          <w:p w14:paraId="725F27C1" w14:textId="77777777" w:rsidR="00237EEC" w:rsidRPr="007A052C" w:rsidRDefault="00237EEC" w:rsidP="0055606D">
            <w:pPr>
              <w:rPr>
                <w:sz w:val="22"/>
                <w:szCs w:val="22"/>
              </w:rPr>
            </w:pPr>
            <w:r w:rsidRPr="007A052C">
              <w:rPr>
                <w:sz w:val="22"/>
                <w:szCs w:val="22"/>
              </w:rPr>
              <w:t>Zero</w:t>
            </w:r>
          </w:p>
        </w:tc>
        <w:tc>
          <w:tcPr>
            <w:tcW w:w="503" w:type="pct"/>
            <w:gridSpan w:val="3"/>
          </w:tcPr>
          <w:p w14:paraId="478519A3" w14:textId="2B4C5C6F" w:rsidR="00237EEC" w:rsidRPr="007A052C" w:rsidRDefault="00237EEC" w:rsidP="0055606D">
            <w:pPr>
              <w:rPr>
                <w:sz w:val="22"/>
                <w:szCs w:val="22"/>
              </w:rPr>
            </w:pPr>
            <w:r w:rsidRPr="007A052C">
              <w:rPr>
                <w:sz w:val="22"/>
                <w:szCs w:val="22"/>
              </w:rPr>
              <w:t xml:space="preserve">Mean, Min, Max, SD, </w:t>
            </w:r>
          </w:p>
        </w:tc>
        <w:tc>
          <w:tcPr>
            <w:tcW w:w="469" w:type="pct"/>
            <w:gridSpan w:val="3"/>
          </w:tcPr>
          <w:p w14:paraId="7D6F2CE7" w14:textId="7A49C483" w:rsidR="00237EEC" w:rsidRPr="007A052C" w:rsidRDefault="00237EEC" w:rsidP="0055606D">
            <w:pPr>
              <w:rPr>
                <w:sz w:val="22"/>
                <w:szCs w:val="22"/>
              </w:rPr>
            </w:pPr>
            <w:r w:rsidRPr="007A052C">
              <w:rPr>
                <w:sz w:val="22"/>
                <w:szCs w:val="22"/>
              </w:rPr>
              <w:t>Separately</w:t>
            </w:r>
          </w:p>
        </w:tc>
        <w:tc>
          <w:tcPr>
            <w:tcW w:w="577" w:type="pct"/>
            <w:gridSpan w:val="3"/>
          </w:tcPr>
          <w:p w14:paraId="58356C3D" w14:textId="68F7972B" w:rsidR="00237EEC" w:rsidRPr="007A052C" w:rsidRDefault="00237EEC" w:rsidP="0055606D">
            <w:pPr>
              <w:rPr>
                <w:sz w:val="22"/>
                <w:szCs w:val="22"/>
              </w:rPr>
            </w:pPr>
            <w:r w:rsidRPr="007A052C">
              <w:rPr>
                <w:sz w:val="22"/>
                <w:szCs w:val="22"/>
              </w:rPr>
              <w:t>Not applicable</w:t>
            </w:r>
          </w:p>
        </w:tc>
        <w:tc>
          <w:tcPr>
            <w:tcW w:w="523" w:type="pct"/>
            <w:gridSpan w:val="2"/>
          </w:tcPr>
          <w:p w14:paraId="14863AD4" w14:textId="77777777" w:rsidR="00237EEC" w:rsidRPr="007A052C" w:rsidRDefault="00237EEC" w:rsidP="0055606D">
            <w:pPr>
              <w:rPr>
                <w:sz w:val="22"/>
                <w:szCs w:val="22"/>
              </w:rPr>
            </w:pPr>
            <w:r w:rsidRPr="007A052C">
              <w:rPr>
                <w:sz w:val="22"/>
                <w:szCs w:val="22"/>
              </w:rPr>
              <w:t>Not reported</w:t>
            </w:r>
          </w:p>
        </w:tc>
        <w:tc>
          <w:tcPr>
            <w:tcW w:w="557" w:type="pct"/>
          </w:tcPr>
          <w:p w14:paraId="0F10A3AD" w14:textId="77777777" w:rsidR="00237EEC" w:rsidRPr="007A052C" w:rsidRDefault="00237EEC" w:rsidP="0055606D">
            <w:pPr>
              <w:rPr>
                <w:sz w:val="22"/>
                <w:szCs w:val="22"/>
              </w:rPr>
            </w:pPr>
            <w:proofErr w:type="spellStart"/>
            <w:r w:rsidRPr="007A052C">
              <w:rPr>
                <w:sz w:val="22"/>
                <w:szCs w:val="22"/>
              </w:rPr>
              <w:t>Nganje</w:t>
            </w:r>
            <w:proofErr w:type="spellEnd"/>
            <w:r w:rsidRPr="007A052C">
              <w:rPr>
                <w:sz w:val="22"/>
                <w:szCs w:val="22"/>
              </w:rPr>
              <w:t xml:space="preserve"> et al., 2020</w:t>
            </w:r>
          </w:p>
        </w:tc>
      </w:tr>
      <w:tr w:rsidR="00237EEC" w:rsidRPr="007A052C" w14:paraId="5C04BA6A" w14:textId="77777777" w:rsidTr="00BE6DAF">
        <w:tc>
          <w:tcPr>
            <w:tcW w:w="755" w:type="pct"/>
          </w:tcPr>
          <w:p w14:paraId="57C2771F" w14:textId="5089F8AC" w:rsidR="00237EEC" w:rsidRPr="007A052C" w:rsidRDefault="00237EEC" w:rsidP="00F77531">
            <w:pPr>
              <w:rPr>
                <w:sz w:val="22"/>
                <w:szCs w:val="22"/>
              </w:rPr>
            </w:pPr>
            <w:r w:rsidRPr="007A052C">
              <w:rPr>
                <w:sz w:val="22"/>
                <w:szCs w:val="22"/>
              </w:rPr>
              <w:t>12</w:t>
            </w:r>
          </w:p>
        </w:tc>
        <w:tc>
          <w:tcPr>
            <w:tcW w:w="507" w:type="pct"/>
            <w:gridSpan w:val="3"/>
          </w:tcPr>
          <w:p w14:paraId="27F2F405" w14:textId="77777777" w:rsidR="00237EEC" w:rsidRPr="007A052C" w:rsidRDefault="00237EEC" w:rsidP="00F77531">
            <w:pPr>
              <w:rPr>
                <w:sz w:val="22"/>
                <w:szCs w:val="22"/>
              </w:rPr>
            </w:pPr>
            <w:r w:rsidRPr="007A052C">
              <w:rPr>
                <w:sz w:val="22"/>
                <w:szCs w:val="22"/>
              </w:rPr>
              <w:t xml:space="preserve">Literature </w:t>
            </w:r>
          </w:p>
        </w:tc>
        <w:tc>
          <w:tcPr>
            <w:tcW w:w="650" w:type="pct"/>
            <w:gridSpan w:val="4"/>
          </w:tcPr>
          <w:p w14:paraId="2E883D82" w14:textId="77777777" w:rsidR="00237EEC" w:rsidRPr="007A052C" w:rsidRDefault="00237EEC" w:rsidP="00F77531">
            <w:pPr>
              <w:rPr>
                <w:sz w:val="22"/>
                <w:szCs w:val="22"/>
              </w:rPr>
            </w:pPr>
            <w:r w:rsidRPr="007A052C">
              <w:rPr>
                <w:sz w:val="22"/>
                <w:szCs w:val="22"/>
              </w:rPr>
              <w:t>Not reported</w:t>
            </w:r>
          </w:p>
        </w:tc>
        <w:tc>
          <w:tcPr>
            <w:tcW w:w="459" w:type="pct"/>
            <w:gridSpan w:val="2"/>
          </w:tcPr>
          <w:p w14:paraId="3BAC67F6" w14:textId="7B78B257" w:rsidR="00237EEC" w:rsidRPr="007A052C" w:rsidRDefault="00237EEC" w:rsidP="00F77531">
            <w:pPr>
              <w:rPr>
                <w:sz w:val="22"/>
                <w:szCs w:val="22"/>
              </w:rPr>
            </w:pPr>
            <w:r w:rsidRPr="007A052C">
              <w:rPr>
                <w:sz w:val="22"/>
                <w:szCs w:val="22"/>
              </w:rPr>
              <w:t>Not applicable</w:t>
            </w:r>
          </w:p>
        </w:tc>
        <w:tc>
          <w:tcPr>
            <w:tcW w:w="503" w:type="pct"/>
            <w:gridSpan w:val="3"/>
          </w:tcPr>
          <w:p w14:paraId="601D29FF" w14:textId="019D38FB" w:rsidR="00237EEC" w:rsidRPr="007A052C" w:rsidRDefault="00237EEC" w:rsidP="00F77531">
            <w:pPr>
              <w:rPr>
                <w:sz w:val="22"/>
                <w:szCs w:val="22"/>
              </w:rPr>
            </w:pPr>
            <w:r w:rsidRPr="007A052C">
              <w:rPr>
                <w:sz w:val="22"/>
                <w:szCs w:val="22"/>
              </w:rPr>
              <w:t>Mean, SD</w:t>
            </w:r>
          </w:p>
        </w:tc>
        <w:tc>
          <w:tcPr>
            <w:tcW w:w="469" w:type="pct"/>
            <w:gridSpan w:val="3"/>
          </w:tcPr>
          <w:p w14:paraId="6D30701E" w14:textId="1BEDFD88" w:rsidR="00237EEC" w:rsidRPr="007A052C" w:rsidRDefault="00237EEC" w:rsidP="00F77531">
            <w:pPr>
              <w:rPr>
                <w:sz w:val="22"/>
                <w:szCs w:val="22"/>
              </w:rPr>
            </w:pPr>
            <w:r w:rsidRPr="007A052C">
              <w:rPr>
                <w:sz w:val="22"/>
                <w:szCs w:val="22"/>
              </w:rPr>
              <w:t>Mean ± SD</w:t>
            </w:r>
          </w:p>
        </w:tc>
        <w:tc>
          <w:tcPr>
            <w:tcW w:w="577" w:type="pct"/>
            <w:gridSpan w:val="3"/>
          </w:tcPr>
          <w:p w14:paraId="59E10F79" w14:textId="2D1A836B" w:rsidR="00237EEC" w:rsidRPr="007A052C" w:rsidRDefault="00237EEC" w:rsidP="00F77531">
            <w:pPr>
              <w:rPr>
                <w:sz w:val="22"/>
                <w:szCs w:val="22"/>
              </w:rPr>
            </w:pPr>
            <w:r w:rsidRPr="007A052C">
              <w:rPr>
                <w:sz w:val="22"/>
                <w:szCs w:val="22"/>
              </w:rPr>
              <w:t>Not reported</w:t>
            </w:r>
          </w:p>
        </w:tc>
        <w:tc>
          <w:tcPr>
            <w:tcW w:w="523" w:type="pct"/>
            <w:gridSpan w:val="2"/>
          </w:tcPr>
          <w:p w14:paraId="2A1B8E1E" w14:textId="77777777" w:rsidR="00237EEC" w:rsidRPr="007A052C" w:rsidRDefault="00237EEC" w:rsidP="00F77531">
            <w:pPr>
              <w:rPr>
                <w:sz w:val="22"/>
                <w:szCs w:val="22"/>
              </w:rPr>
            </w:pPr>
            <w:r w:rsidRPr="007A052C">
              <w:rPr>
                <w:sz w:val="22"/>
                <w:szCs w:val="22"/>
              </w:rPr>
              <w:t xml:space="preserve">Correlation </w:t>
            </w:r>
          </w:p>
        </w:tc>
        <w:tc>
          <w:tcPr>
            <w:tcW w:w="557" w:type="pct"/>
          </w:tcPr>
          <w:p w14:paraId="5B580D57" w14:textId="77777777" w:rsidR="00237EEC" w:rsidRPr="007A052C" w:rsidRDefault="00237EEC" w:rsidP="00F77531">
            <w:pPr>
              <w:rPr>
                <w:sz w:val="22"/>
                <w:szCs w:val="22"/>
              </w:rPr>
            </w:pPr>
            <w:r w:rsidRPr="007A052C">
              <w:rPr>
                <w:sz w:val="22"/>
                <w:szCs w:val="22"/>
              </w:rPr>
              <w:t>Okunola et al., 2020</w:t>
            </w:r>
          </w:p>
        </w:tc>
      </w:tr>
      <w:tr w:rsidR="00237EEC" w:rsidRPr="007A052C" w14:paraId="383E5A8C" w14:textId="77777777" w:rsidTr="00BE6DAF">
        <w:tc>
          <w:tcPr>
            <w:tcW w:w="755" w:type="pct"/>
          </w:tcPr>
          <w:p w14:paraId="4BE18857" w14:textId="5815B720" w:rsidR="00237EEC" w:rsidRPr="007A052C" w:rsidRDefault="00237EEC" w:rsidP="00F77531">
            <w:pPr>
              <w:rPr>
                <w:sz w:val="22"/>
                <w:szCs w:val="22"/>
              </w:rPr>
            </w:pPr>
            <w:r w:rsidRPr="007A052C">
              <w:rPr>
                <w:sz w:val="22"/>
                <w:szCs w:val="22"/>
              </w:rPr>
              <w:t>122</w:t>
            </w:r>
          </w:p>
        </w:tc>
        <w:tc>
          <w:tcPr>
            <w:tcW w:w="507" w:type="pct"/>
            <w:gridSpan w:val="3"/>
          </w:tcPr>
          <w:p w14:paraId="2DB0AAEF" w14:textId="77777777" w:rsidR="00237EEC" w:rsidRPr="007A052C" w:rsidRDefault="00237EEC" w:rsidP="00F77531">
            <w:pPr>
              <w:rPr>
                <w:sz w:val="22"/>
                <w:szCs w:val="22"/>
              </w:rPr>
            </w:pPr>
            <w:r w:rsidRPr="007A052C">
              <w:rPr>
                <w:sz w:val="22"/>
                <w:szCs w:val="22"/>
              </w:rPr>
              <w:t>Not reported</w:t>
            </w:r>
          </w:p>
        </w:tc>
        <w:tc>
          <w:tcPr>
            <w:tcW w:w="650" w:type="pct"/>
            <w:gridSpan w:val="4"/>
          </w:tcPr>
          <w:p w14:paraId="6D9A695D" w14:textId="77777777" w:rsidR="00237EEC" w:rsidRPr="007A052C" w:rsidRDefault="00237EEC" w:rsidP="00F77531">
            <w:pPr>
              <w:rPr>
                <w:sz w:val="22"/>
                <w:szCs w:val="22"/>
              </w:rPr>
            </w:pPr>
            <w:r w:rsidRPr="007A052C">
              <w:rPr>
                <w:sz w:val="22"/>
                <w:szCs w:val="22"/>
              </w:rPr>
              <w:t>Not reported</w:t>
            </w:r>
          </w:p>
        </w:tc>
        <w:tc>
          <w:tcPr>
            <w:tcW w:w="459" w:type="pct"/>
            <w:gridSpan w:val="2"/>
          </w:tcPr>
          <w:p w14:paraId="57C90D1E" w14:textId="2D5B4FFB" w:rsidR="00237EEC" w:rsidRPr="007A052C" w:rsidRDefault="00237EEC" w:rsidP="00F77531">
            <w:pPr>
              <w:rPr>
                <w:sz w:val="22"/>
                <w:szCs w:val="22"/>
              </w:rPr>
            </w:pPr>
            <w:r w:rsidRPr="007A052C">
              <w:rPr>
                <w:sz w:val="22"/>
                <w:szCs w:val="22"/>
              </w:rPr>
              <w:t>Not applicable</w:t>
            </w:r>
          </w:p>
        </w:tc>
        <w:tc>
          <w:tcPr>
            <w:tcW w:w="503" w:type="pct"/>
            <w:gridSpan w:val="3"/>
          </w:tcPr>
          <w:p w14:paraId="57092D4F" w14:textId="5673CC53" w:rsidR="00237EEC" w:rsidRPr="007A052C" w:rsidRDefault="00237EEC" w:rsidP="00F77531">
            <w:pPr>
              <w:rPr>
                <w:sz w:val="22"/>
                <w:szCs w:val="22"/>
              </w:rPr>
            </w:pPr>
            <w:r w:rsidRPr="007A052C">
              <w:rPr>
                <w:sz w:val="22"/>
                <w:szCs w:val="22"/>
              </w:rPr>
              <w:t>Individual values</w:t>
            </w:r>
          </w:p>
        </w:tc>
        <w:tc>
          <w:tcPr>
            <w:tcW w:w="469" w:type="pct"/>
            <w:gridSpan w:val="3"/>
          </w:tcPr>
          <w:p w14:paraId="145488EC" w14:textId="20036F6E" w:rsidR="00237EEC" w:rsidRPr="007A052C" w:rsidRDefault="00237EEC" w:rsidP="00F77531">
            <w:pPr>
              <w:rPr>
                <w:sz w:val="22"/>
                <w:szCs w:val="22"/>
              </w:rPr>
            </w:pPr>
          </w:p>
        </w:tc>
        <w:tc>
          <w:tcPr>
            <w:tcW w:w="577" w:type="pct"/>
            <w:gridSpan w:val="3"/>
          </w:tcPr>
          <w:p w14:paraId="161C21BE" w14:textId="764A1D57" w:rsidR="00237EEC" w:rsidRPr="007A052C" w:rsidRDefault="00237EEC" w:rsidP="00F77531">
            <w:pPr>
              <w:rPr>
                <w:sz w:val="22"/>
                <w:szCs w:val="22"/>
              </w:rPr>
            </w:pPr>
            <w:r w:rsidRPr="007A052C">
              <w:rPr>
                <w:sz w:val="22"/>
                <w:szCs w:val="22"/>
              </w:rPr>
              <w:t>Not reported</w:t>
            </w:r>
          </w:p>
        </w:tc>
        <w:tc>
          <w:tcPr>
            <w:tcW w:w="523" w:type="pct"/>
            <w:gridSpan w:val="2"/>
          </w:tcPr>
          <w:p w14:paraId="50473B08" w14:textId="77777777" w:rsidR="00237EEC" w:rsidRPr="007A052C" w:rsidRDefault="00237EEC" w:rsidP="00F77531">
            <w:pPr>
              <w:rPr>
                <w:sz w:val="22"/>
                <w:szCs w:val="22"/>
              </w:rPr>
            </w:pPr>
            <w:r w:rsidRPr="007A052C">
              <w:rPr>
                <w:sz w:val="22"/>
                <w:szCs w:val="22"/>
              </w:rPr>
              <w:t>Pearson correlation</w:t>
            </w:r>
          </w:p>
        </w:tc>
        <w:tc>
          <w:tcPr>
            <w:tcW w:w="557" w:type="pct"/>
          </w:tcPr>
          <w:p w14:paraId="2A346CCA" w14:textId="77777777" w:rsidR="00237EEC" w:rsidRPr="007A052C" w:rsidRDefault="00237EEC" w:rsidP="00F77531">
            <w:pPr>
              <w:rPr>
                <w:sz w:val="22"/>
                <w:szCs w:val="22"/>
              </w:rPr>
            </w:pPr>
            <w:proofErr w:type="spellStart"/>
            <w:r w:rsidRPr="007A052C">
              <w:rPr>
                <w:sz w:val="22"/>
                <w:szCs w:val="22"/>
              </w:rPr>
              <w:t>Bamigboye</w:t>
            </w:r>
            <w:proofErr w:type="spellEnd"/>
            <w:r w:rsidRPr="007A052C">
              <w:rPr>
                <w:sz w:val="22"/>
                <w:szCs w:val="22"/>
              </w:rPr>
              <w:t xml:space="preserve"> et al., 2020</w:t>
            </w:r>
          </w:p>
        </w:tc>
      </w:tr>
      <w:tr w:rsidR="00237EEC" w:rsidRPr="007A052C" w14:paraId="3B6791BC" w14:textId="77777777" w:rsidTr="00BE6DAF">
        <w:tc>
          <w:tcPr>
            <w:tcW w:w="755" w:type="pct"/>
          </w:tcPr>
          <w:p w14:paraId="5AAD0F53" w14:textId="541F1BE4" w:rsidR="00237EEC" w:rsidRPr="007A052C" w:rsidRDefault="00237EEC" w:rsidP="00B83CF1">
            <w:pPr>
              <w:rPr>
                <w:sz w:val="22"/>
                <w:szCs w:val="22"/>
              </w:rPr>
            </w:pPr>
            <w:r w:rsidRPr="007A052C">
              <w:rPr>
                <w:sz w:val="22"/>
                <w:szCs w:val="22"/>
              </w:rPr>
              <w:t>10</w:t>
            </w:r>
          </w:p>
        </w:tc>
        <w:tc>
          <w:tcPr>
            <w:tcW w:w="507" w:type="pct"/>
            <w:gridSpan w:val="3"/>
          </w:tcPr>
          <w:p w14:paraId="64F5B9E3" w14:textId="77777777" w:rsidR="00237EEC" w:rsidRPr="007A052C" w:rsidRDefault="00237EEC" w:rsidP="00B83CF1">
            <w:pPr>
              <w:rPr>
                <w:sz w:val="22"/>
                <w:szCs w:val="22"/>
              </w:rPr>
            </w:pPr>
            <w:r w:rsidRPr="007A052C">
              <w:rPr>
                <w:sz w:val="22"/>
                <w:szCs w:val="22"/>
              </w:rPr>
              <w:t>Not reported</w:t>
            </w:r>
          </w:p>
        </w:tc>
        <w:tc>
          <w:tcPr>
            <w:tcW w:w="650" w:type="pct"/>
            <w:gridSpan w:val="4"/>
          </w:tcPr>
          <w:p w14:paraId="41E924EA" w14:textId="77777777" w:rsidR="00237EEC" w:rsidRPr="007A052C" w:rsidRDefault="00237EEC" w:rsidP="00B83CF1">
            <w:pPr>
              <w:rPr>
                <w:sz w:val="22"/>
                <w:szCs w:val="22"/>
              </w:rPr>
            </w:pPr>
            <w:r w:rsidRPr="007A052C">
              <w:rPr>
                <w:sz w:val="22"/>
                <w:szCs w:val="22"/>
              </w:rPr>
              <w:t>Not reported</w:t>
            </w:r>
          </w:p>
        </w:tc>
        <w:tc>
          <w:tcPr>
            <w:tcW w:w="459" w:type="pct"/>
            <w:gridSpan w:val="2"/>
          </w:tcPr>
          <w:p w14:paraId="2839EA9E" w14:textId="77777777" w:rsidR="00237EEC" w:rsidRPr="007A052C" w:rsidRDefault="00237EEC" w:rsidP="00B83CF1">
            <w:pPr>
              <w:rPr>
                <w:sz w:val="22"/>
                <w:szCs w:val="22"/>
              </w:rPr>
            </w:pPr>
            <w:r w:rsidRPr="007A052C">
              <w:rPr>
                <w:sz w:val="22"/>
                <w:szCs w:val="22"/>
              </w:rPr>
              <w:t>ND</w:t>
            </w:r>
          </w:p>
        </w:tc>
        <w:tc>
          <w:tcPr>
            <w:tcW w:w="503" w:type="pct"/>
            <w:gridSpan w:val="3"/>
          </w:tcPr>
          <w:p w14:paraId="50EA7F6C" w14:textId="3808B5E7" w:rsidR="00237EEC" w:rsidRPr="007A052C" w:rsidRDefault="00237EEC" w:rsidP="00B83CF1">
            <w:pPr>
              <w:rPr>
                <w:sz w:val="22"/>
                <w:szCs w:val="22"/>
              </w:rPr>
            </w:pPr>
            <w:r w:rsidRPr="007A052C">
              <w:rPr>
                <w:sz w:val="22"/>
                <w:szCs w:val="22"/>
              </w:rPr>
              <w:t>Individual values</w:t>
            </w:r>
          </w:p>
        </w:tc>
        <w:tc>
          <w:tcPr>
            <w:tcW w:w="469" w:type="pct"/>
            <w:gridSpan w:val="3"/>
          </w:tcPr>
          <w:p w14:paraId="73C3EAB4" w14:textId="77777777" w:rsidR="00237EEC" w:rsidRPr="007A052C" w:rsidRDefault="00237EEC" w:rsidP="00B83CF1">
            <w:pPr>
              <w:rPr>
                <w:sz w:val="22"/>
                <w:szCs w:val="22"/>
              </w:rPr>
            </w:pPr>
          </w:p>
        </w:tc>
        <w:tc>
          <w:tcPr>
            <w:tcW w:w="577" w:type="pct"/>
            <w:gridSpan w:val="3"/>
          </w:tcPr>
          <w:p w14:paraId="4F272BC6" w14:textId="0A157205" w:rsidR="00237EEC" w:rsidRPr="007A052C" w:rsidRDefault="00237EEC" w:rsidP="00B83CF1">
            <w:pPr>
              <w:rPr>
                <w:sz w:val="22"/>
                <w:szCs w:val="22"/>
              </w:rPr>
            </w:pPr>
            <w:r w:rsidRPr="007A052C">
              <w:rPr>
                <w:sz w:val="22"/>
                <w:szCs w:val="22"/>
              </w:rPr>
              <w:t>Kurtosis</w:t>
            </w:r>
          </w:p>
        </w:tc>
        <w:tc>
          <w:tcPr>
            <w:tcW w:w="523" w:type="pct"/>
            <w:gridSpan w:val="2"/>
          </w:tcPr>
          <w:p w14:paraId="2CC72718" w14:textId="77777777" w:rsidR="00237EEC" w:rsidRPr="007A052C" w:rsidRDefault="00237EEC" w:rsidP="00B83CF1">
            <w:pPr>
              <w:rPr>
                <w:sz w:val="22"/>
                <w:szCs w:val="22"/>
              </w:rPr>
            </w:pPr>
            <w:r w:rsidRPr="007A052C">
              <w:rPr>
                <w:sz w:val="22"/>
                <w:szCs w:val="22"/>
              </w:rPr>
              <w:t>Spearman correlation</w:t>
            </w:r>
          </w:p>
        </w:tc>
        <w:tc>
          <w:tcPr>
            <w:tcW w:w="557" w:type="pct"/>
          </w:tcPr>
          <w:p w14:paraId="26D7AF29" w14:textId="77777777" w:rsidR="00237EEC" w:rsidRPr="007A052C" w:rsidRDefault="00237EEC" w:rsidP="00B83CF1">
            <w:pPr>
              <w:rPr>
                <w:sz w:val="22"/>
                <w:szCs w:val="22"/>
              </w:rPr>
            </w:pPr>
            <w:proofErr w:type="spellStart"/>
            <w:r w:rsidRPr="007A052C">
              <w:rPr>
                <w:sz w:val="22"/>
                <w:szCs w:val="22"/>
              </w:rPr>
              <w:t>Adiat</w:t>
            </w:r>
            <w:proofErr w:type="spellEnd"/>
            <w:r w:rsidRPr="007A052C">
              <w:rPr>
                <w:sz w:val="22"/>
                <w:szCs w:val="22"/>
              </w:rPr>
              <w:t xml:space="preserve"> et al., 2020</w:t>
            </w:r>
          </w:p>
        </w:tc>
      </w:tr>
      <w:tr w:rsidR="00237EEC" w:rsidRPr="007A052C" w14:paraId="02513AB4" w14:textId="77777777" w:rsidTr="00BE6DAF">
        <w:tc>
          <w:tcPr>
            <w:tcW w:w="755" w:type="pct"/>
          </w:tcPr>
          <w:p w14:paraId="5BA4E883" w14:textId="487DEECA" w:rsidR="00237EEC" w:rsidRPr="007A052C" w:rsidRDefault="00237EEC" w:rsidP="00B83CF1">
            <w:pPr>
              <w:rPr>
                <w:sz w:val="22"/>
                <w:szCs w:val="22"/>
              </w:rPr>
            </w:pPr>
            <w:r w:rsidRPr="007A052C">
              <w:rPr>
                <w:sz w:val="22"/>
                <w:szCs w:val="22"/>
              </w:rPr>
              <w:t>20</w:t>
            </w:r>
          </w:p>
        </w:tc>
        <w:tc>
          <w:tcPr>
            <w:tcW w:w="507" w:type="pct"/>
            <w:gridSpan w:val="3"/>
          </w:tcPr>
          <w:p w14:paraId="5701F445" w14:textId="77777777" w:rsidR="00237EEC" w:rsidRPr="007A052C" w:rsidRDefault="00237EEC" w:rsidP="00B83CF1">
            <w:pPr>
              <w:rPr>
                <w:sz w:val="22"/>
                <w:szCs w:val="22"/>
              </w:rPr>
            </w:pPr>
            <w:r w:rsidRPr="007A052C">
              <w:rPr>
                <w:sz w:val="22"/>
                <w:szCs w:val="22"/>
              </w:rPr>
              <w:t>APHA, 2540C</w:t>
            </w:r>
          </w:p>
        </w:tc>
        <w:tc>
          <w:tcPr>
            <w:tcW w:w="650" w:type="pct"/>
            <w:gridSpan w:val="4"/>
          </w:tcPr>
          <w:p w14:paraId="0104ED30" w14:textId="77777777" w:rsidR="00237EEC" w:rsidRPr="007A052C" w:rsidRDefault="00237EEC" w:rsidP="00B83CF1">
            <w:pPr>
              <w:rPr>
                <w:sz w:val="22"/>
                <w:szCs w:val="22"/>
              </w:rPr>
            </w:pPr>
            <w:r w:rsidRPr="007A052C">
              <w:rPr>
                <w:sz w:val="22"/>
                <w:szCs w:val="22"/>
              </w:rPr>
              <w:t>Not reported</w:t>
            </w:r>
          </w:p>
        </w:tc>
        <w:tc>
          <w:tcPr>
            <w:tcW w:w="459" w:type="pct"/>
            <w:gridSpan w:val="2"/>
          </w:tcPr>
          <w:p w14:paraId="350BF00D" w14:textId="77777777" w:rsidR="00237EEC" w:rsidRPr="007A052C" w:rsidRDefault="00237EEC" w:rsidP="00B83CF1">
            <w:pPr>
              <w:rPr>
                <w:sz w:val="22"/>
                <w:szCs w:val="22"/>
              </w:rPr>
            </w:pPr>
            <w:r w:rsidRPr="007A052C">
              <w:rPr>
                <w:sz w:val="22"/>
                <w:szCs w:val="22"/>
              </w:rPr>
              <w:t>ND</w:t>
            </w:r>
          </w:p>
        </w:tc>
        <w:tc>
          <w:tcPr>
            <w:tcW w:w="503" w:type="pct"/>
            <w:gridSpan w:val="3"/>
          </w:tcPr>
          <w:p w14:paraId="2605039C" w14:textId="103AFC0C" w:rsidR="00237EEC" w:rsidRPr="007A052C" w:rsidRDefault="00237EEC" w:rsidP="00B83CF1">
            <w:pPr>
              <w:rPr>
                <w:sz w:val="22"/>
                <w:szCs w:val="22"/>
              </w:rPr>
            </w:pPr>
            <w:r w:rsidRPr="007A052C">
              <w:rPr>
                <w:sz w:val="22"/>
                <w:szCs w:val="22"/>
              </w:rPr>
              <w:t>Individual values</w:t>
            </w:r>
          </w:p>
        </w:tc>
        <w:tc>
          <w:tcPr>
            <w:tcW w:w="469" w:type="pct"/>
            <w:gridSpan w:val="3"/>
          </w:tcPr>
          <w:p w14:paraId="022EB645" w14:textId="77777777" w:rsidR="00237EEC" w:rsidRPr="007A052C" w:rsidRDefault="00237EEC" w:rsidP="00B83CF1">
            <w:pPr>
              <w:rPr>
                <w:sz w:val="22"/>
                <w:szCs w:val="22"/>
              </w:rPr>
            </w:pPr>
          </w:p>
        </w:tc>
        <w:tc>
          <w:tcPr>
            <w:tcW w:w="577" w:type="pct"/>
            <w:gridSpan w:val="3"/>
          </w:tcPr>
          <w:p w14:paraId="29683155" w14:textId="3E0FE0C5" w:rsidR="00237EEC" w:rsidRPr="007A052C" w:rsidRDefault="00237EEC" w:rsidP="00B83CF1">
            <w:pPr>
              <w:rPr>
                <w:sz w:val="22"/>
                <w:szCs w:val="22"/>
              </w:rPr>
            </w:pPr>
            <w:r w:rsidRPr="007A052C">
              <w:rPr>
                <w:sz w:val="22"/>
                <w:szCs w:val="22"/>
              </w:rPr>
              <w:t>Not reported</w:t>
            </w:r>
          </w:p>
        </w:tc>
        <w:tc>
          <w:tcPr>
            <w:tcW w:w="523" w:type="pct"/>
            <w:gridSpan w:val="2"/>
          </w:tcPr>
          <w:p w14:paraId="1D3947CF" w14:textId="77777777" w:rsidR="00237EEC" w:rsidRPr="007A052C" w:rsidRDefault="00237EEC" w:rsidP="00B83CF1">
            <w:pPr>
              <w:rPr>
                <w:sz w:val="22"/>
                <w:szCs w:val="22"/>
              </w:rPr>
            </w:pPr>
            <w:r w:rsidRPr="007A052C">
              <w:rPr>
                <w:sz w:val="22"/>
                <w:szCs w:val="22"/>
              </w:rPr>
              <w:t>Pearson correlation</w:t>
            </w:r>
          </w:p>
        </w:tc>
        <w:tc>
          <w:tcPr>
            <w:tcW w:w="557" w:type="pct"/>
          </w:tcPr>
          <w:p w14:paraId="2F559C12" w14:textId="77777777" w:rsidR="00237EEC" w:rsidRPr="007A052C" w:rsidRDefault="00237EEC" w:rsidP="00B83CF1">
            <w:pPr>
              <w:rPr>
                <w:sz w:val="22"/>
                <w:szCs w:val="22"/>
              </w:rPr>
            </w:pPr>
            <w:proofErr w:type="spellStart"/>
            <w:r w:rsidRPr="007A052C">
              <w:rPr>
                <w:sz w:val="22"/>
                <w:szCs w:val="22"/>
              </w:rPr>
              <w:t>Afonne</w:t>
            </w:r>
            <w:proofErr w:type="spellEnd"/>
            <w:r w:rsidRPr="007A052C">
              <w:rPr>
                <w:sz w:val="22"/>
                <w:szCs w:val="22"/>
              </w:rPr>
              <w:t xml:space="preserve"> et al., 2020</w:t>
            </w:r>
          </w:p>
        </w:tc>
      </w:tr>
      <w:tr w:rsidR="00237EEC" w:rsidRPr="007A052C" w14:paraId="6DEE47EE" w14:textId="77777777" w:rsidTr="00BE6DAF">
        <w:tc>
          <w:tcPr>
            <w:tcW w:w="755" w:type="pct"/>
          </w:tcPr>
          <w:p w14:paraId="16AB8515" w14:textId="223EA9FB" w:rsidR="00237EEC" w:rsidRPr="007A052C" w:rsidRDefault="00237EEC" w:rsidP="00097674">
            <w:pPr>
              <w:rPr>
                <w:sz w:val="22"/>
                <w:szCs w:val="22"/>
              </w:rPr>
            </w:pPr>
            <w:r w:rsidRPr="007A052C">
              <w:rPr>
                <w:sz w:val="22"/>
                <w:szCs w:val="22"/>
              </w:rPr>
              <w:t>30</w:t>
            </w:r>
          </w:p>
        </w:tc>
        <w:tc>
          <w:tcPr>
            <w:tcW w:w="507" w:type="pct"/>
            <w:gridSpan w:val="3"/>
          </w:tcPr>
          <w:p w14:paraId="3FFFEAC7" w14:textId="77777777" w:rsidR="00237EEC" w:rsidRPr="007A052C" w:rsidRDefault="00237EEC" w:rsidP="00097674">
            <w:pPr>
              <w:rPr>
                <w:sz w:val="22"/>
                <w:szCs w:val="22"/>
              </w:rPr>
            </w:pPr>
            <w:r w:rsidRPr="007A052C">
              <w:rPr>
                <w:sz w:val="22"/>
                <w:szCs w:val="22"/>
              </w:rPr>
              <w:t>APHA, 2012</w:t>
            </w:r>
          </w:p>
        </w:tc>
        <w:tc>
          <w:tcPr>
            <w:tcW w:w="650" w:type="pct"/>
            <w:gridSpan w:val="4"/>
          </w:tcPr>
          <w:p w14:paraId="57DEB03B" w14:textId="77777777" w:rsidR="00237EEC" w:rsidRPr="007A052C" w:rsidRDefault="00237EEC" w:rsidP="00097674">
            <w:pPr>
              <w:rPr>
                <w:sz w:val="22"/>
                <w:szCs w:val="22"/>
              </w:rPr>
            </w:pPr>
            <w:r w:rsidRPr="007A052C">
              <w:rPr>
                <w:sz w:val="22"/>
                <w:szCs w:val="22"/>
              </w:rPr>
              <w:t>Not reported</w:t>
            </w:r>
          </w:p>
        </w:tc>
        <w:tc>
          <w:tcPr>
            <w:tcW w:w="459" w:type="pct"/>
            <w:gridSpan w:val="2"/>
          </w:tcPr>
          <w:p w14:paraId="151B9C68" w14:textId="77777777" w:rsidR="00237EEC" w:rsidRPr="007A052C" w:rsidRDefault="00237EEC" w:rsidP="00097674">
            <w:pPr>
              <w:rPr>
                <w:sz w:val="22"/>
                <w:szCs w:val="22"/>
              </w:rPr>
            </w:pPr>
            <w:r w:rsidRPr="007A052C">
              <w:rPr>
                <w:sz w:val="22"/>
                <w:szCs w:val="22"/>
              </w:rPr>
              <w:t xml:space="preserve">Zero </w:t>
            </w:r>
          </w:p>
        </w:tc>
        <w:tc>
          <w:tcPr>
            <w:tcW w:w="503" w:type="pct"/>
            <w:gridSpan w:val="3"/>
          </w:tcPr>
          <w:p w14:paraId="5F4BF482" w14:textId="7D8DA65F" w:rsidR="00237EEC" w:rsidRPr="007A052C" w:rsidRDefault="00237EEC" w:rsidP="00097674">
            <w:pPr>
              <w:rPr>
                <w:sz w:val="22"/>
                <w:szCs w:val="22"/>
              </w:rPr>
            </w:pPr>
            <w:r w:rsidRPr="007A052C">
              <w:rPr>
                <w:sz w:val="22"/>
                <w:szCs w:val="22"/>
              </w:rPr>
              <w:t>Mean, Min, Max</w:t>
            </w:r>
          </w:p>
        </w:tc>
        <w:tc>
          <w:tcPr>
            <w:tcW w:w="469" w:type="pct"/>
            <w:gridSpan w:val="3"/>
          </w:tcPr>
          <w:p w14:paraId="58E226DF" w14:textId="656A7279" w:rsidR="00237EEC" w:rsidRPr="007A052C" w:rsidRDefault="00237EEC" w:rsidP="00097674">
            <w:pPr>
              <w:rPr>
                <w:sz w:val="22"/>
                <w:szCs w:val="22"/>
              </w:rPr>
            </w:pPr>
            <w:r w:rsidRPr="007A052C">
              <w:rPr>
                <w:sz w:val="22"/>
                <w:szCs w:val="22"/>
              </w:rPr>
              <w:t>Separately</w:t>
            </w:r>
          </w:p>
        </w:tc>
        <w:tc>
          <w:tcPr>
            <w:tcW w:w="577" w:type="pct"/>
            <w:gridSpan w:val="3"/>
          </w:tcPr>
          <w:p w14:paraId="7FEFF7F0" w14:textId="55131A3B" w:rsidR="00237EEC" w:rsidRPr="007A052C" w:rsidRDefault="00237EEC" w:rsidP="00097674">
            <w:pPr>
              <w:rPr>
                <w:sz w:val="22"/>
                <w:szCs w:val="22"/>
              </w:rPr>
            </w:pPr>
            <w:r w:rsidRPr="007A052C">
              <w:rPr>
                <w:sz w:val="22"/>
                <w:szCs w:val="22"/>
              </w:rPr>
              <w:t>Not applicable</w:t>
            </w:r>
          </w:p>
        </w:tc>
        <w:tc>
          <w:tcPr>
            <w:tcW w:w="523" w:type="pct"/>
            <w:gridSpan w:val="2"/>
          </w:tcPr>
          <w:p w14:paraId="3407B4CA" w14:textId="77777777" w:rsidR="00237EEC" w:rsidRPr="007A052C" w:rsidRDefault="00237EEC" w:rsidP="00097674">
            <w:pPr>
              <w:rPr>
                <w:sz w:val="22"/>
                <w:szCs w:val="22"/>
              </w:rPr>
            </w:pPr>
            <w:r w:rsidRPr="007A052C">
              <w:rPr>
                <w:sz w:val="22"/>
                <w:szCs w:val="22"/>
              </w:rPr>
              <w:t>Not reported</w:t>
            </w:r>
          </w:p>
        </w:tc>
        <w:tc>
          <w:tcPr>
            <w:tcW w:w="557" w:type="pct"/>
          </w:tcPr>
          <w:p w14:paraId="33FF8DC3" w14:textId="77777777" w:rsidR="00237EEC" w:rsidRPr="007A052C" w:rsidRDefault="00237EEC" w:rsidP="00097674">
            <w:pPr>
              <w:rPr>
                <w:sz w:val="22"/>
                <w:szCs w:val="22"/>
              </w:rPr>
            </w:pPr>
            <w:proofErr w:type="spellStart"/>
            <w:r w:rsidRPr="007A052C">
              <w:rPr>
                <w:sz w:val="22"/>
                <w:szCs w:val="22"/>
              </w:rPr>
              <w:t>Eyankware</w:t>
            </w:r>
            <w:proofErr w:type="spellEnd"/>
            <w:r w:rsidRPr="007A052C">
              <w:rPr>
                <w:sz w:val="22"/>
                <w:szCs w:val="22"/>
              </w:rPr>
              <w:t xml:space="preserve"> et al., 2020</w:t>
            </w:r>
          </w:p>
        </w:tc>
      </w:tr>
      <w:tr w:rsidR="00237EEC" w:rsidRPr="007A052C" w14:paraId="726375EE" w14:textId="77777777" w:rsidTr="00BE6DAF">
        <w:tc>
          <w:tcPr>
            <w:tcW w:w="755" w:type="pct"/>
          </w:tcPr>
          <w:p w14:paraId="719D6E39" w14:textId="590BB98E" w:rsidR="00237EEC" w:rsidRPr="007A052C" w:rsidRDefault="00237EEC" w:rsidP="00F77531">
            <w:pPr>
              <w:rPr>
                <w:sz w:val="22"/>
                <w:szCs w:val="22"/>
              </w:rPr>
            </w:pPr>
            <w:r w:rsidRPr="007A052C">
              <w:rPr>
                <w:sz w:val="22"/>
                <w:szCs w:val="22"/>
              </w:rPr>
              <w:t>52</w:t>
            </w:r>
          </w:p>
        </w:tc>
        <w:tc>
          <w:tcPr>
            <w:tcW w:w="507" w:type="pct"/>
            <w:gridSpan w:val="3"/>
          </w:tcPr>
          <w:p w14:paraId="0A76FBDD" w14:textId="77777777" w:rsidR="00237EEC" w:rsidRPr="007A052C" w:rsidRDefault="00237EEC" w:rsidP="00F77531">
            <w:pPr>
              <w:rPr>
                <w:sz w:val="22"/>
                <w:szCs w:val="22"/>
              </w:rPr>
            </w:pPr>
            <w:r w:rsidRPr="007A052C">
              <w:rPr>
                <w:sz w:val="22"/>
                <w:szCs w:val="22"/>
              </w:rPr>
              <w:t>Literature</w:t>
            </w:r>
          </w:p>
        </w:tc>
        <w:tc>
          <w:tcPr>
            <w:tcW w:w="650" w:type="pct"/>
            <w:gridSpan w:val="4"/>
          </w:tcPr>
          <w:p w14:paraId="11A9094E" w14:textId="77777777" w:rsidR="00237EEC" w:rsidRPr="007A052C" w:rsidRDefault="00237EEC" w:rsidP="00F77531">
            <w:pPr>
              <w:rPr>
                <w:sz w:val="22"/>
                <w:szCs w:val="22"/>
              </w:rPr>
            </w:pPr>
            <w:r w:rsidRPr="007A052C">
              <w:rPr>
                <w:sz w:val="22"/>
                <w:szCs w:val="22"/>
              </w:rPr>
              <w:t>Not reported</w:t>
            </w:r>
          </w:p>
        </w:tc>
        <w:tc>
          <w:tcPr>
            <w:tcW w:w="459" w:type="pct"/>
            <w:gridSpan w:val="2"/>
          </w:tcPr>
          <w:p w14:paraId="1CD6BBC5" w14:textId="32B6E50E" w:rsidR="00237EEC" w:rsidRPr="007A052C" w:rsidRDefault="00237EEC" w:rsidP="00F77531">
            <w:pPr>
              <w:rPr>
                <w:sz w:val="22"/>
                <w:szCs w:val="22"/>
              </w:rPr>
            </w:pPr>
            <w:r w:rsidRPr="007A052C">
              <w:rPr>
                <w:sz w:val="22"/>
                <w:szCs w:val="22"/>
              </w:rPr>
              <w:t>Not applicable</w:t>
            </w:r>
          </w:p>
        </w:tc>
        <w:tc>
          <w:tcPr>
            <w:tcW w:w="503" w:type="pct"/>
            <w:gridSpan w:val="3"/>
          </w:tcPr>
          <w:p w14:paraId="74EE4483" w14:textId="09D0C5C5" w:rsidR="00237EEC" w:rsidRPr="007A052C" w:rsidRDefault="00237EEC" w:rsidP="00F77531">
            <w:pPr>
              <w:rPr>
                <w:sz w:val="22"/>
                <w:szCs w:val="22"/>
              </w:rPr>
            </w:pPr>
            <w:r w:rsidRPr="007A052C">
              <w:rPr>
                <w:sz w:val="22"/>
                <w:szCs w:val="22"/>
              </w:rPr>
              <w:t>Mean, Min, Max, SD</w:t>
            </w:r>
          </w:p>
        </w:tc>
        <w:tc>
          <w:tcPr>
            <w:tcW w:w="469" w:type="pct"/>
            <w:gridSpan w:val="3"/>
          </w:tcPr>
          <w:p w14:paraId="734D3FE1" w14:textId="7626C728" w:rsidR="00237EEC" w:rsidRPr="007A052C" w:rsidRDefault="00237EEC" w:rsidP="00F77531">
            <w:pPr>
              <w:rPr>
                <w:sz w:val="22"/>
                <w:szCs w:val="22"/>
              </w:rPr>
            </w:pPr>
            <w:r w:rsidRPr="007A052C">
              <w:rPr>
                <w:sz w:val="22"/>
                <w:szCs w:val="22"/>
              </w:rPr>
              <w:t>Separately</w:t>
            </w:r>
          </w:p>
        </w:tc>
        <w:tc>
          <w:tcPr>
            <w:tcW w:w="577" w:type="pct"/>
            <w:gridSpan w:val="3"/>
          </w:tcPr>
          <w:p w14:paraId="73C74E85" w14:textId="76FA16E5" w:rsidR="00237EEC" w:rsidRPr="007A052C" w:rsidRDefault="00237EEC" w:rsidP="00F77531">
            <w:pPr>
              <w:rPr>
                <w:sz w:val="22"/>
                <w:szCs w:val="22"/>
              </w:rPr>
            </w:pPr>
            <w:r w:rsidRPr="007A052C">
              <w:rPr>
                <w:sz w:val="22"/>
                <w:szCs w:val="22"/>
              </w:rPr>
              <w:t>Not applicable</w:t>
            </w:r>
          </w:p>
        </w:tc>
        <w:tc>
          <w:tcPr>
            <w:tcW w:w="523" w:type="pct"/>
            <w:gridSpan w:val="2"/>
          </w:tcPr>
          <w:p w14:paraId="401C4B1D" w14:textId="77777777" w:rsidR="00237EEC" w:rsidRPr="007A052C" w:rsidRDefault="00237EEC" w:rsidP="00F77531">
            <w:pPr>
              <w:rPr>
                <w:sz w:val="22"/>
                <w:szCs w:val="22"/>
              </w:rPr>
            </w:pPr>
            <w:r w:rsidRPr="007A052C">
              <w:rPr>
                <w:sz w:val="22"/>
                <w:szCs w:val="22"/>
              </w:rPr>
              <w:t>Not reported</w:t>
            </w:r>
          </w:p>
        </w:tc>
        <w:tc>
          <w:tcPr>
            <w:tcW w:w="557" w:type="pct"/>
          </w:tcPr>
          <w:p w14:paraId="2B0ED08D" w14:textId="77777777" w:rsidR="00237EEC" w:rsidRPr="007A052C" w:rsidRDefault="00237EEC" w:rsidP="00F77531">
            <w:pPr>
              <w:rPr>
                <w:sz w:val="22"/>
                <w:szCs w:val="22"/>
              </w:rPr>
            </w:pPr>
            <w:proofErr w:type="spellStart"/>
            <w:r w:rsidRPr="007A052C">
              <w:rPr>
                <w:sz w:val="22"/>
                <w:szCs w:val="22"/>
              </w:rPr>
              <w:t>Gbadebo</w:t>
            </w:r>
            <w:proofErr w:type="spellEnd"/>
            <w:r w:rsidRPr="007A052C">
              <w:rPr>
                <w:sz w:val="22"/>
                <w:szCs w:val="22"/>
              </w:rPr>
              <w:t>, 2020</w:t>
            </w:r>
          </w:p>
        </w:tc>
      </w:tr>
      <w:tr w:rsidR="00237EEC" w:rsidRPr="007A052C" w14:paraId="0FE9EEFF" w14:textId="77777777" w:rsidTr="00BE6DAF">
        <w:tc>
          <w:tcPr>
            <w:tcW w:w="755" w:type="pct"/>
          </w:tcPr>
          <w:p w14:paraId="20E96F17" w14:textId="31DA5F58" w:rsidR="00237EEC" w:rsidRPr="007A052C" w:rsidRDefault="00237EEC" w:rsidP="00144305">
            <w:pPr>
              <w:rPr>
                <w:sz w:val="22"/>
                <w:szCs w:val="22"/>
              </w:rPr>
            </w:pPr>
            <w:r w:rsidRPr="007A052C">
              <w:rPr>
                <w:sz w:val="22"/>
                <w:szCs w:val="22"/>
              </w:rPr>
              <w:lastRenderedPageBreak/>
              <w:t>15</w:t>
            </w:r>
          </w:p>
        </w:tc>
        <w:tc>
          <w:tcPr>
            <w:tcW w:w="507" w:type="pct"/>
            <w:gridSpan w:val="3"/>
          </w:tcPr>
          <w:p w14:paraId="12E319CF" w14:textId="77777777" w:rsidR="00237EEC" w:rsidRPr="007A052C" w:rsidRDefault="00237EEC" w:rsidP="00144305">
            <w:pPr>
              <w:rPr>
                <w:sz w:val="22"/>
                <w:szCs w:val="22"/>
              </w:rPr>
            </w:pPr>
            <w:r w:rsidRPr="007A052C">
              <w:rPr>
                <w:sz w:val="22"/>
                <w:szCs w:val="22"/>
              </w:rPr>
              <w:t>APHA, 3500; 4500; etc.</w:t>
            </w:r>
          </w:p>
        </w:tc>
        <w:tc>
          <w:tcPr>
            <w:tcW w:w="650" w:type="pct"/>
            <w:gridSpan w:val="4"/>
          </w:tcPr>
          <w:p w14:paraId="2D61E893" w14:textId="77777777" w:rsidR="00237EEC" w:rsidRPr="007A052C" w:rsidRDefault="00237EEC" w:rsidP="00144305">
            <w:pPr>
              <w:rPr>
                <w:sz w:val="22"/>
                <w:szCs w:val="22"/>
              </w:rPr>
            </w:pPr>
            <w:r w:rsidRPr="007A052C">
              <w:rPr>
                <w:sz w:val="22"/>
                <w:szCs w:val="22"/>
              </w:rPr>
              <w:t>Not reported</w:t>
            </w:r>
          </w:p>
        </w:tc>
        <w:tc>
          <w:tcPr>
            <w:tcW w:w="459" w:type="pct"/>
            <w:gridSpan w:val="2"/>
          </w:tcPr>
          <w:p w14:paraId="20242918" w14:textId="77777777" w:rsidR="00237EEC" w:rsidRPr="007A052C" w:rsidRDefault="00237EEC" w:rsidP="00144305">
            <w:pPr>
              <w:rPr>
                <w:sz w:val="22"/>
                <w:szCs w:val="22"/>
              </w:rPr>
            </w:pPr>
            <w:r w:rsidRPr="007A052C">
              <w:rPr>
                <w:sz w:val="22"/>
                <w:szCs w:val="22"/>
              </w:rPr>
              <w:t xml:space="preserve">Zero </w:t>
            </w:r>
          </w:p>
        </w:tc>
        <w:tc>
          <w:tcPr>
            <w:tcW w:w="503" w:type="pct"/>
            <w:gridSpan w:val="3"/>
          </w:tcPr>
          <w:p w14:paraId="26494175" w14:textId="4C976869" w:rsidR="00237EEC" w:rsidRPr="007A052C" w:rsidRDefault="00237EEC" w:rsidP="00144305">
            <w:pPr>
              <w:rPr>
                <w:sz w:val="22"/>
                <w:szCs w:val="22"/>
              </w:rPr>
            </w:pPr>
            <w:r w:rsidRPr="007A052C">
              <w:rPr>
                <w:sz w:val="22"/>
                <w:szCs w:val="22"/>
              </w:rPr>
              <w:t>Mean, Min, Max, SD, SE, V</w:t>
            </w:r>
          </w:p>
        </w:tc>
        <w:tc>
          <w:tcPr>
            <w:tcW w:w="469" w:type="pct"/>
            <w:gridSpan w:val="3"/>
          </w:tcPr>
          <w:p w14:paraId="7B90D4E1" w14:textId="25844E5A" w:rsidR="00237EEC" w:rsidRPr="007A052C" w:rsidRDefault="00237EEC" w:rsidP="00144305">
            <w:pPr>
              <w:rPr>
                <w:sz w:val="22"/>
                <w:szCs w:val="22"/>
              </w:rPr>
            </w:pPr>
            <w:r w:rsidRPr="007A052C">
              <w:rPr>
                <w:sz w:val="22"/>
                <w:szCs w:val="22"/>
              </w:rPr>
              <w:t>Separately</w:t>
            </w:r>
          </w:p>
        </w:tc>
        <w:tc>
          <w:tcPr>
            <w:tcW w:w="577" w:type="pct"/>
            <w:gridSpan w:val="3"/>
          </w:tcPr>
          <w:p w14:paraId="6360E0C5" w14:textId="7598A221" w:rsidR="00237EEC" w:rsidRPr="007A052C" w:rsidRDefault="00237EEC" w:rsidP="00144305">
            <w:pPr>
              <w:rPr>
                <w:sz w:val="22"/>
                <w:szCs w:val="22"/>
              </w:rPr>
            </w:pPr>
            <w:r w:rsidRPr="007A052C">
              <w:rPr>
                <w:sz w:val="22"/>
                <w:szCs w:val="22"/>
              </w:rPr>
              <w:t>Kurtosis, Skewness</w:t>
            </w:r>
          </w:p>
        </w:tc>
        <w:tc>
          <w:tcPr>
            <w:tcW w:w="523" w:type="pct"/>
            <w:gridSpan w:val="2"/>
          </w:tcPr>
          <w:p w14:paraId="169BD969" w14:textId="77777777" w:rsidR="00237EEC" w:rsidRPr="007A052C" w:rsidRDefault="00237EEC" w:rsidP="00144305">
            <w:pPr>
              <w:rPr>
                <w:sz w:val="22"/>
                <w:szCs w:val="22"/>
              </w:rPr>
            </w:pPr>
            <w:r w:rsidRPr="007A052C">
              <w:rPr>
                <w:sz w:val="22"/>
                <w:szCs w:val="22"/>
              </w:rPr>
              <w:t>ANOVA; correlation</w:t>
            </w:r>
          </w:p>
        </w:tc>
        <w:tc>
          <w:tcPr>
            <w:tcW w:w="557" w:type="pct"/>
          </w:tcPr>
          <w:p w14:paraId="62772597" w14:textId="77777777" w:rsidR="00237EEC" w:rsidRPr="007A052C" w:rsidRDefault="00237EEC" w:rsidP="00144305">
            <w:pPr>
              <w:rPr>
                <w:sz w:val="22"/>
                <w:szCs w:val="22"/>
              </w:rPr>
            </w:pPr>
            <w:proofErr w:type="spellStart"/>
            <w:r w:rsidRPr="007A052C">
              <w:rPr>
                <w:sz w:val="22"/>
                <w:szCs w:val="22"/>
              </w:rPr>
              <w:t>Jagaba</w:t>
            </w:r>
            <w:proofErr w:type="spellEnd"/>
            <w:r w:rsidRPr="007A052C">
              <w:rPr>
                <w:sz w:val="22"/>
                <w:szCs w:val="22"/>
              </w:rPr>
              <w:t xml:space="preserve"> et al., 2020</w:t>
            </w:r>
          </w:p>
        </w:tc>
      </w:tr>
      <w:tr w:rsidR="00237EEC" w:rsidRPr="007A052C" w14:paraId="4DEBB3C7" w14:textId="77777777" w:rsidTr="00BE6DAF">
        <w:tc>
          <w:tcPr>
            <w:tcW w:w="755" w:type="pct"/>
          </w:tcPr>
          <w:p w14:paraId="565E628E" w14:textId="218875E2" w:rsidR="00237EEC" w:rsidRPr="007A052C" w:rsidRDefault="00237EEC" w:rsidP="00E3479B">
            <w:pPr>
              <w:rPr>
                <w:sz w:val="22"/>
                <w:szCs w:val="22"/>
              </w:rPr>
            </w:pPr>
            <w:r w:rsidRPr="007A052C">
              <w:rPr>
                <w:sz w:val="22"/>
                <w:szCs w:val="22"/>
              </w:rPr>
              <w:t>240</w:t>
            </w:r>
          </w:p>
        </w:tc>
        <w:tc>
          <w:tcPr>
            <w:tcW w:w="507" w:type="pct"/>
            <w:gridSpan w:val="3"/>
          </w:tcPr>
          <w:p w14:paraId="12B5AF00" w14:textId="77777777" w:rsidR="00237EEC" w:rsidRPr="007A052C" w:rsidRDefault="00237EEC" w:rsidP="00E3479B">
            <w:pPr>
              <w:rPr>
                <w:sz w:val="22"/>
                <w:szCs w:val="22"/>
              </w:rPr>
            </w:pPr>
            <w:r w:rsidRPr="007A052C">
              <w:rPr>
                <w:sz w:val="22"/>
                <w:szCs w:val="22"/>
              </w:rPr>
              <w:t>APHA, 2012; Literature</w:t>
            </w:r>
          </w:p>
        </w:tc>
        <w:tc>
          <w:tcPr>
            <w:tcW w:w="650" w:type="pct"/>
            <w:gridSpan w:val="4"/>
          </w:tcPr>
          <w:p w14:paraId="5F075D41" w14:textId="77777777" w:rsidR="00237EEC" w:rsidRPr="007A052C" w:rsidRDefault="00237EEC" w:rsidP="00E3479B">
            <w:pPr>
              <w:rPr>
                <w:sz w:val="22"/>
                <w:szCs w:val="22"/>
              </w:rPr>
            </w:pPr>
            <w:r w:rsidRPr="007A052C">
              <w:rPr>
                <w:sz w:val="22"/>
                <w:szCs w:val="22"/>
              </w:rPr>
              <w:t>Not reported</w:t>
            </w:r>
          </w:p>
        </w:tc>
        <w:tc>
          <w:tcPr>
            <w:tcW w:w="459" w:type="pct"/>
            <w:gridSpan w:val="2"/>
          </w:tcPr>
          <w:p w14:paraId="389160AE" w14:textId="77777777" w:rsidR="00237EEC" w:rsidRPr="007A052C" w:rsidRDefault="00237EEC" w:rsidP="00E3479B">
            <w:pPr>
              <w:rPr>
                <w:sz w:val="22"/>
                <w:szCs w:val="22"/>
              </w:rPr>
            </w:pPr>
            <w:r w:rsidRPr="007A052C">
              <w:rPr>
                <w:sz w:val="22"/>
                <w:szCs w:val="22"/>
              </w:rPr>
              <w:t>ND</w:t>
            </w:r>
          </w:p>
        </w:tc>
        <w:tc>
          <w:tcPr>
            <w:tcW w:w="503" w:type="pct"/>
            <w:gridSpan w:val="3"/>
          </w:tcPr>
          <w:p w14:paraId="3C36B36D" w14:textId="6F73A381" w:rsidR="00237EEC" w:rsidRPr="007A052C" w:rsidRDefault="00237EEC" w:rsidP="00E3479B">
            <w:pPr>
              <w:rPr>
                <w:sz w:val="22"/>
                <w:szCs w:val="22"/>
              </w:rPr>
            </w:pPr>
            <w:r w:rsidRPr="007A052C">
              <w:rPr>
                <w:sz w:val="22"/>
                <w:szCs w:val="22"/>
              </w:rPr>
              <w:t xml:space="preserve">Mean, Min, Max, SD, </w:t>
            </w:r>
          </w:p>
        </w:tc>
        <w:tc>
          <w:tcPr>
            <w:tcW w:w="469" w:type="pct"/>
            <w:gridSpan w:val="3"/>
          </w:tcPr>
          <w:p w14:paraId="06BEE79D" w14:textId="31BCF1F5" w:rsidR="00237EEC" w:rsidRPr="007A052C" w:rsidRDefault="00237EEC" w:rsidP="00E3479B">
            <w:pPr>
              <w:rPr>
                <w:sz w:val="22"/>
                <w:szCs w:val="22"/>
              </w:rPr>
            </w:pPr>
            <w:r w:rsidRPr="007A052C">
              <w:rPr>
                <w:sz w:val="22"/>
                <w:szCs w:val="22"/>
              </w:rPr>
              <w:t>Separately</w:t>
            </w:r>
          </w:p>
        </w:tc>
        <w:tc>
          <w:tcPr>
            <w:tcW w:w="577" w:type="pct"/>
            <w:gridSpan w:val="3"/>
          </w:tcPr>
          <w:p w14:paraId="198E29A0" w14:textId="7E43B68B" w:rsidR="00237EEC" w:rsidRPr="007A052C" w:rsidRDefault="00237EEC" w:rsidP="00E3479B">
            <w:pPr>
              <w:rPr>
                <w:sz w:val="22"/>
                <w:szCs w:val="22"/>
              </w:rPr>
            </w:pPr>
            <w:r w:rsidRPr="007A052C">
              <w:rPr>
                <w:sz w:val="22"/>
                <w:szCs w:val="22"/>
              </w:rPr>
              <w:t>Not reported</w:t>
            </w:r>
          </w:p>
        </w:tc>
        <w:tc>
          <w:tcPr>
            <w:tcW w:w="523" w:type="pct"/>
            <w:gridSpan w:val="2"/>
          </w:tcPr>
          <w:p w14:paraId="7DDFAE78" w14:textId="77777777" w:rsidR="00237EEC" w:rsidRPr="007A052C" w:rsidRDefault="00237EEC" w:rsidP="00E3479B">
            <w:pPr>
              <w:rPr>
                <w:sz w:val="22"/>
                <w:szCs w:val="22"/>
              </w:rPr>
            </w:pPr>
            <w:r w:rsidRPr="007A052C">
              <w:rPr>
                <w:sz w:val="22"/>
                <w:szCs w:val="22"/>
              </w:rPr>
              <w:t xml:space="preserve">ANOVA; Correlation </w:t>
            </w:r>
          </w:p>
        </w:tc>
        <w:tc>
          <w:tcPr>
            <w:tcW w:w="557" w:type="pct"/>
          </w:tcPr>
          <w:p w14:paraId="5AD23943" w14:textId="77777777" w:rsidR="00237EEC" w:rsidRPr="007A052C" w:rsidRDefault="00237EEC" w:rsidP="00E3479B">
            <w:pPr>
              <w:rPr>
                <w:sz w:val="22"/>
                <w:szCs w:val="22"/>
              </w:rPr>
            </w:pPr>
            <w:proofErr w:type="spellStart"/>
            <w:r w:rsidRPr="007A052C">
              <w:rPr>
                <w:sz w:val="22"/>
                <w:szCs w:val="22"/>
              </w:rPr>
              <w:t>Owamah</w:t>
            </w:r>
            <w:proofErr w:type="spellEnd"/>
            <w:r w:rsidRPr="007A052C">
              <w:rPr>
                <w:sz w:val="22"/>
                <w:szCs w:val="22"/>
              </w:rPr>
              <w:t>, 2020</w:t>
            </w:r>
          </w:p>
        </w:tc>
      </w:tr>
      <w:tr w:rsidR="00237EEC" w:rsidRPr="007A052C" w14:paraId="7F1CD868" w14:textId="77777777" w:rsidTr="00BE6DAF">
        <w:tc>
          <w:tcPr>
            <w:tcW w:w="755" w:type="pct"/>
          </w:tcPr>
          <w:p w14:paraId="2778CCC2" w14:textId="0B1F1A73" w:rsidR="00237EEC" w:rsidRPr="007A052C" w:rsidRDefault="00237EEC" w:rsidP="00E3479B">
            <w:pPr>
              <w:rPr>
                <w:sz w:val="22"/>
                <w:szCs w:val="22"/>
              </w:rPr>
            </w:pPr>
            <w:r w:rsidRPr="007A052C">
              <w:rPr>
                <w:sz w:val="22"/>
                <w:szCs w:val="22"/>
              </w:rPr>
              <w:t>30</w:t>
            </w:r>
          </w:p>
        </w:tc>
        <w:tc>
          <w:tcPr>
            <w:tcW w:w="507" w:type="pct"/>
            <w:gridSpan w:val="3"/>
          </w:tcPr>
          <w:p w14:paraId="6730617B" w14:textId="77777777" w:rsidR="00237EEC" w:rsidRPr="007A052C" w:rsidRDefault="00237EEC" w:rsidP="00E3479B">
            <w:pPr>
              <w:rPr>
                <w:sz w:val="22"/>
                <w:szCs w:val="22"/>
              </w:rPr>
            </w:pPr>
            <w:r w:rsidRPr="007A052C">
              <w:rPr>
                <w:sz w:val="22"/>
                <w:szCs w:val="22"/>
              </w:rPr>
              <w:t>USEPA, 1983</w:t>
            </w:r>
          </w:p>
        </w:tc>
        <w:tc>
          <w:tcPr>
            <w:tcW w:w="650" w:type="pct"/>
            <w:gridSpan w:val="4"/>
          </w:tcPr>
          <w:p w14:paraId="4618873F" w14:textId="77777777" w:rsidR="00237EEC" w:rsidRPr="007A052C" w:rsidRDefault="00237EEC" w:rsidP="00E3479B">
            <w:pPr>
              <w:rPr>
                <w:sz w:val="22"/>
                <w:szCs w:val="22"/>
              </w:rPr>
            </w:pPr>
            <w:r w:rsidRPr="007A052C">
              <w:rPr>
                <w:sz w:val="22"/>
                <w:szCs w:val="22"/>
              </w:rPr>
              <w:t>Not reported</w:t>
            </w:r>
          </w:p>
        </w:tc>
        <w:tc>
          <w:tcPr>
            <w:tcW w:w="459" w:type="pct"/>
            <w:gridSpan w:val="2"/>
          </w:tcPr>
          <w:p w14:paraId="36095461" w14:textId="77777777" w:rsidR="00237EEC" w:rsidRPr="007A052C" w:rsidRDefault="00237EEC" w:rsidP="00E3479B">
            <w:pPr>
              <w:rPr>
                <w:sz w:val="22"/>
                <w:szCs w:val="22"/>
              </w:rPr>
            </w:pPr>
            <w:r w:rsidRPr="007A052C">
              <w:rPr>
                <w:sz w:val="22"/>
                <w:szCs w:val="22"/>
              </w:rPr>
              <w:t xml:space="preserve">Zero </w:t>
            </w:r>
          </w:p>
        </w:tc>
        <w:tc>
          <w:tcPr>
            <w:tcW w:w="503" w:type="pct"/>
            <w:gridSpan w:val="3"/>
          </w:tcPr>
          <w:p w14:paraId="1EF6D493" w14:textId="584C21BF" w:rsidR="00237EEC" w:rsidRPr="007A052C" w:rsidRDefault="00237EEC" w:rsidP="00E3479B">
            <w:pPr>
              <w:rPr>
                <w:sz w:val="22"/>
                <w:szCs w:val="22"/>
              </w:rPr>
            </w:pPr>
            <w:r w:rsidRPr="007A052C">
              <w:rPr>
                <w:sz w:val="22"/>
                <w:szCs w:val="22"/>
              </w:rPr>
              <w:t xml:space="preserve">Mean, Min, Max, SD, </w:t>
            </w:r>
          </w:p>
        </w:tc>
        <w:tc>
          <w:tcPr>
            <w:tcW w:w="469" w:type="pct"/>
            <w:gridSpan w:val="3"/>
          </w:tcPr>
          <w:p w14:paraId="6CC9EA78" w14:textId="7BB76F1B" w:rsidR="00237EEC" w:rsidRPr="007A052C" w:rsidRDefault="00237EEC" w:rsidP="00E3479B">
            <w:pPr>
              <w:rPr>
                <w:sz w:val="22"/>
                <w:szCs w:val="22"/>
              </w:rPr>
            </w:pPr>
            <w:r w:rsidRPr="007A052C">
              <w:rPr>
                <w:sz w:val="22"/>
                <w:szCs w:val="22"/>
              </w:rPr>
              <w:t>Separately</w:t>
            </w:r>
          </w:p>
        </w:tc>
        <w:tc>
          <w:tcPr>
            <w:tcW w:w="577" w:type="pct"/>
            <w:gridSpan w:val="3"/>
          </w:tcPr>
          <w:p w14:paraId="7E45BBE1" w14:textId="64C821EA" w:rsidR="00237EEC" w:rsidRPr="007A052C" w:rsidRDefault="00237EEC" w:rsidP="00E3479B">
            <w:pPr>
              <w:rPr>
                <w:sz w:val="22"/>
                <w:szCs w:val="22"/>
              </w:rPr>
            </w:pPr>
            <w:r w:rsidRPr="007A052C">
              <w:rPr>
                <w:sz w:val="22"/>
                <w:szCs w:val="22"/>
              </w:rPr>
              <w:t>Not applicable</w:t>
            </w:r>
          </w:p>
        </w:tc>
        <w:tc>
          <w:tcPr>
            <w:tcW w:w="523" w:type="pct"/>
            <w:gridSpan w:val="2"/>
          </w:tcPr>
          <w:p w14:paraId="54459495" w14:textId="77777777" w:rsidR="00237EEC" w:rsidRPr="007A052C" w:rsidRDefault="00237EEC" w:rsidP="00E3479B">
            <w:pPr>
              <w:rPr>
                <w:sz w:val="22"/>
                <w:szCs w:val="22"/>
              </w:rPr>
            </w:pPr>
            <w:r w:rsidRPr="007A052C">
              <w:rPr>
                <w:sz w:val="22"/>
                <w:szCs w:val="22"/>
              </w:rPr>
              <w:t>Not reported</w:t>
            </w:r>
          </w:p>
        </w:tc>
        <w:tc>
          <w:tcPr>
            <w:tcW w:w="557" w:type="pct"/>
          </w:tcPr>
          <w:p w14:paraId="2635F5A1" w14:textId="77777777" w:rsidR="00237EEC" w:rsidRPr="007A052C" w:rsidRDefault="00237EEC" w:rsidP="00E3479B">
            <w:pPr>
              <w:rPr>
                <w:sz w:val="22"/>
                <w:szCs w:val="22"/>
              </w:rPr>
            </w:pPr>
            <w:proofErr w:type="spellStart"/>
            <w:r w:rsidRPr="007A052C">
              <w:rPr>
                <w:sz w:val="22"/>
                <w:szCs w:val="22"/>
              </w:rPr>
              <w:t>Talabi</w:t>
            </w:r>
            <w:proofErr w:type="spellEnd"/>
            <w:r w:rsidRPr="007A052C">
              <w:rPr>
                <w:sz w:val="22"/>
                <w:szCs w:val="22"/>
              </w:rPr>
              <w:t xml:space="preserve"> et al., 2020</w:t>
            </w:r>
          </w:p>
        </w:tc>
      </w:tr>
      <w:tr w:rsidR="00237EEC" w:rsidRPr="007A052C" w14:paraId="103CDC74" w14:textId="77777777" w:rsidTr="00BE6DAF">
        <w:tc>
          <w:tcPr>
            <w:tcW w:w="755" w:type="pct"/>
          </w:tcPr>
          <w:p w14:paraId="0FFB7DB1" w14:textId="43465BDC" w:rsidR="00237EEC" w:rsidRPr="007A052C" w:rsidRDefault="00237EEC" w:rsidP="00E3479B">
            <w:pPr>
              <w:rPr>
                <w:sz w:val="22"/>
                <w:szCs w:val="22"/>
              </w:rPr>
            </w:pPr>
            <w:r w:rsidRPr="007A052C">
              <w:rPr>
                <w:sz w:val="22"/>
                <w:szCs w:val="22"/>
              </w:rPr>
              <w:t>80</w:t>
            </w:r>
          </w:p>
        </w:tc>
        <w:tc>
          <w:tcPr>
            <w:tcW w:w="507" w:type="pct"/>
            <w:gridSpan w:val="3"/>
          </w:tcPr>
          <w:p w14:paraId="0B69C5C1" w14:textId="77777777" w:rsidR="00237EEC" w:rsidRPr="007A052C" w:rsidRDefault="00237EEC" w:rsidP="00E3479B">
            <w:pPr>
              <w:rPr>
                <w:sz w:val="22"/>
                <w:szCs w:val="22"/>
              </w:rPr>
            </w:pPr>
            <w:r w:rsidRPr="007A052C">
              <w:rPr>
                <w:sz w:val="22"/>
                <w:szCs w:val="22"/>
              </w:rPr>
              <w:t>APHA, 1998</w:t>
            </w:r>
          </w:p>
        </w:tc>
        <w:tc>
          <w:tcPr>
            <w:tcW w:w="650" w:type="pct"/>
            <w:gridSpan w:val="4"/>
          </w:tcPr>
          <w:p w14:paraId="73D44079" w14:textId="77777777" w:rsidR="00237EEC" w:rsidRPr="007A052C" w:rsidRDefault="00237EEC" w:rsidP="00E3479B">
            <w:pPr>
              <w:rPr>
                <w:sz w:val="22"/>
                <w:szCs w:val="22"/>
              </w:rPr>
            </w:pPr>
            <w:r w:rsidRPr="007A052C">
              <w:rPr>
                <w:sz w:val="22"/>
                <w:szCs w:val="22"/>
              </w:rPr>
              <w:t>Not reported</w:t>
            </w:r>
          </w:p>
        </w:tc>
        <w:tc>
          <w:tcPr>
            <w:tcW w:w="459" w:type="pct"/>
            <w:gridSpan w:val="2"/>
          </w:tcPr>
          <w:p w14:paraId="30BA471D" w14:textId="77777777" w:rsidR="00237EEC" w:rsidRPr="007A052C" w:rsidRDefault="00237EEC" w:rsidP="00E3479B">
            <w:pPr>
              <w:rPr>
                <w:sz w:val="22"/>
                <w:szCs w:val="22"/>
              </w:rPr>
            </w:pPr>
            <w:r w:rsidRPr="007A052C">
              <w:rPr>
                <w:sz w:val="22"/>
                <w:szCs w:val="22"/>
              </w:rPr>
              <w:t>ND</w:t>
            </w:r>
          </w:p>
        </w:tc>
        <w:tc>
          <w:tcPr>
            <w:tcW w:w="503" w:type="pct"/>
            <w:gridSpan w:val="3"/>
          </w:tcPr>
          <w:p w14:paraId="7546DF66" w14:textId="7F88ECEB" w:rsidR="00237EEC" w:rsidRPr="007A052C" w:rsidRDefault="00237EEC" w:rsidP="00E3479B">
            <w:pPr>
              <w:rPr>
                <w:sz w:val="22"/>
                <w:szCs w:val="22"/>
              </w:rPr>
            </w:pPr>
            <w:r w:rsidRPr="007A052C">
              <w:rPr>
                <w:sz w:val="22"/>
                <w:szCs w:val="22"/>
              </w:rPr>
              <w:t>Individual values</w:t>
            </w:r>
          </w:p>
        </w:tc>
        <w:tc>
          <w:tcPr>
            <w:tcW w:w="469" w:type="pct"/>
            <w:gridSpan w:val="3"/>
          </w:tcPr>
          <w:p w14:paraId="1C0E4581" w14:textId="77777777" w:rsidR="00237EEC" w:rsidRPr="007A052C" w:rsidRDefault="00237EEC" w:rsidP="00E3479B">
            <w:pPr>
              <w:rPr>
                <w:sz w:val="22"/>
                <w:szCs w:val="22"/>
              </w:rPr>
            </w:pPr>
          </w:p>
        </w:tc>
        <w:tc>
          <w:tcPr>
            <w:tcW w:w="577" w:type="pct"/>
            <w:gridSpan w:val="3"/>
          </w:tcPr>
          <w:p w14:paraId="3AF55147" w14:textId="1934DCFB" w:rsidR="00237EEC" w:rsidRPr="007A052C" w:rsidRDefault="00237EEC" w:rsidP="00E3479B">
            <w:pPr>
              <w:rPr>
                <w:sz w:val="22"/>
                <w:szCs w:val="22"/>
              </w:rPr>
            </w:pPr>
            <w:r w:rsidRPr="007A052C">
              <w:rPr>
                <w:sz w:val="22"/>
                <w:szCs w:val="22"/>
              </w:rPr>
              <w:t>Not applicable</w:t>
            </w:r>
          </w:p>
        </w:tc>
        <w:tc>
          <w:tcPr>
            <w:tcW w:w="523" w:type="pct"/>
            <w:gridSpan w:val="2"/>
          </w:tcPr>
          <w:p w14:paraId="703BE921" w14:textId="77777777" w:rsidR="00237EEC" w:rsidRPr="007A052C" w:rsidRDefault="00237EEC" w:rsidP="00E3479B">
            <w:pPr>
              <w:rPr>
                <w:sz w:val="22"/>
                <w:szCs w:val="22"/>
              </w:rPr>
            </w:pPr>
            <w:r w:rsidRPr="007A052C">
              <w:rPr>
                <w:sz w:val="22"/>
                <w:szCs w:val="22"/>
              </w:rPr>
              <w:t>Not reported</w:t>
            </w:r>
          </w:p>
        </w:tc>
        <w:tc>
          <w:tcPr>
            <w:tcW w:w="557" w:type="pct"/>
          </w:tcPr>
          <w:p w14:paraId="4C771A68" w14:textId="77777777" w:rsidR="00237EEC" w:rsidRPr="007A052C" w:rsidRDefault="00237EEC" w:rsidP="00E3479B">
            <w:pPr>
              <w:rPr>
                <w:sz w:val="22"/>
                <w:szCs w:val="22"/>
              </w:rPr>
            </w:pPr>
            <w:r w:rsidRPr="007A052C">
              <w:rPr>
                <w:sz w:val="22"/>
                <w:szCs w:val="22"/>
              </w:rPr>
              <w:t>Zacchaeus et al., 2020</w:t>
            </w:r>
          </w:p>
        </w:tc>
      </w:tr>
      <w:tr w:rsidR="00237EEC" w:rsidRPr="007A052C" w14:paraId="3B3D0821" w14:textId="77777777" w:rsidTr="00BE6DAF">
        <w:tc>
          <w:tcPr>
            <w:tcW w:w="755" w:type="pct"/>
          </w:tcPr>
          <w:p w14:paraId="45F4BA16" w14:textId="7D3ED598" w:rsidR="00237EEC" w:rsidRPr="007A052C" w:rsidRDefault="00237EEC" w:rsidP="00F77531">
            <w:pPr>
              <w:rPr>
                <w:sz w:val="22"/>
                <w:szCs w:val="22"/>
              </w:rPr>
            </w:pPr>
            <w:r w:rsidRPr="007A052C">
              <w:rPr>
                <w:sz w:val="22"/>
                <w:szCs w:val="22"/>
              </w:rPr>
              <w:t>72</w:t>
            </w:r>
          </w:p>
        </w:tc>
        <w:tc>
          <w:tcPr>
            <w:tcW w:w="507" w:type="pct"/>
            <w:gridSpan w:val="3"/>
          </w:tcPr>
          <w:p w14:paraId="3E1D3DB7" w14:textId="77777777" w:rsidR="00237EEC" w:rsidRPr="007A052C" w:rsidRDefault="00237EEC" w:rsidP="00F77531">
            <w:pPr>
              <w:rPr>
                <w:sz w:val="22"/>
                <w:szCs w:val="22"/>
              </w:rPr>
            </w:pPr>
            <w:r w:rsidRPr="007A052C">
              <w:rPr>
                <w:sz w:val="22"/>
                <w:szCs w:val="22"/>
              </w:rPr>
              <w:t>Not reported</w:t>
            </w:r>
          </w:p>
        </w:tc>
        <w:tc>
          <w:tcPr>
            <w:tcW w:w="650" w:type="pct"/>
            <w:gridSpan w:val="4"/>
          </w:tcPr>
          <w:p w14:paraId="02D56E0D" w14:textId="77777777" w:rsidR="00237EEC" w:rsidRPr="007A052C" w:rsidRDefault="00237EEC" w:rsidP="00F77531">
            <w:pPr>
              <w:rPr>
                <w:sz w:val="22"/>
                <w:szCs w:val="22"/>
              </w:rPr>
            </w:pPr>
            <w:r w:rsidRPr="007A052C">
              <w:rPr>
                <w:sz w:val="22"/>
                <w:szCs w:val="22"/>
              </w:rPr>
              <w:t>Not reported</w:t>
            </w:r>
          </w:p>
        </w:tc>
        <w:tc>
          <w:tcPr>
            <w:tcW w:w="459" w:type="pct"/>
            <w:gridSpan w:val="2"/>
          </w:tcPr>
          <w:p w14:paraId="50EB90A9" w14:textId="79BFCFC4" w:rsidR="00237EEC" w:rsidRPr="007A052C" w:rsidRDefault="00237EEC" w:rsidP="00F77531">
            <w:pPr>
              <w:rPr>
                <w:sz w:val="22"/>
                <w:szCs w:val="22"/>
              </w:rPr>
            </w:pPr>
            <w:r w:rsidRPr="007A052C">
              <w:rPr>
                <w:sz w:val="22"/>
                <w:szCs w:val="22"/>
              </w:rPr>
              <w:t>Not applicable</w:t>
            </w:r>
          </w:p>
        </w:tc>
        <w:tc>
          <w:tcPr>
            <w:tcW w:w="503" w:type="pct"/>
            <w:gridSpan w:val="3"/>
          </w:tcPr>
          <w:p w14:paraId="7819761D" w14:textId="54803F0E" w:rsidR="00237EEC" w:rsidRPr="007A052C" w:rsidRDefault="00237EEC" w:rsidP="00F77531">
            <w:pPr>
              <w:rPr>
                <w:sz w:val="22"/>
                <w:szCs w:val="22"/>
              </w:rPr>
            </w:pPr>
            <w:r w:rsidRPr="007A052C">
              <w:rPr>
                <w:sz w:val="22"/>
                <w:szCs w:val="22"/>
              </w:rPr>
              <w:t>Individual values</w:t>
            </w:r>
          </w:p>
        </w:tc>
        <w:tc>
          <w:tcPr>
            <w:tcW w:w="469" w:type="pct"/>
            <w:gridSpan w:val="3"/>
          </w:tcPr>
          <w:p w14:paraId="4356C1AA" w14:textId="77777777" w:rsidR="00237EEC" w:rsidRPr="007A052C" w:rsidRDefault="00237EEC" w:rsidP="00F77531">
            <w:pPr>
              <w:rPr>
                <w:sz w:val="22"/>
                <w:szCs w:val="22"/>
              </w:rPr>
            </w:pPr>
          </w:p>
        </w:tc>
        <w:tc>
          <w:tcPr>
            <w:tcW w:w="577" w:type="pct"/>
            <w:gridSpan w:val="3"/>
          </w:tcPr>
          <w:p w14:paraId="03D53BC3" w14:textId="6A8D21CE" w:rsidR="00237EEC" w:rsidRPr="007A052C" w:rsidRDefault="00237EEC" w:rsidP="00F77531">
            <w:pPr>
              <w:rPr>
                <w:sz w:val="22"/>
                <w:szCs w:val="22"/>
              </w:rPr>
            </w:pPr>
            <w:r w:rsidRPr="007A052C">
              <w:rPr>
                <w:sz w:val="22"/>
                <w:szCs w:val="22"/>
              </w:rPr>
              <w:t>Not reported</w:t>
            </w:r>
          </w:p>
        </w:tc>
        <w:tc>
          <w:tcPr>
            <w:tcW w:w="523" w:type="pct"/>
            <w:gridSpan w:val="2"/>
          </w:tcPr>
          <w:p w14:paraId="266259D2" w14:textId="77777777" w:rsidR="00237EEC" w:rsidRPr="007A052C" w:rsidRDefault="00237EEC" w:rsidP="00F77531">
            <w:pPr>
              <w:rPr>
                <w:sz w:val="22"/>
                <w:szCs w:val="22"/>
              </w:rPr>
            </w:pPr>
            <w:proofErr w:type="spellStart"/>
            <w:r w:rsidRPr="007A052C">
              <w:rPr>
                <w:sz w:val="22"/>
                <w:szCs w:val="22"/>
              </w:rPr>
              <w:t>PCA</w:t>
            </w:r>
            <w:proofErr w:type="spellEnd"/>
            <w:r w:rsidRPr="007A052C">
              <w:rPr>
                <w:sz w:val="22"/>
                <w:szCs w:val="22"/>
              </w:rPr>
              <w:t>; Correlation</w:t>
            </w:r>
          </w:p>
        </w:tc>
        <w:tc>
          <w:tcPr>
            <w:tcW w:w="557" w:type="pct"/>
          </w:tcPr>
          <w:p w14:paraId="2F67C6A9" w14:textId="77777777" w:rsidR="00237EEC" w:rsidRPr="007A052C" w:rsidRDefault="00237EEC" w:rsidP="00F77531">
            <w:pPr>
              <w:rPr>
                <w:sz w:val="22"/>
                <w:szCs w:val="22"/>
              </w:rPr>
            </w:pPr>
            <w:r w:rsidRPr="007A052C">
              <w:rPr>
                <w:sz w:val="22"/>
                <w:szCs w:val="22"/>
              </w:rPr>
              <w:t xml:space="preserve">P.G.C. </w:t>
            </w:r>
            <w:proofErr w:type="spellStart"/>
            <w:r w:rsidRPr="007A052C">
              <w:rPr>
                <w:sz w:val="22"/>
                <w:szCs w:val="22"/>
              </w:rPr>
              <w:t>Emenike</w:t>
            </w:r>
            <w:proofErr w:type="spellEnd"/>
            <w:r w:rsidRPr="007A052C">
              <w:rPr>
                <w:sz w:val="22"/>
                <w:szCs w:val="22"/>
              </w:rPr>
              <w:t xml:space="preserve"> et al., 2020</w:t>
            </w:r>
          </w:p>
        </w:tc>
      </w:tr>
      <w:tr w:rsidR="00237EEC" w:rsidRPr="007A052C" w14:paraId="20F20753" w14:textId="77777777" w:rsidTr="00BE6DAF">
        <w:tc>
          <w:tcPr>
            <w:tcW w:w="755" w:type="pct"/>
          </w:tcPr>
          <w:p w14:paraId="34A74792" w14:textId="6E951DC7" w:rsidR="00237EEC" w:rsidRPr="007A052C" w:rsidRDefault="00237EEC" w:rsidP="00835BCB">
            <w:pPr>
              <w:rPr>
                <w:sz w:val="22"/>
                <w:szCs w:val="22"/>
              </w:rPr>
            </w:pPr>
            <w:r w:rsidRPr="007A052C">
              <w:rPr>
                <w:sz w:val="22"/>
                <w:szCs w:val="22"/>
              </w:rPr>
              <w:t>21</w:t>
            </w:r>
          </w:p>
        </w:tc>
        <w:tc>
          <w:tcPr>
            <w:tcW w:w="507" w:type="pct"/>
            <w:gridSpan w:val="3"/>
          </w:tcPr>
          <w:p w14:paraId="3515C011" w14:textId="77777777" w:rsidR="00237EEC" w:rsidRPr="007A052C" w:rsidRDefault="00237EEC" w:rsidP="00835BCB">
            <w:pPr>
              <w:rPr>
                <w:sz w:val="22"/>
                <w:szCs w:val="22"/>
              </w:rPr>
            </w:pPr>
            <w:r w:rsidRPr="007A052C">
              <w:rPr>
                <w:sz w:val="22"/>
                <w:szCs w:val="22"/>
              </w:rPr>
              <w:t>APHA, 2012; USEPA, 2016</w:t>
            </w:r>
          </w:p>
        </w:tc>
        <w:tc>
          <w:tcPr>
            <w:tcW w:w="650" w:type="pct"/>
            <w:gridSpan w:val="4"/>
          </w:tcPr>
          <w:p w14:paraId="1E762797" w14:textId="77777777" w:rsidR="00237EEC" w:rsidRPr="007A052C" w:rsidRDefault="00237EEC" w:rsidP="00835BCB">
            <w:pPr>
              <w:rPr>
                <w:sz w:val="22"/>
                <w:szCs w:val="22"/>
              </w:rPr>
            </w:pPr>
            <w:r w:rsidRPr="007A052C">
              <w:rPr>
                <w:sz w:val="22"/>
                <w:szCs w:val="22"/>
              </w:rPr>
              <w:t>Not reported</w:t>
            </w:r>
          </w:p>
        </w:tc>
        <w:tc>
          <w:tcPr>
            <w:tcW w:w="459" w:type="pct"/>
            <w:gridSpan w:val="2"/>
          </w:tcPr>
          <w:p w14:paraId="35D99669" w14:textId="77777777" w:rsidR="00237EEC" w:rsidRPr="007A052C" w:rsidRDefault="00237EEC" w:rsidP="00835BCB">
            <w:pPr>
              <w:rPr>
                <w:sz w:val="22"/>
                <w:szCs w:val="22"/>
              </w:rPr>
            </w:pPr>
            <w:r w:rsidRPr="007A052C">
              <w:rPr>
                <w:sz w:val="22"/>
                <w:szCs w:val="22"/>
              </w:rPr>
              <w:t>&lt;</w:t>
            </w:r>
            <w:proofErr w:type="spellStart"/>
            <w:r w:rsidRPr="007A052C">
              <w:rPr>
                <w:sz w:val="22"/>
                <w:szCs w:val="22"/>
              </w:rPr>
              <w:t>IDL</w:t>
            </w:r>
            <w:proofErr w:type="spellEnd"/>
          </w:p>
        </w:tc>
        <w:tc>
          <w:tcPr>
            <w:tcW w:w="503" w:type="pct"/>
            <w:gridSpan w:val="3"/>
          </w:tcPr>
          <w:p w14:paraId="776C09B7" w14:textId="67CA3B79" w:rsidR="00237EEC" w:rsidRPr="007A052C" w:rsidRDefault="00237EEC" w:rsidP="00835BCB">
            <w:pPr>
              <w:rPr>
                <w:sz w:val="22"/>
                <w:szCs w:val="22"/>
              </w:rPr>
            </w:pPr>
            <w:r w:rsidRPr="007A052C">
              <w:rPr>
                <w:sz w:val="22"/>
                <w:szCs w:val="22"/>
              </w:rPr>
              <w:t>Mean, SE</w:t>
            </w:r>
          </w:p>
        </w:tc>
        <w:tc>
          <w:tcPr>
            <w:tcW w:w="469" w:type="pct"/>
            <w:gridSpan w:val="3"/>
          </w:tcPr>
          <w:p w14:paraId="121F1937" w14:textId="65295710" w:rsidR="00237EEC" w:rsidRPr="007A052C" w:rsidRDefault="00237EEC" w:rsidP="00835BCB">
            <w:pPr>
              <w:rPr>
                <w:sz w:val="22"/>
                <w:szCs w:val="22"/>
              </w:rPr>
            </w:pPr>
            <w:r w:rsidRPr="007A052C">
              <w:rPr>
                <w:sz w:val="22"/>
                <w:szCs w:val="22"/>
              </w:rPr>
              <w:t>Mean ± SE</w:t>
            </w:r>
          </w:p>
        </w:tc>
        <w:tc>
          <w:tcPr>
            <w:tcW w:w="577" w:type="pct"/>
            <w:gridSpan w:val="3"/>
          </w:tcPr>
          <w:p w14:paraId="06BDADF1" w14:textId="72506AD3" w:rsidR="00237EEC" w:rsidRPr="007A052C" w:rsidRDefault="00237EEC" w:rsidP="00835BCB">
            <w:pPr>
              <w:rPr>
                <w:sz w:val="22"/>
                <w:szCs w:val="22"/>
              </w:rPr>
            </w:pPr>
            <w:r w:rsidRPr="007A052C">
              <w:rPr>
                <w:sz w:val="22"/>
                <w:szCs w:val="22"/>
              </w:rPr>
              <w:t>Not reported</w:t>
            </w:r>
          </w:p>
        </w:tc>
        <w:tc>
          <w:tcPr>
            <w:tcW w:w="523" w:type="pct"/>
            <w:gridSpan w:val="2"/>
          </w:tcPr>
          <w:p w14:paraId="35C69ECA" w14:textId="77777777" w:rsidR="00237EEC" w:rsidRPr="007A052C" w:rsidRDefault="00237EEC" w:rsidP="00835BCB">
            <w:pPr>
              <w:rPr>
                <w:sz w:val="22"/>
                <w:szCs w:val="22"/>
              </w:rPr>
            </w:pPr>
            <w:r w:rsidRPr="007A052C">
              <w:rPr>
                <w:sz w:val="22"/>
                <w:szCs w:val="22"/>
              </w:rPr>
              <w:t>ANOVA</w:t>
            </w:r>
          </w:p>
        </w:tc>
        <w:tc>
          <w:tcPr>
            <w:tcW w:w="557" w:type="pct"/>
          </w:tcPr>
          <w:p w14:paraId="1B4E2BC6" w14:textId="77777777" w:rsidR="00237EEC" w:rsidRPr="007A052C" w:rsidRDefault="00237EEC" w:rsidP="00835BCB">
            <w:pPr>
              <w:rPr>
                <w:sz w:val="22"/>
                <w:szCs w:val="22"/>
              </w:rPr>
            </w:pPr>
            <w:proofErr w:type="spellStart"/>
            <w:r w:rsidRPr="007A052C">
              <w:rPr>
                <w:sz w:val="22"/>
                <w:szCs w:val="22"/>
              </w:rPr>
              <w:t>Opafola</w:t>
            </w:r>
            <w:proofErr w:type="spellEnd"/>
            <w:r w:rsidRPr="007A052C">
              <w:rPr>
                <w:sz w:val="22"/>
                <w:szCs w:val="22"/>
              </w:rPr>
              <w:t xml:space="preserve"> et al., 2020</w:t>
            </w:r>
          </w:p>
        </w:tc>
      </w:tr>
      <w:tr w:rsidR="00237EEC" w:rsidRPr="007A052C" w14:paraId="3FF2FA11" w14:textId="77777777" w:rsidTr="00BE6DAF">
        <w:tc>
          <w:tcPr>
            <w:tcW w:w="755" w:type="pct"/>
          </w:tcPr>
          <w:p w14:paraId="6D77A26D" w14:textId="69A45B58" w:rsidR="00237EEC" w:rsidRPr="007A052C" w:rsidRDefault="00237EEC" w:rsidP="00B11809">
            <w:pPr>
              <w:rPr>
                <w:sz w:val="22"/>
                <w:szCs w:val="22"/>
              </w:rPr>
            </w:pPr>
            <w:r w:rsidRPr="007A052C">
              <w:rPr>
                <w:sz w:val="22"/>
                <w:szCs w:val="22"/>
              </w:rPr>
              <w:t>24</w:t>
            </w:r>
          </w:p>
        </w:tc>
        <w:tc>
          <w:tcPr>
            <w:tcW w:w="507" w:type="pct"/>
            <w:gridSpan w:val="3"/>
          </w:tcPr>
          <w:p w14:paraId="21D9BBC4" w14:textId="77777777" w:rsidR="00237EEC" w:rsidRPr="007A052C" w:rsidRDefault="00237EEC" w:rsidP="00B11809">
            <w:pPr>
              <w:rPr>
                <w:sz w:val="22"/>
                <w:szCs w:val="22"/>
              </w:rPr>
            </w:pPr>
            <w:r w:rsidRPr="007A052C">
              <w:rPr>
                <w:sz w:val="22"/>
                <w:szCs w:val="22"/>
              </w:rPr>
              <w:t>APHA 1998</w:t>
            </w:r>
          </w:p>
        </w:tc>
        <w:tc>
          <w:tcPr>
            <w:tcW w:w="650" w:type="pct"/>
            <w:gridSpan w:val="4"/>
          </w:tcPr>
          <w:p w14:paraId="3905043A" w14:textId="77777777" w:rsidR="00237EEC" w:rsidRPr="007A052C" w:rsidRDefault="00237EEC" w:rsidP="00B11809">
            <w:pPr>
              <w:rPr>
                <w:sz w:val="22"/>
                <w:szCs w:val="22"/>
              </w:rPr>
            </w:pPr>
            <w:r w:rsidRPr="007A052C">
              <w:rPr>
                <w:sz w:val="22"/>
                <w:szCs w:val="22"/>
              </w:rPr>
              <w:t>Not reported</w:t>
            </w:r>
          </w:p>
        </w:tc>
        <w:tc>
          <w:tcPr>
            <w:tcW w:w="459" w:type="pct"/>
            <w:gridSpan w:val="2"/>
          </w:tcPr>
          <w:p w14:paraId="107FFD7D" w14:textId="77777777" w:rsidR="00237EEC" w:rsidRPr="007A052C" w:rsidRDefault="00237EEC" w:rsidP="00B11809">
            <w:pPr>
              <w:rPr>
                <w:sz w:val="22"/>
                <w:szCs w:val="22"/>
              </w:rPr>
            </w:pPr>
            <w:r w:rsidRPr="007A052C">
              <w:rPr>
                <w:sz w:val="22"/>
                <w:szCs w:val="22"/>
              </w:rPr>
              <w:t xml:space="preserve">Zero </w:t>
            </w:r>
          </w:p>
        </w:tc>
        <w:tc>
          <w:tcPr>
            <w:tcW w:w="503" w:type="pct"/>
            <w:gridSpan w:val="3"/>
          </w:tcPr>
          <w:p w14:paraId="192C64C7" w14:textId="57A74FE4" w:rsidR="00237EEC" w:rsidRPr="007A052C" w:rsidRDefault="00237EEC" w:rsidP="00B11809">
            <w:pPr>
              <w:rPr>
                <w:sz w:val="22"/>
                <w:szCs w:val="22"/>
              </w:rPr>
            </w:pPr>
            <w:r w:rsidRPr="007A052C">
              <w:rPr>
                <w:sz w:val="22"/>
                <w:szCs w:val="22"/>
              </w:rPr>
              <w:t>Mean, SD</w:t>
            </w:r>
          </w:p>
        </w:tc>
        <w:tc>
          <w:tcPr>
            <w:tcW w:w="469" w:type="pct"/>
            <w:gridSpan w:val="3"/>
          </w:tcPr>
          <w:p w14:paraId="65E0B6D8" w14:textId="42236305" w:rsidR="00237EEC" w:rsidRPr="007A052C" w:rsidRDefault="00237EEC" w:rsidP="00B11809">
            <w:pPr>
              <w:rPr>
                <w:sz w:val="22"/>
                <w:szCs w:val="22"/>
              </w:rPr>
            </w:pPr>
            <w:r w:rsidRPr="007A052C">
              <w:rPr>
                <w:sz w:val="22"/>
                <w:szCs w:val="22"/>
              </w:rPr>
              <w:t>Mean ± SD</w:t>
            </w:r>
          </w:p>
        </w:tc>
        <w:tc>
          <w:tcPr>
            <w:tcW w:w="577" w:type="pct"/>
            <w:gridSpan w:val="3"/>
          </w:tcPr>
          <w:p w14:paraId="5722DAE4" w14:textId="4E17107F" w:rsidR="00237EEC" w:rsidRPr="007A052C" w:rsidRDefault="00237EEC" w:rsidP="00B11809">
            <w:pPr>
              <w:rPr>
                <w:sz w:val="22"/>
                <w:szCs w:val="22"/>
              </w:rPr>
            </w:pPr>
            <w:r w:rsidRPr="007A052C">
              <w:rPr>
                <w:sz w:val="22"/>
                <w:szCs w:val="22"/>
              </w:rPr>
              <w:t>Not reported</w:t>
            </w:r>
          </w:p>
        </w:tc>
        <w:tc>
          <w:tcPr>
            <w:tcW w:w="523" w:type="pct"/>
            <w:gridSpan w:val="2"/>
          </w:tcPr>
          <w:p w14:paraId="6F344A4C" w14:textId="77777777" w:rsidR="00237EEC" w:rsidRPr="007A052C" w:rsidRDefault="00237EEC" w:rsidP="00B11809">
            <w:pPr>
              <w:rPr>
                <w:sz w:val="22"/>
                <w:szCs w:val="22"/>
              </w:rPr>
            </w:pPr>
            <w:proofErr w:type="spellStart"/>
            <w:r w:rsidRPr="007A052C">
              <w:rPr>
                <w:sz w:val="22"/>
                <w:szCs w:val="22"/>
              </w:rPr>
              <w:t>PCA</w:t>
            </w:r>
            <w:proofErr w:type="spellEnd"/>
          </w:p>
        </w:tc>
        <w:tc>
          <w:tcPr>
            <w:tcW w:w="557" w:type="pct"/>
          </w:tcPr>
          <w:p w14:paraId="2ED5177E" w14:textId="77777777" w:rsidR="00237EEC" w:rsidRPr="007A052C" w:rsidRDefault="00237EEC" w:rsidP="00B11809">
            <w:pPr>
              <w:rPr>
                <w:sz w:val="22"/>
                <w:szCs w:val="22"/>
              </w:rPr>
            </w:pPr>
            <w:proofErr w:type="spellStart"/>
            <w:r w:rsidRPr="007A052C">
              <w:rPr>
                <w:sz w:val="22"/>
                <w:szCs w:val="22"/>
              </w:rPr>
              <w:t>Imarhiagbe</w:t>
            </w:r>
            <w:proofErr w:type="spellEnd"/>
            <w:r w:rsidRPr="007A052C">
              <w:rPr>
                <w:sz w:val="22"/>
                <w:szCs w:val="22"/>
              </w:rPr>
              <w:t xml:space="preserve"> &amp; </w:t>
            </w:r>
            <w:proofErr w:type="spellStart"/>
            <w:r w:rsidRPr="007A052C">
              <w:rPr>
                <w:sz w:val="22"/>
                <w:szCs w:val="22"/>
              </w:rPr>
              <w:t>Osarenotor</w:t>
            </w:r>
            <w:proofErr w:type="spellEnd"/>
            <w:r w:rsidRPr="007A052C">
              <w:rPr>
                <w:sz w:val="22"/>
                <w:szCs w:val="22"/>
              </w:rPr>
              <w:t>, 2020</w:t>
            </w:r>
          </w:p>
        </w:tc>
      </w:tr>
      <w:tr w:rsidR="00237EEC" w:rsidRPr="007A052C" w14:paraId="2849A92A" w14:textId="77777777" w:rsidTr="00BE6DAF">
        <w:tc>
          <w:tcPr>
            <w:tcW w:w="755" w:type="pct"/>
          </w:tcPr>
          <w:p w14:paraId="70F4347F" w14:textId="61512924" w:rsidR="00237EEC" w:rsidRPr="007A052C" w:rsidRDefault="00237EEC" w:rsidP="00F77531">
            <w:pPr>
              <w:rPr>
                <w:sz w:val="22"/>
                <w:szCs w:val="22"/>
              </w:rPr>
            </w:pPr>
            <w:r w:rsidRPr="007A052C">
              <w:rPr>
                <w:sz w:val="22"/>
                <w:szCs w:val="22"/>
              </w:rPr>
              <w:t>54</w:t>
            </w:r>
          </w:p>
        </w:tc>
        <w:tc>
          <w:tcPr>
            <w:tcW w:w="507" w:type="pct"/>
            <w:gridSpan w:val="3"/>
          </w:tcPr>
          <w:p w14:paraId="166AF76A" w14:textId="77777777" w:rsidR="00237EEC" w:rsidRPr="007A052C" w:rsidRDefault="00237EEC" w:rsidP="00F77531">
            <w:pPr>
              <w:rPr>
                <w:sz w:val="22"/>
                <w:szCs w:val="22"/>
              </w:rPr>
            </w:pPr>
            <w:r w:rsidRPr="007A052C">
              <w:rPr>
                <w:sz w:val="22"/>
                <w:szCs w:val="22"/>
              </w:rPr>
              <w:t>APHA, 2012</w:t>
            </w:r>
          </w:p>
        </w:tc>
        <w:tc>
          <w:tcPr>
            <w:tcW w:w="650" w:type="pct"/>
            <w:gridSpan w:val="4"/>
          </w:tcPr>
          <w:p w14:paraId="20A2684A" w14:textId="77777777" w:rsidR="00237EEC" w:rsidRPr="007A052C" w:rsidRDefault="00237EEC" w:rsidP="00F77531">
            <w:pPr>
              <w:rPr>
                <w:sz w:val="22"/>
                <w:szCs w:val="22"/>
              </w:rPr>
            </w:pPr>
            <w:r w:rsidRPr="007A052C">
              <w:rPr>
                <w:sz w:val="22"/>
                <w:szCs w:val="22"/>
              </w:rPr>
              <w:t>Not reported</w:t>
            </w:r>
          </w:p>
        </w:tc>
        <w:tc>
          <w:tcPr>
            <w:tcW w:w="459" w:type="pct"/>
            <w:gridSpan w:val="2"/>
          </w:tcPr>
          <w:p w14:paraId="11879D00" w14:textId="734C454D" w:rsidR="00237EEC" w:rsidRPr="007A052C" w:rsidRDefault="00237EEC" w:rsidP="00F77531">
            <w:pPr>
              <w:rPr>
                <w:sz w:val="22"/>
                <w:szCs w:val="22"/>
              </w:rPr>
            </w:pPr>
            <w:r w:rsidRPr="007A052C">
              <w:rPr>
                <w:sz w:val="22"/>
                <w:szCs w:val="22"/>
              </w:rPr>
              <w:t>Not applicable</w:t>
            </w:r>
          </w:p>
        </w:tc>
        <w:tc>
          <w:tcPr>
            <w:tcW w:w="503" w:type="pct"/>
            <w:gridSpan w:val="3"/>
          </w:tcPr>
          <w:p w14:paraId="1A9ED2BB" w14:textId="127C7B64" w:rsidR="00237EEC" w:rsidRPr="007A052C" w:rsidRDefault="00237EEC" w:rsidP="00F77531">
            <w:pPr>
              <w:rPr>
                <w:sz w:val="22"/>
                <w:szCs w:val="22"/>
              </w:rPr>
            </w:pPr>
            <w:r w:rsidRPr="007A052C">
              <w:rPr>
                <w:sz w:val="22"/>
                <w:szCs w:val="22"/>
              </w:rPr>
              <w:t xml:space="preserve">Mean, Min, Max, SD, </w:t>
            </w:r>
          </w:p>
        </w:tc>
        <w:tc>
          <w:tcPr>
            <w:tcW w:w="469" w:type="pct"/>
            <w:gridSpan w:val="3"/>
          </w:tcPr>
          <w:p w14:paraId="620CBF0E" w14:textId="4C966133" w:rsidR="00237EEC" w:rsidRPr="007A052C" w:rsidRDefault="00237EEC" w:rsidP="00F77531">
            <w:pPr>
              <w:rPr>
                <w:sz w:val="22"/>
                <w:szCs w:val="22"/>
              </w:rPr>
            </w:pPr>
            <w:r w:rsidRPr="007A052C">
              <w:rPr>
                <w:sz w:val="22"/>
                <w:szCs w:val="22"/>
              </w:rPr>
              <w:t>Separately</w:t>
            </w:r>
          </w:p>
        </w:tc>
        <w:tc>
          <w:tcPr>
            <w:tcW w:w="577" w:type="pct"/>
            <w:gridSpan w:val="3"/>
          </w:tcPr>
          <w:p w14:paraId="5A071F95" w14:textId="78D36D15" w:rsidR="00237EEC" w:rsidRPr="007A052C" w:rsidRDefault="00237EEC" w:rsidP="00F77531">
            <w:pPr>
              <w:rPr>
                <w:sz w:val="22"/>
                <w:szCs w:val="22"/>
              </w:rPr>
            </w:pPr>
            <w:r w:rsidRPr="007A052C">
              <w:rPr>
                <w:sz w:val="22"/>
                <w:szCs w:val="22"/>
              </w:rPr>
              <w:t>Not reported</w:t>
            </w:r>
          </w:p>
        </w:tc>
        <w:tc>
          <w:tcPr>
            <w:tcW w:w="523" w:type="pct"/>
            <w:gridSpan w:val="2"/>
          </w:tcPr>
          <w:p w14:paraId="5E537430" w14:textId="77777777" w:rsidR="00237EEC" w:rsidRPr="007A052C" w:rsidRDefault="00237EEC" w:rsidP="00F77531">
            <w:pPr>
              <w:rPr>
                <w:sz w:val="22"/>
                <w:szCs w:val="22"/>
              </w:rPr>
            </w:pPr>
            <w:r w:rsidRPr="007A052C">
              <w:rPr>
                <w:sz w:val="22"/>
                <w:szCs w:val="22"/>
              </w:rPr>
              <w:t>Pearson correlation</w:t>
            </w:r>
          </w:p>
        </w:tc>
        <w:tc>
          <w:tcPr>
            <w:tcW w:w="557" w:type="pct"/>
          </w:tcPr>
          <w:p w14:paraId="269B20E5" w14:textId="77777777" w:rsidR="00237EEC" w:rsidRPr="007A052C" w:rsidRDefault="00237EEC" w:rsidP="00F77531">
            <w:pPr>
              <w:rPr>
                <w:sz w:val="22"/>
                <w:szCs w:val="22"/>
              </w:rPr>
            </w:pPr>
            <w:r w:rsidRPr="007A052C">
              <w:rPr>
                <w:sz w:val="22"/>
                <w:szCs w:val="22"/>
              </w:rPr>
              <w:t>Alum &amp; Okoye, 2020</w:t>
            </w:r>
          </w:p>
        </w:tc>
      </w:tr>
      <w:tr w:rsidR="00237EEC" w:rsidRPr="007A052C" w14:paraId="13E1B01B" w14:textId="77777777" w:rsidTr="00BE6DAF">
        <w:tc>
          <w:tcPr>
            <w:tcW w:w="755" w:type="pct"/>
          </w:tcPr>
          <w:p w14:paraId="7A365825" w14:textId="01A432AF" w:rsidR="00237EEC" w:rsidRPr="007A052C" w:rsidRDefault="00237EEC" w:rsidP="00F77531">
            <w:pPr>
              <w:rPr>
                <w:b/>
                <w:bCs/>
                <w:sz w:val="22"/>
                <w:szCs w:val="22"/>
              </w:rPr>
            </w:pPr>
            <w:r w:rsidRPr="007A052C">
              <w:rPr>
                <w:sz w:val="22"/>
                <w:szCs w:val="22"/>
              </w:rPr>
              <w:t>72</w:t>
            </w:r>
          </w:p>
        </w:tc>
        <w:tc>
          <w:tcPr>
            <w:tcW w:w="507" w:type="pct"/>
            <w:gridSpan w:val="3"/>
          </w:tcPr>
          <w:p w14:paraId="2B16D71C" w14:textId="77777777" w:rsidR="00237EEC" w:rsidRPr="007A052C" w:rsidRDefault="00237EEC" w:rsidP="00F77531">
            <w:pPr>
              <w:rPr>
                <w:sz w:val="22"/>
                <w:szCs w:val="22"/>
              </w:rPr>
            </w:pPr>
            <w:r w:rsidRPr="007A052C">
              <w:rPr>
                <w:sz w:val="22"/>
                <w:szCs w:val="22"/>
              </w:rPr>
              <w:t>APHA, 1995; ASTM, 1990, Literature</w:t>
            </w:r>
          </w:p>
        </w:tc>
        <w:tc>
          <w:tcPr>
            <w:tcW w:w="650" w:type="pct"/>
            <w:gridSpan w:val="4"/>
          </w:tcPr>
          <w:p w14:paraId="26470572" w14:textId="77777777" w:rsidR="00237EEC" w:rsidRPr="007A052C" w:rsidRDefault="00237EEC" w:rsidP="00F77531">
            <w:pPr>
              <w:rPr>
                <w:sz w:val="22"/>
                <w:szCs w:val="22"/>
              </w:rPr>
            </w:pPr>
            <w:r w:rsidRPr="007A052C">
              <w:rPr>
                <w:sz w:val="22"/>
                <w:szCs w:val="22"/>
              </w:rPr>
              <w:t>Not reported</w:t>
            </w:r>
          </w:p>
        </w:tc>
        <w:tc>
          <w:tcPr>
            <w:tcW w:w="459" w:type="pct"/>
            <w:gridSpan w:val="2"/>
          </w:tcPr>
          <w:p w14:paraId="0DA8A9B4" w14:textId="658C9EDA" w:rsidR="00237EEC" w:rsidRPr="007A052C" w:rsidRDefault="00237EEC" w:rsidP="00F77531">
            <w:pPr>
              <w:rPr>
                <w:sz w:val="22"/>
                <w:szCs w:val="22"/>
              </w:rPr>
            </w:pPr>
            <w:r w:rsidRPr="007A052C">
              <w:rPr>
                <w:sz w:val="22"/>
                <w:szCs w:val="22"/>
              </w:rPr>
              <w:t>Not applicable</w:t>
            </w:r>
          </w:p>
        </w:tc>
        <w:tc>
          <w:tcPr>
            <w:tcW w:w="503" w:type="pct"/>
            <w:gridSpan w:val="3"/>
          </w:tcPr>
          <w:p w14:paraId="1A831637" w14:textId="2F4FC7FE" w:rsidR="00237EEC" w:rsidRPr="007A052C" w:rsidRDefault="00237EEC" w:rsidP="00F77531">
            <w:pPr>
              <w:rPr>
                <w:sz w:val="22"/>
                <w:szCs w:val="22"/>
              </w:rPr>
            </w:pPr>
            <w:r w:rsidRPr="007A052C">
              <w:rPr>
                <w:sz w:val="22"/>
                <w:szCs w:val="22"/>
              </w:rPr>
              <w:t xml:space="preserve">Mean, V, CV, SD, </w:t>
            </w:r>
          </w:p>
        </w:tc>
        <w:tc>
          <w:tcPr>
            <w:tcW w:w="469" w:type="pct"/>
            <w:gridSpan w:val="3"/>
          </w:tcPr>
          <w:p w14:paraId="0F7DA087" w14:textId="5D95E350" w:rsidR="00237EEC" w:rsidRPr="007A052C" w:rsidRDefault="00237EEC" w:rsidP="00F77531">
            <w:pPr>
              <w:rPr>
                <w:sz w:val="22"/>
                <w:szCs w:val="22"/>
              </w:rPr>
            </w:pPr>
            <w:r w:rsidRPr="007A052C">
              <w:rPr>
                <w:sz w:val="22"/>
                <w:szCs w:val="22"/>
              </w:rPr>
              <w:t>Separately</w:t>
            </w:r>
          </w:p>
        </w:tc>
        <w:tc>
          <w:tcPr>
            <w:tcW w:w="577" w:type="pct"/>
            <w:gridSpan w:val="3"/>
          </w:tcPr>
          <w:p w14:paraId="31F7FBD2" w14:textId="1E0A62D1" w:rsidR="00237EEC" w:rsidRPr="007A052C" w:rsidRDefault="00237EEC" w:rsidP="00F77531">
            <w:pPr>
              <w:rPr>
                <w:sz w:val="22"/>
                <w:szCs w:val="22"/>
              </w:rPr>
            </w:pPr>
            <w:r w:rsidRPr="007A052C">
              <w:rPr>
                <w:sz w:val="22"/>
                <w:szCs w:val="22"/>
              </w:rPr>
              <w:t>Not reported</w:t>
            </w:r>
          </w:p>
        </w:tc>
        <w:tc>
          <w:tcPr>
            <w:tcW w:w="523" w:type="pct"/>
            <w:gridSpan w:val="2"/>
          </w:tcPr>
          <w:p w14:paraId="118477D7" w14:textId="77777777" w:rsidR="00237EEC" w:rsidRPr="007A052C" w:rsidRDefault="00237EEC" w:rsidP="00F77531">
            <w:pPr>
              <w:rPr>
                <w:sz w:val="22"/>
                <w:szCs w:val="22"/>
              </w:rPr>
            </w:pPr>
            <w:r w:rsidRPr="007A052C">
              <w:rPr>
                <w:sz w:val="22"/>
                <w:szCs w:val="22"/>
              </w:rPr>
              <w:t>Correlation coefficient, t-test, chi-square test</w:t>
            </w:r>
          </w:p>
        </w:tc>
        <w:tc>
          <w:tcPr>
            <w:tcW w:w="557" w:type="pct"/>
          </w:tcPr>
          <w:p w14:paraId="7CB70257" w14:textId="77777777" w:rsidR="00237EEC" w:rsidRPr="007A052C" w:rsidRDefault="00237EEC" w:rsidP="00F77531">
            <w:pPr>
              <w:rPr>
                <w:sz w:val="22"/>
                <w:szCs w:val="22"/>
              </w:rPr>
            </w:pPr>
            <w:proofErr w:type="spellStart"/>
            <w:r w:rsidRPr="007A052C">
              <w:rPr>
                <w:sz w:val="22"/>
                <w:szCs w:val="22"/>
              </w:rPr>
              <w:t>Ocheli</w:t>
            </w:r>
            <w:proofErr w:type="spellEnd"/>
            <w:r w:rsidRPr="007A052C">
              <w:rPr>
                <w:sz w:val="22"/>
                <w:szCs w:val="22"/>
              </w:rPr>
              <w:t xml:space="preserve"> et al., 2020</w:t>
            </w:r>
          </w:p>
        </w:tc>
      </w:tr>
      <w:tr w:rsidR="00237EEC" w:rsidRPr="007A052C" w14:paraId="07C4EFC1" w14:textId="77777777" w:rsidTr="00BE6DAF">
        <w:tc>
          <w:tcPr>
            <w:tcW w:w="755" w:type="pct"/>
          </w:tcPr>
          <w:p w14:paraId="6A7261EE" w14:textId="13390692" w:rsidR="00237EEC" w:rsidRPr="007A052C" w:rsidRDefault="00237EEC" w:rsidP="00F77531">
            <w:pPr>
              <w:rPr>
                <w:sz w:val="22"/>
                <w:szCs w:val="22"/>
              </w:rPr>
            </w:pPr>
            <w:r w:rsidRPr="007A052C">
              <w:rPr>
                <w:sz w:val="22"/>
                <w:szCs w:val="22"/>
              </w:rPr>
              <w:t>Not reported</w:t>
            </w:r>
          </w:p>
        </w:tc>
        <w:tc>
          <w:tcPr>
            <w:tcW w:w="507" w:type="pct"/>
            <w:gridSpan w:val="3"/>
          </w:tcPr>
          <w:p w14:paraId="4EC66151" w14:textId="77777777" w:rsidR="00237EEC" w:rsidRPr="007A052C" w:rsidRDefault="00237EEC" w:rsidP="00F77531">
            <w:pPr>
              <w:rPr>
                <w:sz w:val="22"/>
                <w:szCs w:val="22"/>
              </w:rPr>
            </w:pPr>
            <w:r w:rsidRPr="007A052C">
              <w:rPr>
                <w:sz w:val="22"/>
                <w:szCs w:val="22"/>
              </w:rPr>
              <w:t>APHA, 2001</w:t>
            </w:r>
          </w:p>
        </w:tc>
        <w:tc>
          <w:tcPr>
            <w:tcW w:w="650" w:type="pct"/>
            <w:gridSpan w:val="4"/>
          </w:tcPr>
          <w:p w14:paraId="2B9031B9" w14:textId="77777777" w:rsidR="00237EEC" w:rsidRPr="007A052C" w:rsidRDefault="00237EEC" w:rsidP="00F77531">
            <w:pPr>
              <w:rPr>
                <w:sz w:val="22"/>
                <w:szCs w:val="22"/>
              </w:rPr>
            </w:pPr>
            <w:r w:rsidRPr="007A052C">
              <w:rPr>
                <w:sz w:val="22"/>
                <w:szCs w:val="22"/>
              </w:rPr>
              <w:t>Not reported</w:t>
            </w:r>
          </w:p>
        </w:tc>
        <w:tc>
          <w:tcPr>
            <w:tcW w:w="459" w:type="pct"/>
            <w:gridSpan w:val="2"/>
          </w:tcPr>
          <w:p w14:paraId="55D0631E" w14:textId="2E3D7D96" w:rsidR="00237EEC" w:rsidRPr="007A052C" w:rsidRDefault="00237EEC" w:rsidP="00F77531">
            <w:pPr>
              <w:rPr>
                <w:sz w:val="22"/>
                <w:szCs w:val="22"/>
              </w:rPr>
            </w:pPr>
            <w:r w:rsidRPr="007A052C">
              <w:rPr>
                <w:sz w:val="22"/>
                <w:szCs w:val="22"/>
              </w:rPr>
              <w:t>Not applicable</w:t>
            </w:r>
          </w:p>
        </w:tc>
        <w:tc>
          <w:tcPr>
            <w:tcW w:w="503" w:type="pct"/>
            <w:gridSpan w:val="3"/>
          </w:tcPr>
          <w:p w14:paraId="367758BB" w14:textId="7968C35F" w:rsidR="00237EEC" w:rsidRPr="007A052C" w:rsidRDefault="00237EEC" w:rsidP="00F77531">
            <w:pPr>
              <w:rPr>
                <w:sz w:val="22"/>
                <w:szCs w:val="22"/>
              </w:rPr>
            </w:pPr>
            <w:r w:rsidRPr="007A052C">
              <w:rPr>
                <w:sz w:val="22"/>
                <w:szCs w:val="22"/>
              </w:rPr>
              <w:t xml:space="preserve">Mean, Min, Max, SE </w:t>
            </w:r>
          </w:p>
        </w:tc>
        <w:tc>
          <w:tcPr>
            <w:tcW w:w="469" w:type="pct"/>
            <w:gridSpan w:val="3"/>
          </w:tcPr>
          <w:p w14:paraId="251EF41B" w14:textId="4A105F58" w:rsidR="00237EEC" w:rsidRPr="007A052C" w:rsidRDefault="00237EEC" w:rsidP="00F77531">
            <w:pPr>
              <w:rPr>
                <w:sz w:val="22"/>
                <w:szCs w:val="22"/>
              </w:rPr>
            </w:pPr>
            <w:r w:rsidRPr="007A052C">
              <w:rPr>
                <w:sz w:val="22"/>
                <w:szCs w:val="22"/>
              </w:rPr>
              <w:t>Mean ± SE</w:t>
            </w:r>
          </w:p>
        </w:tc>
        <w:tc>
          <w:tcPr>
            <w:tcW w:w="577" w:type="pct"/>
            <w:gridSpan w:val="3"/>
          </w:tcPr>
          <w:p w14:paraId="1B93C7D1" w14:textId="61842226" w:rsidR="00237EEC" w:rsidRPr="007A052C" w:rsidRDefault="00237EEC" w:rsidP="00F77531">
            <w:pPr>
              <w:rPr>
                <w:sz w:val="22"/>
                <w:szCs w:val="22"/>
              </w:rPr>
            </w:pPr>
            <w:r w:rsidRPr="007A052C">
              <w:rPr>
                <w:sz w:val="22"/>
                <w:szCs w:val="22"/>
              </w:rPr>
              <w:t>Not reported</w:t>
            </w:r>
          </w:p>
        </w:tc>
        <w:tc>
          <w:tcPr>
            <w:tcW w:w="523" w:type="pct"/>
            <w:gridSpan w:val="2"/>
          </w:tcPr>
          <w:p w14:paraId="0F655427" w14:textId="77777777" w:rsidR="00237EEC" w:rsidRPr="007A052C" w:rsidRDefault="00237EEC" w:rsidP="00F77531">
            <w:pPr>
              <w:rPr>
                <w:sz w:val="22"/>
                <w:szCs w:val="22"/>
              </w:rPr>
            </w:pPr>
            <w:proofErr w:type="spellStart"/>
            <w:r w:rsidRPr="007A052C">
              <w:rPr>
                <w:sz w:val="22"/>
                <w:szCs w:val="22"/>
              </w:rPr>
              <w:t>PCA</w:t>
            </w:r>
            <w:proofErr w:type="spellEnd"/>
            <w:r w:rsidRPr="007A052C">
              <w:rPr>
                <w:sz w:val="22"/>
                <w:szCs w:val="22"/>
              </w:rPr>
              <w:t>; Correlation</w:t>
            </w:r>
          </w:p>
        </w:tc>
        <w:tc>
          <w:tcPr>
            <w:tcW w:w="557" w:type="pct"/>
          </w:tcPr>
          <w:p w14:paraId="42566747" w14:textId="77777777" w:rsidR="00237EEC" w:rsidRPr="007A052C" w:rsidRDefault="00237EEC" w:rsidP="00F77531">
            <w:pPr>
              <w:rPr>
                <w:sz w:val="22"/>
                <w:szCs w:val="22"/>
              </w:rPr>
            </w:pPr>
            <w:proofErr w:type="spellStart"/>
            <w:r w:rsidRPr="007A052C">
              <w:rPr>
                <w:sz w:val="22"/>
                <w:szCs w:val="22"/>
              </w:rPr>
              <w:t>Adesakin</w:t>
            </w:r>
            <w:proofErr w:type="spellEnd"/>
            <w:r w:rsidRPr="007A052C">
              <w:rPr>
                <w:sz w:val="22"/>
                <w:szCs w:val="22"/>
              </w:rPr>
              <w:t xml:space="preserve"> et al., 2020 </w:t>
            </w:r>
          </w:p>
        </w:tc>
      </w:tr>
      <w:tr w:rsidR="00237EEC" w:rsidRPr="007A052C" w14:paraId="7B96F2D3" w14:textId="77777777" w:rsidTr="00BE6DAF">
        <w:tc>
          <w:tcPr>
            <w:tcW w:w="755" w:type="pct"/>
          </w:tcPr>
          <w:p w14:paraId="151D08BE" w14:textId="0DBDBBDA" w:rsidR="00237EEC" w:rsidRPr="007A052C" w:rsidRDefault="00237EEC" w:rsidP="00F77531">
            <w:pPr>
              <w:rPr>
                <w:sz w:val="22"/>
                <w:szCs w:val="22"/>
              </w:rPr>
            </w:pPr>
            <w:r w:rsidRPr="007A052C">
              <w:rPr>
                <w:sz w:val="22"/>
                <w:szCs w:val="22"/>
              </w:rPr>
              <w:t>Not reported</w:t>
            </w:r>
          </w:p>
        </w:tc>
        <w:tc>
          <w:tcPr>
            <w:tcW w:w="507" w:type="pct"/>
            <w:gridSpan w:val="3"/>
          </w:tcPr>
          <w:p w14:paraId="619C1A06" w14:textId="77777777" w:rsidR="00237EEC" w:rsidRPr="007A052C" w:rsidRDefault="00237EEC" w:rsidP="00F77531">
            <w:pPr>
              <w:rPr>
                <w:sz w:val="22"/>
                <w:szCs w:val="22"/>
              </w:rPr>
            </w:pPr>
            <w:r w:rsidRPr="007A052C">
              <w:rPr>
                <w:sz w:val="22"/>
                <w:szCs w:val="22"/>
              </w:rPr>
              <w:t>ASTM D5072; Literature</w:t>
            </w:r>
          </w:p>
        </w:tc>
        <w:tc>
          <w:tcPr>
            <w:tcW w:w="650" w:type="pct"/>
            <w:gridSpan w:val="4"/>
          </w:tcPr>
          <w:p w14:paraId="3C9F5516" w14:textId="77777777" w:rsidR="00237EEC" w:rsidRPr="007A052C" w:rsidRDefault="00237EEC" w:rsidP="00F77531">
            <w:pPr>
              <w:rPr>
                <w:sz w:val="22"/>
                <w:szCs w:val="22"/>
              </w:rPr>
            </w:pPr>
            <w:r w:rsidRPr="007A052C">
              <w:rPr>
                <w:sz w:val="22"/>
                <w:szCs w:val="22"/>
              </w:rPr>
              <w:t>Not reported</w:t>
            </w:r>
          </w:p>
        </w:tc>
        <w:tc>
          <w:tcPr>
            <w:tcW w:w="459" w:type="pct"/>
            <w:gridSpan w:val="2"/>
          </w:tcPr>
          <w:p w14:paraId="478FFEF7" w14:textId="27095054" w:rsidR="00237EEC" w:rsidRPr="007A052C" w:rsidRDefault="00237EEC" w:rsidP="00F77531">
            <w:pPr>
              <w:rPr>
                <w:sz w:val="22"/>
                <w:szCs w:val="22"/>
              </w:rPr>
            </w:pPr>
            <w:r w:rsidRPr="007A052C">
              <w:rPr>
                <w:sz w:val="22"/>
                <w:szCs w:val="22"/>
              </w:rPr>
              <w:t>Not applicable</w:t>
            </w:r>
          </w:p>
        </w:tc>
        <w:tc>
          <w:tcPr>
            <w:tcW w:w="503" w:type="pct"/>
            <w:gridSpan w:val="3"/>
          </w:tcPr>
          <w:p w14:paraId="7A3518A0" w14:textId="21C66A03" w:rsidR="00237EEC" w:rsidRPr="007A052C" w:rsidRDefault="00237EEC" w:rsidP="00F77531">
            <w:pPr>
              <w:rPr>
                <w:sz w:val="22"/>
                <w:szCs w:val="22"/>
                <w:vertAlign w:val="subscript"/>
              </w:rPr>
            </w:pPr>
            <w:r w:rsidRPr="007A052C">
              <w:rPr>
                <w:sz w:val="22"/>
                <w:szCs w:val="22"/>
              </w:rPr>
              <w:t>Mean, Min, Max</w:t>
            </w:r>
          </w:p>
        </w:tc>
        <w:tc>
          <w:tcPr>
            <w:tcW w:w="469" w:type="pct"/>
            <w:gridSpan w:val="3"/>
          </w:tcPr>
          <w:p w14:paraId="7CD28152" w14:textId="7091DFA8" w:rsidR="00237EEC" w:rsidRPr="007A052C" w:rsidRDefault="00237EEC" w:rsidP="00F77531">
            <w:pPr>
              <w:rPr>
                <w:sz w:val="22"/>
                <w:szCs w:val="22"/>
              </w:rPr>
            </w:pPr>
            <w:r w:rsidRPr="007A052C">
              <w:rPr>
                <w:sz w:val="22"/>
                <w:szCs w:val="22"/>
              </w:rPr>
              <w:t>Separately</w:t>
            </w:r>
          </w:p>
        </w:tc>
        <w:tc>
          <w:tcPr>
            <w:tcW w:w="577" w:type="pct"/>
            <w:gridSpan w:val="3"/>
          </w:tcPr>
          <w:p w14:paraId="61FEBC97" w14:textId="2F8783A8" w:rsidR="00237EEC" w:rsidRPr="007A052C" w:rsidRDefault="00237EEC" w:rsidP="00F77531">
            <w:pPr>
              <w:rPr>
                <w:sz w:val="22"/>
                <w:szCs w:val="22"/>
              </w:rPr>
            </w:pPr>
            <w:r w:rsidRPr="007A052C">
              <w:rPr>
                <w:sz w:val="22"/>
                <w:szCs w:val="22"/>
              </w:rPr>
              <w:t>Not reported</w:t>
            </w:r>
          </w:p>
        </w:tc>
        <w:tc>
          <w:tcPr>
            <w:tcW w:w="523" w:type="pct"/>
            <w:gridSpan w:val="2"/>
          </w:tcPr>
          <w:p w14:paraId="0495E079" w14:textId="77777777" w:rsidR="00237EEC" w:rsidRPr="007A052C" w:rsidRDefault="00237EEC" w:rsidP="00F77531">
            <w:pPr>
              <w:rPr>
                <w:sz w:val="22"/>
                <w:szCs w:val="22"/>
              </w:rPr>
            </w:pPr>
            <w:r w:rsidRPr="007A052C">
              <w:rPr>
                <w:sz w:val="22"/>
                <w:szCs w:val="22"/>
              </w:rPr>
              <w:t>Correlation coefficient</w:t>
            </w:r>
          </w:p>
        </w:tc>
        <w:tc>
          <w:tcPr>
            <w:tcW w:w="557" w:type="pct"/>
          </w:tcPr>
          <w:p w14:paraId="6A8B4304" w14:textId="77777777" w:rsidR="00237EEC" w:rsidRPr="007A052C" w:rsidRDefault="00237EEC" w:rsidP="00F77531">
            <w:pPr>
              <w:rPr>
                <w:sz w:val="22"/>
                <w:szCs w:val="22"/>
              </w:rPr>
            </w:pPr>
            <w:r w:rsidRPr="007A052C">
              <w:rPr>
                <w:sz w:val="22"/>
                <w:szCs w:val="22"/>
              </w:rPr>
              <w:t>Bello et al., 2020</w:t>
            </w:r>
          </w:p>
        </w:tc>
      </w:tr>
      <w:tr w:rsidR="00237EEC" w:rsidRPr="007A052C" w14:paraId="0EE2D650" w14:textId="77777777" w:rsidTr="0090020C">
        <w:tc>
          <w:tcPr>
            <w:tcW w:w="755" w:type="pct"/>
          </w:tcPr>
          <w:p w14:paraId="0F05B30C" w14:textId="42DC4AA3" w:rsidR="00237EEC" w:rsidRPr="007A052C" w:rsidRDefault="00237EEC" w:rsidP="00F77531">
            <w:pPr>
              <w:rPr>
                <w:sz w:val="22"/>
                <w:szCs w:val="22"/>
              </w:rPr>
            </w:pPr>
            <w:r w:rsidRPr="007A052C">
              <w:rPr>
                <w:sz w:val="22"/>
                <w:szCs w:val="22"/>
              </w:rPr>
              <w:t>10</w:t>
            </w:r>
          </w:p>
        </w:tc>
        <w:tc>
          <w:tcPr>
            <w:tcW w:w="507" w:type="pct"/>
            <w:gridSpan w:val="3"/>
          </w:tcPr>
          <w:p w14:paraId="464324A2" w14:textId="77777777" w:rsidR="00237EEC" w:rsidRPr="007A052C" w:rsidRDefault="00237EEC" w:rsidP="00F77531">
            <w:pPr>
              <w:rPr>
                <w:sz w:val="22"/>
                <w:szCs w:val="22"/>
              </w:rPr>
            </w:pPr>
            <w:r w:rsidRPr="007A052C">
              <w:rPr>
                <w:sz w:val="22"/>
                <w:szCs w:val="22"/>
              </w:rPr>
              <w:t>Literature</w:t>
            </w:r>
          </w:p>
        </w:tc>
        <w:tc>
          <w:tcPr>
            <w:tcW w:w="650" w:type="pct"/>
            <w:gridSpan w:val="4"/>
          </w:tcPr>
          <w:p w14:paraId="18E12F73" w14:textId="77777777" w:rsidR="00237EEC" w:rsidRPr="007A052C" w:rsidRDefault="00237EEC" w:rsidP="00F77531">
            <w:pPr>
              <w:rPr>
                <w:sz w:val="22"/>
                <w:szCs w:val="22"/>
              </w:rPr>
            </w:pPr>
            <w:r w:rsidRPr="007A052C">
              <w:rPr>
                <w:sz w:val="22"/>
                <w:szCs w:val="22"/>
              </w:rPr>
              <w:t>Not reported</w:t>
            </w:r>
          </w:p>
        </w:tc>
        <w:tc>
          <w:tcPr>
            <w:tcW w:w="459" w:type="pct"/>
            <w:gridSpan w:val="2"/>
          </w:tcPr>
          <w:p w14:paraId="11E60507" w14:textId="6B6FCD3E" w:rsidR="00237EEC" w:rsidRPr="007A052C" w:rsidRDefault="00237EEC" w:rsidP="00F77531">
            <w:pPr>
              <w:rPr>
                <w:sz w:val="22"/>
                <w:szCs w:val="22"/>
              </w:rPr>
            </w:pPr>
            <w:r w:rsidRPr="007A052C">
              <w:rPr>
                <w:sz w:val="22"/>
                <w:szCs w:val="22"/>
              </w:rPr>
              <w:t>Not applicable</w:t>
            </w:r>
          </w:p>
        </w:tc>
        <w:tc>
          <w:tcPr>
            <w:tcW w:w="503" w:type="pct"/>
            <w:gridSpan w:val="3"/>
          </w:tcPr>
          <w:p w14:paraId="405BA480" w14:textId="5CFA73F5" w:rsidR="00237EEC" w:rsidRPr="007A052C" w:rsidRDefault="00237EEC" w:rsidP="00F77531">
            <w:pPr>
              <w:rPr>
                <w:sz w:val="22"/>
                <w:szCs w:val="22"/>
              </w:rPr>
            </w:pPr>
            <w:r w:rsidRPr="007A052C">
              <w:rPr>
                <w:sz w:val="22"/>
                <w:szCs w:val="22"/>
              </w:rPr>
              <w:t>Individual values</w:t>
            </w:r>
          </w:p>
        </w:tc>
        <w:tc>
          <w:tcPr>
            <w:tcW w:w="469" w:type="pct"/>
            <w:gridSpan w:val="3"/>
          </w:tcPr>
          <w:p w14:paraId="5B558BB2" w14:textId="77777777" w:rsidR="00237EEC" w:rsidRPr="007A052C" w:rsidRDefault="00237EEC" w:rsidP="00F77531">
            <w:pPr>
              <w:rPr>
                <w:sz w:val="22"/>
                <w:szCs w:val="22"/>
              </w:rPr>
            </w:pPr>
          </w:p>
        </w:tc>
        <w:tc>
          <w:tcPr>
            <w:tcW w:w="577" w:type="pct"/>
            <w:gridSpan w:val="3"/>
          </w:tcPr>
          <w:p w14:paraId="16C29CDE" w14:textId="32B816F5" w:rsidR="00237EEC" w:rsidRPr="007A052C" w:rsidRDefault="00237EEC" w:rsidP="00F77531">
            <w:pPr>
              <w:rPr>
                <w:sz w:val="22"/>
                <w:szCs w:val="22"/>
              </w:rPr>
            </w:pPr>
            <w:r w:rsidRPr="007A052C">
              <w:rPr>
                <w:sz w:val="22"/>
                <w:szCs w:val="22"/>
              </w:rPr>
              <w:t>Not applicable</w:t>
            </w:r>
          </w:p>
        </w:tc>
        <w:tc>
          <w:tcPr>
            <w:tcW w:w="523" w:type="pct"/>
            <w:gridSpan w:val="2"/>
          </w:tcPr>
          <w:p w14:paraId="4308A65F" w14:textId="77777777" w:rsidR="00237EEC" w:rsidRPr="007A052C" w:rsidRDefault="00237EEC" w:rsidP="00F77531">
            <w:pPr>
              <w:rPr>
                <w:sz w:val="22"/>
                <w:szCs w:val="22"/>
              </w:rPr>
            </w:pPr>
            <w:r w:rsidRPr="007A052C">
              <w:rPr>
                <w:sz w:val="22"/>
                <w:szCs w:val="22"/>
              </w:rPr>
              <w:t>Not reported</w:t>
            </w:r>
          </w:p>
        </w:tc>
        <w:tc>
          <w:tcPr>
            <w:tcW w:w="557" w:type="pct"/>
          </w:tcPr>
          <w:p w14:paraId="58E972B8" w14:textId="77777777" w:rsidR="00237EEC" w:rsidRPr="007A052C" w:rsidRDefault="00237EEC" w:rsidP="00F77531">
            <w:pPr>
              <w:rPr>
                <w:sz w:val="22"/>
                <w:szCs w:val="22"/>
              </w:rPr>
            </w:pPr>
            <w:proofErr w:type="spellStart"/>
            <w:r w:rsidRPr="007A052C">
              <w:rPr>
                <w:sz w:val="22"/>
                <w:szCs w:val="22"/>
              </w:rPr>
              <w:t>Shu’aibu</w:t>
            </w:r>
            <w:proofErr w:type="spellEnd"/>
            <w:r w:rsidRPr="007A052C">
              <w:rPr>
                <w:sz w:val="22"/>
                <w:szCs w:val="22"/>
              </w:rPr>
              <w:t xml:space="preserve"> et al., 2020</w:t>
            </w:r>
          </w:p>
        </w:tc>
      </w:tr>
      <w:tr w:rsidR="00237EEC" w:rsidRPr="007A052C" w14:paraId="3B3A3BC5" w14:textId="77777777" w:rsidTr="0090020C">
        <w:tc>
          <w:tcPr>
            <w:tcW w:w="755" w:type="pct"/>
          </w:tcPr>
          <w:p w14:paraId="468DE144" w14:textId="18282666" w:rsidR="00237EEC" w:rsidRPr="007A052C" w:rsidRDefault="00237EEC" w:rsidP="00F77531">
            <w:pPr>
              <w:rPr>
                <w:sz w:val="22"/>
                <w:szCs w:val="22"/>
              </w:rPr>
            </w:pPr>
            <w:r w:rsidRPr="007A052C">
              <w:rPr>
                <w:sz w:val="22"/>
                <w:szCs w:val="22"/>
              </w:rPr>
              <w:lastRenderedPageBreak/>
              <w:t>Not reported</w:t>
            </w:r>
          </w:p>
        </w:tc>
        <w:tc>
          <w:tcPr>
            <w:tcW w:w="507" w:type="pct"/>
            <w:gridSpan w:val="3"/>
          </w:tcPr>
          <w:p w14:paraId="2F53513C" w14:textId="77777777" w:rsidR="00237EEC" w:rsidRPr="007A052C" w:rsidRDefault="00237EEC" w:rsidP="00F77531">
            <w:pPr>
              <w:rPr>
                <w:sz w:val="22"/>
                <w:szCs w:val="22"/>
              </w:rPr>
            </w:pPr>
            <w:r w:rsidRPr="007A052C">
              <w:rPr>
                <w:sz w:val="22"/>
                <w:szCs w:val="22"/>
              </w:rPr>
              <w:t>Not reported</w:t>
            </w:r>
          </w:p>
        </w:tc>
        <w:tc>
          <w:tcPr>
            <w:tcW w:w="650" w:type="pct"/>
            <w:gridSpan w:val="4"/>
          </w:tcPr>
          <w:p w14:paraId="2A60295D" w14:textId="77777777" w:rsidR="00237EEC" w:rsidRPr="007A052C" w:rsidRDefault="00237EEC" w:rsidP="00F77531">
            <w:pPr>
              <w:rPr>
                <w:sz w:val="22"/>
                <w:szCs w:val="22"/>
              </w:rPr>
            </w:pPr>
            <w:r w:rsidRPr="007A052C">
              <w:rPr>
                <w:sz w:val="22"/>
                <w:szCs w:val="22"/>
              </w:rPr>
              <w:t>Not reported</w:t>
            </w:r>
          </w:p>
        </w:tc>
        <w:tc>
          <w:tcPr>
            <w:tcW w:w="459" w:type="pct"/>
            <w:gridSpan w:val="2"/>
          </w:tcPr>
          <w:p w14:paraId="461FA1F6" w14:textId="46FD11BD" w:rsidR="00237EEC" w:rsidRPr="007A052C" w:rsidRDefault="00237EEC" w:rsidP="00F77531">
            <w:pPr>
              <w:rPr>
                <w:sz w:val="22"/>
                <w:szCs w:val="22"/>
              </w:rPr>
            </w:pPr>
            <w:r w:rsidRPr="007A052C">
              <w:rPr>
                <w:sz w:val="22"/>
                <w:szCs w:val="22"/>
              </w:rPr>
              <w:t>Not applicable</w:t>
            </w:r>
          </w:p>
        </w:tc>
        <w:tc>
          <w:tcPr>
            <w:tcW w:w="503" w:type="pct"/>
            <w:gridSpan w:val="3"/>
          </w:tcPr>
          <w:p w14:paraId="469537A7" w14:textId="5F0E8368" w:rsidR="00237EEC" w:rsidRPr="007A052C" w:rsidRDefault="00237EEC" w:rsidP="00F77531">
            <w:pPr>
              <w:rPr>
                <w:sz w:val="22"/>
                <w:szCs w:val="22"/>
              </w:rPr>
            </w:pPr>
            <w:r w:rsidRPr="007A052C">
              <w:rPr>
                <w:sz w:val="22"/>
                <w:szCs w:val="22"/>
              </w:rPr>
              <w:t xml:space="preserve">Mean, Min, Max, SD, SE </w:t>
            </w:r>
          </w:p>
        </w:tc>
        <w:tc>
          <w:tcPr>
            <w:tcW w:w="469" w:type="pct"/>
            <w:gridSpan w:val="3"/>
          </w:tcPr>
          <w:p w14:paraId="0E465F6B" w14:textId="47E5BBB2" w:rsidR="00237EEC" w:rsidRPr="007A052C" w:rsidRDefault="00237EEC" w:rsidP="00F77531">
            <w:pPr>
              <w:rPr>
                <w:sz w:val="22"/>
                <w:szCs w:val="22"/>
              </w:rPr>
            </w:pPr>
            <w:r w:rsidRPr="007A052C">
              <w:rPr>
                <w:sz w:val="22"/>
                <w:szCs w:val="22"/>
              </w:rPr>
              <w:t>Mean ± SD</w:t>
            </w:r>
          </w:p>
        </w:tc>
        <w:tc>
          <w:tcPr>
            <w:tcW w:w="577" w:type="pct"/>
            <w:gridSpan w:val="3"/>
          </w:tcPr>
          <w:p w14:paraId="6584E0FA" w14:textId="47F49D61" w:rsidR="00237EEC" w:rsidRPr="007A052C" w:rsidRDefault="00237EEC" w:rsidP="00F77531">
            <w:pPr>
              <w:rPr>
                <w:sz w:val="22"/>
                <w:szCs w:val="22"/>
              </w:rPr>
            </w:pPr>
            <w:r w:rsidRPr="007A052C">
              <w:rPr>
                <w:sz w:val="22"/>
                <w:szCs w:val="22"/>
              </w:rPr>
              <w:t>Not reported</w:t>
            </w:r>
          </w:p>
        </w:tc>
        <w:tc>
          <w:tcPr>
            <w:tcW w:w="523" w:type="pct"/>
            <w:gridSpan w:val="2"/>
          </w:tcPr>
          <w:p w14:paraId="35B7B275" w14:textId="77777777" w:rsidR="00237EEC" w:rsidRPr="007A052C" w:rsidRDefault="00237EEC" w:rsidP="00F77531">
            <w:pPr>
              <w:rPr>
                <w:sz w:val="22"/>
                <w:szCs w:val="22"/>
              </w:rPr>
            </w:pPr>
            <w:proofErr w:type="spellStart"/>
            <w:r w:rsidRPr="007A052C">
              <w:rPr>
                <w:sz w:val="22"/>
                <w:szCs w:val="22"/>
              </w:rPr>
              <w:t>PCA</w:t>
            </w:r>
            <w:proofErr w:type="spellEnd"/>
            <w:r w:rsidRPr="007A052C">
              <w:rPr>
                <w:sz w:val="22"/>
                <w:szCs w:val="22"/>
              </w:rPr>
              <w:t>; ANOVA; Pearson correlation</w:t>
            </w:r>
          </w:p>
        </w:tc>
        <w:tc>
          <w:tcPr>
            <w:tcW w:w="557" w:type="pct"/>
          </w:tcPr>
          <w:p w14:paraId="122BF3F2" w14:textId="77777777" w:rsidR="00237EEC" w:rsidRPr="007A052C" w:rsidRDefault="00237EEC" w:rsidP="00F77531">
            <w:pPr>
              <w:rPr>
                <w:sz w:val="22"/>
                <w:szCs w:val="22"/>
              </w:rPr>
            </w:pPr>
            <w:proofErr w:type="spellStart"/>
            <w:r w:rsidRPr="007A052C">
              <w:rPr>
                <w:sz w:val="22"/>
                <w:szCs w:val="22"/>
              </w:rPr>
              <w:t>Ubuoh</w:t>
            </w:r>
            <w:proofErr w:type="spellEnd"/>
            <w:r w:rsidRPr="007A052C">
              <w:rPr>
                <w:sz w:val="22"/>
                <w:szCs w:val="22"/>
              </w:rPr>
              <w:t xml:space="preserve"> et al., 2019</w:t>
            </w:r>
          </w:p>
        </w:tc>
      </w:tr>
      <w:tr w:rsidR="00237EEC" w:rsidRPr="007A052C" w14:paraId="44DE25B3" w14:textId="77777777" w:rsidTr="00BE6DAF">
        <w:tc>
          <w:tcPr>
            <w:tcW w:w="755" w:type="pct"/>
          </w:tcPr>
          <w:p w14:paraId="5F03B936" w14:textId="5755C44F" w:rsidR="00237EEC" w:rsidRPr="007A052C" w:rsidRDefault="00237EEC" w:rsidP="00411BBF">
            <w:pPr>
              <w:rPr>
                <w:sz w:val="22"/>
                <w:szCs w:val="22"/>
              </w:rPr>
            </w:pPr>
            <w:r w:rsidRPr="007A052C">
              <w:rPr>
                <w:sz w:val="22"/>
                <w:szCs w:val="22"/>
              </w:rPr>
              <w:t>30</w:t>
            </w:r>
          </w:p>
        </w:tc>
        <w:tc>
          <w:tcPr>
            <w:tcW w:w="507" w:type="pct"/>
            <w:gridSpan w:val="3"/>
          </w:tcPr>
          <w:p w14:paraId="280B9C75" w14:textId="77777777" w:rsidR="00237EEC" w:rsidRPr="007A052C" w:rsidRDefault="00237EEC" w:rsidP="00411BBF">
            <w:pPr>
              <w:rPr>
                <w:sz w:val="22"/>
                <w:szCs w:val="22"/>
              </w:rPr>
            </w:pPr>
            <w:r w:rsidRPr="007A052C">
              <w:rPr>
                <w:sz w:val="22"/>
                <w:szCs w:val="22"/>
              </w:rPr>
              <w:t>Not reported</w:t>
            </w:r>
          </w:p>
        </w:tc>
        <w:tc>
          <w:tcPr>
            <w:tcW w:w="650" w:type="pct"/>
            <w:gridSpan w:val="4"/>
          </w:tcPr>
          <w:p w14:paraId="607E086C" w14:textId="77777777" w:rsidR="00237EEC" w:rsidRPr="007A052C" w:rsidRDefault="00237EEC" w:rsidP="00411BBF">
            <w:pPr>
              <w:rPr>
                <w:sz w:val="22"/>
                <w:szCs w:val="22"/>
              </w:rPr>
            </w:pPr>
            <w:r w:rsidRPr="007A052C">
              <w:rPr>
                <w:sz w:val="22"/>
                <w:szCs w:val="22"/>
              </w:rPr>
              <w:t>Not reported</w:t>
            </w:r>
          </w:p>
        </w:tc>
        <w:tc>
          <w:tcPr>
            <w:tcW w:w="459" w:type="pct"/>
            <w:gridSpan w:val="2"/>
          </w:tcPr>
          <w:p w14:paraId="5E1601DB" w14:textId="77777777" w:rsidR="00237EEC" w:rsidRPr="007A052C" w:rsidRDefault="00237EEC" w:rsidP="00411BBF">
            <w:pPr>
              <w:rPr>
                <w:sz w:val="22"/>
                <w:szCs w:val="22"/>
              </w:rPr>
            </w:pPr>
            <w:r w:rsidRPr="007A052C">
              <w:rPr>
                <w:sz w:val="22"/>
                <w:szCs w:val="22"/>
              </w:rPr>
              <w:t>Zero</w:t>
            </w:r>
          </w:p>
        </w:tc>
        <w:tc>
          <w:tcPr>
            <w:tcW w:w="503" w:type="pct"/>
            <w:gridSpan w:val="3"/>
          </w:tcPr>
          <w:p w14:paraId="0D521A9C" w14:textId="2D69F4A0" w:rsidR="00237EEC" w:rsidRPr="007A052C" w:rsidRDefault="00237EEC" w:rsidP="00411BBF">
            <w:pPr>
              <w:rPr>
                <w:sz w:val="22"/>
                <w:szCs w:val="22"/>
              </w:rPr>
            </w:pPr>
            <w:r w:rsidRPr="007A052C">
              <w:rPr>
                <w:sz w:val="22"/>
                <w:szCs w:val="22"/>
              </w:rPr>
              <w:t>Individual values</w:t>
            </w:r>
          </w:p>
        </w:tc>
        <w:tc>
          <w:tcPr>
            <w:tcW w:w="469" w:type="pct"/>
            <w:gridSpan w:val="3"/>
          </w:tcPr>
          <w:p w14:paraId="435A450E" w14:textId="77777777" w:rsidR="00237EEC" w:rsidRPr="007A052C" w:rsidRDefault="00237EEC" w:rsidP="00411BBF">
            <w:pPr>
              <w:rPr>
                <w:sz w:val="22"/>
                <w:szCs w:val="22"/>
              </w:rPr>
            </w:pPr>
          </w:p>
        </w:tc>
        <w:tc>
          <w:tcPr>
            <w:tcW w:w="577" w:type="pct"/>
            <w:gridSpan w:val="3"/>
          </w:tcPr>
          <w:p w14:paraId="21D3834D" w14:textId="3CC742CB" w:rsidR="00237EEC" w:rsidRPr="007A052C" w:rsidRDefault="00237EEC" w:rsidP="00411BBF">
            <w:pPr>
              <w:rPr>
                <w:sz w:val="22"/>
                <w:szCs w:val="22"/>
              </w:rPr>
            </w:pPr>
            <w:r w:rsidRPr="007A052C">
              <w:rPr>
                <w:sz w:val="22"/>
                <w:szCs w:val="22"/>
              </w:rPr>
              <w:t>Not reported</w:t>
            </w:r>
          </w:p>
        </w:tc>
        <w:tc>
          <w:tcPr>
            <w:tcW w:w="523" w:type="pct"/>
            <w:gridSpan w:val="2"/>
          </w:tcPr>
          <w:p w14:paraId="4A60F664" w14:textId="77777777" w:rsidR="00237EEC" w:rsidRPr="007A052C" w:rsidRDefault="00237EEC" w:rsidP="00411BBF">
            <w:pPr>
              <w:rPr>
                <w:sz w:val="22"/>
                <w:szCs w:val="22"/>
              </w:rPr>
            </w:pPr>
            <w:proofErr w:type="spellStart"/>
            <w:r w:rsidRPr="007A052C">
              <w:rPr>
                <w:sz w:val="22"/>
                <w:szCs w:val="22"/>
              </w:rPr>
              <w:t>PCA</w:t>
            </w:r>
            <w:proofErr w:type="spellEnd"/>
            <w:r w:rsidRPr="007A052C">
              <w:rPr>
                <w:sz w:val="22"/>
                <w:szCs w:val="22"/>
              </w:rPr>
              <w:t>; CA</w:t>
            </w:r>
          </w:p>
        </w:tc>
        <w:tc>
          <w:tcPr>
            <w:tcW w:w="557" w:type="pct"/>
          </w:tcPr>
          <w:p w14:paraId="1C1AA2A4" w14:textId="77777777" w:rsidR="00237EEC" w:rsidRPr="007A052C" w:rsidRDefault="00237EEC" w:rsidP="00411BBF">
            <w:pPr>
              <w:rPr>
                <w:sz w:val="22"/>
                <w:szCs w:val="22"/>
              </w:rPr>
            </w:pPr>
            <w:proofErr w:type="spellStart"/>
            <w:r w:rsidRPr="007A052C">
              <w:rPr>
                <w:sz w:val="22"/>
                <w:szCs w:val="22"/>
              </w:rPr>
              <w:t>Onwuka</w:t>
            </w:r>
            <w:proofErr w:type="spellEnd"/>
            <w:r w:rsidRPr="007A052C">
              <w:rPr>
                <w:sz w:val="22"/>
                <w:szCs w:val="22"/>
              </w:rPr>
              <w:t xml:space="preserve"> et al., 2019</w:t>
            </w:r>
          </w:p>
        </w:tc>
      </w:tr>
      <w:tr w:rsidR="00237EEC" w:rsidRPr="007A052C" w14:paraId="72FF89FA" w14:textId="77777777" w:rsidTr="00BE6DAF">
        <w:tc>
          <w:tcPr>
            <w:tcW w:w="755" w:type="pct"/>
          </w:tcPr>
          <w:p w14:paraId="70FDC5C6" w14:textId="1058FFD1" w:rsidR="00237EEC" w:rsidRPr="007A052C" w:rsidRDefault="00237EEC" w:rsidP="00411BBF">
            <w:pPr>
              <w:rPr>
                <w:sz w:val="22"/>
                <w:szCs w:val="22"/>
              </w:rPr>
            </w:pPr>
            <w:r w:rsidRPr="007A052C">
              <w:rPr>
                <w:sz w:val="22"/>
                <w:szCs w:val="22"/>
              </w:rPr>
              <w:t>120</w:t>
            </w:r>
          </w:p>
        </w:tc>
        <w:tc>
          <w:tcPr>
            <w:tcW w:w="507" w:type="pct"/>
            <w:gridSpan w:val="3"/>
          </w:tcPr>
          <w:p w14:paraId="6B5C3D71" w14:textId="77777777" w:rsidR="00237EEC" w:rsidRPr="007A052C" w:rsidRDefault="00237EEC" w:rsidP="00411BBF">
            <w:pPr>
              <w:rPr>
                <w:sz w:val="22"/>
                <w:szCs w:val="22"/>
              </w:rPr>
            </w:pPr>
            <w:r w:rsidRPr="007A052C">
              <w:rPr>
                <w:sz w:val="22"/>
                <w:szCs w:val="22"/>
              </w:rPr>
              <w:t>APHA 1999; USEPA 2001</w:t>
            </w:r>
          </w:p>
        </w:tc>
        <w:tc>
          <w:tcPr>
            <w:tcW w:w="650" w:type="pct"/>
            <w:gridSpan w:val="4"/>
          </w:tcPr>
          <w:p w14:paraId="4CAE1601" w14:textId="77777777" w:rsidR="00237EEC" w:rsidRPr="007A052C" w:rsidRDefault="00237EEC" w:rsidP="00411BBF">
            <w:pPr>
              <w:rPr>
                <w:sz w:val="22"/>
                <w:szCs w:val="22"/>
              </w:rPr>
            </w:pPr>
            <w:r w:rsidRPr="007A052C">
              <w:rPr>
                <w:sz w:val="22"/>
                <w:szCs w:val="22"/>
              </w:rPr>
              <w:t>Not reported</w:t>
            </w:r>
          </w:p>
        </w:tc>
        <w:tc>
          <w:tcPr>
            <w:tcW w:w="459" w:type="pct"/>
            <w:gridSpan w:val="2"/>
          </w:tcPr>
          <w:p w14:paraId="4D8F0B3D" w14:textId="77777777" w:rsidR="00237EEC" w:rsidRPr="007A052C" w:rsidRDefault="00237EEC" w:rsidP="00411BBF">
            <w:pPr>
              <w:rPr>
                <w:sz w:val="22"/>
                <w:szCs w:val="22"/>
              </w:rPr>
            </w:pPr>
            <w:r w:rsidRPr="007A052C">
              <w:rPr>
                <w:sz w:val="22"/>
                <w:szCs w:val="22"/>
              </w:rPr>
              <w:t xml:space="preserve">Zero </w:t>
            </w:r>
          </w:p>
        </w:tc>
        <w:tc>
          <w:tcPr>
            <w:tcW w:w="503" w:type="pct"/>
            <w:gridSpan w:val="3"/>
          </w:tcPr>
          <w:p w14:paraId="03AF0C10" w14:textId="0E57E203" w:rsidR="00237EEC" w:rsidRPr="007A052C" w:rsidRDefault="00237EEC" w:rsidP="00411BBF">
            <w:pPr>
              <w:rPr>
                <w:sz w:val="22"/>
                <w:szCs w:val="22"/>
              </w:rPr>
            </w:pPr>
            <w:r w:rsidRPr="007A052C">
              <w:rPr>
                <w:sz w:val="22"/>
                <w:szCs w:val="22"/>
              </w:rPr>
              <w:t>Mean, SD</w:t>
            </w:r>
          </w:p>
        </w:tc>
        <w:tc>
          <w:tcPr>
            <w:tcW w:w="469" w:type="pct"/>
            <w:gridSpan w:val="3"/>
          </w:tcPr>
          <w:p w14:paraId="29A069AB" w14:textId="2020DB0C" w:rsidR="00237EEC" w:rsidRPr="007A052C" w:rsidRDefault="00237EEC" w:rsidP="00411BBF">
            <w:pPr>
              <w:rPr>
                <w:sz w:val="22"/>
                <w:szCs w:val="22"/>
              </w:rPr>
            </w:pPr>
            <w:r w:rsidRPr="007A052C">
              <w:rPr>
                <w:sz w:val="22"/>
                <w:szCs w:val="22"/>
              </w:rPr>
              <w:t>Mean ± SD</w:t>
            </w:r>
          </w:p>
        </w:tc>
        <w:tc>
          <w:tcPr>
            <w:tcW w:w="577" w:type="pct"/>
            <w:gridSpan w:val="3"/>
          </w:tcPr>
          <w:p w14:paraId="6D6E80AD" w14:textId="791805B8" w:rsidR="00237EEC" w:rsidRPr="007A052C" w:rsidRDefault="00237EEC" w:rsidP="00411BBF">
            <w:pPr>
              <w:rPr>
                <w:sz w:val="22"/>
                <w:szCs w:val="22"/>
              </w:rPr>
            </w:pPr>
            <w:r w:rsidRPr="007A052C">
              <w:rPr>
                <w:sz w:val="22"/>
                <w:szCs w:val="22"/>
              </w:rPr>
              <w:t>Not reported</w:t>
            </w:r>
          </w:p>
        </w:tc>
        <w:tc>
          <w:tcPr>
            <w:tcW w:w="523" w:type="pct"/>
            <w:gridSpan w:val="2"/>
          </w:tcPr>
          <w:p w14:paraId="434B55E6" w14:textId="77777777" w:rsidR="00237EEC" w:rsidRPr="007A052C" w:rsidRDefault="00237EEC" w:rsidP="00411BBF">
            <w:pPr>
              <w:rPr>
                <w:sz w:val="22"/>
                <w:szCs w:val="22"/>
              </w:rPr>
            </w:pPr>
            <w:r w:rsidRPr="007A052C">
              <w:rPr>
                <w:sz w:val="22"/>
                <w:szCs w:val="22"/>
              </w:rPr>
              <w:t>ANOVA; t-test</w:t>
            </w:r>
          </w:p>
        </w:tc>
        <w:tc>
          <w:tcPr>
            <w:tcW w:w="557" w:type="pct"/>
          </w:tcPr>
          <w:p w14:paraId="5E4AB49B" w14:textId="77777777" w:rsidR="00237EEC" w:rsidRPr="007A052C" w:rsidRDefault="00237EEC" w:rsidP="00411BBF">
            <w:pPr>
              <w:rPr>
                <w:sz w:val="22"/>
                <w:szCs w:val="22"/>
              </w:rPr>
            </w:pPr>
            <w:proofErr w:type="spellStart"/>
            <w:r w:rsidRPr="007A052C">
              <w:rPr>
                <w:sz w:val="22"/>
                <w:szCs w:val="22"/>
              </w:rPr>
              <w:t>Ekere</w:t>
            </w:r>
            <w:proofErr w:type="spellEnd"/>
            <w:r w:rsidRPr="007A052C">
              <w:rPr>
                <w:sz w:val="22"/>
                <w:szCs w:val="22"/>
              </w:rPr>
              <w:t xml:space="preserve"> et al., 2019</w:t>
            </w:r>
          </w:p>
        </w:tc>
      </w:tr>
      <w:tr w:rsidR="00237EEC" w:rsidRPr="007A052C" w14:paraId="2138BC5B" w14:textId="77777777" w:rsidTr="00BE6DAF">
        <w:tc>
          <w:tcPr>
            <w:tcW w:w="755" w:type="pct"/>
          </w:tcPr>
          <w:p w14:paraId="586CB9E5" w14:textId="415AA4BB" w:rsidR="00237EEC" w:rsidRPr="007A052C" w:rsidRDefault="00237EEC" w:rsidP="00F77531">
            <w:pPr>
              <w:rPr>
                <w:sz w:val="22"/>
                <w:szCs w:val="22"/>
              </w:rPr>
            </w:pPr>
            <w:r w:rsidRPr="007A052C">
              <w:rPr>
                <w:sz w:val="22"/>
                <w:szCs w:val="22"/>
              </w:rPr>
              <w:t>12</w:t>
            </w:r>
          </w:p>
        </w:tc>
        <w:tc>
          <w:tcPr>
            <w:tcW w:w="507" w:type="pct"/>
            <w:gridSpan w:val="3"/>
          </w:tcPr>
          <w:p w14:paraId="0B4CD49B" w14:textId="77777777" w:rsidR="00237EEC" w:rsidRPr="007A052C" w:rsidRDefault="00237EEC" w:rsidP="00F77531">
            <w:pPr>
              <w:rPr>
                <w:sz w:val="22"/>
                <w:szCs w:val="22"/>
              </w:rPr>
            </w:pPr>
            <w:r w:rsidRPr="007A052C">
              <w:rPr>
                <w:sz w:val="22"/>
                <w:szCs w:val="22"/>
              </w:rPr>
              <w:t>Not reported</w:t>
            </w:r>
          </w:p>
        </w:tc>
        <w:tc>
          <w:tcPr>
            <w:tcW w:w="650" w:type="pct"/>
            <w:gridSpan w:val="4"/>
          </w:tcPr>
          <w:p w14:paraId="1D84E98B" w14:textId="77777777" w:rsidR="00237EEC" w:rsidRPr="007A052C" w:rsidRDefault="00237EEC" w:rsidP="00F77531">
            <w:pPr>
              <w:rPr>
                <w:sz w:val="22"/>
                <w:szCs w:val="22"/>
              </w:rPr>
            </w:pPr>
            <w:r w:rsidRPr="007A052C">
              <w:rPr>
                <w:sz w:val="22"/>
                <w:szCs w:val="22"/>
              </w:rPr>
              <w:t>Not reported</w:t>
            </w:r>
          </w:p>
        </w:tc>
        <w:tc>
          <w:tcPr>
            <w:tcW w:w="459" w:type="pct"/>
            <w:gridSpan w:val="2"/>
          </w:tcPr>
          <w:p w14:paraId="0F004BEC" w14:textId="514541BB" w:rsidR="00237EEC" w:rsidRPr="007A052C" w:rsidRDefault="00237EEC" w:rsidP="00F77531">
            <w:pPr>
              <w:rPr>
                <w:sz w:val="22"/>
                <w:szCs w:val="22"/>
              </w:rPr>
            </w:pPr>
            <w:r w:rsidRPr="007A052C">
              <w:rPr>
                <w:sz w:val="22"/>
                <w:szCs w:val="22"/>
              </w:rPr>
              <w:t>Not applicable</w:t>
            </w:r>
          </w:p>
        </w:tc>
        <w:tc>
          <w:tcPr>
            <w:tcW w:w="503" w:type="pct"/>
            <w:gridSpan w:val="3"/>
          </w:tcPr>
          <w:p w14:paraId="196D48B8" w14:textId="5C32F2B0" w:rsidR="00237EEC" w:rsidRPr="007A052C" w:rsidRDefault="00237EEC" w:rsidP="00F77531">
            <w:pPr>
              <w:rPr>
                <w:sz w:val="22"/>
                <w:szCs w:val="22"/>
              </w:rPr>
            </w:pPr>
            <w:r w:rsidRPr="007A052C">
              <w:rPr>
                <w:sz w:val="22"/>
                <w:szCs w:val="22"/>
              </w:rPr>
              <w:t>Mean, Min, Max</w:t>
            </w:r>
          </w:p>
        </w:tc>
        <w:tc>
          <w:tcPr>
            <w:tcW w:w="469" w:type="pct"/>
            <w:gridSpan w:val="3"/>
          </w:tcPr>
          <w:p w14:paraId="1E3ABBD7" w14:textId="418B4809" w:rsidR="00237EEC" w:rsidRPr="007A052C" w:rsidRDefault="00237EEC" w:rsidP="00F77531">
            <w:pPr>
              <w:rPr>
                <w:sz w:val="22"/>
                <w:szCs w:val="22"/>
              </w:rPr>
            </w:pPr>
            <w:r w:rsidRPr="007A052C">
              <w:rPr>
                <w:sz w:val="22"/>
                <w:szCs w:val="22"/>
              </w:rPr>
              <w:t>Separately</w:t>
            </w:r>
          </w:p>
        </w:tc>
        <w:tc>
          <w:tcPr>
            <w:tcW w:w="577" w:type="pct"/>
            <w:gridSpan w:val="3"/>
          </w:tcPr>
          <w:p w14:paraId="108B863A" w14:textId="0A02887C" w:rsidR="00237EEC" w:rsidRPr="007A052C" w:rsidRDefault="00237EEC" w:rsidP="00F77531">
            <w:pPr>
              <w:rPr>
                <w:sz w:val="22"/>
                <w:szCs w:val="22"/>
              </w:rPr>
            </w:pPr>
            <w:r w:rsidRPr="007A052C">
              <w:rPr>
                <w:sz w:val="22"/>
                <w:szCs w:val="22"/>
              </w:rPr>
              <w:t>Not applicable</w:t>
            </w:r>
          </w:p>
        </w:tc>
        <w:tc>
          <w:tcPr>
            <w:tcW w:w="523" w:type="pct"/>
            <w:gridSpan w:val="2"/>
          </w:tcPr>
          <w:p w14:paraId="53A90834" w14:textId="77777777" w:rsidR="00237EEC" w:rsidRPr="007A052C" w:rsidRDefault="00237EEC" w:rsidP="00F77531">
            <w:pPr>
              <w:rPr>
                <w:sz w:val="22"/>
                <w:szCs w:val="22"/>
              </w:rPr>
            </w:pPr>
            <w:r w:rsidRPr="007A052C">
              <w:rPr>
                <w:sz w:val="22"/>
                <w:szCs w:val="22"/>
              </w:rPr>
              <w:t>Not reported</w:t>
            </w:r>
          </w:p>
        </w:tc>
        <w:tc>
          <w:tcPr>
            <w:tcW w:w="557" w:type="pct"/>
          </w:tcPr>
          <w:p w14:paraId="78C463E2" w14:textId="77777777" w:rsidR="00237EEC" w:rsidRPr="007A052C" w:rsidRDefault="00237EEC" w:rsidP="00F77531">
            <w:pPr>
              <w:rPr>
                <w:sz w:val="22"/>
                <w:szCs w:val="22"/>
              </w:rPr>
            </w:pPr>
            <w:proofErr w:type="spellStart"/>
            <w:r w:rsidRPr="007A052C">
              <w:rPr>
                <w:sz w:val="22"/>
                <w:szCs w:val="22"/>
              </w:rPr>
              <w:t>Adiat</w:t>
            </w:r>
            <w:proofErr w:type="spellEnd"/>
            <w:r w:rsidRPr="007A052C">
              <w:rPr>
                <w:sz w:val="22"/>
                <w:szCs w:val="22"/>
              </w:rPr>
              <w:t xml:space="preserve"> et al., 2019</w:t>
            </w:r>
          </w:p>
        </w:tc>
      </w:tr>
      <w:tr w:rsidR="00237EEC" w:rsidRPr="007A052C" w14:paraId="5D9E3CFC" w14:textId="77777777" w:rsidTr="00BE6DAF">
        <w:tc>
          <w:tcPr>
            <w:tcW w:w="755" w:type="pct"/>
          </w:tcPr>
          <w:p w14:paraId="36CC6A53" w14:textId="4D6E6F6D" w:rsidR="00237EEC" w:rsidRPr="007A052C" w:rsidRDefault="00237EEC" w:rsidP="00F77531">
            <w:pPr>
              <w:rPr>
                <w:sz w:val="22"/>
                <w:szCs w:val="22"/>
              </w:rPr>
            </w:pPr>
            <w:r w:rsidRPr="007A052C">
              <w:rPr>
                <w:sz w:val="22"/>
                <w:szCs w:val="22"/>
              </w:rPr>
              <w:t>14</w:t>
            </w:r>
          </w:p>
        </w:tc>
        <w:tc>
          <w:tcPr>
            <w:tcW w:w="507" w:type="pct"/>
            <w:gridSpan w:val="3"/>
          </w:tcPr>
          <w:p w14:paraId="6C80D662" w14:textId="77777777" w:rsidR="00237EEC" w:rsidRPr="007A052C" w:rsidRDefault="00237EEC" w:rsidP="00F77531">
            <w:pPr>
              <w:rPr>
                <w:sz w:val="22"/>
                <w:szCs w:val="22"/>
              </w:rPr>
            </w:pPr>
            <w:r w:rsidRPr="007A052C">
              <w:rPr>
                <w:sz w:val="22"/>
                <w:szCs w:val="22"/>
              </w:rPr>
              <w:t>APHA, 1998</w:t>
            </w:r>
          </w:p>
        </w:tc>
        <w:tc>
          <w:tcPr>
            <w:tcW w:w="650" w:type="pct"/>
            <w:gridSpan w:val="4"/>
          </w:tcPr>
          <w:p w14:paraId="25AD4FE9" w14:textId="77777777" w:rsidR="00237EEC" w:rsidRPr="007A052C" w:rsidRDefault="00237EEC" w:rsidP="00F77531">
            <w:pPr>
              <w:rPr>
                <w:sz w:val="22"/>
                <w:szCs w:val="22"/>
              </w:rPr>
            </w:pPr>
            <w:r w:rsidRPr="007A052C">
              <w:rPr>
                <w:sz w:val="22"/>
                <w:szCs w:val="22"/>
              </w:rPr>
              <w:t>Not reported</w:t>
            </w:r>
          </w:p>
        </w:tc>
        <w:tc>
          <w:tcPr>
            <w:tcW w:w="459" w:type="pct"/>
            <w:gridSpan w:val="2"/>
          </w:tcPr>
          <w:p w14:paraId="04DF5D1D" w14:textId="77777777" w:rsidR="00237EEC" w:rsidRPr="007A052C" w:rsidRDefault="00237EEC" w:rsidP="00F77531">
            <w:pPr>
              <w:rPr>
                <w:sz w:val="22"/>
                <w:szCs w:val="22"/>
              </w:rPr>
            </w:pPr>
            <w:r w:rsidRPr="007A052C">
              <w:rPr>
                <w:sz w:val="22"/>
                <w:szCs w:val="22"/>
              </w:rPr>
              <w:t>&lt;</w:t>
            </w:r>
            <w:proofErr w:type="spellStart"/>
            <w:r w:rsidRPr="007A052C">
              <w:rPr>
                <w:sz w:val="22"/>
                <w:szCs w:val="22"/>
              </w:rPr>
              <w:t>IDL</w:t>
            </w:r>
            <w:proofErr w:type="spellEnd"/>
            <w:r w:rsidRPr="007A052C">
              <w:rPr>
                <w:sz w:val="22"/>
                <w:szCs w:val="22"/>
              </w:rPr>
              <w:t>; ND</w:t>
            </w:r>
          </w:p>
        </w:tc>
        <w:tc>
          <w:tcPr>
            <w:tcW w:w="503" w:type="pct"/>
            <w:gridSpan w:val="3"/>
          </w:tcPr>
          <w:p w14:paraId="0803CF3F" w14:textId="43331124" w:rsidR="00237EEC" w:rsidRPr="007A052C" w:rsidRDefault="00237EEC" w:rsidP="00F77531">
            <w:pPr>
              <w:rPr>
                <w:sz w:val="22"/>
                <w:szCs w:val="22"/>
              </w:rPr>
            </w:pPr>
            <w:r w:rsidRPr="007A052C">
              <w:rPr>
                <w:sz w:val="22"/>
                <w:szCs w:val="22"/>
              </w:rPr>
              <w:t>Mean, Min, Max</w:t>
            </w:r>
          </w:p>
        </w:tc>
        <w:tc>
          <w:tcPr>
            <w:tcW w:w="469" w:type="pct"/>
            <w:gridSpan w:val="3"/>
          </w:tcPr>
          <w:p w14:paraId="43BE8993" w14:textId="192574FC" w:rsidR="00237EEC" w:rsidRPr="007A052C" w:rsidRDefault="00237EEC" w:rsidP="00F77531">
            <w:pPr>
              <w:rPr>
                <w:sz w:val="22"/>
                <w:szCs w:val="22"/>
              </w:rPr>
            </w:pPr>
            <w:r w:rsidRPr="007A052C">
              <w:rPr>
                <w:sz w:val="22"/>
                <w:szCs w:val="22"/>
              </w:rPr>
              <w:t>Separately</w:t>
            </w:r>
          </w:p>
        </w:tc>
        <w:tc>
          <w:tcPr>
            <w:tcW w:w="577" w:type="pct"/>
            <w:gridSpan w:val="3"/>
          </w:tcPr>
          <w:p w14:paraId="15324FB9" w14:textId="4E44E2D3" w:rsidR="00237EEC" w:rsidRPr="007A052C" w:rsidRDefault="00237EEC" w:rsidP="00F77531">
            <w:pPr>
              <w:rPr>
                <w:sz w:val="22"/>
                <w:szCs w:val="22"/>
              </w:rPr>
            </w:pPr>
            <w:r w:rsidRPr="007A052C">
              <w:rPr>
                <w:sz w:val="22"/>
                <w:szCs w:val="22"/>
              </w:rPr>
              <w:t>Not reported</w:t>
            </w:r>
          </w:p>
        </w:tc>
        <w:tc>
          <w:tcPr>
            <w:tcW w:w="523" w:type="pct"/>
            <w:gridSpan w:val="2"/>
          </w:tcPr>
          <w:p w14:paraId="462929A6" w14:textId="77777777" w:rsidR="00237EEC" w:rsidRPr="007A052C" w:rsidRDefault="00237EEC" w:rsidP="00F77531">
            <w:pPr>
              <w:rPr>
                <w:sz w:val="22"/>
                <w:szCs w:val="22"/>
              </w:rPr>
            </w:pPr>
            <w:proofErr w:type="spellStart"/>
            <w:r w:rsidRPr="007A052C">
              <w:rPr>
                <w:sz w:val="22"/>
                <w:szCs w:val="22"/>
              </w:rPr>
              <w:t>PCA</w:t>
            </w:r>
            <w:proofErr w:type="spellEnd"/>
            <w:r w:rsidRPr="007A052C">
              <w:rPr>
                <w:sz w:val="22"/>
                <w:szCs w:val="22"/>
              </w:rPr>
              <w:t>; Pearson correlation</w:t>
            </w:r>
          </w:p>
        </w:tc>
        <w:tc>
          <w:tcPr>
            <w:tcW w:w="557" w:type="pct"/>
          </w:tcPr>
          <w:p w14:paraId="21A8A3BD" w14:textId="77777777" w:rsidR="00237EEC" w:rsidRPr="007A052C" w:rsidRDefault="00237EEC" w:rsidP="00F77531">
            <w:pPr>
              <w:rPr>
                <w:sz w:val="22"/>
                <w:szCs w:val="22"/>
              </w:rPr>
            </w:pPr>
            <w:proofErr w:type="spellStart"/>
            <w:r w:rsidRPr="007A052C">
              <w:rPr>
                <w:sz w:val="22"/>
                <w:szCs w:val="22"/>
              </w:rPr>
              <w:t>Aromolaran</w:t>
            </w:r>
            <w:proofErr w:type="spellEnd"/>
            <w:r w:rsidRPr="007A052C">
              <w:rPr>
                <w:sz w:val="22"/>
                <w:szCs w:val="22"/>
              </w:rPr>
              <w:t xml:space="preserve"> et al., 2019</w:t>
            </w:r>
          </w:p>
        </w:tc>
      </w:tr>
      <w:tr w:rsidR="00237EEC" w:rsidRPr="007A052C" w14:paraId="0AF259AB" w14:textId="77777777" w:rsidTr="00BE6DAF">
        <w:tc>
          <w:tcPr>
            <w:tcW w:w="755" w:type="pct"/>
          </w:tcPr>
          <w:p w14:paraId="3C04F4EB" w14:textId="20B58C1B" w:rsidR="00237EEC" w:rsidRPr="007A052C" w:rsidRDefault="00237EEC" w:rsidP="00F77531">
            <w:pPr>
              <w:rPr>
                <w:sz w:val="22"/>
                <w:szCs w:val="22"/>
              </w:rPr>
            </w:pPr>
            <w:r w:rsidRPr="007A052C">
              <w:rPr>
                <w:sz w:val="22"/>
                <w:szCs w:val="22"/>
              </w:rPr>
              <w:t>20</w:t>
            </w:r>
          </w:p>
        </w:tc>
        <w:tc>
          <w:tcPr>
            <w:tcW w:w="507" w:type="pct"/>
            <w:gridSpan w:val="3"/>
          </w:tcPr>
          <w:p w14:paraId="4B4824E1" w14:textId="77777777" w:rsidR="00237EEC" w:rsidRPr="007A052C" w:rsidRDefault="00237EEC" w:rsidP="00F77531">
            <w:pPr>
              <w:rPr>
                <w:sz w:val="22"/>
                <w:szCs w:val="22"/>
              </w:rPr>
            </w:pPr>
            <w:r w:rsidRPr="007A052C">
              <w:rPr>
                <w:sz w:val="22"/>
                <w:szCs w:val="22"/>
              </w:rPr>
              <w:t>Not reported</w:t>
            </w:r>
          </w:p>
        </w:tc>
        <w:tc>
          <w:tcPr>
            <w:tcW w:w="650" w:type="pct"/>
            <w:gridSpan w:val="4"/>
          </w:tcPr>
          <w:p w14:paraId="29BB9E89" w14:textId="77777777" w:rsidR="00237EEC" w:rsidRPr="007A052C" w:rsidRDefault="00237EEC" w:rsidP="00F77531">
            <w:pPr>
              <w:rPr>
                <w:sz w:val="22"/>
                <w:szCs w:val="22"/>
              </w:rPr>
            </w:pPr>
            <w:r w:rsidRPr="007A052C">
              <w:rPr>
                <w:sz w:val="22"/>
                <w:szCs w:val="22"/>
              </w:rPr>
              <w:t>Not reported</w:t>
            </w:r>
          </w:p>
        </w:tc>
        <w:tc>
          <w:tcPr>
            <w:tcW w:w="459" w:type="pct"/>
            <w:gridSpan w:val="2"/>
          </w:tcPr>
          <w:p w14:paraId="1DBDBC99" w14:textId="11899203" w:rsidR="00237EEC" w:rsidRPr="007A052C" w:rsidRDefault="00237EEC" w:rsidP="00F77531">
            <w:pPr>
              <w:rPr>
                <w:sz w:val="22"/>
                <w:szCs w:val="22"/>
              </w:rPr>
            </w:pPr>
            <w:r w:rsidRPr="007A052C">
              <w:rPr>
                <w:sz w:val="22"/>
                <w:szCs w:val="22"/>
              </w:rPr>
              <w:t>Not applicable</w:t>
            </w:r>
          </w:p>
        </w:tc>
        <w:tc>
          <w:tcPr>
            <w:tcW w:w="503" w:type="pct"/>
            <w:gridSpan w:val="3"/>
          </w:tcPr>
          <w:p w14:paraId="12F8F05C" w14:textId="74F03894" w:rsidR="00237EEC" w:rsidRPr="007A052C" w:rsidRDefault="00237EEC" w:rsidP="00F77531">
            <w:pPr>
              <w:rPr>
                <w:sz w:val="22"/>
                <w:szCs w:val="22"/>
              </w:rPr>
            </w:pPr>
            <w:r w:rsidRPr="007A052C">
              <w:rPr>
                <w:sz w:val="22"/>
                <w:szCs w:val="22"/>
              </w:rPr>
              <w:t>Mean, Min, Max, SD</w:t>
            </w:r>
          </w:p>
        </w:tc>
        <w:tc>
          <w:tcPr>
            <w:tcW w:w="469" w:type="pct"/>
            <w:gridSpan w:val="3"/>
          </w:tcPr>
          <w:p w14:paraId="37E35ED1" w14:textId="2986846A" w:rsidR="00237EEC" w:rsidRPr="007A052C" w:rsidRDefault="00237EEC" w:rsidP="00F77531">
            <w:pPr>
              <w:rPr>
                <w:sz w:val="22"/>
                <w:szCs w:val="22"/>
              </w:rPr>
            </w:pPr>
            <w:r w:rsidRPr="007A052C">
              <w:rPr>
                <w:sz w:val="22"/>
                <w:szCs w:val="22"/>
              </w:rPr>
              <w:t>Separately</w:t>
            </w:r>
          </w:p>
        </w:tc>
        <w:tc>
          <w:tcPr>
            <w:tcW w:w="577" w:type="pct"/>
            <w:gridSpan w:val="3"/>
          </w:tcPr>
          <w:p w14:paraId="7329A46E" w14:textId="7FB0ACD5" w:rsidR="00237EEC" w:rsidRPr="007A052C" w:rsidRDefault="00237EEC" w:rsidP="00F77531">
            <w:pPr>
              <w:rPr>
                <w:sz w:val="22"/>
                <w:szCs w:val="22"/>
              </w:rPr>
            </w:pPr>
            <w:r w:rsidRPr="007A052C">
              <w:rPr>
                <w:sz w:val="22"/>
                <w:szCs w:val="22"/>
              </w:rPr>
              <w:t>Not applicable</w:t>
            </w:r>
          </w:p>
        </w:tc>
        <w:tc>
          <w:tcPr>
            <w:tcW w:w="523" w:type="pct"/>
            <w:gridSpan w:val="2"/>
          </w:tcPr>
          <w:p w14:paraId="1F95F3D8" w14:textId="77777777" w:rsidR="00237EEC" w:rsidRPr="007A052C" w:rsidRDefault="00237EEC" w:rsidP="00F77531">
            <w:pPr>
              <w:rPr>
                <w:sz w:val="22"/>
                <w:szCs w:val="22"/>
              </w:rPr>
            </w:pPr>
            <w:r w:rsidRPr="007A052C">
              <w:rPr>
                <w:sz w:val="22"/>
                <w:szCs w:val="22"/>
              </w:rPr>
              <w:t>Not reported</w:t>
            </w:r>
          </w:p>
        </w:tc>
        <w:tc>
          <w:tcPr>
            <w:tcW w:w="557" w:type="pct"/>
          </w:tcPr>
          <w:p w14:paraId="79F6C50C" w14:textId="77777777" w:rsidR="00237EEC" w:rsidRPr="007A052C" w:rsidRDefault="00237EEC" w:rsidP="00F77531">
            <w:pPr>
              <w:rPr>
                <w:sz w:val="22"/>
                <w:szCs w:val="22"/>
              </w:rPr>
            </w:pPr>
            <w:r w:rsidRPr="007A052C">
              <w:rPr>
                <w:sz w:val="22"/>
                <w:szCs w:val="22"/>
              </w:rPr>
              <w:t>Ibrahim et al., 2019</w:t>
            </w:r>
          </w:p>
        </w:tc>
      </w:tr>
      <w:tr w:rsidR="00237EEC" w:rsidRPr="007A052C" w14:paraId="312E8C69" w14:textId="77777777" w:rsidTr="00BE6DAF">
        <w:tc>
          <w:tcPr>
            <w:tcW w:w="755" w:type="pct"/>
          </w:tcPr>
          <w:p w14:paraId="7215CA6A" w14:textId="6FCCA3AC" w:rsidR="00237EEC" w:rsidRPr="007A052C" w:rsidRDefault="00237EEC" w:rsidP="00F77531">
            <w:pPr>
              <w:rPr>
                <w:sz w:val="22"/>
                <w:szCs w:val="22"/>
              </w:rPr>
            </w:pPr>
            <w:r w:rsidRPr="007A052C">
              <w:rPr>
                <w:sz w:val="22"/>
                <w:szCs w:val="22"/>
              </w:rPr>
              <w:t>124</w:t>
            </w:r>
          </w:p>
        </w:tc>
        <w:tc>
          <w:tcPr>
            <w:tcW w:w="507" w:type="pct"/>
            <w:gridSpan w:val="3"/>
          </w:tcPr>
          <w:p w14:paraId="0677AEC3" w14:textId="77777777" w:rsidR="00237EEC" w:rsidRPr="007A052C" w:rsidRDefault="00237EEC" w:rsidP="00F77531">
            <w:pPr>
              <w:rPr>
                <w:sz w:val="22"/>
                <w:szCs w:val="22"/>
              </w:rPr>
            </w:pPr>
            <w:proofErr w:type="spellStart"/>
            <w:r w:rsidRPr="007A052C">
              <w:rPr>
                <w:sz w:val="22"/>
                <w:szCs w:val="22"/>
              </w:rPr>
              <w:t>USEAPA</w:t>
            </w:r>
            <w:proofErr w:type="spellEnd"/>
            <w:r w:rsidRPr="007A052C">
              <w:rPr>
                <w:sz w:val="22"/>
                <w:szCs w:val="22"/>
              </w:rPr>
              <w:t>, 2005; ASTM D1976</w:t>
            </w:r>
          </w:p>
        </w:tc>
        <w:tc>
          <w:tcPr>
            <w:tcW w:w="650" w:type="pct"/>
            <w:gridSpan w:val="4"/>
          </w:tcPr>
          <w:p w14:paraId="38783247" w14:textId="77777777" w:rsidR="00237EEC" w:rsidRPr="007A052C" w:rsidRDefault="00237EEC" w:rsidP="00F77531">
            <w:pPr>
              <w:rPr>
                <w:sz w:val="22"/>
                <w:szCs w:val="22"/>
              </w:rPr>
            </w:pPr>
            <w:r w:rsidRPr="007A052C">
              <w:rPr>
                <w:sz w:val="22"/>
                <w:szCs w:val="22"/>
              </w:rPr>
              <w:t>Not reported</w:t>
            </w:r>
          </w:p>
        </w:tc>
        <w:tc>
          <w:tcPr>
            <w:tcW w:w="459" w:type="pct"/>
            <w:gridSpan w:val="2"/>
          </w:tcPr>
          <w:p w14:paraId="762D938C" w14:textId="77777777" w:rsidR="00237EEC" w:rsidRPr="007A052C" w:rsidRDefault="00237EEC" w:rsidP="00F77531">
            <w:pPr>
              <w:rPr>
                <w:sz w:val="22"/>
                <w:szCs w:val="22"/>
              </w:rPr>
            </w:pPr>
            <w:r w:rsidRPr="007A052C">
              <w:rPr>
                <w:sz w:val="22"/>
                <w:szCs w:val="22"/>
              </w:rPr>
              <w:t xml:space="preserve">Zero </w:t>
            </w:r>
          </w:p>
        </w:tc>
        <w:tc>
          <w:tcPr>
            <w:tcW w:w="503" w:type="pct"/>
            <w:gridSpan w:val="3"/>
          </w:tcPr>
          <w:p w14:paraId="4D82662F" w14:textId="75B691B4" w:rsidR="00237EEC" w:rsidRPr="007A052C" w:rsidRDefault="00237EEC" w:rsidP="00F77531">
            <w:pPr>
              <w:rPr>
                <w:sz w:val="22"/>
                <w:szCs w:val="22"/>
              </w:rPr>
            </w:pPr>
            <w:r w:rsidRPr="007A052C">
              <w:rPr>
                <w:sz w:val="22"/>
                <w:szCs w:val="22"/>
              </w:rPr>
              <w:t>Med, Mean, Min, Max, SD</w:t>
            </w:r>
          </w:p>
        </w:tc>
        <w:tc>
          <w:tcPr>
            <w:tcW w:w="469" w:type="pct"/>
            <w:gridSpan w:val="3"/>
          </w:tcPr>
          <w:p w14:paraId="65DC3C65" w14:textId="6CC4E221" w:rsidR="00237EEC" w:rsidRPr="007A052C" w:rsidRDefault="00237EEC" w:rsidP="00F77531">
            <w:pPr>
              <w:rPr>
                <w:sz w:val="22"/>
                <w:szCs w:val="22"/>
              </w:rPr>
            </w:pPr>
            <w:r w:rsidRPr="007A052C">
              <w:rPr>
                <w:sz w:val="22"/>
                <w:szCs w:val="22"/>
              </w:rPr>
              <w:t>Separately</w:t>
            </w:r>
          </w:p>
        </w:tc>
        <w:tc>
          <w:tcPr>
            <w:tcW w:w="577" w:type="pct"/>
            <w:gridSpan w:val="3"/>
          </w:tcPr>
          <w:p w14:paraId="1E96EA86" w14:textId="0F217A36" w:rsidR="00237EEC" w:rsidRPr="007A052C" w:rsidRDefault="00237EEC" w:rsidP="00F77531">
            <w:pPr>
              <w:rPr>
                <w:sz w:val="22"/>
                <w:szCs w:val="22"/>
              </w:rPr>
            </w:pPr>
            <w:r w:rsidRPr="007A052C">
              <w:rPr>
                <w:sz w:val="22"/>
                <w:szCs w:val="22"/>
              </w:rPr>
              <w:t>Shapiro-Wilk; Q-Q plots; Kolmogorov- Smirnov, ANOVA</w:t>
            </w:r>
          </w:p>
        </w:tc>
        <w:tc>
          <w:tcPr>
            <w:tcW w:w="523" w:type="pct"/>
            <w:gridSpan w:val="2"/>
          </w:tcPr>
          <w:p w14:paraId="1EAFDB2B" w14:textId="77777777" w:rsidR="00237EEC" w:rsidRPr="007A052C" w:rsidRDefault="00237EEC" w:rsidP="00F77531">
            <w:pPr>
              <w:rPr>
                <w:sz w:val="22"/>
                <w:szCs w:val="22"/>
              </w:rPr>
            </w:pPr>
            <w:proofErr w:type="spellStart"/>
            <w:r w:rsidRPr="007A052C">
              <w:rPr>
                <w:sz w:val="22"/>
                <w:szCs w:val="22"/>
              </w:rPr>
              <w:t>PCA</w:t>
            </w:r>
            <w:proofErr w:type="spellEnd"/>
            <w:r w:rsidRPr="007A052C">
              <w:rPr>
                <w:sz w:val="22"/>
                <w:szCs w:val="22"/>
              </w:rPr>
              <w:t>; CA; Pearson correlation</w:t>
            </w:r>
          </w:p>
        </w:tc>
        <w:tc>
          <w:tcPr>
            <w:tcW w:w="557" w:type="pct"/>
          </w:tcPr>
          <w:p w14:paraId="1A61B377" w14:textId="77777777" w:rsidR="00237EEC" w:rsidRPr="007A052C" w:rsidRDefault="00237EEC" w:rsidP="00F77531">
            <w:pPr>
              <w:rPr>
                <w:sz w:val="22"/>
                <w:szCs w:val="22"/>
              </w:rPr>
            </w:pPr>
            <w:r w:rsidRPr="007A052C">
              <w:rPr>
                <w:sz w:val="22"/>
                <w:szCs w:val="22"/>
              </w:rPr>
              <w:t>Nnorom et al., 2019</w:t>
            </w:r>
          </w:p>
        </w:tc>
      </w:tr>
      <w:tr w:rsidR="00237EEC" w:rsidRPr="007A052C" w14:paraId="3AA9BDA0" w14:textId="77777777" w:rsidTr="00BE6DAF">
        <w:tc>
          <w:tcPr>
            <w:tcW w:w="755" w:type="pct"/>
          </w:tcPr>
          <w:p w14:paraId="1DFCA574" w14:textId="18B002B6" w:rsidR="00237EEC" w:rsidRPr="007A052C" w:rsidRDefault="00237EEC" w:rsidP="00F77531">
            <w:pPr>
              <w:rPr>
                <w:sz w:val="22"/>
                <w:szCs w:val="22"/>
              </w:rPr>
            </w:pPr>
            <w:r w:rsidRPr="007A052C">
              <w:rPr>
                <w:sz w:val="22"/>
                <w:szCs w:val="22"/>
              </w:rPr>
              <w:t>20</w:t>
            </w:r>
          </w:p>
        </w:tc>
        <w:tc>
          <w:tcPr>
            <w:tcW w:w="507" w:type="pct"/>
            <w:gridSpan w:val="3"/>
          </w:tcPr>
          <w:p w14:paraId="096CA938" w14:textId="77777777" w:rsidR="00237EEC" w:rsidRPr="007A052C" w:rsidRDefault="00237EEC" w:rsidP="00F77531">
            <w:pPr>
              <w:rPr>
                <w:sz w:val="22"/>
                <w:szCs w:val="22"/>
              </w:rPr>
            </w:pPr>
            <w:r w:rsidRPr="007A052C">
              <w:rPr>
                <w:sz w:val="22"/>
                <w:szCs w:val="22"/>
              </w:rPr>
              <w:t>USEPA, 2013; APHA, 2005</w:t>
            </w:r>
          </w:p>
        </w:tc>
        <w:tc>
          <w:tcPr>
            <w:tcW w:w="650" w:type="pct"/>
            <w:gridSpan w:val="4"/>
          </w:tcPr>
          <w:p w14:paraId="28A4703C" w14:textId="77777777" w:rsidR="00237EEC" w:rsidRPr="007A052C" w:rsidRDefault="00237EEC" w:rsidP="00F77531">
            <w:pPr>
              <w:rPr>
                <w:sz w:val="22"/>
                <w:szCs w:val="22"/>
              </w:rPr>
            </w:pPr>
            <w:r w:rsidRPr="007A052C">
              <w:rPr>
                <w:sz w:val="22"/>
                <w:szCs w:val="22"/>
              </w:rPr>
              <w:t>z-scale standardization</w:t>
            </w:r>
          </w:p>
        </w:tc>
        <w:tc>
          <w:tcPr>
            <w:tcW w:w="459" w:type="pct"/>
            <w:gridSpan w:val="2"/>
          </w:tcPr>
          <w:p w14:paraId="47726BB0" w14:textId="77777777" w:rsidR="00237EEC" w:rsidRPr="007A052C" w:rsidRDefault="00237EEC" w:rsidP="00F77531">
            <w:pPr>
              <w:rPr>
                <w:sz w:val="22"/>
                <w:szCs w:val="22"/>
              </w:rPr>
            </w:pPr>
            <w:r w:rsidRPr="007A052C">
              <w:rPr>
                <w:sz w:val="22"/>
                <w:szCs w:val="22"/>
              </w:rPr>
              <w:t xml:space="preserve">Zero </w:t>
            </w:r>
          </w:p>
        </w:tc>
        <w:tc>
          <w:tcPr>
            <w:tcW w:w="503" w:type="pct"/>
            <w:gridSpan w:val="3"/>
          </w:tcPr>
          <w:p w14:paraId="0B9A1A21" w14:textId="12AE15D1" w:rsidR="00237EEC" w:rsidRPr="007A052C" w:rsidRDefault="00237EEC" w:rsidP="00F77531">
            <w:pPr>
              <w:rPr>
                <w:sz w:val="22"/>
                <w:szCs w:val="22"/>
              </w:rPr>
            </w:pPr>
            <w:r w:rsidRPr="007A052C">
              <w:rPr>
                <w:sz w:val="22"/>
                <w:szCs w:val="22"/>
              </w:rPr>
              <w:t>Individual values</w:t>
            </w:r>
          </w:p>
        </w:tc>
        <w:tc>
          <w:tcPr>
            <w:tcW w:w="469" w:type="pct"/>
            <w:gridSpan w:val="3"/>
          </w:tcPr>
          <w:p w14:paraId="73DF0493" w14:textId="77777777" w:rsidR="00237EEC" w:rsidRPr="007A052C" w:rsidRDefault="00237EEC" w:rsidP="00F77531">
            <w:pPr>
              <w:rPr>
                <w:sz w:val="22"/>
                <w:szCs w:val="22"/>
              </w:rPr>
            </w:pPr>
          </w:p>
        </w:tc>
        <w:tc>
          <w:tcPr>
            <w:tcW w:w="577" w:type="pct"/>
            <w:gridSpan w:val="3"/>
          </w:tcPr>
          <w:p w14:paraId="31E919A3" w14:textId="4D05D591" w:rsidR="00237EEC" w:rsidRPr="007A052C" w:rsidRDefault="00237EEC" w:rsidP="00F77531">
            <w:pPr>
              <w:rPr>
                <w:sz w:val="22"/>
                <w:szCs w:val="22"/>
              </w:rPr>
            </w:pPr>
            <w:r w:rsidRPr="007A052C">
              <w:rPr>
                <w:sz w:val="22"/>
                <w:szCs w:val="22"/>
              </w:rPr>
              <w:t>Not reported</w:t>
            </w:r>
          </w:p>
        </w:tc>
        <w:tc>
          <w:tcPr>
            <w:tcW w:w="523" w:type="pct"/>
            <w:gridSpan w:val="2"/>
          </w:tcPr>
          <w:p w14:paraId="56895E27" w14:textId="77777777" w:rsidR="00237EEC" w:rsidRPr="007A052C" w:rsidRDefault="00237EEC" w:rsidP="00F77531">
            <w:pPr>
              <w:rPr>
                <w:sz w:val="22"/>
                <w:szCs w:val="22"/>
              </w:rPr>
            </w:pPr>
            <w:r w:rsidRPr="007A052C">
              <w:rPr>
                <w:sz w:val="22"/>
                <w:szCs w:val="22"/>
              </w:rPr>
              <w:t xml:space="preserve">ANOVA; </w:t>
            </w:r>
            <w:proofErr w:type="spellStart"/>
            <w:r w:rsidRPr="007A052C">
              <w:rPr>
                <w:sz w:val="22"/>
                <w:szCs w:val="22"/>
              </w:rPr>
              <w:t>PCA</w:t>
            </w:r>
            <w:proofErr w:type="spellEnd"/>
            <w:r w:rsidRPr="007A052C">
              <w:rPr>
                <w:sz w:val="22"/>
                <w:szCs w:val="22"/>
              </w:rPr>
              <w:t xml:space="preserve">; CA; </w:t>
            </w:r>
            <w:bookmarkStart w:id="5" w:name="OLE_LINK1"/>
            <w:r w:rsidRPr="007A052C">
              <w:rPr>
                <w:sz w:val="22"/>
                <w:szCs w:val="22"/>
              </w:rPr>
              <w:t>Pearson correlation</w:t>
            </w:r>
            <w:bookmarkEnd w:id="5"/>
          </w:p>
        </w:tc>
        <w:tc>
          <w:tcPr>
            <w:tcW w:w="557" w:type="pct"/>
          </w:tcPr>
          <w:p w14:paraId="34C9BECE" w14:textId="77777777" w:rsidR="00237EEC" w:rsidRPr="007A052C" w:rsidRDefault="00237EEC" w:rsidP="00F77531">
            <w:pPr>
              <w:rPr>
                <w:sz w:val="22"/>
                <w:szCs w:val="22"/>
              </w:rPr>
            </w:pPr>
            <w:proofErr w:type="spellStart"/>
            <w:r w:rsidRPr="007A052C">
              <w:rPr>
                <w:sz w:val="22"/>
                <w:szCs w:val="22"/>
              </w:rPr>
              <w:t>Omonoma</w:t>
            </w:r>
            <w:proofErr w:type="spellEnd"/>
            <w:r w:rsidRPr="007A052C">
              <w:rPr>
                <w:sz w:val="22"/>
                <w:szCs w:val="22"/>
              </w:rPr>
              <w:t xml:space="preserve"> et al., 2019</w:t>
            </w:r>
          </w:p>
        </w:tc>
      </w:tr>
      <w:tr w:rsidR="00237EEC" w:rsidRPr="007A052C" w14:paraId="23DF5338" w14:textId="77777777" w:rsidTr="00BE6DAF">
        <w:tc>
          <w:tcPr>
            <w:tcW w:w="755" w:type="pct"/>
          </w:tcPr>
          <w:p w14:paraId="1C891D18" w14:textId="3364B218" w:rsidR="00237EEC" w:rsidRPr="007A052C" w:rsidRDefault="00237EEC" w:rsidP="00F77531">
            <w:pPr>
              <w:rPr>
                <w:sz w:val="22"/>
                <w:szCs w:val="22"/>
              </w:rPr>
            </w:pPr>
            <w:r w:rsidRPr="007A052C">
              <w:rPr>
                <w:sz w:val="22"/>
                <w:szCs w:val="22"/>
              </w:rPr>
              <w:t>150</w:t>
            </w:r>
          </w:p>
        </w:tc>
        <w:tc>
          <w:tcPr>
            <w:tcW w:w="507" w:type="pct"/>
            <w:gridSpan w:val="3"/>
          </w:tcPr>
          <w:p w14:paraId="2EDFBA24" w14:textId="77777777" w:rsidR="00237EEC" w:rsidRPr="007A052C" w:rsidRDefault="00237EEC" w:rsidP="00F77531">
            <w:pPr>
              <w:rPr>
                <w:sz w:val="22"/>
                <w:szCs w:val="22"/>
              </w:rPr>
            </w:pPr>
            <w:r w:rsidRPr="007A052C">
              <w:rPr>
                <w:sz w:val="22"/>
                <w:szCs w:val="22"/>
              </w:rPr>
              <w:t>APHA, 2005</w:t>
            </w:r>
          </w:p>
        </w:tc>
        <w:tc>
          <w:tcPr>
            <w:tcW w:w="650" w:type="pct"/>
            <w:gridSpan w:val="4"/>
          </w:tcPr>
          <w:p w14:paraId="57F4CDC5" w14:textId="77777777" w:rsidR="00237EEC" w:rsidRPr="007A052C" w:rsidRDefault="00237EEC" w:rsidP="00F77531">
            <w:pPr>
              <w:rPr>
                <w:sz w:val="22"/>
                <w:szCs w:val="22"/>
              </w:rPr>
            </w:pPr>
            <w:r w:rsidRPr="007A052C">
              <w:rPr>
                <w:sz w:val="22"/>
                <w:szCs w:val="22"/>
              </w:rPr>
              <w:t>Not reported</w:t>
            </w:r>
          </w:p>
        </w:tc>
        <w:tc>
          <w:tcPr>
            <w:tcW w:w="459" w:type="pct"/>
            <w:gridSpan w:val="2"/>
          </w:tcPr>
          <w:p w14:paraId="6586DE79" w14:textId="77777777" w:rsidR="00237EEC" w:rsidRPr="007A052C" w:rsidRDefault="00237EEC" w:rsidP="00F77531">
            <w:pPr>
              <w:rPr>
                <w:sz w:val="22"/>
                <w:szCs w:val="22"/>
              </w:rPr>
            </w:pPr>
            <w:r w:rsidRPr="007A052C">
              <w:rPr>
                <w:sz w:val="22"/>
                <w:szCs w:val="22"/>
              </w:rPr>
              <w:t>Zero</w:t>
            </w:r>
          </w:p>
        </w:tc>
        <w:tc>
          <w:tcPr>
            <w:tcW w:w="503" w:type="pct"/>
            <w:gridSpan w:val="3"/>
          </w:tcPr>
          <w:p w14:paraId="0211B4FB" w14:textId="04DEFE9F" w:rsidR="00237EEC" w:rsidRPr="007A052C" w:rsidRDefault="00237EEC" w:rsidP="00F77531">
            <w:pPr>
              <w:rPr>
                <w:sz w:val="22"/>
                <w:szCs w:val="22"/>
              </w:rPr>
            </w:pPr>
            <w:r w:rsidRPr="007A052C">
              <w:rPr>
                <w:sz w:val="22"/>
                <w:szCs w:val="22"/>
              </w:rPr>
              <w:t>Mean, Min, Max, SD, CV</w:t>
            </w:r>
          </w:p>
        </w:tc>
        <w:tc>
          <w:tcPr>
            <w:tcW w:w="469" w:type="pct"/>
            <w:gridSpan w:val="3"/>
          </w:tcPr>
          <w:p w14:paraId="41EAE99D" w14:textId="759ACC20" w:rsidR="00237EEC" w:rsidRPr="007A052C" w:rsidRDefault="00237EEC" w:rsidP="00F77531">
            <w:pPr>
              <w:rPr>
                <w:sz w:val="22"/>
                <w:szCs w:val="22"/>
              </w:rPr>
            </w:pPr>
            <w:r w:rsidRPr="007A052C">
              <w:rPr>
                <w:sz w:val="22"/>
                <w:szCs w:val="22"/>
              </w:rPr>
              <w:t>Separately</w:t>
            </w:r>
          </w:p>
        </w:tc>
        <w:tc>
          <w:tcPr>
            <w:tcW w:w="577" w:type="pct"/>
            <w:gridSpan w:val="3"/>
          </w:tcPr>
          <w:p w14:paraId="7C58BFAC" w14:textId="4DBF60A1" w:rsidR="00237EEC" w:rsidRPr="007A052C" w:rsidRDefault="00237EEC" w:rsidP="00F77531">
            <w:pPr>
              <w:rPr>
                <w:sz w:val="22"/>
                <w:szCs w:val="22"/>
              </w:rPr>
            </w:pPr>
            <w:r w:rsidRPr="007A052C">
              <w:rPr>
                <w:sz w:val="22"/>
                <w:szCs w:val="22"/>
              </w:rPr>
              <w:t>Not reported</w:t>
            </w:r>
          </w:p>
        </w:tc>
        <w:tc>
          <w:tcPr>
            <w:tcW w:w="523" w:type="pct"/>
            <w:gridSpan w:val="2"/>
          </w:tcPr>
          <w:p w14:paraId="73BE160E" w14:textId="378E366E" w:rsidR="00237EEC" w:rsidRPr="007A052C" w:rsidRDefault="00237EEC" w:rsidP="00F77531">
            <w:pPr>
              <w:rPr>
                <w:sz w:val="22"/>
                <w:szCs w:val="22"/>
              </w:rPr>
            </w:pPr>
            <w:r w:rsidRPr="007A052C">
              <w:rPr>
                <w:sz w:val="22"/>
                <w:szCs w:val="22"/>
              </w:rPr>
              <w:fldChar w:fldCharType="begin"/>
            </w:r>
            <w:r w:rsidRPr="007A052C">
              <w:rPr>
                <w:sz w:val="22"/>
                <w:szCs w:val="22"/>
              </w:rPr>
              <w:instrText xml:space="preserve"> LINK Word.Document.12 "C:\\Users\\EAGLE\\Desktop\\Book Chapters\\Review\\Review on WQ.docx" OLE_LINK1 \a \r </w:instrText>
            </w:r>
            <w:r w:rsidR="007A052C">
              <w:rPr>
                <w:sz w:val="22"/>
                <w:szCs w:val="22"/>
              </w:rPr>
              <w:instrText xml:space="preserve"> \* MERGEFORMAT </w:instrText>
            </w:r>
            <w:r w:rsidRPr="007A052C">
              <w:rPr>
                <w:sz w:val="22"/>
                <w:szCs w:val="22"/>
              </w:rPr>
              <w:fldChar w:fldCharType="separate"/>
            </w:r>
            <w:r w:rsidRPr="007A052C">
              <w:rPr>
                <w:sz w:val="22"/>
                <w:szCs w:val="22"/>
              </w:rPr>
              <w:t>Pearson correlation</w:t>
            </w:r>
            <w:r w:rsidRPr="007A052C">
              <w:rPr>
                <w:sz w:val="22"/>
                <w:szCs w:val="22"/>
              </w:rPr>
              <w:fldChar w:fldCharType="end"/>
            </w:r>
          </w:p>
        </w:tc>
        <w:tc>
          <w:tcPr>
            <w:tcW w:w="557" w:type="pct"/>
          </w:tcPr>
          <w:p w14:paraId="4C9C5114" w14:textId="77777777" w:rsidR="00237EEC" w:rsidRPr="007A052C" w:rsidRDefault="00237EEC" w:rsidP="00F77531">
            <w:pPr>
              <w:rPr>
                <w:sz w:val="22"/>
                <w:szCs w:val="22"/>
              </w:rPr>
            </w:pPr>
            <w:proofErr w:type="spellStart"/>
            <w:r w:rsidRPr="007A052C">
              <w:rPr>
                <w:sz w:val="22"/>
                <w:szCs w:val="22"/>
              </w:rPr>
              <w:t>Owoyemi</w:t>
            </w:r>
            <w:proofErr w:type="spellEnd"/>
            <w:r w:rsidRPr="007A052C">
              <w:rPr>
                <w:sz w:val="22"/>
                <w:szCs w:val="22"/>
              </w:rPr>
              <w:t xml:space="preserve"> et al., 2019</w:t>
            </w:r>
          </w:p>
        </w:tc>
      </w:tr>
      <w:tr w:rsidR="00237EEC" w:rsidRPr="007A052C" w14:paraId="48CE9CC6" w14:textId="77777777" w:rsidTr="00BE6DAF">
        <w:tc>
          <w:tcPr>
            <w:tcW w:w="755" w:type="pct"/>
          </w:tcPr>
          <w:p w14:paraId="211F164D" w14:textId="3911227A" w:rsidR="00237EEC" w:rsidRPr="007A052C" w:rsidRDefault="00237EEC" w:rsidP="00F77531">
            <w:pPr>
              <w:rPr>
                <w:sz w:val="22"/>
                <w:szCs w:val="22"/>
              </w:rPr>
            </w:pPr>
            <w:r w:rsidRPr="007A052C">
              <w:rPr>
                <w:sz w:val="22"/>
                <w:szCs w:val="22"/>
              </w:rPr>
              <w:t>Not reported</w:t>
            </w:r>
          </w:p>
        </w:tc>
        <w:tc>
          <w:tcPr>
            <w:tcW w:w="507" w:type="pct"/>
            <w:gridSpan w:val="3"/>
          </w:tcPr>
          <w:p w14:paraId="45BA859D" w14:textId="77777777" w:rsidR="00237EEC" w:rsidRPr="007A052C" w:rsidRDefault="00237EEC" w:rsidP="00F77531">
            <w:pPr>
              <w:rPr>
                <w:sz w:val="22"/>
                <w:szCs w:val="22"/>
              </w:rPr>
            </w:pPr>
            <w:r w:rsidRPr="007A052C">
              <w:rPr>
                <w:sz w:val="22"/>
                <w:szCs w:val="22"/>
              </w:rPr>
              <w:t>APHA, 1994</w:t>
            </w:r>
          </w:p>
        </w:tc>
        <w:tc>
          <w:tcPr>
            <w:tcW w:w="650" w:type="pct"/>
            <w:gridSpan w:val="4"/>
          </w:tcPr>
          <w:p w14:paraId="1FA4A151" w14:textId="77777777" w:rsidR="00237EEC" w:rsidRPr="007A052C" w:rsidRDefault="00237EEC" w:rsidP="00F77531">
            <w:pPr>
              <w:rPr>
                <w:sz w:val="22"/>
                <w:szCs w:val="22"/>
              </w:rPr>
            </w:pPr>
            <w:r w:rsidRPr="007A052C">
              <w:rPr>
                <w:sz w:val="22"/>
                <w:szCs w:val="22"/>
              </w:rPr>
              <w:t>Not reported</w:t>
            </w:r>
          </w:p>
        </w:tc>
        <w:tc>
          <w:tcPr>
            <w:tcW w:w="459" w:type="pct"/>
            <w:gridSpan w:val="2"/>
          </w:tcPr>
          <w:p w14:paraId="09CD6CA2" w14:textId="77777777" w:rsidR="00237EEC" w:rsidRPr="007A052C" w:rsidRDefault="00237EEC" w:rsidP="00F77531">
            <w:pPr>
              <w:rPr>
                <w:sz w:val="22"/>
                <w:szCs w:val="22"/>
              </w:rPr>
            </w:pPr>
            <w:r w:rsidRPr="007A052C">
              <w:rPr>
                <w:sz w:val="22"/>
                <w:szCs w:val="22"/>
              </w:rPr>
              <w:t>Zero</w:t>
            </w:r>
          </w:p>
        </w:tc>
        <w:tc>
          <w:tcPr>
            <w:tcW w:w="503" w:type="pct"/>
            <w:gridSpan w:val="3"/>
          </w:tcPr>
          <w:p w14:paraId="28CD2BEA" w14:textId="78E7256A" w:rsidR="00237EEC" w:rsidRPr="007A052C" w:rsidRDefault="00237EEC" w:rsidP="00F77531">
            <w:pPr>
              <w:rPr>
                <w:sz w:val="22"/>
                <w:szCs w:val="22"/>
              </w:rPr>
            </w:pPr>
            <w:r w:rsidRPr="007A052C">
              <w:rPr>
                <w:sz w:val="22"/>
                <w:szCs w:val="22"/>
              </w:rPr>
              <w:t>Individual values</w:t>
            </w:r>
          </w:p>
        </w:tc>
        <w:tc>
          <w:tcPr>
            <w:tcW w:w="469" w:type="pct"/>
            <w:gridSpan w:val="3"/>
          </w:tcPr>
          <w:p w14:paraId="63325E85" w14:textId="31513B03" w:rsidR="00237EEC" w:rsidRPr="007A052C" w:rsidRDefault="00237EEC" w:rsidP="00F77531">
            <w:pPr>
              <w:rPr>
                <w:sz w:val="22"/>
                <w:szCs w:val="22"/>
              </w:rPr>
            </w:pPr>
          </w:p>
        </w:tc>
        <w:tc>
          <w:tcPr>
            <w:tcW w:w="577" w:type="pct"/>
            <w:gridSpan w:val="3"/>
          </w:tcPr>
          <w:p w14:paraId="621A7829" w14:textId="6C10FFCD" w:rsidR="00237EEC" w:rsidRPr="007A052C" w:rsidRDefault="00237EEC" w:rsidP="00F77531">
            <w:pPr>
              <w:rPr>
                <w:sz w:val="22"/>
                <w:szCs w:val="22"/>
              </w:rPr>
            </w:pPr>
            <w:r w:rsidRPr="007A052C">
              <w:rPr>
                <w:sz w:val="22"/>
                <w:szCs w:val="22"/>
              </w:rPr>
              <w:t>Not reported</w:t>
            </w:r>
          </w:p>
        </w:tc>
        <w:tc>
          <w:tcPr>
            <w:tcW w:w="523" w:type="pct"/>
            <w:gridSpan w:val="2"/>
          </w:tcPr>
          <w:p w14:paraId="2C80BA07" w14:textId="77777777" w:rsidR="00237EEC" w:rsidRPr="007A052C" w:rsidRDefault="00237EEC" w:rsidP="00F77531">
            <w:pPr>
              <w:rPr>
                <w:sz w:val="22"/>
                <w:szCs w:val="22"/>
              </w:rPr>
            </w:pPr>
            <w:r w:rsidRPr="007A052C">
              <w:rPr>
                <w:sz w:val="22"/>
                <w:szCs w:val="22"/>
              </w:rPr>
              <w:t>ANOVA</w:t>
            </w:r>
          </w:p>
        </w:tc>
        <w:tc>
          <w:tcPr>
            <w:tcW w:w="557" w:type="pct"/>
          </w:tcPr>
          <w:p w14:paraId="3BE484FC" w14:textId="77777777" w:rsidR="00237EEC" w:rsidRPr="007A052C" w:rsidRDefault="00237EEC" w:rsidP="00F77531">
            <w:pPr>
              <w:rPr>
                <w:sz w:val="22"/>
                <w:szCs w:val="22"/>
              </w:rPr>
            </w:pPr>
            <w:proofErr w:type="spellStart"/>
            <w:r w:rsidRPr="007A052C">
              <w:rPr>
                <w:sz w:val="22"/>
                <w:szCs w:val="22"/>
              </w:rPr>
              <w:t>Turajo</w:t>
            </w:r>
            <w:proofErr w:type="spellEnd"/>
            <w:r w:rsidRPr="007A052C">
              <w:rPr>
                <w:sz w:val="22"/>
                <w:szCs w:val="22"/>
              </w:rPr>
              <w:t xml:space="preserve"> et al., 2019</w:t>
            </w:r>
          </w:p>
        </w:tc>
      </w:tr>
      <w:tr w:rsidR="00237EEC" w:rsidRPr="007A052C" w14:paraId="1D6E5EE2" w14:textId="77777777" w:rsidTr="00BE6DAF">
        <w:tc>
          <w:tcPr>
            <w:tcW w:w="755" w:type="pct"/>
          </w:tcPr>
          <w:p w14:paraId="6D387E93" w14:textId="61648167" w:rsidR="00237EEC" w:rsidRPr="007A052C" w:rsidRDefault="00237EEC" w:rsidP="00F77531">
            <w:pPr>
              <w:rPr>
                <w:sz w:val="22"/>
                <w:szCs w:val="22"/>
              </w:rPr>
            </w:pPr>
            <w:r w:rsidRPr="007A052C">
              <w:rPr>
                <w:sz w:val="22"/>
                <w:szCs w:val="22"/>
              </w:rPr>
              <w:t>36</w:t>
            </w:r>
          </w:p>
        </w:tc>
        <w:tc>
          <w:tcPr>
            <w:tcW w:w="507" w:type="pct"/>
            <w:gridSpan w:val="3"/>
          </w:tcPr>
          <w:p w14:paraId="11B4095B" w14:textId="77777777" w:rsidR="00237EEC" w:rsidRPr="007A052C" w:rsidRDefault="00237EEC" w:rsidP="00F77531">
            <w:pPr>
              <w:rPr>
                <w:sz w:val="22"/>
                <w:szCs w:val="22"/>
              </w:rPr>
            </w:pPr>
            <w:r w:rsidRPr="007A052C">
              <w:rPr>
                <w:sz w:val="22"/>
                <w:szCs w:val="22"/>
              </w:rPr>
              <w:t>Not reported</w:t>
            </w:r>
          </w:p>
        </w:tc>
        <w:tc>
          <w:tcPr>
            <w:tcW w:w="650" w:type="pct"/>
            <w:gridSpan w:val="4"/>
          </w:tcPr>
          <w:p w14:paraId="42D7B59C" w14:textId="77777777" w:rsidR="00237EEC" w:rsidRPr="007A052C" w:rsidRDefault="00237EEC" w:rsidP="00F77531">
            <w:pPr>
              <w:rPr>
                <w:sz w:val="22"/>
                <w:szCs w:val="22"/>
              </w:rPr>
            </w:pPr>
            <w:r w:rsidRPr="007A052C">
              <w:rPr>
                <w:sz w:val="22"/>
                <w:szCs w:val="22"/>
              </w:rPr>
              <w:t>Not reported</w:t>
            </w:r>
          </w:p>
        </w:tc>
        <w:tc>
          <w:tcPr>
            <w:tcW w:w="459" w:type="pct"/>
            <w:gridSpan w:val="2"/>
          </w:tcPr>
          <w:p w14:paraId="685EFB6F" w14:textId="77777777" w:rsidR="00237EEC" w:rsidRPr="007A052C" w:rsidRDefault="00237EEC" w:rsidP="00F77531">
            <w:pPr>
              <w:rPr>
                <w:sz w:val="22"/>
                <w:szCs w:val="22"/>
              </w:rPr>
            </w:pPr>
            <w:r w:rsidRPr="007A052C">
              <w:rPr>
                <w:sz w:val="22"/>
                <w:szCs w:val="22"/>
              </w:rPr>
              <w:t>&lt;</w:t>
            </w:r>
            <w:proofErr w:type="spellStart"/>
            <w:r w:rsidRPr="007A052C">
              <w:rPr>
                <w:sz w:val="22"/>
                <w:szCs w:val="22"/>
              </w:rPr>
              <w:t>IDL</w:t>
            </w:r>
            <w:proofErr w:type="spellEnd"/>
          </w:p>
        </w:tc>
        <w:tc>
          <w:tcPr>
            <w:tcW w:w="503" w:type="pct"/>
            <w:gridSpan w:val="3"/>
          </w:tcPr>
          <w:p w14:paraId="1EE0C265" w14:textId="6F6ABF33" w:rsidR="00237EEC" w:rsidRPr="007A052C" w:rsidRDefault="00237EEC" w:rsidP="00F77531">
            <w:pPr>
              <w:rPr>
                <w:sz w:val="22"/>
                <w:szCs w:val="22"/>
              </w:rPr>
            </w:pPr>
            <w:r w:rsidRPr="007A052C">
              <w:rPr>
                <w:sz w:val="22"/>
                <w:szCs w:val="22"/>
              </w:rPr>
              <w:t>Mean, SD, CV</w:t>
            </w:r>
          </w:p>
        </w:tc>
        <w:tc>
          <w:tcPr>
            <w:tcW w:w="469" w:type="pct"/>
            <w:gridSpan w:val="3"/>
          </w:tcPr>
          <w:p w14:paraId="0B96D86D" w14:textId="6D3605A1" w:rsidR="00237EEC" w:rsidRPr="007A052C" w:rsidRDefault="00237EEC" w:rsidP="00F77531">
            <w:pPr>
              <w:rPr>
                <w:sz w:val="22"/>
                <w:szCs w:val="22"/>
              </w:rPr>
            </w:pPr>
            <w:r w:rsidRPr="007A052C">
              <w:rPr>
                <w:sz w:val="22"/>
                <w:szCs w:val="22"/>
              </w:rPr>
              <w:t>Separately</w:t>
            </w:r>
          </w:p>
        </w:tc>
        <w:tc>
          <w:tcPr>
            <w:tcW w:w="577" w:type="pct"/>
            <w:gridSpan w:val="3"/>
          </w:tcPr>
          <w:p w14:paraId="2F8E53D7" w14:textId="1E6108AF" w:rsidR="00237EEC" w:rsidRPr="007A052C" w:rsidRDefault="00237EEC" w:rsidP="00F77531">
            <w:pPr>
              <w:rPr>
                <w:sz w:val="22"/>
                <w:szCs w:val="22"/>
              </w:rPr>
            </w:pPr>
            <w:r w:rsidRPr="007A052C">
              <w:rPr>
                <w:sz w:val="22"/>
                <w:szCs w:val="22"/>
              </w:rPr>
              <w:t>Not applicable</w:t>
            </w:r>
          </w:p>
        </w:tc>
        <w:tc>
          <w:tcPr>
            <w:tcW w:w="523" w:type="pct"/>
            <w:gridSpan w:val="2"/>
          </w:tcPr>
          <w:p w14:paraId="02332CF6" w14:textId="77777777" w:rsidR="00237EEC" w:rsidRPr="007A052C" w:rsidRDefault="00237EEC" w:rsidP="00F77531">
            <w:pPr>
              <w:rPr>
                <w:sz w:val="22"/>
                <w:szCs w:val="22"/>
              </w:rPr>
            </w:pPr>
            <w:r w:rsidRPr="007A052C">
              <w:rPr>
                <w:sz w:val="22"/>
                <w:szCs w:val="22"/>
              </w:rPr>
              <w:t>Not reported</w:t>
            </w:r>
          </w:p>
        </w:tc>
        <w:tc>
          <w:tcPr>
            <w:tcW w:w="557" w:type="pct"/>
          </w:tcPr>
          <w:p w14:paraId="2BA2BE61" w14:textId="77777777" w:rsidR="00237EEC" w:rsidRPr="007A052C" w:rsidRDefault="00237EEC" w:rsidP="00F77531">
            <w:pPr>
              <w:rPr>
                <w:sz w:val="22"/>
                <w:szCs w:val="22"/>
              </w:rPr>
            </w:pPr>
            <w:r w:rsidRPr="007A052C">
              <w:rPr>
                <w:sz w:val="22"/>
                <w:szCs w:val="22"/>
              </w:rPr>
              <w:t>Daramola et al., 2019</w:t>
            </w:r>
          </w:p>
        </w:tc>
      </w:tr>
      <w:tr w:rsidR="00237EEC" w:rsidRPr="007A052C" w14:paraId="12CF16EE" w14:textId="77777777" w:rsidTr="00BE6DAF">
        <w:tc>
          <w:tcPr>
            <w:tcW w:w="755" w:type="pct"/>
          </w:tcPr>
          <w:p w14:paraId="1D889BB0" w14:textId="67C53983" w:rsidR="00237EEC" w:rsidRPr="007A052C" w:rsidRDefault="00237EEC" w:rsidP="00F77531">
            <w:pPr>
              <w:rPr>
                <w:sz w:val="22"/>
                <w:szCs w:val="22"/>
              </w:rPr>
            </w:pPr>
            <w:r w:rsidRPr="007A052C">
              <w:rPr>
                <w:sz w:val="22"/>
                <w:szCs w:val="22"/>
              </w:rPr>
              <w:t>Not reported</w:t>
            </w:r>
          </w:p>
        </w:tc>
        <w:tc>
          <w:tcPr>
            <w:tcW w:w="507" w:type="pct"/>
            <w:gridSpan w:val="3"/>
          </w:tcPr>
          <w:p w14:paraId="6FDAC31E" w14:textId="77777777" w:rsidR="00237EEC" w:rsidRPr="007A052C" w:rsidRDefault="00237EEC" w:rsidP="00F77531">
            <w:pPr>
              <w:rPr>
                <w:sz w:val="22"/>
                <w:szCs w:val="22"/>
              </w:rPr>
            </w:pPr>
            <w:r w:rsidRPr="007A052C">
              <w:rPr>
                <w:sz w:val="22"/>
                <w:szCs w:val="22"/>
              </w:rPr>
              <w:t>APHA, 1998</w:t>
            </w:r>
          </w:p>
        </w:tc>
        <w:tc>
          <w:tcPr>
            <w:tcW w:w="650" w:type="pct"/>
            <w:gridSpan w:val="4"/>
          </w:tcPr>
          <w:p w14:paraId="367C5607" w14:textId="77777777" w:rsidR="00237EEC" w:rsidRPr="007A052C" w:rsidRDefault="00237EEC" w:rsidP="00F77531">
            <w:pPr>
              <w:rPr>
                <w:sz w:val="22"/>
                <w:szCs w:val="22"/>
              </w:rPr>
            </w:pPr>
            <w:r w:rsidRPr="007A052C">
              <w:rPr>
                <w:sz w:val="22"/>
                <w:szCs w:val="22"/>
              </w:rPr>
              <w:t>Not reported</w:t>
            </w:r>
          </w:p>
        </w:tc>
        <w:tc>
          <w:tcPr>
            <w:tcW w:w="459" w:type="pct"/>
            <w:gridSpan w:val="2"/>
          </w:tcPr>
          <w:p w14:paraId="5AFD1565" w14:textId="7AE46375" w:rsidR="00237EEC" w:rsidRPr="007A052C" w:rsidRDefault="00237EEC" w:rsidP="00F77531">
            <w:pPr>
              <w:rPr>
                <w:sz w:val="22"/>
                <w:szCs w:val="22"/>
              </w:rPr>
            </w:pPr>
            <w:r w:rsidRPr="007A052C">
              <w:rPr>
                <w:sz w:val="22"/>
                <w:szCs w:val="22"/>
              </w:rPr>
              <w:t>Not applicable</w:t>
            </w:r>
          </w:p>
        </w:tc>
        <w:tc>
          <w:tcPr>
            <w:tcW w:w="503" w:type="pct"/>
            <w:gridSpan w:val="3"/>
          </w:tcPr>
          <w:p w14:paraId="3A2AAF24" w14:textId="649B9E16" w:rsidR="00237EEC" w:rsidRPr="007A052C" w:rsidRDefault="00237EEC" w:rsidP="00F77531">
            <w:pPr>
              <w:rPr>
                <w:sz w:val="22"/>
                <w:szCs w:val="22"/>
              </w:rPr>
            </w:pPr>
            <w:r w:rsidRPr="007A052C">
              <w:rPr>
                <w:sz w:val="22"/>
                <w:szCs w:val="22"/>
              </w:rPr>
              <w:t>Individual values</w:t>
            </w:r>
          </w:p>
        </w:tc>
        <w:tc>
          <w:tcPr>
            <w:tcW w:w="469" w:type="pct"/>
            <w:gridSpan w:val="3"/>
          </w:tcPr>
          <w:p w14:paraId="62A00A29" w14:textId="77777777" w:rsidR="00237EEC" w:rsidRPr="007A052C" w:rsidRDefault="00237EEC" w:rsidP="00F77531">
            <w:pPr>
              <w:rPr>
                <w:sz w:val="22"/>
                <w:szCs w:val="22"/>
              </w:rPr>
            </w:pPr>
          </w:p>
        </w:tc>
        <w:tc>
          <w:tcPr>
            <w:tcW w:w="577" w:type="pct"/>
            <w:gridSpan w:val="3"/>
          </w:tcPr>
          <w:p w14:paraId="128DBDB1" w14:textId="34F97F93" w:rsidR="00237EEC" w:rsidRPr="007A052C" w:rsidRDefault="00237EEC" w:rsidP="00F77531">
            <w:pPr>
              <w:rPr>
                <w:sz w:val="22"/>
                <w:szCs w:val="22"/>
              </w:rPr>
            </w:pPr>
            <w:r w:rsidRPr="007A052C">
              <w:rPr>
                <w:sz w:val="22"/>
                <w:szCs w:val="22"/>
              </w:rPr>
              <w:t>Not reported</w:t>
            </w:r>
          </w:p>
        </w:tc>
        <w:tc>
          <w:tcPr>
            <w:tcW w:w="523" w:type="pct"/>
            <w:gridSpan w:val="2"/>
          </w:tcPr>
          <w:p w14:paraId="62B2D8F6" w14:textId="77777777" w:rsidR="00237EEC" w:rsidRPr="007A052C" w:rsidRDefault="00237EEC" w:rsidP="00F77531">
            <w:pPr>
              <w:rPr>
                <w:sz w:val="22"/>
                <w:szCs w:val="22"/>
              </w:rPr>
            </w:pPr>
            <w:proofErr w:type="spellStart"/>
            <w:r w:rsidRPr="007A052C">
              <w:rPr>
                <w:sz w:val="22"/>
                <w:szCs w:val="22"/>
              </w:rPr>
              <w:t>PCA</w:t>
            </w:r>
            <w:proofErr w:type="spellEnd"/>
            <w:r w:rsidRPr="007A052C">
              <w:rPr>
                <w:sz w:val="22"/>
                <w:szCs w:val="22"/>
              </w:rPr>
              <w:t>; ANOVA</w:t>
            </w:r>
          </w:p>
        </w:tc>
        <w:tc>
          <w:tcPr>
            <w:tcW w:w="557" w:type="pct"/>
          </w:tcPr>
          <w:p w14:paraId="0D265672" w14:textId="77777777" w:rsidR="00237EEC" w:rsidRPr="007A052C" w:rsidRDefault="00237EEC" w:rsidP="00F77531">
            <w:pPr>
              <w:rPr>
                <w:sz w:val="22"/>
                <w:szCs w:val="22"/>
              </w:rPr>
            </w:pPr>
            <w:proofErr w:type="spellStart"/>
            <w:r w:rsidRPr="007A052C">
              <w:rPr>
                <w:sz w:val="22"/>
                <w:szCs w:val="22"/>
              </w:rPr>
              <w:t>Ezemonye</w:t>
            </w:r>
            <w:proofErr w:type="spellEnd"/>
            <w:r w:rsidRPr="007A052C">
              <w:rPr>
                <w:sz w:val="22"/>
                <w:szCs w:val="22"/>
              </w:rPr>
              <w:t xml:space="preserve"> et al., 2019</w:t>
            </w:r>
          </w:p>
        </w:tc>
      </w:tr>
      <w:tr w:rsidR="00237EEC" w:rsidRPr="007A052C" w14:paraId="54DBED0E" w14:textId="77777777" w:rsidTr="0090020C">
        <w:tc>
          <w:tcPr>
            <w:tcW w:w="755" w:type="pct"/>
          </w:tcPr>
          <w:p w14:paraId="7746D1DB" w14:textId="143C426A" w:rsidR="00237EEC" w:rsidRPr="007A052C" w:rsidRDefault="00237EEC" w:rsidP="00F77531">
            <w:pPr>
              <w:rPr>
                <w:sz w:val="22"/>
                <w:szCs w:val="22"/>
              </w:rPr>
            </w:pPr>
            <w:r w:rsidRPr="007A052C">
              <w:rPr>
                <w:sz w:val="22"/>
                <w:szCs w:val="22"/>
              </w:rPr>
              <w:t>18</w:t>
            </w:r>
          </w:p>
        </w:tc>
        <w:tc>
          <w:tcPr>
            <w:tcW w:w="507" w:type="pct"/>
            <w:gridSpan w:val="3"/>
          </w:tcPr>
          <w:p w14:paraId="41FA14A0" w14:textId="77777777" w:rsidR="00237EEC" w:rsidRPr="007A052C" w:rsidRDefault="00237EEC" w:rsidP="00F77531">
            <w:pPr>
              <w:rPr>
                <w:sz w:val="22"/>
                <w:szCs w:val="22"/>
              </w:rPr>
            </w:pPr>
            <w:r w:rsidRPr="007A052C">
              <w:rPr>
                <w:sz w:val="22"/>
                <w:szCs w:val="22"/>
              </w:rPr>
              <w:t xml:space="preserve">Literature </w:t>
            </w:r>
          </w:p>
        </w:tc>
        <w:tc>
          <w:tcPr>
            <w:tcW w:w="650" w:type="pct"/>
            <w:gridSpan w:val="4"/>
          </w:tcPr>
          <w:p w14:paraId="31F6253A" w14:textId="77777777" w:rsidR="00237EEC" w:rsidRPr="007A052C" w:rsidRDefault="00237EEC" w:rsidP="00F77531">
            <w:pPr>
              <w:rPr>
                <w:sz w:val="22"/>
                <w:szCs w:val="22"/>
              </w:rPr>
            </w:pPr>
            <w:r w:rsidRPr="007A052C">
              <w:rPr>
                <w:sz w:val="22"/>
                <w:szCs w:val="22"/>
              </w:rPr>
              <w:t>Not reported</w:t>
            </w:r>
          </w:p>
        </w:tc>
        <w:tc>
          <w:tcPr>
            <w:tcW w:w="459" w:type="pct"/>
            <w:gridSpan w:val="2"/>
          </w:tcPr>
          <w:p w14:paraId="4AFEF983" w14:textId="77777777" w:rsidR="00237EEC" w:rsidRPr="007A052C" w:rsidRDefault="00237EEC" w:rsidP="00F77531">
            <w:pPr>
              <w:rPr>
                <w:sz w:val="22"/>
                <w:szCs w:val="22"/>
              </w:rPr>
            </w:pPr>
            <w:r w:rsidRPr="007A052C">
              <w:rPr>
                <w:sz w:val="22"/>
                <w:szCs w:val="22"/>
              </w:rPr>
              <w:t>ND</w:t>
            </w:r>
          </w:p>
        </w:tc>
        <w:tc>
          <w:tcPr>
            <w:tcW w:w="503" w:type="pct"/>
            <w:gridSpan w:val="3"/>
          </w:tcPr>
          <w:p w14:paraId="32B6EF75" w14:textId="337DB480" w:rsidR="00237EEC" w:rsidRPr="007A052C" w:rsidRDefault="00237EEC" w:rsidP="00F77531">
            <w:pPr>
              <w:rPr>
                <w:sz w:val="22"/>
                <w:szCs w:val="22"/>
                <w:vertAlign w:val="subscript"/>
              </w:rPr>
            </w:pPr>
            <w:r w:rsidRPr="007A052C">
              <w:rPr>
                <w:sz w:val="22"/>
                <w:szCs w:val="22"/>
              </w:rPr>
              <w:t>Mean, SD</w:t>
            </w:r>
          </w:p>
        </w:tc>
        <w:tc>
          <w:tcPr>
            <w:tcW w:w="469" w:type="pct"/>
            <w:gridSpan w:val="3"/>
          </w:tcPr>
          <w:p w14:paraId="509654EA" w14:textId="70C1EAC4" w:rsidR="00237EEC" w:rsidRPr="007A052C" w:rsidRDefault="00237EEC" w:rsidP="00F77531">
            <w:pPr>
              <w:rPr>
                <w:sz w:val="22"/>
                <w:szCs w:val="22"/>
              </w:rPr>
            </w:pPr>
            <w:r w:rsidRPr="007A052C">
              <w:rPr>
                <w:sz w:val="22"/>
                <w:szCs w:val="22"/>
              </w:rPr>
              <w:t>Mean ± SD</w:t>
            </w:r>
          </w:p>
        </w:tc>
        <w:tc>
          <w:tcPr>
            <w:tcW w:w="577" w:type="pct"/>
            <w:gridSpan w:val="3"/>
          </w:tcPr>
          <w:p w14:paraId="2F0D1F51" w14:textId="30B2A5FB" w:rsidR="00237EEC" w:rsidRPr="007A052C" w:rsidRDefault="00237EEC" w:rsidP="00F77531">
            <w:pPr>
              <w:rPr>
                <w:sz w:val="22"/>
                <w:szCs w:val="22"/>
              </w:rPr>
            </w:pPr>
            <w:r w:rsidRPr="007A052C">
              <w:rPr>
                <w:sz w:val="22"/>
                <w:szCs w:val="22"/>
              </w:rPr>
              <w:t>Not reported</w:t>
            </w:r>
          </w:p>
        </w:tc>
        <w:tc>
          <w:tcPr>
            <w:tcW w:w="523" w:type="pct"/>
            <w:gridSpan w:val="2"/>
          </w:tcPr>
          <w:p w14:paraId="257728AA" w14:textId="6B427B83" w:rsidR="00237EEC" w:rsidRPr="007A052C" w:rsidRDefault="00237EEC" w:rsidP="00F77531">
            <w:pPr>
              <w:rPr>
                <w:sz w:val="22"/>
                <w:szCs w:val="22"/>
              </w:rPr>
            </w:pPr>
            <w:r w:rsidRPr="007A052C">
              <w:rPr>
                <w:sz w:val="22"/>
                <w:szCs w:val="22"/>
              </w:rPr>
              <w:t>Correlation</w:t>
            </w:r>
          </w:p>
        </w:tc>
        <w:tc>
          <w:tcPr>
            <w:tcW w:w="557" w:type="pct"/>
          </w:tcPr>
          <w:p w14:paraId="60FFEAB4" w14:textId="77777777" w:rsidR="00237EEC" w:rsidRPr="007A052C" w:rsidRDefault="00237EEC" w:rsidP="00F77531">
            <w:pPr>
              <w:rPr>
                <w:sz w:val="22"/>
                <w:szCs w:val="22"/>
              </w:rPr>
            </w:pPr>
            <w:r w:rsidRPr="007A052C">
              <w:rPr>
                <w:sz w:val="22"/>
                <w:szCs w:val="22"/>
              </w:rPr>
              <w:t>Ibe et al., 2019</w:t>
            </w:r>
          </w:p>
        </w:tc>
      </w:tr>
      <w:tr w:rsidR="00237EEC" w:rsidRPr="007A052C" w14:paraId="2753A133" w14:textId="77777777" w:rsidTr="0090020C">
        <w:tc>
          <w:tcPr>
            <w:tcW w:w="755" w:type="pct"/>
          </w:tcPr>
          <w:p w14:paraId="259C0585" w14:textId="66CC9E98" w:rsidR="00237EEC" w:rsidRPr="007A052C" w:rsidRDefault="00237EEC" w:rsidP="00F77531">
            <w:pPr>
              <w:rPr>
                <w:sz w:val="22"/>
                <w:szCs w:val="22"/>
              </w:rPr>
            </w:pPr>
            <w:r w:rsidRPr="007A052C">
              <w:rPr>
                <w:sz w:val="22"/>
                <w:szCs w:val="22"/>
              </w:rPr>
              <w:t>144</w:t>
            </w:r>
          </w:p>
        </w:tc>
        <w:tc>
          <w:tcPr>
            <w:tcW w:w="507" w:type="pct"/>
            <w:gridSpan w:val="3"/>
          </w:tcPr>
          <w:p w14:paraId="5043B100" w14:textId="77777777" w:rsidR="00237EEC" w:rsidRPr="007A052C" w:rsidRDefault="00237EEC" w:rsidP="00F77531">
            <w:pPr>
              <w:rPr>
                <w:sz w:val="22"/>
                <w:szCs w:val="22"/>
              </w:rPr>
            </w:pPr>
            <w:r w:rsidRPr="007A052C">
              <w:rPr>
                <w:sz w:val="22"/>
                <w:szCs w:val="22"/>
              </w:rPr>
              <w:t>APHA, 2005</w:t>
            </w:r>
          </w:p>
        </w:tc>
        <w:tc>
          <w:tcPr>
            <w:tcW w:w="650" w:type="pct"/>
            <w:gridSpan w:val="4"/>
          </w:tcPr>
          <w:p w14:paraId="4FEA317A" w14:textId="77777777" w:rsidR="00237EEC" w:rsidRPr="007A052C" w:rsidRDefault="00237EEC" w:rsidP="00F77531">
            <w:pPr>
              <w:rPr>
                <w:sz w:val="22"/>
                <w:szCs w:val="22"/>
              </w:rPr>
            </w:pPr>
            <w:r w:rsidRPr="007A052C">
              <w:rPr>
                <w:sz w:val="22"/>
                <w:szCs w:val="22"/>
              </w:rPr>
              <w:t>Not reported</w:t>
            </w:r>
          </w:p>
        </w:tc>
        <w:tc>
          <w:tcPr>
            <w:tcW w:w="459" w:type="pct"/>
            <w:gridSpan w:val="2"/>
          </w:tcPr>
          <w:p w14:paraId="66790569" w14:textId="1952CF5C" w:rsidR="00237EEC" w:rsidRPr="007A052C" w:rsidRDefault="00237EEC" w:rsidP="00F77531">
            <w:pPr>
              <w:rPr>
                <w:sz w:val="22"/>
                <w:szCs w:val="22"/>
              </w:rPr>
            </w:pPr>
            <w:r w:rsidRPr="007A052C">
              <w:rPr>
                <w:sz w:val="22"/>
                <w:szCs w:val="22"/>
              </w:rPr>
              <w:t>Not applicable</w:t>
            </w:r>
          </w:p>
        </w:tc>
        <w:tc>
          <w:tcPr>
            <w:tcW w:w="503" w:type="pct"/>
            <w:gridSpan w:val="3"/>
          </w:tcPr>
          <w:p w14:paraId="4BD18328" w14:textId="2A747BA5" w:rsidR="00237EEC" w:rsidRPr="007A052C" w:rsidRDefault="00237EEC" w:rsidP="00F77531">
            <w:pPr>
              <w:rPr>
                <w:sz w:val="22"/>
                <w:szCs w:val="22"/>
              </w:rPr>
            </w:pPr>
            <w:r w:rsidRPr="007A052C">
              <w:rPr>
                <w:sz w:val="22"/>
                <w:szCs w:val="22"/>
              </w:rPr>
              <w:t>Mean, SD</w:t>
            </w:r>
          </w:p>
        </w:tc>
        <w:tc>
          <w:tcPr>
            <w:tcW w:w="469" w:type="pct"/>
            <w:gridSpan w:val="3"/>
          </w:tcPr>
          <w:p w14:paraId="68831E80" w14:textId="51B81FA3" w:rsidR="00237EEC" w:rsidRPr="007A052C" w:rsidRDefault="00237EEC" w:rsidP="00F77531">
            <w:pPr>
              <w:rPr>
                <w:sz w:val="22"/>
                <w:szCs w:val="22"/>
              </w:rPr>
            </w:pPr>
            <w:r w:rsidRPr="007A052C">
              <w:rPr>
                <w:sz w:val="22"/>
                <w:szCs w:val="22"/>
              </w:rPr>
              <w:t>Mean ± SD</w:t>
            </w:r>
          </w:p>
        </w:tc>
        <w:tc>
          <w:tcPr>
            <w:tcW w:w="577" w:type="pct"/>
            <w:gridSpan w:val="3"/>
          </w:tcPr>
          <w:p w14:paraId="3FA17298" w14:textId="26501004" w:rsidR="00237EEC" w:rsidRPr="007A052C" w:rsidRDefault="00237EEC" w:rsidP="00F77531">
            <w:pPr>
              <w:rPr>
                <w:sz w:val="22"/>
                <w:szCs w:val="22"/>
              </w:rPr>
            </w:pPr>
            <w:r w:rsidRPr="007A052C">
              <w:rPr>
                <w:sz w:val="22"/>
                <w:szCs w:val="22"/>
              </w:rPr>
              <w:t>Not reported</w:t>
            </w:r>
          </w:p>
        </w:tc>
        <w:tc>
          <w:tcPr>
            <w:tcW w:w="523" w:type="pct"/>
            <w:gridSpan w:val="2"/>
          </w:tcPr>
          <w:p w14:paraId="2FB5FBA0" w14:textId="77777777" w:rsidR="00237EEC" w:rsidRPr="007A052C" w:rsidRDefault="00237EEC" w:rsidP="00F77531">
            <w:pPr>
              <w:rPr>
                <w:sz w:val="22"/>
                <w:szCs w:val="22"/>
              </w:rPr>
            </w:pPr>
            <w:r w:rsidRPr="007A052C">
              <w:rPr>
                <w:sz w:val="22"/>
                <w:szCs w:val="22"/>
              </w:rPr>
              <w:t xml:space="preserve">ANOVA; </w:t>
            </w:r>
            <w:proofErr w:type="spellStart"/>
            <w:r w:rsidRPr="007A052C">
              <w:rPr>
                <w:sz w:val="22"/>
                <w:szCs w:val="22"/>
              </w:rPr>
              <w:t>PCA</w:t>
            </w:r>
            <w:proofErr w:type="spellEnd"/>
            <w:r w:rsidRPr="007A052C">
              <w:rPr>
                <w:sz w:val="22"/>
                <w:szCs w:val="22"/>
              </w:rPr>
              <w:t>; CA</w:t>
            </w:r>
          </w:p>
        </w:tc>
        <w:tc>
          <w:tcPr>
            <w:tcW w:w="557" w:type="pct"/>
          </w:tcPr>
          <w:p w14:paraId="0075192E" w14:textId="77777777" w:rsidR="00237EEC" w:rsidRPr="007A052C" w:rsidRDefault="00237EEC" w:rsidP="00F77531">
            <w:pPr>
              <w:rPr>
                <w:sz w:val="22"/>
                <w:szCs w:val="22"/>
              </w:rPr>
            </w:pPr>
            <w:proofErr w:type="spellStart"/>
            <w:r w:rsidRPr="007A052C">
              <w:rPr>
                <w:sz w:val="22"/>
                <w:szCs w:val="22"/>
              </w:rPr>
              <w:t>Adesiyan</w:t>
            </w:r>
            <w:proofErr w:type="spellEnd"/>
            <w:r w:rsidRPr="007A052C">
              <w:rPr>
                <w:sz w:val="22"/>
                <w:szCs w:val="22"/>
              </w:rPr>
              <w:t xml:space="preserve"> et al., 2018</w:t>
            </w:r>
          </w:p>
        </w:tc>
      </w:tr>
      <w:tr w:rsidR="00237EEC" w:rsidRPr="007A052C" w14:paraId="76F931E6" w14:textId="77777777" w:rsidTr="00BE6DAF">
        <w:tc>
          <w:tcPr>
            <w:tcW w:w="755" w:type="pct"/>
          </w:tcPr>
          <w:p w14:paraId="44893477" w14:textId="52ED0F00" w:rsidR="00237EEC" w:rsidRPr="007A052C" w:rsidRDefault="00237EEC" w:rsidP="00F77531">
            <w:pPr>
              <w:rPr>
                <w:sz w:val="22"/>
                <w:szCs w:val="22"/>
              </w:rPr>
            </w:pPr>
            <w:r w:rsidRPr="007A052C">
              <w:rPr>
                <w:sz w:val="22"/>
                <w:szCs w:val="22"/>
              </w:rPr>
              <w:lastRenderedPageBreak/>
              <w:t>Not reported</w:t>
            </w:r>
          </w:p>
        </w:tc>
        <w:tc>
          <w:tcPr>
            <w:tcW w:w="507" w:type="pct"/>
            <w:gridSpan w:val="3"/>
          </w:tcPr>
          <w:p w14:paraId="6AB43947" w14:textId="77777777" w:rsidR="00237EEC" w:rsidRPr="007A052C" w:rsidRDefault="00237EEC" w:rsidP="00F77531">
            <w:pPr>
              <w:rPr>
                <w:sz w:val="22"/>
                <w:szCs w:val="22"/>
              </w:rPr>
            </w:pPr>
            <w:r w:rsidRPr="007A052C">
              <w:rPr>
                <w:sz w:val="22"/>
                <w:szCs w:val="22"/>
              </w:rPr>
              <w:t>Literature</w:t>
            </w:r>
          </w:p>
        </w:tc>
        <w:tc>
          <w:tcPr>
            <w:tcW w:w="650" w:type="pct"/>
            <w:gridSpan w:val="4"/>
          </w:tcPr>
          <w:p w14:paraId="1F065600" w14:textId="77777777" w:rsidR="00237EEC" w:rsidRPr="007A052C" w:rsidRDefault="00237EEC" w:rsidP="00F77531">
            <w:pPr>
              <w:rPr>
                <w:sz w:val="22"/>
                <w:szCs w:val="22"/>
              </w:rPr>
            </w:pPr>
            <w:r w:rsidRPr="007A052C">
              <w:rPr>
                <w:sz w:val="22"/>
                <w:szCs w:val="22"/>
              </w:rPr>
              <w:t>Not reported</w:t>
            </w:r>
          </w:p>
        </w:tc>
        <w:tc>
          <w:tcPr>
            <w:tcW w:w="459" w:type="pct"/>
            <w:gridSpan w:val="2"/>
          </w:tcPr>
          <w:p w14:paraId="511E057B" w14:textId="77777777" w:rsidR="00237EEC" w:rsidRPr="007A052C" w:rsidRDefault="00237EEC" w:rsidP="00F77531">
            <w:pPr>
              <w:rPr>
                <w:sz w:val="22"/>
                <w:szCs w:val="22"/>
              </w:rPr>
            </w:pPr>
            <w:r w:rsidRPr="007A052C">
              <w:rPr>
                <w:sz w:val="22"/>
                <w:szCs w:val="22"/>
              </w:rPr>
              <w:t>Zero; ND</w:t>
            </w:r>
          </w:p>
        </w:tc>
        <w:tc>
          <w:tcPr>
            <w:tcW w:w="503" w:type="pct"/>
            <w:gridSpan w:val="3"/>
          </w:tcPr>
          <w:p w14:paraId="07C52477" w14:textId="304680B8" w:rsidR="00237EEC" w:rsidRPr="007A052C" w:rsidRDefault="00237EEC" w:rsidP="00F77531">
            <w:pPr>
              <w:rPr>
                <w:sz w:val="22"/>
                <w:szCs w:val="22"/>
              </w:rPr>
            </w:pPr>
            <w:r w:rsidRPr="007A052C">
              <w:rPr>
                <w:sz w:val="22"/>
                <w:szCs w:val="22"/>
              </w:rPr>
              <w:t>Individual values</w:t>
            </w:r>
          </w:p>
        </w:tc>
        <w:tc>
          <w:tcPr>
            <w:tcW w:w="469" w:type="pct"/>
            <w:gridSpan w:val="3"/>
          </w:tcPr>
          <w:p w14:paraId="787AA971" w14:textId="77777777" w:rsidR="00237EEC" w:rsidRPr="007A052C" w:rsidRDefault="00237EEC" w:rsidP="00F77531">
            <w:pPr>
              <w:rPr>
                <w:sz w:val="22"/>
                <w:szCs w:val="22"/>
              </w:rPr>
            </w:pPr>
          </w:p>
        </w:tc>
        <w:tc>
          <w:tcPr>
            <w:tcW w:w="577" w:type="pct"/>
            <w:gridSpan w:val="3"/>
          </w:tcPr>
          <w:p w14:paraId="3114A879" w14:textId="0936056C" w:rsidR="00237EEC" w:rsidRPr="007A052C" w:rsidRDefault="00237EEC" w:rsidP="00F77531">
            <w:pPr>
              <w:rPr>
                <w:sz w:val="22"/>
                <w:szCs w:val="22"/>
              </w:rPr>
            </w:pPr>
            <w:r w:rsidRPr="007A052C">
              <w:rPr>
                <w:sz w:val="22"/>
                <w:szCs w:val="22"/>
              </w:rPr>
              <w:t>Not reported</w:t>
            </w:r>
          </w:p>
        </w:tc>
        <w:tc>
          <w:tcPr>
            <w:tcW w:w="523" w:type="pct"/>
            <w:gridSpan w:val="2"/>
          </w:tcPr>
          <w:p w14:paraId="008FE920" w14:textId="77777777" w:rsidR="00237EEC" w:rsidRPr="007A052C" w:rsidRDefault="00237EEC" w:rsidP="00F77531">
            <w:pPr>
              <w:rPr>
                <w:sz w:val="22"/>
                <w:szCs w:val="22"/>
              </w:rPr>
            </w:pPr>
            <w:r w:rsidRPr="007A052C">
              <w:rPr>
                <w:sz w:val="22"/>
                <w:szCs w:val="22"/>
              </w:rPr>
              <w:t>ANOVA; Pearson correlation</w:t>
            </w:r>
          </w:p>
        </w:tc>
        <w:tc>
          <w:tcPr>
            <w:tcW w:w="557" w:type="pct"/>
          </w:tcPr>
          <w:p w14:paraId="10FDE2F9" w14:textId="77777777" w:rsidR="00237EEC" w:rsidRPr="007A052C" w:rsidRDefault="00237EEC" w:rsidP="00F77531">
            <w:pPr>
              <w:rPr>
                <w:sz w:val="22"/>
                <w:szCs w:val="22"/>
              </w:rPr>
            </w:pPr>
            <w:proofErr w:type="spellStart"/>
            <w:r w:rsidRPr="007A052C">
              <w:rPr>
                <w:sz w:val="22"/>
                <w:szCs w:val="22"/>
              </w:rPr>
              <w:t>Titilawo</w:t>
            </w:r>
            <w:proofErr w:type="spellEnd"/>
            <w:r w:rsidRPr="007A052C">
              <w:rPr>
                <w:sz w:val="22"/>
                <w:szCs w:val="22"/>
              </w:rPr>
              <w:t xml:space="preserve"> et al., 2018</w:t>
            </w:r>
          </w:p>
        </w:tc>
      </w:tr>
      <w:tr w:rsidR="00237EEC" w:rsidRPr="007A052C" w14:paraId="09756DAA" w14:textId="77777777" w:rsidTr="00BE6DAF">
        <w:tc>
          <w:tcPr>
            <w:tcW w:w="755" w:type="pct"/>
          </w:tcPr>
          <w:p w14:paraId="685E8174" w14:textId="6B654E69" w:rsidR="00237EEC" w:rsidRPr="007A052C" w:rsidRDefault="00237EEC" w:rsidP="00F77531">
            <w:pPr>
              <w:rPr>
                <w:sz w:val="22"/>
                <w:szCs w:val="22"/>
              </w:rPr>
            </w:pPr>
            <w:r w:rsidRPr="007A052C">
              <w:rPr>
                <w:sz w:val="22"/>
                <w:szCs w:val="22"/>
              </w:rPr>
              <w:t>21</w:t>
            </w:r>
          </w:p>
        </w:tc>
        <w:tc>
          <w:tcPr>
            <w:tcW w:w="507" w:type="pct"/>
            <w:gridSpan w:val="3"/>
          </w:tcPr>
          <w:p w14:paraId="5760571C" w14:textId="77777777" w:rsidR="00237EEC" w:rsidRPr="007A052C" w:rsidRDefault="00237EEC" w:rsidP="00F77531">
            <w:pPr>
              <w:rPr>
                <w:sz w:val="22"/>
                <w:szCs w:val="22"/>
              </w:rPr>
            </w:pPr>
            <w:r w:rsidRPr="007A052C">
              <w:rPr>
                <w:sz w:val="22"/>
                <w:szCs w:val="22"/>
              </w:rPr>
              <w:t>APHA, 2005</w:t>
            </w:r>
          </w:p>
        </w:tc>
        <w:tc>
          <w:tcPr>
            <w:tcW w:w="650" w:type="pct"/>
            <w:gridSpan w:val="4"/>
          </w:tcPr>
          <w:p w14:paraId="25FABA7F" w14:textId="77777777" w:rsidR="00237EEC" w:rsidRPr="007A052C" w:rsidRDefault="00237EEC" w:rsidP="00F77531">
            <w:pPr>
              <w:rPr>
                <w:sz w:val="22"/>
                <w:szCs w:val="22"/>
              </w:rPr>
            </w:pPr>
            <w:r w:rsidRPr="007A052C">
              <w:rPr>
                <w:sz w:val="22"/>
                <w:szCs w:val="22"/>
              </w:rPr>
              <w:t>Not reported</w:t>
            </w:r>
          </w:p>
        </w:tc>
        <w:tc>
          <w:tcPr>
            <w:tcW w:w="459" w:type="pct"/>
            <w:gridSpan w:val="2"/>
          </w:tcPr>
          <w:p w14:paraId="1ED14E24" w14:textId="77777777" w:rsidR="00237EEC" w:rsidRPr="007A052C" w:rsidRDefault="00237EEC" w:rsidP="00F77531">
            <w:pPr>
              <w:rPr>
                <w:sz w:val="22"/>
                <w:szCs w:val="22"/>
              </w:rPr>
            </w:pPr>
            <w:r w:rsidRPr="007A052C">
              <w:rPr>
                <w:sz w:val="22"/>
                <w:szCs w:val="22"/>
              </w:rPr>
              <w:t>Zero</w:t>
            </w:r>
          </w:p>
        </w:tc>
        <w:tc>
          <w:tcPr>
            <w:tcW w:w="503" w:type="pct"/>
            <w:gridSpan w:val="3"/>
          </w:tcPr>
          <w:p w14:paraId="5EAF70CD" w14:textId="659E7963" w:rsidR="00237EEC" w:rsidRPr="007A052C" w:rsidRDefault="00237EEC" w:rsidP="00F77531">
            <w:pPr>
              <w:rPr>
                <w:sz w:val="22"/>
                <w:szCs w:val="22"/>
              </w:rPr>
            </w:pPr>
            <w:r w:rsidRPr="007A052C">
              <w:rPr>
                <w:sz w:val="22"/>
                <w:szCs w:val="22"/>
              </w:rPr>
              <w:t>Mean, Min, Max, SD, Q1-Q3, CV</w:t>
            </w:r>
          </w:p>
        </w:tc>
        <w:tc>
          <w:tcPr>
            <w:tcW w:w="469" w:type="pct"/>
            <w:gridSpan w:val="3"/>
          </w:tcPr>
          <w:p w14:paraId="23F459D4" w14:textId="6D04A728" w:rsidR="00237EEC" w:rsidRPr="007A052C" w:rsidRDefault="00237EEC" w:rsidP="00F77531">
            <w:pPr>
              <w:rPr>
                <w:sz w:val="22"/>
                <w:szCs w:val="22"/>
              </w:rPr>
            </w:pPr>
            <w:r w:rsidRPr="007A052C">
              <w:rPr>
                <w:sz w:val="22"/>
                <w:szCs w:val="22"/>
              </w:rPr>
              <w:t>Separately</w:t>
            </w:r>
          </w:p>
        </w:tc>
        <w:tc>
          <w:tcPr>
            <w:tcW w:w="577" w:type="pct"/>
            <w:gridSpan w:val="3"/>
          </w:tcPr>
          <w:p w14:paraId="0B874B62" w14:textId="14C35082" w:rsidR="00237EEC" w:rsidRPr="007A052C" w:rsidRDefault="00237EEC" w:rsidP="00F77531">
            <w:pPr>
              <w:rPr>
                <w:sz w:val="22"/>
                <w:szCs w:val="22"/>
              </w:rPr>
            </w:pPr>
            <w:r w:rsidRPr="007A052C">
              <w:rPr>
                <w:sz w:val="22"/>
                <w:szCs w:val="22"/>
              </w:rPr>
              <w:t>Kurtosis, Skewness</w:t>
            </w:r>
          </w:p>
        </w:tc>
        <w:tc>
          <w:tcPr>
            <w:tcW w:w="523" w:type="pct"/>
            <w:gridSpan w:val="2"/>
          </w:tcPr>
          <w:p w14:paraId="60639916" w14:textId="77777777" w:rsidR="00237EEC" w:rsidRPr="007A052C" w:rsidRDefault="00237EEC" w:rsidP="00F77531">
            <w:pPr>
              <w:rPr>
                <w:sz w:val="22"/>
                <w:szCs w:val="22"/>
              </w:rPr>
            </w:pPr>
            <w:r w:rsidRPr="007A052C">
              <w:rPr>
                <w:sz w:val="22"/>
                <w:szCs w:val="22"/>
              </w:rPr>
              <w:t xml:space="preserve">Pearson correlation; </w:t>
            </w:r>
            <w:proofErr w:type="spellStart"/>
            <w:r w:rsidRPr="007A052C">
              <w:rPr>
                <w:sz w:val="22"/>
                <w:szCs w:val="22"/>
              </w:rPr>
              <w:t>PCA</w:t>
            </w:r>
            <w:proofErr w:type="spellEnd"/>
            <w:r w:rsidRPr="007A052C">
              <w:rPr>
                <w:sz w:val="22"/>
                <w:szCs w:val="22"/>
              </w:rPr>
              <w:t>; CA</w:t>
            </w:r>
          </w:p>
        </w:tc>
        <w:tc>
          <w:tcPr>
            <w:tcW w:w="557" w:type="pct"/>
          </w:tcPr>
          <w:p w14:paraId="32A1EFB3" w14:textId="77777777" w:rsidR="00237EEC" w:rsidRPr="007A052C" w:rsidRDefault="00237EEC" w:rsidP="00F77531">
            <w:pPr>
              <w:rPr>
                <w:sz w:val="22"/>
                <w:szCs w:val="22"/>
              </w:rPr>
            </w:pPr>
            <w:r w:rsidRPr="007A052C">
              <w:rPr>
                <w:sz w:val="22"/>
                <w:szCs w:val="22"/>
              </w:rPr>
              <w:t xml:space="preserve">P. G. C. </w:t>
            </w:r>
            <w:proofErr w:type="spellStart"/>
            <w:r w:rsidRPr="007A052C">
              <w:rPr>
                <w:sz w:val="22"/>
                <w:szCs w:val="22"/>
              </w:rPr>
              <w:t>Emenike</w:t>
            </w:r>
            <w:proofErr w:type="spellEnd"/>
            <w:r w:rsidRPr="007A052C">
              <w:rPr>
                <w:sz w:val="22"/>
                <w:szCs w:val="22"/>
              </w:rPr>
              <w:t xml:space="preserve"> et al., 2018</w:t>
            </w:r>
          </w:p>
        </w:tc>
      </w:tr>
      <w:tr w:rsidR="00237EEC" w:rsidRPr="007A052C" w14:paraId="1AE4443F" w14:textId="77777777" w:rsidTr="00BE6DAF">
        <w:tc>
          <w:tcPr>
            <w:tcW w:w="755" w:type="pct"/>
          </w:tcPr>
          <w:p w14:paraId="6B0C4813" w14:textId="287E0310" w:rsidR="00237EEC" w:rsidRPr="007A052C" w:rsidRDefault="00237EEC" w:rsidP="00F77531">
            <w:pPr>
              <w:rPr>
                <w:sz w:val="22"/>
                <w:szCs w:val="22"/>
              </w:rPr>
            </w:pPr>
            <w:r w:rsidRPr="007A052C">
              <w:rPr>
                <w:sz w:val="22"/>
                <w:szCs w:val="22"/>
              </w:rPr>
              <w:t>63</w:t>
            </w:r>
          </w:p>
        </w:tc>
        <w:tc>
          <w:tcPr>
            <w:tcW w:w="507" w:type="pct"/>
            <w:gridSpan w:val="3"/>
          </w:tcPr>
          <w:p w14:paraId="7BE809CF" w14:textId="77777777" w:rsidR="00237EEC" w:rsidRPr="007A052C" w:rsidRDefault="00237EEC" w:rsidP="00F77531">
            <w:pPr>
              <w:rPr>
                <w:sz w:val="22"/>
                <w:szCs w:val="22"/>
              </w:rPr>
            </w:pPr>
            <w:r w:rsidRPr="007A052C">
              <w:rPr>
                <w:sz w:val="22"/>
                <w:szCs w:val="22"/>
              </w:rPr>
              <w:t>APHA, 2005</w:t>
            </w:r>
          </w:p>
        </w:tc>
        <w:tc>
          <w:tcPr>
            <w:tcW w:w="650" w:type="pct"/>
            <w:gridSpan w:val="4"/>
          </w:tcPr>
          <w:p w14:paraId="0FCD5605" w14:textId="77777777" w:rsidR="00237EEC" w:rsidRPr="007A052C" w:rsidRDefault="00237EEC" w:rsidP="00F77531">
            <w:pPr>
              <w:rPr>
                <w:sz w:val="22"/>
                <w:szCs w:val="22"/>
              </w:rPr>
            </w:pPr>
            <w:r w:rsidRPr="007A052C">
              <w:rPr>
                <w:sz w:val="22"/>
                <w:szCs w:val="22"/>
              </w:rPr>
              <w:t>Not reported</w:t>
            </w:r>
          </w:p>
        </w:tc>
        <w:tc>
          <w:tcPr>
            <w:tcW w:w="459" w:type="pct"/>
            <w:gridSpan w:val="2"/>
          </w:tcPr>
          <w:p w14:paraId="5369AF31" w14:textId="77777777" w:rsidR="00237EEC" w:rsidRPr="007A052C" w:rsidRDefault="00237EEC" w:rsidP="00F77531">
            <w:pPr>
              <w:rPr>
                <w:sz w:val="22"/>
                <w:szCs w:val="22"/>
              </w:rPr>
            </w:pPr>
            <w:r w:rsidRPr="007A052C">
              <w:rPr>
                <w:sz w:val="22"/>
                <w:szCs w:val="22"/>
              </w:rPr>
              <w:t>Not reported</w:t>
            </w:r>
          </w:p>
        </w:tc>
        <w:tc>
          <w:tcPr>
            <w:tcW w:w="503" w:type="pct"/>
            <w:gridSpan w:val="3"/>
          </w:tcPr>
          <w:p w14:paraId="1872DF8B" w14:textId="575EEC98" w:rsidR="00237EEC" w:rsidRPr="007A052C" w:rsidRDefault="00237EEC" w:rsidP="00F77531">
            <w:pPr>
              <w:rPr>
                <w:sz w:val="22"/>
                <w:szCs w:val="22"/>
              </w:rPr>
            </w:pPr>
            <w:r w:rsidRPr="007A052C">
              <w:rPr>
                <w:sz w:val="22"/>
                <w:szCs w:val="22"/>
              </w:rPr>
              <w:t>Mean, Min, Max, Q1-Q3</w:t>
            </w:r>
          </w:p>
        </w:tc>
        <w:tc>
          <w:tcPr>
            <w:tcW w:w="469" w:type="pct"/>
            <w:gridSpan w:val="3"/>
          </w:tcPr>
          <w:p w14:paraId="1EC268A0" w14:textId="65E7347C" w:rsidR="00237EEC" w:rsidRPr="007A052C" w:rsidRDefault="00237EEC" w:rsidP="00F77531">
            <w:pPr>
              <w:rPr>
                <w:sz w:val="22"/>
                <w:szCs w:val="22"/>
              </w:rPr>
            </w:pPr>
            <w:r w:rsidRPr="007A052C">
              <w:rPr>
                <w:sz w:val="22"/>
                <w:szCs w:val="22"/>
              </w:rPr>
              <w:t>Separately</w:t>
            </w:r>
          </w:p>
        </w:tc>
        <w:tc>
          <w:tcPr>
            <w:tcW w:w="577" w:type="pct"/>
            <w:gridSpan w:val="3"/>
          </w:tcPr>
          <w:p w14:paraId="09F68AD3" w14:textId="7026E23E" w:rsidR="00237EEC" w:rsidRPr="007A052C" w:rsidRDefault="00237EEC" w:rsidP="00F77531">
            <w:pPr>
              <w:rPr>
                <w:sz w:val="22"/>
                <w:szCs w:val="22"/>
              </w:rPr>
            </w:pPr>
            <w:r w:rsidRPr="007A052C">
              <w:rPr>
                <w:sz w:val="22"/>
                <w:szCs w:val="22"/>
              </w:rPr>
              <w:t>Not reported</w:t>
            </w:r>
          </w:p>
        </w:tc>
        <w:tc>
          <w:tcPr>
            <w:tcW w:w="523" w:type="pct"/>
            <w:gridSpan w:val="2"/>
          </w:tcPr>
          <w:p w14:paraId="52388463" w14:textId="77777777" w:rsidR="00237EEC" w:rsidRPr="007A052C" w:rsidRDefault="00237EEC" w:rsidP="00F77531">
            <w:pPr>
              <w:rPr>
                <w:sz w:val="22"/>
                <w:szCs w:val="22"/>
              </w:rPr>
            </w:pPr>
            <w:r w:rsidRPr="007A052C">
              <w:rPr>
                <w:sz w:val="22"/>
                <w:szCs w:val="22"/>
              </w:rPr>
              <w:t xml:space="preserve">Pearson correlation; </w:t>
            </w:r>
            <w:proofErr w:type="spellStart"/>
            <w:r w:rsidRPr="007A052C">
              <w:rPr>
                <w:sz w:val="22"/>
                <w:szCs w:val="22"/>
              </w:rPr>
              <w:t>PCA</w:t>
            </w:r>
            <w:proofErr w:type="spellEnd"/>
            <w:r w:rsidRPr="007A052C">
              <w:rPr>
                <w:sz w:val="22"/>
                <w:szCs w:val="22"/>
              </w:rPr>
              <w:t>; CA</w:t>
            </w:r>
          </w:p>
        </w:tc>
        <w:tc>
          <w:tcPr>
            <w:tcW w:w="557" w:type="pct"/>
          </w:tcPr>
          <w:p w14:paraId="5532DA0F" w14:textId="77777777" w:rsidR="00237EEC" w:rsidRPr="007A052C" w:rsidRDefault="00237EEC" w:rsidP="00F77531">
            <w:pPr>
              <w:rPr>
                <w:sz w:val="22"/>
                <w:szCs w:val="22"/>
              </w:rPr>
            </w:pPr>
            <w:r w:rsidRPr="007A052C">
              <w:rPr>
                <w:sz w:val="22"/>
                <w:szCs w:val="22"/>
              </w:rPr>
              <w:t xml:space="preserve">C. P. G. </w:t>
            </w:r>
            <w:proofErr w:type="spellStart"/>
            <w:r w:rsidRPr="007A052C">
              <w:rPr>
                <w:sz w:val="22"/>
                <w:szCs w:val="22"/>
              </w:rPr>
              <w:t>Emenike</w:t>
            </w:r>
            <w:proofErr w:type="spellEnd"/>
            <w:r w:rsidRPr="007A052C">
              <w:rPr>
                <w:sz w:val="22"/>
                <w:szCs w:val="22"/>
              </w:rPr>
              <w:t xml:space="preserve"> et al., 2018</w:t>
            </w:r>
          </w:p>
        </w:tc>
      </w:tr>
      <w:tr w:rsidR="00237EEC" w:rsidRPr="007A052C" w14:paraId="39BAA11D" w14:textId="77777777" w:rsidTr="00BE6DAF">
        <w:tc>
          <w:tcPr>
            <w:tcW w:w="755" w:type="pct"/>
          </w:tcPr>
          <w:p w14:paraId="1C8260D7" w14:textId="05484C77" w:rsidR="00237EEC" w:rsidRPr="007A052C" w:rsidRDefault="00237EEC" w:rsidP="008E2DAC">
            <w:pPr>
              <w:rPr>
                <w:sz w:val="22"/>
                <w:szCs w:val="22"/>
              </w:rPr>
            </w:pPr>
            <w:r w:rsidRPr="007A052C">
              <w:rPr>
                <w:sz w:val="22"/>
                <w:szCs w:val="22"/>
              </w:rPr>
              <w:t>5</w:t>
            </w:r>
          </w:p>
        </w:tc>
        <w:tc>
          <w:tcPr>
            <w:tcW w:w="507" w:type="pct"/>
            <w:gridSpan w:val="3"/>
          </w:tcPr>
          <w:p w14:paraId="076D10FD" w14:textId="77777777" w:rsidR="00237EEC" w:rsidRPr="007A052C" w:rsidRDefault="00237EEC" w:rsidP="008E2DAC">
            <w:pPr>
              <w:rPr>
                <w:sz w:val="22"/>
                <w:szCs w:val="22"/>
              </w:rPr>
            </w:pPr>
            <w:r w:rsidRPr="007A052C">
              <w:rPr>
                <w:sz w:val="22"/>
                <w:szCs w:val="22"/>
              </w:rPr>
              <w:t>Not reported</w:t>
            </w:r>
          </w:p>
        </w:tc>
        <w:tc>
          <w:tcPr>
            <w:tcW w:w="650" w:type="pct"/>
            <w:gridSpan w:val="4"/>
          </w:tcPr>
          <w:p w14:paraId="7E31776C" w14:textId="77777777" w:rsidR="00237EEC" w:rsidRPr="007A052C" w:rsidRDefault="00237EEC" w:rsidP="008E2DAC">
            <w:pPr>
              <w:rPr>
                <w:sz w:val="22"/>
                <w:szCs w:val="22"/>
              </w:rPr>
            </w:pPr>
            <w:r w:rsidRPr="007A052C">
              <w:rPr>
                <w:sz w:val="22"/>
                <w:szCs w:val="22"/>
              </w:rPr>
              <w:t>Not reported</w:t>
            </w:r>
          </w:p>
        </w:tc>
        <w:tc>
          <w:tcPr>
            <w:tcW w:w="459" w:type="pct"/>
            <w:gridSpan w:val="2"/>
          </w:tcPr>
          <w:p w14:paraId="4ABF6F4F" w14:textId="1D382F5B" w:rsidR="00237EEC" w:rsidRPr="007A052C" w:rsidRDefault="00237EEC" w:rsidP="008E2DAC">
            <w:pPr>
              <w:rPr>
                <w:sz w:val="22"/>
                <w:szCs w:val="22"/>
              </w:rPr>
            </w:pPr>
            <w:r w:rsidRPr="007A052C">
              <w:rPr>
                <w:sz w:val="22"/>
                <w:szCs w:val="22"/>
              </w:rPr>
              <w:t>Not applicable</w:t>
            </w:r>
          </w:p>
        </w:tc>
        <w:tc>
          <w:tcPr>
            <w:tcW w:w="503" w:type="pct"/>
            <w:gridSpan w:val="3"/>
          </w:tcPr>
          <w:p w14:paraId="2D1DF3F4" w14:textId="369B9D44" w:rsidR="00237EEC" w:rsidRPr="007A052C" w:rsidRDefault="00237EEC" w:rsidP="008E2DAC">
            <w:pPr>
              <w:rPr>
                <w:sz w:val="22"/>
                <w:szCs w:val="22"/>
              </w:rPr>
            </w:pPr>
            <w:r w:rsidRPr="007A052C">
              <w:rPr>
                <w:sz w:val="22"/>
                <w:szCs w:val="22"/>
              </w:rPr>
              <w:t>Individual values</w:t>
            </w:r>
          </w:p>
        </w:tc>
        <w:tc>
          <w:tcPr>
            <w:tcW w:w="469" w:type="pct"/>
            <w:gridSpan w:val="3"/>
          </w:tcPr>
          <w:p w14:paraId="2FE95719" w14:textId="77777777" w:rsidR="00237EEC" w:rsidRPr="007A052C" w:rsidRDefault="00237EEC" w:rsidP="008E2DAC">
            <w:pPr>
              <w:rPr>
                <w:sz w:val="22"/>
                <w:szCs w:val="22"/>
              </w:rPr>
            </w:pPr>
          </w:p>
        </w:tc>
        <w:tc>
          <w:tcPr>
            <w:tcW w:w="577" w:type="pct"/>
            <w:gridSpan w:val="3"/>
          </w:tcPr>
          <w:p w14:paraId="7124B1B4" w14:textId="23347E98" w:rsidR="00237EEC" w:rsidRPr="007A052C" w:rsidRDefault="00237EEC" w:rsidP="008E2DAC">
            <w:pPr>
              <w:rPr>
                <w:sz w:val="22"/>
                <w:szCs w:val="22"/>
              </w:rPr>
            </w:pPr>
            <w:r w:rsidRPr="007A052C">
              <w:rPr>
                <w:sz w:val="22"/>
                <w:szCs w:val="22"/>
              </w:rPr>
              <w:t>Not applicable</w:t>
            </w:r>
          </w:p>
        </w:tc>
        <w:tc>
          <w:tcPr>
            <w:tcW w:w="523" w:type="pct"/>
            <w:gridSpan w:val="2"/>
          </w:tcPr>
          <w:p w14:paraId="27C22CF8" w14:textId="77777777" w:rsidR="00237EEC" w:rsidRPr="007A052C" w:rsidRDefault="00237EEC" w:rsidP="008E2DAC">
            <w:pPr>
              <w:rPr>
                <w:sz w:val="22"/>
                <w:szCs w:val="22"/>
              </w:rPr>
            </w:pPr>
            <w:r w:rsidRPr="007A052C">
              <w:rPr>
                <w:sz w:val="22"/>
                <w:szCs w:val="22"/>
              </w:rPr>
              <w:t>Not reported</w:t>
            </w:r>
          </w:p>
        </w:tc>
        <w:tc>
          <w:tcPr>
            <w:tcW w:w="557" w:type="pct"/>
          </w:tcPr>
          <w:p w14:paraId="4CD59B7B" w14:textId="77777777" w:rsidR="00237EEC" w:rsidRPr="007A052C" w:rsidRDefault="00237EEC" w:rsidP="008E2DAC">
            <w:pPr>
              <w:rPr>
                <w:sz w:val="22"/>
                <w:szCs w:val="22"/>
              </w:rPr>
            </w:pPr>
            <w:proofErr w:type="spellStart"/>
            <w:r w:rsidRPr="007A052C">
              <w:rPr>
                <w:sz w:val="22"/>
                <w:szCs w:val="22"/>
              </w:rPr>
              <w:t>Odipe</w:t>
            </w:r>
            <w:proofErr w:type="spellEnd"/>
            <w:r w:rsidRPr="007A052C">
              <w:rPr>
                <w:sz w:val="22"/>
                <w:szCs w:val="22"/>
              </w:rPr>
              <w:t xml:space="preserve"> et al., 2018</w:t>
            </w:r>
          </w:p>
        </w:tc>
      </w:tr>
      <w:tr w:rsidR="00237EEC" w:rsidRPr="007A052C" w14:paraId="23745E39" w14:textId="77777777" w:rsidTr="00BE6DAF">
        <w:tc>
          <w:tcPr>
            <w:tcW w:w="755" w:type="pct"/>
          </w:tcPr>
          <w:p w14:paraId="686306FF" w14:textId="41AA27EE" w:rsidR="00237EEC" w:rsidRPr="007A052C" w:rsidRDefault="00237EEC" w:rsidP="008E2DAC">
            <w:pPr>
              <w:rPr>
                <w:sz w:val="22"/>
                <w:szCs w:val="22"/>
              </w:rPr>
            </w:pPr>
            <w:r w:rsidRPr="007A052C">
              <w:rPr>
                <w:sz w:val="22"/>
                <w:szCs w:val="22"/>
              </w:rPr>
              <w:t>Not reported</w:t>
            </w:r>
          </w:p>
        </w:tc>
        <w:tc>
          <w:tcPr>
            <w:tcW w:w="507" w:type="pct"/>
            <w:gridSpan w:val="3"/>
          </w:tcPr>
          <w:p w14:paraId="0ECCFB2D" w14:textId="77777777" w:rsidR="00237EEC" w:rsidRPr="007A052C" w:rsidRDefault="00237EEC" w:rsidP="008E2DAC">
            <w:pPr>
              <w:rPr>
                <w:sz w:val="22"/>
                <w:szCs w:val="22"/>
              </w:rPr>
            </w:pPr>
            <w:r w:rsidRPr="007A052C">
              <w:rPr>
                <w:sz w:val="22"/>
                <w:szCs w:val="22"/>
              </w:rPr>
              <w:t>APHA, 1998</w:t>
            </w:r>
          </w:p>
        </w:tc>
        <w:tc>
          <w:tcPr>
            <w:tcW w:w="650" w:type="pct"/>
            <w:gridSpan w:val="4"/>
          </w:tcPr>
          <w:p w14:paraId="68CC9C53" w14:textId="77777777" w:rsidR="00237EEC" w:rsidRPr="007A052C" w:rsidRDefault="00237EEC" w:rsidP="008E2DAC">
            <w:pPr>
              <w:rPr>
                <w:sz w:val="22"/>
                <w:szCs w:val="22"/>
              </w:rPr>
            </w:pPr>
            <w:r w:rsidRPr="007A052C">
              <w:rPr>
                <w:sz w:val="22"/>
                <w:szCs w:val="22"/>
              </w:rPr>
              <w:t>Not reported</w:t>
            </w:r>
          </w:p>
        </w:tc>
        <w:tc>
          <w:tcPr>
            <w:tcW w:w="459" w:type="pct"/>
            <w:gridSpan w:val="2"/>
          </w:tcPr>
          <w:p w14:paraId="0C961816" w14:textId="5B06EA44" w:rsidR="00237EEC" w:rsidRPr="007A052C" w:rsidRDefault="00237EEC" w:rsidP="008E2DAC">
            <w:pPr>
              <w:rPr>
                <w:sz w:val="22"/>
                <w:szCs w:val="22"/>
              </w:rPr>
            </w:pPr>
            <w:r w:rsidRPr="007A052C">
              <w:rPr>
                <w:sz w:val="22"/>
                <w:szCs w:val="22"/>
              </w:rPr>
              <w:t>Not applicable</w:t>
            </w:r>
          </w:p>
        </w:tc>
        <w:tc>
          <w:tcPr>
            <w:tcW w:w="503" w:type="pct"/>
            <w:gridSpan w:val="3"/>
          </w:tcPr>
          <w:p w14:paraId="7526C819" w14:textId="6E4192DC" w:rsidR="00237EEC" w:rsidRPr="007A052C" w:rsidRDefault="00237EEC" w:rsidP="008E2DAC">
            <w:pPr>
              <w:rPr>
                <w:sz w:val="22"/>
                <w:szCs w:val="22"/>
              </w:rPr>
            </w:pPr>
            <w:r w:rsidRPr="007A052C">
              <w:rPr>
                <w:sz w:val="22"/>
                <w:szCs w:val="22"/>
              </w:rPr>
              <w:t>Mean, SD</w:t>
            </w:r>
          </w:p>
        </w:tc>
        <w:tc>
          <w:tcPr>
            <w:tcW w:w="469" w:type="pct"/>
            <w:gridSpan w:val="3"/>
          </w:tcPr>
          <w:p w14:paraId="33C76FF1" w14:textId="64ABFC5A" w:rsidR="00237EEC" w:rsidRPr="007A052C" w:rsidRDefault="00237EEC" w:rsidP="008E2DAC">
            <w:pPr>
              <w:rPr>
                <w:sz w:val="22"/>
                <w:szCs w:val="22"/>
              </w:rPr>
            </w:pPr>
            <w:r w:rsidRPr="007A052C">
              <w:rPr>
                <w:sz w:val="22"/>
                <w:szCs w:val="22"/>
              </w:rPr>
              <w:t>Mean ± SD</w:t>
            </w:r>
          </w:p>
        </w:tc>
        <w:tc>
          <w:tcPr>
            <w:tcW w:w="577" w:type="pct"/>
            <w:gridSpan w:val="3"/>
          </w:tcPr>
          <w:p w14:paraId="6BD76B8E" w14:textId="25BF37AB" w:rsidR="00237EEC" w:rsidRPr="007A052C" w:rsidRDefault="00237EEC" w:rsidP="008E2DAC">
            <w:pPr>
              <w:rPr>
                <w:sz w:val="22"/>
                <w:szCs w:val="22"/>
              </w:rPr>
            </w:pPr>
            <w:r w:rsidRPr="007A052C">
              <w:rPr>
                <w:sz w:val="22"/>
                <w:szCs w:val="22"/>
              </w:rPr>
              <w:t>Not reported</w:t>
            </w:r>
          </w:p>
        </w:tc>
        <w:tc>
          <w:tcPr>
            <w:tcW w:w="523" w:type="pct"/>
            <w:gridSpan w:val="2"/>
          </w:tcPr>
          <w:p w14:paraId="424605D2" w14:textId="77777777" w:rsidR="00237EEC" w:rsidRPr="007A052C" w:rsidRDefault="00237EEC" w:rsidP="008E2DAC">
            <w:pPr>
              <w:rPr>
                <w:sz w:val="22"/>
                <w:szCs w:val="22"/>
              </w:rPr>
            </w:pPr>
            <w:r w:rsidRPr="007A052C">
              <w:rPr>
                <w:sz w:val="22"/>
                <w:szCs w:val="22"/>
              </w:rPr>
              <w:t>Correlation</w:t>
            </w:r>
          </w:p>
        </w:tc>
        <w:tc>
          <w:tcPr>
            <w:tcW w:w="557" w:type="pct"/>
          </w:tcPr>
          <w:p w14:paraId="033F0375" w14:textId="77777777" w:rsidR="00237EEC" w:rsidRPr="007A052C" w:rsidRDefault="00237EEC" w:rsidP="008E2DAC">
            <w:pPr>
              <w:rPr>
                <w:sz w:val="22"/>
                <w:szCs w:val="22"/>
              </w:rPr>
            </w:pPr>
            <w:proofErr w:type="spellStart"/>
            <w:r w:rsidRPr="007A052C">
              <w:rPr>
                <w:sz w:val="22"/>
                <w:szCs w:val="22"/>
              </w:rPr>
              <w:t>Bashiru</w:t>
            </w:r>
            <w:proofErr w:type="spellEnd"/>
            <w:r w:rsidRPr="007A052C">
              <w:rPr>
                <w:sz w:val="22"/>
                <w:szCs w:val="22"/>
              </w:rPr>
              <w:t xml:space="preserve"> et al., 2018</w:t>
            </w:r>
          </w:p>
        </w:tc>
      </w:tr>
      <w:tr w:rsidR="00237EEC" w:rsidRPr="007A052C" w14:paraId="38E5075F" w14:textId="77777777" w:rsidTr="00BE6DAF">
        <w:tc>
          <w:tcPr>
            <w:tcW w:w="755" w:type="pct"/>
          </w:tcPr>
          <w:p w14:paraId="20E84A11" w14:textId="37CA9FDE" w:rsidR="00237EEC" w:rsidRPr="007A052C" w:rsidRDefault="00237EEC" w:rsidP="008E2DAC">
            <w:pPr>
              <w:rPr>
                <w:sz w:val="22"/>
                <w:szCs w:val="22"/>
              </w:rPr>
            </w:pPr>
            <w:r w:rsidRPr="007A052C">
              <w:rPr>
                <w:sz w:val="22"/>
                <w:szCs w:val="22"/>
              </w:rPr>
              <w:t>Not reported</w:t>
            </w:r>
          </w:p>
        </w:tc>
        <w:tc>
          <w:tcPr>
            <w:tcW w:w="507" w:type="pct"/>
            <w:gridSpan w:val="3"/>
          </w:tcPr>
          <w:p w14:paraId="03516938" w14:textId="77777777" w:rsidR="00237EEC" w:rsidRPr="007A052C" w:rsidRDefault="00237EEC" w:rsidP="008E2DAC">
            <w:pPr>
              <w:rPr>
                <w:sz w:val="22"/>
                <w:szCs w:val="22"/>
              </w:rPr>
            </w:pPr>
            <w:r w:rsidRPr="007A052C">
              <w:rPr>
                <w:sz w:val="22"/>
                <w:szCs w:val="22"/>
              </w:rPr>
              <w:t>APHA, 2002</w:t>
            </w:r>
          </w:p>
        </w:tc>
        <w:tc>
          <w:tcPr>
            <w:tcW w:w="650" w:type="pct"/>
            <w:gridSpan w:val="4"/>
          </w:tcPr>
          <w:p w14:paraId="653E3879" w14:textId="77777777" w:rsidR="00237EEC" w:rsidRPr="007A052C" w:rsidRDefault="00237EEC" w:rsidP="008E2DAC">
            <w:pPr>
              <w:rPr>
                <w:sz w:val="22"/>
                <w:szCs w:val="22"/>
              </w:rPr>
            </w:pPr>
            <w:r w:rsidRPr="007A052C">
              <w:rPr>
                <w:sz w:val="22"/>
                <w:szCs w:val="22"/>
              </w:rPr>
              <w:t>Not reported</w:t>
            </w:r>
          </w:p>
        </w:tc>
        <w:tc>
          <w:tcPr>
            <w:tcW w:w="459" w:type="pct"/>
            <w:gridSpan w:val="2"/>
          </w:tcPr>
          <w:p w14:paraId="1F095D77" w14:textId="087F32E9" w:rsidR="00237EEC" w:rsidRPr="007A052C" w:rsidRDefault="00237EEC" w:rsidP="008E2DAC">
            <w:pPr>
              <w:rPr>
                <w:sz w:val="22"/>
                <w:szCs w:val="22"/>
              </w:rPr>
            </w:pPr>
            <w:r w:rsidRPr="007A052C">
              <w:rPr>
                <w:sz w:val="22"/>
                <w:szCs w:val="22"/>
              </w:rPr>
              <w:t>Not applicable</w:t>
            </w:r>
          </w:p>
        </w:tc>
        <w:tc>
          <w:tcPr>
            <w:tcW w:w="503" w:type="pct"/>
            <w:gridSpan w:val="3"/>
          </w:tcPr>
          <w:p w14:paraId="4553711A" w14:textId="33846D27" w:rsidR="00237EEC" w:rsidRPr="007A052C" w:rsidRDefault="00237EEC" w:rsidP="008E2DAC">
            <w:pPr>
              <w:rPr>
                <w:sz w:val="22"/>
                <w:szCs w:val="22"/>
              </w:rPr>
            </w:pPr>
            <w:r w:rsidRPr="007A052C">
              <w:rPr>
                <w:sz w:val="22"/>
                <w:szCs w:val="22"/>
              </w:rPr>
              <w:t>Mean, SE</w:t>
            </w:r>
          </w:p>
        </w:tc>
        <w:tc>
          <w:tcPr>
            <w:tcW w:w="469" w:type="pct"/>
            <w:gridSpan w:val="3"/>
          </w:tcPr>
          <w:p w14:paraId="73E54958" w14:textId="4190FF14" w:rsidR="00237EEC" w:rsidRPr="007A052C" w:rsidRDefault="00237EEC" w:rsidP="008E2DAC">
            <w:pPr>
              <w:rPr>
                <w:sz w:val="22"/>
                <w:szCs w:val="22"/>
              </w:rPr>
            </w:pPr>
            <w:r w:rsidRPr="007A052C">
              <w:rPr>
                <w:sz w:val="22"/>
                <w:szCs w:val="22"/>
              </w:rPr>
              <w:t>Mean ± SE</w:t>
            </w:r>
          </w:p>
        </w:tc>
        <w:tc>
          <w:tcPr>
            <w:tcW w:w="577" w:type="pct"/>
            <w:gridSpan w:val="3"/>
          </w:tcPr>
          <w:p w14:paraId="2D26C83D" w14:textId="051E3BB5" w:rsidR="00237EEC" w:rsidRPr="007A052C" w:rsidRDefault="00237EEC" w:rsidP="008E2DAC">
            <w:pPr>
              <w:rPr>
                <w:sz w:val="22"/>
                <w:szCs w:val="22"/>
              </w:rPr>
            </w:pPr>
            <w:r w:rsidRPr="007A052C">
              <w:rPr>
                <w:sz w:val="22"/>
                <w:szCs w:val="22"/>
              </w:rPr>
              <w:t>Not reported</w:t>
            </w:r>
          </w:p>
        </w:tc>
        <w:tc>
          <w:tcPr>
            <w:tcW w:w="523" w:type="pct"/>
            <w:gridSpan w:val="2"/>
          </w:tcPr>
          <w:p w14:paraId="43DCA52D" w14:textId="77777777" w:rsidR="00237EEC" w:rsidRPr="007A052C" w:rsidRDefault="00237EEC" w:rsidP="008E2DAC">
            <w:pPr>
              <w:rPr>
                <w:sz w:val="22"/>
                <w:szCs w:val="22"/>
              </w:rPr>
            </w:pPr>
            <w:r w:rsidRPr="007A052C">
              <w:rPr>
                <w:sz w:val="22"/>
                <w:szCs w:val="22"/>
              </w:rPr>
              <w:t xml:space="preserve">Correlation; ANOVA </w:t>
            </w:r>
          </w:p>
        </w:tc>
        <w:tc>
          <w:tcPr>
            <w:tcW w:w="557" w:type="pct"/>
          </w:tcPr>
          <w:p w14:paraId="219A5614" w14:textId="77777777" w:rsidR="00237EEC" w:rsidRPr="007A052C" w:rsidRDefault="00237EEC" w:rsidP="008E2DAC">
            <w:pPr>
              <w:rPr>
                <w:sz w:val="22"/>
                <w:szCs w:val="22"/>
              </w:rPr>
            </w:pPr>
            <w:proofErr w:type="spellStart"/>
            <w:r w:rsidRPr="007A052C">
              <w:rPr>
                <w:sz w:val="22"/>
                <w:szCs w:val="22"/>
              </w:rPr>
              <w:t>Ibanga</w:t>
            </w:r>
            <w:proofErr w:type="spellEnd"/>
            <w:r w:rsidRPr="007A052C">
              <w:rPr>
                <w:sz w:val="22"/>
                <w:szCs w:val="22"/>
              </w:rPr>
              <w:t xml:space="preserve"> et al., 2018</w:t>
            </w:r>
          </w:p>
        </w:tc>
      </w:tr>
      <w:tr w:rsidR="00237EEC" w:rsidRPr="007A052C" w14:paraId="5A84B06F" w14:textId="77777777" w:rsidTr="00BE6DAF">
        <w:tc>
          <w:tcPr>
            <w:tcW w:w="755" w:type="pct"/>
          </w:tcPr>
          <w:p w14:paraId="3F2A6889" w14:textId="7363C948" w:rsidR="00237EEC" w:rsidRPr="007A052C" w:rsidRDefault="00237EEC" w:rsidP="008E2DAC">
            <w:pPr>
              <w:rPr>
                <w:sz w:val="22"/>
                <w:szCs w:val="22"/>
              </w:rPr>
            </w:pPr>
            <w:r w:rsidRPr="007A052C">
              <w:rPr>
                <w:sz w:val="22"/>
                <w:szCs w:val="22"/>
              </w:rPr>
              <w:t>3</w:t>
            </w:r>
          </w:p>
        </w:tc>
        <w:tc>
          <w:tcPr>
            <w:tcW w:w="507" w:type="pct"/>
            <w:gridSpan w:val="3"/>
          </w:tcPr>
          <w:p w14:paraId="45CBF8FB" w14:textId="77777777" w:rsidR="00237EEC" w:rsidRPr="007A052C" w:rsidRDefault="00237EEC" w:rsidP="008E2DAC">
            <w:pPr>
              <w:rPr>
                <w:sz w:val="22"/>
                <w:szCs w:val="22"/>
              </w:rPr>
            </w:pPr>
            <w:r w:rsidRPr="007A052C">
              <w:rPr>
                <w:sz w:val="22"/>
                <w:szCs w:val="22"/>
              </w:rPr>
              <w:t>Not reported</w:t>
            </w:r>
          </w:p>
        </w:tc>
        <w:tc>
          <w:tcPr>
            <w:tcW w:w="650" w:type="pct"/>
            <w:gridSpan w:val="4"/>
          </w:tcPr>
          <w:p w14:paraId="3D1B8B94" w14:textId="77777777" w:rsidR="00237EEC" w:rsidRPr="007A052C" w:rsidRDefault="00237EEC" w:rsidP="008E2DAC">
            <w:pPr>
              <w:rPr>
                <w:sz w:val="22"/>
                <w:szCs w:val="22"/>
              </w:rPr>
            </w:pPr>
            <w:r w:rsidRPr="007A052C">
              <w:rPr>
                <w:sz w:val="22"/>
                <w:szCs w:val="22"/>
              </w:rPr>
              <w:t>Not reported</w:t>
            </w:r>
          </w:p>
        </w:tc>
        <w:tc>
          <w:tcPr>
            <w:tcW w:w="459" w:type="pct"/>
            <w:gridSpan w:val="2"/>
          </w:tcPr>
          <w:p w14:paraId="64C670CC" w14:textId="70660A3D" w:rsidR="00237EEC" w:rsidRPr="007A052C" w:rsidRDefault="00237EEC" w:rsidP="008E2DAC">
            <w:pPr>
              <w:rPr>
                <w:sz w:val="22"/>
                <w:szCs w:val="22"/>
              </w:rPr>
            </w:pPr>
            <w:r w:rsidRPr="007A052C">
              <w:rPr>
                <w:sz w:val="22"/>
                <w:szCs w:val="22"/>
              </w:rPr>
              <w:t>Not applicable</w:t>
            </w:r>
          </w:p>
        </w:tc>
        <w:tc>
          <w:tcPr>
            <w:tcW w:w="503" w:type="pct"/>
            <w:gridSpan w:val="3"/>
          </w:tcPr>
          <w:p w14:paraId="2BE23F9E" w14:textId="234248C0" w:rsidR="00237EEC" w:rsidRPr="007A052C" w:rsidRDefault="00237EEC" w:rsidP="008E2DAC">
            <w:pPr>
              <w:rPr>
                <w:sz w:val="22"/>
                <w:szCs w:val="22"/>
              </w:rPr>
            </w:pPr>
            <w:r w:rsidRPr="007A052C">
              <w:rPr>
                <w:sz w:val="22"/>
                <w:szCs w:val="22"/>
              </w:rPr>
              <w:t>Individual values</w:t>
            </w:r>
          </w:p>
        </w:tc>
        <w:tc>
          <w:tcPr>
            <w:tcW w:w="469" w:type="pct"/>
            <w:gridSpan w:val="3"/>
          </w:tcPr>
          <w:p w14:paraId="13E167E4" w14:textId="77777777" w:rsidR="00237EEC" w:rsidRPr="007A052C" w:rsidRDefault="00237EEC" w:rsidP="008E2DAC">
            <w:pPr>
              <w:rPr>
                <w:sz w:val="22"/>
                <w:szCs w:val="22"/>
              </w:rPr>
            </w:pPr>
          </w:p>
        </w:tc>
        <w:tc>
          <w:tcPr>
            <w:tcW w:w="577" w:type="pct"/>
            <w:gridSpan w:val="3"/>
          </w:tcPr>
          <w:p w14:paraId="21AF4D64" w14:textId="3E3BB6D2" w:rsidR="00237EEC" w:rsidRPr="007A052C" w:rsidRDefault="00237EEC" w:rsidP="008E2DAC">
            <w:pPr>
              <w:rPr>
                <w:sz w:val="22"/>
                <w:szCs w:val="22"/>
              </w:rPr>
            </w:pPr>
            <w:r w:rsidRPr="007A052C">
              <w:rPr>
                <w:sz w:val="22"/>
                <w:szCs w:val="22"/>
              </w:rPr>
              <w:t>Not applicable</w:t>
            </w:r>
          </w:p>
        </w:tc>
        <w:tc>
          <w:tcPr>
            <w:tcW w:w="523" w:type="pct"/>
            <w:gridSpan w:val="2"/>
          </w:tcPr>
          <w:p w14:paraId="5D38C99F" w14:textId="77777777" w:rsidR="00237EEC" w:rsidRPr="007A052C" w:rsidRDefault="00237EEC" w:rsidP="008E2DAC">
            <w:pPr>
              <w:rPr>
                <w:sz w:val="22"/>
                <w:szCs w:val="22"/>
              </w:rPr>
            </w:pPr>
            <w:r w:rsidRPr="007A052C">
              <w:rPr>
                <w:sz w:val="22"/>
                <w:szCs w:val="22"/>
              </w:rPr>
              <w:t>Not reported</w:t>
            </w:r>
          </w:p>
        </w:tc>
        <w:tc>
          <w:tcPr>
            <w:tcW w:w="557" w:type="pct"/>
          </w:tcPr>
          <w:p w14:paraId="001C58BB" w14:textId="77777777" w:rsidR="00237EEC" w:rsidRPr="007A052C" w:rsidRDefault="00237EEC" w:rsidP="008E2DAC">
            <w:pPr>
              <w:rPr>
                <w:sz w:val="22"/>
                <w:szCs w:val="22"/>
              </w:rPr>
            </w:pPr>
            <w:r w:rsidRPr="007A052C">
              <w:rPr>
                <w:sz w:val="22"/>
                <w:szCs w:val="22"/>
              </w:rPr>
              <w:t>Joe-</w:t>
            </w:r>
            <w:proofErr w:type="spellStart"/>
            <w:r w:rsidRPr="007A052C">
              <w:rPr>
                <w:sz w:val="22"/>
                <w:szCs w:val="22"/>
              </w:rPr>
              <w:t>Ukairo</w:t>
            </w:r>
            <w:proofErr w:type="spellEnd"/>
            <w:r w:rsidRPr="007A052C">
              <w:rPr>
                <w:sz w:val="22"/>
                <w:szCs w:val="22"/>
              </w:rPr>
              <w:t xml:space="preserve"> &amp; Oni, 2018</w:t>
            </w:r>
          </w:p>
        </w:tc>
      </w:tr>
      <w:tr w:rsidR="00237EEC" w:rsidRPr="007A052C" w14:paraId="7439F309" w14:textId="77777777" w:rsidTr="00BE6DAF">
        <w:tc>
          <w:tcPr>
            <w:tcW w:w="755" w:type="pct"/>
          </w:tcPr>
          <w:p w14:paraId="6BC65FEF" w14:textId="562DD3DA" w:rsidR="00237EEC" w:rsidRPr="007A052C" w:rsidRDefault="00237EEC" w:rsidP="00F77531">
            <w:pPr>
              <w:rPr>
                <w:sz w:val="22"/>
                <w:szCs w:val="22"/>
              </w:rPr>
            </w:pPr>
            <w:r w:rsidRPr="007A052C">
              <w:rPr>
                <w:sz w:val="22"/>
                <w:szCs w:val="22"/>
              </w:rPr>
              <w:t>15</w:t>
            </w:r>
          </w:p>
        </w:tc>
        <w:tc>
          <w:tcPr>
            <w:tcW w:w="507" w:type="pct"/>
            <w:gridSpan w:val="3"/>
          </w:tcPr>
          <w:p w14:paraId="42318F2F" w14:textId="77777777" w:rsidR="00237EEC" w:rsidRPr="007A052C" w:rsidRDefault="00237EEC" w:rsidP="00F77531">
            <w:pPr>
              <w:rPr>
                <w:sz w:val="22"/>
                <w:szCs w:val="22"/>
              </w:rPr>
            </w:pPr>
            <w:r w:rsidRPr="007A052C">
              <w:rPr>
                <w:sz w:val="22"/>
                <w:szCs w:val="22"/>
              </w:rPr>
              <w:t xml:space="preserve">Literature </w:t>
            </w:r>
          </w:p>
        </w:tc>
        <w:tc>
          <w:tcPr>
            <w:tcW w:w="650" w:type="pct"/>
            <w:gridSpan w:val="4"/>
          </w:tcPr>
          <w:p w14:paraId="024EDFA3" w14:textId="77777777" w:rsidR="00237EEC" w:rsidRPr="007A052C" w:rsidRDefault="00237EEC" w:rsidP="00F77531">
            <w:pPr>
              <w:rPr>
                <w:sz w:val="22"/>
                <w:szCs w:val="22"/>
              </w:rPr>
            </w:pPr>
            <w:r w:rsidRPr="007A052C">
              <w:rPr>
                <w:sz w:val="22"/>
                <w:szCs w:val="22"/>
              </w:rPr>
              <w:t>Not reported</w:t>
            </w:r>
          </w:p>
        </w:tc>
        <w:tc>
          <w:tcPr>
            <w:tcW w:w="459" w:type="pct"/>
            <w:gridSpan w:val="2"/>
          </w:tcPr>
          <w:p w14:paraId="26E6105C" w14:textId="77777777" w:rsidR="00237EEC" w:rsidRPr="007A052C" w:rsidRDefault="00237EEC" w:rsidP="00F77531">
            <w:pPr>
              <w:rPr>
                <w:sz w:val="22"/>
                <w:szCs w:val="22"/>
              </w:rPr>
            </w:pPr>
            <w:r w:rsidRPr="007A052C">
              <w:rPr>
                <w:sz w:val="22"/>
                <w:szCs w:val="22"/>
              </w:rPr>
              <w:t>ND</w:t>
            </w:r>
          </w:p>
        </w:tc>
        <w:tc>
          <w:tcPr>
            <w:tcW w:w="503" w:type="pct"/>
            <w:gridSpan w:val="3"/>
          </w:tcPr>
          <w:p w14:paraId="630E7057" w14:textId="2E02D5D0" w:rsidR="00237EEC" w:rsidRPr="007A052C" w:rsidRDefault="00237EEC" w:rsidP="00F77531">
            <w:pPr>
              <w:rPr>
                <w:sz w:val="22"/>
                <w:szCs w:val="22"/>
              </w:rPr>
            </w:pPr>
            <w:r w:rsidRPr="007A052C">
              <w:rPr>
                <w:sz w:val="22"/>
                <w:szCs w:val="22"/>
              </w:rPr>
              <w:t>Individual values</w:t>
            </w:r>
          </w:p>
        </w:tc>
        <w:tc>
          <w:tcPr>
            <w:tcW w:w="469" w:type="pct"/>
            <w:gridSpan w:val="3"/>
          </w:tcPr>
          <w:p w14:paraId="4CFB73D0" w14:textId="77777777" w:rsidR="00237EEC" w:rsidRPr="007A052C" w:rsidRDefault="00237EEC" w:rsidP="00F77531">
            <w:pPr>
              <w:rPr>
                <w:sz w:val="22"/>
                <w:szCs w:val="22"/>
              </w:rPr>
            </w:pPr>
          </w:p>
        </w:tc>
        <w:tc>
          <w:tcPr>
            <w:tcW w:w="577" w:type="pct"/>
            <w:gridSpan w:val="3"/>
          </w:tcPr>
          <w:p w14:paraId="3BF89F0F" w14:textId="495B41E3" w:rsidR="00237EEC" w:rsidRPr="007A052C" w:rsidRDefault="00237EEC" w:rsidP="00F77531">
            <w:pPr>
              <w:rPr>
                <w:sz w:val="22"/>
                <w:szCs w:val="22"/>
              </w:rPr>
            </w:pPr>
            <w:r w:rsidRPr="007A052C">
              <w:rPr>
                <w:sz w:val="22"/>
                <w:szCs w:val="22"/>
              </w:rPr>
              <w:t>Not applicable</w:t>
            </w:r>
          </w:p>
        </w:tc>
        <w:tc>
          <w:tcPr>
            <w:tcW w:w="523" w:type="pct"/>
            <w:gridSpan w:val="2"/>
          </w:tcPr>
          <w:p w14:paraId="4BFADA0A" w14:textId="77777777" w:rsidR="00237EEC" w:rsidRPr="007A052C" w:rsidRDefault="00237EEC" w:rsidP="00F77531">
            <w:pPr>
              <w:rPr>
                <w:sz w:val="22"/>
                <w:szCs w:val="22"/>
              </w:rPr>
            </w:pPr>
            <w:r w:rsidRPr="007A052C">
              <w:rPr>
                <w:sz w:val="22"/>
                <w:szCs w:val="22"/>
              </w:rPr>
              <w:t>Not reported</w:t>
            </w:r>
          </w:p>
        </w:tc>
        <w:tc>
          <w:tcPr>
            <w:tcW w:w="557" w:type="pct"/>
          </w:tcPr>
          <w:p w14:paraId="1363BC42" w14:textId="77777777" w:rsidR="00237EEC" w:rsidRPr="007A052C" w:rsidRDefault="00237EEC" w:rsidP="00F77531">
            <w:pPr>
              <w:rPr>
                <w:sz w:val="22"/>
                <w:szCs w:val="22"/>
              </w:rPr>
            </w:pPr>
            <w:proofErr w:type="spellStart"/>
            <w:r w:rsidRPr="007A052C">
              <w:rPr>
                <w:sz w:val="22"/>
                <w:szCs w:val="22"/>
              </w:rPr>
              <w:t>Ukah</w:t>
            </w:r>
            <w:proofErr w:type="spellEnd"/>
            <w:r w:rsidRPr="007A052C">
              <w:rPr>
                <w:sz w:val="22"/>
                <w:szCs w:val="22"/>
              </w:rPr>
              <w:t xml:space="preserve"> et al., 2018</w:t>
            </w:r>
          </w:p>
        </w:tc>
      </w:tr>
      <w:tr w:rsidR="00237EEC" w:rsidRPr="007A052C" w14:paraId="226F202B" w14:textId="77777777" w:rsidTr="00BE6DAF">
        <w:tc>
          <w:tcPr>
            <w:tcW w:w="755" w:type="pct"/>
          </w:tcPr>
          <w:p w14:paraId="2C15A080" w14:textId="37254669" w:rsidR="00237EEC" w:rsidRPr="007A052C" w:rsidRDefault="00237EEC" w:rsidP="00F77531">
            <w:pPr>
              <w:rPr>
                <w:sz w:val="22"/>
                <w:szCs w:val="22"/>
              </w:rPr>
            </w:pPr>
            <w:r w:rsidRPr="007A052C">
              <w:rPr>
                <w:sz w:val="22"/>
                <w:szCs w:val="22"/>
              </w:rPr>
              <w:t>Not reported</w:t>
            </w:r>
          </w:p>
        </w:tc>
        <w:tc>
          <w:tcPr>
            <w:tcW w:w="507" w:type="pct"/>
            <w:gridSpan w:val="3"/>
          </w:tcPr>
          <w:p w14:paraId="6BA436DB" w14:textId="77777777" w:rsidR="00237EEC" w:rsidRPr="007A052C" w:rsidRDefault="00237EEC" w:rsidP="00F77531">
            <w:pPr>
              <w:rPr>
                <w:sz w:val="22"/>
                <w:szCs w:val="22"/>
              </w:rPr>
            </w:pPr>
            <w:r w:rsidRPr="007A052C">
              <w:rPr>
                <w:sz w:val="22"/>
                <w:szCs w:val="22"/>
              </w:rPr>
              <w:t>APHA, 1998</w:t>
            </w:r>
          </w:p>
        </w:tc>
        <w:tc>
          <w:tcPr>
            <w:tcW w:w="650" w:type="pct"/>
            <w:gridSpan w:val="4"/>
          </w:tcPr>
          <w:p w14:paraId="15D95CCF" w14:textId="77777777" w:rsidR="00237EEC" w:rsidRPr="007A052C" w:rsidRDefault="00237EEC" w:rsidP="00F77531">
            <w:pPr>
              <w:rPr>
                <w:sz w:val="22"/>
                <w:szCs w:val="22"/>
              </w:rPr>
            </w:pPr>
            <w:r w:rsidRPr="007A052C">
              <w:rPr>
                <w:sz w:val="22"/>
                <w:szCs w:val="22"/>
              </w:rPr>
              <w:t>Not reported</w:t>
            </w:r>
          </w:p>
        </w:tc>
        <w:tc>
          <w:tcPr>
            <w:tcW w:w="459" w:type="pct"/>
            <w:gridSpan w:val="2"/>
          </w:tcPr>
          <w:p w14:paraId="4ECA1E61" w14:textId="77777777" w:rsidR="00237EEC" w:rsidRPr="007A052C" w:rsidRDefault="00237EEC" w:rsidP="00F77531">
            <w:pPr>
              <w:rPr>
                <w:sz w:val="22"/>
                <w:szCs w:val="22"/>
              </w:rPr>
            </w:pPr>
            <w:r w:rsidRPr="007A052C">
              <w:rPr>
                <w:sz w:val="22"/>
                <w:szCs w:val="22"/>
              </w:rPr>
              <w:t>Not reported</w:t>
            </w:r>
          </w:p>
        </w:tc>
        <w:tc>
          <w:tcPr>
            <w:tcW w:w="503" w:type="pct"/>
            <w:gridSpan w:val="3"/>
          </w:tcPr>
          <w:p w14:paraId="3AFC5D62" w14:textId="4DD5A2F9" w:rsidR="00237EEC" w:rsidRPr="007A052C" w:rsidRDefault="00237EEC" w:rsidP="00F77531">
            <w:pPr>
              <w:rPr>
                <w:sz w:val="22"/>
                <w:szCs w:val="22"/>
              </w:rPr>
            </w:pPr>
            <w:r w:rsidRPr="007A052C">
              <w:rPr>
                <w:sz w:val="22"/>
                <w:szCs w:val="22"/>
              </w:rPr>
              <w:t>Individual values</w:t>
            </w:r>
          </w:p>
        </w:tc>
        <w:tc>
          <w:tcPr>
            <w:tcW w:w="469" w:type="pct"/>
            <w:gridSpan w:val="3"/>
          </w:tcPr>
          <w:p w14:paraId="6301960C" w14:textId="77777777" w:rsidR="00237EEC" w:rsidRPr="007A052C" w:rsidRDefault="00237EEC" w:rsidP="00F77531">
            <w:pPr>
              <w:rPr>
                <w:sz w:val="22"/>
                <w:szCs w:val="22"/>
              </w:rPr>
            </w:pPr>
          </w:p>
        </w:tc>
        <w:tc>
          <w:tcPr>
            <w:tcW w:w="577" w:type="pct"/>
            <w:gridSpan w:val="3"/>
          </w:tcPr>
          <w:p w14:paraId="7E9752E3" w14:textId="6596BDF0" w:rsidR="00237EEC" w:rsidRPr="007A052C" w:rsidRDefault="00237EEC" w:rsidP="00F77531">
            <w:pPr>
              <w:rPr>
                <w:sz w:val="22"/>
                <w:szCs w:val="22"/>
              </w:rPr>
            </w:pPr>
            <w:r w:rsidRPr="007A052C">
              <w:rPr>
                <w:sz w:val="22"/>
                <w:szCs w:val="22"/>
              </w:rPr>
              <w:t>Not applicable</w:t>
            </w:r>
          </w:p>
        </w:tc>
        <w:tc>
          <w:tcPr>
            <w:tcW w:w="523" w:type="pct"/>
            <w:gridSpan w:val="2"/>
          </w:tcPr>
          <w:p w14:paraId="0E53C9F3" w14:textId="77777777" w:rsidR="00237EEC" w:rsidRPr="007A052C" w:rsidRDefault="00237EEC" w:rsidP="00F77531">
            <w:pPr>
              <w:rPr>
                <w:sz w:val="22"/>
                <w:szCs w:val="22"/>
              </w:rPr>
            </w:pPr>
            <w:r w:rsidRPr="007A052C">
              <w:rPr>
                <w:sz w:val="22"/>
                <w:szCs w:val="22"/>
              </w:rPr>
              <w:t>Not reported</w:t>
            </w:r>
          </w:p>
        </w:tc>
        <w:tc>
          <w:tcPr>
            <w:tcW w:w="557" w:type="pct"/>
          </w:tcPr>
          <w:p w14:paraId="5A770106" w14:textId="77777777" w:rsidR="00237EEC" w:rsidRPr="007A052C" w:rsidRDefault="00237EEC" w:rsidP="00F77531">
            <w:pPr>
              <w:rPr>
                <w:sz w:val="22"/>
                <w:szCs w:val="22"/>
              </w:rPr>
            </w:pPr>
            <w:proofErr w:type="spellStart"/>
            <w:r w:rsidRPr="007A052C">
              <w:rPr>
                <w:sz w:val="22"/>
                <w:szCs w:val="22"/>
              </w:rPr>
              <w:t>Fakayode</w:t>
            </w:r>
            <w:proofErr w:type="spellEnd"/>
            <w:r w:rsidRPr="007A052C">
              <w:rPr>
                <w:sz w:val="22"/>
                <w:szCs w:val="22"/>
              </w:rPr>
              <w:t xml:space="preserve"> &amp; </w:t>
            </w:r>
            <w:proofErr w:type="spellStart"/>
            <w:r w:rsidRPr="007A052C">
              <w:rPr>
                <w:sz w:val="22"/>
                <w:szCs w:val="22"/>
              </w:rPr>
              <w:t>Ogunjobi</w:t>
            </w:r>
            <w:proofErr w:type="spellEnd"/>
            <w:r w:rsidRPr="007A052C">
              <w:rPr>
                <w:sz w:val="22"/>
                <w:szCs w:val="22"/>
              </w:rPr>
              <w:t>, 2018</w:t>
            </w:r>
          </w:p>
        </w:tc>
      </w:tr>
      <w:tr w:rsidR="00237EEC" w:rsidRPr="007A052C" w14:paraId="015727D4" w14:textId="77777777" w:rsidTr="0090020C">
        <w:tc>
          <w:tcPr>
            <w:tcW w:w="755" w:type="pct"/>
          </w:tcPr>
          <w:p w14:paraId="27782C47" w14:textId="2C0AF96C" w:rsidR="00237EEC" w:rsidRPr="007A052C" w:rsidRDefault="00237EEC" w:rsidP="00F77531">
            <w:pPr>
              <w:rPr>
                <w:sz w:val="22"/>
                <w:szCs w:val="22"/>
              </w:rPr>
            </w:pPr>
            <w:r w:rsidRPr="007A052C">
              <w:rPr>
                <w:sz w:val="22"/>
                <w:szCs w:val="22"/>
              </w:rPr>
              <w:t>Not reported</w:t>
            </w:r>
          </w:p>
        </w:tc>
        <w:tc>
          <w:tcPr>
            <w:tcW w:w="507" w:type="pct"/>
            <w:gridSpan w:val="3"/>
          </w:tcPr>
          <w:p w14:paraId="02A8DD38" w14:textId="77777777" w:rsidR="00237EEC" w:rsidRPr="007A052C" w:rsidRDefault="00237EEC" w:rsidP="00F77531">
            <w:pPr>
              <w:rPr>
                <w:sz w:val="22"/>
                <w:szCs w:val="22"/>
              </w:rPr>
            </w:pPr>
            <w:r w:rsidRPr="007A052C">
              <w:rPr>
                <w:sz w:val="22"/>
                <w:szCs w:val="22"/>
              </w:rPr>
              <w:t>APHA, 2012</w:t>
            </w:r>
          </w:p>
        </w:tc>
        <w:tc>
          <w:tcPr>
            <w:tcW w:w="650" w:type="pct"/>
            <w:gridSpan w:val="4"/>
          </w:tcPr>
          <w:p w14:paraId="233B5848" w14:textId="77777777" w:rsidR="00237EEC" w:rsidRPr="007A052C" w:rsidRDefault="00237EEC" w:rsidP="00F77531">
            <w:pPr>
              <w:rPr>
                <w:sz w:val="22"/>
                <w:szCs w:val="22"/>
              </w:rPr>
            </w:pPr>
            <w:r w:rsidRPr="007A052C">
              <w:rPr>
                <w:sz w:val="22"/>
                <w:szCs w:val="22"/>
              </w:rPr>
              <w:t>Not reported</w:t>
            </w:r>
          </w:p>
        </w:tc>
        <w:tc>
          <w:tcPr>
            <w:tcW w:w="459" w:type="pct"/>
            <w:gridSpan w:val="2"/>
          </w:tcPr>
          <w:p w14:paraId="36B678B5" w14:textId="77777777" w:rsidR="00237EEC" w:rsidRPr="007A052C" w:rsidRDefault="00237EEC" w:rsidP="00F77531">
            <w:pPr>
              <w:rPr>
                <w:sz w:val="22"/>
                <w:szCs w:val="22"/>
              </w:rPr>
            </w:pPr>
            <w:r w:rsidRPr="007A052C">
              <w:rPr>
                <w:sz w:val="22"/>
                <w:szCs w:val="22"/>
              </w:rPr>
              <w:t>ND</w:t>
            </w:r>
          </w:p>
        </w:tc>
        <w:tc>
          <w:tcPr>
            <w:tcW w:w="503" w:type="pct"/>
            <w:gridSpan w:val="3"/>
          </w:tcPr>
          <w:p w14:paraId="11418B3A" w14:textId="17DA1682" w:rsidR="00237EEC" w:rsidRPr="007A052C" w:rsidRDefault="00237EEC" w:rsidP="00F77531">
            <w:pPr>
              <w:rPr>
                <w:sz w:val="22"/>
                <w:szCs w:val="22"/>
              </w:rPr>
            </w:pPr>
            <w:r w:rsidRPr="007A052C">
              <w:rPr>
                <w:sz w:val="22"/>
                <w:szCs w:val="22"/>
              </w:rPr>
              <w:t>Individual values</w:t>
            </w:r>
          </w:p>
        </w:tc>
        <w:tc>
          <w:tcPr>
            <w:tcW w:w="469" w:type="pct"/>
            <w:gridSpan w:val="3"/>
          </w:tcPr>
          <w:p w14:paraId="722C3A7A" w14:textId="77777777" w:rsidR="00237EEC" w:rsidRPr="007A052C" w:rsidRDefault="00237EEC" w:rsidP="00F77531">
            <w:pPr>
              <w:rPr>
                <w:sz w:val="22"/>
                <w:szCs w:val="22"/>
              </w:rPr>
            </w:pPr>
          </w:p>
        </w:tc>
        <w:tc>
          <w:tcPr>
            <w:tcW w:w="577" w:type="pct"/>
            <w:gridSpan w:val="3"/>
          </w:tcPr>
          <w:p w14:paraId="1A86F0E3" w14:textId="4EE63FD9" w:rsidR="00237EEC" w:rsidRPr="007A052C" w:rsidRDefault="00237EEC" w:rsidP="00F77531">
            <w:pPr>
              <w:rPr>
                <w:sz w:val="22"/>
                <w:szCs w:val="22"/>
              </w:rPr>
            </w:pPr>
            <w:r w:rsidRPr="007A052C">
              <w:rPr>
                <w:sz w:val="22"/>
                <w:szCs w:val="22"/>
              </w:rPr>
              <w:t>Not reported</w:t>
            </w:r>
          </w:p>
        </w:tc>
        <w:tc>
          <w:tcPr>
            <w:tcW w:w="523" w:type="pct"/>
            <w:gridSpan w:val="2"/>
          </w:tcPr>
          <w:p w14:paraId="45D3EC83" w14:textId="77777777" w:rsidR="00237EEC" w:rsidRPr="007A052C" w:rsidRDefault="00237EEC" w:rsidP="00F77531">
            <w:pPr>
              <w:rPr>
                <w:sz w:val="22"/>
                <w:szCs w:val="22"/>
              </w:rPr>
            </w:pPr>
            <w:r w:rsidRPr="007A052C">
              <w:rPr>
                <w:sz w:val="22"/>
                <w:szCs w:val="22"/>
              </w:rPr>
              <w:t>ANOVA</w:t>
            </w:r>
          </w:p>
        </w:tc>
        <w:tc>
          <w:tcPr>
            <w:tcW w:w="557" w:type="pct"/>
          </w:tcPr>
          <w:p w14:paraId="2408D16E" w14:textId="77777777" w:rsidR="00237EEC" w:rsidRPr="007A052C" w:rsidRDefault="00237EEC" w:rsidP="00F77531">
            <w:pPr>
              <w:rPr>
                <w:sz w:val="22"/>
                <w:szCs w:val="22"/>
              </w:rPr>
            </w:pPr>
            <w:proofErr w:type="spellStart"/>
            <w:r w:rsidRPr="007A052C">
              <w:rPr>
                <w:sz w:val="22"/>
                <w:szCs w:val="22"/>
              </w:rPr>
              <w:t>Ayandiran</w:t>
            </w:r>
            <w:proofErr w:type="spellEnd"/>
            <w:r w:rsidRPr="007A052C">
              <w:rPr>
                <w:sz w:val="22"/>
                <w:szCs w:val="22"/>
              </w:rPr>
              <w:t xml:space="preserve"> et al., 2018</w:t>
            </w:r>
          </w:p>
        </w:tc>
      </w:tr>
      <w:tr w:rsidR="00237EEC" w:rsidRPr="007A052C" w14:paraId="6BD2904A" w14:textId="77777777" w:rsidTr="0090020C">
        <w:tc>
          <w:tcPr>
            <w:tcW w:w="755" w:type="pct"/>
          </w:tcPr>
          <w:p w14:paraId="1BC1585C" w14:textId="3C0F5E74" w:rsidR="00237EEC" w:rsidRPr="007A052C" w:rsidRDefault="00237EEC" w:rsidP="00F77531">
            <w:pPr>
              <w:rPr>
                <w:sz w:val="22"/>
                <w:szCs w:val="22"/>
              </w:rPr>
            </w:pPr>
            <w:r w:rsidRPr="007A052C">
              <w:rPr>
                <w:sz w:val="22"/>
                <w:szCs w:val="22"/>
              </w:rPr>
              <w:t>Not reported</w:t>
            </w:r>
          </w:p>
        </w:tc>
        <w:tc>
          <w:tcPr>
            <w:tcW w:w="507" w:type="pct"/>
            <w:gridSpan w:val="3"/>
          </w:tcPr>
          <w:p w14:paraId="5051E895" w14:textId="77777777" w:rsidR="00237EEC" w:rsidRPr="007A052C" w:rsidRDefault="00237EEC" w:rsidP="00F77531">
            <w:pPr>
              <w:rPr>
                <w:sz w:val="22"/>
                <w:szCs w:val="22"/>
              </w:rPr>
            </w:pPr>
            <w:r w:rsidRPr="007A052C">
              <w:rPr>
                <w:sz w:val="22"/>
                <w:szCs w:val="22"/>
              </w:rPr>
              <w:t>APHA, 2005</w:t>
            </w:r>
          </w:p>
        </w:tc>
        <w:tc>
          <w:tcPr>
            <w:tcW w:w="650" w:type="pct"/>
            <w:gridSpan w:val="4"/>
          </w:tcPr>
          <w:p w14:paraId="71547A50" w14:textId="77777777" w:rsidR="00237EEC" w:rsidRPr="007A052C" w:rsidRDefault="00237EEC" w:rsidP="00F77531">
            <w:pPr>
              <w:rPr>
                <w:sz w:val="22"/>
                <w:szCs w:val="22"/>
              </w:rPr>
            </w:pPr>
            <w:r w:rsidRPr="007A052C">
              <w:rPr>
                <w:sz w:val="22"/>
                <w:szCs w:val="22"/>
              </w:rPr>
              <w:t>Not reported</w:t>
            </w:r>
          </w:p>
        </w:tc>
        <w:tc>
          <w:tcPr>
            <w:tcW w:w="459" w:type="pct"/>
            <w:gridSpan w:val="2"/>
          </w:tcPr>
          <w:p w14:paraId="50E53544" w14:textId="77777777" w:rsidR="00237EEC" w:rsidRPr="007A052C" w:rsidRDefault="00237EEC" w:rsidP="00F77531">
            <w:pPr>
              <w:rPr>
                <w:sz w:val="22"/>
                <w:szCs w:val="22"/>
              </w:rPr>
            </w:pPr>
            <w:r w:rsidRPr="007A052C">
              <w:rPr>
                <w:sz w:val="22"/>
                <w:szCs w:val="22"/>
              </w:rPr>
              <w:t>Not reported</w:t>
            </w:r>
          </w:p>
        </w:tc>
        <w:tc>
          <w:tcPr>
            <w:tcW w:w="503" w:type="pct"/>
            <w:gridSpan w:val="3"/>
          </w:tcPr>
          <w:p w14:paraId="04394241" w14:textId="315DA996" w:rsidR="00237EEC" w:rsidRPr="007A052C" w:rsidRDefault="00237EEC" w:rsidP="00F77531">
            <w:pPr>
              <w:rPr>
                <w:sz w:val="22"/>
                <w:szCs w:val="22"/>
              </w:rPr>
            </w:pPr>
            <w:r w:rsidRPr="007A052C">
              <w:rPr>
                <w:sz w:val="22"/>
                <w:szCs w:val="22"/>
              </w:rPr>
              <w:t>Individual values</w:t>
            </w:r>
          </w:p>
        </w:tc>
        <w:tc>
          <w:tcPr>
            <w:tcW w:w="469" w:type="pct"/>
            <w:gridSpan w:val="3"/>
          </w:tcPr>
          <w:p w14:paraId="309E307B" w14:textId="77777777" w:rsidR="00237EEC" w:rsidRPr="007A052C" w:rsidRDefault="00237EEC" w:rsidP="00F77531">
            <w:pPr>
              <w:rPr>
                <w:sz w:val="22"/>
                <w:szCs w:val="22"/>
              </w:rPr>
            </w:pPr>
          </w:p>
        </w:tc>
        <w:tc>
          <w:tcPr>
            <w:tcW w:w="577" w:type="pct"/>
            <w:gridSpan w:val="3"/>
          </w:tcPr>
          <w:p w14:paraId="23AF7535" w14:textId="1884903D" w:rsidR="00237EEC" w:rsidRPr="007A052C" w:rsidRDefault="00237EEC" w:rsidP="00F77531">
            <w:pPr>
              <w:rPr>
                <w:sz w:val="22"/>
                <w:szCs w:val="22"/>
              </w:rPr>
            </w:pPr>
            <w:r w:rsidRPr="007A052C">
              <w:rPr>
                <w:sz w:val="22"/>
                <w:szCs w:val="22"/>
              </w:rPr>
              <w:t>Not reported</w:t>
            </w:r>
          </w:p>
        </w:tc>
        <w:tc>
          <w:tcPr>
            <w:tcW w:w="523" w:type="pct"/>
            <w:gridSpan w:val="2"/>
          </w:tcPr>
          <w:p w14:paraId="1D303192" w14:textId="77777777" w:rsidR="00237EEC" w:rsidRPr="007A052C" w:rsidRDefault="00237EEC" w:rsidP="00F77531">
            <w:pPr>
              <w:rPr>
                <w:sz w:val="22"/>
                <w:szCs w:val="22"/>
              </w:rPr>
            </w:pPr>
            <w:r w:rsidRPr="007A052C">
              <w:rPr>
                <w:sz w:val="22"/>
                <w:szCs w:val="22"/>
              </w:rPr>
              <w:t>ANOVA</w:t>
            </w:r>
          </w:p>
        </w:tc>
        <w:tc>
          <w:tcPr>
            <w:tcW w:w="557" w:type="pct"/>
          </w:tcPr>
          <w:p w14:paraId="2977966D" w14:textId="77777777" w:rsidR="00237EEC" w:rsidRPr="007A052C" w:rsidRDefault="00237EEC" w:rsidP="00F77531">
            <w:pPr>
              <w:rPr>
                <w:sz w:val="22"/>
                <w:szCs w:val="22"/>
              </w:rPr>
            </w:pPr>
            <w:proofErr w:type="spellStart"/>
            <w:r w:rsidRPr="007A052C">
              <w:rPr>
                <w:sz w:val="22"/>
                <w:szCs w:val="22"/>
              </w:rPr>
              <w:t>Ejike</w:t>
            </w:r>
            <w:proofErr w:type="spellEnd"/>
            <w:r w:rsidRPr="007A052C">
              <w:rPr>
                <w:sz w:val="22"/>
                <w:szCs w:val="22"/>
              </w:rPr>
              <w:t xml:space="preserve"> et al., 2017</w:t>
            </w:r>
          </w:p>
        </w:tc>
      </w:tr>
      <w:tr w:rsidR="00237EEC" w:rsidRPr="007A052C" w14:paraId="4C043099" w14:textId="77777777" w:rsidTr="00BE6DAF">
        <w:tc>
          <w:tcPr>
            <w:tcW w:w="755" w:type="pct"/>
          </w:tcPr>
          <w:p w14:paraId="136108B4" w14:textId="34A76727" w:rsidR="00237EEC" w:rsidRPr="007A052C" w:rsidRDefault="00237EEC" w:rsidP="008E2DAC">
            <w:pPr>
              <w:rPr>
                <w:sz w:val="22"/>
                <w:szCs w:val="22"/>
              </w:rPr>
            </w:pPr>
            <w:r w:rsidRPr="007A052C">
              <w:rPr>
                <w:sz w:val="22"/>
                <w:szCs w:val="22"/>
              </w:rPr>
              <w:t>25</w:t>
            </w:r>
          </w:p>
        </w:tc>
        <w:tc>
          <w:tcPr>
            <w:tcW w:w="507" w:type="pct"/>
            <w:gridSpan w:val="3"/>
          </w:tcPr>
          <w:p w14:paraId="39271FC8" w14:textId="77777777" w:rsidR="00237EEC" w:rsidRPr="007A052C" w:rsidRDefault="00237EEC" w:rsidP="008E2DAC">
            <w:pPr>
              <w:rPr>
                <w:sz w:val="22"/>
                <w:szCs w:val="22"/>
              </w:rPr>
            </w:pPr>
            <w:r w:rsidRPr="007A052C">
              <w:rPr>
                <w:sz w:val="22"/>
                <w:szCs w:val="22"/>
              </w:rPr>
              <w:t>Not reported</w:t>
            </w:r>
          </w:p>
        </w:tc>
        <w:tc>
          <w:tcPr>
            <w:tcW w:w="650" w:type="pct"/>
            <w:gridSpan w:val="4"/>
          </w:tcPr>
          <w:p w14:paraId="2CFB1E7D" w14:textId="77777777" w:rsidR="00237EEC" w:rsidRPr="007A052C" w:rsidRDefault="00237EEC" w:rsidP="008E2DAC">
            <w:pPr>
              <w:rPr>
                <w:sz w:val="22"/>
                <w:szCs w:val="22"/>
              </w:rPr>
            </w:pPr>
            <w:r w:rsidRPr="007A052C">
              <w:rPr>
                <w:sz w:val="22"/>
                <w:szCs w:val="22"/>
              </w:rPr>
              <w:t>Not reported</w:t>
            </w:r>
          </w:p>
        </w:tc>
        <w:tc>
          <w:tcPr>
            <w:tcW w:w="459" w:type="pct"/>
            <w:gridSpan w:val="2"/>
          </w:tcPr>
          <w:p w14:paraId="38CD6B4A" w14:textId="49BF1404" w:rsidR="00237EEC" w:rsidRPr="007A052C" w:rsidRDefault="00237EEC" w:rsidP="008E2DAC">
            <w:pPr>
              <w:rPr>
                <w:sz w:val="22"/>
                <w:szCs w:val="22"/>
              </w:rPr>
            </w:pPr>
            <w:r w:rsidRPr="007A052C">
              <w:rPr>
                <w:sz w:val="22"/>
                <w:szCs w:val="22"/>
              </w:rPr>
              <w:t>Not applicable</w:t>
            </w:r>
          </w:p>
        </w:tc>
        <w:tc>
          <w:tcPr>
            <w:tcW w:w="503" w:type="pct"/>
            <w:gridSpan w:val="3"/>
          </w:tcPr>
          <w:p w14:paraId="3B99D378" w14:textId="6DC4F305" w:rsidR="00237EEC" w:rsidRPr="007A052C" w:rsidRDefault="00237EEC" w:rsidP="008E2DAC">
            <w:pPr>
              <w:rPr>
                <w:sz w:val="22"/>
                <w:szCs w:val="22"/>
              </w:rPr>
            </w:pPr>
            <w:r w:rsidRPr="007A052C">
              <w:rPr>
                <w:sz w:val="22"/>
                <w:szCs w:val="22"/>
              </w:rPr>
              <w:t>Mean, Min, Max, SD</w:t>
            </w:r>
          </w:p>
        </w:tc>
        <w:tc>
          <w:tcPr>
            <w:tcW w:w="469" w:type="pct"/>
            <w:gridSpan w:val="3"/>
          </w:tcPr>
          <w:p w14:paraId="5B56D1F4" w14:textId="5CB7B971" w:rsidR="00237EEC" w:rsidRPr="007A052C" w:rsidRDefault="00237EEC" w:rsidP="008E2DAC">
            <w:pPr>
              <w:rPr>
                <w:sz w:val="22"/>
                <w:szCs w:val="22"/>
              </w:rPr>
            </w:pPr>
            <w:r w:rsidRPr="007A052C">
              <w:rPr>
                <w:sz w:val="22"/>
                <w:szCs w:val="22"/>
              </w:rPr>
              <w:t>Separately</w:t>
            </w:r>
          </w:p>
        </w:tc>
        <w:tc>
          <w:tcPr>
            <w:tcW w:w="577" w:type="pct"/>
            <w:gridSpan w:val="3"/>
          </w:tcPr>
          <w:p w14:paraId="1752776A" w14:textId="3FB69AA0" w:rsidR="00237EEC" w:rsidRPr="007A052C" w:rsidRDefault="00237EEC" w:rsidP="008E2DAC">
            <w:pPr>
              <w:rPr>
                <w:sz w:val="22"/>
                <w:szCs w:val="22"/>
              </w:rPr>
            </w:pPr>
            <w:r w:rsidRPr="007A052C">
              <w:rPr>
                <w:sz w:val="22"/>
                <w:szCs w:val="22"/>
              </w:rPr>
              <w:t>Not reported</w:t>
            </w:r>
          </w:p>
        </w:tc>
        <w:tc>
          <w:tcPr>
            <w:tcW w:w="523" w:type="pct"/>
            <w:gridSpan w:val="2"/>
          </w:tcPr>
          <w:p w14:paraId="51BBE8A9" w14:textId="77777777" w:rsidR="00237EEC" w:rsidRPr="007A052C" w:rsidRDefault="00237EEC" w:rsidP="008E2DAC">
            <w:pPr>
              <w:rPr>
                <w:sz w:val="22"/>
                <w:szCs w:val="22"/>
              </w:rPr>
            </w:pPr>
            <w:r w:rsidRPr="007A052C">
              <w:rPr>
                <w:sz w:val="22"/>
                <w:szCs w:val="22"/>
              </w:rPr>
              <w:t>Correlation; FA</w:t>
            </w:r>
          </w:p>
        </w:tc>
        <w:tc>
          <w:tcPr>
            <w:tcW w:w="557" w:type="pct"/>
          </w:tcPr>
          <w:p w14:paraId="2284642F" w14:textId="77777777" w:rsidR="00237EEC" w:rsidRPr="007A052C" w:rsidRDefault="00237EEC" w:rsidP="008E2DAC">
            <w:pPr>
              <w:rPr>
                <w:sz w:val="22"/>
                <w:szCs w:val="22"/>
              </w:rPr>
            </w:pPr>
            <w:r w:rsidRPr="007A052C">
              <w:rPr>
                <w:sz w:val="22"/>
                <w:szCs w:val="22"/>
              </w:rPr>
              <w:t xml:space="preserve">A. M. </w:t>
            </w:r>
            <w:proofErr w:type="spellStart"/>
            <w:r w:rsidRPr="007A052C">
              <w:rPr>
                <w:sz w:val="22"/>
                <w:szCs w:val="22"/>
              </w:rPr>
              <w:t>Odukoya</w:t>
            </w:r>
            <w:proofErr w:type="spellEnd"/>
            <w:r w:rsidRPr="007A052C">
              <w:rPr>
                <w:sz w:val="22"/>
                <w:szCs w:val="22"/>
              </w:rPr>
              <w:t xml:space="preserve"> et al., 2017</w:t>
            </w:r>
          </w:p>
        </w:tc>
      </w:tr>
      <w:tr w:rsidR="00237EEC" w:rsidRPr="007A052C" w14:paraId="1363C91B" w14:textId="77777777" w:rsidTr="00BE6DAF">
        <w:tc>
          <w:tcPr>
            <w:tcW w:w="755" w:type="pct"/>
          </w:tcPr>
          <w:p w14:paraId="2F872B31" w14:textId="152D02EF" w:rsidR="00237EEC" w:rsidRPr="007A052C" w:rsidRDefault="00237EEC" w:rsidP="008E2DAC">
            <w:pPr>
              <w:rPr>
                <w:sz w:val="22"/>
                <w:szCs w:val="22"/>
              </w:rPr>
            </w:pPr>
            <w:r w:rsidRPr="007A052C">
              <w:rPr>
                <w:sz w:val="22"/>
                <w:szCs w:val="22"/>
              </w:rPr>
              <w:t>75</w:t>
            </w:r>
          </w:p>
        </w:tc>
        <w:tc>
          <w:tcPr>
            <w:tcW w:w="507" w:type="pct"/>
            <w:gridSpan w:val="3"/>
          </w:tcPr>
          <w:p w14:paraId="118061AB" w14:textId="77777777" w:rsidR="00237EEC" w:rsidRPr="007A052C" w:rsidRDefault="00237EEC" w:rsidP="008E2DAC">
            <w:pPr>
              <w:rPr>
                <w:sz w:val="22"/>
                <w:szCs w:val="22"/>
              </w:rPr>
            </w:pPr>
            <w:r w:rsidRPr="007A052C">
              <w:rPr>
                <w:sz w:val="22"/>
                <w:szCs w:val="22"/>
              </w:rPr>
              <w:t>Not reported</w:t>
            </w:r>
          </w:p>
        </w:tc>
        <w:tc>
          <w:tcPr>
            <w:tcW w:w="650" w:type="pct"/>
            <w:gridSpan w:val="4"/>
          </w:tcPr>
          <w:p w14:paraId="052F89C8" w14:textId="77777777" w:rsidR="00237EEC" w:rsidRPr="007A052C" w:rsidRDefault="00237EEC" w:rsidP="008E2DAC">
            <w:pPr>
              <w:rPr>
                <w:sz w:val="22"/>
                <w:szCs w:val="22"/>
              </w:rPr>
            </w:pPr>
            <w:r w:rsidRPr="007A052C">
              <w:rPr>
                <w:sz w:val="22"/>
                <w:szCs w:val="22"/>
              </w:rPr>
              <w:t>Not reported</w:t>
            </w:r>
          </w:p>
        </w:tc>
        <w:tc>
          <w:tcPr>
            <w:tcW w:w="459" w:type="pct"/>
            <w:gridSpan w:val="2"/>
          </w:tcPr>
          <w:p w14:paraId="0BC57B07" w14:textId="50EC0008" w:rsidR="00237EEC" w:rsidRPr="007A052C" w:rsidRDefault="00237EEC" w:rsidP="008E2DAC">
            <w:pPr>
              <w:rPr>
                <w:sz w:val="22"/>
                <w:szCs w:val="22"/>
              </w:rPr>
            </w:pPr>
            <w:r w:rsidRPr="007A052C">
              <w:rPr>
                <w:sz w:val="22"/>
                <w:szCs w:val="22"/>
              </w:rPr>
              <w:t>Not applicable</w:t>
            </w:r>
          </w:p>
        </w:tc>
        <w:tc>
          <w:tcPr>
            <w:tcW w:w="503" w:type="pct"/>
            <w:gridSpan w:val="3"/>
          </w:tcPr>
          <w:p w14:paraId="320D65F4" w14:textId="4670DD0A" w:rsidR="00237EEC" w:rsidRPr="007A052C" w:rsidRDefault="00237EEC" w:rsidP="008E2DAC">
            <w:pPr>
              <w:rPr>
                <w:sz w:val="22"/>
                <w:szCs w:val="22"/>
              </w:rPr>
            </w:pPr>
            <w:r w:rsidRPr="007A052C">
              <w:rPr>
                <w:sz w:val="22"/>
                <w:szCs w:val="22"/>
              </w:rPr>
              <w:t>Individual values</w:t>
            </w:r>
          </w:p>
        </w:tc>
        <w:tc>
          <w:tcPr>
            <w:tcW w:w="469" w:type="pct"/>
            <w:gridSpan w:val="3"/>
          </w:tcPr>
          <w:p w14:paraId="0F688551" w14:textId="77777777" w:rsidR="00237EEC" w:rsidRPr="007A052C" w:rsidRDefault="00237EEC" w:rsidP="008E2DAC">
            <w:pPr>
              <w:rPr>
                <w:sz w:val="22"/>
                <w:szCs w:val="22"/>
              </w:rPr>
            </w:pPr>
          </w:p>
        </w:tc>
        <w:tc>
          <w:tcPr>
            <w:tcW w:w="577" w:type="pct"/>
            <w:gridSpan w:val="3"/>
          </w:tcPr>
          <w:p w14:paraId="470D1423" w14:textId="2CC151B6" w:rsidR="00237EEC" w:rsidRPr="007A052C" w:rsidRDefault="00237EEC" w:rsidP="008E2DAC">
            <w:pPr>
              <w:rPr>
                <w:sz w:val="22"/>
                <w:szCs w:val="22"/>
              </w:rPr>
            </w:pPr>
            <w:r w:rsidRPr="007A052C">
              <w:rPr>
                <w:sz w:val="22"/>
                <w:szCs w:val="22"/>
              </w:rPr>
              <w:t>Not reported</w:t>
            </w:r>
          </w:p>
        </w:tc>
        <w:tc>
          <w:tcPr>
            <w:tcW w:w="523" w:type="pct"/>
            <w:gridSpan w:val="2"/>
          </w:tcPr>
          <w:p w14:paraId="5BCA5C07" w14:textId="77777777" w:rsidR="00237EEC" w:rsidRPr="007A052C" w:rsidRDefault="00237EEC" w:rsidP="008E2DAC">
            <w:pPr>
              <w:rPr>
                <w:sz w:val="22"/>
                <w:szCs w:val="22"/>
              </w:rPr>
            </w:pPr>
            <w:r w:rsidRPr="007A052C">
              <w:rPr>
                <w:sz w:val="22"/>
                <w:szCs w:val="22"/>
              </w:rPr>
              <w:t>Bartlett’s test; Chi-Square</w:t>
            </w:r>
          </w:p>
        </w:tc>
        <w:tc>
          <w:tcPr>
            <w:tcW w:w="557" w:type="pct"/>
          </w:tcPr>
          <w:p w14:paraId="1E112922" w14:textId="77777777" w:rsidR="00237EEC" w:rsidRPr="007A052C" w:rsidRDefault="00237EEC" w:rsidP="008E2DAC">
            <w:pPr>
              <w:rPr>
                <w:sz w:val="22"/>
                <w:szCs w:val="22"/>
              </w:rPr>
            </w:pPr>
            <w:proofErr w:type="spellStart"/>
            <w:r w:rsidRPr="007A052C">
              <w:rPr>
                <w:sz w:val="22"/>
                <w:szCs w:val="22"/>
              </w:rPr>
              <w:t>Usese</w:t>
            </w:r>
            <w:proofErr w:type="spellEnd"/>
            <w:r w:rsidRPr="007A052C">
              <w:rPr>
                <w:sz w:val="22"/>
                <w:szCs w:val="22"/>
              </w:rPr>
              <w:t xml:space="preserve"> et al., 2017</w:t>
            </w:r>
          </w:p>
        </w:tc>
      </w:tr>
      <w:tr w:rsidR="00237EEC" w:rsidRPr="007A052C" w14:paraId="0426BA17" w14:textId="77777777" w:rsidTr="00BE6DAF">
        <w:tc>
          <w:tcPr>
            <w:tcW w:w="755" w:type="pct"/>
          </w:tcPr>
          <w:p w14:paraId="1E4B3BAA" w14:textId="7AD65467" w:rsidR="00237EEC" w:rsidRPr="007A052C" w:rsidRDefault="00237EEC" w:rsidP="008E2DAC">
            <w:pPr>
              <w:rPr>
                <w:sz w:val="22"/>
                <w:szCs w:val="22"/>
              </w:rPr>
            </w:pPr>
            <w:r w:rsidRPr="007A052C">
              <w:rPr>
                <w:sz w:val="22"/>
                <w:szCs w:val="22"/>
              </w:rPr>
              <w:t>58</w:t>
            </w:r>
          </w:p>
        </w:tc>
        <w:tc>
          <w:tcPr>
            <w:tcW w:w="507" w:type="pct"/>
            <w:gridSpan w:val="3"/>
          </w:tcPr>
          <w:p w14:paraId="7496D182" w14:textId="77777777" w:rsidR="00237EEC" w:rsidRPr="007A052C" w:rsidRDefault="00237EEC" w:rsidP="008E2DAC">
            <w:pPr>
              <w:rPr>
                <w:sz w:val="22"/>
                <w:szCs w:val="22"/>
              </w:rPr>
            </w:pPr>
            <w:r w:rsidRPr="007A052C">
              <w:rPr>
                <w:sz w:val="22"/>
                <w:szCs w:val="22"/>
              </w:rPr>
              <w:t>Not reported</w:t>
            </w:r>
          </w:p>
        </w:tc>
        <w:tc>
          <w:tcPr>
            <w:tcW w:w="650" w:type="pct"/>
            <w:gridSpan w:val="4"/>
          </w:tcPr>
          <w:p w14:paraId="58F06B33" w14:textId="77777777" w:rsidR="00237EEC" w:rsidRPr="007A052C" w:rsidRDefault="00237EEC" w:rsidP="008E2DAC">
            <w:pPr>
              <w:rPr>
                <w:sz w:val="22"/>
                <w:szCs w:val="22"/>
              </w:rPr>
            </w:pPr>
            <w:r w:rsidRPr="007A052C">
              <w:rPr>
                <w:sz w:val="22"/>
                <w:szCs w:val="22"/>
              </w:rPr>
              <w:t>Not reported</w:t>
            </w:r>
          </w:p>
        </w:tc>
        <w:tc>
          <w:tcPr>
            <w:tcW w:w="459" w:type="pct"/>
            <w:gridSpan w:val="2"/>
          </w:tcPr>
          <w:p w14:paraId="1A4D70DA" w14:textId="4C65D564" w:rsidR="00237EEC" w:rsidRPr="007A052C" w:rsidRDefault="00237EEC" w:rsidP="008E2DAC">
            <w:pPr>
              <w:rPr>
                <w:sz w:val="22"/>
                <w:szCs w:val="22"/>
              </w:rPr>
            </w:pPr>
            <w:r w:rsidRPr="007A052C">
              <w:rPr>
                <w:sz w:val="22"/>
                <w:szCs w:val="22"/>
              </w:rPr>
              <w:t>Not applicable</w:t>
            </w:r>
          </w:p>
        </w:tc>
        <w:tc>
          <w:tcPr>
            <w:tcW w:w="503" w:type="pct"/>
            <w:gridSpan w:val="3"/>
          </w:tcPr>
          <w:p w14:paraId="27EF0F33" w14:textId="562383BE" w:rsidR="00237EEC" w:rsidRPr="007A052C" w:rsidRDefault="00237EEC" w:rsidP="008E2DAC">
            <w:pPr>
              <w:rPr>
                <w:sz w:val="22"/>
                <w:szCs w:val="22"/>
              </w:rPr>
            </w:pPr>
            <w:r w:rsidRPr="007A052C">
              <w:rPr>
                <w:sz w:val="22"/>
                <w:szCs w:val="22"/>
              </w:rPr>
              <w:t>Individual values</w:t>
            </w:r>
          </w:p>
        </w:tc>
        <w:tc>
          <w:tcPr>
            <w:tcW w:w="469" w:type="pct"/>
            <w:gridSpan w:val="3"/>
          </w:tcPr>
          <w:p w14:paraId="22B8E964" w14:textId="77777777" w:rsidR="00237EEC" w:rsidRPr="007A052C" w:rsidRDefault="00237EEC" w:rsidP="008E2DAC">
            <w:pPr>
              <w:rPr>
                <w:sz w:val="22"/>
                <w:szCs w:val="22"/>
              </w:rPr>
            </w:pPr>
          </w:p>
        </w:tc>
        <w:tc>
          <w:tcPr>
            <w:tcW w:w="577" w:type="pct"/>
            <w:gridSpan w:val="3"/>
          </w:tcPr>
          <w:p w14:paraId="1926CD41" w14:textId="37CF31DE" w:rsidR="00237EEC" w:rsidRPr="007A052C" w:rsidRDefault="00237EEC" w:rsidP="008E2DAC">
            <w:pPr>
              <w:rPr>
                <w:sz w:val="22"/>
                <w:szCs w:val="22"/>
              </w:rPr>
            </w:pPr>
            <w:r w:rsidRPr="007A052C">
              <w:rPr>
                <w:sz w:val="22"/>
                <w:szCs w:val="22"/>
              </w:rPr>
              <w:t>Not reported</w:t>
            </w:r>
          </w:p>
        </w:tc>
        <w:tc>
          <w:tcPr>
            <w:tcW w:w="523" w:type="pct"/>
            <w:gridSpan w:val="2"/>
          </w:tcPr>
          <w:p w14:paraId="009CF329" w14:textId="5ECE97A9" w:rsidR="00237EEC" w:rsidRPr="007A052C" w:rsidRDefault="00237EEC" w:rsidP="008E2DAC">
            <w:pPr>
              <w:rPr>
                <w:sz w:val="22"/>
                <w:szCs w:val="22"/>
              </w:rPr>
            </w:pPr>
            <w:proofErr w:type="spellStart"/>
            <w:r w:rsidRPr="007A052C">
              <w:rPr>
                <w:sz w:val="22"/>
                <w:szCs w:val="22"/>
              </w:rPr>
              <w:t>PCA</w:t>
            </w:r>
            <w:proofErr w:type="spellEnd"/>
            <w:r w:rsidRPr="007A052C">
              <w:rPr>
                <w:sz w:val="22"/>
                <w:szCs w:val="22"/>
              </w:rPr>
              <w:t>; Pearson correlation; A</w:t>
            </w:r>
            <w:r w:rsidR="00E57566">
              <w:rPr>
                <w:sz w:val="22"/>
                <w:szCs w:val="22"/>
              </w:rPr>
              <w:t>NOVA</w:t>
            </w:r>
          </w:p>
        </w:tc>
        <w:tc>
          <w:tcPr>
            <w:tcW w:w="557" w:type="pct"/>
          </w:tcPr>
          <w:p w14:paraId="634C60B4" w14:textId="77777777" w:rsidR="00237EEC" w:rsidRPr="007A052C" w:rsidRDefault="00237EEC" w:rsidP="008E2DAC">
            <w:pPr>
              <w:rPr>
                <w:sz w:val="22"/>
                <w:szCs w:val="22"/>
              </w:rPr>
            </w:pPr>
            <w:proofErr w:type="spellStart"/>
            <w:r w:rsidRPr="007A052C">
              <w:rPr>
                <w:sz w:val="22"/>
                <w:szCs w:val="22"/>
              </w:rPr>
              <w:t>Omaka</w:t>
            </w:r>
            <w:proofErr w:type="spellEnd"/>
            <w:r w:rsidRPr="007A052C">
              <w:rPr>
                <w:sz w:val="22"/>
                <w:szCs w:val="22"/>
              </w:rPr>
              <w:t xml:space="preserve"> et al., 2017</w:t>
            </w:r>
          </w:p>
        </w:tc>
      </w:tr>
      <w:tr w:rsidR="00237EEC" w:rsidRPr="007A052C" w14:paraId="491CE2C2" w14:textId="77777777" w:rsidTr="00BE6DAF">
        <w:tc>
          <w:tcPr>
            <w:tcW w:w="755" w:type="pct"/>
          </w:tcPr>
          <w:p w14:paraId="7AA74273" w14:textId="0B70DB7F" w:rsidR="00237EEC" w:rsidRPr="007A052C" w:rsidRDefault="00237EEC" w:rsidP="00F77531">
            <w:pPr>
              <w:rPr>
                <w:sz w:val="22"/>
                <w:szCs w:val="22"/>
              </w:rPr>
            </w:pPr>
            <w:r w:rsidRPr="007A052C">
              <w:rPr>
                <w:sz w:val="22"/>
                <w:szCs w:val="22"/>
              </w:rPr>
              <w:lastRenderedPageBreak/>
              <w:t>4</w:t>
            </w:r>
          </w:p>
        </w:tc>
        <w:tc>
          <w:tcPr>
            <w:tcW w:w="507" w:type="pct"/>
            <w:gridSpan w:val="3"/>
          </w:tcPr>
          <w:p w14:paraId="497FB340" w14:textId="77777777" w:rsidR="00237EEC" w:rsidRPr="007A052C" w:rsidRDefault="00237EEC" w:rsidP="00F77531">
            <w:pPr>
              <w:rPr>
                <w:sz w:val="22"/>
                <w:szCs w:val="22"/>
              </w:rPr>
            </w:pPr>
            <w:r w:rsidRPr="007A052C">
              <w:rPr>
                <w:sz w:val="22"/>
                <w:szCs w:val="22"/>
              </w:rPr>
              <w:t>AOAC, 2005; APHA, 2005</w:t>
            </w:r>
          </w:p>
        </w:tc>
        <w:tc>
          <w:tcPr>
            <w:tcW w:w="650" w:type="pct"/>
            <w:gridSpan w:val="4"/>
          </w:tcPr>
          <w:p w14:paraId="430C8161" w14:textId="77777777" w:rsidR="00237EEC" w:rsidRPr="007A052C" w:rsidRDefault="00237EEC" w:rsidP="00F77531">
            <w:pPr>
              <w:rPr>
                <w:sz w:val="22"/>
                <w:szCs w:val="22"/>
              </w:rPr>
            </w:pPr>
            <w:r w:rsidRPr="007A052C">
              <w:rPr>
                <w:sz w:val="22"/>
                <w:szCs w:val="22"/>
              </w:rPr>
              <w:t>Not reported</w:t>
            </w:r>
          </w:p>
        </w:tc>
        <w:tc>
          <w:tcPr>
            <w:tcW w:w="459" w:type="pct"/>
            <w:gridSpan w:val="2"/>
          </w:tcPr>
          <w:p w14:paraId="51CC4BFD" w14:textId="77777777" w:rsidR="00237EEC" w:rsidRPr="007A052C" w:rsidRDefault="00237EEC" w:rsidP="00F77531">
            <w:pPr>
              <w:rPr>
                <w:sz w:val="22"/>
                <w:szCs w:val="22"/>
              </w:rPr>
            </w:pPr>
            <w:r w:rsidRPr="007A052C">
              <w:rPr>
                <w:sz w:val="22"/>
                <w:szCs w:val="22"/>
              </w:rPr>
              <w:t>ND</w:t>
            </w:r>
          </w:p>
        </w:tc>
        <w:tc>
          <w:tcPr>
            <w:tcW w:w="503" w:type="pct"/>
            <w:gridSpan w:val="3"/>
          </w:tcPr>
          <w:p w14:paraId="258C1C60" w14:textId="07481375" w:rsidR="00237EEC" w:rsidRPr="007A052C" w:rsidRDefault="00237EEC" w:rsidP="00F77531">
            <w:pPr>
              <w:rPr>
                <w:sz w:val="22"/>
                <w:szCs w:val="22"/>
              </w:rPr>
            </w:pPr>
            <w:r w:rsidRPr="007A052C">
              <w:rPr>
                <w:sz w:val="22"/>
                <w:szCs w:val="22"/>
              </w:rPr>
              <w:t>Mean, SD</w:t>
            </w:r>
          </w:p>
        </w:tc>
        <w:tc>
          <w:tcPr>
            <w:tcW w:w="469" w:type="pct"/>
            <w:gridSpan w:val="3"/>
          </w:tcPr>
          <w:p w14:paraId="32702615" w14:textId="731F16EA" w:rsidR="00237EEC" w:rsidRPr="007A052C" w:rsidRDefault="00237EEC" w:rsidP="00F77531">
            <w:pPr>
              <w:rPr>
                <w:sz w:val="22"/>
                <w:szCs w:val="22"/>
              </w:rPr>
            </w:pPr>
            <w:r w:rsidRPr="007A052C">
              <w:rPr>
                <w:sz w:val="22"/>
                <w:szCs w:val="22"/>
              </w:rPr>
              <w:t>Mean ± SD</w:t>
            </w:r>
          </w:p>
        </w:tc>
        <w:tc>
          <w:tcPr>
            <w:tcW w:w="577" w:type="pct"/>
            <w:gridSpan w:val="3"/>
          </w:tcPr>
          <w:p w14:paraId="0B296532" w14:textId="2ADE6FB4" w:rsidR="00237EEC" w:rsidRPr="007A052C" w:rsidRDefault="00237EEC" w:rsidP="00F77531">
            <w:pPr>
              <w:rPr>
                <w:sz w:val="22"/>
                <w:szCs w:val="22"/>
              </w:rPr>
            </w:pPr>
            <w:r w:rsidRPr="007A052C">
              <w:rPr>
                <w:sz w:val="22"/>
                <w:szCs w:val="22"/>
              </w:rPr>
              <w:t>Not applicable</w:t>
            </w:r>
          </w:p>
        </w:tc>
        <w:tc>
          <w:tcPr>
            <w:tcW w:w="523" w:type="pct"/>
            <w:gridSpan w:val="2"/>
          </w:tcPr>
          <w:p w14:paraId="4E1BEC3B" w14:textId="77777777" w:rsidR="00237EEC" w:rsidRPr="007A052C" w:rsidRDefault="00237EEC" w:rsidP="00F77531">
            <w:pPr>
              <w:rPr>
                <w:sz w:val="22"/>
                <w:szCs w:val="22"/>
              </w:rPr>
            </w:pPr>
            <w:r w:rsidRPr="007A052C">
              <w:rPr>
                <w:sz w:val="22"/>
                <w:szCs w:val="22"/>
              </w:rPr>
              <w:t>Not reported</w:t>
            </w:r>
          </w:p>
        </w:tc>
        <w:tc>
          <w:tcPr>
            <w:tcW w:w="557" w:type="pct"/>
          </w:tcPr>
          <w:p w14:paraId="2F9D85A5" w14:textId="77777777" w:rsidR="00237EEC" w:rsidRPr="007A052C" w:rsidRDefault="00237EEC" w:rsidP="00F77531">
            <w:pPr>
              <w:rPr>
                <w:sz w:val="22"/>
                <w:szCs w:val="22"/>
              </w:rPr>
            </w:pPr>
            <w:proofErr w:type="spellStart"/>
            <w:r w:rsidRPr="007A052C">
              <w:rPr>
                <w:sz w:val="22"/>
                <w:szCs w:val="22"/>
              </w:rPr>
              <w:t>Sawyerr</w:t>
            </w:r>
            <w:proofErr w:type="spellEnd"/>
            <w:r w:rsidRPr="007A052C">
              <w:rPr>
                <w:sz w:val="22"/>
                <w:szCs w:val="22"/>
              </w:rPr>
              <w:t xml:space="preserve"> et al., 2017</w:t>
            </w:r>
          </w:p>
        </w:tc>
      </w:tr>
      <w:tr w:rsidR="00237EEC" w:rsidRPr="007A052C" w14:paraId="4E517780" w14:textId="77777777" w:rsidTr="00BE6DAF">
        <w:tc>
          <w:tcPr>
            <w:tcW w:w="755" w:type="pct"/>
          </w:tcPr>
          <w:p w14:paraId="77C63DE5" w14:textId="03A15628" w:rsidR="00237EEC" w:rsidRPr="007A052C" w:rsidRDefault="00237EEC" w:rsidP="008E2DAC">
            <w:pPr>
              <w:rPr>
                <w:sz w:val="22"/>
                <w:szCs w:val="22"/>
              </w:rPr>
            </w:pPr>
            <w:r w:rsidRPr="007A052C">
              <w:rPr>
                <w:sz w:val="22"/>
                <w:szCs w:val="22"/>
              </w:rPr>
              <w:t>20</w:t>
            </w:r>
          </w:p>
        </w:tc>
        <w:tc>
          <w:tcPr>
            <w:tcW w:w="507" w:type="pct"/>
            <w:gridSpan w:val="3"/>
          </w:tcPr>
          <w:p w14:paraId="6E457E2E" w14:textId="77777777" w:rsidR="00237EEC" w:rsidRPr="007A052C" w:rsidRDefault="00237EEC" w:rsidP="008E2DAC">
            <w:pPr>
              <w:rPr>
                <w:sz w:val="22"/>
                <w:szCs w:val="22"/>
              </w:rPr>
            </w:pPr>
            <w:r w:rsidRPr="007A052C">
              <w:rPr>
                <w:sz w:val="22"/>
                <w:szCs w:val="22"/>
              </w:rPr>
              <w:t>Not reported</w:t>
            </w:r>
          </w:p>
        </w:tc>
        <w:tc>
          <w:tcPr>
            <w:tcW w:w="650" w:type="pct"/>
            <w:gridSpan w:val="4"/>
          </w:tcPr>
          <w:p w14:paraId="7B0696C1" w14:textId="77777777" w:rsidR="00237EEC" w:rsidRPr="007A052C" w:rsidRDefault="00237EEC" w:rsidP="008E2DAC">
            <w:pPr>
              <w:rPr>
                <w:sz w:val="22"/>
                <w:szCs w:val="22"/>
              </w:rPr>
            </w:pPr>
            <w:r w:rsidRPr="007A052C">
              <w:rPr>
                <w:sz w:val="22"/>
                <w:szCs w:val="22"/>
              </w:rPr>
              <w:t>Not reported</w:t>
            </w:r>
          </w:p>
        </w:tc>
        <w:tc>
          <w:tcPr>
            <w:tcW w:w="459" w:type="pct"/>
            <w:gridSpan w:val="2"/>
          </w:tcPr>
          <w:p w14:paraId="46D2679E" w14:textId="0E731735" w:rsidR="00237EEC" w:rsidRPr="007A052C" w:rsidRDefault="00237EEC" w:rsidP="008E2DAC">
            <w:pPr>
              <w:rPr>
                <w:sz w:val="22"/>
                <w:szCs w:val="22"/>
              </w:rPr>
            </w:pPr>
            <w:r w:rsidRPr="007A052C">
              <w:rPr>
                <w:sz w:val="22"/>
                <w:szCs w:val="22"/>
              </w:rPr>
              <w:t>Not applicable</w:t>
            </w:r>
          </w:p>
        </w:tc>
        <w:tc>
          <w:tcPr>
            <w:tcW w:w="503" w:type="pct"/>
            <w:gridSpan w:val="3"/>
          </w:tcPr>
          <w:p w14:paraId="10DDFBD5" w14:textId="79816068" w:rsidR="00237EEC" w:rsidRPr="007A052C" w:rsidRDefault="00237EEC" w:rsidP="008E2DAC">
            <w:pPr>
              <w:rPr>
                <w:sz w:val="22"/>
                <w:szCs w:val="22"/>
              </w:rPr>
            </w:pPr>
            <w:r w:rsidRPr="007A052C">
              <w:rPr>
                <w:sz w:val="22"/>
                <w:szCs w:val="22"/>
              </w:rPr>
              <w:t>Mean, Min, Max</w:t>
            </w:r>
          </w:p>
        </w:tc>
        <w:tc>
          <w:tcPr>
            <w:tcW w:w="469" w:type="pct"/>
            <w:gridSpan w:val="3"/>
          </w:tcPr>
          <w:p w14:paraId="0C944C6C" w14:textId="5505758A" w:rsidR="00237EEC" w:rsidRPr="007A052C" w:rsidRDefault="00237EEC" w:rsidP="008E2DAC">
            <w:pPr>
              <w:rPr>
                <w:sz w:val="22"/>
                <w:szCs w:val="22"/>
              </w:rPr>
            </w:pPr>
            <w:r w:rsidRPr="007A052C">
              <w:rPr>
                <w:sz w:val="22"/>
                <w:szCs w:val="22"/>
              </w:rPr>
              <w:t>Separately</w:t>
            </w:r>
          </w:p>
        </w:tc>
        <w:tc>
          <w:tcPr>
            <w:tcW w:w="577" w:type="pct"/>
            <w:gridSpan w:val="3"/>
          </w:tcPr>
          <w:p w14:paraId="2F12CF48" w14:textId="1371B75E" w:rsidR="00237EEC" w:rsidRPr="007A052C" w:rsidRDefault="00237EEC" w:rsidP="008E2DAC">
            <w:pPr>
              <w:rPr>
                <w:sz w:val="22"/>
                <w:szCs w:val="22"/>
              </w:rPr>
            </w:pPr>
            <w:r w:rsidRPr="007A052C">
              <w:rPr>
                <w:sz w:val="22"/>
                <w:szCs w:val="22"/>
              </w:rPr>
              <w:t>Not applicable</w:t>
            </w:r>
          </w:p>
        </w:tc>
        <w:tc>
          <w:tcPr>
            <w:tcW w:w="523" w:type="pct"/>
            <w:gridSpan w:val="2"/>
          </w:tcPr>
          <w:p w14:paraId="7FA6B9C5" w14:textId="77777777" w:rsidR="00237EEC" w:rsidRPr="007A052C" w:rsidRDefault="00237EEC" w:rsidP="008E2DAC">
            <w:pPr>
              <w:rPr>
                <w:sz w:val="22"/>
                <w:szCs w:val="22"/>
              </w:rPr>
            </w:pPr>
            <w:r w:rsidRPr="007A052C">
              <w:rPr>
                <w:sz w:val="22"/>
                <w:szCs w:val="22"/>
              </w:rPr>
              <w:t>Not reported</w:t>
            </w:r>
          </w:p>
        </w:tc>
        <w:tc>
          <w:tcPr>
            <w:tcW w:w="557" w:type="pct"/>
          </w:tcPr>
          <w:p w14:paraId="20894CBB" w14:textId="77777777" w:rsidR="00237EEC" w:rsidRPr="007A052C" w:rsidRDefault="00237EEC" w:rsidP="008E2DAC">
            <w:pPr>
              <w:rPr>
                <w:sz w:val="22"/>
                <w:szCs w:val="22"/>
              </w:rPr>
            </w:pPr>
            <w:r w:rsidRPr="007A052C">
              <w:rPr>
                <w:sz w:val="22"/>
                <w:szCs w:val="22"/>
              </w:rPr>
              <w:t>Stephen et al., 2017</w:t>
            </w:r>
          </w:p>
        </w:tc>
      </w:tr>
      <w:tr w:rsidR="00237EEC" w:rsidRPr="007A052C" w14:paraId="0C0BADE3" w14:textId="77777777" w:rsidTr="00BE6DAF">
        <w:tc>
          <w:tcPr>
            <w:tcW w:w="755" w:type="pct"/>
          </w:tcPr>
          <w:p w14:paraId="68B3D570" w14:textId="5F72E6CA" w:rsidR="00237EEC" w:rsidRPr="007A052C" w:rsidRDefault="00237EEC" w:rsidP="008E2DAC">
            <w:pPr>
              <w:rPr>
                <w:sz w:val="22"/>
                <w:szCs w:val="22"/>
              </w:rPr>
            </w:pPr>
            <w:r w:rsidRPr="007A052C">
              <w:rPr>
                <w:sz w:val="22"/>
                <w:szCs w:val="22"/>
              </w:rPr>
              <w:t>Not reported</w:t>
            </w:r>
          </w:p>
        </w:tc>
        <w:tc>
          <w:tcPr>
            <w:tcW w:w="507" w:type="pct"/>
            <w:gridSpan w:val="3"/>
          </w:tcPr>
          <w:p w14:paraId="16AB7AEA" w14:textId="77777777" w:rsidR="00237EEC" w:rsidRPr="007A052C" w:rsidRDefault="00237EEC" w:rsidP="008E2DAC">
            <w:pPr>
              <w:rPr>
                <w:sz w:val="22"/>
                <w:szCs w:val="22"/>
              </w:rPr>
            </w:pPr>
            <w:r w:rsidRPr="007A052C">
              <w:rPr>
                <w:sz w:val="22"/>
                <w:szCs w:val="22"/>
              </w:rPr>
              <w:t xml:space="preserve">APHA, 2005; </w:t>
            </w:r>
            <w:proofErr w:type="spellStart"/>
            <w:r w:rsidRPr="007A052C">
              <w:rPr>
                <w:sz w:val="22"/>
                <w:szCs w:val="22"/>
              </w:rPr>
              <w:t>DPR</w:t>
            </w:r>
            <w:proofErr w:type="spellEnd"/>
            <w:r w:rsidRPr="007A052C">
              <w:rPr>
                <w:sz w:val="22"/>
                <w:szCs w:val="22"/>
              </w:rPr>
              <w:t xml:space="preserve">, 2002; Literature </w:t>
            </w:r>
          </w:p>
        </w:tc>
        <w:tc>
          <w:tcPr>
            <w:tcW w:w="650" w:type="pct"/>
            <w:gridSpan w:val="4"/>
          </w:tcPr>
          <w:p w14:paraId="4B971150" w14:textId="77777777" w:rsidR="00237EEC" w:rsidRPr="007A052C" w:rsidRDefault="00237EEC" w:rsidP="008E2DAC">
            <w:pPr>
              <w:rPr>
                <w:sz w:val="22"/>
                <w:szCs w:val="22"/>
              </w:rPr>
            </w:pPr>
            <w:r w:rsidRPr="007A052C">
              <w:rPr>
                <w:sz w:val="22"/>
                <w:szCs w:val="22"/>
              </w:rPr>
              <w:t>Not reported</w:t>
            </w:r>
          </w:p>
        </w:tc>
        <w:tc>
          <w:tcPr>
            <w:tcW w:w="459" w:type="pct"/>
            <w:gridSpan w:val="2"/>
          </w:tcPr>
          <w:p w14:paraId="7D800DA4" w14:textId="7D5263D7" w:rsidR="00237EEC" w:rsidRPr="007A052C" w:rsidRDefault="00237EEC" w:rsidP="008E2DAC">
            <w:pPr>
              <w:rPr>
                <w:sz w:val="22"/>
                <w:szCs w:val="22"/>
              </w:rPr>
            </w:pPr>
            <w:r w:rsidRPr="007A052C">
              <w:rPr>
                <w:sz w:val="22"/>
                <w:szCs w:val="22"/>
              </w:rPr>
              <w:t>Not applicable</w:t>
            </w:r>
          </w:p>
        </w:tc>
        <w:tc>
          <w:tcPr>
            <w:tcW w:w="503" w:type="pct"/>
            <w:gridSpan w:val="3"/>
          </w:tcPr>
          <w:p w14:paraId="349835C7" w14:textId="199C7177" w:rsidR="00237EEC" w:rsidRPr="007A052C" w:rsidRDefault="00237EEC" w:rsidP="008E2DAC">
            <w:pPr>
              <w:rPr>
                <w:sz w:val="22"/>
                <w:szCs w:val="22"/>
              </w:rPr>
            </w:pPr>
            <w:r w:rsidRPr="007A052C">
              <w:rPr>
                <w:sz w:val="22"/>
                <w:szCs w:val="22"/>
              </w:rPr>
              <w:t>Mean, SD</w:t>
            </w:r>
          </w:p>
        </w:tc>
        <w:tc>
          <w:tcPr>
            <w:tcW w:w="469" w:type="pct"/>
            <w:gridSpan w:val="3"/>
          </w:tcPr>
          <w:p w14:paraId="4CE39321" w14:textId="0AB3C0F5" w:rsidR="00237EEC" w:rsidRPr="007A052C" w:rsidRDefault="00237EEC" w:rsidP="008E2DAC">
            <w:pPr>
              <w:rPr>
                <w:sz w:val="22"/>
                <w:szCs w:val="22"/>
              </w:rPr>
            </w:pPr>
            <w:r w:rsidRPr="007A052C">
              <w:rPr>
                <w:sz w:val="22"/>
                <w:szCs w:val="22"/>
              </w:rPr>
              <w:t>Separately</w:t>
            </w:r>
          </w:p>
        </w:tc>
        <w:tc>
          <w:tcPr>
            <w:tcW w:w="577" w:type="pct"/>
            <w:gridSpan w:val="3"/>
          </w:tcPr>
          <w:p w14:paraId="4E53EE08" w14:textId="30447259" w:rsidR="00237EEC" w:rsidRPr="007A052C" w:rsidRDefault="00237EEC" w:rsidP="008E2DAC">
            <w:pPr>
              <w:rPr>
                <w:sz w:val="22"/>
                <w:szCs w:val="22"/>
              </w:rPr>
            </w:pPr>
            <w:r w:rsidRPr="007A052C">
              <w:rPr>
                <w:sz w:val="22"/>
                <w:szCs w:val="22"/>
              </w:rPr>
              <w:t>Not applicable</w:t>
            </w:r>
          </w:p>
        </w:tc>
        <w:tc>
          <w:tcPr>
            <w:tcW w:w="523" w:type="pct"/>
            <w:gridSpan w:val="2"/>
          </w:tcPr>
          <w:p w14:paraId="04DF817A" w14:textId="77777777" w:rsidR="00237EEC" w:rsidRPr="007A052C" w:rsidRDefault="00237EEC" w:rsidP="008E2DAC">
            <w:pPr>
              <w:rPr>
                <w:sz w:val="22"/>
                <w:szCs w:val="22"/>
              </w:rPr>
            </w:pPr>
            <w:r w:rsidRPr="007A052C">
              <w:rPr>
                <w:sz w:val="22"/>
                <w:szCs w:val="22"/>
              </w:rPr>
              <w:t>Not reported</w:t>
            </w:r>
          </w:p>
        </w:tc>
        <w:tc>
          <w:tcPr>
            <w:tcW w:w="557" w:type="pct"/>
          </w:tcPr>
          <w:p w14:paraId="21AD2FB3" w14:textId="77777777" w:rsidR="00237EEC" w:rsidRPr="007A052C" w:rsidRDefault="00237EEC" w:rsidP="008E2DAC">
            <w:pPr>
              <w:rPr>
                <w:sz w:val="22"/>
                <w:szCs w:val="22"/>
              </w:rPr>
            </w:pPr>
            <w:proofErr w:type="spellStart"/>
            <w:r w:rsidRPr="007A052C">
              <w:rPr>
                <w:sz w:val="22"/>
                <w:szCs w:val="22"/>
              </w:rPr>
              <w:t>Ifelebuegu</w:t>
            </w:r>
            <w:proofErr w:type="spellEnd"/>
            <w:r w:rsidRPr="007A052C">
              <w:rPr>
                <w:sz w:val="22"/>
                <w:szCs w:val="22"/>
              </w:rPr>
              <w:t xml:space="preserve"> et al., 2017</w:t>
            </w:r>
          </w:p>
        </w:tc>
      </w:tr>
      <w:tr w:rsidR="00237EEC" w:rsidRPr="007A052C" w14:paraId="2D10EC5E" w14:textId="77777777" w:rsidTr="00BE6DAF">
        <w:tc>
          <w:tcPr>
            <w:tcW w:w="755" w:type="pct"/>
          </w:tcPr>
          <w:p w14:paraId="430499F1" w14:textId="560CBE4E" w:rsidR="00237EEC" w:rsidRPr="007A052C" w:rsidRDefault="00237EEC" w:rsidP="008E2DAC">
            <w:pPr>
              <w:rPr>
                <w:sz w:val="22"/>
                <w:szCs w:val="22"/>
              </w:rPr>
            </w:pPr>
            <w:r w:rsidRPr="007A052C">
              <w:rPr>
                <w:sz w:val="22"/>
                <w:szCs w:val="22"/>
              </w:rPr>
              <w:t>36</w:t>
            </w:r>
          </w:p>
        </w:tc>
        <w:tc>
          <w:tcPr>
            <w:tcW w:w="507" w:type="pct"/>
            <w:gridSpan w:val="3"/>
          </w:tcPr>
          <w:p w14:paraId="34BC3A46" w14:textId="77777777" w:rsidR="00237EEC" w:rsidRPr="007A052C" w:rsidRDefault="00237EEC" w:rsidP="008E2DAC">
            <w:pPr>
              <w:rPr>
                <w:sz w:val="22"/>
                <w:szCs w:val="22"/>
              </w:rPr>
            </w:pPr>
            <w:r w:rsidRPr="007A052C">
              <w:rPr>
                <w:sz w:val="22"/>
                <w:szCs w:val="22"/>
              </w:rPr>
              <w:t>Not reported</w:t>
            </w:r>
          </w:p>
        </w:tc>
        <w:tc>
          <w:tcPr>
            <w:tcW w:w="650" w:type="pct"/>
            <w:gridSpan w:val="4"/>
          </w:tcPr>
          <w:p w14:paraId="34145C62" w14:textId="77777777" w:rsidR="00237EEC" w:rsidRPr="007A052C" w:rsidRDefault="00237EEC" w:rsidP="008E2DAC">
            <w:pPr>
              <w:rPr>
                <w:sz w:val="22"/>
                <w:szCs w:val="22"/>
              </w:rPr>
            </w:pPr>
            <w:r w:rsidRPr="007A052C">
              <w:rPr>
                <w:sz w:val="22"/>
                <w:szCs w:val="22"/>
              </w:rPr>
              <w:t>Not reported</w:t>
            </w:r>
          </w:p>
        </w:tc>
        <w:tc>
          <w:tcPr>
            <w:tcW w:w="459" w:type="pct"/>
            <w:gridSpan w:val="2"/>
          </w:tcPr>
          <w:p w14:paraId="0C28E3FC" w14:textId="24F7FC44" w:rsidR="00237EEC" w:rsidRPr="007A052C" w:rsidRDefault="00237EEC" w:rsidP="008E2DAC">
            <w:pPr>
              <w:rPr>
                <w:sz w:val="22"/>
                <w:szCs w:val="22"/>
              </w:rPr>
            </w:pPr>
            <w:r w:rsidRPr="007A052C">
              <w:rPr>
                <w:sz w:val="22"/>
                <w:szCs w:val="22"/>
              </w:rPr>
              <w:t>Not applicable</w:t>
            </w:r>
          </w:p>
        </w:tc>
        <w:tc>
          <w:tcPr>
            <w:tcW w:w="503" w:type="pct"/>
            <w:gridSpan w:val="3"/>
          </w:tcPr>
          <w:p w14:paraId="17BEFFDC" w14:textId="349F7F38" w:rsidR="00237EEC" w:rsidRPr="007A052C" w:rsidRDefault="00237EEC" w:rsidP="008E2DAC">
            <w:pPr>
              <w:rPr>
                <w:sz w:val="22"/>
                <w:szCs w:val="22"/>
              </w:rPr>
            </w:pPr>
            <w:r w:rsidRPr="007A052C">
              <w:rPr>
                <w:sz w:val="22"/>
                <w:szCs w:val="22"/>
              </w:rPr>
              <w:t>Mean, Min, Max, SD</w:t>
            </w:r>
          </w:p>
        </w:tc>
        <w:tc>
          <w:tcPr>
            <w:tcW w:w="469" w:type="pct"/>
            <w:gridSpan w:val="3"/>
          </w:tcPr>
          <w:p w14:paraId="225433B3" w14:textId="6FA733DA" w:rsidR="00237EEC" w:rsidRPr="007A052C" w:rsidRDefault="00237EEC" w:rsidP="008E2DAC">
            <w:pPr>
              <w:rPr>
                <w:sz w:val="22"/>
                <w:szCs w:val="22"/>
              </w:rPr>
            </w:pPr>
            <w:r w:rsidRPr="007A052C">
              <w:rPr>
                <w:sz w:val="22"/>
                <w:szCs w:val="22"/>
              </w:rPr>
              <w:t>Separately</w:t>
            </w:r>
          </w:p>
        </w:tc>
        <w:tc>
          <w:tcPr>
            <w:tcW w:w="577" w:type="pct"/>
            <w:gridSpan w:val="3"/>
          </w:tcPr>
          <w:p w14:paraId="156A4F13" w14:textId="519027D0" w:rsidR="00237EEC" w:rsidRPr="007A052C" w:rsidRDefault="00237EEC" w:rsidP="008E2DAC">
            <w:pPr>
              <w:rPr>
                <w:sz w:val="22"/>
                <w:szCs w:val="22"/>
              </w:rPr>
            </w:pPr>
            <w:r w:rsidRPr="007A052C">
              <w:rPr>
                <w:sz w:val="22"/>
                <w:szCs w:val="22"/>
              </w:rPr>
              <w:t>Not reported</w:t>
            </w:r>
          </w:p>
        </w:tc>
        <w:tc>
          <w:tcPr>
            <w:tcW w:w="523" w:type="pct"/>
            <w:gridSpan w:val="2"/>
          </w:tcPr>
          <w:p w14:paraId="2A684F90" w14:textId="77777777" w:rsidR="00237EEC" w:rsidRPr="007A052C" w:rsidRDefault="00237EEC" w:rsidP="008E2DAC">
            <w:pPr>
              <w:rPr>
                <w:sz w:val="22"/>
                <w:szCs w:val="22"/>
              </w:rPr>
            </w:pPr>
            <w:proofErr w:type="spellStart"/>
            <w:r w:rsidRPr="007A052C">
              <w:rPr>
                <w:sz w:val="22"/>
                <w:szCs w:val="22"/>
              </w:rPr>
              <w:t>PCA</w:t>
            </w:r>
            <w:proofErr w:type="spellEnd"/>
            <w:r w:rsidRPr="007A052C">
              <w:rPr>
                <w:sz w:val="22"/>
                <w:szCs w:val="22"/>
              </w:rPr>
              <w:t xml:space="preserve">; Correlation; </w:t>
            </w:r>
          </w:p>
        </w:tc>
        <w:tc>
          <w:tcPr>
            <w:tcW w:w="557" w:type="pct"/>
          </w:tcPr>
          <w:p w14:paraId="5241456B" w14:textId="77777777" w:rsidR="00237EEC" w:rsidRPr="007A052C" w:rsidRDefault="00237EEC" w:rsidP="008E2DAC">
            <w:pPr>
              <w:rPr>
                <w:sz w:val="22"/>
                <w:szCs w:val="22"/>
              </w:rPr>
            </w:pPr>
            <w:r w:rsidRPr="007A052C">
              <w:rPr>
                <w:sz w:val="22"/>
                <w:szCs w:val="22"/>
              </w:rPr>
              <w:t xml:space="preserve">P. G. C. </w:t>
            </w:r>
            <w:proofErr w:type="spellStart"/>
            <w:r w:rsidRPr="007A052C">
              <w:rPr>
                <w:sz w:val="22"/>
                <w:szCs w:val="22"/>
              </w:rPr>
              <w:t>Emenike</w:t>
            </w:r>
            <w:proofErr w:type="spellEnd"/>
            <w:r w:rsidRPr="007A052C">
              <w:rPr>
                <w:sz w:val="22"/>
                <w:szCs w:val="22"/>
              </w:rPr>
              <w:t xml:space="preserve"> et al., 2017</w:t>
            </w:r>
          </w:p>
        </w:tc>
      </w:tr>
      <w:tr w:rsidR="00237EEC" w:rsidRPr="007A052C" w14:paraId="39E0735D" w14:textId="77777777" w:rsidTr="00BE6DAF">
        <w:tc>
          <w:tcPr>
            <w:tcW w:w="755" w:type="pct"/>
          </w:tcPr>
          <w:p w14:paraId="6CCCF6BA" w14:textId="41ED97E5" w:rsidR="00237EEC" w:rsidRPr="007A052C" w:rsidRDefault="00237EEC" w:rsidP="00F77531">
            <w:pPr>
              <w:rPr>
                <w:sz w:val="22"/>
                <w:szCs w:val="22"/>
              </w:rPr>
            </w:pPr>
            <w:r w:rsidRPr="007A052C">
              <w:rPr>
                <w:sz w:val="22"/>
                <w:szCs w:val="22"/>
              </w:rPr>
              <w:t>120</w:t>
            </w:r>
          </w:p>
        </w:tc>
        <w:tc>
          <w:tcPr>
            <w:tcW w:w="507" w:type="pct"/>
            <w:gridSpan w:val="3"/>
          </w:tcPr>
          <w:p w14:paraId="19B37A5C" w14:textId="77777777" w:rsidR="00237EEC" w:rsidRPr="007A052C" w:rsidRDefault="00237EEC" w:rsidP="00F77531">
            <w:pPr>
              <w:rPr>
                <w:sz w:val="22"/>
                <w:szCs w:val="22"/>
              </w:rPr>
            </w:pPr>
            <w:r w:rsidRPr="007A052C">
              <w:rPr>
                <w:sz w:val="22"/>
                <w:szCs w:val="22"/>
              </w:rPr>
              <w:t>APHA, 1998</w:t>
            </w:r>
          </w:p>
        </w:tc>
        <w:tc>
          <w:tcPr>
            <w:tcW w:w="650" w:type="pct"/>
            <w:gridSpan w:val="4"/>
          </w:tcPr>
          <w:p w14:paraId="1569EDFF" w14:textId="77777777" w:rsidR="00237EEC" w:rsidRPr="007A052C" w:rsidRDefault="00237EEC" w:rsidP="00F77531">
            <w:pPr>
              <w:rPr>
                <w:sz w:val="22"/>
                <w:szCs w:val="22"/>
              </w:rPr>
            </w:pPr>
            <w:r w:rsidRPr="007A052C">
              <w:rPr>
                <w:sz w:val="22"/>
                <w:szCs w:val="22"/>
              </w:rPr>
              <w:t>Not reported</w:t>
            </w:r>
          </w:p>
        </w:tc>
        <w:tc>
          <w:tcPr>
            <w:tcW w:w="459" w:type="pct"/>
            <w:gridSpan w:val="2"/>
          </w:tcPr>
          <w:p w14:paraId="1BDC098F" w14:textId="77777777" w:rsidR="00237EEC" w:rsidRPr="007A052C" w:rsidRDefault="00237EEC" w:rsidP="00F77531">
            <w:pPr>
              <w:rPr>
                <w:sz w:val="22"/>
                <w:szCs w:val="22"/>
              </w:rPr>
            </w:pPr>
            <w:r w:rsidRPr="007A052C">
              <w:rPr>
                <w:sz w:val="22"/>
                <w:szCs w:val="22"/>
              </w:rPr>
              <w:t xml:space="preserve">Zero </w:t>
            </w:r>
          </w:p>
        </w:tc>
        <w:tc>
          <w:tcPr>
            <w:tcW w:w="503" w:type="pct"/>
            <w:gridSpan w:val="3"/>
          </w:tcPr>
          <w:p w14:paraId="63677615" w14:textId="584813EA" w:rsidR="00237EEC" w:rsidRPr="007A052C" w:rsidRDefault="00237EEC" w:rsidP="00F77531">
            <w:pPr>
              <w:rPr>
                <w:sz w:val="22"/>
                <w:szCs w:val="22"/>
              </w:rPr>
            </w:pPr>
            <w:r w:rsidRPr="007A052C">
              <w:rPr>
                <w:sz w:val="22"/>
                <w:szCs w:val="22"/>
              </w:rPr>
              <w:t>Mean, SD</w:t>
            </w:r>
          </w:p>
        </w:tc>
        <w:tc>
          <w:tcPr>
            <w:tcW w:w="469" w:type="pct"/>
            <w:gridSpan w:val="3"/>
          </w:tcPr>
          <w:p w14:paraId="059DCBF0" w14:textId="6030E15B" w:rsidR="00237EEC" w:rsidRPr="007A052C" w:rsidRDefault="00237EEC" w:rsidP="00F77531">
            <w:pPr>
              <w:rPr>
                <w:sz w:val="22"/>
                <w:szCs w:val="22"/>
              </w:rPr>
            </w:pPr>
            <w:r w:rsidRPr="007A052C">
              <w:rPr>
                <w:sz w:val="22"/>
                <w:szCs w:val="22"/>
              </w:rPr>
              <w:t>Mean ± SD</w:t>
            </w:r>
          </w:p>
        </w:tc>
        <w:tc>
          <w:tcPr>
            <w:tcW w:w="577" w:type="pct"/>
            <w:gridSpan w:val="3"/>
          </w:tcPr>
          <w:p w14:paraId="1329FA3E" w14:textId="13502B67" w:rsidR="00237EEC" w:rsidRPr="007A052C" w:rsidRDefault="00237EEC" w:rsidP="00F77531">
            <w:pPr>
              <w:rPr>
                <w:sz w:val="22"/>
                <w:szCs w:val="22"/>
              </w:rPr>
            </w:pPr>
            <w:r w:rsidRPr="007A052C">
              <w:rPr>
                <w:sz w:val="22"/>
                <w:szCs w:val="22"/>
              </w:rPr>
              <w:t>Not reported</w:t>
            </w:r>
          </w:p>
        </w:tc>
        <w:tc>
          <w:tcPr>
            <w:tcW w:w="523" w:type="pct"/>
            <w:gridSpan w:val="2"/>
          </w:tcPr>
          <w:p w14:paraId="4C71E49B" w14:textId="77777777" w:rsidR="00237EEC" w:rsidRPr="007A052C" w:rsidRDefault="00237EEC" w:rsidP="00F77531">
            <w:pPr>
              <w:rPr>
                <w:sz w:val="22"/>
                <w:szCs w:val="22"/>
              </w:rPr>
            </w:pPr>
            <w:r w:rsidRPr="007A052C">
              <w:rPr>
                <w:sz w:val="22"/>
                <w:szCs w:val="22"/>
              </w:rPr>
              <w:t>ANOVA; Pearson correlation</w:t>
            </w:r>
          </w:p>
        </w:tc>
        <w:tc>
          <w:tcPr>
            <w:tcW w:w="557" w:type="pct"/>
          </w:tcPr>
          <w:p w14:paraId="07649CCF" w14:textId="77777777" w:rsidR="00237EEC" w:rsidRPr="007A052C" w:rsidRDefault="00237EEC" w:rsidP="00F77531">
            <w:pPr>
              <w:rPr>
                <w:sz w:val="22"/>
                <w:szCs w:val="22"/>
              </w:rPr>
            </w:pPr>
            <w:proofErr w:type="spellStart"/>
            <w:r w:rsidRPr="007A052C">
              <w:rPr>
                <w:sz w:val="22"/>
                <w:szCs w:val="22"/>
              </w:rPr>
              <w:t>Igbinosa</w:t>
            </w:r>
            <w:proofErr w:type="spellEnd"/>
            <w:r w:rsidRPr="007A052C">
              <w:rPr>
                <w:sz w:val="22"/>
                <w:szCs w:val="22"/>
              </w:rPr>
              <w:t xml:space="preserve"> &amp; </w:t>
            </w:r>
            <w:proofErr w:type="spellStart"/>
            <w:r w:rsidRPr="007A052C">
              <w:rPr>
                <w:sz w:val="22"/>
                <w:szCs w:val="22"/>
              </w:rPr>
              <w:t>Aighewi</w:t>
            </w:r>
            <w:proofErr w:type="spellEnd"/>
            <w:r w:rsidRPr="007A052C">
              <w:rPr>
                <w:sz w:val="22"/>
                <w:szCs w:val="22"/>
              </w:rPr>
              <w:t>, 2017</w:t>
            </w:r>
          </w:p>
        </w:tc>
      </w:tr>
      <w:tr w:rsidR="00237EEC" w:rsidRPr="007A052C" w14:paraId="2BA33E14" w14:textId="77777777" w:rsidTr="00AB4353">
        <w:tc>
          <w:tcPr>
            <w:tcW w:w="755" w:type="pct"/>
          </w:tcPr>
          <w:p w14:paraId="528EC7EA" w14:textId="52E8F2B3" w:rsidR="00237EEC" w:rsidRPr="007A052C" w:rsidRDefault="00237EEC" w:rsidP="008E2DAC">
            <w:pPr>
              <w:rPr>
                <w:sz w:val="22"/>
                <w:szCs w:val="22"/>
              </w:rPr>
            </w:pPr>
            <w:r w:rsidRPr="007A052C">
              <w:rPr>
                <w:sz w:val="22"/>
                <w:szCs w:val="22"/>
              </w:rPr>
              <w:t>54</w:t>
            </w:r>
          </w:p>
        </w:tc>
        <w:tc>
          <w:tcPr>
            <w:tcW w:w="507" w:type="pct"/>
            <w:gridSpan w:val="3"/>
          </w:tcPr>
          <w:p w14:paraId="633AC2CB" w14:textId="77777777" w:rsidR="00237EEC" w:rsidRPr="007A052C" w:rsidRDefault="00237EEC" w:rsidP="008E2DAC">
            <w:pPr>
              <w:rPr>
                <w:sz w:val="22"/>
                <w:szCs w:val="22"/>
              </w:rPr>
            </w:pPr>
            <w:r w:rsidRPr="007A052C">
              <w:rPr>
                <w:sz w:val="22"/>
                <w:szCs w:val="22"/>
              </w:rPr>
              <w:t>APHA, 1998</w:t>
            </w:r>
          </w:p>
        </w:tc>
        <w:tc>
          <w:tcPr>
            <w:tcW w:w="650" w:type="pct"/>
            <w:gridSpan w:val="4"/>
          </w:tcPr>
          <w:p w14:paraId="604FDF21" w14:textId="77777777" w:rsidR="00237EEC" w:rsidRPr="007A052C" w:rsidRDefault="00237EEC" w:rsidP="008E2DAC">
            <w:pPr>
              <w:rPr>
                <w:sz w:val="22"/>
                <w:szCs w:val="22"/>
              </w:rPr>
            </w:pPr>
            <w:r w:rsidRPr="007A052C">
              <w:rPr>
                <w:sz w:val="22"/>
                <w:szCs w:val="22"/>
              </w:rPr>
              <w:t>Not reported</w:t>
            </w:r>
          </w:p>
        </w:tc>
        <w:tc>
          <w:tcPr>
            <w:tcW w:w="459" w:type="pct"/>
            <w:gridSpan w:val="2"/>
          </w:tcPr>
          <w:p w14:paraId="732FD8B7" w14:textId="063FE07F" w:rsidR="00237EEC" w:rsidRPr="007A052C" w:rsidRDefault="00237EEC" w:rsidP="008E2DAC">
            <w:pPr>
              <w:rPr>
                <w:sz w:val="22"/>
                <w:szCs w:val="22"/>
              </w:rPr>
            </w:pPr>
            <w:r w:rsidRPr="007A052C">
              <w:rPr>
                <w:sz w:val="22"/>
                <w:szCs w:val="22"/>
              </w:rPr>
              <w:t>Not applicable</w:t>
            </w:r>
          </w:p>
        </w:tc>
        <w:tc>
          <w:tcPr>
            <w:tcW w:w="503" w:type="pct"/>
            <w:gridSpan w:val="3"/>
          </w:tcPr>
          <w:p w14:paraId="0D99DB9F" w14:textId="6D0692A9" w:rsidR="00237EEC" w:rsidRPr="007A052C" w:rsidRDefault="00237EEC" w:rsidP="008E2DAC">
            <w:pPr>
              <w:rPr>
                <w:sz w:val="22"/>
                <w:szCs w:val="22"/>
              </w:rPr>
            </w:pPr>
            <w:r w:rsidRPr="007A052C">
              <w:rPr>
                <w:sz w:val="22"/>
                <w:szCs w:val="22"/>
              </w:rPr>
              <w:t>Mean, Min, Max, SD</w:t>
            </w:r>
          </w:p>
        </w:tc>
        <w:tc>
          <w:tcPr>
            <w:tcW w:w="469" w:type="pct"/>
            <w:gridSpan w:val="3"/>
          </w:tcPr>
          <w:p w14:paraId="128E4807" w14:textId="48F69CCC" w:rsidR="00237EEC" w:rsidRPr="007A052C" w:rsidRDefault="00237EEC" w:rsidP="008E2DAC">
            <w:pPr>
              <w:rPr>
                <w:sz w:val="22"/>
                <w:szCs w:val="22"/>
              </w:rPr>
            </w:pPr>
            <w:r w:rsidRPr="007A052C">
              <w:rPr>
                <w:sz w:val="22"/>
                <w:szCs w:val="22"/>
              </w:rPr>
              <w:t>Separately</w:t>
            </w:r>
          </w:p>
        </w:tc>
        <w:tc>
          <w:tcPr>
            <w:tcW w:w="577" w:type="pct"/>
            <w:gridSpan w:val="3"/>
          </w:tcPr>
          <w:p w14:paraId="628B0F0B" w14:textId="11A56E89" w:rsidR="00237EEC" w:rsidRPr="007A052C" w:rsidRDefault="00237EEC" w:rsidP="008E2DAC">
            <w:pPr>
              <w:rPr>
                <w:sz w:val="22"/>
                <w:szCs w:val="22"/>
              </w:rPr>
            </w:pPr>
            <w:r w:rsidRPr="007A052C">
              <w:rPr>
                <w:sz w:val="22"/>
                <w:szCs w:val="22"/>
              </w:rPr>
              <w:t>Not applicable</w:t>
            </w:r>
          </w:p>
        </w:tc>
        <w:tc>
          <w:tcPr>
            <w:tcW w:w="523" w:type="pct"/>
            <w:gridSpan w:val="2"/>
          </w:tcPr>
          <w:p w14:paraId="0BCD0040" w14:textId="77777777" w:rsidR="00237EEC" w:rsidRPr="007A052C" w:rsidRDefault="00237EEC" w:rsidP="008E2DAC">
            <w:pPr>
              <w:rPr>
                <w:sz w:val="22"/>
                <w:szCs w:val="22"/>
              </w:rPr>
            </w:pPr>
            <w:r w:rsidRPr="007A052C">
              <w:rPr>
                <w:sz w:val="22"/>
                <w:szCs w:val="22"/>
              </w:rPr>
              <w:t>Not reported</w:t>
            </w:r>
          </w:p>
        </w:tc>
        <w:tc>
          <w:tcPr>
            <w:tcW w:w="557" w:type="pct"/>
          </w:tcPr>
          <w:p w14:paraId="5FED3F53" w14:textId="77777777" w:rsidR="00237EEC" w:rsidRPr="007A052C" w:rsidRDefault="00237EEC" w:rsidP="008E2DAC">
            <w:pPr>
              <w:rPr>
                <w:sz w:val="22"/>
                <w:szCs w:val="22"/>
              </w:rPr>
            </w:pPr>
            <w:proofErr w:type="spellStart"/>
            <w:r w:rsidRPr="007A052C">
              <w:rPr>
                <w:sz w:val="22"/>
                <w:szCs w:val="22"/>
              </w:rPr>
              <w:t>Tongo</w:t>
            </w:r>
            <w:proofErr w:type="spellEnd"/>
            <w:r w:rsidRPr="007A052C">
              <w:rPr>
                <w:sz w:val="22"/>
                <w:szCs w:val="22"/>
              </w:rPr>
              <w:t xml:space="preserve"> et al., 2017</w:t>
            </w:r>
          </w:p>
        </w:tc>
      </w:tr>
      <w:tr w:rsidR="00237EEC" w:rsidRPr="007A052C" w14:paraId="23D68C0F" w14:textId="77777777" w:rsidTr="00AB4353">
        <w:tc>
          <w:tcPr>
            <w:tcW w:w="755" w:type="pct"/>
          </w:tcPr>
          <w:p w14:paraId="5CA9E1E3" w14:textId="4DB393F2" w:rsidR="00237EEC" w:rsidRPr="007A052C" w:rsidRDefault="00237EEC" w:rsidP="008E2DAC">
            <w:pPr>
              <w:rPr>
                <w:sz w:val="22"/>
                <w:szCs w:val="22"/>
              </w:rPr>
            </w:pPr>
            <w:r w:rsidRPr="007A052C">
              <w:rPr>
                <w:sz w:val="22"/>
                <w:szCs w:val="22"/>
              </w:rPr>
              <w:t>Not reported</w:t>
            </w:r>
          </w:p>
        </w:tc>
        <w:tc>
          <w:tcPr>
            <w:tcW w:w="507" w:type="pct"/>
            <w:gridSpan w:val="3"/>
          </w:tcPr>
          <w:p w14:paraId="42B9806D" w14:textId="77777777" w:rsidR="00237EEC" w:rsidRPr="007A052C" w:rsidRDefault="00237EEC" w:rsidP="008E2DAC">
            <w:pPr>
              <w:rPr>
                <w:sz w:val="22"/>
                <w:szCs w:val="22"/>
              </w:rPr>
            </w:pPr>
            <w:r w:rsidRPr="007A052C">
              <w:rPr>
                <w:sz w:val="22"/>
                <w:szCs w:val="22"/>
              </w:rPr>
              <w:t>Not reported</w:t>
            </w:r>
          </w:p>
        </w:tc>
        <w:tc>
          <w:tcPr>
            <w:tcW w:w="650" w:type="pct"/>
            <w:gridSpan w:val="4"/>
          </w:tcPr>
          <w:p w14:paraId="6180B5CE" w14:textId="77777777" w:rsidR="00237EEC" w:rsidRPr="007A052C" w:rsidRDefault="00237EEC" w:rsidP="008E2DAC">
            <w:pPr>
              <w:rPr>
                <w:sz w:val="22"/>
                <w:szCs w:val="22"/>
              </w:rPr>
            </w:pPr>
            <w:r w:rsidRPr="007A052C">
              <w:rPr>
                <w:sz w:val="22"/>
                <w:szCs w:val="22"/>
              </w:rPr>
              <w:t>Not reported</w:t>
            </w:r>
          </w:p>
        </w:tc>
        <w:tc>
          <w:tcPr>
            <w:tcW w:w="459" w:type="pct"/>
            <w:gridSpan w:val="2"/>
          </w:tcPr>
          <w:p w14:paraId="21CB825E" w14:textId="1EBA84AC" w:rsidR="00237EEC" w:rsidRPr="007A052C" w:rsidRDefault="00237EEC" w:rsidP="008E2DAC">
            <w:pPr>
              <w:rPr>
                <w:sz w:val="22"/>
                <w:szCs w:val="22"/>
              </w:rPr>
            </w:pPr>
            <w:r w:rsidRPr="007A052C">
              <w:rPr>
                <w:sz w:val="22"/>
                <w:szCs w:val="22"/>
              </w:rPr>
              <w:t>Not applicable</w:t>
            </w:r>
          </w:p>
        </w:tc>
        <w:tc>
          <w:tcPr>
            <w:tcW w:w="503" w:type="pct"/>
            <w:gridSpan w:val="3"/>
          </w:tcPr>
          <w:p w14:paraId="17552485" w14:textId="0B0C1C22" w:rsidR="00237EEC" w:rsidRPr="007A052C" w:rsidRDefault="00237EEC" w:rsidP="008E2DAC">
            <w:pPr>
              <w:rPr>
                <w:sz w:val="22"/>
                <w:szCs w:val="22"/>
              </w:rPr>
            </w:pPr>
            <w:r w:rsidRPr="007A052C">
              <w:rPr>
                <w:sz w:val="22"/>
                <w:szCs w:val="22"/>
              </w:rPr>
              <w:t>Mean, SD</w:t>
            </w:r>
          </w:p>
        </w:tc>
        <w:tc>
          <w:tcPr>
            <w:tcW w:w="469" w:type="pct"/>
            <w:gridSpan w:val="3"/>
          </w:tcPr>
          <w:p w14:paraId="0A9D7C2E" w14:textId="2411D794" w:rsidR="00237EEC" w:rsidRPr="007A052C" w:rsidRDefault="00237EEC" w:rsidP="008E2DAC">
            <w:pPr>
              <w:rPr>
                <w:sz w:val="22"/>
                <w:szCs w:val="22"/>
              </w:rPr>
            </w:pPr>
            <w:r w:rsidRPr="007A052C">
              <w:rPr>
                <w:sz w:val="22"/>
                <w:szCs w:val="22"/>
              </w:rPr>
              <w:t>Separately</w:t>
            </w:r>
          </w:p>
        </w:tc>
        <w:tc>
          <w:tcPr>
            <w:tcW w:w="577" w:type="pct"/>
            <w:gridSpan w:val="3"/>
          </w:tcPr>
          <w:p w14:paraId="3866CA06" w14:textId="3EF9A78C" w:rsidR="00237EEC" w:rsidRPr="007A052C" w:rsidRDefault="00237EEC" w:rsidP="008E2DAC">
            <w:pPr>
              <w:rPr>
                <w:sz w:val="22"/>
                <w:szCs w:val="22"/>
              </w:rPr>
            </w:pPr>
            <w:r w:rsidRPr="007A052C">
              <w:rPr>
                <w:sz w:val="22"/>
                <w:szCs w:val="22"/>
              </w:rPr>
              <w:t xml:space="preserve">Not applicable </w:t>
            </w:r>
          </w:p>
        </w:tc>
        <w:tc>
          <w:tcPr>
            <w:tcW w:w="523" w:type="pct"/>
            <w:gridSpan w:val="2"/>
          </w:tcPr>
          <w:p w14:paraId="5A611B80" w14:textId="77777777" w:rsidR="00237EEC" w:rsidRPr="007A052C" w:rsidRDefault="00237EEC" w:rsidP="008E2DAC">
            <w:pPr>
              <w:rPr>
                <w:sz w:val="22"/>
                <w:szCs w:val="22"/>
              </w:rPr>
            </w:pPr>
            <w:r w:rsidRPr="007A052C">
              <w:rPr>
                <w:sz w:val="22"/>
                <w:szCs w:val="22"/>
              </w:rPr>
              <w:t>Not reported</w:t>
            </w:r>
          </w:p>
        </w:tc>
        <w:tc>
          <w:tcPr>
            <w:tcW w:w="557" w:type="pct"/>
          </w:tcPr>
          <w:p w14:paraId="0302F751" w14:textId="77777777" w:rsidR="00237EEC" w:rsidRPr="007A052C" w:rsidRDefault="00237EEC" w:rsidP="008E2DAC">
            <w:pPr>
              <w:rPr>
                <w:sz w:val="22"/>
                <w:szCs w:val="22"/>
              </w:rPr>
            </w:pPr>
            <w:r w:rsidRPr="007A052C">
              <w:rPr>
                <w:sz w:val="22"/>
                <w:szCs w:val="22"/>
              </w:rPr>
              <w:t>Olatunji &amp; Ajay, 2016</w:t>
            </w:r>
          </w:p>
        </w:tc>
      </w:tr>
      <w:tr w:rsidR="00237EEC" w:rsidRPr="007A052C" w14:paraId="702F0D30" w14:textId="77777777" w:rsidTr="00BE6DAF">
        <w:tc>
          <w:tcPr>
            <w:tcW w:w="755" w:type="pct"/>
          </w:tcPr>
          <w:p w14:paraId="7F6BC4A5" w14:textId="7D3F795C" w:rsidR="00237EEC" w:rsidRPr="007A052C" w:rsidRDefault="00237EEC" w:rsidP="00F77531">
            <w:pPr>
              <w:rPr>
                <w:sz w:val="22"/>
                <w:szCs w:val="22"/>
              </w:rPr>
            </w:pPr>
            <w:r w:rsidRPr="007A052C">
              <w:rPr>
                <w:sz w:val="22"/>
                <w:szCs w:val="22"/>
              </w:rPr>
              <w:t>Not reported</w:t>
            </w:r>
          </w:p>
        </w:tc>
        <w:tc>
          <w:tcPr>
            <w:tcW w:w="507" w:type="pct"/>
            <w:gridSpan w:val="3"/>
          </w:tcPr>
          <w:p w14:paraId="42F195BE" w14:textId="77777777" w:rsidR="00237EEC" w:rsidRPr="007A052C" w:rsidRDefault="00237EEC" w:rsidP="00F77531">
            <w:pPr>
              <w:rPr>
                <w:sz w:val="22"/>
                <w:szCs w:val="22"/>
              </w:rPr>
            </w:pPr>
            <w:r w:rsidRPr="007A052C">
              <w:rPr>
                <w:sz w:val="22"/>
                <w:szCs w:val="22"/>
              </w:rPr>
              <w:t>APHA, 1995</w:t>
            </w:r>
          </w:p>
        </w:tc>
        <w:tc>
          <w:tcPr>
            <w:tcW w:w="650" w:type="pct"/>
            <w:gridSpan w:val="4"/>
          </w:tcPr>
          <w:p w14:paraId="490A7AAE" w14:textId="77777777" w:rsidR="00237EEC" w:rsidRPr="007A052C" w:rsidRDefault="00237EEC" w:rsidP="00F77531">
            <w:pPr>
              <w:rPr>
                <w:sz w:val="22"/>
                <w:szCs w:val="22"/>
              </w:rPr>
            </w:pPr>
            <w:r w:rsidRPr="007A052C">
              <w:rPr>
                <w:sz w:val="22"/>
                <w:szCs w:val="22"/>
              </w:rPr>
              <w:t>Not reported</w:t>
            </w:r>
          </w:p>
        </w:tc>
        <w:tc>
          <w:tcPr>
            <w:tcW w:w="459" w:type="pct"/>
            <w:gridSpan w:val="2"/>
          </w:tcPr>
          <w:p w14:paraId="32114B31" w14:textId="77777777" w:rsidR="00237EEC" w:rsidRPr="007A052C" w:rsidRDefault="00237EEC" w:rsidP="00F77531">
            <w:pPr>
              <w:rPr>
                <w:sz w:val="22"/>
                <w:szCs w:val="22"/>
              </w:rPr>
            </w:pPr>
            <w:r w:rsidRPr="007A052C">
              <w:rPr>
                <w:sz w:val="22"/>
                <w:szCs w:val="22"/>
              </w:rPr>
              <w:t>Not reported</w:t>
            </w:r>
          </w:p>
        </w:tc>
        <w:tc>
          <w:tcPr>
            <w:tcW w:w="503" w:type="pct"/>
            <w:gridSpan w:val="3"/>
          </w:tcPr>
          <w:p w14:paraId="5C7E5271" w14:textId="6410A8AE" w:rsidR="00237EEC" w:rsidRPr="007A052C" w:rsidRDefault="00237EEC" w:rsidP="00F77531">
            <w:pPr>
              <w:rPr>
                <w:sz w:val="22"/>
                <w:szCs w:val="22"/>
              </w:rPr>
            </w:pPr>
            <w:r w:rsidRPr="007A052C">
              <w:rPr>
                <w:sz w:val="22"/>
                <w:szCs w:val="22"/>
              </w:rPr>
              <w:t>Individual values</w:t>
            </w:r>
          </w:p>
        </w:tc>
        <w:tc>
          <w:tcPr>
            <w:tcW w:w="469" w:type="pct"/>
            <w:gridSpan w:val="3"/>
          </w:tcPr>
          <w:p w14:paraId="7964868D" w14:textId="77777777" w:rsidR="00237EEC" w:rsidRPr="007A052C" w:rsidRDefault="00237EEC" w:rsidP="00F77531">
            <w:pPr>
              <w:rPr>
                <w:sz w:val="22"/>
                <w:szCs w:val="22"/>
              </w:rPr>
            </w:pPr>
          </w:p>
        </w:tc>
        <w:tc>
          <w:tcPr>
            <w:tcW w:w="577" w:type="pct"/>
            <w:gridSpan w:val="3"/>
          </w:tcPr>
          <w:p w14:paraId="752DA95E" w14:textId="56B1ADC7" w:rsidR="00237EEC" w:rsidRPr="007A052C" w:rsidRDefault="00237EEC" w:rsidP="00F77531">
            <w:pPr>
              <w:rPr>
                <w:sz w:val="22"/>
                <w:szCs w:val="22"/>
              </w:rPr>
            </w:pPr>
            <w:r w:rsidRPr="007A052C">
              <w:rPr>
                <w:sz w:val="22"/>
                <w:szCs w:val="22"/>
              </w:rPr>
              <w:t xml:space="preserve">Not applicable </w:t>
            </w:r>
          </w:p>
        </w:tc>
        <w:tc>
          <w:tcPr>
            <w:tcW w:w="523" w:type="pct"/>
            <w:gridSpan w:val="2"/>
          </w:tcPr>
          <w:p w14:paraId="73C75FB3" w14:textId="77777777" w:rsidR="00237EEC" w:rsidRPr="007A052C" w:rsidRDefault="00237EEC" w:rsidP="00F77531">
            <w:pPr>
              <w:rPr>
                <w:sz w:val="22"/>
                <w:szCs w:val="22"/>
              </w:rPr>
            </w:pPr>
            <w:r w:rsidRPr="007A052C">
              <w:rPr>
                <w:sz w:val="22"/>
                <w:szCs w:val="22"/>
              </w:rPr>
              <w:t>Not reported</w:t>
            </w:r>
          </w:p>
        </w:tc>
        <w:tc>
          <w:tcPr>
            <w:tcW w:w="557" w:type="pct"/>
          </w:tcPr>
          <w:p w14:paraId="5A32F6B3" w14:textId="77777777" w:rsidR="00237EEC" w:rsidRPr="007A052C" w:rsidRDefault="00237EEC" w:rsidP="00F77531">
            <w:pPr>
              <w:rPr>
                <w:sz w:val="22"/>
                <w:szCs w:val="22"/>
              </w:rPr>
            </w:pPr>
            <w:r w:rsidRPr="007A052C">
              <w:rPr>
                <w:sz w:val="22"/>
                <w:szCs w:val="22"/>
              </w:rPr>
              <w:t>Akintola et al., 2016</w:t>
            </w:r>
          </w:p>
        </w:tc>
      </w:tr>
      <w:tr w:rsidR="00237EEC" w:rsidRPr="007A052C" w14:paraId="27875474" w14:textId="77777777" w:rsidTr="00BE6DAF">
        <w:tc>
          <w:tcPr>
            <w:tcW w:w="755" w:type="pct"/>
          </w:tcPr>
          <w:p w14:paraId="6988899E" w14:textId="071FC572" w:rsidR="00237EEC" w:rsidRPr="007A052C" w:rsidRDefault="00237EEC" w:rsidP="008E2DAC">
            <w:pPr>
              <w:rPr>
                <w:sz w:val="22"/>
                <w:szCs w:val="22"/>
              </w:rPr>
            </w:pPr>
            <w:r w:rsidRPr="007A052C">
              <w:rPr>
                <w:sz w:val="22"/>
                <w:szCs w:val="22"/>
              </w:rPr>
              <w:t>40</w:t>
            </w:r>
          </w:p>
        </w:tc>
        <w:tc>
          <w:tcPr>
            <w:tcW w:w="507" w:type="pct"/>
            <w:gridSpan w:val="3"/>
          </w:tcPr>
          <w:p w14:paraId="0AD07819" w14:textId="77777777" w:rsidR="00237EEC" w:rsidRPr="007A052C" w:rsidRDefault="00237EEC" w:rsidP="008E2DAC">
            <w:pPr>
              <w:rPr>
                <w:sz w:val="22"/>
                <w:szCs w:val="22"/>
              </w:rPr>
            </w:pPr>
            <w:r w:rsidRPr="007A052C">
              <w:rPr>
                <w:sz w:val="22"/>
                <w:szCs w:val="22"/>
              </w:rPr>
              <w:t>Not reported</w:t>
            </w:r>
          </w:p>
        </w:tc>
        <w:tc>
          <w:tcPr>
            <w:tcW w:w="650" w:type="pct"/>
            <w:gridSpan w:val="4"/>
          </w:tcPr>
          <w:p w14:paraId="7A9BFE44" w14:textId="77777777" w:rsidR="00237EEC" w:rsidRPr="007A052C" w:rsidRDefault="00237EEC" w:rsidP="008E2DAC">
            <w:pPr>
              <w:rPr>
                <w:sz w:val="22"/>
                <w:szCs w:val="22"/>
              </w:rPr>
            </w:pPr>
            <w:r w:rsidRPr="007A052C">
              <w:rPr>
                <w:sz w:val="22"/>
                <w:szCs w:val="22"/>
              </w:rPr>
              <w:t>Not reported</w:t>
            </w:r>
          </w:p>
        </w:tc>
        <w:tc>
          <w:tcPr>
            <w:tcW w:w="459" w:type="pct"/>
            <w:gridSpan w:val="2"/>
          </w:tcPr>
          <w:p w14:paraId="4D7676D4" w14:textId="44F6BD12" w:rsidR="00237EEC" w:rsidRPr="007A052C" w:rsidRDefault="00237EEC" w:rsidP="008E2DAC">
            <w:pPr>
              <w:rPr>
                <w:sz w:val="22"/>
                <w:szCs w:val="22"/>
              </w:rPr>
            </w:pPr>
            <w:r w:rsidRPr="007A052C">
              <w:rPr>
                <w:sz w:val="22"/>
                <w:szCs w:val="22"/>
              </w:rPr>
              <w:t>Not applicable</w:t>
            </w:r>
          </w:p>
        </w:tc>
        <w:tc>
          <w:tcPr>
            <w:tcW w:w="503" w:type="pct"/>
            <w:gridSpan w:val="3"/>
          </w:tcPr>
          <w:p w14:paraId="54B9943B" w14:textId="08AE58F1" w:rsidR="00237EEC" w:rsidRPr="007A052C" w:rsidRDefault="00237EEC" w:rsidP="008E2DAC">
            <w:pPr>
              <w:rPr>
                <w:sz w:val="22"/>
                <w:szCs w:val="22"/>
              </w:rPr>
            </w:pPr>
            <w:r w:rsidRPr="007A052C">
              <w:rPr>
                <w:sz w:val="22"/>
                <w:szCs w:val="22"/>
              </w:rPr>
              <w:t>Individual values</w:t>
            </w:r>
          </w:p>
        </w:tc>
        <w:tc>
          <w:tcPr>
            <w:tcW w:w="469" w:type="pct"/>
            <w:gridSpan w:val="3"/>
          </w:tcPr>
          <w:p w14:paraId="09A30A92" w14:textId="77777777" w:rsidR="00237EEC" w:rsidRPr="007A052C" w:rsidRDefault="00237EEC" w:rsidP="008E2DAC">
            <w:pPr>
              <w:rPr>
                <w:sz w:val="22"/>
                <w:szCs w:val="22"/>
              </w:rPr>
            </w:pPr>
          </w:p>
        </w:tc>
        <w:tc>
          <w:tcPr>
            <w:tcW w:w="577" w:type="pct"/>
            <w:gridSpan w:val="3"/>
          </w:tcPr>
          <w:p w14:paraId="6E7886E1" w14:textId="208AD892" w:rsidR="00237EEC" w:rsidRPr="007A052C" w:rsidRDefault="00237EEC" w:rsidP="008E2DAC">
            <w:pPr>
              <w:rPr>
                <w:sz w:val="22"/>
                <w:szCs w:val="22"/>
              </w:rPr>
            </w:pPr>
            <w:r w:rsidRPr="007A052C">
              <w:rPr>
                <w:sz w:val="22"/>
                <w:szCs w:val="22"/>
              </w:rPr>
              <w:t xml:space="preserve">Not applicable </w:t>
            </w:r>
          </w:p>
        </w:tc>
        <w:tc>
          <w:tcPr>
            <w:tcW w:w="523" w:type="pct"/>
            <w:gridSpan w:val="2"/>
          </w:tcPr>
          <w:p w14:paraId="20DB51B6" w14:textId="77777777" w:rsidR="00237EEC" w:rsidRPr="007A052C" w:rsidRDefault="00237EEC" w:rsidP="008E2DAC">
            <w:pPr>
              <w:rPr>
                <w:sz w:val="22"/>
                <w:szCs w:val="22"/>
              </w:rPr>
            </w:pPr>
            <w:r w:rsidRPr="007A052C">
              <w:rPr>
                <w:sz w:val="22"/>
                <w:szCs w:val="22"/>
              </w:rPr>
              <w:t>Not reported</w:t>
            </w:r>
          </w:p>
        </w:tc>
        <w:tc>
          <w:tcPr>
            <w:tcW w:w="557" w:type="pct"/>
          </w:tcPr>
          <w:p w14:paraId="11E8B57E" w14:textId="77777777" w:rsidR="00237EEC" w:rsidRPr="007A052C" w:rsidRDefault="00237EEC" w:rsidP="008E2DAC">
            <w:pPr>
              <w:rPr>
                <w:sz w:val="22"/>
                <w:szCs w:val="22"/>
              </w:rPr>
            </w:pPr>
            <w:proofErr w:type="spellStart"/>
            <w:r w:rsidRPr="007A052C">
              <w:rPr>
                <w:sz w:val="22"/>
                <w:szCs w:val="22"/>
              </w:rPr>
              <w:t>Osinowo</w:t>
            </w:r>
            <w:proofErr w:type="spellEnd"/>
            <w:r w:rsidRPr="007A052C">
              <w:rPr>
                <w:sz w:val="22"/>
                <w:szCs w:val="22"/>
              </w:rPr>
              <w:t>, 2016</w:t>
            </w:r>
          </w:p>
        </w:tc>
      </w:tr>
      <w:tr w:rsidR="00237EEC" w:rsidRPr="007A052C" w14:paraId="166B223B" w14:textId="77777777" w:rsidTr="00BE6DAF">
        <w:tc>
          <w:tcPr>
            <w:tcW w:w="755" w:type="pct"/>
          </w:tcPr>
          <w:p w14:paraId="45026338" w14:textId="68E6662D" w:rsidR="00237EEC" w:rsidRPr="007A052C" w:rsidRDefault="00237EEC" w:rsidP="00F77531">
            <w:pPr>
              <w:rPr>
                <w:sz w:val="22"/>
                <w:szCs w:val="22"/>
              </w:rPr>
            </w:pPr>
            <w:r w:rsidRPr="007A052C">
              <w:rPr>
                <w:sz w:val="22"/>
                <w:szCs w:val="22"/>
              </w:rPr>
              <w:t>20</w:t>
            </w:r>
          </w:p>
        </w:tc>
        <w:tc>
          <w:tcPr>
            <w:tcW w:w="507" w:type="pct"/>
            <w:gridSpan w:val="3"/>
          </w:tcPr>
          <w:p w14:paraId="1ECC65FC" w14:textId="77777777" w:rsidR="00237EEC" w:rsidRPr="007A052C" w:rsidRDefault="00237EEC" w:rsidP="00F77531">
            <w:pPr>
              <w:rPr>
                <w:sz w:val="22"/>
                <w:szCs w:val="22"/>
              </w:rPr>
            </w:pPr>
            <w:r w:rsidRPr="007A052C">
              <w:rPr>
                <w:sz w:val="22"/>
                <w:szCs w:val="22"/>
              </w:rPr>
              <w:t>APHA, 1998</w:t>
            </w:r>
          </w:p>
        </w:tc>
        <w:tc>
          <w:tcPr>
            <w:tcW w:w="650" w:type="pct"/>
            <w:gridSpan w:val="4"/>
          </w:tcPr>
          <w:p w14:paraId="22714818" w14:textId="77777777" w:rsidR="00237EEC" w:rsidRPr="007A052C" w:rsidRDefault="00237EEC" w:rsidP="00F77531">
            <w:pPr>
              <w:rPr>
                <w:sz w:val="22"/>
                <w:szCs w:val="22"/>
              </w:rPr>
            </w:pPr>
            <w:r w:rsidRPr="007A052C">
              <w:rPr>
                <w:sz w:val="22"/>
                <w:szCs w:val="22"/>
              </w:rPr>
              <w:t>Not reported</w:t>
            </w:r>
          </w:p>
        </w:tc>
        <w:tc>
          <w:tcPr>
            <w:tcW w:w="459" w:type="pct"/>
            <w:gridSpan w:val="2"/>
          </w:tcPr>
          <w:p w14:paraId="6EE7887F" w14:textId="77777777" w:rsidR="00237EEC" w:rsidRPr="007A052C" w:rsidRDefault="00237EEC" w:rsidP="00F77531">
            <w:pPr>
              <w:rPr>
                <w:sz w:val="22"/>
                <w:szCs w:val="22"/>
              </w:rPr>
            </w:pPr>
            <w:r w:rsidRPr="007A052C">
              <w:rPr>
                <w:sz w:val="22"/>
                <w:szCs w:val="22"/>
              </w:rPr>
              <w:t>Zero</w:t>
            </w:r>
          </w:p>
        </w:tc>
        <w:tc>
          <w:tcPr>
            <w:tcW w:w="503" w:type="pct"/>
            <w:gridSpan w:val="3"/>
          </w:tcPr>
          <w:p w14:paraId="436C70CA" w14:textId="29B75486" w:rsidR="00237EEC" w:rsidRPr="007A052C" w:rsidRDefault="00237EEC" w:rsidP="00F77531">
            <w:pPr>
              <w:rPr>
                <w:sz w:val="22"/>
                <w:szCs w:val="22"/>
              </w:rPr>
            </w:pPr>
            <w:r w:rsidRPr="007A052C">
              <w:rPr>
                <w:sz w:val="22"/>
                <w:szCs w:val="22"/>
              </w:rPr>
              <w:t>Mean, Min, Max, SD, CV</w:t>
            </w:r>
          </w:p>
        </w:tc>
        <w:tc>
          <w:tcPr>
            <w:tcW w:w="469" w:type="pct"/>
            <w:gridSpan w:val="3"/>
          </w:tcPr>
          <w:p w14:paraId="7E6C135B" w14:textId="78D6C0F2" w:rsidR="00237EEC" w:rsidRPr="007A052C" w:rsidRDefault="00237EEC" w:rsidP="00F77531">
            <w:pPr>
              <w:rPr>
                <w:sz w:val="22"/>
                <w:szCs w:val="22"/>
              </w:rPr>
            </w:pPr>
            <w:r w:rsidRPr="007A052C">
              <w:rPr>
                <w:sz w:val="22"/>
                <w:szCs w:val="22"/>
              </w:rPr>
              <w:t>Separately</w:t>
            </w:r>
          </w:p>
        </w:tc>
        <w:tc>
          <w:tcPr>
            <w:tcW w:w="577" w:type="pct"/>
            <w:gridSpan w:val="3"/>
          </w:tcPr>
          <w:p w14:paraId="322FCA94" w14:textId="7A99634B" w:rsidR="00237EEC" w:rsidRPr="007A052C" w:rsidRDefault="00237EEC" w:rsidP="00F77531">
            <w:pPr>
              <w:rPr>
                <w:sz w:val="22"/>
                <w:szCs w:val="22"/>
              </w:rPr>
            </w:pPr>
            <w:r w:rsidRPr="007A052C">
              <w:rPr>
                <w:sz w:val="22"/>
                <w:szCs w:val="22"/>
              </w:rPr>
              <w:t>No</w:t>
            </w:r>
            <w:r w:rsidR="00D637BD">
              <w:rPr>
                <w:sz w:val="22"/>
                <w:szCs w:val="22"/>
              </w:rPr>
              <w:t>t reported</w:t>
            </w:r>
          </w:p>
        </w:tc>
        <w:tc>
          <w:tcPr>
            <w:tcW w:w="523" w:type="pct"/>
            <w:gridSpan w:val="2"/>
          </w:tcPr>
          <w:p w14:paraId="6E7B5765" w14:textId="77777777" w:rsidR="00237EEC" w:rsidRPr="007A052C" w:rsidRDefault="00237EEC" w:rsidP="00F77531">
            <w:pPr>
              <w:rPr>
                <w:sz w:val="22"/>
                <w:szCs w:val="22"/>
              </w:rPr>
            </w:pPr>
            <w:r w:rsidRPr="007A052C">
              <w:rPr>
                <w:sz w:val="22"/>
                <w:szCs w:val="22"/>
              </w:rPr>
              <w:t>Pearson correlation</w:t>
            </w:r>
          </w:p>
        </w:tc>
        <w:tc>
          <w:tcPr>
            <w:tcW w:w="557" w:type="pct"/>
          </w:tcPr>
          <w:p w14:paraId="56806337" w14:textId="2977A7B2" w:rsidR="00237EEC" w:rsidRPr="007A052C" w:rsidRDefault="00237EEC" w:rsidP="00F77531">
            <w:pPr>
              <w:rPr>
                <w:sz w:val="22"/>
                <w:szCs w:val="22"/>
              </w:rPr>
            </w:pPr>
            <w:r w:rsidRPr="007A052C">
              <w:rPr>
                <w:sz w:val="22"/>
                <w:szCs w:val="22"/>
              </w:rPr>
              <w:fldChar w:fldCharType="begin" w:fldLock="1"/>
            </w:r>
            <w:r w:rsidR="007924CA" w:rsidRPr="007A052C">
              <w:rPr>
                <w:sz w:val="22"/>
                <w:szCs w:val="22"/>
              </w:rPr>
              <w:instrText>ADDIN CSL_CITATION {"citationItems":[{"id":"ITEM-1","itemData":{"DOI":"10.1016/j.jenvman.2016.09.002","ISSN":"10958630","PMID":"27609496","abstract":"A major cause of groundwater pollution in urban areas is contamination by leachates emanating from municipal solid waste dumpsites. The study evaluated the quality of water of selected boreholes and wells around Olusosun open solid waste dumpsite in Lagos metropolis, using water quality index (WQI) rating and geospatial techniques. Water samples were randomly collected from fifteen boreholes and five wells downslopes of the dumpsite. The samples were analysed for the physico-chemical parameters and heavy metals. Factor Analysis was employed to analyse the information content of the water quality indicators to determine their appropriateness for indexing. The spatial distribution of the WQIs determined using Inverse Distance Weighting (IDW) interpolation procedure. Results showed that the waters were generally acidic with 85% of pH values below the range suggested by WHO for drinking water. All samples contained concentration of dissolved oxygen (DO) in quantities higher than the recommended limit of 2.0 mg/l (average = 4.97 mg/l), while 40% of the samples contained concentration of K above the recommended limit. The concentration of heavy metals was generally low. The major cations (Mg, Na, and K) were highly positively correlated, and were positively correlated with pH, TA, TAL, TH and Cl. Negative correlations were observed between TDS, NO3− and PO43−; NO3− and Ag; and DO with the heavy metals. Eighteen parameters consisting of pH, EC, TDS, TA, TAL, TH, Cl, NO3−, PO43−, Mg, Na, K, Zn, Mn, Fe, Cd, Ag and Pb were found to be the main indicators of groundwater pollution caused by landfill leachate percolation. Evaluation of the WQIs indicated that 35% of the water samples were unsuitable for consumption, while 15%, 15% and 35% were in the good, very good and excellent categorises, respectively. The degree of suitability of the borehole and well waters was closely related to proximity to the dumpsite. It is imperative that appropriate remediation strategies are adopted to forestall further contamination of the groundwater by leachates in the area.","author":[{"dropping-particle":"","family":"Aboyeji","given":"Olatunji Sunday","non-dropping-particle":"","parse-names":false,"suffix":""},{"dropping-particle":"","family":"Eigbokhan","given":"Stephen Femi","non-dropping-particle":"","parse-names":false,"suffix":""}],"container-title":"Journal of Environmental Management","id":"ITEM-1","issued":{"date-parts":[["2016"]]},"page":"333-341","publisher":"Elsevier Ltd","title":"Evaluations of groundwater contamination by leachates around Olusosun open dumpsite in Lagos metropolis, southwest Nigeria","type":"article-journal","volume":"183"},"uris":["http://www.mendeley.com/documents/?uuid=cfe56a99-ffc9-4a2a-9978-397eb4dec0dc"]}],"mendeley":{"formattedCitation":"(Aboyeji &amp; Eigbokhan, 2016)","plainTextFormattedCitation":"(Aboyeji &amp; Eigbokhan, 2016)","previouslyFormattedCitation":"(1)"},"properties":{"noteIndex":0},"schema":"https://github.com/citation-style-language/schema/raw/master/csl-citation.json"}</w:instrText>
            </w:r>
            <w:r w:rsidRPr="007A052C">
              <w:rPr>
                <w:sz w:val="22"/>
                <w:szCs w:val="22"/>
              </w:rPr>
              <w:fldChar w:fldCharType="separate"/>
            </w:r>
            <w:r w:rsidR="007924CA" w:rsidRPr="007A052C">
              <w:rPr>
                <w:noProof/>
                <w:sz w:val="22"/>
                <w:szCs w:val="22"/>
              </w:rPr>
              <w:t>(Aboyeji &amp; Eigbokhan, 2016)</w:t>
            </w:r>
            <w:r w:rsidRPr="007A052C">
              <w:rPr>
                <w:sz w:val="22"/>
                <w:szCs w:val="22"/>
              </w:rPr>
              <w:fldChar w:fldCharType="end"/>
            </w:r>
          </w:p>
        </w:tc>
      </w:tr>
      <w:tr w:rsidR="00237EEC" w:rsidRPr="007A052C" w14:paraId="6C4E72DF" w14:textId="77777777" w:rsidTr="00BE6DAF">
        <w:tc>
          <w:tcPr>
            <w:tcW w:w="755" w:type="pct"/>
          </w:tcPr>
          <w:p w14:paraId="6718C7B4" w14:textId="69EABC4A" w:rsidR="00237EEC" w:rsidRPr="007A052C" w:rsidRDefault="00237EEC" w:rsidP="008E2DAC">
            <w:pPr>
              <w:rPr>
                <w:sz w:val="22"/>
                <w:szCs w:val="22"/>
              </w:rPr>
            </w:pPr>
            <w:r w:rsidRPr="007A052C">
              <w:rPr>
                <w:sz w:val="22"/>
                <w:szCs w:val="22"/>
              </w:rPr>
              <w:t>12</w:t>
            </w:r>
          </w:p>
        </w:tc>
        <w:tc>
          <w:tcPr>
            <w:tcW w:w="507" w:type="pct"/>
            <w:gridSpan w:val="3"/>
          </w:tcPr>
          <w:p w14:paraId="4F23BA38" w14:textId="77777777" w:rsidR="00237EEC" w:rsidRPr="007A052C" w:rsidRDefault="00237EEC" w:rsidP="008E2DAC">
            <w:pPr>
              <w:rPr>
                <w:sz w:val="22"/>
                <w:szCs w:val="22"/>
              </w:rPr>
            </w:pPr>
            <w:r w:rsidRPr="007A052C">
              <w:rPr>
                <w:sz w:val="22"/>
                <w:szCs w:val="22"/>
              </w:rPr>
              <w:t>APHA, 2012; ASTM, D1293; ASTM, D2972</w:t>
            </w:r>
          </w:p>
        </w:tc>
        <w:tc>
          <w:tcPr>
            <w:tcW w:w="650" w:type="pct"/>
            <w:gridSpan w:val="4"/>
          </w:tcPr>
          <w:p w14:paraId="28ABCAB7" w14:textId="77777777" w:rsidR="00237EEC" w:rsidRPr="007A052C" w:rsidRDefault="00237EEC" w:rsidP="008E2DAC">
            <w:pPr>
              <w:rPr>
                <w:sz w:val="22"/>
                <w:szCs w:val="22"/>
              </w:rPr>
            </w:pPr>
            <w:r w:rsidRPr="007A052C">
              <w:rPr>
                <w:sz w:val="22"/>
                <w:szCs w:val="22"/>
              </w:rPr>
              <w:t>Not reported</w:t>
            </w:r>
          </w:p>
        </w:tc>
        <w:tc>
          <w:tcPr>
            <w:tcW w:w="459" w:type="pct"/>
            <w:gridSpan w:val="2"/>
          </w:tcPr>
          <w:p w14:paraId="618C962F" w14:textId="6B67AD20" w:rsidR="00237EEC" w:rsidRPr="007A052C" w:rsidRDefault="00237EEC" w:rsidP="008E2DAC">
            <w:pPr>
              <w:rPr>
                <w:sz w:val="22"/>
                <w:szCs w:val="22"/>
              </w:rPr>
            </w:pPr>
            <w:r w:rsidRPr="007A052C">
              <w:rPr>
                <w:sz w:val="22"/>
                <w:szCs w:val="22"/>
              </w:rPr>
              <w:t>Not applicable</w:t>
            </w:r>
          </w:p>
        </w:tc>
        <w:tc>
          <w:tcPr>
            <w:tcW w:w="503" w:type="pct"/>
            <w:gridSpan w:val="3"/>
          </w:tcPr>
          <w:p w14:paraId="696A82C1" w14:textId="203675D6" w:rsidR="00237EEC" w:rsidRPr="007A052C" w:rsidRDefault="00237EEC" w:rsidP="008E2DAC">
            <w:pPr>
              <w:rPr>
                <w:sz w:val="22"/>
                <w:szCs w:val="22"/>
              </w:rPr>
            </w:pPr>
            <w:r w:rsidRPr="007A052C">
              <w:rPr>
                <w:sz w:val="22"/>
                <w:szCs w:val="22"/>
              </w:rPr>
              <w:t>Mean, Min, Max, SD</w:t>
            </w:r>
          </w:p>
        </w:tc>
        <w:tc>
          <w:tcPr>
            <w:tcW w:w="469" w:type="pct"/>
            <w:gridSpan w:val="3"/>
          </w:tcPr>
          <w:p w14:paraId="1EA4C306" w14:textId="475C19F0" w:rsidR="00237EEC" w:rsidRPr="007A052C" w:rsidRDefault="00237EEC" w:rsidP="008E2DAC">
            <w:pPr>
              <w:rPr>
                <w:sz w:val="22"/>
                <w:szCs w:val="22"/>
              </w:rPr>
            </w:pPr>
            <w:r w:rsidRPr="007A052C">
              <w:rPr>
                <w:sz w:val="22"/>
                <w:szCs w:val="22"/>
              </w:rPr>
              <w:t>Mean ± SD</w:t>
            </w:r>
          </w:p>
        </w:tc>
        <w:tc>
          <w:tcPr>
            <w:tcW w:w="577" w:type="pct"/>
            <w:gridSpan w:val="3"/>
          </w:tcPr>
          <w:p w14:paraId="362725B8" w14:textId="132F74E9" w:rsidR="00237EEC" w:rsidRPr="007A052C" w:rsidRDefault="00237EEC" w:rsidP="008E2DAC">
            <w:pPr>
              <w:rPr>
                <w:sz w:val="22"/>
                <w:szCs w:val="22"/>
              </w:rPr>
            </w:pPr>
            <w:r w:rsidRPr="007A052C">
              <w:rPr>
                <w:sz w:val="22"/>
                <w:szCs w:val="22"/>
              </w:rPr>
              <w:t>Not reported</w:t>
            </w:r>
          </w:p>
        </w:tc>
        <w:tc>
          <w:tcPr>
            <w:tcW w:w="523" w:type="pct"/>
            <w:gridSpan w:val="2"/>
          </w:tcPr>
          <w:p w14:paraId="16DEC423" w14:textId="77777777" w:rsidR="00237EEC" w:rsidRPr="007A052C" w:rsidRDefault="00237EEC" w:rsidP="008E2DAC">
            <w:pPr>
              <w:rPr>
                <w:sz w:val="22"/>
                <w:szCs w:val="22"/>
              </w:rPr>
            </w:pPr>
            <w:r w:rsidRPr="007A052C">
              <w:rPr>
                <w:sz w:val="22"/>
                <w:szCs w:val="22"/>
              </w:rPr>
              <w:t>ANOVA; Multiple linear regression</w:t>
            </w:r>
          </w:p>
        </w:tc>
        <w:tc>
          <w:tcPr>
            <w:tcW w:w="557" w:type="pct"/>
          </w:tcPr>
          <w:p w14:paraId="4140C18F" w14:textId="77777777" w:rsidR="00237EEC" w:rsidRPr="007A052C" w:rsidRDefault="00237EEC" w:rsidP="008E2DAC">
            <w:pPr>
              <w:rPr>
                <w:sz w:val="22"/>
                <w:szCs w:val="22"/>
              </w:rPr>
            </w:pPr>
            <w:proofErr w:type="spellStart"/>
            <w:r w:rsidRPr="007A052C">
              <w:rPr>
                <w:sz w:val="22"/>
                <w:szCs w:val="22"/>
              </w:rPr>
              <w:t>Omaka</w:t>
            </w:r>
            <w:proofErr w:type="spellEnd"/>
            <w:r w:rsidRPr="007A052C">
              <w:rPr>
                <w:sz w:val="22"/>
                <w:szCs w:val="22"/>
              </w:rPr>
              <w:t xml:space="preserve"> et al., 2016</w:t>
            </w:r>
          </w:p>
        </w:tc>
      </w:tr>
      <w:tr w:rsidR="00237EEC" w:rsidRPr="007A052C" w14:paraId="1CE01338" w14:textId="77777777" w:rsidTr="00BE6DAF">
        <w:tc>
          <w:tcPr>
            <w:tcW w:w="755" w:type="pct"/>
          </w:tcPr>
          <w:p w14:paraId="19BCDDE8" w14:textId="6D464AF5" w:rsidR="00237EEC" w:rsidRPr="007A052C" w:rsidRDefault="00237EEC" w:rsidP="00F77531">
            <w:pPr>
              <w:rPr>
                <w:sz w:val="22"/>
                <w:szCs w:val="22"/>
              </w:rPr>
            </w:pPr>
            <w:r w:rsidRPr="007A052C">
              <w:rPr>
                <w:sz w:val="22"/>
                <w:szCs w:val="22"/>
              </w:rPr>
              <w:t>12</w:t>
            </w:r>
          </w:p>
        </w:tc>
        <w:tc>
          <w:tcPr>
            <w:tcW w:w="507" w:type="pct"/>
            <w:gridSpan w:val="3"/>
          </w:tcPr>
          <w:p w14:paraId="2901A969" w14:textId="77777777" w:rsidR="00237EEC" w:rsidRPr="007A052C" w:rsidRDefault="00237EEC" w:rsidP="00F77531">
            <w:pPr>
              <w:rPr>
                <w:sz w:val="22"/>
                <w:szCs w:val="22"/>
              </w:rPr>
            </w:pPr>
            <w:r w:rsidRPr="007A052C">
              <w:rPr>
                <w:sz w:val="22"/>
                <w:szCs w:val="22"/>
              </w:rPr>
              <w:t xml:space="preserve">APHA, 1992, 2012; Literature </w:t>
            </w:r>
          </w:p>
        </w:tc>
        <w:tc>
          <w:tcPr>
            <w:tcW w:w="650" w:type="pct"/>
            <w:gridSpan w:val="4"/>
          </w:tcPr>
          <w:p w14:paraId="3FCCDAC4" w14:textId="77777777" w:rsidR="00237EEC" w:rsidRPr="007A052C" w:rsidRDefault="00237EEC" w:rsidP="00F77531">
            <w:pPr>
              <w:rPr>
                <w:sz w:val="22"/>
                <w:szCs w:val="22"/>
              </w:rPr>
            </w:pPr>
            <w:r w:rsidRPr="007A052C">
              <w:rPr>
                <w:sz w:val="22"/>
                <w:szCs w:val="22"/>
              </w:rPr>
              <w:t>Not reported</w:t>
            </w:r>
          </w:p>
        </w:tc>
        <w:tc>
          <w:tcPr>
            <w:tcW w:w="459" w:type="pct"/>
            <w:gridSpan w:val="2"/>
          </w:tcPr>
          <w:p w14:paraId="30F15ED5" w14:textId="77777777" w:rsidR="00237EEC" w:rsidRPr="007A052C" w:rsidRDefault="00237EEC" w:rsidP="00F77531">
            <w:pPr>
              <w:rPr>
                <w:sz w:val="22"/>
                <w:szCs w:val="22"/>
              </w:rPr>
            </w:pPr>
            <w:r w:rsidRPr="007A052C">
              <w:rPr>
                <w:sz w:val="22"/>
                <w:szCs w:val="22"/>
              </w:rPr>
              <w:t>ND, zero</w:t>
            </w:r>
          </w:p>
        </w:tc>
        <w:tc>
          <w:tcPr>
            <w:tcW w:w="503" w:type="pct"/>
            <w:gridSpan w:val="3"/>
          </w:tcPr>
          <w:p w14:paraId="36CFCBC0" w14:textId="0F54A9EA" w:rsidR="00237EEC" w:rsidRPr="007A052C" w:rsidRDefault="00237EEC" w:rsidP="00F77531">
            <w:pPr>
              <w:rPr>
                <w:sz w:val="22"/>
                <w:szCs w:val="22"/>
              </w:rPr>
            </w:pPr>
            <w:r w:rsidRPr="007A052C">
              <w:rPr>
                <w:sz w:val="22"/>
                <w:szCs w:val="22"/>
              </w:rPr>
              <w:t>Mean, Min, Max, SD</w:t>
            </w:r>
          </w:p>
        </w:tc>
        <w:tc>
          <w:tcPr>
            <w:tcW w:w="469" w:type="pct"/>
            <w:gridSpan w:val="3"/>
          </w:tcPr>
          <w:p w14:paraId="23EFD0E7" w14:textId="3E072D3B" w:rsidR="00237EEC" w:rsidRPr="007A052C" w:rsidRDefault="00237EEC" w:rsidP="00F77531">
            <w:pPr>
              <w:rPr>
                <w:sz w:val="22"/>
                <w:szCs w:val="22"/>
              </w:rPr>
            </w:pPr>
            <w:r w:rsidRPr="007A052C">
              <w:rPr>
                <w:sz w:val="22"/>
                <w:szCs w:val="22"/>
              </w:rPr>
              <w:t>Separately</w:t>
            </w:r>
          </w:p>
        </w:tc>
        <w:tc>
          <w:tcPr>
            <w:tcW w:w="577" w:type="pct"/>
            <w:gridSpan w:val="3"/>
          </w:tcPr>
          <w:p w14:paraId="5CC84B55" w14:textId="31DA6F62" w:rsidR="00237EEC" w:rsidRPr="007A052C" w:rsidRDefault="00237EEC" w:rsidP="00F77531">
            <w:pPr>
              <w:rPr>
                <w:sz w:val="22"/>
                <w:szCs w:val="22"/>
              </w:rPr>
            </w:pPr>
            <w:r w:rsidRPr="007A052C">
              <w:rPr>
                <w:sz w:val="22"/>
                <w:szCs w:val="22"/>
              </w:rPr>
              <w:t>Not reported</w:t>
            </w:r>
          </w:p>
        </w:tc>
        <w:tc>
          <w:tcPr>
            <w:tcW w:w="523" w:type="pct"/>
            <w:gridSpan w:val="2"/>
          </w:tcPr>
          <w:p w14:paraId="0AFED9C5" w14:textId="77777777" w:rsidR="00237EEC" w:rsidRPr="007A052C" w:rsidRDefault="00237EEC" w:rsidP="00F77531">
            <w:pPr>
              <w:rPr>
                <w:sz w:val="22"/>
                <w:szCs w:val="22"/>
              </w:rPr>
            </w:pPr>
            <w:r w:rsidRPr="007A052C">
              <w:rPr>
                <w:sz w:val="22"/>
                <w:szCs w:val="22"/>
              </w:rPr>
              <w:t>ANOVA; correlation</w:t>
            </w:r>
          </w:p>
        </w:tc>
        <w:tc>
          <w:tcPr>
            <w:tcW w:w="557" w:type="pct"/>
          </w:tcPr>
          <w:p w14:paraId="6AD58870" w14:textId="77777777" w:rsidR="00237EEC" w:rsidRPr="007A052C" w:rsidRDefault="00237EEC" w:rsidP="00F77531">
            <w:pPr>
              <w:rPr>
                <w:sz w:val="22"/>
                <w:szCs w:val="22"/>
              </w:rPr>
            </w:pPr>
            <w:proofErr w:type="spellStart"/>
            <w:r w:rsidRPr="007A052C">
              <w:rPr>
                <w:sz w:val="22"/>
                <w:szCs w:val="22"/>
              </w:rPr>
              <w:t>Sojobi</w:t>
            </w:r>
            <w:proofErr w:type="spellEnd"/>
            <w:r w:rsidRPr="007A052C">
              <w:rPr>
                <w:sz w:val="22"/>
                <w:szCs w:val="22"/>
              </w:rPr>
              <w:t>, 2016</w:t>
            </w:r>
          </w:p>
        </w:tc>
      </w:tr>
      <w:tr w:rsidR="00237EEC" w:rsidRPr="007A052C" w14:paraId="2375FF8B" w14:textId="77777777" w:rsidTr="00AB4353">
        <w:tc>
          <w:tcPr>
            <w:tcW w:w="755" w:type="pct"/>
          </w:tcPr>
          <w:p w14:paraId="128C95B9" w14:textId="3CB67E4F" w:rsidR="00237EEC" w:rsidRPr="007A052C" w:rsidRDefault="00237EEC" w:rsidP="00F77531">
            <w:pPr>
              <w:rPr>
                <w:sz w:val="22"/>
                <w:szCs w:val="22"/>
              </w:rPr>
            </w:pPr>
            <w:r w:rsidRPr="007A052C">
              <w:rPr>
                <w:sz w:val="22"/>
                <w:szCs w:val="22"/>
              </w:rPr>
              <w:lastRenderedPageBreak/>
              <w:t>Not reported</w:t>
            </w:r>
          </w:p>
        </w:tc>
        <w:tc>
          <w:tcPr>
            <w:tcW w:w="507" w:type="pct"/>
            <w:gridSpan w:val="3"/>
          </w:tcPr>
          <w:p w14:paraId="5CE6A9A6" w14:textId="77777777" w:rsidR="00237EEC" w:rsidRPr="007A052C" w:rsidRDefault="00237EEC" w:rsidP="00F77531">
            <w:pPr>
              <w:rPr>
                <w:sz w:val="22"/>
                <w:szCs w:val="22"/>
              </w:rPr>
            </w:pPr>
            <w:r w:rsidRPr="007A052C">
              <w:rPr>
                <w:sz w:val="22"/>
                <w:szCs w:val="22"/>
              </w:rPr>
              <w:t>APHA, 1985</w:t>
            </w:r>
          </w:p>
        </w:tc>
        <w:tc>
          <w:tcPr>
            <w:tcW w:w="650" w:type="pct"/>
            <w:gridSpan w:val="4"/>
          </w:tcPr>
          <w:p w14:paraId="18071EEC" w14:textId="77777777" w:rsidR="00237EEC" w:rsidRPr="007A052C" w:rsidRDefault="00237EEC" w:rsidP="00F77531">
            <w:pPr>
              <w:rPr>
                <w:sz w:val="22"/>
                <w:szCs w:val="22"/>
              </w:rPr>
            </w:pPr>
            <w:r w:rsidRPr="007A052C">
              <w:rPr>
                <w:sz w:val="22"/>
                <w:szCs w:val="22"/>
              </w:rPr>
              <w:t>Not reported</w:t>
            </w:r>
          </w:p>
        </w:tc>
        <w:tc>
          <w:tcPr>
            <w:tcW w:w="459" w:type="pct"/>
            <w:gridSpan w:val="2"/>
          </w:tcPr>
          <w:p w14:paraId="643A0080" w14:textId="77777777" w:rsidR="00237EEC" w:rsidRPr="007A052C" w:rsidRDefault="00237EEC" w:rsidP="00F77531">
            <w:pPr>
              <w:rPr>
                <w:sz w:val="22"/>
                <w:szCs w:val="22"/>
              </w:rPr>
            </w:pPr>
            <w:r w:rsidRPr="007A052C">
              <w:rPr>
                <w:sz w:val="22"/>
                <w:szCs w:val="22"/>
              </w:rPr>
              <w:t>Not reported</w:t>
            </w:r>
          </w:p>
        </w:tc>
        <w:tc>
          <w:tcPr>
            <w:tcW w:w="503" w:type="pct"/>
            <w:gridSpan w:val="3"/>
          </w:tcPr>
          <w:p w14:paraId="20321441" w14:textId="7A63A3B7" w:rsidR="00237EEC" w:rsidRPr="007A052C" w:rsidRDefault="00237EEC" w:rsidP="00F77531">
            <w:pPr>
              <w:rPr>
                <w:sz w:val="22"/>
                <w:szCs w:val="22"/>
              </w:rPr>
            </w:pPr>
            <w:r w:rsidRPr="007A052C">
              <w:rPr>
                <w:sz w:val="22"/>
                <w:szCs w:val="22"/>
              </w:rPr>
              <w:t>Individual values</w:t>
            </w:r>
          </w:p>
        </w:tc>
        <w:tc>
          <w:tcPr>
            <w:tcW w:w="469" w:type="pct"/>
            <w:gridSpan w:val="3"/>
          </w:tcPr>
          <w:p w14:paraId="79DB5B6E" w14:textId="77777777" w:rsidR="00237EEC" w:rsidRPr="007A052C" w:rsidRDefault="00237EEC" w:rsidP="00F77531">
            <w:pPr>
              <w:rPr>
                <w:sz w:val="22"/>
                <w:szCs w:val="22"/>
              </w:rPr>
            </w:pPr>
          </w:p>
        </w:tc>
        <w:tc>
          <w:tcPr>
            <w:tcW w:w="577" w:type="pct"/>
            <w:gridSpan w:val="3"/>
          </w:tcPr>
          <w:p w14:paraId="3C3FCEB7" w14:textId="422E00A4" w:rsidR="00237EEC" w:rsidRPr="007A052C" w:rsidRDefault="00237EEC" w:rsidP="00F77531">
            <w:pPr>
              <w:rPr>
                <w:sz w:val="22"/>
                <w:szCs w:val="22"/>
              </w:rPr>
            </w:pPr>
            <w:r w:rsidRPr="007A052C">
              <w:rPr>
                <w:sz w:val="22"/>
                <w:szCs w:val="22"/>
              </w:rPr>
              <w:t>Not applicable</w:t>
            </w:r>
          </w:p>
        </w:tc>
        <w:tc>
          <w:tcPr>
            <w:tcW w:w="523" w:type="pct"/>
            <w:gridSpan w:val="2"/>
          </w:tcPr>
          <w:p w14:paraId="76EA18CB" w14:textId="77777777" w:rsidR="00237EEC" w:rsidRPr="007A052C" w:rsidRDefault="00237EEC" w:rsidP="00F77531">
            <w:pPr>
              <w:rPr>
                <w:sz w:val="22"/>
                <w:szCs w:val="22"/>
              </w:rPr>
            </w:pPr>
            <w:r w:rsidRPr="007A052C">
              <w:rPr>
                <w:sz w:val="22"/>
                <w:szCs w:val="22"/>
              </w:rPr>
              <w:t>CA</w:t>
            </w:r>
          </w:p>
        </w:tc>
        <w:tc>
          <w:tcPr>
            <w:tcW w:w="557" w:type="pct"/>
          </w:tcPr>
          <w:p w14:paraId="06CDE279" w14:textId="77777777" w:rsidR="00237EEC" w:rsidRPr="007A052C" w:rsidRDefault="00237EEC" w:rsidP="00F77531">
            <w:pPr>
              <w:rPr>
                <w:sz w:val="22"/>
                <w:szCs w:val="22"/>
              </w:rPr>
            </w:pPr>
            <w:proofErr w:type="spellStart"/>
            <w:r w:rsidRPr="007A052C">
              <w:rPr>
                <w:sz w:val="22"/>
                <w:szCs w:val="22"/>
              </w:rPr>
              <w:t>Ogunkunle</w:t>
            </w:r>
            <w:proofErr w:type="spellEnd"/>
            <w:r w:rsidRPr="007A052C">
              <w:rPr>
                <w:sz w:val="22"/>
                <w:szCs w:val="22"/>
              </w:rPr>
              <w:t xml:space="preserve"> et al., 2016</w:t>
            </w:r>
          </w:p>
        </w:tc>
      </w:tr>
      <w:tr w:rsidR="00237EEC" w:rsidRPr="007A052C" w14:paraId="30155EE0" w14:textId="77777777" w:rsidTr="00AB4353">
        <w:tc>
          <w:tcPr>
            <w:tcW w:w="755" w:type="pct"/>
          </w:tcPr>
          <w:p w14:paraId="5ED20439" w14:textId="4018665B" w:rsidR="00237EEC" w:rsidRPr="007A052C" w:rsidRDefault="00237EEC" w:rsidP="00F77531">
            <w:pPr>
              <w:rPr>
                <w:sz w:val="22"/>
                <w:szCs w:val="22"/>
              </w:rPr>
            </w:pPr>
            <w:r w:rsidRPr="007A052C">
              <w:rPr>
                <w:sz w:val="22"/>
                <w:szCs w:val="22"/>
              </w:rPr>
              <w:t>170</w:t>
            </w:r>
          </w:p>
        </w:tc>
        <w:tc>
          <w:tcPr>
            <w:tcW w:w="507" w:type="pct"/>
            <w:gridSpan w:val="3"/>
          </w:tcPr>
          <w:p w14:paraId="36E2A0D1" w14:textId="77777777" w:rsidR="00237EEC" w:rsidRPr="007A052C" w:rsidRDefault="00237EEC" w:rsidP="00F77531">
            <w:pPr>
              <w:rPr>
                <w:sz w:val="22"/>
                <w:szCs w:val="22"/>
              </w:rPr>
            </w:pPr>
            <w:r w:rsidRPr="007A052C">
              <w:rPr>
                <w:sz w:val="22"/>
                <w:szCs w:val="22"/>
              </w:rPr>
              <w:t>APHA, 1998</w:t>
            </w:r>
          </w:p>
        </w:tc>
        <w:tc>
          <w:tcPr>
            <w:tcW w:w="650" w:type="pct"/>
            <w:gridSpan w:val="4"/>
          </w:tcPr>
          <w:p w14:paraId="2F404C5E" w14:textId="77777777" w:rsidR="00237EEC" w:rsidRPr="007A052C" w:rsidRDefault="00237EEC" w:rsidP="00F77531">
            <w:pPr>
              <w:rPr>
                <w:sz w:val="22"/>
                <w:szCs w:val="22"/>
              </w:rPr>
            </w:pPr>
            <w:r w:rsidRPr="007A052C">
              <w:rPr>
                <w:sz w:val="22"/>
                <w:szCs w:val="22"/>
              </w:rPr>
              <w:t>Not reported</w:t>
            </w:r>
          </w:p>
        </w:tc>
        <w:tc>
          <w:tcPr>
            <w:tcW w:w="459" w:type="pct"/>
            <w:gridSpan w:val="2"/>
          </w:tcPr>
          <w:p w14:paraId="50BE6ED7" w14:textId="77777777" w:rsidR="00237EEC" w:rsidRPr="007A052C" w:rsidRDefault="00237EEC" w:rsidP="00F77531">
            <w:pPr>
              <w:rPr>
                <w:sz w:val="22"/>
                <w:szCs w:val="22"/>
              </w:rPr>
            </w:pPr>
            <w:r w:rsidRPr="007A052C">
              <w:rPr>
                <w:sz w:val="22"/>
                <w:szCs w:val="22"/>
              </w:rPr>
              <w:t>&lt;MDL</w:t>
            </w:r>
          </w:p>
        </w:tc>
        <w:tc>
          <w:tcPr>
            <w:tcW w:w="503" w:type="pct"/>
            <w:gridSpan w:val="3"/>
          </w:tcPr>
          <w:p w14:paraId="34AF0CE4" w14:textId="2D2BC7A1" w:rsidR="00237EEC" w:rsidRPr="007A052C" w:rsidRDefault="00237EEC" w:rsidP="00F77531">
            <w:pPr>
              <w:rPr>
                <w:sz w:val="22"/>
                <w:szCs w:val="22"/>
              </w:rPr>
            </w:pPr>
            <w:r w:rsidRPr="007A052C">
              <w:rPr>
                <w:sz w:val="22"/>
                <w:szCs w:val="22"/>
              </w:rPr>
              <w:t>Individual values</w:t>
            </w:r>
          </w:p>
        </w:tc>
        <w:tc>
          <w:tcPr>
            <w:tcW w:w="469" w:type="pct"/>
            <w:gridSpan w:val="3"/>
          </w:tcPr>
          <w:p w14:paraId="76247B25" w14:textId="77777777" w:rsidR="00237EEC" w:rsidRPr="007A052C" w:rsidRDefault="00237EEC" w:rsidP="00F77531">
            <w:pPr>
              <w:rPr>
                <w:sz w:val="22"/>
                <w:szCs w:val="22"/>
              </w:rPr>
            </w:pPr>
          </w:p>
        </w:tc>
        <w:tc>
          <w:tcPr>
            <w:tcW w:w="577" w:type="pct"/>
            <w:gridSpan w:val="3"/>
          </w:tcPr>
          <w:p w14:paraId="3A8E580D" w14:textId="6F9147C4" w:rsidR="00237EEC" w:rsidRPr="007A052C" w:rsidRDefault="004A69B1" w:rsidP="00F77531">
            <w:pPr>
              <w:rPr>
                <w:sz w:val="22"/>
                <w:szCs w:val="22"/>
              </w:rPr>
            </w:pPr>
            <w:r w:rsidRPr="007A052C">
              <w:rPr>
                <w:sz w:val="22"/>
                <w:szCs w:val="22"/>
              </w:rPr>
              <w:t>Not reported</w:t>
            </w:r>
          </w:p>
        </w:tc>
        <w:tc>
          <w:tcPr>
            <w:tcW w:w="523" w:type="pct"/>
            <w:gridSpan w:val="2"/>
          </w:tcPr>
          <w:p w14:paraId="01D4C0AB" w14:textId="77777777" w:rsidR="00237EEC" w:rsidRPr="007A052C" w:rsidRDefault="00237EEC" w:rsidP="00F77531">
            <w:pPr>
              <w:rPr>
                <w:sz w:val="22"/>
                <w:szCs w:val="22"/>
              </w:rPr>
            </w:pPr>
            <w:r w:rsidRPr="007A052C">
              <w:rPr>
                <w:sz w:val="22"/>
                <w:szCs w:val="22"/>
              </w:rPr>
              <w:t>Pearson correlation; Duncan’s test</w:t>
            </w:r>
          </w:p>
        </w:tc>
        <w:tc>
          <w:tcPr>
            <w:tcW w:w="557" w:type="pct"/>
          </w:tcPr>
          <w:p w14:paraId="6C23AF9F" w14:textId="77777777" w:rsidR="00237EEC" w:rsidRPr="007A052C" w:rsidRDefault="00237EEC" w:rsidP="00F77531">
            <w:pPr>
              <w:rPr>
                <w:sz w:val="22"/>
                <w:szCs w:val="22"/>
              </w:rPr>
            </w:pPr>
            <w:proofErr w:type="spellStart"/>
            <w:r w:rsidRPr="007A052C">
              <w:rPr>
                <w:sz w:val="22"/>
                <w:szCs w:val="22"/>
              </w:rPr>
              <w:t>Ayedun</w:t>
            </w:r>
            <w:proofErr w:type="spellEnd"/>
            <w:r w:rsidRPr="007A052C">
              <w:rPr>
                <w:sz w:val="22"/>
                <w:szCs w:val="22"/>
              </w:rPr>
              <w:t xml:space="preserve"> et al., 2015</w:t>
            </w:r>
          </w:p>
        </w:tc>
      </w:tr>
      <w:tr w:rsidR="00237EEC" w:rsidRPr="007A052C" w14:paraId="34CC6E67" w14:textId="77777777" w:rsidTr="00BE6DAF">
        <w:tc>
          <w:tcPr>
            <w:tcW w:w="755" w:type="pct"/>
          </w:tcPr>
          <w:p w14:paraId="1A2269D6" w14:textId="031B79BE" w:rsidR="00237EEC" w:rsidRPr="007A052C" w:rsidRDefault="00237EEC" w:rsidP="00F77531">
            <w:pPr>
              <w:rPr>
                <w:sz w:val="22"/>
                <w:szCs w:val="22"/>
              </w:rPr>
            </w:pPr>
            <w:r w:rsidRPr="007A052C">
              <w:rPr>
                <w:sz w:val="22"/>
                <w:szCs w:val="22"/>
              </w:rPr>
              <w:t>50</w:t>
            </w:r>
          </w:p>
        </w:tc>
        <w:tc>
          <w:tcPr>
            <w:tcW w:w="507" w:type="pct"/>
            <w:gridSpan w:val="3"/>
          </w:tcPr>
          <w:p w14:paraId="7AB2CA6A" w14:textId="77777777" w:rsidR="00237EEC" w:rsidRPr="007A052C" w:rsidRDefault="00237EEC" w:rsidP="00F77531">
            <w:pPr>
              <w:rPr>
                <w:sz w:val="22"/>
                <w:szCs w:val="22"/>
              </w:rPr>
            </w:pPr>
            <w:r w:rsidRPr="007A052C">
              <w:rPr>
                <w:sz w:val="22"/>
                <w:szCs w:val="22"/>
              </w:rPr>
              <w:t>Not reported</w:t>
            </w:r>
          </w:p>
        </w:tc>
        <w:tc>
          <w:tcPr>
            <w:tcW w:w="650" w:type="pct"/>
            <w:gridSpan w:val="4"/>
          </w:tcPr>
          <w:p w14:paraId="380C33B4" w14:textId="77777777" w:rsidR="00237EEC" w:rsidRPr="007A052C" w:rsidRDefault="00237EEC" w:rsidP="00F77531">
            <w:pPr>
              <w:rPr>
                <w:sz w:val="22"/>
                <w:szCs w:val="22"/>
              </w:rPr>
            </w:pPr>
            <w:r w:rsidRPr="007A052C">
              <w:rPr>
                <w:sz w:val="22"/>
                <w:szCs w:val="22"/>
              </w:rPr>
              <w:t>Not reported</w:t>
            </w:r>
          </w:p>
        </w:tc>
        <w:tc>
          <w:tcPr>
            <w:tcW w:w="459" w:type="pct"/>
            <w:gridSpan w:val="2"/>
          </w:tcPr>
          <w:p w14:paraId="47286039" w14:textId="77777777" w:rsidR="00237EEC" w:rsidRPr="007A052C" w:rsidRDefault="00237EEC" w:rsidP="00F77531">
            <w:pPr>
              <w:rPr>
                <w:sz w:val="22"/>
                <w:szCs w:val="22"/>
              </w:rPr>
            </w:pPr>
            <w:r w:rsidRPr="007A052C">
              <w:rPr>
                <w:sz w:val="22"/>
                <w:szCs w:val="22"/>
              </w:rPr>
              <w:t>Zero</w:t>
            </w:r>
          </w:p>
        </w:tc>
        <w:tc>
          <w:tcPr>
            <w:tcW w:w="503" w:type="pct"/>
            <w:gridSpan w:val="3"/>
          </w:tcPr>
          <w:p w14:paraId="730050C2" w14:textId="0BF3AA76" w:rsidR="00237EEC" w:rsidRPr="007A052C" w:rsidRDefault="00237EEC" w:rsidP="00F77531">
            <w:pPr>
              <w:rPr>
                <w:sz w:val="22"/>
                <w:szCs w:val="22"/>
              </w:rPr>
            </w:pPr>
            <w:r w:rsidRPr="007A052C">
              <w:rPr>
                <w:sz w:val="22"/>
                <w:szCs w:val="22"/>
              </w:rPr>
              <w:t>Mean, Min, Max, SD</w:t>
            </w:r>
          </w:p>
        </w:tc>
        <w:tc>
          <w:tcPr>
            <w:tcW w:w="469" w:type="pct"/>
            <w:gridSpan w:val="3"/>
          </w:tcPr>
          <w:p w14:paraId="24D881A5" w14:textId="1DDF38BA" w:rsidR="00237EEC" w:rsidRPr="007A052C" w:rsidRDefault="00237EEC" w:rsidP="00F77531">
            <w:pPr>
              <w:rPr>
                <w:sz w:val="22"/>
                <w:szCs w:val="22"/>
              </w:rPr>
            </w:pPr>
            <w:r w:rsidRPr="007A052C">
              <w:rPr>
                <w:sz w:val="22"/>
                <w:szCs w:val="22"/>
              </w:rPr>
              <w:t>Separately</w:t>
            </w:r>
          </w:p>
        </w:tc>
        <w:tc>
          <w:tcPr>
            <w:tcW w:w="577" w:type="pct"/>
            <w:gridSpan w:val="3"/>
          </w:tcPr>
          <w:p w14:paraId="6E270B73" w14:textId="709525D0" w:rsidR="00237EEC" w:rsidRPr="007A052C" w:rsidRDefault="00237EEC" w:rsidP="00F77531">
            <w:pPr>
              <w:rPr>
                <w:sz w:val="22"/>
                <w:szCs w:val="22"/>
              </w:rPr>
            </w:pPr>
            <w:r w:rsidRPr="007A052C">
              <w:rPr>
                <w:sz w:val="22"/>
                <w:szCs w:val="22"/>
              </w:rPr>
              <w:t>Not reported</w:t>
            </w:r>
          </w:p>
        </w:tc>
        <w:tc>
          <w:tcPr>
            <w:tcW w:w="523" w:type="pct"/>
            <w:gridSpan w:val="2"/>
          </w:tcPr>
          <w:p w14:paraId="6AEF270C" w14:textId="77777777" w:rsidR="00237EEC" w:rsidRPr="007A052C" w:rsidRDefault="00237EEC" w:rsidP="00F77531">
            <w:pPr>
              <w:rPr>
                <w:sz w:val="22"/>
                <w:szCs w:val="22"/>
              </w:rPr>
            </w:pPr>
            <w:proofErr w:type="spellStart"/>
            <w:r w:rsidRPr="007A052C">
              <w:rPr>
                <w:sz w:val="22"/>
                <w:szCs w:val="22"/>
              </w:rPr>
              <w:t>PCA</w:t>
            </w:r>
            <w:proofErr w:type="spellEnd"/>
            <w:r w:rsidRPr="007A052C">
              <w:rPr>
                <w:sz w:val="22"/>
                <w:szCs w:val="22"/>
              </w:rPr>
              <w:t>; Pearson correlation</w:t>
            </w:r>
          </w:p>
        </w:tc>
        <w:tc>
          <w:tcPr>
            <w:tcW w:w="557" w:type="pct"/>
          </w:tcPr>
          <w:p w14:paraId="3D5303FA" w14:textId="77777777" w:rsidR="00237EEC" w:rsidRPr="007A052C" w:rsidRDefault="00237EEC" w:rsidP="00F77531">
            <w:pPr>
              <w:rPr>
                <w:sz w:val="22"/>
                <w:szCs w:val="22"/>
              </w:rPr>
            </w:pPr>
            <w:proofErr w:type="spellStart"/>
            <w:r w:rsidRPr="007A052C">
              <w:rPr>
                <w:sz w:val="22"/>
                <w:szCs w:val="22"/>
              </w:rPr>
              <w:t>Nganje</w:t>
            </w:r>
            <w:proofErr w:type="spellEnd"/>
            <w:r w:rsidRPr="007A052C">
              <w:rPr>
                <w:sz w:val="22"/>
                <w:szCs w:val="22"/>
              </w:rPr>
              <w:t xml:space="preserve"> et al., 2015</w:t>
            </w:r>
          </w:p>
        </w:tc>
      </w:tr>
      <w:tr w:rsidR="00237EEC" w:rsidRPr="007A052C" w14:paraId="15A3E055" w14:textId="77777777" w:rsidTr="00BE6DAF">
        <w:tc>
          <w:tcPr>
            <w:tcW w:w="755" w:type="pct"/>
          </w:tcPr>
          <w:p w14:paraId="6561FE05" w14:textId="501A28D7" w:rsidR="00237EEC" w:rsidRPr="007A052C" w:rsidRDefault="00237EEC" w:rsidP="00F77531">
            <w:pPr>
              <w:rPr>
                <w:sz w:val="22"/>
                <w:szCs w:val="22"/>
              </w:rPr>
            </w:pPr>
            <w:r w:rsidRPr="007A052C">
              <w:rPr>
                <w:sz w:val="22"/>
                <w:szCs w:val="22"/>
              </w:rPr>
              <w:t>60</w:t>
            </w:r>
          </w:p>
        </w:tc>
        <w:tc>
          <w:tcPr>
            <w:tcW w:w="507" w:type="pct"/>
            <w:gridSpan w:val="3"/>
          </w:tcPr>
          <w:p w14:paraId="14467C27" w14:textId="77777777" w:rsidR="00237EEC" w:rsidRPr="007A052C" w:rsidRDefault="00237EEC" w:rsidP="00F77531">
            <w:pPr>
              <w:rPr>
                <w:sz w:val="22"/>
                <w:szCs w:val="22"/>
              </w:rPr>
            </w:pPr>
            <w:r w:rsidRPr="007A052C">
              <w:rPr>
                <w:sz w:val="22"/>
                <w:szCs w:val="22"/>
              </w:rPr>
              <w:t>Not reported</w:t>
            </w:r>
          </w:p>
        </w:tc>
        <w:tc>
          <w:tcPr>
            <w:tcW w:w="650" w:type="pct"/>
            <w:gridSpan w:val="4"/>
          </w:tcPr>
          <w:p w14:paraId="6F15A5E1" w14:textId="77777777" w:rsidR="00237EEC" w:rsidRPr="007A052C" w:rsidRDefault="00237EEC" w:rsidP="00F77531">
            <w:pPr>
              <w:rPr>
                <w:sz w:val="22"/>
                <w:szCs w:val="22"/>
              </w:rPr>
            </w:pPr>
            <w:r w:rsidRPr="007A052C">
              <w:rPr>
                <w:sz w:val="22"/>
                <w:szCs w:val="22"/>
              </w:rPr>
              <w:t>Not reported</w:t>
            </w:r>
          </w:p>
        </w:tc>
        <w:tc>
          <w:tcPr>
            <w:tcW w:w="459" w:type="pct"/>
            <w:gridSpan w:val="2"/>
          </w:tcPr>
          <w:p w14:paraId="2C898E0B" w14:textId="77777777" w:rsidR="00237EEC" w:rsidRPr="007A052C" w:rsidRDefault="00237EEC" w:rsidP="00F77531">
            <w:pPr>
              <w:rPr>
                <w:sz w:val="22"/>
                <w:szCs w:val="22"/>
              </w:rPr>
            </w:pPr>
            <w:r w:rsidRPr="007A052C">
              <w:rPr>
                <w:sz w:val="22"/>
                <w:szCs w:val="22"/>
              </w:rPr>
              <w:t xml:space="preserve">Zero </w:t>
            </w:r>
          </w:p>
        </w:tc>
        <w:tc>
          <w:tcPr>
            <w:tcW w:w="503" w:type="pct"/>
            <w:gridSpan w:val="3"/>
          </w:tcPr>
          <w:p w14:paraId="341B05A7" w14:textId="786D0991" w:rsidR="00237EEC" w:rsidRPr="007A052C" w:rsidRDefault="00237EEC" w:rsidP="00F77531">
            <w:pPr>
              <w:rPr>
                <w:sz w:val="22"/>
                <w:szCs w:val="22"/>
              </w:rPr>
            </w:pPr>
            <w:r w:rsidRPr="007A052C">
              <w:rPr>
                <w:sz w:val="22"/>
                <w:szCs w:val="22"/>
              </w:rPr>
              <w:t>Mean, Min, Max, SD</w:t>
            </w:r>
          </w:p>
        </w:tc>
        <w:tc>
          <w:tcPr>
            <w:tcW w:w="469" w:type="pct"/>
            <w:gridSpan w:val="3"/>
          </w:tcPr>
          <w:p w14:paraId="0A517A38" w14:textId="0A1502CE" w:rsidR="00237EEC" w:rsidRPr="007A052C" w:rsidRDefault="00237EEC" w:rsidP="00F77531">
            <w:pPr>
              <w:rPr>
                <w:sz w:val="22"/>
                <w:szCs w:val="22"/>
              </w:rPr>
            </w:pPr>
            <w:r w:rsidRPr="007A052C">
              <w:rPr>
                <w:sz w:val="22"/>
                <w:szCs w:val="22"/>
              </w:rPr>
              <w:t>Separately</w:t>
            </w:r>
          </w:p>
        </w:tc>
        <w:tc>
          <w:tcPr>
            <w:tcW w:w="577" w:type="pct"/>
            <w:gridSpan w:val="3"/>
          </w:tcPr>
          <w:p w14:paraId="0BB4A05A" w14:textId="20F24BC5" w:rsidR="00237EEC" w:rsidRPr="007A052C" w:rsidRDefault="00237EEC" w:rsidP="00F77531">
            <w:pPr>
              <w:rPr>
                <w:sz w:val="22"/>
                <w:szCs w:val="22"/>
              </w:rPr>
            </w:pPr>
            <w:r w:rsidRPr="007A052C">
              <w:rPr>
                <w:sz w:val="22"/>
                <w:szCs w:val="22"/>
              </w:rPr>
              <w:t>Not reported</w:t>
            </w:r>
          </w:p>
        </w:tc>
        <w:tc>
          <w:tcPr>
            <w:tcW w:w="523" w:type="pct"/>
            <w:gridSpan w:val="2"/>
          </w:tcPr>
          <w:p w14:paraId="2B785784" w14:textId="77777777" w:rsidR="00237EEC" w:rsidRPr="007A052C" w:rsidRDefault="00237EEC" w:rsidP="00F77531">
            <w:pPr>
              <w:rPr>
                <w:sz w:val="22"/>
                <w:szCs w:val="22"/>
              </w:rPr>
            </w:pPr>
            <w:proofErr w:type="spellStart"/>
            <w:r w:rsidRPr="007A052C">
              <w:rPr>
                <w:sz w:val="22"/>
                <w:szCs w:val="22"/>
              </w:rPr>
              <w:t>PCA</w:t>
            </w:r>
            <w:proofErr w:type="spellEnd"/>
            <w:r w:rsidRPr="007A052C">
              <w:rPr>
                <w:sz w:val="22"/>
                <w:szCs w:val="22"/>
              </w:rPr>
              <w:t>; Correlation</w:t>
            </w:r>
          </w:p>
        </w:tc>
        <w:tc>
          <w:tcPr>
            <w:tcW w:w="557" w:type="pct"/>
          </w:tcPr>
          <w:p w14:paraId="2E4484B5" w14:textId="77777777" w:rsidR="00237EEC" w:rsidRPr="007A052C" w:rsidRDefault="00237EEC" w:rsidP="00F77531">
            <w:pPr>
              <w:rPr>
                <w:sz w:val="22"/>
                <w:szCs w:val="22"/>
              </w:rPr>
            </w:pPr>
            <w:r w:rsidRPr="007A052C">
              <w:rPr>
                <w:sz w:val="22"/>
                <w:szCs w:val="22"/>
              </w:rPr>
              <w:t>Adamu et al., 2015</w:t>
            </w:r>
          </w:p>
        </w:tc>
      </w:tr>
      <w:tr w:rsidR="00237EEC" w:rsidRPr="007A052C" w14:paraId="4DDABF9C" w14:textId="77777777" w:rsidTr="00BE6DAF">
        <w:tc>
          <w:tcPr>
            <w:tcW w:w="755" w:type="pct"/>
          </w:tcPr>
          <w:p w14:paraId="6A8A8773" w14:textId="169DB081" w:rsidR="00237EEC" w:rsidRPr="007A052C" w:rsidRDefault="00237EEC" w:rsidP="008E2DAC">
            <w:pPr>
              <w:rPr>
                <w:sz w:val="22"/>
                <w:szCs w:val="22"/>
              </w:rPr>
            </w:pPr>
            <w:r w:rsidRPr="007A052C">
              <w:rPr>
                <w:sz w:val="22"/>
                <w:szCs w:val="22"/>
              </w:rPr>
              <w:t>Not reported</w:t>
            </w:r>
          </w:p>
        </w:tc>
        <w:tc>
          <w:tcPr>
            <w:tcW w:w="507" w:type="pct"/>
            <w:gridSpan w:val="3"/>
          </w:tcPr>
          <w:p w14:paraId="00842BAF" w14:textId="77777777" w:rsidR="00237EEC" w:rsidRPr="007A052C" w:rsidRDefault="00237EEC" w:rsidP="008E2DAC">
            <w:pPr>
              <w:rPr>
                <w:sz w:val="22"/>
                <w:szCs w:val="22"/>
              </w:rPr>
            </w:pPr>
            <w:bookmarkStart w:id="6" w:name="OLE_LINK2"/>
            <w:r w:rsidRPr="007A052C">
              <w:rPr>
                <w:sz w:val="22"/>
                <w:szCs w:val="22"/>
              </w:rPr>
              <w:t>Not reported</w:t>
            </w:r>
          </w:p>
        </w:tc>
        <w:tc>
          <w:tcPr>
            <w:tcW w:w="650" w:type="pct"/>
            <w:gridSpan w:val="4"/>
          </w:tcPr>
          <w:p w14:paraId="698C877A" w14:textId="77777777" w:rsidR="00237EEC" w:rsidRPr="007A052C" w:rsidRDefault="00237EEC" w:rsidP="008E2DAC">
            <w:pPr>
              <w:rPr>
                <w:sz w:val="22"/>
                <w:szCs w:val="22"/>
              </w:rPr>
            </w:pPr>
            <w:r w:rsidRPr="007A052C">
              <w:rPr>
                <w:sz w:val="22"/>
                <w:szCs w:val="22"/>
              </w:rPr>
              <w:t>Not reported</w:t>
            </w:r>
          </w:p>
        </w:tc>
        <w:tc>
          <w:tcPr>
            <w:tcW w:w="459" w:type="pct"/>
            <w:gridSpan w:val="2"/>
          </w:tcPr>
          <w:p w14:paraId="4F364849" w14:textId="313EC679" w:rsidR="00237EEC" w:rsidRPr="007A052C" w:rsidRDefault="00237EEC" w:rsidP="008E2DAC">
            <w:pPr>
              <w:rPr>
                <w:sz w:val="22"/>
                <w:szCs w:val="22"/>
              </w:rPr>
            </w:pPr>
            <w:r w:rsidRPr="007A052C">
              <w:rPr>
                <w:sz w:val="22"/>
                <w:szCs w:val="22"/>
              </w:rPr>
              <w:t>Not applicable</w:t>
            </w:r>
          </w:p>
        </w:tc>
        <w:tc>
          <w:tcPr>
            <w:tcW w:w="503" w:type="pct"/>
            <w:gridSpan w:val="3"/>
          </w:tcPr>
          <w:p w14:paraId="707FEC36" w14:textId="55BA632E" w:rsidR="00237EEC" w:rsidRPr="007A052C" w:rsidRDefault="00237EEC" w:rsidP="008E2DAC">
            <w:pPr>
              <w:rPr>
                <w:sz w:val="22"/>
                <w:szCs w:val="22"/>
              </w:rPr>
            </w:pPr>
            <w:r w:rsidRPr="007A052C">
              <w:rPr>
                <w:sz w:val="22"/>
                <w:szCs w:val="22"/>
              </w:rPr>
              <w:t>Individual values</w:t>
            </w:r>
          </w:p>
        </w:tc>
        <w:tc>
          <w:tcPr>
            <w:tcW w:w="469" w:type="pct"/>
            <w:gridSpan w:val="3"/>
          </w:tcPr>
          <w:p w14:paraId="5A9AEB57" w14:textId="77777777" w:rsidR="00237EEC" w:rsidRPr="007A052C" w:rsidRDefault="00237EEC" w:rsidP="008E2DAC">
            <w:pPr>
              <w:rPr>
                <w:sz w:val="22"/>
                <w:szCs w:val="22"/>
              </w:rPr>
            </w:pPr>
          </w:p>
        </w:tc>
        <w:tc>
          <w:tcPr>
            <w:tcW w:w="577" w:type="pct"/>
            <w:gridSpan w:val="3"/>
          </w:tcPr>
          <w:p w14:paraId="7695CFB2" w14:textId="72CA6BEA" w:rsidR="00237EEC" w:rsidRPr="007A052C" w:rsidRDefault="00237EEC" w:rsidP="008E2DAC">
            <w:pPr>
              <w:rPr>
                <w:sz w:val="22"/>
                <w:szCs w:val="22"/>
              </w:rPr>
            </w:pPr>
            <w:r w:rsidRPr="007A052C">
              <w:rPr>
                <w:sz w:val="22"/>
                <w:szCs w:val="22"/>
              </w:rPr>
              <w:t xml:space="preserve">Not applicable </w:t>
            </w:r>
          </w:p>
        </w:tc>
        <w:tc>
          <w:tcPr>
            <w:tcW w:w="523" w:type="pct"/>
            <w:gridSpan w:val="2"/>
          </w:tcPr>
          <w:p w14:paraId="6C4DD812" w14:textId="77777777" w:rsidR="00237EEC" w:rsidRPr="007A052C" w:rsidRDefault="00237EEC" w:rsidP="008E2DAC">
            <w:pPr>
              <w:rPr>
                <w:sz w:val="22"/>
                <w:szCs w:val="22"/>
              </w:rPr>
            </w:pPr>
            <w:r w:rsidRPr="007A052C">
              <w:rPr>
                <w:sz w:val="22"/>
                <w:szCs w:val="22"/>
              </w:rPr>
              <w:t>Not reported</w:t>
            </w:r>
          </w:p>
        </w:tc>
        <w:tc>
          <w:tcPr>
            <w:tcW w:w="557" w:type="pct"/>
          </w:tcPr>
          <w:p w14:paraId="6D4A137E" w14:textId="77777777" w:rsidR="00237EEC" w:rsidRPr="007A052C" w:rsidRDefault="00237EEC" w:rsidP="008E2DAC">
            <w:pPr>
              <w:rPr>
                <w:sz w:val="22"/>
                <w:szCs w:val="22"/>
              </w:rPr>
            </w:pPr>
            <w:r w:rsidRPr="007A052C">
              <w:rPr>
                <w:sz w:val="22"/>
                <w:szCs w:val="22"/>
              </w:rPr>
              <w:t>Vincent-</w:t>
            </w:r>
            <w:proofErr w:type="spellStart"/>
            <w:r w:rsidRPr="007A052C">
              <w:rPr>
                <w:sz w:val="22"/>
                <w:szCs w:val="22"/>
              </w:rPr>
              <w:t>Akpu</w:t>
            </w:r>
            <w:proofErr w:type="spellEnd"/>
            <w:r w:rsidRPr="007A052C">
              <w:rPr>
                <w:sz w:val="22"/>
                <w:szCs w:val="22"/>
              </w:rPr>
              <w:t xml:space="preserve"> et al., 2015</w:t>
            </w:r>
          </w:p>
        </w:tc>
      </w:tr>
      <w:bookmarkEnd w:id="6"/>
      <w:tr w:rsidR="00237EEC" w:rsidRPr="007A052C" w14:paraId="24F136D9" w14:textId="77777777" w:rsidTr="00BE6DAF">
        <w:tc>
          <w:tcPr>
            <w:tcW w:w="755" w:type="pct"/>
          </w:tcPr>
          <w:p w14:paraId="12AD52EB" w14:textId="3A88FAAA" w:rsidR="00237EEC" w:rsidRPr="007A052C" w:rsidRDefault="00237EEC" w:rsidP="00F77531">
            <w:pPr>
              <w:rPr>
                <w:sz w:val="22"/>
                <w:szCs w:val="22"/>
              </w:rPr>
            </w:pPr>
            <w:r w:rsidRPr="007A052C">
              <w:rPr>
                <w:sz w:val="22"/>
                <w:szCs w:val="22"/>
              </w:rPr>
              <w:t>15</w:t>
            </w:r>
          </w:p>
        </w:tc>
        <w:tc>
          <w:tcPr>
            <w:tcW w:w="507" w:type="pct"/>
            <w:gridSpan w:val="3"/>
          </w:tcPr>
          <w:p w14:paraId="609D024C" w14:textId="77777777" w:rsidR="00237EEC" w:rsidRPr="007A052C" w:rsidRDefault="00237EEC" w:rsidP="00F77531">
            <w:pPr>
              <w:rPr>
                <w:sz w:val="22"/>
                <w:szCs w:val="22"/>
              </w:rPr>
            </w:pPr>
            <w:r w:rsidRPr="007A052C">
              <w:rPr>
                <w:sz w:val="22"/>
                <w:szCs w:val="22"/>
              </w:rPr>
              <w:t>Not reported</w:t>
            </w:r>
          </w:p>
        </w:tc>
        <w:tc>
          <w:tcPr>
            <w:tcW w:w="650" w:type="pct"/>
            <w:gridSpan w:val="4"/>
          </w:tcPr>
          <w:p w14:paraId="026E0EFB" w14:textId="77777777" w:rsidR="00237EEC" w:rsidRPr="007A052C" w:rsidRDefault="00237EEC" w:rsidP="00F77531">
            <w:pPr>
              <w:rPr>
                <w:sz w:val="22"/>
                <w:szCs w:val="22"/>
              </w:rPr>
            </w:pPr>
            <w:r w:rsidRPr="007A052C">
              <w:rPr>
                <w:sz w:val="22"/>
                <w:szCs w:val="22"/>
              </w:rPr>
              <w:t>Not reported</w:t>
            </w:r>
          </w:p>
        </w:tc>
        <w:tc>
          <w:tcPr>
            <w:tcW w:w="459" w:type="pct"/>
            <w:gridSpan w:val="2"/>
          </w:tcPr>
          <w:p w14:paraId="53415FD7" w14:textId="77777777" w:rsidR="00237EEC" w:rsidRPr="007A052C" w:rsidRDefault="00237EEC" w:rsidP="00F77531">
            <w:pPr>
              <w:rPr>
                <w:sz w:val="22"/>
                <w:szCs w:val="22"/>
              </w:rPr>
            </w:pPr>
            <w:r w:rsidRPr="007A052C">
              <w:rPr>
                <w:sz w:val="22"/>
                <w:szCs w:val="22"/>
              </w:rPr>
              <w:t>Not reported</w:t>
            </w:r>
          </w:p>
        </w:tc>
        <w:tc>
          <w:tcPr>
            <w:tcW w:w="503" w:type="pct"/>
            <w:gridSpan w:val="3"/>
          </w:tcPr>
          <w:p w14:paraId="0E069ED7" w14:textId="1BE1A033" w:rsidR="00237EEC" w:rsidRPr="007A052C" w:rsidRDefault="00237EEC" w:rsidP="00F77531">
            <w:pPr>
              <w:rPr>
                <w:sz w:val="22"/>
                <w:szCs w:val="22"/>
              </w:rPr>
            </w:pPr>
            <w:r w:rsidRPr="007A052C">
              <w:rPr>
                <w:sz w:val="22"/>
                <w:szCs w:val="22"/>
              </w:rPr>
              <w:t>Individual values</w:t>
            </w:r>
          </w:p>
        </w:tc>
        <w:tc>
          <w:tcPr>
            <w:tcW w:w="469" w:type="pct"/>
            <w:gridSpan w:val="3"/>
          </w:tcPr>
          <w:p w14:paraId="2341E21F" w14:textId="77777777" w:rsidR="00237EEC" w:rsidRPr="007A052C" w:rsidRDefault="00237EEC" w:rsidP="00F77531">
            <w:pPr>
              <w:rPr>
                <w:sz w:val="22"/>
                <w:szCs w:val="22"/>
              </w:rPr>
            </w:pPr>
          </w:p>
        </w:tc>
        <w:tc>
          <w:tcPr>
            <w:tcW w:w="577" w:type="pct"/>
            <w:gridSpan w:val="3"/>
          </w:tcPr>
          <w:p w14:paraId="2F085F85" w14:textId="044341D9" w:rsidR="00237EEC" w:rsidRPr="007A052C" w:rsidRDefault="00237EEC" w:rsidP="00F77531">
            <w:pPr>
              <w:rPr>
                <w:sz w:val="22"/>
                <w:szCs w:val="22"/>
              </w:rPr>
            </w:pPr>
            <w:r w:rsidRPr="007A052C">
              <w:rPr>
                <w:sz w:val="22"/>
                <w:szCs w:val="22"/>
              </w:rPr>
              <w:t xml:space="preserve">Not applicable </w:t>
            </w:r>
          </w:p>
        </w:tc>
        <w:tc>
          <w:tcPr>
            <w:tcW w:w="523" w:type="pct"/>
            <w:gridSpan w:val="2"/>
          </w:tcPr>
          <w:p w14:paraId="6F453ABE" w14:textId="77777777" w:rsidR="00237EEC" w:rsidRPr="007A052C" w:rsidRDefault="00237EEC" w:rsidP="00F77531">
            <w:pPr>
              <w:rPr>
                <w:sz w:val="22"/>
                <w:szCs w:val="22"/>
              </w:rPr>
            </w:pPr>
            <w:r w:rsidRPr="007A052C">
              <w:rPr>
                <w:sz w:val="22"/>
                <w:szCs w:val="22"/>
              </w:rPr>
              <w:t>Not reported</w:t>
            </w:r>
          </w:p>
        </w:tc>
        <w:tc>
          <w:tcPr>
            <w:tcW w:w="557" w:type="pct"/>
          </w:tcPr>
          <w:p w14:paraId="6054814C" w14:textId="77777777" w:rsidR="00237EEC" w:rsidRPr="007A052C" w:rsidRDefault="00237EEC" w:rsidP="00F77531">
            <w:pPr>
              <w:rPr>
                <w:sz w:val="22"/>
                <w:szCs w:val="22"/>
              </w:rPr>
            </w:pPr>
            <w:r w:rsidRPr="007A052C">
              <w:rPr>
                <w:sz w:val="22"/>
                <w:szCs w:val="22"/>
              </w:rPr>
              <w:t>Okorie et al., 2015</w:t>
            </w:r>
          </w:p>
        </w:tc>
      </w:tr>
      <w:tr w:rsidR="00237EEC" w:rsidRPr="007A052C" w14:paraId="5C8ADEE9" w14:textId="77777777" w:rsidTr="00BE6DAF">
        <w:tc>
          <w:tcPr>
            <w:tcW w:w="755" w:type="pct"/>
          </w:tcPr>
          <w:p w14:paraId="654FC1BF" w14:textId="34050F45" w:rsidR="00237EEC" w:rsidRPr="007A052C" w:rsidRDefault="00237EEC" w:rsidP="00F77531">
            <w:pPr>
              <w:rPr>
                <w:sz w:val="22"/>
                <w:szCs w:val="22"/>
              </w:rPr>
            </w:pPr>
            <w:r w:rsidRPr="007A052C">
              <w:rPr>
                <w:sz w:val="22"/>
                <w:szCs w:val="22"/>
              </w:rPr>
              <w:t>40</w:t>
            </w:r>
          </w:p>
        </w:tc>
        <w:tc>
          <w:tcPr>
            <w:tcW w:w="507" w:type="pct"/>
            <w:gridSpan w:val="3"/>
          </w:tcPr>
          <w:p w14:paraId="6ACE046E" w14:textId="77777777" w:rsidR="00237EEC" w:rsidRPr="007A052C" w:rsidRDefault="00237EEC" w:rsidP="00F77531">
            <w:pPr>
              <w:rPr>
                <w:sz w:val="22"/>
                <w:szCs w:val="22"/>
              </w:rPr>
            </w:pPr>
            <w:r w:rsidRPr="007A052C">
              <w:rPr>
                <w:sz w:val="22"/>
                <w:szCs w:val="22"/>
              </w:rPr>
              <w:t xml:space="preserve">Literature </w:t>
            </w:r>
          </w:p>
        </w:tc>
        <w:tc>
          <w:tcPr>
            <w:tcW w:w="650" w:type="pct"/>
            <w:gridSpan w:val="4"/>
          </w:tcPr>
          <w:p w14:paraId="7C8CF328" w14:textId="77777777" w:rsidR="00237EEC" w:rsidRPr="007A052C" w:rsidRDefault="00237EEC" w:rsidP="00F77531">
            <w:pPr>
              <w:rPr>
                <w:sz w:val="22"/>
                <w:szCs w:val="22"/>
              </w:rPr>
            </w:pPr>
            <w:r w:rsidRPr="007A052C">
              <w:rPr>
                <w:sz w:val="22"/>
                <w:szCs w:val="22"/>
              </w:rPr>
              <w:t>Not reported</w:t>
            </w:r>
          </w:p>
        </w:tc>
        <w:tc>
          <w:tcPr>
            <w:tcW w:w="459" w:type="pct"/>
            <w:gridSpan w:val="2"/>
          </w:tcPr>
          <w:p w14:paraId="465947D5" w14:textId="77777777" w:rsidR="00237EEC" w:rsidRPr="007A052C" w:rsidRDefault="00237EEC" w:rsidP="00F77531">
            <w:pPr>
              <w:rPr>
                <w:sz w:val="22"/>
                <w:szCs w:val="22"/>
              </w:rPr>
            </w:pPr>
            <w:r w:rsidRPr="007A052C">
              <w:rPr>
                <w:sz w:val="22"/>
                <w:szCs w:val="22"/>
              </w:rPr>
              <w:t>&lt;</w:t>
            </w:r>
            <w:proofErr w:type="spellStart"/>
            <w:r w:rsidRPr="007A052C">
              <w:rPr>
                <w:sz w:val="22"/>
                <w:szCs w:val="22"/>
              </w:rPr>
              <w:t>IDL</w:t>
            </w:r>
            <w:proofErr w:type="spellEnd"/>
          </w:p>
        </w:tc>
        <w:tc>
          <w:tcPr>
            <w:tcW w:w="503" w:type="pct"/>
            <w:gridSpan w:val="3"/>
          </w:tcPr>
          <w:p w14:paraId="6A258B6C" w14:textId="694A198F" w:rsidR="00237EEC" w:rsidRPr="007A052C" w:rsidRDefault="00237EEC" w:rsidP="00F77531">
            <w:pPr>
              <w:rPr>
                <w:sz w:val="22"/>
                <w:szCs w:val="22"/>
              </w:rPr>
            </w:pPr>
            <w:r w:rsidRPr="007A052C">
              <w:rPr>
                <w:sz w:val="22"/>
                <w:szCs w:val="22"/>
              </w:rPr>
              <w:t>Individual values</w:t>
            </w:r>
          </w:p>
        </w:tc>
        <w:tc>
          <w:tcPr>
            <w:tcW w:w="469" w:type="pct"/>
            <w:gridSpan w:val="3"/>
          </w:tcPr>
          <w:p w14:paraId="78FA1634" w14:textId="77777777" w:rsidR="00237EEC" w:rsidRPr="007A052C" w:rsidRDefault="00237EEC" w:rsidP="00F77531">
            <w:pPr>
              <w:rPr>
                <w:sz w:val="22"/>
                <w:szCs w:val="22"/>
              </w:rPr>
            </w:pPr>
          </w:p>
        </w:tc>
        <w:tc>
          <w:tcPr>
            <w:tcW w:w="577" w:type="pct"/>
            <w:gridSpan w:val="3"/>
          </w:tcPr>
          <w:p w14:paraId="3D628E4B" w14:textId="318C9342" w:rsidR="00237EEC" w:rsidRPr="007A052C" w:rsidRDefault="00237EEC" w:rsidP="00F77531">
            <w:pPr>
              <w:rPr>
                <w:sz w:val="22"/>
                <w:szCs w:val="22"/>
              </w:rPr>
            </w:pPr>
            <w:r w:rsidRPr="007A052C">
              <w:rPr>
                <w:sz w:val="22"/>
                <w:szCs w:val="22"/>
              </w:rPr>
              <w:t xml:space="preserve">Not applicable </w:t>
            </w:r>
          </w:p>
        </w:tc>
        <w:tc>
          <w:tcPr>
            <w:tcW w:w="523" w:type="pct"/>
            <w:gridSpan w:val="2"/>
          </w:tcPr>
          <w:p w14:paraId="08F9A7D8" w14:textId="77777777" w:rsidR="00237EEC" w:rsidRPr="007A052C" w:rsidRDefault="00237EEC" w:rsidP="00F77531">
            <w:pPr>
              <w:rPr>
                <w:sz w:val="22"/>
                <w:szCs w:val="22"/>
              </w:rPr>
            </w:pPr>
            <w:r w:rsidRPr="007A052C">
              <w:rPr>
                <w:sz w:val="22"/>
                <w:szCs w:val="22"/>
              </w:rPr>
              <w:t>Not reported</w:t>
            </w:r>
          </w:p>
        </w:tc>
        <w:tc>
          <w:tcPr>
            <w:tcW w:w="557" w:type="pct"/>
          </w:tcPr>
          <w:p w14:paraId="20CFBCCE" w14:textId="77777777" w:rsidR="00237EEC" w:rsidRPr="007A052C" w:rsidRDefault="00237EEC" w:rsidP="00F77531">
            <w:pPr>
              <w:rPr>
                <w:sz w:val="22"/>
                <w:szCs w:val="22"/>
              </w:rPr>
            </w:pPr>
            <w:proofErr w:type="spellStart"/>
            <w:r w:rsidRPr="007A052C">
              <w:rPr>
                <w:sz w:val="22"/>
                <w:szCs w:val="22"/>
              </w:rPr>
              <w:t>Igwe</w:t>
            </w:r>
            <w:proofErr w:type="spellEnd"/>
            <w:r w:rsidRPr="007A052C">
              <w:rPr>
                <w:sz w:val="22"/>
                <w:szCs w:val="22"/>
              </w:rPr>
              <w:t xml:space="preserve"> et al., 2015</w:t>
            </w:r>
          </w:p>
        </w:tc>
      </w:tr>
      <w:tr w:rsidR="00237EEC" w:rsidRPr="007A052C" w14:paraId="5AB46F73" w14:textId="77777777" w:rsidTr="00BE6DAF">
        <w:tc>
          <w:tcPr>
            <w:tcW w:w="755" w:type="pct"/>
          </w:tcPr>
          <w:p w14:paraId="0D3DC07D" w14:textId="412796CB" w:rsidR="00237EEC" w:rsidRPr="007A052C" w:rsidRDefault="00237EEC" w:rsidP="00F77531">
            <w:pPr>
              <w:rPr>
                <w:sz w:val="22"/>
                <w:szCs w:val="22"/>
              </w:rPr>
            </w:pPr>
            <w:r w:rsidRPr="007A052C">
              <w:rPr>
                <w:sz w:val="22"/>
                <w:szCs w:val="22"/>
              </w:rPr>
              <w:t>Not reported</w:t>
            </w:r>
          </w:p>
        </w:tc>
        <w:tc>
          <w:tcPr>
            <w:tcW w:w="507" w:type="pct"/>
            <w:gridSpan w:val="3"/>
          </w:tcPr>
          <w:p w14:paraId="38E494C9" w14:textId="77777777" w:rsidR="00237EEC" w:rsidRPr="007A052C" w:rsidRDefault="00237EEC" w:rsidP="00F77531">
            <w:pPr>
              <w:rPr>
                <w:sz w:val="22"/>
                <w:szCs w:val="22"/>
              </w:rPr>
            </w:pPr>
            <w:r w:rsidRPr="007A052C">
              <w:rPr>
                <w:sz w:val="22"/>
                <w:szCs w:val="22"/>
              </w:rPr>
              <w:t>APHA, 1998; Literature</w:t>
            </w:r>
          </w:p>
        </w:tc>
        <w:tc>
          <w:tcPr>
            <w:tcW w:w="650" w:type="pct"/>
            <w:gridSpan w:val="4"/>
          </w:tcPr>
          <w:p w14:paraId="342CB8F7" w14:textId="77777777" w:rsidR="00237EEC" w:rsidRPr="007A052C" w:rsidRDefault="00237EEC" w:rsidP="00F77531">
            <w:pPr>
              <w:rPr>
                <w:sz w:val="22"/>
                <w:szCs w:val="22"/>
              </w:rPr>
            </w:pPr>
            <w:r w:rsidRPr="007A052C">
              <w:rPr>
                <w:sz w:val="22"/>
                <w:szCs w:val="22"/>
              </w:rPr>
              <w:t>Not reported</w:t>
            </w:r>
          </w:p>
        </w:tc>
        <w:tc>
          <w:tcPr>
            <w:tcW w:w="459" w:type="pct"/>
            <w:gridSpan w:val="2"/>
          </w:tcPr>
          <w:p w14:paraId="32C09C52" w14:textId="77777777" w:rsidR="00237EEC" w:rsidRPr="007A052C" w:rsidRDefault="00237EEC" w:rsidP="00F77531">
            <w:pPr>
              <w:rPr>
                <w:sz w:val="22"/>
                <w:szCs w:val="22"/>
              </w:rPr>
            </w:pPr>
            <w:r w:rsidRPr="007A052C">
              <w:rPr>
                <w:sz w:val="22"/>
                <w:szCs w:val="22"/>
              </w:rPr>
              <w:t>Not reported</w:t>
            </w:r>
          </w:p>
        </w:tc>
        <w:tc>
          <w:tcPr>
            <w:tcW w:w="503" w:type="pct"/>
            <w:gridSpan w:val="3"/>
          </w:tcPr>
          <w:p w14:paraId="2239BF4C" w14:textId="5164B4E4" w:rsidR="00237EEC" w:rsidRPr="007A052C" w:rsidRDefault="00237EEC" w:rsidP="00F77531">
            <w:pPr>
              <w:rPr>
                <w:sz w:val="22"/>
                <w:szCs w:val="22"/>
              </w:rPr>
            </w:pPr>
            <w:r w:rsidRPr="007A052C">
              <w:rPr>
                <w:sz w:val="22"/>
                <w:szCs w:val="22"/>
              </w:rPr>
              <w:t>Mean, SD</w:t>
            </w:r>
          </w:p>
        </w:tc>
        <w:tc>
          <w:tcPr>
            <w:tcW w:w="469" w:type="pct"/>
            <w:gridSpan w:val="3"/>
          </w:tcPr>
          <w:p w14:paraId="0CB6195F" w14:textId="37BD243C" w:rsidR="00237EEC" w:rsidRPr="007A052C" w:rsidRDefault="00237EEC" w:rsidP="00F77531">
            <w:pPr>
              <w:rPr>
                <w:sz w:val="22"/>
                <w:szCs w:val="22"/>
              </w:rPr>
            </w:pPr>
            <w:r w:rsidRPr="007A052C">
              <w:rPr>
                <w:sz w:val="22"/>
                <w:szCs w:val="22"/>
              </w:rPr>
              <w:t>Mean ± SD</w:t>
            </w:r>
          </w:p>
        </w:tc>
        <w:tc>
          <w:tcPr>
            <w:tcW w:w="577" w:type="pct"/>
            <w:gridSpan w:val="3"/>
          </w:tcPr>
          <w:p w14:paraId="1C6C815B" w14:textId="142B4B28" w:rsidR="00237EEC" w:rsidRPr="007A052C" w:rsidRDefault="004A69B1" w:rsidP="00F77531">
            <w:pPr>
              <w:rPr>
                <w:sz w:val="22"/>
                <w:szCs w:val="22"/>
              </w:rPr>
            </w:pPr>
            <w:r w:rsidRPr="007A052C">
              <w:rPr>
                <w:sz w:val="22"/>
                <w:szCs w:val="22"/>
              </w:rPr>
              <w:t>Not reported</w:t>
            </w:r>
          </w:p>
        </w:tc>
        <w:tc>
          <w:tcPr>
            <w:tcW w:w="523" w:type="pct"/>
            <w:gridSpan w:val="2"/>
          </w:tcPr>
          <w:p w14:paraId="09AB4320" w14:textId="77777777" w:rsidR="00237EEC" w:rsidRPr="007A052C" w:rsidRDefault="00237EEC" w:rsidP="00F77531">
            <w:pPr>
              <w:rPr>
                <w:sz w:val="22"/>
                <w:szCs w:val="22"/>
              </w:rPr>
            </w:pPr>
            <w:r w:rsidRPr="007A052C">
              <w:rPr>
                <w:sz w:val="22"/>
                <w:szCs w:val="22"/>
              </w:rPr>
              <w:t xml:space="preserve">ANOVA; </w:t>
            </w:r>
            <w:proofErr w:type="spellStart"/>
            <w:r w:rsidRPr="007A052C">
              <w:rPr>
                <w:sz w:val="22"/>
                <w:szCs w:val="22"/>
              </w:rPr>
              <w:t>PCA</w:t>
            </w:r>
            <w:proofErr w:type="spellEnd"/>
          </w:p>
        </w:tc>
        <w:tc>
          <w:tcPr>
            <w:tcW w:w="557" w:type="pct"/>
          </w:tcPr>
          <w:p w14:paraId="0BB931B4" w14:textId="77777777" w:rsidR="00237EEC" w:rsidRPr="007A052C" w:rsidRDefault="00237EEC" w:rsidP="00F77531">
            <w:pPr>
              <w:rPr>
                <w:sz w:val="22"/>
                <w:szCs w:val="22"/>
              </w:rPr>
            </w:pPr>
            <w:r w:rsidRPr="007A052C">
              <w:rPr>
                <w:sz w:val="22"/>
                <w:szCs w:val="22"/>
              </w:rPr>
              <w:t xml:space="preserve">Chia &amp; </w:t>
            </w:r>
            <w:proofErr w:type="spellStart"/>
            <w:r w:rsidRPr="007A052C">
              <w:rPr>
                <w:sz w:val="22"/>
                <w:szCs w:val="22"/>
              </w:rPr>
              <w:t>Kwaghe</w:t>
            </w:r>
            <w:proofErr w:type="spellEnd"/>
            <w:r w:rsidRPr="007A052C">
              <w:rPr>
                <w:sz w:val="22"/>
                <w:szCs w:val="22"/>
              </w:rPr>
              <w:t>, 2015</w:t>
            </w:r>
          </w:p>
        </w:tc>
      </w:tr>
      <w:tr w:rsidR="00237EEC" w:rsidRPr="007A052C" w14:paraId="7D0C2355" w14:textId="77777777" w:rsidTr="00AB4353">
        <w:tc>
          <w:tcPr>
            <w:tcW w:w="755" w:type="pct"/>
          </w:tcPr>
          <w:p w14:paraId="5ADC1B23" w14:textId="26D0C396" w:rsidR="00237EEC" w:rsidRPr="007A052C" w:rsidRDefault="00237EEC" w:rsidP="008E2DAC">
            <w:pPr>
              <w:rPr>
                <w:sz w:val="22"/>
                <w:szCs w:val="22"/>
              </w:rPr>
            </w:pPr>
            <w:r w:rsidRPr="007A052C">
              <w:rPr>
                <w:sz w:val="22"/>
                <w:szCs w:val="22"/>
              </w:rPr>
              <w:t>Not reported</w:t>
            </w:r>
          </w:p>
        </w:tc>
        <w:tc>
          <w:tcPr>
            <w:tcW w:w="507" w:type="pct"/>
            <w:gridSpan w:val="3"/>
          </w:tcPr>
          <w:p w14:paraId="2A7380C1" w14:textId="77777777" w:rsidR="00237EEC" w:rsidRPr="007A052C" w:rsidRDefault="00237EEC" w:rsidP="008E2DAC">
            <w:pPr>
              <w:rPr>
                <w:sz w:val="22"/>
                <w:szCs w:val="22"/>
              </w:rPr>
            </w:pPr>
            <w:r w:rsidRPr="007A052C">
              <w:rPr>
                <w:sz w:val="22"/>
                <w:szCs w:val="22"/>
              </w:rPr>
              <w:t>APHA, 1995; USEPA, 200.8</w:t>
            </w:r>
          </w:p>
        </w:tc>
        <w:tc>
          <w:tcPr>
            <w:tcW w:w="650" w:type="pct"/>
            <w:gridSpan w:val="4"/>
          </w:tcPr>
          <w:p w14:paraId="2C1F2EA7" w14:textId="77777777" w:rsidR="00237EEC" w:rsidRPr="007A052C" w:rsidRDefault="00237EEC" w:rsidP="008E2DAC">
            <w:pPr>
              <w:rPr>
                <w:sz w:val="22"/>
                <w:szCs w:val="22"/>
              </w:rPr>
            </w:pPr>
            <w:r w:rsidRPr="007A052C">
              <w:rPr>
                <w:sz w:val="22"/>
                <w:szCs w:val="22"/>
              </w:rPr>
              <w:t>Not reported</w:t>
            </w:r>
          </w:p>
        </w:tc>
        <w:tc>
          <w:tcPr>
            <w:tcW w:w="459" w:type="pct"/>
            <w:gridSpan w:val="2"/>
          </w:tcPr>
          <w:p w14:paraId="434D7B88" w14:textId="1A2C2B15" w:rsidR="00237EEC" w:rsidRPr="007A052C" w:rsidRDefault="00237EEC" w:rsidP="008E2DAC">
            <w:pPr>
              <w:rPr>
                <w:sz w:val="22"/>
                <w:szCs w:val="22"/>
              </w:rPr>
            </w:pPr>
            <w:r w:rsidRPr="007A052C">
              <w:rPr>
                <w:sz w:val="22"/>
                <w:szCs w:val="22"/>
              </w:rPr>
              <w:t>Not applicable</w:t>
            </w:r>
          </w:p>
        </w:tc>
        <w:tc>
          <w:tcPr>
            <w:tcW w:w="503" w:type="pct"/>
            <w:gridSpan w:val="3"/>
          </w:tcPr>
          <w:p w14:paraId="0E88F976" w14:textId="5EB6F713" w:rsidR="00237EEC" w:rsidRPr="007A052C" w:rsidRDefault="00237EEC" w:rsidP="008E2DAC">
            <w:pPr>
              <w:rPr>
                <w:sz w:val="22"/>
                <w:szCs w:val="22"/>
              </w:rPr>
            </w:pPr>
            <w:r w:rsidRPr="007A052C">
              <w:rPr>
                <w:sz w:val="22"/>
                <w:szCs w:val="22"/>
              </w:rPr>
              <w:t>Individual values</w:t>
            </w:r>
          </w:p>
        </w:tc>
        <w:tc>
          <w:tcPr>
            <w:tcW w:w="469" w:type="pct"/>
            <w:gridSpan w:val="3"/>
          </w:tcPr>
          <w:p w14:paraId="05BED144" w14:textId="77777777" w:rsidR="00237EEC" w:rsidRPr="007A052C" w:rsidRDefault="00237EEC" w:rsidP="008E2DAC">
            <w:pPr>
              <w:rPr>
                <w:sz w:val="22"/>
                <w:szCs w:val="22"/>
              </w:rPr>
            </w:pPr>
          </w:p>
        </w:tc>
        <w:tc>
          <w:tcPr>
            <w:tcW w:w="577" w:type="pct"/>
            <w:gridSpan w:val="3"/>
          </w:tcPr>
          <w:p w14:paraId="37D6CA4E" w14:textId="40F80403" w:rsidR="00237EEC" w:rsidRPr="007A052C" w:rsidRDefault="00237EEC" w:rsidP="008E2DAC">
            <w:pPr>
              <w:rPr>
                <w:sz w:val="22"/>
                <w:szCs w:val="22"/>
              </w:rPr>
            </w:pPr>
            <w:r w:rsidRPr="007A052C">
              <w:rPr>
                <w:sz w:val="22"/>
                <w:szCs w:val="22"/>
              </w:rPr>
              <w:t>Not applicable</w:t>
            </w:r>
          </w:p>
        </w:tc>
        <w:tc>
          <w:tcPr>
            <w:tcW w:w="523" w:type="pct"/>
            <w:gridSpan w:val="2"/>
          </w:tcPr>
          <w:p w14:paraId="461BF325" w14:textId="77777777" w:rsidR="00237EEC" w:rsidRPr="007A052C" w:rsidRDefault="00237EEC" w:rsidP="008E2DAC">
            <w:pPr>
              <w:rPr>
                <w:sz w:val="22"/>
                <w:szCs w:val="22"/>
              </w:rPr>
            </w:pPr>
            <w:r w:rsidRPr="007A052C">
              <w:rPr>
                <w:sz w:val="22"/>
                <w:szCs w:val="22"/>
              </w:rPr>
              <w:t>Not reported</w:t>
            </w:r>
          </w:p>
        </w:tc>
        <w:tc>
          <w:tcPr>
            <w:tcW w:w="557" w:type="pct"/>
          </w:tcPr>
          <w:p w14:paraId="2545AD0A" w14:textId="77777777" w:rsidR="00237EEC" w:rsidRPr="007A052C" w:rsidRDefault="00237EEC" w:rsidP="008E2DAC">
            <w:pPr>
              <w:rPr>
                <w:sz w:val="22"/>
                <w:szCs w:val="22"/>
              </w:rPr>
            </w:pPr>
            <w:r w:rsidRPr="007A052C">
              <w:rPr>
                <w:sz w:val="22"/>
                <w:szCs w:val="22"/>
              </w:rPr>
              <w:t>Maxwell et al., 2015</w:t>
            </w:r>
          </w:p>
        </w:tc>
      </w:tr>
      <w:tr w:rsidR="00237EEC" w:rsidRPr="007A052C" w14:paraId="4116EBC9" w14:textId="77777777" w:rsidTr="00AB4353">
        <w:tc>
          <w:tcPr>
            <w:tcW w:w="755" w:type="pct"/>
          </w:tcPr>
          <w:p w14:paraId="78DFC002" w14:textId="31EC232A" w:rsidR="00237EEC" w:rsidRPr="007A052C" w:rsidRDefault="00237EEC" w:rsidP="00F77531">
            <w:pPr>
              <w:rPr>
                <w:sz w:val="22"/>
                <w:szCs w:val="22"/>
              </w:rPr>
            </w:pPr>
            <w:r w:rsidRPr="007A052C">
              <w:rPr>
                <w:sz w:val="22"/>
                <w:szCs w:val="22"/>
              </w:rPr>
              <w:t>15</w:t>
            </w:r>
          </w:p>
        </w:tc>
        <w:tc>
          <w:tcPr>
            <w:tcW w:w="507" w:type="pct"/>
            <w:gridSpan w:val="3"/>
          </w:tcPr>
          <w:p w14:paraId="05B50632" w14:textId="77777777" w:rsidR="00237EEC" w:rsidRPr="007A052C" w:rsidRDefault="00237EEC" w:rsidP="00F77531">
            <w:pPr>
              <w:rPr>
                <w:sz w:val="22"/>
                <w:szCs w:val="22"/>
              </w:rPr>
            </w:pPr>
            <w:r w:rsidRPr="007A052C">
              <w:rPr>
                <w:sz w:val="22"/>
                <w:szCs w:val="22"/>
              </w:rPr>
              <w:t>APHA, 1998</w:t>
            </w:r>
          </w:p>
        </w:tc>
        <w:tc>
          <w:tcPr>
            <w:tcW w:w="650" w:type="pct"/>
            <w:gridSpan w:val="4"/>
          </w:tcPr>
          <w:p w14:paraId="0CBB6D6E" w14:textId="77777777" w:rsidR="00237EEC" w:rsidRPr="007A052C" w:rsidRDefault="00237EEC" w:rsidP="00F77531">
            <w:pPr>
              <w:rPr>
                <w:sz w:val="22"/>
                <w:szCs w:val="22"/>
              </w:rPr>
            </w:pPr>
            <w:r w:rsidRPr="007A052C">
              <w:rPr>
                <w:sz w:val="22"/>
                <w:szCs w:val="22"/>
              </w:rPr>
              <w:t>Not reported</w:t>
            </w:r>
          </w:p>
        </w:tc>
        <w:tc>
          <w:tcPr>
            <w:tcW w:w="459" w:type="pct"/>
            <w:gridSpan w:val="2"/>
          </w:tcPr>
          <w:p w14:paraId="0D61D075" w14:textId="77777777" w:rsidR="00237EEC" w:rsidRPr="007A052C" w:rsidRDefault="00237EEC" w:rsidP="00F77531">
            <w:pPr>
              <w:rPr>
                <w:sz w:val="22"/>
                <w:szCs w:val="22"/>
              </w:rPr>
            </w:pPr>
            <w:r w:rsidRPr="007A052C">
              <w:rPr>
                <w:sz w:val="22"/>
                <w:szCs w:val="22"/>
              </w:rPr>
              <w:t>Not reported</w:t>
            </w:r>
          </w:p>
        </w:tc>
        <w:tc>
          <w:tcPr>
            <w:tcW w:w="503" w:type="pct"/>
            <w:gridSpan w:val="3"/>
          </w:tcPr>
          <w:p w14:paraId="7C86D485" w14:textId="03499FBA" w:rsidR="00237EEC" w:rsidRPr="007A052C" w:rsidRDefault="00237EEC" w:rsidP="00F77531">
            <w:pPr>
              <w:rPr>
                <w:sz w:val="22"/>
                <w:szCs w:val="22"/>
              </w:rPr>
            </w:pPr>
            <w:r w:rsidRPr="007A052C">
              <w:rPr>
                <w:sz w:val="22"/>
                <w:szCs w:val="22"/>
              </w:rPr>
              <w:t>Mean, SD</w:t>
            </w:r>
          </w:p>
        </w:tc>
        <w:tc>
          <w:tcPr>
            <w:tcW w:w="469" w:type="pct"/>
            <w:gridSpan w:val="3"/>
          </w:tcPr>
          <w:p w14:paraId="1A66F972" w14:textId="3A814F14" w:rsidR="00237EEC" w:rsidRPr="007A052C" w:rsidRDefault="00237EEC" w:rsidP="00F77531">
            <w:pPr>
              <w:rPr>
                <w:sz w:val="22"/>
                <w:szCs w:val="22"/>
              </w:rPr>
            </w:pPr>
            <w:r w:rsidRPr="007A052C">
              <w:rPr>
                <w:sz w:val="22"/>
                <w:szCs w:val="22"/>
              </w:rPr>
              <w:t>Mean ± SD</w:t>
            </w:r>
          </w:p>
        </w:tc>
        <w:tc>
          <w:tcPr>
            <w:tcW w:w="577" w:type="pct"/>
            <w:gridSpan w:val="3"/>
          </w:tcPr>
          <w:p w14:paraId="5B93DF1C" w14:textId="74C73C73" w:rsidR="00237EEC" w:rsidRPr="007A052C" w:rsidRDefault="00237EEC" w:rsidP="00F77531">
            <w:pPr>
              <w:rPr>
                <w:sz w:val="22"/>
                <w:szCs w:val="22"/>
              </w:rPr>
            </w:pPr>
            <w:r w:rsidRPr="007A052C">
              <w:rPr>
                <w:sz w:val="22"/>
                <w:szCs w:val="22"/>
              </w:rPr>
              <w:t>Not reported</w:t>
            </w:r>
          </w:p>
        </w:tc>
        <w:tc>
          <w:tcPr>
            <w:tcW w:w="523" w:type="pct"/>
            <w:gridSpan w:val="2"/>
          </w:tcPr>
          <w:p w14:paraId="52E32B7C" w14:textId="77777777" w:rsidR="00237EEC" w:rsidRPr="007A052C" w:rsidRDefault="00237EEC" w:rsidP="00F77531">
            <w:pPr>
              <w:rPr>
                <w:sz w:val="22"/>
                <w:szCs w:val="22"/>
              </w:rPr>
            </w:pPr>
            <w:r w:rsidRPr="007A052C">
              <w:rPr>
                <w:sz w:val="22"/>
                <w:szCs w:val="22"/>
              </w:rPr>
              <w:t>Paired t-test</w:t>
            </w:r>
          </w:p>
        </w:tc>
        <w:tc>
          <w:tcPr>
            <w:tcW w:w="557" w:type="pct"/>
          </w:tcPr>
          <w:p w14:paraId="7EF2BBAE" w14:textId="77777777" w:rsidR="00237EEC" w:rsidRPr="007A052C" w:rsidRDefault="00237EEC" w:rsidP="00F77531">
            <w:pPr>
              <w:rPr>
                <w:sz w:val="22"/>
                <w:szCs w:val="22"/>
              </w:rPr>
            </w:pPr>
            <w:proofErr w:type="spellStart"/>
            <w:r w:rsidRPr="007A052C">
              <w:rPr>
                <w:sz w:val="22"/>
                <w:szCs w:val="22"/>
              </w:rPr>
              <w:t>Akoteyon</w:t>
            </w:r>
            <w:proofErr w:type="spellEnd"/>
            <w:r w:rsidRPr="007A052C">
              <w:rPr>
                <w:sz w:val="22"/>
                <w:szCs w:val="22"/>
              </w:rPr>
              <w:t>, 2014</w:t>
            </w:r>
          </w:p>
        </w:tc>
      </w:tr>
      <w:tr w:rsidR="00237EEC" w:rsidRPr="007A052C" w14:paraId="305B6CF1" w14:textId="77777777" w:rsidTr="00BE6DAF">
        <w:tc>
          <w:tcPr>
            <w:tcW w:w="755" w:type="pct"/>
          </w:tcPr>
          <w:p w14:paraId="3DF7B806" w14:textId="4B0DDBA6" w:rsidR="00237EEC" w:rsidRPr="007A052C" w:rsidRDefault="00237EEC" w:rsidP="00F77531">
            <w:pPr>
              <w:rPr>
                <w:sz w:val="22"/>
                <w:szCs w:val="22"/>
              </w:rPr>
            </w:pPr>
            <w:r w:rsidRPr="007A052C">
              <w:rPr>
                <w:sz w:val="22"/>
                <w:szCs w:val="22"/>
              </w:rPr>
              <w:t>42</w:t>
            </w:r>
          </w:p>
        </w:tc>
        <w:tc>
          <w:tcPr>
            <w:tcW w:w="507" w:type="pct"/>
            <w:gridSpan w:val="3"/>
          </w:tcPr>
          <w:p w14:paraId="1520E454" w14:textId="77777777" w:rsidR="00237EEC" w:rsidRPr="007A052C" w:rsidRDefault="00237EEC" w:rsidP="00F77531">
            <w:pPr>
              <w:rPr>
                <w:sz w:val="22"/>
                <w:szCs w:val="22"/>
              </w:rPr>
            </w:pPr>
            <w:r w:rsidRPr="007A052C">
              <w:rPr>
                <w:sz w:val="22"/>
                <w:szCs w:val="22"/>
              </w:rPr>
              <w:t>USEPA, 2005; Literature</w:t>
            </w:r>
          </w:p>
        </w:tc>
        <w:tc>
          <w:tcPr>
            <w:tcW w:w="650" w:type="pct"/>
            <w:gridSpan w:val="4"/>
          </w:tcPr>
          <w:p w14:paraId="29E42C01" w14:textId="77777777" w:rsidR="00237EEC" w:rsidRPr="007A052C" w:rsidRDefault="00237EEC" w:rsidP="00F77531">
            <w:pPr>
              <w:rPr>
                <w:sz w:val="22"/>
                <w:szCs w:val="22"/>
              </w:rPr>
            </w:pPr>
            <w:r w:rsidRPr="007A052C">
              <w:rPr>
                <w:sz w:val="22"/>
                <w:szCs w:val="22"/>
              </w:rPr>
              <w:t>z-scale standardization</w:t>
            </w:r>
          </w:p>
        </w:tc>
        <w:tc>
          <w:tcPr>
            <w:tcW w:w="459" w:type="pct"/>
            <w:gridSpan w:val="2"/>
          </w:tcPr>
          <w:p w14:paraId="3178F2C3" w14:textId="77777777" w:rsidR="00237EEC" w:rsidRPr="007A052C" w:rsidRDefault="00237EEC" w:rsidP="00F77531">
            <w:pPr>
              <w:rPr>
                <w:sz w:val="22"/>
                <w:szCs w:val="22"/>
              </w:rPr>
            </w:pPr>
            <w:r w:rsidRPr="007A052C">
              <w:rPr>
                <w:sz w:val="22"/>
                <w:szCs w:val="22"/>
              </w:rPr>
              <w:t>Zero</w:t>
            </w:r>
          </w:p>
        </w:tc>
        <w:tc>
          <w:tcPr>
            <w:tcW w:w="503" w:type="pct"/>
            <w:gridSpan w:val="3"/>
          </w:tcPr>
          <w:p w14:paraId="0805F8DC" w14:textId="5300E6BC" w:rsidR="00237EEC" w:rsidRPr="007A052C" w:rsidRDefault="00237EEC" w:rsidP="00F77531">
            <w:pPr>
              <w:rPr>
                <w:sz w:val="22"/>
                <w:szCs w:val="22"/>
              </w:rPr>
            </w:pPr>
            <w:r w:rsidRPr="007A052C">
              <w:rPr>
                <w:sz w:val="22"/>
                <w:szCs w:val="22"/>
              </w:rPr>
              <w:t>Mean, Min, Max, SD</w:t>
            </w:r>
          </w:p>
        </w:tc>
        <w:tc>
          <w:tcPr>
            <w:tcW w:w="469" w:type="pct"/>
            <w:gridSpan w:val="3"/>
          </w:tcPr>
          <w:p w14:paraId="6B89C107" w14:textId="64A0934F" w:rsidR="00237EEC" w:rsidRPr="007A052C" w:rsidRDefault="00237EEC" w:rsidP="00F77531">
            <w:pPr>
              <w:rPr>
                <w:sz w:val="22"/>
                <w:szCs w:val="22"/>
              </w:rPr>
            </w:pPr>
            <w:r w:rsidRPr="007A052C">
              <w:rPr>
                <w:sz w:val="22"/>
                <w:szCs w:val="22"/>
              </w:rPr>
              <w:t>Separately</w:t>
            </w:r>
          </w:p>
        </w:tc>
        <w:tc>
          <w:tcPr>
            <w:tcW w:w="577" w:type="pct"/>
            <w:gridSpan w:val="3"/>
          </w:tcPr>
          <w:p w14:paraId="6828D77A" w14:textId="7B7C5304" w:rsidR="00237EEC" w:rsidRPr="007A052C" w:rsidRDefault="00237EEC" w:rsidP="00F77531">
            <w:pPr>
              <w:rPr>
                <w:sz w:val="22"/>
                <w:szCs w:val="22"/>
              </w:rPr>
            </w:pPr>
            <w:r w:rsidRPr="007A052C">
              <w:rPr>
                <w:sz w:val="22"/>
                <w:szCs w:val="22"/>
              </w:rPr>
              <w:t>Not reported</w:t>
            </w:r>
          </w:p>
        </w:tc>
        <w:tc>
          <w:tcPr>
            <w:tcW w:w="523" w:type="pct"/>
            <w:gridSpan w:val="2"/>
          </w:tcPr>
          <w:p w14:paraId="01DF4F12" w14:textId="77777777" w:rsidR="00237EEC" w:rsidRPr="007A052C" w:rsidRDefault="00237EEC" w:rsidP="00F77531">
            <w:pPr>
              <w:rPr>
                <w:sz w:val="22"/>
                <w:szCs w:val="22"/>
              </w:rPr>
            </w:pPr>
            <w:proofErr w:type="spellStart"/>
            <w:r w:rsidRPr="007A052C">
              <w:rPr>
                <w:sz w:val="22"/>
                <w:szCs w:val="22"/>
              </w:rPr>
              <w:t>PCA</w:t>
            </w:r>
            <w:proofErr w:type="spellEnd"/>
            <w:r w:rsidRPr="007A052C">
              <w:rPr>
                <w:sz w:val="22"/>
                <w:szCs w:val="22"/>
              </w:rPr>
              <w:t xml:space="preserve">; DA; CA; </w:t>
            </w:r>
          </w:p>
        </w:tc>
        <w:tc>
          <w:tcPr>
            <w:tcW w:w="557" w:type="pct"/>
          </w:tcPr>
          <w:p w14:paraId="0096B2F1" w14:textId="77777777" w:rsidR="00237EEC" w:rsidRPr="007A052C" w:rsidRDefault="00237EEC" w:rsidP="00F77531">
            <w:pPr>
              <w:rPr>
                <w:sz w:val="22"/>
                <w:szCs w:val="22"/>
              </w:rPr>
            </w:pPr>
            <w:r w:rsidRPr="007A052C">
              <w:rPr>
                <w:sz w:val="22"/>
                <w:szCs w:val="22"/>
              </w:rPr>
              <w:t xml:space="preserve">O. V. </w:t>
            </w:r>
            <w:proofErr w:type="spellStart"/>
            <w:r w:rsidRPr="007A052C">
              <w:rPr>
                <w:sz w:val="22"/>
                <w:szCs w:val="22"/>
              </w:rPr>
              <w:t>Omonona</w:t>
            </w:r>
            <w:proofErr w:type="spellEnd"/>
            <w:r w:rsidRPr="007A052C">
              <w:rPr>
                <w:sz w:val="22"/>
                <w:szCs w:val="22"/>
              </w:rPr>
              <w:t xml:space="preserve"> et al., 2014</w:t>
            </w:r>
          </w:p>
        </w:tc>
      </w:tr>
      <w:tr w:rsidR="00237EEC" w:rsidRPr="007A052C" w14:paraId="04665DF7" w14:textId="77777777" w:rsidTr="00BE6DAF">
        <w:tc>
          <w:tcPr>
            <w:tcW w:w="755" w:type="pct"/>
          </w:tcPr>
          <w:p w14:paraId="4990C442" w14:textId="6DB03D87" w:rsidR="00237EEC" w:rsidRPr="007A052C" w:rsidRDefault="00237EEC" w:rsidP="008E2DAC">
            <w:pPr>
              <w:rPr>
                <w:sz w:val="22"/>
                <w:szCs w:val="22"/>
              </w:rPr>
            </w:pPr>
            <w:r w:rsidRPr="007A052C">
              <w:rPr>
                <w:sz w:val="22"/>
                <w:szCs w:val="22"/>
              </w:rPr>
              <w:t>72</w:t>
            </w:r>
          </w:p>
        </w:tc>
        <w:tc>
          <w:tcPr>
            <w:tcW w:w="507" w:type="pct"/>
            <w:gridSpan w:val="3"/>
          </w:tcPr>
          <w:p w14:paraId="108770CE" w14:textId="77777777" w:rsidR="00237EEC" w:rsidRPr="007A052C" w:rsidRDefault="00237EEC" w:rsidP="008E2DAC">
            <w:pPr>
              <w:rPr>
                <w:sz w:val="22"/>
                <w:szCs w:val="22"/>
              </w:rPr>
            </w:pPr>
            <w:r w:rsidRPr="007A052C">
              <w:rPr>
                <w:sz w:val="22"/>
                <w:szCs w:val="22"/>
              </w:rPr>
              <w:t>APHA, 2012; APHA, 1992</w:t>
            </w:r>
          </w:p>
        </w:tc>
        <w:tc>
          <w:tcPr>
            <w:tcW w:w="650" w:type="pct"/>
            <w:gridSpan w:val="4"/>
          </w:tcPr>
          <w:p w14:paraId="36FF5532" w14:textId="77777777" w:rsidR="00237EEC" w:rsidRPr="007A052C" w:rsidRDefault="00237EEC" w:rsidP="008E2DAC">
            <w:pPr>
              <w:rPr>
                <w:sz w:val="22"/>
                <w:szCs w:val="22"/>
              </w:rPr>
            </w:pPr>
            <w:r w:rsidRPr="007A052C">
              <w:rPr>
                <w:sz w:val="22"/>
                <w:szCs w:val="22"/>
              </w:rPr>
              <w:t>Not reported</w:t>
            </w:r>
          </w:p>
        </w:tc>
        <w:tc>
          <w:tcPr>
            <w:tcW w:w="459" w:type="pct"/>
            <w:gridSpan w:val="2"/>
          </w:tcPr>
          <w:p w14:paraId="7C742824" w14:textId="598A70A4" w:rsidR="00237EEC" w:rsidRPr="007A052C" w:rsidRDefault="00237EEC" w:rsidP="008E2DAC">
            <w:pPr>
              <w:rPr>
                <w:sz w:val="22"/>
                <w:szCs w:val="22"/>
              </w:rPr>
            </w:pPr>
            <w:r w:rsidRPr="007A052C">
              <w:rPr>
                <w:sz w:val="22"/>
                <w:szCs w:val="22"/>
              </w:rPr>
              <w:t>Not applicable</w:t>
            </w:r>
          </w:p>
        </w:tc>
        <w:tc>
          <w:tcPr>
            <w:tcW w:w="503" w:type="pct"/>
            <w:gridSpan w:val="3"/>
          </w:tcPr>
          <w:p w14:paraId="0F34EA23" w14:textId="7670A456" w:rsidR="00237EEC" w:rsidRPr="007A052C" w:rsidRDefault="00237EEC" w:rsidP="008E2DAC">
            <w:pPr>
              <w:rPr>
                <w:sz w:val="22"/>
                <w:szCs w:val="22"/>
              </w:rPr>
            </w:pPr>
            <w:r w:rsidRPr="007A052C">
              <w:rPr>
                <w:sz w:val="22"/>
                <w:szCs w:val="22"/>
              </w:rPr>
              <w:t>Mean, SD</w:t>
            </w:r>
          </w:p>
        </w:tc>
        <w:tc>
          <w:tcPr>
            <w:tcW w:w="469" w:type="pct"/>
            <w:gridSpan w:val="3"/>
          </w:tcPr>
          <w:p w14:paraId="24F0EA4F" w14:textId="5A5D756C" w:rsidR="00237EEC" w:rsidRPr="007A052C" w:rsidRDefault="00237EEC" w:rsidP="008E2DAC">
            <w:pPr>
              <w:rPr>
                <w:sz w:val="22"/>
                <w:szCs w:val="22"/>
              </w:rPr>
            </w:pPr>
            <w:r w:rsidRPr="007A052C">
              <w:rPr>
                <w:sz w:val="22"/>
                <w:szCs w:val="22"/>
              </w:rPr>
              <w:t>Mean ± SD</w:t>
            </w:r>
          </w:p>
        </w:tc>
        <w:tc>
          <w:tcPr>
            <w:tcW w:w="577" w:type="pct"/>
            <w:gridSpan w:val="3"/>
          </w:tcPr>
          <w:p w14:paraId="7C06FA55" w14:textId="1EBF1E0F" w:rsidR="00237EEC" w:rsidRPr="007A052C" w:rsidRDefault="00237EEC" w:rsidP="008E2DAC">
            <w:pPr>
              <w:rPr>
                <w:sz w:val="22"/>
                <w:szCs w:val="22"/>
              </w:rPr>
            </w:pPr>
            <w:r w:rsidRPr="007A052C">
              <w:rPr>
                <w:sz w:val="22"/>
                <w:szCs w:val="22"/>
              </w:rPr>
              <w:t>Not reported</w:t>
            </w:r>
          </w:p>
        </w:tc>
        <w:tc>
          <w:tcPr>
            <w:tcW w:w="523" w:type="pct"/>
            <w:gridSpan w:val="2"/>
          </w:tcPr>
          <w:p w14:paraId="32BE82DE" w14:textId="77777777" w:rsidR="00237EEC" w:rsidRPr="007A052C" w:rsidRDefault="00237EEC" w:rsidP="008E2DAC">
            <w:pPr>
              <w:rPr>
                <w:sz w:val="22"/>
                <w:szCs w:val="22"/>
              </w:rPr>
            </w:pPr>
            <w:r w:rsidRPr="007A052C">
              <w:rPr>
                <w:sz w:val="22"/>
                <w:szCs w:val="22"/>
              </w:rPr>
              <w:t>ANOVA</w:t>
            </w:r>
          </w:p>
        </w:tc>
        <w:tc>
          <w:tcPr>
            <w:tcW w:w="557" w:type="pct"/>
          </w:tcPr>
          <w:p w14:paraId="4FEAF92F" w14:textId="77777777" w:rsidR="00237EEC" w:rsidRPr="007A052C" w:rsidRDefault="00237EEC" w:rsidP="008E2DAC">
            <w:pPr>
              <w:rPr>
                <w:sz w:val="22"/>
                <w:szCs w:val="22"/>
              </w:rPr>
            </w:pPr>
            <w:proofErr w:type="spellStart"/>
            <w:r w:rsidRPr="007A052C">
              <w:rPr>
                <w:sz w:val="22"/>
                <w:szCs w:val="22"/>
              </w:rPr>
              <w:t>Dahunsi</w:t>
            </w:r>
            <w:proofErr w:type="spellEnd"/>
            <w:r w:rsidRPr="007A052C">
              <w:rPr>
                <w:sz w:val="22"/>
                <w:szCs w:val="22"/>
              </w:rPr>
              <w:t xml:space="preserve"> et al., 2014</w:t>
            </w:r>
          </w:p>
        </w:tc>
      </w:tr>
      <w:tr w:rsidR="00237EEC" w:rsidRPr="007A052C" w14:paraId="2CC4374E" w14:textId="77777777" w:rsidTr="00AB4353">
        <w:tc>
          <w:tcPr>
            <w:tcW w:w="755" w:type="pct"/>
          </w:tcPr>
          <w:p w14:paraId="332541BA" w14:textId="1D355629" w:rsidR="00237EEC" w:rsidRPr="007A052C" w:rsidRDefault="00237EEC" w:rsidP="00F77531">
            <w:pPr>
              <w:rPr>
                <w:sz w:val="22"/>
                <w:szCs w:val="22"/>
              </w:rPr>
            </w:pPr>
            <w:r w:rsidRPr="007A052C">
              <w:rPr>
                <w:sz w:val="22"/>
                <w:szCs w:val="22"/>
              </w:rPr>
              <w:t>Not reported</w:t>
            </w:r>
          </w:p>
        </w:tc>
        <w:tc>
          <w:tcPr>
            <w:tcW w:w="507" w:type="pct"/>
            <w:gridSpan w:val="3"/>
          </w:tcPr>
          <w:p w14:paraId="2862B81F" w14:textId="77777777" w:rsidR="00237EEC" w:rsidRPr="007A052C" w:rsidRDefault="00237EEC" w:rsidP="00F77531">
            <w:pPr>
              <w:rPr>
                <w:sz w:val="22"/>
                <w:szCs w:val="22"/>
              </w:rPr>
            </w:pPr>
            <w:r w:rsidRPr="007A052C">
              <w:rPr>
                <w:sz w:val="22"/>
                <w:szCs w:val="22"/>
              </w:rPr>
              <w:t>Not reported</w:t>
            </w:r>
          </w:p>
        </w:tc>
        <w:tc>
          <w:tcPr>
            <w:tcW w:w="650" w:type="pct"/>
            <w:gridSpan w:val="4"/>
          </w:tcPr>
          <w:p w14:paraId="6E3E4AA9" w14:textId="77777777" w:rsidR="00237EEC" w:rsidRPr="007A052C" w:rsidRDefault="00237EEC" w:rsidP="00F77531">
            <w:pPr>
              <w:rPr>
                <w:sz w:val="22"/>
                <w:szCs w:val="22"/>
              </w:rPr>
            </w:pPr>
            <w:r w:rsidRPr="007A052C">
              <w:rPr>
                <w:sz w:val="22"/>
                <w:szCs w:val="22"/>
              </w:rPr>
              <w:t>z-scale standardization</w:t>
            </w:r>
          </w:p>
        </w:tc>
        <w:tc>
          <w:tcPr>
            <w:tcW w:w="459" w:type="pct"/>
            <w:gridSpan w:val="2"/>
          </w:tcPr>
          <w:p w14:paraId="66C32795" w14:textId="77777777" w:rsidR="00237EEC" w:rsidRPr="007A052C" w:rsidRDefault="00237EEC" w:rsidP="00F77531">
            <w:pPr>
              <w:rPr>
                <w:sz w:val="22"/>
                <w:szCs w:val="22"/>
              </w:rPr>
            </w:pPr>
            <w:r w:rsidRPr="007A052C">
              <w:rPr>
                <w:sz w:val="22"/>
                <w:szCs w:val="22"/>
              </w:rPr>
              <w:t>Zero</w:t>
            </w:r>
          </w:p>
        </w:tc>
        <w:tc>
          <w:tcPr>
            <w:tcW w:w="503" w:type="pct"/>
            <w:gridSpan w:val="3"/>
          </w:tcPr>
          <w:p w14:paraId="67D27870" w14:textId="35918D71" w:rsidR="00237EEC" w:rsidRPr="007A052C" w:rsidRDefault="00237EEC" w:rsidP="00F77531">
            <w:pPr>
              <w:rPr>
                <w:sz w:val="22"/>
                <w:szCs w:val="22"/>
              </w:rPr>
            </w:pPr>
            <w:r w:rsidRPr="007A052C">
              <w:rPr>
                <w:sz w:val="22"/>
                <w:szCs w:val="22"/>
              </w:rPr>
              <w:t>SD, Min, Max</w:t>
            </w:r>
          </w:p>
        </w:tc>
        <w:tc>
          <w:tcPr>
            <w:tcW w:w="469" w:type="pct"/>
            <w:gridSpan w:val="3"/>
          </w:tcPr>
          <w:p w14:paraId="10B8CE98" w14:textId="55D21012" w:rsidR="00237EEC" w:rsidRPr="007A052C" w:rsidRDefault="00237EEC" w:rsidP="00F77531">
            <w:pPr>
              <w:rPr>
                <w:sz w:val="22"/>
                <w:szCs w:val="22"/>
              </w:rPr>
            </w:pPr>
            <w:r w:rsidRPr="007A052C">
              <w:rPr>
                <w:sz w:val="22"/>
                <w:szCs w:val="22"/>
              </w:rPr>
              <w:t>Separately</w:t>
            </w:r>
          </w:p>
        </w:tc>
        <w:tc>
          <w:tcPr>
            <w:tcW w:w="577" w:type="pct"/>
            <w:gridSpan w:val="3"/>
          </w:tcPr>
          <w:p w14:paraId="10633D74" w14:textId="4959AFC4" w:rsidR="00237EEC" w:rsidRPr="007A052C" w:rsidRDefault="00237EEC" w:rsidP="00F77531">
            <w:pPr>
              <w:rPr>
                <w:sz w:val="22"/>
                <w:szCs w:val="22"/>
              </w:rPr>
            </w:pPr>
            <w:r w:rsidRPr="007A052C">
              <w:rPr>
                <w:sz w:val="22"/>
                <w:szCs w:val="22"/>
              </w:rPr>
              <w:t>Kolmogorov-Smirnov test</w:t>
            </w:r>
          </w:p>
        </w:tc>
        <w:tc>
          <w:tcPr>
            <w:tcW w:w="523" w:type="pct"/>
            <w:gridSpan w:val="2"/>
          </w:tcPr>
          <w:p w14:paraId="4A3939AC" w14:textId="77777777" w:rsidR="00237EEC" w:rsidRPr="007A052C" w:rsidRDefault="00237EEC" w:rsidP="00F77531">
            <w:pPr>
              <w:rPr>
                <w:sz w:val="22"/>
                <w:szCs w:val="22"/>
              </w:rPr>
            </w:pPr>
            <w:r w:rsidRPr="007A052C">
              <w:rPr>
                <w:sz w:val="22"/>
                <w:szCs w:val="22"/>
              </w:rPr>
              <w:t xml:space="preserve">CA, </w:t>
            </w:r>
            <w:proofErr w:type="spellStart"/>
            <w:r w:rsidRPr="007A052C">
              <w:rPr>
                <w:sz w:val="22"/>
                <w:szCs w:val="22"/>
              </w:rPr>
              <w:t>PCA</w:t>
            </w:r>
            <w:proofErr w:type="spellEnd"/>
            <w:r w:rsidRPr="007A052C">
              <w:rPr>
                <w:sz w:val="22"/>
                <w:szCs w:val="22"/>
              </w:rPr>
              <w:t>/FA</w:t>
            </w:r>
          </w:p>
        </w:tc>
        <w:tc>
          <w:tcPr>
            <w:tcW w:w="557" w:type="pct"/>
          </w:tcPr>
          <w:p w14:paraId="3FBC1025" w14:textId="77777777" w:rsidR="00237EEC" w:rsidRPr="007A052C" w:rsidRDefault="00237EEC" w:rsidP="00F77531">
            <w:pPr>
              <w:rPr>
                <w:sz w:val="22"/>
                <w:szCs w:val="22"/>
              </w:rPr>
            </w:pPr>
            <w:proofErr w:type="spellStart"/>
            <w:r w:rsidRPr="007A052C">
              <w:rPr>
                <w:sz w:val="22"/>
                <w:szCs w:val="22"/>
              </w:rPr>
              <w:t>Ogwueleka</w:t>
            </w:r>
            <w:proofErr w:type="spellEnd"/>
            <w:r w:rsidRPr="007A052C">
              <w:rPr>
                <w:sz w:val="22"/>
                <w:szCs w:val="22"/>
              </w:rPr>
              <w:t>, 2014</w:t>
            </w:r>
          </w:p>
        </w:tc>
      </w:tr>
      <w:tr w:rsidR="00237EEC" w:rsidRPr="007A052C" w14:paraId="469D2D79" w14:textId="77777777" w:rsidTr="00AB4353">
        <w:tc>
          <w:tcPr>
            <w:tcW w:w="755" w:type="pct"/>
          </w:tcPr>
          <w:p w14:paraId="62305DBB" w14:textId="22372EF3" w:rsidR="00237EEC" w:rsidRPr="007A052C" w:rsidRDefault="00237EEC" w:rsidP="008E2DAC">
            <w:pPr>
              <w:rPr>
                <w:sz w:val="22"/>
                <w:szCs w:val="22"/>
              </w:rPr>
            </w:pPr>
            <w:r w:rsidRPr="007A052C">
              <w:rPr>
                <w:sz w:val="22"/>
                <w:szCs w:val="22"/>
              </w:rPr>
              <w:t>Not reported</w:t>
            </w:r>
          </w:p>
        </w:tc>
        <w:tc>
          <w:tcPr>
            <w:tcW w:w="507" w:type="pct"/>
            <w:gridSpan w:val="3"/>
          </w:tcPr>
          <w:p w14:paraId="5401692D" w14:textId="77777777" w:rsidR="00237EEC" w:rsidRPr="007A052C" w:rsidRDefault="00237EEC" w:rsidP="008E2DAC">
            <w:pPr>
              <w:rPr>
                <w:sz w:val="22"/>
                <w:szCs w:val="22"/>
              </w:rPr>
            </w:pPr>
            <w:r w:rsidRPr="007A052C">
              <w:rPr>
                <w:sz w:val="22"/>
                <w:szCs w:val="22"/>
              </w:rPr>
              <w:t>APHA, 1998</w:t>
            </w:r>
          </w:p>
        </w:tc>
        <w:tc>
          <w:tcPr>
            <w:tcW w:w="650" w:type="pct"/>
            <w:gridSpan w:val="4"/>
          </w:tcPr>
          <w:p w14:paraId="552CCD85" w14:textId="77777777" w:rsidR="00237EEC" w:rsidRPr="007A052C" w:rsidRDefault="00237EEC" w:rsidP="008E2DAC">
            <w:pPr>
              <w:rPr>
                <w:sz w:val="22"/>
                <w:szCs w:val="22"/>
              </w:rPr>
            </w:pPr>
            <w:r w:rsidRPr="007A052C">
              <w:rPr>
                <w:sz w:val="22"/>
                <w:szCs w:val="22"/>
              </w:rPr>
              <w:t>Not reported</w:t>
            </w:r>
          </w:p>
        </w:tc>
        <w:tc>
          <w:tcPr>
            <w:tcW w:w="459" w:type="pct"/>
            <w:gridSpan w:val="2"/>
          </w:tcPr>
          <w:p w14:paraId="32D54FEB" w14:textId="38A62B15" w:rsidR="00237EEC" w:rsidRPr="007A052C" w:rsidRDefault="00237EEC" w:rsidP="008E2DAC">
            <w:pPr>
              <w:rPr>
                <w:sz w:val="22"/>
                <w:szCs w:val="22"/>
              </w:rPr>
            </w:pPr>
            <w:r w:rsidRPr="007A052C">
              <w:rPr>
                <w:sz w:val="22"/>
                <w:szCs w:val="22"/>
              </w:rPr>
              <w:t>Not applicable</w:t>
            </w:r>
          </w:p>
        </w:tc>
        <w:tc>
          <w:tcPr>
            <w:tcW w:w="503" w:type="pct"/>
            <w:gridSpan w:val="3"/>
          </w:tcPr>
          <w:p w14:paraId="3C67B3BA" w14:textId="511F3BF0" w:rsidR="00237EEC" w:rsidRPr="007A052C" w:rsidRDefault="00237EEC" w:rsidP="008E2DAC">
            <w:pPr>
              <w:rPr>
                <w:sz w:val="22"/>
                <w:szCs w:val="22"/>
              </w:rPr>
            </w:pPr>
            <w:r w:rsidRPr="007A052C">
              <w:rPr>
                <w:sz w:val="22"/>
                <w:szCs w:val="22"/>
              </w:rPr>
              <w:t>Mean, Min, Max, SE</w:t>
            </w:r>
          </w:p>
        </w:tc>
        <w:tc>
          <w:tcPr>
            <w:tcW w:w="469" w:type="pct"/>
            <w:gridSpan w:val="3"/>
          </w:tcPr>
          <w:p w14:paraId="1187EB61" w14:textId="7F4EA4F0" w:rsidR="00237EEC" w:rsidRPr="007A052C" w:rsidRDefault="00237EEC" w:rsidP="008E2DAC">
            <w:pPr>
              <w:rPr>
                <w:sz w:val="22"/>
                <w:szCs w:val="22"/>
              </w:rPr>
            </w:pPr>
            <w:r w:rsidRPr="007A052C">
              <w:rPr>
                <w:sz w:val="22"/>
                <w:szCs w:val="22"/>
              </w:rPr>
              <w:t>Mean ± SE</w:t>
            </w:r>
          </w:p>
        </w:tc>
        <w:tc>
          <w:tcPr>
            <w:tcW w:w="577" w:type="pct"/>
            <w:gridSpan w:val="3"/>
          </w:tcPr>
          <w:p w14:paraId="7166B9BD" w14:textId="2A6576B6" w:rsidR="00237EEC" w:rsidRPr="007A052C" w:rsidRDefault="00237EEC" w:rsidP="008E2DAC">
            <w:pPr>
              <w:rPr>
                <w:sz w:val="22"/>
                <w:szCs w:val="22"/>
              </w:rPr>
            </w:pPr>
            <w:r w:rsidRPr="007A052C">
              <w:rPr>
                <w:sz w:val="22"/>
                <w:szCs w:val="22"/>
              </w:rPr>
              <w:t>Not reported</w:t>
            </w:r>
          </w:p>
        </w:tc>
        <w:tc>
          <w:tcPr>
            <w:tcW w:w="523" w:type="pct"/>
            <w:gridSpan w:val="2"/>
          </w:tcPr>
          <w:p w14:paraId="0CF07954" w14:textId="77777777" w:rsidR="00237EEC" w:rsidRPr="007A052C" w:rsidRDefault="00237EEC" w:rsidP="008E2DAC">
            <w:pPr>
              <w:rPr>
                <w:sz w:val="22"/>
                <w:szCs w:val="22"/>
              </w:rPr>
            </w:pPr>
            <w:r w:rsidRPr="007A052C">
              <w:rPr>
                <w:sz w:val="22"/>
                <w:szCs w:val="22"/>
              </w:rPr>
              <w:t>ANOVA</w:t>
            </w:r>
          </w:p>
        </w:tc>
        <w:tc>
          <w:tcPr>
            <w:tcW w:w="557" w:type="pct"/>
          </w:tcPr>
          <w:p w14:paraId="3087037A" w14:textId="77777777" w:rsidR="00237EEC" w:rsidRPr="007A052C" w:rsidRDefault="00237EEC" w:rsidP="008E2DAC">
            <w:pPr>
              <w:rPr>
                <w:sz w:val="22"/>
                <w:szCs w:val="22"/>
              </w:rPr>
            </w:pPr>
            <w:r w:rsidRPr="007A052C">
              <w:rPr>
                <w:sz w:val="22"/>
                <w:szCs w:val="22"/>
              </w:rPr>
              <w:t>Anyanwu et al., 2013</w:t>
            </w:r>
          </w:p>
        </w:tc>
      </w:tr>
      <w:tr w:rsidR="00237EEC" w:rsidRPr="007A052C" w14:paraId="100A75C5" w14:textId="77777777" w:rsidTr="00AB4353">
        <w:tc>
          <w:tcPr>
            <w:tcW w:w="755" w:type="pct"/>
          </w:tcPr>
          <w:p w14:paraId="08D43A46" w14:textId="3A10E1C4" w:rsidR="00237EEC" w:rsidRPr="007A052C" w:rsidRDefault="00237EEC" w:rsidP="008E2DAC">
            <w:pPr>
              <w:rPr>
                <w:sz w:val="22"/>
                <w:szCs w:val="22"/>
              </w:rPr>
            </w:pPr>
            <w:r w:rsidRPr="007A052C">
              <w:rPr>
                <w:sz w:val="22"/>
                <w:szCs w:val="22"/>
              </w:rPr>
              <w:lastRenderedPageBreak/>
              <w:t>228</w:t>
            </w:r>
          </w:p>
        </w:tc>
        <w:tc>
          <w:tcPr>
            <w:tcW w:w="507" w:type="pct"/>
            <w:gridSpan w:val="3"/>
          </w:tcPr>
          <w:p w14:paraId="5364ABF1" w14:textId="77777777" w:rsidR="00237EEC" w:rsidRPr="007A052C" w:rsidRDefault="00237EEC" w:rsidP="008E2DAC">
            <w:pPr>
              <w:rPr>
                <w:sz w:val="22"/>
                <w:szCs w:val="22"/>
              </w:rPr>
            </w:pPr>
            <w:r w:rsidRPr="007A052C">
              <w:rPr>
                <w:sz w:val="22"/>
                <w:szCs w:val="22"/>
              </w:rPr>
              <w:t>APHA, 1992</w:t>
            </w:r>
          </w:p>
        </w:tc>
        <w:tc>
          <w:tcPr>
            <w:tcW w:w="650" w:type="pct"/>
            <w:gridSpan w:val="4"/>
          </w:tcPr>
          <w:p w14:paraId="58250F92" w14:textId="77777777" w:rsidR="00237EEC" w:rsidRPr="007A052C" w:rsidRDefault="00237EEC" w:rsidP="008E2DAC">
            <w:pPr>
              <w:rPr>
                <w:sz w:val="22"/>
                <w:szCs w:val="22"/>
              </w:rPr>
            </w:pPr>
            <w:r w:rsidRPr="007A052C">
              <w:rPr>
                <w:sz w:val="22"/>
                <w:szCs w:val="22"/>
              </w:rPr>
              <w:t>Not reported</w:t>
            </w:r>
          </w:p>
        </w:tc>
        <w:tc>
          <w:tcPr>
            <w:tcW w:w="459" w:type="pct"/>
            <w:gridSpan w:val="2"/>
          </w:tcPr>
          <w:p w14:paraId="20D337C5" w14:textId="5186084D" w:rsidR="00237EEC" w:rsidRPr="007A052C" w:rsidRDefault="00237EEC" w:rsidP="008E2DAC">
            <w:pPr>
              <w:rPr>
                <w:sz w:val="22"/>
                <w:szCs w:val="22"/>
              </w:rPr>
            </w:pPr>
            <w:r w:rsidRPr="007A052C">
              <w:rPr>
                <w:sz w:val="22"/>
                <w:szCs w:val="22"/>
              </w:rPr>
              <w:t>Not applicable</w:t>
            </w:r>
          </w:p>
        </w:tc>
        <w:tc>
          <w:tcPr>
            <w:tcW w:w="503" w:type="pct"/>
            <w:gridSpan w:val="3"/>
          </w:tcPr>
          <w:p w14:paraId="620F5156" w14:textId="35E75BC2" w:rsidR="00237EEC" w:rsidRPr="007A052C" w:rsidRDefault="00237EEC" w:rsidP="008E2DAC">
            <w:pPr>
              <w:rPr>
                <w:sz w:val="22"/>
                <w:szCs w:val="22"/>
              </w:rPr>
            </w:pPr>
            <w:r w:rsidRPr="007A052C">
              <w:rPr>
                <w:sz w:val="22"/>
                <w:szCs w:val="22"/>
              </w:rPr>
              <w:t>Mean, SD</w:t>
            </w:r>
          </w:p>
        </w:tc>
        <w:tc>
          <w:tcPr>
            <w:tcW w:w="469" w:type="pct"/>
            <w:gridSpan w:val="3"/>
          </w:tcPr>
          <w:p w14:paraId="6CD79334" w14:textId="07B803DC" w:rsidR="00237EEC" w:rsidRPr="007A052C" w:rsidRDefault="00237EEC" w:rsidP="008E2DAC">
            <w:pPr>
              <w:rPr>
                <w:sz w:val="22"/>
                <w:szCs w:val="22"/>
              </w:rPr>
            </w:pPr>
            <w:r w:rsidRPr="007A052C">
              <w:rPr>
                <w:sz w:val="22"/>
                <w:szCs w:val="22"/>
              </w:rPr>
              <w:t>Mean ± SD</w:t>
            </w:r>
          </w:p>
        </w:tc>
        <w:tc>
          <w:tcPr>
            <w:tcW w:w="577" w:type="pct"/>
            <w:gridSpan w:val="3"/>
          </w:tcPr>
          <w:p w14:paraId="00B0491B" w14:textId="073DE71A" w:rsidR="00237EEC" w:rsidRPr="007A052C" w:rsidRDefault="00237EEC" w:rsidP="008E2DAC">
            <w:pPr>
              <w:rPr>
                <w:sz w:val="22"/>
                <w:szCs w:val="22"/>
              </w:rPr>
            </w:pPr>
            <w:r w:rsidRPr="007A052C">
              <w:rPr>
                <w:sz w:val="22"/>
                <w:szCs w:val="22"/>
              </w:rPr>
              <w:t>Not reported</w:t>
            </w:r>
          </w:p>
        </w:tc>
        <w:tc>
          <w:tcPr>
            <w:tcW w:w="523" w:type="pct"/>
            <w:gridSpan w:val="2"/>
          </w:tcPr>
          <w:p w14:paraId="05F143C4" w14:textId="77777777" w:rsidR="00237EEC" w:rsidRPr="007A052C" w:rsidRDefault="00237EEC" w:rsidP="008E2DAC">
            <w:pPr>
              <w:rPr>
                <w:sz w:val="22"/>
                <w:szCs w:val="22"/>
              </w:rPr>
            </w:pPr>
            <w:r w:rsidRPr="007A052C">
              <w:rPr>
                <w:sz w:val="22"/>
                <w:szCs w:val="22"/>
              </w:rPr>
              <w:t>Pearson correlation; ANOVA; t-test;</w:t>
            </w:r>
          </w:p>
        </w:tc>
        <w:tc>
          <w:tcPr>
            <w:tcW w:w="557" w:type="pct"/>
          </w:tcPr>
          <w:p w14:paraId="7B373573" w14:textId="77777777" w:rsidR="00237EEC" w:rsidRPr="007A052C" w:rsidRDefault="00237EEC" w:rsidP="008E2DAC">
            <w:pPr>
              <w:rPr>
                <w:sz w:val="22"/>
                <w:szCs w:val="22"/>
              </w:rPr>
            </w:pPr>
            <w:proofErr w:type="spellStart"/>
            <w:r w:rsidRPr="007A052C">
              <w:rPr>
                <w:sz w:val="22"/>
                <w:szCs w:val="22"/>
              </w:rPr>
              <w:t>Chigor</w:t>
            </w:r>
            <w:proofErr w:type="spellEnd"/>
            <w:r w:rsidRPr="007A052C">
              <w:rPr>
                <w:sz w:val="22"/>
                <w:szCs w:val="22"/>
              </w:rPr>
              <w:t xml:space="preserve"> et al., 2012</w:t>
            </w:r>
          </w:p>
        </w:tc>
      </w:tr>
      <w:tr w:rsidR="00237EEC" w:rsidRPr="007A052C" w14:paraId="119AD699" w14:textId="77777777" w:rsidTr="00BE6DAF">
        <w:tc>
          <w:tcPr>
            <w:tcW w:w="755" w:type="pct"/>
          </w:tcPr>
          <w:p w14:paraId="4712D13F" w14:textId="34B1EC9A" w:rsidR="00237EEC" w:rsidRPr="007A052C" w:rsidRDefault="00237EEC" w:rsidP="008E2DAC">
            <w:pPr>
              <w:rPr>
                <w:sz w:val="22"/>
                <w:szCs w:val="22"/>
              </w:rPr>
            </w:pPr>
            <w:r w:rsidRPr="007A052C">
              <w:rPr>
                <w:sz w:val="22"/>
                <w:szCs w:val="22"/>
              </w:rPr>
              <w:t>30</w:t>
            </w:r>
          </w:p>
        </w:tc>
        <w:tc>
          <w:tcPr>
            <w:tcW w:w="507" w:type="pct"/>
            <w:gridSpan w:val="3"/>
          </w:tcPr>
          <w:p w14:paraId="5D07379B" w14:textId="77777777" w:rsidR="00237EEC" w:rsidRPr="007A052C" w:rsidRDefault="00237EEC" w:rsidP="008E2DAC">
            <w:pPr>
              <w:rPr>
                <w:sz w:val="22"/>
                <w:szCs w:val="22"/>
              </w:rPr>
            </w:pPr>
            <w:r w:rsidRPr="007A052C">
              <w:rPr>
                <w:sz w:val="22"/>
                <w:szCs w:val="22"/>
              </w:rPr>
              <w:t>Literature</w:t>
            </w:r>
          </w:p>
        </w:tc>
        <w:tc>
          <w:tcPr>
            <w:tcW w:w="650" w:type="pct"/>
            <w:gridSpan w:val="4"/>
          </w:tcPr>
          <w:p w14:paraId="78ED2F24" w14:textId="77777777" w:rsidR="00237EEC" w:rsidRPr="007A052C" w:rsidRDefault="00237EEC" w:rsidP="008E2DAC">
            <w:pPr>
              <w:rPr>
                <w:sz w:val="22"/>
                <w:szCs w:val="22"/>
              </w:rPr>
            </w:pPr>
            <w:r w:rsidRPr="007A052C">
              <w:rPr>
                <w:sz w:val="22"/>
                <w:szCs w:val="22"/>
              </w:rPr>
              <w:t>Not reported</w:t>
            </w:r>
          </w:p>
        </w:tc>
        <w:tc>
          <w:tcPr>
            <w:tcW w:w="459" w:type="pct"/>
            <w:gridSpan w:val="2"/>
          </w:tcPr>
          <w:p w14:paraId="3E365F41" w14:textId="0EC24526" w:rsidR="00237EEC" w:rsidRPr="007A052C" w:rsidRDefault="00237EEC" w:rsidP="008E2DAC">
            <w:pPr>
              <w:rPr>
                <w:sz w:val="22"/>
                <w:szCs w:val="22"/>
              </w:rPr>
            </w:pPr>
            <w:r w:rsidRPr="007A052C">
              <w:rPr>
                <w:sz w:val="22"/>
                <w:szCs w:val="22"/>
              </w:rPr>
              <w:t>Not applicable</w:t>
            </w:r>
          </w:p>
        </w:tc>
        <w:tc>
          <w:tcPr>
            <w:tcW w:w="503" w:type="pct"/>
            <w:gridSpan w:val="3"/>
          </w:tcPr>
          <w:p w14:paraId="46F11F19" w14:textId="7A92C2DD" w:rsidR="00237EEC" w:rsidRPr="007A052C" w:rsidRDefault="00237EEC" w:rsidP="008E2DAC">
            <w:pPr>
              <w:rPr>
                <w:sz w:val="22"/>
                <w:szCs w:val="22"/>
              </w:rPr>
            </w:pPr>
            <w:r w:rsidRPr="007A052C">
              <w:rPr>
                <w:sz w:val="22"/>
                <w:szCs w:val="22"/>
              </w:rPr>
              <w:t>Individual values</w:t>
            </w:r>
          </w:p>
        </w:tc>
        <w:tc>
          <w:tcPr>
            <w:tcW w:w="469" w:type="pct"/>
            <w:gridSpan w:val="3"/>
          </w:tcPr>
          <w:p w14:paraId="50A0BF04" w14:textId="77777777" w:rsidR="00237EEC" w:rsidRPr="007A052C" w:rsidRDefault="00237EEC" w:rsidP="008E2DAC">
            <w:pPr>
              <w:rPr>
                <w:sz w:val="22"/>
                <w:szCs w:val="22"/>
              </w:rPr>
            </w:pPr>
          </w:p>
        </w:tc>
        <w:tc>
          <w:tcPr>
            <w:tcW w:w="577" w:type="pct"/>
            <w:gridSpan w:val="3"/>
          </w:tcPr>
          <w:p w14:paraId="2B42DDCC" w14:textId="25372C07" w:rsidR="00237EEC" w:rsidRPr="007A052C" w:rsidRDefault="00237EEC" w:rsidP="008E2DAC">
            <w:pPr>
              <w:rPr>
                <w:sz w:val="22"/>
                <w:szCs w:val="22"/>
              </w:rPr>
            </w:pPr>
            <w:r w:rsidRPr="007A052C">
              <w:rPr>
                <w:sz w:val="22"/>
                <w:szCs w:val="22"/>
              </w:rPr>
              <w:t>Not applicable</w:t>
            </w:r>
          </w:p>
        </w:tc>
        <w:tc>
          <w:tcPr>
            <w:tcW w:w="523" w:type="pct"/>
            <w:gridSpan w:val="2"/>
          </w:tcPr>
          <w:p w14:paraId="3F439B2C" w14:textId="77777777" w:rsidR="00237EEC" w:rsidRPr="007A052C" w:rsidRDefault="00237EEC" w:rsidP="008E2DAC">
            <w:pPr>
              <w:rPr>
                <w:sz w:val="22"/>
                <w:szCs w:val="22"/>
              </w:rPr>
            </w:pPr>
            <w:r w:rsidRPr="007A052C">
              <w:rPr>
                <w:sz w:val="22"/>
                <w:szCs w:val="22"/>
              </w:rPr>
              <w:t>Not reported</w:t>
            </w:r>
          </w:p>
        </w:tc>
        <w:tc>
          <w:tcPr>
            <w:tcW w:w="557" w:type="pct"/>
          </w:tcPr>
          <w:p w14:paraId="1043BC48" w14:textId="77777777" w:rsidR="00237EEC" w:rsidRPr="007A052C" w:rsidRDefault="00237EEC" w:rsidP="008E2DAC">
            <w:pPr>
              <w:rPr>
                <w:sz w:val="22"/>
                <w:szCs w:val="22"/>
              </w:rPr>
            </w:pPr>
            <w:proofErr w:type="spellStart"/>
            <w:r w:rsidRPr="007A052C">
              <w:rPr>
                <w:sz w:val="22"/>
                <w:szCs w:val="22"/>
              </w:rPr>
              <w:t>Eneji</w:t>
            </w:r>
            <w:proofErr w:type="spellEnd"/>
            <w:r w:rsidRPr="007A052C">
              <w:rPr>
                <w:sz w:val="22"/>
                <w:szCs w:val="22"/>
              </w:rPr>
              <w:t xml:space="preserve"> et al., 2012</w:t>
            </w:r>
          </w:p>
        </w:tc>
      </w:tr>
      <w:tr w:rsidR="00237EEC" w:rsidRPr="007A052C" w14:paraId="54B62027" w14:textId="77777777" w:rsidTr="00AB04E3">
        <w:tc>
          <w:tcPr>
            <w:tcW w:w="755" w:type="pct"/>
          </w:tcPr>
          <w:p w14:paraId="62ACA81A" w14:textId="28CEA5F7" w:rsidR="00237EEC" w:rsidRPr="007A052C" w:rsidRDefault="00237EEC" w:rsidP="00F77531">
            <w:pPr>
              <w:rPr>
                <w:sz w:val="22"/>
                <w:szCs w:val="22"/>
              </w:rPr>
            </w:pPr>
            <w:r w:rsidRPr="007A052C">
              <w:rPr>
                <w:sz w:val="22"/>
                <w:szCs w:val="22"/>
              </w:rPr>
              <w:t>30</w:t>
            </w:r>
          </w:p>
        </w:tc>
        <w:tc>
          <w:tcPr>
            <w:tcW w:w="507" w:type="pct"/>
            <w:gridSpan w:val="3"/>
          </w:tcPr>
          <w:p w14:paraId="1ED1EEFF" w14:textId="77777777" w:rsidR="00237EEC" w:rsidRPr="007A052C" w:rsidRDefault="00237EEC" w:rsidP="00F77531">
            <w:pPr>
              <w:rPr>
                <w:sz w:val="22"/>
                <w:szCs w:val="22"/>
              </w:rPr>
            </w:pPr>
            <w:r w:rsidRPr="007A052C">
              <w:rPr>
                <w:sz w:val="22"/>
                <w:szCs w:val="22"/>
              </w:rPr>
              <w:t>Not reported</w:t>
            </w:r>
          </w:p>
        </w:tc>
        <w:tc>
          <w:tcPr>
            <w:tcW w:w="650" w:type="pct"/>
            <w:gridSpan w:val="4"/>
          </w:tcPr>
          <w:p w14:paraId="76CA6488" w14:textId="77777777" w:rsidR="00237EEC" w:rsidRPr="007A052C" w:rsidRDefault="00237EEC" w:rsidP="00F77531">
            <w:pPr>
              <w:rPr>
                <w:sz w:val="22"/>
                <w:szCs w:val="22"/>
              </w:rPr>
            </w:pPr>
            <w:r w:rsidRPr="007A052C">
              <w:rPr>
                <w:sz w:val="22"/>
                <w:szCs w:val="22"/>
              </w:rPr>
              <w:t xml:space="preserve">Log-transformation; z-scale standardization </w:t>
            </w:r>
          </w:p>
        </w:tc>
        <w:tc>
          <w:tcPr>
            <w:tcW w:w="459" w:type="pct"/>
            <w:gridSpan w:val="2"/>
          </w:tcPr>
          <w:p w14:paraId="4D7FA294" w14:textId="77777777" w:rsidR="00237EEC" w:rsidRPr="007A052C" w:rsidRDefault="00237EEC" w:rsidP="00F77531">
            <w:pPr>
              <w:rPr>
                <w:sz w:val="22"/>
                <w:szCs w:val="22"/>
              </w:rPr>
            </w:pPr>
            <w:r w:rsidRPr="007A052C">
              <w:rPr>
                <w:sz w:val="22"/>
                <w:szCs w:val="22"/>
              </w:rPr>
              <w:t xml:space="preserve">Zero </w:t>
            </w:r>
          </w:p>
        </w:tc>
        <w:tc>
          <w:tcPr>
            <w:tcW w:w="503" w:type="pct"/>
            <w:gridSpan w:val="3"/>
          </w:tcPr>
          <w:p w14:paraId="348CD445" w14:textId="1E8B33E3" w:rsidR="00237EEC" w:rsidRPr="007A052C" w:rsidRDefault="00237EEC" w:rsidP="00F77531">
            <w:pPr>
              <w:rPr>
                <w:sz w:val="22"/>
                <w:szCs w:val="22"/>
              </w:rPr>
            </w:pPr>
            <w:r w:rsidRPr="007A052C">
              <w:rPr>
                <w:sz w:val="22"/>
                <w:szCs w:val="22"/>
              </w:rPr>
              <w:t>Mean, SD, Min, Max</w:t>
            </w:r>
          </w:p>
        </w:tc>
        <w:tc>
          <w:tcPr>
            <w:tcW w:w="469" w:type="pct"/>
            <w:gridSpan w:val="3"/>
          </w:tcPr>
          <w:p w14:paraId="6A93696D" w14:textId="43E88497" w:rsidR="00237EEC" w:rsidRPr="007A052C" w:rsidRDefault="00237EEC" w:rsidP="00F77531">
            <w:pPr>
              <w:rPr>
                <w:sz w:val="22"/>
                <w:szCs w:val="22"/>
              </w:rPr>
            </w:pPr>
            <w:r w:rsidRPr="007A052C">
              <w:rPr>
                <w:sz w:val="22"/>
                <w:szCs w:val="22"/>
              </w:rPr>
              <w:t>Separately</w:t>
            </w:r>
          </w:p>
        </w:tc>
        <w:tc>
          <w:tcPr>
            <w:tcW w:w="577" w:type="pct"/>
            <w:gridSpan w:val="3"/>
          </w:tcPr>
          <w:p w14:paraId="19B82001" w14:textId="41CCD851" w:rsidR="00237EEC" w:rsidRPr="007A052C" w:rsidRDefault="00237EEC" w:rsidP="00F77531">
            <w:pPr>
              <w:rPr>
                <w:sz w:val="22"/>
                <w:szCs w:val="22"/>
              </w:rPr>
            </w:pPr>
            <w:r w:rsidRPr="007A052C">
              <w:rPr>
                <w:sz w:val="22"/>
                <w:szCs w:val="22"/>
              </w:rPr>
              <w:t>Kurtosis; Skewness</w:t>
            </w:r>
          </w:p>
        </w:tc>
        <w:tc>
          <w:tcPr>
            <w:tcW w:w="523" w:type="pct"/>
            <w:gridSpan w:val="2"/>
          </w:tcPr>
          <w:p w14:paraId="47B07E09" w14:textId="77777777" w:rsidR="00237EEC" w:rsidRPr="007A052C" w:rsidRDefault="00237EEC" w:rsidP="00F77531">
            <w:pPr>
              <w:rPr>
                <w:sz w:val="22"/>
                <w:szCs w:val="22"/>
              </w:rPr>
            </w:pPr>
            <w:r w:rsidRPr="007A052C">
              <w:rPr>
                <w:sz w:val="22"/>
                <w:szCs w:val="22"/>
              </w:rPr>
              <w:t>Not reported</w:t>
            </w:r>
          </w:p>
        </w:tc>
        <w:tc>
          <w:tcPr>
            <w:tcW w:w="557" w:type="pct"/>
          </w:tcPr>
          <w:p w14:paraId="23281B90" w14:textId="77777777" w:rsidR="00237EEC" w:rsidRPr="007A052C" w:rsidRDefault="00237EEC" w:rsidP="00F77531">
            <w:pPr>
              <w:rPr>
                <w:sz w:val="22"/>
                <w:szCs w:val="22"/>
              </w:rPr>
            </w:pPr>
            <w:r w:rsidRPr="007A052C">
              <w:rPr>
                <w:sz w:val="22"/>
                <w:szCs w:val="22"/>
              </w:rPr>
              <w:t>A. Mustapha &amp; Aris, 2012</w:t>
            </w:r>
          </w:p>
        </w:tc>
      </w:tr>
      <w:tr w:rsidR="00237EEC" w:rsidRPr="007A052C" w14:paraId="3573EC24" w14:textId="77777777" w:rsidTr="00AB04E3">
        <w:tc>
          <w:tcPr>
            <w:tcW w:w="755" w:type="pct"/>
          </w:tcPr>
          <w:p w14:paraId="30BA8135" w14:textId="1AC1BC4A" w:rsidR="00237EEC" w:rsidRPr="007A052C" w:rsidRDefault="00237EEC" w:rsidP="008E2DAC">
            <w:pPr>
              <w:rPr>
                <w:sz w:val="22"/>
                <w:szCs w:val="22"/>
              </w:rPr>
            </w:pPr>
            <w:r w:rsidRPr="007A052C">
              <w:rPr>
                <w:sz w:val="22"/>
                <w:szCs w:val="22"/>
              </w:rPr>
              <w:t>33</w:t>
            </w:r>
          </w:p>
        </w:tc>
        <w:tc>
          <w:tcPr>
            <w:tcW w:w="507" w:type="pct"/>
            <w:gridSpan w:val="3"/>
          </w:tcPr>
          <w:p w14:paraId="093A9346" w14:textId="77777777" w:rsidR="00237EEC" w:rsidRPr="007A052C" w:rsidRDefault="00237EEC" w:rsidP="008E2DAC">
            <w:pPr>
              <w:rPr>
                <w:sz w:val="22"/>
                <w:szCs w:val="22"/>
              </w:rPr>
            </w:pPr>
            <w:r w:rsidRPr="007A052C">
              <w:rPr>
                <w:sz w:val="22"/>
                <w:szCs w:val="22"/>
              </w:rPr>
              <w:t>Not reported</w:t>
            </w:r>
          </w:p>
        </w:tc>
        <w:tc>
          <w:tcPr>
            <w:tcW w:w="650" w:type="pct"/>
            <w:gridSpan w:val="4"/>
          </w:tcPr>
          <w:p w14:paraId="27308E3E" w14:textId="77777777" w:rsidR="00237EEC" w:rsidRPr="007A052C" w:rsidRDefault="00237EEC" w:rsidP="008E2DAC">
            <w:pPr>
              <w:rPr>
                <w:sz w:val="22"/>
                <w:szCs w:val="22"/>
              </w:rPr>
            </w:pPr>
            <w:r w:rsidRPr="007A052C">
              <w:rPr>
                <w:sz w:val="22"/>
                <w:szCs w:val="22"/>
              </w:rPr>
              <w:t>Not reported</w:t>
            </w:r>
          </w:p>
        </w:tc>
        <w:tc>
          <w:tcPr>
            <w:tcW w:w="459" w:type="pct"/>
            <w:gridSpan w:val="2"/>
          </w:tcPr>
          <w:p w14:paraId="0CCDA1A4" w14:textId="4C39F51B" w:rsidR="00237EEC" w:rsidRPr="007A052C" w:rsidRDefault="00237EEC" w:rsidP="008E2DAC">
            <w:pPr>
              <w:rPr>
                <w:sz w:val="22"/>
                <w:szCs w:val="22"/>
              </w:rPr>
            </w:pPr>
            <w:r w:rsidRPr="007A052C">
              <w:rPr>
                <w:sz w:val="22"/>
                <w:szCs w:val="22"/>
              </w:rPr>
              <w:t>Not applicable</w:t>
            </w:r>
          </w:p>
        </w:tc>
        <w:tc>
          <w:tcPr>
            <w:tcW w:w="503" w:type="pct"/>
            <w:gridSpan w:val="3"/>
          </w:tcPr>
          <w:p w14:paraId="47BEBE22" w14:textId="70932F90" w:rsidR="00237EEC" w:rsidRPr="007A052C" w:rsidRDefault="00237EEC" w:rsidP="008E2DAC">
            <w:pPr>
              <w:rPr>
                <w:sz w:val="22"/>
                <w:szCs w:val="22"/>
              </w:rPr>
            </w:pPr>
            <w:r w:rsidRPr="007A052C">
              <w:rPr>
                <w:sz w:val="22"/>
                <w:szCs w:val="22"/>
              </w:rPr>
              <w:t>Individual values</w:t>
            </w:r>
          </w:p>
        </w:tc>
        <w:tc>
          <w:tcPr>
            <w:tcW w:w="469" w:type="pct"/>
            <w:gridSpan w:val="3"/>
          </w:tcPr>
          <w:p w14:paraId="0A207AEA" w14:textId="77777777" w:rsidR="00237EEC" w:rsidRPr="007A052C" w:rsidRDefault="00237EEC" w:rsidP="008E2DAC">
            <w:pPr>
              <w:rPr>
                <w:sz w:val="22"/>
                <w:szCs w:val="22"/>
              </w:rPr>
            </w:pPr>
          </w:p>
        </w:tc>
        <w:tc>
          <w:tcPr>
            <w:tcW w:w="577" w:type="pct"/>
            <w:gridSpan w:val="3"/>
          </w:tcPr>
          <w:p w14:paraId="7B9108F9" w14:textId="6C9E25E4" w:rsidR="00237EEC" w:rsidRPr="007A052C" w:rsidRDefault="00237EEC" w:rsidP="008E2DAC">
            <w:pPr>
              <w:rPr>
                <w:sz w:val="22"/>
                <w:szCs w:val="22"/>
              </w:rPr>
            </w:pPr>
            <w:r w:rsidRPr="007A052C">
              <w:rPr>
                <w:sz w:val="22"/>
                <w:szCs w:val="22"/>
              </w:rPr>
              <w:t>Not applicable</w:t>
            </w:r>
          </w:p>
        </w:tc>
        <w:tc>
          <w:tcPr>
            <w:tcW w:w="523" w:type="pct"/>
            <w:gridSpan w:val="2"/>
          </w:tcPr>
          <w:p w14:paraId="06122482" w14:textId="77777777" w:rsidR="00237EEC" w:rsidRPr="007A052C" w:rsidRDefault="00237EEC" w:rsidP="008E2DAC">
            <w:pPr>
              <w:rPr>
                <w:sz w:val="22"/>
                <w:szCs w:val="22"/>
              </w:rPr>
            </w:pPr>
            <w:r w:rsidRPr="007A052C">
              <w:rPr>
                <w:sz w:val="22"/>
                <w:szCs w:val="22"/>
              </w:rPr>
              <w:t>Not reported</w:t>
            </w:r>
          </w:p>
        </w:tc>
        <w:tc>
          <w:tcPr>
            <w:tcW w:w="557" w:type="pct"/>
          </w:tcPr>
          <w:p w14:paraId="411749B8" w14:textId="77777777" w:rsidR="00237EEC" w:rsidRPr="007A052C" w:rsidRDefault="00237EEC" w:rsidP="008E2DAC">
            <w:pPr>
              <w:rPr>
                <w:sz w:val="22"/>
                <w:szCs w:val="22"/>
              </w:rPr>
            </w:pPr>
            <w:proofErr w:type="spellStart"/>
            <w:r w:rsidRPr="007A052C">
              <w:rPr>
                <w:sz w:val="22"/>
                <w:szCs w:val="22"/>
              </w:rPr>
              <w:t>Zume</w:t>
            </w:r>
            <w:proofErr w:type="spellEnd"/>
            <w:r w:rsidRPr="007A052C">
              <w:rPr>
                <w:sz w:val="22"/>
                <w:szCs w:val="22"/>
              </w:rPr>
              <w:t>, 2011</w:t>
            </w:r>
          </w:p>
        </w:tc>
      </w:tr>
      <w:tr w:rsidR="00237EEC" w:rsidRPr="007A052C" w14:paraId="38CA4216" w14:textId="77777777" w:rsidTr="00BE6DAF">
        <w:tc>
          <w:tcPr>
            <w:tcW w:w="755" w:type="pct"/>
          </w:tcPr>
          <w:p w14:paraId="38F6C334" w14:textId="15612845" w:rsidR="00237EEC" w:rsidRPr="007A052C" w:rsidRDefault="00237EEC" w:rsidP="008E2DAC">
            <w:pPr>
              <w:rPr>
                <w:sz w:val="22"/>
                <w:szCs w:val="22"/>
              </w:rPr>
            </w:pPr>
            <w:r w:rsidRPr="007A052C">
              <w:rPr>
                <w:sz w:val="22"/>
                <w:szCs w:val="22"/>
              </w:rPr>
              <w:t>90</w:t>
            </w:r>
          </w:p>
        </w:tc>
        <w:tc>
          <w:tcPr>
            <w:tcW w:w="507" w:type="pct"/>
            <w:gridSpan w:val="3"/>
          </w:tcPr>
          <w:p w14:paraId="5184C649" w14:textId="77777777" w:rsidR="00237EEC" w:rsidRPr="007A052C" w:rsidRDefault="00237EEC" w:rsidP="008E2DAC">
            <w:pPr>
              <w:rPr>
                <w:sz w:val="22"/>
                <w:szCs w:val="22"/>
              </w:rPr>
            </w:pPr>
            <w:r w:rsidRPr="007A052C">
              <w:rPr>
                <w:sz w:val="22"/>
                <w:szCs w:val="22"/>
              </w:rPr>
              <w:t xml:space="preserve">Literature </w:t>
            </w:r>
          </w:p>
        </w:tc>
        <w:tc>
          <w:tcPr>
            <w:tcW w:w="650" w:type="pct"/>
            <w:gridSpan w:val="4"/>
          </w:tcPr>
          <w:p w14:paraId="6DB7B549" w14:textId="77777777" w:rsidR="00237EEC" w:rsidRPr="007A052C" w:rsidRDefault="00237EEC" w:rsidP="008E2DAC">
            <w:pPr>
              <w:rPr>
                <w:sz w:val="22"/>
                <w:szCs w:val="22"/>
              </w:rPr>
            </w:pPr>
            <w:r w:rsidRPr="007A052C">
              <w:rPr>
                <w:sz w:val="22"/>
                <w:szCs w:val="22"/>
              </w:rPr>
              <w:t>Not reported</w:t>
            </w:r>
          </w:p>
        </w:tc>
        <w:tc>
          <w:tcPr>
            <w:tcW w:w="459" w:type="pct"/>
            <w:gridSpan w:val="2"/>
          </w:tcPr>
          <w:p w14:paraId="3BB29866" w14:textId="62E5463D" w:rsidR="00237EEC" w:rsidRPr="007A052C" w:rsidRDefault="00237EEC" w:rsidP="008E2DAC">
            <w:pPr>
              <w:rPr>
                <w:sz w:val="22"/>
                <w:szCs w:val="22"/>
              </w:rPr>
            </w:pPr>
            <w:r w:rsidRPr="007A052C">
              <w:rPr>
                <w:sz w:val="22"/>
                <w:szCs w:val="22"/>
              </w:rPr>
              <w:t>Not applicable</w:t>
            </w:r>
          </w:p>
        </w:tc>
        <w:tc>
          <w:tcPr>
            <w:tcW w:w="503" w:type="pct"/>
            <w:gridSpan w:val="3"/>
          </w:tcPr>
          <w:p w14:paraId="4D8D43AA" w14:textId="4B81819F" w:rsidR="00237EEC" w:rsidRPr="007A052C" w:rsidRDefault="00237EEC" w:rsidP="008E2DAC">
            <w:pPr>
              <w:rPr>
                <w:sz w:val="22"/>
                <w:szCs w:val="22"/>
              </w:rPr>
            </w:pPr>
            <w:r w:rsidRPr="007A052C">
              <w:rPr>
                <w:sz w:val="22"/>
                <w:szCs w:val="22"/>
              </w:rPr>
              <w:t>Mean, Min, Max, SD</w:t>
            </w:r>
          </w:p>
        </w:tc>
        <w:tc>
          <w:tcPr>
            <w:tcW w:w="469" w:type="pct"/>
            <w:gridSpan w:val="3"/>
          </w:tcPr>
          <w:p w14:paraId="0909035B" w14:textId="588DACBA" w:rsidR="00237EEC" w:rsidRPr="007A052C" w:rsidRDefault="00237EEC" w:rsidP="008E2DAC">
            <w:pPr>
              <w:rPr>
                <w:sz w:val="22"/>
                <w:szCs w:val="22"/>
              </w:rPr>
            </w:pPr>
            <w:r w:rsidRPr="007A052C">
              <w:rPr>
                <w:sz w:val="22"/>
                <w:szCs w:val="22"/>
              </w:rPr>
              <w:t>Mean ± SD</w:t>
            </w:r>
          </w:p>
        </w:tc>
        <w:tc>
          <w:tcPr>
            <w:tcW w:w="577" w:type="pct"/>
            <w:gridSpan w:val="3"/>
          </w:tcPr>
          <w:p w14:paraId="3F69BCF4" w14:textId="1B1829D1" w:rsidR="00237EEC" w:rsidRPr="007A052C" w:rsidRDefault="00237EEC" w:rsidP="008E2DAC">
            <w:pPr>
              <w:rPr>
                <w:sz w:val="22"/>
                <w:szCs w:val="22"/>
              </w:rPr>
            </w:pPr>
            <w:r w:rsidRPr="007A052C">
              <w:rPr>
                <w:sz w:val="22"/>
                <w:szCs w:val="22"/>
              </w:rPr>
              <w:t>Not reported</w:t>
            </w:r>
          </w:p>
        </w:tc>
        <w:tc>
          <w:tcPr>
            <w:tcW w:w="523" w:type="pct"/>
            <w:gridSpan w:val="2"/>
          </w:tcPr>
          <w:p w14:paraId="5682C191" w14:textId="77777777" w:rsidR="00237EEC" w:rsidRPr="007A052C" w:rsidRDefault="00237EEC" w:rsidP="008E2DAC">
            <w:pPr>
              <w:rPr>
                <w:sz w:val="22"/>
                <w:szCs w:val="22"/>
              </w:rPr>
            </w:pPr>
            <w:r w:rsidRPr="007A052C">
              <w:rPr>
                <w:sz w:val="22"/>
                <w:szCs w:val="22"/>
              </w:rPr>
              <w:t>ANOVA</w:t>
            </w:r>
          </w:p>
        </w:tc>
        <w:tc>
          <w:tcPr>
            <w:tcW w:w="557" w:type="pct"/>
          </w:tcPr>
          <w:p w14:paraId="10A8DA45" w14:textId="77777777" w:rsidR="00237EEC" w:rsidRPr="007A052C" w:rsidRDefault="00237EEC" w:rsidP="008E2DAC">
            <w:pPr>
              <w:rPr>
                <w:sz w:val="22"/>
                <w:szCs w:val="22"/>
              </w:rPr>
            </w:pPr>
            <w:proofErr w:type="spellStart"/>
            <w:r w:rsidRPr="007A052C">
              <w:rPr>
                <w:sz w:val="22"/>
                <w:szCs w:val="22"/>
              </w:rPr>
              <w:t>Adediji</w:t>
            </w:r>
            <w:proofErr w:type="spellEnd"/>
            <w:r w:rsidRPr="007A052C">
              <w:rPr>
                <w:sz w:val="22"/>
                <w:szCs w:val="22"/>
              </w:rPr>
              <w:t xml:space="preserve"> et al., 2011</w:t>
            </w:r>
          </w:p>
        </w:tc>
      </w:tr>
      <w:tr w:rsidR="00237EEC" w:rsidRPr="007A052C" w14:paraId="7C3C8FC3" w14:textId="77777777" w:rsidTr="00BE6DAF">
        <w:tc>
          <w:tcPr>
            <w:tcW w:w="755" w:type="pct"/>
          </w:tcPr>
          <w:p w14:paraId="667189B5" w14:textId="4B529A2F" w:rsidR="00237EEC" w:rsidRPr="007A052C" w:rsidRDefault="00237EEC" w:rsidP="00F77531">
            <w:pPr>
              <w:rPr>
                <w:sz w:val="22"/>
                <w:szCs w:val="22"/>
              </w:rPr>
            </w:pPr>
            <w:r w:rsidRPr="007A052C">
              <w:rPr>
                <w:sz w:val="22"/>
                <w:szCs w:val="22"/>
              </w:rPr>
              <w:t>Not reported</w:t>
            </w:r>
          </w:p>
        </w:tc>
        <w:tc>
          <w:tcPr>
            <w:tcW w:w="507" w:type="pct"/>
            <w:gridSpan w:val="3"/>
          </w:tcPr>
          <w:p w14:paraId="500D3152" w14:textId="77777777" w:rsidR="00237EEC" w:rsidRPr="007A052C" w:rsidRDefault="00237EEC" w:rsidP="00F77531">
            <w:pPr>
              <w:rPr>
                <w:sz w:val="22"/>
                <w:szCs w:val="22"/>
              </w:rPr>
            </w:pPr>
            <w:r w:rsidRPr="007A052C">
              <w:rPr>
                <w:sz w:val="22"/>
                <w:szCs w:val="22"/>
              </w:rPr>
              <w:t xml:space="preserve">Literature </w:t>
            </w:r>
          </w:p>
        </w:tc>
        <w:tc>
          <w:tcPr>
            <w:tcW w:w="650" w:type="pct"/>
            <w:gridSpan w:val="4"/>
          </w:tcPr>
          <w:p w14:paraId="2529EAA3" w14:textId="77777777" w:rsidR="00237EEC" w:rsidRPr="007A052C" w:rsidRDefault="00237EEC" w:rsidP="00F77531">
            <w:pPr>
              <w:rPr>
                <w:sz w:val="22"/>
                <w:szCs w:val="22"/>
              </w:rPr>
            </w:pPr>
            <w:r w:rsidRPr="007A052C">
              <w:rPr>
                <w:sz w:val="22"/>
                <w:szCs w:val="22"/>
              </w:rPr>
              <w:t>Not reported</w:t>
            </w:r>
          </w:p>
        </w:tc>
        <w:tc>
          <w:tcPr>
            <w:tcW w:w="459" w:type="pct"/>
            <w:gridSpan w:val="2"/>
          </w:tcPr>
          <w:p w14:paraId="541B2C81" w14:textId="77777777" w:rsidR="00237EEC" w:rsidRPr="007A052C" w:rsidRDefault="00237EEC" w:rsidP="00F77531">
            <w:pPr>
              <w:rPr>
                <w:sz w:val="22"/>
                <w:szCs w:val="22"/>
              </w:rPr>
            </w:pPr>
            <w:r w:rsidRPr="007A052C">
              <w:rPr>
                <w:sz w:val="22"/>
                <w:szCs w:val="22"/>
              </w:rPr>
              <w:t>ND</w:t>
            </w:r>
          </w:p>
        </w:tc>
        <w:tc>
          <w:tcPr>
            <w:tcW w:w="503" w:type="pct"/>
            <w:gridSpan w:val="3"/>
          </w:tcPr>
          <w:p w14:paraId="31874108" w14:textId="323AA2DB" w:rsidR="00237EEC" w:rsidRPr="007A052C" w:rsidRDefault="00237EEC" w:rsidP="00F77531">
            <w:pPr>
              <w:rPr>
                <w:sz w:val="22"/>
                <w:szCs w:val="22"/>
              </w:rPr>
            </w:pPr>
            <w:r w:rsidRPr="007A052C">
              <w:rPr>
                <w:sz w:val="22"/>
                <w:szCs w:val="22"/>
              </w:rPr>
              <w:t>Mean, SE</w:t>
            </w:r>
          </w:p>
        </w:tc>
        <w:tc>
          <w:tcPr>
            <w:tcW w:w="469" w:type="pct"/>
            <w:gridSpan w:val="3"/>
          </w:tcPr>
          <w:p w14:paraId="5A536056" w14:textId="59D52A6F" w:rsidR="00237EEC" w:rsidRPr="007A052C" w:rsidRDefault="00237EEC" w:rsidP="00F77531">
            <w:pPr>
              <w:rPr>
                <w:sz w:val="22"/>
                <w:szCs w:val="22"/>
              </w:rPr>
            </w:pPr>
            <w:r w:rsidRPr="007A052C">
              <w:rPr>
                <w:sz w:val="22"/>
                <w:szCs w:val="22"/>
              </w:rPr>
              <w:t>Mean ± SE</w:t>
            </w:r>
          </w:p>
        </w:tc>
        <w:tc>
          <w:tcPr>
            <w:tcW w:w="577" w:type="pct"/>
            <w:gridSpan w:val="3"/>
          </w:tcPr>
          <w:p w14:paraId="2CD6A686" w14:textId="39D27806" w:rsidR="00237EEC" w:rsidRPr="007A052C" w:rsidRDefault="00237EEC" w:rsidP="00F77531">
            <w:pPr>
              <w:rPr>
                <w:sz w:val="22"/>
                <w:szCs w:val="22"/>
              </w:rPr>
            </w:pPr>
            <w:r w:rsidRPr="007A052C">
              <w:rPr>
                <w:sz w:val="22"/>
                <w:szCs w:val="22"/>
              </w:rPr>
              <w:t>Not reported</w:t>
            </w:r>
          </w:p>
        </w:tc>
        <w:tc>
          <w:tcPr>
            <w:tcW w:w="523" w:type="pct"/>
            <w:gridSpan w:val="2"/>
          </w:tcPr>
          <w:p w14:paraId="41BF3B9F" w14:textId="77777777" w:rsidR="00237EEC" w:rsidRPr="007A052C" w:rsidRDefault="00237EEC" w:rsidP="00F77531">
            <w:pPr>
              <w:rPr>
                <w:sz w:val="22"/>
                <w:szCs w:val="22"/>
              </w:rPr>
            </w:pPr>
            <w:r w:rsidRPr="007A052C">
              <w:rPr>
                <w:sz w:val="22"/>
                <w:szCs w:val="22"/>
              </w:rPr>
              <w:t>ANOVA, t-test</w:t>
            </w:r>
          </w:p>
        </w:tc>
        <w:tc>
          <w:tcPr>
            <w:tcW w:w="557" w:type="pct"/>
          </w:tcPr>
          <w:p w14:paraId="39974B9D" w14:textId="77777777" w:rsidR="00237EEC" w:rsidRPr="007A052C" w:rsidRDefault="00237EEC" w:rsidP="00F77531">
            <w:pPr>
              <w:rPr>
                <w:sz w:val="22"/>
                <w:szCs w:val="22"/>
              </w:rPr>
            </w:pPr>
            <w:r w:rsidRPr="007A052C">
              <w:rPr>
                <w:sz w:val="22"/>
                <w:szCs w:val="22"/>
              </w:rPr>
              <w:t xml:space="preserve">Nduka &amp; </w:t>
            </w:r>
            <w:proofErr w:type="spellStart"/>
            <w:r w:rsidRPr="007A052C">
              <w:rPr>
                <w:sz w:val="22"/>
                <w:szCs w:val="22"/>
              </w:rPr>
              <w:t>Orisakwe</w:t>
            </w:r>
            <w:proofErr w:type="spellEnd"/>
            <w:r w:rsidRPr="007A052C">
              <w:rPr>
                <w:sz w:val="22"/>
                <w:szCs w:val="22"/>
              </w:rPr>
              <w:t>, 2011</w:t>
            </w:r>
          </w:p>
        </w:tc>
      </w:tr>
      <w:tr w:rsidR="00237EEC" w:rsidRPr="007A052C" w14:paraId="39A44FFD" w14:textId="77777777" w:rsidTr="00AB04E3">
        <w:tc>
          <w:tcPr>
            <w:tcW w:w="755" w:type="pct"/>
          </w:tcPr>
          <w:p w14:paraId="632FF920" w14:textId="3AF1E2FA" w:rsidR="00237EEC" w:rsidRPr="007A052C" w:rsidRDefault="00237EEC" w:rsidP="008E2DAC">
            <w:pPr>
              <w:rPr>
                <w:sz w:val="22"/>
                <w:szCs w:val="22"/>
              </w:rPr>
            </w:pPr>
            <w:r w:rsidRPr="007A052C">
              <w:rPr>
                <w:sz w:val="22"/>
                <w:szCs w:val="22"/>
              </w:rPr>
              <w:t>25</w:t>
            </w:r>
          </w:p>
        </w:tc>
        <w:tc>
          <w:tcPr>
            <w:tcW w:w="507" w:type="pct"/>
            <w:gridSpan w:val="3"/>
          </w:tcPr>
          <w:p w14:paraId="20CEDF41" w14:textId="77777777" w:rsidR="00237EEC" w:rsidRPr="007A052C" w:rsidRDefault="00237EEC" w:rsidP="008E2DAC">
            <w:pPr>
              <w:rPr>
                <w:sz w:val="22"/>
                <w:szCs w:val="22"/>
              </w:rPr>
            </w:pPr>
            <w:r w:rsidRPr="007A052C">
              <w:rPr>
                <w:sz w:val="22"/>
                <w:szCs w:val="22"/>
              </w:rPr>
              <w:t>APHA, 1981; Literature</w:t>
            </w:r>
          </w:p>
        </w:tc>
        <w:tc>
          <w:tcPr>
            <w:tcW w:w="650" w:type="pct"/>
            <w:gridSpan w:val="4"/>
          </w:tcPr>
          <w:p w14:paraId="3B577E21" w14:textId="77777777" w:rsidR="00237EEC" w:rsidRPr="007A052C" w:rsidRDefault="00237EEC" w:rsidP="008E2DAC">
            <w:pPr>
              <w:rPr>
                <w:sz w:val="22"/>
                <w:szCs w:val="22"/>
              </w:rPr>
            </w:pPr>
            <w:r w:rsidRPr="007A052C">
              <w:rPr>
                <w:sz w:val="22"/>
                <w:szCs w:val="22"/>
              </w:rPr>
              <w:t>Not reported</w:t>
            </w:r>
          </w:p>
        </w:tc>
        <w:tc>
          <w:tcPr>
            <w:tcW w:w="459" w:type="pct"/>
            <w:gridSpan w:val="2"/>
          </w:tcPr>
          <w:p w14:paraId="268E96B3" w14:textId="0F8E9E98" w:rsidR="00237EEC" w:rsidRPr="007A052C" w:rsidRDefault="00237EEC" w:rsidP="008E2DAC">
            <w:pPr>
              <w:rPr>
                <w:sz w:val="22"/>
                <w:szCs w:val="22"/>
              </w:rPr>
            </w:pPr>
            <w:r w:rsidRPr="007A052C">
              <w:rPr>
                <w:sz w:val="22"/>
                <w:szCs w:val="22"/>
              </w:rPr>
              <w:t>Not applicable</w:t>
            </w:r>
          </w:p>
        </w:tc>
        <w:tc>
          <w:tcPr>
            <w:tcW w:w="503" w:type="pct"/>
            <w:gridSpan w:val="3"/>
          </w:tcPr>
          <w:p w14:paraId="47381B48" w14:textId="6F9441EA" w:rsidR="00237EEC" w:rsidRPr="007A052C" w:rsidRDefault="00237EEC" w:rsidP="008E2DAC">
            <w:pPr>
              <w:rPr>
                <w:sz w:val="22"/>
                <w:szCs w:val="22"/>
              </w:rPr>
            </w:pPr>
            <w:r w:rsidRPr="007A052C">
              <w:rPr>
                <w:sz w:val="22"/>
                <w:szCs w:val="22"/>
              </w:rPr>
              <w:t>Mean, SE</w:t>
            </w:r>
          </w:p>
        </w:tc>
        <w:tc>
          <w:tcPr>
            <w:tcW w:w="469" w:type="pct"/>
            <w:gridSpan w:val="3"/>
          </w:tcPr>
          <w:p w14:paraId="5E8343A9" w14:textId="25B1B122" w:rsidR="00237EEC" w:rsidRPr="007A052C" w:rsidRDefault="00237EEC" w:rsidP="008E2DAC">
            <w:pPr>
              <w:rPr>
                <w:sz w:val="22"/>
                <w:szCs w:val="22"/>
              </w:rPr>
            </w:pPr>
            <w:r w:rsidRPr="007A052C">
              <w:rPr>
                <w:sz w:val="22"/>
                <w:szCs w:val="22"/>
              </w:rPr>
              <w:t>Mean ± SE</w:t>
            </w:r>
          </w:p>
        </w:tc>
        <w:tc>
          <w:tcPr>
            <w:tcW w:w="577" w:type="pct"/>
            <w:gridSpan w:val="3"/>
          </w:tcPr>
          <w:p w14:paraId="4E7B7338" w14:textId="4BA39B22" w:rsidR="00237EEC" w:rsidRPr="007A052C" w:rsidRDefault="00237EEC" w:rsidP="008E2DAC">
            <w:pPr>
              <w:rPr>
                <w:sz w:val="22"/>
                <w:szCs w:val="22"/>
              </w:rPr>
            </w:pPr>
            <w:r w:rsidRPr="007A052C">
              <w:rPr>
                <w:sz w:val="22"/>
                <w:szCs w:val="22"/>
              </w:rPr>
              <w:t>Not reported</w:t>
            </w:r>
          </w:p>
        </w:tc>
        <w:tc>
          <w:tcPr>
            <w:tcW w:w="523" w:type="pct"/>
            <w:gridSpan w:val="2"/>
          </w:tcPr>
          <w:p w14:paraId="710011EB" w14:textId="77777777" w:rsidR="00237EEC" w:rsidRPr="007A052C" w:rsidRDefault="00237EEC" w:rsidP="008E2DAC">
            <w:pPr>
              <w:rPr>
                <w:sz w:val="22"/>
                <w:szCs w:val="22"/>
              </w:rPr>
            </w:pPr>
            <w:r w:rsidRPr="007A052C">
              <w:rPr>
                <w:sz w:val="22"/>
                <w:szCs w:val="22"/>
              </w:rPr>
              <w:t>ANOVA</w:t>
            </w:r>
          </w:p>
        </w:tc>
        <w:tc>
          <w:tcPr>
            <w:tcW w:w="557" w:type="pct"/>
          </w:tcPr>
          <w:p w14:paraId="167FA331" w14:textId="77777777" w:rsidR="00237EEC" w:rsidRPr="007A052C" w:rsidRDefault="00237EEC" w:rsidP="008E2DAC">
            <w:pPr>
              <w:rPr>
                <w:sz w:val="22"/>
                <w:szCs w:val="22"/>
              </w:rPr>
            </w:pPr>
            <w:r w:rsidRPr="007A052C">
              <w:rPr>
                <w:sz w:val="22"/>
                <w:szCs w:val="22"/>
              </w:rPr>
              <w:t>Kolawole et al., 2011</w:t>
            </w:r>
          </w:p>
        </w:tc>
      </w:tr>
      <w:tr w:rsidR="00237EEC" w:rsidRPr="007A052C" w14:paraId="1DAFA518" w14:textId="77777777" w:rsidTr="00AB04E3">
        <w:tc>
          <w:tcPr>
            <w:tcW w:w="755" w:type="pct"/>
          </w:tcPr>
          <w:p w14:paraId="1C045868" w14:textId="6C9D6BDB" w:rsidR="00237EEC" w:rsidRPr="007A052C" w:rsidRDefault="00237EEC" w:rsidP="008E2DAC">
            <w:pPr>
              <w:rPr>
                <w:sz w:val="22"/>
                <w:szCs w:val="22"/>
              </w:rPr>
            </w:pPr>
            <w:r w:rsidRPr="007A052C">
              <w:rPr>
                <w:sz w:val="22"/>
                <w:szCs w:val="22"/>
              </w:rPr>
              <w:t>15</w:t>
            </w:r>
          </w:p>
        </w:tc>
        <w:tc>
          <w:tcPr>
            <w:tcW w:w="507" w:type="pct"/>
            <w:gridSpan w:val="3"/>
          </w:tcPr>
          <w:p w14:paraId="457C20C8" w14:textId="77777777" w:rsidR="00237EEC" w:rsidRPr="007A052C" w:rsidRDefault="00237EEC" w:rsidP="008E2DAC">
            <w:pPr>
              <w:rPr>
                <w:sz w:val="22"/>
                <w:szCs w:val="22"/>
              </w:rPr>
            </w:pPr>
            <w:r w:rsidRPr="007A052C">
              <w:rPr>
                <w:sz w:val="22"/>
                <w:szCs w:val="22"/>
              </w:rPr>
              <w:t>Literature</w:t>
            </w:r>
          </w:p>
        </w:tc>
        <w:tc>
          <w:tcPr>
            <w:tcW w:w="650" w:type="pct"/>
            <w:gridSpan w:val="4"/>
          </w:tcPr>
          <w:p w14:paraId="4602635C" w14:textId="77777777" w:rsidR="00237EEC" w:rsidRPr="007A052C" w:rsidRDefault="00237EEC" w:rsidP="008E2DAC">
            <w:pPr>
              <w:rPr>
                <w:sz w:val="22"/>
                <w:szCs w:val="22"/>
              </w:rPr>
            </w:pPr>
            <w:r w:rsidRPr="007A052C">
              <w:rPr>
                <w:sz w:val="22"/>
                <w:szCs w:val="22"/>
              </w:rPr>
              <w:t>Not reported</w:t>
            </w:r>
          </w:p>
        </w:tc>
        <w:tc>
          <w:tcPr>
            <w:tcW w:w="459" w:type="pct"/>
            <w:gridSpan w:val="2"/>
          </w:tcPr>
          <w:p w14:paraId="64AA9DEE" w14:textId="2DB168FC" w:rsidR="00237EEC" w:rsidRPr="007A052C" w:rsidRDefault="00237EEC" w:rsidP="008E2DAC">
            <w:pPr>
              <w:rPr>
                <w:sz w:val="22"/>
                <w:szCs w:val="22"/>
              </w:rPr>
            </w:pPr>
            <w:r w:rsidRPr="007A052C">
              <w:rPr>
                <w:sz w:val="22"/>
                <w:szCs w:val="22"/>
              </w:rPr>
              <w:t>Not applicable</w:t>
            </w:r>
          </w:p>
        </w:tc>
        <w:tc>
          <w:tcPr>
            <w:tcW w:w="503" w:type="pct"/>
            <w:gridSpan w:val="3"/>
          </w:tcPr>
          <w:p w14:paraId="0079A7AE" w14:textId="064C57C1" w:rsidR="00237EEC" w:rsidRPr="007A052C" w:rsidRDefault="00237EEC" w:rsidP="008E2DAC">
            <w:pPr>
              <w:rPr>
                <w:sz w:val="22"/>
                <w:szCs w:val="22"/>
              </w:rPr>
            </w:pPr>
            <w:r w:rsidRPr="007A052C">
              <w:rPr>
                <w:sz w:val="22"/>
                <w:szCs w:val="22"/>
              </w:rPr>
              <w:t>Individual values</w:t>
            </w:r>
          </w:p>
        </w:tc>
        <w:tc>
          <w:tcPr>
            <w:tcW w:w="469" w:type="pct"/>
            <w:gridSpan w:val="3"/>
          </w:tcPr>
          <w:p w14:paraId="4A18C19F" w14:textId="77777777" w:rsidR="00237EEC" w:rsidRPr="007A052C" w:rsidRDefault="00237EEC" w:rsidP="008E2DAC">
            <w:pPr>
              <w:rPr>
                <w:sz w:val="22"/>
                <w:szCs w:val="22"/>
              </w:rPr>
            </w:pPr>
          </w:p>
        </w:tc>
        <w:tc>
          <w:tcPr>
            <w:tcW w:w="577" w:type="pct"/>
            <w:gridSpan w:val="3"/>
          </w:tcPr>
          <w:p w14:paraId="5622671F" w14:textId="2DE52066" w:rsidR="00237EEC" w:rsidRPr="007A052C" w:rsidRDefault="00237EEC" w:rsidP="008E2DAC">
            <w:pPr>
              <w:rPr>
                <w:sz w:val="22"/>
                <w:szCs w:val="22"/>
              </w:rPr>
            </w:pPr>
            <w:r w:rsidRPr="007A052C">
              <w:rPr>
                <w:sz w:val="22"/>
                <w:szCs w:val="22"/>
              </w:rPr>
              <w:t>Not reported</w:t>
            </w:r>
          </w:p>
        </w:tc>
        <w:tc>
          <w:tcPr>
            <w:tcW w:w="523" w:type="pct"/>
            <w:gridSpan w:val="2"/>
          </w:tcPr>
          <w:p w14:paraId="00DAF0DA" w14:textId="77777777" w:rsidR="00237EEC" w:rsidRPr="007A052C" w:rsidRDefault="00237EEC" w:rsidP="008E2DAC">
            <w:pPr>
              <w:rPr>
                <w:sz w:val="22"/>
                <w:szCs w:val="22"/>
              </w:rPr>
            </w:pPr>
            <w:r w:rsidRPr="007A052C">
              <w:rPr>
                <w:sz w:val="22"/>
                <w:szCs w:val="22"/>
              </w:rPr>
              <w:t>F-test</w:t>
            </w:r>
          </w:p>
        </w:tc>
        <w:tc>
          <w:tcPr>
            <w:tcW w:w="557" w:type="pct"/>
          </w:tcPr>
          <w:p w14:paraId="126A93AA" w14:textId="77777777" w:rsidR="00237EEC" w:rsidRPr="007A052C" w:rsidRDefault="00237EEC" w:rsidP="008E2DAC">
            <w:pPr>
              <w:rPr>
                <w:sz w:val="22"/>
                <w:szCs w:val="22"/>
              </w:rPr>
            </w:pPr>
            <w:r w:rsidRPr="007A052C">
              <w:rPr>
                <w:sz w:val="22"/>
                <w:szCs w:val="22"/>
              </w:rPr>
              <w:t xml:space="preserve">O. O. </w:t>
            </w:r>
            <w:proofErr w:type="spellStart"/>
            <w:r w:rsidRPr="007A052C">
              <w:rPr>
                <w:sz w:val="22"/>
                <w:szCs w:val="22"/>
              </w:rPr>
              <w:t>Odukoya</w:t>
            </w:r>
            <w:proofErr w:type="spellEnd"/>
            <w:r w:rsidRPr="007A052C">
              <w:rPr>
                <w:sz w:val="22"/>
                <w:szCs w:val="22"/>
              </w:rPr>
              <w:t xml:space="preserve"> et al., 2010</w:t>
            </w:r>
          </w:p>
        </w:tc>
      </w:tr>
      <w:tr w:rsidR="00237EEC" w:rsidRPr="007A052C" w14:paraId="67EAE514" w14:textId="77777777" w:rsidTr="00BE6DAF">
        <w:tc>
          <w:tcPr>
            <w:tcW w:w="755" w:type="pct"/>
          </w:tcPr>
          <w:p w14:paraId="061DF56D" w14:textId="6E3FA4FF" w:rsidR="00237EEC" w:rsidRPr="007A052C" w:rsidRDefault="00237EEC" w:rsidP="00F77531">
            <w:pPr>
              <w:rPr>
                <w:sz w:val="22"/>
                <w:szCs w:val="22"/>
              </w:rPr>
            </w:pPr>
            <w:r w:rsidRPr="007A052C">
              <w:rPr>
                <w:sz w:val="22"/>
                <w:szCs w:val="22"/>
              </w:rPr>
              <w:t>Not reported</w:t>
            </w:r>
          </w:p>
        </w:tc>
        <w:tc>
          <w:tcPr>
            <w:tcW w:w="507" w:type="pct"/>
            <w:gridSpan w:val="3"/>
          </w:tcPr>
          <w:p w14:paraId="79F07E8B" w14:textId="77777777" w:rsidR="00237EEC" w:rsidRPr="007A052C" w:rsidRDefault="00237EEC" w:rsidP="00F77531">
            <w:pPr>
              <w:rPr>
                <w:sz w:val="22"/>
                <w:szCs w:val="22"/>
              </w:rPr>
            </w:pPr>
            <w:r w:rsidRPr="007A052C">
              <w:rPr>
                <w:sz w:val="22"/>
                <w:szCs w:val="22"/>
              </w:rPr>
              <w:t>APHA, 1998</w:t>
            </w:r>
          </w:p>
        </w:tc>
        <w:tc>
          <w:tcPr>
            <w:tcW w:w="650" w:type="pct"/>
            <w:gridSpan w:val="4"/>
          </w:tcPr>
          <w:p w14:paraId="1A338186" w14:textId="77777777" w:rsidR="00237EEC" w:rsidRPr="007A052C" w:rsidRDefault="00237EEC" w:rsidP="00F77531">
            <w:pPr>
              <w:rPr>
                <w:sz w:val="22"/>
                <w:szCs w:val="22"/>
              </w:rPr>
            </w:pPr>
            <w:r w:rsidRPr="007A052C">
              <w:rPr>
                <w:sz w:val="22"/>
                <w:szCs w:val="22"/>
              </w:rPr>
              <w:t>Not reported</w:t>
            </w:r>
          </w:p>
        </w:tc>
        <w:tc>
          <w:tcPr>
            <w:tcW w:w="459" w:type="pct"/>
            <w:gridSpan w:val="2"/>
          </w:tcPr>
          <w:p w14:paraId="44FCC23A" w14:textId="77777777" w:rsidR="00237EEC" w:rsidRPr="007A052C" w:rsidRDefault="00237EEC" w:rsidP="00F77531">
            <w:pPr>
              <w:rPr>
                <w:sz w:val="22"/>
                <w:szCs w:val="22"/>
              </w:rPr>
            </w:pPr>
            <w:r w:rsidRPr="007A052C">
              <w:rPr>
                <w:sz w:val="22"/>
                <w:szCs w:val="22"/>
              </w:rPr>
              <w:t xml:space="preserve">Zero </w:t>
            </w:r>
          </w:p>
        </w:tc>
        <w:tc>
          <w:tcPr>
            <w:tcW w:w="503" w:type="pct"/>
            <w:gridSpan w:val="3"/>
          </w:tcPr>
          <w:p w14:paraId="2FB40F07" w14:textId="522C3E30" w:rsidR="00237EEC" w:rsidRPr="007A052C" w:rsidRDefault="00237EEC" w:rsidP="00F77531">
            <w:pPr>
              <w:rPr>
                <w:sz w:val="22"/>
                <w:szCs w:val="22"/>
              </w:rPr>
            </w:pPr>
            <w:r w:rsidRPr="007A052C">
              <w:rPr>
                <w:sz w:val="22"/>
                <w:szCs w:val="22"/>
              </w:rPr>
              <w:t>Individual values</w:t>
            </w:r>
          </w:p>
        </w:tc>
        <w:tc>
          <w:tcPr>
            <w:tcW w:w="469" w:type="pct"/>
            <w:gridSpan w:val="3"/>
          </w:tcPr>
          <w:p w14:paraId="5A569B88" w14:textId="77777777" w:rsidR="00237EEC" w:rsidRPr="007A052C" w:rsidRDefault="00237EEC" w:rsidP="00F77531">
            <w:pPr>
              <w:rPr>
                <w:sz w:val="22"/>
                <w:szCs w:val="22"/>
              </w:rPr>
            </w:pPr>
          </w:p>
        </w:tc>
        <w:tc>
          <w:tcPr>
            <w:tcW w:w="577" w:type="pct"/>
            <w:gridSpan w:val="3"/>
          </w:tcPr>
          <w:p w14:paraId="29B13EDC" w14:textId="32C8BF10" w:rsidR="00237EEC" w:rsidRPr="007A052C" w:rsidRDefault="00237EEC" w:rsidP="00F77531">
            <w:pPr>
              <w:rPr>
                <w:sz w:val="22"/>
                <w:szCs w:val="22"/>
              </w:rPr>
            </w:pPr>
            <w:r w:rsidRPr="007A052C">
              <w:rPr>
                <w:sz w:val="22"/>
                <w:szCs w:val="22"/>
              </w:rPr>
              <w:t>Not applicable</w:t>
            </w:r>
          </w:p>
        </w:tc>
        <w:tc>
          <w:tcPr>
            <w:tcW w:w="523" w:type="pct"/>
            <w:gridSpan w:val="2"/>
          </w:tcPr>
          <w:p w14:paraId="0FC5440F" w14:textId="77777777" w:rsidR="00237EEC" w:rsidRPr="007A052C" w:rsidRDefault="00237EEC" w:rsidP="00F77531">
            <w:pPr>
              <w:rPr>
                <w:sz w:val="22"/>
                <w:szCs w:val="22"/>
              </w:rPr>
            </w:pPr>
            <w:r w:rsidRPr="007A052C">
              <w:rPr>
                <w:sz w:val="22"/>
                <w:szCs w:val="22"/>
              </w:rPr>
              <w:t>Not reported</w:t>
            </w:r>
          </w:p>
        </w:tc>
        <w:tc>
          <w:tcPr>
            <w:tcW w:w="557" w:type="pct"/>
          </w:tcPr>
          <w:p w14:paraId="68B7A2BC" w14:textId="77777777" w:rsidR="00237EEC" w:rsidRPr="007A052C" w:rsidRDefault="00237EEC" w:rsidP="00F77531">
            <w:pPr>
              <w:rPr>
                <w:sz w:val="22"/>
                <w:szCs w:val="22"/>
              </w:rPr>
            </w:pPr>
            <w:proofErr w:type="spellStart"/>
            <w:r w:rsidRPr="007A052C">
              <w:rPr>
                <w:sz w:val="22"/>
                <w:szCs w:val="22"/>
              </w:rPr>
              <w:t>Adesalu</w:t>
            </w:r>
            <w:proofErr w:type="spellEnd"/>
            <w:r w:rsidRPr="007A052C">
              <w:rPr>
                <w:sz w:val="22"/>
                <w:szCs w:val="22"/>
              </w:rPr>
              <w:t xml:space="preserve"> et al., 2010</w:t>
            </w:r>
          </w:p>
        </w:tc>
      </w:tr>
      <w:tr w:rsidR="00237EEC" w:rsidRPr="007A052C" w14:paraId="0723EFB9" w14:textId="77777777" w:rsidTr="00AB04E3">
        <w:tc>
          <w:tcPr>
            <w:tcW w:w="755" w:type="pct"/>
          </w:tcPr>
          <w:p w14:paraId="78AEDFB6" w14:textId="1AA9AEF8" w:rsidR="00237EEC" w:rsidRPr="007A052C" w:rsidRDefault="00237EEC" w:rsidP="008E2DAC">
            <w:pPr>
              <w:rPr>
                <w:sz w:val="22"/>
                <w:szCs w:val="22"/>
              </w:rPr>
            </w:pPr>
            <w:r w:rsidRPr="007A052C">
              <w:rPr>
                <w:sz w:val="22"/>
                <w:szCs w:val="22"/>
              </w:rPr>
              <w:t>72</w:t>
            </w:r>
          </w:p>
        </w:tc>
        <w:tc>
          <w:tcPr>
            <w:tcW w:w="507" w:type="pct"/>
            <w:gridSpan w:val="3"/>
          </w:tcPr>
          <w:p w14:paraId="1764A1AB" w14:textId="77777777" w:rsidR="00237EEC" w:rsidRPr="007A052C" w:rsidRDefault="00237EEC" w:rsidP="008E2DAC">
            <w:pPr>
              <w:rPr>
                <w:sz w:val="22"/>
                <w:szCs w:val="22"/>
              </w:rPr>
            </w:pPr>
            <w:r w:rsidRPr="007A052C">
              <w:rPr>
                <w:sz w:val="22"/>
                <w:szCs w:val="22"/>
              </w:rPr>
              <w:t>APHA, 1995,1998; Literature</w:t>
            </w:r>
          </w:p>
        </w:tc>
        <w:tc>
          <w:tcPr>
            <w:tcW w:w="650" w:type="pct"/>
            <w:gridSpan w:val="4"/>
          </w:tcPr>
          <w:p w14:paraId="0A9AE6A1" w14:textId="77777777" w:rsidR="00237EEC" w:rsidRPr="007A052C" w:rsidRDefault="00237EEC" w:rsidP="008E2DAC">
            <w:pPr>
              <w:rPr>
                <w:sz w:val="22"/>
                <w:szCs w:val="22"/>
              </w:rPr>
            </w:pPr>
            <w:r w:rsidRPr="007A052C">
              <w:rPr>
                <w:sz w:val="22"/>
                <w:szCs w:val="22"/>
              </w:rPr>
              <w:t>Not reported</w:t>
            </w:r>
          </w:p>
        </w:tc>
        <w:tc>
          <w:tcPr>
            <w:tcW w:w="459" w:type="pct"/>
            <w:gridSpan w:val="2"/>
          </w:tcPr>
          <w:p w14:paraId="738E693B" w14:textId="20FDD84C" w:rsidR="00237EEC" w:rsidRPr="007A052C" w:rsidRDefault="00237EEC" w:rsidP="008E2DAC">
            <w:pPr>
              <w:rPr>
                <w:sz w:val="22"/>
                <w:szCs w:val="22"/>
              </w:rPr>
            </w:pPr>
            <w:r w:rsidRPr="007A052C">
              <w:rPr>
                <w:sz w:val="22"/>
                <w:szCs w:val="22"/>
              </w:rPr>
              <w:t>Not applicable</w:t>
            </w:r>
          </w:p>
        </w:tc>
        <w:tc>
          <w:tcPr>
            <w:tcW w:w="503" w:type="pct"/>
            <w:gridSpan w:val="3"/>
          </w:tcPr>
          <w:p w14:paraId="3967E5DC" w14:textId="15C0AFA5" w:rsidR="00237EEC" w:rsidRPr="007A052C" w:rsidRDefault="00237EEC" w:rsidP="008E2DAC">
            <w:pPr>
              <w:rPr>
                <w:sz w:val="22"/>
                <w:szCs w:val="22"/>
              </w:rPr>
            </w:pPr>
            <w:r w:rsidRPr="007A052C">
              <w:rPr>
                <w:sz w:val="22"/>
                <w:szCs w:val="22"/>
              </w:rPr>
              <w:t>Mean, SD, Min, Max, CV</w:t>
            </w:r>
          </w:p>
        </w:tc>
        <w:tc>
          <w:tcPr>
            <w:tcW w:w="469" w:type="pct"/>
            <w:gridSpan w:val="3"/>
          </w:tcPr>
          <w:p w14:paraId="6B674161" w14:textId="566C67B7" w:rsidR="00237EEC" w:rsidRPr="007A052C" w:rsidRDefault="00237EEC" w:rsidP="008E2DAC">
            <w:pPr>
              <w:rPr>
                <w:sz w:val="22"/>
                <w:szCs w:val="22"/>
              </w:rPr>
            </w:pPr>
            <w:r w:rsidRPr="007A052C">
              <w:rPr>
                <w:sz w:val="22"/>
                <w:szCs w:val="22"/>
              </w:rPr>
              <w:t>Separately</w:t>
            </w:r>
          </w:p>
        </w:tc>
        <w:tc>
          <w:tcPr>
            <w:tcW w:w="577" w:type="pct"/>
            <w:gridSpan w:val="3"/>
          </w:tcPr>
          <w:p w14:paraId="61E9F246" w14:textId="47999EA0" w:rsidR="00237EEC" w:rsidRPr="007A052C" w:rsidRDefault="00237EEC" w:rsidP="008E2DAC">
            <w:pPr>
              <w:rPr>
                <w:sz w:val="22"/>
                <w:szCs w:val="22"/>
              </w:rPr>
            </w:pPr>
            <w:r w:rsidRPr="007A052C">
              <w:rPr>
                <w:sz w:val="22"/>
                <w:szCs w:val="22"/>
              </w:rPr>
              <w:t>Not applicable</w:t>
            </w:r>
          </w:p>
        </w:tc>
        <w:tc>
          <w:tcPr>
            <w:tcW w:w="523" w:type="pct"/>
            <w:gridSpan w:val="2"/>
          </w:tcPr>
          <w:p w14:paraId="670060F6" w14:textId="77777777" w:rsidR="00237EEC" w:rsidRPr="007A052C" w:rsidRDefault="00237EEC" w:rsidP="008E2DAC">
            <w:pPr>
              <w:rPr>
                <w:sz w:val="22"/>
                <w:szCs w:val="22"/>
              </w:rPr>
            </w:pPr>
            <w:r w:rsidRPr="007A052C">
              <w:rPr>
                <w:sz w:val="22"/>
                <w:szCs w:val="22"/>
              </w:rPr>
              <w:t>Not reported</w:t>
            </w:r>
          </w:p>
        </w:tc>
        <w:tc>
          <w:tcPr>
            <w:tcW w:w="557" w:type="pct"/>
          </w:tcPr>
          <w:p w14:paraId="270BB4CD" w14:textId="77777777" w:rsidR="00237EEC" w:rsidRPr="007A052C" w:rsidRDefault="00237EEC" w:rsidP="008E2DAC">
            <w:pPr>
              <w:rPr>
                <w:sz w:val="22"/>
                <w:szCs w:val="22"/>
              </w:rPr>
            </w:pPr>
            <w:r w:rsidRPr="007A052C">
              <w:rPr>
                <w:sz w:val="22"/>
                <w:szCs w:val="22"/>
              </w:rPr>
              <w:t>Williams &amp; Benson, 2010</w:t>
            </w:r>
          </w:p>
        </w:tc>
      </w:tr>
      <w:tr w:rsidR="00237EEC" w:rsidRPr="007A052C" w14:paraId="1EB674F0" w14:textId="77777777" w:rsidTr="00BE6DAF">
        <w:tc>
          <w:tcPr>
            <w:tcW w:w="755" w:type="pct"/>
          </w:tcPr>
          <w:p w14:paraId="0BBEBCB8" w14:textId="5A92C22F" w:rsidR="00237EEC" w:rsidRPr="007A052C" w:rsidRDefault="00237EEC" w:rsidP="008E2DAC">
            <w:pPr>
              <w:rPr>
                <w:sz w:val="22"/>
                <w:szCs w:val="22"/>
              </w:rPr>
            </w:pPr>
            <w:r w:rsidRPr="007A052C">
              <w:rPr>
                <w:sz w:val="22"/>
                <w:szCs w:val="22"/>
              </w:rPr>
              <w:t>Not reported</w:t>
            </w:r>
          </w:p>
        </w:tc>
        <w:tc>
          <w:tcPr>
            <w:tcW w:w="507" w:type="pct"/>
            <w:gridSpan w:val="3"/>
          </w:tcPr>
          <w:p w14:paraId="3361CBE2" w14:textId="77777777" w:rsidR="00237EEC" w:rsidRPr="007A052C" w:rsidRDefault="00237EEC" w:rsidP="008E2DAC">
            <w:pPr>
              <w:rPr>
                <w:sz w:val="22"/>
                <w:szCs w:val="22"/>
              </w:rPr>
            </w:pPr>
            <w:r w:rsidRPr="007A052C">
              <w:rPr>
                <w:sz w:val="22"/>
                <w:szCs w:val="22"/>
              </w:rPr>
              <w:t>APHA, 1995</w:t>
            </w:r>
          </w:p>
        </w:tc>
        <w:tc>
          <w:tcPr>
            <w:tcW w:w="650" w:type="pct"/>
            <w:gridSpan w:val="4"/>
          </w:tcPr>
          <w:p w14:paraId="49D75BE4" w14:textId="77777777" w:rsidR="00237EEC" w:rsidRPr="007A052C" w:rsidRDefault="00237EEC" w:rsidP="008E2DAC">
            <w:pPr>
              <w:rPr>
                <w:sz w:val="22"/>
                <w:szCs w:val="22"/>
              </w:rPr>
            </w:pPr>
            <w:r w:rsidRPr="007A052C">
              <w:rPr>
                <w:sz w:val="22"/>
                <w:szCs w:val="22"/>
              </w:rPr>
              <w:t>Not reported</w:t>
            </w:r>
          </w:p>
        </w:tc>
        <w:tc>
          <w:tcPr>
            <w:tcW w:w="459" w:type="pct"/>
            <w:gridSpan w:val="2"/>
          </w:tcPr>
          <w:p w14:paraId="65ED1BE8" w14:textId="5A7B7737" w:rsidR="00237EEC" w:rsidRPr="007A052C" w:rsidRDefault="00237EEC" w:rsidP="008E2DAC">
            <w:pPr>
              <w:rPr>
                <w:sz w:val="22"/>
                <w:szCs w:val="22"/>
              </w:rPr>
            </w:pPr>
            <w:r w:rsidRPr="007A052C">
              <w:rPr>
                <w:sz w:val="22"/>
                <w:szCs w:val="22"/>
              </w:rPr>
              <w:t>Not applicable</w:t>
            </w:r>
          </w:p>
        </w:tc>
        <w:tc>
          <w:tcPr>
            <w:tcW w:w="503" w:type="pct"/>
            <w:gridSpan w:val="3"/>
          </w:tcPr>
          <w:p w14:paraId="54548A91" w14:textId="1076C5C1" w:rsidR="00237EEC" w:rsidRPr="007A052C" w:rsidRDefault="00237EEC" w:rsidP="008E2DAC">
            <w:pPr>
              <w:rPr>
                <w:sz w:val="22"/>
                <w:szCs w:val="22"/>
              </w:rPr>
            </w:pPr>
            <w:r w:rsidRPr="007A052C">
              <w:rPr>
                <w:sz w:val="22"/>
                <w:szCs w:val="22"/>
              </w:rPr>
              <w:t>Individual values</w:t>
            </w:r>
          </w:p>
        </w:tc>
        <w:tc>
          <w:tcPr>
            <w:tcW w:w="469" w:type="pct"/>
            <w:gridSpan w:val="3"/>
          </w:tcPr>
          <w:p w14:paraId="1C46D83B" w14:textId="77777777" w:rsidR="00237EEC" w:rsidRPr="007A052C" w:rsidRDefault="00237EEC" w:rsidP="008E2DAC">
            <w:pPr>
              <w:rPr>
                <w:sz w:val="22"/>
                <w:szCs w:val="22"/>
              </w:rPr>
            </w:pPr>
          </w:p>
        </w:tc>
        <w:tc>
          <w:tcPr>
            <w:tcW w:w="577" w:type="pct"/>
            <w:gridSpan w:val="3"/>
          </w:tcPr>
          <w:p w14:paraId="4A54BD1C" w14:textId="287E9C81" w:rsidR="00237EEC" w:rsidRPr="007A052C" w:rsidRDefault="00237EEC" w:rsidP="008E2DAC">
            <w:pPr>
              <w:rPr>
                <w:sz w:val="22"/>
                <w:szCs w:val="22"/>
              </w:rPr>
            </w:pPr>
            <w:r w:rsidRPr="007A052C">
              <w:rPr>
                <w:sz w:val="22"/>
                <w:szCs w:val="22"/>
              </w:rPr>
              <w:t>Not reported</w:t>
            </w:r>
          </w:p>
        </w:tc>
        <w:tc>
          <w:tcPr>
            <w:tcW w:w="523" w:type="pct"/>
            <w:gridSpan w:val="2"/>
          </w:tcPr>
          <w:p w14:paraId="2FE7AC3F" w14:textId="77777777" w:rsidR="00237EEC" w:rsidRPr="007A052C" w:rsidRDefault="00237EEC" w:rsidP="008E2DAC">
            <w:pPr>
              <w:rPr>
                <w:sz w:val="22"/>
                <w:szCs w:val="22"/>
              </w:rPr>
            </w:pPr>
            <w:r w:rsidRPr="007A052C">
              <w:rPr>
                <w:sz w:val="22"/>
                <w:szCs w:val="22"/>
              </w:rPr>
              <w:t>ANOVA</w:t>
            </w:r>
          </w:p>
        </w:tc>
        <w:tc>
          <w:tcPr>
            <w:tcW w:w="557" w:type="pct"/>
          </w:tcPr>
          <w:p w14:paraId="39737E06" w14:textId="77777777" w:rsidR="00237EEC" w:rsidRPr="007A052C" w:rsidRDefault="00237EEC" w:rsidP="008E2DAC">
            <w:pPr>
              <w:rPr>
                <w:sz w:val="22"/>
                <w:szCs w:val="22"/>
              </w:rPr>
            </w:pPr>
            <w:r w:rsidRPr="007A052C">
              <w:rPr>
                <w:sz w:val="22"/>
                <w:szCs w:val="22"/>
              </w:rPr>
              <w:t>M. K. Mustapha, 2009</w:t>
            </w:r>
          </w:p>
        </w:tc>
      </w:tr>
      <w:tr w:rsidR="00237EEC" w:rsidRPr="007A052C" w14:paraId="22F7FAF5" w14:textId="77777777" w:rsidTr="00BE6DAF">
        <w:tc>
          <w:tcPr>
            <w:tcW w:w="755" w:type="pct"/>
          </w:tcPr>
          <w:p w14:paraId="3F9B11BF" w14:textId="1BB89188" w:rsidR="00237EEC" w:rsidRPr="007A052C" w:rsidRDefault="00237EEC" w:rsidP="008E2DAC">
            <w:pPr>
              <w:rPr>
                <w:sz w:val="22"/>
                <w:szCs w:val="22"/>
              </w:rPr>
            </w:pPr>
            <w:r w:rsidRPr="007A052C">
              <w:rPr>
                <w:sz w:val="22"/>
                <w:szCs w:val="22"/>
              </w:rPr>
              <w:t>256</w:t>
            </w:r>
          </w:p>
        </w:tc>
        <w:tc>
          <w:tcPr>
            <w:tcW w:w="507" w:type="pct"/>
            <w:gridSpan w:val="3"/>
          </w:tcPr>
          <w:p w14:paraId="4A995377" w14:textId="77777777" w:rsidR="00237EEC" w:rsidRPr="007A052C" w:rsidRDefault="00237EEC" w:rsidP="008E2DAC">
            <w:pPr>
              <w:rPr>
                <w:sz w:val="22"/>
                <w:szCs w:val="22"/>
              </w:rPr>
            </w:pPr>
            <w:r w:rsidRPr="007A052C">
              <w:rPr>
                <w:sz w:val="22"/>
                <w:szCs w:val="22"/>
              </w:rPr>
              <w:t>Not reported</w:t>
            </w:r>
          </w:p>
        </w:tc>
        <w:tc>
          <w:tcPr>
            <w:tcW w:w="650" w:type="pct"/>
            <w:gridSpan w:val="4"/>
          </w:tcPr>
          <w:p w14:paraId="7723EBA5" w14:textId="77777777" w:rsidR="00237EEC" w:rsidRPr="007A052C" w:rsidRDefault="00237EEC" w:rsidP="008E2DAC">
            <w:pPr>
              <w:rPr>
                <w:sz w:val="22"/>
                <w:szCs w:val="22"/>
              </w:rPr>
            </w:pPr>
            <w:r w:rsidRPr="007A052C">
              <w:rPr>
                <w:sz w:val="22"/>
                <w:szCs w:val="22"/>
              </w:rPr>
              <w:t>Not reported</w:t>
            </w:r>
          </w:p>
        </w:tc>
        <w:tc>
          <w:tcPr>
            <w:tcW w:w="459" w:type="pct"/>
            <w:gridSpan w:val="2"/>
          </w:tcPr>
          <w:p w14:paraId="38141CF7" w14:textId="0F9D81DC" w:rsidR="00237EEC" w:rsidRPr="007A052C" w:rsidRDefault="00237EEC" w:rsidP="008E2DAC">
            <w:pPr>
              <w:rPr>
                <w:sz w:val="22"/>
                <w:szCs w:val="22"/>
              </w:rPr>
            </w:pPr>
            <w:r w:rsidRPr="007A052C">
              <w:rPr>
                <w:sz w:val="22"/>
                <w:szCs w:val="22"/>
              </w:rPr>
              <w:t>Not applicable</w:t>
            </w:r>
          </w:p>
        </w:tc>
        <w:tc>
          <w:tcPr>
            <w:tcW w:w="503" w:type="pct"/>
            <w:gridSpan w:val="3"/>
          </w:tcPr>
          <w:p w14:paraId="76A80BAA" w14:textId="0A0DA8A0" w:rsidR="00237EEC" w:rsidRPr="007A052C" w:rsidRDefault="00237EEC" w:rsidP="008E2DAC">
            <w:pPr>
              <w:rPr>
                <w:sz w:val="22"/>
                <w:szCs w:val="22"/>
              </w:rPr>
            </w:pPr>
            <w:r w:rsidRPr="007A052C">
              <w:rPr>
                <w:sz w:val="22"/>
                <w:szCs w:val="22"/>
              </w:rPr>
              <w:t>Mean, SD, Min, Max, Med</w:t>
            </w:r>
          </w:p>
        </w:tc>
        <w:tc>
          <w:tcPr>
            <w:tcW w:w="469" w:type="pct"/>
            <w:gridSpan w:val="3"/>
          </w:tcPr>
          <w:p w14:paraId="522581CF" w14:textId="6AB7C2C4" w:rsidR="00237EEC" w:rsidRPr="007A052C" w:rsidRDefault="00237EEC" w:rsidP="008E2DAC">
            <w:pPr>
              <w:rPr>
                <w:sz w:val="22"/>
                <w:szCs w:val="22"/>
              </w:rPr>
            </w:pPr>
            <w:r w:rsidRPr="007A052C">
              <w:rPr>
                <w:sz w:val="22"/>
                <w:szCs w:val="22"/>
              </w:rPr>
              <w:t>Separately</w:t>
            </w:r>
          </w:p>
        </w:tc>
        <w:tc>
          <w:tcPr>
            <w:tcW w:w="577" w:type="pct"/>
            <w:gridSpan w:val="3"/>
          </w:tcPr>
          <w:p w14:paraId="27D47417" w14:textId="64E22154" w:rsidR="00237EEC" w:rsidRPr="007A052C" w:rsidRDefault="00237EEC" w:rsidP="008E2DAC">
            <w:pPr>
              <w:rPr>
                <w:sz w:val="22"/>
                <w:szCs w:val="22"/>
              </w:rPr>
            </w:pPr>
            <w:r w:rsidRPr="007A052C">
              <w:rPr>
                <w:sz w:val="22"/>
                <w:szCs w:val="22"/>
              </w:rPr>
              <w:t>Not reported</w:t>
            </w:r>
          </w:p>
        </w:tc>
        <w:tc>
          <w:tcPr>
            <w:tcW w:w="523" w:type="pct"/>
            <w:gridSpan w:val="2"/>
          </w:tcPr>
          <w:p w14:paraId="1C766F99" w14:textId="77777777" w:rsidR="00237EEC" w:rsidRPr="007A052C" w:rsidRDefault="00237EEC" w:rsidP="008E2DAC">
            <w:pPr>
              <w:rPr>
                <w:sz w:val="22"/>
                <w:szCs w:val="22"/>
              </w:rPr>
            </w:pPr>
            <w:r w:rsidRPr="007A052C">
              <w:rPr>
                <w:sz w:val="22"/>
                <w:szCs w:val="22"/>
              </w:rPr>
              <w:t>t-test</w:t>
            </w:r>
          </w:p>
        </w:tc>
        <w:tc>
          <w:tcPr>
            <w:tcW w:w="557" w:type="pct"/>
          </w:tcPr>
          <w:p w14:paraId="5CC23F01" w14:textId="77777777" w:rsidR="00237EEC" w:rsidRPr="007A052C" w:rsidRDefault="00237EEC" w:rsidP="008E2DAC">
            <w:pPr>
              <w:rPr>
                <w:sz w:val="22"/>
                <w:szCs w:val="22"/>
              </w:rPr>
            </w:pPr>
            <w:proofErr w:type="spellStart"/>
            <w:r w:rsidRPr="007A052C">
              <w:rPr>
                <w:sz w:val="22"/>
                <w:szCs w:val="22"/>
              </w:rPr>
              <w:t>Edet</w:t>
            </w:r>
            <w:proofErr w:type="spellEnd"/>
            <w:r w:rsidRPr="007A052C">
              <w:rPr>
                <w:sz w:val="22"/>
                <w:szCs w:val="22"/>
              </w:rPr>
              <w:t xml:space="preserve"> &amp; Worden, 2009</w:t>
            </w:r>
          </w:p>
        </w:tc>
      </w:tr>
      <w:tr w:rsidR="00237EEC" w:rsidRPr="007A052C" w14:paraId="6DE37A58" w14:textId="77777777" w:rsidTr="00AB04E3">
        <w:tc>
          <w:tcPr>
            <w:tcW w:w="755" w:type="pct"/>
          </w:tcPr>
          <w:p w14:paraId="3D8663F0" w14:textId="197FFA78" w:rsidR="00237EEC" w:rsidRPr="007A052C" w:rsidRDefault="00237EEC" w:rsidP="00F77531">
            <w:pPr>
              <w:rPr>
                <w:sz w:val="22"/>
                <w:szCs w:val="22"/>
              </w:rPr>
            </w:pPr>
            <w:r w:rsidRPr="007A052C">
              <w:rPr>
                <w:sz w:val="22"/>
                <w:szCs w:val="22"/>
              </w:rPr>
              <w:lastRenderedPageBreak/>
              <w:t>6</w:t>
            </w:r>
          </w:p>
        </w:tc>
        <w:tc>
          <w:tcPr>
            <w:tcW w:w="507" w:type="pct"/>
            <w:gridSpan w:val="3"/>
          </w:tcPr>
          <w:p w14:paraId="77E09BE4" w14:textId="77777777" w:rsidR="00237EEC" w:rsidRPr="007A052C" w:rsidRDefault="00237EEC" w:rsidP="00F77531">
            <w:pPr>
              <w:rPr>
                <w:sz w:val="22"/>
                <w:szCs w:val="22"/>
              </w:rPr>
            </w:pPr>
            <w:r w:rsidRPr="007A052C">
              <w:rPr>
                <w:sz w:val="22"/>
                <w:szCs w:val="22"/>
              </w:rPr>
              <w:t xml:space="preserve">Literature </w:t>
            </w:r>
          </w:p>
        </w:tc>
        <w:tc>
          <w:tcPr>
            <w:tcW w:w="650" w:type="pct"/>
            <w:gridSpan w:val="4"/>
          </w:tcPr>
          <w:p w14:paraId="7EC9681E" w14:textId="77777777" w:rsidR="00237EEC" w:rsidRPr="007A052C" w:rsidRDefault="00237EEC" w:rsidP="00F77531">
            <w:pPr>
              <w:rPr>
                <w:sz w:val="22"/>
                <w:szCs w:val="22"/>
              </w:rPr>
            </w:pPr>
            <w:r w:rsidRPr="007A052C">
              <w:rPr>
                <w:sz w:val="22"/>
                <w:szCs w:val="22"/>
              </w:rPr>
              <w:t>Not reported</w:t>
            </w:r>
          </w:p>
        </w:tc>
        <w:tc>
          <w:tcPr>
            <w:tcW w:w="459" w:type="pct"/>
            <w:gridSpan w:val="2"/>
          </w:tcPr>
          <w:p w14:paraId="0FAC557E" w14:textId="77777777" w:rsidR="00237EEC" w:rsidRPr="007A052C" w:rsidRDefault="00237EEC" w:rsidP="00F77531">
            <w:pPr>
              <w:rPr>
                <w:sz w:val="22"/>
                <w:szCs w:val="22"/>
              </w:rPr>
            </w:pPr>
            <w:r w:rsidRPr="007A052C">
              <w:rPr>
                <w:sz w:val="22"/>
                <w:szCs w:val="22"/>
              </w:rPr>
              <w:t>Zero</w:t>
            </w:r>
          </w:p>
        </w:tc>
        <w:tc>
          <w:tcPr>
            <w:tcW w:w="503" w:type="pct"/>
            <w:gridSpan w:val="3"/>
          </w:tcPr>
          <w:p w14:paraId="6158695C" w14:textId="4A1858D7" w:rsidR="00237EEC" w:rsidRPr="007A052C" w:rsidRDefault="00237EEC" w:rsidP="00F77531">
            <w:pPr>
              <w:rPr>
                <w:sz w:val="22"/>
                <w:szCs w:val="22"/>
              </w:rPr>
            </w:pPr>
            <w:r w:rsidRPr="007A052C">
              <w:rPr>
                <w:sz w:val="22"/>
                <w:szCs w:val="22"/>
              </w:rPr>
              <w:t>Mean, SD, Min, Max</w:t>
            </w:r>
          </w:p>
        </w:tc>
        <w:tc>
          <w:tcPr>
            <w:tcW w:w="469" w:type="pct"/>
            <w:gridSpan w:val="3"/>
          </w:tcPr>
          <w:p w14:paraId="6DEF8479" w14:textId="027A14B6" w:rsidR="00237EEC" w:rsidRPr="007A052C" w:rsidRDefault="00237EEC" w:rsidP="00F77531">
            <w:pPr>
              <w:rPr>
                <w:sz w:val="22"/>
                <w:szCs w:val="22"/>
              </w:rPr>
            </w:pPr>
            <w:r w:rsidRPr="007A052C">
              <w:rPr>
                <w:sz w:val="22"/>
                <w:szCs w:val="22"/>
              </w:rPr>
              <w:t>Mean ± SD</w:t>
            </w:r>
          </w:p>
        </w:tc>
        <w:tc>
          <w:tcPr>
            <w:tcW w:w="577" w:type="pct"/>
            <w:gridSpan w:val="3"/>
          </w:tcPr>
          <w:p w14:paraId="17CEDD2B" w14:textId="03F1CA6E" w:rsidR="00237EEC" w:rsidRPr="007A052C" w:rsidRDefault="00237EEC" w:rsidP="00F77531">
            <w:pPr>
              <w:rPr>
                <w:sz w:val="22"/>
                <w:szCs w:val="22"/>
              </w:rPr>
            </w:pPr>
            <w:r w:rsidRPr="007A052C">
              <w:rPr>
                <w:sz w:val="22"/>
                <w:szCs w:val="22"/>
              </w:rPr>
              <w:t>Not reported</w:t>
            </w:r>
          </w:p>
        </w:tc>
        <w:tc>
          <w:tcPr>
            <w:tcW w:w="523" w:type="pct"/>
            <w:gridSpan w:val="2"/>
          </w:tcPr>
          <w:p w14:paraId="76077FED" w14:textId="77777777" w:rsidR="00237EEC" w:rsidRPr="007A052C" w:rsidRDefault="00237EEC" w:rsidP="00F77531">
            <w:pPr>
              <w:rPr>
                <w:sz w:val="22"/>
                <w:szCs w:val="22"/>
              </w:rPr>
            </w:pPr>
            <w:r w:rsidRPr="007A052C">
              <w:rPr>
                <w:sz w:val="22"/>
                <w:szCs w:val="22"/>
              </w:rPr>
              <w:t>ANOVA</w:t>
            </w:r>
          </w:p>
        </w:tc>
        <w:tc>
          <w:tcPr>
            <w:tcW w:w="557" w:type="pct"/>
          </w:tcPr>
          <w:p w14:paraId="250FE57C" w14:textId="77777777" w:rsidR="00237EEC" w:rsidRPr="007A052C" w:rsidRDefault="00237EEC" w:rsidP="00F77531">
            <w:pPr>
              <w:rPr>
                <w:sz w:val="22"/>
                <w:szCs w:val="22"/>
              </w:rPr>
            </w:pPr>
            <w:proofErr w:type="spellStart"/>
            <w:r w:rsidRPr="007A052C">
              <w:rPr>
                <w:sz w:val="22"/>
                <w:szCs w:val="22"/>
              </w:rPr>
              <w:t>Achudume</w:t>
            </w:r>
            <w:proofErr w:type="spellEnd"/>
            <w:r w:rsidRPr="007A052C">
              <w:rPr>
                <w:sz w:val="22"/>
                <w:szCs w:val="22"/>
              </w:rPr>
              <w:t>, 2009</w:t>
            </w:r>
          </w:p>
        </w:tc>
      </w:tr>
      <w:tr w:rsidR="00237EEC" w:rsidRPr="007A052C" w14:paraId="105AC081" w14:textId="77777777" w:rsidTr="00BE6DAF">
        <w:tc>
          <w:tcPr>
            <w:tcW w:w="755" w:type="pct"/>
          </w:tcPr>
          <w:p w14:paraId="1F72CECF" w14:textId="5DB888C9" w:rsidR="00237EEC" w:rsidRPr="007A052C" w:rsidRDefault="00237EEC" w:rsidP="00F77531">
            <w:pPr>
              <w:rPr>
                <w:sz w:val="22"/>
                <w:szCs w:val="22"/>
              </w:rPr>
            </w:pPr>
            <w:r w:rsidRPr="007A052C">
              <w:rPr>
                <w:sz w:val="22"/>
                <w:szCs w:val="22"/>
              </w:rPr>
              <w:t>Not reported</w:t>
            </w:r>
          </w:p>
        </w:tc>
        <w:tc>
          <w:tcPr>
            <w:tcW w:w="507" w:type="pct"/>
            <w:gridSpan w:val="3"/>
          </w:tcPr>
          <w:p w14:paraId="484B9D51" w14:textId="77777777" w:rsidR="00237EEC" w:rsidRPr="007A052C" w:rsidRDefault="00237EEC" w:rsidP="00F77531">
            <w:pPr>
              <w:rPr>
                <w:sz w:val="22"/>
                <w:szCs w:val="22"/>
              </w:rPr>
            </w:pPr>
            <w:r w:rsidRPr="007A052C">
              <w:rPr>
                <w:sz w:val="22"/>
                <w:szCs w:val="22"/>
              </w:rPr>
              <w:t>APHA, 1998</w:t>
            </w:r>
          </w:p>
        </w:tc>
        <w:tc>
          <w:tcPr>
            <w:tcW w:w="650" w:type="pct"/>
            <w:gridSpan w:val="4"/>
          </w:tcPr>
          <w:p w14:paraId="17DF1A0C" w14:textId="77777777" w:rsidR="00237EEC" w:rsidRPr="007A052C" w:rsidRDefault="00237EEC" w:rsidP="00F77531">
            <w:pPr>
              <w:rPr>
                <w:sz w:val="22"/>
                <w:szCs w:val="22"/>
              </w:rPr>
            </w:pPr>
            <w:r w:rsidRPr="007A052C">
              <w:rPr>
                <w:sz w:val="22"/>
                <w:szCs w:val="22"/>
              </w:rPr>
              <w:t>Not reported</w:t>
            </w:r>
          </w:p>
        </w:tc>
        <w:tc>
          <w:tcPr>
            <w:tcW w:w="459" w:type="pct"/>
            <w:gridSpan w:val="2"/>
          </w:tcPr>
          <w:p w14:paraId="64F70E3B" w14:textId="77777777" w:rsidR="00237EEC" w:rsidRPr="007A052C" w:rsidRDefault="00237EEC" w:rsidP="00F77531">
            <w:pPr>
              <w:rPr>
                <w:sz w:val="22"/>
                <w:szCs w:val="22"/>
              </w:rPr>
            </w:pPr>
            <w:r w:rsidRPr="007A052C">
              <w:rPr>
                <w:sz w:val="22"/>
                <w:szCs w:val="22"/>
              </w:rPr>
              <w:t>&lt;MDL</w:t>
            </w:r>
          </w:p>
        </w:tc>
        <w:tc>
          <w:tcPr>
            <w:tcW w:w="503" w:type="pct"/>
            <w:gridSpan w:val="3"/>
          </w:tcPr>
          <w:p w14:paraId="74E9DF66" w14:textId="3F945878" w:rsidR="00237EEC" w:rsidRPr="007A052C" w:rsidRDefault="00237EEC" w:rsidP="00F77531">
            <w:pPr>
              <w:rPr>
                <w:sz w:val="22"/>
                <w:szCs w:val="22"/>
              </w:rPr>
            </w:pPr>
            <w:r w:rsidRPr="007A052C">
              <w:rPr>
                <w:sz w:val="22"/>
                <w:szCs w:val="22"/>
              </w:rPr>
              <w:t>Mean, SD</w:t>
            </w:r>
          </w:p>
        </w:tc>
        <w:tc>
          <w:tcPr>
            <w:tcW w:w="469" w:type="pct"/>
            <w:gridSpan w:val="3"/>
          </w:tcPr>
          <w:p w14:paraId="3247DECD" w14:textId="2954A805" w:rsidR="00237EEC" w:rsidRPr="007A052C" w:rsidRDefault="00237EEC" w:rsidP="00F77531">
            <w:pPr>
              <w:rPr>
                <w:sz w:val="22"/>
                <w:szCs w:val="22"/>
              </w:rPr>
            </w:pPr>
            <w:r w:rsidRPr="007A052C">
              <w:rPr>
                <w:sz w:val="22"/>
                <w:szCs w:val="22"/>
              </w:rPr>
              <w:t>Mean ± SD</w:t>
            </w:r>
          </w:p>
        </w:tc>
        <w:tc>
          <w:tcPr>
            <w:tcW w:w="577" w:type="pct"/>
            <w:gridSpan w:val="3"/>
          </w:tcPr>
          <w:p w14:paraId="4B2C3075" w14:textId="18B9FDBC" w:rsidR="00237EEC" w:rsidRPr="007A052C" w:rsidRDefault="00237EEC" w:rsidP="00F77531">
            <w:pPr>
              <w:rPr>
                <w:sz w:val="22"/>
                <w:szCs w:val="22"/>
              </w:rPr>
            </w:pPr>
            <w:r w:rsidRPr="007A052C">
              <w:rPr>
                <w:sz w:val="22"/>
                <w:szCs w:val="22"/>
              </w:rPr>
              <w:t>Not reported</w:t>
            </w:r>
          </w:p>
        </w:tc>
        <w:tc>
          <w:tcPr>
            <w:tcW w:w="523" w:type="pct"/>
            <w:gridSpan w:val="2"/>
          </w:tcPr>
          <w:p w14:paraId="794BE1A0" w14:textId="77777777" w:rsidR="00237EEC" w:rsidRPr="007A052C" w:rsidRDefault="00237EEC" w:rsidP="00F77531">
            <w:pPr>
              <w:rPr>
                <w:sz w:val="22"/>
                <w:szCs w:val="22"/>
              </w:rPr>
            </w:pPr>
            <w:r w:rsidRPr="007A052C">
              <w:rPr>
                <w:sz w:val="22"/>
                <w:szCs w:val="22"/>
              </w:rPr>
              <w:t>Kruskal-Wallis ANOVA; Correlation</w:t>
            </w:r>
          </w:p>
        </w:tc>
        <w:tc>
          <w:tcPr>
            <w:tcW w:w="557" w:type="pct"/>
          </w:tcPr>
          <w:p w14:paraId="146C0DD1" w14:textId="77777777" w:rsidR="00237EEC" w:rsidRPr="007A052C" w:rsidRDefault="00237EEC" w:rsidP="00F77531">
            <w:pPr>
              <w:rPr>
                <w:sz w:val="22"/>
                <w:szCs w:val="22"/>
              </w:rPr>
            </w:pPr>
            <w:proofErr w:type="spellStart"/>
            <w:r w:rsidRPr="007A052C">
              <w:rPr>
                <w:sz w:val="22"/>
                <w:szCs w:val="22"/>
              </w:rPr>
              <w:t>Ipeaiyeda</w:t>
            </w:r>
            <w:proofErr w:type="spellEnd"/>
            <w:r w:rsidRPr="007A052C">
              <w:rPr>
                <w:sz w:val="22"/>
                <w:szCs w:val="22"/>
              </w:rPr>
              <w:t xml:space="preserve"> &amp; </w:t>
            </w:r>
            <w:proofErr w:type="spellStart"/>
            <w:r w:rsidRPr="007A052C">
              <w:rPr>
                <w:sz w:val="22"/>
                <w:szCs w:val="22"/>
              </w:rPr>
              <w:t>Onianwa</w:t>
            </w:r>
            <w:proofErr w:type="spellEnd"/>
            <w:r w:rsidRPr="007A052C">
              <w:rPr>
                <w:sz w:val="22"/>
                <w:szCs w:val="22"/>
              </w:rPr>
              <w:t>, 2009</w:t>
            </w:r>
          </w:p>
        </w:tc>
      </w:tr>
      <w:tr w:rsidR="00237EEC" w:rsidRPr="007A052C" w14:paraId="58FA9FDC" w14:textId="77777777" w:rsidTr="00AB04E3">
        <w:tc>
          <w:tcPr>
            <w:tcW w:w="755" w:type="pct"/>
          </w:tcPr>
          <w:p w14:paraId="0EAD958E" w14:textId="5D2815D6" w:rsidR="00237EEC" w:rsidRPr="007A052C" w:rsidRDefault="00237EEC" w:rsidP="008E2DAC">
            <w:pPr>
              <w:rPr>
                <w:sz w:val="22"/>
                <w:szCs w:val="22"/>
              </w:rPr>
            </w:pPr>
            <w:r w:rsidRPr="007A052C">
              <w:rPr>
                <w:sz w:val="22"/>
                <w:szCs w:val="22"/>
              </w:rPr>
              <w:t>Not reported</w:t>
            </w:r>
          </w:p>
        </w:tc>
        <w:tc>
          <w:tcPr>
            <w:tcW w:w="507" w:type="pct"/>
            <w:gridSpan w:val="3"/>
          </w:tcPr>
          <w:p w14:paraId="05A6EDEB" w14:textId="77777777" w:rsidR="00237EEC" w:rsidRPr="007A052C" w:rsidRDefault="00237EEC" w:rsidP="008E2DAC">
            <w:pPr>
              <w:rPr>
                <w:sz w:val="22"/>
                <w:szCs w:val="22"/>
              </w:rPr>
            </w:pPr>
            <w:r w:rsidRPr="007A052C">
              <w:rPr>
                <w:sz w:val="22"/>
                <w:szCs w:val="22"/>
              </w:rPr>
              <w:t>APHA, 1995; Literature</w:t>
            </w:r>
          </w:p>
        </w:tc>
        <w:tc>
          <w:tcPr>
            <w:tcW w:w="650" w:type="pct"/>
            <w:gridSpan w:val="4"/>
          </w:tcPr>
          <w:p w14:paraId="70020C89" w14:textId="77777777" w:rsidR="00237EEC" w:rsidRPr="007A052C" w:rsidRDefault="00237EEC" w:rsidP="008E2DAC">
            <w:pPr>
              <w:rPr>
                <w:sz w:val="22"/>
                <w:szCs w:val="22"/>
              </w:rPr>
            </w:pPr>
            <w:r w:rsidRPr="007A052C">
              <w:rPr>
                <w:sz w:val="22"/>
                <w:szCs w:val="22"/>
              </w:rPr>
              <w:t>Not reported</w:t>
            </w:r>
          </w:p>
        </w:tc>
        <w:tc>
          <w:tcPr>
            <w:tcW w:w="459" w:type="pct"/>
            <w:gridSpan w:val="2"/>
          </w:tcPr>
          <w:p w14:paraId="19A7DE81" w14:textId="1FA557DF" w:rsidR="00237EEC" w:rsidRPr="007A052C" w:rsidRDefault="00237EEC" w:rsidP="008E2DAC">
            <w:pPr>
              <w:rPr>
                <w:sz w:val="22"/>
                <w:szCs w:val="22"/>
              </w:rPr>
            </w:pPr>
            <w:r w:rsidRPr="007A052C">
              <w:rPr>
                <w:sz w:val="22"/>
                <w:szCs w:val="22"/>
              </w:rPr>
              <w:t>Not applicable</w:t>
            </w:r>
          </w:p>
        </w:tc>
        <w:tc>
          <w:tcPr>
            <w:tcW w:w="503" w:type="pct"/>
            <w:gridSpan w:val="3"/>
          </w:tcPr>
          <w:p w14:paraId="580FC2B8" w14:textId="172727D5" w:rsidR="00237EEC" w:rsidRPr="007A052C" w:rsidRDefault="00237EEC" w:rsidP="008E2DAC">
            <w:pPr>
              <w:rPr>
                <w:sz w:val="22"/>
                <w:szCs w:val="22"/>
              </w:rPr>
            </w:pPr>
            <w:r w:rsidRPr="007A052C">
              <w:rPr>
                <w:sz w:val="22"/>
                <w:szCs w:val="22"/>
              </w:rPr>
              <w:t>Individual values</w:t>
            </w:r>
          </w:p>
        </w:tc>
        <w:tc>
          <w:tcPr>
            <w:tcW w:w="469" w:type="pct"/>
            <w:gridSpan w:val="3"/>
          </w:tcPr>
          <w:p w14:paraId="372E38D5" w14:textId="77777777" w:rsidR="00237EEC" w:rsidRPr="007A052C" w:rsidRDefault="00237EEC" w:rsidP="008E2DAC">
            <w:pPr>
              <w:rPr>
                <w:sz w:val="22"/>
                <w:szCs w:val="22"/>
              </w:rPr>
            </w:pPr>
          </w:p>
        </w:tc>
        <w:tc>
          <w:tcPr>
            <w:tcW w:w="577" w:type="pct"/>
            <w:gridSpan w:val="3"/>
          </w:tcPr>
          <w:p w14:paraId="6FADEE19" w14:textId="7344F314" w:rsidR="00237EEC" w:rsidRPr="007A052C" w:rsidRDefault="00237EEC" w:rsidP="008E2DAC">
            <w:pPr>
              <w:rPr>
                <w:sz w:val="22"/>
                <w:szCs w:val="22"/>
              </w:rPr>
            </w:pPr>
            <w:r w:rsidRPr="007A052C">
              <w:rPr>
                <w:sz w:val="22"/>
                <w:szCs w:val="22"/>
              </w:rPr>
              <w:t>Not reported</w:t>
            </w:r>
          </w:p>
        </w:tc>
        <w:tc>
          <w:tcPr>
            <w:tcW w:w="523" w:type="pct"/>
            <w:gridSpan w:val="2"/>
          </w:tcPr>
          <w:p w14:paraId="7E942C70" w14:textId="77777777" w:rsidR="00237EEC" w:rsidRPr="007A052C" w:rsidRDefault="00237EEC" w:rsidP="008E2DAC">
            <w:pPr>
              <w:rPr>
                <w:sz w:val="22"/>
                <w:szCs w:val="22"/>
              </w:rPr>
            </w:pPr>
            <w:r w:rsidRPr="007A052C">
              <w:rPr>
                <w:sz w:val="22"/>
                <w:szCs w:val="22"/>
              </w:rPr>
              <w:t>ANOVA</w:t>
            </w:r>
          </w:p>
        </w:tc>
        <w:tc>
          <w:tcPr>
            <w:tcW w:w="557" w:type="pct"/>
          </w:tcPr>
          <w:p w14:paraId="7D8E5909" w14:textId="77777777" w:rsidR="00237EEC" w:rsidRPr="007A052C" w:rsidRDefault="00237EEC" w:rsidP="008E2DAC">
            <w:pPr>
              <w:rPr>
                <w:sz w:val="22"/>
                <w:szCs w:val="22"/>
              </w:rPr>
            </w:pPr>
            <w:r w:rsidRPr="007A052C">
              <w:rPr>
                <w:sz w:val="22"/>
                <w:szCs w:val="22"/>
              </w:rPr>
              <w:t>M. K. Mustapha, 2008</w:t>
            </w:r>
          </w:p>
        </w:tc>
      </w:tr>
      <w:tr w:rsidR="00237EEC" w:rsidRPr="007A052C" w14:paraId="40B1B307" w14:textId="77777777" w:rsidTr="00BE6DAF">
        <w:tc>
          <w:tcPr>
            <w:tcW w:w="755" w:type="pct"/>
          </w:tcPr>
          <w:p w14:paraId="5A14020F" w14:textId="0D559609" w:rsidR="00237EEC" w:rsidRPr="007A052C" w:rsidRDefault="00237EEC" w:rsidP="00F77531">
            <w:pPr>
              <w:rPr>
                <w:sz w:val="22"/>
                <w:szCs w:val="22"/>
              </w:rPr>
            </w:pPr>
            <w:r w:rsidRPr="007A052C">
              <w:rPr>
                <w:sz w:val="22"/>
                <w:szCs w:val="22"/>
              </w:rPr>
              <w:t>137</w:t>
            </w:r>
          </w:p>
        </w:tc>
        <w:tc>
          <w:tcPr>
            <w:tcW w:w="507" w:type="pct"/>
            <w:gridSpan w:val="3"/>
          </w:tcPr>
          <w:p w14:paraId="61FB146C" w14:textId="77777777" w:rsidR="00237EEC" w:rsidRPr="007A052C" w:rsidRDefault="00237EEC" w:rsidP="00F77531">
            <w:pPr>
              <w:rPr>
                <w:sz w:val="22"/>
                <w:szCs w:val="22"/>
              </w:rPr>
            </w:pPr>
            <w:r w:rsidRPr="007A052C">
              <w:rPr>
                <w:sz w:val="22"/>
                <w:szCs w:val="22"/>
              </w:rPr>
              <w:t>APHA, 1995</w:t>
            </w:r>
          </w:p>
        </w:tc>
        <w:tc>
          <w:tcPr>
            <w:tcW w:w="650" w:type="pct"/>
            <w:gridSpan w:val="4"/>
          </w:tcPr>
          <w:p w14:paraId="784B6187" w14:textId="77777777" w:rsidR="00237EEC" w:rsidRPr="007A052C" w:rsidRDefault="00237EEC" w:rsidP="00F77531">
            <w:pPr>
              <w:rPr>
                <w:sz w:val="22"/>
                <w:szCs w:val="22"/>
              </w:rPr>
            </w:pPr>
            <w:r w:rsidRPr="007A052C">
              <w:rPr>
                <w:sz w:val="22"/>
                <w:szCs w:val="22"/>
              </w:rPr>
              <w:t>z-scale standardization</w:t>
            </w:r>
          </w:p>
        </w:tc>
        <w:tc>
          <w:tcPr>
            <w:tcW w:w="459" w:type="pct"/>
            <w:gridSpan w:val="2"/>
          </w:tcPr>
          <w:p w14:paraId="7EE96044" w14:textId="77777777" w:rsidR="00237EEC" w:rsidRPr="007A052C" w:rsidRDefault="00237EEC" w:rsidP="00F77531">
            <w:pPr>
              <w:rPr>
                <w:sz w:val="22"/>
                <w:szCs w:val="22"/>
              </w:rPr>
            </w:pPr>
            <w:r w:rsidRPr="007A052C">
              <w:rPr>
                <w:sz w:val="22"/>
                <w:szCs w:val="22"/>
              </w:rPr>
              <w:t xml:space="preserve">Zero </w:t>
            </w:r>
          </w:p>
        </w:tc>
        <w:tc>
          <w:tcPr>
            <w:tcW w:w="503" w:type="pct"/>
            <w:gridSpan w:val="3"/>
          </w:tcPr>
          <w:p w14:paraId="5A1F0404" w14:textId="74773286" w:rsidR="00237EEC" w:rsidRPr="007A052C" w:rsidRDefault="00237EEC" w:rsidP="00F77531">
            <w:pPr>
              <w:rPr>
                <w:sz w:val="22"/>
                <w:szCs w:val="22"/>
              </w:rPr>
            </w:pPr>
            <w:r w:rsidRPr="007A052C">
              <w:rPr>
                <w:sz w:val="22"/>
                <w:szCs w:val="22"/>
              </w:rPr>
              <w:t>Mean, SD, Min, Max</w:t>
            </w:r>
          </w:p>
        </w:tc>
        <w:tc>
          <w:tcPr>
            <w:tcW w:w="469" w:type="pct"/>
            <w:gridSpan w:val="3"/>
          </w:tcPr>
          <w:p w14:paraId="58AC10DD" w14:textId="17D17BEA" w:rsidR="00237EEC" w:rsidRPr="007A052C" w:rsidRDefault="00237EEC" w:rsidP="00F77531">
            <w:pPr>
              <w:rPr>
                <w:sz w:val="22"/>
                <w:szCs w:val="22"/>
              </w:rPr>
            </w:pPr>
            <w:r w:rsidRPr="007A052C">
              <w:rPr>
                <w:sz w:val="22"/>
                <w:szCs w:val="22"/>
              </w:rPr>
              <w:t>Separately</w:t>
            </w:r>
          </w:p>
        </w:tc>
        <w:tc>
          <w:tcPr>
            <w:tcW w:w="577" w:type="pct"/>
            <w:gridSpan w:val="3"/>
          </w:tcPr>
          <w:p w14:paraId="72E9FC45" w14:textId="034712E2" w:rsidR="00237EEC" w:rsidRPr="007A052C" w:rsidRDefault="00237EEC" w:rsidP="00F77531">
            <w:pPr>
              <w:rPr>
                <w:sz w:val="22"/>
                <w:szCs w:val="22"/>
              </w:rPr>
            </w:pPr>
            <w:r w:rsidRPr="007A052C">
              <w:rPr>
                <w:sz w:val="22"/>
                <w:szCs w:val="22"/>
              </w:rPr>
              <w:t>Not reported</w:t>
            </w:r>
          </w:p>
        </w:tc>
        <w:tc>
          <w:tcPr>
            <w:tcW w:w="523" w:type="pct"/>
            <w:gridSpan w:val="2"/>
          </w:tcPr>
          <w:p w14:paraId="157FD5B6" w14:textId="77777777" w:rsidR="00237EEC" w:rsidRPr="007A052C" w:rsidRDefault="00237EEC" w:rsidP="00F77531">
            <w:pPr>
              <w:rPr>
                <w:sz w:val="22"/>
                <w:szCs w:val="22"/>
              </w:rPr>
            </w:pPr>
            <w:r w:rsidRPr="007A052C">
              <w:rPr>
                <w:sz w:val="22"/>
                <w:szCs w:val="22"/>
              </w:rPr>
              <w:t xml:space="preserve">FA, </w:t>
            </w:r>
            <w:proofErr w:type="spellStart"/>
            <w:r w:rsidRPr="007A052C">
              <w:rPr>
                <w:sz w:val="22"/>
                <w:szCs w:val="22"/>
              </w:rPr>
              <w:t>PCA</w:t>
            </w:r>
            <w:proofErr w:type="spellEnd"/>
            <w:r w:rsidRPr="007A052C">
              <w:rPr>
                <w:sz w:val="22"/>
                <w:szCs w:val="22"/>
              </w:rPr>
              <w:t>, CA</w:t>
            </w:r>
          </w:p>
        </w:tc>
        <w:tc>
          <w:tcPr>
            <w:tcW w:w="557" w:type="pct"/>
          </w:tcPr>
          <w:p w14:paraId="13BFD095" w14:textId="77777777" w:rsidR="00237EEC" w:rsidRPr="007A052C" w:rsidRDefault="00237EEC" w:rsidP="00F77531">
            <w:pPr>
              <w:rPr>
                <w:sz w:val="22"/>
                <w:szCs w:val="22"/>
              </w:rPr>
            </w:pPr>
            <w:r w:rsidRPr="007A052C">
              <w:rPr>
                <w:sz w:val="22"/>
                <w:szCs w:val="22"/>
              </w:rPr>
              <w:t>Omo-Irabor et al., 2008</w:t>
            </w:r>
          </w:p>
        </w:tc>
      </w:tr>
      <w:tr w:rsidR="00237EEC" w:rsidRPr="007A052C" w14:paraId="53620974" w14:textId="77777777" w:rsidTr="00BE6DAF">
        <w:tc>
          <w:tcPr>
            <w:tcW w:w="755" w:type="pct"/>
          </w:tcPr>
          <w:p w14:paraId="2F1CBA25" w14:textId="276992EA" w:rsidR="00237EEC" w:rsidRPr="007A052C" w:rsidRDefault="00237EEC" w:rsidP="00F77531">
            <w:pPr>
              <w:rPr>
                <w:sz w:val="22"/>
                <w:szCs w:val="22"/>
              </w:rPr>
            </w:pPr>
            <w:r w:rsidRPr="007A052C">
              <w:rPr>
                <w:sz w:val="22"/>
                <w:szCs w:val="22"/>
              </w:rPr>
              <w:t>Not reported</w:t>
            </w:r>
          </w:p>
        </w:tc>
        <w:tc>
          <w:tcPr>
            <w:tcW w:w="507" w:type="pct"/>
            <w:gridSpan w:val="3"/>
          </w:tcPr>
          <w:p w14:paraId="47F1F3EA" w14:textId="77777777" w:rsidR="00237EEC" w:rsidRPr="007A052C" w:rsidRDefault="00237EEC" w:rsidP="00F77531">
            <w:pPr>
              <w:rPr>
                <w:sz w:val="22"/>
                <w:szCs w:val="22"/>
              </w:rPr>
            </w:pPr>
            <w:r w:rsidRPr="007A052C">
              <w:rPr>
                <w:sz w:val="22"/>
                <w:szCs w:val="22"/>
              </w:rPr>
              <w:t>Literature</w:t>
            </w:r>
          </w:p>
        </w:tc>
        <w:tc>
          <w:tcPr>
            <w:tcW w:w="650" w:type="pct"/>
            <w:gridSpan w:val="4"/>
          </w:tcPr>
          <w:p w14:paraId="28273A2A" w14:textId="77777777" w:rsidR="00237EEC" w:rsidRPr="007A052C" w:rsidRDefault="00237EEC" w:rsidP="00F77531">
            <w:pPr>
              <w:rPr>
                <w:sz w:val="22"/>
                <w:szCs w:val="22"/>
              </w:rPr>
            </w:pPr>
            <w:r w:rsidRPr="007A052C">
              <w:rPr>
                <w:sz w:val="22"/>
                <w:szCs w:val="22"/>
              </w:rPr>
              <w:t>Not reported</w:t>
            </w:r>
          </w:p>
        </w:tc>
        <w:tc>
          <w:tcPr>
            <w:tcW w:w="459" w:type="pct"/>
            <w:gridSpan w:val="2"/>
          </w:tcPr>
          <w:p w14:paraId="03EF3527" w14:textId="77777777" w:rsidR="00237EEC" w:rsidRPr="007A052C" w:rsidRDefault="00237EEC" w:rsidP="00F77531">
            <w:pPr>
              <w:rPr>
                <w:sz w:val="22"/>
                <w:szCs w:val="22"/>
              </w:rPr>
            </w:pPr>
            <w:r w:rsidRPr="007A052C">
              <w:rPr>
                <w:sz w:val="22"/>
                <w:szCs w:val="22"/>
              </w:rPr>
              <w:t>ND</w:t>
            </w:r>
          </w:p>
        </w:tc>
        <w:tc>
          <w:tcPr>
            <w:tcW w:w="503" w:type="pct"/>
            <w:gridSpan w:val="3"/>
          </w:tcPr>
          <w:p w14:paraId="0AD6CF1F" w14:textId="5D4A1F84" w:rsidR="00237EEC" w:rsidRPr="007A052C" w:rsidRDefault="00237EEC" w:rsidP="00F77531">
            <w:pPr>
              <w:rPr>
                <w:sz w:val="22"/>
                <w:szCs w:val="22"/>
              </w:rPr>
            </w:pPr>
            <w:r w:rsidRPr="007A052C">
              <w:rPr>
                <w:sz w:val="22"/>
                <w:szCs w:val="22"/>
              </w:rPr>
              <w:t>Individual values</w:t>
            </w:r>
          </w:p>
        </w:tc>
        <w:tc>
          <w:tcPr>
            <w:tcW w:w="469" w:type="pct"/>
            <w:gridSpan w:val="3"/>
          </w:tcPr>
          <w:p w14:paraId="636968B7" w14:textId="77777777" w:rsidR="00237EEC" w:rsidRPr="007A052C" w:rsidRDefault="00237EEC" w:rsidP="00F77531">
            <w:pPr>
              <w:rPr>
                <w:sz w:val="22"/>
                <w:szCs w:val="22"/>
              </w:rPr>
            </w:pPr>
          </w:p>
        </w:tc>
        <w:tc>
          <w:tcPr>
            <w:tcW w:w="577" w:type="pct"/>
            <w:gridSpan w:val="3"/>
          </w:tcPr>
          <w:p w14:paraId="6DD48358" w14:textId="5C0FC0EF" w:rsidR="00237EEC" w:rsidRPr="007A052C" w:rsidRDefault="00237EEC" w:rsidP="00F77531">
            <w:pPr>
              <w:rPr>
                <w:sz w:val="22"/>
                <w:szCs w:val="22"/>
              </w:rPr>
            </w:pPr>
            <w:r w:rsidRPr="007A052C">
              <w:rPr>
                <w:sz w:val="22"/>
                <w:szCs w:val="22"/>
              </w:rPr>
              <w:t>Not applicable</w:t>
            </w:r>
          </w:p>
        </w:tc>
        <w:tc>
          <w:tcPr>
            <w:tcW w:w="523" w:type="pct"/>
            <w:gridSpan w:val="2"/>
          </w:tcPr>
          <w:p w14:paraId="0CBFB1D2" w14:textId="77777777" w:rsidR="00237EEC" w:rsidRPr="007A052C" w:rsidRDefault="00237EEC" w:rsidP="00F77531">
            <w:pPr>
              <w:rPr>
                <w:sz w:val="22"/>
                <w:szCs w:val="22"/>
              </w:rPr>
            </w:pPr>
            <w:r w:rsidRPr="007A052C">
              <w:rPr>
                <w:sz w:val="22"/>
                <w:szCs w:val="22"/>
              </w:rPr>
              <w:t>Not reported</w:t>
            </w:r>
          </w:p>
        </w:tc>
        <w:tc>
          <w:tcPr>
            <w:tcW w:w="557" w:type="pct"/>
          </w:tcPr>
          <w:p w14:paraId="1FE94753" w14:textId="77777777" w:rsidR="00237EEC" w:rsidRPr="007A052C" w:rsidRDefault="00237EEC" w:rsidP="00F77531">
            <w:pPr>
              <w:rPr>
                <w:sz w:val="22"/>
                <w:szCs w:val="22"/>
              </w:rPr>
            </w:pPr>
            <w:proofErr w:type="spellStart"/>
            <w:r w:rsidRPr="007A052C">
              <w:rPr>
                <w:sz w:val="22"/>
                <w:szCs w:val="22"/>
              </w:rPr>
              <w:t>Adesalu</w:t>
            </w:r>
            <w:proofErr w:type="spellEnd"/>
            <w:r w:rsidRPr="007A052C">
              <w:rPr>
                <w:sz w:val="22"/>
                <w:szCs w:val="22"/>
              </w:rPr>
              <w:t xml:space="preserve"> &amp; Nwankwo, 2008</w:t>
            </w:r>
          </w:p>
        </w:tc>
      </w:tr>
      <w:tr w:rsidR="00237EEC" w:rsidRPr="007A052C" w14:paraId="560099B1" w14:textId="77777777" w:rsidTr="00AB04E3">
        <w:tc>
          <w:tcPr>
            <w:tcW w:w="755" w:type="pct"/>
          </w:tcPr>
          <w:p w14:paraId="5FC5B8BE" w14:textId="468D4F6F" w:rsidR="00237EEC" w:rsidRPr="007A052C" w:rsidRDefault="00237EEC" w:rsidP="008E2DAC">
            <w:pPr>
              <w:rPr>
                <w:sz w:val="22"/>
                <w:szCs w:val="22"/>
              </w:rPr>
            </w:pPr>
            <w:r w:rsidRPr="007A052C">
              <w:rPr>
                <w:sz w:val="22"/>
                <w:szCs w:val="22"/>
              </w:rPr>
              <w:t>22</w:t>
            </w:r>
          </w:p>
        </w:tc>
        <w:tc>
          <w:tcPr>
            <w:tcW w:w="507" w:type="pct"/>
            <w:gridSpan w:val="3"/>
          </w:tcPr>
          <w:p w14:paraId="05DD4FC9" w14:textId="77777777" w:rsidR="00237EEC" w:rsidRPr="007A052C" w:rsidRDefault="00237EEC" w:rsidP="008E2DAC">
            <w:pPr>
              <w:rPr>
                <w:sz w:val="22"/>
                <w:szCs w:val="22"/>
              </w:rPr>
            </w:pPr>
            <w:r w:rsidRPr="007A052C">
              <w:rPr>
                <w:sz w:val="22"/>
                <w:szCs w:val="22"/>
              </w:rPr>
              <w:t>Not reported</w:t>
            </w:r>
          </w:p>
        </w:tc>
        <w:tc>
          <w:tcPr>
            <w:tcW w:w="650" w:type="pct"/>
            <w:gridSpan w:val="4"/>
          </w:tcPr>
          <w:p w14:paraId="164A7AC9" w14:textId="77777777" w:rsidR="00237EEC" w:rsidRPr="007A052C" w:rsidRDefault="00237EEC" w:rsidP="008E2DAC">
            <w:pPr>
              <w:rPr>
                <w:sz w:val="22"/>
                <w:szCs w:val="22"/>
              </w:rPr>
            </w:pPr>
            <w:r w:rsidRPr="007A052C">
              <w:rPr>
                <w:sz w:val="22"/>
                <w:szCs w:val="22"/>
              </w:rPr>
              <w:t>Not reported</w:t>
            </w:r>
          </w:p>
        </w:tc>
        <w:tc>
          <w:tcPr>
            <w:tcW w:w="459" w:type="pct"/>
            <w:gridSpan w:val="2"/>
          </w:tcPr>
          <w:p w14:paraId="42551D4D" w14:textId="7E168673" w:rsidR="00237EEC" w:rsidRPr="007A052C" w:rsidRDefault="00237EEC" w:rsidP="008E2DAC">
            <w:pPr>
              <w:rPr>
                <w:sz w:val="22"/>
                <w:szCs w:val="22"/>
              </w:rPr>
            </w:pPr>
            <w:r w:rsidRPr="007A052C">
              <w:rPr>
                <w:sz w:val="22"/>
                <w:szCs w:val="22"/>
              </w:rPr>
              <w:t>Not applicable</w:t>
            </w:r>
          </w:p>
        </w:tc>
        <w:tc>
          <w:tcPr>
            <w:tcW w:w="503" w:type="pct"/>
            <w:gridSpan w:val="3"/>
          </w:tcPr>
          <w:p w14:paraId="5651FA39" w14:textId="1804EF66" w:rsidR="00237EEC" w:rsidRPr="007A052C" w:rsidRDefault="00237EEC" w:rsidP="008E2DAC">
            <w:pPr>
              <w:rPr>
                <w:sz w:val="22"/>
                <w:szCs w:val="22"/>
              </w:rPr>
            </w:pPr>
            <w:r w:rsidRPr="007A052C">
              <w:rPr>
                <w:sz w:val="22"/>
                <w:szCs w:val="22"/>
              </w:rPr>
              <w:t>Mean, SD</w:t>
            </w:r>
          </w:p>
        </w:tc>
        <w:tc>
          <w:tcPr>
            <w:tcW w:w="469" w:type="pct"/>
            <w:gridSpan w:val="3"/>
          </w:tcPr>
          <w:p w14:paraId="2138EA0C" w14:textId="1060E556" w:rsidR="00237EEC" w:rsidRPr="007A052C" w:rsidRDefault="00237EEC" w:rsidP="008E2DAC">
            <w:pPr>
              <w:rPr>
                <w:sz w:val="22"/>
                <w:szCs w:val="22"/>
              </w:rPr>
            </w:pPr>
            <w:r w:rsidRPr="007A052C">
              <w:rPr>
                <w:sz w:val="22"/>
                <w:szCs w:val="22"/>
              </w:rPr>
              <w:t>Mean ± SD</w:t>
            </w:r>
          </w:p>
        </w:tc>
        <w:tc>
          <w:tcPr>
            <w:tcW w:w="577" w:type="pct"/>
            <w:gridSpan w:val="3"/>
          </w:tcPr>
          <w:p w14:paraId="21F94216" w14:textId="2EEEFBA6" w:rsidR="00237EEC" w:rsidRPr="007A052C" w:rsidRDefault="00237EEC" w:rsidP="008E2DAC">
            <w:pPr>
              <w:rPr>
                <w:sz w:val="22"/>
                <w:szCs w:val="22"/>
              </w:rPr>
            </w:pPr>
            <w:r w:rsidRPr="007A052C">
              <w:rPr>
                <w:sz w:val="22"/>
                <w:szCs w:val="22"/>
              </w:rPr>
              <w:t>Not applicable</w:t>
            </w:r>
          </w:p>
        </w:tc>
        <w:tc>
          <w:tcPr>
            <w:tcW w:w="523" w:type="pct"/>
            <w:gridSpan w:val="2"/>
          </w:tcPr>
          <w:p w14:paraId="7269169D" w14:textId="77777777" w:rsidR="00237EEC" w:rsidRPr="007A052C" w:rsidRDefault="00237EEC" w:rsidP="008E2DAC">
            <w:pPr>
              <w:rPr>
                <w:sz w:val="22"/>
                <w:szCs w:val="22"/>
              </w:rPr>
            </w:pPr>
            <w:r w:rsidRPr="007A052C">
              <w:rPr>
                <w:sz w:val="22"/>
                <w:szCs w:val="22"/>
              </w:rPr>
              <w:t>Not reported</w:t>
            </w:r>
          </w:p>
        </w:tc>
        <w:tc>
          <w:tcPr>
            <w:tcW w:w="557" w:type="pct"/>
          </w:tcPr>
          <w:p w14:paraId="33F4EBA3" w14:textId="77777777" w:rsidR="00237EEC" w:rsidRPr="007A052C" w:rsidRDefault="00237EEC" w:rsidP="008E2DAC">
            <w:pPr>
              <w:rPr>
                <w:sz w:val="22"/>
                <w:szCs w:val="22"/>
              </w:rPr>
            </w:pPr>
            <w:proofErr w:type="spellStart"/>
            <w:r w:rsidRPr="007A052C">
              <w:rPr>
                <w:sz w:val="22"/>
                <w:szCs w:val="22"/>
              </w:rPr>
              <w:t>Ejechi</w:t>
            </w:r>
            <w:proofErr w:type="spellEnd"/>
            <w:r w:rsidRPr="007A052C">
              <w:rPr>
                <w:sz w:val="22"/>
                <w:szCs w:val="22"/>
              </w:rPr>
              <w:t xml:space="preserve"> et al., 2007</w:t>
            </w:r>
          </w:p>
        </w:tc>
      </w:tr>
      <w:tr w:rsidR="00237EEC" w:rsidRPr="007A052C" w14:paraId="1B436DE7" w14:textId="77777777" w:rsidTr="00BE6DAF">
        <w:tc>
          <w:tcPr>
            <w:tcW w:w="755" w:type="pct"/>
          </w:tcPr>
          <w:p w14:paraId="0FD6A1ED" w14:textId="7C5228A1" w:rsidR="00237EEC" w:rsidRPr="007A052C" w:rsidRDefault="00237EEC" w:rsidP="008E2DAC">
            <w:pPr>
              <w:rPr>
                <w:sz w:val="22"/>
                <w:szCs w:val="22"/>
              </w:rPr>
            </w:pPr>
            <w:r w:rsidRPr="007A052C">
              <w:rPr>
                <w:sz w:val="22"/>
                <w:szCs w:val="22"/>
              </w:rPr>
              <w:t>15</w:t>
            </w:r>
          </w:p>
        </w:tc>
        <w:tc>
          <w:tcPr>
            <w:tcW w:w="507" w:type="pct"/>
            <w:gridSpan w:val="3"/>
          </w:tcPr>
          <w:p w14:paraId="6B45B86A" w14:textId="77777777" w:rsidR="00237EEC" w:rsidRPr="007A052C" w:rsidRDefault="00237EEC" w:rsidP="008E2DAC">
            <w:pPr>
              <w:rPr>
                <w:sz w:val="22"/>
                <w:szCs w:val="22"/>
              </w:rPr>
            </w:pPr>
            <w:r w:rsidRPr="007A052C">
              <w:rPr>
                <w:sz w:val="22"/>
                <w:szCs w:val="22"/>
              </w:rPr>
              <w:t>APHA, 1992</w:t>
            </w:r>
          </w:p>
        </w:tc>
        <w:tc>
          <w:tcPr>
            <w:tcW w:w="650" w:type="pct"/>
            <w:gridSpan w:val="4"/>
          </w:tcPr>
          <w:p w14:paraId="6CC0B251" w14:textId="77777777" w:rsidR="00237EEC" w:rsidRPr="007A052C" w:rsidRDefault="00237EEC" w:rsidP="008E2DAC">
            <w:pPr>
              <w:rPr>
                <w:sz w:val="22"/>
                <w:szCs w:val="22"/>
              </w:rPr>
            </w:pPr>
            <w:r w:rsidRPr="007A052C">
              <w:rPr>
                <w:sz w:val="22"/>
                <w:szCs w:val="22"/>
              </w:rPr>
              <w:t>Not reported</w:t>
            </w:r>
          </w:p>
        </w:tc>
        <w:tc>
          <w:tcPr>
            <w:tcW w:w="459" w:type="pct"/>
            <w:gridSpan w:val="2"/>
          </w:tcPr>
          <w:p w14:paraId="3785B859" w14:textId="0E8CBCEA" w:rsidR="00237EEC" w:rsidRPr="007A052C" w:rsidRDefault="00237EEC" w:rsidP="008E2DAC">
            <w:pPr>
              <w:rPr>
                <w:sz w:val="22"/>
                <w:szCs w:val="22"/>
              </w:rPr>
            </w:pPr>
            <w:r w:rsidRPr="007A052C">
              <w:rPr>
                <w:sz w:val="22"/>
                <w:szCs w:val="22"/>
              </w:rPr>
              <w:t>Not applicable</w:t>
            </w:r>
          </w:p>
        </w:tc>
        <w:tc>
          <w:tcPr>
            <w:tcW w:w="503" w:type="pct"/>
            <w:gridSpan w:val="3"/>
          </w:tcPr>
          <w:p w14:paraId="1FFE0FF7" w14:textId="3BEC4EF9" w:rsidR="00237EEC" w:rsidRPr="007A052C" w:rsidRDefault="00237EEC" w:rsidP="008E2DAC">
            <w:pPr>
              <w:rPr>
                <w:sz w:val="22"/>
                <w:szCs w:val="22"/>
              </w:rPr>
            </w:pPr>
            <w:r w:rsidRPr="007A052C">
              <w:rPr>
                <w:sz w:val="22"/>
                <w:szCs w:val="22"/>
              </w:rPr>
              <w:t>Individual values</w:t>
            </w:r>
          </w:p>
        </w:tc>
        <w:tc>
          <w:tcPr>
            <w:tcW w:w="469" w:type="pct"/>
            <w:gridSpan w:val="3"/>
          </w:tcPr>
          <w:p w14:paraId="468BE29D" w14:textId="739E6CD0" w:rsidR="00237EEC" w:rsidRPr="007A052C" w:rsidRDefault="00237EEC" w:rsidP="008E2DAC">
            <w:pPr>
              <w:rPr>
                <w:sz w:val="22"/>
                <w:szCs w:val="22"/>
              </w:rPr>
            </w:pPr>
          </w:p>
        </w:tc>
        <w:tc>
          <w:tcPr>
            <w:tcW w:w="577" w:type="pct"/>
            <w:gridSpan w:val="3"/>
          </w:tcPr>
          <w:p w14:paraId="70B74434" w14:textId="1F778090" w:rsidR="00237EEC" w:rsidRPr="007A052C" w:rsidRDefault="00237EEC" w:rsidP="008E2DAC">
            <w:pPr>
              <w:rPr>
                <w:sz w:val="22"/>
                <w:szCs w:val="22"/>
              </w:rPr>
            </w:pPr>
            <w:r w:rsidRPr="007A052C">
              <w:rPr>
                <w:sz w:val="22"/>
                <w:szCs w:val="22"/>
              </w:rPr>
              <w:t>Not applicable</w:t>
            </w:r>
          </w:p>
        </w:tc>
        <w:tc>
          <w:tcPr>
            <w:tcW w:w="523" w:type="pct"/>
            <w:gridSpan w:val="2"/>
          </w:tcPr>
          <w:p w14:paraId="41C0780D" w14:textId="77777777" w:rsidR="00237EEC" w:rsidRPr="007A052C" w:rsidRDefault="00237EEC" w:rsidP="008E2DAC">
            <w:pPr>
              <w:rPr>
                <w:sz w:val="22"/>
                <w:szCs w:val="22"/>
              </w:rPr>
            </w:pPr>
            <w:r w:rsidRPr="007A052C">
              <w:rPr>
                <w:sz w:val="22"/>
                <w:szCs w:val="22"/>
              </w:rPr>
              <w:t>Not reported</w:t>
            </w:r>
          </w:p>
        </w:tc>
        <w:tc>
          <w:tcPr>
            <w:tcW w:w="557" w:type="pct"/>
          </w:tcPr>
          <w:p w14:paraId="60DD0CDD" w14:textId="77777777" w:rsidR="00237EEC" w:rsidRPr="007A052C" w:rsidRDefault="00237EEC" w:rsidP="008E2DAC">
            <w:pPr>
              <w:rPr>
                <w:sz w:val="22"/>
                <w:szCs w:val="22"/>
              </w:rPr>
            </w:pPr>
            <w:r w:rsidRPr="007A052C">
              <w:rPr>
                <w:sz w:val="22"/>
                <w:szCs w:val="22"/>
              </w:rPr>
              <w:t>Rim-</w:t>
            </w:r>
            <w:proofErr w:type="spellStart"/>
            <w:r w:rsidRPr="007A052C">
              <w:rPr>
                <w:sz w:val="22"/>
                <w:szCs w:val="22"/>
              </w:rPr>
              <w:t>Rukeh</w:t>
            </w:r>
            <w:proofErr w:type="spellEnd"/>
            <w:r w:rsidRPr="007A052C">
              <w:rPr>
                <w:sz w:val="22"/>
                <w:szCs w:val="22"/>
              </w:rPr>
              <w:t xml:space="preserve"> et al., 2007</w:t>
            </w:r>
          </w:p>
        </w:tc>
      </w:tr>
      <w:tr w:rsidR="00237EEC" w:rsidRPr="007A052C" w14:paraId="52FA26EE" w14:textId="77777777" w:rsidTr="00BE6DAF">
        <w:tc>
          <w:tcPr>
            <w:tcW w:w="755" w:type="pct"/>
          </w:tcPr>
          <w:p w14:paraId="25499310" w14:textId="139620D8" w:rsidR="00237EEC" w:rsidRPr="007A052C" w:rsidRDefault="00237EEC" w:rsidP="008E2DAC">
            <w:pPr>
              <w:rPr>
                <w:sz w:val="22"/>
                <w:szCs w:val="22"/>
              </w:rPr>
            </w:pPr>
            <w:r w:rsidRPr="007A052C">
              <w:rPr>
                <w:sz w:val="22"/>
                <w:szCs w:val="22"/>
              </w:rPr>
              <w:t>12</w:t>
            </w:r>
          </w:p>
        </w:tc>
        <w:tc>
          <w:tcPr>
            <w:tcW w:w="507" w:type="pct"/>
            <w:gridSpan w:val="3"/>
          </w:tcPr>
          <w:p w14:paraId="3D22A5FA" w14:textId="77777777" w:rsidR="00237EEC" w:rsidRPr="007A052C" w:rsidRDefault="00237EEC" w:rsidP="008E2DAC">
            <w:pPr>
              <w:rPr>
                <w:sz w:val="22"/>
                <w:szCs w:val="22"/>
              </w:rPr>
            </w:pPr>
            <w:r w:rsidRPr="007A052C">
              <w:rPr>
                <w:sz w:val="22"/>
                <w:szCs w:val="22"/>
              </w:rPr>
              <w:t>Not reported</w:t>
            </w:r>
          </w:p>
        </w:tc>
        <w:tc>
          <w:tcPr>
            <w:tcW w:w="650" w:type="pct"/>
            <w:gridSpan w:val="4"/>
          </w:tcPr>
          <w:p w14:paraId="754643C1" w14:textId="77777777" w:rsidR="00237EEC" w:rsidRPr="007A052C" w:rsidRDefault="00237EEC" w:rsidP="008E2DAC">
            <w:pPr>
              <w:rPr>
                <w:sz w:val="22"/>
                <w:szCs w:val="22"/>
              </w:rPr>
            </w:pPr>
            <w:r w:rsidRPr="007A052C">
              <w:rPr>
                <w:sz w:val="22"/>
                <w:szCs w:val="22"/>
              </w:rPr>
              <w:t>Not reported</w:t>
            </w:r>
          </w:p>
        </w:tc>
        <w:tc>
          <w:tcPr>
            <w:tcW w:w="459" w:type="pct"/>
            <w:gridSpan w:val="2"/>
          </w:tcPr>
          <w:p w14:paraId="23A23E73" w14:textId="2A25137D" w:rsidR="00237EEC" w:rsidRPr="007A052C" w:rsidRDefault="00237EEC" w:rsidP="008E2DAC">
            <w:pPr>
              <w:rPr>
                <w:sz w:val="22"/>
                <w:szCs w:val="22"/>
              </w:rPr>
            </w:pPr>
            <w:r w:rsidRPr="007A052C">
              <w:rPr>
                <w:sz w:val="22"/>
                <w:szCs w:val="22"/>
              </w:rPr>
              <w:t>Not applicable</w:t>
            </w:r>
          </w:p>
        </w:tc>
        <w:tc>
          <w:tcPr>
            <w:tcW w:w="503" w:type="pct"/>
            <w:gridSpan w:val="3"/>
          </w:tcPr>
          <w:p w14:paraId="224274A8" w14:textId="03A827BF" w:rsidR="00237EEC" w:rsidRPr="007A052C" w:rsidRDefault="00237EEC" w:rsidP="008E2DAC">
            <w:pPr>
              <w:rPr>
                <w:sz w:val="22"/>
                <w:szCs w:val="22"/>
              </w:rPr>
            </w:pPr>
            <w:r w:rsidRPr="007A052C">
              <w:rPr>
                <w:sz w:val="22"/>
                <w:szCs w:val="22"/>
              </w:rPr>
              <w:t>Mean, SE</w:t>
            </w:r>
          </w:p>
        </w:tc>
        <w:tc>
          <w:tcPr>
            <w:tcW w:w="469" w:type="pct"/>
            <w:gridSpan w:val="3"/>
          </w:tcPr>
          <w:p w14:paraId="2442A156" w14:textId="59BA6B0C" w:rsidR="00237EEC" w:rsidRPr="007A052C" w:rsidRDefault="00237EEC" w:rsidP="008E2DAC">
            <w:pPr>
              <w:rPr>
                <w:sz w:val="22"/>
                <w:szCs w:val="22"/>
              </w:rPr>
            </w:pPr>
            <w:r w:rsidRPr="007A052C">
              <w:rPr>
                <w:sz w:val="22"/>
                <w:szCs w:val="22"/>
              </w:rPr>
              <w:t>Separately</w:t>
            </w:r>
          </w:p>
        </w:tc>
        <w:tc>
          <w:tcPr>
            <w:tcW w:w="577" w:type="pct"/>
            <w:gridSpan w:val="3"/>
          </w:tcPr>
          <w:p w14:paraId="6A821151" w14:textId="7F8173C1" w:rsidR="00237EEC" w:rsidRPr="007A052C" w:rsidRDefault="00237EEC" w:rsidP="008E2DAC">
            <w:pPr>
              <w:rPr>
                <w:sz w:val="22"/>
                <w:szCs w:val="22"/>
              </w:rPr>
            </w:pPr>
            <w:r w:rsidRPr="007A052C">
              <w:rPr>
                <w:sz w:val="22"/>
                <w:szCs w:val="22"/>
              </w:rPr>
              <w:t>Not reported</w:t>
            </w:r>
          </w:p>
        </w:tc>
        <w:tc>
          <w:tcPr>
            <w:tcW w:w="523" w:type="pct"/>
            <w:gridSpan w:val="2"/>
          </w:tcPr>
          <w:p w14:paraId="1ADF4AC9" w14:textId="77777777" w:rsidR="00237EEC" w:rsidRPr="007A052C" w:rsidRDefault="00237EEC" w:rsidP="008E2DAC">
            <w:pPr>
              <w:rPr>
                <w:sz w:val="22"/>
                <w:szCs w:val="22"/>
              </w:rPr>
            </w:pPr>
            <w:r w:rsidRPr="007A052C">
              <w:rPr>
                <w:sz w:val="22"/>
                <w:szCs w:val="22"/>
              </w:rPr>
              <w:t>Pearson correlation; ANOVA</w:t>
            </w:r>
          </w:p>
        </w:tc>
        <w:tc>
          <w:tcPr>
            <w:tcW w:w="557" w:type="pct"/>
          </w:tcPr>
          <w:p w14:paraId="015C74D1" w14:textId="77777777" w:rsidR="00237EEC" w:rsidRPr="007A052C" w:rsidRDefault="00237EEC" w:rsidP="008E2DAC">
            <w:pPr>
              <w:rPr>
                <w:sz w:val="22"/>
                <w:szCs w:val="22"/>
              </w:rPr>
            </w:pPr>
            <w:r w:rsidRPr="007A052C">
              <w:rPr>
                <w:sz w:val="22"/>
                <w:szCs w:val="22"/>
              </w:rPr>
              <w:t>I. M. Adekunle et al., 2007</w:t>
            </w:r>
          </w:p>
        </w:tc>
      </w:tr>
      <w:tr w:rsidR="00237EEC" w:rsidRPr="007A052C" w14:paraId="5A376503" w14:textId="77777777" w:rsidTr="00BE6DAF">
        <w:tc>
          <w:tcPr>
            <w:tcW w:w="755" w:type="pct"/>
          </w:tcPr>
          <w:p w14:paraId="74055800" w14:textId="44A33F69" w:rsidR="00237EEC" w:rsidRPr="007A052C" w:rsidRDefault="00237EEC" w:rsidP="00F77531">
            <w:pPr>
              <w:rPr>
                <w:sz w:val="22"/>
                <w:szCs w:val="22"/>
              </w:rPr>
            </w:pPr>
            <w:r w:rsidRPr="007A052C">
              <w:rPr>
                <w:sz w:val="22"/>
                <w:szCs w:val="22"/>
              </w:rPr>
              <w:t>234</w:t>
            </w:r>
          </w:p>
        </w:tc>
        <w:tc>
          <w:tcPr>
            <w:tcW w:w="507" w:type="pct"/>
            <w:gridSpan w:val="3"/>
          </w:tcPr>
          <w:p w14:paraId="224B6B8D" w14:textId="77777777" w:rsidR="00237EEC" w:rsidRPr="007A052C" w:rsidRDefault="00237EEC" w:rsidP="00F77531">
            <w:pPr>
              <w:rPr>
                <w:sz w:val="22"/>
                <w:szCs w:val="22"/>
              </w:rPr>
            </w:pPr>
            <w:r w:rsidRPr="007A052C">
              <w:rPr>
                <w:sz w:val="22"/>
                <w:szCs w:val="22"/>
              </w:rPr>
              <w:t>Not reported</w:t>
            </w:r>
          </w:p>
        </w:tc>
        <w:tc>
          <w:tcPr>
            <w:tcW w:w="650" w:type="pct"/>
            <w:gridSpan w:val="4"/>
          </w:tcPr>
          <w:p w14:paraId="4269B5B9" w14:textId="77777777" w:rsidR="00237EEC" w:rsidRPr="007A052C" w:rsidRDefault="00237EEC" w:rsidP="00F77531">
            <w:pPr>
              <w:rPr>
                <w:sz w:val="22"/>
                <w:szCs w:val="22"/>
              </w:rPr>
            </w:pPr>
            <w:r w:rsidRPr="007A052C">
              <w:rPr>
                <w:sz w:val="22"/>
                <w:szCs w:val="22"/>
              </w:rPr>
              <w:t>Not reported</w:t>
            </w:r>
          </w:p>
        </w:tc>
        <w:tc>
          <w:tcPr>
            <w:tcW w:w="459" w:type="pct"/>
            <w:gridSpan w:val="2"/>
          </w:tcPr>
          <w:p w14:paraId="6C6D4834" w14:textId="77777777" w:rsidR="00237EEC" w:rsidRPr="007A052C" w:rsidRDefault="00237EEC" w:rsidP="00F77531">
            <w:pPr>
              <w:rPr>
                <w:sz w:val="22"/>
                <w:szCs w:val="22"/>
              </w:rPr>
            </w:pPr>
            <w:r w:rsidRPr="007A052C">
              <w:rPr>
                <w:sz w:val="22"/>
                <w:szCs w:val="22"/>
              </w:rPr>
              <w:t xml:space="preserve">Zero </w:t>
            </w:r>
          </w:p>
        </w:tc>
        <w:tc>
          <w:tcPr>
            <w:tcW w:w="503" w:type="pct"/>
            <w:gridSpan w:val="3"/>
          </w:tcPr>
          <w:p w14:paraId="3777F677" w14:textId="5F36D44E" w:rsidR="00237EEC" w:rsidRPr="007A052C" w:rsidRDefault="00237EEC" w:rsidP="00F77531">
            <w:pPr>
              <w:rPr>
                <w:sz w:val="22"/>
                <w:szCs w:val="22"/>
              </w:rPr>
            </w:pPr>
            <w:r w:rsidRPr="007A052C">
              <w:rPr>
                <w:sz w:val="22"/>
                <w:szCs w:val="22"/>
              </w:rPr>
              <w:t>Mean, SD</w:t>
            </w:r>
          </w:p>
        </w:tc>
        <w:tc>
          <w:tcPr>
            <w:tcW w:w="469" w:type="pct"/>
            <w:gridSpan w:val="3"/>
          </w:tcPr>
          <w:p w14:paraId="0904BE96" w14:textId="557B9EF5" w:rsidR="00237EEC" w:rsidRPr="007A052C" w:rsidRDefault="00237EEC" w:rsidP="00F77531">
            <w:pPr>
              <w:rPr>
                <w:sz w:val="22"/>
                <w:szCs w:val="22"/>
              </w:rPr>
            </w:pPr>
            <w:r w:rsidRPr="007A052C">
              <w:rPr>
                <w:sz w:val="22"/>
                <w:szCs w:val="22"/>
              </w:rPr>
              <w:t>Mean ± SD</w:t>
            </w:r>
          </w:p>
        </w:tc>
        <w:tc>
          <w:tcPr>
            <w:tcW w:w="577" w:type="pct"/>
            <w:gridSpan w:val="3"/>
          </w:tcPr>
          <w:p w14:paraId="10370B93" w14:textId="2B341B36" w:rsidR="00237EEC" w:rsidRPr="007A052C" w:rsidRDefault="00237EEC" w:rsidP="00F77531">
            <w:pPr>
              <w:rPr>
                <w:sz w:val="22"/>
                <w:szCs w:val="22"/>
              </w:rPr>
            </w:pPr>
            <w:r w:rsidRPr="007A052C">
              <w:rPr>
                <w:sz w:val="22"/>
                <w:szCs w:val="22"/>
              </w:rPr>
              <w:t>Not reported</w:t>
            </w:r>
          </w:p>
        </w:tc>
        <w:tc>
          <w:tcPr>
            <w:tcW w:w="523" w:type="pct"/>
            <w:gridSpan w:val="2"/>
          </w:tcPr>
          <w:p w14:paraId="2AC3BFCD" w14:textId="77777777" w:rsidR="00237EEC" w:rsidRPr="007A052C" w:rsidRDefault="00237EEC" w:rsidP="00F77531">
            <w:pPr>
              <w:rPr>
                <w:sz w:val="22"/>
                <w:szCs w:val="22"/>
              </w:rPr>
            </w:pPr>
            <w:r w:rsidRPr="007A052C">
              <w:rPr>
                <w:sz w:val="22"/>
                <w:szCs w:val="22"/>
              </w:rPr>
              <w:t>ANOVA</w:t>
            </w:r>
          </w:p>
        </w:tc>
        <w:tc>
          <w:tcPr>
            <w:tcW w:w="557" w:type="pct"/>
          </w:tcPr>
          <w:p w14:paraId="055648E6" w14:textId="77777777" w:rsidR="00237EEC" w:rsidRPr="007A052C" w:rsidRDefault="00237EEC" w:rsidP="00F77531">
            <w:pPr>
              <w:rPr>
                <w:sz w:val="22"/>
                <w:szCs w:val="22"/>
              </w:rPr>
            </w:pPr>
            <w:proofErr w:type="spellStart"/>
            <w:r w:rsidRPr="007A052C">
              <w:rPr>
                <w:sz w:val="22"/>
                <w:szCs w:val="22"/>
              </w:rPr>
              <w:t>Jaji</w:t>
            </w:r>
            <w:proofErr w:type="spellEnd"/>
            <w:r w:rsidRPr="007A052C">
              <w:rPr>
                <w:sz w:val="22"/>
                <w:szCs w:val="22"/>
              </w:rPr>
              <w:t xml:space="preserve"> et al., 2007</w:t>
            </w:r>
          </w:p>
        </w:tc>
      </w:tr>
      <w:tr w:rsidR="00237EEC" w:rsidRPr="007A052C" w14:paraId="3A24DF28" w14:textId="77777777" w:rsidTr="007D2937">
        <w:tc>
          <w:tcPr>
            <w:tcW w:w="755" w:type="pct"/>
          </w:tcPr>
          <w:p w14:paraId="0A96A714" w14:textId="1C0F07F2" w:rsidR="00237EEC" w:rsidRPr="007A052C" w:rsidRDefault="00237EEC" w:rsidP="008E2DAC">
            <w:pPr>
              <w:rPr>
                <w:sz w:val="22"/>
                <w:szCs w:val="22"/>
              </w:rPr>
            </w:pPr>
            <w:r w:rsidRPr="007A052C">
              <w:rPr>
                <w:sz w:val="22"/>
                <w:szCs w:val="22"/>
              </w:rPr>
              <w:t>Not reported</w:t>
            </w:r>
          </w:p>
        </w:tc>
        <w:tc>
          <w:tcPr>
            <w:tcW w:w="507" w:type="pct"/>
            <w:gridSpan w:val="3"/>
          </w:tcPr>
          <w:p w14:paraId="39434B6C" w14:textId="77777777" w:rsidR="00237EEC" w:rsidRPr="007A052C" w:rsidRDefault="00237EEC" w:rsidP="008E2DAC">
            <w:pPr>
              <w:rPr>
                <w:sz w:val="22"/>
                <w:szCs w:val="22"/>
              </w:rPr>
            </w:pPr>
            <w:r w:rsidRPr="007A052C">
              <w:rPr>
                <w:sz w:val="22"/>
                <w:szCs w:val="22"/>
              </w:rPr>
              <w:t>APHA, 1985</w:t>
            </w:r>
          </w:p>
        </w:tc>
        <w:tc>
          <w:tcPr>
            <w:tcW w:w="650" w:type="pct"/>
            <w:gridSpan w:val="4"/>
          </w:tcPr>
          <w:p w14:paraId="65B138CA" w14:textId="77777777" w:rsidR="00237EEC" w:rsidRPr="007A052C" w:rsidRDefault="00237EEC" w:rsidP="008E2DAC">
            <w:pPr>
              <w:rPr>
                <w:sz w:val="22"/>
                <w:szCs w:val="22"/>
              </w:rPr>
            </w:pPr>
            <w:r w:rsidRPr="007A052C">
              <w:rPr>
                <w:sz w:val="22"/>
                <w:szCs w:val="22"/>
              </w:rPr>
              <w:t>Not reported</w:t>
            </w:r>
          </w:p>
        </w:tc>
        <w:tc>
          <w:tcPr>
            <w:tcW w:w="459" w:type="pct"/>
            <w:gridSpan w:val="2"/>
          </w:tcPr>
          <w:p w14:paraId="5ADC786B" w14:textId="0573FEDD" w:rsidR="00237EEC" w:rsidRPr="007A052C" w:rsidRDefault="00237EEC" w:rsidP="008E2DAC">
            <w:pPr>
              <w:rPr>
                <w:sz w:val="22"/>
                <w:szCs w:val="22"/>
              </w:rPr>
            </w:pPr>
            <w:r w:rsidRPr="007A052C">
              <w:rPr>
                <w:sz w:val="22"/>
                <w:szCs w:val="22"/>
              </w:rPr>
              <w:t>Not applicable</w:t>
            </w:r>
          </w:p>
        </w:tc>
        <w:tc>
          <w:tcPr>
            <w:tcW w:w="503" w:type="pct"/>
            <w:gridSpan w:val="3"/>
          </w:tcPr>
          <w:p w14:paraId="5704954F" w14:textId="797A8DF5" w:rsidR="00237EEC" w:rsidRPr="007A052C" w:rsidRDefault="00237EEC" w:rsidP="008E2DAC">
            <w:pPr>
              <w:rPr>
                <w:sz w:val="22"/>
                <w:szCs w:val="22"/>
              </w:rPr>
            </w:pPr>
            <w:r w:rsidRPr="007A052C">
              <w:rPr>
                <w:sz w:val="22"/>
                <w:szCs w:val="22"/>
              </w:rPr>
              <w:t>Mean, SE</w:t>
            </w:r>
          </w:p>
        </w:tc>
        <w:tc>
          <w:tcPr>
            <w:tcW w:w="469" w:type="pct"/>
            <w:gridSpan w:val="3"/>
          </w:tcPr>
          <w:p w14:paraId="0810B279" w14:textId="1319F0B8" w:rsidR="00237EEC" w:rsidRPr="007A052C" w:rsidRDefault="00237EEC" w:rsidP="008E2DAC">
            <w:pPr>
              <w:rPr>
                <w:sz w:val="22"/>
                <w:szCs w:val="22"/>
              </w:rPr>
            </w:pPr>
            <w:r w:rsidRPr="007A052C">
              <w:rPr>
                <w:sz w:val="22"/>
                <w:szCs w:val="22"/>
              </w:rPr>
              <w:t>Mean ± SE</w:t>
            </w:r>
          </w:p>
        </w:tc>
        <w:tc>
          <w:tcPr>
            <w:tcW w:w="577" w:type="pct"/>
            <w:gridSpan w:val="3"/>
          </w:tcPr>
          <w:p w14:paraId="65E0DBE0" w14:textId="16103D69" w:rsidR="00237EEC" w:rsidRPr="007A052C" w:rsidRDefault="00237EEC" w:rsidP="008E2DAC">
            <w:pPr>
              <w:rPr>
                <w:sz w:val="22"/>
                <w:szCs w:val="22"/>
              </w:rPr>
            </w:pPr>
            <w:r w:rsidRPr="007A052C">
              <w:rPr>
                <w:sz w:val="22"/>
                <w:szCs w:val="22"/>
              </w:rPr>
              <w:t>Not reported</w:t>
            </w:r>
          </w:p>
        </w:tc>
        <w:tc>
          <w:tcPr>
            <w:tcW w:w="523" w:type="pct"/>
            <w:gridSpan w:val="2"/>
          </w:tcPr>
          <w:p w14:paraId="7E601AF4" w14:textId="77777777" w:rsidR="00237EEC" w:rsidRPr="007A052C" w:rsidRDefault="00237EEC" w:rsidP="008E2DAC">
            <w:pPr>
              <w:rPr>
                <w:sz w:val="22"/>
                <w:szCs w:val="22"/>
              </w:rPr>
            </w:pPr>
            <w:r w:rsidRPr="007A052C">
              <w:rPr>
                <w:sz w:val="22"/>
                <w:szCs w:val="22"/>
              </w:rPr>
              <w:t xml:space="preserve">ANOVA </w:t>
            </w:r>
          </w:p>
        </w:tc>
        <w:tc>
          <w:tcPr>
            <w:tcW w:w="557" w:type="pct"/>
          </w:tcPr>
          <w:p w14:paraId="6B265F5A" w14:textId="77777777" w:rsidR="00237EEC" w:rsidRPr="007A052C" w:rsidRDefault="00237EEC" w:rsidP="008E2DAC">
            <w:pPr>
              <w:rPr>
                <w:sz w:val="22"/>
                <w:szCs w:val="22"/>
              </w:rPr>
            </w:pPr>
            <w:proofErr w:type="spellStart"/>
            <w:r w:rsidRPr="007A052C">
              <w:rPr>
                <w:sz w:val="22"/>
                <w:szCs w:val="22"/>
              </w:rPr>
              <w:t>Arimoro</w:t>
            </w:r>
            <w:proofErr w:type="spellEnd"/>
            <w:r w:rsidRPr="007A052C">
              <w:rPr>
                <w:sz w:val="22"/>
                <w:szCs w:val="22"/>
              </w:rPr>
              <w:t xml:space="preserve"> et al., 2007a</w:t>
            </w:r>
          </w:p>
        </w:tc>
      </w:tr>
      <w:tr w:rsidR="00237EEC" w:rsidRPr="007A052C" w14:paraId="7AFCD0F4" w14:textId="77777777" w:rsidTr="00BE6DAF">
        <w:tc>
          <w:tcPr>
            <w:tcW w:w="755" w:type="pct"/>
          </w:tcPr>
          <w:p w14:paraId="673BEF6D" w14:textId="07B093DA" w:rsidR="00237EEC" w:rsidRPr="007A052C" w:rsidRDefault="00237EEC" w:rsidP="008E2DAC">
            <w:pPr>
              <w:rPr>
                <w:sz w:val="22"/>
                <w:szCs w:val="22"/>
              </w:rPr>
            </w:pPr>
            <w:r w:rsidRPr="007A052C">
              <w:rPr>
                <w:sz w:val="22"/>
                <w:szCs w:val="22"/>
              </w:rPr>
              <w:t>Not reported</w:t>
            </w:r>
          </w:p>
        </w:tc>
        <w:tc>
          <w:tcPr>
            <w:tcW w:w="507" w:type="pct"/>
            <w:gridSpan w:val="3"/>
          </w:tcPr>
          <w:p w14:paraId="4EABD644" w14:textId="77777777" w:rsidR="00237EEC" w:rsidRPr="007A052C" w:rsidRDefault="00237EEC" w:rsidP="008E2DAC">
            <w:pPr>
              <w:rPr>
                <w:sz w:val="22"/>
                <w:szCs w:val="22"/>
              </w:rPr>
            </w:pPr>
            <w:r w:rsidRPr="007A052C">
              <w:rPr>
                <w:sz w:val="22"/>
                <w:szCs w:val="22"/>
              </w:rPr>
              <w:t>APHA, 1985</w:t>
            </w:r>
          </w:p>
        </w:tc>
        <w:tc>
          <w:tcPr>
            <w:tcW w:w="650" w:type="pct"/>
            <w:gridSpan w:val="4"/>
          </w:tcPr>
          <w:p w14:paraId="3147BFB4" w14:textId="77777777" w:rsidR="00237EEC" w:rsidRPr="007A052C" w:rsidRDefault="00237EEC" w:rsidP="008E2DAC">
            <w:pPr>
              <w:rPr>
                <w:sz w:val="22"/>
                <w:szCs w:val="22"/>
              </w:rPr>
            </w:pPr>
            <w:r w:rsidRPr="007A052C">
              <w:rPr>
                <w:sz w:val="22"/>
                <w:szCs w:val="22"/>
              </w:rPr>
              <w:t>Not reported</w:t>
            </w:r>
          </w:p>
        </w:tc>
        <w:tc>
          <w:tcPr>
            <w:tcW w:w="459" w:type="pct"/>
            <w:gridSpan w:val="2"/>
          </w:tcPr>
          <w:p w14:paraId="28921D6E" w14:textId="32793C04" w:rsidR="00237EEC" w:rsidRPr="007A052C" w:rsidRDefault="00237EEC" w:rsidP="008E2DAC">
            <w:pPr>
              <w:rPr>
                <w:sz w:val="22"/>
                <w:szCs w:val="22"/>
              </w:rPr>
            </w:pPr>
            <w:r w:rsidRPr="007A052C">
              <w:rPr>
                <w:sz w:val="22"/>
                <w:szCs w:val="22"/>
              </w:rPr>
              <w:t>Not applicable</w:t>
            </w:r>
          </w:p>
        </w:tc>
        <w:tc>
          <w:tcPr>
            <w:tcW w:w="503" w:type="pct"/>
            <w:gridSpan w:val="3"/>
          </w:tcPr>
          <w:p w14:paraId="087FD1EA" w14:textId="6B3E3765" w:rsidR="00237EEC" w:rsidRPr="007A052C" w:rsidRDefault="00237EEC" w:rsidP="008E2DAC">
            <w:pPr>
              <w:rPr>
                <w:sz w:val="22"/>
                <w:szCs w:val="22"/>
              </w:rPr>
            </w:pPr>
            <w:r w:rsidRPr="007A052C">
              <w:rPr>
                <w:sz w:val="22"/>
                <w:szCs w:val="22"/>
              </w:rPr>
              <w:t>Mean, SE</w:t>
            </w:r>
          </w:p>
        </w:tc>
        <w:tc>
          <w:tcPr>
            <w:tcW w:w="469" w:type="pct"/>
            <w:gridSpan w:val="3"/>
          </w:tcPr>
          <w:p w14:paraId="020F78FF" w14:textId="4BE4F794" w:rsidR="00237EEC" w:rsidRPr="007A052C" w:rsidRDefault="00237EEC" w:rsidP="008E2DAC">
            <w:pPr>
              <w:rPr>
                <w:sz w:val="22"/>
                <w:szCs w:val="22"/>
              </w:rPr>
            </w:pPr>
            <w:r w:rsidRPr="007A052C">
              <w:rPr>
                <w:sz w:val="22"/>
                <w:szCs w:val="22"/>
              </w:rPr>
              <w:t>Mean ± SE</w:t>
            </w:r>
          </w:p>
        </w:tc>
        <w:tc>
          <w:tcPr>
            <w:tcW w:w="577" w:type="pct"/>
            <w:gridSpan w:val="3"/>
          </w:tcPr>
          <w:p w14:paraId="2AA4C664" w14:textId="039B90D2" w:rsidR="00237EEC" w:rsidRPr="007A052C" w:rsidRDefault="00237EEC" w:rsidP="008E2DAC">
            <w:pPr>
              <w:rPr>
                <w:sz w:val="22"/>
                <w:szCs w:val="22"/>
              </w:rPr>
            </w:pPr>
            <w:r w:rsidRPr="007A052C">
              <w:rPr>
                <w:sz w:val="22"/>
                <w:szCs w:val="22"/>
              </w:rPr>
              <w:t>Not reported</w:t>
            </w:r>
          </w:p>
        </w:tc>
        <w:tc>
          <w:tcPr>
            <w:tcW w:w="523" w:type="pct"/>
            <w:gridSpan w:val="2"/>
          </w:tcPr>
          <w:p w14:paraId="0E5BAFA4" w14:textId="77777777" w:rsidR="00237EEC" w:rsidRPr="007A052C" w:rsidRDefault="00237EEC" w:rsidP="008E2DAC">
            <w:pPr>
              <w:rPr>
                <w:sz w:val="22"/>
                <w:szCs w:val="22"/>
              </w:rPr>
            </w:pPr>
            <w:r w:rsidRPr="007A052C">
              <w:rPr>
                <w:sz w:val="22"/>
                <w:szCs w:val="22"/>
              </w:rPr>
              <w:t>Pearson correlation; ANOVA</w:t>
            </w:r>
          </w:p>
        </w:tc>
        <w:tc>
          <w:tcPr>
            <w:tcW w:w="557" w:type="pct"/>
          </w:tcPr>
          <w:p w14:paraId="076CFB99" w14:textId="77777777" w:rsidR="00237EEC" w:rsidRPr="007A052C" w:rsidRDefault="00237EEC" w:rsidP="008E2DAC">
            <w:pPr>
              <w:rPr>
                <w:sz w:val="22"/>
                <w:szCs w:val="22"/>
              </w:rPr>
            </w:pPr>
            <w:proofErr w:type="spellStart"/>
            <w:r w:rsidRPr="007A052C">
              <w:rPr>
                <w:sz w:val="22"/>
                <w:szCs w:val="22"/>
              </w:rPr>
              <w:t>Arimoro</w:t>
            </w:r>
            <w:proofErr w:type="spellEnd"/>
            <w:r w:rsidRPr="007A052C">
              <w:rPr>
                <w:sz w:val="22"/>
                <w:szCs w:val="22"/>
              </w:rPr>
              <w:t xml:space="preserve"> et al., 2007b</w:t>
            </w:r>
          </w:p>
        </w:tc>
      </w:tr>
      <w:tr w:rsidR="00237EEC" w:rsidRPr="007A052C" w14:paraId="3EC2F076" w14:textId="77777777" w:rsidTr="007D2937">
        <w:tc>
          <w:tcPr>
            <w:tcW w:w="755" w:type="pct"/>
          </w:tcPr>
          <w:p w14:paraId="35E0F148" w14:textId="0B5EE6CD" w:rsidR="00237EEC" w:rsidRPr="007A052C" w:rsidRDefault="00237EEC" w:rsidP="008E2DAC">
            <w:pPr>
              <w:rPr>
                <w:sz w:val="22"/>
                <w:szCs w:val="22"/>
              </w:rPr>
            </w:pPr>
            <w:r w:rsidRPr="007A052C">
              <w:rPr>
                <w:sz w:val="22"/>
                <w:szCs w:val="22"/>
              </w:rPr>
              <w:t>41</w:t>
            </w:r>
          </w:p>
        </w:tc>
        <w:tc>
          <w:tcPr>
            <w:tcW w:w="507" w:type="pct"/>
            <w:gridSpan w:val="3"/>
          </w:tcPr>
          <w:p w14:paraId="78BA4CDA" w14:textId="77777777" w:rsidR="00237EEC" w:rsidRPr="007A052C" w:rsidRDefault="00237EEC" w:rsidP="008E2DAC">
            <w:pPr>
              <w:rPr>
                <w:sz w:val="22"/>
                <w:szCs w:val="22"/>
              </w:rPr>
            </w:pPr>
            <w:r w:rsidRPr="007A052C">
              <w:rPr>
                <w:sz w:val="22"/>
                <w:szCs w:val="22"/>
              </w:rPr>
              <w:t>Not reported</w:t>
            </w:r>
          </w:p>
        </w:tc>
        <w:tc>
          <w:tcPr>
            <w:tcW w:w="650" w:type="pct"/>
            <w:gridSpan w:val="4"/>
          </w:tcPr>
          <w:p w14:paraId="1E233C29" w14:textId="77777777" w:rsidR="00237EEC" w:rsidRPr="007A052C" w:rsidRDefault="00237EEC" w:rsidP="008E2DAC">
            <w:pPr>
              <w:rPr>
                <w:sz w:val="22"/>
                <w:szCs w:val="22"/>
              </w:rPr>
            </w:pPr>
            <w:r w:rsidRPr="007A052C">
              <w:rPr>
                <w:sz w:val="22"/>
                <w:szCs w:val="22"/>
              </w:rPr>
              <w:t>Not reported</w:t>
            </w:r>
          </w:p>
        </w:tc>
        <w:tc>
          <w:tcPr>
            <w:tcW w:w="459" w:type="pct"/>
            <w:gridSpan w:val="2"/>
          </w:tcPr>
          <w:p w14:paraId="48C7B933" w14:textId="712724ED" w:rsidR="00237EEC" w:rsidRPr="007A052C" w:rsidRDefault="00237EEC" w:rsidP="008E2DAC">
            <w:pPr>
              <w:rPr>
                <w:sz w:val="22"/>
                <w:szCs w:val="22"/>
              </w:rPr>
            </w:pPr>
            <w:r w:rsidRPr="007A052C">
              <w:rPr>
                <w:sz w:val="22"/>
                <w:szCs w:val="22"/>
              </w:rPr>
              <w:t>Not applicable</w:t>
            </w:r>
          </w:p>
        </w:tc>
        <w:tc>
          <w:tcPr>
            <w:tcW w:w="503" w:type="pct"/>
            <w:gridSpan w:val="3"/>
          </w:tcPr>
          <w:p w14:paraId="3118BE3B" w14:textId="38D1C70D" w:rsidR="00237EEC" w:rsidRPr="007A052C" w:rsidRDefault="00237EEC" w:rsidP="008E2DAC">
            <w:pPr>
              <w:rPr>
                <w:sz w:val="22"/>
                <w:szCs w:val="22"/>
              </w:rPr>
            </w:pPr>
            <w:r w:rsidRPr="007A052C">
              <w:rPr>
                <w:sz w:val="22"/>
                <w:szCs w:val="22"/>
              </w:rPr>
              <w:t>Mean, Min, Max, SE</w:t>
            </w:r>
          </w:p>
        </w:tc>
        <w:tc>
          <w:tcPr>
            <w:tcW w:w="469" w:type="pct"/>
            <w:gridSpan w:val="3"/>
          </w:tcPr>
          <w:p w14:paraId="52778D5B" w14:textId="1132B8C0" w:rsidR="00237EEC" w:rsidRPr="007A052C" w:rsidRDefault="00237EEC" w:rsidP="008E2DAC">
            <w:pPr>
              <w:rPr>
                <w:sz w:val="22"/>
                <w:szCs w:val="22"/>
              </w:rPr>
            </w:pPr>
            <w:r w:rsidRPr="007A052C">
              <w:rPr>
                <w:sz w:val="22"/>
                <w:szCs w:val="22"/>
              </w:rPr>
              <w:t>Separately</w:t>
            </w:r>
          </w:p>
        </w:tc>
        <w:tc>
          <w:tcPr>
            <w:tcW w:w="577" w:type="pct"/>
            <w:gridSpan w:val="3"/>
          </w:tcPr>
          <w:p w14:paraId="1D46BC12" w14:textId="31B045EE" w:rsidR="00237EEC" w:rsidRPr="007A052C" w:rsidRDefault="00237EEC" w:rsidP="008E2DAC">
            <w:pPr>
              <w:rPr>
                <w:sz w:val="22"/>
                <w:szCs w:val="22"/>
              </w:rPr>
            </w:pPr>
            <w:r w:rsidRPr="007A052C">
              <w:rPr>
                <w:sz w:val="22"/>
                <w:szCs w:val="22"/>
              </w:rPr>
              <w:t>Not reported</w:t>
            </w:r>
          </w:p>
        </w:tc>
        <w:tc>
          <w:tcPr>
            <w:tcW w:w="523" w:type="pct"/>
            <w:gridSpan w:val="2"/>
          </w:tcPr>
          <w:p w14:paraId="3DA9C1D3" w14:textId="77777777" w:rsidR="00237EEC" w:rsidRPr="007A052C" w:rsidRDefault="00237EEC" w:rsidP="008E2DAC">
            <w:pPr>
              <w:rPr>
                <w:sz w:val="22"/>
                <w:szCs w:val="22"/>
              </w:rPr>
            </w:pPr>
            <w:r w:rsidRPr="007A052C">
              <w:rPr>
                <w:sz w:val="22"/>
                <w:szCs w:val="22"/>
              </w:rPr>
              <w:t>Not reported</w:t>
            </w:r>
          </w:p>
        </w:tc>
        <w:tc>
          <w:tcPr>
            <w:tcW w:w="557" w:type="pct"/>
          </w:tcPr>
          <w:p w14:paraId="51838CF2" w14:textId="77777777" w:rsidR="00237EEC" w:rsidRPr="007A052C" w:rsidRDefault="00237EEC" w:rsidP="008E2DAC">
            <w:pPr>
              <w:rPr>
                <w:sz w:val="22"/>
                <w:szCs w:val="22"/>
              </w:rPr>
            </w:pPr>
            <w:proofErr w:type="spellStart"/>
            <w:r w:rsidRPr="007A052C">
              <w:rPr>
                <w:sz w:val="22"/>
                <w:szCs w:val="22"/>
              </w:rPr>
              <w:t>Orisakwe</w:t>
            </w:r>
            <w:proofErr w:type="spellEnd"/>
            <w:r w:rsidRPr="007A052C">
              <w:rPr>
                <w:sz w:val="22"/>
                <w:szCs w:val="22"/>
              </w:rPr>
              <w:t xml:space="preserve"> et al., 2006</w:t>
            </w:r>
          </w:p>
        </w:tc>
      </w:tr>
      <w:tr w:rsidR="00237EEC" w:rsidRPr="007A052C" w14:paraId="6D75CBE7" w14:textId="77777777" w:rsidTr="00BE6DAF">
        <w:tc>
          <w:tcPr>
            <w:tcW w:w="755" w:type="pct"/>
          </w:tcPr>
          <w:p w14:paraId="212413BA" w14:textId="049100CA" w:rsidR="00237EEC" w:rsidRPr="007A052C" w:rsidRDefault="00237EEC" w:rsidP="00F77531">
            <w:pPr>
              <w:rPr>
                <w:sz w:val="22"/>
                <w:szCs w:val="22"/>
              </w:rPr>
            </w:pPr>
            <w:r w:rsidRPr="007A052C">
              <w:rPr>
                <w:sz w:val="22"/>
                <w:szCs w:val="22"/>
              </w:rPr>
              <w:t>Not reported</w:t>
            </w:r>
          </w:p>
        </w:tc>
        <w:tc>
          <w:tcPr>
            <w:tcW w:w="507" w:type="pct"/>
            <w:gridSpan w:val="3"/>
          </w:tcPr>
          <w:p w14:paraId="30370B3A" w14:textId="77777777" w:rsidR="00237EEC" w:rsidRPr="007A052C" w:rsidRDefault="00237EEC" w:rsidP="00F77531">
            <w:pPr>
              <w:rPr>
                <w:sz w:val="22"/>
                <w:szCs w:val="22"/>
              </w:rPr>
            </w:pPr>
            <w:r w:rsidRPr="007A052C">
              <w:rPr>
                <w:sz w:val="22"/>
                <w:szCs w:val="22"/>
              </w:rPr>
              <w:t>Not reported</w:t>
            </w:r>
          </w:p>
        </w:tc>
        <w:tc>
          <w:tcPr>
            <w:tcW w:w="650" w:type="pct"/>
            <w:gridSpan w:val="4"/>
          </w:tcPr>
          <w:p w14:paraId="4AB68A82" w14:textId="77777777" w:rsidR="00237EEC" w:rsidRPr="007A052C" w:rsidRDefault="00237EEC" w:rsidP="00F77531">
            <w:pPr>
              <w:rPr>
                <w:sz w:val="22"/>
                <w:szCs w:val="22"/>
              </w:rPr>
            </w:pPr>
            <w:r w:rsidRPr="007A052C">
              <w:rPr>
                <w:sz w:val="22"/>
                <w:szCs w:val="22"/>
              </w:rPr>
              <w:t>Not reported</w:t>
            </w:r>
          </w:p>
        </w:tc>
        <w:tc>
          <w:tcPr>
            <w:tcW w:w="459" w:type="pct"/>
            <w:gridSpan w:val="2"/>
          </w:tcPr>
          <w:p w14:paraId="57EC8048" w14:textId="77777777" w:rsidR="00237EEC" w:rsidRPr="007A052C" w:rsidRDefault="00237EEC" w:rsidP="00F77531">
            <w:pPr>
              <w:rPr>
                <w:sz w:val="22"/>
                <w:szCs w:val="22"/>
              </w:rPr>
            </w:pPr>
            <w:r w:rsidRPr="007A052C">
              <w:rPr>
                <w:sz w:val="22"/>
                <w:szCs w:val="22"/>
              </w:rPr>
              <w:t>&lt;</w:t>
            </w:r>
            <w:proofErr w:type="spellStart"/>
            <w:r w:rsidRPr="007A052C">
              <w:rPr>
                <w:sz w:val="22"/>
                <w:szCs w:val="22"/>
              </w:rPr>
              <w:t>IDL</w:t>
            </w:r>
            <w:proofErr w:type="spellEnd"/>
          </w:p>
        </w:tc>
        <w:tc>
          <w:tcPr>
            <w:tcW w:w="503" w:type="pct"/>
            <w:gridSpan w:val="3"/>
          </w:tcPr>
          <w:p w14:paraId="270228F1" w14:textId="608D9E5A" w:rsidR="00237EEC" w:rsidRPr="007A052C" w:rsidRDefault="00237EEC" w:rsidP="00F77531">
            <w:pPr>
              <w:rPr>
                <w:sz w:val="22"/>
                <w:szCs w:val="22"/>
              </w:rPr>
            </w:pPr>
            <w:r w:rsidRPr="007A052C">
              <w:rPr>
                <w:sz w:val="22"/>
                <w:szCs w:val="22"/>
              </w:rPr>
              <w:t>Mean, SE</w:t>
            </w:r>
          </w:p>
        </w:tc>
        <w:tc>
          <w:tcPr>
            <w:tcW w:w="469" w:type="pct"/>
            <w:gridSpan w:val="3"/>
          </w:tcPr>
          <w:p w14:paraId="1B3DC6EC" w14:textId="3400C24E" w:rsidR="00237EEC" w:rsidRPr="007A052C" w:rsidRDefault="00237EEC" w:rsidP="00F77531">
            <w:pPr>
              <w:rPr>
                <w:sz w:val="22"/>
                <w:szCs w:val="22"/>
              </w:rPr>
            </w:pPr>
            <w:r w:rsidRPr="007A052C">
              <w:rPr>
                <w:sz w:val="22"/>
                <w:szCs w:val="22"/>
              </w:rPr>
              <w:t>Mean ± SE</w:t>
            </w:r>
          </w:p>
        </w:tc>
        <w:tc>
          <w:tcPr>
            <w:tcW w:w="577" w:type="pct"/>
            <w:gridSpan w:val="3"/>
          </w:tcPr>
          <w:p w14:paraId="18E976C7" w14:textId="4F76CA5A" w:rsidR="00237EEC" w:rsidRPr="007A052C" w:rsidRDefault="00237EEC" w:rsidP="00F77531">
            <w:pPr>
              <w:rPr>
                <w:sz w:val="22"/>
                <w:szCs w:val="22"/>
              </w:rPr>
            </w:pPr>
            <w:r w:rsidRPr="007A052C">
              <w:rPr>
                <w:sz w:val="22"/>
                <w:szCs w:val="22"/>
              </w:rPr>
              <w:t>Not applicable</w:t>
            </w:r>
          </w:p>
        </w:tc>
        <w:tc>
          <w:tcPr>
            <w:tcW w:w="523" w:type="pct"/>
            <w:gridSpan w:val="2"/>
          </w:tcPr>
          <w:p w14:paraId="4F7E5FDF" w14:textId="77777777" w:rsidR="00237EEC" w:rsidRPr="007A052C" w:rsidRDefault="00237EEC" w:rsidP="00F77531">
            <w:pPr>
              <w:rPr>
                <w:sz w:val="22"/>
                <w:szCs w:val="22"/>
              </w:rPr>
            </w:pPr>
            <w:r w:rsidRPr="007A052C">
              <w:rPr>
                <w:sz w:val="22"/>
                <w:szCs w:val="22"/>
              </w:rPr>
              <w:t>Not reported</w:t>
            </w:r>
          </w:p>
        </w:tc>
        <w:tc>
          <w:tcPr>
            <w:tcW w:w="557" w:type="pct"/>
          </w:tcPr>
          <w:p w14:paraId="7266D13B" w14:textId="77777777" w:rsidR="00237EEC" w:rsidRPr="007A052C" w:rsidRDefault="00237EEC" w:rsidP="00F77531">
            <w:pPr>
              <w:rPr>
                <w:sz w:val="22"/>
                <w:szCs w:val="22"/>
              </w:rPr>
            </w:pPr>
            <w:proofErr w:type="spellStart"/>
            <w:r w:rsidRPr="007A052C">
              <w:rPr>
                <w:sz w:val="22"/>
                <w:szCs w:val="22"/>
              </w:rPr>
              <w:t>Igwilo</w:t>
            </w:r>
            <w:proofErr w:type="spellEnd"/>
            <w:r w:rsidRPr="007A052C">
              <w:rPr>
                <w:sz w:val="22"/>
                <w:szCs w:val="22"/>
              </w:rPr>
              <w:t xml:space="preserve"> et al., 2006</w:t>
            </w:r>
          </w:p>
        </w:tc>
      </w:tr>
      <w:tr w:rsidR="00237EEC" w:rsidRPr="007A052C" w14:paraId="756F0738" w14:textId="77777777" w:rsidTr="00BE6DAF">
        <w:tc>
          <w:tcPr>
            <w:tcW w:w="755" w:type="pct"/>
          </w:tcPr>
          <w:p w14:paraId="5758FD98" w14:textId="7AEC1EB0" w:rsidR="00237EEC" w:rsidRPr="007A052C" w:rsidRDefault="00237EEC" w:rsidP="00F77531">
            <w:pPr>
              <w:rPr>
                <w:sz w:val="22"/>
                <w:szCs w:val="22"/>
              </w:rPr>
            </w:pPr>
            <w:r w:rsidRPr="007A052C">
              <w:rPr>
                <w:sz w:val="22"/>
                <w:szCs w:val="22"/>
              </w:rPr>
              <w:t>Not reported</w:t>
            </w:r>
          </w:p>
        </w:tc>
        <w:tc>
          <w:tcPr>
            <w:tcW w:w="507" w:type="pct"/>
            <w:gridSpan w:val="3"/>
          </w:tcPr>
          <w:p w14:paraId="715FAE52" w14:textId="77777777" w:rsidR="00237EEC" w:rsidRPr="007A052C" w:rsidRDefault="00237EEC" w:rsidP="00F77531">
            <w:pPr>
              <w:rPr>
                <w:sz w:val="22"/>
                <w:szCs w:val="22"/>
              </w:rPr>
            </w:pPr>
            <w:r w:rsidRPr="007A052C">
              <w:rPr>
                <w:sz w:val="22"/>
                <w:szCs w:val="22"/>
              </w:rPr>
              <w:t>APHA, 1992</w:t>
            </w:r>
          </w:p>
        </w:tc>
        <w:tc>
          <w:tcPr>
            <w:tcW w:w="650" w:type="pct"/>
            <w:gridSpan w:val="4"/>
          </w:tcPr>
          <w:p w14:paraId="7EAF7174" w14:textId="77777777" w:rsidR="00237EEC" w:rsidRPr="007A052C" w:rsidRDefault="00237EEC" w:rsidP="00F77531">
            <w:pPr>
              <w:rPr>
                <w:sz w:val="22"/>
                <w:szCs w:val="22"/>
              </w:rPr>
            </w:pPr>
            <w:r w:rsidRPr="007A052C">
              <w:rPr>
                <w:sz w:val="22"/>
                <w:szCs w:val="22"/>
              </w:rPr>
              <w:t>Not reported</w:t>
            </w:r>
          </w:p>
        </w:tc>
        <w:tc>
          <w:tcPr>
            <w:tcW w:w="459" w:type="pct"/>
            <w:gridSpan w:val="2"/>
          </w:tcPr>
          <w:p w14:paraId="2BA05E1C" w14:textId="77777777" w:rsidR="00237EEC" w:rsidRPr="007A052C" w:rsidRDefault="00237EEC" w:rsidP="00F77531">
            <w:pPr>
              <w:rPr>
                <w:sz w:val="22"/>
                <w:szCs w:val="22"/>
              </w:rPr>
            </w:pPr>
            <w:r w:rsidRPr="007A052C">
              <w:rPr>
                <w:sz w:val="22"/>
                <w:szCs w:val="22"/>
              </w:rPr>
              <w:t>&lt;</w:t>
            </w:r>
            <w:proofErr w:type="spellStart"/>
            <w:r w:rsidRPr="007A052C">
              <w:rPr>
                <w:sz w:val="22"/>
                <w:szCs w:val="22"/>
              </w:rPr>
              <w:t>IDL</w:t>
            </w:r>
            <w:proofErr w:type="spellEnd"/>
          </w:p>
        </w:tc>
        <w:tc>
          <w:tcPr>
            <w:tcW w:w="503" w:type="pct"/>
            <w:gridSpan w:val="3"/>
          </w:tcPr>
          <w:p w14:paraId="42473276" w14:textId="4B5CE831" w:rsidR="00237EEC" w:rsidRPr="007A052C" w:rsidRDefault="00237EEC" w:rsidP="00F77531">
            <w:pPr>
              <w:rPr>
                <w:sz w:val="22"/>
                <w:szCs w:val="22"/>
              </w:rPr>
            </w:pPr>
            <w:r w:rsidRPr="007A052C">
              <w:rPr>
                <w:sz w:val="22"/>
                <w:szCs w:val="22"/>
              </w:rPr>
              <w:t>Mean, SD</w:t>
            </w:r>
          </w:p>
        </w:tc>
        <w:tc>
          <w:tcPr>
            <w:tcW w:w="469" w:type="pct"/>
            <w:gridSpan w:val="3"/>
          </w:tcPr>
          <w:p w14:paraId="5A8E0072" w14:textId="46447824" w:rsidR="00237EEC" w:rsidRPr="007A052C" w:rsidRDefault="00237EEC" w:rsidP="00F77531">
            <w:pPr>
              <w:rPr>
                <w:sz w:val="22"/>
                <w:szCs w:val="22"/>
              </w:rPr>
            </w:pPr>
            <w:r w:rsidRPr="007A052C">
              <w:rPr>
                <w:sz w:val="22"/>
                <w:szCs w:val="22"/>
              </w:rPr>
              <w:t>Mean ± SD</w:t>
            </w:r>
          </w:p>
        </w:tc>
        <w:tc>
          <w:tcPr>
            <w:tcW w:w="577" w:type="pct"/>
            <w:gridSpan w:val="3"/>
          </w:tcPr>
          <w:p w14:paraId="4067ADFC" w14:textId="2C05189D" w:rsidR="00237EEC" w:rsidRPr="007A052C" w:rsidRDefault="00237EEC" w:rsidP="00F77531">
            <w:pPr>
              <w:rPr>
                <w:sz w:val="22"/>
                <w:szCs w:val="22"/>
              </w:rPr>
            </w:pPr>
            <w:r w:rsidRPr="007A052C">
              <w:rPr>
                <w:sz w:val="22"/>
                <w:szCs w:val="22"/>
              </w:rPr>
              <w:t>Not reported</w:t>
            </w:r>
          </w:p>
        </w:tc>
        <w:tc>
          <w:tcPr>
            <w:tcW w:w="523" w:type="pct"/>
            <w:gridSpan w:val="2"/>
          </w:tcPr>
          <w:p w14:paraId="648A8392" w14:textId="77777777" w:rsidR="00237EEC" w:rsidRPr="007A052C" w:rsidRDefault="00237EEC" w:rsidP="00F77531">
            <w:pPr>
              <w:rPr>
                <w:sz w:val="22"/>
                <w:szCs w:val="22"/>
              </w:rPr>
            </w:pPr>
            <w:r w:rsidRPr="007A052C">
              <w:rPr>
                <w:sz w:val="22"/>
                <w:szCs w:val="22"/>
              </w:rPr>
              <w:t>ANOVA</w:t>
            </w:r>
          </w:p>
        </w:tc>
        <w:tc>
          <w:tcPr>
            <w:tcW w:w="557" w:type="pct"/>
          </w:tcPr>
          <w:p w14:paraId="1338645D" w14:textId="77777777" w:rsidR="00237EEC" w:rsidRPr="007A052C" w:rsidRDefault="00237EEC" w:rsidP="00F77531">
            <w:pPr>
              <w:rPr>
                <w:sz w:val="22"/>
                <w:szCs w:val="22"/>
              </w:rPr>
            </w:pPr>
            <w:proofErr w:type="spellStart"/>
            <w:r w:rsidRPr="007A052C">
              <w:rPr>
                <w:sz w:val="22"/>
                <w:szCs w:val="22"/>
              </w:rPr>
              <w:t>Uzoukwu</w:t>
            </w:r>
            <w:proofErr w:type="spellEnd"/>
            <w:r w:rsidRPr="007A052C">
              <w:rPr>
                <w:sz w:val="22"/>
                <w:szCs w:val="22"/>
              </w:rPr>
              <w:t xml:space="preserve"> et al., 2004</w:t>
            </w:r>
          </w:p>
        </w:tc>
      </w:tr>
      <w:tr w:rsidR="00237EEC" w:rsidRPr="007A052C" w14:paraId="4747DEA0" w14:textId="77777777" w:rsidTr="00BE6DAF">
        <w:tc>
          <w:tcPr>
            <w:tcW w:w="755" w:type="pct"/>
          </w:tcPr>
          <w:p w14:paraId="4C183A8D" w14:textId="09127A47" w:rsidR="00237EEC" w:rsidRPr="007A052C" w:rsidRDefault="00237EEC" w:rsidP="008E2DAC">
            <w:pPr>
              <w:rPr>
                <w:sz w:val="22"/>
                <w:szCs w:val="22"/>
              </w:rPr>
            </w:pPr>
            <w:r w:rsidRPr="007A052C">
              <w:rPr>
                <w:sz w:val="22"/>
                <w:szCs w:val="22"/>
              </w:rPr>
              <w:lastRenderedPageBreak/>
              <w:t>Not reported</w:t>
            </w:r>
          </w:p>
        </w:tc>
        <w:tc>
          <w:tcPr>
            <w:tcW w:w="507" w:type="pct"/>
            <w:gridSpan w:val="3"/>
          </w:tcPr>
          <w:p w14:paraId="013F02F9" w14:textId="77777777" w:rsidR="00237EEC" w:rsidRPr="007A052C" w:rsidRDefault="00237EEC" w:rsidP="008E2DAC">
            <w:pPr>
              <w:rPr>
                <w:sz w:val="22"/>
                <w:szCs w:val="22"/>
              </w:rPr>
            </w:pPr>
            <w:r w:rsidRPr="007A052C">
              <w:rPr>
                <w:sz w:val="22"/>
                <w:szCs w:val="22"/>
              </w:rPr>
              <w:t xml:space="preserve">Literature </w:t>
            </w:r>
          </w:p>
        </w:tc>
        <w:tc>
          <w:tcPr>
            <w:tcW w:w="650" w:type="pct"/>
            <w:gridSpan w:val="4"/>
          </w:tcPr>
          <w:p w14:paraId="6961BCE2" w14:textId="77777777" w:rsidR="00237EEC" w:rsidRPr="007A052C" w:rsidRDefault="00237EEC" w:rsidP="008E2DAC">
            <w:pPr>
              <w:rPr>
                <w:sz w:val="22"/>
                <w:szCs w:val="22"/>
              </w:rPr>
            </w:pPr>
            <w:r w:rsidRPr="007A052C">
              <w:rPr>
                <w:sz w:val="22"/>
                <w:szCs w:val="22"/>
              </w:rPr>
              <w:t>Not reported</w:t>
            </w:r>
          </w:p>
        </w:tc>
        <w:tc>
          <w:tcPr>
            <w:tcW w:w="459" w:type="pct"/>
            <w:gridSpan w:val="2"/>
          </w:tcPr>
          <w:p w14:paraId="659818CE" w14:textId="7AEE8C52" w:rsidR="00237EEC" w:rsidRPr="007A052C" w:rsidRDefault="00237EEC" w:rsidP="008E2DAC">
            <w:pPr>
              <w:rPr>
                <w:sz w:val="22"/>
                <w:szCs w:val="22"/>
              </w:rPr>
            </w:pPr>
            <w:r w:rsidRPr="007A052C">
              <w:rPr>
                <w:sz w:val="22"/>
                <w:szCs w:val="22"/>
              </w:rPr>
              <w:t>Not applicable</w:t>
            </w:r>
          </w:p>
        </w:tc>
        <w:tc>
          <w:tcPr>
            <w:tcW w:w="503" w:type="pct"/>
            <w:gridSpan w:val="3"/>
          </w:tcPr>
          <w:p w14:paraId="16FC7B3E" w14:textId="7498B898" w:rsidR="00237EEC" w:rsidRPr="007A052C" w:rsidRDefault="00237EEC" w:rsidP="008E2DAC">
            <w:pPr>
              <w:rPr>
                <w:sz w:val="22"/>
                <w:szCs w:val="22"/>
              </w:rPr>
            </w:pPr>
            <w:r w:rsidRPr="007A052C">
              <w:rPr>
                <w:sz w:val="22"/>
                <w:szCs w:val="22"/>
              </w:rPr>
              <w:t>Individual values</w:t>
            </w:r>
          </w:p>
        </w:tc>
        <w:tc>
          <w:tcPr>
            <w:tcW w:w="469" w:type="pct"/>
            <w:gridSpan w:val="3"/>
          </w:tcPr>
          <w:p w14:paraId="59389C64" w14:textId="77777777" w:rsidR="00237EEC" w:rsidRPr="007A052C" w:rsidRDefault="00237EEC" w:rsidP="008E2DAC">
            <w:pPr>
              <w:rPr>
                <w:sz w:val="22"/>
                <w:szCs w:val="22"/>
              </w:rPr>
            </w:pPr>
          </w:p>
        </w:tc>
        <w:tc>
          <w:tcPr>
            <w:tcW w:w="577" w:type="pct"/>
            <w:gridSpan w:val="3"/>
          </w:tcPr>
          <w:p w14:paraId="6F10BC48" w14:textId="14B40536" w:rsidR="00237EEC" w:rsidRPr="007A052C" w:rsidRDefault="00237EEC" w:rsidP="008E2DAC">
            <w:pPr>
              <w:rPr>
                <w:sz w:val="22"/>
                <w:szCs w:val="22"/>
              </w:rPr>
            </w:pPr>
            <w:r w:rsidRPr="007A052C">
              <w:rPr>
                <w:sz w:val="22"/>
                <w:szCs w:val="22"/>
              </w:rPr>
              <w:t>Not applicable</w:t>
            </w:r>
          </w:p>
        </w:tc>
        <w:tc>
          <w:tcPr>
            <w:tcW w:w="523" w:type="pct"/>
            <w:gridSpan w:val="2"/>
          </w:tcPr>
          <w:p w14:paraId="70141049" w14:textId="77777777" w:rsidR="00237EEC" w:rsidRPr="007A052C" w:rsidRDefault="00237EEC" w:rsidP="008E2DAC">
            <w:pPr>
              <w:rPr>
                <w:sz w:val="22"/>
                <w:szCs w:val="22"/>
              </w:rPr>
            </w:pPr>
            <w:r w:rsidRPr="007A052C">
              <w:rPr>
                <w:sz w:val="22"/>
                <w:szCs w:val="22"/>
              </w:rPr>
              <w:t>Not reported</w:t>
            </w:r>
          </w:p>
        </w:tc>
        <w:tc>
          <w:tcPr>
            <w:tcW w:w="557" w:type="pct"/>
          </w:tcPr>
          <w:p w14:paraId="407E45C8" w14:textId="77777777" w:rsidR="00237EEC" w:rsidRPr="007A052C" w:rsidRDefault="00237EEC" w:rsidP="008E2DAC">
            <w:pPr>
              <w:rPr>
                <w:sz w:val="22"/>
                <w:szCs w:val="22"/>
              </w:rPr>
            </w:pPr>
            <w:r w:rsidRPr="007A052C">
              <w:rPr>
                <w:sz w:val="22"/>
                <w:szCs w:val="22"/>
              </w:rPr>
              <w:t>Okafor &amp; Ogbonna, 2003</w:t>
            </w:r>
          </w:p>
        </w:tc>
      </w:tr>
      <w:tr w:rsidR="00237EEC" w:rsidRPr="007A052C" w14:paraId="58954C15" w14:textId="77777777" w:rsidTr="00BE6DAF">
        <w:tc>
          <w:tcPr>
            <w:tcW w:w="755" w:type="pct"/>
          </w:tcPr>
          <w:p w14:paraId="68DFF7B9" w14:textId="34B61ABA" w:rsidR="00237EEC" w:rsidRPr="007A052C" w:rsidRDefault="00237EEC" w:rsidP="00F77531">
            <w:pPr>
              <w:rPr>
                <w:sz w:val="22"/>
                <w:szCs w:val="22"/>
              </w:rPr>
            </w:pPr>
            <w:r w:rsidRPr="007A052C">
              <w:rPr>
                <w:sz w:val="22"/>
                <w:szCs w:val="22"/>
              </w:rPr>
              <w:t>22</w:t>
            </w:r>
          </w:p>
        </w:tc>
        <w:tc>
          <w:tcPr>
            <w:tcW w:w="507" w:type="pct"/>
            <w:gridSpan w:val="3"/>
          </w:tcPr>
          <w:p w14:paraId="039C87E8" w14:textId="77777777" w:rsidR="00237EEC" w:rsidRPr="007A052C" w:rsidRDefault="00237EEC" w:rsidP="00F77531">
            <w:pPr>
              <w:rPr>
                <w:sz w:val="22"/>
                <w:szCs w:val="22"/>
              </w:rPr>
            </w:pPr>
            <w:r w:rsidRPr="007A052C">
              <w:rPr>
                <w:sz w:val="22"/>
                <w:szCs w:val="22"/>
              </w:rPr>
              <w:t>Literature</w:t>
            </w:r>
          </w:p>
        </w:tc>
        <w:tc>
          <w:tcPr>
            <w:tcW w:w="650" w:type="pct"/>
            <w:gridSpan w:val="4"/>
          </w:tcPr>
          <w:p w14:paraId="27167366" w14:textId="77777777" w:rsidR="00237EEC" w:rsidRPr="007A052C" w:rsidRDefault="00237EEC" w:rsidP="00F77531">
            <w:pPr>
              <w:rPr>
                <w:sz w:val="22"/>
                <w:szCs w:val="22"/>
              </w:rPr>
            </w:pPr>
            <w:r w:rsidRPr="007A052C">
              <w:rPr>
                <w:sz w:val="22"/>
                <w:szCs w:val="22"/>
              </w:rPr>
              <w:t>Not reported</w:t>
            </w:r>
          </w:p>
        </w:tc>
        <w:tc>
          <w:tcPr>
            <w:tcW w:w="459" w:type="pct"/>
            <w:gridSpan w:val="2"/>
          </w:tcPr>
          <w:p w14:paraId="2355D8AA" w14:textId="77777777" w:rsidR="00237EEC" w:rsidRPr="007A052C" w:rsidRDefault="00237EEC" w:rsidP="00F77531">
            <w:pPr>
              <w:rPr>
                <w:sz w:val="22"/>
                <w:szCs w:val="22"/>
              </w:rPr>
            </w:pPr>
            <w:r w:rsidRPr="007A052C">
              <w:rPr>
                <w:sz w:val="22"/>
                <w:szCs w:val="22"/>
              </w:rPr>
              <w:t>Zero</w:t>
            </w:r>
          </w:p>
        </w:tc>
        <w:tc>
          <w:tcPr>
            <w:tcW w:w="503" w:type="pct"/>
            <w:gridSpan w:val="3"/>
          </w:tcPr>
          <w:p w14:paraId="2F65A59C" w14:textId="1DC117A3" w:rsidR="00237EEC" w:rsidRPr="007A052C" w:rsidRDefault="00237EEC" w:rsidP="00F77531">
            <w:pPr>
              <w:rPr>
                <w:sz w:val="22"/>
                <w:szCs w:val="22"/>
              </w:rPr>
            </w:pPr>
            <w:r w:rsidRPr="007A052C">
              <w:rPr>
                <w:sz w:val="22"/>
                <w:szCs w:val="22"/>
              </w:rPr>
              <w:t>Med, Min, Max</w:t>
            </w:r>
          </w:p>
        </w:tc>
        <w:tc>
          <w:tcPr>
            <w:tcW w:w="469" w:type="pct"/>
            <w:gridSpan w:val="3"/>
          </w:tcPr>
          <w:p w14:paraId="55867B47" w14:textId="0E6D72F5" w:rsidR="00237EEC" w:rsidRPr="007A052C" w:rsidRDefault="00237EEC" w:rsidP="00F77531">
            <w:pPr>
              <w:rPr>
                <w:sz w:val="22"/>
                <w:szCs w:val="22"/>
              </w:rPr>
            </w:pPr>
            <w:r w:rsidRPr="007A052C">
              <w:rPr>
                <w:sz w:val="22"/>
                <w:szCs w:val="22"/>
              </w:rPr>
              <w:t>Separately</w:t>
            </w:r>
          </w:p>
        </w:tc>
        <w:tc>
          <w:tcPr>
            <w:tcW w:w="577" w:type="pct"/>
            <w:gridSpan w:val="3"/>
          </w:tcPr>
          <w:p w14:paraId="698F1FD2" w14:textId="6BD495DF" w:rsidR="00237EEC" w:rsidRPr="007A052C" w:rsidRDefault="00237EEC" w:rsidP="00F77531">
            <w:pPr>
              <w:rPr>
                <w:sz w:val="22"/>
                <w:szCs w:val="22"/>
              </w:rPr>
            </w:pPr>
            <w:r w:rsidRPr="007A052C">
              <w:rPr>
                <w:sz w:val="22"/>
                <w:szCs w:val="22"/>
              </w:rPr>
              <w:t>Not applicable</w:t>
            </w:r>
          </w:p>
        </w:tc>
        <w:tc>
          <w:tcPr>
            <w:tcW w:w="523" w:type="pct"/>
            <w:gridSpan w:val="2"/>
          </w:tcPr>
          <w:p w14:paraId="32C4A670" w14:textId="77777777" w:rsidR="00237EEC" w:rsidRPr="007A052C" w:rsidRDefault="00237EEC" w:rsidP="00F77531">
            <w:pPr>
              <w:rPr>
                <w:sz w:val="22"/>
                <w:szCs w:val="22"/>
              </w:rPr>
            </w:pPr>
            <w:r w:rsidRPr="007A052C">
              <w:rPr>
                <w:sz w:val="22"/>
                <w:szCs w:val="22"/>
              </w:rPr>
              <w:t>Not reported</w:t>
            </w:r>
          </w:p>
        </w:tc>
        <w:tc>
          <w:tcPr>
            <w:tcW w:w="557" w:type="pct"/>
          </w:tcPr>
          <w:p w14:paraId="3E6F8D87" w14:textId="77777777" w:rsidR="00237EEC" w:rsidRPr="007A052C" w:rsidRDefault="00237EEC" w:rsidP="00F77531">
            <w:pPr>
              <w:rPr>
                <w:sz w:val="22"/>
                <w:szCs w:val="22"/>
              </w:rPr>
            </w:pPr>
            <w:proofErr w:type="spellStart"/>
            <w:r w:rsidRPr="007A052C">
              <w:rPr>
                <w:sz w:val="22"/>
                <w:szCs w:val="22"/>
              </w:rPr>
              <w:t>Aremu</w:t>
            </w:r>
            <w:proofErr w:type="spellEnd"/>
            <w:r w:rsidRPr="007A052C">
              <w:rPr>
                <w:sz w:val="22"/>
                <w:szCs w:val="22"/>
              </w:rPr>
              <w:t xml:space="preserve"> et al., 2002</w:t>
            </w:r>
          </w:p>
        </w:tc>
      </w:tr>
      <w:tr w:rsidR="00237EEC" w:rsidRPr="007A052C" w14:paraId="30F5AFF0" w14:textId="77777777" w:rsidTr="00BE6DAF">
        <w:tc>
          <w:tcPr>
            <w:tcW w:w="755" w:type="pct"/>
          </w:tcPr>
          <w:p w14:paraId="7E97718E" w14:textId="3FAC7FC1" w:rsidR="00237EEC" w:rsidRPr="007A052C" w:rsidRDefault="00237EEC" w:rsidP="008E2DAC">
            <w:pPr>
              <w:rPr>
                <w:sz w:val="22"/>
                <w:szCs w:val="22"/>
              </w:rPr>
            </w:pPr>
            <w:r w:rsidRPr="007A052C">
              <w:rPr>
                <w:sz w:val="22"/>
                <w:szCs w:val="22"/>
              </w:rPr>
              <w:t>51</w:t>
            </w:r>
          </w:p>
        </w:tc>
        <w:tc>
          <w:tcPr>
            <w:tcW w:w="507" w:type="pct"/>
            <w:gridSpan w:val="3"/>
          </w:tcPr>
          <w:p w14:paraId="300ECC39" w14:textId="77777777" w:rsidR="00237EEC" w:rsidRPr="007A052C" w:rsidRDefault="00237EEC" w:rsidP="008E2DAC">
            <w:pPr>
              <w:rPr>
                <w:sz w:val="22"/>
                <w:szCs w:val="22"/>
              </w:rPr>
            </w:pPr>
            <w:r w:rsidRPr="007A052C">
              <w:rPr>
                <w:sz w:val="22"/>
                <w:szCs w:val="22"/>
              </w:rPr>
              <w:t>APHA, 1985</w:t>
            </w:r>
          </w:p>
        </w:tc>
        <w:tc>
          <w:tcPr>
            <w:tcW w:w="650" w:type="pct"/>
            <w:gridSpan w:val="4"/>
          </w:tcPr>
          <w:p w14:paraId="42BD8138" w14:textId="77777777" w:rsidR="00237EEC" w:rsidRPr="007A052C" w:rsidRDefault="00237EEC" w:rsidP="008E2DAC">
            <w:pPr>
              <w:rPr>
                <w:sz w:val="22"/>
                <w:szCs w:val="22"/>
              </w:rPr>
            </w:pPr>
            <w:r w:rsidRPr="007A052C">
              <w:rPr>
                <w:sz w:val="22"/>
                <w:szCs w:val="22"/>
              </w:rPr>
              <w:t>Not reported</w:t>
            </w:r>
          </w:p>
        </w:tc>
        <w:tc>
          <w:tcPr>
            <w:tcW w:w="459" w:type="pct"/>
            <w:gridSpan w:val="2"/>
          </w:tcPr>
          <w:p w14:paraId="7B132B5D" w14:textId="762C6050" w:rsidR="00237EEC" w:rsidRPr="007A052C" w:rsidRDefault="00237EEC" w:rsidP="008E2DAC">
            <w:pPr>
              <w:rPr>
                <w:sz w:val="22"/>
                <w:szCs w:val="22"/>
              </w:rPr>
            </w:pPr>
            <w:r w:rsidRPr="007A052C">
              <w:rPr>
                <w:sz w:val="22"/>
                <w:szCs w:val="22"/>
              </w:rPr>
              <w:t>Not applicable</w:t>
            </w:r>
          </w:p>
        </w:tc>
        <w:tc>
          <w:tcPr>
            <w:tcW w:w="503" w:type="pct"/>
            <w:gridSpan w:val="3"/>
          </w:tcPr>
          <w:p w14:paraId="29738FD0" w14:textId="089D65BA" w:rsidR="00237EEC" w:rsidRPr="007A052C" w:rsidRDefault="00237EEC" w:rsidP="008E2DAC">
            <w:pPr>
              <w:rPr>
                <w:sz w:val="22"/>
                <w:szCs w:val="22"/>
              </w:rPr>
            </w:pPr>
            <w:r w:rsidRPr="007A052C">
              <w:rPr>
                <w:sz w:val="22"/>
                <w:szCs w:val="22"/>
              </w:rPr>
              <w:t>Mean, SD</w:t>
            </w:r>
          </w:p>
        </w:tc>
        <w:tc>
          <w:tcPr>
            <w:tcW w:w="469" w:type="pct"/>
            <w:gridSpan w:val="3"/>
          </w:tcPr>
          <w:p w14:paraId="27DFA3A4" w14:textId="1C243F02" w:rsidR="00237EEC" w:rsidRPr="007A052C" w:rsidRDefault="00237EEC" w:rsidP="008E2DAC">
            <w:pPr>
              <w:rPr>
                <w:sz w:val="22"/>
                <w:szCs w:val="22"/>
              </w:rPr>
            </w:pPr>
            <w:r w:rsidRPr="007A052C">
              <w:rPr>
                <w:sz w:val="22"/>
                <w:szCs w:val="22"/>
              </w:rPr>
              <w:t>Mean ± SD</w:t>
            </w:r>
          </w:p>
        </w:tc>
        <w:tc>
          <w:tcPr>
            <w:tcW w:w="577" w:type="pct"/>
            <w:gridSpan w:val="3"/>
          </w:tcPr>
          <w:p w14:paraId="5160F04F" w14:textId="233448F5" w:rsidR="00237EEC" w:rsidRPr="007A052C" w:rsidRDefault="00237EEC" w:rsidP="008E2DAC">
            <w:pPr>
              <w:rPr>
                <w:sz w:val="22"/>
                <w:szCs w:val="22"/>
              </w:rPr>
            </w:pPr>
            <w:r w:rsidRPr="007A052C">
              <w:rPr>
                <w:sz w:val="22"/>
                <w:szCs w:val="22"/>
              </w:rPr>
              <w:t>Not reported</w:t>
            </w:r>
          </w:p>
        </w:tc>
        <w:tc>
          <w:tcPr>
            <w:tcW w:w="523" w:type="pct"/>
            <w:gridSpan w:val="2"/>
          </w:tcPr>
          <w:p w14:paraId="0EEFE70F" w14:textId="77777777" w:rsidR="00237EEC" w:rsidRPr="007A052C" w:rsidRDefault="00237EEC" w:rsidP="008E2DAC">
            <w:pPr>
              <w:rPr>
                <w:sz w:val="22"/>
                <w:szCs w:val="22"/>
              </w:rPr>
            </w:pPr>
            <w:r w:rsidRPr="007A052C">
              <w:rPr>
                <w:sz w:val="22"/>
                <w:szCs w:val="22"/>
              </w:rPr>
              <w:t>F-test; ANOVA; Mann-Whitney; Kruskal-Wallis</w:t>
            </w:r>
          </w:p>
        </w:tc>
        <w:tc>
          <w:tcPr>
            <w:tcW w:w="557" w:type="pct"/>
          </w:tcPr>
          <w:p w14:paraId="5BD5B7B6" w14:textId="77777777" w:rsidR="00237EEC" w:rsidRPr="007A052C" w:rsidRDefault="00237EEC" w:rsidP="008E2DAC">
            <w:pPr>
              <w:rPr>
                <w:sz w:val="22"/>
                <w:szCs w:val="22"/>
              </w:rPr>
            </w:pPr>
            <w:proofErr w:type="spellStart"/>
            <w:r w:rsidRPr="007A052C">
              <w:rPr>
                <w:sz w:val="22"/>
                <w:szCs w:val="22"/>
              </w:rPr>
              <w:t>Ikem</w:t>
            </w:r>
            <w:proofErr w:type="spellEnd"/>
            <w:r w:rsidRPr="007A052C">
              <w:rPr>
                <w:sz w:val="22"/>
                <w:szCs w:val="22"/>
              </w:rPr>
              <w:t xml:space="preserve"> et al., 2002</w:t>
            </w:r>
          </w:p>
        </w:tc>
      </w:tr>
      <w:tr w:rsidR="00237EEC" w:rsidRPr="007A052C" w14:paraId="25F70BA9" w14:textId="77777777" w:rsidTr="00BE6DAF">
        <w:tc>
          <w:tcPr>
            <w:tcW w:w="755" w:type="pct"/>
          </w:tcPr>
          <w:p w14:paraId="0E302A22" w14:textId="57ADEE45" w:rsidR="00237EEC" w:rsidRPr="007A052C" w:rsidRDefault="00237EEC" w:rsidP="00F77531">
            <w:pPr>
              <w:rPr>
                <w:sz w:val="22"/>
                <w:szCs w:val="22"/>
              </w:rPr>
            </w:pPr>
            <w:r w:rsidRPr="007A052C">
              <w:rPr>
                <w:sz w:val="22"/>
                <w:szCs w:val="22"/>
              </w:rPr>
              <w:t>Not reported</w:t>
            </w:r>
          </w:p>
        </w:tc>
        <w:tc>
          <w:tcPr>
            <w:tcW w:w="507" w:type="pct"/>
            <w:gridSpan w:val="3"/>
          </w:tcPr>
          <w:p w14:paraId="7B6F6328" w14:textId="77777777" w:rsidR="00237EEC" w:rsidRPr="007A052C" w:rsidRDefault="00237EEC" w:rsidP="00F77531">
            <w:pPr>
              <w:rPr>
                <w:sz w:val="22"/>
                <w:szCs w:val="22"/>
              </w:rPr>
            </w:pPr>
            <w:r w:rsidRPr="007A052C">
              <w:rPr>
                <w:sz w:val="22"/>
                <w:szCs w:val="22"/>
              </w:rPr>
              <w:t>APHA, 1989; Literature</w:t>
            </w:r>
          </w:p>
        </w:tc>
        <w:tc>
          <w:tcPr>
            <w:tcW w:w="650" w:type="pct"/>
            <w:gridSpan w:val="4"/>
          </w:tcPr>
          <w:p w14:paraId="7B3BF308" w14:textId="77777777" w:rsidR="00237EEC" w:rsidRPr="007A052C" w:rsidRDefault="00237EEC" w:rsidP="00F77531">
            <w:pPr>
              <w:rPr>
                <w:sz w:val="22"/>
                <w:szCs w:val="22"/>
              </w:rPr>
            </w:pPr>
            <w:r w:rsidRPr="007A052C">
              <w:rPr>
                <w:sz w:val="22"/>
                <w:szCs w:val="22"/>
              </w:rPr>
              <w:t>Not reported</w:t>
            </w:r>
          </w:p>
        </w:tc>
        <w:tc>
          <w:tcPr>
            <w:tcW w:w="459" w:type="pct"/>
            <w:gridSpan w:val="2"/>
          </w:tcPr>
          <w:p w14:paraId="45E783B3" w14:textId="77777777" w:rsidR="00237EEC" w:rsidRPr="007A052C" w:rsidRDefault="00237EEC" w:rsidP="00F77531">
            <w:pPr>
              <w:rPr>
                <w:sz w:val="22"/>
                <w:szCs w:val="22"/>
              </w:rPr>
            </w:pPr>
            <w:r w:rsidRPr="007A052C">
              <w:rPr>
                <w:sz w:val="22"/>
                <w:szCs w:val="22"/>
              </w:rPr>
              <w:t>ND</w:t>
            </w:r>
          </w:p>
        </w:tc>
        <w:tc>
          <w:tcPr>
            <w:tcW w:w="503" w:type="pct"/>
            <w:gridSpan w:val="3"/>
          </w:tcPr>
          <w:p w14:paraId="5DB4455D" w14:textId="693368E3" w:rsidR="00237EEC" w:rsidRPr="007A052C" w:rsidRDefault="00237EEC" w:rsidP="00F77531">
            <w:pPr>
              <w:rPr>
                <w:sz w:val="22"/>
                <w:szCs w:val="22"/>
              </w:rPr>
            </w:pPr>
            <w:r w:rsidRPr="007A052C">
              <w:rPr>
                <w:sz w:val="22"/>
                <w:szCs w:val="22"/>
              </w:rPr>
              <w:t>Mean, Min, Max</w:t>
            </w:r>
          </w:p>
        </w:tc>
        <w:tc>
          <w:tcPr>
            <w:tcW w:w="469" w:type="pct"/>
            <w:gridSpan w:val="3"/>
          </w:tcPr>
          <w:p w14:paraId="0945176A" w14:textId="5001F446" w:rsidR="00237EEC" w:rsidRPr="007A052C" w:rsidRDefault="00237EEC" w:rsidP="00F77531">
            <w:pPr>
              <w:rPr>
                <w:sz w:val="22"/>
                <w:szCs w:val="22"/>
              </w:rPr>
            </w:pPr>
            <w:r w:rsidRPr="007A052C">
              <w:rPr>
                <w:sz w:val="22"/>
                <w:szCs w:val="22"/>
              </w:rPr>
              <w:t>Separately</w:t>
            </w:r>
          </w:p>
        </w:tc>
        <w:tc>
          <w:tcPr>
            <w:tcW w:w="577" w:type="pct"/>
            <w:gridSpan w:val="3"/>
          </w:tcPr>
          <w:p w14:paraId="67D5EABB" w14:textId="49958CBD" w:rsidR="00237EEC" w:rsidRPr="007A052C" w:rsidRDefault="00237EEC" w:rsidP="00F77531">
            <w:pPr>
              <w:rPr>
                <w:sz w:val="22"/>
                <w:szCs w:val="22"/>
              </w:rPr>
            </w:pPr>
            <w:r w:rsidRPr="007A052C">
              <w:rPr>
                <w:sz w:val="22"/>
                <w:szCs w:val="22"/>
              </w:rPr>
              <w:t>Not reported</w:t>
            </w:r>
          </w:p>
        </w:tc>
        <w:tc>
          <w:tcPr>
            <w:tcW w:w="523" w:type="pct"/>
            <w:gridSpan w:val="2"/>
          </w:tcPr>
          <w:p w14:paraId="149B01FF" w14:textId="77777777" w:rsidR="00237EEC" w:rsidRPr="007A052C" w:rsidRDefault="00237EEC" w:rsidP="00F77531">
            <w:pPr>
              <w:rPr>
                <w:sz w:val="22"/>
                <w:szCs w:val="22"/>
              </w:rPr>
            </w:pPr>
            <w:r w:rsidRPr="007A052C">
              <w:rPr>
                <w:sz w:val="22"/>
                <w:szCs w:val="22"/>
              </w:rPr>
              <w:t>t-test</w:t>
            </w:r>
          </w:p>
        </w:tc>
        <w:tc>
          <w:tcPr>
            <w:tcW w:w="557" w:type="pct"/>
          </w:tcPr>
          <w:p w14:paraId="671EDC51" w14:textId="77777777" w:rsidR="00237EEC" w:rsidRPr="007A052C" w:rsidRDefault="00237EEC" w:rsidP="00F77531">
            <w:pPr>
              <w:rPr>
                <w:sz w:val="22"/>
                <w:szCs w:val="22"/>
              </w:rPr>
            </w:pPr>
            <w:proofErr w:type="spellStart"/>
            <w:r w:rsidRPr="007A052C">
              <w:rPr>
                <w:sz w:val="22"/>
                <w:szCs w:val="22"/>
              </w:rPr>
              <w:t>Olajire</w:t>
            </w:r>
            <w:proofErr w:type="spellEnd"/>
            <w:r w:rsidRPr="007A052C">
              <w:rPr>
                <w:sz w:val="22"/>
                <w:szCs w:val="22"/>
              </w:rPr>
              <w:t xml:space="preserve"> &amp; </w:t>
            </w:r>
            <w:proofErr w:type="spellStart"/>
            <w:r w:rsidRPr="007A052C">
              <w:rPr>
                <w:sz w:val="22"/>
                <w:szCs w:val="22"/>
              </w:rPr>
              <w:t>Imeokparia</w:t>
            </w:r>
            <w:proofErr w:type="spellEnd"/>
            <w:r w:rsidRPr="007A052C">
              <w:rPr>
                <w:sz w:val="22"/>
                <w:szCs w:val="22"/>
              </w:rPr>
              <w:t>, 2001</w:t>
            </w:r>
          </w:p>
        </w:tc>
      </w:tr>
      <w:tr w:rsidR="00237EEC" w:rsidRPr="007A052C" w14:paraId="6428CAF2" w14:textId="77777777" w:rsidTr="00BE6DAF">
        <w:trPr>
          <w:gridAfter w:val="2"/>
          <w:wAfter w:w="918" w:type="pct"/>
        </w:trPr>
        <w:tc>
          <w:tcPr>
            <w:tcW w:w="973" w:type="pct"/>
            <w:gridSpan w:val="3"/>
          </w:tcPr>
          <w:p w14:paraId="6E650820" w14:textId="6DAEA825" w:rsidR="00237EEC" w:rsidRPr="007A052C" w:rsidRDefault="00BE6DAF" w:rsidP="00F77531">
            <w:pPr>
              <w:rPr>
                <w:b/>
                <w:bCs/>
                <w:sz w:val="22"/>
                <w:szCs w:val="22"/>
              </w:rPr>
            </w:pPr>
            <w:r w:rsidRPr="007A052C">
              <w:rPr>
                <w:b/>
                <w:bCs/>
                <w:sz w:val="22"/>
                <w:szCs w:val="22"/>
              </w:rPr>
              <w:t>Trace organics</w:t>
            </w:r>
          </w:p>
        </w:tc>
        <w:tc>
          <w:tcPr>
            <w:tcW w:w="459" w:type="pct"/>
            <w:gridSpan w:val="3"/>
          </w:tcPr>
          <w:p w14:paraId="34F5A5F7" w14:textId="77777777" w:rsidR="00237EEC" w:rsidRPr="007A052C" w:rsidRDefault="00237EEC" w:rsidP="00F77531">
            <w:pPr>
              <w:rPr>
                <w:sz w:val="22"/>
                <w:szCs w:val="22"/>
              </w:rPr>
            </w:pPr>
          </w:p>
        </w:tc>
        <w:tc>
          <w:tcPr>
            <w:tcW w:w="576" w:type="pct"/>
            <w:gridSpan w:val="3"/>
          </w:tcPr>
          <w:p w14:paraId="4EECD5C3" w14:textId="77777777" w:rsidR="00237EEC" w:rsidRPr="007A052C" w:rsidRDefault="00237EEC" w:rsidP="00F77531">
            <w:pPr>
              <w:rPr>
                <w:sz w:val="22"/>
                <w:szCs w:val="22"/>
              </w:rPr>
            </w:pPr>
          </w:p>
        </w:tc>
        <w:tc>
          <w:tcPr>
            <w:tcW w:w="516" w:type="pct"/>
            <w:gridSpan w:val="3"/>
          </w:tcPr>
          <w:p w14:paraId="6ED17C4B" w14:textId="77777777" w:rsidR="00237EEC" w:rsidRPr="007A052C" w:rsidRDefault="00237EEC" w:rsidP="00F77531">
            <w:pPr>
              <w:rPr>
                <w:sz w:val="22"/>
                <w:szCs w:val="22"/>
              </w:rPr>
            </w:pPr>
          </w:p>
        </w:tc>
        <w:tc>
          <w:tcPr>
            <w:tcW w:w="503" w:type="pct"/>
            <w:gridSpan w:val="3"/>
          </w:tcPr>
          <w:p w14:paraId="759A3D02" w14:textId="77777777" w:rsidR="00237EEC" w:rsidRPr="007A052C" w:rsidRDefault="00237EEC" w:rsidP="00F77531">
            <w:pPr>
              <w:rPr>
                <w:sz w:val="22"/>
                <w:szCs w:val="22"/>
              </w:rPr>
            </w:pPr>
          </w:p>
        </w:tc>
        <w:tc>
          <w:tcPr>
            <w:tcW w:w="477" w:type="pct"/>
            <w:gridSpan w:val="3"/>
          </w:tcPr>
          <w:p w14:paraId="392367FE" w14:textId="77777777" w:rsidR="00237EEC" w:rsidRPr="007A052C" w:rsidRDefault="00237EEC" w:rsidP="00F77531">
            <w:pPr>
              <w:rPr>
                <w:sz w:val="22"/>
                <w:szCs w:val="22"/>
              </w:rPr>
            </w:pPr>
          </w:p>
        </w:tc>
        <w:tc>
          <w:tcPr>
            <w:tcW w:w="578" w:type="pct"/>
            <w:gridSpan w:val="2"/>
          </w:tcPr>
          <w:p w14:paraId="1E595544" w14:textId="4E9A4BD1" w:rsidR="00237EEC" w:rsidRPr="007A052C" w:rsidRDefault="00237EEC" w:rsidP="00F77531">
            <w:pPr>
              <w:rPr>
                <w:sz w:val="22"/>
                <w:szCs w:val="22"/>
              </w:rPr>
            </w:pPr>
          </w:p>
        </w:tc>
      </w:tr>
      <w:tr w:rsidR="00237EEC" w:rsidRPr="007A052C" w14:paraId="79E40E9A" w14:textId="77777777" w:rsidTr="00BE6DAF">
        <w:tc>
          <w:tcPr>
            <w:tcW w:w="755" w:type="pct"/>
            <w:tcBorders>
              <w:top w:val="single" w:sz="4" w:space="0" w:color="auto"/>
            </w:tcBorders>
          </w:tcPr>
          <w:p w14:paraId="44D3C0AE" w14:textId="0CCC4158" w:rsidR="00237EEC" w:rsidRPr="007A052C" w:rsidRDefault="00237EEC" w:rsidP="00F77531">
            <w:pPr>
              <w:rPr>
                <w:sz w:val="22"/>
                <w:szCs w:val="22"/>
              </w:rPr>
            </w:pPr>
            <w:r w:rsidRPr="007A052C">
              <w:rPr>
                <w:sz w:val="22"/>
                <w:szCs w:val="22"/>
              </w:rPr>
              <w:t>37</w:t>
            </w:r>
          </w:p>
        </w:tc>
        <w:tc>
          <w:tcPr>
            <w:tcW w:w="507" w:type="pct"/>
            <w:gridSpan w:val="3"/>
            <w:tcBorders>
              <w:top w:val="single" w:sz="4" w:space="0" w:color="auto"/>
            </w:tcBorders>
          </w:tcPr>
          <w:p w14:paraId="5C0138CF" w14:textId="7166795E" w:rsidR="00237EEC" w:rsidRPr="007A052C" w:rsidRDefault="00237EEC" w:rsidP="00F77531">
            <w:pPr>
              <w:rPr>
                <w:sz w:val="22"/>
                <w:szCs w:val="22"/>
              </w:rPr>
            </w:pPr>
            <w:r w:rsidRPr="007A052C">
              <w:rPr>
                <w:sz w:val="22"/>
                <w:szCs w:val="22"/>
              </w:rPr>
              <w:t xml:space="preserve">Literature </w:t>
            </w:r>
          </w:p>
        </w:tc>
        <w:tc>
          <w:tcPr>
            <w:tcW w:w="650" w:type="pct"/>
            <w:gridSpan w:val="4"/>
          </w:tcPr>
          <w:p w14:paraId="35ED5443" w14:textId="35AFBA48" w:rsidR="00237EEC" w:rsidRPr="007A052C" w:rsidRDefault="00237EEC" w:rsidP="00F77531">
            <w:pPr>
              <w:rPr>
                <w:sz w:val="22"/>
                <w:szCs w:val="22"/>
              </w:rPr>
            </w:pPr>
            <w:r w:rsidRPr="007A052C">
              <w:rPr>
                <w:sz w:val="22"/>
                <w:szCs w:val="22"/>
              </w:rPr>
              <w:t>Not reported</w:t>
            </w:r>
          </w:p>
        </w:tc>
        <w:tc>
          <w:tcPr>
            <w:tcW w:w="459" w:type="pct"/>
            <w:gridSpan w:val="2"/>
          </w:tcPr>
          <w:p w14:paraId="6CC659DD" w14:textId="3742E959" w:rsidR="00237EEC" w:rsidRPr="007A052C" w:rsidRDefault="00237EEC" w:rsidP="00F77531">
            <w:pPr>
              <w:rPr>
                <w:sz w:val="22"/>
                <w:szCs w:val="22"/>
              </w:rPr>
            </w:pPr>
            <w:r w:rsidRPr="007A052C">
              <w:rPr>
                <w:sz w:val="22"/>
                <w:szCs w:val="22"/>
              </w:rPr>
              <w:t>&lt;MDL</w:t>
            </w:r>
          </w:p>
        </w:tc>
        <w:tc>
          <w:tcPr>
            <w:tcW w:w="503" w:type="pct"/>
            <w:gridSpan w:val="3"/>
          </w:tcPr>
          <w:p w14:paraId="10727716" w14:textId="3494B8F7" w:rsidR="00237EEC" w:rsidRPr="007A052C" w:rsidRDefault="00237EEC" w:rsidP="00F77531">
            <w:pPr>
              <w:rPr>
                <w:sz w:val="22"/>
                <w:szCs w:val="22"/>
              </w:rPr>
            </w:pPr>
            <w:r w:rsidRPr="007A052C">
              <w:rPr>
                <w:sz w:val="22"/>
                <w:szCs w:val="22"/>
              </w:rPr>
              <w:t>Median, Min, Max</w:t>
            </w:r>
          </w:p>
        </w:tc>
        <w:tc>
          <w:tcPr>
            <w:tcW w:w="469" w:type="pct"/>
            <w:gridSpan w:val="3"/>
          </w:tcPr>
          <w:p w14:paraId="124F4DF4" w14:textId="7B0CC65B" w:rsidR="00237EEC" w:rsidRPr="007A052C" w:rsidRDefault="00237EEC" w:rsidP="00F77531">
            <w:pPr>
              <w:rPr>
                <w:sz w:val="22"/>
                <w:szCs w:val="22"/>
              </w:rPr>
            </w:pPr>
            <w:r w:rsidRPr="007A052C">
              <w:rPr>
                <w:sz w:val="22"/>
                <w:szCs w:val="22"/>
              </w:rPr>
              <w:t>Separately</w:t>
            </w:r>
          </w:p>
        </w:tc>
        <w:tc>
          <w:tcPr>
            <w:tcW w:w="577" w:type="pct"/>
            <w:gridSpan w:val="3"/>
          </w:tcPr>
          <w:p w14:paraId="076E3DA5" w14:textId="59575C8E" w:rsidR="00237EEC" w:rsidRPr="007A052C" w:rsidRDefault="00237EEC" w:rsidP="00F77531">
            <w:pPr>
              <w:rPr>
                <w:sz w:val="22"/>
                <w:szCs w:val="22"/>
              </w:rPr>
            </w:pPr>
            <w:r w:rsidRPr="007A052C">
              <w:rPr>
                <w:sz w:val="22"/>
                <w:szCs w:val="22"/>
              </w:rPr>
              <w:t>Kolmogorov-Smirnov test; Q-Q plot</w:t>
            </w:r>
          </w:p>
        </w:tc>
        <w:tc>
          <w:tcPr>
            <w:tcW w:w="523" w:type="pct"/>
            <w:gridSpan w:val="2"/>
          </w:tcPr>
          <w:p w14:paraId="2B3F98AB" w14:textId="54173DA8" w:rsidR="00237EEC" w:rsidRPr="007A052C" w:rsidRDefault="00237EEC" w:rsidP="00F77531">
            <w:pPr>
              <w:rPr>
                <w:sz w:val="22"/>
                <w:szCs w:val="22"/>
              </w:rPr>
            </w:pPr>
            <w:r w:rsidRPr="007A052C">
              <w:rPr>
                <w:sz w:val="22"/>
                <w:szCs w:val="22"/>
              </w:rPr>
              <w:t>t-test; ANOVA</w:t>
            </w:r>
          </w:p>
        </w:tc>
        <w:tc>
          <w:tcPr>
            <w:tcW w:w="557" w:type="pct"/>
          </w:tcPr>
          <w:p w14:paraId="41D094AA" w14:textId="3107D454" w:rsidR="00237EEC" w:rsidRPr="007A052C" w:rsidRDefault="00237EEC" w:rsidP="00F77531">
            <w:pPr>
              <w:rPr>
                <w:sz w:val="22"/>
                <w:szCs w:val="22"/>
              </w:rPr>
            </w:pPr>
            <w:r w:rsidRPr="007A052C">
              <w:rPr>
                <w:sz w:val="22"/>
                <w:szCs w:val="22"/>
              </w:rPr>
              <w:fldChar w:fldCharType="begin" w:fldLock="1"/>
            </w:r>
            <w:r w:rsidR="007924CA" w:rsidRPr="007A052C">
              <w:rPr>
                <w:sz w:val="22"/>
                <w:szCs w:val="22"/>
              </w:rPr>
              <w:instrText>ADDIN CSL_CITATION {"citationItems":[{"id":"ITEM-1","itemData":{"DOI":"10.1016/j.emcon.2020.02.004","ISSN":"24056642","abstract":"The occurrence of 28 pharmaceuticals and personal care products (PPCPs) was investigated in 17 surface water samples (rivers, canals, and lagoons), 12 groundwater samples (wells and boreholes, which can also be consumed for drinking) and 8 drinking water samples (bottles and sachets) during dry and rainy seasons in Lagos state, Nigeria. The most prevalent compound detected in all samples was amoxicillin (an antibiotic) at median concentrations of 1614, 238 and 358 ng/L in surface water, ground water and drinking water, respectively. This is of concern due to potential impact on development of antibiotic-resistant microbial strains. Other frequently-detected compounds include acetaminophen, nicotine, ibuprofen, and codeine with detection frequencies of more than 70%. Investigation of seasonal variability revealed that glyburide, caffeine, naproxen and diclofenac concentrations were significantly (P &lt; 0.05) higher during the dry season (winter), while Nicotine and Codeine levels were higher during the rainy season (summer). The factors influencing such seasonal variability include: dilution by extensive rainfall, agricultural activity (for nicotine) and usage patterns of pharmaceuticals among the local community. Measured concentrations in drinking water samples were used to assess inadvertent human exposure to PPCPs in Nigerian adults. Results revealed average daily exposures of 81, 14 and 3 ng ƩPPCPs/kg BW/day via drinking borehole, sachet water and bottled water, respectively. While there exists no health-based limit value (HBLV) for chronic exposure to mixtures of PPCPs, our results raise concern and warrant further investigation of the potential health implications of such unintended PPCPs exposure.","author":[{"dropping-particle":"","family":"Ebele","given":"Anekwe Jennifer","non-dropping-particle":"","parse-names":false,"suffix":""},{"dropping-particle":"","family":"Oluseyi","given":"Temilola","non-dropping-particle":"","parse-names":false,"suffix":""},{"dropping-particle":"","family":"Drage","given":"Daniel S.","non-dropping-particle":"","parse-names":false,"suffix":""},{"dropping-particle":"","family":"Harrad","given":"Stuart","non-dropping-particle":"","parse-names":false,"suffix":""},{"dropping-particle":"","family":"Abou-Elwafa Abdallah","given":"Mohamed","non-dropping-particle":"","parse-names":false,"suffix":""}],"container-title":"Emerging Contaminants","id":"ITEM-1","issued":{"date-parts":[["2020"]]},"page":"124-132","publisher":"Elsevier Ltd","title":"Occurrence, seasonal variation and human exposure to pharmaceuticals and personal care products in surface water, groundwater and drinking water in Lagos State, Nigeria","type":"article-journal","volume":"6"},"uris":["http://www.mendeley.com/documents/?uuid=e8b8a530-6547-4f39-84b3-e3961fb9fdbc"]}],"mendeley":{"formattedCitation":"(Ebele et al., 2020)","plainTextFormattedCitation":"(Ebele et al., 2020)","previouslyFormattedCitation":"(2)"},"properties":{"noteIndex":0},"schema":"https://github.com/citation-style-language/schema/raw/master/csl-citation.json"}</w:instrText>
            </w:r>
            <w:r w:rsidRPr="007A052C">
              <w:rPr>
                <w:sz w:val="22"/>
                <w:szCs w:val="22"/>
              </w:rPr>
              <w:fldChar w:fldCharType="separate"/>
            </w:r>
            <w:r w:rsidR="007924CA" w:rsidRPr="007A052C">
              <w:rPr>
                <w:noProof/>
                <w:sz w:val="22"/>
                <w:szCs w:val="22"/>
              </w:rPr>
              <w:t>(Ebele et al., 2020)</w:t>
            </w:r>
            <w:r w:rsidRPr="007A052C">
              <w:rPr>
                <w:sz w:val="22"/>
                <w:szCs w:val="22"/>
              </w:rPr>
              <w:fldChar w:fldCharType="end"/>
            </w:r>
          </w:p>
        </w:tc>
      </w:tr>
      <w:tr w:rsidR="00237EEC" w:rsidRPr="007A052C" w14:paraId="5E338D18" w14:textId="77777777" w:rsidTr="00BE6DAF">
        <w:tc>
          <w:tcPr>
            <w:tcW w:w="755" w:type="pct"/>
          </w:tcPr>
          <w:p w14:paraId="665792B3" w14:textId="12F38D43" w:rsidR="00237EEC" w:rsidRPr="007A052C" w:rsidRDefault="00237EEC" w:rsidP="008E2DAC">
            <w:pPr>
              <w:rPr>
                <w:sz w:val="22"/>
                <w:szCs w:val="22"/>
              </w:rPr>
            </w:pPr>
            <w:r w:rsidRPr="007A052C">
              <w:rPr>
                <w:sz w:val="22"/>
                <w:szCs w:val="22"/>
              </w:rPr>
              <w:t>Not reported</w:t>
            </w:r>
          </w:p>
        </w:tc>
        <w:tc>
          <w:tcPr>
            <w:tcW w:w="507" w:type="pct"/>
            <w:gridSpan w:val="3"/>
          </w:tcPr>
          <w:p w14:paraId="4C85AA7E" w14:textId="034AF4F4" w:rsidR="00237EEC" w:rsidRPr="007A052C" w:rsidRDefault="00237EEC" w:rsidP="008E2DAC">
            <w:pPr>
              <w:rPr>
                <w:sz w:val="22"/>
                <w:szCs w:val="22"/>
              </w:rPr>
            </w:pPr>
            <w:r w:rsidRPr="007A052C">
              <w:rPr>
                <w:sz w:val="22"/>
                <w:szCs w:val="22"/>
              </w:rPr>
              <w:t>Literature</w:t>
            </w:r>
          </w:p>
        </w:tc>
        <w:tc>
          <w:tcPr>
            <w:tcW w:w="650" w:type="pct"/>
            <w:gridSpan w:val="4"/>
          </w:tcPr>
          <w:p w14:paraId="3EEA76DF" w14:textId="318A2AC2" w:rsidR="00237EEC" w:rsidRPr="007A052C" w:rsidRDefault="00237EEC" w:rsidP="008E2DAC">
            <w:pPr>
              <w:rPr>
                <w:sz w:val="22"/>
                <w:szCs w:val="22"/>
              </w:rPr>
            </w:pPr>
            <w:r w:rsidRPr="007A052C">
              <w:rPr>
                <w:sz w:val="22"/>
                <w:szCs w:val="22"/>
              </w:rPr>
              <w:t>Not reported</w:t>
            </w:r>
          </w:p>
        </w:tc>
        <w:tc>
          <w:tcPr>
            <w:tcW w:w="459" w:type="pct"/>
            <w:gridSpan w:val="2"/>
          </w:tcPr>
          <w:p w14:paraId="43DF0D59" w14:textId="193E3FCF" w:rsidR="00237EEC" w:rsidRPr="007A052C" w:rsidRDefault="00237EEC" w:rsidP="008E2DAC">
            <w:pPr>
              <w:rPr>
                <w:sz w:val="22"/>
                <w:szCs w:val="22"/>
              </w:rPr>
            </w:pPr>
            <w:r w:rsidRPr="007A052C">
              <w:rPr>
                <w:sz w:val="22"/>
                <w:szCs w:val="22"/>
              </w:rPr>
              <w:t>Not applicable</w:t>
            </w:r>
          </w:p>
        </w:tc>
        <w:tc>
          <w:tcPr>
            <w:tcW w:w="503" w:type="pct"/>
            <w:gridSpan w:val="3"/>
          </w:tcPr>
          <w:p w14:paraId="5F0FDBFB" w14:textId="03188D88" w:rsidR="00237EEC" w:rsidRPr="007A052C" w:rsidRDefault="00237EEC" w:rsidP="008E2DAC">
            <w:pPr>
              <w:rPr>
                <w:sz w:val="22"/>
                <w:szCs w:val="22"/>
              </w:rPr>
            </w:pPr>
            <w:r w:rsidRPr="007A052C">
              <w:rPr>
                <w:sz w:val="22"/>
                <w:szCs w:val="22"/>
              </w:rPr>
              <w:t>Individual values</w:t>
            </w:r>
          </w:p>
        </w:tc>
        <w:tc>
          <w:tcPr>
            <w:tcW w:w="469" w:type="pct"/>
            <w:gridSpan w:val="3"/>
          </w:tcPr>
          <w:p w14:paraId="7E77256A" w14:textId="77777777" w:rsidR="00237EEC" w:rsidRPr="007A052C" w:rsidRDefault="00237EEC" w:rsidP="008E2DAC">
            <w:pPr>
              <w:rPr>
                <w:sz w:val="22"/>
                <w:szCs w:val="22"/>
              </w:rPr>
            </w:pPr>
          </w:p>
        </w:tc>
        <w:tc>
          <w:tcPr>
            <w:tcW w:w="577" w:type="pct"/>
            <w:gridSpan w:val="3"/>
          </w:tcPr>
          <w:p w14:paraId="3BE34FAA" w14:textId="0786AB8D" w:rsidR="00237EEC" w:rsidRPr="007A052C" w:rsidRDefault="00237EEC" w:rsidP="008E2DAC">
            <w:pPr>
              <w:rPr>
                <w:sz w:val="22"/>
                <w:szCs w:val="22"/>
              </w:rPr>
            </w:pPr>
            <w:r w:rsidRPr="007A052C">
              <w:rPr>
                <w:sz w:val="22"/>
                <w:szCs w:val="22"/>
              </w:rPr>
              <w:t>Shapiro-Wilk test</w:t>
            </w:r>
          </w:p>
        </w:tc>
        <w:tc>
          <w:tcPr>
            <w:tcW w:w="523" w:type="pct"/>
            <w:gridSpan w:val="2"/>
          </w:tcPr>
          <w:p w14:paraId="1A7405DA" w14:textId="1AA53724" w:rsidR="00237EEC" w:rsidRPr="007A052C" w:rsidRDefault="00237EEC" w:rsidP="008E2DAC">
            <w:pPr>
              <w:rPr>
                <w:sz w:val="22"/>
                <w:szCs w:val="22"/>
              </w:rPr>
            </w:pPr>
            <w:r w:rsidRPr="007A052C">
              <w:rPr>
                <w:sz w:val="22"/>
                <w:szCs w:val="22"/>
              </w:rPr>
              <w:t>ANOVA; Chi-square</w:t>
            </w:r>
          </w:p>
        </w:tc>
        <w:tc>
          <w:tcPr>
            <w:tcW w:w="557" w:type="pct"/>
          </w:tcPr>
          <w:p w14:paraId="70112E8B" w14:textId="4237B00E" w:rsidR="00237EEC" w:rsidRPr="007A052C" w:rsidRDefault="00237EEC" w:rsidP="008E2DAC">
            <w:pPr>
              <w:rPr>
                <w:sz w:val="22"/>
                <w:szCs w:val="22"/>
              </w:rPr>
            </w:pPr>
            <w:r w:rsidRPr="007A052C">
              <w:rPr>
                <w:sz w:val="22"/>
                <w:szCs w:val="22"/>
              </w:rPr>
              <w:fldChar w:fldCharType="begin" w:fldLock="1"/>
            </w:r>
            <w:r w:rsidR="007924CA" w:rsidRPr="007A052C">
              <w:rPr>
                <w:sz w:val="22"/>
                <w:szCs w:val="22"/>
              </w:rPr>
              <w:instrText>ADDIN CSL_CITATION {"citationItems":[{"id":"ITEM-1","itemData":{"DOI":"10.1002/etc.4879","ISSN":"0730-7268","abstract":"Pharmaceutical contamination of the environment is recognized as a global problem  although most work has focused on Europe and North America to date and there remains a dearth of information for developing countries, including those in Africa. To address this data gap the occurrence of thirty-seven pharmaceuticals belonging to nineteen therapeutic classes was monitored in surface water and effluents in Lagos State, Southwest Nigeria. Samples were collected quarterly between April 2017 and March 2018 from 22 sites, and 26 compounds were detected at least once, many in the microgram per litre range. Maximum concentrations for those compounds detected ranged from 75 to 129 µg L(-1) and even mean concentrations for thirteen compounds were in the order of µg L(-1) . These values are amongst the highest ever measured globally. Sewage effluent was more important than drug manufacturing waste in polluting rivers although there are likely to be numerous unregulated sources of effluent being discharged to rivers which require further study, including urban waste collection areas and vacuum trucks which collect effluent. Seasonal trends in the data were complex with some compounds being found at higher concentrations in the dry season and, conversely, others being greater during the wet period, this variation potentially relating to the variety of pollution sources in the catchment. Pharmaceuticals are indispensable to human health although their usage and discharge into the aquatic environment may lead to ecological problems and antibiotic resistance. The data presented in this paper indicate that pharmaceutical pollution of freshwaters is a serious issue in Nigeria and management efforts are needed to improve this problem. This article is protected by copyright. All rights reserved.","author":[{"dropping-particle":"","family":"Ogunbanwo","given":"Olatayo M.","non-dropping-particle":"","parse-names":false,"suffix":""},{"dropping-particle":"","family":"Kay","given":"Paul","non-dropping-particle":"","parse-names":false,"suffix":""},{"dropping-particle":"","family":"Boxall","given":"Alistair B.","non-dropping-particle":"","parse-names":false,"suffix":""},{"dropping-particle":"","family":"Wilkinson","given":"John","non-dropping-particle":"","parse-names":false,"suffix":""},{"dropping-particle":"","family":"Sinclair","given":"Chris J.","non-dropping-particle":"","parse-names":false,"suffix":""},{"dropping-particle":"","family":"Shabi","given":"Rasheed A.","non-dropping-particle":"","parse-names":false,"suffix":""},{"dropping-particle":"","family":"Fasasi","given":"Abolaji E.","non-dropping-particle":"","parse-names":false,"suffix":""},{"dropping-particle":"","family":"Lewis","given":"Gregory A.","non-dropping-particle":"","parse-names":false,"suffix":""},{"dropping-particle":"","family":"Amoda","given":"Olanrewaju A.","non-dropping-particle":"","parse-names":false,"suffix":""},{"dropping-particle":"","family":"Brown","given":"Lee E.","non-dropping-particle":"","parse-names":false,"suffix":""}],"container-title":"Environmental Toxicology and Chemistry","id":"ITEM-1","issued":{"date-parts":[["2020"]]},"page":"0-2","title":"High Concentrations of Pharmaceuticals in a Nigeria River Catchment","type":"article-journal"},"uris":["http://www.mendeley.com/documents/?uuid=301cd0b8-87d0-4edb-91a6-bc236bab7db7"]}],"mendeley":{"formattedCitation":"(Ogunbanwo et al., 2020)","plainTextFormattedCitation":"(Ogunbanwo et al., 2020)","previouslyFormattedCitation":"(3)"},"properties":{"noteIndex":0},"schema":"https://github.com/citation-style-language/schema/raw/master/csl-citation.json"}</w:instrText>
            </w:r>
            <w:r w:rsidRPr="007A052C">
              <w:rPr>
                <w:sz w:val="22"/>
                <w:szCs w:val="22"/>
              </w:rPr>
              <w:fldChar w:fldCharType="separate"/>
            </w:r>
            <w:r w:rsidR="007924CA" w:rsidRPr="007A052C">
              <w:rPr>
                <w:noProof/>
                <w:sz w:val="22"/>
                <w:szCs w:val="22"/>
              </w:rPr>
              <w:t>(Ogunbanwo et al., 2020)</w:t>
            </w:r>
            <w:r w:rsidRPr="007A052C">
              <w:rPr>
                <w:sz w:val="22"/>
                <w:szCs w:val="22"/>
              </w:rPr>
              <w:fldChar w:fldCharType="end"/>
            </w:r>
          </w:p>
        </w:tc>
      </w:tr>
      <w:tr w:rsidR="00237EEC" w:rsidRPr="007A052C" w14:paraId="011F24D5" w14:textId="77777777" w:rsidTr="00BE6DAF">
        <w:tc>
          <w:tcPr>
            <w:tcW w:w="755" w:type="pct"/>
          </w:tcPr>
          <w:p w14:paraId="63CFA727" w14:textId="247EF0F9" w:rsidR="00237EEC" w:rsidRPr="007A052C" w:rsidRDefault="00237EEC" w:rsidP="00F77531">
            <w:pPr>
              <w:rPr>
                <w:sz w:val="22"/>
                <w:szCs w:val="22"/>
              </w:rPr>
            </w:pPr>
            <w:r w:rsidRPr="007A052C">
              <w:rPr>
                <w:sz w:val="22"/>
                <w:szCs w:val="22"/>
              </w:rPr>
              <w:t>4</w:t>
            </w:r>
          </w:p>
        </w:tc>
        <w:tc>
          <w:tcPr>
            <w:tcW w:w="507" w:type="pct"/>
            <w:gridSpan w:val="3"/>
          </w:tcPr>
          <w:p w14:paraId="01A0AD77" w14:textId="6DA3D408" w:rsidR="00237EEC" w:rsidRPr="007A052C" w:rsidRDefault="00237EEC" w:rsidP="00F77531">
            <w:pPr>
              <w:rPr>
                <w:sz w:val="22"/>
                <w:szCs w:val="22"/>
              </w:rPr>
            </w:pPr>
            <w:r w:rsidRPr="007A052C">
              <w:rPr>
                <w:sz w:val="22"/>
                <w:szCs w:val="22"/>
              </w:rPr>
              <w:t>Not reported</w:t>
            </w:r>
          </w:p>
        </w:tc>
        <w:tc>
          <w:tcPr>
            <w:tcW w:w="650" w:type="pct"/>
            <w:gridSpan w:val="4"/>
          </w:tcPr>
          <w:p w14:paraId="0C2B5C77" w14:textId="1C971CB6" w:rsidR="00237EEC" w:rsidRPr="007A052C" w:rsidRDefault="00237EEC" w:rsidP="00F77531">
            <w:pPr>
              <w:rPr>
                <w:sz w:val="22"/>
                <w:szCs w:val="22"/>
              </w:rPr>
            </w:pPr>
            <w:r w:rsidRPr="007A052C">
              <w:rPr>
                <w:sz w:val="22"/>
                <w:szCs w:val="22"/>
              </w:rPr>
              <w:t>Not reported</w:t>
            </w:r>
          </w:p>
        </w:tc>
        <w:tc>
          <w:tcPr>
            <w:tcW w:w="459" w:type="pct"/>
            <w:gridSpan w:val="2"/>
          </w:tcPr>
          <w:p w14:paraId="7686F77A" w14:textId="779DE6A5" w:rsidR="00237EEC" w:rsidRPr="007A052C" w:rsidRDefault="00237EEC" w:rsidP="00F77531">
            <w:pPr>
              <w:rPr>
                <w:sz w:val="22"/>
                <w:szCs w:val="22"/>
              </w:rPr>
            </w:pPr>
            <w:r w:rsidRPr="007A052C">
              <w:rPr>
                <w:sz w:val="22"/>
                <w:szCs w:val="22"/>
              </w:rPr>
              <w:t>&lt;</w:t>
            </w:r>
            <w:proofErr w:type="spellStart"/>
            <w:r w:rsidRPr="007A052C">
              <w:rPr>
                <w:sz w:val="22"/>
                <w:szCs w:val="22"/>
              </w:rPr>
              <w:t>LoQ</w:t>
            </w:r>
            <w:proofErr w:type="spellEnd"/>
          </w:p>
        </w:tc>
        <w:tc>
          <w:tcPr>
            <w:tcW w:w="503" w:type="pct"/>
            <w:gridSpan w:val="3"/>
          </w:tcPr>
          <w:p w14:paraId="32D0FC25" w14:textId="2CFAD10F" w:rsidR="00237EEC" w:rsidRPr="007A052C" w:rsidRDefault="00237EEC" w:rsidP="00F77531">
            <w:pPr>
              <w:rPr>
                <w:sz w:val="22"/>
                <w:szCs w:val="22"/>
              </w:rPr>
            </w:pPr>
            <w:r w:rsidRPr="007A052C">
              <w:rPr>
                <w:sz w:val="22"/>
                <w:szCs w:val="22"/>
              </w:rPr>
              <w:t>Individual values</w:t>
            </w:r>
          </w:p>
        </w:tc>
        <w:tc>
          <w:tcPr>
            <w:tcW w:w="469" w:type="pct"/>
            <w:gridSpan w:val="3"/>
          </w:tcPr>
          <w:p w14:paraId="1665DA35" w14:textId="77777777" w:rsidR="00237EEC" w:rsidRPr="007A052C" w:rsidRDefault="00237EEC" w:rsidP="00F77531">
            <w:pPr>
              <w:rPr>
                <w:sz w:val="22"/>
                <w:szCs w:val="22"/>
              </w:rPr>
            </w:pPr>
          </w:p>
        </w:tc>
        <w:tc>
          <w:tcPr>
            <w:tcW w:w="577" w:type="pct"/>
            <w:gridSpan w:val="3"/>
          </w:tcPr>
          <w:p w14:paraId="5C70D0A9" w14:textId="546FEC48" w:rsidR="00237EEC" w:rsidRPr="007A052C" w:rsidRDefault="00237EEC" w:rsidP="00F77531">
            <w:pPr>
              <w:rPr>
                <w:sz w:val="22"/>
                <w:szCs w:val="22"/>
              </w:rPr>
            </w:pPr>
            <w:r w:rsidRPr="007A052C">
              <w:rPr>
                <w:sz w:val="22"/>
                <w:szCs w:val="22"/>
              </w:rPr>
              <w:t>Not applicable</w:t>
            </w:r>
          </w:p>
        </w:tc>
        <w:tc>
          <w:tcPr>
            <w:tcW w:w="523" w:type="pct"/>
            <w:gridSpan w:val="2"/>
          </w:tcPr>
          <w:p w14:paraId="6F01C014" w14:textId="4F412323" w:rsidR="00237EEC" w:rsidRPr="007A052C" w:rsidRDefault="00237EEC" w:rsidP="00F77531">
            <w:pPr>
              <w:rPr>
                <w:sz w:val="22"/>
                <w:szCs w:val="22"/>
              </w:rPr>
            </w:pPr>
            <w:r w:rsidRPr="007A052C">
              <w:rPr>
                <w:sz w:val="22"/>
                <w:szCs w:val="22"/>
              </w:rPr>
              <w:t>Not reported</w:t>
            </w:r>
          </w:p>
        </w:tc>
        <w:tc>
          <w:tcPr>
            <w:tcW w:w="557" w:type="pct"/>
          </w:tcPr>
          <w:p w14:paraId="3132B38E" w14:textId="441E7520" w:rsidR="00237EEC" w:rsidRPr="007A052C" w:rsidRDefault="00237EEC" w:rsidP="00F77531">
            <w:pPr>
              <w:rPr>
                <w:sz w:val="22"/>
                <w:szCs w:val="22"/>
              </w:rPr>
            </w:pPr>
            <w:r w:rsidRPr="007A052C">
              <w:rPr>
                <w:sz w:val="22"/>
                <w:szCs w:val="22"/>
              </w:rPr>
              <w:fldChar w:fldCharType="begin" w:fldLock="1"/>
            </w:r>
            <w:r w:rsidR="007924CA" w:rsidRPr="007A052C">
              <w:rPr>
                <w:sz w:val="22"/>
                <w:szCs w:val="22"/>
              </w:rPr>
              <w:instrText>ADDIN CSL_CITATION {"citationItems":[{"id":"ITEM-1","itemData":{"DOI":"10.1016/j.toxrep.2019.08.008","ISSN":"22147500","abstract":"The concentrations of Ʃ14 PCBs were determined, with the aid of gas chromatography-mass spectrometry (GC–MS), in transformer/turbine oils, soils, groundwater, and drainage water collected within a power plant in the Niger Delta of Nigeria. The Ʃ14 PCB concentrations in the transformer oils, drainage water, groundwater and soils ranged from 484 to 48506 mg kg−1, 0.99 to 2.95 mg L−1, 0.16 to 0.56 mg L−1 and from 8.4 to 510 mg kg−1 respectively. The congener distribution patterns in these samples indicate the dominance of highly chlorinated homologues (hepta- and octa-PCBs). The Σ14 PCB concentrations in the transformer oils were above the provisional definition of low persistent organic pollutant (POP) content for PCBs of 50 mg kg−1 as defined in the guidelines on the management of POP waste of the Basel Convention. The concentrations of Ʃ14 PCBs in the soils were above the Dutch guideline value of 1000 μg kg−1 and the estimated incremental lifetime cancer risks relating to exposure of humans to PCBs in soils indicate serious health risks. There is therefore a need to implement a surveillance programme in the vicinity of power plants to determine the impacts on the adjacent ecosystem.","author":[{"dropping-particle":"","family":"Aganbi","given":"Eferhire","non-dropping-particle":"","parse-names":false,"suffix":""},{"dropping-particle":"","family":"Iwegbue","given":"Chukwujindu M.A.","non-dropping-particle":"","parse-names":false,"suffix":""},{"dropping-particle":"","family":"Martincigh","given":"Bice S.","non-dropping-particle":"","parse-names":false,"suffix":""}],"container-title":"Toxicology Reports","id":"ITEM-1","issue":"August","issued":{"date-parts":[["2019"]]},"page":"933-939","publisher":"Elsevier","title":"Concentrations and risks of polychlorinated biphenyls (PCBs) in transformer oils and the environment of a power plant in the Niger Delta, Nigeria","type":"article-journal","volume":"6"},"uris":["http://www.mendeley.com/documents/?uuid=c7636e79-fd97-47de-9094-49ccc2554422"]}],"mendeley":{"formattedCitation":"(Aganbi et al., 2019)","plainTextFormattedCitation":"(Aganbi et al., 2019)","previouslyFormattedCitation":"(4)"},"properties":{"noteIndex":0},"schema":"https://github.com/citation-style-language/schema/raw/master/csl-citation.json"}</w:instrText>
            </w:r>
            <w:r w:rsidRPr="007A052C">
              <w:rPr>
                <w:sz w:val="22"/>
                <w:szCs w:val="22"/>
              </w:rPr>
              <w:fldChar w:fldCharType="separate"/>
            </w:r>
            <w:r w:rsidR="007924CA" w:rsidRPr="007A052C">
              <w:rPr>
                <w:noProof/>
                <w:sz w:val="22"/>
                <w:szCs w:val="22"/>
              </w:rPr>
              <w:t>(Aganbi et al., 2019)</w:t>
            </w:r>
            <w:r w:rsidRPr="007A052C">
              <w:rPr>
                <w:sz w:val="22"/>
                <w:szCs w:val="22"/>
              </w:rPr>
              <w:fldChar w:fldCharType="end"/>
            </w:r>
          </w:p>
        </w:tc>
      </w:tr>
      <w:tr w:rsidR="00237EEC" w:rsidRPr="007A052C" w14:paraId="64A8A966" w14:textId="77777777" w:rsidTr="00BE6DAF">
        <w:tc>
          <w:tcPr>
            <w:tcW w:w="755" w:type="pct"/>
          </w:tcPr>
          <w:p w14:paraId="6229C0AE" w14:textId="34EF4BB0" w:rsidR="00237EEC" w:rsidRPr="007A052C" w:rsidRDefault="00237EEC" w:rsidP="008E2DAC">
            <w:pPr>
              <w:rPr>
                <w:sz w:val="22"/>
                <w:szCs w:val="22"/>
              </w:rPr>
            </w:pPr>
            <w:r w:rsidRPr="007A052C">
              <w:rPr>
                <w:sz w:val="22"/>
                <w:szCs w:val="22"/>
              </w:rPr>
              <w:t>216</w:t>
            </w:r>
          </w:p>
        </w:tc>
        <w:tc>
          <w:tcPr>
            <w:tcW w:w="507" w:type="pct"/>
            <w:gridSpan w:val="3"/>
          </w:tcPr>
          <w:p w14:paraId="6655ACF8" w14:textId="410A3B3B" w:rsidR="00237EEC" w:rsidRPr="007A052C" w:rsidRDefault="00237EEC" w:rsidP="008E2DAC">
            <w:pPr>
              <w:rPr>
                <w:sz w:val="22"/>
                <w:szCs w:val="22"/>
              </w:rPr>
            </w:pPr>
            <w:r w:rsidRPr="007A052C">
              <w:rPr>
                <w:sz w:val="22"/>
                <w:szCs w:val="22"/>
              </w:rPr>
              <w:t>USEPA, 2007</w:t>
            </w:r>
          </w:p>
        </w:tc>
        <w:tc>
          <w:tcPr>
            <w:tcW w:w="650" w:type="pct"/>
            <w:gridSpan w:val="4"/>
          </w:tcPr>
          <w:p w14:paraId="7FD98D44" w14:textId="6C35297D" w:rsidR="00237EEC" w:rsidRPr="007A052C" w:rsidRDefault="00237EEC" w:rsidP="008E2DAC">
            <w:pPr>
              <w:rPr>
                <w:sz w:val="22"/>
                <w:szCs w:val="22"/>
              </w:rPr>
            </w:pPr>
            <w:r w:rsidRPr="007A052C">
              <w:rPr>
                <w:sz w:val="22"/>
                <w:szCs w:val="22"/>
              </w:rPr>
              <w:t>Not reported</w:t>
            </w:r>
          </w:p>
        </w:tc>
        <w:tc>
          <w:tcPr>
            <w:tcW w:w="459" w:type="pct"/>
            <w:gridSpan w:val="2"/>
          </w:tcPr>
          <w:p w14:paraId="580D6E7A" w14:textId="294D3955" w:rsidR="00237EEC" w:rsidRPr="007A052C" w:rsidRDefault="00237EEC" w:rsidP="008E2DAC">
            <w:pPr>
              <w:rPr>
                <w:sz w:val="22"/>
                <w:szCs w:val="22"/>
              </w:rPr>
            </w:pPr>
            <w:r w:rsidRPr="007A052C">
              <w:rPr>
                <w:sz w:val="22"/>
                <w:szCs w:val="22"/>
              </w:rPr>
              <w:t>Not applicable</w:t>
            </w:r>
          </w:p>
        </w:tc>
        <w:tc>
          <w:tcPr>
            <w:tcW w:w="503" w:type="pct"/>
            <w:gridSpan w:val="3"/>
          </w:tcPr>
          <w:p w14:paraId="16541311" w14:textId="6EE0FACD" w:rsidR="00237EEC" w:rsidRPr="007A052C" w:rsidRDefault="00237EEC" w:rsidP="008E2DAC">
            <w:pPr>
              <w:rPr>
                <w:sz w:val="22"/>
                <w:szCs w:val="22"/>
              </w:rPr>
            </w:pPr>
            <w:r w:rsidRPr="007A052C">
              <w:rPr>
                <w:sz w:val="22"/>
                <w:szCs w:val="22"/>
              </w:rPr>
              <w:t>Mean, SD</w:t>
            </w:r>
          </w:p>
        </w:tc>
        <w:tc>
          <w:tcPr>
            <w:tcW w:w="469" w:type="pct"/>
            <w:gridSpan w:val="3"/>
          </w:tcPr>
          <w:p w14:paraId="326C375D" w14:textId="110E1ED0" w:rsidR="00237EEC" w:rsidRPr="007A052C" w:rsidRDefault="00237EEC" w:rsidP="008E2DAC">
            <w:pPr>
              <w:rPr>
                <w:sz w:val="22"/>
                <w:szCs w:val="22"/>
              </w:rPr>
            </w:pPr>
            <w:r w:rsidRPr="007A052C">
              <w:rPr>
                <w:sz w:val="22"/>
                <w:szCs w:val="22"/>
              </w:rPr>
              <w:t>Mean ± SD</w:t>
            </w:r>
          </w:p>
        </w:tc>
        <w:tc>
          <w:tcPr>
            <w:tcW w:w="577" w:type="pct"/>
            <w:gridSpan w:val="3"/>
          </w:tcPr>
          <w:p w14:paraId="7C94A97F" w14:textId="64C85880" w:rsidR="00237EEC" w:rsidRPr="007A052C" w:rsidRDefault="00237EEC" w:rsidP="008E2DAC">
            <w:pPr>
              <w:rPr>
                <w:sz w:val="22"/>
                <w:szCs w:val="22"/>
              </w:rPr>
            </w:pPr>
            <w:r w:rsidRPr="007A052C">
              <w:rPr>
                <w:sz w:val="22"/>
                <w:szCs w:val="22"/>
              </w:rPr>
              <w:t>Shapiro-Wilk test</w:t>
            </w:r>
          </w:p>
        </w:tc>
        <w:tc>
          <w:tcPr>
            <w:tcW w:w="523" w:type="pct"/>
            <w:gridSpan w:val="2"/>
          </w:tcPr>
          <w:p w14:paraId="6E376E9C" w14:textId="10EDE55C" w:rsidR="00237EEC" w:rsidRPr="007A052C" w:rsidRDefault="00237EEC" w:rsidP="008E2DAC">
            <w:pPr>
              <w:rPr>
                <w:sz w:val="22"/>
                <w:szCs w:val="22"/>
              </w:rPr>
            </w:pPr>
            <w:r w:rsidRPr="007A052C">
              <w:rPr>
                <w:sz w:val="22"/>
                <w:szCs w:val="22"/>
              </w:rPr>
              <w:t>Not reported</w:t>
            </w:r>
          </w:p>
        </w:tc>
        <w:tc>
          <w:tcPr>
            <w:tcW w:w="557" w:type="pct"/>
          </w:tcPr>
          <w:p w14:paraId="5F9B5214" w14:textId="10F35A58" w:rsidR="00237EEC" w:rsidRPr="007A052C" w:rsidRDefault="00237EEC" w:rsidP="008E2DAC">
            <w:pPr>
              <w:rPr>
                <w:sz w:val="22"/>
                <w:szCs w:val="22"/>
              </w:rPr>
            </w:pPr>
            <w:r w:rsidRPr="007A052C">
              <w:rPr>
                <w:sz w:val="22"/>
                <w:szCs w:val="22"/>
              </w:rPr>
              <w:fldChar w:fldCharType="begin" w:fldLock="1"/>
            </w:r>
            <w:r w:rsidR="007924CA" w:rsidRPr="007A052C">
              <w:rPr>
                <w:sz w:val="22"/>
                <w:szCs w:val="22"/>
              </w:rPr>
              <w:instrText>ADDIN CSL_CITATION {"citationItems":[{"id":"ITEM-1","itemData":{"DOI":"10.1016/j.chemosphere.2019.03.073","ISSN":"18791298","PMID":"30901648","abstract":"Pesticides are distributed to different degrees in surface water and sediment, thus, risks of toxicity and adverse impacts to physiology of resident species could be determined by their microhabitat (sub-habitat) associations, either water column or sediment. River Owan receives pesticide input from diffuse sources from adjacent farmlands. Surface water, sediment and fish samples [(Pelagic: Tilapia zilli (n = 92) and benthic: Neochanna diversus (n = 59), Clarias gariepinus (n = 68) were collected within the catchment area across seasons for 18-months (August 2016–January 2018) and measured for pesticide levels. Testicular and Ovarian tissue samples across the three species were also examined for pathological alterations. Individual pesticide concentrations in surface water and sediment exceeded international allowable limits, while concentration of pesticide residues in tissues of benthic species was higher compared to pelagic fish. Histopathological assessment revealed a higher incidence of ovarian disruption including atretic follicles, intersex and disorganization of ovarian structure in benthic (bottom-dwelling) fish (C. gariepinus and N. diversus) compared to pelagic (water-column) fish (T. zilli). Males benthic fish species also recorded more severe anomalies, compared to pelagic fish. The damages and anomalies observed in ovarian and testicular tissue indicate chronic responses to pollutant exposure, and implicates the elevation of pesticide concentrations in surface water and sediment above permissible limits. The higher incidence of anomalies recorded for benthic species compared to pelagic species, indicates greater risks of reproductive disruption and could be associated with the microhabitat preferences (water-column or sediment).","author":[{"dropping-particle":"","family":"Chukwuka","given":"Azubuike","non-dropping-particle":"","parse-names":false,"suffix":""},{"dropping-particle":"","family":"Ogbeide","given":"Ozekeke","non-dropping-particle":"","parse-names":false,"suffix":""},{"dropping-particle":"","family":"Uhunamure","given":"Grace","non-dropping-particle":"","parse-names":false,"suffix":""}],"container-title":"Chemosphere","id":"ITEM-1","issued":{"date-parts":[["2019"]]},"page":"535-547","publisher":"Elsevier Ltd","title":"Gonad pathology and intersex severity in pelagic (Tilapia zilli) and benthic (Neochanna diversus and Clarias gariepinus) species from a pesticide-impacted agrarian catchment, south-south Nigeria","type":"article-journal","volume":"225"},"uris":["http://www.mendeley.com/documents/?uuid=e6eaa0c4-7cb2-4246-b1d3-442f691b464c"]}],"mendeley":{"formattedCitation":"(Chukwuka et al., 2019)","plainTextFormattedCitation":"(Chukwuka et al., 2019)","previouslyFormattedCitation":"(5)"},"properties":{"noteIndex":0},"schema":"https://github.com/citation-style-language/schema/raw/master/csl-citation.json"}</w:instrText>
            </w:r>
            <w:r w:rsidRPr="007A052C">
              <w:rPr>
                <w:sz w:val="22"/>
                <w:szCs w:val="22"/>
              </w:rPr>
              <w:fldChar w:fldCharType="separate"/>
            </w:r>
            <w:r w:rsidR="007924CA" w:rsidRPr="007A052C">
              <w:rPr>
                <w:noProof/>
                <w:sz w:val="22"/>
                <w:szCs w:val="22"/>
              </w:rPr>
              <w:t>(Chukwuka et al., 2019)</w:t>
            </w:r>
            <w:r w:rsidRPr="007A052C">
              <w:rPr>
                <w:sz w:val="22"/>
                <w:szCs w:val="22"/>
              </w:rPr>
              <w:fldChar w:fldCharType="end"/>
            </w:r>
          </w:p>
        </w:tc>
      </w:tr>
      <w:tr w:rsidR="00237EEC" w:rsidRPr="007A052C" w14:paraId="033E7B2E" w14:textId="77777777" w:rsidTr="00BE6DAF">
        <w:tc>
          <w:tcPr>
            <w:tcW w:w="755" w:type="pct"/>
          </w:tcPr>
          <w:p w14:paraId="10080888" w14:textId="5B376080" w:rsidR="00237EEC" w:rsidRPr="007A052C" w:rsidRDefault="00237EEC" w:rsidP="008E2DAC">
            <w:pPr>
              <w:rPr>
                <w:sz w:val="22"/>
                <w:szCs w:val="22"/>
              </w:rPr>
            </w:pPr>
            <w:r w:rsidRPr="007A052C">
              <w:rPr>
                <w:sz w:val="22"/>
                <w:szCs w:val="22"/>
              </w:rPr>
              <w:t>Not reported</w:t>
            </w:r>
          </w:p>
        </w:tc>
        <w:tc>
          <w:tcPr>
            <w:tcW w:w="507" w:type="pct"/>
            <w:gridSpan w:val="3"/>
          </w:tcPr>
          <w:p w14:paraId="5AA0A470" w14:textId="408F2ECF" w:rsidR="00237EEC" w:rsidRPr="007A052C" w:rsidRDefault="00237EEC" w:rsidP="008E2DAC">
            <w:pPr>
              <w:rPr>
                <w:sz w:val="22"/>
                <w:szCs w:val="22"/>
              </w:rPr>
            </w:pPr>
            <w:r w:rsidRPr="007A052C">
              <w:rPr>
                <w:sz w:val="22"/>
                <w:szCs w:val="22"/>
              </w:rPr>
              <w:t xml:space="preserve">Literature </w:t>
            </w:r>
          </w:p>
        </w:tc>
        <w:tc>
          <w:tcPr>
            <w:tcW w:w="650" w:type="pct"/>
            <w:gridSpan w:val="4"/>
          </w:tcPr>
          <w:p w14:paraId="5FD13DA5" w14:textId="4E85832A" w:rsidR="00237EEC" w:rsidRPr="007A052C" w:rsidRDefault="00237EEC" w:rsidP="008E2DAC">
            <w:pPr>
              <w:rPr>
                <w:sz w:val="22"/>
                <w:szCs w:val="22"/>
              </w:rPr>
            </w:pPr>
            <w:r w:rsidRPr="007A052C">
              <w:rPr>
                <w:sz w:val="22"/>
                <w:szCs w:val="22"/>
              </w:rPr>
              <w:t>Not reported</w:t>
            </w:r>
          </w:p>
        </w:tc>
        <w:tc>
          <w:tcPr>
            <w:tcW w:w="459" w:type="pct"/>
            <w:gridSpan w:val="2"/>
          </w:tcPr>
          <w:p w14:paraId="7936BE6D" w14:textId="36C50B26" w:rsidR="00237EEC" w:rsidRPr="007A052C" w:rsidRDefault="00237EEC" w:rsidP="008E2DAC">
            <w:pPr>
              <w:rPr>
                <w:sz w:val="22"/>
                <w:szCs w:val="22"/>
              </w:rPr>
            </w:pPr>
            <w:r w:rsidRPr="007A052C">
              <w:rPr>
                <w:sz w:val="22"/>
                <w:szCs w:val="22"/>
              </w:rPr>
              <w:t>Not applicable</w:t>
            </w:r>
          </w:p>
        </w:tc>
        <w:tc>
          <w:tcPr>
            <w:tcW w:w="503" w:type="pct"/>
            <w:gridSpan w:val="3"/>
          </w:tcPr>
          <w:p w14:paraId="4434537C" w14:textId="4EEAB30B" w:rsidR="00237EEC" w:rsidRPr="007A052C" w:rsidRDefault="00237EEC" w:rsidP="008E2DAC">
            <w:pPr>
              <w:rPr>
                <w:sz w:val="22"/>
                <w:szCs w:val="22"/>
              </w:rPr>
            </w:pPr>
            <w:r w:rsidRPr="007A052C">
              <w:rPr>
                <w:sz w:val="22"/>
                <w:szCs w:val="22"/>
              </w:rPr>
              <w:t>Individual values</w:t>
            </w:r>
          </w:p>
        </w:tc>
        <w:tc>
          <w:tcPr>
            <w:tcW w:w="469" w:type="pct"/>
            <w:gridSpan w:val="3"/>
          </w:tcPr>
          <w:p w14:paraId="26738780" w14:textId="77777777" w:rsidR="00237EEC" w:rsidRPr="007A052C" w:rsidRDefault="00237EEC" w:rsidP="008E2DAC">
            <w:pPr>
              <w:rPr>
                <w:sz w:val="22"/>
                <w:szCs w:val="22"/>
              </w:rPr>
            </w:pPr>
          </w:p>
        </w:tc>
        <w:tc>
          <w:tcPr>
            <w:tcW w:w="577" w:type="pct"/>
            <w:gridSpan w:val="3"/>
          </w:tcPr>
          <w:p w14:paraId="39220FF8" w14:textId="74F8183D" w:rsidR="00237EEC" w:rsidRPr="007A052C" w:rsidRDefault="00237EEC" w:rsidP="008E2DAC">
            <w:pPr>
              <w:rPr>
                <w:sz w:val="22"/>
                <w:szCs w:val="22"/>
              </w:rPr>
            </w:pPr>
            <w:r w:rsidRPr="007A052C">
              <w:rPr>
                <w:sz w:val="22"/>
                <w:szCs w:val="22"/>
              </w:rPr>
              <w:t>Not reported</w:t>
            </w:r>
          </w:p>
        </w:tc>
        <w:tc>
          <w:tcPr>
            <w:tcW w:w="523" w:type="pct"/>
            <w:gridSpan w:val="2"/>
          </w:tcPr>
          <w:p w14:paraId="6ACB6818" w14:textId="1184C6A1" w:rsidR="00237EEC" w:rsidRPr="007A052C" w:rsidRDefault="00237EEC" w:rsidP="008E2DAC">
            <w:pPr>
              <w:rPr>
                <w:sz w:val="22"/>
                <w:szCs w:val="22"/>
              </w:rPr>
            </w:pPr>
            <w:r w:rsidRPr="007A052C">
              <w:rPr>
                <w:sz w:val="22"/>
                <w:szCs w:val="22"/>
              </w:rPr>
              <w:t>t-test</w:t>
            </w:r>
          </w:p>
        </w:tc>
        <w:tc>
          <w:tcPr>
            <w:tcW w:w="557" w:type="pct"/>
          </w:tcPr>
          <w:p w14:paraId="18655A1B" w14:textId="0E5B42D3" w:rsidR="00237EEC" w:rsidRPr="007A052C" w:rsidRDefault="00237EEC" w:rsidP="008E2DAC">
            <w:pPr>
              <w:rPr>
                <w:sz w:val="22"/>
                <w:szCs w:val="22"/>
              </w:rPr>
            </w:pPr>
            <w:r w:rsidRPr="007A052C">
              <w:rPr>
                <w:sz w:val="22"/>
                <w:szCs w:val="22"/>
              </w:rPr>
              <w:fldChar w:fldCharType="begin" w:fldLock="1"/>
            </w:r>
            <w:r w:rsidR="007924CA" w:rsidRPr="007A052C">
              <w:rPr>
                <w:sz w:val="22"/>
                <w:szCs w:val="22"/>
              </w:rPr>
              <w:instrText>ADDIN CSL_CITATION {"citationItems":[{"id":"ITEM-1","itemData":{"DOI":"10.2989/16085914.2019.1680339","ISSN":"16085914","abstract":"Data on pharmaceutical contamination of African waterbodies are scarce. Therefore, this research aimed to quantify the occurrence of selected pharmaceuticals in wastewater from pharmaceutical industries, receiving waters and fish. Water and fish samples were collected from waterbodies close to two pharmaceutical manufacturing companies, here refered to as “Company A” and “Company B” and processed for chemical analyses. High-performance liquid chromatography (HPLC) Agilent 1100 series was used to quantify metronidazole and tetracycline HCl in wastewater, the receiving water and fish for Company A, whereas caffeine, diazepam and ibuprofen were assessed in the same sample matrices for Company B. Metronidazole, tetracycline HCl, caffeine, diazepam, and ibuprofen concentrations in wastewater were 8.04 ± 0.56 µg l−1, 5.77 ± 0.98 µg l−1, 7.53 ± 0.56 µg l−1, 25.89 ± 2.47 µg l−1, and 37.99 ± 0.83 µg l−1, respectively. The risk quotients of the concentrations of ibuprofen in the wastewater and the receiving water were &gt;1 and therefore could be of environmental concern. The concentrations of the pharmaceuticals in fish from the receiving waters ranged from 1.29 to 95.27 ng g−1. This study has revealed the accumulation of pharmaceuticals in fish tissues in Nigeria and the risk assessment showed ibuprofen could pose environmental risks. There is a requirement for studies on the acute and chronic toxicity tests of these emerging contaminants on aquatic organisms native to Africa to determine their ecotoxicological implications on African waters.","author":[{"dropping-particle":"","family":"Lan","given":"S. M.","non-dropping-particle":"","parse-names":false,"suffix":""},{"dropping-particle":"","family":"Amaeze","given":"N. H.","non-dropping-particle":"","parse-names":false,"suffix":""},{"dropping-particle":"","family":"Obanya","given":"H. E.","non-dropping-particle":"","parse-names":false,"suffix":""},{"dropping-particle":"","family":"Okoroafor","given":"C. U.","non-dropping-particle":"","parse-names":false,"suffix":""}],"container-title":"African Journal of Aquatic Science","id":"ITEM-1","issue":"4","issued":{"date-parts":[["2019"]]},"page":"401-408","title":"Occurrence of selected pharmaceuticals in industrial wastewater, receiving waters and fish","type":"article-journal","volume":"44"},"uris":["http://www.mendeley.com/documents/?uuid=5912db94-be23-41ff-bf1b-c08987329d4d"]}],"mendeley":{"formattedCitation":"(Lan et al., 2019)","plainTextFormattedCitation":"(Lan et al., 2019)","previouslyFormattedCitation":"(6)"},"properties":{"noteIndex":0},"schema":"https://github.com/citation-style-language/schema/raw/master/csl-citation.json"}</w:instrText>
            </w:r>
            <w:r w:rsidRPr="007A052C">
              <w:rPr>
                <w:sz w:val="22"/>
                <w:szCs w:val="22"/>
              </w:rPr>
              <w:fldChar w:fldCharType="separate"/>
            </w:r>
            <w:r w:rsidR="007924CA" w:rsidRPr="007A052C">
              <w:rPr>
                <w:noProof/>
                <w:sz w:val="22"/>
                <w:szCs w:val="22"/>
              </w:rPr>
              <w:t>(Lan et al., 2019)</w:t>
            </w:r>
            <w:r w:rsidRPr="007A052C">
              <w:rPr>
                <w:sz w:val="22"/>
                <w:szCs w:val="22"/>
              </w:rPr>
              <w:fldChar w:fldCharType="end"/>
            </w:r>
          </w:p>
        </w:tc>
      </w:tr>
      <w:tr w:rsidR="00237EEC" w:rsidRPr="007A052C" w14:paraId="245295B9" w14:textId="77777777" w:rsidTr="00BE6DAF">
        <w:tc>
          <w:tcPr>
            <w:tcW w:w="755" w:type="pct"/>
          </w:tcPr>
          <w:p w14:paraId="7AD3F400" w14:textId="767DE5DD" w:rsidR="00237EEC" w:rsidRPr="007A052C" w:rsidRDefault="00237EEC" w:rsidP="00F77531">
            <w:pPr>
              <w:rPr>
                <w:sz w:val="22"/>
                <w:szCs w:val="22"/>
              </w:rPr>
            </w:pPr>
            <w:r w:rsidRPr="007A052C">
              <w:rPr>
                <w:sz w:val="22"/>
                <w:szCs w:val="22"/>
              </w:rPr>
              <w:t>144</w:t>
            </w:r>
          </w:p>
        </w:tc>
        <w:tc>
          <w:tcPr>
            <w:tcW w:w="507" w:type="pct"/>
            <w:gridSpan w:val="3"/>
          </w:tcPr>
          <w:p w14:paraId="54C3ABFB" w14:textId="50039603" w:rsidR="00237EEC" w:rsidRPr="007A052C" w:rsidRDefault="00237EEC" w:rsidP="00F77531">
            <w:pPr>
              <w:rPr>
                <w:sz w:val="22"/>
                <w:szCs w:val="22"/>
              </w:rPr>
            </w:pPr>
            <w:r w:rsidRPr="007A052C">
              <w:rPr>
                <w:sz w:val="22"/>
                <w:szCs w:val="22"/>
              </w:rPr>
              <w:t>Not reported</w:t>
            </w:r>
          </w:p>
        </w:tc>
        <w:tc>
          <w:tcPr>
            <w:tcW w:w="650" w:type="pct"/>
            <w:gridSpan w:val="4"/>
          </w:tcPr>
          <w:p w14:paraId="71A9A1A2" w14:textId="7305CBAE" w:rsidR="00237EEC" w:rsidRPr="007A052C" w:rsidRDefault="00237EEC" w:rsidP="00F77531">
            <w:pPr>
              <w:rPr>
                <w:sz w:val="22"/>
                <w:szCs w:val="22"/>
              </w:rPr>
            </w:pPr>
            <w:r w:rsidRPr="007A052C">
              <w:rPr>
                <w:sz w:val="22"/>
                <w:szCs w:val="22"/>
              </w:rPr>
              <w:t>Not reported</w:t>
            </w:r>
          </w:p>
        </w:tc>
        <w:tc>
          <w:tcPr>
            <w:tcW w:w="459" w:type="pct"/>
            <w:gridSpan w:val="2"/>
          </w:tcPr>
          <w:p w14:paraId="13AAC1CF" w14:textId="7D1F2021" w:rsidR="00237EEC" w:rsidRPr="007A052C" w:rsidRDefault="00237EEC" w:rsidP="00F77531">
            <w:pPr>
              <w:rPr>
                <w:sz w:val="22"/>
                <w:szCs w:val="22"/>
              </w:rPr>
            </w:pPr>
            <w:r w:rsidRPr="007A052C">
              <w:rPr>
                <w:sz w:val="22"/>
                <w:szCs w:val="22"/>
              </w:rPr>
              <w:t>ND</w:t>
            </w:r>
          </w:p>
        </w:tc>
        <w:tc>
          <w:tcPr>
            <w:tcW w:w="503" w:type="pct"/>
            <w:gridSpan w:val="3"/>
          </w:tcPr>
          <w:p w14:paraId="18D9E2B7" w14:textId="1215A303" w:rsidR="00237EEC" w:rsidRPr="007A052C" w:rsidRDefault="00237EEC" w:rsidP="00F77531">
            <w:pPr>
              <w:rPr>
                <w:sz w:val="22"/>
                <w:szCs w:val="22"/>
              </w:rPr>
            </w:pPr>
            <w:r w:rsidRPr="007A052C">
              <w:rPr>
                <w:sz w:val="22"/>
                <w:szCs w:val="22"/>
              </w:rPr>
              <w:t>Mean, SD</w:t>
            </w:r>
          </w:p>
        </w:tc>
        <w:tc>
          <w:tcPr>
            <w:tcW w:w="469" w:type="pct"/>
            <w:gridSpan w:val="3"/>
          </w:tcPr>
          <w:p w14:paraId="79DB4903" w14:textId="631B61C2" w:rsidR="00237EEC" w:rsidRPr="007A052C" w:rsidRDefault="00237EEC" w:rsidP="00F77531">
            <w:pPr>
              <w:rPr>
                <w:sz w:val="22"/>
                <w:szCs w:val="22"/>
              </w:rPr>
            </w:pPr>
            <w:r w:rsidRPr="007A052C">
              <w:rPr>
                <w:sz w:val="22"/>
                <w:szCs w:val="22"/>
              </w:rPr>
              <w:t>Mean ± SD</w:t>
            </w:r>
          </w:p>
        </w:tc>
        <w:tc>
          <w:tcPr>
            <w:tcW w:w="577" w:type="pct"/>
            <w:gridSpan w:val="3"/>
          </w:tcPr>
          <w:p w14:paraId="6C8D03AE" w14:textId="6CC6D205" w:rsidR="00237EEC" w:rsidRPr="007A052C" w:rsidRDefault="00237EEC" w:rsidP="00F77531">
            <w:pPr>
              <w:rPr>
                <w:sz w:val="22"/>
                <w:szCs w:val="22"/>
              </w:rPr>
            </w:pPr>
            <w:r w:rsidRPr="007A052C">
              <w:rPr>
                <w:sz w:val="22"/>
                <w:szCs w:val="22"/>
              </w:rPr>
              <w:t>Not reported</w:t>
            </w:r>
          </w:p>
        </w:tc>
        <w:tc>
          <w:tcPr>
            <w:tcW w:w="523" w:type="pct"/>
            <w:gridSpan w:val="2"/>
          </w:tcPr>
          <w:p w14:paraId="78D31355" w14:textId="2DC4B78D" w:rsidR="00237EEC" w:rsidRPr="007A052C" w:rsidRDefault="00237EEC" w:rsidP="00F77531">
            <w:pPr>
              <w:rPr>
                <w:sz w:val="22"/>
                <w:szCs w:val="22"/>
              </w:rPr>
            </w:pPr>
            <w:r w:rsidRPr="007A052C">
              <w:rPr>
                <w:sz w:val="22"/>
                <w:szCs w:val="22"/>
              </w:rPr>
              <w:t>Not reported</w:t>
            </w:r>
          </w:p>
        </w:tc>
        <w:tc>
          <w:tcPr>
            <w:tcW w:w="557" w:type="pct"/>
          </w:tcPr>
          <w:p w14:paraId="54999E16" w14:textId="0F014153" w:rsidR="00237EEC" w:rsidRPr="007A052C" w:rsidRDefault="00237EEC" w:rsidP="00F77531">
            <w:pPr>
              <w:rPr>
                <w:sz w:val="22"/>
                <w:szCs w:val="22"/>
              </w:rPr>
            </w:pPr>
            <w:r w:rsidRPr="007A052C">
              <w:rPr>
                <w:sz w:val="22"/>
                <w:szCs w:val="22"/>
              </w:rPr>
              <w:fldChar w:fldCharType="begin" w:fldLock="1"/>
            </w:r>
            <w:r w:rsidR="007924CA" w:rsidRPr="007A052C">
              <w:rPr>
                <w:sz w:val="22"/>
                <w:szCs w:val="22"/>
              </w:rPr>
              <w:instrText>ADDIN CSL_CITATION {"citationItems":[{"id":"ITEM-1","itemData":{"DOI":"10.1016/j.chemosphere.2019.05.105","ISSN":"18791298","PMID":"31151015","abstract":"The present study evaluated the ecological and human health risk associated with concentrations of legacy organochlorine pesticide residues in Ikpoba River, a major River in the heart of Benin City, a Nigerian urban town located in Edo State. Standard methods were used to collect, extract and analyze samples, while risk assessment was carried out using standard models and indices. Results showed varying pesticide concentrations in both sediment and water samples with α-HCH (0.24 ± 0.11 μg L-l), predominant in water, whereas dieldrin (0.99 ± 0.33 μg kg-l) was the highest concentration in sediment. Compared to the Sediment Quality Guidelines (SQGs), this study concentrations of pesticides in sediments were below the values of effect range medium, effect range low, probable effect level and threshold effects level, suggesting low environmental hazard to benthic organisms. However, on exposure to contaminated sediments, probabilistic ecological risk assessment using Monte Carlo techniques showed potential risk to algae, daphnid and fish. Human health risk estimates using dermal and ingestion exposure deterministic and probabilistic routes revealed a potential risk to adults and children exposed to contaminated water and sediment. Estimates for detected pesticides exceeded the threshold level, indicating potential cancer effects for both children and adults who rely on the resources of the river. This study highlights the need for concerted efforts to curb the threat of pesticides and other contaminants in the aquatic environment by all relevant stakeholders in Nigeria and Africa as a whole.","author":[{"dropping-particle":"","family":"Ogbeide","given":"Ozekeke","non-dropping-particle":"","parse-names":false,"suffix":""},{"dropping-particle":"","family":"Uhunamure","given":"Grace","non-dropping-particle":"","parse-names":false,"suffix":""},{"dropping-particle":"","family":"Okundaye","given":"Fabulous","non-dropping-particle":"","parse-names":false,"suffix":""},{"dropping-particle":"","family":"Ejeomo","given":"Christopher","non-dropping-particle":"","parse-names":false,"suffix":""}],"container-title":"Chemosphere","id":"ITEM-1","issued":{"date-parts":[["2019"]]},"page":"546-561","publisher":"Elsevier Ltd","title":"First report on probabilistic risk assessment of pesticide residues in a riverine ecosystem in South-South Nigeria","type":"article-journal","volume":"231"},"uris":["http://www.mendeley.com/documents/?uuid=64e9f731-e663-49da-b2c4-a3da5d77b0c9"]}],"mendeley":{"formattedCitation":"(Ogbeide et al., 2019)","plainTextFormattedCitation":"(Ogbeide et al., 2019)","previouslyFormattedCitation":"(7)"},"properties":{"noteIndex":0},"schema":"https://github.com/citation-style-language/schema/raw/master/csl-citation.json"}</w:instrText>
            </w:r>
            <w:r w:rsidRPr="007A052C">
              <w:rPr>
                <w:sz w:val="22"/>
                <w:szCs w:val="22"/>
              </w:rPr>
              <w:fldChar w:fldCharType="separate"/>
            </w:r>
            <w:r w:rsidR="007924CA" w:rsidRPr="007A052C">
              <w:rPr>
                <w:noProof/>
                <w:sz w:val="22"/>
                <w:szCs w:val="22"/>
              </w:rPr>
              <w:t>(Ogbeide et al., 2019)</w:t>
            </w:r>
            <w:r w:rsidRPr="007A052C">
              <w:rPr>
                <w:sz w:val="22"/>
                <w:szCs w:val="22"/>
              </w:rPr>
              <w:fldChar w:fldCharType="end"/>
            </w:r>
          </w:p>
        </w:tc>
      </w:tr>
      <w:tr w:rsidR="00237EEC" w:rsidRPr="007A052C" w14:paraId="648D6CCB" w14:textId="77777777" w:rsidTr="00BE6DAF">
        <w:tc>
          <w:tcPr>
            <w:tcW w:w="755" w:type="pct"/>
          </w:tcPr>
          <w:p w14:paraId="677CFA9E" w14:textId="56E8478B" w:rsidR="00237EEC" w:rsidRPr="007A052C" w:rsidRDefault="00237EEC" w:rsidP="00F77531">
            <w:pPr>
              <w:rPr>
                <w:sz w:val="22"/>
                <w:szCs w:val="22"/>
              </w:rPr>
            </w:pPr>
            <w:r w:rsidRPr="007A052C">
              <w:rPr>
                <w:sz w:val="22"/>
                <w:szCs w:val="22"/>
              </w:rPr>
              <w:t>5</w:t>
            </w:r>
          </w:p>
        </w:tc>
        <w:tc>
          <w:tcPr>
            <w:tcW w:w="507" w:type="pct"/>
            <w:gridSpan w:val="3"/>
          </w:tcPr>
          <w:p w14:paraId="714AB17B" w14:textId="349ED0A0" w:rsidR="00237EEC" w:rsidRPr="007A052C" w:rsidRDefault="00237EEC" w:rsidP="00F77531">
            <w:pPr>
              <w:rPr>
                <w:sz w:val="22"/>
                <w:szCs w:val="22"/>
              </w:rPr>
            </w:pPr>
            <w:r w:rsidRPr="007A052C">
              <w:rPr>
                <w:sz w:val="22"/>
                <w:szCs w:val="22"/>
              </w:rPr>
              <w:t>Literature</w:t>
            </w:r>
          </w:p>
        </w:tc>
        <w:tc>
          <w:tcPr>
            <w:tcW w:w="650" w:type="pct"/>
            <w:gridSpan w:val="4"/>
          </w:tcPr>
          <w:p w14:paraId="5987B956" w14:textId="4063C1DB" w:rsidR="00237EEC" w:rsidRPr="007A052C" w:rsidRDefault="00237EEC" w:rsidP="00F77531">
            <w:pPr>
              <w:rPr>
                <w:sz w:val="22"/>
                <w:szCs w:val="22"/>
              </w:rPr>
            </w:pPr>
            <w:r w:rsidRPr="007A052C">
              <w:rPr>
                <w:sz w:val="22"/>
                <w:szCs w:val="22"/>
              </w:rPr>
              <w:t>Not reported</w:t>
            </w:r>
          </w:p>
        </w:tc>
        <w:tc>
          <w:tcPr>
            <w:tcW w:w="459" w:type="pct"/>
            <w:gridSpan w:val="2"/>
          </w:tcPr>
          <w:p w14:paraId="46DE099C" w14:textId="2E2098B6" w:rsidR="00237EEC" w:rsidRPr="007A052C" w:rsidRDefault="00237EEC" w:rsidP="00F77531">
            <w:pPr>
              <w:rPr>
                <w:sz w:val="22"/>
                <w:szCs w:val="22"/>
              </w:rPr>
            </w:pPr>
            <w:r w:rsidRPr="007A052C">
              <w:rPr>
                <w:sz w:val="22"/>
                <w:szCs w:val="22"/>
              </w:rPr>
              <w:t>Zero</w:t>
            </w:r>
          </w:p>
        </w:tc>
        <w:tc>
          <w:tcPr>
            <w:tcW w:w="503" w:type="pct"/>
            <w:gridSpan w:val="3"/>
          </w:tcPr>
          <w:p w14:paraId="4F2378B1" w14:textId="2723D6CF" w:rsidR="00237EEC" w:rsidRPr="007A052C" w:rsidRDefault="00237EEC" w:rsidP="00F77531">
            <w:pPr>
              <w:rPr>
                <w:sz w:val="22"/>
                <w:szCs w:val="22"/>
              </w:rPr>
            </w:pPr>
            <w:r w:rsidRPr="007A052C">
              <w:rPr>
                <w:sz w:val="22"/>
                <w:szCs w:val="22"/>
              </w:rPr>
              <w:t>Individual values</w:t>
            </w:r>
          </w:p>
        </w:tc>
        <w:tc>
          <w:tcPr>
            <w:tcW w:w="469" w:type="pct"/>
            <w:gridSpan w:val="3"/>
          </w:tcPr>
          <w:p w14:paraId="1EDA0208" w14:textId="77777777" w:rsidR="00237EEC" w:rsidRPr="007A052C" w:rsidRDefault="00237EEC" w:rsidP="00F77531">
            <w:pPr>
              <w:rPr>
                <w:sz w:val="22"/>
                <w:szCs w:val="22"/>
              </w:rPr>
            </w:pPr>
          </w:p>
        </w:tc>
        <w:tc>
          <w:tcPr>
            <w:tcW w:w="577" w:type="pct"/>
            <w:gridSpan w:val="3"/>
          </w:tcPr>
          <w:p w14:paraId="2C8CBDAE" w14:textId="2273FF62" w:rsidR="00237EEC" w:rsidRPr="007A052C" w:rsidRDefault="00237EEC" w:rsidP="00F77531">
            <w:pPr>
              <w:rPr>
                <w:sz w:val="22"/>
                <w:szCs w:val="22"/>
              </w:rPr>
            </w:pPr>
            <w:r w:rsidRPr="007A052C">
              <w:rPr>
                <w:sz w:val="22"/>
                <w:szCs w:val="22"/>
              </w:rPr>
              <w:t>Not reported</w:t>
            </w:r>
          </w:p>
        </w:tc>
        <w:tc>
          <w:tcPr>
            <w:tcW w:w="523" w:type="pct"/>
            <w:gridSpan w:val="2"/>
          </w:tcPr>
          <w:p w14:paraId="2E558EB5" w14:textId="6EC26460" w:rsidR="00237EEC" w:rsidRPr="007A052C" w:rsidRDefault="00237EEC" w:rsidP="00F77531">
            <w:pPr>
              <w:rPr>
                <w:sz w:val="22"/>
                <w:szCs w:val="22"/>
              </w:rPr>
            </w:pPr>
            <w:proofErr w:type="spellStart"/>
            <w:r w:rsidRPr="007A052C">
              <w:rPr>
                <w:sz w:val="22"/>
                <w:szCs w:val="22"/>
              </w:rPr>
              <w:t>PCA</w:t>
            </w:r>
            <w:proofErr w:type="spellEnd"/>
            <w:r w:rsidRPr="007A052C">
              <w:rPr>
                <w:sz w:val="22"/>
                <w:szCs w:val="22"/>
              </w:rPr>
              <w:t>; ANOVA; Pearson correlation</w:t>
            </w:r>
          </w:p>
        </w:tc>
        <w:tc>
          <w:tcPr>
            <w:tcW w:w="557" w:type="pct"/>
          </w:tcPr>
          <w:p w14:paraId="23508F12" w14:textId="2111A898" w:rsidR="00237EEC" w:rsidRPr="007A052C" w:rsidRDefault="00237EEC" w:rsidP="00F77531">
            <w:pPr>
              <w:rPr>
                <w:sz w:val="22"/>
                <w:szCs w:val="22"/>
              </w:rPr>
            </w:pPr>
            <w:r w:rsidRPr="007A052C">
              <w:rPr>
                <w:sz w:val="22"/>
                <w:szCs w:val="22"/>
              </w:rPr>
              <w:fldChar w:fldCharType="begin" w:fldLock="1"/>
            </w:r>
            <w:r w:rsidR="007924CA" w:rsidRPr="007A052C">
              <w:rPr>
                <w:sz w:val="22"/>
                <w:szCs w:val="22"/>
              </w:rPr>
              <w:instrText>ADDIN CSL_CITATION {"citationItems":[{"id":"ITEM-1","itemData":{"DOI":"10.1007/s10661-019-7719-2","ISSN":"15732959","PMID":"31388832","abstract":"This study evaluates the impact of leachates from a municipal dumpsite on the quality of domestic water sources in the area for potable use. Concentrations of leachate-associated organic contaminants (such as diethyl–phthalate, total organic halogen (TOH); 2,4-dichlorophenol; nonylphenol–ethoxylate; methyl–ethyl–phthalate; borneol; total organic carbon (TOC); total Kjeldahl-nitrogen (TKN); ammonium–nitrogen (NH3–N); nitrate (NO3); nitrate–nitrogen (NO3–N); and total phosphorus (TP)) in rivers and groundwater in the Enugu Metropolis in southeastern Nigeria were assessed in this study. Results of laboratory analyses indicate that the average values of diethyl–phthalate, borneol, TOH, nonylphenol–ethoxylate and TOC are 0.08 mg/l, 0.04 mg/l, 1.05 mg/l, 0.2 mg/l and 1.64 mg/l, respectively for groundwater and 0.1 mg/l, 0.03 mg/l, 0.74 mg/l, 0.19 mg/l and 1.74 mg/l, respectively, for rivers. Three (diethyl–phthalate, borneol and TOH) out of these major five contaminants, in both rivers and groundwater, exceeded the maximum permissible limits, suggesting that the domestic water sources are marginally contaminated by the leachates. ANOVA test result suggests that the data sources were significantly variable, while principal component and correlation analyses identified TOH, 2,4-dichlorophenol, TKN, NO3, NO3–N, TP and borneol, which originated most probably from degradation of plastic materials and organic wastes in the dumpsite, as the priority contaminants. Consumption of domestic water sources within the dumpsite area, in untreated state, could lead to health risks as these priority organic contaminants are mostly carcinogenic, toxic and injurious to human systems.","author":[{"dropping-particle":"","family":"Onyekwelu","given":"Ifeoma Lindsey","non-dropping-particle":"","parse-names":false,"suffix":""},{"dropping-particle":"","family":"Aghamelu","given":"Okechukwu Pius","non-dropping-particle":"","parse-names":false,"suffix":""}],"container-title":"Environmental Monitoring and Assessment","id":"ITEM-1","issue":"9","issued":{"date-parts":[["2019"]]},"publisher":"Environmental Monitoring and Assessment","title":"Impact of organic contaminants from dumpsite leachates on natural water sources in the Enugu Metropolis, southeastern Nigeria","type":"article-journal","volume":"191"},"uris":["http://www.mendeley.com/documents/?uuid=6747526f-486e-4a63-87b8-c92265a75faa"]}],"mendeley":{"formattedCitation":"(Onyekwelu &amp; Aghamelu, 2019)","plainTextFormattedCitation":"(Onyekwelu &amp; Aghamelu, 2019)","previouslyFormattedCitation":"(8)"},"properties":{"noteIndex":0},"schema":"https://github.com/citation-style-language/schema/raw/master/csl-citation.json"}</w:instrText>
            </w:r>
            <w:r w:rsidRPr="007A052C">
              <w:rPr>
                <w:sz w:val="22"/>
                <w:szCs w:val="22"/>
              </w:rPr>
              <w:fldChar w:fldCharType="separate"/>
            </w:r>
            <w:r w:rsidR="007924CA" w:rsidRPr="007A052C">
              <w:rPr>
                <w:noProof/>
                <w:sz w:val="22"/>
                <w:szCs w:val="22"/>
              </w:rPr>
              <w:t>(Onyekwelu &amp; Aghamelu, 2019)</w:t>
            </w:r>
            <w:r w:rsidRPr="007A052C">
              <w:rPr>
                <w:sz w:val="22"/>
                <w:szCs w:val="22"/>
              </w:rPr>
              <w:fldChar w:fldCharType="end"/>
            </w:r>
          </w:p>
        </w:tc>
      </w:tr>
      <w:tr w:rsidR="00237EEC" w:rsidRPr="007A052C" w14:paraId="777DF1FF" w14:textId="77777777" w:rsidTr="00BE6DAF">
        <w:tc>
          <w:tcPr>
            <w:tcW w:w="755" w:type="pct"/>
          </w:tcPr>
          <w:p w14:paraId="08333692" w14:textId="280D8DDE" w:rsidR="00237EEC" w:rsidRPr="007A052C" w:rsidRDefault="00237EEC" w:rsidP="008E2DAC">
            <w:pPr>
              <w:rPr>
                <w:sz w:val="22"/>
                <w:szCs w:val="22"/>
              </w:rPr>
            </w:pPr>
            <w:r w:rsidRPr="007A052C">
              <w:rPr>
                <w:sz w:val="22"/>
                <w:szCs w:val="22"/>
              </w:rPr>
              <w:t>Not reported</w:t>
            </w:r>
          </w:p>
        </w:tc>
        <w:tc>
          <w:tcPr>
            <w:tcW w:w="507" w:type="pct"/>
            <w:gridSpan w:val="3"/>
          </w:tcPr>
          <w:p w14:paraId="2031F558" w14:textId="4BB6544E" w:rsidR="00237EEC" w:rsidRPr="007A052C" w:rsidRDefault="00237EEC" w:rsidP="008E2DAC">
            <w:pPr>
              <w:rPr>
                <w:sz w:val="22"/>
                <w:szCs w:val="22"/>
              </w:rPr>
            </w:pPr>
            <w:r w:rsidRPr="007A052C">
              <w:rPr>
                <w:sz w:val="22"/>
                <w:szCs w:val="22"/>
              </w:rPr>
              <w:t xml:space="preserve">Literature </w:t>
            </w:r>
          </w:p>
        </w:tc>
        <w:tc>
          <w:tcPr>
            <w:tcW w:w="650" w:type="pct"/>
            <w:gridSpan w:val="4"/>
          </w:tcPr>
          <w:p w14:paraId="379DFF7F" w14:textId="4E10BAE9" w:rsidR="00237EEC" w:rsidRPr="007A052C" w:rsidRDefault="00237EEC" w:rsidP="008E2DAC">
            <w:pPr>
              <w:rPr>
                <w:sz w:val="22"/>
                <w:szCs w:val="22"/>
              </w:rPr>
            </w:pPr>
            <w:r w:rsidRPr="007A052C">
              <w:rPr>
                <w:sz w:val="22"/>
                <w:szCs w:val="22"/>
              </w:rPr>
              <w:t>Not reported</w:t>
            </w:r>
          </w:p>
        </w:tc>
        <w:tc>
          <w:tcPr>
            <w:tcW w:w="459" w:type="pct"/>
            <w:gridSpan w:val="2"/>
          </w:tcPr>
          <w:p w14:paraId="435F6C66" w14:textId="72985109" w:rsidR="00237EEC" w:rsidRPr="007A052C" w:rsidRDefault="00237EEC" w:rsidP="008E2DAC">
            <w:pPr>
              <w:rPr>
                <w:sz w:val="22"/>
                <w:szCs w:val="22"/>
              </w:rPr>
            </w:pPr>
            <w:r w:rsidRPr="007A052C">
              <w:rPr>
                <w:sz w:val="22"/>
                <w:szCs w:val="22"/>
              </w:rPr>
              <w:t>Not applicable</w:t>
            </w:r>
          </w:p>
        </w:tc>
        <w:tc>
          <w:tcPr>
            <w:tcW w:w="503" w:type="pct"/>
            <w:gridSpan w:val="3"/>
          </w:tcPr>
          <w:p w14:paraId="3ECE66E9" w14:textId="741E6D0A" w:rsidR="00237EEC" w:rsidRPr="007A052C" w:rsidRDefault="00237EEC" w:rsidP="008E2DAC">
            <w:pPr>
              <w:rPr>
                <w:sz w:val="22"/>
                <w:szCs w:val="22"/>
              </w:rPr>
            </w:pPr>
            <w:r w:rsidRPr="007A052C">
              <w:rPr>
                <w:sz w:val="22"/>
                <w:szCs w:val="22"/>
              </w:rPr>
              <w:t>Individual values</w:t>
            </w:r>
          </w:p>
        </w:tc>
        <w:tc>
          <w:tcPr>
            <w:tcW w:w="469" w:type="pct"/>
            <w:gridSpan w:val="3"/>
          </w:tcPr>
          <w:p w14:paraId="0F4EDB07" w14:textId="77777777" w:rsidR="00237EEC" w:rsidRPr="007A052C" w:rsidRDefault="00237EEC" w:rsidP="008E2DAC">
            <w:pPr>
              <w:rPr>
                <w:sz w:val="22"/>
                <w:szCs w:val="22"/>
              </w:rPr>
            </w:pPr>
          </w:p>
        </w:tc>
        <w:tc>
          <w:tcPr>
            <w:tcW w:w="577" w:type="pct"/>
            <w:gridSpan w:val="3"/>
          </w:tcPr>
          <w:p w14:paraId="5F3561F9" w14:textId="571905ED" w:rsidR="00237EEC" w:rsidRPr="007A052C" w:rsidRDefault="00237EEC" w:rsidP="008E2DAC">
            <w:pPr>
              <w:rPr>
                <w:sz w:val="22"/>
                <w:szCs w:val="22"/>
              </w:rPr>
            </w:pPr>
            <w:r w:rsidRPr="007A052C">
              <w:rPr>
                <w:sz w:val="22"/>
                <w:szCs w:val="22"/>
              </w:rPr>
              <w:t>Not reported</w:t>
            </w:r>
          </w:p>
        </w:tc>
        <w:tc>
          <w:tcPr>
            <w:tcW w:w="523" w:type="pct"/>
            <w:gridSpan w:val="2"/>
          </w:tcPr>
          <w:p w14:paraId="1DFC83C5" w14:textId="3291B402" w:rsidR="00237EEC" w:rsidRPr="007A052C" w:rsidRDefault="00237EEC" w:rsidP="008E2DAC">
            <w:pPr>
              <w:rPr>
                <w:sz w:val="22"/>
                <w:szCs w:val="22"/>
              </w:rPr>
            </w:pPr>
            <w:r w:rsidRPr="007A052C">
              <w:rPr>
                <w:sz w:val="22"/>
                <w:szCs w:val="22"/>
              </w:rPr>
              <w:t>ANOVA</w:t>
            </w:r>
          </w:p>
        </w:tc>
        <w:tc>
          <w:tcPr>
            <w:tcW w:w="557" w:type="pct"/>
          </w:tcPr>
          <w:p w14:paraId="7B57EF22" w14:textId="6FFA8033" w:rsidR="00237EEC" w:rsidRPr="007A052C" w:rsidRDefault="00237EEC" w:rsidP="008E2DAC">
            <w:pPr>
              <w:rPr>
                <w:sz w:val="22"/>
                <w:szCs w:val="22"/>
              </w:rPr>
            </w:pPr>
            <w:r w:rsidRPr="007A052C">
              <w:rPr>
                <w:sz w:val="22"/>
                <w:szCs w:val="22"/>
              </w:rPr>
              <w:fldChar w:fldCharType="begin" w:fldLock="1"/>
            </w:r>
            <w:r w:rsidR="007924CA" w:rsidRPr="007A052C">
              <w:rPr>
                <w:sz w:val="22"/>
                <w:szCs w:val="22"/>
              </w:rPr>
              <w:instrText>ADDIN CSL_CITATION {"citationItems":[{"id":"ITEM-1","itemData":{"DOI":"10.1016/j.envpol.2019.113295","ISSN":"18736424","PMID":"31563786","abstract":"Main Finding: Naphthalene, acenaphthene, acenaphthylene, fluorene, pyrene and benzo[a]anthracene were identified as ecological risk factors in the lagoon based on 50–75% recurrence in the ERA.","author":[{"dropping-particle":"","family":"Sogbanmu","given":"Temitope O.","non-dropping-particle":"","parse-names":false,"suffix":""},{"dropping-particle":"","family":"Osibona","given":"Adesola O.","non-dropping-particle":"","parse-names":false,"suffix":""},{"dropping-particle":"","family":"Otitoloju","given":"Adebayo A.","non-dropping-particle":"","parse-names":false,"suffix":""}],"container-title":"Environmental Pollution","id":"ITEM-1","issued":{"date-parts":[["2019"]]},"page":"113295","publisher":"Elsevier Ltd","title":"Specific polycyclic aromatic hydrocarbons identified as ecological risk factors in the Lagos lagoon, Nigeria","type":"article-journal","volume":"255"},"uris":["http://www.mendeley.com/documents/?uuid=c6939e06-0829-4eb4-8c61-f46926a295e6"]}],"mendeley":{"formattedCitation":"(Sogbanmu et al., 2019)","plainTextFormattedCitation":"(Sogbanmu et al., 2019)","previouslyFormattedCitation":"(9)"},"properties":{"noteIndex":0},"schema":"https://github.com/citation-style-language/schema/raw/master/csl-citation.json"}</w:instrText>
            </w:r>
            <w:r w:rsidRPr="007A052C">
              <w:rPr>
                <w:sz w:val="22"/>
                <w:szCs w:val="22"/>
              </w:rPr>
              <w:fldChar w:fldCharType="separate"/>
            </w:r>
            <w:r w:rsidR="007924CA" w:rsidRPr="007A052C">
              <w:rPr>
                <w:noProof/>
                <w:sz w:val="22"/>
                <w:szCs w:val="22"/>
              </w:rPr>
              <w:t>(Sogbanmu et al., 2019)</w:t>
            </w:r>
            <w:r w:rsidRPr="007A052C">
              <w:rPr>
                <w:sz w:val="22"/>
                <w:szCs w:val="22"/>
              </w:rPr>
              <w:fldChar w:fldCharType="end"/>
            </w:r>
          </w:p>
        </w:tc>
      </w:tr>
      <w:tr w:rsidR="00237EEC" w:rsidRPr="007A052C" w14:paraId="5A88CFFE" w14:textId="77777777" w:rsidTr="00BE6DAF">
        <w:tc>
          <w:tcPr>
            <w:tcW w:w="755" w:type="pct"/>
          </w:tcPr>
          <w:p w14:paraId="66C6D0F4" w14:textId="2B08467B" w:rsidR="00237EEC" w:rsidRPr="007A052C" w:rsidRDefault="00237EEC" w:rsidP="008E2DAC">
            <w:pPr>
              <w:rPr>
                <w:sz w:val="22"/>
                <w:szCs w:val="22"/>
              </w:rPr>
            </w:pPr>
            <w:r w:rsidRPr="007A052C">
              <w:rPr>
                <w:sz w:val="22"/>
                <w:szCs w:val="22"/>
              </w:rPr>
              <w:lastRenderedPageBreak/>
              <w:t>Not reported</w:t>
            </w:r>
          </w:p>
        </w:tc>
        <w:tc>
          <w:tcPr>
            <w:tcW w:w="507" w:type="pct"/>
            <w:gridSpan w:val="3"/>
          </w:tcPr>
          <w:p w14:paraId="7FB98156" w14:textId="2CCD076F" w:rsidR="00237EEC" w:rsidRPr="007A052C" w:rsidRDefault="00237EEC" w:rsidP="008E2DAC">
            <w:pPr>
              <w:rPr>
                <w:sz w:val="22"/>
                <w:szCs w:val="22"/>
              </w:rPr>
            </w:pPr>
            <w:r w:rsidRPr="007A052C">
              <w:rPr>
                <w:sz w:val="22"/>
                <w:szCs w:val="22"/>
              </w:rPr>
              <w:t>Literature</w:t>
            </w:r>
          </w:p>
        </w:tc>
        <w:tc>
          <w:tcPr>
            <w:tcW w:w="650" w:type="pct"/>
            <w:gridSpan w:val="4"/>
          </w:tcPr>
          <w:p w14:paraId="0AA3CB17" w14:textId="72DF5A01" w:rsidR="00237EEC" w:rsidRPr="007A052C" w:rsidRDefault="00237EEC" w:rsidP="008E2DAC">
            <w:pPr>
              <w:rPr>
                <w:sz w:val="22"/>
                <w:szCs w:val="22"/>
              </w:rPr>
            </w:pPr>
            <w:r w:rsidRPr="007A052C">
              <w:rPr>
                <w:sz w:val="22"/>
                <w:szCs w:val="22"/>
              </w:rPr>
              <w:t>Not reported</w:t>
            </w:r>
          </w:p>
        </w:tc>
        <w:tc>
          <w:tcPr>
            <w:tcW w:w="459" w:type="pct"/>
            <w:gridSpan w:val="2"/>
          </w:tcPr>
          <w:p w14:paraId="48B2D4CC" w14:textId="69216D78" w:rsidR="00237EEC" w:rsidRPr="007A052C" w:rsidRDefault="00237EEC" w:rsidP="008E2DAC">
            <w:pPr>
              <w:rPr>
                <w:sz w:val="22"/>
                <w:szCs w:val="22"/>
              </w:rPr>
            </w:pPr>
            <w:r w:rsidRPr="007A052C">
              <w:rPr>
                <w:sz w:val="22"/>
                <w:szCs w:val="22"/>
              </w:rPr>
              <w:t>Not applicable</w:t>
            </w:r>
          </w:p>
        </w:tc>
        <w:tc>
          <w:tcPr>
            <w:tcW w:w="503" w:type="pct"/>
            <w:gridSpan w:val="3"/>
          </w:tcPr>
          <w:p w14:paraId="0F9A6CBB" w14:textId="0BFD6DA3" w:rsidR="00237EEC" w:rsidRPr="007A052C" w:rsidRDefault="00237EEC" w:rsidP="008E2DAC">
            <w:pPr>
              <w:rPr>
                <w:sz w:val="22"/>
                <w:szCs w:val="22"/>
              </w:rPr>
            </w:pPr>
            <w:r w:rsidRPr="007A052C">
              <w:rPr>
                <w:sz w:val="22"/>
                <w:szCs w:val="22"/>
              </w:rPr>
              <w:t>Mean, SD</w:t>
            </w:r>
          </w:p>
        </w:tc>
        <w:tc>
          <w:tcPr>
            <w:tcW w:w="469" w:type="pct"/>
            <w:gridSpan w:val="3"/>
          </w:tcPr>
          <w:p w14:paraId="3249F483" w14:textId="1463BB91" w:rsidR="00237EEC" w:rsidRPr="007A052C" w:rsidRDefault="00237EEC" w:rsidP="008E2DAC">
            <w:pPr>
              <w:rPr>
                <w:sz w:val="22"/>
                <w:szCs w:val="22"/>
              </w:rPr>
            </w:pPr>
            <w:r w:rsidRPr="007A052C">
              <w:rPr>
                <w:sz w:val="22"/>
                <w:szCs w:val="22"/>
              </w:rPr>
              <w:t>Mean ± SD</w:t>
            </w:r>
          </w:p>
        </w:tc>
        <w:tc>
          <w:tcPr>
            <w:tcW w:w="577" w:type="pct"/>
            <w:gridSpan w:val="3"/>
          </w:tcPr>
          <w:p w14:paraId="5A36105E" w14:textId="76053F31" w:rsidR="00237EEC" w:rsidRPr="007A052C" w:rsidRDefault="00237EEC" w:rsidP="008E2DAC">
            <w:pPr>
              <w:rPr>
                <w:sz w:val="22"/>
                <w:szCs w:val="22"/>
              </w:rPr>
            </w:pPr>
            <w:r w:rsidRPr="007A052C">
              <w:rPr>
                <w:sz w:val="22"/>
                <w:szCs w:val="22"/>
              </w:rPr>
              <w:t>Not reported</w:t>
            </w:r>
          </w:p>
        </w:tc>
        <w:tc>
          <w:tcPr>
            <w:tcW w:w="523" w:type="pct"/>
            <w:gridSpan w:val="2"/>
          </w:tcPr>
          <w:p w14:paraId="671ECAA0" w14:textId="1AB37164" w:rsidR="00237EEC" w:rsidRPr="007A052C" w:rsidRDefault="00237EEC" w:rsidP="008E2DAC">
            <w:pPr>
              <w:rPr>
                <w:sz w:val="22"/>
                <w:szCs w:val="22"/>
              </w:rPr>
            </w:pPr>
            <w:r w:rsidRPr="007A052C">
              <w:rPr>
                <w:sz w:val="22"/>
                <w:szCs w:val="22"/>
              </w:rPr>
              <w:t>Not reported</w:t>
            </w:r>
          </w:p>
        </w:tc>
        <w:tc>
          <w:tcPr>
            <w:tcW w:w="557" w:type="pct"/>
          </w:tcPr>
          <w:p w14:paraId="23504C38" w14:textId="653B00D7" w:rsidR="00237EEC" w:rsidRPr="007A052C" w:rsidRDefault="00237EEC" w:rsidP="008E2DAC">
            <w:pPr>
              <w:rPr>
                <w:sz w:val="22"/>
                <w:szCs w:val="22"/>
              </w:rPr>
            </w:pPr>
            <w:r w:rsidRPr="007A052C">
              <w:rPr>
                <w:sz w:val="22"/>
                <w:szCs w:val="22"/>
              </w:rPr>
              <w:fldChar w:fldCharType="begin" w:fldLock="1"/>
            </w:r>
            <w:r w:rsidR="007924CA" w:rsidRPr="007A052C">
              <w:rPr>
                <w:sz w:val="22"/>
                <w:szCs w:val="22"/>
              </w:rPr>
              <w:instrText>ADDIN CSL_CITATION {"citationItems":[{"id":"ITEM-1","itemData":{"DOI":"10.1016/j.jece.2018.06.020","ISSN":"22133437","abstract":"Global concern on emerging pollutants such as perfluorooctanesulfonate (PFOS) and perfluorooctanoate (PFOA) are well documented. Unfortunately, information is either scarce or non-existing on the presence of these chemicals in most developing nations like Nigeria. The current study examined the distribution pattern and trend of PFOS and PFOA in surface water, porewater (PW) and sediments collected from three geopolitical zones with different levels of industrialization in Nigeria. PFOS and PFOA were concentrated using solid-phase extraction, identified and quantified by high performance liquid chromatography interfaced to a triple quadruple mass spectrometer. Detection of both PFOS and PFOA in all samples suggested wide distribution across Nigeria. Generally, PFOS dominated aqueous concentrations ranging from 3.9 to 10.1ngL-1 in surface water, 10.9 to 20.4ngL-1 in PW and 5.1 to 10.4ngg-1 in bottom sediment. Field-based partition coefficients (Kd) for both PFOS and PFOA were significantly correlated with salinity (r2 = 0.84 and 0.78 respectively, p &lt; 0.01); The Kd values increased exponentially as a function of salinity. The enrichment of both PFOS and PFOA on sediment increased with increasing organic matter while in water with increasing salinity. The detection of these chemicals across all samples suggested urgent attention in their risk assessment.","author":[{"dropping-particle":"","family":"Ololade","given":"Isaac Ayodele","non-dropping-particle":"","parse-names":false,"suffix":""},{"dropping-particle":"","family":"Oladoja","given":"Nurudeen Abiola","non-dropping-particle":"","parse-names":false,"suffix":""},{"dropping-particle":"","family":"Ololade","given":"Oluwaranti Olubunmi","non-dropping-particle":"","parse-names":false,"suffix":""},{"dropping-particle":"","family":"Oloye","given":"Francis Femi","non-dropping-particle":"","parse-names":false,"suffix":""},{"dropping-particle":"","family":"Adeola","given":"Adedapo Oluwasanu","non-dropping-particle":"","parse-names":false,"suffix":""},{"dropping-particle":"","family":"Alabi","given":"Adenike Bosede","non-dropping-particle":"","parse-names":false,"suffix":""},{"dropping-particle":"","family":"Ademila","given":"Omowumi","non-dropping-particle":"","parse-names":false,"suffix":""},{"dropping-particle":"","family":"Adanigbo","given":"Pelumi","non-dropping-particle":"","parse-names":false,"suffix":""},{"dropping-particle":"","family":"Owolabi","given":"Mutolib Bankole","non-dropping-particle":"","parse-names":false,"suffix":""}],"container-title":"Journal of Environmental Chemical Engineering","id":"ITEM-1","issue":"4","issued":{"date-parts":[["2018"]]},"page":"4061-4069","title":"Geographical distribution of perfluorooctanesulfonate and perfluorooctanoate in selected rivers from Nigeria","type":"article-journal","volume":"6"},"uris":["http://www.mendeley.com/documents/?uuid=28c81551-3708-48af-8bb7-b306c0c057e7"]}],"mendeley":{"formattedCitation":"(Ololade et al., 2018)","plainTextFormattedCitation":"(Ololade et al., 2018)","previouslyFormattedCitation":"(10)"},"properties":{"noteIndex":0},"schema":"https://github.com/citation-style-language/schema/raw/master/csl-citation.json"}</w:instrText>
            </w:r>
            <w:r w:rsidRPr="007A052C">
              <w:rPr>
                <w:sz w:val="22"/>
                <w:szCs w:val="22"/>
              </w:rPr>
              <w:fldChar w:fldCharType="separate"/>
            </w:r>
            <w:r w:rsidR="007924CA" w:rsidRPr="007A052C">
              <w:rPr>
                <w:noProof/>
                <w:sz w:val="22"/>
                <w:szCs w:val="22"/>
              </w:rPr>
              <w:t>(Ololade et al., 2018)</w:t>
            </w:r>
            <w:r w:rsidRPr="007A052C">
              <w:rPr>
                <w:sz w:val="22"/>
                <w:szCs w:val="22"/>
              </w:rPr>
              <w:fldChar w:fldCharType="end"/>
            </w:r>
          </w:p>
        </w:tc>
      </w:tr>
      <w:tr w:rsidR="00237EEC" w:rsidRPr="007A052C" w14:paraId="08DFDC53" w14:textId="77777777" w:rsidTr="00BE6DAF">
        <w:tc>
          <w:tcPr>
            <w:tcW w:w="755" w:type="pct"/>
          </w:tcPr>
          <w:p w14:paraId="3404835E" w14:textId="7784A570" w:rsidR="00237EEC" w:rsidRPr="007A052C" w:rsidRDefault="00237EEC" w:rsidP="00F77531">
            <w:pPr>
              <w:rPr>
                <w:sz w:val="22"/>
                <w:szCs w:val="22"/>
              </w:rPr>
            </w:pPr>
            <w:r w:rsidRPr="007A052C">
              <w:rPr>
                <w:sz w:val="22"/>
                <w:szCs w:val="22"/>
              </w:rPr>
              <w:t>72</w:t>
            </w:r>
          </w:p>
        </w:tc>
        <w:tc>
          <w:tcPr>
            <w:tcW w:w="507" w:type="pct"/>
            <w:gridSpan w:val="3"/>
          </w:tcPr>
          <w:p w14:paraId="5DD9BC85" w14:textId="50A2F1A8" w:rsidR="00237EEC" w:rsidRPr="007A052C" w:rsidRDefault="00237EEC" w:rsidP="00F77531">
            <w:pPr>
              <w:rPr>
                <w:sz w:val="22"/>
                <w:szCs w:val="22"/>
              </w:rPr>
            </w:pPr>
            <w:r w:rsidRPr="007A052C">
              <w:rPr>
                <w:sz w:val="22"/>
                <w:szCs w:val="22"/>
              </w:rPr>
              <w:t>Not reported</w:t>
            </w:r>
          </w:p>
        </w:tc>
        <w:tc>
          <w:tcPr>
            <w:tcW w:w="650" w:type="pct"/>
            <w:gridSpan w:val="4"/>
          </w:tcPr>
          <w:p w14:paraId="0522197B" w14:textId="7D8CBEA3" w:rsidR="00237EEC" w:rsidRPr="007A052C" w:rsidRDefault="00237EEC" w:rsidP="00F77531">
            <w:pPr>
              <w:rPr>
                <w:sz w:val="22"/>
                <w:szCs w:val="22"/>
              </w:rPr>
            </w:pPr>
            <w:r w:rsidRPr="007A052C">
              <w:rPr>
                <w:sz w:val="22"/>
                <w:szCs w:val="22"/>
              </w:rPr>
              <w:t>Not reported</w:t>
            </w:r>
          </w:p>
        </w:tc>
        <w:tc>
          <w:tcPr>
            <w:tcW w:w="459" w:type="pct"/>
            <w:gridSpan w:val="2"/>
          </w:tcPr>
          <w:p w14:paraId="08382B06" w14:textId="74E573FA" w:rsidR="00237EEC" w:rsidRPr="007A052C" w:rsidRDefault="00237EEC" w:rsidP="00F77531">
            <w:pPr>
              <w:rPr>
                <w:sz w:val="22"/>
                <w:szCs w:val="22"/>
              </w:rPr>
            </w:pPr>
            <w:proofErr w:type="spellStart"/>
            <w:r w:rsidRPr="007A052C">
              <w:rPr>
                <w:sz w:val="22"/>
                <w:szCs w:val="22"/>
              </w:rPr>
              <w:t>BDL</w:t>
            </w:r>
            <w:proofErr w:type="spellEnd"/>
          </w:p>
        </w:tc>
        <w:tc>
          <w:tcPr>
            <w:tcW w:w="503" w:type="pct"/>
            <w:gridSpan w:val="3"/>
          </w:tcPr>
          <w:p w14:paraId="6DD74684" w14:textId="0CD5B9AE" w:rsidR="00237EEC" w:rsidRPr="007A052C" w:rsidRDefault="00237EEC" w:rsidP="00F77531">
            <w:pPr>
              <w:rPr>
                <w:sz w:val="22"/>
                <w:szCs w:val="22"/>
              </w:rPr>
            </w:pPr>
            <w:r w:rsidRPr="007A052C">
              <w:rPr>
                <w:sz w:val="22"/>
                <w:szCs w:val="22"/>
              </w:rPr>
              <w:t>Individual values</w:t>
            </w:r>
          </w:p>
        </w:tc>
        <w:tc>
          <w:tcPr>
            <w:tcW w:w="469" w:type="pct"/>
            <w:gridSpan w:val="3"/>
          </w:tcPr>
          <w:p w14:paraId="76B91EC6" w14:textId="77777777" w:rsidR="00237EEC" w:rsidRPr="007A052C" w:rsidRDefault="00237EEC" w:rsidP="00F77531">
            <w:pPr>
              <w:rPr>
                <w:sz w:val="22"/>
                <w:szCs w:val="22"/>
              </w:rPr>
            </w:pPr>
          </w:p>
        </w:tc>
        <w:tc>
          <w:tcPr>
            <w:tcW w:w="577" w:type="pct"/>
            <w:gridSpan w:val="3"/>
          </w:tcPr>
          <w:p w14:paraId="36DE96A1" w14:textId="425642CC" w:rsidR="00237EEC" w:rsidRPr="007A052C" w:rsidRDefault="00237EEC" w:rsidP="00F77531">
            <w:pPr>
              <w:rPr>
                <w:sz w:val="22"/>
                <w:szCs w:val="22"/>
              </w:rPr>
            </w:pPr>
            <w:r w:rsidRPr="007A052C">
              <w:rPr>
                <w:sz w:val="22"/>
                <w:szCs w:val="22"/>
              </w:rPr>
              <w:t xml:space="preserve">Not reported </w:t>
            </w:r>
          </w:p>
        </w:tc>
        <w:tc>
          <w:tcPr>
            <w:tcW w:w="523" w:type="pct"/>
            <w:gridSpan w:val="2"/>
          </w:tcPr>
          <w:p w14:paraId="14456C57" w14:textId="7111D9CC" w:rsidR="00237EEC" w:rsidRPr="007A052C" w:rsidRDefault="00237EEC" w:rsidP="00F77531">
            <w:pPr>
              <w:rPr>
                <w:sz w:val="22"/>
                <w:szCs w:val="22"/>
              </w:rPr>
            </w:pPr>
            <w:r w:rsidRPr="007A052C">
              <w:rPr>
                <w:sz w:val="22"/>
                <w:szCs w:val="22"/>
              </w:rPr>
              <w:t xml:space="preserve">ANOVA; </w:t>
            </w:r>
            <w:proofErr w:type="spellStart"/>
            <w:r w:rsidRPr="007A052C">
              <w:rPr>
                <w:sz w:val="22"/>
                <w:szCs w:val="22"/>
              </w:rPr>
              <w:t>PCA</w:t>
            </w:r>
            <w:proofErr w:type="spellEnd"/>
            <w:r w:rsidRPr="007A052C">
              <w:rPr>
                <w:sz w:val="22"/>
                <w:szCs w:val="22"/>
              </w:rPr>
              <w:t>; CA</w:t>
            </w:r>
          </w:p>
        </w:tc>
        <w:tc>
          <w:tcPr>
            <w:tcW w:w="557" w:type="pct"/>
          </w:tcPr>
          <w:p w14:paraId="465A14E1" w14:textId="2CD9D7DA" w:rsidR="00237EEC" w:rsidRPr="007A052C" w:rsidRDefault="00237EEC" w:rsidP="00F77531">
            <w:pPr>
              <w:rPr>
                <w:sz w:val="22"/>
                <w:szCs w:val="22"/>
              </w:rPr>
            </w:pPr>
            <w:r w:rsidRPr="007A052C">
              <w:rPr>
                <w:sz w:val="22"/>
                <w:szCs w:val="22"/>
              </w:rPr>
              <w:fldChar w:fldCharType="begin" w:fldLock="1"/>
            </w:r>
            <w:r w:rsidR="007924CA" w:rsidRPr="007A052C">
              <w:rPr>
                <w:sz w:val="22"/>
                <w:szCs w:val="22"/>
              </w:rPr>
              <w:instrText>ADDIN CSL_CITATION {"citationItems":[{"id":"ITEM-1","itemData":{"DOI":"10.1016/j.toxrep.2016.10.002","ISSN":"22147500","abstract":"This study determined the presence and levels of Polycyclic Aromatic Hydrocarbons (PAHs) of groundwater in Moro, Edun-Abon, Yakoyo and Ipetumodu communities in Ife-North Local Government Area of Osun State. This was with a view to create public awareness about the safety of groundwater as a source for domestic purposes (e.g., drinking, cooking etc.) in non-industrial area. Water samples were collected on seasonal basis, comprising of three months (August–October) in the wet season and three months (December–February) in the dry season. The PAHs in the water samples were extracted with n-hexane using liquid–liquid extraction method, while their qualitative identifications and quantitative estimations were carried out with the use of gas chromatography. Levels of PAHs detected showed predominance of light PAHs (less than four fused rings) for both wet and the dry seasons. Higher concentrations of PAHs were recorded during the wet season than the dry season. The study concluded that the groundwater in the communities was contaminated with light PAHs and the total PAHs in this area exceeded the maximum permissible limit of 10 μg L−1 recommended by World Health Organization (WHO) for safety of groundwater.","author":[{"dropping-particle":"","family":"Adekunle","given":"Abolanle Saheed","non-dropping-particle":"","parse-names":false,"suffix":""},{"dropping-particle":"","family":"Oyekunle","given":"John Adekunle Oyedele","non-dropping-particle":"","parse-names":false,"suffix":""},{"dropping-particle":"","family":"Ojo","given":"Oluwaseyi Samson","non-dropping-particle":"","parse-names":false,"suffix":""},{"dropping-particle":"","family":"Maxakato","given":"Nobanathi W.","non-dropping-particle":"","parse-names":false,"suffix":""},{"dropping-particle":"","family":"Olutona","given":"Godwin Oladele","non-dropping-particle":"","parse-names":false,"suffix":""},{"dropping-particle":"","family":"Obisesan","given":"Olaoluwa Ruth","non-dropping-particle":"","parse-names":false,"suffix":""}],"container-title":"Toxicology Reports","id":"ITEM-1","issued":{"date-parts":[["2017"]]},"page":"39-48","publisher":"Elsevier Ireland Ltd","title":"Determination of polycyclic aromatic hydrocarbon levels of groundwater in Ife north local government area of Osun state, Nigeria","type":"article-journal","volume":"4"},"uris":["http://www.mendeley.com/documents/?uuid=b19bac5c-ef95-42bd-9e96-31a181712a93"]}],"mendeley":{"formattedCitation":"(A. S. Adekunle et al., 2017)","plainTextFormattedCitation":"(A. S. Adekunle et al., 2017)","previouslyFormattedCitation":"(11)"},"properties":{"noteIndex":0},"schema":"https://github.com/citation-style-language/schema/raw/master/csl-citation.json"}</w:instrText>
            </w:r>
            <w:r w:rsidRPr="007A052C">
              <w:rPr>
                <w:sz w:val="22"/>
                <w:szCs w:val="22"/>
              </w:rPr>
              <w:fldChar w:fldCharType="separate"/>
            </w:r>
            <w:r w:rsidR="007924CA" w:rsidRPr="007A052C">
              <w:rPr>
                <w:noProof/>
                <w:sz w:val="22"/>
                <w:szCs w:val="22"/>
              </w:rPr>
              <w:t>(A. S. Adekunle et al., 2017)</w:t>
            </w:r>
            <w:r w:rsidRPr="007A052C">
              <w:rPr>
                <w:sz w:val="22"/>
                <w:szCs w:val="22"/>
              </w:rPr>
              <w:fldChar w:fldCharType="end"/>
            </w:r>
          </w:p>
        </w:tc>
      </w:tr>
      <w:tr w:rsidR="00237EEC" w:rsidRPr="007A052C" w14:paraId="0BEFDF2C" w14:textId="77777777" w:rsidTr="00BE6DAF">
        <w:tc>
          <w:tcPr>
            <w:tcW w:w="755" w:type="pct"/>
          </w:tcPr>
          <w:p w14:paraId="0F1C92EF" w14:textId="36CBA1D7" w:rsidR="00237EEC" w:rsidRPr="007A052C" w:rsidRDefault="00237EEC" w:rsidP="00F77531">
            <w:pPr>
              <w:rPr>
                <w:sz w:val="22"/>
                <w:szCs w:val="22"/>
              </w:rPr>
            </w:pPr>
            <w:r w:rsidRPr="007A052C">
              <w:rPr>
                <w:sz w:val="22"/>
                <w:szCs w:val="22"/>
              </w:rPr>
              <w:t>6</w:t>
            </w:r>
          </w:p>
        </w:tc>
        <w:tc>
          <w:tcPr>
            <w:tcW w:w="507" w:type="pct"/>
            <w:gridSpan w:val="3"/>
          </w:tcPr>
          <w:p w14:paraId="1312EB71" w14:textId="161DAD0D" w:rsidR="00237EEC" w:rsidRPr="007A052C" w:rsidRDefault="00237EEC" w:rsidP="00F77531">
            <w:pPr>
              <w:rPr>
                <w:sz w:val="22"/>
                <w:szCs w:val="22"/>
              </w:rPr>
            </w:pPr>
            <w:r w:rsidRPr="007A052C">
              <w:rPr>
                <w:sz w:val="22"/>
                <w:szCs w:val="22"/>
              </w:rPr>
              <w:t xml:space="preserve">Literature </w:t>
            </w:r>
          </w:p>
        </w:tc>
        <w:tc>
          <w:tcPr>
            <w:tcW w:w="650" w:type="pct"/>
            <w:gridSpan w:val="4"/>
          </w:tcPr>
          <w:p w14:paraId="57DEFB15" w14:textId="1B7A712C" w:rsidR="00237EEC" w:rsidRPr="007A052C" w:rsidRDefault="00237EEC" w:rsidP="00F77531">
            <w:pPr>
              <w:rPr>
                <w:sz w:val="22"/>
                <w:szCs w:val="22"/>
              </w:rPr>
            </w:pPr>
            <w:r w:rsidRPr="007A052C">
              <w:rPr>
                <w:sz w:val="22"/>
                <w:szCs w:val="22"/>
              </w:rPr>
              <w:t>Not reported</w:t>
            </w:r>
          </w:p>
        </w:tc>
        <w:tc>
          <w:tcPr>
            <w:tcW w:w="459" w:type="pct"/>
            <w:gridSpan w:val="2"/>
          </w:tcPr>
          <w:p w14:paraId="205334D7" w14:textId="219F3136" w:rsidR="00237EEC" w:rsidRPr="007A052C" w:rsidRDefault="00237EEC" w:rsidP="00F77531">
            <w:pPr>
              <w:rPr>
                <w:sz w:val="22"/>
                <w:szCs w:val="22"/>
              </w:rPr>
            </w:pPr>
            <w:r w:rsidRPr="007A052C">
              <w:rPr>
                <w:sz w:val="22"/>
                <w:szCs w:val="22"/>
              </w:rPr>
              <w:t>&lt;DL</w:t>
            </w:r>
          </w:p>
        </w:tc>
        <w:tc>
          <w:tcPr>
            <w:tcW w:w="503" w:type="pct"/>
            <w:gridSpan w:val="3"/>
          </w:tcPr>
          <w:p w14:paraId="331ED846" w14:textId="0C2DE197" w:rsidR="00237EEC" w:rsidRPr="007A052C" w:rsidRDefault="00237EEC" w:rsidP="00F77531">
            <w:pPr>
              <w:rPr>
                <w:sz w:val="22"/>
                <w:szCs w:val="22"/>
              </w:rPr>
            </w:pPr>
            <w:r w:rsidRPr="007A052C">
              <w:rPr>
                <w:sz w:val="22"/>
                <w:szCs w:val="22"/>
              </w:rPr>
              <w:t>Mean, SD</w:t>
            </w:r>
          </w:p>
        </w:tc>
        <w:tc>
          <w:tcPr>
            <w:tcW w:w="469" w:type="pct"/>
            <w:gridSpan w:val="3"/>
          </w:tcPr>
          <w:p w14:paraId="415BC9CD" w14:textId="4B4F879C" w:rsidR="00237EEC" w:rsidRPr="007A052C" w:rsidRDefault="00237EEC" w:rsidP="00F77531">
            <w:pPr>
              <w:rPr>
                <w:sz w:val="22"/>
                <w:szCs w:val="22"/>
              </w:rPr>
            </w:pPr>
            <w:r w:rsidRPr="007A052C">
              <w:rPr>
                <w:sz w:val="22"/>
                <w:szCs w:val="22"/>
              </w:rPr>
              <w:t>Separately</w:t>
            </w:r>
          </w:p>
        </w:tc>
        <w:tc>
          <w:tcPr>
            <w:tcW w:w="577" w:type="pct"/>
            <w:gridSpan w:val="3"/>
          </w:tcPr>
          <w:p w14:paraId="7959852D" w14:textId="024D59AA" w:rsidR="00237EEC" w:rsidRPr="007A052C" w:rsidRDefault="00237EEC" w:rsidP="00F77531">
            <w:pPr>
              <w:rPr>
                <w:sz w:val="22"/>
                <w:szCs w:val="22"/>
              </w:rPr>
            </w:pPr>
            <w:r w:rsidRPr="007A052C">
              <w:rPr>
                <w:sz w:val="22"/>
                <w:szCs w:val="22"/>
              </w:rPr>
              <w:t>Not reported</w:t>
            </w:r>
          </w:p>
        </w:tc>
        <w:tc>
          <w:tcPr>
            <w:tcW w:w="523" w:type="pct"/>
            <w:gridSpan w:val="2"/>
          </w:tcPr>
          <w:p w14:paraId="7A570907" w14:textId="54DD6A75" w:rsidR="00237EEC" w:rsidRPr="007A052C" w:rsidRDefault="00237EEC" w:rsidP="00F77531">
            <w:pPr>
              <w:rPr>
                <w:sz w:val="22"/>
                <w:szCs w:val="22"/>
              </w:rPr>
            </w:pPr>
            <w:r w:rsidRPr="007A052C">
              <w:rPr>
                <w:sz w:val="22"/>
                <w:szCs w:val="22"/>
              </w:rPr>
              <w:t>Not reported</w:t>
            </w:r>
          </w:p>
        </w:tc>
        <w:tc>
          <w:tcPr>
            <w:tcW w:w="557" w:type="pct"/>
          </w:tcPr>
          <w:p w14:paraId="78025125" w14:textId="031E6842" w:rsidR="00237EEC" w:rsidRPr="007A052C" w:rsidRDefault="00237EEC" w:rsidP="00F77531">
            <w:pPr>
              <w:rPr>
                <w:sz w:val="22"/>
                <w:szCs w:val="22"/>
              </w:rPr>
            </w:pPr>
            <w:r w:rsidRPr="007A052C">
              <w:rPr>
                <w:sz w:val="22"/>
                <w:szCs w:val="22"/>
              </w:rPr>
              <w:fldChar w:fldCharType="begin" w:fldLock="1"/>
            </w:r>
            <w:r w:rsidR="007924CA" w:rsidRPr="007A052C">
              <w:rPr>
                <w:sz w:val="22"/>
                <w:szCs w:val="22"/>
              </w:rPr>
              <w:instrText>ADDIN CSL_CITATION {"citationItems":[{"id":"ITEM-1","itemData":{"DOI":"10.1007/s10661-017-5882-x","ISSN":"15732959","PMID":"28321680","abstract":"Oil spill pollution has remained a source of several international litigations in the Niger Delta region of Nigeria. In this paper, we examined the impacts of small recurrent crude oil spills on the physicochemical, microbial and hydrobiological properties of the Nun River, a primary source of drinking water, food and recreational activities for communities in the region. Samples were collected from six sampling points along the stretch of the lower Nun River over a 3-week period. Temperature, pH salinity, turbidity, total suspended solids, total dissolved solids, dissolved oxygen, phosphate, nitrate, heavy metals, BTEX, PAHs and microbial and plankton contents were assessed to ascertain the quality and level of deterioration of the river. The results obtained were compared with the baseline data from studies, national and international standards. The results of the physicochemical parameters indicated a significant deterioration of the river quality due to oil production activities. Turbidity, TDS, TSS, DO, conductivity and heavy metals (Cd, Cr, Cu, Pb, Ni and Zn) were in breach of the national and international limits for drinking water aquatic health. They were also significantly higher than the initial baseline conditions of the river. Also, there were noticeable changes in the phytoplankton, zooplankton and microbial diversities due to oil pollution across the sampling zones.","author":[{"dropping-particle":"","family":"Ifelebuegu","given":"Augustine O.","non-dropping-particle":"","parse-names":false,"suffix":""},{"dropping-particle":"","family":"Ukpebor","given":"Justina E.","non-dropping-particle":"","parse-names":false,"suffix":""},{"dropping-particle":"","family":"Ahukannah","given":"Anita U.","non-dropping-particle":"","parse-names":false,"suffix":""},{"dropping-particle":"","family":"Nnadi","given":"Ernest O.","non-dropping-particle":"","parse-names":false,"suffix":""},{"dropping-particle":"","family":"Theophilus","given":"Stephen C.","non-dropping-particle":"","parse-names":false,"suffix":""}],"container-title":"Environmental Monitoring and Assessment","id":"ITEM-1","issue":"4","issued":{"date-parts":[["2017"]]},"publisher":"Environmental Monitoring and Assessment","title":"Environmental effects of crude oil spill on the physicochemical and hydrobiological characteristics of the Nun River, Niger Delta","type":"article-journal","volume":"189"},"uris":["http://www.mendeley.com/documents/?uuid=66fd6382-d25a-4c4e-a688-43ce17fd2c99"]}],"mendeley":{"formattedCitation":"(Ifelebuegu et al., 2017)","plainTextFormattedCitation":"(Ifelebuegu et al., 2017)","previouslyFormattedCitation":"(12)"},"properties":{"noteIndex":0},"schema":"https://github.com/citation-style-language/schema/raw/master/csl-citation.json"}</w:instrText>
            </w:r>
            <w:r w:rsidRPr="007A052C">
              <w:rPr>
                <w:sz w:val="22"/>
                <w:szCs w:val="22"/>
              </w:rPr>
              <w:fldChar w:fldCharType="separate"/>
            </w:r>
            <w:r w:rsidR="007924CA" w:rsidRPr="007A052C">
              <w:rPr>
                <w:noProof/>
                <w:sz w:val="22"/>
                <w:szCs w:val="22"/>
              </w:rPr>
              <w:t>(Ifelebuegu et al., 2017)</w:t>
            </w:r>
            <w:r w:rsidRPr="007A052C">
              <w:rPr>
                <w:sz w:val="22"/>
                <w:szCs w:val="22"/>
              </w:rPr>
              <w:fldChar w:fldCharType="end"/>
            </w:r>
          </w:p>
        </w:tc>
      </w:tr>
      <w:tr w:rsidR="00237EEC" w:rsidRPr="007A052C" w14:paraId="218F4DCD" w14:textId="77777777" w:rsidTr="00BE6DAF">
        <w:tc>
          <w:tcPr>
            <w:tcW w:w="755" w:type="pct"/>
          </w:tcPr>
          <w:p w14:paraId="6375EE5E" w14:textId="3D0C7B2A" w:rsidR="00237EEC" w:rsidRPr="007A052C" w:rsidRDefault="00237EEC" w:rsidP="00F77531">
            <w:pPr>
              <w:rPr>
                <w:sz w:val="22"/>
                <w:szCs w:val="22"/>
              </w:rPr>
            </w:pPr>
            <w:r w:rsidRPr="007A052C">
              <w:rPr>
                <w:sz w:val="22"/>
                <w:szCs w:val="22"/>
              </w:rPr>
              <w:t>54</w:t>
            </w:r>
          </w:p>
        </w:tc>
        <w:tc>
          <w:tcPr>
            <w:tcW w:w="507" w:type="pct"/>
            <w:gridSpan w:val="3"/>
          </w:tcPr>
          <w:p w14:paraId="31B17F52" w14:textId="0B84783C" w:rsidR="00237EEC" w:rsidRPr="007A052C" w:rsidRDefault="00237EEC" w:rsidP="00F77531">
            <w:pPr>
              <w:rPr>
                <w:sz w:val="22"/>
                <w:szCs w:val="22"/>
              </w:rPr>
            </w:pPr>
            <w:r w:rsidRPr="007A052C">
              <w:rPr>
                <w:sz w:val="22"/>
                <w:szCs w:val="22"/>
              </w:rPr>
              <w:t>USEPA 600</w:t>
            </w:r>
          </w:p>
        </w:tc>
        <w:tc>
          <w:tcPr>
            <w:tcW w:w="650" w:type="pct"/>
            <w:gridSpan w:val="4"/>
          </w:tcPr>
          <w:p w14:paraId="016E2F41" w14:textId="4354657F" w:rsidR="00237EEC" w:rsidRPr="007A052C" w:rsidRDefault="00237EEC" w:rsidP="00F77531">
            <w:pPr>
              <w:rPr>
                <w:sz w:val="22"/>
                <w:szCs w:val="22"/>
              </w:rPr>
            </w:pPr>
            <w:r w:rsidRPr="007A052C">
              <w:rPr>
                <w:sz w:val="22"/>
                <w:szCs w:val="22"/>
              </w:rPr>
              <w:t>Not reported</w:t>
            </w:r>
          </w:p>
        </w:tc>
        <w:tc>
          <w:tcPr>
            <w:tcW w:w="459" w:type="pct"/>
            <w:gridSpan w:val="2"/>
          </w:tcPr>
          <w:p w14:paraId="7B178882" w14:textId="732FB3F7" w:rsidR="00237EEC" w:rsidRPr="007A052C" w:rsidRDefault="00237EEC" w:rsidP="00F77531">
            <w:pPr>
              <w:rPr>
                <w:sz w:val="22"/>
                <w:szCs w:val="22"/>
              </w:rPr>
            </w:pPr>
            <w:r w:rsidRPr="007A052C">
              <w:rPr>
                <w:sz w:val="22"/>
                <w:szCs w:val="22"/>
              </w:rPr>
              <w:t>ND</w:t>
            </w:r>
          </w:p>
        </w:tc>
        <w:tc>
          <w:tcPr>
            <w:tcW w:w="503" w:type="pct"/>
            <w:gridSpan w:val="3"/>
          </w:tcPr>
          <w:p w14:paraId="50DCD066" w14:textId="7BECD0F4" w:rsidR="00237EEC" w:rsidRPr="007A052C" w:rsidRDefault="00237EEC" w:rsidP="00F77531">
            <w:pPr>
              <w:rPr>
                <w:sz w:val="22"/>
                <w:szCs w:val="22"/>
              </w:rPr>
            </w:pPr>
            <w:r w:rsidRPr="007A052C">
              <w:rPr>
                <w:sz w:val="22"/>
                <w:szCs w:val="22"/>
              </w:rPr>
              <w:t>Mean, SD, Min, Max</w:t>
            </w:r>
          </w:p>
        </w:tc>
        <w:tc>
          <w:tcPr>
            <w:tcW w:w="469" w:type="pct"/>
            <w:gridSpan w:val="3"/>
          </w:tcPr>
          <w:p w14:paraId="4233B118" w14:textId="2DF88175" w:rsidR="00237EEC" w:rsidRPr="007A052C" w:rsidRDefault="00237EEC" w:rsidP="00F77531">
            <w:pPr>
              <w:rPr>
                <w:sz w:val="22"/>
                <w:szCs w:val="22"/>
              </w:rPr>
            </w:pPr>
            <w:r w:rsidRPr="007A052C">
              <w:rPr>
                <w:sz w:val="22"/>
                <w:szCs w:val="22"/>
              </w:rPr>
              <w:t>Separately</w:t>
            </w:r>
          </w:p>
        </w:tc>
        <w:tc>
          <w:tcPr>
            <w:tcW w:w="577" w:type="pct"/>
            <w:gridSpan w:val="3"/>
          </w:tcPr>
          <w:p w14:paraId="541DCFF7" w14:textId="6C758228" w:rsidR="00237EEC" w:rsidRPr="007A052C" w:rsidRDefault="00237EEC" w:rsidP="00F77531">
            <w:pPr>
              <w:rPr>
                <w:sz w:val="22"/>
                <w:szCs w:val="22"/>
              </w:rPr>
            </w:pPr>
            <w:r w:rsidRPr="007A052C">
              <w:rPr>
                <w:sz w:val="22"/>
                <w:szCs w:val="22"/>
              </w:rPr>
              <w:t>Not reported</w:t>
            </w:r>
          </w:p>
        </w:tc>
        <w:tc>
          <w:tcPr>
            <w:tcW w:w="523" w:type="pct"/>
            <w:gridSpan w:val="2"/>
          </w:tcPr>
          <w:p w14:paraId="16C0264D" w14:textId="4D49F461" w:rsidR="00237EEC" w:rsidRPr="007A052C" w:rsidRDefault="00237EEC" w:rsidP="00F77531">
            <w:pPr>
              <w:rPr>
                <w:sz w:val="22"/>
                <w:szCs w:val="22"/>
              </w:rPr>
            </w:pPr>
            <w:proofErr w:type="spellStart"/>
            <w:r w:rsidRPr="007A052C">
              <w:rPr>
                <w:sz w:val="22"/>
                <w:szCs w:val="22"/>
              </w:rPr>
              <w:t>PCA</w:t>
            </w:r>
            <w:proofErr w:type="spellEnd"/>
            <w:r w:rsidRPr="007A052C">
              <w:rPr>
                <w:sz w:val="22"/>
                <w:szCs w:val="22"/>
              </w:rPr>
              <w:t>; ANOVA; Correlation</w:t>
            </w:r>
          </w:p>
        </w:tc>
        <w:tc>
          <w:tcPr>
            <w:tcW w:w="557" w:type="pct"/>
          </w:tcPr>
          <w:p w14:paraId="648A1D34" w14:textId="19DA5252" w:rsidR="00237EEC" w:rsidRPr="007A052C" w:rsidRDefault="00237EEC" w:rsidP="00F77531">
            <w:pPr>
              <w:rPr>
                <w:sz w:val="22"/>
                <w:szCs w:val="22"/>
              </w:rPr>
            </w:pPr>
            <w:r w:rsidRPr="007A052C">
              <w:rPr>
                <w:sz w:val="22"/>
                <w:szCs w:val="22"/>
              </w:rPr>
              <w:fldChar w:fldCharType="begin" w:fldLock="1"/>
            </w:r>
            <w:r w:rsidR="007924CA" w:rsidRPr="007A052C">
              <w:rPr>
                <w:sz w:val="22"/>
                <w:szCs w:val="22"/>
              </w:rPr>
              <w:instrText>ADDIN CSL_CITATION {"citationItems":[{"id":"ITEM-1","itemData":{"DOI":"10.1016/j.jece.2016.12.035","ISSN":"22133437","abstract":"The concentration and distribution of Polycyclic Aromatic Hydrocarbons (PAHs) in surface water, sediment, and fish (Clarias gariepinus) samples collected from Ovia River, Southern Nigeria were evaluated, to assess the contamination profile of the river. The concentrations of PAHs were measured to reflect the spatial and monthly distribution of PAHs in the matrices. Mean concentrations of total PAHs (∑PAHs) in surface water samples ranged from 2.33 to 25.83 μg/L sediment, 5.25 to 573.33 μg/kg-dry weight (dw) and fish (Clarias gariepinus), 10 to 914.17 μg/kg-wet weight (ww). There was a considerable predominance of the 2 and 3-rings PAHs in all the matrices. Spatial variations showed high concentrations of PAHs in Ekenwan, the downstream station, for all the matrices. The ratios of specific PAHs compounds in sediment reflected the predominance of petrogenic PAHs sources. PAH concentrations in water were observed to be above the guideline value (0.05 μg/L) for PAHs in drinking water which calls for serious pollution concern, as this river serves as drinking water source for people of the community.","author":[{"dropping-particle":"","family":"Tongo","given":"Isioma","non-dropping-particle":"","parse-names":false,"suffix":""},{"dropping-particle":"","family":"Ezemonye","given":"Lawrence","non-dropping-particle":"","parse-names":false,"suffix":""},{"dropping-particle":"","family":"Akpeh","given":"Kingsley","non-dropping-particle":"","parse-names":false,"suffix":""}],"container-title":"Journal of Environmental Chemical Engineering","id":"ITEM-1","issue":"1","issued":{"date-parts":[["2017"]]},"page":"504-512","publisher":"Elsevier B.V.","title":"Levels, distribution and characterization of Polycyclic Aromatic Hydrocarbons (PAHs) in Ovia river, Southern Nigeria","type":"article-journal","volume":"5"},"uris":["http://www.mendeley.com/documents/?uuid=7c48b8fd-0c8b-4997-8b62-d944a0f62f0f"]}],"mendeley":{"formattedCitation":"(Tongo et al., 2017)","plainTextFormattedCitation":"(Tongo et al., 2017)","previouslyFormattedCitation":"(13)"},"properties":{"noteIndex":0},"schema":"https://github.com/citation-style-language/schema/raw/master/csl-citation.json"}</w:instrText>
            </w:r>
            <w:r w:rsidRPr="007A052C">
              <w:rPr>
                <w:sz w:val="22"/>
                <w:szCs w:val="22"/>
              </w:rPr>
              <w:fldChar w:fldCharType="separate"/>
            </w:r>
            <w:r w:rsidR="007924CA" w:rsidRPr="007A052C">
              <w:rPr>
                <w:noProof/>
                <w:sz w:val="22"/>
                <w:szCs w:val="22"/>
              </w:rPr>
              <w:t>(Tongo et al., 2017)</w:t>
            </w:r>
            <w:r w:rsidRPr="007A052C">
              <w:rPr>
                <w:sz w:val="22"/>
                <w:szCs w:val="22"/>
              </w:rPr>
              <w:fldChar w:fldCharType="end"/>
            </w:r>
          </w:p>
        </w:tc>
      </w:tr>
      <w:tr w:rsidR="00237EEC" w:rsidRPr="007A052C" w14:paraId="74B1C5A8" w14:textId="77777777" w:rsidTr="00BE6DAF">
        <w:tc>
          <w:tcPr>
            <w:tcW w:w="755" w:type="pct"/>
          </w:tcPr>
          <w:p w14:paraId="5785F852" w14:textId="22DDCDBB" w:rsidR="00237EEC" w:rsidRPr="007A052C" w:rsidRDefault="00237EEC" w:rsidP="00F77531">
            <w:pPr>
              <w:rPr>
                <w:sz w:val="22"/>
                <w:szCs w:val="22"/>
              </w:rPr>
            </w:pPr>
            <w:r w:rsidRPr="007A052C">
              <w:rPr>
                <w:sz w:val="22"/>
                <w:szCs w:val="22"/>
              </w:rPr>
              <w:t>5</w:t>
            </w:r>
          </w:p>
        </w:tc>
        <w:tc>
          <w:tcPr>
            <w:tcW w:w="507" w:type="pct"/>
            <w:gridSpan w:val="3"/>
          </w:tcPr>
          <w:p w14:paraId="597DC19A" w14:textId="74054539" w:rsidR="00237EEC" w:rsidRPr="007A052C" w:rsidRDefault="00237EEC" w:rsidP="00F77531">
            <w:pPr>
              <w:rPr>
                <w:sz w:val="22"/>
                <w:szCs w:val="22"/>
              </w:rPr>
            </w:pPr>
            <w:r w:rsidRPr="007A052C">
              <w:rPr>
                <w:sz w:val="22"/>
                <w:szCs w:val="22"/>
              </w:rPr>
              <w:t>Not reported</w:t>
            </w:r>
          </w:p>
        </w:tc>
        <w:tc>
          <w:tcPr>
            <w:tcW w:w="650" w:type="pct"/>
            <w:gridSpan w:val="4"/>
          </w:tcPr>
          <w:p w14:paraId="4879289B" w14:textId="17C6A20A" w:rsidR="00237EEC" w:rsidRPr="007A052C" w:rsidRDefault="00237EEC" w:rsidP="00F77531">
            <w:pPr>
              <w:rPr>
                <w:sz w:val="22"/>
                <w:szCs w:val="22"/>
              </w:rPr>
            </w:pPr>
            <w:r w:rsidRPr="007A052C">
              <w:rPr>
                <w:sz w:val="22"/>
                <w:szCs w:val="22"/>
              </w:rPr>
              <w:t>Not reported</w:t>
            </w:r>
          </w:p>
        </w:tc>
        <w:tc>
          <w:tcPr>
            <w:tcW w:w="459" w:type="pct"/>
            <w:gridSpan w:val="2"/>
          </w:tcPr>
          <w:p w14:paraId="6B179F38" w14:textId="0817F249" w:rsidR="00237EEC" w:rsidRPr="007A052C" w:rsidRDefault="00237EEC" w:rsidP="00F77531">
            <w:pPr>
              <w:rPr>
                <w:sz w:val="22"/>
                <w:szCs w:val="22"/>
              </w:rPr>
            </w:pPr>
            <w:proofErr w:type="spellStart"/>
            <w:r w:rsidRPr="007A052C">
              <w:rPr>
                <w:sz w:val="22"/>
                <w:szCs w:val="22"/>
              </w:rPr>
              <w:t>BDL</w:t>
            </w:r>
            <w:proofErr w:type="spellEnd"/>
          </w:p>
        </w:tc>
        <w:tc>
          <w:tcPr>
            <w:tcW w:w="503" w:type="pct"/>
            <w:gridSpan w:val="3"/>
          </w:tcPr>
          <w:p w14:paraId="04440A2E" w14:textId="00B004BC" w:rsidR="00237EEC" w:rsidRPr="007A052C" w:rsidRDefault="00237EEC" w:rsidP="00F77531">
            <w:pPr>
              <w:rPr>
                <w:sz w:val="22"/>
                <w:szCs w:val="22"/>
              </w:rPr>
            </w:pPr>
            <w:r w:rsidRPr="007A052C">
              <w:rPr>
                <w:sz w:val="22"/>
                <w:szCs w:val="22"/>
              </w:rPr>
              <w:t>Individual values</w:t>
            </w:r>
          </w:p>
        </w:tc>
        <w:tc>
          <w:tcPr>
            <w:tcW w:w="469" w:type="pct"/>
            <w:gridSpan w:val="3"/>
          </w:tcPr>
          <w:p w14:paraId="41472A4D" w14:textId="77777777" w:rsidR="00237EEC" w:rsidRPr="007A052C" w:rsidRDefault="00237EEC" w:rsidP="00F77531">
            <w:pPr>
              <w:rPr>
                <w:sz w:val="22"/>
                <w:szCs w:val="22"/>
              </w:rPr>
            </w:pPr>
          </w:p>
        </w:tc>
        <w:tc>
          <w:tcPr>
            <w:tcW w:w="577" w:type="pct"/>
            <w:gridSpan w:val="3"/>
          </w:tcPr>
          <w:p w14:paraId="622EB086" w14:textId="730F2999" w:rsidR="00237EEC" w:rsidRPr="007A052C" w:rsidRDefault="00237EEC" w:rsidP="00F77531">
            <w:pPr>
              <w:rPr>
                <w:sz w:val="22"/>
                <w:szCs w:val="22"/>
              </w:rPr>
            </w:pPr>
            <w:r w:rsidRPr="007A052C">
              <w:rPr>
                <w:sz w:val="22"/>
                <w:szCs w:val="22"/>
              </w:rPr>
              <w:t>Not reported</w:t>
            </w:r>
          </w:p>
        </w:tc>
        <w:tc>
          <w:tcPr>
            <w:tcW w:w="523" w:type="pct"/>
            <w:gridSpan w:val="2"/>
          </w:tcPr>
          <w:p w14:paraId="3436FBBE" w14:textId="2930F9F7" w:rsidR="00237EEC" w:rsidRPr="007A052C" w:rsidRDefault="00237EEC" w:rsidP="00F77531">
            <w:pPr>
              <w:rPr>
                <w:sz w:val="22"/>
                <w:szCs w:val="22"/>
              </w:rPr>
            </w:pPr>
            <w:r w:rsidRPr="007A052C">
              <w:rPr>
                <w:sz w:val="22"/>
                <w:szCs w:val="22"/>
              </w:rPr>
              <w:t>Not reported</w:t>
            </w:r>
          </w:p>
        </w:tc>
        <w:tc>
          <w:tcPr>
            <w:tcW w:w="557" w:type="pct"/>
          </w:tcPr>
          <w:p w14:paraId="3C64738D" w14:textId="1D4F8288" w:rsidR="00237EEC" w:rsidRPr="007A052C" w:rsidRDefault="00237EEC" w:rsidP="00F77531">
            <w:pPr>
              <w:rPr>
                <w:sz w:val="22"/>
                <w:szCs w:val="22"/>
              </w:rPr>
            </w:pPr>
            <w:r w:rsidRPr="007A052C">
              <w:rPr>
                <w:sz w:val="22"/>
                <w:szCs w:val="22"/>
              </w:rPr>
              <w:fldChar w:fldCharType="begin" w:fldLock="1"/>
            </w:r>
            <w:r w:rsidR="007924CA" w:rsidRPr="007A052C">
              <w:rPr>
                <w:sz w:val="22"/>
                <w:szCs w:val="22"/>
              </w:rPr>
              <w:instrText>ADDIN CSL_CITATION {"citationItems":[{"id":"ITEM-1","itemData":{"DOI":"10.1007/s00128-015-1639-9","ISSN":"14320800","PMID":"26341253","abstract":"The levels of some emerging organic pollutants (EOPs) including endocrine disrupting compounds, pharmaceuticals and personal care products were quantified in surface water of a freshwater ecosystem, the Ikpa River Basin, Nigeria using liquid chromatography/high resolution tandem mass spectrometry (LC-MS/MS). In addition, leachates and storm water samples collected from nearby dumpsites were also analysed to assess the effect on water quality. Seventeen compounds were detected at the nanogramme-per-litre levels and the ecological risks of selected compounds assessed based on predicted no-effect concentrations derived from comparison of toxicity data recorded for green algae, fish and invertebrate with the maximum measured environmental concentrations, to obtain risk quotients. Some of the compounds showed some level of widespread occurrence or persistence. Also, bisphenol A, chloramphenicol, erythromycin, triclocarban and triclosan were the most important EOPs detected in the study area that may pose detrimental effects to the aquatic organisms based on the outcome of the risk assessment.","author":[{"dropping-particle":"","family":"Inam","given":"Edu","non-dropping-particle":"","parse-names":false,"suffix":""},{"dropping-particle":"","family":"Offiong","given":"Nnanake Abasi","non-dropping-particle":"","parse-names":false,"suffix":""},{"dropping-particle":"","family":"Kang","given":"Suil","non-dropping-particle":"","parse-names":false,"suffix":""},{"dropping-particle":"","family":"Yang","given":"Paul","non-dropping-particle":"","parse-names":false,"suffix":""},{"dropping-particle":"","family":"Essien","given":"Joseph","non-dropping-particle":"","parse-names":false,"suffix":""}],"container-title":"Bulletin of Environmental Contamination and Toxicology","id":"ITEM-1","issue":"5","issued":{"date-parts":[["2015"]]},"page":"624-631","publisher":"Springer US","title":"Assessment of the Occurrence and Risks of Emerging Organic Pollutants (EOPs) in Ikpa River Basin Freshwater Ecosystem, Niger Delta-Nigeria","type":"article-journal","volume":"95"},"uris":["http://www.mendeley.com/documents/?uuid=7aa1480a-46b7-4d49-aec6-d5e065e6be16"]}],"mendeley":{"formattedCitation":"(Inam et al., 2015)","plainTextFormattedCitation":"(Inam et al., 2015)","previouslyFormattedCitation":"(14)"},"properties":{"noteIndex":0},"schema":"https://github.com/citation-style-language/schema/raw/master/csl-citation.json"}</w:instrText>
            </w:r>
            <w:r w:rsidRPr="007A052C">
              <w:rPr>
                <w:sz w:val="22"/>
                <w:szCs w:val="22"/>
              </w:rPr>
              <w:fldChar w:fldCharType="separate"/>
            </w:r>
            <w:r w:rsidR="007924CA" w:rsidRPr="007A052C">
              <w:rPr>
                <w:noProof/>
                <w:sz w:val="22"/>
                <w:szCs w:val="22"/>
              </w:rPr>
              <w:t>(Inam et al., 2015)</w:t>
            </w:r>
            <w:r w:rsidRPr="007A052C">
              <w:rPr>
                <w:sz w:val="22"/>
                <w:szCs w:val="22"/>
              </w:rPr>
              <w:fldChar w:fldCharType="end"/>
            </w:r>
          </w:p>
        </w:tc>
      </w:tr>
      <w:tr w:rsidR="00237EEC" w:rsidRPr="007A052C" w14:paraId="5C5A907F" w14:textId="77777777" w:rsidTr="00BE6DAF">
        <w:tc>
          <w:tcPr>
            <w:tcW w:w="755" w:type="pct"/>
          </w:tcPr>
          <w:p w14:paraId="5FD6D48E" w14:textId="322A3FBF" w:rsidR="00237EEC" w:rsidRPr="007A052C" w:rsidRDefault="00237EEC" w:rsidP="00F77531">
            <w:pPr>
              <w:rPr>
                <w:sz w:val="22"/>
                <w:szCs w:val="22"/>
              </w:rPr>
            </w:pPr>
            <w:r w:rsidRPr="007A052C">
              <w:rPr>
                <w:sz w:val="22"/>
                <w:szCs w:val="22"/>
              </w:rPr>
              <w:t>33</w:t>
            </w:r>
          </w:p>
        </w:tc>
        <w:tc>
          <w:tcPr>
            <w:tcW w:w="507" w:type="pct"/>
            <w:gridSpan w:val="3"/>
          </w:tcPr>
          <w:p w14:paraId="1125EF68" w14:textId="093D9B17" w:rsidR="00237EEC" w:rsidRPr="007A052C" w:rsidRDefault="00237EEC" w:rsidP="00F77531">
            <w:pPr>
              <w:rPr>
                <w:sz w:val="22"/>
                <w:szCs w:val="22"/>
              </w:rPr>
            </w:pPr>
            <w:r w:rsidRPr="007A052C">
              <w:rPr>
                <w:sz w:val="22"/>
                <w:szCs w:val="22"/>
              </w:rPr>
              <w:t>Not reported</w:t>
            </w:r>
          </w:p>
        </w:tc>
        <w:tc>
          <w:tcPr>
            <w:tcW w:w="650" w:type="pct"/>
            <w:gridSpan w:val="4"/>
          </w:tcPr>
          <w:p w14:paraId="775E1DE7" w14:textId="3A431880" w:rsidR="00237EEC" w:rsidRPr="007A052C" w:rsidRDefault="00237EEC" w:rsidP="00F77531">
            <w:pPr>
              <w:rPr>
                <w:sz w:val="22"/>
                <w:szCs w:val="22"/>
              </w:rPr>
            </w:pPr>
            <w:r w:rsidRPr="007A052C">
              <w:rPr>
                <w:sz w:val="22"/>
                <w:szCs w:val="22"/>
              </w:rPr>
              <w:t>Not reported</w:t>
            </w:r>
          </w:p>
        </w:tc>
        <w:tc>
          <w:tcPr>
            <w:tcW w:w="459" w:type="pct"/>
            <w:gridSpan w:val="2"/>
          </w:tcPr>
          <w:p w14:paraId="70AE1ECD" w14:textId="19B68F32" w:rsidR="00237EEC" w:rsidRPr="007A052C" w:rsidRDefault="00237EEC" w:rsidP="00F77531">
            <w:pPr>
              <w:rPr>
                <w:sz w:val="22"/>
                <w:szCs w:val="22"/>
              </w:rPr>
            </w:pPr>
            <w:r w:rsidRPr="007A052C">
              <w:rPr>
                <w:sz w:val="22"/>
                <w:szCs w:val="22"/>
              </w:rPr>
              <w:t xml:space="preserve">Zero </w:t>
            </w:r>
          </w:p>
        </w:tc>
        <w:tc>
          <w:tcPr>
            <w:tcW w:w="503" w:type="pct"/>
            <w:gridSpan w:val="3"/>
          </w:tcPr>
          <w:p w14:paraId="62E09049" w14:textId="5582B2A2" w:rsidR="00237EEC" w:rsidRPr="007A052C" w:rsidRDefault="00237EEC" w:rsidP="00F77531">
            <w:pPr>
              <w:rPr>
                <w:sz w:val="22"/>
                <w:szCs w:val="22"/>
              </w:rPr>
            </w:pPr>
            <w:r w:rsidRPr="007A052C">
              <w:rPr>
                <w:sz w:val="22"/>
                <w:szCs w:val="22"/>
              </w:rPr>
              <w:t>Individual values</w:t>
            </w:r>
          </w:p>
        </w:tc>
        <w:tc>
          <w:tcPr>
            <w:tcW w:w="469" w:type="pct"/>
            <w:gridSpan w:val="3"/>
          </w:tcPr>
          <w:p w14:paraId="5C0C3D6C" w14:textId="77777777" w:rsidR="00237EEC" w:rsidRPr="007A052C" w:rsidRDefault="00237EEC" w:rsidP="00F77531">
            <w:pPr>
              <w:rPr>
                <w:sz w:val="22"/>
                <w:szCs w:val="22"/>
              </w:rPr>
            </w:pPr>
          </w:p>
        </w:tc>
        <w:tc>
          <w:tcPr>
            <w:tcW w:w="577" w:type="pct"/>
            <w:gridSpan w:val="3"/>
          </w:tcPr>
          <w:p w14:paraId="5C9D5091" w14:textId="27BBC719" w:rsidR="00237EEC" w:rsidRPr="007A052C" w:rsidRDefault="00237EEC" w:rsidP="00F77531">
            <w:pPr>
              <w:rPr>
                <w:sz w:val="22"/>
                <w:szCs w:val="22"/>
              </w:rPr>
            </w:pPr>
            <w:r w:rsidRPr="007A052C">
              <w:rPr>
                <w:sz w:val="22"/>
                <w:szCs w:val="22"/>
              </w:rPr>
              <w:t>Not reported</w:t>
            </w:r>
          </w:p>
        </w:tc>
        <w:tc>
          <w:tcPr>
            <w:tcW w:w="523" w:type="pct"/>
            <w:gridSpan w:val="2"/>
          </w:tcPr>
          <w:p w14:paraId="1A28BFF1" w14:textId="56F25292" w:rsidR="00237EEC" w:rsidRPr="007A052C" w:rsidRDefault="00237EEC" w:rsidP="00F77531">
            <w:pPr>
              <w:rPr>
                <w:sz w:val="22"/>
                <w:szCs w:val="22"/>
              </w:rPr>
            </w:pPr>
            <w:r w:rsidRPr="007A052C">
              <w:rPr>
                <w:sz w:val="22"/>
                <w:szCs w:val="22"/>
              </w:rPr>
              <w:t>Not reported</w:t>
            </w:r>
          </w:p>
        </w:tc>
        <w:tc>
          <w:tcPr>
            <w:tcW w:w="557" w:type="pct"/>
          </w:tcPr>
          <w:p w14:paraId="28583E4B" w14:textId="0FEFE7CD" w:rsidR="00237EEC" w:rsidRPr="007A052C" w:rsidRDefault="00237EEC" w:rsidP="00F77531">
            <w:pPr>
              <w:rPr>
                <w:sz w:val="22"/>
                <w:szCs w:val="22"/>
              </w:rPr>
            </w:pPr>
            <w:r w:rsidRPr="007A052C">
              <w:rPr>
                <w:sz w:val="22"/>
                <w:szCs w:val="22"/>
              </w:rPr>
              <w:fldChar w:fldCharType="begin" w:fldLock="1"/>
            </w:r>
            <w:r w:rsidR="007924CA" w:rsidRPr="007A052C">
              <w:rPr>
                <w:sz w:val="22"/>
                <w:szCs w:val="22"/>
              </w:rPr>
              <w:instrText>ADDIN CSL_CITATION {"citationItems":[{"id":"ITEM-1","itemData":{"DOI":"10.2166/wh.2011.193","ISSN":"14778920","PMID":"21976208","abstract":"Several cultures of north-central Nigeria do not use community cemeteries. Instead, human remains are buried in and around family compounds, often in shallow and sometimes unmarked graves. At several locations, graves and drinking water wells end up too close to be presumed environmentally safe. This paper reports findings of a pilot study that explored the potential for groundwater contamination from gravesites in some rural settlements of north-central Nigeria. Preliminary results suggest that the long-standing burial practices among some cultures of rural north-central Nigeria may potentially compromise groundwater quality, which is, by far, their most important source of drinking water. © IWA Publishing 2011.","author":[{"dropping-particle":"","family":"Zume","given":"Joseph T.","non-dropping-particle":"","parse-names":false,"suffix":""}],"container-title":"Journal of Water and Health","id":"ITEM-1","issue":"3","issued":{"date-parts":[["2011"]]},"page":"609-616","title":"Assessing the potential risks of burial practices on groundwater quality in rural north-central Nigeria","type":"article-journal","volume":"9"},"uris":["http://www.mendeley.com/documents/?uuid=46d09909-d3b7-488a-9b6e-3dfd571d5148"]}],"mendeley":{"formattedCitation":"(Zume, 2011)","plainTextFormattedCitation":"(Zume, 2011)","previouslyFormattedCitation":"(15)"},"properties":{"noteIndex":0},"schema":"https://github.com/citation-style-language/schema/raw/master/csl-citation.json"}</w:instrText>
            </w:r>
            <w:r w:rsidRPr="007A052C">
              <w:rPr>
                <w:sz w:val="22"/>
                <w:szCs w:val="22"/>
              </w:rPr>
              <w:fldChar w:fldCharType="separate"/>
            </w:r>
            <w:r w:rsidR="007924CA" w:rsidRPr="007A052C">
              <w:rPr>
                <w:noProof/>
                <w:sz w:val="22"/>
                <w:szCs w:val="22"/>
              </w:rPr>
              <w:t>(Zume, 2011)</w:t>
            </w:r>
            <w:r w:rsidRPr="007A052C">
              <w:rPr>
                <w:sz w:val="22"/>
                <w:szCs w:val="22"/>
              </w:rPr>
              <w:fldChar w:fldCharType="end"/>
            </w:r>
          </w:p>
        </w:tc>
      </w:tr>
      <w:tr w:rsidR="00237EEC" w:rsidRPr="007A052C" w14:paraId="3465D51A" w14:textId="77777777" w:rsidTr="00BE6DAF">
        <w:tc>
          <w:tcPr>
            <w:tcW w:w="755" w:type="pct"/>
          </w:tcPr>
          <w:p w14:paraId="3062A120" w14:textId="19DC60CD" w:rsidR="00237EEC" w:rsidRPr="007A052C" w:rsidRDefault="00237EEC" w:rsidP="00F77531">
            <w:pPr>
              <w:rPr>
                <w:sz w:val="22"/>
                <w:szCs w:val="22"/>
              </w:rPr>
            </w:pPr>
            <w:r w:rsidRPr="007A052C">
              <w:rPr>
                <w:sz w:val="22"/>
                <w:szCs w:val="22"/>
              </w:rPr>
              <w:t>15</w:t>
            </w:r>
          </w:p>
        </w:tc>
        <w:tc>
          <w:tcPr>
            <w:tcW w:w="507" w:type="pct"/>
            <w:gridSpan w:val="3"/>
          </w:tcPr>
          <w:p w14:paraId="79F75C0F" w14:textId="1B736CBE" w:rsidR="00237EEC" w:rsidRPr="007A052C" w:rsidRDefault="00237EEC" w:rsidP="00F77531">
            <w:pPr>
              <w:rPr>
                <w:sz w:val="22"/>
                <w:szCs w:val="22"/>
              </w:rPr>
            </w:pPr>
            <w:r w:rsidRPr="007A052C">
              <w:rPr>
                <w:sz w:val="22"/>
                <w:szCs w:val="22"/>
              </w:rPr>
              <w:t xml:space="preserve">Literature </w:t>
            </w:r>
          </w:p>
        </w:tc>
        <w:tc>
          <w:tcPr>
            <w:tcW w:w="650" w:type="pct"/>
            <w:gridSpan w:val="4"/>
          </w:tcPr>
          <w:p w14:paraId="21939A45" w14:textId="3B0FA930" w:rsidR="00237EEC" w:rsidRPr="007A052C" w:rsidRDefault="00237EEC" w:rsidP="00F77531">
            <w:pPr>
              <w:rPr>
                <w:sz w:val="22"/>
                <w:szCs w:val="22"/>
              </w:rPr>
            </w:pPr>
            <w:r w:rsidRPr="007A052C">
              <w:rPr>
                <w:sz w:val="22"/>
                <w:szCs w:val="22"/>
              </w:rPr>
              <w:t>Not reported</w:t>
            </w:r>
          </w:p>
        </w:tc>
        <w:tc>
          <w:tcPr>
            <w:tcW w:w="459" w:type="pct"/>
            <w:gridSpan w:val="2"/>
          </w:tcPr>
          <w:p w14:paraId="3692156B" w14:textId="0BA03F3E" w:rsidR="00237EEC" w:rsidRPr="007A052C" w:rsidRDefault="00237EEC" w:rsidP="00F77531">
            <w:pPr>
              <w:rPr>
                <w:sz w:val="22"/>
                <w:szCs w:val="22"/>
              </w:rPr>
            </w:pPr>
            <w:r w:rsidRPr="007A052C">
              <w:rPr>
                <w:sz w:val="22"/>
                <w:szCs w:val="22"/>
              </w:rPr>
              <w:t>ND</w:t>
            </w:r>
          </w:p>
        </w:tc>
        <w:tc>
          <w:tcPr>
            <w:tcW w:w="503" w:type="pct"/>
            <w:gridSpan w:val="3"/>
          </w:tcPr>
          <w:p w14:paraId="1D4C873C" w14:textId="3D871890" w:rsidR="00237EEC" w:rsidRPr="007A052C" w:rsidRDefault="00237EEC" w:rsidP="00F77531">
            <w:pPr>
              <w:rPr>
                <w:sz w:val="22"/>
                <w:szCs w:val="22"/>
              </w:rPr>
            </w:pPr>
            <w:r w:rsidRPr="007A052C">
              <w:rPr>
                <w:sz w:val="22"/>
                <w:szCs w:val="22"/>
              </w:rPr>
              <w:t>Mean, SD, Min, Max</w:t>
            </w:r>
          </w:p>
        </w:tc>
        <w:tc>
          <w:tcPr>
            <w:tcW w:w="469" w:type="pct"/>
            <w:gridSpan w:val="3"/>
          </w:tcPr>
          <w:p w14:paraId="1BECC8B7" w14:textId="02C622DC" w:rsidR="00237EEC" w:rsidRPr="007A052C" w:rsidRDefault="00237EEC" w:rsidP="00F77531">
            <w:pPr>
              <w:rPr>
                <w:sz w:val="22"/>
                <w:szCs w:val="22"/>
              </w:rPr>
            </w:pPr>
            <w:r w:rsidRPr="007A052C">
              <w:rPr>
                <w:sz w:val="22"/>
                <w:szCs w:val="22"/>
              </w:rPr>
              <w:t>Separately</w:t>
            </w:r>
          </w:p>
        </w:tc>
        <w:tc>
          <w:tcPr>
            <w:tcW w:w="577" w:type="pct"/>
            <w:gridSpan w:val="3"/>
          </w:tcPr>
          <w:p w14:paraId="65DCC5A2" w14:textId="69D1CEF0" w:rsidR="00237EEC" w:rsidRPr="007A052C" w:rsidRDefault="00237EEC" w:rsidP="00F77531">
            <w:pPr>
              <w:rPr>
                <w:sz w:val="22"/>
                <w:szCs w:val="22"/>
              </w:rPr>
            </w:pPr>
            <w:r w:rsidRPr="007A052C">
              <w:rPr>
                <w:sz w:val="22"/>
                <w:szCs w:val="22"/>
              </w:rPr>
              <w:t>Not reported</w:t>
            </w:r>
          </w:p>
        </w:tc>
        <w:tc>
          <w:tcPr>
            <w:tcW w:w="523" w:type="pct"/>
            <w:gridSpan w:val="2"/>
          </w:tcPr>
          <w:p w14:paraId="6196B7AF" w14:textId="29567CB6" w:rsidR="00237EEC" w:rsidRPr="007A052C" w:rsidRDefault="00237EEC" w:rsidP="00F77531">
            <w:pPr>
              <w:rPr>
                <w:sz w:val="22"/>
                <w:szCs w:val="22"/>
              </w:rPr>
            </w:pPr>
            <w:r w:rsidRPr="007A052C">
              <w:rPr>
                <w:sz w:val="22"/>
                <w:szCs w:val="22"/>
              </w:rPr>
              <w:t>Not reported</w:t>
            </w:r>
          </w:p>
        </w:tc>
        <w:tc>
          <w:tcPr>
            <w:tcW w:w="557" w:type="pct"/>
          </w:tcPr>
          <w:p w14:paraId="6E119AA0" w14:textId="50E64616" w:rsidR="00237EEC" w:rsidRPr="007A052C" w:rsidRDefault="00237EEC" w:rsidP="00F77531">
            <w:pPr>
              <w:rPr>
                <w:sz w:val="22"/>
                <w:szCs w:val="22"/>
              </w:rPr>
            </w:pPr>
            <w:r w:rsidRPr="007A052C">
              <w:rPr>
                <w:sz w:val="22"/>
                <w:szCs w:val="22"/>
              </w:rPr>
              <w:fldChar w:fldCharType="begin" w:fldLock="1"/>
            </w:r>
            <w:r w:rsidR="007924CA" w:rsidRPr="007A052C">
              <w:rPr>
                <w:sz w:val="22"/>
                <w:szCs w:val="22"/>
              </w:rPr>
              <w:instrText>ADDIN CSL_CITATION {"citationItems":[{"id":"ITEM-1","itemData":{"DOI":"10.1007/s10661-009-1086-3","ISSN":"01676369","PMID":"19626447","abstract":"The effect of highways and local activities on the quality of groundwater in Ogun State, Nigeria was investigated. This was done by collecting groundwater samples from three different districts in the state, located in Southwestern Nigeria. The water samples collected at 5 m from the highway and control samples collected at 3 km from the highway were analyzed for the following physicochemical parameters: pH, conductivity, chemical oxygen demand, alkalinity, total hardness, total solid, suspended solid, dissolved solid, chloride, sulfate, phosphate, nitrate, phenol, and the metals-lead, zinc, iron, aluminum, sodium, and potassium. The levels of chromium, copper, and cadmium in the samples were below the detectable limit. The levels of the parameters show that there are significant differences between those in the samples and the controls (F test) except for phosphate and phenol. Also, anthropogenic sources (local activities) elevate the levels of different specific parameters, which are related to these activities. Good correlation was observed between traffic density and lead levels as well as between conductivity and dissolved solids. Comparisons with the World Health Organization guidelines indicate that most of the water samples are not suitable for human consumption. © 2009 Springer Science+Business Media B.V.","author":[{"dropping-particle":"","family":"Odukoya","given":"Olusegun O.","non-dropping-particle":"","parse-names":false,"suffix":""},{"dropping-particle":"","family":"Onianwa","given":"Percy C.","non-dropping-particle":"","parse-names":false,"suffix":""},{"dropping-particle":"","family":"Sanusi","given":"Olanrewaju I.","non-dropping-particle":"","parse-names":false,"suffix":""}],"container-title":"Environmental Monitoring and Assessment","id":"ITEM-1","issue":"1-4","issued":{"date-parts":[["2010"]]},"page":"1-10","title":"Effect of highways and local activities on the quality of underground water in Ogun State, Nigeria : A case study of three districts in Ogun State, Nigeria","type":"article-journal","volume":"168"},"uris":["http://www.mendeley.com/documents/?uuid=37a04b0a-9709-428c-84c5-5b9203005b41"]}],"mendeley":{"formattedCitation":"(O. O. Odukoya et al., 2010)","plainTextFormattedCitation":"(O. O. Odukoya et al., 2010)","previouslyFormattedCitation":"(16)"},"properties":{"noteIndex":0},"schema":"https://github.com/citation-style-language/schema/raw/master/csl-citation.json"}</w:instrText>
            </w:r>
            <w:r w:rsidRPr="007A052C">
              <w:rPr>
                <w:sz w:val="22"/>
                <w:szCs w:val="22"/>
              </w:rPr>
              <w:fldChar w:fldCharType="separate"/>
            </w:r>
            <w:r w:rsidR="007924CA" w:rsidRPr="007A052C">
              <w:rPr>
                <w:noProof/>
                <w:sz w:val="22"/>
                <w:szCs w:val="22"/>
              </w:rPr>
              <w:t>(O. O. Odukoya et al., 2010)</w:t>
            </w:r>
            <w:r w:rsidRPr="007A052C">
              <w:rPr>
                <w:sz w:val="22"/>
                <w:szCs w:val="22"/>
              </w:rPr>
              <w:fldChar w:fldCharType="end"/>
            </w:r>
          </w:p>
        </w:tc>
      </w:tr>
      <w:tr w:rsidR="00237EEC" w:rsidRPr="007A052C" w14:paraId="65B3A28A" w14:textId="77777777" w:rsidTr="00BE6DAF">
        <w:tc>
          <w:tcPr>
            <w:tcW w:w="755" w:type="pct"/>
          </w:tcPr>
          <w:p w14:paraId="670BEE71" w14:textId="367A46DB" w:rsidR="00237EEC" w:rsidRPr="007A052C" w:rsidRDefault="00237EEC" w:rsidP="00F77531">
            <w:pPr>
              <w:rPr>
                <w:sz w:val="22"/>
                <w:szCs w:val="22"/>
              </w:rPr>
            </w:pPr>
            <w:r w:rsidRPr="007A052C">
              <w:rPr>
                <w:sz w:val="22"/>
                <w:szCs w:val="22"/>
              </w:rPr>
              <w:t>137</w:t>
            </w:r>
          </w:p>
        </w:tc>
        <w:tc>
          <w:tcPr>
            <w:tcW w:w="507" w:type="pct"/>
            <w:gridSpan w:val="3"/>
          </w:tcPr>
          <w:p w14:paraId="2D5F38FD" w14:textId="361F6F05" w:rsidR="00237EEC" w:rsidRPr="007A052C" w:rsidRDefault="00237EEC" w:rsidP="00F77531">
            <w:pPr>
              <w:rPr>
                <w:sz w:val="22"/>
                <w:szCs w:val="22"/>
              </w:rPr>
            </w:pPr>
            <w:r w:rsidRPr="007A052C">
              <w:rPr>
                <w:sz w:val="22"/>
                <w:szCs w:val="22"/>
              </w:rPr>
              <w:t>APHA, 1995</w:t>
            </w:r>
          </w:p>
        </w:tc>
        <w:tc>
          <w:tcPr>
            <w:tcW w:w="650" w:type="pct"/>
            <w:gridSpan w:val="4"/>
          </w:tcPr>
          <w:p w14:paraId="391A08CB" w14:textId="62DA633D" w:rsidR="00237EEC" w:rsidRPr="007A052C" w:rsidRDefault="00237EEC" w:rsidP="00F77531">
            <w:pPr>
              <w:rPr>
                <w:sz w:val="22"/>
                <w:szCs w:val="22"/>
              </w:rPr>
            </w:pPr>
            <w:r w:rsidRPr="007A052C">
              <w:rPr>
                <w:i/>
                <w:iCs/>
                <w:sz w:val="22"/>
                <w:szCs w:val="22"/>
              </w:rPr>
              <w:t>z</w:t>
            </w:r>
            <w:r w:rsidRPr="007A052C">
              <w:rPr>
                <w:sz w:val="22"/>
                <w:szCs w:val="22"/>
              </w:rPr>
              <w:t>-scale standardization</w:t>
            </w:r>
          </w:p>
        </w:tc>
        <w:tc>
          <w:tcPr>
            <w:tcW w:w="459" w:type="pct"/>
            <w:gridSpan w:val="2"/>
          </w:tcPr>
          <w:p w14:paraId="36D02724" w14:textId="1DA6EB57" w:rsidR="00237EEC" w:rsidRPr="007A052C" w:rsidRDefault="00237EEC" w:rsidP="00F77531">
            <w:pPr>
              <w:rPr>
                <w:sz w:val="22"/>
                <w:szCs w:val="22"/>
              </w:rPr>
            </w:pPr>
            <w:r w:rsidRPr="007A052C">
              <w:rPr>
                <w:sz w:val="22"/>
                <w:szCs w:val="22"/>
              </w:rPr>
              <w:t xml:space="preserve">Zero </w:t>
            </w:r>
          </w:p>
        </w:tc>
        <w:tc>
          <w:tcPr>
            <w:tcW w:w="503" w:type="pct"/>
            <w:gridSpan w:val="3"/>
          </w:tcPr>
          <w:p w14:paraId="6A7A7049" w14:textId="3CD782C2" w:rsidR="00237EEC" w:rsidRPr="007A052C" w:rsidRDefault="00237EEC" w:rsidP="00F77531">
            <w:pPr>
              <w:rPr>
                <w:sz w:val="22"/>
                <w:szCs w:val="22"/>
              </w:rPr>
            </w:pPr>
            <w:r w:rsidRPr="007A052C">
              <w:rPr>
                <w:sz w:val="22"/>
                <w:szCs w:val="22"/>
              </w:rPr>
              <w:t>Mean, SD, Min, Max</w:t>
            </w:r>
          </w:p>
        </w:tc>
        <w:tc>
          <w:tcPr>
            <w:tcW w:w="469" w:type="pct"/>
            <w:gridSpan w:val="3"/>
          </w:tcPr>
          <w:p w14:paraId="7632830C" w14:textId="32C01C20" w:rsidR="00237EEC" w:rsidRPr="007A052C" w:rsidRDefault="00237EEC" w:rsidP="00F77531">
            <w:pPr>
              <w:rPr>
                <w:sz w:val="22"/>
                <w:szCs w:val="22"/>
              </w:rPr>
            </w:pPr>
            <w:r w:rsidRPr="007A052C">
              <w:rPr>
                <w:sz w:val="22"/>
                <w:szCs w:val="22"/>
              </w:rPr>
              <w:t>Separately</w:t>
            </w:r>
          </w:p>
        </w:tc>
        <w:tc>
          <w:tcPr>
            <w:tcW w:w="577" w:type="pct"/>
            <w:gridSpan w:val="3"/>
          </w:tcPr>
          <w:p w14:paraId="0ADA5E18" w14:textId="30FCCA9E" w:rsidR="00237EEC" w:rsidRPr="007A052C" w:rsidRDefault="00237EEC" w:rsidP="00F77531">
            <w:pPr>
              <w:rPr>
                <w:sz w:val="22"/>
                <w:szCs w:val="22"/>
              </w:rPr>
            </w:pPr>
            <w:r w:rsidRPr="007A052C">
              <w:rPr>
                <w:sz w:val="22"/>
                <w:szCs w:val="22"/>
              </w:rPr>
              <w:t>Not reported</w:t>
            </w:r>
          </w:p>
        </w:tc>
        <w:tc>
          <w:tcPr>
            <w:tcW w:w="523" w:type="pct"/>
            <w:gridSpan w:val="2"/>
          </w:tcPr>
          <w:p w14:paraId="76588692" w14:textId="75FB2B81" w:rsidR="00237EEC" w:rsidRPr="007A052C" w:rsidRDefault="00237EEC" w:rsidP="00F77531">
            <w:pPr>
              <w:rPr>
                <w:sz w:val="22"/>
                <w:szCs w:val="22"/>
              </w:rPr>
            </w:pPr>
            <w:proofErr w:type="spellStart"/>
            <w:r w:rsidRPr="007A052C">
              <w:rPr>
                <w:sz w:val="22"/>
                <w:szCs w:val="22"/>
              </w:rPr>
              <w:t>PCA</w:t>
            </w:r>
            <w:proofErr w:type="spellEnd"/>
            <w:r w:rsidRPr="007A052C">
              <w:rPr>
                <w:sz w:val="22"/>
                <w:szCs w:val="22"/>
              </w:rPr>
              <w:t>; CA; Correlation</w:t>
            </w:r>
          </w:p>
        </w:tc>
        <w:tc>
          <w:tcPr>
            <w:tcW w:w="557" w:type="pct"/>
          </w:tcPr>
          <w:p w14:paraId="3D2F96A9" w14:textId="0A892011" w:rsidR="00237EEC" w:rsidRPr="007A052C" w:rsidRDefault="00237EEC" w:rsidP="00F77531">
            <w:pPr>
              <w:rPr>
                <w:sz w:val="22"/>
                <w:szCs w:val="22"/>
              </w:rPr>
            </w:pPr>
            <w:r w:rsidRPr="007A052C">
              <w:rPr>
                <w:sz w:val="22"/>
                <w:szCs w:val="22"/>
              </w:rPr>
              <w:fldChar w:fldCharType="begin" w:fldLock="1"/>
            </w:r>
            <w:r w:rsidR="007924CA" w:rsidRPr="007A052C">
              <w:rPr>
                <w:sz w:val="22"/>
                <w:szCs w:val="22"/>
              </w:rPr>
              <w:instrText>ADDIN CSL_CITATION {"citationItems":[{"id":"ITEM-1","itemData":{"DOI":"10.1016/j.pce.2008.06.019","ISSN":"14747065","abstract":"This study investigates the natural and anthropogenic processes that influence the chemistry of surface and groundwater within the western Niger Delta region using multivariate statistical techniques. A total of 137 surface and groundwater samples were collected between 2003 and 2007 during the rainy and dry seasons, from 15 sites and analysed for their physico-chemical constituents. The chemical data set generated were subjected to Principal Component Analysis (PCA)/Factor Analysis (FA) and Hierarchic Cluster Analysis (HCA). PCA is a procedure for reducing data redundancy, while FA establishes the general relationship among variables. CA is used to detect spatial similarity among sampling sites. The results indicate five dominant processes or factors for surface water that explained 77.11% of the variance in the data set. In groundwater, the factors account for 80.55% of the total variance. Cluster analysis revealed a random spatial distribution of the chemical components investigated. This is consistent with the multipurpose nature of land use in the study area. The multiple natural and anthropogenic sources indicated by this study, and their unsystematic distribution show that proper land use planning and firm implementation of existing environmental laws is imperative in this oil producing region, in order to have effective surface water and groundwater resource management. © 2008 Elsevier Ltd. All rights reserved.","author":[{"dropping-particle":"","family":"Omo-Irabor","given":"Omoleomo Olutoyin","non-dropping-particle":"","parse-names":false,"suffix":""},{"dropping-particle":"","family":"Olobaniyi","given":"Samuel Bamidele","non-dropping-particle":"","parse-names":false,"suffix":""},{"dropping-particle":"","family":"Oduyemi","given":"Kehinde","non-dropping-particle":"","parse-names":false,"suffix":""},{"dropping-particle":"","family":"Akunna","given":"Joseph","non-dropping-particle":"","parse-names":false,"suffix":""}],"container-title":"Physics and Chemistry of the Earth","id":"ITEM-1","issue":"8-13","issued":{"date-parts":[["2008"]]},"page":"666-673","title":"Surface and groundwater water quality assessment using multivariate analytical methods: A case study of the Western Niger Delta, Nigeria","type":"article-journal","volume":"33"},"uris":["http://www.mendeley.com/documents/?uuid=d9b429ba-7101-48a1-849a-9d5f312ad48d"]}],"mendeley":{"formattedCitation":"(Omo-Irabor et al., 2008)","plainTextFormattedCitation":"(Omo-Irabor et al., 2008)","previouslyFormattedCitation":"(17)"},"properties":{"noteIndex":0},"schema":"https://github.com/citation-style-language/schema/raw/master/csl-citation.json"}</w:instrText>
            </w:r>
            <w:r w:rsidRPr="007A052C">
              <w:rPr>
                <w:sz w:val="22"/>
                <w:szCs w:val="22"/>
              </w:rPr>
              <w:fldChar w:fldCharType="separate"/>
            </w:r>
            <w:r w:rsidR="007924CA" w:rsidRPr="007A052C">
              <w:rPr>
                <w:noProof/>
                <w:sz w:val="22"/>
                <w:szCs w:val="22"/>
              </w:rPr>
              <w:t>(Omo-Irabor et al., 2008)</w:t>
            </w:r>
            <w:r w:rsidRPr="007A052C">
              <w:rPr>
                <w:sz w:val="22"/>
                <w:szCs w:val="22"/>
              </w:rPr>
              <w:fldChar w:fldCharType="end"/>
            </w:r>
          </w:p>
        </w:tc>
      </w:tr>
      <w:tr w:rsidR="00237EEC" w:rsidRPr="007A052C" w14:paraId="7AFCE0EE" w14:textId="77777777" w:rsidTr="00BE6DAF">
        <w:tc>
          <w:tcPr>
            <w:tcW w:w="755" w:type="pct"/>
          </w:tcPr>
          <w:p w14:paraId="76A279F5" w14:textId="77777777" w:rsidR="00237EEC" w:rsidRPr="007A052C" w:rsidRDefault="00237EEC" w:rsidP="00F77531">
            <w:pPr>
              <w:rPr>
                <w:sz w:val="22"/>
                <w:szCs w:val="22"/>
              </w:rPr>
            </w:pPr>
          </w:p>
        </w:tc>
        <w:tc>
          <w:tcPr>
            <w:tcW w:w="507" w:type="pct"/>
            <w:gridSpan w:val="3"/>
          </w:tcPr>
          <w:p w14:paraId="3D429E48" w14:textId="77777777" w:rsidR="00237EEC" w:rsidRPr="007A052C" w:rsidRDefault="00237EEC" w:rsidP="00F77531">
            <w:pPr>
              <w:rPr>
                <w:sz w:val="22"/>
                <w:szCs w:val="22"/>
              </w:rPr>
            </w:pPr>
          </w:p>
        </w:tc>
        <w:tc>
          <w:tcPr>
            <w:tcW w:w="650" w:type="pct"/>
            <w:gridSpan w:val="4"/>
          </w:tcPr>
          <w:p w14:paraId="3FBEF4F1" w14:textId="77777777" w:rsidR="00237EEC" w:rsidRPr="007A052C" w:rsidRDefault="00237EEC" w:rsidP="00F77531">
            <w:pPr>
              <w:rPr>
                <w:i/>
                <w:iCs/>
                <w:sz w:val="22"/>
                <w:szCs w:val="22"/>
              </w:rPr>
            </w:pPr>
          </w:p>
        </w:tc>
        <w:tc>
          <w:tcPr>
            <w:tcW w:w="459" w:type="pct"/>
            <w:gridSpan w:val="2"/>
          </w:tcPr>
          <w:p w14:paraId="1BC791A7" w14:textId="77777777" w:rsidR="00237EEC" w:rsidRPr="007A052C" w:rsidRDefault="00237EEC" w:rsidP="00F77531">
            <w:pPr>
              <w:rPr>
                <w:sz w:val="22"/>
                <w:szCs w:val="22"/>
              </w:rPr>
            </w:pPr>
          </w:p>
        </w:tc>
        <w:tc>
          <w:tcPr>
            <w:tcW w:w="503" w:type="pct"/>
            <w:gridSpan w:val="3"/>
          </w:tcPr>
          <w:p w14:paraId="522B6DD0" w14:textId="77777777" w:rsidR="00237EEC" w:rsidRPr="007A052C" w:rsidRDefault="00237EEC" w:rsidP="00F77531">
            <w:pPr>
              <w:rPr>
                <w:sz w:val="22"/>
                <w:szCs w:val="22"/>
              </w:rPr>
            </w:pPr>
          </w:p>
        </w:tc>
        <w:tc>
          <w:tcPr>
            <w:tcW w:w="469" w:type="pct"/>
            <w:gridSpan w:val="3"/>
          </w:tcPr>
          <w:p w14:paraId="67209C9A" w14:textId="77777777" w:rsidR="00237EEC" w:rsidRPr="007A052C" w:rsidRDefault="00237EEC" w:rsidP="00F77531">
            <w:pPr>
              <w:rPr>
                <w:sz w:val="22"/>
                <w:szCs w:val="22"/>
              </w:rPr>
            </w:pPr>
          </w:p>
        </w:tc>
        <w:tc>
          <w:tcPr>
            <w:tcW w:w="577" w:type="pct"/>
            <w:gridSpan w:val="3"/>
          </w:tcPr>
          <w:p w14:paraId="6924AA31" w14:textId="77777777" w:rsidR="00237EEC" w:rsidRPr="007A052C" w:rsidRDefault="00237EEC" w:rsidP="00F77531">
            <w:pPr>
              <w:rPr>
                <w:sz w:val="22"/>
                <w:szCs w:val="22"/>
              </w:rPr>
            </w:pPr>
          </w:p>
        </w:tc>
        <w:tc>
          <w:tcPr>
            <w:tcW w:w="523" w:type="pct"/>
            <w:gridSpan w:val="2"/>
          </w:tcPr>
          <w:p w14:paraId="3EA2095F" w14:textId="77777777" w:rsidR="00237EEC" w:rsidRPr="007A052C" w:rsidRDefault="00237EEC" w:rsidP="00F77531">
            <w:pPr>
              <w:rPr>
                <w:sz w:val="22"/>
                <w:szCs w:val="22"/>
              </w:rPr>
            </w:pPr>
          </w:p>
        </w:tc>
        <w:tc>
          <w:tcPr>
            <w:tcW w:w="557" w:type="pct"/>
            <w:vAlign w:val="center"/>
          </w:tcPr>
          <w:p w14:paraId="694E46BE" w14:textId="3B75433C" w:rsidR="00237EEC" w:rsidRPr="007A052C" w:rsidRDefault="00237EEC" w:rsidP="00F77531">
            <w:pPr>
              <w:rPr>
                <w:sz w:val="22"/>
                <w:szCs w:val="22"/>
              </w:rPr>
            </w:pPr>
          </w:p>
        </w:tc>
      </w:tr>
      <w:tr w:rsidR="00237EEC" w:rsidRPr="007A052C" w14:paraId="4DB7B38B" w14:textId="77777777" w:rsidTr="00BE6DAF">
        <w:trPr>
          <w:gridAfter w:val="2"/>
          <w:wAfter w:w="918" w:type="pct"/>
        </w:trPr>
        <w:tc>
          <w:tcPr>
            <w:tcW w:w="973" w:type="pct"/>
            <w:gridSpan w:val="3"/>
          </w:tcPr>
          <w:p w14:paraId="626045E0" w14:textId="426173B8" w:rsidR="00237EEC" w:rsidRPr="007A052C" w:rsidRDefault="00BE6DAF" w:rsidP="00F77531">
            <w:pPr>
              <w:rPr>
                <w:b/>
                <w:bCs/>
                <w:sz w:val="22"/>
                <w:szCs w:val="22"/>
              </w:rPr>
            </w:pPr>
            <w:r w:rsidRPr="007A052C">
              <w:rPr>
                <w:b/>
                <w:bCs/>
                <w:sz w:val="22"/>
                <w:szCs w:val="22"/>
              </w:rPr>
              <w:t>Bacteriological parameters</w:t>
            </w:r>
          </w:p>
        </w:tc>
        <w:tc>
          <w:tcPr>
            <w:tcW w:w="459" w:type="pct"/>
            <w:gridSpan w:val="3"/>
          </w:tcPr>
          <w:p w14:paraId="22659385" w14:textId="77777777" w:rsidR="00237EEC" w:rsidRPr="007A052C" w:rsidRDefault="00237EEC" w:rsidP="00F77531">
            <w:pPr>
              <w:rPr>
                <w:sz w:val="22"/>
                <w:szCs w:val="22"/>
              </w:rPr>
            </w:pPr>
          </w:p>
        </w:tc>
        <w:tc>
          <w:tcPr>
            <w:tcW w:w="576" w:type="pct"/>
            <w:gridSpan w:val="3"/>
          </w:tcPr>
          <w:p w14:paraId="2DD9136F" w14:textId="77777777" w:rsidR="00237EEC" w:rsidRPr="007A052C" w:rsidRDefault="00237EEC" w:rsidP="00F77531">
            <w:pPr>
              <w:rPr>
                <w:sz w:val="22"/>
                <w:szCs w:val="22"/>
              </w:rPr>
            </w:pPr>
          </w:p>
        </w:tc>
        <w:tc>
          <w:tcPr>
            <w:tcW w:w="516" w:type="pct"/>
            <w:gridSpan w:val="3"/>
          </w:tcPr>
          <w:p w14:paraId="7BCB530D" w14:textId="77777777" w:rsidR="00237EEC" w:rsidRPr="007A052C" w:rsidRDefault="00237EEC" w:rsidP="00F77531">
            <w:pPr>
              <w:rPr>
                <w:sz w:val="22"/>
                <w:szCs w:val="22"/>
              </w:rPr>
            </w:pPr>
          </w:p>
        </w:tc>
        <w:tc>
          <w:tcPr>
            <w:tcW w:w="503" w:type="pct"/>
            <w:gridSpan w:val="3"/>
          </w:tcPr>
          <w:p w14:paraId="423E0FBC" w14:textId="77777777" w:rsidR="00237EEC" w:rsidRPr="007A052C" w:rsidRDefault="00237EEC" w:rsidP="00F77531">
            <w:pPr>
              <w:rPr>
                <w:sz w:val="22"/>
                <w:szCs w:val="22"/>
              </w:rPr>
            </w:pPr>
          </w:p>
        </w:tc>
        <w:tc>
          <w:tcPr>
            <w:tcW w:w="477" w:type="pct"/>
            <w:gridSpan w:val="3"/>
          </w:tcPr>
          <w:p w14:paraId="61EE7C6E" w14:textId="77777777" w:rsidR="00237EEC" w:rsidRPr="007A052C" w:rsidRDefault="00237EEC" w:rsidP="00F77531">
            <w:pPr>
              <w:rPr>
                <w:sz w:val="22"/>
                <w:szCs w:val="22"/>
              </w:rPr>
            </w:pPr>
          </w:p>
        </w:tc>
        <w:tc>
          <w:tcPr>
            <w:tcW w:w="578" w:type="pct"/>
            <w:gridSpan w:val="2"/>
            <w:vAlign w:val="center"/>
          </w:tcPr>
          <w:p w14:paraId="15287FB3" w14:textId="0705FC59" w:rsidR="00237EEC" w:rsidRPr="007A052C" w:rsidRDefault="00237EEC" w:rsidP="00F77531">
            <w:pPr>
              <w:rPr>
                <w:rFonts w:eastAsia="Calibri"/>
                <w:b/>
                <w:bCs/>
                <w:sz w:val="22"/>
                <w:szCs w:val="22"/>
              </w:rPr>
            </w:pPr>
          </w:p>
        </w:tc>
      </w:tr>
      <w:tr w:rsidR="00237EEC" w:rsidRPr="007A052C" w14:paraId="0FAC2929" w14:textId="77777777" w:rsidTr="00BE6DAF">
        <w:tc>
          <w:tcPr>
            <w:tcW w:w="755" w:type="pct"/>
            <w:tcBorders>
              <w:top w:val="single" w:sz="4" w:space="0" w:color="auto"/>
            </w:tcBorders>
          </w:tcPr>
          <w:p w14:paraId="3118649F" w14:textId="01A45F8D" w:rsidR="00237EEC" w:rsidRPr="007A052C" w:rsidRDefault="00237EEC" w:rsidP="00F77531">
            <w:pPr>
              <w:rPr>
                <w:sz w:val="22"/>
                <w:szCs w:val="22"/>
              </w:rPr>
            </w:pPr>
            <w:r w:rsidRPr="007A052C">
              <w:rPr>
                <w:rFonts w:eastAsia="Calibri"/>
                <w:sz w:val="22"/>
                <w:szCs w:val="22"/>
              </w:rPr>
              <w:t>Not reported</w:t>
            </w:r>
          </w:p>
        </w:tc>
        <w:tc>
          <w:tcPr>
            <w:tcW w:w="507" w:type="pct"/>
            <w:gridSpan w:val="3"/>
            <w:tcBorders>
              <w:top w:val="single" w:sz="4" w:space="0" w:color="auto"/>
            </w:tcBorders>
          </w:tcPr>
          <w:p w14:paraId="10CF1D43" w14:textId="43A58E5A" w:rsidR="00237EEC" w:rsidRPr="007A052C" w:rsidRDefault="00237EEC" w:rsidP="00F77531">
            <w:pPr>
              <w:rPr>
                <w:sz w:val="22"/>
                <w:szCs w:val="22"/>
              </w:rPr>
            </w:pPr>
            <w:r w:rsidRPr="007A052C">
              <w:rPr>
                <w:rFonts w:eastAsia="Calibri"/>
                <w:sz w:val="22"/>
                <w:szCs w:val="22"/>
              </w:rPr>
              <w:t>APHA, 2001</w:t>
            </w:r>
          </w:p>
        </w:tc>
        <w:tc>
          <w:tcPr>
            <w:tcW w:w="650" w:type="pct"/>
            <w:gridSpan w:val="4"/>
          </w:tcPr>
          <w:p w14:paraId="74A24B4F" w14:textId="52AFF209" w:rsidR="00237EEC" w:rsidRPr="007A052C" w:rsidRDefault="00237EEC" w:rsidP="00F77531">
            <w:pPr>
              <w:rPr>
                <w:sz w:val="22"/>
                <w:szCs w:val="22"/>
              </w:rPr>
            </w:pPr>
            <w:r w:rsidRPr="007A052C">
              <w:rPr>
                <w:rFonts w:eastAsia="Calibri"/>
                <w:sz w:val="22"/>
                <w:szCs w:val="22"/>
              </w:rPr>
              <w:t>Not reported</w:t>
            </w:r>
          </w:p>
        </w:tc>
        <w:tc>
          <w:tcPr>
            <w:tcW w:w="459" w:type="pct"/>
            <w:gridSpan w:val="2"/>
          </w:tcPr>
          <w:p w14:paraId="113009D7" w14:textId="77777777" w:rsidR="00237EEC" w:rsidRPr="007A052C" w:rsidRDefault="00237EEC" w:rsidP="00F77531">
            <w:pPr>
              <w:rPr>
                <w:sz w:val="22"/>
                <w:szCs w:val="22"/>
              </w:rPr>
            </w:pPr>
          </w:p>
        </w:tc>
        <w:tc>
          <w:tcPr>
            <w:tcW w:w="503" w:type="pct"/>
            <w:gridSpan w:val="3"/>
          </w:tcPr>
          <w:p w14:paraId="7AF6458F" w14:textId="34EB866B" w:rsidR="00237EEC" w:rsidRPr="007A052C" w:rsidRDefault="00237EEC" w:rsidP="00F77531">
            <w:pPr>
              <w:rPr>
                <w:sz w:val="22"/>
                <w:szCs w:val="22"/>
              </w:rPr>
            </w:pPr>
            <w:r w:rsidRPr="007A052C">
              <w:rPr>
                <w:sz w:val="22"/>
                <w:szCs w:val="22"/>
              </w:rPr>
              <w:t>Mean, SE, Min, Max</w:t>
            </w:r>
          </w:p>
        </w:tc>
        <w:tc>
          <w:tcPr>
            <w:tcW w:w="469" w:type="pct"/>
            <w:gridSpan w:val="3"/>
          </w:tcPr>
          <w:p w14:paraId="54D77197" w14:textId="1CA9C6CC" w:rsidR="00237EEC" w:rsidRPr="007A052C" w:rsidRDefault="00237EEC" w:rsidP="00F77531">
            <w:pPr>
              <w:rPr>
                <w:sz w:val="22"/>
                <w:szCs w:val="22"/>
              </w:rPr>
            </w:pPr>
            <w:r w:rsidRPr="007A052C">
              <w:rPr>
                <w:sz w:val="22"/>
                <w:szCs w:val="22"/>
              </w:rPr>
              <w:t>Mean ± SE</w:t>
            </w:r>
          </w:p>
        </w:tc>
        <w:tc>
          <w:tcPr>
            <w:tcW w:w="577" w:type="pct"/>
            <w:gridSpan w:val="3"/>
          </w:tcPr>
          <w:p w14:paraId="682D8465" w14:textId="77777777" w:rsidR="00237EEC" w:rsidRPr="007A052C" w:rsidRDefault="00237EEC" w:rsidP="00F77531">
            <w:pPr>
              <w:rPr>
                <w:sz w:val="22"/>
                <w:szCs w:val="22"/>
              </w:rPr>
            </w:pPr>
          </w:p>
        </w:tc>
        <w:tc>
          <w:tcPr>
            <w:tcW w:w="523" w:type="pct"/>
            <w:gridSpan w:val="2"/>
          </w:tcPr>
          <w:p w14:paraId="353D0F07" w14:textId="1497F826" w:rsidR="00237EEC" w:rsidRPr="007A052C" w:rsidRDefault="00237EEC" w:rsidP="00F77531">
            <w:pPr>
              <w:rPr>
                <w:sz w:val="22"/>
                <w:szCs w:val="22"/>
              </w:rPr>
            </w:pPr>
            <w:r w:rsidRPr="007A052C">
              <w:rPr>
                <w:rFonts w:eastAsia="Calibri"/>
                <w:sz w:val="22"/>
                <w:szCs w:val="22"/>
              </w:rPr>
              <w:t xml:space="preserve">ANOVA; T-test; Pearson correlation; </w:t>
            </w:r>
            <w:proofErr w:type="spellStart"/>
            <w:r w:rsidRPr="007A052C">
              <w:rPr>
                <w:rFonts w:eastAsia="Calibri"/>
                <w:sz w:val="22"/>
                <w:szCs w:val="22"/>
              </w:rPr>
              <w:t>PCA</w:t>
            </w:r>
            <w:proofErr w:type="spellEnd"/>
          </w:p>
        </w:tc>
        <w:tc>
          <w:tcPr>
            <w:tcW w:w="557" w:type="pct"/>
          </w:tcPr>
          <w:p w14:paraId="02764E72" w14:textId="3E2E2C76" w:rsidR="00237EEC" w:rsidRPr="007A052C" w:rsidRDefault="00237EEC" w:rsidP="00F77531">
            <w:pPr>
              <w:rPr>
                <w:rFonts w:eastAsia="Calibri"/>
                <w:b/>
                <w:bCs/>
                <w:sz w:val="22"/>
                <w:szCs w:val="22"/>
              </w:rPr>
            </w:pPr>
            <w:r w:rsidRPr="007A052C">
              <w:rPr>
                <w:rFonts w:eastAsia="Calibri"/>
                <w:sz w:val="22"/>
                <w:szCs w:val="22"/>
              </w:rPr>
              <w:fldChar w:fldCharType="begin" w:fldLock="1"/>
            </w:r>
            <w:r w:rsidR="007924CA" w:rsidRPr="007A052C">
              <w:rPr>
                <w:rFonts w:eastAsia="Calibri"/>
                <w:sz w:val="22"/>
                <w:szCs w:val="22"/>
              </w:rPr>
              <w:instrText>ADDIN CSL_CITATION {"citationItems":[{"id":"ITEM-1","itemData":{"DOI":"10.1016/j.heliyon.2020.e04773","ISSN":"24058440","abstract":"Domestic water sources; physico-chemical parameter; bacteriological quality; pathogen; contamination and treatment.","author":[{"dropping-particle":"","family":"Adesakin","given":"Taiwo Adekanmi","non-dropping-particle":"","parse-names":false,"suffix":""},{"dropping-particle":"","family":"Oyewale","given":"Abayomi Tolulope","non-dropping-particle":"","parse-names":false,"suffix":""},{"dropping-particle":"","family":"Bayero","given":"Umar","non-dropping-particle":"","parse-names":false,"suffix":""},{"dropping-particle":"","family":"Mohammed","given":"Abubakar Ndagi","non-dropping-particle":"","parse-names":false,"suffix":""},{"dropping-particle":"","family":"Aduwo","given":"Iduwo Adedeji","non-dropping-particle":"","parse-names":false,"suffix":""},{"dropping-particle":"","family":"Ahmed","given":"Precious Zubeidat","non-dropping-particle":"","parse-names":false,"suffix":""},{"dropping-particle":"","family":"Abubakar","given":"Niima Dalhata","non-dropping-particle":"","parse-names":false,"suffix":""},{"dropping-particle":"","family":"Barje","given":"Ibrahim Balkisu","non-dropping-particle":"","parse-names":false,"suffix":""}],"container-title":"Heliyon","id":"ITEM-1","issue":"8","issued":{"date-parts":[["2020"]]},"page":"e04773","publisher":"Elsevier Ltd","title":"Assessment of bacteriological quality and physico-chemical parameters of domestic water sources in Samaru community, Zaria, Northwest Nigeria","type":"article-journal","volume":"6"},"uris":["http://www.mendeley.com/documents/?uuid=59d4e0ca-83a1-4a41-b979-19aa8cbb1661"]}],"mendeley":{"formattedCitation":"(Adesakin et al., 2020)","plainTextFormattedCitation":"(Adesakin et al., 2020)","previouslyFormattedCitation":"(18)"},"properties":{"noteIndex":0},"schema":"https://github.com/citation-style-language/schema/raw/master/csl-citation.json"}</w:instrText>
            </w:r>
            <w:r w:rsidRPr="007A052C">
              <w:rPr>
                <w:rFonts w:eastAsia="Calibri"/>
                <w:sz w:val="22"/>
                <w:szCs w:val="22"/>
              </w:rPr>
              <w:fldChar w:fldCharType="separate"/>
            </w:r>
            <w:r w:rsidR="007924CA" w:rsidRPr="007A052C">
              <w:rPr>
                <w:rFonts w:eastAsia="Calibri"/>
                <w:noProof/>
                <w:sz w:val="22"/>
                <w:szCs w:val="22"/>
              </w:rPr>
              <w:t>(Adesakin et al., 2020)</w:t>
            </w:r>
            <w:r w:rsidRPr="007A052C">
              <w:rPr>
                <w:rFonts w:eastAsia="Calibri"/>
                <w:sz w:val="22"/>
                <w:szCs w:val="22"/>
              </w:rPr>
              <w:fldChar w:fldCharType="end"/>
            </w:r>
          </w:p>
        </w:tc>
      </w:tr>
      <w:tr w:rsidR="00237EEC" w:rsidRPr="007A052C" w14:paraId="2492053E" w14:textId="77777777" w:rsidTr="00BE6DAF">
        <w:tc>
          <w:tcPr>
            <w:tcW w:w="755" w:type="pct"/>
          </w:tcPr>
          <w:p w14:paraId="501275B4" w14:textId="19F243C5" w:rsidR="00237EEC" w:rsidRPr="007A052C" w:rsidRDefault="00237EEC" w:rsidP="00F77531">
            <w:pPr>
              <w:rPr>
                <w:sz w:val="22"/>
                <w:szCs w:val="22"/>
              </w:rPr>
            </w:pPr>
            <w:r w:rsidRPr="007A052C">
              <w:rPr>
                <w:rFonts w:eastAsia="Calibri"/>
                <w:sz w:val="22"/>
                <w:szCs w:val="22"/>
              </w:rPr>
              <w:t>54</w:t>
            </w:r>
          </w:p>
        </w:tc>
        <w:tc>
          <w:tcPr>
            <w:tcW w:w="507" w:type="pct"/>
            <w:gridSpan w:val="3"/>
          </w:tcPr>
          <w:p w14:paraId="2F78822C" w14:textId="4152E1F8" w:rsidR="00237EEC" w:rsidRPr="007A052C" w:rsidRDefault="00237EEC" w:rsidP="00F77531">
            <w:pPr>
              <w:rPr>
                <w:sz w:val="22"/>
                <w:szCs w:val="22"/>
              </w:rPr>
            </w:pPr>
            <w:r w:rsidRPr="007A052C">
              <w:rPr>
                <w:rFonts w:eastAsia="Calibri"/>
                <w:sz w:val="22"/>
                <w:szCs w:val="22"/>
              </w:rPr>
              <w:t xml:space="preserve">Literature </w:t>
            </w:r>
          </w:p>
        </w:tc>
        <w:tc>
          <w:tcPr>
            <w:tcW w:w="650" w:type="pct"/>
            <w:gridSpan w:val="4"/>
          </w:tcPr>
          <w:p w14:paraId="3D26920C" w14:textId="42E51E3C" w:rsidR="00237EEC" w:rsidRPr="007A052C" w:rsidRDefault="00237EEC" w:rsidP="00F77531">
            <w:pPr>
              <w:rPr>
                <w:i/>
                <w:iCs/>
                <w:sz w:val="22"/>
                <w:szCs w:val="22"/>
              </w:rPr>
            </w:pPr>
            <w:r w:rsidRPr="007A052C">
              <w:rPr>
                <w:rFonts w:eastAsia="Calibri"/>
                <w:sz w:val="22"/>
                <w:szCs w:val="22"/>
              </w:rPr>
              <w:t>Not reported</w:t>
            </w:r>
          </w:p>
        </w:tc>
        <w:tc>
          <w:tcPr>
            <w:tcW w:w="459" w:type="pct"/>
            <w:gridSpan w:val="2"/>
          </w:tcPr>
          <w:p w14:paraId="0BBDBBD1" w14:textId="77777777" w:rsidR="00237EEC" w:rsidRPr="007A052C" w:rsidRDefault="00237EEC" w:rsidP="00F77531">
            <w:pPr>
              <w:rPr>
                <w:sz w:val="22"/>
                <w:szCs w:val="22"/>
              </w:rPr>
            </w:pPr>
          </w:p>
        </w:tc>
        <w:tc>
          <w:tcPr>
            <w:tcW w:w="503" w:type="pct"/>
            <w:gridSpan w:val="3"/>
          </w:tcPr>
          <w:p w14:paraId="08DAF228" w14:textId="3EA069AB" w:rsidR="00237EEC" w:rsidRPr="007A052C" w:rsidRDefault="00237EEC" w:rsidP="00F77531">
            <w:pPr>
              <w:rPr>
                <w:sz w:val="22"/>
                <w:szCs w:val="22"/>
              </w:rPr>
            </w:pPr>
            <w:r w:rsidRPr="007A052C">
              <w:rPr>
                <w:sz w:val="22"/>
                <w:szCs w:val="22"/>
              </w:rPr>
              <w:t>Mean, SD, Min, Max</w:t>
            </w:r>
          </w:p>
        </w:tc>
        <w:tc>
          <w:tcPr>
            <w:tcW w:w="469" w:type="pct"/>
            <w:gridSpan w:val="3"/>
          </w:tcPr>
          <w:p w14:paraId="5288A8F8" w14:textId="2B029299" w:rsidR="00237EEC" w:rsidRPr="007A052C" w:rsidRDefault="00237EEC" w:rsidP="00F77531">
            <w:pPr>
              <w:rPr>
                <w:sz w:val="22"/>
                <w:szCs w:val="22"/>
              </w:rPr>
            </w:pPr>
            <w:r w:rsidRPr="007A052C">
              <w:rPr>
                <w:sz w:val="22"/>
                <w:szCs w:val="22"/>
              </w:rPr>
              <w:t>Separately</w:t>
            </w:r>
          </w:p>
        </w:tc>
        <w:tc>
          <w:tcPr>
            <w:tcW w:w="577" w:type="pct"/>
            <w:gridSpan w:val="3"/>
          </w:tcPr>
          <w:p w14:paraId="5FC71406" w14:textId="77777777" w:rsidR="00237EEC" w:rsidRPr="007A052C" w:rsidRDefault="00237EEC" w:rsidP="00F77531">
            <w:pPr>
              <w:rPr>
                <w:sz w:val="22"/>
                <w:szCs w:val="22"/>
              </w:rPr>
            </w:pPr>
          </w:p>
        </w:tc>
        <w:tc>
          <w:tcPr>
            <w:tcW w:w="523" w:type="pct"/>
            <w:gridSpan w:val="2"/>
          </w:tcPr>
          <w:p w14:paraId="73581387" w14:textId="25178B12" w:rsidR="00237EEC" w:rsidRPr="007A052C" w:rsidRDefault="00237EEC" w:rsidP="00F77531">
            <w:pPr>
              <w:rPr>
                <w:sz w:val="22"/>
                <w:szCs w:val="22"/>
              </w:rPr>
            </w:pPr>
            <w:r w:rsidRPr="007A052C">
              <w:rPr>
                <w:rFonts w:eastAsia="Calibri"/>
                <w:sz w:val="22"/>
                <w:szCs w:val="22"/>
              </w:rPr>
              <w:t>Paired T-test; ANOVA; Pearson correlation</w:t>
            </w:r>
          </w:p>
        </w:tc>
        <w:tc>
          <w:tcPr>
            <w:tcW w:w="557" w:type="pct"/>
          </w:tcPr>
          <w:p w14:paraId="14F20AB9" w14:textId="3D69259B" w:rsidR="00237EEC" w:rsidRPr="007A052C" w:rsidRDefault="00237EEC" w:rsidP="00F77531">
            <w:pPr>
              <w:rPr>
                <w:rFonts w:eastAsia="Calibri"/>
                <w:sz w:val="22"/>
                <w:szCs w:val="22"/>
              </w:rPr>
            </w:pPr>
            <w:r w:rsidRPr="007A052C">
              <w:rPr>
                <w:rFonts w:eastAsia="Calibri"/>
                <w:sz w:val="22"/>
                <w:szCs w:val="22"/>
              </w:rPr>
              <w:fldChar w:fldCharType="begin" w:fldLock="1"/>
            </w:r>
            <w:r w:rsidR="007924CA" w:rsidRPr="007A052C">
              <w:rPr>
                <w:rFonts w:eastAsia="Calibri"/>
                <w:sz w:val="22"/>
                <w:szCs w:val="22"/>
              </w:rPr>
              <w:instrText>ADDIN CSL_CITATION {"citationItems":[{"id":"ITEM-1","itemData":{"DOI":"10.1007/s10661-020-08366-3","ISSN":"15732959","PMID":"32451637","abstract":"The physico-chemical and bacteriological analyses of four rivers namely: Ajali, Obinna, Karawa and Adada in Ezeagu and Uzo-uwani Local Government Areas (LGAs) of Enugu State, South-eastern Nigeria, were carried out to evaluate their suitability for consumption. Water samples from Ajali River were taken from a point where the river receives brewery effluents and other two points that were impacted by non-point pollution sources. A total of 54 water samples were collected during the dry season, early rainy season and rainy season proper for 2 years. For each trip, nine samples were collected from three sampling points in Ajali and two each in Adada, Obinna and Karawa. The water quality index (WQI) was calculated using the arithmetic index method. Significant seasonal and spatial variations (p &lt; 0.05) were evident for sulphate, phosphate, sodium, magnesium, pH, total alkalinity, nitrate and total dissolved solids. Mean values of WQI were 71.75 ± 16.07 57.26 ± 5.39, 60.47 ± 13.12, and 66.75 ± 15.30 for Adada, Obinna, Karawa and Ajali, respectively.","author":[{"dropping-particle":"","family":"Alum","given":"Ogechi L.","non-dropping-particle":"","parse-names":false,"suffix":""},{"dropping-particle":"","family":"Okoye","given":"Chukwuma O.B.","non-dropping-particle":"","parse-names":false,"suffix":""}],"container-title":"Environmental Monitoring and Assessment","id":"ITEM-1","issue":"6","issued":{"date-parts":[["2020"]]},"publisher":"Environmental Monitoring and Assessment","title":"Pollution status of major rivers in an agricultural belt in Eastern Nigeria","type":"article-journal","volume":"192"},"uris":["http://www.mendeley.com/documents/?uuid=65e131a3-ffd0-49b3-9a8d-b8d13e2daf75"]}],"mendeley":{"formattedCitation":"(Alum &amp; Okoye, 2020)","plainTextFormattedCitation":"(Alum &amp; Okoye, 2020)","previouslyFormattedCitation":"(19)"},"properties":{"noteIndex":0},"schema":"https://github.com/citation-style-language/schema/raw/master/csl-citation.json"}</w:instrText>
            </w:r>
            <w:r w:rsidRPr="007A052C">
              <w:rPr>
                <w:rFonts w:eastAsia="Calibri"/>
                <w:sz w:val="22"/>
                <w:szCs w:val="22"/>
              </w:rPr>
              <w:fldChar w:fldCharType="separate"/>
            </w:r>
            <w:r w:rsidR="007924CA" w:rsidRPr="007A052C">
              <w:rPr>
                <w:rFonts w:eastAsia="Calibri"/>
                <w:noProof/>
                <w:sz w:val="22"/>
                <w:szCs w:val="22"/>
              </w:rPr>
              <w:t>(Alum &amp; Okoye, 2020)</w:t>
            </w:r>
            <w:r w:rsidRPr="007A052C">
              <w:rPr>
                <w:rFonts w:eastAsia="Calibri"/>
                <w:sz w:val="22"/>
                <w:szCs w:val="22"/>
              </w:rPr>
              <w:fldChar w:fldCharType="end"/>
            </w:r>
          </w:p>
        </w:tc>
      </w:tr>
      <w:tr w:rsidR="00237EEC" w:rsidRPr="007A052C" w14:paraId="4F30C8BA" w14:textId="77777777" w:rsidTr="00BE6DAF">
        <w:tc>
          <w:tcPr>
            <w:tcW w:w="755" w:type="pct"/>
          </w:tcPr>
          <w:p w14:paraId="68F93934" w14:textId="7E1EA219" w:rsidR="00237EEC" w:rsidRPr="007A052C" w:rsidRDefault="00237EEC" w:rsidP="00F77531">
            <w:pPr>
              <w:rPr>
                <w:sz w:val="22"/>
                <w:szCs w:val="22"/>
              </w:rPr>
            </w:pPr>
            <w:r w:rsidRPr="007A052C">
              <w:rPr>
                <w:rFonts w:eastAsia="Calibri"/>
                <w:sz w:val="22"/>
                <w:szCs w:val="22"/>
              </w:rPr>
              <w:t>72</w:t>
            </w:r>
          </w:p>
        </w:tc>
        <w:tc>
          <w:tcPr>
            <w:tcW w:w="507" w:type="pct"/>
            <w:gridSpan w:val="3"/>
          </w:tcPr>
          <w:p w14:paraId="798B8A00" w14:textId="23B3C7AE" w:rsidR="00237EEC" w:rsidRPr="007A052C" w:rsidRDefault="00237EEC" w:rsidP="00F77531">
            <w:pPr>
              <w:rPr>
                <w:sz w:val="22"/>
                <w:szCs w:val="22"/>
              </w:rPr>
            </w:pPr>
            <w:r w:rsidRPr="007A052C">
              <w:rPr>
                <w:rFonts w:eastAsia="Calibri"/>
                <w:sz w:val="22"/>
                <w:szCs w:val="22"/>
              </w:rPr>
              <w:t>USEPA, 2009; Literature</w:t>
            </w:r>
          </w:p>
        </w:tc>
        <w:tc>
          <w:tcPr>
            <w:tcW w:w="650" w:type="pct"/>
            <w:gridSpan w:val="4"/>
          </w:tcPr>
          <w:p w14:paraId="793A1563" w14:textId="6AC5AAE7" w:rsidR="00237EEC" w:rsidRPr="007A052C" w:rsidRDefault="00237EEC" w:rsidP="00F77531">
            <w:pPr>
              <w:rPr>
                <w:i/>
                <w:iCs/>
                <w:sz w:val="22"/>
                <w:szCs w:val="22"/>
              </w:rPr>
            </w:pPr>
            <w:r w:rsidRPr="007A052C">
              <w:rPr>
                <w:rFonts w:eastAsia="Calibri"/>
                <w:sz w:val="22"/>
                <w:szCs w:val="22"/>
              </w:rPr>
              <w:t>z-scale transformation</w:t>
            </w:r>
          </w:p>
        </w:tc>
        <w:tc>
          <w:tcPr>
            <w:tcW w:w="459" w:type="pct"/>
            <w:gridSpan w:val="2"/>
          </w:tcPr>
          <w:p w14:paraId="44536CAD" w14:textId="77777777" w:rsidR="00237EEC" w:rsidRPr="007A052C" w:rsidRDefault="00237EEC" w:rsidP="00F77531">
            <w:pPr>
              <w:rPr>
                <w:sz w:val="22"/>
                <w:szCs w:val="22"/>
              </w:rPr>
            </w:pPr>
          </w:p>
        </w:tc>
        <w:tc>
          <w:tcPr>
            <w:tcW w:w="503" w:type="pct"/>
            <w:gridSpan w:val="3"/>
          </w:tcPr>
          <w:p w14:paraId="4F7D1079" w14:textId="2BD50150" w:rsidR="00237EEC" w:rsidRPr="007A052C" w:rsidRDefault="00237EEC" w:rsidP="00F77531">
            <w:pPr>
              <w:rPr>
                <w:sz w:val="22"/>
                <w:szCs w:val="22"/>
              </w:rPr>
            </w:pPr>
            <w:r w:rsidRPr="007A052C">
              <w:rPr>
                <w:sz w:val="22"/>
                <w:szCs w:val="22"/>
              </w:rPr>
              <w:t>Mean, SD, V</w:t>
            </w:r>
          </w:p>
        </w:tc>
        <w:tc>
          <w:tcPr>
            <w:tcW w:w="469" w:type="pct"/>
            <w:gridSpan w:val="3"/>
          </w:tcPr>
          <w:p w14:paraId="0BEDD3D1" w14:textId="2360EE13" w:rsidR="00237EEC" w:rsidRPr="007A052C" w:rsidRDefault="00237EEC" w:rsidP="00F77531">
            <w:pPr>
              <w:rPr>
                <w:sz w:val="22"/>
                <w:szCs w:val="22"/>
              </w:rPr>
            </w:pPr>
            <w:r w:rsidRPr="007A052C">
              <w:rPr>
                <w:sz w:val="22"/>
                <w:szCs w:val="22"/>
              </w:rPr>
              <w:t>Separately</w:t>
            </w:r>
          </w:p>
        </w:tc>
        <w:tc>
          <w:tcPr>
            <w:tcW w:w="577" w:type="pct"/>
            <w:gridSpan w:val="3"/>
          </w:tcPr>
          <w:p w14:paraId="3DE3B4F2" w14:textId="77777777" w:rsidR="00237EEC" w:rsidRPr="007A052C" w:rsidRDefault="00237EEC" w:rsidP="00F77531">
            <w:pPr>
              <w:rPr>
                <w:sz w:val="22"/>
                <w:szCs w:val="22"/>
              </w:rPr>
            </w:pPr>
          </w:p>
        </w:tc>
        <w:tc>
          <w:tcPr>
            <w:tcW w:w="523" w:type="pct"/>
            <w:gridSpan w:val="2"/>
          </w:tcPr>
          <w:p w14:paraId="63A16E58" w14:textId="133EED09" w:rsidR="00237EEC" w:rsidRPr="007A052C" w:rsidRDefault="00237EEC" w:rsidP="00F77531">
            <w:pPr>
              <w:rPr>
                <w:sz w:val="22"/>
                <w:szCs w:val="22"/>
              </w:rPr>
            </w:pPr>
            <w:r w:rsidRPr="007A052C">
              <w:rPr>
                <w:rFonts w:eastAsia="Calibri"/>
                <w:sz w:val="22"/>
                <w:szCs w:val="22"/>
              </w:rPr>
              <w:t>T-test; Pearson’s correlation; chi-square</w:t>
            </w:r>
          </w:p>
        </w:tc>
        <w:tc>
          <w:tcPr>
            <w:tcW w:w="557" w:type="pct"/>
          </w:tcPr>
          <w:p w14:paraId="43131C48" w14:textId="76795668" w:rsidR="00237EEC" w:rsidRPr="007A052C" w:rsidRDefault="00237EEC" w:rsidP="00F77531">
            <w:pPr>
              <w:rPr>
                <w:rFonts w:eastAsia="Calibri"/>
                <w:sz w:val="22"/>
                <w:szCs w:val="22"/>
              </w:rPr>
            </w:pPr>
            <w:r w:rsidRPr="007A052C">
              <w:rPr>
                <w:rFonts w:eastAsia="Calibri"/>
                <w:sz w:val="22"/>
                <w:szCs w:val="22"/>
              </w:rPr>
              <w:fldChar w:fldCharType="begin" w:fldLock="1"/>
            </w:r>
            <w:r w:rsidR="007924CA" w:rsidRPr="007A052C">
              <w:rPr>
                <w:rFonts w:eastAsia="Calibri"/>
                <w:sz w:val="22"/>
                <w:szCs w:val="22"/>
              </w:rPr>
              <w:instrText>ADDIN CSL_CITATION {"citationItems":[{"id":"ITEM-1","itemData":{"DOI":"10.1007/s10661-020-08302-5","ISSN":"15732959","PMID":"32361854","abstract":"This study was carried out to assess the physicochemical and bacteriological contaminants of surface, shallow well and municipal borehole waters in part of the western Niger Delta as a way of safeguarding public health against waterborne diseases. A total of 72 water samples collected from the study area were analysed and their results show that the pH average value ranges from 6.2 in the dry to 8.5 in the rainy seasons for surface water, 6.6 and 8.3 for shallow well water and 6.5 to 8.4 for borehole water. The turbidity in surface water varies from 8.1 to 26.2 Formazin Attenuation Unit (FAU), 0.3 to 2.9 FAU in shallow well water and 0.4 to 4.8 FAU in borehole water. Electrical conductivity (EC) value varies from 1010 to 1840 μs/cm for surface water, 201 to 950 μs/cm for shallow well water and 670 to 1650 μs/cm for borehole water. Total dissolved solids range from 0.1 to 2.6 mg/l in surface water, 0.2 to 4.1 mg/l in shallow well water and 0.3 to 4.4 mg/l in borehole water. The value of the total hardness ranges from 44 to 120 mg in surface water, 46 to 96 mg in shallow well water and 70 to 130 mg in borehole water. The nitrate value ranges from 1.1 to 10.6 mg in surface water, 3.0 to 8.4 mg in shallow well water and 3.7 to 9.6 mg in borehole water. The value of sulphate content varies from 4.6 to 38.5 mg in surface water, 6.2 to 34.8 mg in shallow well water and 5.7 to 55.7 mg in borehole water. The value of phosphate concentrations in surface water varies from 1.0 to 9.0 mg, 0.7 to 3.4 mg in shallow well water and 1.0 to 4.7 mg in borehole water. The bacteriological analysis using the membrane filtration technique revealed the presence of faecal bacteria and total coliform counts. The presence of the analysed twin contaminants in the studied water resources reduced their water quality. The physicochemical and bacteriological data were subjected to statistical and correlation tests. It was concluded that their concentration levels were independent of intra-seasonal changes. The likely natural and artificial sources of contaminants are run-offs from fertilized lands, septic tanks, industrial discharges, sewage and waste disposal, algae blooms and erosion from natural deposits. The inherent risk is water-related diseases such as waterborne diseases, water-washed diseases, water-based diseases and diseases transmitted by water-related insect vectors. Water resources should be protected through proper sanitation systems, limiting of up-stream discharges, ma…","author":[{"dropping-particle":"","family":"Ocheli","given":"Azuka","non-dropping-particle":"","parse-names":false,"suffix":""},{"dropping-particle":"","family":"Otuya","given":"Onyeka Benjamin","non-dropping-particle":"","parse-names":false,"suffix":""},{"dropping-particle":"","family":"Umayah","given":"Star Otitie","non-dropping-particle":"","parse-names":false,"suffix":""}],"container-title":"Environmental Monitoring and Assessment","id":"ITEM-1","issue":"5","issued":{"date-parts":[["2020"]]},"publisher":"Environmental Monitoring and Assessment","title":"Appraising the risk level of physicochemical and bacteriological twin contaminants of water resources in part of the western Niger Delta region","type":"article-journal","volume":"192"},"uris":["http://www.mendeley.com/documents/?uuid=e77d8708-f3ec-4eda-be2d-f7bbc2919b26"]}],"mendeley":{"formattedCitation":"(Ocheli et al., 2020)","plainTextFormattedCitation":"(Ocheli et al., 2020)","previouslyFormattedCitation":"(20)"},"properties":{"noteIndex":0},"schema":"https://github.com/citation-style-language/schema/raw/master/csl-citation.json"}</w:instrText>
            </w:r>
            <w:r w:rsidRPr="007A052C">
              <w:rPr>
                <w:rFonts w:eastAsia="Calibri"/>
                <w:sz w:val="22"/>
                <w:szCs w:val="22"/>
              </w:rPr>
              <w:fldChar w:fldCharType="separate"/>
            </w:r>
            <w:r w:rsidR="007924CA" w:rsidRPr="007A052C">
              <w:rPr>
                <w:rFonts w:eastAsia="Calibri"/>
                <w:noProof/>
                <w:sz w:val="22"/>
                <w:szCs w:val="22"/>
              </w:rPr>
              <w:t>(Ocheli et al., 2020)</w:t>
            </w:r>
            <w:r w:rsidRPr="007A052C">
              <w:rPr>
                <w:rFonts w:eastAsia="Calibri"/>
                <w:sz w:val="22"/>
                <w:szCs w:val="22"/>
              </w:rPr>
              <w:fldChar w:fldCharType="end"/>
            </w:r>
          </w:p>
        </w:tc>
      </w:tr>
      <w:tr w:rsidR="00237EEC" w:rsidRPr="007A052C" w14:paraId="6C6CE32A" w14:textId="77777777" w:rsidTr="00BE6DAF">
        <w:tc>
          <w:tcPr>
            <w:tcW w:w="755" w:type="pct"/>
          </w:tcPr>
          <w:p w14:paraId="556FD99C" w14:textId="783D9400" w:rsidR="00237EEC" w:rsidRPr="007A052C" w:rsidRDefault="00237EEC" w:rsidP="00F77531">
            <w:pPr>
              <w:rPr>
                <w:sz w:val="22"/>
                <w:szCs w:val="22"/>
              </w:rPr>
            </w:pPr>
            <w:r w:rsidRPr="007A052C">
              <w:rPr>
                <w:rFonts w:eastAsia="Calibri"/>
                <w:sz w:val="22"/>
                <w:szCs w:val="22"/>
              </w:rPr>
              <w:lastRenderedPageBreak/>
              <w:t>21</w:t>
            </w:r>
          </w:p>
        </w:tc>
        <w:tc>
          <w:tcPr>
            <w:tcW w:w="507" w:type="pct"/>
            <w:gridSpan w:val="3"/>
          </w:tcPr>
          <w:p w14:paraId="66E90664" w14:textId="430016DB" w:rsidR="00237EEC" w:rsidRPr="007A052C" w:rsidRDefault="00237EEC" w:rsidP="00F77531">
            <w:pPr>
              <w:rPr>
                <w:sz w:val="22"/>
                <w:szCs w:val="22"/>
              </w:rPr>
            </w:pPr>
            <w:r w:rsidRPr="007A052C">
              <w:rPr>
                <w:rFonts w:eastAsia="Calibri"/>
                <w:sz w:val="22"/>
                <w:szCs w:val="22"/>
              </w:rPr>
              <w:t>APHA, 2012; Literature</w:t>
            </w:r>
          </w:p>
        </w:tc>
        <w:tc>
          <w:tcPr>
            <w:tcW w:w="650" w:type="pct"/>
            <w:gridSpan w:val="4"/>
          </w:tcPr>
          <w:p w14:paraId="14A707D7" w14:textId="3C3A4838" w:rsidR="00237EEC" w:rsidRPr="007A052C" w:rsidRDefault="00237EEC" w:rsidP="00F77531">
            <w:pPr>
              <w:rPr>
                <w:i/>
                <w:iCs/>
                <w:sz w:val="22"/>
                <w:szCs w:val="22"/>
              </w:rPr>
            </w:pPr>
            <w:r w:rsidRPr="007A052C">
              <w:rPr>
                <w:rFonts w:eastAsia="Calibri"/>
                <w:sz w:val="22"/>
                <w:szCs w:val="22"/>
              </w:rPr>
              <w:t>Not reported</w:t>
            </w:r>
          </w:p>
        </w:tc>
        <w:tc>
          <w:tcPr>
            <w:tcW w:w="459" w:type="pct"/>
            <w:gridSpan w:val="2"/>
          </w:tcPr>
          <w:p w14:paraId="66E490F4" w14:textId="77777777" w:rsidR="00237EEC" w:rsidRPr="007A052C" w:rsidRDefault="00237EEC" w:rsidP="00F77531">
            <w:pPr>
              <w:rPr>
                <w:sz w:val="22"/>
                <w:szCs w:val="22"/>
              </w:rPr>
            </w:pPr>
          </w:p>
        </w:tc>
        <w:tc>
          <w:tcPr>
            <w:tcW w:w="503" w:type="pct"/>
            <w:gridSpan w:val="3"/>
          </w:tcPr>
          <w:p w14:paraId="6999D647" w14:textId="3F8E63CC" w:rsidR="00237EEC" w:rsidRPr="007A052C" w:rsidRDefault="00237EEC" w:rsidP="00F77531">
            <w:pPr>
              <w:rPr>
                <w:sz w:val="22"/>
                <w:szCs w:val="22"/>
              </w:rPr>
            </w:pPr>
            <w:r w:rsidRPr="007A052C">
              <w:rPr>
                <w:sz w:val="22"/>
                <w:szCs w:val="22"/>
              </w:rPr>
              <w:t>Mean, SE,</w:t>
            </w:r>
          </w:p>
        </w:tc>
        <w:tc>
          <w:tcPr>
            <w:tcW w:w="469" w:type="pct"/>
            <w:gridSpan w:val="3"/>
          </w:tcPr>
          <w:p w14:paraId="4DBE4260" w14:textId="66A98AF3" w:rsidR="00237EEC" w:rsidRPr="007A052C" w:rsidRDefault="00237EEC" w:rsidP="00F77531">
            <w:pPr>
              <w:rPr>
                <w:sz w:val="22"/>
                <w:szCs w:val="22"/>
              </w:rPr>
            </w:pPr>
            <w:r w:rsidRPr="007A052C">
              <w:rPr>
                <w:sz w:val="22"/>
                <w:szCs w:val="22"/>
              </w:rPr>
              <w:t>Mean ± SE</w:t>
            </w:r>
          </w:p>
        </w:tc>
        <w:tc>
          <w:tcPr>
            <w:tcW w:w="577" w:type="pct"/>
            <w:gridSpan w:val="3"/>
          </w:tcPr>
          <w:p w14:paraId="17053BE3" w14:textId="77777777" w:rsidR="00237EEC" w:rsidRPr="007A052C" w:rsidRDefault="00237EEC" w:rsidP="00F77531">
            <w:pPr>
              <w:rPr>
                <w:sz w:val="22"/>
                <w:szCs w:val="22"/>
              </w:rPr>
            </w:pPr>
          </w:p>
        </w:tc>
        <w:tc>
          <w:tcPr>
            <w:tcW w:w="523" w:type="pct"/>
            <w:gridSpan w:val="2"/>
          </w:tcPr>
          <w:p w14:paraId="3ED7333B" w14:textId="70182E49" w:rsidR="00237EEC" w:rsidRPr="007A052C" w:rsidRDefault="00237EEC" w:rsidP="00F77531">
            <w:pPr>
              <w:rPr>
                <w:sz w:val="22"/>
                <w:szCs w:val="22"/>
              </w:rPr>
            </w:pPr>
            <w:r w:rsidRPr="007A052C">
              <w:rPr>
                <w:rFonts w:eastAsia="Calibri"/>
                <w:sz w:val="22"/>
                <w:szCs w:val="22"/>
              </w:rPr>
              <w:t xml:space="preserve">ANOVA; </w:t>
            </w:r>
            <w:proofErr w:type="spellStart"/>
            <w:r w:rsidRPr="007A052C">
              <w:rPr>
                <w:rFonts w:eastAsia="Calibri"/>
                <w:sz w:val="22"/>
                <w:szCs w:val="22"/>
              </w:rPr>
              <w:t>DMRT</w:t>
            </w:r>
            <w:proofErr w:type="spellEnd"/>
          </w:p>
        </w:tc>
        <w:tc>
          <w:tcPr>
            <w:tcW w:w="557" w:type="pct"/>
          </w:tcPr>
          <w:p w14:paraId="60D52803" w14:textId="65820F95" w:rsidR="00237EEC" w:rsidRPr="007A052C" w:rsidRDefault="00237EEC" w:rsidP="00F77531">
            <w:pPr>
              <w:rPr>
                <w:rFonts w:eastAsia="Calibri"/>
                <w:sz w:val="22"/>
                <w:szCs w:val="22"/>
              </w:rPr>
            </w:pPr>
            <w:r w:rsidRPr="007A052C">
              <w:rPr>
                <w:rFonts w:eastAsia="Calibri"/>
                <w:sz w:val="22"/>
                <w:szCs w:val="22"/>
              </w:rPr>
              <w:fldChar w:fldCharType="begin" w:fldLock="1"/>
            </w:r>
            <w:r w:rsidR="007924CA" w:rsidRPr="007A052C">
              <w:rPr>
                <w:rFonts w:eastAsia="Calibri"/>
                <w:sz w:val="22"/>
                <w:szCs w:val="22"/>
              </w:rPr>
              <w:instrText>ADDIN CSL_CITATION {"citationItems":[{"id":"ITEM-1","itemData":{"DOI":"10.1016/j.jksus.2020.02.004","ISSN":"10183647","abstract":"Production of quality and safe potable water is vital to human health. This research examined the potability of the packaged sachet water being marketed within the Federal University of Agriculture, Abeokuta (FUNAAB) campus. Seven sachet water brands were purchased randomly and the physicochemical and bacteriological qualities were determined. The results acquired are as follows: pH, 6.57–6.79 ± 0.02; electrical conductivity (EC), 0–145.00 ± 5.00 μScm−1, turbidity, 0.00–0.59 ± 0.02 NTU; total dissolved solids (TDS) 0.00–70.00 ± 0.00 mg/L; total suspended solids (TSS), 0.00–0.01 ± 0.00 mg/L; calcium, 42.00–161.00 ± 1.00 mg/L; iron, 0.65–1.25 ± 0.05 mg/L; alkalinity, 0.65–1.25 ± 0.05 mg/L; sulphate, 0.95–33.71 ± 0.01 mg/L; and nitrate, 0.01–0.04 ± 0.00 mg/L. Magnesium and phosphate were below detection level. The odour and taste were also unobjectionable. The physicochemical test results conformed with the World Health Organization World Health Organisation (WHO) (2004) and Nigerian Standard for Drinking Water Quality (NSDWQ) standards for drinking water. However, bacteriological analysis established the presence of total bacteria count in all water samples (100%) while two brands, (sample C and G), of the packaged sachet water (28.57%) were contaminated with total coliforms which failed to comply with WHO and NSDWQ standard. The analysed physicochemical and bacteriological parameters of the water samples exhibited significant differences (P &lt; 0.05). Sustainable measures such as scientific examination of the water quality during preproduction, production and postproduction stages to determine the means of access of contaminants as its directly affect public health and safely should be routinely performed by the water producers. The National Agency for Food and Drug Administration and Control should implement established regulations and execute their statutory responsibilities through routine checks and effective monitoring of the operation and production facilities. Furthermore, Standard Organisation of Nigeria should intensify its effort through restrictions of the manufacturers using substandard packaging materials for their production. Consequently, there is need to invest in sustainable water infrastructure (water supply systems, treatment plants, storage and water resource management) that will cater for the populace of the entire university community through partnership with relevant stakeholders in the water industry and donations from non-governme…","author":[{"dropping-particle":"","family":"Opafola","given":"Omobolaji Taofeek","non-dropping-particle":"","parse-names":false,"suffix":""},{"dropping-particle":"","family":"Oladepo","given":"Kamar Taiwo","non-dropping-particle":"","parse-names":false,"suffix":""},{"dropping-particle":"","family":"Ajibade","given":"Fidelis Odedishemi","non-dropping-particle":"","parse-names":false,"suffix":""},{"dropping-particle":"","family":"David","given":"Adekunle Olorunlowo","non-dropping-particle":"","parse-names":false,"suffix":""}],"container-title":"Journal of King Saud University - Science","id":"ITEM-1","issue":"3","issued":{"date-parts":[["2020"]]},"page":"1999-2004","publisher":"The Author(s)","title":"Potability assessment of packaged sachet water sold within a tertiary institution in southwestern Nigeria","type":"article-journal","volume":"32"},"uris":["http://www.mendeley.com/documents/?uuid=a9b6fb1d-d45f-49a3-bdb4-da337a16c20a"]}],"mendeley":{"formattedCitation":"(Opafola et al., 2020)","plainTextFormattedCitation":"(Opafola et al., 2020)","previouslyFormattedCitation":"(21)"},"properties":{"noteIndex":0},"schema":"https://github.com/citation-style-language/schema/raw/master/csl-citation.json"}</w:instrText>
            </w:r>
            <w:r w:rsidRPr="007A052C">
              <w:rPr>
                <w:rFonts w:eastAsia="Calibri"/>
                <w:sz w:val="22"/>
                <w:szCs w:val="22"/>
              </w:rPr>
              <w:fldChar w:fldCharType="separate"/>
            </w:r>
            <w:r w:rsidR="007924CA" w:rsidRPr="007A052C">
              <w:rPr>
                <w:rFonts w:eastAsia="Calibri"/>
                <w:noProof/>
                <w:sz w:val="22"/>
                <w:szCs w:val="22"/>
              </w:rPr>
              <w:t>(Opafola et al., 2020)</w:t>
            </w:r>
            <w:r w:rsidRPr="007A052C">
              <w:rPr>
                <w:rFonts w:eastAsia="Calibri"/>
                <w:sz w:val="22"/>
                <w:szCs w:val="22"/>
              </w:rPr>
              <w:fldChar w:fldCharType="end"/>
            </w:r>
          </w:p>
        </w:tc>
      </w:tr>
      <w:tr w:rsidR="00237EEC" w:rsidRPr="007A052C" w14:paraId="22FEA142" w14:textId="77777777" w:rsidTr="00BE6DAF">
        <w:tc>
          <w:tcPr>
            <w:tcW w:w="755" w:type="pct"/>
          </w:tcPr>
          <w:p w14:paraId="4E328781" w14:textId="6D63B06B" w:rsidR="00237EEC" w:rsidRPr="007A052C" w:rsidRDefault="00237EEC" w:rsidP="00F77531">
            <w:pPr>
              <w:rPr>
                <w:sz w:val="22"/>
                <w:szCs w:val="22"/>
              </w:rPr>
            </w:pPr>
            <w:r w:rsidRPr="007A052C">
              <w:rPr>
                <w:rFonts w:eastAsia="Calibri"/>
                <w:sz w:val="22"/>
                <w:szCs w:val="22"/>
              </w:rPr>
              <w:t>24</w:t>
            </w:r>
          </w:p>
        </w:tc>
        <w:tc>
          <w:tcPr>
            <w:tcW w:w="507" w:type="pct"/>
            <w:gridSpan w:val="3"/>
          </w:tcPr>
          <w:p w14:paraId="2C1FBC3E" w14:textId="7579B5AF" w:rsidR="00237EEC" w:rsidRPr="007A052C" w:rsidRDefault="00237EEC" w:rsidP="00F77531">
            <w:pPr>
              <w:rPr>
                <w:sz w:val="22"/>
                <w:szCs w:val="22"/>
              </w:rPr>
            </w:pPr>
            <w:r w:rsidRPr="007A052C">
              <w:rPr>
                <w:rFonts w:eastAsia="Calibri"/>
                <w:sz w:val="22"/>
                <w:szCs w:val="22"/>
              </w:rPr>
              <w:t xml:space="preserve">Literature </w:t>
            </w:r>
          </w:p>
        </w:tc>
        <w:tc>
          <w:tcPr>
            <w:tcW w:w="650" w:type="pct"/>
            <w:gridSpan w:val="4"/>
          </w:tcPr>
          <w:p w14:paraId="588552EA" w14:textId="22F16031" w:rsidR="00237EEC" w:rsidRPr="007A052C" w:rsidRDefault="00237EEC" w:rsidP="00F77531">
            <w:pPr>
              <w:rPr>
                <w:i/>
                <w:iCs/>
                <w:sz w:val="22"/>
                <w:szCs w:val="22"/>
              </w:rPr>
            </w:pPr>
            <w:r w:rsidRPr="007A052C">
              <w:rPr>
                <w:rFonts w:eastAsia="Calibri"/>
                <w:sz w:val="22"/>
                <w:szCs w:val="22"/>
              </w:rPr>
              <w:t>Not reported</w:t>
            </w:r>
          </w:p>
        </w:tc>
        <w:tc>
          <w:tcPr>
            <w:tcW w:w="459" w:type="pct"/>
            <w:gridSpan w:val="2"/>
          </w:tcPr>
          <w:p w14:paraId="0DCAC449" w14:textId="77777777" w:rsidR="00237EEC" w:rsidRPr="007A052C" w:rsidRDefault="00237EEC" w:rsidP="00F77531">
            <w:pPr>
              <w:rPr>
                <w:sz w:val="22"/>
                <w:szCs w:val="22"/>
              </w:rPr>
            </w:pPr>
          </w:p>
        </w:tc>
        <w:tc>
          <w:tcPr>
            <w:tcW w:w="503" w:type="pct"/>
            <w:gridSpan w:val="3"/>
          </w:tcPr>
          <w:p w14:paraId="36D8DFDD" w14:textId="6586342D" w:rsidR="00237EEC" w:rsidRPr="007A052C" w:rsidRDefault="00237EEC" w:rsidP="00F77531">
            <w:pPr>
              <w:rPr>
                <w:sz w:val="22"/>
                <w:szCs w:val="22"/>
              </w:rPr>
            </w:pPr>
            <w:r w:rsidRPr="007A052C">
              <w:rPr>
                <w:sz w:val="22"/>
                <w:szCs w:val="22"/>
              </w:rPr>
              <w:t xml:space="preserve">Mean, SD </w:t>
            </w:r>
          </w:p>
        </w:tc>
        <w:tc>
          <w:tcPr>
            <w:tcW w:w="469" w:type="pct"/>
            <w:gridSpan w:val="3"/>
          </w:tcPr>
          <w:p w14:paraId="3910F5BB" w14:textId="70992E34" w:rsidR="00237EEC" w:rsidRPr="007A052C" w:rsidRDefault="00237EEC" w:rsidP="00F77531">
            <w:pPr>
              <w:rPr>
                <w:sz w:val="22"/>
                <w:szCs w:val="22"/>
              </w:rPr>
            </w:pPr>
            <w:r w:rsidRPr="007A052C">
              <w:rPr>
                <w:sz w:val="22"/>
                <w:szCs w:val="22"/>
              </w:rPr>
              <w:t>Mean ± SD</w:t>
            </w:r>
          </w:p>
        </w:tc>
        <w:tc>
          <w:tcPr>
            <w:tcW w:w="577" w:type="pct"/>
            <w:gridSpan w:val="3"/>
          </w:tcPr>
          <w:p w14:paraId="5AAFD59B" w14:textId="77777777" w:rsidR="00237EEC" w:rsidRPr="007A052C" w:rsidRDefault="00237EEC" w:rsidP="00F77531">
            <w:pPr>
              <w:rPr>
                <w:sz w:val="22"/>
                <w:szCs w:val="22"/>
              </w:rPr>
            </w:pPr>
          </w:p>
        </w:tc>
        <w:tc>
          <w:tcPr>
            <w:tcW w:w="523" w:type="pct"/>
            <w:gridSpan w:val="2"/>
          </w:tcPr>
          <w:p w14:paraId="26A290DF" w14:textId="6AB49350" w:rsidR="00237EEC" w:rsidRPr="007A052C" w:rsidRDefault="00237EEC" w:rsidP="00F77531">
            <w:pPr>
              <w:rPr>
                <w:sz w:val="22"/>
                <w:szCs w:val="22"/>
              </w:rPr>
            </w:pPr>
            <w:proofErr w:type="spellStart"/>
            <w:r w:rsidRPr="007A052C">
              <w:rPr>
                <w:rFonts w:eastAsia="Calibri"/>
                <w:sz w:val="22"/>
                <w:szCs w:val="22"/>
              </w:rPr>
              <w:t>PCA</w:t>
            </w:r>
            <w:proofErr w:type="spellEnd"/>
          </w:p>
        </w:tc>
        <w:tc>
          <w:tcPr>
            <w:tcW w:w="557" w:type="pct"/>
          </w:tcPr>
          <w:p w14:paraId="459C94A0" w14:textId="1A02FDFC" w:rsidR="00237EEC" w:rsidRPr="007A052C" w:rsidRDefault="00237EEC" w:rsidP="00F77531">
            <w:pPr>
              <w:rPr>
                <w:rFonts w:eastAsia="Calibri"/>
                <w:sz w:val="22"/>
                <w:szCs w:val="22"/>
              </w:rPr>
            </w:pPr>
            <w:r w:rsidRPr="007A052C">
              <w:rPr>
                <w:rFonts w:eastAsia="Calibri"/>
                <w:sz w:val="22"/>
                <w:szCs w:val="22"/>
              </w:rPr>
              <w:fldChar w:fldCharType="begin" w:fldLock="1"/>
            </w:r>
            <w:r w:rsidR="007924CA" w:rsidRPr="007A052C">
              <w:rPr>
                <w:rFonts w:eastAsia="Calibri"/>
                <w:sz w:val="22"/>
                <w:szCs w:val="22"/>
              </w:rPr>
              <w:instrText>ADDIN CSL_CITATION {"citationItems":[{"id":"ITEM-1","itemData":{"DOI":"10.1007/s10661-020-8102-z","ISSN":"15732959","PMID":"32034527","abstract":"This study assessed the health risk and quality of non-roof-harvested rainwater in an oil-producing community in Edo South, Nigeria. Standard analytical procedures, atomic absorption spectrophotometry and pour plate technique were utilized in the determination of physico-chemical, heavy metals and microbial parameters, respectively. Human health risk was estimated using US EPA risk assessment methodology. The pH ranges from 3.55 to 6.62 which indicated acidic rainwater; sulphate and nitrate had a range of 5.6 to 36.8, 0.11 to 0.77 mg/l and 0.2 to 0.93 mg/l, respectively. Iron and lead concentrations ranged from 0.27 to 1.79 mg/l and 0.0 to 0.025 mg/l, chromium concentrations ranged from 0.0 to 0.028 mg/l and cadmium concentrations ranged from and 0.0 to 0.021 mg/l. The total heterotrophic bacterial and total fungal counts ranged from 0.5 to 2.0 × 10 cfu/ml and 0.0 to 2.2 × 10 cfu/10 cfu/ml, respectively. The total coliform counts ranged from 2 to 12 MPN/100 ml. Health risk assessment result showed that the hazard risk from ingestion of cadmium with rain water from studied locations was 5 × 10−6. The findings therefore suggest that there should be increased awareness about the health hazards associated with continuous intake of non-roof-harvested rain water from areas with polluted atmosphere.","author":[{"dropping-particle":"","family":"Imarhiagbe","given":"E. E.","non-dropping-particle":"","parse-names":false,"suffix":""},{"dropping-particle":"","family":"Osarenotor","given":"O.","non-dropping-particle":"","parse-names":false,"suffix":""}],"container-title":"Environmental Monitoring and Assessment","id":"ITEM-1","issue":"3","issued":{"date-parts":[["2020"]]},"publisher":"Environmental Monitoring and Assessment","title":"Health risk and quality assessment of non-roof-harvested rainwater from an oil-producing community in Nigeria","type":"article-journal","volume":"192"},"uris":["http://www.mendeley.com/documents/?uuid=3d1d7d9e-2e58-481b-b6d3-b665c3bc6d5f"]}],"mendeley":{"formattedCitation":"(Imarhiagbe &amp; Osarenotor, 2020)","plainTextFormattedCitation":"(Imarhiagbe &amp; Osarenotor, 2020)","previouslyFormattedCitation":"(22)"},"properties":{"noteIndex":0},"schema":"https://github.com/citation-style-language/schema/raw/master/csl-citation.json"}</w:instrText>
            </w:r>
            <w:r w:rsidRPr="007A052C">
              <w:rPr>
                <w:rFonts w:eastAsia="Calibri"/>
                <w:sz w:val="22"/>
                <w:szCs w:val="22"/>
              </w:rPr>
              <w:fldChar w:fldCharType="separate"/>
            </w:r>
            <w:r w:rsidR="007924CA" w:rsidRPr="007A052C">
              <w:rPr>
                <w:rFonts w:eastAsia="Calibri"/>
                <w:noProof/>
                <w:sz w:val="22"/>
                <w:szCs w:val="22"/>
              </w:rPr>
              <w:t>(Imarhiagbe &amp; Osarenotor, 2020)</w:t>
            </w:r>
            <w:r w:rsidRPr="007A052C">
              <w:rPr>
                <w:rFonts w:eastAsia="Calibri"/>
                <w:sz w:val="22"/>
                <w:szCs w:val="22"/>
              </w:rPr>
              <w:fldChar w:fldCharType="end"/>
            </w:r>
          </w:p>
        </w:tc>
      </w:tr>
      <w:tr w:rsidR="00237EEC" w:rsidRPr="007A052C" w14:paraId="34DF30D8" w14:textId="77777777" w:rsidTr="00BE6DAF">
        <w:tc>
          <w:tcPr>
            <w:tcW w:w="755" w:type="pct"/>
          </w:tcPr>
          <w:p w14:paraId="1BA367A8" w14:textId="2473F2C8" w:rsidR="00237EEC" w:rsidRPr="007A052C" w:rsidRDefault="00237EEC" w:rsidP="00F77531">
            <w:pPr>
              <w:rPr>
                <w:sz w:val="22"/>
                <w:szCs w:val="22"/>
              </w:rPr>
            </w:pPr>
            <w:r w:rsidRPr="007A052C">
              <w:rPr>
                <w:rFonts w:eastAsia="Calibri"/>
                <w:sz w:val="22"/>
                <w:szCs w:val="22"/>
              </w:rPr>
              <w:t>14</w:t>
            </w:r>
          </w:p>
        </w:tc>
        <w:tc>
          <w:tcPr>
            <w:tcW w:w="507" w:type="pct"/>
            <w:gridSpan w:val="3"/>
          </w:tcPr>
          <w:p w14:paraId="483717DA" w14:textId="593BEA84" w:rsidR="00237EEC" w:rsidRPr="007A052C" w:rsidRDefault="00237EEC" w:rsidP="00F77531">
            <w:pPr>
              <w:rPr>
                <w:sz w:val="22"/>
                <w:szCs w:val="22"/>
              </w:rPr>
            </w:pPr>
            <w:r w:rsidRPr="007A052C">
              <w:rPr>
                <w:rFonts w:eastAsia="Calibri"/>
                <w:sz w:val="22"/>
                <w:szCs w:val="22"/>
              </w:rPr>
              <w:t>Not reported</w:t>
            </w:r>
          </w:p>
        </w:tc>
        <w:tc>
          <w:tcPr>
            <w:tcW w:w="650" w:type="pct"/>
            <w:gridSpan w:val="4"/>
          </w:tcPr>
          <w:p w14:paraId="049AED00" w14:textId="2103F518" w:rsidR="00237EEC" w:rsidRPr="007A052C" w:rsidRDefault="00237EEC" w:rsidP="00F77531">
            <w:pPr>
              <w:rPr>
                <w:i/>
                <w:iCs/>
                <w:sz w:val="22"/>
                <w:szCs w:val="22"/>
              </w:rPr>
            </w:pPr>
            <w:r w:rsidRPr="007A052C">
              <w:rPr>
                <w:rFonts w:eastAsia="Calibri"/>
                <w:sz w:val="22"/>
                <w:szCs w:val="22"/>
              </w:rPr>
              <w:t>Not applicable</w:t>
            </w:r>
          </w:p>
        </w:tc>
        <w:tc>
          <w:tcPr>
            <w:tcW w:w="459" w:type="pct"/>
            <w:gridSpan w:val="2"/>
          </w:tcPr>
          <w:p w14:paraId="4682D491" w14:textId="77777777" w:rsidR="00237EEC" w:rsidRPr="007A052C" w:rsidRDefault="00237EEC" w:rsidP="00F77531">
            <w:pPr>
              <w:rPr>
                <w:sz w:val="22"/>
                <w:szCs w:val="22"/>
              </w:rPr>
            </w:pPr>
          </w:p>
        </w:tc>
        <w:tc>
          <w:tcPr>
            <w:tcW w:w="503" w:type="pct"/>
            <w:gridSpan w:val="3"/>
          </w:tcPr>
          <w:p w14:paraId="2421A807" w14:textId="5AB461E1" w:rsidR="00237EEC" w:rsidRPr="007A052C" w:rsidRDefault="00237EEC" w:rsidP="00F77531">
            <w:pPr>
              <w:rPr>
                <w:sz w:val="22"/>
                <w:szCs w:val="22"/>
              </w:rPr>
            </w:pPr>
            <w:r w:rsidRPr="007A052C">
              <w:rPr>
                <w:sz w:val="22"/>
                <w:szCs w:val="22"/>
              </w:rPr>
              <w:t>Mean, Min, Max</w:t>
            </w:r>
          </w:p>
        </w:tc>
        <w:tc>
          <w:tcPr>
            <w:tcW w:w="469" w:type="pct"/>
            <w:gridSpan w:val="3"/>
          </w:tcPr>
          <w:p w14:paraId="3A37D6DB" w14:textId="0DAAABED" w:rsidR="00237EEC" w:rsidRPr="007A052C" w:rsidRDefault="00237EEC" w:rsidP="00F77531">
            <w:pPr>
              <w:rPr>
                <w:sz w:val="22"/>
                <w:szCs w:val="22"/>
              </w:rPr>
            </w:pPr>
            <w:r w:rsidRPr="007A052C">
              <w:rPr>
                <w:sz w:val="22"/>
                <w:szCs w:val="22"/>
              </w:rPr>
              <w:t>Separately</w:t>
            </w:r>
          </w:p>
        </w:tc>
        <w:tc>
          <w:tcPr>
            <w:tcW w:w="577" w:type="pct"/>
            <w:gridSpan w:val="3"/>
          </w:tcPr>
          <w:p w14:paraId="0B3A5FE3" w14:textId="77777777" w:rsidR="00237EEC" w:rsidRPr="007A052C" w:rsidRDefault="00237EEC" w:rsidP="00F77531">
            <w:pPr>
              <w:rPr>
                <w:sz w:val="22"/>
                <w:szCs w:val="22"/>
              </w:rPr>
            </w:pPr>
          </w:p>
        </w:tc>
        <w:tc>
          <w:tcPr>
            <w:tcW w:w="523" w:type="pct"/>
            <w:gridSpan w:val="2"/>
          </w:tcPr>
          <w:p w14:paraId="597D3026" w14:textId="2C845A60" w:rsidR="00237EEC" w:rsidRPr="007A052C" w:rsidRDefault="00237EEC" w:rsidP="00F77531">
            <w:pPr>
              <w:rPr>
                <w:sz w:val="22"/>
                <w:szCs w:val="22"/>
              </w:rPr>
            </w:pPr>
            <w:r w:rsidRPr="007A052C">
              <w:rPr>
                <w:rFonts w:eastAsia="Calibri"/>
                <w:sz w:val="22"/>
                <w:szCs w:val="22"/>
              </w:rPr>
              <w:t>Descriptive</w:t>
            </w:r>
          </w:p>
        </w:tc>
        <w:tc>
          <w:tcPr>
            <w:tcW w:w="557" w:type="pct"/>
          </w:tcPr>
          <w:p w14:paraId="32AD13D9" w14:textId="422B5576" w:rsidR="00237EEC" w:rsidRPr="007A052C" w:rsidRDefault="00237EEC" w:rsidP="00F77531">
            <w:pPr>
              <w:rPr>
                <w:rFonts w:eastAsia="Calibri"/>
                <w:b/>
                <w:bCs/>
                <w:sz w:val="22"/>
                <w:szCs w:val="22"/>
              </w:rPr>
            </w:pPr>
            <w:r w:rsidRPr="007A052C">
              <w:rPr>
                <w:rFonts w:eastAsia="Calibri"/>
                <w:sz w:val="22"/>
                <w:szCs w:val="22"/>
              </w:rPr>
              <w:fldChar w:fldCharType="begin" w:fldLock="1"/>
            </w:r>
            <w:r w:rsidR="007924CA" w:rsidRPr="007A052C">
              <w:rPr>
                <w:rFonts w:eastAsia="Calibri"/>
                <w:sz w:val="22"/>
                <w:szCs w:val="22"/>
              </w:rPr>
              <w:instrText>ADDIN CSL_CITATION {"citationItems":[{"id":"ITEM-1","itemData":{"DOI":"10.1007/s10661-019-7886-1","ISSN":"15732959","PMID":"31691045","abstract":"Municipal solid waste (MSW) dumpsite constitutes a major anthropogenic point source of leachate contamination to the ambient groundwater and poses a significant threat to the geo-ecosystem. This study investigated the pollution of groundwater by leachate emanating from Aba-Eku MSW dumpsite in Ibadan, Nigeria, using bacteriological, hydrochemical, and geophysical techniques. There is a diversity of bacteria in the leachate and the dominant phyla being proteobacteria (83%) and firmicutes (17%). The mean concentrations (mg/L) of Mn, Fe, Al, Cu, Mo, and Cr in the leachate samples were above the World Health Organization wastewater discharge limits. The hydrochemical parameters of the groundwater samples around the dumpsite were generally within the permissible limits, except for K and Cl−; which invariably indicate major inputs from water-rock interaction and minor contributions from the dumpsite. Three geoelectrical layers were indicated from the vertical electrical sounding data, which are the topsoil, the lateritic clay layer, and the weathered basement. Low resistivity values of 5–33 Ωm and 3–24 Ωm were obtained within 2 m and 5.5 m depths for the topsoil and the lateritic layer, respectively; while the 2-D subsurface model reveals leachate plume beyond 5 m. Although the MSW leachate is heterogeneous, the hydrochemical data show that the aquifer around the dumpsite has not been seriously polluted with the leachate, but there is a continuous percolation of leachate into the soil subsurface, based on the geophysical findings. Discontinuing waste dumping and groundwater extraction, which would over time reduce the leachate plume, are measures to enhance the groundwater quality in the area.","author":[{"dropping-particle":"","family":"Aromolaran","given":"Olukemi","non-dropping-particle":"","parse-names":false,"suffix":""},{"dropping-particle":"","family":"Fagade","given":"Obasola E.","non-dropping-particle":"","parse-names":false,"suffix":""},{"dropping-particle":"","family":"Aromolaran","given":"Olawale K.","non-dropping-particle":"","parse-names":false,"suffix":""},{"dropping-particle":"","family":"Faleye","given":"Emmanuel T.","non-dropping-particle":"","parse-names":false,"suffix":""},{"dropping-particle":"","family":"Faerber","given":"Harald","non-dropping-particle":"","parse-names":false,"suffix":""}],"container-title":"Environmental Monitoring and Assessment","id":"ITEM-1","issue":"12","issued":{"date-parts":[["2019"]]},"page":"1-25","publisher":"Environmental Monitoring and Assessment","title":"Assessment of groundwater pollution near Aba-Eku municipal solid waste dumpsite","type":"article-journal","volume":"191"},"uris":["http://www.mendeley.com/documents/?uuid=8ea94fcb-62cb-49fe-abe8-9ab006ab82b9"]}],"mendeley":{"formattedCitation":"(Aromolaran et al., 2019)","plainTextFormattedCitation":"(Aromolaran et al., 2019)","previouslyFormattedCitation":"(23)"},"properties":{"noteIndex":0},"schema":"https://github.com/citation-style-language/schema/raw/master/csl-citation.json"}</w:instrText>
            </w:r>
            <w:r w:rsidRPr="007A052C">
              <w:rPr>
                <w:rFonts w:eastAsia="Calibri"/>
                <w:sz w:val="22"/>
                <w:szCs w:val="22"/>
              </w:rPr>
              <w:fldChar w:fldCharType="separate"/>
            </w:r>
            <w:r w:rsidR="007924CA" w:rsidRPr="007A052C">
              <w:rPr>
                <w:rFonts w:eastAsia="Calibri"/>
                <w:noProof/>
                <w:sz w:val="22"/>
                <w:szCs w:val="22"/>
              </w:rPr>
              <w:t>(Aromolaran et al., 2019)</w:t>
            </w:r>
            <w:r w:rsidRPr="007A052C">
              <w:rPr>
                <w:rFonts w:eastAsia="Calibri"/>
                <w:sz w:val="22"/>
                <w:szCs w:val="22"/>
              </w:rPr>
              <w:fldChar w:fldCharType="end"/>
            </w:r>
          </w:p>
        </w:tc>
      </w:tr>
      <w:tr w:rsidR="00237EEC" w:rsidRPr="007A052C" w14:paraId="050A1C86" w14:textId="77777777" w:rsidTr="00BE6DAF">
        <w:tc>
          <w:tcPr>
            <w:tcW w:w="755" w:type="pct"/>
          </w:tcPr>
          <w:p w14:paraId="789F9465" w14:textId="0F35AA84" w:rsidR="00237EEC" w:rsidRPr="007A052C" w:rsidRDefault="00237EEC" w:rsidP="00F77531">
            <w:pPr>
              <w:rPr>
                <w:sz w:val="22"/>
                <w:szCs w:val="22"/>
              </w:rPr>
            </w:pPr>
            <w:r w:rsidRPr="007A052C">
              <w:rPr>
                <w:rFonts w:eastAsia="Calibri"/>
                <w:sz w:val="22"/>
                <w:szCs w:val="22"/>
              </w:rPr>
              <w:t>15</w:t>
            </w:r>
          </w:p>
        </w:tc>
        <w:tc>
          <w:tcPr>
            <w:tcW w:w="507" w:type="pct"/>
            <w:gridSpan w:val="3"/>
          </w:tcPr>
          <w:p w14:paraId="0FB596F7" w14:textId="6AA0B22D" w:rsidR="00237EEC" w:rsidRPr="007A052C" w:rsidRDefault="00237EEC" w:rsidP="00F77531">
            <w:pPr>
              <w:rPr>
                <w:sz w:val="22"/>
                <w:szCs w:val="22"/>
              </w:rPr>
            </w:pPr>
            <w:r w:rsidRPr="007A052C">
              <w:rPr>
                <w:rFonts w:eastAsia="Calibri"/>
                <w:sz w:val="22"/>
                <w:szCs w:val="22"/>
              </w:rPr>
              <w:t xml:space="preserve">APHA, 1989; Literature </w:t>
            </w:r>
          </w:p>
        </w:tc>
        <w:tc>
          <w:tcPr>
            <w:tcW w:w="650" w:type="pct"/>
            <w:gridSpan w:val="4"/>
          </w:tcPr>
          <w:p w14:paraId="446D2BB1" w14:textId="2FDE6386" w:rsidR="00237EEC" w:rsidRPr="007A052C" w:rsidRDefault="00237EEC" w:rsidP="00F77531">
            <w:pPr>
              <w:rPr>
                <w:i/>
                <w:iCs/>
                <w:sz w:val="22"/>
                <w:szCs w:val="22"/>
              </w:rPr>
            </w:pPr>
            <w:r w:rsidRPr="007A052C">
              <w:rPr>
                <w:rFonts w:eastAsia="Calibri"/>
                <w:sz w:val="22"/>
                <w:szCs w:val="22"/>
              </w:rPr>
              <w:t>Not applicable</w:t>
            </w:r>
          </w:p>
        </w:tc>
        <w:tc>
          <w:tcPr>
            <w:tcW w:w="459" w:type="pct"/>
            <w:gridSpan w:val="2"/>
          </w:tcPr>
          <w:p w14:paraId="2B31F45A" w14:textId="77777777" w:rsidR="00237EEC" w:rsidRPr="007A052C" w:rsidRDefault="00237EEC" w:rsidP="00F77531">
            <w:pPr>
              <w:rPr>
                <w:sz w:val="22"/>
                <w:szCs w:val="22"/>
              </w:rPr>
            </w:pPr>
          </w:p>
        </w:tc>
        <w:tc>
          <w:tcPr>
            <w:tcW w:w="503" w:type="pct"/>
            <w:gridSpan w:val="3"/>
          </w:tcPr>
          <w:p w14:paraId="3677EC60" w14:textId="5D228EA6" w:rsidR="00237EEC" w:rsidRPr="007A052C" w:rsidRDefault="00237EEC" w:rsidP="00F77531">
            <w:pPr>
              <w:rPr>
                <w:sz w:val="22"/>
                <w:szCs w:val="22"/>
              </w:rPr>
            </w:pPr>
            <w:r w:rsidRPr="007A052C">
              <w:rPr>
                <w:sz w:val="22"/>
                <w:szCs w:val="22"/>
              </w:rPr>
              <w:t>Individual values</w:t>
            </w:r>
          </w:p>
        </w:tc>
        <w:tc>
          <w:tcPr>
            <w:tcW w:w="469" w:type="pct"/>
            <w:gridSpan w:val="3"/>
          </w:tcPr>
          <w:p w14:paraId="31B3E3E3" w14:textId="77777777" w:rsidR="00237EEC" w:rsidRPr="007A052C" w:rsidRDefault="00237EEC" w:rsidP="00F77531">
            <w:pPr>
              <w:rPr>
                <w:sz w:val="22"/>
                <w:szCs w:val="22"/>
              </w:rPr>
            </w:pPr>
          </w:p>
        </w:tc>
        <w:tc>
          <w:tcPr>
            <w:tcW w:w="577" w:type="pct"/>
            <w:gridSpan w:val="3"/>
          </w:tcPr>
          <w:p w14:paraId="5D3A3A1A" w14:textId="77777777" w:rsidR="00237EEC" w:rsidRPr="007A052C" w:rsidRDefault="00237EEC" w:rsidP="00F77531">
            <w:pPr>
              <w:rPr>
                <w:sz w:val="22"/>
                <w:szCs w:val="22"/>
              </w:rPr>
            </w:pPr>
          </w:p>
        </w:tc>
        <w:tc>
          <w:tcPr>
            <w:tcW w:w="523" w:type="pct"/>
            <w:gridSpan w:val="2"/>
          </w:tcPr>
          <w:p w14:paraId="1DD3F1F5" w14:textId="6C8BE772" w:rsidR="00237EEC" w:rsidRPr="007A052C" w:rsidRDefault="00237EEC" w:rsidP="00F77531">
            <w:pPr>
              <w:rPr>
                <w:sz w:val="22"/>
                <w:szCs w:val="22"/>
              </w:rPr>
            </w:pPr>
            <w:r w:rsidRPr="007A052C">
              <w:rPr>
                <w:rFonts w:eastAsia="Calibri"/>
                <w:sz w:val="22"/>
                <w:szCs w:val="22"/>
              </w:rPr>
              <w:t>Descriptive</w:t>
            </w:r>
          </w:p>
        </w:tc>
        <w:tc>
          <w:tcPr>
            <w:tcW w:w="557" w:type="pct"/>
          </w:tcPr>
          <w:p w14:paraId="6FF4F26E" w14:textId="5D537F90" w:rsidR="00237EEC" w:rsidRPr="007A052C" w:rsidRDefault="00237EEC" w:rsidP="00F77531">
            <w:pPr>
              <w:rPr>
                <w:rFonts w:eastAsia="Calibri"/>
                <w:sz w:val="22"/>
                <w:szCs w:val="22"/>
              </w:rPr>
            </w:pPr>
            <w:r w:rsidRPr="007A052C">
              <w:rPr>
                <w:rFonts w:eastAsia="Calibri"/>
                <w:sz w:val="22"/>
                <w:szCs w:val="22"/>
              </w:rPr>
              <w:fldChar w:fldCharType="begin" w:fldLock="1"/>
            </w:r>
            <w:r w:rsidR="007924CA" w:rsidRPr="007A052C">
              <w:rPr>
                <w:rFonts w:eastAsia="Calibri"/>
                <w:sz w:val="22"/>
                <w:szCs w:val="22"/>
              </w:rPr>
              <w:instrText>ADDIN CSL_CITATION {"citationItems":[{"id":"ITEM-1","itemData":{"DOI":"10.1007/s10661-018-6600-z","ISSN":"15732959","PMID":"29560536","abstract":"In Ajao Estate, it is believed that poor quality of its groundwater is unconnected to the dislodging of wastewater into the environment by food- and wine-producing industries operating in the area. To ascertain this claim, the impact of this wastewater on microbiological and physicochemical quality of the groundwater was evaluated. Microbiological result of water samples revealed decrease in Staphylococcus aureus, Clostridium spp., Escherichia coli, etc. count from the industrial wastewater dislodging point. Groundwater samples collected from areas under the influence of industrial wastewater showed higher concentration of physicochemical elements than those outside the area of influence (control) except pH (5.96) and Cl (19.80 ppm), while in soil samples, reverse was the case. In groundwater samples, most of the physicochemical parameters were not within the permissible limit for drinking water except zinc (Zn) (0.214 to 1.660 ppm) which falls within World Health and Nigerian limit of 3.0 ppm. The degree of contamination/pollution of all the heavy metals in the soil samples were neither polluted nor contaminated, even though the contamination factor (CF) and geoaccumulation index (I-geo) of cadmium (Cd) was the highest in main soil samples and in control. Negative correlations exist between all the heavy metals in soil samples and those in groundwater except copper (Cu). Reasonable concentrations of all these heavy metals with the exception of manganese (Mn) were seen in the sample of industrial wastewater, suggesting that industrial wastewater may be one of the possible sources of their concentration in groundwater even though there might be other sources.","author":[{"dropping-particle":"","family":"Ukah","given":"Bernadette U.","non-dropping-particle":"","parse-names":false,"suffix":""},{"dropping-particle":"","family":"Igwe","given":"Ogbonnaya","non-dropping-particle":"","parse-names":false,"suffix":""},{"dropping-particle":"","family":"Ameh","given":"Peter","non-dropping-particle":"","parse-names":false,"suffix":""}],"container-title":"Environmental Monitoring and Assessment","id":"ITEM-1","issue":"4","issued":{"date-parts":[["2018"]]},"publisher":"Environmental Monitoring and Assessment","title":"The impact of industrial wastewater on the physicochemical and microbiological characteristics of groundwater in Ajao- Estate Lagos, Nigeria","type":"article-journal","volume":"190"},"uris":["http://www.mendeley.com/documents/?uuid=cf0e6923-4457-4b8c-b814-6afee11039e1"]}],"mendeley":{"formattedCitation":"(Ukah et al., 2018)","plainTextFormattedCitation":"(Ukah et al., 2018)","previouslyFormattedCitation":"(24)"},"properties":{"noteIndex":0},"schema":"https://github.com/citation-style-language/schema/raw/master/csl-citation.json"}</w:instrText>
            </w:r>
            <w:r w:rsidRPr="007A052C">
              <w:rPr>
                <w:rFonts w:eastAsia="Calibri"/>
                <w:sz w:val="22"/>
                <w:szCs w:val="22"/>
              </w:rPr>
              <w:fldChar w:fldCharType="separate"/>
            </w:r>
            <w:r w:rsidR="007924CA" w:rsidRPr="007A052C">
              <w:rPr>
                <w:rFonts w:eastAsia="Calibri"/>
                <w:noProof/>
                <w:sz w:val="22"/>
                <w:szCs w:val="22"/>
              </w:rPr>
              <w:t>(Ukah et al., 2018)</w:t>
            </w:r>
            <w:r w:rsidRPr="007A052C">
              <w:rPr>
                <w:rFonts w:eastAsia="Calibri"/>
                <w:sz w:val="22"/>
                <w:szCs w:val="22"/>
              </w:rPr>
              <w:fldChar w:fldCharType="end"/>
            </w:r>
          </w:p>
          <w:p w14:paraId="66F5F6CE" w14:textId="77777777" w:rsidR="00237EEC" w:rsidRPr="007A052C" w:rsidRDefault="00237EEC" w:rsidP="00F77531">
            <w:pPr>
              <w:rPr>
                <w:rFonts w:eastAsia="Calibri"/>
                <w:b/>
                <w:bCs/>
                <w:sz w:val="22"/>
                <w:szCs w:val="22"/>
              </w:rPr>
            </w:pPr>
          </w:p>
        </w:tc>
      </w:tr>
      <w:tr w:rsidR="00237EEC" w:rsidRPr="007A052C" w14:paraId="205EFFCB" w14:textId="77777777" w:rsidTr="00BE6DAF">
        <w:tc>
          <w:tcPr>
            <w:tcW w:w="755" w:type="pct"/>
          </w:tcPr>
          <w:p w14:paraId="0C825350" w14:textId="18DB44D9" w:rsidR="00237EEC" w:rsidRPr="007A052C" w:rsidRDefault="00237EEC" w:rsidP="00F77531">
            <w:pPr>
              <w:rPr>
                <w:sz w:val="22"/>
                <w:szCs w:val="22"/>
              </w:rPr>
            </w:pPr>
            <w:r w:rsidRPr="007A052C">
              <w:rPr>
                <w:rFonts w:eastAsia="Calibri"/>
                <w:sz w:val="22"/>
                <w:szCs w:val="22"/>
              </w:rPr>
              <w:t>Not reported</w:t>
            </w:r>
          </w:p>
        </w:tc>
        <w:tc>
          <w:tcPr>
            <w:tcW w:w="507" w:type="pct"/>
            <w:gridSpan w:val="3"/>
          </w:tcPr>
          <w:p w14:paraId="16297FE8" w14:textId="31E05B97" w:rsidR="00237EEC" w:rsidRPr="007A052C" w:rsidRDefault="00237EEC" w:rsidP="00F77531">
            <w:pPr>
              <w:rPr>
                <w:sz w:val="22"/>
                <w:szCs w:val="22"/>
              </w:rPr>
            </w:pPr>
            <w:r w:rsidRPr="007A052C">
              <w:rPr>
                <w:rFonts w:eastAsia="Calibri"/>
                <w:sz w:val="22"/>
                <w:szCs w:val="22"/>
              </w:rPr>
              <w:t>Not reported</w:t>
            </w:r>
          </w:p>
        </w:tc>
        <w:tc>
          <w:tcPr>
            <w:tcW w:w="650" w:type="pct"/>
            <w:gridSpan w:val="4"/>
          </w:tcPr>
          <w:p w14:paraId="511CB3A2" w14:textId="019CE24D" w:rsidR="00237EEC" w:rsidRPr="007A052C" w:rsidRDefault="00237EEC" w:rsidP="00F77531">
            <w:pPr>
              <w:rPr>
                <w:i/>
                <w:iCs/>
                <w:sz w:val="22"/>
                <w:szCs w:val="22"/>
              </w:rPr>
            </w:pPr>
            <w:r w:rsidRPr="007A052C">
              <w:rPr>
                <w:rFonts w:eastAsia="Calibri"/>
                <w:sz w:val="22"/>
                <w:szCs w:val="22"/>
              </w:rPr>
              <w:t>Not applicable</w:t>
            </w:r>
          </w:p>
        </w:tc>
        <w:tc>
          <w:tcPr>
            <w:tcW w:w="459" w:type="pct"/>
            <w:gridSpan w:val="2"/>
          </w:tcPr>
          <w:p w14:paraId="55242B36" w14:textId="77777777" w:rsidR="00237EEC" w:rsidRPr="007A052C" w:rsidRDefault="00237EEC" w:rsidP="00F77531">
            <w:pPr>
              <w:rPr>
                <w:sz w:val="22"/>
                <w:szCs w:val="22"/>
              </w:rPr>
            </w:pPr>
          </w:p>
        </w:tc>
        <w:tc>
          <w:tcPr>
            <w:tcW w:w="503" w:type="pct"/>
            <w:gridSpan w:val="3"/>
          </w:tcPr>
          <w:p w14:paraId="679A9CE4" w14:textId="183A127A" w:rsidR="00237EEC" w:rsidRPr="007A052C" w:rsidRDefault="00237EEC" w:rsidP="00F77531">
            <w:pPr>
              <w:rPr>
                <w:sz w:val="22"/>
                <w:szCs w:val="22"/>
              </w:rPr>
            </w:pPr>
            <w:r w:rsidRPr="007A052C">
              <w:rPr>
                <w:sz w:val="22"/>
                <w:szCs w:val="22"/>
              </w:rPr>
              <w:t>Individual values</w:t>
            </w:r>
          </w:p>
        </w:tc>
        <w:tc>
          <w:tcPr>
            <w:tcW w:w="469" w:type="pct"/>
            <w:gridSpan w:val="3"/>
          </w:tcPr>
          <w:p w14:paraId="3181D4B5" w14:textId="77777777" w:rsidR="00237EEC" w:rsidRPr="007A052C" w:rsidRDefault="00237EEC" w:rsidP="00F77531">
            <w:pPr>
              <w:rPr>
                <w:sz w:val="22"/>
                <w:szCs w:val="22"/>
              </w:rPr>
            </w:pPr>
          </w:p>
        </w:tc>
        <w:tc>
          <w:tcPr>
            <w:tcW w:w="577" w:type="pct"/>
            <w:gridSpan w:val="3"/>
          </w:tcPr>
          <w:p w14:paraId="5CCA0396" w14:textId="77777777" w:rsidR="00237EEC" w:rsidRPr="007A052C" w:rsidRDefault="00237EEC" w:rsidP="00F77531">
            <w:pPr>
              <w:rPr>
                <w:sz w:val="22"/>
                <w:szCs w:val="22"/>
              </w:rPr>
            </w:pPr>
          </w:p>
        </w:tc>
        <w:tc>
          <w:tcPr>
            <w:tcW w:w="523" w:type="pct"/>
            <w:gridSpan w:val="2"/>
          </w:tcPr>
          <w:p w14:paraId="4CF8778B" w14:textId="4E3AE0B2" w:rsidR="00237EEC" w:rsidRPr="007A052C" w:rsidRDefault="00237EEC" w:rsidP="00F77531">
            <w:pPr>
              <w:rPr>
                <w:sz w:val="22"/>
                <w:szCs w:val="22"/>
              </w:rPr>
            </w:pPr>
            <w:r w:rsidRPr="007A052C">
              <w:rPr>
                <w:rFonts w:eastAsia="Calibri"/>
                <w:sz w:val="22"/>
                <w:szCs w:val="22"/>
              </w:rPr>
              <w:t>Descriptive</w:t>
            </w:r>
          </w:p>
        </w:tc>
        <w:tc>
          <w:tcPr>
            <w:tcW w:w="557" w:type="pct"/>
          </w:tcPr>
          <w:p w14:paraId="730EF878" w14:textId="6373CA69" w:rsidR="00237EEC" w:rsidRPr="007A052C" w:rsidRDefault="00237EEC" w:rsidP="00F77531">
            <w:pPr>
              <w:rPr>
                <w:rFonts w:eastAsia="Calibri"/>
                <w:sz w:val="22"/>
                <w:szCs w:val="22"/>
              </w:rPr>
            </w:pPr>
            <w:r w:rsidRPr="007A052C">
              <w:rPr>
                <w:rFonts w:eastAsia="Calibri"/>
                <w:sz w:val="22"/>
                <w:szCs w:val="22"/>
              </w:rPr>
              <w:fldChar w:fldCharType="begin" w:fldLock="1"/>
            </w:r>
            <w:r w:rsidR="007924CA" w:rsidRPr="007A052C">
              <w:rPr>
                <w:rFonts w:eastAsia="Calibri"/>
                <w:sz w:val="22"/>
                <w:szCs w:val="22"/>
              </w:rPr>
              <w:instrText>ADDIN CSL_CITATION {"citationItems":[{"id":"ITEM-1","itemData":{"DOI":"10.1016/j.ibiod.2018.07.004","ISSN":"09648305","abstract":"Availability and accessibility of potable water is fundamental to human health. In Nigeria, access to clean and safe water is still a huge challenge. This study investigated the microbiological quality of source water, drinking water and distributed water in fourteen government approved mini-water schemes in Osun State, Nigeria. Enumeration and characterization of total heterotrophic bacteria, coliforms and pathogens were done with standard procedures. Isolated bacteria were tested for susceptibility to thirteen antibiotics using the disk diffusion techniques. Three hundred and thirty bacteria were identified as β-proteobacteria (4), γ-proteobacteria (231), Firmicutes (90) and Actinobacter (5). The isolated pathogenic bacteria genera from the source and drinking water include Acinetobacter, Pseudomonas, Enterobacter, Escherichia and Klebsiella. All isolates exhibited varying degrees of resistance to the antibiotics with the highest to ampicillin (80.9%) lowest to rifampicin (2.1%). Most strains (288/330) were resistant to at least one antibiotic while 255 of 330 were resistant to three to eight antibiotics. Multiple antibiotic resistant bacteria were detected in all types of water samples. The presence of pathogens and antibiotic resistant bacteria potentially puts the health of the community members relying on these schemes as their drinking water at risk.","author":[{"dropping-particle":"","family":"Fakayode","given":"Iyabobola Bukola","non-dropping-particle":"","parse-names":false,"suffix":""},{"dropping-particle":"","family":"Ogunjobi","given":"Adeniyi Adewale","non-dropping-particle":"","parse-names":false,"suffix":""}],"container-title":"International Biodeterioration and Biodegradation","id":"ITEM-1","issue":"July","issued":{"date-parts":[["2018"]]},"page":"151-158","publisher":"Elsevier Ltd","title":"Quality assessment and prevalence of antibiotic resistant bacteria in government approved mini-water schemes in Southwest, Nigeria","type":"article-journal","volume":"133"},"uris":["http://www.mendeley.com/documents/?uuid=701c72dd-42b2-461f-8173-0247d163812c"]}],"mendeley":{"formattedCitation":"(Fakayode &amp; Ogunjobi, 2018)","plainTextFormattedCitation":"(Fakayode &amp; Ogunjobi, 2018)","previouslyFormattedCitation":"(25)"},"properties":{"noteIndex":0},"schema":"https://github.com/citation-style-language/schema/raw/master/csl-citation.json"}</w:instrText>
            </w:r>
            <w:r w:rsidRPr="007A052C">
              <w:rPr>
                <w:rFonts w:eastAsia="Calibri"/>
                <w:sz w:val="22"/>
                <w:szCs w:val="22"/>
              </w:rPr>
              <w:fldChar w:fldCharType="separate"/>
            </w:r>
            <w:r w:rsidR="007924CA" w:rsidRPr="007A052C">
              <w:rPr>
                <w:rFonts w:eastAsia="Calibri"/>
                <w:noProof/>
                <w:sz w:val="22"/>
                <w:szCs w:val="22"/>
              </w:rPr>
              <w:t>(Fakayode &amp; Ogunjobi, 2018)</w:t>
            </w:r>
            <w:r w:rsidRPr="007A052C">
              <w:rPr>
                <w:rFonts w:eastAsia="Calibri"/>
                <w:sz w:val="22"/>
                <w:szCs w:val="22"/>
              </w:rPr>
              <w:fldChar w:fldCharType="end"/>
            </w:r>
          </w:p>
        </w:tc>
      </w:tr>
      <w:tr w:rsidR="00237EEC" w:rsidRPr="007A052C" w14:paraId="2319CF61" w14:textId="77777777" w:rsidTr="00BE6DAF">
        <w:tc>
          <w:tcPr>
            <w:tcW w:w="755" w:type="pct"/>
          </w:tcPr>
          <w:p w14:paraId="36AD700D" w14:textId="2EED09D5" w:rsidR="00237EEC" w:rsidRPr="007A052C" w:rsidRDefault="00237EEC" w:rsidP="00F77531">
            <w:pPr>
              <w:rPr>
                <w:sz w:val="22"/>
                <w:szCs w:val="22"/>
              </w:rPr>
            </w:pPr>
            <w:r w:rsidRPr="007A052C">
              <w:rPr>
                <w:rFonts w:eastAsia="Calibri"/>
                <w:sz w:val="22"/>
                <w:szCs w:val="22"/>
              </w:rPr>
              <w:t>10</w:t>
            </w:r>
          </w:p>
        </w:tc>
        <w:tc>
          <w:tcPr>
            <w:tcW w:w="507" w:type="pct"/>
            <w:gridSpan w:val="3"/>
          </w:tcPr>
          <w:p w14:paraId="2925B6E0" w14:textId="07267146" w:rsidR="00237EEC" w:rsidRPr="007A052C" w:rsidRDefault="00237EEC" w:rsidP="00F77531">
            <w:pPr>
              <w:rPr>
                <w:sz w:val="22"/>
                <w:szCs w:val="22"/>
              </w:rPr>
            </w:pPr>
            <w:r w:rsidRPr="007A052C">
              <w:rPr>
                <w:rFonts w:eastAsia="Calibri"/>
                <w:sz w:val="22"/>
                <w:szCs w:val="22"/>
              </w:rPr>
              <w:t>APHA, 1998</w:t>
            </w:r>
          </w:p>
        </w:tc>
        <w:tc>
          <w:tcPr>
            <w:tcW w:w="650" w:type="pct"/>
            <w:gridSpan w:val="4"/>
          </w:tcPr>
          <w:p w14:paraId="26E589D1" w14:textId="7AA2568C" w:rsidR="00237EEC" w:rsidRPr="007A052C" w:rsidRDefault="00237EEC" w:rsidP="00F77531">
            <w:pPr>
              <w:rPr>
                <w:i/>
                <w:iCs/>
                <w:sz w:val="22"/>
                <w:szCs w:val="22"/>
              </w:rPr>
            </w:pPr>
            <w:r w:rsidRPr="007A052C">
              <w:rPr>
                <w:rFonts w:eastAsia="Calibri"/>
                <w:sz w:val="22"/>
                <w:szCs w:val="22"/>
              </w:rPr>
              <w:t>Not applicable</w:t>
            </w:r>
          </w:p>
        </w:tc>
        <w:tc>
          <w:tcPr>
            <w:tcW w:w="459" w:type="pct"/>
            <w:gridSpan w:val="2"/>
          </w:tcPr>
          <w:p w14:paraId="4EE4D39E" w14:textId="77777777" w:rsidR="00237EEC" w:rsidRPr="007A052C" w:rsidRDefault="00237EEC" w:rsidP="00F77531">
            <w:pPr>
              <w:rPr>
                <w:sz w:val="22"/>
                <w:szCs w:val="22"/>
              </w:rPr>
            </w:pPr>
          </w:p>
        </w:tc>
        <w:tc>
          <w:tcPr>
            <w:tcW w:w="503" w:type="pct"/>
            <w:gridSpan w:val="3"/>
          </w:tcPr>
          <w:p w14:paraId="3B97332F" w14:textId="40D8D928" w:rsidR="00237EEC" w:rsidRPr="007A052C" w:rsidRDefault="00237EEC" w:rsidP="00F77531">
            <w:pPr>
              <w:rPr>
                <w:sz w:val="22"/>
                <w:szCs w:val="22"/>
              </w:rPr>
            </w:pPr>
            <w:r w:rsidRPr="007A052C">
              <w:rPr>
                <w:sz w:val="22"/>
                <w:szCs w:val="22"/>
              </w:rPr>
              <w:t>Individual values</w:t>
            </w:r>
          </w:p>
        </w:tc>
        <w:tc>
          <w:tcPr>
            <w:tcW w:w="469" w:type="pct"/>
            <w:gridSpan w:val="3"/>
          </w:tcPr>
          <w:p w14:paraId="3293634C" w14:textId="77777777" w:rsidR="00237EEC" w:rsidRPr="007A052C" w:rsidRDefault="00237EEC" w:rsidP="00F77531">
            <w:pPr>
              <w:rPr>
                <w:sz w:val="22"/>
                <w:szCs w:val="22"/>
              </w:rPr>
            </w:pPr>
          </w:p>
        </w:tc>
        <w:tc>
          <w:tcPr>
            <w:tcW w:w="577" w:type="pct"/>
            <w:gridSpan w:val="3"/>
          </w:tcPr>
          <w:p w14:paraId="5B55308D" w14:textId="77777777" w:rsidR="00237EEC" w:rsidRPr="007A052C" w:rsidRDefault="00237EEC" w:rsidP="00F77531">
            <w:pPr>
              <w:rPr>
                <w:sz w:val="22"/>
                <w:szCs w:val="22"/>
              </w:rPr>
            </w:pPr>
          </w:p>
        </w:tc>
        <w:tc>
          <w:tcPr>
            <w:tcW w:w="523" w:type="pct"/>
            <w:gridSpan w:val="2"/>
          </w:tcPr>
          <w:p w14:paraId="6E34782C" w14:textId="43CAF63D" w:rsidR="00237EEC" w:rsidRPr="007A052C" w:rsidRDefault="00237EEC" w:rsidP="00F77531">
            <w:pPr>
              <w:rPr>
                <w:sz w:val="22"/>
                <w:szCs w:val="22"/>
              </w:rPr>
            </w:pPr>
            <w:r w:rsidRPr="007A052C">
              <w:rPr>
                <w:rFonts w:eastAsia="Calibri"/>
                <w:sz w:val="22"/>
                <w:szCs w:val="22"/>
              </w:rPr>
              <w:t>Descriptive</w:t>
            </w:r>
          </w:p>
        </w:tc>
        <w:tc>
          <w:tcPr>
            <w:tcW w:w="557" w:type="pct"/>
          </w:tcPr>
          <w:p w14:paraId="6DF31FDA" w14:textId="205EAF70" w:rsidR="00237EEC" w:rsidRPr="007A052C" w:rsidRDefault="00237EEC" w:rsidP="00F77531">
            <w:pPr>
              <w:rPr>
                <w:rFonts w:eastAsia="Calibri"/>
                <w:b/>
                <w:bCs/>
                <w:sz w:val="22"/>
                <w:szCs w:val="22"/>
              </w:rPr>
            </w:pPr>
            <w:r w:rsidRPr="007A052C">
              <w:rPr>
                <w:rFonts w:eastAsia="Calibri"/>
                <w:sz w:val="22"/>
                <w:szCs w:val="22"/>
              </w:rPr>
              <w:fldChar w:fldCharType="begin" w:fldLock="1"/>
            </w:r>
            <w:r w:rsidR="007924CA" w:rsidRPr="007A052C">
              <w:rPr>
                <w:rFonts w:eastAsia="Calibri"/>
                <w:sz w:val="22"/>
                <w:szCs w:val="22"/>
              </w:rPr>
              <w:instrText>ADDIN CSL_CITATION {"citationItems":[{"id":"ITEM-1","itemData":{"DOI":"10.4103/1596-3519.148732","ISSN":"09755764","PMID":"25567693","abstract":"Background: Majority of the human population in semi-urban and urban areas in Nigeria are heavily reliant on well water as the main source of water supply for drinking and domestic use due to inadequate provision of potable pipe borne water. These groundwater sources can easily be fecally contaminated and thus, increase the incidence and outbreaks of preventable waterborne diseases. This study was carried out to determine the bacteriological quality of some well waters in Samaru, Z. Materials and Methods: Samaru, Zaria located in Northern Nigeria, is a semi-urban university satellite town blessed with abundant ground and surface water. Five sampling sites were randomly selected for this study. A total of 10 samples: Two from each of the sites were collected fortnightly for 1 month (May-June, 2013). Samples were analyzed using presumptive multiple tube fermentation and confirmatory tests for total and fecal coliforms. The well water samples were also cultured for Salmonella, Shigella, and Vibrio chole. Results: The total coliform count for all the samples analyzed was &gt;180+/100 ml. All the well water samples from the study locations were contaminated with one or more bacterial pathogens, Escherichia coli 20%, Klebsiella pneumoniae 100% and Proteus mirabilis 40%. Salmonella, Shigella, or V. cholerae were not isolated from any of the well water samples. Conclusions: The results from this study showed contamination of all the wells studied with fecal coliforms thus, indicating the possible presence of other enteric pathogens and a potential source for waterborne disease outbreaks. Well water in Samaru is not safe for drinking without additional treatment like disinfection or boiling. Periodic testing and constant monitoring of well waters should also be done to meet up with the World Health Organization Standards in the provision of safe, clean drinking water.","author":[{"dropping-particle":"","family":"Aboh","given":"Emmanuel A.","non-dropping-particle":"","parse-names":false,"suffix":""},{"dropping-particle":"","family":"Giwa","given":"Fatima J.","non-dropping-particle":"","parse-names":false,"suffix":""},{"dropping-particle":"","family":"Giwa","given":"A.","non-dropping-particle":"","parse-names":false,"suffix":""}],"container-title":"Annals of African Medicine","id":"ITEM-1","issue":"1","issued":{"date-parts":[["2015"]]},"page":"32-38","title":"Microbiological assessment of well waters in Samaru, Zaria, Kaduna, State, Nigeria","type":"article-journal","volume":"14"},"uris":["http://www.mendeley.com/documents/?uuid=ba0810c1-38ec-422f-ba7b-20675c5692c5","http://www.mendeley.com/documents/?uuid=682d1617-6135-4c28-81a2-6b0fe5a9b733"]}],"mendeley":{"formattedCitation":"(Aboh et al., 2015b)","plainTextFormattedCitation":"(Aboh et al., 2015b)","previouslyFormattedCitation":"(26)"},"properties":{"noteIndex":0},"schema":"https://github.com/citation-style-language/schema/raw/master/csl-citation.json"}</w:instrText>
            </w:r>
            <w:r w:rsidRPr="007A052C">
              <w:rPr>
                <w:rFonts w:eastAsia="Calibri"/>
                <w:sz w:val="22"/>
                <w:szCs w:val="22"/>
              </w:rPr>
              <w:fldChar w:fldCharType="separate"/>
            </w:r>
            <w:r w:rsidR="007924CA" w:rsidRPr="007A052C">
              <w:rPr>
                <w:rFonts w:eastAsia="Calibri"/>
                <w:noProof/>
                <w:sz w:val="22"/>
                <w:szCs w:val="22"/>
              </w:rPr>
              <w:t>(Aboh et al., 2015b)</w:t>
            </w:r>
            <w:r w:rsidRPr="007A052C">
              <w:rPr>
                <w:rFonts w:eastAsia="Calibri"/>
                <w:sz w:val="22"/>
                <w:szCs w:val="22"/>
              </w:rPr>
              <w:fldChar w:fldCharType="end"/>
            </w:r>
          </w:p>
        </w:tc>
      </w:tr>
      <w:tr w:rsidR="00237EEC" w:rsidRPr="007A052C" w14:paraId="1D040918" w14:textId="77777777" w:rsidTr="00BE6DAF">
        <w:tc>
          <w:tcPr>
            <w:tcW w:w="755" w:type="pct"/>
          </w:tcPr>
          <w:p w14:paraId="3F9503EA" w14:textId="569EF16A" w:rsidR="00237EEC" w:rsidRPr="007A052C" w:rsidRDefault="00237EEC" w:rsidP="00F77531">
            <w:pPr>
              <w:rPr>
                <w:sz w:val="22"/>
                <w:szCs w:val="22"/>
              </w:rPr>
            </w:pPr>
            <w:r w:rsidRPr="007A052C">
              <w:rPr>
                <w:rFonts w:eastAsia="Calibri"/>
                <w:sz w:val="22"/>
                <w:szCs w:val="22"/>
              </w:rPr>
              <w:t>40</w:t>
            </w:r>
          </w:p>
        </w:tc>
        <w:tc>
          <w:tcPr>
            <w:tcW w:w="507" w:type="pct"/>
            <w:gridSpan w:val="3"/>
          </w:tcPr>
          <w:p w14:paraId="415A381A" w14:textId="68D42D7E" w:rsidR="00237EEC" w:rsidRPr="007A052C" w:rsidRDefault="00237EEC" w:rsidP="00F77531">
            <w:pPr>
              <w:rPr>
                <w:sz w:val="22"/>
                <w:szCs w:val="22"/>
              </w:rPr>
            </w:pPr>
            <w:r w:rsidRPr="007A052C">
              <w:rPr>
                <w:rFonts w:eastAsia="Calibri"/>
                <w:sz w:val="22"/>
                <w:szCs w:val="22"/>
              </w:rPr>
              <w:t>Literature</w:t>
            </w:r>
          </w:p>
        </w:tc>
        <w:tc>
          <w:tcPr>
            <w:tcW w:w="650" w:type="pct"/>
            <w:gridSpan w:val="4"/>
          </w:tcPr>
          <w:p w14:paraId="3D272632" w14:textId="40DF2A01" w:rsidR="00237EEC" w:rsidRPr="007A052C" w:rsidRDefault="00237EEC" w:rsidP="00F77531">
            <w:pPr>
              <w:rPr>
                <w:i/>
                <w:iCs/>
                <w:sz w:val="22"/>
                <w:szCs w:val="22"/>
              </w:rPr>
            </w:pPr>
            <w:r w:rsidRPr="007A052C">
              <w:rPr>
                <w:rFonts w:eastAsia="Calibri"/>
                <w:sz w:val="22"/>
                <w:szCs w:val="22"/>
              </w:rPr>
              <w:t xml:space="preserve">Not applicable </w:t>
            </w:r>
          </w:p>
        </w:tc>
        <w:tc>
          <w:tcPr>
            <w:tcW w:w="459" w:type="pct"/>
            <w:gridSpan w:val="2"/>
          </w:tcPr>
          <w:p w14:paraId="21F12375" w14:textId="77777777" w:rsidR="00237EEC" w:rsidRPr="007A052C" w:rsidRDefault="00237EEC" w:rsidP="00F77531">
            <w:pPr>
              <w:rPr>
                <w:sz w:val="22"/>
                <w:szCs w:val="22"/>
              </w:rPr>
            </w:pPr>
          </w:p>
        </w:tc>
        <w:tc>
          <w:tcPr>
            <w:tcW w:w="503" w:type="pct"/>
            <w:gridSpan w:val="3"/>
          </w:tcPr>
          <w:p w14:paraId="3AEA0A6F" w14:textId="530590B8" w:rsidR="00237EEC" w:rsidRPr="007A052C" w:rsidRDefault="00237EEC" w:rsidP="00F77531">
            <w:pPr>
              <w:rPr>
                <w:sz w:val="22"/>
                <w:szCs w:val="22"/>
              </w:rPr>
            </w:pPr>
            <w:r w:rsidRPr="007A052C">
              <w:rPr>
                <w:sz w:val="22"/>
                <w:szCs w:val="22"/>
              </w:rPr>
              <w:t>Individual values</w:t>
            </w:r>
          </w:p>
        </w:tc>
        <w:tc>
          <w:tcPr>
            <w:tcW w:w="469" w:type="pct"/>
            <w:gridSpan w:val="3"/>
          </w:tcPr>
          <w:p w14:paraId="3F9F1060" w14:textId="77777777" w:rsidR="00237EEC" w:rsidRPr="007A052C" w:rsidRDefault="00237EEC" w:rsidP="00F77531">
            <w:pPr>
              <w:rPr>
                <w:sz w:val="22"/>
                <w:szCs w:val="22"/>
              </w:rPr>
            </w:pPr>
          </w:p>
        </w:tc>
        <w:tc>
          <w:tcPr>
            <w:tcW w:w="577" w:type="pct"/>
            <w:gridSpan w:val="3"/>
          </w:tcPr>
          <w:p w14:paraId="54441ABA" w14:textId="77777777" w:rsidR="00237EEC" w:rsidRPr="007A052C" w:rsidRDefault="00237EEC" w:rsidP="00F77531">
            <w:pPr>
              <w:rPr>
                <w:sz w:val="22"/>
                <w:szCs w:val="22"/>
              </w:rPr>
            </w:pPr>
          </w:p>
        </w:tc>
        <w:tc>
          <w:tcPr>
            <w:tcW w:w="523" w:type="pct"/>
            <w:gridSpan w:val="2"/>
          </w:tcPr>
          <w:p w14:paraId="53C221F8" w14:textId="5C555960" w:rsidR="00237EEC" w:rsidRPr="007A052C" w:rsidRDefault="00237EEC" w:rsidP="00F77531">
            <w:pPr>
              <w:rPr>
                <w:sz w:val="22"/>
                <w:szCs w:val="22"/>
              </w:rPr>
            </w:pPr>
            <w:r w:rsidRPr="007A052C">
              <w:rPr>
                <w:rFonts w:eastAsia="Calibri"/>
                <w:sz w:val="22"/>
                <w:szCs w:val="22"/>
              </w:rPr>
              <w:t>Descriptive</w:t>
            </w:r>
          </w:p>
        </w:tc>
        <w:tc>
          <w:tcPr>
            <w:tcW w:w="557" w:type="pct"/>
          </w:tcPr>
          <w:p w14:paraId="599DFD1C" w14:textId="0407DAE7" w:rsidR="00237EEC" w:rsidRPr="007A052C" w:rsidRDefault="00237EEC" w:rsidP="00F77531">
            <w:pPr>
              <w:rPr>
                <w:rFonts w:eastAsia="Calibri"/>
                <w:sz w:val="22"/>
                <w:szCs w:val="22"/>
              </w:rPr>
            </w:pPr>
            <w:r w:rsidRPr="007A052C">
              <w:rPr>
                <w:rFonts w:eastAsia="Calibri"/>
                <w:sz w:val="22"/>
                <w:szCs w:val="22"/>
              </w:rPr>
              <w:fldChar w:fldCharType="begin" w:fldLock="1"/>
            </w:r>
            <w:r w:rsidR="007924CA" w:rsidRPr="007A052C">
              <w:rPr>
                <w:rFonts w:eastAsia="Calibri"/>
                <w:sz w:val="22"/>
                <w:szCs w:val="22"/>
              </w:rPr>
              <w:instrText>ADDIN CSL_CITATION {"citationItems":[{"id":"ITEM-1","itemData":{"DOI":"10.1007/s12665-015-4363-1","ISSN":"18666299","abstract":"The Enyigba metallogenic province resides in the Lower part of the NE–SW trending Benue trough of Nigeria. Galena and Sphalerite occur in this basin and have attracted miners for over five decades. The non-conformity of miners to existing mining laws in the country has impacted the region negatively. This study examines the quality of water in the region, with the aim of ascertaining how much the unregulated mining operations have imparted it. Water samples were collected across four communities and subjected to hydrogeochemical and microbiological analyses. The presence of potential toxic elements (PTEs) in virtually all samples indicates some levels of contamination. Although, recorded PTEs fall considerably below WHO (Water quality assessments—a guide to use of biota, sediments and water in environmental monitoring 2011) limits. The occurrence of Pb (≤0.008 mg L&lt;sup&gt;−1&lt;/sup&gt; in rivers), Zn (≤0.048 mg L&lt;sup&gt;−1&lt;/sup&gt; in hand-dug wells) and Se (≤0.002 mg L&lt;sup&gt;−1&lt;/sup&gt; in rivers) calls for national attention, bearing in mind that this metals have long time cumulative effects on humans. The existence of Zn (≤0.011 mg L&lt;sup&gt;−1&lt;/sup&gt;) and Se (≤0.002 mg L&lt;sup&gt;−1&lt;/sup&gt;) in some analysed borehole samples revealed that not all the boreholes in the region are potable. The samples are rendered unsafe owing to the occurrence of pathogenic organisms with heavy microbial loads in them. Records of reasonable concentrations of PTEs in the water samples, strongly suggest negative impacts of mining on water quality in the area. Going by the findings of the studies, the water sources in the Enyigba mining district are not potable in their untreated states.","author":[{"dropping-particle":"","family":"Igwe","given":"Ogbonnaya","non-dropping-particle":"","parse-names":false,"suffix":""},{"dropping-particle":"","family":"Adepehin","given":"Ekundayo Joseph","non-dropping-particle":"","parse-names":false,"suffix":""},{"dropping-particle":"","family":"Adepehin","given":"Jemima Omonigho","non-dropping-particle":"","parse-names":false,"suffix":""}],"container-title":"Environmental Earth Sciences","id":"ITEM-1","issue":"4","issued":{"date-parts":[["2015"]]},"page":"3251-3262","title":"Integrated geochemical and microbiological approach to water quality assessment: case study of the Enyigba metallogenic province, South-eastern Nigeria","type":"article-journal","volume":"74"},"uris":["http://www.mendeley.com/documents/?uuid=660d0b83-7ba7-47e3-a8ff-9946e2585887"]}],"mendeley":{"formattedCitation":"(Igwe et al., 2015)","plainTextFormattedCitation":"(Igwe et al., 2015)","previouslyFormattedCitation":"(27)"},"properties":{"noteIndex":0},"schema":"https://github.com/citation-style-language/schema/raw/master/csl-citation.json"}</w:instrText>
            </w:r>
            <w:r w:rsidRPr="007A052C">
              <w:rPr>
                <w:rFonts w:eastAsia="Calibri"/>
                <w:sz w:val="22"/>
                <w:szCs w:val="22"/>
              </w:rPr>
              <w:fldChar w:fldCharType="separate"/>
            </w:r>
            <w:r w:rsidR="007924CA" w:rsidRPr="007A052C">
              <w:rPr>
                <w:rFonts w:eastAsia="Calibri"/>
                <w:noProof/>
                <w:sz w:val="22"/>
                <w:szCs w:val="22"/>
              </w:rPr>
              <w:t>(Igwe et al., 2015)</w:t>
            </w:r>
            <w:r w:rsidRPr="007A052C">
              <w:rPr>
                <w:rFonts w:eastAsia="Calibri"/>
                <w:sz w:val="22"/>
                <w:szCs w:val="22"/>
              </w:rPr>
              <w:fldChar w:fldCharType="end"/>
            </w:r>
          </w:p>
        </w:tc>
      </w:tr>
      <w:tr w:rsidR="00237EEC" w:rsidRPr="007A052C" w14:paraId="0EF80E52" w14:textId="77777777" w:rsidTr="00BE6DAF">
        <w:tc>
          <w:tcPr>
            <w:tcW w:w="755" w:type="pct"/>
          </w:tcPr>
          <w:p w14:paraId="638C61A8" w14:textId="2AA062D3" w:rsidR="00237EEC" w:rsidRPr="007A052C" w:rsidRDefault="00237EEC" w:rsidP="00F77531">
            <w:pPr>
              <w:rPr>
                <w:sz w:val="22"/>
                <w:szCs w:val="22"/>
              </w:rPr>
            </w:pPr>
            <w:r w:rsidRPr="007A052C">
              <w:rPr>
                <w:rFonts w:eastAsia="Calibri"/>
                <w:sz w:val="22"/>
                <w:szCs w:val="22"/>
              </w:rPr>
              <w:t>Not reported</w:t>
            </w:r>
          </w:p>
        </w:tc>
        <w:tc>
          <w:tcPr>
            <w:tcW w:w="507" w:type="pct"/>
            <w:gridSpan w:val="3"/>
          </w:tcPr>
          <w:p w14:paraId="4D1B811E" w14:textId="2EE23B47" w:rsidR="00237EEC" w:rsidRPr="007A052C" w:rsidRDefault="00237EEC" w:rsidP="00F77531">
            <w:pPr>
              <w:rPr>
                <w:sz w:val="22"/>
                <w:szCs w:val="22"/>
              </w:rPr>
            </w:pPr>
            <w:r w:rsidRPr="007A052C">
              <w:rPr>
                <w:rFonts w:eastAsia="Calibri"/>
                <w:sz w:val="22"/>
                <w:szCs w:val="22"/>
              </w:rPr>
              <w:t>Not reported</w:t>
            </w:r>
          </w:p>
        </w:tc>
        <w:tc>
          <w:tcPr>
            <w:tcW w:w="650" w:type="pct"/>
            <w:gridSpan w:val="4"/>
          </w:tcPr>
          <w:p w14:paraId="33353537" w14:textId="4C5B3204" w:rsidR="00237EEC" w:rsidRPr="007A052C" w:rsidRDefault="00237EEC" w:rsidP="00F77531">
            <w:pPr>
              <w:rPr>
                <w:i/>
                <w:iCs/>
                <w:sz w:val="22"/>
                <w:szCs w:val="22"/>
              </w:rPr>
            </w:pPr>
            <w:r w:rsidRPr="007A052C">
              <w:rPr>
                <w:rFonts w:eastAsia="Calibri"/>
                <w:sz w:val="22"/>
                <w:szCs w:val="22"/>
              </w:rPr>
              <w:t>z-scale transformation</w:t>
            </w:r>
          </w:p>
        </w:tc>
        <w:tc>
          <w:tcPr>
            <w:tcW w:w="459" w:type="pct"/>
            <w:gridSpan w:val="2"/>
          </w:tcPr>
          <w:p w14:paraId="1B47463D" w14:textId="77777777" w:rsidR="00237EEC" w:rsidRPr="007A052C" w:rsidRDefault="00237EEC" w:rsidP="00F77531">
            <w:pPr>
              <w:rPr>
                <w:sz w:val="22"/>
                <w:szCs w:val="22"/>
              </w:rPr>
            </w:pPr>
          </w:p>
        </w:tc>
        <w:tc>
          <w:tcPr>
            <w:tcW w:w="503" w:type="pct"/>
            <w:gridSpan w:val="3"/>
          </w:tcPr>
          <w:p w14:paraId="185E6209" w14:textId="1748047F" w:rsidR="00237EEC" w:rsidRPr="007A052C" w:rsidRDefault="00237EEC" w:rsidP="00F77531">
            <w:pPr>
              <w:rPr>
                <w:sz w:val="22"/>
                <w:szCs w:val="22"/>
              </w:rPr>
            </w:pPr>
            <w:r w:rsidRPr="007A052C">
              <w:rPr>
                <w:sz w:val="22"/>
                <w:szCs w:val="22"/>
              </w:rPr>
              <w:t>SD, Min, Max</w:t>
            </w:r>
          </w:p>
        </w:tc>
        <w:tc>
          <w:tcPr>
            <w:tcW w:w="469" w:type="pct"/>
            <w:gridSpan w:val="3"/>
          </w:tcPr>
          <w:p w14:paraId="77E3BEDE" w14:textId="0DA3910E" w:rsidR="00237EEC" w:rsidRPr="007A052C" w:rsidRDefault="00237EEC" w:rsidP="00F77531">
            <w:pPr>
              <w:rPr>
                <w:sz w:val="22"/>
                <w:szCs w:val="22"/>
              </w:rPr>
            </w:pPr>
            <w:r w:rsidRPr="007A052C">
              <w:rPr>
                <w:sz w:val="22"/>
                <w:szCs w:val="22"/>
              </w:rPr>
              <w:t>Separately</w:t>
            </w:r>
          </w:p>
        </w:tc>
        <w:tc>
          <w:tcPr>
            <w:tcW w:w="577" w:type="pct"/>
            <w:gridSpan w:val="3"/>
          </w:tcPr>
          <w:p w14:paraId="771E556A" w14:textId="77777777" w:rsidR="00237EEC" w:rsidRPr="007A052C" w:rsidRDefault="00237EEC" w:rsidP="00F77531">
            <w:pPr>
              <w:rPr>
                <w:sz w:val="22"/>
                <w:szCs w:val="22"/>
              </w:rPr>
            </w:pPr>
          </w:p>
        </w:tc>
        <w:tc>
          <w:tcPr>
            <w:tcW w:w="523" w:type="pct"/>
            <w:gridSpan w:val="2"/>
          </w:tcPr>
          <w:p w14:paraId="61BFACA1" w14:textId="5152A233" w:rsidR="00237EEC" w:rsidRPr="007A052C" w:rsidRDefault="00237EEC" w:rsidP="00F77531">
            <w:pPr>
              <w:rPr>
                <w:sz w:val="22"/>
                <w:szCs w:val="22"/>
              </w:rPr>
            </w:pPr>
            <w:proofErr w:type="spellStart"/>
            <w:r w:rsidRPr="007A052C">
              <w:rPr>
                <w:rFonts w:eastAsia="Calibri"/>
                <w:sz w:val="22"/>
                <w:szCs w:val="22"/>
              </w:rPr>
              <w:t>PCA</w:t>
            </w:r>
            <w:proofErr w:type="spellEnd"/>
          </w:p>
        </w:tc>
        <w:tc>
          <w:tcPr>
            <w:tcW w:w="557" w:type="pct"/>
          </w:tcPr>
          <w:p w14:paraId="114E96B3" w14:textId="32E7882D" w:rsidR="00237EEC" w:rsidRPr="007A052C" w:rsidRDefault="00237EEC" w:rsidP="00F77531">
            <w:pPr>
              <w:rPr>
                <w:rFonts w:eastAsia="Calibri"/>
                <w:b/>
                <w:bCs/>
                <w:sz w:val="22"/>
                <w:szCs w:val="22"/>
              </w:rPr>
            </w:pPr>
            <w:r w:rsidRPr="007A052C">
              <w:rPr>
                <w:rFonts w:eastAsia="Calibri"/>
                <w:sz w:val="22"/>
                <w:szCs w:val="22"/>
              </w:rPr>
              <w:fldChar w:fldCharType="begin" w:fldLock="1"/>
            </w:r>
            <w:r w:rsidR="007924CA" w:rsidRPr="007A052C">
              <w:rPr>
                <w:rFonts w:eastAsia="Calibri"/>
                <w:sz w:val="22"/>
                <w:szCs w:val="22"/>
              </w:rPr>
              <w:instrText>ADDIN CSL_CITATION {"citationItems":[{"id":"ITEM-1","itemData":{"DOI":"10.1111/wej.12004","ISSN":"17476585","abstract":"Exploratory data analysis such as hierarchical cluster analysis and principal component analysis were applied to water quality dataset of the Kaduna River, obtained during 3 years (2008-2010), monthly monitoring of eight key different sampling sites for 19 parameters to extract correlations and similarities between variables and to classify river sampling sites in groups of similar quality. Hierarchical cluster analysis grouped eight sampling sites into three statistically significant clusters of similar water composition. Six varifactors were obtained after varimax rotation of initial principal components using principal component analysis. These techniques gave an insight into the sources of pollution. Anthropogenic influence (municipal, industrial wastewater and agricultural run-off) was the major source of river water pollution. © 2012 CIWEM.","author":[{"dropping-particle":"","family":"Ogwueleka","given":"Toochukwu Chibueze","non-dropping-particle":"","parse-names":false,"suffix":""}],"container-title":"Water and Environment Journal","id":"ITEM-1","issue":"1","issued":{"date-parts":[["2014"]]},"page":"31-37","title":"Assessment of the water quality and identification of pollution sources of Kaduna River in Niger State (Nigeria) using exploratory data analysis","type":"article-journal","volume":"28"},"uris":["http://www.mendeley.com/documents/?uuid=9b71f61d-fba3-479c-ae20-e00d39c13e22"]}],"mendeley":{"formattedCitation":"(Ogwueleka, 2014)","plainTextFormattedCitation":"(Ogwueleka, 2014)","previouslyFormattedCitation":"(28)"},"properties":{"noteIndex":0},"schema":"https://github.com/citation-style-language/schema/raw/master/csl-citation.json"}</w:instrText>
            </w:r>
            <w:r w:rsidRPr="007A052C">
              <w:rPr>
                <w:rFonts w:eastAsia="Calibri"/>
                <w:sz w:val="22"/>
                <w:szCs w:val="22"/>
              </w:rPr>
              <w:fldChar w:fldCharType="separate"/>
            </w:r>
            <w:r w:rsidR="007924CA" w:rsidRPr="007A052C">
              <w:rPr>
                <w:rFonts w:eastAsia="Calibri"/>
                <w:noProof/>
                <w:sz w:val="22"/>
                <w:szCs w:val="22"/>
              </w:rPr>
              <w:t>(Ogwueleka, 2014)</w:t>
            </w:r>
            <w:r w:rsidRPr="007A052C">
              <w:rPr>
                <w:rFonts w:eastAsia="Calibri"/>
                <w:sz w:val="22"/>
                <w:szCs w:val="22"/>
              </w:rPr>
              <w:fldChar w:fldCharType="end"/>
            </w:r>
          </w:p>
        </w:tc>
      </w:tr>
      <w:tr w:rsidR="00237EEC" w:rsidRPr="007A052C" w14:paraId="3F179BC7" w14:textId="77777777" w:rsidTr="00BE6DAF">
        <w:tc>
          <w:tcPr>
            <w:tcW w:w="755" w:type="pct"/>
          </w:tcPr>
          <w:p w14:paraId="43246A45" w14:textId="65FC0108" w:rsidR="00237EEC" w:rsidRPr="007A052C" w:rsidRDefault="00237EEC" w:rsidP="00F77531">
            <w:pPr>
              <w:rPr>
                <w:sz w:val="22"/>
                <w:szCs w:val="22"/>
              </w:rPr>
            </w:pPr>
            <w:r w:rsidRPr="007A052C">
              <w:rPr>
                <w:rFonts w:eastAsia="Calibri"/>
                <w:sz w:val="22"/>
                <w:szCs w:val="22"/>
              </w:rPr>
              <w:t>72</w:t>
            </w:r>
          </w:p>
        </w:tc>
        <w:tc>
          <w:tcPr>
            <w:tcW w:w="507" w:type="pct"/>
            <w:gridSpan w:val="3"/>
          </w:tcPr>
          <w:p w14:paraId="1211316A" w14:textId="3808D9FA" w:rsidR="00237EEC" w:rsidRPr="007A052C" w:rsidRDefault="00237EEC" w:rsidP="00F77531">
            <w:pPr>
              <w:rPr>
                <w:sz w:val="22"/>
                <w:szCs w:val="22"/>
              </w:rPr>
            </w:pPr>
            <w:r w:rsidRPr="007A052C">
              <w:rPr>
                <w:rFonts w:eastAsia="Calibri"/>
                <w:sz w:val="22"/>
                <w:szCs w:val="22"/>
              </w:rPr>
              <w:t>APHA, 2012</w:t>
            </w:r>
          </w:p>
        </w:tc>
        <w:tc>
          <w:tcPr>
            <w:tcW w:w="650" w:type="pct"/>
            <w:gridSpan w:val="4"/>
          </w:tcPr>
          <w:p w14:paraId="38A175CB" w14:textId="619AB27F" w:rsidR="00237EEC" w:rsidRPr="007A052C" w:rsidRDefault="00237EEC" w:rsidP="00F77531">
            <w:pPr>
              <w:rPr>
                <w:i/>
                <w:iCs/>
                <w:sz w:val="22"/>
                <w:szCs w:val="22"/>
              </w:rPr>
            </w:pPr>
            <w:r w:rsidRPr="007A052C">
              <w:rPr>
                <w:rFonts w:eastAsia="Calibri"/>
                <w:sz w:val="22"/>
                <w:szCs w:val="22"/>
              </w:rPr>
              <w:t>Not applicable</w:t>
            </w:r>
          </w:p>
        </w:tc>
        <w:tc>
          <w:tcPr>
            <w:tcW w:w="459" w:type="pct"/>
            <w:gridSpan w:val="2"/>
          </w:tcPr>
          <w:p w14:paraId="2530AEC3" w14:textId="77777777" w:rsidR="00237EEC" w:rsidRPr="007A052C" w:rsidRDefault="00237EEC" w:rsidP="00F77531">
            <w:pPr>
              <w:rPr>
                <w:sz w:val="22"/>
                <w:szCs w:val="22"/>
              </w:rPr>
            </w:pPr>
          </w:p>
        </w:tc>
        <w:tc>
          <w:tcPr>
            <w:tcW w:w="503" w:type="pct"/>
            <w:gridSpan w:val="3"/>
          </w:tcPr>
          <w:p w14:paraId="57AD234A" w14:textId="1ED9B3C1" w:rsidR="00237EEC" w:rsidRPr="007A052C" w:rsidRDefault="00237EEC" w:rsidP="00F77531">
            <w:pPr>
              <w:rPr>
                <w:sz w:val="22"/>
                <w:szCs w:val="22"/>
              </w:rPr>
            </w:pPr>
            <w:r w:rsidRPr="007A052C">
              <w:rPr>
                <w:sz w:val="22"/>
                <w:szCs w:val="22"/>
              </w:rPr>
              <w:t xml:space="preserve">Mean, SD </w:t>
            </w:r>
          </w:p>
        </w:tc>
        <w:tc>
          <w:tcPr>
            <w:tcW w:w="469" w:type="pct"/>
            <w:gridSpan w:val="3"/>
          </w:tcPr>
          <w:p w14:paraId="282FAD6B" w14:textId="20D1AC70" w:rsidR="00237EEC" w:rsidRPr="007A052C" w:rsidRDefault="00237EEC" w:rsidP="00F77531">
            <w:pPr>
              <w:rPr>
                <w:sz w:val="22"/>
                <w:szCs w:val="22"/>
              </w:rPr>
            </w:pPr>
            <w:r w:rsidRPr="007A052C">
              <w:rPr>
                <w:sz w:val="22"/>
                <w:szCs w:val="22"/>
              </w:rPr>
              <w:t>Mean ± SD</w:t>
            </w:r>
          </w:p>
        </w:tc>
        <w:tc>
          <w:tcPr>
            <w:tcW w:w="577" w:type="pct"/>
            <w:gridSpan w:val="3"/>
          </w:tcPr>
          <w:p w14:paraId="481CAC0D" w14:textId="77777777" w:rsidR="00237EEC" w:rsidRPr="007A052C" w:rsidRDefault="00237EEC" w:rsidP="00F77531">
            <w:pPr>
              <w:rPr>
                <w:sz w:val="22"/>
                <w:szCs w:val="22"/>
              </w:rPr>
            </w:pPr>
          </w:p>
        </w:tc>
        <w:tc>
          <w:tcPr>
            <w:tcW w:w="523" w:type="pct"/>
            <w:gridSpan w:val="2"/>
          </w:tcPr>
          <w:p w14:paraId="0F0141D2" w14:textId="6A254EB3" w:rsidR="00237EEC" w:rsidRPr="007A052C" w:rsidRDefault="00237EEC" w:rsidP="00F77531">
            <w:pPr>
              <w:rPr>
                <w:sz w:val="22"/>
                <w:szCs w:val="22"/>
              </w:rPr>
            </w:pPr>
            <w:r w:rsidRPr="007A052C">
              <w:rPr>
                <w:rFonts w:eastAsia="Calibri"/>
                <w:sz w:val="22"/>
                <w:szCs w:val="22"/>
              </w:rPr>
              <w:t>Descriptive</w:t>
            </w:r>
          </w:p>
        </w:tc>
        <w:tc>
          <w:tcPr>
            <w:tcW w:w="557" w:type="pct"/>
          </w:tcPr>
          <w:p w14:paraId="3E46D9A0" w14:textId="71EFB18E" w:rsidR="00237EEC" w:rsidRPr="007A052C" w:rsidRDefault="00237EEC" w:rsidP="00F77531">
            <w:pPr>
              <w:rPr>
                <w:rFonts w:eastAsia="Calibri"/>
                <w:sz w:val="22"/>
                <w:szCs w:val="22"/>
              </w:rPr>
            </w:pPr>
            <w:r w:rsidRPr="007A052C">
              <w:rPr>
                <w:rFonts w:eastAsia="Calibri"/>
                <w:sz w:val="22"/>
                <w:szCs w:val="22"/>
              </w:rPr>
              <w:fldChar w:fldCharType="begin" w:fldLock="1"/>
            </w:r>
            <w:r w:rsidR="007924CA" w:rsidRPr="007A052C">
              <w:rPr>
                <w:rFonts w:eastAsia="Calibri"/>
                <w:sz w:val="22"/>
                <w:szCs w:val="22"/>
              </w:rPr>
              <w:instrText>ADDIN CSL_CITATION {"citationItems":[{"id":"ITEM-1","itemData":{"DOI":"10.1007/s12403-014-0118-6","ISSN":"1876-1658","abstract":"This study was aimed at establishing a water quality database in the study area where none existed previously. Groundwater samples from bore-holes, hand-pump, and hand-dug wells of four densely populated towns in South-Western Nigeria were analyzed in respect to physicochemical factors, biological factors, and the metals Nickel (Ni), Lead (Pb), Cadmium (Cd), Zinc (Zn), Copper (Cu), and Iron (Fe) for six consecutive months from September 2012 to February 2013 to give mean values for each town and water source. Total aerobic plate, total coliform bacteria, and Escherichia coli (E. coli) were detected in most of the water samples from the different towns and sources considered. Except for total suspended solids and total solids, the physicochemical parameters of all the samples were within permissible limits. The concentrations Pb, Ni, Cr, and Cd were above the minimum permissible limits. The presence of coliforms and E. coli in the groundwater samples indicates fecal contamination. The microorganisms isolated in this study include Enterobacteriaceae, Staphylococcus aureus, E. coli, Citrobacter, Klebsiella, Pseudomonas, Bacillus, and Micrococcus species. The analysis of variance of data obtained from this study shows that bore-hole water samples were safer for drinking that water samples from hand-pump, and hand dug wells across the communities.","author":[{"dropping-particle":"","family":"Dahunsi","given":"S. O.","non-dropping-particle":"","parse-names":false,"suffix":""},{"dropping-particle":"","family":"Owamah","given":"H. I.","non-dropping-particle":"","parse-names":false,"suffix":""},{"dropping-particle":"","family":"Ayandiran","given":"T. A.","non-dropping-particle":"","parse-names":false,"suffix":""},{"dropping-particle":"","family":"Oranusi","given":"S. U.","non-dropping-particle":"","parse-names":false,"suffix":""}],"container-title":"Water Quality, Exposure and Health","id":"ITEM-1","issue":"3","issued":{"date-parts":[["2014"]]},"page":"143-153","title":"Drinking Water Quality and Public Health of Selected Towns in South Western Nigeria","type":"article-journal","volume":"6"},"uris":["http://www.mendeley.com/documents/?uuid=d4cae997-63c6-4f29-a306-b683e02d0454"]}],"mendeley":{"formattedCitation":"(Dahunsi et al., 2014)","plainTextFormattedCitation":"(Dahunsi et al., 2014)","previouslyFormattedCitation":"(29)"},"properties":{"noteIndex":0},"schema":"https://github.com/citation-style-language/schema/raw/master/csl-citation.json"}</w:instrText>
            </w:r>
            <w:r w:rsidRPr="007A052C">
              <w:rPr>
                <w:rFonts w:eastAsia="Calibri"/>
                <w:sz w:val="22"/>
                <w:szCs w:val="22"/>
              </w:rPr>
              <w:fldChar w:fldCharType="separate"/>
            </w:r>
            <w:r w:rsidR="007924CA" w:rsidRPr="007A052C">
              <w:rPr>
                <w:rFonts w:eastAsia="Calibri"/>
                <w:noProof/>
                <w:sz w:val="22"/>
                <w:szCs w:val="22"/>
              </w:rPr>
              <w:t>(Dahunsi et al., 2014)</w:t>
            </w:r>
            <w:r w:rsidRPr="007A052C">
              <w:rPr>
                <w:rFonts w:eastAsia="Calibri"/>
                <w:sz w:val="22"/>
                <w:szCs w:val="22"/>
              </w:rPr>
              <w:fldChar w:fldCharType="end"/>
            </w:r>
          </w:p>
        </w:tc>
      </w:tr>
      <w:tr w:rsidR="00237EEC" w:rsidRPr="007A052C" w14:paraId="6F2F042F" w14:textId="77777777" w:rsidTr="00BE6DAF">
        <w:tc>
          <w:tcPr>
            <w:tcW w:w="755" w:type="pct"/>
          </w:tcPr>
          <w:p w14:paraId="01FE678F" w14:textId="0FC07B95" w:rsidR="00237EEC" w:rsidRPr="007A052C" w:rsidRDefault="00237EEC" w:rsidP="00F77531">
            <w:pPr>
              <w:rPr>
                <w:sz w:val="22"/>
                <w:szCs w:val="22"/>
              </w:rPr>
            </w:pPr>
            <w:r w:rsidRPr="007A052C">
              <w:rPr>
                <w:rFonts w:eastAsia="Calibri"/>
                <w:sz w:val="22"/>
                <w:szCs w:val="22"/>
              </w:rPr>
              <w:t>53</w:t>
            </w:r>
          </w:p>
        </w:tc>
        <w:tc>
          <w:tcPr>
            <w:tcW w:w="507" w:type="pct"/>
            <w:gridSpan w:val="3"/>
          </w:tcPr>
          <w:p w14:paraId="44F92ED7" w14:textId="469F14BA" w:rsidR="00237EEC" w:rsidRPr="007A052C" w:rsidRDefault="00237EEC" w:rsidP="00F77531">
            <w:pPr>
              <w:rPr>
                <w:sz w:val="22"/>
                <w:szCs w:val="22"/>
              </w:rPr>
            </w:pPr>
            <w:r w:rsidRPr="007A052C">
              <w:rPr>
                <w:rFonts w:eastAsia="Calibri"/>
                <w:sz w:val="22"/>
                <w:szCs w:val="22"/>
              </w:rPr>
              <w:t>Not reported</w:t>
            </w:r>
          </w:p>
        </w:tc>
        <w:tc>
          <w:tcPr>
            <w:tcW w:w="650" w:type="pct"/>
            <w:gridSpan w:val="4"/>
          </w:tcPr>
          <w:p w14:paraId="2686B92F" w14:textId="06BE9353" w:rsidR="00237EEC" w:rsidRPr="007A052C" w:rsidRDefault="00237EEC" w:rsidP="00F77531">
            <w:pPr>
              <w:rPr>
                <w:i/>
                <w:iCs/>
                <w:sz w:val="22"/>
                <w:szCs w:val="22"/>
              </w:rPr>
            </w:pPr>
            <w:r w:rsidRPr="007A052C">
              <w:rPr>
                <w:rFonts w:eastAsia="Calibri"/>
                <w:sz w:val="22"/>
                <w:szCs w:val="22"/>
              </w:rPr>
              <w:t>Not applicable</w:t>
            </w:r>
          </w:p>
        </w:tc>
        <w:tc>
          <w:tcPr>
            <w:tcW w:w="459" w:type="pct"/>
            <w:gridSpan w:val="2"/>
          </w:tcPr>
          <w:p w14:paraId="197B1A11" w14:textId="77777777" w:rsidR="00237EEC" w:rsidRPr="007A052C" w:rsidRDefault="00237EEC" w:rsidP="00F77531">
            <w:pPr>
              <w:rPr>
                <w:sz w:val="22"/>
                <w:szCs w:val="22"/>
              </w:rPr>
            </w:pPr>
          </w:p>
        </w:tc>
        <w:tc>
          <w:tcPr>
            <w:tcW w:w="503" w:type="pct"/>
            <w:gridSpan w:val="3"/>
          </w:tcPr>
          <w:p w14:paraId="22A3B76C" w14:textId="449100BA" w:rsidR="00237EEC" w:rsidRPr="007A052C" w:rsidRDefault="00237EEC" w:rsidP="00F77531">
            <w:pPr>
              <w:rPr>
                <w:sz w:val="22"/>
                <w:szCs w:val="22"/>
              </w:rPr>
            </w:pPr>
            <w:r w:rsidRPr="007A052C">
              <w:rPr>
                <w:sz w:val="22"/>
                <w:szCs w:val="22"/>
              </w:rPr>
              <w:t>Individual values</w:t>
            </w:r>
          </w:p>
        </w:tc>
        <w:tc>
          <w:tcPr>
            <w:tcW w:w="469" w:type="pct"/>
            <w:gridSpan w:val="3"/>
          </w:tcPr>
          <w:p w14:paraId="7DC07B61" w14:textId="77777777" w:rsidR="00237EEC" w:rsidRPr="007A052C" w:rsidRDefault="00237EEC" w:rsidP="00F77531">
            <w:pPr>
              <w:rPr>
                <w:sz w:val="22"/>
                <w:szCs w:val="22"/>
              </w:rPr>
            </w:pPr>
          </w:p>
        </w:tc>
        <w:tc>
          <w:tcPr>
            <w:tcW w:w="577" w:type="pct"/>
            <w:gridSpan w:val="3"/>
          </w:tcPr>
          <w:p w14:paraId="5C4A2D93" w14:textId="77777777" w:rsidR="00237EEC" w:rsidRPr="007A052C" w:rsidRDefault="00237EEC" w:rsidP="00F77531">
            <w:pPr>
              <w:rPr>
                <w:sz w:val="22"/>
                <w:szCs w:val="22"/>
              </w:rPr>
            </w:pPr>
          </w:p>
        </w:tc>
        <w:tc>
          <w:tcPr>
            <w:tcW w:w="523" w:type="pct"/>
            <w:gridSpan w:val="2"/>
          </w:tcPr>
          <w:p w14:paraId="24C34BA0" w14:textId="34491081" w:rsidR="00237EEC" w:rsidRPr="007A052C" w:rsidRDefault="00237EEC" w:rsidP="00F77531">
            <w:pPr>
              <w:rPr>
                <w:sz w:val="22"/>
                <w:szCs w:val="22"/>
              </w:rPr>
            </w:pPr>
            <w:r w:rsidRPr="007A052C">
              <w:rPr>
                <w:rFonts w:eastAsia="Calibri"/>
                <w:sz w:val="22"/>
                <w:szCs w:val="22"/>
              </w:rPr>
              <w:t>Descriptive</w:t>
            </w:r>
          </w:p>
        </w:tc>
        <w:tc>
          <w:tcPr>
            <w:tcW w:w="557" w:type="pct"/>
          </w:tcPr>
          <w:p w14:paraId="73391030" w14:textId="1DAB0E52" w:rsidR="00237EEC" w:rsidRPr="007A052C" w:rsidRDefault="00237EEC" w:rsidP="00F77531">
            <w:pPr>
              <w:rPr>
                <w:rFonts w:eastAsia="Calibri"/>
                <w:sz w:val="22"/>
                <w:szCs w:val="22"/>
              </w:rPr>
            </w:pPr>
            <w:r w:rsidRPr="007A052C">
              <w:rPr>
                <w:rFonts w:eastAsia="Calibri"/>
                <w:sz w:val="22"/>
                <w:szCs w:val="22"/>
              </w:rPr>
              <w:fldChar w:fldCharType="begin" w:fldLock="1"/>
            </w:r>
            <w:r w:rsidR="007924CA" w:rsidRPr="007A052C">
              <w:rPr>
                <w:rFonts w:eastAsia="Calibri"/>
                <w:sz w:val="22"/>
                <w:szCs w:val="22"/>
              </w:rPr>
              <w:instrText>ADDIN CSL_CITATION {"citationItems":[{"id":"ITEM-1","itemData":{"author":[{"dropping-particle":"","family":"Igbenegbu","given":"Oluwatoyin A.","non-dropping-particle":"","parse-names":false,"suffix":""},{"dropping-particle":"","family":"Lamikanra","given":"Adebayo","non-dropping-particle":"","parse-names":false,"suffix":""}],"container-title":"BMC Research Notes","id":"ITEM-1","issue":"1","issued":{"date-parts":[["2014"]]},"page":"859","title":"The bacteriological quality of different brands of bottled water available to consumers in Ile-Ife ,","type":"article-journal","volume":"7"},"uris":["http://www.mendeley.com/documents/?uuid=ef7733b2-207d-4fc9-b3f6-d08ac8185061"]}],"mendeley":{"formattedCitation":"(Igbenegbu &amp; Lamikanra, 2014)","plainTextFormattedCitation":"(Igbenegbu &amp; Lamikanra, 2014)","previouslyFormattedCitation":"(30)"},"properties":{"noteIndex":0},"schema":"https://github.com/citation-style-language/schema/raw/master/csl-citation.json"}</w:instrText>
            </w:r>
            <w:r w:rsidRPr="007A052C">
              <w:rPr>
                <w:rFonts w:eastAsia="Calibri"/>
                <w:sz w:val="22"/>
                <w:szCs w:val="22"/>
              </w:rPr>
              <w:fldChar w:fldCharType="separate"/>
            </w:r>
            <w:r w:rsidR="007924CA" w:rsidRPr="007A052C">
              <w:rPr>
                <w:rFonts w:eastAsia="Calibri"/>
                <w:noProof/>
                <w:sz w:val="22"/>
                <w:szCs w:val="22"/>
              </w:rPr>
              <w:t>(Igbenegbu &amp; Lamikanra, 2014)</w:t>
            </w:r>
            <w:r w:rsidRPr="007A052C">
              <w:rPr>
                <w:rFonts w:eastAsia="Calibri"/>
                <w:sz w:val="22"/>
                <w:szCs w:val="22"/>
              </w:rPr>
              <w:fldChar w:fldCharType="end"/>
            </w:r>
          </w:p>
        </w:tc>
      </w:tr>
      <w:tr w:rsidR="00237EEC" w:rsidRPr="007A052C" w14:paraId="69817DBD" w14:textId="77777777" w:rsidTr="00BE6DAF">
        <w:tc>
          <w:tcPr>
            <w:tcW w:w="755" w:type="pct"/>
          </w:tcPr>
          <w:p w14:paraId="7C6924BD" w14:textId="6651B747" w:rsidR="00237EEC" w:rsidRPr="007A052C" w:rsidRDefault="00237EEC" w:rsidP="00F77531">
            <w:pPr>
              <w:rPr>
                <w:sz w:val="22"/>
                <w:szCs w:val="22"/>
              </w:rPr>
            </w:pPr>
            <w:r w:rsidRPr="007A052C">
              <w:rPr>
                <w:rFonts w:eastAsia="Calibri"/>
                <w:sz w:val="22"/>
                <w:szCs w:val="22"/>
              </w:rPr>
              <w:t>Not reported</w:t>
            </w:r>
          </w:p>
        </w:tc>
        <w:tc>
          <w:tcPr>
            <w:tcW w:w="507" w:type="pct"/>
            <w:gridSpan w:val="3"/>
          </w:tcPr>
          <w:p w14:paraId="4208A5DD" w14:textId="5FEAF34B" w:rsidR="00237EEC" w:rsidRPr="007A052C" w:rsidRDefault="00237EEC" w:rsidP="00F77531">
            <w:pPr>
              <w:rPr>
                <w:sz w:val="22"/>
                <w:szCs w:val="22"/>
              </w:rPr>
            </w:pPr>
            <w:r w:rsidRPr="007A052C">
              <w:rPr>
                <w:rFonts w:eastAsia="Calibri"/>
                <w:sz w:val="22"/>
                <w:szCs w:val="22"/>
              </w:rPr>
              <w:t>APHA, 1992</w:t>
            </w:r>
          </w:p>
        </w:tc>
        <w:tc>
          <w:tcPr>
            <w:tcW w:w="650" w:type="pct"/>
            <w:gridSpan w:val="4"/>
          </w:tcPr>
          <w:p w14:paraId="60CFF2F0" w14:textId="58267AD1" w:rsidR="00237EEC" w:rsidRPr="007A052C" w:rsidRDefault="00237EEC" w:rsidP="00F77531">
            <w:pPr>
              <w:rPr>
                <w:i/>
                <w:iCs/>
                <w:sz w:val="22"/>
                <w:szCs w:val="22"/>
              </w:rPr>
            </w:pPr>
            <w:r w:rsidRPr="007A052C">
              <w:rPr>
                <w:rFonts w:eastAsia="Calibri"/>
                <w:sz w:val="22"/>
                <w:szCs w:val="22"/>
              </w:rPr>
              <w:t>Not reported</w:t>
            </w:r>
          </w:p>
        </w:tc>
        <w:tc>
          <w:tcPr>
            <w:tcW w:w="459" w:type="pct"/>
            <w:gridSpan w:val="2"/>
          </w:tcPr>
          <w:p w14:paraId="24A7D15B" w14:textId="77777777" w:rsidR="00237EEC" w:rsidRPr="007A052C" w:rsidRDefault="00237EEC" w:rsidP="00F77531">
            <w:pPr>
              <w:rPr>
                <w:sz w:val="22"/>
                <w:szCs w:val="22"/>
              </w:rPr>
            </w:pPr>
          </w:p>
        </w:tc>
        <w:tc>
          <w:tcPr>
            <w:tcW w:w="503" w:type="pct"/>
            <w:gridSpan w:val="3"/>
          </w:tcPr>
          <w:p w14:paraId="551766AD" w14:textId="59E15DD8" w:rsidR="00237EEC" w:rsidRPr="007A052C" w:rsidRDefault="00237EEC" w:rsidP="00F77531">
            <w:pPr>
              <w:rPr>
                <w:sz w:val="22"/>
                <w:szCs w:val="22"/>
              </w:rPr>
            </w:pPr>
            <w:r w:rsidRPr="007A052C">
              <w:rPr>
                <w:sz w:val="22"/>
                <w:szCs w:val="22"/>
              </w:rPr>
              <w:t xml:space="preserve">Mean, SD </w:t>
            </w:r>
          </w:p>
        </w:tc>
        <w:tc>
          <w:tcPr>
            <w:tcW w:w="469" w:type="pct"/>
            <w:gridSpan w:val="3"/>
          </w:tcPr>
          <w:p w14:paraId="7DCAD3C9" w14:textId="35DA0967" w:rsidR="00237EEC" w:rsidRPr="007A052C" w:rsidRDefault="00237EEC" w:rsidP="00F77531">
            <w:pPr>
              <w:rPr>
                <w:sz w:val="22"/>
                <w:szCs w:val="22"/>
              </w:rPr>
            </w:pPr>
            <w:r w:rsidRPr="007A052C">
              <w:rPr>
                <w:sz w:val="22"/>
                <w:szCs w:val="22"/>
              </w:rPr>
              <w:t>Mean ± SD</w:t>
            </w:r>
          </w:p>
        </w:tc>
        <w:tc>
          <w:tcPr>
            <w:tcW w:w="577" w:type="pct"/>
            <w:gridSpan w:val="3"/>
          </w:tcPr>
          <w:p w14:paraId="692BB729" w14:textId="77777777" w:rsidR="00237EEC" w:rsidRPr="007A052C" w:rsidRDefault="00237EEC" w:rsidP="00F77531">
            <w:pPr>
              <w:rPr>
                <w:sz w:val="22"/>
                <w:szCs w:val="22"/>
              </w:rPr>
            </w:pPr>
          </w:p>
        </w:tc>
        <w:tc>
          <w:tcPr>
            <w:tcW w:w="523" w:type="pct"/>
            <w:gridSpan w:val="2"/>
          </w:tcPr>
          <w:p w14:paraId="4D1E8486" w14:textId="720AF8C8" w:rsidR="00237EEC" w:rsidRPr="007A052C" w:rsidRDefault="00237EEC" w:rsidP="00F77531">
            <w:pPr>
              <w:rPr>
                <w:sz w:val="22"/>
                <w:szCs w:val="22"/>
              </w:rPr>
            </w:pPr>
            <w:r w:rsidRPr="007A052C">
              <w:rPr>
                <w:rFonts w:eastAsia="Calibri"/>
                <w:sz w:val="22"/>
                <w:szCs w:val="22"/>
              </w:rPr>
              <w:t xml:space="preserve">Pearson’s correlation; ANOVA; </w:t>
            </w:r>
            <w:proofErr w:type="spellStart"/>
            <w:r w:rsidRPr="007A052C">
              <w:rPr>
                <w:rFonts w:eastAsia="Calibri"/>
                <w:sz w:val="22"/>
                <w:szCs w:val="22"/>
              </w:rPr>
              <w:t>DMRT</w:t>
            </w:r>
            <w:proofErr w:type="spellEnd"/>
          </w:p>
        </w:tc>
        <w:tc>
          <w:tcPr>
            <w:tcW w:w="557" w:type="pct"/>
          </w:tcPr>
          <w:p w14:paraId="26CEE059" w14:textId="58E31112" w:rsidR="00237EEC" w:rsidRPr="007A052C" w:rsidRDefault="00237EEC" w:rsidP="00F77531">
            <w:pPr>
              <w:rPr>
                <w:rFonts w:eastAsia="Calibri"/>
                <w:b/>
                <w:bCs/>
                <w:sz w:val="22"/>
                <w:szCs w:val="22"/>
              </w:rPr>
            </w:pPr>
            <w:r w:rsidRPr="007A052C">
              <w:rPr>
                <w:rFonts w:eastAsia="Calibri"/>
                <w:sz w:val="22"/>
                <w:szCs w:val="22"/>
              </w:rPr>
              <w:fldChar w:fldCharType="begin" w:fldLock="1"/>
            </w:r>
            <w:r w:rsidR="007924CA" w:rsidRPr="007A052C">
              <w:rPr>
                <w:rFonts w:eastAsia="Calibri"/>
                <w:sz w:val="22"/>
                <w:szCs w:val="22"/>
              </w:rPr>
              <w:instrText>ADDIN CSL_CITATION {"citationItems":[{"id":"ITEM-1","itemData":{"DOI":"10.1007/s10661-011-2396-9","ISSN":"01676369","PMID":"22016078","abstract":"We assessed the quality and pollution status of source surface waters in Zaria, Nigeria by monitoring the nature, cause and extent of pollution in Samaru stream, Kubanni River and Kubanni dam over a period of 10 months, between March and December 2002. A total of 228 water samples was collected from 12 sites and analysed for a total of ten physicochemical and one bacteriological quality indicators, using standard methods. Aesthetic water quality impairment parameters were also observed. The mean values of most water quality parameters were significantly higher (P&lt;0.05) in both the stream and river than in the dam. There was no significant correlation between faecal coliform counts (FCC) and water temperature (in the range 15-33°C); pH (5.77-7.32); and turbidity (1.4-567 NTU). The high FCC ranged from 2.0×101 to 1.6×106 MPN/100 ml and exceeded the WHO standards for drinking water and water used for fresh-produce irrigation, and correlated positively (P≤0.05) with conductivity (in the range 68-1,029 μS/cm); TDS (10.0-70.0 mg/l); TSS (10.0-70.0 mg/l); Cl (7.5-181 mg/l); PO4-P (0.01-0.41 mg/l); NO3-N (0.6-3.8 mg/l) and BOD5 (0.1-14.9 mg/l). The main pollution sources were municipal wastewater, stormwater runoffs, the ABU sewage treatment plant, abattoir effluents and irrigation farms treated with chemical fertilisers. We conclude that these water bodies are potentially hazardous to public health and that proper sewage treatment and river quality monitoring are needed to warn against hazards to public health. © Springer Science+Business Media B.V. 2011.","author":[{"dropping-particle":"","family":"Chigor","given":"Vincent N.","non-dropping-particle":"","parse-names":false,"suffix":""},{"dropping-particle":"","family":"Umoh","given":"Veronica J.","non-dropping-particle":"","parse-names":false,"suffix":""},{"dropping-particle":"","family":"Okuofu","given":"Charles A.","non-dropping-particle":"","parse-names":false,"suffix":""},{"dropping-particle":"","family":"Ameh","given":"Joseph B.","non-dropping-particle":"","parse-names":false,"suffix":""},{"dropping-particle":"","family":"Igbinosa","given":"Etinosa O.","non-dropping-particle":"","parse-names":false,"suffix":""},{"dropping-particle":"","family":"Okoh","given":"Anthony I.","non-dropping-particle":"","parse-names":false,"suffix":""}],"container-title":"Environmental Monitoring and Assessment","id":"ITEM-1","issue":"5","issued":{"date-parts":[["2012"]]},"page":"3389-3400","title":"Water quality assessment: Surface water sources used for drinking and irrigation in Zaria, Nigeria are a public health hazard","type":"article-journal","volume":"184"},"uris":["http://www.mendeley.com/documents/?uuid=ad09c6d1-0bc9-4e70-bdb4-3e39fd6d31a4"]}],"mendeley":{"formattedCitation":"(Chigor et al., 2012)","plainTextFormattedCitation":"(Chigor et al., 2012)","previouslyFormattedCitation":"(31)"},"properties":{"noteIndex":0},"schema":"https://github.com/citation-style-language/schema/raw/master/csl-citation.json"}</w:instrText>
            </w:r>
            <w:r w:rsidRPr="007A052C">
              <w:rPr>
                <w:rFonts w:eastAsia="Calibri"/>
                <w:sz w:val="22"/>
                <w:szCs w:val="22"/>
              </w:rPr>
              <w:fldChar w:fldCharType="separate"/>
            </w:r>
            <w:r w:rsidR="007924CA" w:rsidRPr="007A052C">
              <w:rPr>
                <w:rFonts w:eastAsia="Calibri"/>
                <w:noProof/>
                <w:sz w:val="22"/>
                <w:szCs w:val="22"/>
              </w:rPr>
              <w:t>(Chigor et al., 2012)</w:t>
            </w:r>
            <w:r w:rsidRPr="007A052C">
              <w:rPr>
                <w:rFonts w:eastAsia="Calibri"/>
                <w:sz w:val="22"/>
                <w:szCs w:val="22"/>
              </w:rPr>
              <w:fldChar w:fldCharType="end"/>
            </w:r>
          </w:p>
        </w:tc>
      </w:tr>
      <w:tr w:rsidR="00237EEC" w:rsidRPr="007A052C" w14:paraId="2B7A9065" w14:textId="77777777" w:rsidTr="00BE6DAF">
        <w:tc>
          <w:tcPr>
            <w:tcW w:w="755" w:type="pct"/>
          </w:tcPr>
          <w:p w14:paraId="40A3039B" w14:textId="67F108D0" w:rsidR="00237EEC" w:rsidRPr="007A052C" w:rsidRDefault="00237EEC" w:rsidP="00F77531">
            <w:pPr>
              <w:rPr>
                <w:sz w:val="22"/>
                <w:szCs w:val="22"/>
              </w:rPr>
            </w:pPr>
            <w:r w:rsidRPr="007A052C">
              <w:rPr>
                <w:rFonts w:eastAsia="Calibri"/>
                <w:sz w:val="22"/>
                <w:szCs w:val="22"/>
              </w:rPr>
              <w:t>Not reported</w:t>
            </w:r>
          </w:p>
        </w:tc>
        <w:tc>
          <w:tcPr>
            <w:tcW w:w="507" w:type="pct"/>
            <w:gridSpan w:val="3"/>
          </w:tcPr>
          <w:p w14:paraId="2A1A8E4E" w14:textId="53846846" w:rsidR="00237EEC" w:rsidRPr="007A052C" w:rsidRDefault="00237EEC" w:rsidP="00F77531">
            <w:pPr>
              <w:rPr>
                <w:sz w:val="22"/>
                <w:szCs w:val="22"/>
              </w:rPr>
            </w:pPr>
            <w:r w:rsidRPr="007A052C">
              <w:rPr>
                <w:rFonts w:eastAsia="Calibri"/>
                <w:sz w:val="22"/>
                <w:szCs w:val="22"/>
              </w:rPr>
              <w:t>Not reported</w:t>
            </w:r>
          </w:p>
        </w:tc>
        <w:tc>
          <w:tcPr>
            <w:tcW w:w="650" w:type="pct"/>
            <w:gridSpan w:val="4"/>
          </w:tcPr>
          <w:p w14:paraId="57428F72" w14:textId="77777777" w:rsidR="00237EEC" w:rsidRPr="007A052C" w:rsidRDefault="00237EEC" w:rsidP="00F77531">
            <w:pPr>
              <w:rPr>
                <w:rFonts w:eastAsia="Calibri"/>
                <w:sz w:val="22"/>
                <w:szCs w:val="22"/>
              </w:rPr>
            </w:pPr>
            <w:r w:rsidRPr="007A052C">
              <w:rPr>
                <w:rFonts w:eastAsia="Calibri"/>
                <w:sz w:val="22"/>
                <w:szCs w:val="22"/>
              </w:rPr>
              <w:t>Log-transformed;</w:t>
            </w:r>
          </w:p>
          <w:p w14:paraId="57D202A7" w14:textId="2F85FB5B" w:rsidR="00237EEC" w:rsidRPr="007A052C" w:rsidRDefault="00237EEC" w:rsidP="00F77531">
            <w:pPr>
              <w:rPr>
                <w:i/>
                <w:iCs/>
                <w:sz w:val="22"/>
                <w:szCs w:val="22"/>
              </w:rPr>
            </w:pPr>
            <w:r w:rsidRPr="007A052C">
              <w:rPr>
                <w:rFonts w:eastAsia="Calibri"/>
                <w:sz w:val="22"/>
                <w:szCs w:val="22"/>
              </w:rPr>
              <w:t>z-scale standardized</w:t>
            </w:r>
          </w:p>
        </w:tc>
        <w:tc>
          <w:tcPr>
            <w:tcW w:w="459" w:type="pct"/>
            <w:gridSpan w:val="2"/>
          </w:tcPr>
          <w:p w14:paraId="2EBCA2FA" w14:textId="77777777" w:rsidR="00237EEC" w:rsidRPr="007A052C" w:rsidRDefault="00237EEC" w:rsidP="00F77531">
            <w:pPr>
              <w:rPr>
                <w:sz w:val="22"/>
                <w:szCs w:val="22"/>
              </w:rPr>
            </w:pPr>
          </w:p>
        </w:tc>
        <w:tc>
          <w:tcPr>
            <w:tcW w:w="503" w:type="pct"/>
            <w:gridSpan w:val="3"/>
          </w:tcPr>
          <w:p w14:paraId="15C5104A" w14:textId="3CB8325B" w:rsidR="00237EEC" w:rsidRPr="007A052C" w:rsidRDefault="00237EEC" w:rsidP="00F77531">
            <w:pPr>
              <w:rPr>
                <w:sz w:val="22"/>
                <w:szCs w:val="22"/>
              </w:rPr>
            </w:pPr>
            <w:r w:rsidRPr="007A052C">
              <w:rPr>
                <w:sz w:val="22"/>
                <w:szCs w:val="22"/>
              </w:rPr>
              <w:t>Mean, SD, Min, Max</w:t>
            </w:r>
          </w:p>
        </w:tc>
        <w:tc>
          <w:tcPr>
            <w:tcW w:w="469" w:type="pct"/>
            <w:gridSpan w:val="3"/>
          </w:tcPr>
          <w:p w14:paraId="440E9497" w14:textId="74451471" w:rsidR="00237EEC" w:rsidRPr="007A052C" w:rsidRDefault="00237EEC" w:rsidP="00F77531">
            <w:pPr>
              <w:rPr>
                <w:sz w:val="22"/>
                <w:szCs w:val="22"/>
              </w:rPr>
            </w:pPr>
            <w:r w:rsidRPr="007A052C">
              <w:rPr>
                <w:sz w:val="22"/>
                <w:szCs w:val="22"/>
              </w:rPr>
              <w:t>Separately</w:t>
            </w:r>
          </w:p>
        </w:tc>
        <w:tc>
          <w:tcPr>
            <w:tcW w:w="577" w:type="pct"/>
            <w:gridSpan w:val="3"/>
          </w:tcPr>
          <w:p w14:paraId="7E67370C" w14:textId="77777777" w:rsidR="00237EEC" w:rsidRPr="007A052C" w:rsidRDefault="00237EEC" w:rsidP="00F77531">
            <w:pPr>
              <w:rPr>
                <w:sz w:val="22"/>
                <w:szCs w:val="22"/>
              </w:rPr>
            </w:pPr>
          </w:p>
        </w:tc>
        <w:tc>
          <w:tcPr>
            <w:tcW w:w="523" w:type="pct"/>
            <w:gridSpan w:val="2"/>
          </w:tcPr>
          <w:p w14:paraId="58B7D187" w14:textId="29F6FB48" w:rsidR="00237EEC" w:rsidRPr="007A052C" w:rsidRDefault="00237EEC" w:rsidP="00F77531">
            <w:pPr>
              <w:rPr>
                <w:sz w:val="22"/>
                <w:szCs w:val="22"/>
              </w:rPr>
            </w:pPr>
            <w:proofErr w:type="spellStart"/>
            <w:r w:rsidRPr="007A052C">
              <w:rPr>
                <w:rFonts w:eastAsia="Calibri"/>
                <w:sz w:val="22"/>
                <w:szCs w:val="22"/>
              </w:rPr>
              <w:t>HACA</w:t>
            </w:r>
            <w:proofErr w:type="spellEnd"/>
            <w:r w:rsidRPr="007A052C">
              <w:rPr>
                <w:rFonts w:eastAsia="Calibri"/>
                <w:sz w:val="22"/>
                <w:szCs w:val="22"/>
              </w:rPr>
              <w:t xml:space="preserve">; </w:t>
            </w:r>
            <w:proofErr w:type="spellStart"/>
            <w:r w:rsidRPr="007A052C">
              <w:rPr>
                <w:rFonts w:eastAsia="Calibri"/>
                <w:sz w:val="22"/>
                <w:szCs w:val="22"/>
              </w:rPr>
              <w:t>PCA</w:t>
            </w:r>
            <w:proofErr w:type="spellEnd"/>
            <w:r w:rsidRPr="007A052C">
              <w:rPr>
                <w:rFonts w:eastAsia="Calibri"/>
                <w:sz w:val="22"/>
                <w:szCs w:val="22"/>
              </w:rPr>
              <w:t>; DA</w:t>
            </w:r>
          </w:p>
        </w:tc>
        <w:tc>
          <w:tcPr>
            <w:tcW w:w="557" w:type="pct"/>
          </w:tcPr>
          <w:p w14:paraId="1EEDFFC9" w14:textId="239F8542" w:rsidR="00237EEC" w:rsidRPr="007A052C" w:rsidRDefault="00237EEC" w:rsidP="00F77531">
            <w:pPr>
              <w:rPr>
                <w:rFonts w:eastAsia="Calibri"/>
                <w:sz w:val="22"/>
                <w:szCs w:val="22"/>
              </w:rPr>
            </w:pPr>
            <w:r w:rsidRPr="007A052C">
              <w:rPr>
                <w:rFonts w:eastAsia="Calibri"/>
                <w:sz w:val="22"/>
                <w:szCs w:val="22"/>
              </w:rPr>
              <w:fldChar w:fldCharType="begin" w:fldLock="1"/>
            </w:r>
            <w:r w:rsidR="007924CA" w:rsidRPr="007A052C">
              <w:rPr>
                <w:rFonts w:eastAsia="Calibri"/>
                <w:sz w:val="22"/>
                <w:szCs w:val="22"/>
              </w:rPr>
              <w:instrText>ADDIN CSL_CITATION {"citationItems":[{"id":"ITEM-1","itemData":{"DOI":"10.1080/10934529.2012.673305","ISSN":"10934529","PMID":"22571534","abstract":"Multivariate statistical techniques such as hierarchical Agglomerated cluster analysis (HACA), discriminant analysis (DA), principal component analysis (PCA), and factor analysis (FA) were applied to identify the spatial variation and pollution sources of Jakara River, Kano, Nigeria. Thirty surface water samples were collected: 23 along Getsi River and 7 along the main channel of River Jakara. Twenty-three water quality parameters, namely pH, temperature, turbidity, electrical conductivity (EC), dissolved oxygen (DO), 5-day biochemical oxygen demand (BOD5), Faecal coliform, total solids (TS), nitrates (NO3), phosphates (PO4 3), cobalt (Co), iron (Fe), nickel (Ni), manganese (Mn), copper (Cu), sodium (Na), potassium (K), mercury (Hg), chromium (Cr), cadmium (Cd), lead (Pb), magnesium (Mg), and calcium(Ca) were analysed. HACA grouped the sampling points into three clusters based on the similarities of river water quality characteristics: industrial, domestic, and agricultural water pollution sources. Forward and backward DA effectively discriminated 5 and 15 water quality variables, respectively, each assigned with 100% correctness from the original 23 variables. PCA and FA were used to investigate the origin of each water quality parameter due to various land use activities, 7 principal components were obtained with 77.5% total variance, and in addition PCA identified 3 latent pollution sources to support HACA. From this study, one can conclude that the application of multivariate techniques derives meaningful information from water quality data. © 2012 Copyright Taylor and Francis Group, LLC.","author":[{"dropping-particle":"","family":"Mustapha","given":"Adamu","non-dropping-particle":"","parse-names":false,"suffix":""},{"dropping-particle":"","family":"Aris","given":"Ahmad Zaharin","non-dropping-particle":"","parse-names":false,"suffix":""}],"container-title":"Journal of Environmental Science and Health - Part A Toxic/Hazardous Substances and Environmental Engineering","id":"ITEM-1","issue":"10","issued":{"date-parts":[["2012"]]},"page":"1455-1465","title":"Spatial aspects of surface water quality in the Jakara Basin, Nigeria using chemometric analysis","type":"article-journal","volume":"47"},"uris":["http://www.mendeley.com/documents/?uuid=d4463d31-b972-489c-9d25-a0ec4b8af9c2"]}],"mendeley":{"formattedCitation":"(A. Mustapha &amp; Aris, 2012)","plainTextFormattedCitation":"(A. Mustapha &amp; Aris, 2012)","previouslyFormattedCitation":"(32)"},"properties":{"noteIndex":0},"schema":"https://github.com/citation-style-language/schema/raw/master/csl-citation.json"}</w:instrText>
            </w:r>
            <w:r w:rsidRPr="007A052C">
              <w:rPr>
                <w:rFonts w:eastAsia="Calibri"/>
                <w:sz w:val="22"/>
                <w:szCs w:val="22"/>
              </w:rPr>
              <w:fldChar w:fldCharType="separate"/>
            </w:r>
            <w:r w:rsidR="007924CA" w:rsidRPr="007A052C">
              <w:rPr>
                <w:rFonts w:eastAsia="Calibri"/>
                <w:noProof/>
                <w:sz w:val="22"/>
                <w:szCs w:val="22"/>
              </w:rPr>
              <w:t>(A. Mustapha &amp; Aris, 2012)</w:t>
            </w:r>
            <w:r w:rsidRPr="007A052C">
              <w:rPr>
                <w:rFonts w:eastAsia="Calibri"/>
                <w:sz w:val="22"/>
                <w:szCs w:val="22"/>
              </w:rPr>
              <w:fldChar w:fldCharType="end"/>
            </w:r>
          </w:p>
        </w:tc>
      </w:tr>
      <w:tr w:rsidR="00237EEC" w:rsidRPr="007A052C" w14:paraId="63E73820" w14:textId="77777777" w:rsidTr="00BE6DAF">
        <w:tc>
          <w:tcPr>
            <w:tcW w:w="755" w:type="pct"/>
          </w:tcPr>
          <w:p w14:paraId="1CC22263" w14:textId="24EC1497" w:rsidR="00237EEC" w:rsidRPr="007A052C" w:rsidRDefault="00237EEC" w:rsidP="00F77531">
            <w:pPr>
              <w:rPr>
                <w:sz w:val="22"/>
                <w:szCs w:val="22"/>
              </w:rPr>
            </w:pPr>
            <w:r w:rsidRPr="007A052C">
              <w:rPr>
                <w:rFonts w:eastAsia="Calibri"/>
                <w:sz w:val="22"/>
                <w:szCs w:val="22"/>
              </w:rPr>
              <w:t>Not reported</w:t>
            </w:r>
          </w:p>
        </w:tc>
        <w:tc>
          <w:tcPr>
            <w:tcW w:w="507" w:type="pct"/>
            <w:gridSpan w:val="3"/>
          </w:tcPr>
          <w:p w14:paraId="501DB62C" w14:textId="19A13214" w:rsidR="00237EEC" w:rsidRPr="007A052C" w:rsidRDefault="00237EEC" w:rsidP="00F77531">
            <w:pPr>
              <w:rPr>
                <w:sz w:val="22"/>
                <w:szCs w:val="22"/>
              </w:rPr>
            </w:pPr>
            <w:r w:rsidRPr="007A052C">
              <w:rPr>
                <w:rFonts w:eastAsia="Calibri"/>
                <w:sz w:val="22"/>
                <w:szCs w:val="22"/>
              </w:rPr>
              <w:t>Not reported</w:t>
            </w:r>
          </w:p>
        </w:tc>
        <w:tc>
          <w:tcPr>
            <w:tcW w:w="650" w:type="pct"/>
            <w:gridSpan w:val="4"/>
          </w:tcPr>
          <w:p w14:paraId="1EE28449" w14:textId="42089DF6" w:rsidR="00237EEC" w:rsidRPr="007A052C" w:rsidRDefault="00237EEC" w:rsidP="00F77531">
            <w:pPr>
              <w:rPr>
                <w:i/>
                <w:iCs/>
                <w:sz w:val="22"/>
                <w:szCs w:val="22"/>
              </w:rPr>
            </w:pPr>
            <w:r w:rsidRPr="007A052C">
              <w:rPr>
                <w:rFonts w:eastAsia="Calibri"/>
                <w:sz w:val="22"/>
                <w:szCs w:val="22"/>
              </w:rPr>
              <w:t>Not reported</w:t>
            </w:r>
          </w:p>
        </w:tc>
        <w:tc>
          <w:tcPr>
            <w:tcW w:w="459" w:type="pct"/>
            <w:gridSpan w:val="2"/>
          </w:tcPr>
          <w:p w14:paraId="72F9B73D" w14:textId="77777777" w:rsidR="00237EEC" w:rsidRPr="007A052C" w:rsidRDefault="00237EEC" w:rsidP="00F77531">
            <w:pPr>
              <w:rPr>
                <w:sz w:val="22"/>
                <w:szCs w:val="22"/>
              </w:rPr>
            </w:pPr>
          </w:p>
        </w:tc>
        <w:tc>
          <w:tcPr>
            <w:tcW w:w="503" w:type="pct"/>
            <w:gridSpan w:val="3"/>
          </w:tcPr>
          <w:p w14:paraId="70F78D61" w14:textId="284EC0D8" w:rsidR="00237EEC" w:rsidRPr="007A052C" w:rsidRDefault="00237EEC" w:rsidP="00F77531">
            <w:pPr>
              <w:rPr>
                <w:sz w:val="22"/>
                <w:szCs w:val="22"/>
              </w:rPr>
            </w:pPr>
            <w:r w:rsidRPr="007A052C">
              <w:rPr>
                <w:sz w:val="22"/>
                <w:szCs w:val="22"/>
              </w:rPr>
              <w:t>Individual values</w:t>
            </w:r>
          </w:p>
        </w:tc>
        <w:tc>
          <w:tcPr>
            <w:tcW w:w="469" w:type="pct"/>
            <w:gridSpan w:val="3"/>
          </w:tcPr>
          <w:p w14:paraId="63F7A391" w14:textId="77777777" w:rsidR="00237EEC" w:rsidRPr="007A052C" w:rsidRDefault="00237EEC" w:rsidP="00F77531">
            <w:pPr>
              <w:rPr>
                <w:sz w:val="22"/>
                <w:szCs w:val="22"/>
              </w:rPr>
            </w:pPr>
          </w:p>
        </w:tc>
        <w:tc>
          <w:tcPr>
            <w:tcW w:w="577" w:type="pct"/>
            <w:gridSpan w:val="3"/>
          </w:tcPr>
          <w:p w14:paraId="2E4AF015" w14:textId="77777777" w:rsidR="00237EEC" w:rsidRPr="007A052C" w:rsidRDefault="00237EEC" w:rsidP="00F77531">
            <w:pPr>
              <w:rPr>
                <w:sz w:val="22"/>
                <w:szCs w:val="22"/>
              </w:rPr>
            </w:pPr>
          </w:p>
        </w:tc>
        <w:tc>
          <w:tcPr>
            <w:tcW w:w="523" w:type="pct"/>
            <w:gridSpan w:val="2"/>
          </w:tcPr>
          <w:p w14:paraId="0BE91984" w14:textId="0312BEEB" w:rsidR="00237EEC" w:rsidRPr="007A052C" w:rsidRDefault="00237EEC" w:rsidP="00F77531">
            <w:pPr>
              <w:rPr>
                <w:sz w:val="22"/>
                <w:szCs w:val="22"/>
              </w:rPr>
            </w:pPr>
            <w:r w:rsidRPr="007A052C">
              <w:rPr>
                <w:rFonts w:eastAsia="Calibri"/>
                <w:sz w:val="22"/>
                <w:szCs w:val="22"/>
              </w:rPr>
              <w:t>Chi-</w:t>
            </w:r>
            <w:proofErr w:type="spellStart"/>
            <w:r w:rsidRPr="007A052C">
              <w:rPr>
                <w:rFonts w:eastAsia="Calibri"/>
                <w:sz w:val="22"/>
                <w:szCs w:val="22"/>
              </w:rPr>
              <w:t>sqaure</w:t>
            </w:r>
            <w:proofErr w:type="spellEnd"/>
          </w:p>
        </w:tc>
        <w:tc>
          <w:tcPr>
            <w:tcW w:w="557" w:type="pct"/>
          </w:tcPr>
          <w:p w14:paraId="0884A629" w14:textId="0F303669" w:rsidR="00237EEC" w:rsidRPr="007A052C" w:rsidRDefault="00237EEC" w:rsidP="00F77531">
            <w:pPr>
              <w:rPr>
                <w:rFonts w:eastAsia="Calibri"/>
                <w:b/>
                <w:bCs/>
                <w:sz w:val="22"/>
                <w:szCs w:val="22"/>
              </w:rPr>
            </w:pPr>
            <w:r w:rsidRPr="007A052C">
              <w:rPr>
                <w:rFonts w:eastAsia="Calibri"/>
                <w:sz w:val="22"/>
                <w:szCs w:val="22"/>
              </w:rPr>
              <w:fldChar w:fldCharType="begin" w:fldLock="1"/>
            </w:r>
            <w:r w:rsidR="007924CA" w:rsidRPr="007A052C">
              <w:rPr>
                <w:rFonts w:eastAsia="Calibri"/>
                <w:sz w:val="22"/>
                <w:szCs w:val="22"/>
              </w:rPr>
              <w:instrText>ADDIN CSL_CITATION {"citationItems":[{"id":"ITEM-1","itemData":{"DOI":"10.1016/j.puhe.2010.11.010","ISSN":"0033-3506","author":[{"dropping-particle":"","family":"Akinyemi","given":"K O","non-dropping-particle":"","parse-names":false,"suffix":""},{"dropping-particle":"","family":"Iwalokun","given":"B A","non-dropping-particle":"","parse-names":false,"suffix":""},{"dropping-particle":"","family":"Foli","given":"F","non-dropping-particle":"","parse-names":false,"suffix":""},{"dropping-particle":"","family":"Oshodi","given":"K","non-dropping-particle":"","parse-names":false,"suffix":""},{"dropping-particle":"","family":"Coker","given":"A O","non-dropping-particle":"","parse-names":false,"suffix":""}],"container-title":"Public Health","id":"ITEM-1","issue":"2","issued":{"date-parts":[["2010"]]},"page":"65-71","publisher":"Elsevier Ltd","title":"Prevalence of multiple drug resistance and screening of enterotoxin ( stn ) gene in Salmonella enterica serovars from water sources in Lagos , Nigeria","type":"article-journal","volume":"125"},"uris":["http://www.mendeley.com/documents/?uuid=71bb48cd-1bef-48e3-9686-c24902fa4762"]}],"mendeley":{"formattedCitation":"(Akinyemi et al., 2010)","plainTextFormattedCitation":"(Akinyemi et al., 2010)","previouslyFormattedCitation":"(33)"},"properties":{"noteIndex":0},"schema":"https://github.com/citation-style-language/schema/raw/master/csl-citation.json"}</w:instrText>
            </w:r>
            <w:r w:rsidRPr="007A052C">
              <w:rPr>
                <w:rFonts w:eastAsia="Calibri"/>
                <w:sz w:val="22"/>
                <w:szCs w:val="22"/>
              </w:rPr>
              <w:fldChar w:fldCharType="separate"/>
            </w:r>
            <w:r w:rsidR="007924CA" w:rsidRPr="007A052C">
              <w:rPr>
                <w:rFonts w:eastAsia="Calibri"/>
                <w:noProof/>
                <w:sz w:val="22"/>
                <w:szCs w:val="22"/>
              </w:rPr>
              <w:t>(Akinyemi et al., 2010)</w:t>
            </w:r>
            <w:r w:rsidRPr="007A052C">
              <w:rPr>
                <w:rFonts w:eastAsia="Calibri"/>
                <w:sz w:val="22"/>
                <w:szCs w:val="22"/>
              </w:rPr>
              <w:fldChar w:fldCharType="end"/>
            </w:r>
          </w:p>
        </w:tc>
      </w:tr>
      <w:tr w:rsidR="00237EEC" w:rsidRPr="007A052C" w14:paraId="7C3C5FBF" w14:textId="77777777" w:rsidTr="00BE6DAF">
        <w:tc>
          <w:tcPr>
            <w:tcW w:w="755" w:type="pct"/>
          </w:tcPr>
          <w:p w14:paraId="1732EEB3" w14:textId="0FDEB675" w:rsidR="00237EEC" w:rsidRPr="007A052C" w:rsidRDefault="00237EEC" w:rsidP="00F77531">
            <w:pPr>
              <w:rPr>
                <w:sz w:val="22"/>
                <w:szCs w:val="22"/>
              </w:rPr>
            </w:pPr>
            <w:r w:rsidRPr="007A052C">
              <w:rPr>
                <w:rFonts w:eastAsia="Calibri"/>
                <w:sz w:val="22"/>
                <w:szCs w:val="22"/>
              </w:rPr>
              <w:lastRenderedPageBreak/>
              <w:t>25</w:t>
            </w:r>
          </w:p>
        </w:tc>
        <w:tc>
          <w:tcPr>
            <w:tcW w:w="507" w:type="pct"/>
            <w:gridSpan w:val="3"/>
          </w:tcPr>
          <w:p w14:paraId="3A1E0682" w14:textId="580AEB47" w:rsidR="00237EEC" w:rsidRPr="007A052C" w:rsidRDefault="00237EEC" w:rsidP="00F77531">
            <w:pPr>
              <w:rPr>
                <w:sz w:val="22"/>
                <w:szCs w:val="22"/>
              </w:rPr>
            </w:pPr>
            <w:r w:rsidRPr="007A052C">
              <w:rPr>
                <w:rFonts w:eastAsia="Calibri"/>
                <w:sz w:val="22"/>
                <w:szCs w:val="22"/>
              </w:rPr>
              <w:t>Literature</w:t>
            </w:r>
          </w:p>
        </w:tc>
        <w:tc>
          <w:tcPr>
            <w:tcW w:w="650" w:type="pct"/>
            <w:gridSpan w:val="4"/>
          </w:tcPr>
          <w:p w14:paraId="2CEC82FE" w14:textId="5FA0C048" w:rsidR="00237EEC" w:rsidRPr="007A052C" w:rsidRDefault="00237EEC" w:rsidP="00F77531">
            <w:pPr>
              <w:rPr>
                <w:i/>
                <w:iCs/>
                <w:sz w:val="22"/>
                <w:szCs w:val="22"/>
              </w:rPr>
            </w:pPr>
            <w:r w:rsidRPr="007A052C">
              <w:rPr>
                <w:rFonts w:eastAsia="Calibri"/>
                <w:sz w:val="22"/>
                <w:szCs w:val="22"/>
              </w:rPr>
              <w:t>Not applicable</w:t>
            </w:r>
          </w:p>
        </w:tc>
        <w:tc>
          <w:tcPr>
            <w:tcW w:w="459" w:type="pct"/>
            <w:gridSpan w:val="2"/>
          </w:tcPr>
          <w:p w14:paraId="086A14FB" w14:textId="77777777" w:rsidR="00237EEC" w:rsidRPr="007A052C" w:rsidRDefault="00237EEC" w:rsidP="00F77531">
            <w:pPr>
              <w:rPr>
                <w:sz w:val="22"/>
                <w:szCs w:val="22"/>
              </w:rPr>
            </w:pPr>
          </w:p>
        </w:tc>
        <w:tc>
          <w:tcPr>
            <w:tcW w:w="503" w:type="pct"/>
            <w:gridSpan w:val="3"/>
          </w:tcPr>
          <w:p w14:paraId="68B39854" w14:textId="2D7FE0AC" w:rsidR="00237EEC" w:rsidRPr="007A052C" w:rsidRDefault="00237EEC" w:rsidP="00F77531">
            <w:pPr>
              <w:rPr>
                <w:sz w:val="22"/>
                <w:szCs w:val="22"/>
              </w:rPr>
            </w:pPr>
            <w:r w:rsidRPr="007A052C">
              <w:rPr>
                <w:sz w:val="22"/>
                <w:szCs w:val="22"/>
              </w:rPr>
              <w:t xml:space="preserve">Mean, SE </w:t>
            </w:r>
          </w:p>
        </w:tc>
        <w:tc>
          <w:tcPr>
            <w:tcW w:w="469" w:type="pct"/>
            <w:gridSpan w:val="3"/>
          </w:tcPr>
          <w:p w14:paraId="4CE7C2BB" w14:textId="5E8D7192" w:rsidR="00237EEC" w:rsidRPr="007A052C" w:rsidRDefault="00237EEC" w:rsidP="00F77531">
            <w:pPr>
              <w:rPr>
                <w:sz w:val="22"/>
                <w:szCs w:val="22"/>
              </w:rPr>
            </w:pPr>
            <w:r w:rsidRPr="007A052C">
              <w:rPr>
                <w:sz w:val="22"/>
                <w:szCs w:val="22"/>
              </w:rPr>
              <w:t>Mean ± SE</w:t>
            </w:r>
          </w:p>
        </w:tc>
        <w:tc>
          <w:tcPr>
            <w:tcW w:w="577" w:type="pct"/>
            <w:gridSpan w:val="3"/>
          </w:tcPr>
          <w:p w14:paraId="72264F34" w14:textId="77777777" w:rsidR="00237EEC" w:rsidRPr="007A052C" w:rsidRDefault="00237EEC" w:rsidP="00F77531">
            <w:pPr>
              <w:rPr>
                <w:sz w:val="22"/>
                <w:szCs w:val="22"/>
              </w:rPr>
            </w:pPr>
          </w:p>
        </w:tc>
        <w:tc>
          <w:tcPr>
            <w:tcW w:w="523" w:type="pct"/>
            <w:gridSpan w:val="2"/>
          </w:tcPr>
          <w:p w14:paraId="42B984D6" w14:textId="0132F4F9" w:rsidR="00237EEC" w:rsidRPr="007A052C" w:rsidRDefault="00237EEC" w:rsidP="00F77531">
            <w:pPr>
              <w:rPr>
                <w:sz w:val="22"/>
                <w:szCs w:val="22"/>
              </w:rPr>
            </w:pPr>
            <w:r w:rsidRPr="007A052C">
              <w:rPr>
                <w:rFonts w:eastAsia="Calibri"/>
                <w:sz w:val="22"/>
                <w:szCs w:val="22"/>
              </w:rPr>
              <w:t>Descriptive</w:t>
            </w:r>
          </w:p>
        </w:tc>
        <w:tc>
          <w:tcPr>
            <w:tcW w:w="557" w:type="pct"/>
          </w:tcPr>
          <w:p w14:paraId="6229E4D3" w14:textId="7E4C74C6" w:rsidR="00237EEC" w:rsidRPr="007A052C" w:rsidRDefault="00237EEC" w:rsidP="00F77531">
            <w:pPr>
              <w:rPr>
                <w:rFonts w:eastAsia="Calibri"/>
                <w:sz w:val="22"/>
                <w:szCs w:val="22"/>
              </w:rPr>
            </w:pPr>
            <w:r w:rsidRPr="007A052C">
              <w:rPr>
                <w:rFonts w:eastAsia="Calibri"/>
                <w:sz w:val="22"/>
                <w:szCs w:val="22"/>
              </w:rPr>
              <w:fldChar w:fldCharType="begin" w:fldLock="1"/>
            </w:r>
            <w:r w:rsidR="007924CA" w:rsidRPr="007A052C">
              <w:rPr>
                <w:rFonts w:eastAsia="Calibri"/>
                <w:sz w:val="22"/>
                <w:szCs w:val="22"/>
              </w:rPr>
              <w:instrText>ADDIN CSL_CITATION {"citationItems":[{"id":"ITEM-1","itemData":{"DOI":"10.3390/ijerph8114332","ISSN":"16604601","PMID":"22163210","abstract":"Water is a valued natural resource for the existence of all living organisms. Management of the quality of this precious resource is, therefore, of special importance. In this study river water samples were collected and analysed for physicochemical and bacteriological evaluation of pollution in the Unity Road stream segment of Asa River in Ilorin, Nigeria. Juvenile samples of Clarias gariepinus fish were also collected from the experimental Asa River and from the control Asa Dam water and were analysed for comparative histological investigations and bacterial density in the liver and intestine in order to evaluate the impact of pollution on the aquatic biota. The water pH was found to range from 6.32 to 6.43 with a mean temperature range of 24.3 to 25.8 °C. Other physicochemical parameters monitored including total suspended solids, total dissolved solids, biochemical oxygen demand and chemical oxygen demand values exceeded the recommended level for surface water quality. Results of bacteriological analyses including total heterotrophic count, total coliform and thermotolerant coliform counts revealed a high level of faecal pollution of the river. Histological investigations revealed no significant alterations in tissue structure, but a notable comparative distinction of higher bacterial density in the intestine and liver tissues of Clarias gariepinus from Asa River than in those collected from the control. It was inferred that the downstream Asa River is polluted and its aquatic biota is bacteriologically contaminated and unsafe for human and animal consumption. © 2011 by the authors; licensee MDPI, Basel, Switzerland.","author":[{"dropping-particle":"","family":"Kolawole","given":"Olatunji M.","non-dropping-particle":"","parse-names":false,"suffix":""},{"dropping-particle":"","family":"Ajayi","given":"Kolawole T.","non-dropping-particle":"","parse-names":false,"suffix":""},{"dropping-particle":"","family":"Olayemi","given":"Albert B.","non-dropping-particle":"","parse-names":false,"suffix":""},{"dropping-particle":"","family":"Okoh","given":"Anthony I.","non-dropping-particle":"","parse-names":false,"suffix":""}],"container-title":"International Journal of Environmental Research and Public Health","id":"ITEM-1","issue":"11","issued":{"date-parts":[["2011"]]},"page":"4332-4352","title":"Assessment of water quality in Asa River (Nigeria) and its indigenous Clarias gariepinus fish","type":"article-journal","volume":"8"},"uris":["http://www.mendeley.com/documents/?uuid=e80a5bdc-1d2f-46b2-87ec-fd03bdfbdb17"]}],"mendeley":{"formattedCitation":"(Kolawole et al., 2011)","plainTextFormattedCitation":"(Kolawole et al., 2011)","previouslyFormattedCitation":"(34)"},"properties":{"noteIndex":0},"schema":"https://github.com/citation-style-language/schema/raw/master/csl-citation.json"}</w:instrText>
            </w:r>
            <w:r w:rsidRPr="007A052C">
              <w:rPr>
                <w:rFonts w:eastAsia="Calibri"/>
                <w:sz w:val="22"/>
                <w:szCs w:val="22"/>
              </w:rPr>
              <w:fldChar w:fldCharType="separate"/>
            </w:r>
            <w:r w:rsidR="007924CA" w:rsidRPr="007A052C">
              <w:rPr>
                <w:rFonts w:eastAsia="Calibri"/>
                <w:noProof/>
                <w:sz w:val="22"/>
                <w:szCs w:val="22"/>
              </w:rPr>
              <w:t>(Kolawole et al., 2011)</w:t>
            </w:r>
            <w:r w:rsidRPr="007A052C">
              <w:rPr>
                <w:rFonts w:eastAsia="Calibri"/>
                <w:sz w:val="22"/>
                <w:szCs w:val="22"/>
              </w:rPr>
              <w:fldChar w:fldCharType="end"/>
            </w:r>
          </w:p>
        </w:tc>
      </w:tr>
      <w:tr w:rsidR="00237EEC" w:rsidRPr="007A052C" w14:paraId="4AAB9C9D" w14:textId="77777777" w:rsidTr="00BE6DAF">
        <w:tc>
          <w:tcPr>
            <w:tcW w:w="755" w:type="pct"/>
          </w:tcPr>
          <w:p w14:paraId="7BCA52C5" w14:textId="6E0A528F" w:rsidR="00237EEC" w:rsidRPr="007A052C" w:rsidRDefault="00237EEC" w:rsidP="00F77531">
            <w:pPr>
              <w:rPr>
                <w:sz w:val="22"/>
                <w:szCs w:val="22"/>
              </w:rPr>
            </w:pPr>
            <w:r w:rsidRPr="007A052C">
              <w:rPr>
                <w:rFonts w:eastAsia="Calibri"/>
                <w:sz w:val="22"/>
                <w:szCs w:val="22"/>
              </w:rPr>
              <w:t>Not reported</w:t>
            </w:r>
          </w:p>
        </w:tc>
        <w:tc>
          <w:tcPr>
            <w:tcW w:w="507" w:type="pct"/>
            <w:gridSpan w:val="3"/>
          </w:tcPr>
          <w:p w14:paraId="096B56F9" w14:textId="35F0DD9B" w:rsidR="00237EEC" w:rsidRPr="007A052C" w:rsidRDefault="00237EEC" w:rsidP="00F77531">
            <w:pPr>
              <w:rPr>
                <w:sz w:val="22"/>
                <w:szCs w:val="22"/>
              </w:rPr>
            </w:pPr>
            <w:r w:rsidRPr="007A052C">
              <w:rPr>
                <w:rFonts w:eastAsia="Calibri"/>
                <w:sz w:val="22"/>
                <w:szCs w:val="22"/>
              </w:rPr>
              <w:t>Not reported</w:t>
            </w:r>
          </w:p>
        </w:tc>
        <w:tc>
          <w:tcPr>
            <w:tcW w:w="650" w:type="pct"/>
            <w:gridSpan w:val="4"/>
          </w:tcPr>
          <w:p w14:paraId="75F44141" w14:textId="34FD62CC" w:rsidR="00237EEC" w:rsidRPr="007A052C" w:rsidRDefault="00237EEC" w:rsidP="00F77531">
            <w:pPr>
              <w:rPr>
                <w:i/>
                <w:iCs/>
                <w:sz w:val="22"/>
                <w:szCs w:val="22"/>
              </w:rPr>
            </w:pPr>
            <w:r w:rsidRPr="007A052C">
              <w:rPr>
                <w:rFonts w:eastAsia="Calibri"/>
                <w:sz w:val="22"/>
                <w:szCs w:val="22"/>
              </w:rPr>
              <w:t>Not applicable</w:t>
            </w:r>
          </w:p>
        </w:tc>
        <w:tc>
          <w:tcPr>
            <w:tcW w:w="459" w:type="pct"/>
            <w:gridSpan w:val="2"/>
          </w:tcPr>
          <w:p w14:paraId="367860A9" w14:textId="77777777" w:rsidR="00237EEC" w:rsidRPr="007A052C" w:rsidRDefault="00237EEC" w:rsidP="00F77531">
            <w:pPr>
              <w:rPr>
                <w:sz w:val="22"/>
                <w:szCs w:val="22"/>
              </w:rPr>
            </w:pPr>
          </w:p>
        </w:tc>
        <w:tc>
          <w:tcPr>
            <w:tcW w:w="503" w:type="pct"/>
            <w:gridSpan w:val="3"/>
          </w:tcPr>
          <w:p w14:paraId="43210B96" w14:textId="058DD787" w:rsidR="00237EEC" w:rsidRPr="007A052C" w:rsidRDefault="00237EEC" w:rsidP="00F77531">
            <w:pPr>
              <w:rPr>
                <w:sz w:val="22"/>
                <w:szCs w:val="22"/>
              </w:rPr>
            </w:pPr>
            <w:r w:rsidRPr="007A052C">
              <w:rPr>
                <w:sz w:val="22"/>
                <w:szCs w:val="22"/>
              </w:rPr>
              <w:t>Individual values</w:t>
            </w:r>
          </w:p>
        </w:tc>
        <w:tc>
          <w:tcPr>
            <w:tcW w:w="469" w:type="pct"/>
            <w:gridSpan w:val="3"/>
          </w:tcPr>
          <w:p w14:paraId="65C64B50" w14:textId="77777777" w:rsidR="00237EEC" w:rsidRPr="007A052C" w:rsidRDefault="00237EEC" w:rsidP="00F77531">
            <w:pPr>
              <w:rPr>
                <w:sz w:val="22"/>
                <w:szCs w:val="22"/>
              </w:rPr>
            </w:pPr>
          </w:p>
        </w:tc>
        <w:tc>
          <w:tcPr>
            <w:tcW w:w="577" w:type="pct"/>
            <w:gridSpan w:val="3"/>
          </w:tcPr>
          <w:p w14:paraId="03442365" w14:textId="77777777" w:rsidR="00237EEC" w:rsidRPr="007A052C" w:rsidRDefault="00237EEC" w:rsidP="00F77531">
            <w:pPr>
              <w:rPr>
                <w:sz w:val="22"/>
                <w:szCs w:val="22"/>
              </w:rPr>
            </w:pPr>
          </w:p>
        </w:tc>
        <w:tc>
          <w:tcPr>
            <w:tcW w:w="523" w:type="pct"/>
            <w:gridSpan w:val="2"/>
          </w:tcPr>
          <w:p w14:paraId="680E794F" w14:textId="1AEC9F65" w:rsidR="00237EEC" w:rsidRPr="007A052C" w:rsidRDefault="00237EEC" w:rsidP="00F77531">
            <w:pPr>
              <w:rPr>
                <w:sz w:val="22"/>
                <w:szCs w:val="22"/>
              </w:rPr>
            </w:pPr>
            <w:r w:rsidRPr="007A052C">
              <w:rPr>
                <w:rFonts w:eastAsia="Calibri"/>
                <w:sz w:val="22"/>
                <w:szCs w:val="22"/>
              </w:rPr>
              <w:t>Descriptive</w:t>
            </w:r>
          </w:p>
        </w:tc>
        <w:tc>
          <w:tcPr>
            <w:tcW w:w="557" w:type="pct"/>
          </w:tcPr>
          <w:p w14:paraId="0E50BE92" w14:textId="7F06FBBA" w:rsidR="00237EEC" w:rsidRPr="007A052C" w:rsidRDefault="00237EEC" w:rsidP="00F77531">
            <w:pPr>
              <w:rPr>
                <w:rFonts w:eastAsia="Calibri"/>
                <w:b/>
                <w:bCs/>
                <w:sz w:val="22"/>
                <w:szCs w:val="22"/>
              </w:rPr>
            </w:pPr>
            <w:r w:rsidRPr="007A052C">
              <w:rPr>
                <w:rFonts w:eastAsia="Calibri"/>
                <w:sz w:val="22"/>
                <w:szCs w:val="22"/>
              </w:rPr>
              <w:fldChar w:fldCharType="begin" w:fldLock="1"/>
            </w:r>
            <w:r w:rsidR="007924CA" w:rsidRPr="007A052C">
              <w:rPr>
                <w:rFonts w:eastAsia="Calibri"/>
                <w:sz w:val="22"/>
                <w:szCs w:val="22"/>
              </w:rPr>
              <w:instrText>ADDIN CSL_CITATION {"citationItems":[{"id":"ITEM-1","itemData":{"DOI":"10.1016/j.puhe.2009.09.015","ISSN":"0033-3506","author":[{"dropping-particle":"","family":"Olaoye","given":"O A","non-dropping-particle":"","parse-names":false,"suffix":""},{"dropping-particle":"","family":"Onilude","given":"A A","non-dropping-particle":"","parse-names":false,"suffix":""}],"container-title":"Public Health","id":"ITEM-1","issue":"11","issued":{"date-parts":[["2009"]]},"page":"729-734","publisher":"Elsevier Ltd","title":"Assessment of microbiological quality of sachet-packaged drinking water in Western Nigeria and its public health significance","type":"article-journal","volume":"123"},"uris":["http://www.mendeley.com/documents/?uuid=7e727123-0bc0-48f4-a15a-9be9516db702"]}],"mendeley":{"formattedCitation":"(Olaoye &amp; Onilude, 2009)","plainTextFormattedCitation":"(Olaoye &amp; Onilude, 2009)","previouslyFormattedCitation":"(35)"},"properties":{"noteIndex":0},"schema":"https://github.com/citation-style-language/schema/raw/master/csl-citation.json"}</w:instrText>
            </w:r>
            <w:r w:rsidRPr="007A052C">
              <w:rPr>
                <w:rFonts w:eastAsia="Calibri"/>
                <w:sz w:val="22"/>
                <w:szCs w:val="22"/>
              </w:rPr>
              <w:fldChar w:fldCharType="separate"/>
            </w:r>
            <w:r w:rsidR="007924CA" w:rsidRPr="007A052C">
              <w:rPr>
                <w:rFonts w:eastAsia="Calibri"/>
                <w:noProof/>
                <w:sz w:val="22"/>
                <w:szCs w:val="22"/>
              </w:rPr>
              <w:t>(Olaoye &amp; Onilude, 2009)</w:t>
            </w:r>
            <w:r w:rsidRPr="007A052C">
              <w:rPr>
                <w:rFonts w:eastAsia="Calibri"/>
                <w:sz w:val="22"/>
                <w:szCs w:val="22"/>
              </w:rPr>
              <w:fldChar w:fldCharType="end"/>
            </w:r>
          </w:p>
        </w:tc>
      </w:tr>
      <w:tr w:rsidR="00237EEC" w:rsidRPr="007A052C" w14:paraId="4EEA3496" w14:textId="77777777" w:rsidTr="00BE6DAF">
        <w:tc>
          <w:tcPr>
            <w:tcW w:w="755" w:type="pct"/>
          </w:tcPr>
          <w:p w14:paraId="3B24A787" w14:textId="1D0E30A9" w:rsidR="00237EEC" w:rsidRPr="007A052C" w:rsidRDefault="00237EEC" w:rsidP="00F77531">
            <w:pPr>
              <w:rPr>
                <w:sz w:val="22"/>
                <w:szCs w:val="22"/>
              </w:rPr>
            </w:pPr>
            <w:r w:rsidRPr="007A052C">
              <w:rPr>
                <w:rFonts w:eastAsia="Calibri"/>
                <w:sz w:val="22"/>
                <w:szCs w:val="22"/>
              </w:rPr>
              <w:t>12</w:t>
            </w:r>
          </w:p>
        </w:tc>
        <w:tc>
          <w:tcPr>
            <w:tcW w:w="507" w:type="pct"/>
            <w:gridSpan w:val="3"/>
          </w:tcPr>
          <w:p w14:paraId="75FB2141" w14:textId="747262D7" w:rsidR="00237EEC" w:rsidRPr="007A052C" w:rsidRDefault="00237EEC" w:rsidP="00F77531">
            <w:pPr>
              <w:rPr>
                <w:sz w:val="22"/>
                <w:szCs w:val="22"/>
              </w:rPr>
            </w:pPr>
            <w:r w:rsidRPr="007A052C">
              <w:rPr>
                <w:rFonts w:eastAsia="Calibri"/>
                <w:sz w:val="22"/>
                <w:szCs w:val="22"/>
              </w:rPr>
              <w:t>Not reported</w:t>
            </w:r>
          </w:p>
        </w:tc>
        <w:tc>
          <w:tcPr>
            <w:tcW w:w="650" w:type="pct"/>
            <w:gridSpan w:val="4"/>
          </w:tcPr>
          <w:p w14:paraId="3E37BB91" w14:textId="77C40160" w:rsidR="00237EEC" w:rsidRPr="007A052C" w:rsidRDefault="00237EEC" w:rsidP="00F77531">
            <w:pPr>
              <w:rPr>
                <w:i/>
                <w:iCs/>
                <w:sz w:val="22"/>
                <w:szCs w:val="22"/>
              </w:rPr>
            </w:pPr>
            <w:r w:rsidRPr="007A052C">
              <w:rPr>
                <w:rFonts w:eastAsia="Calibri"/>
                <w:sz w:val="22"/>
                <w:szCs w:val="22"/>
              </w:rPr>
              <w:t>Not reported</w:t>
            </w:r>
          </w:p>
        </w:tc>
        <w:tc>
          <w:tcPr>
            <w:tcW w:w="459" w:type="pct"/>
            <w:gridSpan w:val="2"/>
          </w:tcPr>
          <w:p w14:paraId="7B237460" w14:textId="77777777" w:rsidR="00237EEC" w:rsidRPr="007A052C" w:rsidRDefault="00237EEC" w:rsidP="00F77531">
            <w:pPr>
              <w:rPr>
                <w:sz w:val="22"/>
                <w:szCs w:val="22"/>
              </w:rPr>
            </w:pPr>
          </w:p>
        </w:tc>
        <w:tc>
          <w:tcPr>
            <w:tcW w:w="503" w:type="pct"/>
            <w:gridSpan w:val="3"/>
          </w:tcPr>
          <w:p w14:paraId="1A348AC0" w14:textId="3A20E8CA" w:rsidR="00237EEC" w:rsidRPr="007A052C" w:rsidRDefault="00237EEC" w:rsidP="00F77531">
            <w:pPr>
              <w:rPr>
                <w:sz w:val="22"/>
                <w:szCs w:val="22"/>
              </w:rPr>
            </w:pPr>
            <w:r w:rsidRPr="007A052C">
              <w:rPr>
                <w:sz w:val="22"/>
                <w:szCs w:val="22"/>
              </w:rPr>
              <w:t xml:space="preserve">Mean, SD </w:t>
            </w:r>
          </w:p>
        </w:tc>
        <w:tc>
          <w:tcPr>
            <w:tcW w:w="469" w:type="pct"/>
            <w:gridSpan w:val="3"/>
          </w:tcPr>
          <w:p w14:paraId="6CBBB599" w14:textId="66699389" w:rsidR="00237EEC" w:rsidRPr="007A052C" w:rsidRDefault="00237EEC" w:rsidP="00F77531">
            <w:pPr>
              <w:rPr>
                <w:sz w:val="22"/>
                <w:szCs w:val="22"/>
              </w:rPr>
            </w:pPr>
            <w:r w:rsidRPr="007A052C">
              <w:rPr>
                <w:sz w:val="22"/>
                <w:szCs w:val="22"/>
              </w:rPr>
              <w:t>Mean ± SD</w:t>
            </w:r>
          </w:p>
        </w:tc>
        <w:tc>
          <w:tcPr>
            <w:tcW w:w="577" w:type="pct"/>
            <w:gridSpan w:val="3"/>
          </w:tcPr>
          <w:p w14:paraId="7832A437" w14:textId="77777777" w:rsidR="00237EEC" w:rsidRPr="007A052C" w:rsidRDefault="00237EEC" w:rsidP="00F77531">
            <w:pPr>
              <w:rPr>
                <w:sz w:val="22"/>
                <w:szCs w:val="22"/>
              </w:rPr>
            </w:pPr>
          </w:p>
        </w:tc>
        <w:tc>
          <w:tcPr>
            <w:tcW w:w="523" w:type="pct"/>
            <w:gridSpan w:val="2"/>
          </w:tcPr>
          <w:p w14:paraId="49D2D913" w14:textId="02ABB33E" w:rsidR="00237EEC" w:rsidRPr="007A052C" w:rsidRDefault="00237EEC" w:rsidP="00F77531">
            <w:pPr>
              <w:rPr>
                <w:sz w:val="22"/>
                <w:szCs w:val="22"/>
              </w:rPr>
            </w:pPr>
            <w:r w:rsidRPr="007A052C">
              <w:rPr>
                <w:rFonts w:eastAsia="Calibri"/>
                <w:sz w:val="22"/>
                <w:szCs w:val="22"/>
              </w:rPr>
              <w:t>ANOVA; Pearson’s correlation</w:t>
            </w:r>
          </w:p>
        </w:tc>
        <w:tc>
          <w:tcPr>
            <w:tcW w:w="557" w:type="pct"/>
          </w:tcPr>
          <w:p w14:paraId="38DE9AEC" w14:textId="4CF874AF" w:rsidR="00237EEC" w:rsidRPr="007A052C" w:rsidRDefault="00237EEC" w:rsidP="00F77531">
            <w:pPr>
              <w:rPr>
                <w:rFonts w:eastAsia="Calibri"/>
                <w:b/>
                <w:bCs/>
                <w:sz w:val="22"/>
                <w:szCs w:val="22"/>
              </w:rPr>
            </w:pPr>
            <w:r w:rsidRPr="007A052C">
              <w:rPr>
                <w:rFonts w:eastAsia="Calibri"/>
                <w:sz w:val="22"/>
                <w:szCs w:val="22"/>
              </w:rPr>
              <w:fldChar w:fldCharType="begin" w:fldLock="1"/>
            </w:r>
            <w:r w:rsidR="007924CA" w:rsidRPr="007A052C">
              <w:rPr>
                <w:rFonts w:eastAsia="Calibri"/>
                <w:sz w:val="22"/>
                <w:szCs w:val="22"/>
              </w:rPr>
              <w:instrText>ADDIN CSL_CITATION {"citationItems":[{"id":"ITEM-1","itemData":{"DOI":"10.3390/ijerph200704040007","ISSN":"16604601","PMID":"18180542","abstract":"In most rural settlements in Nigeria, access to clean and potable water is a great challenge, resulting in water borne diseases. The aim of this study was to assess the levels of some physical, chemical, biochemical and microbial water quality parameters in twelve hand - dug wells in a typical rural area (Igbora) of southwest region of the country. Seasonal variations and proximity to pollution sources (municipal waste dumps and defecation sites) were also examined. Parameters were determined using standard procedures. All parameters were detected up to 200 m from pollution source and most of them increased in concentration during the rainy season over the dry periods, pointing to infiltrations from storm water. Coliform population, Pb, NO3- and Cd in most cases, exceeded the World Health Organization recommended thresholds for potable water. Effect of distance from pollution sources was more pronounced on fecal and total coliform counts, which decreased with increasing distance from waste dumps. The qualities of the well water samples were therefore not suitable for human consumption without adequate treatment. Regular monitoring of groundwater quality, abolishment of unhealthy waste disposal practices and introduction of modern techniques are recommended. © 2007 MDPI. All rights reserved.","author":[{"dropping-particle":"","family":"Adekunle","given":"I. M.","non-dropping-particle":"","parse-names":false,"suffix":""},{"dropping-particle":"","family":"Adetunji","given":"M. T.","non-dropping-particle":"","parse-names":false,"suffix":""},{"dropping-particle":"","family":"Gbadebo","given":"A. M.","non-dropping-particle":"","parse-names":false,"suffix":""},{"dropping-particle":"","family":"Banjoko","given":"O. B.","non-dropping-particle":"","parse-names":false,"suffix":""}],"container-title":"International Journal of Environmental Research and Public Health","id":"ITEM-1","issue":"4","issued":{"date-parts":[["2007"]]},"page":"307-318","title":"Assessment of groundwater quality in a typical rural settlement in southwest Nigeria","type":"article-journal","volume":"4"},"uris":["http://www.mendeley.com/documents/?uuid=85218782-bc19-40fe-98cb-cb5c6c7df3a9"]}],"mendeley":{"formattedCitation":"(I. M. Adekunle et al., 2007)","plainTextFormattedCitation":"(I. M. Adekunle et al., 2007)","previouslyFormattedCitation":"(36)"},"properties":{"noteIndex":0},"schema":"https://github.com/citation-style-language/schema/raw/master/csl-citation.json"}</w:instrText>
            </w:r>
            <w:r w:rsidRPr="007A052C">
              <w:rPr>
                <w:rFonts w:eastAsia="Calibri"/>
                <w:sz w:val="22"/>
                <w:szCs w:val="22"/>
              </w:rPr>
              <w:fldChar w:fldCharType="separate"/>
            </w:r>
            <w:r w:rsidR="007924CA" w:rsidRPr="007A052C">
              <w:rPr>
                <w:rFonts w:eastAsia="Calibri"/>
                <w:noProof/>
                <w:sz w:val="22"/>
                <w:szCs w:val="22"/>
              </w:rPr>
              <w:t>(I. M. Adekunle et al., 2007)</w:t>
            </w:r>
            <w:r w:rsidRPr="007A052C">
              <w:rPr>
                <w:rFonts w:eastAsia="Calibri"/>
                <w:sz w:val="22"/>
                <w:szCs w:val="22"/>
              </w:rPr>
              <w:fldChar w:fldCharType="end"/>
            </w:r>
          </w:p>
        </w:tc>
      </w:tr>
      <w:tr w:rsidR="00237EEC" w:rsidRPr="007A052C" w14:paraId="6584BEDB" w14:textId="77777777" w:rsidTr="00BE6DAF">
        <w:tc>
          <w:tcPr>
            <w:tcW w:w="755" w:type="pct"/>
            <w:tcBorders>
              <w:bottom w:val="single" w:sz="4" w:space="0" w:color="auto"/>
            </w:tcBorders>
          </w:tcPr>
          <w:p w14:paraId="7955DFF3" w14:textId="446D8ED9" w:rsidR="00237EEC" w:rsidRPr="007A052C" w:rsidRDefault="00237EEC" w:rsidP="00F77531">
            <w:pPr>
              <w:rPr>
                <w:sz w:val="22"/>
                <w:szCs w:val="22"/>
              </w:rPr>
            </w:pPr>
            <w:r w:rsidRPr="007A052C">
              <w:rPr>
                <w:rFonts w:eastAsia="Calibri"/>
                <w:sz w:val="22"/>
                <w:szCs w:val="22"/>
              </w:rPr>
              <w:t>234</w:t>
            </w:r>
          </w:p>
        </w:tc>
        <w:tc>
          <w:tcPr>
            <w:tcW w:w="507" w:type="pct"/>
            <w:gridSpan w:val="3"/>
            <w:tcBorders>
              <w:bottom w:val="single" w:sz="4" w:space="0" w:color="auto"/>
            </w:tcBorders>
          </w:tcPr>
          <w:p w14:paraId="5C98DC88" w14:textId="6346C2A5" w:rsidR="00237EEC" w:rsidRPr="007A052C" w:rsidRDefault="00237EEC" w:rsidP="00F77531">
            <w:pPr>
              <w:rPr>
                <w:sz w:val="22"/>
                <w:szCs w:val="22"/>
              </w:rPr>
            </w:pPr>
            <w:r w:rsidRPr="007A052C">
              <w:rPr>
                <w:rFonts w:eastAsia="Calibri"/>
                <w:sz w:val="22"/>
                <w:szCs w:val="22"/>
              </w:rPr>
              <w:t>Not reported</w:t>
            </w:r>
          </w:p>
        </w:tc>
        <w:tc>
          <w:tcPr>
            <w:tcW w:w="650" w:type="pct"/>
            <w:gridSpan w:val="4"/>
            <w:tcBorders>
              <w:bottom w:val="single" w:sz="4" w:space="0" w:color="auto"/>
            </w:tcBorders>
          </w:tcPr>
          <w:p w14:paraId="6F514404" w14:textId="3575B4D7" w:rsidR="00237EEC" w:rsidRPr="007A052C" w:rsidRDefault="00237EEC" w:rsidP="00F77531">
            <w:pPr>
              <w:rPr>
                <w:i/>
                <w:iCs/>
                <w:sz w:val="22"/>
                <w:szCs w:val="22"/>
              </w:rPr>
            </w:pPr>
            <w:r w:rsidRPr="007A052C">
              <w:rPr>
                <w:rFonts w:eastAsia="Calibri"/>
                <w:sz w:val="22"/>
                <w:szCs w:val="22"/>
              </w:rPr>
              <w:t>Not reported</w:t>
            </w:r>
          </w:p>
        </w:tc>
        <w:tc>
          <w:tcPr>
            <w:tcW w:w="459" w:type="pct"/>
            <w:gridSpan w:val="2"/>
            <w:tcBorders>
              <w:bottom w:val="single" w:sz="4" w:space="0" w:color="auto"/>
            </w:tcBorders>
          </w:tcPr>
          <w:p w14:paraId="1BAB3BE6" w14:textId="77777777" w:rsidR="00237EEC" w:rsidRPr="007A052C" w:rsidRDefault="00237EEC" w:rsidP="00F77531">
            <w:pPr>
              <w:rPr>
                <w:sz w:val="22"/>
                <w:szCs w:val="22"/>
              </w:rPr>
            </w:pPr>
          </w:p>
        </w:tc>
        <w:tc>
          <w:tcPr>
            <w:tcW w:w="503" w:type="pct"/>
            <w:gridSpan w:val="3"/>
            <w:tcBorders>
              <w:bottom w:val="single" w:sz="4" w:space="0" w:color="auto"/>
            </w:tcBorders>
          </w:tcPr>
          <w:p w14:paraId="1325B682" w14:textId="4C370297" w:rsidR="00237EEC" w:rsidRPr="007A052C" w:rsidRDefault="00237EEC" w:rsidP="00F77531">
            <w:pPr>
              <w:rPr>
                <w:sz w:val="22"/>
                <w:szCs w:val="22"/>
              </w:rPr>
            </w:pPr>
            <w:r w:rsidRPr="007A052C">
              <w:rPr>
                <w:sz w:val="22"/>
                <w:szCs w:val="22"/>
              </w:rPr>
              <w:t xml:space="preserve">Mean, SD </w:t>
            </w:r>
          </w:p>
        </w:tc>
        <w:tc>
          <w:tcPr>
            <w:tcW w:w="469" w:type="pct"/>
            <w:gridSpan w:val="3"/>
            <w:tcBorders>
              <w:bottom w:val="single" w:sz="4" w:space="0" w:color="auto"/>
            </w:tcBorders>
          </w:tcPr>
          <w:p w14:paraId="28D74570" w14:textId="756B2F12" w:rsidR="00237EEC" w:rsidRPr="007A052C" w:rsidRDefault="00237EEC" w:rsidP="00F77531">
            <w:pPr>
              <w:rPr>
                <w:sz w:val="22"/>
                <w:szCs w:val="22"/>
              </w:rPr>
            </w:pPr>
            <w:r w:rsidRPr="007A052C">
              <w:rPr>
                <w:sz w:val="22"/>
                <w:szCs w:val="22"/>
              </w:rPr>
              <w:t>Mean ± SD</w:t>
            </w:r>
          </w:p>
        </w:tc>
        <w:tc>
          <w:tcPr>
            <w:tcW w:w="577" w:type="pct"/>
            <w:gridSpan w:val="3"/>
            <w:tcBorders>
              <w:bottom w:val="single" w:sz="4" w:space="0" w:color="auto"/>
            </w:tcBorders>
          </w:tcPr>
          <w:p w14:paraId="658F939B" w14:textId="77777777" w:rsidR="00237EEC" w:rsidRPr="007A052C" w:rsidRDefault="00237EEC" w:rsidP="00F77531">
            <w:pPr>
              <w:rPr>
                <w:sz w:val="22"/>
                <w:szCs w:val="22"/>
              </w:rPr>
            </w:pPr>
          </w:p>
        </w:tc>
        <w:tc>
          <w:tcPr>
            <w:tcW w:w="523" w:type="pct"/>
            <w:gridSpan w:val="2"/>
            <w:tcBorders>
              <w:bottom w:val="single" w:sz="4" w:space="0" w:color="auto"/>
            </w:tcBorders>
          </w:tcPr>
          <w:p w14:paraId="501E8ACF" w14:textId="1007F1C9" w:rsidR="00237EEC" w:rsidRPr="007A052C" w:rsidRDefault="00237EEC" w:rsidP="00F77531">
            <w:pPr>
              <w:rPr>
                <w:sz w:val="22"/>
                <w:szCs w:val="22"/>
              </w:rPr>
            </w:pPr>
            <w:r w:rsidRPr="007A052C">
              <w:rPr>
                <w:rFonts w:eastAsia="Calibri"/>
                <w:sz w:val="22"/>
                <w:szCs w:val="22"/>
              </w:rPr>
              <w:t xml:space="preserve">ANOVA; </w:t>
            </w:r>
            <w:proofErr w:type="spellStart"/>
            <w:r w:rsidRPr="007A052C">
              <w:rPr>
                <w:rFonts w:eastAsia="Calibri"/>
                <w:sz w:val="22"/>
                <w:szCs w:val="22"/>
              </w:rPr>
              <w:t>DMRT</w:t>
            </w:r>
            <w:proofErr w:type="spellEnd"/>
          </w:p>
        </w:tc>
        <w:tc>
          <w:tcPr>
            <w:tcW w:w="557" w:type="pct"/>
            <w:tcBorders>
              <w:bottom w:val="single" w:sz="4" w:space="0" w:color="auto"/>
            </w:tcBorders>
          </w:tcPr>
          <w:p w14:paraId="3EBFF773" w14:textId="352FA359" w:rsidR="00237EEC" w:rsidRPr="007A052C" w:rsidRDefault="00237EEC" w:rsidP="00F77531">
            <w:pPr>
              <w:rPr>
                <w:rFonts w:eastAsia="Calibri"/>
                <w:sz w:val="22"/>
                <w:szCs w:val="22"/>
              </w:rPr>
            </w:pPr>
            <w:r w:rsidRPr="007A052C">
              <w:rPr>
                <w:rFonts w:eastAsia="Calibri"/>
                <w:sz w:val="22"/>
                <w:szCs w:val="22"/>
              </w:rPr>
              <w:fldChar w:fldCharType="begin" w:fldLock="1"/>
            </w:r>
            <w:r w:rsidR="007924CA" w:rsidRPr="007A052C">
              <w:rPr>
                <w:rFonts w:eastAsia="Calibri"/>
                <w:sz w:val="22"/>
                <w:szCs w:val="22"/>
              </w:rPr>
              <w:instrText>ADDIN CSL_CITATION {"citationItems":[{"id":"ITEM-1","itemData":{"DOI":"10.1007/s10661-006-9602-1","ISSN":"01676369","PMID":"17345012","abstract":"The quality of Ogun river in South-West, Nigeria was studied by a field survey for a period of 1 year (covering dry season and rainy season). Water samples were collected from thirteen sites and analysed for physico-chemical and bacteriological parameters as well as heavy metals using standard methods. Generally, the values obtained for turbidity, phosphate, oil and grease, iron and faecal coliform from all the sites in both seasons were above the maximum acceptable limit set by the World Health Organization (WHO) for drinking water. Also, the manganese content from all the sites in the dry season, lead concentrations from three sites in the dry season and cadmium concentrations from some sites in both seasons were above the WHO limit. The values obtained for total dissolved solids, dissolved oxygen and chloride at site M in the dry season and nitrate at site J in the rainy season were also above the WHO limit. Pollution of Ogun river water along its course is evidenced by the high concentrations of pollution indicators, nutrients and trace metals above the acceptable limit. This poses a health risk to several rural communities who rely on the river primarily as their source of domestic water. The study showed a need for continuous pollution monitoring programme of surface waters in Nigeria. © Springer Science+Business Media B.V. 2007.","author":[{"dropping-particle":"","family":"Jaji","given":"M. O.","non-dropping-particle":"","parse-names":false,"suffix":""},{"dropping-particle":"","family":"Bamgbose","given":"O.","non-dropping-particle":"","parse-names":false,"suffix":""},{"dropping-particle":"","family":"Odukoya","given":"O. O.","non-dropping-particle":"","parse-names":false,"suffix":""},{"dropping-particle":"","family":"Arowolo","given":"T. A.","non-dropping-particle":"","parse-names":false,"suffix":""}],"container-title":"Environmental Monitoring and Assessment","id":"ITEM-1","issue":"1-3","issued":{"date-parts":[["2007"]]},"page":"473-482","title":"Water quality assessment of Ogun river, South West Nigeria","type":"article-journal","volume":"133"},"uris":["http://www.mendeley.com/documents/?uuid=5bd9e712-bc72-4821-81c7-a58be9596666"]}],"mendeley":{"formattedCitation":"(Jaji et al., 2007)","plainTextFormattedCitation":"(Jaji et al., 2007)","previouslyFormattedCitation":"(37)"},"properties":{"noteIndex":0},"schema":"https://github.com/citation-style-language/schema/raw/master/csl-citation.json"}</w:instrText>
            </w:r>
            <w:r w:rsidRPr="007A052C">
              <w:rPr>
                <w:rFonts w:eastAsia="Calibri"/>
                <w:sz w:val="22"/>
                <w:szCs w:val="22"/>
              </w:rPr>
              <w:fldChar w:fldCharType="separate"/>
            </w:r>
            <w:r w:rsidR="007924CA" w:rsidRPr="007A052C">
              <w:rPr>
                <w:rFonts w:eastAsia="Calibri"/>
                <w:noProof/>
                <w:sz w:val="22"/>
                <w:szCs w:val="22"/>
              </w:rPr>
              <w:t>(Jaji et al., 2007)</w:t>
            </w:r>
            <w:r w:rsidRPr="007A052C">
              <w:rPr>
                <w:rFonts w:eastAsia="Calibri"/>
                <w:sz w:val="22"/>
                <w:szCs w:val="22"/>
              </w:rPr>
              <w:fldChar w:fldCharType="end"/>
            </w:r>
          </w:p>
        </w:tc>
      </w:tr>
    </w:tbl>
    <w:p w14:paraId="386C528E" w14:textId="61615B09" w:rsidR="00700A91" w:rsidRDefault="002C10E4">
      <w:r>
        <w:t>Min= Minimum</w:t>
      </w:r>
      <w:r w:rsidR="00C518EE">
        <w:t>;</w:t>
      </w:r>
      <w:r>
        <w:t xml:space="preserve"> Max= Ma</w:t>
      </w:r>
      <w:r w:rsidR="007618E1">
        <w:t>ximum</w:t>
      </w:r>
      <w:r w:rsidR="00C518EE">
        <w:t>;</w:t>
      </w:r>
      <w:r w:rsidR="007618E1">
        <w:t xml:space="preserve"> SD= Standard deviation</w:t>
      </w:r>
      <w:r w:rsidR="00C518EE">
        <w:t>;</w:t>
      </w:r>
      <w:r w:rsidR="007618E1">
        <w:t xml:space="preserve"> SE= Standard error</w:t>
      </w:r>
      <w:r w:rsidR="00C518EE">
        <w:t>;</w:t>
      </w:r>
      <w:r w:rsidR="007618E1">
        <w:t xml:space="preserve"> V= Variance</w:t>
      </w:r>
      <w:r w:rsidR="00C518EE">
        <w:t>;</w:t>
      </w:r>
      <w:r w:rsidR="007618E1">
        <w:t xml:space="preserve"> CV= Coefficient of variation</w:t>
      </w:r>
      <w:r w:rsidR="00C518EE">
        <w:t xml:space="preserve">; ANOVA= Analysis of variance; </w:t>
      </w:r>
      <w:r w:rsidR="0065198C">
        <w:t xml:space="preserve">*Not applicable= </w:t>
      </w:r>
      <w:r w:rsidR="00B17882">
        <w:t>sample values are all greater than zero</w:t>
      </w:r>
    </w:p>
    <w:p w14:paraId="0628417B" w14:textId="6F5DDE50" w:rsidR="007A052C" w:rsidRDefault="007A052C" w:rsidP="000555C6"/>
    <w:p w14:paraId="7F269480" w14:textId="061BF302" w:rsidR="00CB0935" w:rsidRDefault="00CB0935" w:rsidP="000555C6"/>
    <w:p w14:paraId="7946349E" w14:textId="155D87A3" w:rsidR="00CB0935" w:rsidRDefault="00CB0935" w:rsidP="000555C6"/>
    <w:p w14:paraId="402943F8" w14:textId="0A214D13" w:rsidR="00CB0935" w:rsidRDefault="00CB0935" w:rsidP="000555C6"/>
    <w:p w14:paraId="3A968C6C" w14:textId="3C95DFC1" w:rsidR="00CB0935" w:rsidRDefault="00CB0935" w:rsidP="000555C6"/>
    <w:p w14:paraId="5CB5C4C1" w14:textId="444A118E" w:rsidR="00CB0935" w:rsidRDefault="00CB0935" w:rsidP="000555C6"/>
    <w:p w14:paraId="68904E93" w14:textId="03233D04" w:rsidR="00CB0935" w:rsidRDefault="00CB0935" w:rsidP="000555C6"/>
    <w:p w14:paraId="79E86D3C" w14:textId="64B38C23" w:rsidR="00CB0935" w:rsidRDefault="00CB0935" w:rsidP="000555C6"/>
    <w:p w14:paraId="5713F680" w14:textId="33E479E5" w:rsidR="00CB0935" w:rsidRDefault="00CB0935" w:rsidP="000555C6"/>
    <w:p w14:paraId="5F252786" w14:textId="2F6A17A6" w:rsidR="00CB0935" w:rsidRDefault="00CB0935" w:rsidP="000555C6"/>
    <w:p w14:paraId="1419F839" w14:textId="43547008" w:rsidR="00CB0935" w:rsidRDefault="00CB0935" w:rsidP="000555C6"/>
    <w:p w14:paraId="195ACE22" w14:textId="4BA29F0E" w:rsidR="00CB0935" w:rsidRDefault="00CB0935" w:rsidP="000555C6"/>
    <w:p w14:paraId="38BCB879" w14:textId="77777777" w:rsidR="00CB0935" w:rsidRDefault="00CB0935" w:rsidP="000555C6"/>
    <w:p w14:paraId="5213365A" w14:textId="5D0F59C1" w:rsidR="000555C6" w:rsidRDefault="000555C6" w:rsidP="000555C6">
      <w:r>
        <w:lastRenderedPageBreak/>
        <w:t>Table S</w:t>
      </w:r>
      <w:r w:rsidR="009F7010">
        <w:t>4</w:t>
      </w:r>
      <w:r>
        <w:t xml:space="preserve">. Comparative </w:t>
      </w:r>
      <w:r>
        <w:rPr>
          <w:lang w:val="en-GB"/>
        </w:rPr>
        <w:t xml:space="preserve">summary of the data collection, analysis and reporting approaches for </w:t>
      </w:r>
      <w:r>
        <w:t>physicochemical parameters in other countri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4"/>
        <w:gridCol w:w="2325"/>
        <w:gridCol w:w="1725"/>
        <w:gridCol w:w="2107"/>
        <w:gridCol w:w="1820"/>
        <w:gridCol w:w="1889"/>
        <w:gridCol w:w="2464"/>
      </w:tblGrid>
      <w:tr w:rsidR="00CB0935" w14:paraId="17F25C09" w14:textId="77777777" w:rsidTr="00CB0935">
        <w:tc>
          <w:tcPr>
            <w:tcW w:w="582" w:type="pct"/>
            <w:tcBorders>
              <w:top w:val="single" w:sz="4" w:space="0" w:color="auto"/>
              <w:bottom w:val="single" w:sz="4" w:space="0" w:color="auto"/>
            </w:tcBorders>
            <w:hideMark/>
          </w:tcPr>
          <w:p w14:paraId="04FE4C3D" w14:textId="0F37FD59" w:rsidR="00CB0935" w:rsidRDefault="00CB0935" w:rsidP="000555C6">
            <w:pPr>
              <w:rPr>
                <w:sz w:val="20"/>
                <w:szCs w:val="20"/>
              </w:rPr>
            </w:pPr>
            <w:r>
              <w:rPr>
                <w:sz w:val="20"/>
                <w:szCs w:val="20"/>
              </w:rPr>
              <w:t>Standard protocol for data collection</w:t>
            </w:r>
          </w:p>
        </w:tc>
        <w:tc>
          <w:tcPr>
            <w:tcW w:w="833" w:type="pct"/>
            <w:tcBorders>
              <w:top w:val="single" w:sz="4" w:space="0" w:color="auto"/>
              <w:bottom w:val="single" w:sz="4" w:space="0" w:color="auto"/>
            </w:tcBorders>
            <w:hideMark/>
          </w:tcPr>
          <w:p w14:paraId="2ABF628E" w14:textId="31ABAB90" w:rsidR="00CB0935" w:rsidRDefault="00CB0935" w:rsidP="000555C6">
            <w:pPr>
              <w:rPr>
                <w:sz w:val="20"/>
                <w:szCs w:val="20"/>
              </w:rPr>
            </w:pPr>
            <w:r>
              <w:rPr>
                <w:sz w:val="20"/>
                <w:szCs w:val="20"/>
              </w:rPr>
              <w:t>Standardization and transformation</w:t>
            </w:r>
          </w:p>
        </w:tc>
        <w:tc>
          <w:tcPr>
            <w:tcW w:w="618" w:type="pct"/>
            <w:tcBorders>
              <w:top w:val="single" w:sz="4" w:space="0" w:color="auto"/>
              <w:bottom w:val="single" w:sz="4" w:space="0" w:color="auto"/>
            </w:tcBorders>
            <w:hideMark/>
          </w:tcPr>
          <w:p w14:paraId="0B34A360" w14:textId="77777777" w:rsidR="00CB0935" w:rsidRDefault="00CB0935" w:rsidP="000555C6">
            <w:pPr>
              <w:rPr>
                <w:sz w:val="20"/>
                <w:szCs w:val="20"/>
              </w:rPr>
            </w:pPr>
            <w:r>
              <w:rPr>
                <w:sz w:val="20"/>
                <w:szCs w:val="20"/>
              </w:rPr>
              <w:t>Reporting style for rounded zeros</w:t>
            </w:r>
          </w:p>
        </w:tc>
        <w:tc>
          <w:tcPr>
            <w:tcW w:w="755" w:type="pct"/>
            <w:tcBorders>
              <w:top w:val="single" w:sz="4" w:space="0" w:color="auto"/>
              <w:bottom w:val="single" w:sz="4" w:space="0" w:color="auto"/>
            </w:tcBorders>
            <w:hideMark/>
          </w:tcPr>
          <w:p w14:paraId="41A3678E" w14:textId="77777777" w:rsidR="00CB0935" w:rsidRDefault="00CB0935" w:rsidP="000555C6">
            <w:pPr>
              <w:rPr>
                <w:sz w:val="20"/>
                <w:szCs w:val="20"/>
              </w:rPr>
            </w:pPr>
            <w:r>
              <w:rPr>
                <w:sz w:val="20"/>
                <w:szCs w:val="20"/>
              </w:rPr>
              <w:t>Normality test</w:t>
            </w:r>
          </w:p>
        </w:tc>
        <w:tc>
          <w:tcPr>
            <w:tcW w:w="652" w:type="pct"/>
            <w:tcBorders>
              <w:top w:val="single" w:sz="4" w:space="0" w:color="auto"/>
              <w:bottom w:val="single" w:sz="4" w:space="0" w:color="auto"/>
            </w:tcBorders>
            <w:hideMark/>
          </w:tcPr>
          <w:p w14:paraId="34C87BA4" w14:textId="77777777" w:rsidR="00CB0935" w:rsidRDefault="00CB0935" w:rsidP="000555C6">
            <w:pPr>
              <w:rPr>
                <w:sz w:val="20"/>
                <w:szCs w:val="20"/>
              </w:rPr>
            </w:pPr>
            <w:r>
              <w:rPr>
                <w:sz w:val="20"/>
                <w:szCs w:val="20"/>
              </w:rPr>
              <w:t>Chosen statistics</w:t>
            </w:r>
          </w:p>
        </w:tc>
        <w:tc>
          <w:tcPr>
            <w:tcW w:w="677" w:type="pct"/>
            <w:tcBorders>
              <w:top w:val="single" w:sz="4" w:space="0" w:color="auto"/>
              <w:bottom w:val="single" w:sz="4" w:space="0" w:color="auto"/>
            </w:tcBorders>
          </w:tcPr>
          <w:p w14:paraId="3FAD9FF3" w14:textId="77777777" w:rsidR="00CB0935" w:rsidRDefault="00CB0935" w:rsidP="000555C6">
            <w:pPr>
              <w:rPr>
                <w:sz w:val="20"/>
                <w:szCs w:val="20"/>
              </w:rPr>
            </w:pPr>
            <w:r>
              <w:rPr>
                <w:sz w:val="20"/>
                <w:szCs w:val="20"/>
              </w:rPr>
              <w:t>Country</w:t>
            </w:r>
          </w:p>
        </w:tc>
        <w:tc>
          <w:tcPr>
            <w:tcW w:w="883" w:type="pct"/>
            <w:tcBorders>
              <w:top w:val="single" w:sz="4" w:space="0" w:color="auto"/>
              <w:bottom w:val="single" w:sz="4" w:space="0" w:color="auto"/>
            </w:tcBorders>
            <w:hideMark/>
          </w:tcPr>
          <w:p w14:paraId="02DDF450" w14:textId="77777777" w:rsidR="00CB0935" w:rsidRDefault="00CB0935" w:rsidP="000555C6">
            <w:pPr>
              <w:rPr>
                <w:sz w:val="20"/>
                <w:szCs w:val="20"/>
              </w:rPr>
            </w:pPr>
            <w:r>
              <w:rPr>
                <w:sz w:val="20"/>
                <w:szCs w:val="20"/>
              </w:rPr>
              <w:t>Reference</w:t>
            </w:r>
          </w:p>
        </w:tc>
      </w:tr>
      <w:tr w:rsidR="00CB0935" w14:paraId="229A0FE9" w14:textId="77777777" w:rsidTr="00CB0935">
        <w:tc>
          <w:tcPr>
            <w:tcW w:w="582" w:type="pct"/>
            <w:tcBorders>
              <w:top w:val="single" w:sz="4" w:space="0" w:color="auto"/>
            </w:tcBorders>
          </w:tcPr>
          <w:p w14:paraId="12F47EDF" w14:textId="77777777" w:rsidR="00CB0935" w:rsidRDefault="00CB0935" w:rsidP="000555C6">
            <w:pPr>
              <w:rPr>
                <w:sz w:val="20"/>
                <w:szCs w:val="20"/>
              </w:rPr>
            </w:pPr>
            <w:r>
              <w:rPr>
                <w:sz w:val="20"/>
                <w:szCs w:val="20"/>
              </w:rPr>
              <w:t>Not reported</w:t>
            </w:r>
          </w:p>
        </w:tc>
        <w:tc>
          <w:tcPr>
            <w:tcW w:w="833" w:type="pct"/>
            <w:tcBorders>
              <w:top w:val="single" w:sz="4" w:space="0" w:color="auto"/>
            </w:tcBorders>
          </w:tcPr>
          <w:p w14:paraId="48B3F6B2" w14:textId="77777777" w:rsidR="00CB0935" w:rsidRDefault="00CB0935" w:rsidP="000555C6">
            <w:pPr>
              <w:rPr>
                <w:sz w:val="20"/>
                <w:szCs w:val="20"/>
              </w:rPr>
            </w:pPr>
            <w:r>
              <w:rPr>
                <w:sz w:val="20"/>
                <w:szCs w:val="20"/>
              </w:rPr>
              <w:t>Not reported</w:t>
            </w:r>
          </w:p>
        </w:tc>
        <w:tc>
          <w:tcPr>
            <w:tcW w:w="618" w:type="pct"/>
            <w:tcBorders>
              <w:top w:val="single" w:sz="4" w:space="0" w:color="auto"/>
            </w:tcBorders>
          </w:tcPr>
          <w:p w14:paraId="3B0BE1A8" w14:textId="77777777" w:rsidR="00CB0935" w:rsidRDefault="00CB0935" w:rsidP="000555C6">
            <w:pPr>
              <w:rPr>
                <w:sz w:val="20"/>
                <w:szCs w:val="20"/>
              </w:rPr>
            </w:pPr>
            <w:r>
              <w:rPr>
                <w:sz w:val="20"/>
                <w:szCs w:val="20"/>
              </w:rPr>
              <w:t>No zeros</w:t>
            </w:r>
          </w:p>
        </w:tc>
        <w:tc>
          <w:tcPr>
            <w:tcW w:w="755" w:type="pct"/>
            <w:tcBorders>
              <w:top w:val="single" w:sz="4" w:space="0" w:color="auto"/>
            </w:tcBorders>
          </w:tcPr>
          <w:p w14:paraId="1CA97B51" w14:textId="77777777" w:rsidR="00CB0935" w:rsidRDefault="00CB0935" w:rsidP="000555C6">
            <w:pPr>
              <w:rPr>
                <w:sz w:val="20"/>
                <w:szCs w:val="20"/>
              </w:rPr>
            </w:pPr>
            <w:r>
              <w:rPr>
                <w:sz w:val="20"/>
                <w:szCs w:val="20"/>
              </w:rPr>
              <w:t>Boxplots</w:t>
            </w:r>
          </w:p>
        </w:tc>
        <w:tc>
          <w:tcPr>
            <w:tcW w:w="652" w:type="pct"/>
            <w:tcBorders>
              <w:top w:val="single" w:sz="4" w:space="0" w:color="auto"/>
            </w:tcBorders>
          </w:tcPr>
          <w:p w14:paraId="2CEC926B" w14:textId="77777777" w:rsidR="00CB0935" w:rsidRDefault="00CB0935" w:rsidP="000555C6">
            <w:pPr>
              <w:rPr>
                <w:sz w:val="20"/>
                <w:szCs w:val="20"/>
              </w:rPr>
            </w:pPr>
            <w:proofErr w:type="spellStart"/>
            <w:r>
              <w:rPr>
                <w:sz w:val="20"/>
                <w:szCs w:val="20"/>
              </w:rPr>
              <w:t>PCA</w:t>
            </w:r>
            <w:proofErr w:type="spellEnd"/>
            <w:r>
              <w:rPr>
                <w:sz w:val="20"/>
                <w:szCs w:val="20"/>
              </w:rPr>
              <w:t>; Correlation</w:t>
            </w:r>
          </w:p>
        </w:tc>
        <w:tc>
          <w:tcPr>
            <w:tcW w:w="677" w:type="pct"/>
            <w:tcBorders>
              <w:top w:val="single" w:sz="4" w:space="0" w:color="auto"/>
            </w:tcBorders>
          </w:tcPr>
          <w:p w14:paraId="14AD4DFD" w14:textId="77777777" w:rsidR="00CB0935" w:rsidRDefault="00CB0935" w:rsidP="000555C6">
            <w:pPr>
              <w:rPr>
                <w:sz w:val="20"/>
                <w:szCs w:val="20"/>
              </w:rPr>
            </w:pPr>
            <w:r>
              <w:rPr>
                <w:sz w:val="20"/>
                <w:szCs w:val="20"/>
              </w:rPr>
              <w:t>Sri Lanka</w:t>
            </w:r>
          </w:p>
        </w:tc>
        <w:tc>
          <w:tcPr>
            <w:tcW w:w="883" w:type="pct"/>
            <w:tcBorders>
              <w:top w:val="single" w:sz="4" w:space="0" w:color="auto"/>
            </w:tcBorders>
          </w:tcPr>
          <w:p w14:paraId="5795A2F9" w14:textId="2583EB60" w:rsidR="00CB0935" w:rsidRDefault="00CB0935" w:rsidP="000555C6">
            <w:pPr>
              <w:rPr>
                <w:sz w:val="20"/>
                <w:szCs w:val="20"/>
              </w:rPr>
            </w:pPr>
            <w:r>
              <w:rPr>
                <w:sz w:val="20"/>
                <w:szCs w:val="20"/>
              </w:rPr>
              <w:fldChar w:fldCharType="begin" w:fldLock="1"/>
            </w:r>
            <w:r>
              <w:rPr>
                <w:sz w:val="20"/>
                <w:szCs w:val="20"/>
              </w:rPr>
              <w:instrText>ADDIN CSL_CITATION {"citationItems":[{"id":"ITEM-1","itemData":{"DOI":"10.1016/j.enmm.2020.100371","ISSN":"22151532","abstract":"Landfill leachate has created significant environmental issues throughout the world. Most of the developed countries have strict guidelines for the management of solid waste landfills as opposed to the open waste dumps commonly used in developing countries. Karadiyana is an open dumpsite which is in operation for nearly 20 years, located in the Western Province of Sri Lanka with a total area of about 25 acres. This open dumpsite is located very close to the Weras Ganga - Bolgoda Lake wetland system. A small stream known as Meda Ela runs parallel to the site A of the dump receives landfill leachate as overland flows and as leachate contaminated groundwater polluting its waters. Meda Ela intercepts the Weras Ganga - Bolgoda Lake adjacent to the dumpsite and delivers most of its polluted waters to the lake. In this paper, the water quality of Meda Ela and two ground water monitoring wells were investigated to assess the impact of the dumpsite on water quality deterioration. Water quality parameters; electrical conductivity (EC), pH, ORP, dissolved oxygen concentration, total dissolved solids (TDS), ammonia, nitrate, Cu, Mn, Fe, Zn, Cr and Cd were studied over two years. Investigational analysis of experimental data was carried out with principal component analysis, box plots, and ANOVA to identify the degree of water quality deterioration. Comprehensive pollution index method has been carried out with eleven (11) water quality parameters to determine the overall water quality of Meda Ela which categorized its water as moderately polluted water. PCA was used to identify four principal components demonstrating 89.8 % cumulative variance. The concentration of ammonia, nitrate and phosphate in monitoring wells were significantly higher with average values 346 ± 39 mg L−1, 151 ± 48 mg L−1 and 62 ± 11 mg L−1 respectively.","author":[{"dropping-particle":"","family":"Koliyabandara","given":"S. M.P.A.","non-dropping-particle":"","parse-names":false,"suffix":""},{"dropping-particle":"","family":"Asitha","given":"T. Cooray","non-dropping-particle":"","parse-names":false,"suffix":""},{"dropping-particle":"","family":"Sudantha","given":"Liyanage","non-dropping-particle":"","parse-names":false,"suffix":""},{"dropping-particle":"","family":"Siriwardana","given":"C.","non-dropping-particle":"","parse-names":false,"suffix":""}],"container-title":"Environmental Nanotechnology, Monitoring and Management","id":"ITEM-1","issue":"September","issued":{"date-parts":[["2020"]]},"page":"100371","publisher":"Elsevier B.V.","title":"Assessment of the impact of an open dumpsite on the surface water quality deterioration in Karadiyana, Sri Lanka","type":"article-journal","volume":"14"},"uris":["http://www.mendeley.com/documents/?uuid=e6fd1a38-7ab2-430e-b4de-24a53a255713"]}],"mendeley":{"formattedCitation":"(Koliyabandara et al., 2020)","plainTextFormattedCitation":"(Koliyabandara et al., 2020)","previouslyFormattedCitation":"(38)"},"properties":{"noteIndex":0},"schema":"https://github.com/citation-style-language/schema/raw/master/csl-citation.json"}</w:instrText>
            </w:r>
            <w:r>
              <w:rPr>
                <w:sz w:val="20"/>
                <w:szCs w:val="20"/>
              </w:rPr>
              <w:fldChar w:fldCharType="separate"/>
            </w:r>
            <w:r w:rsidRPr="007924CA">
              <w:rPr>
                <w:noProof/>
                <w:sz w:val="20"/>
                <w:szCs w:val="20"/>
              </w:rPr>
              <w:t>(Koliyabandara et al., 2020)</w:t>
            </w:r>
            <w:r>
              <w:rPr>
                <w:sz w:val="20"/>
                <w:szCs w:val="20"/>
              </w:rPr>
              <w:fldChar w:fldCharType="end"/>
            </w:r>
          </w:p>
        </w:tc>
      </w:tr>
      <w:tr w:rsidR="00CB0935" w14:paraId="712A8DC5" w14:textId="77777777" w:rsidTr="00CB0935">
        <w:tc>
          <w:tcPr>
            <w:tcW w:w="582" w:type="pct"/>
          </w:tcPr>
          <w:p w14:paraId="70634083" w14:textId="77777777" w:rsidR="00CB0935" w:rsidRDefault="00CB0935" w:rsidP="000555C6">
            <w:pPr>
              <w:rPr>
                <w:sz w:val="20"/>
                <w:szCs w:val="20"/>
              </w:rPr>
            </w:pPr>
            <w:r>
              <w:rPr>
                <w:sz w:val="20"/>
                <w:szCs w:val="20"/>
              </w:rPr>
              <w:t>APHA, 1999</w:t>
            </w:r>
          </w:p>
        </w:tc>
        <w:tc>
          <w:tcPr>
            <w:tcW w:w="833" w:type="pct"/>
          </w:tcPr>
          <w:p w14:paraId="2AAECAF1" w14:textId="77777777" w:rsidR="00CB0935" w:rsidRDefault="00CB0935" w:rsidP="000555C6">
            <w:pPr>
              <w:rPr>
                <w:sz w:val="20"/>
                <w:szCs w:val="20"/>
              </w:rPr>
            </w:pPr>
            <w:r>
              <w:rPr>
                <w:sz w:val="20"/>
                <w:szCs w:val="20"/>
              </w:rPr>
              <w:t>z- scale standardization</w:t>
            </w:r>
          </w:p>
        </w:tc>
        <w:tc>
          <w:tcPr>
            <w:tcW w:w="618" w:type="pct"/>
          </w:tcPr>
          <w:p w14:paraId="0EAC4204" w14:textId="77777777" w:rsidR="00CB0935" w:rsidRDefault="00CB0935" w:rsidP="000555C6">
            <w:pPr>
              <w:rPr>
                <w:sz w:val="20"/>
                <w:szCs w:val="20"/>
              </w:rPr>
            </w:pPr>
            <w:r>
              <w:rPr>
                <w:sz w:val="20"/>
                <w:szCs w:val="20"/>
              </w:rPr>
              <w:t>&lt;DL</w:t>
            </w:r>
          </w:p>
        </w:tc>
        <w:tc>
          <w:tcPr>
            <w:tcW w:w="755" w:type="pct"/>
          </w:tcPr>
          <w:p w14:paraId="58F08280" w14:textId="77777777" w:rsidR="00CB0935" w:rsidRDefault="00CB0935" w:rsidP="000555C6">
            <w:pPr>
              <w:rPr>
                <w:sz w:val="20"/>
                <w:szCs w:val="20"/>
              </w:rPr>
            </w:pPr>
            <w:r>
              <w:rPr>
                <w:sz w:val="20"/>
                <w:szCs w:val="20"/>
              </w:rPr>
              <w:t>Not reported</w:t>
            </w:r>
          </w:p>
        </w:tc>
        <w:tc>
          <w:tcPr>
            <w:tcW w:w="652" w:type="pct"/>
          </w:tcPr>
          <w:p w14:paraId="1DCB5B4B" w14:textId="77777777" w:rsidR="00CB0935" w:rsidRDefault="00CB0935" w:rsidP="000555C6">
            <w:pPr>
              <w:rPr>
                <w:sz w:val="20"/>
                <w:szCs w:val="20"/>
              </w:rPr>
            </w:pPr>
            <w:proofErr w:type="spellStart"/>
            <w:r>
              <w:rPr>
                <w:sz w:val="20"/>
                <w:szCs w:val="20"/>
              </w:rPr>
              <w:t>PCA</w:t>
            </w:r>
            <w:proofErr w:type="spellEnd"/>
          </w:p>
        </w:tc>
        <w:tc>
          <w:tcPr>
            <w:tcW w:w="677" w:type="pct"/>
          </w:tcPr>
          <w:p w14:paraId="6F9E67FC" w14:textId="77777777" w:rsidR="00CB0935" w:rsidRDefault="00CB0935" w:rsidP="000555C6">
            <w:pPr>
              <w:rPr>
                <w:sz w:val="20"/>
                <w:szCs w:val="20"/>
              </w:rPr>
            </w:pPr>
            <w:r>
              <w:rPr>
                <w:sz w:val="20"/>
                <w:szCs w:val="20"/>
              </w:rPr>
              <w:t>Angola</w:t>
            </w:r>
          </w:p>
        </w:tc>
        <w:tc>
          <w:tcPr>
            <w:tcW w:w="883" w:type="pct"/>
          </w:tcPr>
          <w:p w14:paraId="2B081C18" w14:textId="4614D99C" w:rsidR="00CB0935" w:rsidRDefault="00CB0935" w:rsidP="000555C6">
            <w:pPr>
              <w:rPr>
                <w:sz w:val="20"/>
                <w:szCs w:val="20"/>
              </w:rPr>
            </w:pPr>
            <w:r>
              <w:rPr>
                <w:sz w:val="20"/>
                <w:szCs w:val="20"/>
              </w:rPr>
              <w:fldChar w:fldCharType="begin" w:fldLock="1"/>
            </w:r>
            <w:r>
              <w:rPr>
                <w:sz w:val="20"/>
                <w:szCs w:val="20"/>
              </w:rPr>
              <w:instrText>ADDIN CSL_CITATION {"citationItems":[{"id":"ITEM-1","itemData":{"DOI":"10.1016/j.envpol.2019.113037","ISSN":"18736424","PMID":"31454567","abstract":"Angola is one of the countries with a high rate of waterborne diseases, due to the scarcity and poor quality of water for human consumption. The watercourses are receptors of many effluents, mainly domestic sewage, due to a precarious or inexistent sanitation system and a small number of wastewater treatment plants. Therefore, this study aims: (i) to evaluate the water quality (physicochemical and microbiological parameters) of three Angolan rivers (Kwanza, Bengo and Dande) in locations where water is used as drinking water or abstracted for human consumption; (ii) to develop a new water quality index able to quantitatively express the water quality in those sites; and (iii) to assess the spatial distribution of water pollution through principal component analysis (PCA). Water quality assessment was performed by conducting four field surveys (campaigns I to IV); the first two campaigns took place in the dry season, while the last two ones took place in the rainy season. In the first two campaigns, the water quality was suitable to be treated for the production of drinking water, while in the last two campaigns, the water was unsuitable for that purpose (high levels of faecal coliforms were detected). The water quality index allowed to classify the water as generally excellent (campaigns I and II) and poor (campaigns III and IV). The rudimentary disinfection usually performed by individual water suppliers may improve the water quality, but it was not enough to achieve the parametric values required for human consumption in the rainy season (campaigns III and IV) except for Bengo sites. PCA identified sampling sites with the same water quality patterns, grouping into four groups (Kwanza sites) and two groups (Dande and Bengo sites). Therefore, the results of this study may support decision-makers as regards water supply management in the river stretches under study. The new developed Water Quality Index can support decision-makers in terms of water supply management, especially in countries with a high rate of waterborne diseases (e.g. Angola).","author":[{"dropping-particle":"","family":"Paca","given":"Juliana M.","non-dropping-particle":"","parse-names":false,"suffix":""},{"dropping-particle":"","family":"Santos","given":"Francisca M.","non-dropping-particle":"","parse-names":false,"suffix":""},{"dropping-particle":"","family":"Pires","given":"José C.M.","non-dropping-particle":"","parse-names":false,"suffix":""},{"dropping-particle":"","family":"Leitão","given":"Anabela A.","non-dropping-particle":"","parse-names":false,"suffix":""},{"dropping-particle":"","family":"Boaventura","given":"Rui A.R.","non-dropping-particle":"","parse-names":false,"suffix":""}],"container-title":"Environmental Pollution","id":"ITEM-1","issued":{"date-parts":[["2019"]]},"title":"Quality assessment of water intended for human consumption from Kwanza, Dande and Bengo rivers (Angola)","type":"article-journal","volume":"254"},"uris":["http://www.mendeley.com/documents/?uuid=85ae8e5c-91e0-407f-adb9-b60c73ca4072"]}],"mendeley":{"formattedCitation":"(Paca et al., 2019)","plainTextFormattedCitation":"(Paca et al., 2019)","previouslyFormattedCitation":"(39)"},"properties":{"noteIndex":0},"schema":"https://github.com/citation-style-language/schema/raw/master/csl-citation.json"}</w:instrText>
            </w:r>
            <w:r>
              <w:rPr>
                <w:sz w:val="20"/>
                <w:szCs w:val="20"/>
              </w:rPr>
              <w:fldChar w:fldCharType="separate"/>
            </w:r>
            <w:r w:rsidRPr="007924CA">
              <w:rPr>
                <w:noProof/>
                <w:sz w:val="20"/>
                <w:szCs w:val="20"/>
              </w:rPr>
              <w:t>(Paca et al., 2019)</w:t>
            </w:r>
            <w:r>
              <w:rPr>
                <w:sz w:val="20"/>
                <w:szCs w:val="20"/>
              </w:rPr>
              <w:fldChar w:fldCharType="end"/>
            </w:r>
          </w:p>
        </w:tc>
      </w:tr>
      <w:tr w:rsidR="00CB0935" w14:paraId="56B85A2A" w14:textId="77777777" w:rsidTr="00CB0935">
        <w:tc>
          <w:tcPr>
            <w:tcW w:w="582" w:type="pct"/>
          </w:tcPr>
          <w:p w14:paraId="58FE9EB7" w14:textId="77777777" w:rsidR="00CB0935" w:rsidRDefault="00CB0935" w:rsidP="000555C6">
            <w:pPr>
              <w:rPr>
                <w:sz w:val="20"/>
                <w:szCs w:val="20"/>
              </w:rPr>
            </w:pPr>
            <w:r>
              <w:rPr>
                <w:sz w:val="20"/>
                <w:szCs w:val="20"/>
              </w:rPr>
              <w:t>APHA, 1998</w:t>
            </w:r>
          </w:p>
        </w:tc>
        <w:tc>
          <w:tcPr>
            <w:tcW w:w="833" w:type="pct"/>
          </w:tcPr>
          <w:p w14:paraId="3B1BAB92" w14:textId="77777777" w:rsidR="00CB0935" w:rsidRDefault="00CB0935" w:rsidP="000555C6">
            <w:pPr>
              <w:rPr>
                <w:sz w:val="20"/>
                <w:szCs w:val="20"/>
              </w:rPr>
            </w:pPr>
            <w:r>
              <w:rPr>
                <w:sz w:val="20"/>
                <w:szCs w:val="20"/>
              </w:rPr>
              <w:t>Not reported</w:t>
            </w:r>
          </w:p>
        </w:tc>
        <w:tc>
          <w:tcPr>
            <w:tcW w:w="618" w:type="pct"/>
          </w:tcPr>
          <w:p w14:paraId="2F91D8C1" w14:textId="77777777" w:rsidR="00CB0935" w:rsidRDefault="00CB0935" w:rsidP="000555C6">
            <w:pPr>
              <w:rPr>
                <w:sz w:val="20"/>
                <w:szCs w:val="20"/>
              </w:rPr>
            </w:pPr>
            <w:r>
              <w:rPr>
                <w:sz w:val="20"/>
                <w:szCs w:val="20"/>
              </w:rPr>
              <w:t>No zeros</w:t>
            </w:r>
          </w:p>
        </w:tc>
        <w:tc>
          <w:tcPr>
            <w:tcW w:w="755" w:type="pct"/>
          </w:tcPr>
          <w:p w14:paraId="5AF2872C" w14:textId="77777777" w:rsidR="00CB0935" w:rsidRDefault="00CB0935" w:rsidP="000555C6">
            <w:pPr>
              <w:rPr>
                <w:sz w:val="20"/>
                <w:szCs w:val="20"/>
              </w:rPr>
            </w:pPr>
            <w:r>
              <w:rPr>
                <w:sz w:val="20"/>
                <w:szCs w:val="20"/>
              </w:rPr>
              <w:t>Skewness &amp; Kurtosis</w:t>
            </w:r>
          </w:p>
        </w:tc>
        <w:tc>
          <w:tcPr>
            <w:tcW w:w="652" w:type="pct"/>
          </w:tcPr>
          <w:p w14:paraId="253891F5" w14:textId="77777777" w:rsidR="00CB0935" w:rsidRDefault="00CB0935" w:rsidP="000555C6">
            <w:pPr>
              <w:rPr>
                <w:sz w:val="20"/>
                <w:szCs w:val="20"/>
              </w:rPr>
            </w:pPr>
            <w:proofErr w:type="spellStart"/>
            <w:r>
              <w:rPr>
                <w:sz w:val="20"/>
                <w:szCs w:val="20"/>
              </w:rPr>
              <w:t>PCA</w:t>
            </w:r>
            <w:proofErr w:type="spellEnd"/>
            <w:r>
              <w:rPr>
                <w:sz w:val="20"/>
                <w:szCs w:val="20"/>
              </w:rPr>
              <w:t>; Pearson correlation</w:t>
            </w:r>
          </w:p>
        </w:tc>
        <w:tc>
          <w:tcPr>
            <w:tcW w:w="677" w:type="pct"/>
          </w:tcPr>
          <w:p w14:paraId="7D53FAB5" w14:textId="77777777" w:rsidR="00CB0935" w:rsidRDefault="00CB0935" w:rsidP="000555C6">
            <w:pPr>
              <w:rPr>
                <w:sz w:val="20"/>
                <w:szCs w:val="20"/>
              </w:rPr>
            </w:pPr>
            <w:r>
              <w:rPr>
                <w:sz w:val="20"/>
                <w:szCs w:val="20"/>
              </w:rPr>
              <w:t xml:space="preserve">Bangladesh </w:t>
            </w:r>
          </w:p>
        </w:tc>
        <w:tc>
          <w:tcPr>
            <w:tcW w:w="883" w:type="pct"/>
          </w:tcPr>
          <w:p w14:paraId="19C5DCE7" w14:textId="2E6762E0" w:rsidR="00CB0935" w:rsidRDefault="00CB0935" w:rsidP="000555C6">
            <w:pPr>
              <w:rPr>
                <w:sz w:val="20"/>
                <w:szCs w:val="20"/>
              </w:rPr>
            </w:pPr>
            <w:r>
              <w:rPr>
                <w:sz w:val="20"/>
                <w:szCs w:val="20"/>
              </w:rPr>
              <w:fldChar w:fldCharType="begin" w:fldLock="1"/>
            </w:r>
            <w:r>
              <w:rPr>
                <w:sz w:val="20"/>
                <w:szCs w:val="20"/>
              </w:rPr>
              <w:instrText>ADDIN CSL_CITATION {"citationItems":[{"id":"ITEM-1","itemData":{"DOI":"10.1016/j.gsd.2020.100523","ISSN":"2352801X","author":[{"dropping-particle":"","family":"Howladar","given":"M. Farhad","non-dropping-particle":"","parse-names":false,"suffix":""},{"dropping-particle":"","family":"Chakma","given":"Elora","non-dropping-particle":"","parse-names":false,"suffix":""},{"dropping-particle":"","family":"Jahan Koley","given":"Nusrat","non-dropping-particle":"","parse-names":false,"suffix":""},{"dropping-particle":"","family":"Islam","given":"Sabina","non-dropping-particle":"","parse-names":false,"suffix":""},{"dropping-particle":"Al","family":"Numanbakth","given":"Md Abdullah","non-dropping-particle":"","parse-names":false,"suffix":""},{"dropping-particle":"","family":"Ahmed","given":"Zia","non-dropping-particle":"","parse-names":false,"suffix":""},{"dropping-particle":"","family":"Chowdhury","given":"Tayabur Rashid","non-dropping-particle":"","parse-names":false,"suffix":""},{"dropping-particle":"","family":"Akter","given":"Shetu","non-dropping-particle":"","parse-names":false,"suffix":""}],"container-title":"Groundwater for Sustainable Development","id":"ITEM-1","issued":{"date-parts":[["2021"]]},"page":"100523","publisher":"Elsevier B.V.","title":"The water quality and pollution sources assessment of Surma river, Bangladesh using, hydrochemical, multivariate statistical and water quality index methods","type":"article-journal","volume":"12"},"uris":["http://www.mendeley.com/documents/?uuid=dd80b2f8-3e9b-482c-b9e9-aa7cb035dec7"]}],"mendeley":{"formattedCitation":"(Howladar et al., 2021)","plainTextFormattedCitation":"(Howladar et al., 2021)","previouslyFormattedCitation":"(40)"},"properties":{"noteIndex":0},"schema":"https://github.com/citation-style-language/schema/raw/master/csl-citation.json"}</w:instrText>
            </w:r>
            <w:r>
              <w:rPr>
                <w:sz w:val="20"/>
                <w:szCs w:val="20"/>
              </w:rPr>
              <w:fldChar w:fldCharType="separate"/>
            </w:r>
            <w:r w:rsidRPr="007924CA">
              <w:rPr>
                <w:noProof/>
                <w:sz w:val="20"/>
                <w:szCs w:val="20"/>
              </w:rPr>
              <w:t>(Howladar et al., 2021)</w:t>
            </w:r>
            <w:r>
              <w:rPr>
                <w:sz w:val="20"/>
                <w:szCs w:val="20"/>
              </w:rPr>
              <w:fldChar w:fldCharType="end"/>
            </w:r>
          </w:p>
        </w:tc>
      </w:tr>
      <w:tr w:rsidR="00CB0935" w14:paraId="2E431BB1" w14:textId="77777777" w:rsidTr="00CB0935">
        <w:tc>
          <w:tcPr>
            <w:tcW w:w="582" w:type="pct"/>
          </w:tcPr>
          <w:p w14:paraId="4074A483" w14:textId="77777777" w:rsidR="00CB0935" w:rsidRDefault="00CB0935" w:rsidP="000555C6">
            <w:pPr>
              <w:rPr>
                <w:sz w:val="20"/>
                <w:szCs w:val="20"/>
              </w:rPr>
            </w:pPr>
            <w:r>
              <w:rPr>
                <w:sz w:val="20"/>
                <w:szCs w:val="20"/>
              </w:rPr>
              <w:t>APHA, 1999; Literature</w:t>
            </w:r>
          </w:p>
        </w:tc>
        <w:tc>
          <w:tcPr>
            <w:tcW w:w="833" w:type="pct"/>
          </w:tcPr>
          <w:p w14:paraId="55D7FEB8" w14:textId="77777777" w:rsidR="00CB0935" w:rsidRDefault="00CB0935" w:rsidP="000555C6">
            <w:pPr>
              <w:rPr>
                <w:sz w:val="20"/>
                <w:szCs w:val="20"/>
              </w:rPr>
            </w:pPr>
            <w:r>
              <w:rPr>
                <w:sz w:val="20"/>
                <w:szCs w:val="20"/>
              </w:rPr>
              <w:t>z- scale standardization</w:t>
            </w:r>
          </w:p>
        </w:tc>
        <w:tc>
          <w:tcPr>
            <w:tcW w:w="618" w:type="pct"/>
          </w:tcPr>
          <w:p w14:paraId="5A53BD79" w14:textId="77777777" w:rsidR="00CB0935" w:rsidRDefault="00CB0935" w:rsidP="000555C6">
            <w:pPr>
              <w:rPr>
                <w:sz w:val="20"/>
                <w:szCs w:val="20"/>
              </w:rPr>
            </w:pPr>
            <w:r>
              <w:rPr>
                <w:sz w:val="20"/>
                <w:szCs w:val="20"/>
              </w:rPr>
              <w:t>No zeros</w:t>
            </w:r>
          </w:p>
        </w:tc>
        <w:tc>
          <w:tcPr>
            <w:tcW w:w="755" w:type="pct"/>
          </w:tcPr>
          <w:p w14:paraId="4FA39B88" w14:textId="77777777" w:rsidR="00CB0935" w:rsidRDefault="00CB0935" w:rsidP="000555C6">
            <w:pPr>
              <w:rPr>
                <w:sz w:val="20"/>
                <w:szCs w:val="20"/>
              </w:rPr>
            </w:pPr>
            <w:r>
              <w:rPr>
                <w:sz w:val="20"/>
                <w:szCs w:val="20"/>
              </w:rPr>
              <w:t>Not reported</w:t>
            </w:r>
          </w:p>
        </w:tc>
        <w:tc>
          <w:tcPr>
            <w:tcW w:w="652" w:type="pct"/>
          </w:tcPr>
          <w:p w14:paraId="52928E37" w14:textId="77777777" w:rsidR="00CB0935" w:rsidRDefault="00CB0935" w:rsidP="000555C6">
            <w:pPr>
              <w:rPr>
                <w:sz w:val="20"/>
                <w:szCs w:val="20"/>
              </w:rPr>
            </w:pPr>
            <w:proofErr w:type="spellStart"/>
            <w:r>
              <w:rPr>
                <w:sz w:val="20"/>
                <w:szCs w:val="20"/>
              </w:rPr>
              <w:t>PCA</w:t>
            </w:r>
            <w:proofErr w:type="spellEnd"/>
            <w:r>
              <w:rPr>
                <w:sz w:val="20"/>
                <w:szCs w:val="20"/>
              </w:rPr>
              <w:t>; ANOVA; t-test</w:t>
            </w:r>
          </w:p>
        </w:tc>
        <w:tc>
          <w:tcPr>
            <w:tcW w:w="677" w:type="pct"/>
          </w:tcPr>
          <w:p w14:paraId="0F88878C" w14:textId="77777777" w:rsidR="00CB0935" w:rsidRDefault="00CB0935" w:rsidP="000555C6">
            <w:pPr>
              <w:rPr>
                <w:sz w:val="20"/>
                <w:szCs w:val="20"/>
              </w:rPr>
            </w:pPr>
            <w:r>
              <w:rPr>
                <w:sz w:val="20"/>
                <w:szCs w:val="20"/>
              </w:rPr>
              <w:t>Ghana</w:t>
            </w:r>
          </w:p>
        </w:tc>
        <w:tc>
          <w:tcPr>
            <w:tcW w:w="883" w:type="pct"/>
          </w:tcPr>
          <w:p w14:paraId="03C4C195" w14:textId="2E97E302" w:rsidR="00CB0935" w:rsidRDefault="00CB0935" w:rsidP="000555C6">
            <w:pPr>
              <w:rPr>
                <w:sz w:val="20"/>
                <w:szCs w:val="20"/>
              </w:rPr>
            </w:pPr>
            <w:r>
              <w:rPr>
                <w:sz w:val="20"/>
                <w:szCs w:val="20"/>
              </w:rPr>
              <w:fldChar w:fldCharType="begin" w:fldLock="1"/>
            </w:r>
            <w:r>
              <w:rPr>
                <w:sz w:val="20"/>
                <w:szCs w:val="20"/>
              </w:rPr>
              <w:instrText>ADDIN CSL_CITATION {"citationItems":[{"id":"ITEM-1","itemData":{"DOI":"10.1016/j.heliyon.2020.e04466","ISSN":"24058440","abstract":"Factor analysis, Cluster analysis, Aby lagoon system, Surface water quality, Water quality index, Environmental analysis; Environmental assessment; Environmental hazard; Environmental health; Environmental management; Hydrology; Environmental science","author":[{"dropping-particle":"","family":"Miyittah","given":"Michael K.","non-dropping-particle":"","parse-names":false,"suffix":""},{"dropping-particle":"","family":"Tulashie","given":"Samuel Kofi","non-dropping-particle":"","parse-names":false,"suffix":""},{"dropping-particle":"","family":"Tsyawo","given":"Francis W.","non-dropping-particle":"","parse-names":false,"suffix":""},{"dropping-particle":"","family":"Sarfo","given":"Justice K.","non-dropping-particle":"","parse-names":false,"suffix":""},{"dropping-particle":"","family":"Darko","given":"Archibald A.","non-dropping-particle":"","parse-names":false,"suffix":""}],"container-title":"Heliyon","id":"ITEM-1","issue":"7","issued":{"date-parts":[["2020"]]},"title":"Assessment of surface water quality status of the Aby Lagoon System in the Western Region of Ghana","type":"article-journal","volume":"6"},"uris":["http://www.mendeley.com/documents/?uuid=c68ef307-631b-45c7-8eb7-72b483faa18b"]}],"mendeley":{"formattedCitation":"(Miyittah et al., 2020)","plainTextFormattedCitation":"(Miyittah et al., 2020)","previouslyFormattedCitation":"(41)"},"properties":{"noteIndex":0},"schema":"https://github.com/citation-style-language/schema/raw/master/csl-citation.json"}</w:instrText>
            </w:r>
            <w:r>
              <w:rPr>
                <w:sz w:val="20"/>
                <w:szCs w:val="20"/>
              </w:rPr>
              <w:fldChar w:fldCharType="separate"/>
            </w:r>
            <w:r w:rsidRPr="007924CA">
              <w:rPr>
                <w:noProof/>
                <w:sz w:val="20"/>
                <w:szCs w:val="20"/>
              </w:rPr>
              <w:t>(Miyittah et al., 2020)</w:t>
            </w:r>
            <w:r>
              <w:rPr>
                <w:sz w:val="20"/>
                <w:szCs w:val="20"/>
              </w:rPr>
              <w:fldChar w:fldCharType="end"/>
            </w:r>
          </w:p>
        </w:tc>
      </w:tr>
      <w:tr w:rsidR="00CB0935" w14:paraId="3D106C7F" w14:textId="77777777" w:rsidTr="00CB0935">
        <w:tc>
          <w:tcPr>
            <w:tcW w:w="582" w:type="pct"/>
          </w:tcPr>
          <w:p w14:paraId="195DC280" w14:textId="77777777" w:rsidR="00CB0935" w:rsidRDefault="00CB0935" w:rsidP="000555C6">
            <w:pPr>
              <w:rPr>
                <w:sz w:val="20"/>
                <w:szCs w:val="20"/>
              </w:rPr>
            </w:pPr>
            <w:r>
              <w:rPr>
                <w:sz w:val="20"/>
                <w:szCs w:val="20"/>
              </w:rPr>
              <w:t>Not reported</w:t>
            </w:r>
          </w:p>
        </w:tc>
        <w:tc>
          <w:tcPr>
            <w:tcW w:w="833" w:type="pct"/>
          </w:tcPr>
          <w:p w14:paraId="3CFB7155" w14:textId="77777777" w:rsidR="00CB0935" w:rsidRDefault="00CB0935" w:rsidP="000555C6">
            <w:pPr>
              <w:rPr>
                <w:sz w:val="20"/>
                <w:szCs w:val="20"/>
              </w:rPr>
            </w:pPr>
            <w:r>
              <w:rPr>
                <w:sz w:val="20"/>
                <w:szCs w:val="20"/>
              </w:rPr>
              <w:t>Not reported</w:t>
            </w:r>
          </w:p>
        </w:tc>
        <w:tc>
          <w:tcPr>
            <w:tcW w:w="618" w:type="pct"/>
          </w:tcPr>
          <w:p w14:paraId="153792A3" w14:textId="77777777" w:rsidR="00CB0935" w:rsidRDefault="00CB0935" w:rsidP="000555C6">
            <w:pPr>
              <w:rPr>
                <w:sz w:val="20"/>
                <w:szCs w:val="20"/>
              </w:rPr>
            </w:pPr>
            <w:r>
              <w:rPr>
                <w:sz w:val="20"/>
                <w:szCs w:val="20"/>
              </w:rPr>
              <w:t>&lt;DL</w:t>
            </w:r>
          </w:p>
        </w:tc>
        <w:tc>
          <w:tcPr>
            <w:tcW w:w="755" w:type="pct"/>
          </w:tcPr>
          <w:p w14:paraId="19F4A146" w14:textId="77777777" w:rsidR="00CB0935" w:rsidRDefault="00CB0935" w:rsidP="000555C6">
            <w:pPr>
              <w:rPr>
                <w:sz w:val="20"/>
                <w:szCs w:val="20"/>
              </w:rPr>
            </w:pPr>
            <w:r>
              <w:rPr>
                <w:sz w:val="20"/>
                <w:szCs w:val="20"/>
              </w:rPr>
              <w:t>Not reported</w:t>
            </w:r>
          </w:p>
        </w:tc>
        <w:tc>
          <w:tcPr>
            <w:tcW w:w="652" w:type="pct"/>
          </w:tcPr>
          <w:p w14:paraId="58DBBFF6" w14:textId="77777777" w:rsidR="00CB0935" w:rsidRDefault="00CB0935" w:rsidP="000555C6">
            <w:pPr>
              <w:rPr>
                <w:sz w:val="20"/>
                <w:szCs w:val="20"/>
              </w:rPr>
            </w:pPr>
            <w:proofErr w:type="spellStart"/>
            <w:r>
              <w:rPr>
                <w:sz w:val="20"/>
                <w:szCs w:val="20"/>
              </w:rPr>
              <w:t>PCA</w:t>
            </w:r>
            <w:proofErr w:type="spellEnd"/>
            <w:r>
              <w:rPr>
                <w:sz w:val="20"/>
                <w:szCs w:val="20"/>
              </w:rPr>
              <w:t>; Correlation</w:t>
            </w:r>
          </w:p>
        </w:tc>
        <w:tc>
          <w:tcPr>
            <w:tcW w:w="677" w:type="pct"/>
          </w:tcPr>
          <w:p w14:paraId="62160FAE" w14:textId="77777777" w:rsidR="00CB0935" w:rsidRDefault="00CB0935" w:rsidP="000555C6">
            <w:pPr>
              <w:rPr>
                <w:sz w:val="20"/>
                <w:szCs w:val="20"/>
              </w:rPr>
            </w:pPr>
            <w:r>
              <w:rPr>
                <w:sz w:val="20"/>
                <w:szCs w:val="20"/>
              </w:rPr>
              <w:t>China</w:t>
            </w:r>
          </w:p>
        </w:tc>
        <w:tc>
          <w:tcPr>
            <w:tcW w:w="883" w:type="pct"/>
          </w:tcPr>
          <w:p w14:paraId="03646201" w14:textId="5ECEA97D" w:rsidR="00CB0935" w:rsidRDefault="00CB0935" w:rsidP="000555C6">
            <w:pPr>
              <w:rPr>
                <w:sz w:val="20"/>
                <w:szCs w:val="20"/>
              </w:rPr>
            </w:pPr>
            <w:r>
              <w:rPr>
                <w:sz w:val="20"/>
                <w:szCs w:val="20"/>
              </w:rPr>
              <w:fldChar w:fldCharType="begin" w:fldLock="1"/>
            </w:r>
            <w:r>
              <w:rPr>
                <w:sz w:val="20"/>
                <w:szCs w:val="20"/>
              </w:rPr>
              <w:instrText>ADDIN CSL_CITATION {"citationItems":[{"id":"ITEM-1","itemData":{"DOI":"10.1016/j.scitotenv.2020.143882","ISSN":"18791026","abstract":"As the largest river in Shanxi Province, the Fen River is the main water source for regional economic and ecological development. Water deficiency and industrialization have led to serious water pollution in the Fen River. The major and trace elements of seasonal river waters were measured to determine the spatiotemporal variations and assess the water quality as well as its controlling factors in the Fen River. Trace elements are divided into high abundance elements (B, Ba, Li, and Mn) and low abundance elements (As, Cu, Fe, Ni, Rb, Se, U, and V). The spatial variation of trace elements is obvious, with low values upstream, intermediate values downstream, and very high values midstream. The average values of the trace elements showed different seasonal variations, with high values of As, B, Ba, Mn, and Rb in the wet season, high Cu, V, and Li values in the dry season, and minor seasonal variations of Fe, Ni, Se, and U concentrations. Principal component analysis (PCA) and correlation analysis (CA) showed natural origins of Ba, Mn, Ni, and U, anthropogenic input of As, B, Cu, Li, Rb, Se, and V. According to the results of absolute principal component sore-multivariate linear regression (APCS-MLR), the major pollution sources in the Fen River basin were related to human activities. The land use type significantly influenced the concentrations of trace elements, with high values in the cropland and low values in the forest. The water quality index (WQI) values were higher in the midstream and wet season. In comparison with other rivers in the world, the pollution of the Fen River is at a moderate level. Health risk assessment showed that As, Ba, Mn, Ni, V, and Se were the potential pollutants damaging in the Fen River, especially for children. This study highlights the importance of seasonal sample analysis and can provide vital data for water quality conservation in the Fen River basin.","author":[{"dropping-particle":"","family":"Chai","given":"Ningpan","non-dropping-particle":"","parse-names":false,"suffix":""},{"dropping-particle":"","family":"Yi","given":"Xiu","non-dropping-particle":"","parse-names":false,"suffix":""},{"dropping-particle":"","family":"Xiao","given":"Jun","non-dropping-particle":"","parse-names":false,"suffix":""},{"dropping-particle":"","family":"Liu","given":"Ting","non-dropping-particle":"","parse-names":false,"suffix":""},{"dropping-particle":"","family":"Liu","given":"Yujie","non-dropping-particle":"","parse-names":false,"suffix":""},{"dropping-particle":"","family":"Deng","given":"Li","non-dropping-particle":"","parse-names":false,"suffix":""},{"dropping-particle":"","family":"Jin","given":"Zhangdong","non-dropping-particle":"","parse-names":false,"suffix":""}],"container-title":"Science of the Total Environment","id":"ITEM-1","issued":{"date-parts":[["2021"]]},"page":"143882","publisher":"Elsevier B.V.","title":"Spatiotemporal variations, sources, water quality and health risk assessment of trace elements in the Fen River","type":"article-journal","volume":"757"},"uris":["http://www.mendeley.com/documents/?uuid=ef37bf71-80ff-4538-bedf-74aa5e79f254"]}],"mendeley":{"formattedCitation":"(Chai et al., 2021)","plainTextFormattedCitation":"(Chai et al., 2021)","previouslyFormattedCitation":"(42)"},"properties":{"noteIndex":0},"schema":"https://github.com/citation-style-language/schema/raw/master/csl-citation.json"}</w:instrText>
            </w:r>
            <w:r>
              <w:rPr>
                <w:sz w:val="20"/>
                <w:szCs w:val="20"/>
              </w:rPr>
              <w:fldChar w:fldCharType="separate"/>
            </w:r>
            <w:r w:rsidRPr="007924CA">
              <w:rPr>
                <w:noProof/>
                <w:sz w:val="20"/>
                <w:szCs w:val="20"/>
              </w:rPr>
              <w:t>(Chai et al., 2021)</w:t>
            </w:r>
            <w:r>
              <w:rPr>
                <w:sz w:val="20"/>
                <w:szCs w:val="20"/>
              </w:rPr>
              <w:fldChar w:fldCharType="end"/>
            </w:r>
          </w:p>
        </w:tc>
      </w:tr>
      <w:tr w:rsidR="00CB0935" w14:paraId="2D191D6A" w14:textId="77777777" w:rsidTr="00CB0935">
        <w:tc>
          <w:tcPr>
            <w:tcW w:w="582" w:type="pct"/>
          </w:tcPr>
          <w:p w14:paraId="2CFDC2EE" w14:textId="77777777" w:rsidR="00CB0935" w:rsidRDefault="00CB0935" w:rsidP="000555C6">
            <w:pPr>
              <w:rPr>
                <w:sz w:val="20"/>
                <w:szCs w:val="20"/>
              </w:rPr>
            </w:pPr>
            <w:r>
              <w:rPr>
                <w:sz w:val="20"/>
                <w:szCs w:val="20"/>
              </w:rPr>
              <w:t>Not reported</w:t>
            </w:r>
          </w:p>
        </w:tc>
        <w:tc>
          <w:tcPr>
            <w:tcW w:w="833" w:type="pct"/>
          </w:tcPr>
          <w:p w14:paraId="1E2BF011" w14:textId="77777777" w:rsidR="00CB0935" w:rsidRDefault="00CB0935" w:rsidP="000555C6">
            <w:pPr>
              <w:rPr>
                <w:sz w:val="20"/>
                <w:szCs w:val="20"/>
              </w:rPr>
            </w:pPr>
            <w:r>
              <w:rPr>
                <w:sz w:val="20"/>
                <w:szCs w:val="20"/>
              </w:rPr>
              <w:t>Log-transformed</w:t>
            </w:r>
          </w:p>
        </w:tc>
        <w:tc>
          <w:tcPr>
            <w:tcW w:w="618" w:type="pct"/>
          </w:tcPr>
          <w:p w14:paraId="16A57A38" w14:textId="77777777" w:rsidR="00CB0935" w:rsidRDefault="00CB0935" w:rsidP="000555C6">
            <w:pPr>
              <w:rPr>
                <w:sz w:val="20"/>
                <w:szCs w:val="20"/>
              </w:rPr>
            </w:pPr>
            <w:r>
              <w:rPr>
                <w:sz w:val="20"/>
                <w:szCs w:val="20"/>
              </w:rPr>
              <w:t>No zeros</w:t>
            </w:r>
          </w:p>
        </w:tc>
        <w:tc>
          <w:tcPr>
            <w:tcW w:w="755" w:type="pct"/>
          </w:tcPr>
          <w:p w14:paraId="0E88D495" w14:textId="77777777" w:rsidR="00CB0935" w:rsidRDefault="00CB0935" w:rsidP="000555C6">
            <w:pPr>
              <w:rPr>
                <w:sz w:val="20"/>
                <w:szCs w:val="20"/>
              </w:rPr>
            </w:pPr>
            <w:r>
              <w:rPr>
                <w:sz w:val="20"/>
                <w:szCs w:val="20"/>
              </w:rPr>
              <w:t>Not reported</w:t>
            </w:r>
          </w:p>
        </w:tc>
        <w:tc>
          <w:tcPr>
            <w:tcW w:w="652" w:type="pct"/>
          </w:tcPr>
          <w:p w14:paraId="32500E74" w14:textId="77777777" w:rsidR="00CB0935" w:rsidRDefault="00CB0935" w:rsidP="000555C6">
            <w:pPr>
              <w:rPr>
                <w:sz w:val="20"/>
                <w:szCs w:val="20"/>
              </w:rPr>
            </w:pPr>
            <w:r>
              <w:rPr>
                <w:sz w:val="20"/>
                <w:szCs w:val="20"/>
              </w:rPr>
              <w:t>CA; Pearson correlation</w:t>
            </w:r>
          </w:p>
        </w:tc>
        <w:tc>
          <w:tcPr>
            <w:tcW w:w="677" w:type="pct"/>
          </w:tcPr>
          <w:p w14:paraId="7D57D06A" w14:textId="77777777" w:rsidR="00CB0935" w:rsidRDefault="00CB0935" w:rsidP="000555C6">
            <w:pPr>
              <w:rPr>
                <w:sz w:val="20"/>
                <w:szCs w:val="20"/>
              </w:rPr>
            </w:pPr>
            <w:r>
              <w:rPr>
                <w:sz w:val="20"/>
                <w:szCs w:val="20"/>
              </w:rPr>
              <w:t xml:space="preserve">China </w:t>
            </w:r>
          </w:p>
        </w:tc>
        <w:tc>
          <w:tcPr>
            <w:tcW w:w="883" w:type="pct"/>
          </w:tcPr>
          <w:p w14:paraId="2CE37556" w14:textId="77444E89" w:rsidR="00CB0935" w:rsidRDefault="00CB0935" w:rsidP="000555C6">
            <w:pPr>
              <w:rPr>
                <w:sz w:val="20"/>
                <w:szCs w:val="20"/>
              </w:rPr>
            </w:pPr>
            <w:r>
              <w:rPr>
                <w:sz w:val="20"/>
                <w:szCs w:val="20"/>
              </w:rPr>
              <w:fldChar w:fldCharType="begin" w:fldLock="1"/>
            </w:r>
            <w:r>
              <w:rPr>
                <w:sz w:val="20"/>
                <w:szCs w:val="20"/>
              </w:rPr>
              <w:instrText>ADDIN CSL_CITATION {"citationItems":[{"id":"ITEM-1","itemData":{"DOI":"10.1016/j.ecolind.2020.107021","ISSN":"1470160X","abstract":"This study aims at assessment the water quality condition in the rivers of Lake Chaohu Basin (LCB), and exploring the crucial parameters affecting its water quality. Four sampling activities were conducted seasonally from April to December in 2018 at 83 sites covering main rivers of LCB. We measured 15 physicochemical parameters, such as turbidity (tur), dissolved oxygen (DO), ammonium (NH4-N), nitrate (NO3-N), and permanganate index (CODMn). There were significant differences of the 15 environmental parameters (except T) on spatial level, and three significant groups (i.e., Group I, II, and III) were divided according to cluster analysis. Water quality was evaluated by a water quality index (WQI) based on these parameters, which are commonly used in WQI calculation. Generally, the water quality state was classified as “moderate” in LCB (mean value of 69.1). Meanwhile, the state varied obviously among the three groups, with “good” in Group I and “moderate” in Group II and III. Seasonally, WQI in autumn was highest, which was significantly different from that in the other seasons. The distribution of water quality was consistent with other studies regardless of some typical rivers and the whole basin. Moreover, a minimum water quality index (WQImin) consisted of 5 crucial parameters (i.e., tur, DO, NH4-N, NO3-N, and CODMn) was not significantly different with the WQI based on all the 15 parameters, and its percentage error was relatively low (6.02%). With the excellent application in Lake Taihu Basin (LTB) nearby LCB, this WQImin was robust and potentially universal in determining river water quality assessment in both basins. This finding is probably beneficial to low-cost and quick water quality evaluation in adjacent basins. In addition, TN maybe not suitable for WQImin development in rivers, especially in the area with relatively high concentration, which probably resulted in an underestimation of water quality condition.","author":[{"dropping-particle":"","family":"Wu","given":"Zhaoshi","non-dropping-particle":"","parse-names":false,"suffix":""},{"dropping-particle":"","family":"Lai","given":"Xijun","non-dropping-particle":"","parse-names":false,"suffix":""},{"dropping-particle":"","family":"Li","given":"Kuanyi","non-dropping-particle":"","parse-names":false,"suffix":""}],"container-title":"Ecological Indicators","id":"ITEM-1","issue":"September 2020","issued":{"date-parts":[["2021"]]},"page":"107021","publisher":"Elsevier Ltd","title":"Water quality assessment of rivers in Lake Chaohu Basin (China) using water quality index","type":"article-journal","volume":"121"},"uris":["http://www.mendeley.com/documents/?uuid=590ad2e4-f68c-4ed4-ad73-186160010f0f"]}],"mendeley":{"formattedCitation":"(Wu et al., 2021)","plainTextFormattedCitation":"(Wu et al., 2021)","previouslyFormattedCitation":"(43)"},"properties":{"noteIndex":0},"schema":"https://github.com/citation-style-language/schema/raw/master/csl-citation.json"}</w:instrText>
            </w:r>
            <w:r>
              <w:rPr>
                <w:sz w:val="20"/>
                <w:szCs w:val="20"/>
              </w:rPr>
              <w:fldChar w:fldCharType="separate"/>
            </w:r>
            <w:r w:rsidRPr="007924CA">
              <w:rPr>
                <w:noProof/>
                <w:sz w:val="20"/>
                <w:szCs w:val="20"/>
              </w:rPr>
              <w:t>(Wu et al., 2021)</w:t>
            </w:r>
            <w:r>
              <w:rPr>
                <w:sz w:val="20"/>
                <w:szCs w:val="20"/>
              </w:rPr>
              <w:fldChar w:fldCharType="end"/>
            </w:r>
          </w:p>
        </w:tc>
      </w:tr>
      <w:tr w:rsidR="00CB0935" w14:paraId="53F5C532" w14:textId="77777777" w:rsidTr="00CB0935">
        <w:tc>
          <w:tcPr>
            <w:tcW w:w="582" w:type="pct"/>
          </w:tcPr>
          <w:p w14:paraId="7982419A" w14:textId="77777777" w:rsidR="00CB0935" w:rsidRDefault="00CB0935" w:rsidP="000555C6">
            <w:pPr>
              <w:rPr>
                <w:sz w:val="20"/>
                <w:szCs w:val="20"/>
              </w:rPr>
            </w:pPr>
            <w:r>
              <w:rPr>
                <w:sz w:val="20"/>
                <w:szCs w:val="20"/>
              </w:rPr>
              <w:t>Not reported</w:t>
            </w:r>
          </w:p>
        </w:tc>
        <w:tc>
          <w:tcPr>
            <w:tcW w:w="833" w:type="pct"/>
          </w:tcPr>
          <w:p w14:paraId="151BA3F7" w14:textId="77777777" w:rsidR="00CB0935" w:rsidRDefault="00CB0935" w:rsidP="000555C6">
            <w:pPr>
              <w:rPr>
                <w:sz w:val="20"/>
                <w:szCs w:val="20"/>
              </w:rPr>
            </w:pPr>
            <w:r>
              <w:rPr>
                <w:sz w:val="20"/>
                <w:szCs w:val="20"/>
              </w:rPr>
              <w:t>Not reported</w:t>
            </w:r>
          </w:p>
        </w:tc>
        <w:tc>
          <w:tcPr>
            <w:tcW w:w="618" w:type="pct"/>
          </w:tcPr>
          <w:p w14:paraId="606DE750" w14:textId="77777777" w:rsidR="00CB0935" w:rsidRDefault="00CB0935" w:rsidP="000555C6">
            <w:pPr>
              <w:rPr>
                <w:sz w:val="20"/>
                <w:szCs w:val="20"/>
              </w:rPr>
            </w:pPr>
            <w:r>
              <w:rPr>
                <w:sz w:val="20"/>
                <w:szCs w:val="20"/>
              </w:rPr>
              <w:t>No zeros</w:t>
            </w:r>
          </w:p>
        </w:tc>
        <w:tc>
          <w:tcPr>
            <w:tcW w:w="755" w:type="pct"/>
          </w:tcPr>
          <w:p w14:paraId="563EA78C" w14:textId="77777777" w:rsidR="00CB0935" w:rsidRDefault="00CB0935" w:rsidP="000555C6">
            <w:pPr>
              <w:rPr>
                <w:sz w:val="20"/>
                <w:szCs w:val="20"/>
              </w:rPr>
            </w:pPr>
            <w:r>
              <w:rPr>
                <w:sz w:val="20"/>
                <w:szCs w:val="20"/>
              </w:rPr>
              <w:t xml:space="preserve">Boxplots </w:t>
            </w:r>
          </w:p>
        </w:tc>
        <w:tc>
          <w:tcPr>
            <w:tcW w:w="652" w:type="pct"/>
          </w:tcPr>
          <w:p w14:paraId="3CAE780E" w14:textId="77777777" w:rsidR="00CB0935" w:rsidRDefault="00CB0935" w:rsidP="000555C6">
            <w:pPr>
              <w:rPr>
                <w:sz w:val="20"/>
                <w:szCs w:val="20"/>
              </w:rPr>
            </w:pPr>
            <w:r>
              <w:rPr>
                <w:sz w:val="20"/>
                <w:szCs w:val="20"/>
              </w:rPr>
              <w:t>Pearson correlation</w:t>
            </w:r>
          </w:p>
        </w:tc>
        <w:tc>
          <w:tcPr>
            <w:tcW w:w="677" w:type="pct"/>
          </w:tcPr>
          <w:p w14:paraId="249CC692" w14:textId="77777777" w:rsidR="00CB0935" w:rsidRDefault="00CB0935" w:rsidP="000555C6">
            <w:pPr>
              <w:rPr>
                <w:sz w:val="20"/>
                <w:szCs w:val="20"/>
              </w:rPr>
            </w:pPr>
            <w:r>
              <w:rPr>
                <w:sz w:val="20"/>
                <w:szCs w:val="20"/>
              </w:rPr>
              <w:t>China</w:t>
            </w:r>
          </w:p>
        </w:tc>
        <w:tc>
          <w:tcPr>
            <w:tcW w:w="883" w:type="pct"/>
          </w:tcPr>
          <w:p w14:paraId="2D7A9D6A" w14:textId="0E5FCD55" w:rsidR="00CB0935" w:rsidRDefault="00CB0935" w:rsidP="000555C6">
            <w:pPr>
              <w:rPr>
                <w:sz w:val="20"/>
                <w:szCs w:val="20"/>
              </w:rPr>
            </w:pPr>
            <w:r>
              <w:rPr>
                <w:sz w:val="20"/>
                <w:szCs w:val="20"/>
              </w:rPr>
              <w:fldChar w:fldCharType="begin" w:fldLock="1"/>
            </w:r>
            <w:r>
              <w:rPr>
                <w:sz w:val="20"/>
                <w:szCs w:val="20"/>
              </w:rPr>
              <w:instrText>ADDIN CSL_CITATION {"citationItems":[{"id":"ITEM-1","itemData":{"DOI":"10.1016/j.jes.2020.10.021","ISSN":"18787320","abstract":"The Yongding New River is essential for the water supplies of Tianjin. To date, there is no comprehensive report that assesses the year-round water quality of the Yongding New River Main stream. Moreover, little attention has been given to determining a combined weight for improving the traditional comprehensive water quality identification index (ICWQII) by the game theory. Seven water quality parameters were investigated monthly along the main stream of the Yongding New River from May 2018 to April 2019. Organic contaminants and nitrogen pollution were mainly caused by point sources pollution, and the total phosphorus mainly by non-point source pollution. Dramatic spatio-temporal variations of water quality parameters were jointly caused by different pollutant sources and hydrometeorological factors. In terms of this study, an improved comprehensive water quality identification index (ICWQII) based on entropy weight or variation coefficient and traditional CWQII underestimated the water qualities, and an ICWQII based on the superstandard multiple method overvalued the assessments. By contrast, water qualities assessments done with an ICWQII based on the game theory matched perfectly with the practical situation. The ICWQII based on game theory proposed in this study takes into account not only the degree of disorder and variation of water quality data, but also the influence of standard-exceeded pollution indicators, whose results are relatively reasonable. All findings and the ICWQII based on game theory can provide scientific support for decisions related to the water environment management of the Yongding New River and other waters.","author":[{"dropping-particle":"","family":"Liu","given":"Yu","non-dropping-particle":"","parse-names":false,"suffix":""},{"dropping-particle":"","family":"Hu","given":"Yucheng","non-dropping-particle":"","parse-names":false,"suffix":""},{"dropping-particle":"","family":"Hu","given":"Yumei","non-dropping-particle":"","parse-names":false,"suffix":""},{"dropping-particle":"","family":"Gao","given":"Yuqi","non-dropping-particle":"","parse-names":false,"suffix":""},{"dropping-particle":"","family":"Liu","given":"Zhenying","non-dropping-particle":"","parse-names":false,"suffix":""}],"container-title":"Journal of Environmental Sciences (China)","id":"ITEM-1","issued":{"date-parts":[["2021"]]},"page":"40-52","publisher":"Elsevier B.V.","title":"Water quality characteristics and assessment of Yongding New River by improved comprehensive water quality identification index based on game theory","type":"article-journal","volume":"104"},"uris":["http://www.mendeley.com/documents/?uuid=11d055f8-07b0-446b-83d6-62133a57569e"]}],"mendeley":{"formattedCitation":"(Y. Liu et al., 2021)","plainTextFormattedCitation":"(Y. Liu et al., 2021)","previouslyFormattedCitation":"(44)"},"properties":{"noteIndex":0},"schema":"https://github.com/citation-style-language/schema/raw/master/csl-citation.json"}</w:instrText>
            </w:r>
            <w:r>
              <w:rPr>
                <w:sz w:val="20"/>
                <w:szCs w:val="20"/>
              </w:rPr>
              <w:fldChar w:fldCharType="separate"/>
            </w:r>
            <w:r w:rsidRPr="007924CA">
              <w:rPr>
                <w:noProof/>
                <w:sz w:val="20"/>
                <w:szCs w:val="20"/>
              </w:rPr>
              <w:t>(Y. Liu et al., 2021)</w:t>
            </w:r>
            <w:r>
              <w:rPr>
                <w:sz w:val="20"/>
                <w:szCs w:val="20"/>
              </w:rPr>
              <w:fldChar w:fldCharType="end"/>
            </w:r>
          </w:p>
        </w:tc>
      </w:tr>
      <w:tr w:rsidR="00CB0935" w14:paraId="3868018C" w14:textId="77777777" w:rsidTr="00CB0935">
        <w:tc>
          <w:tcPr>
            <w:tcW w:w="582" w:type="pct"/>
          </w:tcPr>
          <w:p w14:paraId="49E9FDEF" w14:textId="77777777" w:rsidR="00CB0935" w:rsidRDefault="00CB0935" w:rsidP="000555C6">
            <w:pPr>
              <w:rPr>
                <w:sz w:val="20"/>
                <w:szCs w:val="20"/>
              </w:rPr>
            </w:pPr>
            <w:r>
              <w:rPr>
                <w:sz w:val="20"/>
                <w:szCs w:val="20"/>
              </w:rPr>
              <w:t>APHA 1992</w:t>
            </w:r>
          </w:p>
        </w:tc>
        <w:tc>
          <w:tcPr>
            <w:tcW w:w="833" w:type="pct"/>
          </w:tcPr>
          <w:p w14:paraId="30BF8C9F" w14:textId="77777777" w:rsidR="00CB0935" w:rsidRPr="00485173" w:rsidRDefault="00CB0935" w:rsidP="000555C6">
            <w:pPr>
              <w:rPr>
                <w:sz w:val="20"/>
                <w:szCs w:val="20"/>
              </w:rPr>
            </w:pPr>
            <w:r w:rsidRPr="00485173">
              <w:rPr>
                <w:sz w:val="20"/>
                <w:szCs w:val="20"/>
              </w:rPr>
              <w:t>z- scale standardization</w:t>
            </w:r>
          </w:p>
        </w:tc>
        <w:tc>
          <w:tcPr>
            <w:tcW w:w="618" w:type="pct"/>
          </w:tcPr>
          <w:p w14:paraId="3F827E96" w14:textId="77777777" w:rsidR="00CB0935" w:rsidRDefault="00CB0935" w:rsidP="000555C6">
            <w:pPr>
              <w:rPr>
                <w:sz w:val="20"/>
                <w:szCs w:val="20"/>
              </w:rPr>
            </w:pPr>
            <w:r>
              <w:rPr>
                <w:sz w:val="20"/>
                <w:szCs w:val="20"/>
              </w:rPr>
              <w:t>No zeros</w:t>
            </w:r>
          </w:p>
        </w:tc>
        <w:tc>
          <w:tcPr>
            <w:tcW w:w="755" w:type="pct"/>
          </w:tcPr>
          <w:p w14:paraId="6C607ADC" w14:textId="77777777" w:rsidR="00CB0935" w:rsidRDefault="00CB0935" w:rsidP="000555C6">
            <w:pPr>
              <w:rPr>
                <w:sz w:val="20"/>
                <w:szCs w:val="20"/>
              </w:rPr>
            </w:pPr>
            <w:r>
              <w:rPr>
                <w:sz w:val="20"/>
                <w:szCs w:val="20"/>
              </w:rPr>
              <w:t>Not reported</w:t>
            </w:r>
          </w:p>
        </w:tc>
        <w:tc>
          <w:tcPr>
            <w:tcW w:w="652" w:type="pct"/>
          </w:tcPr>
          <w:p w14:paraId="4C562DCD" w14:textId="77777777" w:rsidR="00CB0935" w:rsidRDefault="00CB0935" w:rsidP="000555C6">
            <w:pPr>
              <w:rPr>
                <w:sz w:val="20"/>
                <w:szCs w:val="20"/>
              </w:rPr>
            </w:pPr>
            <w:r>
              <w:rPr>
                <w:sz w:val="20"/>
                <w:szCs w:val="20"/>
              </w:rPr>
              <w:t>Spearman correlation</w:t>
            </w:r>
          </w:p>
        </w:tc>
        <w:tc>
          <w:tcPr>
            <w:tcW w:w="677" w:type="pct"/>
          </w:tcPr>
          <w:p w14:paraId="1438E534" w14:textId="77777777" w:rsidR="00CB0935" w:rsidRDefault="00CB0935" w:rsidP="000555C6">
            <w:pPr>
              <w:rPr>
                <w:sz w:val="20"/>
                <w:szCs w:val="20"/>
              </w:rPr>
            </w:pPr>
            <w:r>
              <w:rPr>
                <w:sz w:val="20"/>
                <w:szCs w:val="20"/>
              </w:rPr>
              <w:t>India</w:t>
            </w:r>
          </w:p>
        </w:tc>
        <w:tc>
          <w:tcPr>
            <w:tcW w:w="883" w:type="pct"/>
          </w:tcPr>
          <w:p w14:paraId="65BDAB78" w14:textId="637A4E4E" w:rsidR="00CB0935" w:rsidRDefault="00CB0935" w:rsidP="000555C6">
            <w:pPr>
              <w:rPr>
                <w:sz w:val="20"/>
                <w:szCs w:val="20"/>
              </w:rPr>
            </w:pPr>
            <w:r>
              <w:rPr>
                <w:sz w:val="20"/>
                <w:szCs w:val="20"/>
              </w:rPr>
              <w:fldChar w:fldCharType="begin" w:fldLock="1"/>
            </w:r>
            <w:r>
              <w:rPr>
                <w:sz w:val="20"/>
                <w:szCs w:val="20"/>
              </w:rPr>
              <w:instrText>ADDIN CSL_CITATION {"citationItems":[{"id":"ITEM-1","itemData":{"DOI":"10.1016/j.watres.2004.06.011","ISBN":"9152225089","ISSN":"00431354","PMID":"15380988","abstract":"This case study reports different multivariate statistical techniques applied for evaluation of temporal/spatial variations and interpretation of a large complex water-quality data set obtained during monitoring of Gomti River in Northern part of India. Water quality of the Gomti River, a major tributary of the Ganga River was monitored at eight different sites selected in relatively low, moderate and high pollution regions, regularly over a period of 5 years (1994-1998) for 24 parameters. The complex data matrix (17,790 observations) was treated with different multivariate techniques such as cluster analysis, factor analysis/principal component analysis (FA/PCA) and discriminant analysis (DA). Cluster analysis (CA) showed good results rendering three different groups of similarity between the sampling sites reflecting the different water-quality parameters of the river system. FA/PCA identified six factors, which are responsible for the data structure explaining 71% of the total variance of the data set and allowed to group the selected parameters according to common features as well as to evaluate the incidence of each group on the overall variation in water quality. However, significant data reduction was not achieved, as it needed 14 parameters to explain 71% of both the temporal and spatial changes in water quality. Discriminant analysis showed the best results for data reduction and pattern recognition during both temporal and spatial analysis. Discriminant analysis showed five parameters (pH, temperature, conductivity, total alkalinity and magnesium) affording more than 88% right assignations in temporal analysis, while nine parameters (pH, temperature, alkalinity, Ca-hardness, DO, BOD, chloride, sulfate and TKN) to afford 91% right assignations in spatial analysis of three different regions in the basin. Thus, DA allowed reduction in dimensionality of the large data set, delineating a few indicator parameters responsible for large variations in water quality. This study presents necessity and usefulness of multivariate statistical techniques for evaluation and interpretation of large complex data sets with a view to get better information about the water quality and design of monitoring network for effective management of water resources. © 2004 Elsevier Ltd. All rights reserved.","author":[{"dropping-particle":"","family":"Singh","given":"Kunwar P.","non-dropping-particle":"","parse-names":false,"suffix":""},{"dropping-particle":"","family":"Malik","given":"Amrita","non-dropping-particle":"","parse-names":false,"suffix":""},{"dropping-particle":"","family":"Mohan","given":"Dinesh","non-dropping-particle":"","parse-names":false,"suffix":""},{"dropping-particle":"","family":"Sinha","given":"Sarita","non-dropping-particle":"","parse-names":false,"suffix":""}],"container-title":"Water Research","id":"ITEM-1","issue":"18","issued":{"date-parts":[["2004"]]},"page":"3980-3992","title":"Multivariate statistical techniques for the evaluation of spatial and temporal variations in water quality of Gomti River (India) - A case study","type":"article-journal","volume":"38"},"uris":["http://www.mendeley.com/documents/?uuid=579b51b2-cd6b-4f76-a4d3-c82a3c0b8871"]}],"mendeley":{"formattedCitation":"(Singh et al., 2004)","plainTextFormattedCitation":"(Singh et al., 2004)","previouslyFormattedCitation":"(45)"},"properties":{"noteIndex":0},"schema":"https://github.com/citation-style-language/schema/raw/master/csl-citation.json"}</w:instrText>
            </w:r>
            <w:r>
              <w:rPr>
                <w:sz w:val="20"/>
                <w:szCs w:val="20"/>
              </w:rPr>
              <w:fldChar w:fldCharType="separate"/>
            </w:r>
            <w:r w:rsidRPr="007924CA">
              <w:rPr>
                <w:noProof/>
                <w:sz w:val="20"/>
                <w:szCs w:val="20"/>
              </w:rPr>
              <w:t>(Singh et al., 2004)</w:t>
            </w:r>
            <w:r>
              <w:rPr>
                <w:sz w:val="20"/>
                <w:szCs w:val="20"/>
              </w:rPr>
              <w:fldChar w:fldCharType="end"/>
            </w:r>
          </w:p>
        </w:tc>
      </w:tr>
      <w:tr w:rsidR="00CB0935" w14:paraId="4B2F6A85" w14:textId="77777777" w:rsidTr="00CB0935">
        <w:tc>
          <w:tcPr>
            <w:tcW w:w="582" w:type="pct"/>
          </w:tcPr>
          <w:p w14:paraId="13D38D41" w14:textId="77777777" w:rsidR="00CB0935" w:rsidRDefault="00CB0935" w:rsidP="000555C6">
            <w:pPr>
              <w:rPr>
                <w:sz w:val="20"/>
                <w:szCs w:val="20"/>
              </w:rPr>
            </w:pPr>
            <w:r>
              <w:rPr>
                <w:sz w:val="20"/>
                <w:szCs w:val="20"/>
              </w:rPr>
              <w:t>Not reported</w:t>
            </w:r>
          </w:p>
        </w:tc>
        <w:tc>
          <w:tcPr>
            <w:tcW w:w="833" w:type="pct"/>
          </w:tcPr>
          <w:p w14:paraId="35DEBFE5" w14:textId="77777777" w:rsidR="00CB0935" w:rsidRDefault="00CB0935" w:rsidP="000555C6">
            <w:pPr>
              <w:rPr>
                <w:sz w:val="20"/>
                <w:szCs w:val="20"/>
              </w:rPr>
            </w:pPr>
            <w:r>
              <w:rPr>
                <w:sz w:val="20"/>
                <w:szCs w:val="20"/>
              </w:rPr>
              <w:t>Not reported</w:t>
            </w:r>
          </w:p>
        </w:tc>
        <w:tc>
          <w:tcPr>
            <w:tcW w:w="618" w:type="pct"/>
          </w:tcPr>
          <w:p w14:paraId="3D748065" w14:textId="77777777" w:rsidR="00CB0935" w:rsidRDefault="00CB0935" w:rsidP="000555C6">
            <w:pPr>
              <w:rPr>
                <w:sz w:val="20"/>
                <w:szCs w:val="20"/>
              </w:rPr>
            </w:pPr>
            <w:r>
              <w:rPr>
                <w:sz w:val="20"/>
                <w:szCs w:val="20"/>
              </w:rPr>
              <w:t>ND</w:t>
            </w:r>
          </w:p>
        </w:tc>
        <w:tc>
          <w:tcPr>
            <w:tcW w:w="755" w:type="pct"/>
          </w:tcPr>
          <w:p w14:paraId="5D1CB10E" w14:textId="77777777" w:rsidR="00CB0935" w:rsidRDefault="00CB0935" w:rsidP="000555C6">
            <w:pPr>
              <w:rPr>
                <w:sz w:val="20"/>
                <w:szCs w:val="20"/>
              </w:rPr>
            </w:pPr>
            <w:r>
              <w:rPr>
                <w:sz w:val="20"/>
                <w:szCs w:val="20"/>
              </w:rPr>
              <w:t>Not reported</w:t>
            </w:r>
          </w:p>
        </w:tc>
        <w:tc>
          <w:tcPr>
            <w:tcW w:w="652" w:type="pct"/>
          </w:tcPr>
          <w:p w14:paraId="30C13CDB" w14:textId="77777777" w:rsidR="00CB0935" w:rsidRDefault="00CB0935" w:rsidP="000555C6">
            <w:pPr>
              <w:rPr>
                <w:sz w:val="20"/>
                <w:szCs w:val="20"/>
              </w:rPr>
            </w:pPr>
            <w:proofErr w:type="spellStart"/>
            <w:r>
              <w:rPr>
                <w:sz w:val="20"/>
                <w:szCs w:val="20"/>
              </w:rPr>
              <w:t>PCA</w:t>
            </w:r>
            <w:proofErr w:type="spellEnd"/>
            <w:r>
              <w:rPr>
                <w:sz w:val="20"/>
                <w:szCs w:val="20"/>
              </w:rPr>
              <w:t>; Pearson correlation</w:t>
            </w:r>
          </w:p>
        </w:tc>
        <w:tc>
          <w:tcPr>
            <w:tcW w:w="677" w:type="pct"/>
          </w:tcPr>
          <w:p w14:paraId="734DC170" w14:textId="77777777" w:rsidR="00CB0935" w:rsidRDefault="00CB0935" w:rsidP="000555C6">
            <w:pPr>
              <w:rPr>
                <w:sz w:val="20"/>
                <w:szCs w:val="20"/>
              </w:rPr>
            </w:pPr>
            <w:r>
              <w:rPr>
                <w:sz w:val="20"/>
                <w:szCs w:val="20"/>
              </w:rPr>
              <w:t>China</w:t>
            </w:r>
          </w:p>
        </w:tc>
        <w:tc>
          <w:tcPr>
            <w:tcW w:w="883" w:type="pct"/>
          </w:tcPr>
          <w:p w14:paraId="0902CAEC" w14:textId="436AC4A0" w:rsidR="00CB0935" w:rsidRDefault="00CB0935" w:rsidP="000555C6">
            <w:pPr>
              <w:rPr>
                <w:sz w:val="20"/>
                <w:szCs w:val="20"/>
              </w:rPr>
            </w:pPr>
            <w:r>
              <w:rPr>
                <w:sz w:val="20"/>
                <w:szCs w:val="20"/>
              </w:rPr>
              <w:fldChar w:fldCharType="begin" w:fldLock="1"/>
            </w:r>
            <w:r>
              <w:rPr>
                <w:sz w:val="20"/>
                <w:szCs w:val="20"/>
              </w:rPr>
              <w:instrText>ADDIN CSL_CITATION {"citationItems":[{"id":"ITEM-1","itemData":{"DOI":"10.1007/s11356-016-6074-x","ISSN":"16147499","PMID":"26782327","abstract":"Dissolved trace elements and heavy metals in the Dan River drainage basin, which is the drinking water source area of South-to-North Water Transfer Project (China), affect large numbers of people and should therefore be carefully monitored. To investigate the distribution, sources, and quality of river water, this study integrating catchment geology and multivariate statistical techniques was carried out in the Dan River drainage from 99 river water samples collected in 2013. The distribution of trace metal concentrations in the Dan River drainage was similar to that in the Danjiangkou Reservoir, indicating that the reservoir was significantly affected by the Dan River drainage. Moreover, our results suggested that As, Sb, Cd, Mn, and Ni were the major pollutants. We revealed extremely high concentrations of As and Sb in the Laoguan River, Cd in the Qingyou River, Mn, Ni, and Cd in the Yinhua River, As and Sb in the Laojun River, and Sb in the Dan River. According to the water quality index, water in the Dan River drainage was suitable for drinking; however, an exposure risk assessment model suggests that As and Sb in the Laojun and Laoguan rivers could pose a high risk to humans in terms of adverse health and potential non-carcinogenic effects.","author":[{"dropping-particle":"","family":"Meng","given":"Qingpeng","non-dropping-particle":"","parse-names":false,"suffix":""},{"dropping-particle":"","family":"Zhang","given":"Jing","non-dropping-particle":"","parse-names":false,"suffix":""},{"dropping-particle":"","family":"Zhang","given":"Zhaoyu","non-dropping-particle":"","parse-names":false,"suffix":""},{"dropping-particle":"","family":"Wu","given":"Tairan","non-dropping-particle":"","parse-names":false,"suffix":""}],"container-title":"Environmental Science and Pollution Research","id":"ITEM-1","issue":"8","issued":{"date-parts":[["2016"]]},"page":"8091-8103","title":"Geochemistry of dissolved trace elements and heavy metals in the Dan River Drainage (China): distribution, sources, and water quality assessment","type":"article-journal","volume":"23"},"uris":["http://www.mendeley.com/documents/?uuid=7c504df8-542f-4f61-9d2a-060222c6dcc8"]}],"mendeley":{"formattedCitation":"(Meng et al., 2016)","plainTextFormattedCitation":"(Meng et al., 2016)","previouslyFormattedCitation":"(46)"},"properties":{"noteIndex":0},"schema":"https://github.com/citation-style-language/schema/raw/master/csl-citation.json"}</w:instrText>
            </w:r>
            <w:r>
              <w:rPr>
                <w:sz w:val="20"/>
                <w:szCs w:val="20"/>
              </w:rPr>
              <w:fldChar w:fldCharType="separate"/>
            </w:r>
            <w:r w:rsidRPr="007924CA">
              <w:rPr>
                <w:noProof/>
                <w:sz w:val="20"/>
                <w:szCs w:val="20"/>
              </w:rPr>
              <w:t>(Meng et al., 2016)</w:t>
            </w:r>
            <w:r>
              <w:rPr>
                <w:sz w:val="20"/>
                <w:szCs w:val="20"/>
              </w:rPr>
              <w:fldChar w:fldCharType="end"/>
            </w:r>
          </w:p>
        </w:tc>
      </w:tr>
      <w:tr w:rsidR="00CB0935" w14:paraId="201A49B7" w14:textId="77777777" w:rsidTr="00CB0935">
        <w:tc>
          <w:tcPr>
            <w:tcW w:w="582" w:type="pct"/>
          </w:tcPr>
          <w:p w14:paraId="5F0A5435" w14:textId="77777777" w:rsidR="00CB0935" w:rsidRDefault="00CB0935" w:rsidP="000555C6">
            <w:pPr>
              <w:rPr>
                <w:sz w:val="20"/>
                <w:szCs w:val="20"/>
              </w:rPr>
            </w:pPr>
            <w:r>
              <w:rPr>
                <w:sz w:val="20"/>
                <w:szCs w:val="20"/>
              </w:rPr>
              <w:t>APHA 3500B; 2340B</w:t>
            </w:r>
          </w:p>
        </w:tc>
        <w:tc>
          <w:tcPr>
            <w:tcW w:w="833" w:type="pct"/>
          </w:tcPr>
          <w:p w14:paraId="2A4D60ED" w14:textId="77777777" w:rsidR="00CB0935" w:rsidRDefault="00CB0935" w:rsidP="000555C6">
            <w:pPr>
              <w:rPr>
                <w:sz w:val="20"/>
                <w:szCs w:val="20"/>
              </w:rPr>
            </w:pPr>
            <w:r w:rsidRPr="00485173">
              <w:rPr>
                <w:sz w:val="20"/>
                <w:szCs w:val="20"/>
              </w:rPr>
              <w:t>z- scale standardization</w:t>
            </w:r>
          </w:p>
        </w:tc>
        <w:tc>
          <w:tcPr>
            <w:tcW w:w="618" w:type="pct"/>
          </w:tcPr>
          <w:p w14:paraId="758C3E9C" w14:textId="77777777" w:rsidR="00CB0935" w:rsidRDefault="00CB0935" w:rsidP="000555C6">
            <w:pPr>
              <w:rPr>
                <w:sz w:val="20"/>
                <w:szCs w:val="20"/>
              </w:rPr>
            </w:pPr>
            <w:r>
              <w:rPr>
                <w:sz w:val="20"/>
                <w:szCs w:val="20"/>
              </w:rPr>
              <w:t>No zeros</w:t>
            </w:r>
          </w:p>
        </w:tc>
        <w:tc>
          <w:tcPr>
            <w:tcW w:w="755" w:type="pct"/>
          </w:tcPr>
          <w:p w14:paraId="71351766" w14:textId="77777777" w:rsidR="00CB0935" w:rsidRDefault="00CB0935" w:rsidP="000555C6">
            <w:pPr>
              <w:rPr>
                <w:sz w:val="20"/>
                <w:szCs w:val="20"/>
              </w:rPr>
            </w:pPr>
            <w:r>
              <w:rPr>
                <w:sz w:val="20"/>
                <w:szCs w:val="20"/>
              </w:rPr>
              <w:t>Not reported</w:t>
            </w:r>
          </w:p>
        </w:tc>
        <w:tc>
          <w:tcPr>
            <w:tcW w:w="652" w:type="pct"/>
          </w:tcPr>
          <w:p w14:paraId="1CCFA2FC" w14:textId="77777777" w:rsidR="00CB0935" w:rsidRDefault="00CB0935" w:rsidP="000555C6">
            <w:pPr>
              <w:rPr>
                <w:sz w:val="20"/>
                <w:szCs w:val="20"/>
              </w:rPr>
            </w:pPr>
            <w:r>
              <w:rPr>
                <w:sz w:val="20"/>
                <w:szCs w:val="20"/>
              </w:rPr>
              <w:t>FA; Correlation</w:t>
            </w:r>
          </w:p>
        </w:tc>
        <w:tc>
          <w:tcPr>
            <w:tcW w:w="677" w:type="pct"/>
          </w:tcPr>
          <w:p w14:paraId="45B7F64B" w14:textId="77777777" w:rsidR="00CB0935" w:rsidRDefault="00CB0935" w:rsidP="000555C6">
            <w:pPr>
              <w:rPr>
                <w:sz w:val="20"/>
                <w:szCs w:val="20"/>
              </w:rPr>
            </w:pPr>
            <w:r>
              <w:rPr>
                <w:sz w:val="20"/>
                <w:szCs w:val="20"/>
              </w:rPr>
              <w:t>Taiwan</w:t>
            </w:r>
          </w:p>
        </w:tc>
        <w:tc>
          <w:tcPr>
            <w:tcW w:w="883" w:type="pct"/>
          </w:tcPr>
          <w:p w14:paraId="3D708139" w14:textId="663AFF9A" w:rsidR="00CB0935" w:rsidRDefault="00CB0935" w:rsidP="000555C6">
            <w:pPr>
              <w:rPr>
                <w:sz w:val="20"/>
                <w:szCs w:val="20"/>
              </w:rPr>
            </w:pPr>
            <w:r>
              <w:rPr>
                <w:sz w:val="20"/>
                <w:szCs w:val="20"/>
              </w:rPr>
              <w:fldChar w:fldCharType="begin" w:fldLock="1"/>
            </w:r>
            <w:r>
              <w:rPr>
                <w:sz w:val="20"/>
                <w:szCs w:val="20"/>
              </w:rPr>
              <w:instrText>ADDIN CSL_CITATION {"citationItems":[{"id":"ITEM-1","itemData":{"DOI":"10.1016/S0048-9697(02)00683-6","ISBN":"8862236395","ISSN":"00489697","PMID":"12922062","abstract":"Factor analysis is applied to 28 groundwater samples collected from wells in the coastal blackfoot disease area of Yun-Lin, Taiwan. Correlations among 13 hydrochemical parameters are statistically examined. A two-factor model is suggested and explains over 77.8% of the total groundwater quality variation. Factor 1 (seawater salinization) includes concentrations of EC, TDS, Cl-, SO42-, Na+, K+ and Mg2+, and Factor 2 (arsenic pollutant) includes concentrations of Alk, TOC and arsenic. Maps are drawn to show the geographical distribution of the factors. These maps delineate high salinity and arsenic concentrations. The geographical distribution of the factor scores at individual wells does not reveal the sources of the constituents, which are instead, deduced from geological and hydrological evidence. The areas of high seawater salinization and arsenic pollution correspond well to the groundwater over-pumping area. Over-pumping of the local groundwater causes land subsidence and gradual salinization by seawater. The over-pumping also introduces excess dissolved oxygen that oxidizes the immobile minerals, releases arsenic by reductive dissolution of arsenic-rich iron oxyhydroxides and increases the arsenic concentration in water. The over-extraction of groundwater is the major cause of groundwater salinization and arsenic pollution in the coastal area of Yun-Lin, Taiwan. © 2002 Elsevier Science B.V. All rights reserved.","author":[{"dropping-particle":"","family":"Liu","given":"Chen Wuing","non-dropping-particle":"","parse-names":false,"suffix":""},{"dropping-particle":"","family":"Lin","given":"Kao Hung","non-dropping-particle":"","parse-names":false,"suffix":""},{"dropping-particle":"","family":"Kuo","given":"Yi Ming","non-dropping-particle":"","parse-names":false,"suffix":""}],"container-title":"Science of the Total Environment","id":"ITEM-1","issue":"1-3","issued":{"date-parts":[["2003"]]},"page":"77-89","title":"Application of factor analysis in the assessment of groundwater quality in a blackfoot disease area in Taiwan","type":"article-journal","volume":"313"},"uris":["http://www.mendeley.com/documents/?uuid=3fbb90a0-5e59-4df9-868a-df76ffa80be3"]}],"mendeley":{"formattedCitation":"(C. W. Liu et al., 2003)","plainTextFormattedCitation":"(C. W. Liu et al., 2003)","previouslyFormattedCitation":"(47)"},"properties":{"noteIndex":0},"schema":"https://github.com/citation-style-language/schema/raw/master/csl-citation.json"}</w:instrText>
            </w:r>
            <w:r>
              <w:rPr>
                <w:sz w:val="20"/>
                <w:szCs w:val="20"/>
              </w:rPr>
              <w:fldChar w:fldCharType="separate"/>
            </w:r>
            <w:r w:rsidRPr="007924CA">
              <w:rPr>
                <w:noProof/>
                <w:sz w:val="20"/>
                <w:szCs w:val="20"/>
              </w:rPr>
              <w:t>(C. W. Liu et al., 2003)</w:t>
            </w:r>
            <w:r>
              <w:rPr>
                <w:sz w:val="20"/>
                <w:szCs w:val="20"/>
              </w:rPr>
              <w:fldChar w:fldCharType="end"/>
            </w:r>
          </w:p>
        </w:tc>
      </w:tr>
      <w:tr w:rsidR="00CB0935" w14:paraId="0E73D4F2" w14:textId="77777777" w:rsidTr="00CB0935">
        <w:tc>
          <w:tcPr>
            <w:tcW w:w="582" w:type="pct"/>
          </w:tcPr>
          <w:p w14:paraId="77C8096F" w14:textId="77777777" w:rsidR="00CB0935" w:rsidRDefault="00CB0935" w:rsidP="000555C6">
            <w:pPr>
              <w:rPr>
                <w:sz w:val="20"/>
                <w:szCs w:val="20"/>
              </w:rPr>
            </w:pPr>
            <w:proofErr w:type="spellStart"/>
            <w:r>
              <w:rPr>
                <w:sz w:val="20"/>
                <w:szCs w:val="20"/>
              </w:rPr>
              <w:t>CSEPB</w:t>
            </w:r>
            <w:proofErr w:type="spellEnd"/>
            <w:r>
              <w:rPr>
                <w:sz w:val="20"/>
                <w:szCs w:val="20"/>
              </w:rPr>
              <w:t>, 2002</w:t>
            </w:r>
          </w:p>
        </w:tc>
        <w:tc>
          <w:tcPr>
            <w:tcW w:w="833" w:type="pct"/>
          </w:tcPr>
          <w:p w14:paraId="501ED937" w14:textId="77777777" w:rsidR="00CB0935" w:rsidRDefault="00CB0935" w:rsidP="000555C6">
            <w:pPr>
              <w:rPr>
                <w:sz w:val="20"/>
                <w:szCs w:val="20"/>
              </w:rPr>
            </w:pPr>
            <w:r>
              <w:rPr>
                <w:sz w:val="20"/>
                <w:szCs w:val="20"/>
              </w:rPr>
              <w:t>Not reported</w:t>
            </w:r>
          </w:p>
        </w:tc>
        <w:tc>
          <w:tcPr>
            <w:tcW w:w="618" w:type="pct"/>
          </w:tcPr>
          <w:p w14:paraId="4A7FF06A" w14:textId="77777777" w:rsidR="00CB0935" w:rsidRDefault="00CB0935" w:rsidP="000555C6">
            <w:pPr>
              <w:rPr>
                <w:sz w:val="20"/>
                <w:szCs w:val="20"/>
              </w:rPr>
            </w:pPr>
            <w:r>
              <w:rPr>
                <w:sz w:val="20"/>
                <w:szCs w:val="20"/>
              </w:rPr>
              <w:t>Zero; ND</w:t>
            </w:r>
          </w:p>
        </w:tc>
        <w:tc>
          <w:tcPr>
            <w:tcW w:w="755" w:type="pct"/>
          </w:tcPr>
          <w:p w14:paraId="3DFE6282" w14:textId="77777777" w:rsidR="00CB0935" w:rsidRDefault="00CB0935" w:rsidP="000555C6">
            <w:pPr>
              <w:rPr>
                <w:sz w:val="20"/>
                <w:szCs w:val="20"/>
              </w:rPr>
            </w:pPr>
            <w:r>
              <w:rPr>
                <w:sz w:val="20"/>
                <w:szCs w:val="20"/>
              </w:rPr>
              <w:t>Not reported</w:t>
            </w:r>
          </w:p>
        </w:tc>
        <w:tc>
          <w:tcPr>
            <w:tcW w:w="652" w:type="pct"/>
          </w:tcPr>
          <w:p w14:paraId="6315F56F" w14:textId="77777777" w:rsidR="00CB0935" w:rsidRDefault="00CB0935" w:rsidP="000555C6">
            <w:pPr>
              <w:rPr>
                <w:sz w:val="20"/>
                <w:szCs w:val="20"/>
              </w:rPr>
            </w:pPr>
            <w:r>
              <w:rPr>
                <w:sz w:val="20"/>
                <w:szCs w:val="20"/>
              </w:rPr>
              <w:t>FA/</w:t>
            </w:r>
            <w:proofErr w:type="spellStart"/>
            <w:r>
              <w:rPr>
                <w:sz w:val="20"/>
                <w:szCs w:val="20"/>
              </w:rPr>
              <w:t>PCA</w:t>
            </w:r>
            <w:proofErr w:type="spellEnd"/>
            <w:r>
              <w:rPr>
                <w:sz w:val="20"/>
                <w:szCs w:val="20"/>
              </w:rPr>
              <w:t>; ANOVA; CA</w:t>
            </w:r>
          </w:p>
        </w:tc>
        <w:tc>
          <w:tcPr>
            <w:tcW w:w="677" w:type="pct"/>
          </w:tcPr>
          <w:p w14:paraId="239CF6EE" w14:textId="77777777" w:rsidR="00CB0935" w:rsidRDefault="00CB0935" w:rsidP="000555C6">
            <w:pPr>
              <w:rPr>
                <w:sz w:val="20"/>
                <w:szCs w:val="20"/>
              </w:rPr>
            </w:pPr>
            <w:r>
              <w:rPr>
                <w:sz w:val="20"/>
                <w:szCs w:val="20"/>
              </w:rPr>
              <w:t xml:space="preserve">China </w:t>
            </w:r>
          </w:p>
        </w:tc>
        <w:tc>
          <w:tcPr>
            <w:tcW w:w="883" w:type="pct"/>
          </w:tcPr>
          <w:p w14:paraId="57B9D02B" w14:textId="6417C18F" w:rsidR="00CB0935" w:rsidRDefault="00CB0935" w:rsidP="000555C6">
            <w:pPr>
              <w:rPr>
                <w:sz w:val="20"/>
                <w:szCs w:val="20"/>
              </w:rPr>
            </w:pPr>
            <w:r>
              <w:rPr>
                <w:sz w:val="20"/>
                <w:szCs w:val="20"/>
              </w:rPr>
              <w:fldChar w:fldCharType="begin" w:fldLock="1"/>
            </w:r>
            <w:r>
              <w:rPr>
                <w:sz w:val="20"/>
                <w:szCs w:val="20"/>
              </w:rPr>
              <w:instrText>ADDIN CSL_CITATION {"citationItems":[{"id":"ITEM-1","itemData":{"DOI":"10.1016/j.jhazmat.2011.08.043","ISSN":"03043894","PMID":"21968116","abstract":"A total of 190 grab water samples were collected from 19 rivers along the water conveyance system of the Middle Route of China's interbasin South to North Water Transfer Project (MRSNWTP). Multivariate statistics including principal component/factor analysis (PCA/FA), analysis of variance (ANOVA), and cluster analysis (CA) were employed to assess water quality, and the receptor model of factor analysis-multiple linear regression (FA-MLR) was used for source identification/apportionment of pollutants from natural processes and anthropogenic activities to river waters. Our results revealed that river waters were primarily polluted by COD Mn, BOD, NH 4+-N, TN, TP, and Cd with remarkably spatio-temporal variability, and there were increasing industrial effluents in rivers northward. FA/PCA identified four classes of water quality parameters, i.e., mineral composition, toxic metals, nutrients, and organic pollutants. CA classified the selective 19 rivers into three groups reflecting their varying water pollution levels of moderated pollution, high pollution, and very high pollution. The FA-MLR receptor modeling revealed predominantly anthropogenic inputs to river solutes in Beijing and Tianjin, i.e., 77% of nitrogen and 90% of phosphorus from industry, and 80% of COD Mn from domestics. This study is critical for water allocation and division in the water-receiving areas using the existing rivers for MRSNWTP. © 2011 Elsevier B.V.","author":[{"dropping-particle":"","family":"Li","given":"Siyue","non-dropping-particle":"","parse-names":false,"suffix":""},{"dropping-particle":"","family":"Li","given":"Jia","non-dropping-particle":"","parse-names":false,"suffix":""},{"dropping-particle":"","family":"Zhang","given":"Quanfa","non-dropping-particle":"","parse-names":false,"suffix":""}],"container-title":"Journal of Hazardous Materials","id":"ITEM-1","issued":{"date-parts":[["2011"]]},"page":"306-317","publisher":"Elsevier B.V.","title":"Water quality assessment in the rivers along the water conveyance system of the Middle Route of the South to North Water Transfer Project (China) using multivariate statistical techniques and receptor modeling","type":"article-journal","volume":"195"},"uris":["http://www.mendeley.com/documents/?uuid=c774dbe3-38ac-40ee-90f3-26a1e8ee85ec"]}],"mendeley":{"formattedCitation":"(Li et al., 2011)","plainTextFormattedCitation":"(Li et al., 2011)","previouslyFormattedCitation":"(48)"},"properties":{"noteIndex":0},"schema":"https://github.com/citation-style-language/schema/raw/master/csl-citation.json"}</w:instrText>
            </w:r>
            <w:r>
              <w:rPr>
                <w:sz w:val="20"/>
                <w:szCs w:val="20"/>
              </w:rPr>
              <w:fldChar w:fldCharType="separate"/>
            </w:r>
            <w:r w:rsidRPr="007924CA">
              <w:rPr>
                <w:noProof/>
                <w:sz w:val="20"/>
                <w:szCs w:val="20"/>
              </w:rPr>
              <w:t>(Li et al., 2011)</w:t>
            </w:r>
            <w:r>
              <w:rPr>
                <w:sz w:val="20"/>
                <w:szCs w:val="20"/>
              </w:rPr>
              <w:fldChar w:fldCharType="end"/>
            </w:r>
          </w:p>
        </w:tc>
      </w:tr>
      <w:tr w:rsidR="00CB0935" w14:paraId="1CFB068C" w14:textId="77777777" w:rsidTr="00CB0935">
        <w:tc>
          <w:tcPr>
            <w:tcW w:w="582" w:type="pct"/>
          </w:tcPr>
          <w:p w14:paraId="6D377343" w14:textId="77777777" w:rsidR="00CB0935" w:rsidRDefault="00CB0935" w:rsidP="000555C6">
            <w:pPr>
              <w:rPr>
                <w:sz w:val="20"/>
                <w:szCs w:val="20"/>
              </w:rPr>
            </w:pPr>
            <w:r>
              <w:rPr>
                <w:sz w:val="20"/>
                <w:szCs w:val="20"/>
              </w:rPr>
              <w:t>China EPA, 2009</w:t>
            </w:r>
          </w:p>
        </w:tc>
        <w:tc>
          <w:tcPr>
            <w:tcW w:w="833" w:type="pct"/>
          </w:tcPr>
          <w:p w14:paraId="034DC2EF" w14:textId="77777777" w:rsidR="00CB0935" w:rsidRDefault="00CB0935" w:rsidP="000555C6">
            <w:pPr>
              <w:rPr>
                <w:sz w:val="20"/>
                <w:szCs w:val="20"/>
              </w:rPr>
            </w:pPr>
            <w:r w:rsidRPr="00485173">
              <w:rPr>
                <w:sz w:val="20"/>
                <w:szCs w:val="20"/>
              </w:rPr>
              <w:t>z- scale standardization</w:t>
            </w:r>
            <w:r>
              <w:rPr>
                <w:sz w:val="20"/>
                <w:szCs w:val="20"/>
              </w:rPr>
              <w:t xml:space="preserve"> </w:t>
            </w:r>
          </w:p>
        </w:tc>
        <w:tc>
          <w:tcPr>
            <w:tcW w:w="618" w:type="pct"/>
          </w:tcPr>
          <w:p w14:paraId="593C0C63" w14:textId="77777777" w:rsidR="00CB0935" w:rsidRDefault="00CB0935" w:rsidP="000555C6">
            <w:pPr>
              <w:rPr>
                <w:sz w:val="20"/>
                <w:szCs w:val="20"/>
              </w:rPr>
            </w:pPr>
            <w:r>
              <w:rPr>
                <w:sz w:val="20"/>
                <w:szCs w:val="20"/>
              </w:rPr>
              <w:t>No zeros</w:t>
            </w:r>
          </w:p>
        </w:tc>
        <w:tc>
          <w:tcPr>
            <w:tcW w:w="755" w:type="pct"/>
          </w:tcPr>
          <w:p w14:paraId="68D6EAC7" w14:textId="77777777" w:rsidR="00CB0935" w:rsidRDefault="00CB0935" w:rsidP="000555C6">
            <w:pPr>
              <w:rPr>
                <w:sz w:val="20"/>
                <w:szCs w:val="20"/>
              </w:rPr>
            </w:pPr>
            <w:r>
              <w:rPr>
                <w:sz w:val="20"/>
                <w:szCs w:val="20"/>
              </w:rPr>
              <w:t>Kolmogorov-Smirnov test</w:t>
            </w:r>
          </w:p>
        </w:tc>
        <w:tc>
          <w:tcPr>
            <w:tcW w:w="652" w:type="pct"/>
          </w:tcPr>
          <w:p w14:paraId="17F9B986" w14:textId="77777777" w:rsidR="00CB0935" w:rsidRDefault="00CB0935" w:rsidP="000555C6">
            <w:pPr>
              <w:rPr>
                <w:sz w:val="20"/>
                <w:szCs w:val="20"/>
              </w:rPr>
            </w:pPr>
            <w:r>
              <w:rPr>
                <w:sz w:val="20"/>
                <w:szCs w:val="20"/>
              </w:rPr>
              <w:t>FA/</w:t>
            </w:r>
            <w:proofErr w:type="spellStart"/>
            <w:r>
              <w:rPr>
                <w:sz w:val="20"/>
                <w:szCs w:val="20"/>
              </w:rPr>
              <w:t>PCA</w:t>
            </w:r>
            <w:proofErr w:type="spellEnd"/>
            <w:r>
              <w:rPr>
                <w:sz w:val="20"/>
                <w:szCs w:val="20"/>
              </w:rPr>
              <w:t>; ANOVA; CA; Correlation</w:t>
            </w:r>
          </w:p>
        </w:tc>
        <w:tc>
          <w:tcPr>
            <w:tcW w:w="677" w:type="pct"/>
          </w:tcPr>
          <w:p w14:paraId="0D9A3EF4" w14:textId="77777777" w:rsidR="00CB0935" w:rsidRDefault="00CB0935" w:rsidP="000555C6">
            <w:pPr>
              <w:rPr>
                <w:sz w:val="20"/>
                <w:szCs w:val="20"/>
              </w:rPr>
            </w:pPr>
            <w:r>
              <w:rPr>
                <w:sz w:val="20"/>
                <w:szCs w:val="20"/>
              </w:rPr>
              <w:t xml:space="preserve">China </w:t>
            </w:r>
          </w:p>
        </w:tc>
        <w:tc>
          <w:tcPr>
            <w:tcW w:w="883" w:type="pct"/>
          </w:tcPr>
          <w:p w14:paraId="716DD115" w14:textId="378E2EF3" w:rsidR="00CB0935" w:rsidRDefault="00CB0935" w:rsidP="000555C6">
            <w:pPr>
              <w:rPr>
                <w:sz w:val="20"/>
                <w:szCs w:val="20"/>
              </w:rPr>
            </w:pPr>
            <w:r>
              <w:rPr>
                <w:sz w:val="20"/>
                <w:szCs w:val="20"/>
              </w:rPr>
              <w:fldChar w:fldCharType="begin" w:fldLock="1"/>
            </w:r>
            <w:r>
              <w:rPr>
                <w:sz w:val="20"/>
                <w:szCs w:val="20"/>
              </w:rPr>
              <w:instrText>ADDIN CSL_CITATION {"citationItems":[{"id":"ITEM-1","itemData":{"DOI":"10.1016/j.scitotenv.2017.01.088","ISSN":"18791026","PMID":"28126280","abstract":"A total of 211 water samples were collected from 53 key sampling points from 5–10th July 2013 at four different depths (0 m, 2 m, 4 m, 8 m) and at different sites in the Huaihe River, Anhui, China. These points monitored for 18 parameters (water temperature, pH, TN, TP, TOC, Cu, Pb, Zn, Ni, Co, Cr, Cd, Mn, B, Fe, Al, Mg, and Ba). The spatial variability, contamination sources and health risk of trace elements as well as the river water quality were investigated. Our results were compared with national (CSEPA) and international (WHO, USEPA) drinking water guidelines, revealing that Zn, Cd and Pb were the dominant pollutants in the water body. Application of different multivariate statistical approaches, including correlation matrix and factor/principal component analysis (FA/PCA), to assess the origins of the elements in the Huaihe River, identified three source types that accounted for 79.31% of the total variance. Anthropogenic activities were considered to contribute much of the Zn, Cd, Pb, Ni, Co, and Mn via industrial waste, coal combustion, and vehicle exhaust; Ba, B, Cr and Cu were controlled by mixed anthropogenic and natural sources, and Mg, Fe and Al had natural origins from weathered rocks and crustal materials. Cluster analysis (CA) was used to classify the 53 sample points into three groups of water pollution, high pollution, moderate pollution, and low pollution, reflecting influences from tributaries, power plants and vehicle exhaust, and agricultural activities, respectively. The results of the water quality index (WQI) indicate that water in the Huaihe River is heavily polluted by trace elements, so approximately 96% of the water in the Huaihe River is unsuitable for drinking. A health risk assessment using the hazard quotient and index (HQ/HI) recommended by the USEPA suggests that Co, Cd and Pb in the river could cause non-carcinogenic harm to human health.","author":[{"dropping-particle":"","family":"Wang","given":"Jie","non-dropping-particle":"","parse-names":false,"suffix":""},{"dropping-particle":"","family":"Liu","given":"Guijian","non-dropping-particle":"","parse-names":false,"suffix":""},{"dropping-particle":"","family":"Liu","given":"Houqi","non-dropping-particle":"","parse-names":false,"suffix":""},{"dropping-particle":"","family":"Lam","given":"Paul K.S.","non-dropping-particle":"","parse-names":false,"suffix":""}],"container-title":"Science of the Total Environment","id":"ITEM-1","issued":{"date-parts":[["2017"]]},"page":"421-431","publisher":"Elsevier B.V.","title":"Multivariate statistical evaluation of dissolved trace elements and a water quality assessment in the middle reaches of Huaihe River, Anhui, China","type":"article-journal","volume":"583"},"uris":["http://www.mendeley.com/documents/?uuid=1396e96e-4a5f-483d-b2a0-25103be35230"]}],"mendeley":{"formattedCitation":"(Wang et al., 2017)","plainTextFormattedCitation":"(Wang et al., 2017)","previouslyFormattedCitation":"(49)"},"properties":{"noteIndex":0},"schema":"https://github.com/citation-style-language/schema/raw/master/csl-citation.json"}</w:instrText>
            </w:r>
            <w:r>
              <w:rPr>
                <w:sz w:val="20"/>
                <w:szCs w:val="20"/>
              </w:rPr>
              <w:fldChar w:fldCharType="separate"/>
            </w:r>
            <w:r w:rsidRPr="007924CA">
              <w:rPr>
                <w:noProof/>
                <w:sz w:val="20"/>
                <w:szCs w:val="20"/>
              </w:rPr>
              <w:t>(Wang et al., 2017)</w:t>
            </w:r>
            <w:r>
              <w:rPr>
                <w:sz w:val="20"/>
                <w:szCs w:val="20"/>
              </w:rPr>
              <w:fldChar w:fldCharType="end"/>
            </w:r>
          </w:p>
        </w:tc>
      </w:tr>
      <w:tr w:rsidR="00CB0935" w14:paraId="436A854D" w14:textId="77777777" w:rsidTr="00CB0935">
        <w:tc>
          <w:tcPr>
            <w:tcW w:w="582" w:type="pct"/>
            <w:tcBorders>
              <w:bottom w:val="single" w:sz="4" w:space="0" w:color="auto"/>
            </w:tcBorders>
          </w:tcPr>
          <w:p w14:paraId="60BD0A65" w14:textId="77777777" w:rsidR="00CB0935" w:rsidRDefault="00CB0935" w:rsidP="000555C6">
            <w:pPr>
              <w:rPr>
                <w:sz w:val="20"/>
                <w:szCs w:val="20"/>
              </w:rPr>
            </w:pPr>
            <w:r>
              <w:rPr>
                <w:sz w:val="20"/>
                <w:szCs w:val="20"/>
              </w:rPr>
              <w:t>Not reported</w:t>
            </w:r>
          </w:p>
        </w:tc>
        <w:tc>
          <w:tcPr>
            <w:tcW w:w="833" w:type="pct"/>
            <w:tcBorders>
              <w:bottom w:val="single" w:sz="4" w:space="0" w:color="auto"/>
            </w:tcBorders>
          </w:tcPr>
          <w:p w14:paraId="4F44B947" w14:textId="77777777" w:rsidR="00CB0935" w:rsidRDefault="00CB0935" w:rsidP="000555C6">
            <w:pPr>
              <w:rPr>
                <w:sz w:val="20"/>
                <w:szCs w:val="20"/>
              </w:rPr>
            </w:pPr>
            <w:r w:rsidRPr="00485173">
              <w:rPr>
                <w:sz w:val="20"/>
                <w:szCs w:val="20"/>
              </w:rPr>
              <w:t>z- scale standardization</w:t>
            </w:r>
          </w:p>
        </w:tc>
        <w:tc>
          <w:tcPr>
            <w:tcW w:w="618" w:type="pct"/>
            <w:tcBorders>
              <w:bottom w:val="single" w:sz="4" w:space="0" w:color="auto"/>
            </w:tcBorders>
          </w:tcPr>
          <w:p w14:paraId="1A84CAE9" w14:textId="77777777" w:rsidR="00CB0935" w:rsidRDefault="00CB0935" w:rsidP="000555C6">
            <w:pPr>
              <w:rPr>
                <w:sz w:val="20"/>
                <w:szCs w:val="20"/>
              </w:rPr>
            </w:pPr>
            <w:r>
              <w:rPr>
                <w:sz w:val="20"/>
                <w:szCs w:val="20"/>
              </w:rPr>
              <w:t xml:space="preserve">Zero </w:t>
            </w:r>
          </w:p>
        </w:tc>
        <w:tc>
          <w:tcPr>
            <w:tcW w:w="755" w:type="pct"/>
            <w:tcBorders>
              <w:bottom w:val="single" w:sz="4" w:space="0" w:color="auto"/>
            </w:tcBorders>
          </w:tcPr>
          <w:p w14:paraId="21E26CA5" w14:textId="77777777" w:rsidR="00CB0935" w:rsidRDefault="00CB0935" w:rsidP="000555C6">
            <w:pPr>
              <w:rPr>
                <w:sz w:val="20"/>
                <w:szCs w:val="20"/>
              </w:rPr>
            </w:pPr>
            <w:r>
              <w:rPr>
                <w:sz w:val="20"/>
                <w:szCs w:val="20"/>
              </w:rPr>
              <w:t>Shapiro-Wick test</w:t>
            </w:r>
          </w:p>
        </w:tc>
        <w:tc>
          <w:tcPr>
            <w:tcW w:w="652" w:type="pct"/>
            <w:tcBorders>
              <w:bottom w:val="single" w:sz="4" w:space="0" w:color="auto"/>
            </w:tcBorders>
          </w:tcPr>
          <w:p w14:paraId="066ECA8A" w14:textId="77777777" w:rsidR="00CB0935" w:rsidRDefault="00CB0935" w:rsidP="000555C6">
            <w:pPr>
              <w:rPr>
                <w:sz w:val="20"/>
                <w:szCs w:val="20"/>
              </w:rPr>
            </w:pPr>
            <w:r>
              <w:rPr>
                <w:sz w:val="20"/>
                <w:szCs w:val="20"/>
              </w:rPr>
              <w:t>CA; FA/</w:t>
            </w:r>
            <w:proofErr w:type="spellStart"/>
            <w:r>
              <w:rPr>
                <w:sz w:val="20"/>
                <w:szCs w:val="20"/>
              </w:rPr>
              <w:t>PCA</w:t>
            </w:r>
            <w:proofErr w:type="spellEnd"/>
            <w:r>
              <w:rPr>
                <w:sz w:val="20"/>
                <w:szCs w:val="20"/>
              </w:rPr>
              <w:t>; Spearman correlation</w:t>
            </w:r>
          </w:p>
        </w:tc>
        <w:tc>
          <w:tcPr>
            <w:tcW w:w="677" w:type="pct"/>
            <w:tcBorders>
              <w:bottom w:val="single" w:sz="4" w:space="0" w:color="auto"/>
            </w:tcBorders>
          </w:tcPr>
          <w:p w14:paraId="7933648E" w14:textId="77777777" w:rsidR="00CB0935" w:rsidRDefault="00CB0935" w:rsidP="000555C6">
            <w:pPr>
              <w:rPr>
                <w:sz w:val="20"/>
                <w:szCs w:val="20"/>
              </w:rPr>
            </w:pPr>
            <w:r>
              <w:rPr>
                <w:sz w:val="20"/>
                <w:szCs w:val="20"/>
              </w:rPr>
              <w:t>Nepal</w:t>
            </w:r>
          </w:p>
        </w:tc>
        <w:tc>
          <w:tcPr>
            <w:tcW w:w="883" w:type="pct"/>
            <w:tcBorders>
              <w:bottom w:val="single" w:sz="4" w:space="0" w:color="auto"/>
            </w:tcBorders>
          </w:tcPr>
          <w:p w14:paraId="43A59C50" w14:textId="518648C1" w:rsidR="00CB0935" w:rsidRDefault="00CB0935" w:rsidP="000555C6">
            <w:pPr>
              <w:rPr>
                <w:sz w:val="20"/>
                <w:szCs w:val="20"/>
              </w:rPr>
            </w:pPr>
            <w:r>
              <w:rPr>
                <w:sz w:val="20"/>
                <w:szCs w:val="20"/>
              </w:rPr>
              <w:fldChar w:fldCharType="begin" w:fldLock="1"/>
            </w:r>
            <w:r>
              <w:rPr>
                <w:sz w:val="20"/>
                <w:szCs w:val="20"/>
              </w:rPr>
              <w:instrText>ADDIN CSL_CITATION {"citationItems":[{"id":"ITEM-1","itemData":{"DOI":"10.1007/s11270-009-0249-8","ISSN":"00496979","abstract":"This study was carried out to assess the overall water quality and identify major variables affecting the deep groundwater quality in Kathmandu Valley, Nepal. Forty-two deep wells were sampled during premonsoon and monsoon seasons in 2007 and analyzed for the major physicochemical variables. The water quality variables such as NH4+ -N, Fe, Pb, As, and Cd at most of the sampling locations exceeded the World Health Organization guideline levels for drinking water. Multivariate statistical techniques such as factor analysis and cluster analysis were applied to identify the major factors (variables) corresponding to the different source of variation in deep groundwater quality. Factor analysis indentified six major factors explaining 74.77% of the total variance in water quality; and the major variations are related with the degree of groundwater mineralization, decomposition of organic matter, and reduction of groundwater environment. The water quality of deep groundwater is influenced by the natural hydrogeochemical environment. The wells are broadly divided into two major groups based on the similar groundwater characteristics using cluster analysis. Results show that water quality of deep groundwater does not vary significantly as a function of season. © 2009 Springer Science+Business Media B.V.","author":[{"dropping-particle":"","family":"Chapagain","given":"Saroj Kumar","non-dropping-particle":"","parse-names":false,"suffix":""},{"dropping-particle":"","family":"Pandey","given":"Vishnu P.","non-dropping-particle":"","parse-names":false,"suffix":""},{"dropping-particle":"","family":"Shrestha","given":"Sangam","non-dropping-particle":"","parse-names":false,"suffix":""},{"dropping-particle":"","family":"Nakamura","given":"Takashi","non-dropping-particle":"","parse-names":false,"suffix":""},{"dropping-particle":"","family":"Kazama","given":"Futaba","non-dropping-particle":"","parse-names":false,"suffix":""}],"container-title":"Water, Air, and Soil Pollution","id":"ITEM-1","issue":"1-4","issued":{"date-parts":[["2010"]]},"page":"277-288","title":"Assessment of deep groundwater quality in kathmandu valley using multivariate statistical techniques","type":"article-journal","volume":"210"},"uris":["http://www.mendeley.com/documents/?uuid=9bee11d7-41f9-46d3-9915-6666751d55a7"]}],"mendeley":{"formattedCitation":"(Chapagain et al., 2010)","plainTextFormattedCitation":"(Chapagain et al., 2010)","previouslyFormattedCitation":"(50)"},"properties":{"noteIndex":0},"schema":"https://github.com/citation-style-language/schema/raw/master/csl-citation.json"}</w:instrText>
            </w:r>
            <w:r>
              <w:rPr>
                <w:sz w:val="20"/>
                <w:szCs w:val="20"/>
              </w:rPr>
              <w:fldChar w:fldCharType="separate"/>
            </w:r>
            <w:r w:rsidRPr="007924CA">
              <w:rPr>
                <w:noProof/>
                <w:sz w:val="20"/>
                <w:szCs w:val="20"/>
              </w:rPr>
              <w:t>(Chapagain et al., 2010)</w:t>
            </w:r>
            <w:r>
              <w:rPr>
                <w:sz w:val="20"/>
                <w:szCs w:val="20"/>
              </w:rPr>
              <w:fldChar w:fldCharType="end"/>
            </w:r>
          </w:p>
        </w:tc>
      </w:tr>
    </w:tbl>
    <w:p w14:paraId="39E55455" w14:textId="6B55503B" w:rsidR="00700A91" w:rsidRDefault="00700A91"/>
    <w:p w14:paraId="42F3E1A4" w14:textId="2124344F" w:rsidR="00CB0935" w:rsidRDefault="00CB0935"/>
    <w:p w14:paraId="04F78B7A" w14:textId="27AE7374" w:rsidR="00CB0935" w:rsidRDefault="00CB0935"/>
    <w:p w14:paraId="6A900274" w14:textId="31BB09C3" w:rsidR="00CB0935" w:rsidRDefault="00CB0935"/>
    <w:p w14:paraId="520C3313" w14:textId="0FC3289C" w:rsidR="008B0172" w:rsidRDefault="00B82DB1">
      <w:pPr>
        <w:rPr>
          <w:noProof/>
        </w:rPr>
      </w:pPr>
      <w:r>
        <w:rPr>
          <w:noProof/>
        </w:rPr>
        <mc:AlternateContent>
          <mc:Choice Requires="wps">
            <w:drawing>
              <wp:anchor distT="0" distB="0" distL="114300" distR="114300" simplePos="0" relativeHeight="251661312" behindDoc="0" locked="0" layoutInCell="1" allowOverlap="1" wp14:anchorId="33F00D15" wp14:editId="613E931F">
                <wp:simplePos x="0" y="0"/>
                <wp:positionH relativeFrom="column">
                  <wp:posOffset>2266950</wp:posOffset>
                </wp:positionH>
                <wp:positionV relativeFrom="paragraph">
                  <wp:posOffset>2247900</wp:posOffset>
                </wp:positionV>
                <wp:extent cx="304800" cy="323850"/>
                <wp:effectExtent l="0" t="0" r="0" b="0"/>
                <wp:wrapNone/>
                <wp:docPr id="2" name="TextBox 2"/>
                <wp:cNvGraphicFramePr/>
                <a:graphic xmlns:a="http://schemas.openxmlformats.org/drawingml/2006/main">
                  <a:graphicData uri="http://schemas.microsoft.com/office/word/2010/wordprocessingShape">
                    <wps:wsp>
                      <wps:cNvSpPr txBox="1"/>
                      <wps:spPr>
                        <a:xfrm>
                          <a:off x="0" y="0"/>
                          <a:ext cx="304800" cy="323850"/>
                        </a:xfrm>
                        <a:prstGeom prst="rect">
                          <a:avLst/>
                        </a:prstGeom>
                        <a:noFill/>
                        <a:ln w="9525" cmpd="sng">
                          <a:noFill/>
                        </a:ln>
                      </wps:spPr>
                      <wps:style>
                        <a:lnRef idx="0">
                          <a:scrgbClr r="0" g="0" b="0"/>
                        </a:lnRef>
                        <a:fillRef idx="0">
                          <a:scrgbClr r="0" g="0" b="0"/>
                        </a:fillRef>
                        <a:effectRef idx="0">
                          <a:scrgbClr r="0" g="0" b="0"/>
                        </a:effectRef>
                        <a:fontRef idx="minor">
                          <a:schemeClr val="dk1"/>
                        </a:fontRef>
                      </wps:style>
                      <wps:txbx>
                        <w:txbxContent>
                          <w:p w14:paraId="3C3336D5" w14:textId="2A0A95CB" w:rsidR="006403A5" w:rsidRPr="00B82DB1" w:rsidRDefault="006403A5" w:rsidP="001B679C">
                            <w:pPr>
                              <w:rPr>
                                <w:rFonts w:asciiTheme="minorHAnsi" w:hAnsi="Calibri" w:cstheme="minorBidi"/>
                                <w:b/>
                                <w:bCs/>
                                <w:color w:val="000000" w:themeColor="dark1"/>
                                <w:sz w:val="34"/>
                                <w:szCs w:val="34"/>
                                <w:lang w:val="en-GB"/>
                              </w:rPr>
                            </w:pPr>
                          </w:p>
                        </w:txbxContent>
                      </wps:txbx>
                      <wps:bodyPr vertOverflow="clip" horzOverflow="clip" wrap="square" rtlCol="0" anchor="t">
                        <a:noAutofit/>
                      </wps:bodyPr>
                    </wps:wsp>
                  </a:graphicData>
                </a:graphic>
                <wp14:sizeRelH relativeFrom="margin">
                  <wp14:pctWidth>0</wp14:pctWidth>
                </wp14:sizeRelH>
                <wp14:sizeRelV relativeFrom="margin">
                  <wp14:pctHeight>0</wp14:pctHeight>
                </wp14:sizeRelV>
              </wp:anchor>
            </w:drawing>
          </mc:Choice>
          <mc:Fallback>
            <w:pict>
              <v:shapetype w14:anchorId="33F00D15" id="_x0000_t202" coordsize="21600,21600" o:spt="202" path="m,l,21600r21600,l21600,xe">
                <v:stroke joinstyle="miter"/>
                <v:path gradientshapeok="t" o:connecttype="rect"/>
              </v:shapetype>
              <v:shape id="TextBox 2" o:spid="_x0000_s1026" type="#_x0000_t202" style="position:absolute;margin-left:178.5pt;margin-top:177pt;width:24pt;height:2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" filled="f" stroked="f">
                <v:textbox>
                  <w:txbxContent>
                    <w:p w14:paraId="3C3336D5" w14:textId="2A0A95CB" w:rsidR="006403A5" w:rsidRPr="00B82DB1" w:rsidRDefault="006403A5" w:rsidP="001B679C">
                      <w:pPr>
                        <w:rPr>
                          <w:rFonts w:asciiTheme="minorHAnsi" w:hAnsi="Calibri" w:cstheme="minorBidi"/>
                          <w:b/>
                          <w:bCs/>
                          <w:color w:val="000000" w:themeColor="dark1"/>
                          <w:sz w:val="34"/>
                          <w:szCs w:val="34"/>
                          <w:lang w:val="en-GB"/>
                        </w:rPr>
                      </w:pPr>
                    </w:p>
                  </w:txbxContent>
                </v:textbox>
              </v:shape>
            </w:pict>
          </mc:Fallback>
        </mc:AlternateContent>
      </w:r>
    </w:p>
    <w:p w14:paraId="1103D797" w14:textId="77777777" w:rsidR="004A0743" w:rsidRDefault="004A0743">
      <w:pPr>
        <w:rPr>
          <w:noProof/>
        </w:rPr>
        <w:sectPr w:rsidR="004A0743" w:rsidSect="008B0172">
          <w:pgSz w:w="16834" w:h="11909" w:orient="landscape" w:code="9"/>
          <w:pgMar w:top="1440" w:right="1440" w:bottom="1440" w:left="1440" w:header="720" w:footer="720" w:gutter="0"/>
          <w:cols w:space="720"/>
          <w:docGrid w:linePitch="360"/>
        </w:sectPr>
      </w:pPr>
    </w:p>
    <w:p w14:paraId="5A4166F4" w14:textId="1E409B99" w:rsidR="00234E9C" w:rsidRPr="007945A0" w:rsidRDefault="004A0743">
      <w:pPr>
        <w:rPr>
          <w:b/>
          <w:bCs/>
          <w:noProof/>
        </w:rPr>
      </w:pPr>
      <w:r w:rsidRPr="007945A0">
        <w:rPr>
          <w:b/>
          <w:bCs/>
          <w:noProof/>
        </w:rPr>
        <w:lastRenderedPageBreak/>
        <w:t>References</w:t>
      </w:r>
    </w:p>
    <w:p w14:paraId="2F9E00C5" w14:textId="5B904448" w:rsidR="004A0743" w:rsidRDefault="004A0743">
      <w:pPr>
        <w:rPr>
          <w:noProof/>
        </w:rPr>
      </w:pPr>
    </w:p>
    <w:p w14:paraId="7B222EC7" w14:textId="39E9888E" w:rsidR="007924CA" w:rsidRPr="007924CA" w:rsidRDefault="00513148" w:rsidP="007924CA">
      <w:pPr>
        <w:widowControl w:val="0"/>
        <w:autoSpaceDE w:val="0"/>
        <w:autoSpaceDN w:val="0"/>
        <w:adjustRightInd w:val="0"/>
        <w:spacing w:line="240" w:lineRule="auto"/>
        <w:ind w:left="480" w:hanging="480"/>
        <w:rPr>
          <w:noProof/>
        </w:rPr>
      </w:pPr>
      <w:r>
        <w:rPr>
          <w:noProof/>
        </w:rPr>
        <w:fldChar w:fldCharType="begin" w:fldLock="1"/>
      </w:r>
      <w:r>
        <w:rPr>
          <w:noProof/>
        </w:rPr>
        <w:instrText xml:space="preserve">ADDIN Mendeley Bibliography CSL_BIBLIOGRAPHY </w:instrText>
      </w:r>
      <w:r>
        <w:rPr>
          <w:noProof/>
        </w:rPr>
        <w:fldChar w:fldCharType="separate"/>
      </w:r>
      <w:r w:rsidR="007924CA" w:rsidRPr="007924CA">
        <w:rPr>
          <w:noProof/>
        </w:rPr>
        <w:t xml:space="preserve">Aboh, E. A., Giwa, F. J., &amp; Giwa, A. (2015a). </w:t>
      </w:r>
      <w:r w:rsidR="007924CA" w:rsidRPr="00C37115">
        <w:rPr>
          <w:noProof/>
        </w:rPr>
        <w:t>Microbiological assessment of well waters in</w:t>
      </w:r>
      <w:r w:rsidR="0006199A">
        <w:rPr>
          <w:noProof/>
        </w:rPr>
        <w:t xml:space="preserve"> </w:t>
      </w:r>
      <w:r w:rsidR="0006199A" w:rsidRPr="0006199A">
        <w:rPr>
          <w:noProof/>
        </w:rPr>
        <w:t>Samaru, Zaria, Kaduna, State, Nigeria</w:t>
      </w:r>
      <w:r w:rsidR="007924CA" w:rsidRPr="007924CA">
        <w:rPr>
          <w:noProof/>
        </w:rPr>
        <w:t xml:space="preserve">. </w:t>
      </w:r>
      <w:r w:rsidR="007924CA" w:rsidRPr="0006199A">
        <w:rPr>
          <w:noProof/>
        </w:rPr>
        <w:t>14(1</w:t>
      </w:r>
      <w:r w:rsidR="007924CA" w:rsidRPr="007924CA">
        <w:rPr>
          <w:noProof/>
        </w:rPr>
        <w:t>)</w:t>
      </w:r>
      <w:r w:rsidR="0006199A">
        <w:rPr>
          <w:noProof/>
        </w:rPr>
        <w:t>. 32-38</w:t>
      </w:r>
      <w:r w:rsidR="007924CA" w:rsidRPr="007924CA">
        <w:rPr>
          <w:noProof/>
        </w:rPr>
        <w:t>. https://doi.org/10.4103/1596-3519.148732</w:t>
      </w:r>
    </w:p>
    <w:p w14:paraId="69697649"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Aboh, E. A., Giwa, F. J., &amp; Giwa, A. (2015b). Microbiological assessment of well waters in Samaru, Zaria, Kaduna, State, Nigeria. </w:t>
      </w:r>
      <w:r w:rsidRPr="007924CA">
        <w:rPr>
          <w:i/>
          <w:iCs/>
          <w:noProof/>
        </w:rPr>
        <w:t>Annals of African Medicine</w:t>
      </w:r>
      <w:r w:rsidRPr="007924CA">
        <w:rPr>
          <w:noProof/>
        </w:rPr>
        <w:t xml:space="preserve">, </w:t>
      </w:r>
      <w:r w:rsidRPr="007924CA">
        <w:rPr>
          <w:i/>
          <w:iCs/>
          <w:noProof/>
        </w:rPr>
        <w:t>14</w:t>
      </w:r>
      <w:r w:rsidRPr="007924CA">
        <w:rPr>
          <w:noProof/>
        </w:rPr>
        <w:t>(1), 32–38. https://doi.org/10.4103/1596-3519.148732</w:t>
      </w:r>
    </w:p>
    <w:p w14:paraId="0DEBC13D"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Aboyeji, O. S., &amp; Eigbokhan, S. F. (2016). Evaluations of groundwater contamination by leachates around Olusosun open dumpsite in Lagos metropolis, southwest Nigeria. </w:t>
      </w:r>
      <w:r w:rsidRPr="007924CA">
        <w:rPr>
          <w:i/>
          <w:iCs/>
          <w:noProof/>
        </w:rPr>
        <w:t>Journal of Environmental Management</w:t>
      </w:r>
      <w:r w:rsidRPr="007924CA">
        <w:rPr>
          <w:noProof/>
        </w:rPr>
        <w:t xml:space="preserve">, </w:t>
      </w:r>
      <w:r w:rsidRPr="007924CA">
        <w:rPr>
          <w:i/>
          <w:iCs/>
          <w:noProof/>
        </w:rPr>
        <w:t>183</w:t>
      </w:r>
      <w:r w:rsidRPr="007924CA">
        <w:rPr>
          <w:noProof/>
        </w:rPr>
        <w:t>, 333–341. https://doi.org/10.1016/j.jenvman.2016.09.002</w:t>
      </w:r>
    </w:p>
    <w:p w14:paraId="2860F829"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Achudume, A. C. (2009). The effect of petrochemical effluent on the water quality of ubeji creek in niger delta of nigeria. </w:t>
      </w:r>
      <w:r w:rsidRPr="007924CA">
        <w:rPr>
          <w:i/>
          <w:iCs/>
          <w:noProof/>
        </w:rPr>
        <w:t>Bulletin of Environmental Contamination and Toxicology</w:t>
      </w:r>
      <w:r w:rsidRPr="007924CA">
        <w:rPr>
          <w:noProof/>
        </w:rPr>
        <w:t xml:space="preserve">, </w:t>
      </w:r>
      <w:r w:rsidRPr="007924CA">
        <w:rPr>
          <w:i/>
          <w:iCs/>
          <w:noProof/>
        </w:rPr>
        <w:t>83</w:t>
      </w:r>
      <w:r w:rsidRPr="007924CA">
        <w:rPr>
          <w:noProof/>
        </w:rPr>
        <w:t>(3), 410–415. https://doi.org/10.1007/s00128-009-9736-2</w:t>
      </w:r>
    </w:p>
    <w:p w14:paraId="2B1CFCCF"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Adamu, C. I., Nganje, T. N., &amp; Edet, A. (2015). Heavy metal contamination and health risk assessment associated with abandoned barite mines in Cross River State, southeastern Nigeria. </w:t>
      </w:r>
      <w:r w:rsidRPr="007924CA">
        <w:rPr>
          <w:i/>
          <w:iCs/>
          <w:noProof/>
        </w:rPr>
        <w:t>Environmental Nanotechnology, Monitoring and Management</w:t>
      </w:r>
      <w:r w:rsidRPr="007924CA">
        <w:rPr>
          <w:noProof/>
        </w:rPr>
        <w:t xml:space="preserve">, </w:t>
      </w:r>
      <w:r w:rsidRPr="007924CA">
        <w:rPr>
          <w:i/>
          <w:iCs/>
          <w:noProof/>
        </w:rPr>
        <w:t>3</w:t>
      </w:r>
      <w:r w:rsidRPr="007924CA">
        <w:rPr>
          <w:noProof/>
        </w:rPr>
        <w:t>, 10–21. https://doi.org/10.1016/j.enmm.2014.11.001</w:t>
      </w:r>
    </w:p>
    <w:p w14:paraId="121B68B8"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Adediji, A., Adewumi, J. A., &amp; Ologunorisa, T. E. (2011). Effects of irrigation on the physico-chemical quality of water in irrigated areas: The Upper Osin Catchment, Kwara State, Nigeria. </w:t>
      </w:r>
      <w:r w:rsidRPr="007924CA">
        <w:rPr>
          <w:i/>
          <w:iCs/>
          <w:noProof/>
        </w:rPr>
        <w:t>Progress in Physical Geography</w:t>
      </w:r>
      <w:r w:rsidRPr="007924CA">
        <w:rPr>
          <w:noProof/>
        </w:rPr>
        <w:t xml:space="preserve">, </w:t>
      </w:r>
      <w:r w:rsidRPr="007924CA">
        <w:rPr>
          <w:i/>
          <w:iCs/>
          <w:noProof/>
        </w:rPr>
        <w:t>35</w:t>
      </w:r>
      <w:r w:rsidRPr="007924CA">
        <w:rPr>
          <w:noProof/>
        </w:rPr>
        <w:t>(6), 707–719. https://doi.org/10.1177/0309133311407655</w:t>
      </w:r>
    </w:p>
    <w:p w14:paraId="408D1450"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Adekunle, A. S., Oyekunle, J. A. O., Ojo, O. S., Maxakato, N. W., Olutona, G. O., &amp; Obisesan, O. R. (2017). Determination of polycyclic aromatic hydrocarbon levels of groundwater in Ife north local government area of Osun state, Nigeria. </w:t>
      </w:r>
      <w:r w:rsidRPr="007924CA">
        <w:rPr>
          <w:i/>
          <w:iCs/>
          <w:noProof/>
        </w:rPr>
        <w:t>Toxicology Reports</w:t>
      </w:r>
      <w:r w:rsidRPr="007924CA">
        <w:rPr>
          <w:noProof/>
        </w:rPr>
        <w:t xml:space="preserve">, </w:t>
      </w:r>
      <w:r w:rsidRPr="007924CA">
        <w:rPr>
          <w:i/>
          <w:iCs/>
          <w:noProof/>
        </w:rPr>
        <w:t>4</w:t>
      </w:r>
      <w:r w:rsidRPr="007924CA">
        <w:rPr>
          <w:noProof/>
        </w:rPr>
        <w:t>, 39–48. https://doi.org/10.1016/j.toxrep.2016.10.002</w:t>
      </w:r>
    </w:p>
    <w:p w14:paraId="7F51271C"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Adekunle, I. M., Adetunji, M. T., Gbadebo, A. M., &amp; Banjoko, O. B. (2007). Assessment of groundwater quality in a typical rural settlement in southwest Nigeria. </w:t>
      </w:r>
      <w:r w:rsidRPr="007924CA">
        <w:rPr>
          <w:i/>
          <w:iCs/>
          <w:noProof/>
        </w:rPr>
        <w:t>International Journal of Environmental Research and Public Health</w:t>
      </w:r>
      <w:r w:rsidRPr="007924CA">
        <w:rPr>
          <w:noProof/>
        </w:rPr>
        <w:t xml:space="preserve">, </w:t>
      </w:r>
      <w:r w:rsidRPr="007924CA">
        <w:rPr>
          <w:i/>
          <w:iCs/>
          <w:noProof/>
        </w:rPr>
        <w:t>4</w:t>
      </w:r>
      <w:r w:rsidRPr="007924CA">
        <w:rPr>
          <w:noProof/>
        </w:rPr>
        <w:t>(4), 307–318. https://doi.org/10.3390/ijerph200704040007</w:t>
      </w:r>
    </w:p>
    <w:p w14:paraId="67566C82"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Adesakin, T. A., Oyewale, A. T., Bayero, U., Mohammed, A. N., Aduwo, I. A., Ahmed, P. Z., Abubakar, N. D., &amp; Barje, I. B. (2020). Assessment of bacteriological quality and physico-chemical parameters of domestic water sources in Samaru community, Zaria, Northwest Nigeria. </w:t>
      </w:r>
      <w:r w:rsidRPr="007924CA">
        <w:rPr>
          <w:i/>
          <w:iCs/>
          <w:noProof/>
        </w:rPr>
        <w:t>Heliyon</w:t>
      </w:r>
      <w:r w:rsidRPr="007924CA">
        <w:rPr>
          <w:noProof/>
        </w:rPr>
        <w:t xml:space="preserve">, </w:t>
      </w:r>
      <w:r w:rsidRPr="007924CA">
        <w:rPr>
          <w:i/>
          <w:iCs/>
          <w:noProof/>
        </w:rPr>
        <w:t>6</w:t>
      </w:r>
      <w:r w:rsidRPr="007924CA">
        <w:rPr>
          <w:noProof/>
        </w:rPr>
        <w:t>(8), e04773. https://doi.org/10.1016/j.heliyon.2020.e04773</w:t>
      </w:r>
    </w:p>
    <w:p w14:paraId="798DA37F"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Adesalu, T., Bagbe, M., &amp; Keyede, D. (2010). Hydrochemistry and phytoplankton composition of two tidal creeks in south-western Nigeria. </w:t>
      </w:r>
      <w:r w:rsidRPr="007924CA">
        <w:rPr>
          <w:i/>
          <w:iCs/>
          <w:noProof/>
        </w:rPr>
        <w:t>Revista de Biologia Tropical</w:t>
      </w:r>
      <w:r w:rsidRPr="007924CA">
        <w:rPr>
          <w:noProof/>
        </w:rPr>
        <w:t xml:space="preserve">, </w:t>
      </w:r>
      <w:r w:rsidRPr="007924CA">
        <w:rPr>
          <w:i/>
          <w:iCs/>
          <w:noProof/>
        </w:rPr>
        <w:t>58</w:t>
      </w:r>
      <w:r w:rsidRPr="007924CA">
        <w:rPr>
          <w:noProof/>
        </w:rPr>
        <w:t>(3), 827–840. https://doi.org/10.15517/rbt.v58i2.5249</w:t>
      </w:r>
    </w:p>
    <w:p w14:paraId="49C62B08"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Adesalu, T., &amp; Nwankwo, D. I. (2008). Effect of Water Quality Indicies on Phytoplankton of a Sluggish Tidal Creeks in Lagos, Nigeria. </w:t>
      </w:r>
      <w:r w:rsidRPr="007924CA">
        <w:rPr>
          <w:i/>
          <w:iCs/>
          <w:noProof/>
        </w:rPr>
        <w:t>Pakistan Journal of Biological Sciences</w:t>
      </w:r>
      <w:r w:rsidRPr="007924CA">
        <w:rPr>
          <w:noProof/>
        </w:rPr>
        <w:t xml:space="preserve">, </w:t>
      </w:r>
      <w:r w:rsidRPr="007924CA">
        <w:rPr>
          <w:i/>
          <w:iCs/>
          <w:noProof/>
        </w:rPr>
        <w:t>11</w:t>
      </w:r>
      <w:r w:rsidRPr="007924CA">
        <w:rPr>
          <w:noProof/>
        </w:rPr>
        <w:t>(6), 836–844. https://scialert.net/fulltext/?doi=pjbs.2008.836.844&amp;org=11</w:t>
      </w:r>
    </w:p>
    <w:p w14:paraId="526DC153"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Adesiyan, I. M., Bisi-Johnson, M., Aladesanmi, O. T., Okoh, A. I., &amp; Ogunfowokan, A. O. </w:t>
      </w:r>
      <w:r w:rsidRPr="007924CA">
        <w:rPr>
          <w:noProof/>
        </w:rPr>
        <w:lastRenderedPageBreak/>
        <w:t xml:space="preserve">(2018). Concentrations and human health risk of heavy metals in rivers in Southwest Nigeria. </w:t>
      </w:r>
      <w:r w:rsidRPr="007924CA">
        <w:rPr>
          <w:i/>
          <w:iCs/>
          <w:noProof/>
        </w:rPr>
        <w:t>Journal of Health and Pollution</w:t>
      </w:r>
      <w:r w:rsidRPr="007924CA">
        <w:rPr>
          <w:noProof/>
        </w:rPr>
        <w:t xml:space="preserve">, </w:t>
      </w:r>
      <w:r w:rsidRPr="007924CA">
        <w:rPr>
          <w:i/>
          <w:iCs/>
          <w:noProof/>
        </w:rPr>
        <w:t>8</w:t>
      </w:r>
      <w:r w:rsidRPr="007924CA">
        <w:rPr>
          <w:noProof/>
        </w:rPr>
        <w:t>(19). https://doi.org/10.5696/2156-9614-8.19.180907</w:t>
      </w:r>
    </w:p>
    <w:p w14:paraId="579E6AD0"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Adiat, K. A. N., Adegoroye, A. A., Adebiyi, A. D., Akeredolu, B. E., &amp; Akinlalu, A. A. (2019). Comparative assessment of aquifer susceptibilities to contaminant from dumpsites in different geological locations. </w:t>
      </w:r>
      <w:r w:rsidRPr="007924CA">
        <w:rPr>
          <w:i/>
          <w:iCs/>
          <w:noProof/>
        </w:rPr>
        <w:t>Heliyon</w:t>
      </w:r>
      <w:r w:rsidRPr="007924CA">
        <w:rPr>
          <w:noProof/>
        </w:rPr>
        <w:t xml:space="preserve">, </w:t>
      </w:r>
      <w:r w:rsidRPr="007924CA">
        <w:rPr>
          <w:i/>
          <w:iCs/>
          <w:noProof/>
        </w:rPr>
        <w:t>5</w:t>
      </w:r>
      <w:r w:rsidRPr="007924CA">
        <w:rPr>
          <w:noProof/>
        </w:rPr>
        <w:t>(5), e01499. https://doi.org/10.1016/j.heliyon.2019.e01499</w:t>
      </w:r>
    </w:p>
    <w:p w14:paraId="73748959"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Adiat, K. A. N., Akeredolu, B. E., Akinlalu, A. A., &amp; Olayanju, G. M. (2020). Application of logistic regression analysis in prediction of groundwater vulnerability in gold mining environment: a case of Ilesa gold mining area, southwestern, Nigeria. </w:t>
      </w:r>
      <w:r w:rsidRPr="007924CA">
        <w:rPr>
          <w:i/>
          <w:iCs/>
          <w:noProof/>
        </w:rPr>
        <w:t>Environmental Monitoring and Assessment</w:t>
      </w:r>
      <w:r w:rsidRPr="007924CA">
        <w:rPr>
          <w:noProof/>
        </w:rPr>
        <w:t xml:space="preserve">, </w:t>
      </w:r>
      <w:r w:rsidRPr="007924CA">
        <w:rPr>
          <w:i/>
          <w:iCs/>
          <w:noProof/>
        </w:rPr>
        <w:t>192</w:t>
      </w:r>
      <w:r w:rsidRPr="007924CA">
        <w:rPr>
          <w:noProof/>
        </w:rPr>
        <w:t>(9). https://doi.org/10.1007/s10661-020-08532-7</w:t>
      </w:r>
    </w:p>
    <w:p w14:paraId="58C608BA"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Afonne, O. J., Chukwuka, J. U., &amp; Ifediba, E. C. (2020). Evaluation of drinking water quality using heavy metal pollution indexing models in an agrarian, non-industrialised area of South-East Nigeria. </w:t>
      </w:r>
      <w:r w:rsidRPr="007924CA">
        <w:rPr>
          <w:i/>
          <w:iCs/>
          <w:noProof/>
        </w:rPr>
        <w:t>Journal of Environmental Science and Health - Part A Toxic/Hazardous Substances and Environmental Engineering</w:t>
      </w:r>
      <w:r w:rsidRPr="007924CA">
        <w:rPr>
          <w:noProof/>
        </w:rPr>
        <w:t xml:space="preserve">, </w:t>
      </w:r>
      <w:r w:rsidRPr="007924CA">
        <w:rPr>
          <w:i/>
          <w:iCs/>
          <w:noProof/>
        </w:rPr>
        <w:t>0</w:t>
      </w:r>
      <w:r w:rsidRPr="007924CA">
        <w:rPr>
          <w:noProof/>
        </w:rPr>
        <w:t>(0), 1–9. https://doi.org/10.1080/10934529.2020.1796402</w:t>
      </w:r>
    </w:p>
    <w:p w14:paraId="4049A8E7"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Aganbi, E., Iwegbue, C. M. A., &amp; Martincigh, B. S. (2019). Concentrations and risks of polychlorinated biphenyls (PCBs) in transformer oils and the environment of a power plant in the Niger Delta, Nigeria. </w:t>
      </w:r>
      <w:r w:rsidRPr="007924CA">
        <w:rPr>
          <w:i/>
          <w:iCs/>
          <w:noProof/>
        </w:rPr>
        <w:t>Toxicology Reports</w:t>
      </w:r>
      <w:r w:rsidRPr="007924CA">
        <w:rPr>
          <w:noProof/>
        </w:rPr>
        <w:t xml:space="preserve">, </w:t>
      </w:r>
      <w:r w:rsidRPr="007924CA">
        <w:rPr>
          <w:i/>
          <w:iCs/>
          <w:noProof/>
        </w:rPr>
        <w:t>6</w:t>
      </w:r>
      <w:r w:rsidRPr="007924CA">
        <w:rPr>
          <w:noProof/>
        </w:rPr>
        <w:t>(August), 933–939. https://doi.org/10.1016/j.toxrep.2019.08.008</w:t>
      </w:r>
    </w:p>
    <w:p w14:paraId="64E17DE2"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Akintola, O. A., Sangodoyin, A. Y., &amp; Agunbiade, F. O. (2016). Fuzzy Logic Modelling of the Effects of Pollution on Domestic Roof-Harvested Rainwater Quality in Residential and Industrial Environments. </w:t>
      </w:r>
      <w:r w:rsidRPr="007924CA">
        <w:rPr>
          <w:i/>
          <w:iCs/>
          <w:noProof/>
        </w:rPr>
        <w:t>Archives of Environmental Contamination and Toxicology</w:t>
      </w:r>
      <w:r w:rsidRPr="007924CA">
        <w:rPr>
          <w:noProof/>
        </w:rPr>
        <w:t xml:space="preserve">, </w:t>
      </w:r>
      <w:r w:rsidRPr="007924CA">
        <w:rPr>
          <w:i/>
          <w:iCs/>
          <w:noProof/>
        </w:rPr>
        <w:t>71</w:t>
      </w:r>
      <w:r w:rsidRPr="007924CA">
        <w:rPr>
          <w:noProof/>
        </w:rPr>
        <w:t>(1), 113–121. https://doi.org/10.1007/s00244-016-0278-4</w:t>
      </w:r>
    </w:p>
    <w:p w14:paraId="39A72A62"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Akinyemi, K. O., Iwalokun, B. A., Foli, F., Oshodi, K., &amp; Coker, A. O. (2010). Prevalence of multiple drug resistance and screening of enterotoxin ( stn ) gene in Salmonella enterica serovars from water sources in Lagos , Nigeria. </w:t>
      </w:r>
      <w:r w:rsidRPr="007924CA">
        <w:rPr>
          <w:i/>
          <w:iCs/>
          <w:noProof/>
        </w:rPr>
        <w:t>Public Health</w:t>
      </w:r>
      <w:r w:rsidRPr="007924CA">
        <w:rPr>
          <w:noProof/>
        </w:rPr>
        <w:t xml:space="preserve">, </w:t>
      </w:r>
      <w:r w:rsidRPr="007924CA">
        <w:rPr>
          <w:i/>
          <w:iCs/>
          <w:noProof/>
        </w:rPr>
        <w:t>125</w:t>
      </w:r>
      <w:r w:rsidRPr="007924CA">
        <w:rPr>
          <w:noProof/>
        </w:rPr>
        <w:t>(2), 65–71. https://doi.org/10.1016/j.puhe.2010.11.010</w:t>
      </w:r>
    </w:p>
    <w:p w14:paraId="5D11BEED"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Akoteyon, I. S. (2014). Seasonal Variations of Shallow Well Water Quality in Amuwo-Odofin and Ojo LGA’s of Lagos, Nigeria. </w:t>
      </w:r>
      <w:r w:rsidRPr="007924CA">
        <w:rPr>
          <w:i/>
          <w:iCs/>
          <w:noProof/>
        </w:rPr>
        <w:t>Environmental Research, Engineering and Management</w:t>
      </w:r>
      <w:r w:rsidRPr="007924CA">
        <w:rPr>
          <w:noProof/>
        </w:rPr>
        <w:t xml:space="preserve">, </w:t>
      </w:r>
      <w:r w:rsidRPr="007924CA">
        <w:rPr>
          <w:i/>
          <w:iCs/>
          <w:noProof/>
        </w:rPr>
        <w:t>68</w:t>
      </w:r>
      <w:r w:rsidRPr="007924CA">
        <w:rPr>
          <w:noProof/>
        </w:rPr>
        <w:t>(2), 5–14. https://doi.org/10.5755/j01.erem.68.2.5642</w:t>
      </w:r>
    </w:p>
    <w:p w14:paraId="0CD67553"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Alum, O. L., &amp; Okoye, C. O. B. (2020). Pollution status of major rivers in an agricultural belt in Eastern Nigeria. </w:t>
      </w:r>
      <w:r w:rsidRPr="007924CA">
        <w:rPr>
          <w:i/>
          <w:iCs/>
          <w:noProof/>
        </w:rPr>
        <w:t>Environmental Monitoring and Assessment</w:t>
      </w:r>
      <w:r w:rsidRPr="007924CA">
        <w:rPr>
          <w:noProof/>
        </w:rPr>
        <w:t xml:space="preserve">, </w:t>
      </w:r>
      <w:r w:rsidRPr="007924CA">
        <w:rPr>
          <w:i/>
          <w:iCs/>
          <w:noProof/>
        </w:rPr>
        <w:t>192</w:t>
      </w:r>
      <w:r w:rsidRPr="007924CA">
        <w:rPr>
          <w:noProof/>
        </w:rPr>
        <w:t>(6). https://doi.org/10.1007/s10661-020-08366-3</w:t>
      </w:r>
    </w:p>
    <w:p w14:paraId="1A5FA1DC"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Anyanwu, E. D., Ikomi, R. B., &amp; Arimoro, F. O. (2013). Water quality and zooplankton of the Ogba River, Benin City, Nigeria. </w:t>
      </w:r>
      <w:r w:rsidRPr="007924CA">
        <w:rPr>
          <w:i/>
          <w:iCs/>
          <w:noProof/>
        </w:rPr>
        <w:t>African Journal of Aquatic Science</w:t>
      </w:r>
      <w:r w:rsidRPr="007924CA">
        <w:rPr>
          <w:noProof/>
        </w:rPr>
        <w:t xml:space="preserve">, </w:t>
      </w:r>
      <w:r w:rsidRPr="007924CA">
        <w:rPr>
          <w:i/>
          <w:iCs/>
          <w:noProof/>
        </w:rPr>
        <w:t>38</w:t>
      </w:r>
      <w:r w:rsidRPr="007924CA">
        <w:rPr>
          <w:noProof/>
        </w:rPr>
        <w:t>(2), 193–199. https://doi.org/10.2989/16085914.2013.784697</w:t>
      </w:r>
    </w:p>
    <w:p w14:paraId="61D12AF2"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Aremu, D. A., Olawuyi, J. F., Meshitsuka, S., Sridhar, M. K., &amp; Oluwande, P. A. (2002). Heavy metal analysis of groundwater from Warri, Nigeria. </w:t>
      </w:r>
      <w:r w:rsidRPr="007924CA">
        <w:rPr>
          <w:i/>
          <w:iCs/>
          <w:noProof/>
        </w:rPr>
        <w:t>International Journal of Environmental Health Research</w:t>
      </w:r>
      <w:r w:rsidRPr="007924CA">
        <w:rPr>
          <w:noProof/>
        </w:rPr>
        <w:t xml:space="preserve">, </w:t>
      </w:r>
      <w:r w:rsidRPr="007924CA">
        <w:rPr>
          <w:i/>
          <w:iCs/>
          <w:noProof/>
        </w:rPr>
        <w:t>12</w:t>
      </w:r>
      <w:r w:rsidRPr="007924CA">
        <w:rPr>
          <w:noProof/>
        </w:rPr>
        <w:t>(3), 261–267. https://doi.org/10.1080/0960312021000001014</w:t>
      </w:r>
    </w:p>
    <w:p w14:paraId="30695E55"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Arimoro, F. O., Ikomi, R. B., &amp; Iwegbue, C. M. A. (2007a). Ecology and Abundance of Oligochaetes as Indicators of Organic Pollution in an Urban Stream in Southern Nigeria. </w:t>
      </w:r>
      <w:r w:rsidRPr="007924CA">
        <w:rPr>
          <w:i/>
          <w:iCs/>
          <w:noProof/>
        </w:rPr>
        <w:t>Pakistan Journal of Biological Sciences</w:t>
      </w:r>
      <w:r w:rsidRPr="007924CA">
        <w:rPr>
          <w:noProof/>
        </w:rPr>
        <w:t xml:space="preserve">, </w:t>
      </w:r>
      <w:r w:rsidRPr="007924CA">
        <w:rPr>
          <w:i/>
          <w:iCs/>
          <w:noProof/>
        </w:rPr>
        <w:t>10</w:t>
      </w:r>
      <w:r w:rsidRPr="007924CA">
        <w:rPr>
          <w:noProof/>
        </w:rPr>
        <w:t xml:space="preserve">(3), 446–453. </w:t>
      </w:r>
      <w:r w:rsidRPr="007924CA">
        <w:rPr>
          <w:noProof/>
        </w:rPr>
        <w:lastRenderedPageBreak/>
        <w:t>https://scialert.net/fulltext/?doi=pjbs.2007.446.453&amp;org=11</w:t>
      </w:r>
    </w:p>
    <w:p w14:paraId="5554A33E"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Arimoro, F. O., Ikomi, R. B., &amp; Iwegbue, C. M. A. (2007b). Water quality changes in relation to Diptera community patterns and diversity measured at an organic effluent impacted stream in the Niger Delta, Nigeria. </w:t>
      </w:r>
      <w:r w:rsidRPr="007924CA">
        <w:rPr>
          <w:i/>
          <w:iCs/>
          <w:noProof/>
        </w:rPr>
        <w:t>Ecological Indicators</w:t>
      </w:r>
      <w:r w:rsidRPr="007924CA">
        <w:rPr>
          <w:noProof/>
        </w:rPr>
        <w:t xml:space="preserve">, </w:t>
      </w:r>
      <w:r w:rsidRPr="007924CA">
        <w:rPr>
          <w:i/>
          <w:iCs/>
          <w:noProof/>
        </w:rPr>
        <w:t>7</w:t>
      </w:r>
      <w:r w:rsidRPr="007924CA">
        <w:rPr>
          <w:noProof/>
        </w:rPr>
        <w:t>(3), 541–552. https://doi.org/10.1016/j.ecolind.2006.06.002</w:t>
      </w:r>
    </w:p>
    <w:p w14:paraId="2B075C7D"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Aromolaran, O., Fagade, O. E., Aromolaran, O. K., Faleye, E. T., &amp; Faerber, H. (2019). Assessment of groundwater pollution near Aba-Eku municipal solid waste dumpsite. </w:t>
      </w:r>
      <w:r w:rsidRPr="007924CA">
        <w:rPr>
          <w:i/>
          <w:iCs/>
          <w:noProof/>
        </w:rPr>
        <w:t>Environmental Monitoring and Assessment</w:t>
      </w:r>
      <w:r w:rsidRPr="007924CA">
        <w:rPr>
          <w:noProof/>
        </w:rPr>
        <w:t xml:space="preserve">, </w:t>
      </w:r>
      <w:r w:rsidRPr="007924CA">
        <w:rPr>
          <w:i/>
          <w:iCs/>
          <w:noProof/>
        </w:rPr>
        <w:t>191</w:t>
      </w:r>
      <w:r w:rsidRPr="007924CA">
        <w:rPr>
          <w:noProof/>
        </w:rPr>
        <w:t>(12), 1–25. https://doi.org/10.1007/s10661-019-7886-1</w:t>
      </w:r>
    </w:p>
    <w:p w14:paraId="5473EE84"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Ayandiran, T. A., Fawole, O. O., &amp; Dahunsi, S. O. (2018). Water quality assessment of bitumen polluted Oluwa River, South-Western Nigeria. </w:t>
      </w:r>
      <w:r w:rsidRPr="007924CA">
        <w:rPr>
          <w:i/>
          <w:iCs/>
          <w:noProof/>
        </w:rPr>
        <w:t>Water Resources and Industry</w:t>
      </w:r>
      <w:r w:rsidRPr="007924CA">
        <w:rPr>
          <w:noProof/>
        </w:rPr>
        <w:t xml:space="preserve">, </w:t>
      </w:r>
      <w:r w:rsidRPr="007924CA">
        <w:rPr>
          <w:i/>
          <w:iCs/>
          <w:noProof/>
        </w:rPr>
        <w:t>19</w:t>
      </w:r>
      <w:r w:rsidRPr="007924CA">
        <w:rPr>
          <w:noProof/>
        </w:rPr>
        <w:t>(December 2017), 13–24. https://doi.org/10.1016/j.wri.2017.12.002</w:t>
      </w:r>
    </w:p>
    <w:p w14:paraId="7E922640"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Ayedun, H., Gbadebo, A. M., Idowu, O. A., &amp; Arowolo, T. A. (2015). Toxic elements in groundwater of Lagos and Ogun States, Southwest, Nigeria and their human health risk assessment. </w:t>
      </w:r>
      <w:r w:rsidRPr="007924CA">
        <w:rPr>
          <w:i/>
          <w:iCs/>
          <w:noProof/>
        </w:rPr>
        <w:t>Environmental Monitoring and Assessment</w:t>
      </w:r>
      <w:r w:rsidRPr="007924CA">
        <w:rPr>
          <w:noProof/>
        </w:rPr>
        <w:t xml:space="preserve">, </w:t>
      </w:r>
      <w:r w:rsidRPr="007924CA">
        <w:rPr>
          <w:i/>
          <w:iCs/>
          <w:noProof/>
        </w:rPr>
        <w:t>187</w:t>
      </w:r>
      <w:r w:rsidRPr="007924CA">
        <w:rPr>
          <w:noProof/>
        </w:rPr>
        <w:t>(6). https://doi.org/10.1007/s10661-015-4319-7</w:t>
      </w:r>
    </w:p>
    <w:p w14:paraId="47D25F75"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Bamigboye, C. O., Amao, J. A., Ayodele, T. A., Adebayo, A. S., Ogunleke, J. D., Abass, T. B., Oyedare, T. A., Adetutu, T. J., Adeeyo, A. O., &amp; Oyedemi, A. A. (2020). An appraisal of the drinking water quality of groundwater sources in Ogbomoso, Oyo state, Nigeria. </w:t>
      </w:r>
      <w:r w:rsidRPr="007924CA">
        <w:rPr>
          <w:i/>
          <w:iCs/>
          <w:noProof/>
        </w:rPr>
        <w:t>Groundwater for Sustainable Development</w:t>
      </w:r>
      <w:r w:rsidRPr="007924CA">
        <w:rPr>
          <w:noProof/>
        </w:rPr>
        <w:t xml:space="preserve">, </w:t>
      </w:r>
      <w:r w:rsidRPr="007924CA">
        <w:rPr>
          <w:i/>
          <w:iCs/>
          <w:noProof/>
        </w:rPr>
        <w:t>11</w:t>
      </w:r>
      <w:r w:rsidRPr="007924CA">
        <w:rPr>
          <w:noProof/>
        </w:rPr>
        <w:t>, 100453. https://doi.org/10.1016/j.gsd.2020.100453</w:t>
      </w:r>
    </w:p>
    <w:p w14:paraId="6CA4EF3B"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Bello, S., Nasiru, R., Garba, N. N., &amp; Adeyemo, D. J. (2020). Annual effective dose associated with radon, gross alpha and gross beta radioactivity in drinking water from gold mining areas of Shanono and Bagwai, Kano state, Nigeria. </w:t>
      </w:r>
      <w:r w:rsidRPr="007924CA">
        <w:rPr>
          <w:i/>
          <w:iCs/>
          <w:noProof/>
        </w:rPr>
        <w:t>Microchemical Journal</w:t>
      </w:r>
      <w:r w:rsidRPr="007924CA">
        <w:rPr>
          <w:noProof/>
        </w:rPr>
        <w:t xml:space="preserve">, </w:t>
      </w:r>
      <w:r w:rsidRPr="007924CA">
        <w:rPr>
          <w:i/>
          <w:iCs/>
          <w:noProof/>
        </w:rPr>
        <w:t>154</w:t>
      </w:r>
      <w:r w:rsidRPr="007924CA">
        <w:rPr>
          <w:noProof/>
        </w:rPr>
        <w:t>(October 2019), 104551. https://doi.org/10.1016/j.microc.2019.104551</w:t>
      </w:r>
    </w:p>
    <w:p w14:paraId="0E7AA193"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Beshiru, A., Okareh, O. T., Chigor, V. N., &amp; Igbinosa, E. O. (2018). Assessment of water quality of rivers that serve as water sources for drinking and domestic functions in rural and pre-urban communities in Edo North, Nigeria. </w:t>
      </w:r>
      <w:r w:rsidRPr="007924CA">
        <w:rPr>
          <w:i/>
          <w:iCs/>
          <w:noProof/>
        </w:rPr>
        <w:t>Environmental Monitoring and Assessment</w:t>
      </w:r>
      <w:r w:rsidRPr="007924CA">
        <w:rPr>
          <w:noProof/>
        </w:rPr>
        <w:t xml:space="preserve">, </w:t>
      </w:r>
      <w:r w:rsidRPr="007924CA">
        <w:rPr>
          <w:i/>
          <w:iCs/>
          <w:noProof/>
        </w:rPr>
        <w:t>190</w:t>
      </w:r>
      <w:r w:rsidRPr="007924CA">
        <w:rPr>
          <w:noProof/>
        </w:rPr>
        <w:t>(7). https://doi.org/10.1007/s10661-018-6771-7</w:t>
      </w:r>
    </w:p>
    <w:p w14:paraId="119530B0"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Chai, N., Yi, X., Xiao, J., Liu, T., Liu, Y., Deng, L., &amp; Jin, Z. (2021). Spatiotemporal variations, sources, water quality and health risk assessment of trace elements in the Fen River. </w:t>
      </w:r>
      <w:r w:rsidRPr="007924CA">
        <w:rPr>
          <w:i/>
          <w:iCs/>
          <w:noProof/>
        </w:rPr>
        <w:t>Science of the Total Environment</w:t>
      </w:r>
      <w:r w:rsidRPr="007924CA">
        <w:rPr>
          <w:noProof/>
        </w:rPr>
        <w:t xml:space="preserve">, </w:t>
      </w:r>
      <w:r w:rsidRPr="007924CA">
        <w:rPr>
          <w:i/>
          <w:iCs/>
          <w:noProof/>
        </w:rPr>
        <w:t>757</w:t>
      </w:r>
      <w:r w:rsidRPr="007924CA">
        <w:rPr>
          <w:noProof/>
        </w:rPr>
        <w:t>, 143882. https://doi.org/10.1016/j.scitotenv.2020.143882</w:t>
      </w:r>
    </w:p>
    <w:p w14:paraId="237990D4"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Chapagain, S. K., Pandey, V. P., Shrestha, S., Nakamura, T., &amp; Kazama, F. (2010). Assessment of deep groundwater quality in kathmandu valley using multivariate statistical techniques. </w:t>
      </w:r>
      <w:r w:rsidRPr="007924CA">
        <w:rPr>
          <w:i/>
          <w:iCs/>
          <w:noProof/>
        </w:rPr>
        <w:t>Water, Air, and Soil Pollution</w:t>
      </w:r>
      <w:r w:rsidRPr="007924CA">
        <w:rPr>
          <w:noProof/>
        </w:rPr>
        <w:t xml:space="preserve">, </w:t>
      </w:r>
      <w:r w:rsidRPr="007924CA">
        <w:rPr>
          <w:i/>
          <w:iCs/>
          <w:noProof/>
        </w:rPr>
        <w:t>210</w:t>
      </w:r>
      <w:r w:rsidRPr="007924CA">
        <w:rPr>
          <w:noProof/>
        </w:rPr>
        <w:t>(1–4), 277–288. https://doi.org/10.1007/s11270-009-0249-8</w:t>
      </w:r>
    </w:p>
    <w:p w14:paraId="09B5D409"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Chia, M. A., &amp; Kwaghe, M. J. (2015). Microcystins contamination of surface water supply sources in Zaria-Nigeria. </w:t>
      </w:r>
      <w:r w:rsidRPr="007924CA">
        <w:rPr>
          <w:i/>
          <w:iCs/>
          <w:noProof/>
        </w:rPr>
        <w:t>Environmental Monitoring and Assessment</w:t>
      </w:r>
      <w:r w:rsidRPr="007924CA">
        <w:rPr>
          <w:noProof/>
        </w:rPr>
        <w:t xml:space="preserve">, </w:t>
      </w:r>
      <w:r w:rsidRPr="007924CA">
        <w:rPr>
          <w:i/>
          <w:iCs/>
          <w:noProof/>
        </w:rPr>
        <w:t>187</w:t>
      </w:r>
      <w:r w:rsidRPr="007924CA">
        <w:rPr>
          <w:noProof/>
        </w:rPr>
        <w:t>(10). https://doi.org/10.1007/s10661-015-4829-3</w:t>
      </w:r>
    </w:p>
    <w:p w14:paraId="1F940788"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Chigor, V. N., Umoh, V. J., Okuofu, C. A., Ameh, J. B., Igbinosa, E. O., &amp; Okoh, A. I. (2012). Water quality assessment: Surface water sources used for drinking and irrigation in Zaria, Nigeria are a public health hazard. </w:t>
      </w:r>
      <w:r w:rsidRPr="007924CA">
        <w:rPr>
          <w:i/>
          <w:iCs/>
          <w:noProof/>
        </w:rPr>
        <w:t>Environmental Monitoring and Assessment</w:t>
      </w:r>
      <w:r w:rsidRPr="007924CA">
        <w:rPr>
          <w:noProof/>
        </w:rPr>
        <w:t xml:space="preserve">, </w:t>
      </w:r>
      <w:r w:rsidRPr="007924CA">
        <w:rPr>
          <w:i/>
          <w:iCs/>
          <w:noProof/>
        </w:rPr>
        <w:t>184</w:t>
      </w:r>
      <w:r w:rsidRPr="007924CA">
        <w:rPr>
          <w:noProof/>
        </w:rPr>
        <w:t>(5), 3389–3400. https://doi.org/10.1007/s10661-011-2396-9</w:t>
      </w:r>
    </w:p>
    <w:p w14:paraId="0CF1B0F8"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lastRenderedPageBreak/>
        <w:t xml:space="preserve">Chukwuka, A., Ogbeide, O., &amp; Uhunamure, G. (2019). Gonad pathology and intersex severity in pelagic (Tilapia zilli) and benthic (Neochanna diversus and Clarias gariepinus) species from a pesticide-impacted agrarian catchment, south-south Nigeria. </w:t>
      </w:r>
      <w:r w:rsidRPr="007924CA">
        <w:rPr>
          <w:i/>
          <w:iCs/>
          <w:noProof/>
        </w:rPr>
        <w:t>Chemosphere</w:t>
      </w:r>
      <w:r w:rsidRPr="007924CA">
        <w:rPr>
          <w:noProof/>
        </w:rPr>
        <w:t xml:space="preserve">, </w:t>
      </w:r>
      <w:r w:rsidRPr="007924CA">
        <w:rPr>
          <w:i/>
          <w:iCs/>
          <w:noProof/>
        </w:rPr>
        <w:t>225</w:t>
      </w:r>
      <w:r w:rsidRPr="007924CA">
        <w:rPr>
          <w:noProof/>
        </w:rPr>
        <w:t>, 535–547. https://doi.org/10.1016/j.chemosphere.2019.03.073</w:t>
      </w:r>
    </w:p>
    <w:p w14:paraId="2F1ED54A"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Dahunsi, S. O., Owamah, H. I., Ayandiran, T. A., &amp; Oranusi, S. U. (2014). Drinking Water Quality and Public Health of Selected Towns in South Western Nigeria. </w:t>
      </w:r>
      <w:r w:rsidRPr="007924CA">
        <w:rPr>
          <w:i/>
          <w:iCs/>
          <w:noProof/>
        </w:rPr>
        <w:t>Water Quality, Exposure and Health</w:t>
      </w:r>
      <w:r w:rsidRPr="007924CA">
        <w:rPr>
          <w:noProof/>
        </w:rPr>
        <w:t xml:space="preserve">, </w:t>
      </w:r>
      <w:r w:rsidRPr="007924CA">
        <w:rPr>
          <w:i/>
          <w:iCs/>
          <w:noProof/>
        </w:rPr>
        <w:t>6</w:t>
      </w:r>
      <w:r w:rsidRPr="007924CA">
        <w:rPr>
          <w:noProof/>
        </w:rPr>
        <w:t>(3), 143–153. https://doi.org/10.1007/s12403-014-0118-6</w:t>
      </w:r>
    </w:p>
    <w:p w14:paraId="4CE93E64"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Daramola, J., M. Ekhwan, T., Adepehin, E. J., Mokhtar, J., Lam, K. C., &amp; Er, A. C. (2019). Seasonal quality variation and environmental risks associated with the consumption of surface water: implication from the Landzun Stream, Bida Nigeria. </w:t>
      </w:r>
      <w:r w:rsidRPr="007924CA">
        <w:rPr>
          <w:i/>
          <w:iCs/>
          <w:noProof/>
        </w:rPr>
        <w:t>Heliyon</w:t>
      </w:r>
      <w:r w:rsidRPr="007924CA">
        <w:rPr>
          <w:noProof/>
        </w:rPr>
        <w:t xml:space="preserve">, </w:t>
      </w:r>
      <w:r w:rsidRPr="007924CA">
        <w:rPr>
          <w:i/>
          <w:iCs/>
          <w:noProof/>
        </w:rPr>
        <w:t>5</w:t>
      </w:r>
      <w:r w:rsidRPr="007924CA">
        <w:rPr>
          <w:noProof/>
        </w:rPr>
        <w:t>(7), e02121. https://doi.org/10.1016/j.heliyon.2019.e02121</w:t>
      </w:r>
    </w:p>
    <w:p w14:paraId="2B0B593F"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Ebele, A. J., Oluseyi, T., Drage, D. S., Harrad, S., &amp; Abou-Elwafa Abdallah, M. (2020). Occurrence, seasonal variation and human exposure to pharmaceuticals and personal care products in surface water, groundwater and drinking water in Lagos State, Nigeria. </w:t>
      </w:r>
      <w:r w:rsidRPr="007924CA">
        <w:rPr>
          <w:i/>
          <w:iCs/>
          <w:noProof/>
        </w:rPr>
        <w:t>Emerging Contaminants</w:t>
      </w:r>
      <w:r w:rsidRPr="007924CA">
        <w:rPr>
          <w:noProof/>
        </w:rPr>
        <w:t xml:space="preserve">, </w:t>
      </w:r>
      <w:r w:rsidRPr="007924CA">
        <w:rPr>
          <w:i/>
          <w:iCs/>
          <w:noProof/>
        </w:rPr>
        <w:t>6</w:t>
      </w:r>
      <w:r w:rsidRPr="007924CA">
        <w:rPr>
          <w:noProof/>
        </w:rPr>
        <w:t>, 124–132. https://doi.org/10.1016/j.emcon.2020.02.004</w:t>
      </w:r>
    </w:p>
    <w:p w14:paraId="6D6B9456"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Edet, A., &amp; Worden, R. H. (2009). Monitoring of the physical parameters and evaluation of the chemical composition of river and groundwater in Calabar (Southeastern Nigeria). </w:t>
      </w:r>
      <w:r w:rsidRPr="007924CA">
        <w:rPr>
          <w:i/>
          <w:iCs/>
          <w:noProof/>
        </w:rPr>
        <w:t>Environmental Monitoring and Assessment</w:t>
      </w:r>
      <w:r w:rsidRPr="007924CA">
        <w:rPr>
          <w:noProof/>
        </w:rPr>
        <w:t xml:space="preserve">, </w:t>
      </w:r>
      <w:r w:rsidRPr="007924CA">
        <w:rPr>
          <w:i/>
          <w:iCs/>
          <w:noProof/>
        </w:rPr>
        <w:t>157</w:t>
      </w:r>
      <w:r w:rsidRPr="007924CA">
        <w:rPr>
          <w:noProof/>
        </w:rPr>
        <w:t>(1–4), 243–258. https://doi.org/10.1007/s10661-008-0532-y</w:t>
      </w:r>
    </w:p>
    <w:p w14:paraId="532687E6"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Egbueri, J. C. (2020). Groundwater quality assessment using pollution index of groundwater (PIG), ecological risk index (ERI) and hierarchical cluster analysis (HCA): A case study. </w:t>
      </w:r>
      <w:r w:rsidRPr="007924CA">
        <w:rPr>
          <w:i/>
          <w:iCs/>
          <w:noProof/>
        </w:rPr>
        <w:t>Groundwater for Sustainable Development</w:t>
      </w:r>
      <w:r w:rsidRPr="007924CA">
        <w:rPr>
          <w:noProof/>
        </w:rPr>
        <w:t xml:space="preserve">, </w:t>
      </w:r>
      <w:r w:rsidRPr="007924CA">
        <w:rPr>
          <w:i/>
          <w:iCs/>
          <w:noProof/>
        </w:rPr>
        <w:t>10</w:t>
      </w:r>
      <w:r w:rsidRPr="007924CA">
        <w:rPr>
          <w:noProof/>
        </w:rPr>
        <w:t>(July 2019), 100292. https://doi.org/10.1016/j.gsd.2019.100292</w:t>
      </w:r>
    </w:p>
    <w:p w14:paraId="083868B0"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Egbueri, J. C., Ezugwu, C. K., Ameh, P. D., Unigwe, C. O., &amp; Ayejoto, D. A. (2020). Appraising drinking water quality in Ikem rural area (Nigeria) based on chemometrics and multiple indexical methods. </w:t>
      </w:r>
      <w:r w:rsidRPr="007924CA">
        <w:rPr>
          <w:i/>
          <w:iCs/>
          <w:noProof/>
        </w:rPr>
        <w:t>Environmental Monitoring and Assessment</w:t>
      </w:r>
      <w:r w:rsidRPr="007924CA">
        <w:rPr>
          <w:noProof/>
        </w:rPr>
        <w:t xml:space="preserve">, </w:t>
      </w:r>
      <w:r w:rsidRPr="007924CA">
        <w:rPr>
          <w:i/>
          <w:iCs/>
          <w:noProof/>
        </w:rPr>
        <w:t>192</w:t>
      </w:r>
      <w:r w:rsidRPr="007924CA">
        <w:rPr>
          <w:noProof/>
        </w:rPr>
        <w:t>(5). https://doi.org/10.1007/s10661-020-08277-3</w:t>
      </w:r>
    </w:p>
    <w:p w14:paraId="7714CB27"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Ejechi, B. O., Olobaniyi, S. B., Ogban, F. E., &amp; Ugbe, F. C. (2007). Physical and sanitary quality of hand-dug well water from oil-producing area of Nigeria. </w:t>
      </w:r>
      <w:r w:rsidRPr="007924CA">
        <w:rPr>
          <w:i/>
          <w:iCs/>
          <w:noProof/>
        </w:rPr>
        <w:t>Environmental Monitoring and Assessment</w:t>
      </w:r>
      <w:r w:rsidRPr="007924CA">
        <w:rPr>
          <w:noProof/>
        </w:rPr>
        <w:t xml:space="preserve">, </w:t>
      </w:r>
      <w:r w:rsidRPr="007924CA">
        <w:rPr>
          <w:i/>
          <w:iCs/>
          <w:noProof/>
        </w:rPr>
        <w:t>128</w:t>
      </w:r>
      <w:r w:rsidRPr="007924CA">
        <w:rPr>
          <w:noProof/>
        </w:rPr>
        <w:t>(1–3), 495–501. https://doi.org/10.1007/s10661-006-9343-1</w:t>
      </w:r>
    </w:p>
    <w:p w14:paraId="73C27F3E"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Ejike, C. E. C. C., Eferibe, C. O., &amp; Okonkwo, F. O. (2017). Concentrations of some heavy metals in underground water samples from a Nigerian crude oil producing community. </w:t>
      </w:r>
      <w:r w:rsidRPr="007924CA">
        <w:rPr>
          <w:i/>
          <w:iCs/>
          <w:noProof/>
        </w:rPr>
        <w:t>Environmental Science and Pollution Research</w:t>
      </w:r>
      <w:r w:rsidRPr="007924CA">
        <w:rPr>
          <w:noProof/>
        </w:rPr>
        <w:t xml:space="preserve">, </w:t>
      </w:r>
      <w:r w:rsidRPr="007924CA">
        <w:rPr>
          <w:i/>
          <w:iCs/>
          <w:noProof/>
        </w:rPr>
        <w:t>24</w:t>
      </w:r>
      <w:r w:rsidRPr="007924CA">
        <w:rPr>
          <w:noProof/>
        </w:rPr>
        <w:t>(9), 8436–8442. https://doi.org/10.1007/s11356-017-8524-5</w:t>
      </w:r>
    </w:p>
    <w:p w14:paraId="079852E8"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Ekere, N. R., Agbazue, V. E., Ngang, B. U., &amp; Ihedioha, J. N. (2019). Hydrochemistry and Water Quality Index of groundwater resources in Enugu north district, Enugu, Nigeria. </w:t>
      </w:r>
      <w:r w:rsidRPr="007924CA">
        <w:rPr>
          <w:i/>
          <w:iCs/>
          <w:noProof/>
        </w:rPr>
        <w:t>Environmental Monitoring and Assessment</w:t>
      </w:r>
      <w:r w:rsidRPr="007924CA">
        <w:rPr>
          <w:noProof/>
        </w:rPr>
        <w:t xml:space="preserve">, </w:t>
      </w:r>
      <w:r w:rsidRPr="007924CA">
        <w:rPr>
          <w:i/>
          <w:iCs/>
          <w:noProof/>
        </w:rPr>
        <w:t>191</w:t>
      </w:r>
      <w:r w:rsidRPr="007924CA">
        <w:rPr>
          <w:noProof/>
        </w:rPr>
        <w:t>(3). https://doi.org/10.1007/s10661-019-7271-0</w:t>
      </w:r>
    </w:p>
    <w:p w14:paraId="79B1389D"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Emenike, C. P. G., Tenebe, I. T., &amp; Jarvis, P. (2018). Fluoride contamination in groundwater sources in Southwestern Nigeria: Assessment using multivariate statistical approach and human health risk. </w:t>
      </w:r>
      <w:r w:rsidRPr="007924CA">
        <w:rPr>
          <w:i/>
          <w:iCs/>
          <w:noProof/>
        </w:rPr>
        <w:t>Ecotoxicology and Environmental Safety</w:t>
      </w:r>
      <w:r w:rsidRPr="007924CA">
        <w:rPr>
          <w:noProof/>
        </w:rPr>
        <w:t xml:space="preserve">, </w:t>
      </w:r>
      <w:r w:rsidRPr="007924CA">
        <w:rPr>
          <w:i/>
          <w:iCs/>
          <w:noProof/>
        </w:rPr>
        <w:t>156</w:t>
      </w:r>
      <w:r w:rsidRPr="007924CA">
        <w:rPr>
          <w:noProof/>
        </w:rPr>
        <w:t>(January), 391–402. https://doi.org/10.1016/j.ecoenv.2018.03.022</w:t>
      </w:r>
    </w:p>
    <w:p w14:paraId="1ED5D0EE"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Emenike, P. G. C., Neris, J. B., Tenebe, I. T., Nnaji, C. C., &amp; Jarvis, P. (2020). Estimation of </w:t>
      </w:r>
      <w:r w:rsidRPr="007924CA">
        <w:rPr>
          <w:noProof/>
        </w:rPr>
        <w:lastRenderedPageBreak/>
        <w:t xml:space="preserve">some trace metal pollutants in River Atuwara southwestern Nigeria and spatio-temporal human health risks assessment. </w:t>
      </w:r>
      <w:r w:rsidRPr="007924CA">
        <w:rPr>
          <w:i/>
          <w:iCs/>
          <w:noProof/>
        </w:rPr>
        <w:t>Chemosphere</w:t>
      </w:r>
      <w:r w:rsidRPr="007924CA">
        <w:rPr>
          <w:noProof/>
        </w:rPr>
        <w:t xml:space="preserve">, </w:t>
      </w:r>
      <w:r w:rsidRPr="007924CA">
        <w:rPr>
          <w:i/>
          <w:iCs/>
          <w:noProof/>
        </w:rPr>
        <w:t>239</w:t>
      </w:r>
      <w:r w:rsidRPr="007924CA">
        <w:rPr>
          <w:noProof/>
        </w:rPr>
        <w:t>, 124770. https://doi.org/10.1016/j.chemosphere.2019.124770</w:t>
      </w:r>
    </w:p>
    <w:p w14:paraId="0BBCF189"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Emenike, P. G. C., Nnaji, C. C., &amp; Tenebe, I. T. (2018). Assessment of geospatial and hydrochemical interactions of groundwater quality, southwestern Nigeria. </w:t>
      </w:r>
      <w:r w:rsidRPr="007924CA">
        <w:rPr>
          <w:i/>
          <w:iCs/>
          <w:noProof/>
        </w:rPr>
        <w:t>Environmental Monitoring and Assessment</w:t>
      </w:r>
      <w:r w:rsidRPr="007924CA">
        <w:rPr>
          <w:noProof/>
        </w:rPr>
        <w:t xml:space="preserve">, </w:t>
      </w:r>
      <w:r w:rsidRPr="007924CA">
        <w:rPr>
          <w:i/>
          <w:iCs/>
          <w:noProof/>
        </w:rPr>
        <w:t>190</w:t>
      </w:r>
      <w:r w:rsidRPr="007924CA">
        <w:rPr>
          <w:noProof/>
        </w:rPr>
        <w:t>(7). https://doi.org/10.1007/s10661-018-6799-8</w:t>
      </w:r>
    </w:p>
    <w:p w14:paraId="6A8ADBA6"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Emenike, P. G. C., Tenebe, T. I., Omeje, M., &amp; Osinubi, D. S. (2017). Health risk assessment of heavy metal variability in sachet water sold in Ado-Odo Ota, South-Western Nigeria. </w:t>
      </w:r>
      <w:r w:rsidRPr="007924CA">
        <w:rPr>
          <w:i/>
          <w:iCs/>
          <w:noProof/>
        </w:rPr>
        <w:t>Environmental Monitoring and Assessment</w:t>
      </w:r>
      <w:r w:rsidRPr="007924CA">
        <w:rPr>
          <w:noProof/>
        </w:rPr>
        <w:t xml:space="preserve">, </w:t>
      </w:r>
      <w:r w:rsidRPr="007924CA">
        <w:rPr>
          <w:i/>
          <w:iCs/>
          <w:noProof/>
        </w:rPr>
        <w:t>189</w:t>
      </w:r>
      <w:r w:rsidRPr="007924CA">
        <w:rPr>
          <w:noProof/>
        </w:rPr>
        <w:t>(9). https://doi.org/10.1007/s10661-017-6180-3</w:t>
      </w:r>
    </w:p>
    <w:p w14:paraId="6C196910"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Eneji, I. S., Sha’Ato, R., &amp; Annune, P. A. (2012). An assessment of heavy metals loading in River Benue in the Makurdi Metropolitan Area in Central Nigeria. </w:t>
      </w:r>
      <w:r w:rsidRPr="007924CA">
        <w:rPr>
          <w:i/>
          <w:iCs/>
          <w:noProof/>
        </w:rPr>
        <w:t>Environmental Monitoring and Assessment</w:t>
      </w:r>
      <w:r w:rsidRPr="007924CA">
        <w:rPr>
          <w:noProof/>
        </w:rPr>
        <w:t xml:space="preserve">, </w:t>
      </w:r>
      <w:r w:rsidRPr="007924CA">
        <w:rPr>
          <w:i/>
          <w:iCs/>
          <w:noProof/>
        </w:rPr>
        <w:t>184</w:t>
      </w:r>
      <w:r w:rsidRPr="007924CA">
        <w:rPr>
          <w:noProof/>
        </w:rPr>
        <w:t>(1), 201–207. https://doi.org/10.1007/s10661-011-1959-0</w:t>
      </w:r>
    </w:p>
    <w:p w14:paraId="25E06B06"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Ewuzie, U., Nnorom, I. C., &amp; Eze, S. . O. (2020). Lithium in drinking water sources in rural and urban communities in Southeastern Nigeria. </w:t>
      </w:r>
      <w:r w:rsidRPr="007924CA">
        <w:rPr>
          <w:i/>
          <w:iCs/>
          <w:noProof/>
        </w:rPr>
        <w:t>Chemosphere</w:t>
      </w:r>
      <w:r w:rsidRPr="007924CA">
        <w:rPr>
          <w:noProof/>
        </w:rPr>
        <w:t xml:space="preserve">, </w:t>
      </w:r>
      <w:r w:rsidRPr="007924CA">
        <w:rPr>
          <w:i/>
          <w:iCs/>
          <w:noProof/>
        </w:rPr>
        <w:t>245</w:t>
      </w:r>
      <w:r w:rsidRPr="007924CA">
        <w:rPr>
          <w:noProof/>
        </w:rPr>
        <w:t>, 125593. https://doi.org/10.1016/j.chemosphere.2019.125593</w:t>
      </w:r>
    </w:p>
    <w:p w14:paraId="2D768159"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Eyankware, M. O., Aleke, C. G., Selemo, A. O. I., &amp; Nnabo, P. N. (2020). Hydrogeochemical studies and suitability assessment of groundwater quality for irrigation at Warri and environs., Niger delta basin, Nigeria. </w:t>
      </w:r>
      <w:r w:rsidRPr="007924CA">
        <w:rPr>
          <w:i/>
          <w:iCs/>
          <w:noProof/>
        </w:rPr>
        <w:t>Groundwater for Sustainable Development</w:t>
      </w:r>
      <w:r w:rsidRPr="007924CA">
        <w:rPr>
          <w:noProof/>
        </w:rPr>
        <w:t xml:space="preserve">, </w:t>
      </w:r>
      <w:r w:rsidRPr="007924CA">
        <w:rPr>
          <w:i/>
          <w:iCs/>
          <w:noProof/>
        </w:rPr>
        <w:t>10</w:t>
      </w:r>
      <w:r w:rsidRPr="007924CA">
        <w:rPr>
          <w:noProof/>
        </w:rPr>
        <w:t>(October 2019), 100293. https://doi.org/10.1016/j.gsd.2019.100293</w:t>
      </w:r>
    </w:p>
    <w:p w14:paraId="364D07B4"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Ezemonye, L. I., Adebayo, P. O., Enuneku, A. A., Tongo, I., &amp; Ogbomida, E. (2019). Potential health risk consequences of heavy metal concentrations in surface water, shrimp (Macrobrachium macrobrachion) and fish (Brycinus longipinnis) from Benin River, Nigeria. </w:t>
      </w:r>
      <w:r w:rsidRPr="007924CA">
        <w:rPr>
          <w:i/>
          <w:iCs/>
          <w:noProof/>
        </w:rPr>
        <w:t>Toxicology Reports</w:t>
      </w:r>
      <w:r w:rsidRPr="007924CA">
        <w:rPr>
          <w:noProof/>
        </w:rPr>
        <w:t xml:space="preserve">, </w:t>
      </w:r>
      <w:r w:rsidRPr="007924CA">
        <w:rPr>
          <w:i/>
          <w:iCs/>
          <w:noProof/>
        </w:rPr>
        <w:t>6</w:t>
      </w:r>
      <w:r w:rsidRPr="007924CA">
        <w:rPr>
          <w:noProof/>
        </w:rPr>
        <w:t>(January 2018), 1–9. https://doi.org/10.1016/j.toxrep.2018.11.010</w:t>
      </w:r>
    </w:p>
    <w:p w14:paraId="442D4C19"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Fakayode, I. B., &amp; Ogunjobi, A. A. (2018). Quality assessment and prevalence of antibiotic resistant bacteria in government approved mini-water schemes in Southwest, Nigeria. </w:t>
      </w:r>
      <w:r w:rsidRPr="007924CA">
        <w:rPr>
          <w:i/>
          <w:iCs/>
          <w:noProof/>
        </w:rPr>
        <w:t>International Biodeterioration and Biodegradation</w:t>
      </w:r>
      <w:r w:rsidRPr="007924CA">
        <w:rPr>
          <w:noProof/>
        </w:rPr>
        <w:t xml:space="preserve">, </w:t>
      </w:r>
      <w:r w:rsidRPr="007924CA">
        <w:rPr>
          <w:i/>
          <w:iCs/>
          <w:noProof/>
        </w:rPr>
        <w:t>133</w:t>
      </w:r>
      <w:r w:rsidRPr="007924CA">
        <w:rPr>
          <w:noProof/>
        </w:rPr>
        <w:t>(July), 151–158. https://doi.org/10.1016/j.ibiod.2018.07.004</w:t>
      </w:r>
    </w:p>
    <w:p w14:paraId="18CD2E68"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Gbadebo, A. M. (2020). Assessment of quality and health risk of peri-urban groundwater supply from selected areas of Abeokuta, Ogun State, Southwestern Nigeria. </w:t>
      </w:r>
      <w:r w:rsidRPr="007924CA">
        <w:rPr>
          <w:i/>
          <w:iCs/>
          <w:noProof/>
        </w:rPr>
        <w:t>Environmental Geochemistry and Health</w:t>
      </w:r>
      <w:r w:rsidRPr="007924CA">
        <w:rPr>
          <w:noProof/>
        </w:rPr>
        <w:t xml:space="preserve">, </w:t>
      </w:r>
      <w:r w:rsidRPr="007924CA">
        <w:rPr>
          <w:i/>
          <w:iCs/>
          <w:noProof/>
        </w:rPr>
        <w:t>5</w:t>
      </w:r>
      <w:r w:rsidRPr="007924CA">
        <w:rPr>
          <w:noProof/>
        </w:rPr>
        <w:t>. https://doi.org/10.1007/s10653-020-00746-5</w:t>
      </w:r>
    </w:p>
    <w:p w14:paraId="1279FEA9"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Howladar, M. F., Chakma, E., Jahan Koley, N., Islam, S., Numanbakth, M. A. Al, Ahmed, Z., Chowdhury, T. R., &amp; Akter, S. (2021). The water quality and pollution sources assessment of Surma river, Bangladesh using, hydrochemical, multivariate statistical and water quality index methods. </w:t>
      </w:r>
      <w:r w:rsidRPr="007924CA">
        <w:rPr>
          <w:i/>
          <w:iCs/>
          <w:noProof/>
        </w:rPr>
        <w:t>Groundwater for Sustainable Development</w:t>
      </w:r>
      <w:r w:rsidRPr="007924CA">
        <w:rPr>
          <w:noProof/>
        </w:rPr>
        <w:t xml:space="preserve">, </w:t>
      </w:r>
      <w:r w:rsidRPr="007924CA">
        <w:rPr>
          <w:i/>
          <w:iCs/>
          <w:noProof/>
        </w:rPr>
        <w:t>12</w:t>
      </w:r>
      <w:r w:rsidRPr="007924CA">
        <w:rPr>
          <w:noProof/>
        </w:rPr>
        <w:t>, 100523. https://doi.org/10.1016/j.gsd.2020.100523</w:t>
      </w:r>
    </w:p>
    <w:p w14:paraId="6D2B59AE"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Ibanga, L. B., Nkwoji, J. A., Usese, A. I., Onyema, I. C., &amp; Chukwu, L. O. (2019). Hydrochemistry and heavy metals concentrations in sediment of Woji creek and Bonny estuary, Niger Delta, Nigeria. </w:t>
      </w:r>
      <w:r w:rsidRPr="007924CA">
        <w:rPr>
          <w:i/>
          <w:iCs/>
          <w:noProof/>
        </w:rPr>
        <w:t>Regional Studies in Marine Science</w:t>
      </w:r>
      <w:r w:rsidRPr="007924CA">
        <w:rPr>
          <w:noProof/>
        </w:rPr>
        <w:t xml:space="preserve">, </w:t>
      </w:r>
      <w:r w:rsidRPr="007924CA">
        <w:rPr>
          <w:i/>
          <w:iCs/>
          <w:noProof/>
        </w:rPr>
        <w:t>25</w:t>
      </w:r>
      <w:r w:rsidRPr="007924CA">
        <w:rPr>
          <w:noProof/>
        </w:rPr>
        <w:t xml:space="preserve">. </w:t>
      </w:r>
      <w:r w:rsidRPr="007924CA">
        <w:rPr>
          <w:noProof/>
        </w:rPr>
        <w:lastRenderedPageBreak/>
        <w:t>https://doi.org/10.1016/j.rsma.2018.10.004</w:t>
      </w:r>
    </w:p>
    <w:p w14:paraId="331C6292"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Ibe, F. C., Opara, A. I., Ibe, B. O., &amp; Amaobi, C. E. (2019). Application of assessment models for pollution and health risk from effluent discharge into a tropical stream: case study of Inyishi River, Southeastern Nigeria. </w:t>
      </w:r>
      <w:r w:rsidRPr="007924CA">
        <w:rPr>
          <w:i/>
          <w:iCs/>
          <w:noProof/>
        </w:rPr>
        <w:t>Environmental Monitoring and Assessment</w:t>
      </w:r>
      <w:r w:rsidRPr="007924CA">
        <w:rPr>
          <w:noProof/>
        </w:rPr>
        <w:t xml:space="preserve">, </w:t>
      </w:r>
      <w:r w:rsidRPr="007924CA">
        <w:rPr>
          <w:i/>
          <w:iCs/>
          <w:noProof/>
        </w:rPr>
        <w:t>191</w:t>
      </w:r>
      <w:r w:rsidRPr="007924CA">
        <w:rPr>
          <w:noProof/>
        </w:rPr>
        <w:t>(12). https://doi.org/10.1007/s10661-019-7936-8</w:t>
      </w:r>
    </w:p>
    <w:p w14:paraId="62FE4657"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Ibrahim, K. O., Gomo, M., &amp; Oke, S. A. (2019). Groundwater quality assessment of shallow aquifer hand dug wells in rural localities of Ilorin northcentral Nigeria: Implications for domestic and irrigation uses. </w:t>
      </w:r>
      <w:r w:rsidRPr="007924CA">
        <w:rPr>
          <w:i/>
          <w:iCs/>
          <w:noProof/>
        </w:rPr>
        <w:t>Groundwater for Sustainable Development</w:t>
      </w:r>
      <w:r w:rsidRPr="007924CA">
        <w:rPr>
          <w:noProof/>
        </w:rPr>
        <w:t xml:space="preserve">, </w:t>
      </w:r>
      <w:r w:rsidRPr="007924CA">
        <w:rPr>
          <w:i/>
          <w:iCs/>
          <w:noProof/>
        </w:rPr>
        <w:t>9</w:t>
      </w:r>
      <w:r w:rsidRPr="007924CA">
        <w:rPr>
          <w:noProof/>
        </w:rPr>
        <w:t>(July 2018), 100226. https://doi.org/10.1016/j.gsd.2019.100226</w:t>
      </w:r>
    </w:p>
    <w:p w14:paraId="4FDD6680"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Ifelebuegu, A. O., Ukpebor, J. E., Ahukannah, A. U., Nnadi, E. O., &amp; Theophilus, S. C. (2017). Environmental effects of crude oil spill on the physicochemical and hydrobiological characteristics of the Nun River, Niger Delta. </w:t>
      </w:r>
      <w:r w:rsidRPr="007924CA">
        <w:rPr>
          <w:i/>
          <w:iCs/>
          <w:noProof/>
        </w:rPr>
        <w:t>Environmental Monitoring and Assessment</w:t>
      </w:r>
      <w:r w:rsidRPr="007924CA">
        <w:rPr>
          <w:noProof/>
        </w:rPr>
        <w:t xml:space="preserve">, </w:t>
      </w:r>
      <w:r w:rsidRPr="007924CA">
        <w:rPr>
          <w:i/>
          <w:iCs/>
          <w:noProof/>
        </w:rPr>
        <w:t>189</w:t>
      </w:r>
      <w:r w:rsidRPr="007924CA">
        <w:rPr>
          <w:noProof/>
        </w:rPr>
        <w:t>(4). https://doi.org/10.1007/s10661-017-5882-x</w:t>
      </w:r>
    </w:p>
    <w:p w14:paraId="7BB20FBE"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Igbenegbu, O. A., &amp; Lamikanra, A. (2014). The bacteriological quality of different brands of bottled water available to consumers in Ile-Ife ,. </w:t>
      </w:r>
      <w:r w:rsidRPr="007924CA">
        <w:rPr>
          <w:i/>
          <w:iCs/>
          <w:noProof/>
        </w:rPr>
        <w:t>BMC Research Notes</w:t>
      </w:r>
      <w:r w:rsidRPr="007924CA">
        <w:rPr>
          <w:noProof/>
        </w:rPr>
        <w:t xml:space="preserve">, </w:t>
      </w:r>
      <w:r w:rsidRPr="007924CA">
        <w:rPr>
          <w:i/>
          <w:iCs/>
          <w:noProof/>
        </w:rPr>
        <w:t>7</w:t>
      </w:r>
      <w:r w:rsidRPr="007924CA">
        <w:rPr>
          <w:noProof/>
        </w:rPr>
        <w:t>(1), 859. http://creativecommons.org/licenses/by/2.0</w:t>
      </w:r>
    </w:p>
    <w:p w14:paraId="7912E4A8"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Igbinosa, I. H., &amp; Aighewi, I. T. (2017). Quality assessment and public health status of harvested rainwater in a peri-urban community in Edo State of Nigeria. </w:t>
      </w:r>
      <w:r w:rsidRPr="007924CA">
        <w:rPr>
          <w:i/>
          <w:iCs/>
          <w:noProof/>
        </w:rPr>
        <w:t>Environmental Monitoring and Assessment</w:t>
      </w:r>
      <w:r w:rsidRPr="007924CA">
        <w:rPr>
          <w:noProof/>
        </w:rPr>
        <w:t xml:space="preserve">, </w:t>
      </w:r>
      <w:r w:rsidRPr="007924CA">
        <w:rPr>
          <w:i/>
          <w:iCs/>
          <w:noProof/>
        </w:rPr>
        <w:t>189</w:t>
      </w:r>
      <w:r w:rsidRPr="007924CA">
        <w:rPr>
          <w:noProof/>
        </w:rPr>
        <w:t>(8). https://doi.org/10.1007/s10661-017-6122-0</w:t>
      </w:r>
    </w:p>
    <w:p w14:paraId="64DAEBF4"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Igwe, O., Adepehin, E. J., &amp; Adepehin, J. O. (2015). Integrated geochemical and microbiological approach to water quality assessment: case study of the Enyigba metallogenic province, South-eastern Nigeria. </w:t>
      </w:r>
      <w:r w:rsidRPr="007924CA">
        <w:rPr>
          <w:i/>
          <w:iCs/>
          <w:noProof/>
        </w:rPr>
        <w:t>Environmental Earth Sciences</w:t>
      </w:r>
      <w:r w:rsidRPr="007924CA">
        <w:rPr>
          <w:noProof/>
        </w:rPr>
        <w:t xml:space="preserve">, </w:t>
      </w:r>
      <w:r w:rsidRPr="007924CA">
        <w:rPr>
          <w:i/>
          <w:iCs/>
          <w:noProof/>
        </w:rPr>
        <w:t>74</w:t>
      </w:r>
      <w:r w:rsidRPr="007924CA">
        <w:rPr>
          <w:noProof/>
        </w:rPr>
        <w:t>(4), 3251–3262. https://doi.org/10.1007/s12665-015-4363-1</w:t>
      </w:r>
    </w:p>
    <w:p w14:paraId="3D9AD146"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Igwilo, I. O., Afonne, O. J., Maduabuchi, U. J. M., &amp; Orisakwe, O. E. (2006). Toxicological study of the Anam River in Otuocha, Anambra State, Nigeria. </w:t>
      </w:r>
      <w:r w:rsidRPr="007924CA">
        <w:rPr>
          <w:i/>
          <w:iCs/>
          <w:noProof/>
        </w:rPr>
        <w:t>Archives of Environmental and Occupational Health</w:t>
      </w:r>
      <w:r w:rsidRPr="007924CA">
        <w:rPr>
          <w:noProof/>
        </w:rPr>
        <w:t xml:space="preserve">, </w:t>
      </w:r>
      <w:r w:rsidRPr="007924CA">
        <w:rPr>
          <w:i/>
          <w:iCs/>
          <w:noProof/>
        </w:rPr>
        <w:t>61</w:t>
      </w:r>
      <w:r w:rsidRPr="007924CA">
        <w:rPr>
          <w:noProof/>
        </w:rPr>
        <w:t>(5), 205–208. https://doi.org/10.3200/AEOH.61.5.205-208</w:t>
      </w:r>
    </w:p>
    <w:p w14:paraId="775B37E7"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Ihunwo, O. C., Dibofori-Orji, A. N., Olowo, C., &amp; Ibezim-Ezeani, M. U. (2020). Distribution and risk assessment of some heavy metals in surface water, sediment and grey mullet (Mugil cephalus) from contaminated creek in Woji, southern Nigeria. </w:t>
      </w:r>
      <w:r w:rsidRPr="007924CA">
        <w:rPr>
          <w:i/>
          <w:iCs/>
          <w:noProof/>
        </w:rPr>
        <w:t>Marine Pollution Bulletin</w:t>
      </w:r>
      <w:r w:rsidRPr="007924CA">
        <w:rPr>
          <w:noProof/>
        </w:rPr>
        <w:t xml:space="preserve">, </w:t>
      </w:r>
      <w:r w:rsidRPr="007924CA">
        <w:rPr>
          <w:i/>
          <w:iCs/>
          <w:noProof/>
        </w:rPr>
        <w:t>154</w:t>
      </w:r>
      <w:r w:rsidRPr="007924CA">
        <w:rPr>
          <w:noProof/>
        </w:rPr>
        <w:t>(February), 111042. https://doi.org/10.1016/j.marpolbul.2020.111042</w:t>
      </w:r>
    </w:p>
    <w:p w14:paraId="017C9215"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Ikem, A., Osibanjo, O., Sridhar, M. K. C., &amp; Sobande, A. (2002). Evaluation of groundwater quality characteristics near two waste sites in Ibadan and Lagos, Nigeria. </w:t>
      </w:r>
      <w:r w:rsidRPr="007924CA">
        <w:rPr>
          <w:i/>
          <w:iCs/>
          <w:noProof/>
        </w:rPr>
        <w:t>Water, Air, and Soil Pollution</w:t>
      </w:r>
      <w:r w:rsidRPr="007924CA">
        <w:rPr>
          <w:noProof/>
        </w:rPr>
        <w:t xml:space="preserve">, </w:t>
      </w:r>
      <w:r w:rsidRPr="007924CA">
        <w:rPr>
          <w:i/>
          <w:iCs/>
          <w:noProof/>
        </w:rPr>
        <w:t>140</w:t>
      </w:r>
      <w:r w:rsidRPr="007924CA">
        <w:rPr>
          <w:noProof/>
        </w:rPr>
        <w:t>(1–4), 307–333. https://doi.org/10.1023/A:1020165403531</w:t>
      </w:r>
    </w:p>
    <w:p w14:paraId="22FCD82B"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Imarhiagbe, E. E., &amp; Osarenotor, O. (2020). Health risk and quality assessment of non-roof-harvested rainwater from an oil-producing community in Nigeria. </w:t>
      </w:r>
      <w:r w:rsidRPr="007924CA">
        <w:rPr>
          <w:i/>
          <w:iCs/>
          <w:noProof/>
        </w:rPr>
        <w:t>Environmental Monitoring and Assessment</w:t>
      </w:r>
      <w:r w:rsidRPr="007924CA">
        <w:rPr>
          <w:noProof/>
        </w:rPr>
        <w:t xml:space="preserve">, </w:t>
      </w:r>
      <w:r w:rsidRPr="007924CA">
        <w:rPr>
          <w:i/>
          <w:iCs/>
          <w:noProof/>
        </w:rPr>
        <w:t>192</w:t>
      </w:r>
      <w:r w:rsidRPr="007924CA">
        <w:rPr>
          <w:noProof/>
        </w:rPr>
        <w:t>(3). https://doi.org/10.1007/s10661-020-8102-z</w:t>
      </w:r>
    </w:p>
    <w:p w14:paraId="58FDA75D"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Inam, E., Offiong, N. A., Kang, S., Yang, P., &amp; Essien, J. (2015). Assessment of the Occurrence and Risks of Emerging Organic Pollutants (EOPs) in Ikpa River Basin Freshwater Ecosystem, Niger Delta-Nigeria. </w:t>
      </w:r>
      <w:r w:rsidRPr="007924CA">
        <w:rPr>
          <w:i/>
          <w:iCs/>
          <w:noProof/>
        </w:rPr>
        <w:t>Bulletin of Environmental Contamination and Toxicology</w:t>
      </w:r>
      <w:r w:rsidRPr="007924CA">
        <w:rPr>
          <w:noProof/>
        </w:rPr>
        <w:t xml:space="preserve">, </w:t>
      </w:r>
      <w:r w:rsidRPr="007924CA">
        <w:rPr>
          <w:i/>
          <w:iCs/>
          <w:noProof/>
        </w:rPr>
        <w:t>95</w:t>
      </w:r>
      <w:r w:rsidRPr="007924CA">
        <w:rPr>
          <w:noProof/>
        </w:rPr>
        <w:t>(5), 624–631. https://doi.org/10.1007/s00128-015-1639-9</w:t>
      </w:r>
    </w:p>
    <w:p w14:paraId="160A738A"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Ipeaiyeda, A. R., &amp; Onianwa, P. C. (2009). Impact assessment of brewery effluent on water quality in Majawe, Ibadan, Southwestern Nigeria. </w:t>
      </w:r>
      <w:r w:rsidRPr="007924CA">
        <w:rPr>
          <w:i/>
          <w:iCs/>
          <w:noProof/>
        </w:rPr>
        <w:t>Chemistry and Ecology</w:t>
      </w:r>
      <w:r w:rsidRPr="007924CA">
        <w:rPr>
          <w:noProof/>
        </w:rPr>
        <w:t xml:space="preserve">, </w:t>
      </w:r>
      <w:r w:rsidRPr="007924CA">
        <w:rPr>
          <w:i/>
          <w:iCs/>
          <w:noProof/>
        </w:rPr>
        <w:t>25</w:t>
      </w:r>
      <w:r w:rsidRPr="007924CA">
        <w:rPr>
          <w:noProof/>
        </w:rPr>
        <w:t>(3), 189–</w:t>
      </w:r>
      <w:r w:rsidRPr="007924CA">
        <w:rPr>
          <w:noProof/>
        </w:rPr>
        <w:lastRenderedPageBreak/>
        <w:t>204. https://doi.org/10.1080/02757540902970314</w:t>
      </w:r>
    </w:p>
    <w:p w14:paraId="29FF41B6"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Jagaba, A. H., Kutty, S. R. M., Hayder, G., Baloo, L., Abubakar, S., Ghaleb, A. A. S., Lawal, I. M., Noor, A., Umaru, I., &amp; Almahbashi, N. M. Y. (2020). Water quality hazard assessment for hand dug wells in Rafin Zurfi, Bauchi State, Nigeria. </w:t>
      </w:r>
      <w:r w:rsidRPr="007924CA">
        <w:rPr>
          <w:i/>
          <w:iCs/>
          <w:noProof/>
        </w:rPr>
        <w:t>Ain Shams Engineering Journal</w:t>
      </w:r>
      <w:r w:rsidRPr="007924CA">
        <w:rPr>
          <w:noProof/>
        </w:rPr>
        <w:t xml:space="preserve">, </w:t>
      </w:r>
      <w:r w:rsidRPr="007924CA">
        <w:rPr>
          <w:i/>
          <w:iCs/>
          <w:noProof/>
        </w:rPr>
        <w:t>xxxx</w:t>
      </w:r>
      <w:r w:rsidRPr="007924CA">
        <w:rPr>
          <w:noProof/>
        </w:rPr>
        <w:t>. https://doi.org/10.1016/j.asej.2020.02.004</w:t>
      </w:r>
    </w:p>
    <w:p w14:paraId="4088AF05"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Jaji, M. O., Bamgbose, O., Odukoya, O. O., &amp; Arowolo, T. A. (2007). Water quality assessment of Ogun river, South West Nigeria. </w:t>
      </w:r>
      <w:r w:rsidRPr="007924CA">
        <w:rPr>
          <w:i/>
          <w:iCs/>
          <w:noProof/>
        </w:rPr>
        <w:t>Environmental Monitoring and Assessment</w:t>
      </w:r>
      <w:r w:rsidRPr="007924CA">
        <w:rPr>
          <w:noProof/>
        </w:rPr>
        <w:t xml:space="preserve">, </w:t>
      </w:r>
      <w:r w:rsidRPr="007924CA">
        <w:rPr>
          <w:i/>
          <w:iCs/>
          <w:noProof/>
        </w:rPr>
        <w:t>133</w:t>
      </w:r>
      <w:r w:rsidRPr="007924CA">
        <w:rPr>
          <w:noProof/>
        </w:rPr>
        <w:t>(1–3), 473–482. https://doi.org/10.1007/s10661-006-9602-1</w:t>
      </w:r>
    </w:p>
    <w:p w14:paraId="56AF2CBB"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Joe-Ukairo, A., &amp; Oni, A. G. (2018). Geophysical and hydro-chemical investigations of Oke Asunle Dumpsite in Ile-Ife, Southwestern Nigeria for Subsoil and Surface Water Pollution. </w:t>
      </w:r>
      <w:r w:rsidRPr="007924CA">
        <w:rPr>
          <w:i/>
          <w:iCs/>
          <w:noProof/>
        </w:rPr>
        <w:t>Journal of Health and Pollution</w:t>
      </w:r>
      <w:r w:rsidRPr="007924CA">
        <w:rPr>
          <w:noProof/>
        </w:rPr>
        <w:t xml:space="preserve">, </w:t>
      </w:r>
      <w:r w:rsidRPr="007924CA">
        <w:rPr>
          <w:i/>
          <w:iCs/>
          <w:noProof/>
        </w:rPr>
        <w:t>8</w:t>
      </w:r>
      <w:r w:rsidRPr="007924CA">
        <w:rPr>
          <w:noProof/>
        </w:rPr>
        <w:t>(20), 1–9. https://doi.org/10.5696/2156-9614-8.20.181209</w:t>
      </w:r>
    </w:p>
    <w:p w14:paraId="1953DA94"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Kolawole, O. M., Ajayi, K. T., Olayemi, A. B., &amp; Okoh, A. I. (2011). Assessment of water quality in Asa River (Nigeria) and its indigenous Clarias gariepinus fish. </w:t>
      </w:r>
      <w:r w:rsidRPr="007924CA">
        <w:rPr>
          <w:i/>
          <w:iCs/>
          <w:noProof/>
        </w:rPr>
        <w:t>International Journal of Environmental Research and Public Health</w:t>
      </w:r>
      <w:r w:rsidRPr="007924CA">
        <w:rPr>
          <w:noProof/>
        </w:rPr>
        <w:t xml:space="preserve">, </w:t>
      </w:r>
      <w:r w:rsidRPr="007924CA">
        <w:rPr>
          <w:i/>
          <w:iCs/>
          <w:noProof/>
        </w:rPr>
        <w:t>8</w:t>
      </w:r>
      <w:r w:rsidRPr="007924CA">
        <w:rPr>
          <w:noProof/>
        </w:rPr>
        <w:t>(11), 4332–4352. https://doi.org/10.3390/ijerph8114332</w:t>
      </w:r>
    </w:p>
    <w:p w14:paraId="40F50EAC"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Koliyabandara, S. M. P. A., Asitha, T. C., Sudantha, L., &amp; Siriwardana, C. (2020). Assessment of the impact of an open dumpsite on the surface water quality deterioration in Karadiyana, Sri Lanka. </w:t>
      </w:r>
      <w:r w:rsidRPr="007924CA">
        <w:rPr>
          <w:i/>
          <w:iCs/>
          <w:noProof/>
        </w:rPr>
        <w:t>Environmental Nanotechnology, Monitoring and Management</w:t>
      </w:r>
      <w:r w:rsidRPr="007924CA">
        <w:rPr>
          <w:noProof/>
        </w:rPr>
        <w:t xml:space="preserve">, </w:t>
      </w:r>
      <w:r w:rsidRPr="007924CA">
        <w:rPr>
          <w:i/>
          <w:iCs/>
          <w:noProof/>
        </w:rPr>
        <w:t>14</w:t>
      </w:r>
      <w:r w:rsidRPr="007924CA">
        <w:rPr>
          <w:noProof/>
        </w:rPr>
        <w:t>(September), 100371. https://doi.org/10.1016/j.enmm.2020.100371</w:t>
      </w:r>
    </w:p>
    <w:p w14:paraId="1440AB16"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Lan, S. M., Amaeze, N. H., Obanya, H. E., &amp; Okoroafor, C. U. (2019). Occurrence of selected pharmaceuticals in industrial wastewater, receiving waters and fish. </w:t>
      </w:r>
      <w:r w:rsidRPr="007924CA">
        <w:rPr>
          <w:i/>
          <w:iCs/>
          <w:noProof/>
        </w:rPr>
        <w:t>African Journal of Aquatic Science</w:t>
      </w:r>
      <w:r w:rsidRPr="007924CA">
        <w:rPr>
          <w:noProof/>
        </w:rPr>
        <w:t xml:space="preserve">, </w:t>
      </w:r>
      <w:r w:rsidRPr="007924CA">
        <w:rPr>
          <w:i/>
          <w:iCs/>
          <w:noProof/>
        </w:rPr>
        <w:t>44</w:t>
      </w:r>
      <w:r w:rsidRPr="007924CA">
        <w:rPr>
          <w:noProof/>
        </w:rPr>
        <w:t>(4), 401–408. https://doi.org/10.2989/16085914.2019.1680339</w:t>
      </w:r>
    </w:p>
    <w:p w14:paraId="0FF0333A"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Li, S., Li, J., &amp; Zhang, Q. (2011). Water quality assessment in the rivers along the water conveyance system of the Middle Route of the South to North Water Transfer Project (China) using multivariate statistical techniques and receptor modeling. </w:t>
      </w:r>
      <w:r w:rsidRPr="007924CA">
        <w:rPr>
          <w:i/>
          <w:iCs/>
          <w:noProof/>
        </w:rPr>
        <w:t>Journal of Hazardous Materials</w:t>
      </w:r>
      <w:r w:rsidRPr="007924CA">
        <w:rPr>
          <w:noProof/>
        </w:rPr>
        <w:t xml:space="preserve">, </w:t>
      </w:r>
      <w:r w:rsidRPr="007924CA">
        <w:rPr>
          <w:i/>
          <w:iCs/>
          <w:noProof/>
        </w:rPr>
        <w:t>195</w:t>
      </w:r>
      <w:r w:rsidRPr="007924CA">
        <w:rPr>
          <w:noProof/>
        </w:rPr>
        <w:t>, 306–317. https://doi.org/10.1016/j.jhazmat.2011.08.043</w:t>
      </w:r>
    </w:p>
    <w:p w14:paraId="0CE9EF72"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Liu, C. W., Lin, K. H., &amp; Kuo, Y. M. (2003). Application of factor analysis in the assessment of groundwater quality in a blackfoot disease area in Taiwan. </w:t>
      </w:r>
      <w:r w:rsidRPr="007924CA">
        <w:rPr>
          <w:i/>
          <w:iCs/>
          <w:noProof/>
        </w:rPr>
        <w:t>Science of the Total Environment</w:t>
      </w:r>
      <w:r w:rsidRPr="007924CA">
        <w:rPr>
          <w:noProof/>
        </w:rPr>
        <w:t xml:space="preserve">, </w:t>
      </w:r>
      <w:r w:rsidRPr="007924CA">
        <w:rPr>
          <w:i/>
          <w:iCs/>
          <w:noProof/>
        </w:rPr>
        <w:t>313</w:t>
      </w:r>
      <w:r w:rsidRPr="007924CA">
        <w:rPr>
          <w:noProof/>
        </w:rPr>
        <w:t>(1–3), 77–89. https://doi.org/10.1016/S0048-9697(02)00683-6</w:t>
      </w:r>
    </w:p>
    <w:p w14:paraId="0593A4CF"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Liu, Y., Hu, Y., Hu, Y., Gao, Y., &amp; Liu, Z. (2021). Water quality characteristics and assessment of Yongding New River by improved comprehensive water quality identification index based on game theory. </w:t>
      </w:r>
      <w:r w:rsidRPr="007924CA">
        <w:rPr>
          <w:i/>
          <w:iCs/>
          <w:noProof/>
        </w:rPr>
        <w:t>Journal of Environmental Sciences (China)</w:t>
      </w:r>
      <w:r w:rsidRPr="007924CA">
        <w:rPr>
          <w:noProof/>
        </w:rPr>
        <w:t xml:space="preserve">, </w:t>
      </w:r>
      <w:r w:rsidRPr="007924CA">
        <w:rPr>
          <w:i/>
          <w:iCs/>
          <w:noProof/>
        </w:rPr>
        <w:t>104</w:t>
      </w:r>
      <w:r w:rsidRPr="007924CA">
        <w:rPr>
          <w:noProof/>
        </w:rPr>
        <w:t>, 40–52. https://doi.org/10.1016/j.jes.2020.10.021</w:t>
      </w:r>
    </w:p>
    <w:p w14:paraId="0C265C1D"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Maxwell, O., Wagiran, H., Lee, S. K., Embong, Z., &amp; Ugwuoke, P. E. (2015). Radioactivity level and toxic elemental concentration in groundwater at Dei-Dei and Kubwa areas of Abuja, north-central Nigeria. </w:t>
      </w:r>
      <w:r w:rsidRPr="007924CA">
        <w:rPr>
          <w:i/>
          <w:iCs/>
          <w:noProof/>
        </w:rPr>
        <w:t>Radiation Physics and Chemistry</w:t>
      </w:r>
      <w:r w:rsidRPr="007924CA">
        <w:rPr>
          <w:noProof/>
        </w:rPr>
        <w:t xml:space="preserve">, </w:t>
      </w:r>
      <w:r w:rsidRPr="007924CA">
        <w:rPr>
          <w:i/>
          <w:iCs/>
          <w:noProof/>
        </w:rPr>
        <w:t>107</w:t>
      </w:r>
      <w:r w:rsidRPr="007924CA">
        <w:rPr>
          <w:noProof/>
        </w:rPr>
        <w:t>, 23–30. https://doi.org/10.1016/j.radphyschem.2014.09.003</w:t>
      </w:r>
    </w:p>
    <w:p w14:paraId="36A87FE1"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Meng, Q., Zhang, J., Zhang, Z., &amp; Wu, T. (2016). Geochemistry of dissolved trace elements and heavy metals in the Dan River Drainage (China): distribution, sources, and water quality assessment. </w:t>
      </w:r>
      <w:r w:rsidRPr="007924CA">
        <w:rPr>
          <w:i/>
          <w:iCs/>
          <w:noProof/>
        </w:rPr>
        <w:t>Environmental Science and Pollution Research</w:t>
      </w:r>
      <w:r w:rsidRPr="007924CA">
        <w:rPr>
          <w:noProof/>
        </w:rPr>
        <w:t xml:space="preserve">, </w:t>
      </w:r>
      <w:r w:rsidRPr="007924CA">
        <w:rPr>
          <w:i/>
          <w:iCs/>
          <w:noProof/>
        </w:rPr>
        <w:t>23</w:t>
      </w:r>
      <w:r w:rsidRPr="007924CA">
        <w:rPr>
          <w:noProof/>
        </w:rPr>
        <w:t>(8), 8091–8103. https://doi.org/10.1007/s11356-016-6074-x</w:t>
      </w:r>
    </w:p>
    <w:p w14:paraId="793EAF2E"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lastRenderedPageBreak/>
        <w:t xml:space="preserve">Miyittah, M. K., Tulashie, S. K., Tsyawo, F. W., Sarfo, J. K., &amp; Darko, A. A. (2020). Assessment of surface water quality status of the Aby Lagoon System in the Western Region of Ghana. </w:t>
      </w:r>
      <w:r w:rsidRPr="007924CA">
        <w:rPr>
          <w:i/>
          <w:iCs/>
          <w:noProof/>
        </w:rPr>
        <w:t>Heliyon</w:t>
      </w:r>
      <w:r w:rsidRPr="007924CA">
        <w:rPr>
          <w:noProof/>
        </w:rPr>
        <w:t xml:space="preserve">, </w:t>
      </w:r>
      <w:r w:rsidRPr="007924CA">
        <w:rPr>
          <w:i/>
          <w:iCs/>
          <w:noProof/>
        </w:rPr>
        <w:t>6</w:t>
      </w:r>
      <w:r w:rsidRPr="007924CA">
        <w:rPr>
          <w:noProof/>
        </w:rPr>
        <w:t>(7). https://doi.org/10.1016/j.heliyon.2020.e04466</w:t>
      </w:r>
    </w:p>
    <w:p w14:paraId="74D36CBF"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Mustapha, A., &amp; Aris, A. Z. (2012). Spatial aspects of surface water quality in the Jakara Basin, Nigeria using chemometric analysis. </w:t>
      </w:r>
      <w:r w:rsidRPr="007924CA">
        <w:rPr>
          <w:i/>
          <w:iCs/>
          <w:noProof/>
        </w:rPr>
        <w:t>Journal of Environmental Science and Health - Part A Toxic/Hazardous Substances and Environmental Engineering</w:t>
      </w:r>
      <w:r w:rsidRPr="007924CA">
        <w:rPr>
          <w:noProof/>
        </w:rPr>
        <w:t xml:space="preserve">, </w:t>
      </w:r>
      <w:r w:rsidRPr="007924CA">
        <w:rPr>
          <w:i/>
          <w:iCs/>
          <w:noProof/>
        </w:rPr>
        <w:t>47</w:t>
      </w:r>
      <w:r w:rsidRPr="007924CA">
        <w:rPr>
          <w:noProof/>
        </w:rPr>
        <w:t>(10), 1455–1465. https://doi.org/10.1080/10934529.2012.673305</w:t>
      </w:r>
    </w:p>
    <w:p w14:paraId="6DFFD119"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Mustapha, M. K. (2008). Assessment of the water quality of oyun reservoir, Offa, Nigeria, using selected physico-chemical parameters. </w:t>
      </w:r>
      <w:r w:rsidRPr="007924CA">
        <w:rPr>
          <w:i/>
          <w:iCs/>
          <w:noProof/>
        </w:rPr>
        <w:t>Turkish Journal of Fisheries and Aquatic Sciences</w:t>
      </w:r>
      <w:r w:rsidRPr="007924CA">
        <w:rPr>
          <w:noProof/>
        </w:rPr>
        <w:t xml:space="preserve">, </w:t>
      </w:r>
      <w:r w:rsidRPr="007924CA">
        <w:rPr>
          <w:i/>
          <w:iCs/>
          <w:noProof/>
        </w:rPr>
        <w:t>8</w:t>
      </w:r>
      <w:r w:rsidRPr="007924CA">
        <w:rPr>
          <w:noProof/>
        </w:rPr>
        <w:t>(2), 309–319.</w:t>
      </w:r>
    </w:p>
    <w:p w14:paraId="0A0593B6"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Mustapha, M. K. (2009). Influence of watershed activities on the water quality and fish assemblages of a tropical African reservoir. </w:t>
      </w:r>
      <w:r w:rsidRPr="007924CA">
        <w:rPr>
          <w:i/>
          <w:iCs/>
          <w:noProof/>
        </w:rPr>
        <w:t>Turkish Journal of Fisheries and Aquatic Sciences</w:t>
      </w:r>
      <w:r w:rsidRPr="007924CA">
        <w:rPr>
          <w:noProof/>
        </w:rPr>
        <w:t xml:space="preserve">, </w:t>
      </w:r>
      <w:r w:rsidRPr="007924CA">
        <w:rPr>
          <w:i/>
          <w:iCs/>
          <w:noProof/>
        </w:rPr>
        <w:t>9</w:t>
      </w:r>
      <w:r w:rsidRPr="007924CA">
        <w:rPr>
          <w:noProof/>
        </w:rPr>
        <w:t>(1), 01–08. https://doi.org/10.15517/rbt.v57i3.5486</w:t>
      </w:r>
    </w:p>
    <w:p w14:paraId="130068B0"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Nduka, J. K., &amp; Orisakwe, O. E. (2011). Water-quality issues in the Niger Delta of Nigeria: A look at heavy metal levels and some physicochemical properties. </w:t>
      </w:r>
      <w:r w:rsidRPr="007924CA">
        <w:rPr>
          <w:i/>
          <w:iCs/>
          <w:noProof/>
        </w:rPr>
        <w:t>Environmental Science and Pollution Research</w:t>
      </w:r>
      <w:r w:rsidRPr="007924CA">
        <w:rPr>
          <w:noProof/>
        </w:rPr>
        <w:t xml:space="preserve">, </w:t>
      </w:r>
      <w:r w:rsidRPr="007924CA">
        <w:rPr>
          <w:i/>
          <w:iCs/>
          <w:noProof/>
        </w:rPr>
        <w:t>18</w:t>
      </w:r>
      <w:r w:rsidRPr="007924CA">
        <w:rPr>
          <w:noProof/>
        </w:rPr>
        <w:t>(2), 237–246. https://doi.org/10.1007/s11356-010-0366-3</w:t>
      </w:r>
    </w:p>
    <w:p w14:paraId="11BCEAED"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Nganje, T. N., Edet, A., Cuthbert, S., Adamu, C. I., &amp; Hursthouse, A. S. (2020). The concentration, distribution and health risk from potentially toxic elements in the soil - plant - water system developed on black shales in SE Nigeria. </w:t>
      </w:r>
      <w:r w:rsidRPr="007924CA">
        <w:rPr>
          <w:i/>
          <w:iCs/>
          <w:noProof/>
        </w:rPr>
        <w:t>Journal of African Earth Sciences</w:t>
      </w:r>
      <w:r w:rsidRPr="007924CA">
        <w:rPr>
          <w:noProof/>
        </w:rPr>
        <w:t xml:space="preserve">, </w:t>
      </w:r>
      <w:r w:rsidRPr="007924CA">
        <w:rPr>
          <w:i/>
          <w:iCs/>
          <w:noProof/>
        </w:rPr>
        <w:t>165</w:t>
      </w:r>
      <w:r w:rsidRPr="007924CA">
        <w:rPr>
          <w:noProof/>
        </w:rPr>
        <w:t>(February 2019), 103806. https://doi.org/10.1016/j.jafrearsci.2020.103806</w:t>
      </w:r>
    </w:p>
    <w:p w14:paraId="178D4869"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Nganje, T. N., Hursthouse, A. S., Edet, A., Stirling, D., &amp; Adamu, C. I. (2015). Assessment of the Health Risk, Aesthetic and Agricultural Quality of Rainwater, Surface Water and Groundwater in the Shale Bedrock Areas, Southeastern Nigeria. </w:t>
      </w:r>
      <w:r w:rsidRPr="007924CA">
        <w:rPr>
          <w:i/>
          <w:iCs/>
          <w:noProof/>
        </w:rPr>
        <w:t>Water Quality, Exposure and Health</w:t>
      </w:r>
      <w:r w:rsidRPr="007924CA">
        <w:rPr>
          <w:noProof/>
        </w:rPr>
        <w:t xml:space="preserve">, </w:t>
      </w:r>
      <w:r w:rsidRPr="007924CA">
        <w:rPr>
          <w:i/>
          <w:iCs/>
          <w:noProof/>
        </w:rPr>
        <w:t>7</w:t>
      </w:r>
      <w:r w:rsidRPr="007924CA">
        <w:rPr>
          <w:noProof/>
        </w:rPr>
        <w:t>(2), 153–178. https://doi.org/10.1007/s12403-014-0136-4</w:t>
      </w:r>
    </w:p>
    <w:p w14:paraId="221FB478"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Nnorom, I. C., Ewuzie, U., &amp; Eze, S. O. (2019). Multivariate statistical approach and water quality assessment of natural springs and other drinking water sources in Southeastern Nigeria. </w:t>
      </w:r>
      <w:r w:rsidRPr="007924CA">
        <w:rPr>
          <w:i/>
          <w:iCs/>
          <w:noProof/>
        </w:rPr>
        <w:t>Heliyon</w:t>
      </w:r>
      <w:r w:rsidRPr="007924CA">
        <w:rPr>
          <w:noProof/>
        </w:rPr>
        <w:t xml:space="preserve">, </w:t>
      </w:r>
      <w:r w:rsidRPr="007924CA">
        <w:rPr>
          <w:i/>
          <w:iCs/>
          <w:noProof/>
        </w:rPr>
        <w:t>5</w:t>
      </w:r>
      <w:r w:rsidRPr="007924CA">
        <w:rPr>
          <w:noProof/>
        </w:rPr>
        <w:t>(1), e01123. https://doi.org/10.1016/j.heliyon.2019.e01123</w:t>
      </w:r>
    </w:p>
    <w:p w14:paraId="355B2EA5"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Ocheli, A., Otuya, O. B., &amp; Umayah, S. O. (2020). Appraising the risk level of physicochemical and bacteriological twin contaminants of water resources in part of the western Niger Delta region. </w:t>
      </w:r>
      <w:r w:rsidRPr="007924CA">
        <w:rPr>
          <w:i/>
          <w:iCs/>
          <w:noProof/>
        </w:rPr>
        <w:t>Environmental Monitoring and Assessment</w:t>
      </w:r>
      <w:r w:rsidRPr="007924CA">
        <w:rPr>
          <w:noProof/>
        </w:rPr>
        <w:t xml:space="preserve">, </w:t>
      </w:r>
      <w:r w:rsidRPr="007924CA">
        <w:rPr>
          <w:i/>
          <w:iCs/>
          <w:noProof/>
        </w:rPr>
        <w:t>192</w:t>
      </w:r>
      <w:r w:rsidRPr="007924CA">
        <w:rPr>
          <w:noProof/>
        </w:rPr>
        <w:t>(5). https://doi.org/10.1007/s10661-020-08302-5</w:t>
      </w:r>
    </w:p>
    <w:p w14:paraId="06193B9F"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Odipe, O. E., Ogunleye, R. A., Sulaiman, M., Abubakar, S. S., &amp; Olorunfemi, M. O. (2018). Integrated geophysical and hydro-chemical investigations of impact of the Ijemikin Waste Dump Site in Akure, Southwestern Nigeria, on groundwater quality. </w:t>
      </w:r>
      <w:r w:rsidRPr="007924CA">
        <w:rPr>
          <w:i/>
          <w:iCs/>
          <w:noProof/>
        </w:rPr>
        <w:t>Journal of Health and Pollution</w:t>
      </w:r>
      <w:r w:rsidRPr="007924CA">
        <w:rPr>
          <w:noProof/>
        </w:rPr>
        <w:t xml:space="preserve">, </w:t>
      </w:r>
      <w:r w:rsidRPr="007924CA">
        <w:rPr>
          <w:i/>
          <w:iCs/>
          <w:noProof/>
        </w:rPr>
        <w:t>8</w:t>
      </w:r>
      <w:r w:rsidRPr="007924CA">
        <w:rPr>
          <w:noProof/>
        </w:rPr>
        <w:t>(18). https://doi.org/10.5696/2156-9614-8.18.180604</w:t>
      </w:r>
    </w:p>
    <w:p w14:paraId="111107C6"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Odukoya, A. M., Olobaniyi, S. B., Oluseyi, T. O., &amp; Adeyeye, U. A. (2017). Health risk associated with some toxic elements in surface water of Ilesha gold mine sites, southwest Nigeria. </w:t>
      </w:r>
      <w:r w:rsidRPr="007924CA">
        <w:rPr>
          <w:i/>
          <w:iCs/>
          <w:noProof/>
        </w:rPr>
        <w:t>Environmental Nanotechnology, Monitoring and Management</w:t>
      </w:r>
      <w:r w:rsidRPr="007924CA">
        <w:rPr>
          <w:noProof/>
        </w:rPr>
        <w:t xml:space="preserve">, </w:t>
      </w:r>
      <w:r w:rsidRPr="007924CA">
        <w:rPr>
          <w:i/>
          <w:iCs/>
          <w:noProof/>
        </w:rPr>
        <w:t>8</w:t>
      </w:r>
      <w:r w:rsidRPr="007924CA">
        <w:rPr>
          <w:noProof/>
        </w:rPr>
        <w:t>(July), 290–296. https://doi.org/10.1016/j.enmm.2017.10.005</w:t>
      </w:r>
    </w:p>
    <w:p w14:paraId="5563F592"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Odukoya, O. O., Onianwa, P. C., &amp; Sanusi, O. I. (2010). Effect of highways and local activities on the quality of underground water in Ogun State, Nigeria : A case study of three districts in Ogun State, Nigeria. </w:t>
      </w:r>
      <w:r w:rsidRPr="007924CA">
        <w:rPr>
          <w:i/>
          <w:iCs/>
          <w:noProof/>
        </w:rPr>
        <w:t>Environmental Monitoring and Assessment</w:t>
      </w:r>
      <w:r w:rsidRPr="007924CA">
        <w:rPr>
          <w:noProof/>
        </w:rPr>
        <w:t xml:space="preserve">, </w:t>
      </w:r>
      <w:r w:rsidRPr="007924CA">
        <w:rPr>
          <w:i/>
          <w:iCs/>
          <w:noProof/>
        </w:rPr>
        <w:t>168</w:t>
      </w:r>
      <w:r w:rsidRPr="007924CA">
        <w:rPr>
          <w:noProof/>
        </w:rPr>
        <w:t>(1–4), 1–10. https://doi.org/10.1007/s10661-009-1086-3</w:t>
      </w:r>
    </w:p>
    <w:p w14:paraId="76D0B62E"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lastRenderedPageBreak/>
        <w:t xml:space="preserve">Ogbeide, O., Chukwuka, A., Tongo, I., &amp; Ezemonye, L. (2018). Relationship between geosorbent properties and field-based partition coefficients for pesticides in surface water and sediments of selected agrarian catchments: Implications for risk assessment. </w:t>
      </w:r>
      <w:r w:rsidRPr="007924CA">
        <w:rPr>
          <w:i/>
          <w:iCs/>
          <w:noProof/>
        </w:rPr>
        <w:t>Journal of Environmental Management</w:t>
      </w:r>
      <w:r w:rsidRPr="007924CA">
        <w:rPr>
          <w:noProof/>
        </w:rPr>
        <w:t xml:space="preserve">, </w:t>
      </w:r>
      <w:r w:rsidRPr="007924CA">
        <w:rPr>
          <w:i/>
          <w:iCs/>
          <w:noProof/>
        </w:rPr>
        <w:t>217</w:t>
      </w:r>
      <w:r w:rsidRPr="007924CA">
        <w:rPr>
          <w:noProof/>
        </w:rPr>
        <w:t>, 23–37. https://doi.org/10.1016/j.jenvman.2018.03.065</w:t>
      </w:r>
    </w:p>
    <w:p w14:paraId="3FEA023D"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Ogbeide, O., Uhunamure, G., Okundaye, F., &amp; Ejeomo, C. (2019). First report on probabilistic risk assessment of pesticide residues in a riverine ecosystem in South-South Nigeria. </w:t>
      </w:r>
      <w:r w:rsidRPr="007924CA">
        <w:rPr>
          <w:i/>
          <w:iCs/>
          <w:noProof/>
        </w:rPr>
        <w:t>Chemosphere</w:t>
      </w:r>
      <w:r w:rsidRPr="007924CA">
        <w:rPr>
          <w:noProof/>
        </w:rPr>
        <w:t xml:space="preserve">, </w:t>
      </w:r>
      <w:r w:rsidRPr="007924CA">
        <w:rPr>
          <w:i/>
          <w:iCs/>
          <w:noProof/>
        </w:rPr>
        <w:t>231</w:t>
      </w:r>
      <w:r w:rsidRPr="007924CA">
        <w:rPr>
          <w:noProof/>
        </w:rPr>
        <w:t>, 546–561. https://doi.org/10.1016/j.chemosphere.2019.05.105</w:t>
      </w:r>
    </w:p>
    <w:p w14:paraId="0F64BDFF"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Ogunbanwo, O. M., Kay, P., Boxall, A. B., Wilkinson, J., Sinclair, C. J., Shabi, R. A., Fasasi, A. E., Lewis, G. A., Amoda, O. A., &amp; Brown, L. E. (2020). High Concentrations of Pharmaceuticals in a Nigeria River Catchment. </w:t>
      </w:r>
      <w:r w:rsidRPr="007924CA">
        <w:rPr>
          <w:i/>
          <w:iCs/>
          <w:noProof/>
        </w:rPr>
        <w:t>Environmental Toxicology and Chemistry</w:t>
      </w:r>
      <w:r w:rsidRPr="007924CA">
        <w:rPr>
          <w:noProof/>
        </w:rPr>
        <w:t>, 0–2. https://doi.org/10.1002/etc.4879</w:t>
      </w:r>
    </w:p>
    <w:p w14:paraId="26D99F54"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Ogunkunle, C. O., Mustapha, K., Oyedeji, S., &amp; Fatoba, P. O. (2016). Assessment of metallic pollution status of surface water and aquatic macrophytes of earthen dams in Ilorin, north-central of Nigeria as indicators of environmental health. </w:t>
      </w:r>
      <w:r w:rsidRPr="007924CA">
        <w:rPr>
          <w:i/>
          <w:iCs/>
          <w:noProof/>
        </w:rPr>
        <w:t>Journal of King Saud University - Science</w:t>
      </w:r>
      <w:r w:rsidRPr="007924CA">
        <w:rPr>
          <w:noProof/>
        </w:rPr>
        <w:t xml:space="preserve">, </w:t>
      </w:r>
      <w:r w:rsidRPr="007924CA">
        <w:rPr>
          <w:i/>
          <w:iCs/>
          <w:noProof/>
        </w:rPr>
        <w:t>28</w:t>
      </w:r>
      <w:r w:rsidRPr="007924CA">
        <w:rPr>
          <w:noProof/>
        </w:rPr>
        <w:t>(4), 324–331. https://doi.org/10.1016/j.jksus.2015.11.005</w:t>
      </w:r>
    </w:p>
    <w:p w14:paraId="05C21C21"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Ogwueleka, T. C. (2014). Assessment of the water quality and identification of pollution sources of Kaduna River in Niger State (Nigeria) using exploratory data analysis. </w:t>
      </w:r>
      <w:r w:rsidRPr="007924CA">
        <w:rPr>
          <w:i/>
          <w:iCs/>
          <w:noProof/>
        </w:rPr>
        <w:t>Water and Environment Journal</w:t>
      </w:r>
      <w:r w:rsidRPr="007924CA">
        <w:rPr>
          <w:noProof/>
        </w:rPr>
        <w:t xml:space="preserve">, </w:t>
      </w:r>
      <w:r w:rsidRPr="007924CA">
        <w:rPr>
          <w:i/>
          <w:iCs/>
          <w:noProof/>
        </w:rPr>
        <w:t>28</w:t>
      </w:r>
      <w:r w:rsidRPr="007924CA">
        <w:rPr>
          <w:noProof/>
        </w:rPr>
        <w:t>(1), 31–37. https://doi.org/10.1111/wej.12004</w:t>
      </w:r>
    </w:p>
    <w:p w14:paraId="02BDE3D3"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Okafor, P. N., &amp; Ogbonna, U. I. (2003). Nitrate and nitrite contamination of water sources and fruit juices marketed in South-Eastern Nigeria. </w:t>
      </w:r>
      <w:r w:rsidRPr="007924CA">
        <w:rPr>
          <w:i/>
          <w:iCs/>
          <w:noProof/>
        </w:rPr>
        <w:t>Journal of Food Composition and Analysis</w:t>
      </w:r>
      <w:r w:rsidRPr="007924CA">
        <w:rPr>
          <w:noProof/>
        </w:rPr>
        <w:t xml:space="preserve">, </w:t>
      </w:r>
      <w:r w:rsidRPr="007924CA">
        <w:rPr>
          <w:i/>
          <w:iCs/>
          <w:noProof/>
        </w:rPr>
        <w:t>16</w:t>
      </w:r>
      <w:r w:rsidRPr="007924CA">
        <w:rPr>
          <w:noProof/>
        </w:rPr>
        <w:t>(2), 213–218. https://doi.org/10.1016/S0889-1575(02)00167-9</w:t>
      </w:r>
    </w:p>
    <w:p w14:paraId="49D9D438"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Okorie, D. O., Eleazu, C. O., &amp; Akabuogu, O. W. (2015). Quality evaluation of commercially sold table water samples in Michael Okpara University of Agriculture, Umudike, Nigeria and surrounding environments. </w:t>
      </w:r>
      <w:r w:rsidRPr="007924CA">
        <w:rPr>
          <w:i/>
          <w:iCs/>
          <w:noProof/>
        </w:rPr>
        <w:t>Toxicology Reports</w:t>
      </w:r>
      <w:r w:rsidRPr="007924CA">
        <w:rPr>
          <w:noProof/>
        </w:rPr>
        <w:t xml:space="preserve">, </w:t>
      </w:r>
      <w:r w:rsidRPr="007924CA">
        <w:rPr>
          <w:i/>
          <w:iCs/>
          <w:noProof/>
        </w:rPr>
        <w:t>2</w:t>
      </w:r>
      <w:r w:rsidRPr="007924CA">
        <w:rPr>
          <w:noProof/>
        </w:rPr>
        <w:t>, 904–907. https://doi.org/10.1016/j.toxrep.2015.05.016</w:t>
      </w:r>
    </w:p>
    <w:p w14:paraId="44AF3586"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Okunola, O. J., Oladipo, M. O. A., Aker, T., &amp; Popoola, O. B. (2020). Risk assessment of drinkable water sources using gross alpha and beta radioactivity levels and heavy metals. </w:t>
      </w:r>
      <w:r w:rsidRPr="007924CA">
        <w:rPr>
          <w:i/>
          <w:iCs/>
          <w:noProof/>
        </w:rPr>
        <w:t>Heliyon</w:t>
      </w:r>
      <w:r w:rsidRPr="007924CA">
        <w:rPr>
          <w:noProof/>
        </w:rPr>
        <w:t xml:space="preserve">, </w:t>
      </w:r>
      <w:r w:rsidRPr="007924CA">
        <w:rPr>
          <w:i/>
          <w:iCs/>
          <w:noProof/>
        </w:rPr>
        <w:t>6</w:t>
      </w:r>
      <w:r w:rsidRPr="007924CA">
        <w:rPr>
          <w:noProof/>
        </w:rPr>
        <w:t>(8), e04668. https://doi.org/10.1016/j.heliyon.2020.e04668</w:t>
      </w:r>
    </w:p>
    <w:p w14:paraId="10A5239C"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Olajire, A. ., &amp; Imeokparia, F. . (2001). Water Quality Assessment of Osun River. </w:t>
      </w:r>
      <w:r w:rsidRPr="007924CA">
        <w:rPr>
          <w:i/>
          <w:iCs/>
          <w:noProof/>
        </w:rPr>
        <w:t>Environmental Monitoring and Assessment</w:t>
      </w:r>
      <w:r w:rsidRPr="007924CA">
        <w:rPr>
          <w:noProof/>
        </w:rPr>
        <w:t xml:space="preserve">, </w:t>
      </w:r>
      <w:r w:rsidRPr="007924CA">
        <w:rPr>
          <w:i/>
          <w:iCs/>
          <w:noProof/>
        </w:rPr>
        <w:t>69</w:t>
      </w:r>
      <w:r w:rsidRPr="007924CA">
        <w:rPr>
          <w:noProof/>
        </w:rPr>
        <w:t>, 17–22. http://www.uclmail.net/users/dn.cash/EDTA1.pdf</w:t>
      </w:r>
    </w:p>
    <w:p w14:paraId="2A53C78D"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Olaoye, O. A., &amp; Onilude, A. A. (2009). Assessment of microbiological quality of sachet-packaged drinking water in Western Nigeria and its public health significance. </w:t>
      </w:r>
      <w:r w:rsidRPr="007924CA">
        <w:rPr>
          <w:i/>
          <w:iCs/>
          <w:noProof/>
        </w:rPr>
        <w:t>Public Health</w:t>
      </w:r>
      <w:r w:rsidRPr="007924CA">
        <w:rPr>
          <w:noProof/>
        </w:rPr>
        <w:t xml:space="preserve">, </w:t>
      </w:r>
      <w:r w:rsidRPr="007924CA">
        <w:rPr>
          <w:i/>
          <w:iCs/>
          <w:noProof/>
        </w:rPr>
        <w:t>123</w:t>
      </w:r>
      <w:r w:rsidRPr="007924CA">
        <w:rPr>
          <w:noProof/>
        </w:rPr>
        <w:t>(11), 729–734. https://doi.org/10.1016/j.puhe.2009.09.015</w:t>
      </w:r>
    </w:p>
    <w:p w14:paraId="6B1B48AF"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Olatunji, A. S., &amp; Ajay, F. (2016). Potentially Toxic Contamination of Cultivated Wetlands in Lagos, Nigeria. </w:t>
      </w:r>
      <w:r w:rsidRPr="007924CA">
        <w:rPr>
          <w:i/>
          <w:iCs/>
          <w:noProof/>
        </w:rPr>
        <w:t>Journal of Health and Pollution</w:t>
      </w:r>
      <w:r w:rsidRPr="007924CA">
        <w:rPr>
          <w:noProof/>
        </w:rPr>
        <w:t xml:space="preserve">, </w:t>
      </w:r>
      <w:r w:rsidRPr="007924CA">
        <w:rPr>
          <w:i/>
          <w:iCs/>
          <w:noProof/>
        </w:rPr>
        <w:t>6</w:t>
      </w:r>
      <w:r w:rsidRPr="007924CA">
        <w:rPr>
          <w:noProof/>
        </w:rPr>
        <w:t>(10), 95–102. https://doi.org/10.5696/2156-9614-6.10.95</w:t>
      </w:r>
    </w:p>
    <w:p w14:paraId="10C040F6"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Ololade, I. A., Oladoja, N. A., Ololade, O. O., Oloye, F. F., Adeola, A. O., Alabi, A. B., Ademila, O., Adanigbo, P., &amp; Owolabi, M. B. (2018). Geographical distribution of perfluorooctanesulfonate and perfluorooctanoate in selected rivers from Nigeria. </w:t>
      </w:r>
      <w:r w:rsidRPr="007924CA">
        <w:rPr>
          <w:i/>
          <w:iCs/>
          <w:noProof/>
        </w:rPr>
        <w:t>Journal of Environmental Chemical Engineering</w:t>
      </w:r>
      <w:r w:rsidRPr="007924CA">
        <w:rPr>
          <w:noProof/>
        </w:rPr>
        <w:t xml:space="preserve">, </w:t>
      </w:r>
      <w:r w:rsidRPr="007924CA">
        <w:rPr>
          <w:i/>
          <w:iCs/>
          <w:noProof/>
        </w:rPr>
        <w:t>6</w:t>
      </w:r>
      <w:r w:rsidRPr="007924CA">
        <w:rPr>
          <w:noProof/>
        </w:rPr>
        <w:t>(4), 4061–4069. https://doi.org/10.1016/j.jece.2018.06.020</w:t>
      </w:r>
    </w:p>
    <w:p w14:paraId="3A88D9AF"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lastRenderedPageBreak/>
        <w:t xml:space="preserve">Omaka, O. N., Aghamelu, O. P., Ike-Amadi, C. A., &amp; Ofoezie, R. C. (2017). Assessment of the quality of groundwater from different parts of southeastern Nigeria for potable use. </w:t>
      </w:r>
      <w:r w:rsidRPr="007924CA">
        <w:rPr>
          <w:i/>
          <w:iCs/>
          <w:noProof/>
        </w:rPr>
        <w:t>Environmental Earth Sciences</w:t>
      </w:r>
      <w:r w:rsidRPr="007924CA">
        <w:rPr>
          <w:noProof/>
        </w:rPr>
        <w:t xml:space="preserve">, </w:t>
      </w:r>
      <w:r w:rsidRPr="007924CA">
        <w:rPr>
          <w:i/>
          <w:iCs/>
          <w:noProof/>
        </w:rPr>
        <w:t>76</w:t>
      </w:r>
      <w:r w:rsidRPr="007924CA">
        <w:rPr>
          <w:noProof/>
        </w:rPr>
        <w:t>(9), 1–24. https://doi.org/10.1007/s12665-017-6680-z</w:t>
      </w:r>
    </w:p>
    <w:p w14:paraId="2F13F0E2"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Omaka, O. N., Offor, I. F., Igwe, D. O., &amp; Ugochukwu, E. (2016). Evaluation of groundwater quality of selected boreholes in Ohaozara and Ivo Council Areas of Ebonyi State, Nigeria. </w:t>
      </w:r>
      <w:r w:rsidRPr="007924CA">
        <w:rPr>
          <w:i/>
          <w:iCs/>
          <w:noProof/>
        </w:rPr>
        <w:t>Pakistan Journal of Scientific and Industrial Research Series A: Physical Sciences</w:t>
      </w:r>
      <w:r w:rsidRPr="007924CA">
        <w:rPr>
          <w:noProof/>
        </w:rPr>
        <w:t xml:space="preserve">, </w:t>
      </w:r>
      <w:r w:rsidRPr="007924CA">
        <w:rPr>
          <w:i/>
          <w:iCs/>
          <w:noProof/>
        </w:rPr>
        <w:t>59</w:t>
      </w:r>
      <w:r w:rsidRPr="007924CA">
        <w:rPr>
          <w:noProof/>
        </w:rPr>
        <w:t>(1).</w:t>
      </w:r>
    </w:p>
    <w:p w14:paraId="2B0CCD91"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Omo-Irabor, O. O., Olobaniyi, S. B., Oduyemi, K., &amp; Akunna, J. (2008). Surface and groundwater water quality assessment using multivariate analytical methods: A case study of the Western Niger Delta, Nigeria. </w:t>
      </w:r>
      <w:r w:rsidRPr="007924CA">
        <w:rPr>
          <w:i/>
          <w:iCs/>
          <w:noProof/>
        </w:rPr>
        <w:t>Physics and Chemistry of the Earth</w:t>
      </w:r>
      <w:r w:rsidRPr="007924CA">
        <w:rPr>
          <w:noProof/>
        </w:rPr>
        <w:t xml:space="preserve">, </w:t>
      </w:r>
      <w:r w:rsidRPr="007924CA">
        <w:rPr>
          <w:i/>
          <w:iCs/>
          <w:noProof/>
        </w:rPr>
        <w:t>33</w:t>
      </w:r>
      <w:r w:rsidRPr="007924CA">
        <w:rPr>
          <w:noProof/>
        </w:rPr>
        <w:t>(8–13), 666–673. https://doi.org/10.1016/j.pce.2008.06.019</w:t>
      </w:r>
    </w:p>
    <w:p w14:paraId="253707BF"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Omonona, O. V., Onwuka, O. S., &amp; Okogbue, C. O. (2014). Characterization of groundwater quality in three settlement areas of Enugu metropolis, southeastern Nigeria, using multivariate analysis. </w:t>
      </w:r>
      <w:r w:rsidRPr="007924CA">
        <w:rPr>
          <w:i/>
          <w:iCs/>
          <w:noProof/>
        </w:rPr>
        <w:t>Environmental Monitoring and Assessment</w:t>
      </w:r>
      <w:r w:rsidRPr="007924CA">
        <w:rPr>
          <w:noProof/>
        </w:rPr>
        <w:t xml:space="preserve">, </w:t>
      </w:r>
      <w:r w:rsidRPr="007924CA">
        <w:rPr>
          <w:i/>
          <w:iCs/>
          <w:noProof/>
        </w:rPr>
        <w:t>186</w:t>
      </w:r>
      <w:r w:rsidRPr="007924CA">
        <w:rPr>
          <w:noProof/>
        </w:rPr>
        <w:t>(2), 651–664. https://doi.org/10.1007/s10661-013-3405-y</w:t>
      </w:r>
    </w:p>
    <w:p w14:paraId="4B30FC95"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Omonona, Olufemi V., Amah, J. O., Olorunju, S. B., Waziri, S. H., Ekwe, A. C., Umar, D. N., &amp; Olofinlade, S. W. (2019). Hydrochemical characteristics and quality assessment of groundwater from fractured Albian carbonaceous shale aquifers around Enyigba-Ameri, southeastern Nigeria. </w:t>
      </w:r>
      <w:r w:rsidRPr="007924CA">
        <w:rPr>
          <w:i/>
          <w:iCs/>
          <w:noProof/>
        </w:rPr>
        <w:t>Environmental Monitoring and Assessment</w:t>
      </w:r>
      <w:r w:rsidRPr="007924CA">
        <w:rPr>
          <w:noProof/>
        </w:rPr>
        <w:t xml:space="preserve">, </w:t>
      </w:r>
      <w:r w:rsidRPr="007924CA">
        <w:rPr>
          <w:i/>
          <w:iCs/>
          <w:noProof/>
        </w:rPr>
        <w:t>191</w:t>
      </w:r>
      <w:r w:rsidRPr="007924CA">
        <w:rPr>
          <w:noProof/>
        </w:rPr>
        <w:t>(3). https://doi.org/10.1007/s10661-019-7236-3</w:t>
      </w:r>
    </w:p>
    <w:p w14:paraId="3156C3EF"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Onwuka, O. S., Umar, N. D., Omonona, O. V., &amp; Idris, I. G. (2019). Heavy metals and rare earth elements distribution in the brine fields of awe, keana and giza, central benue trough, Nigeria. </w:t>
      </w:r>
      <w:r w:rsidRPr="007924CA">
        <w:rPr>
          <w:i/>
          <w:iCs/>
          <w:noProof/>
        </w:rPr>
        <w:t>Journal of African Earth Sciences</w:t>
      </w:r>
      <w:r w:rsidRPr="007924CA">
        <w:rPr>
          <w:noProof/>
        </w:rPr>
        <w:t xml:space="preserve">, </w:t>
      </w:r>
      <w:r w:rsidRPr="007924CA">
        <w:rPr>
          <w:i/>
          <w:iCs/>
          <w:noProof/>
        </w:rPr>
        <w:t>157</w:t>
      </w:r>
      <w:r w:rsidRPr="007924CA">
        <w:rPr>
          <w:noProof/>
        </w:rPr>
        <w:t>(October 2018), 103514. https://doi.org/10.1016/j.jafrearsci.2019.103514</w:t>
      </w:r>
    </w:p>
    <w:p w14:paraId="68A77F90"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Onyekwelu, I. L., &amp; Aghamelu, O. P. (2019). Impact of organic contaminants from dumpsite leachates on natural water sources in the Enugu Metropolis, southeastern Nigeria. </w:t>
      </w:r>
      <w:r w:rsidRPr="007924CA">
        <w:rPr>
          <w:i/>
          <w:iCs/>
          <w:noProof/>
        </w:rPr>
        <w:t>Environmental Monitoring and Assessment</w:t>
      </w:r>
      <w:r w:rsidRPr="007924CA">
        <w:rPr>
          <w:noProof/>
        </w:rPr>
        <w:t xml:space="preserve">, </w:t>
      </w:r>
      <w:r w:rsidRPr="007924CA">
        <w:rPr>
          <w:i/>
          <w:iCs/>
          <w:noProof/>
        </w:rPr>
        <w:t>191</w:t>
      </w:r>
      <w:r w:rsidRPr="007924CA">
        <w:rPr>
          <w:noProof/>
        </w:rPr>
        <w:t>(9). https://doi.org/10.1007/s10661-019-7719-2</w:t>
      </w:r>
    </w:p>
    <w:p w14:paraId="7CD5AC0C"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Opafola, O. T., Oladepo, K. T., Ajibade, F. O., &amp; David, A. O. (2020). Potability assessment of packaged sachet water sold within a tertiary institution in southwestern Nigeria. </w:t>
      </w:r>
      <w:r w:rsidRPr="007924CA">
        <w:rPr>
          <w:i/>
          <w:iCs/>
          <w:noProof/>
        </w:rPr>
        <w:t>Journal of King Saud University - Science</w:t>
      </w:r>
      <w:r w:rsidRPr="007924CA">
        <w:rPr>
          <w:noProof/>
        </w:rPr>
        <w:t xml:space="preserve">, </w:t>
      </w:r>
      <w:r w:rsidRPr="007924CA">
        <w:rPr>
          <w:i/>
          <w:iCs/>
          <w:noProof/>
        </w:rPr>
        <w:t>32</w:t>
      </w:r>
      <w:r w:rsidRPr="007924CA">
        <w:rPr>
          <w:noProof/>
        </w:rPr>
        <w:t>(3), 1999–2004. https://doi.org/10.1016/j.jksus.2020.02.004</w:t>
      </w:r>
    </w:p>
    <w:p w14:paraId="2C36486A"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Orisakwe, O. E., Igwilo, I. O., Afonne, O. J., Maduabuchi, J. M. U., Obi, E., &amp; Nduka, J. C. (2006). Heavy metal hazards of sachet water in Nigeria. </w:t>
      </w:r>
      <w:r w:rsidRPr="007924CA">
        <w:rPr>
          <w:i/>
          <w:iCs/>
          <w:noProof/>
        </w:rPr>
        <w:t>Archives of Environmental and Occupational Health</w:t>
      </w:r>
      <w:r w:rsidRPr="007924CA">
        <w:rPr>
          <w:noProof/>
        </w:rPr>
        <w:t xml:space="preserve">, </w:t>
      </w:r>
      <w:r w:rsidRPr="007924CA">
        <w:rPr>
          <w:i/>
          <w:iCs/>
          <w:noProof/>
        </w:rPr>
        <w:t>61</w:t>
      </w:r>
      <w:r w:rsidRPr="007924CA">
        <w:rPr>
          <w:noProof/>
        </w:rPr>
        <w:t>(5), 209–213. https://doi.org/10.3200/AEOH.61.5.209-213</w:t>
      </w:r>
    </w:p>
    <w:p w14:paraId="3984CE52"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Osinowo, O. O. (2016). Water quality assessment of the Asata River catchment area in Enugu Metropolis, Southeast Nigeria. </w:t>
      </w:r>
      <w:r w:rsidRPr="007924CA">
        <w:rPr>
          <w:i/>
          <w:iCs/>
          <w:noProof/>
        </w:rPr>
        <w:t>Journal of African Earth Sciences</w:t>
      </w:r>
      <w:r w:rsidRPr="007924CA">
        <w:rPr>
          <w:noProof/>
        </w:rPr>
        <w:t xml:space="preserve">, </w:t>
      </w:r>
      <w:r w:rsidRPr="007924CA">
        <w:rPr>
          <w:i/>
          <w:iCs/>
          <w:noProof/>
        </w:rPr>
        <w:t>121</w:t>
      </w:r>
      <w:r w:rsidRPr="007924CA">
        <w:rPr>
          <w:noProof/>
        </w:rPr>
        <w:t>(2016), 247–254. https://doi.org/10.1016/j.jafrearsci.2016.06.009</w:t>
      </w:r>
    </w:p>
    <w:p w14:paraId="36EBE207"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Owamah, H. I. (2020). A comprehensive assessment of groundwater quality for drinking purpose in a Nigerian rural Niger delta community. </w:t>
      </w:r>
      <w:r w:rsidRPr="007924CA">
        <w:rPr>
          <w:i/>
          <w:iCs/>
          <w:noProof/>
        </w:rPr>
        <w:t>Groundwater for Sustainable Development</w:t>
      </w:r>
      <w:r w:rsidRPr="007924CA">
        <w:rPr>
          <w:noProof/>
        </w:rPr>
        <w:t xml:space="preserve">, </w:t>
      </w:r>
      <w:r w:rsidRPr="007924CA">
        <w:rPr>
          <w:i/>
          <w:iCs/>
          <w:noProof/>
        </w:rPr>
        <w:t>10</w:t>
      </w:r>
      <w:r w:rsidRPr="007924CA">
        <w:rPr>
          <w:noProof/>
        </w:rPr>
        <w:t>(July 2019), 100286. https://doi.org/10.1016/j.gsd.2019.100286</w:t>
      </w:r>
    </w:p>
    <w:p w14:paraId="124AEFE7"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Owoyemi, F. B., Oteze, G. E., &amp; Omonona, O. V. (2019). Spatial patterns, geochemical evolution and quality of groundwater in Delta State, Niger Delta, Nigeria: implication for groundwater management. </w:t>
      </w:r>
      <w:r w:rsidRPr="007924CA">
        <w:rPr>
          <w:i/>
          <w:iCs/>
          <w:noProof/>
        </w:rPr>
        <w:t>Environmental Monitoring and Assessment</w:t>
      </w:r>
      <w:r w:rsidRPr="007924CA">
        <w:rPr>
          <w:noProof/>
        </w:rPr>
        <w:t xml:space="preserve">, </w:t>
      </w:r>
      <w:r w:rsidRPr="007924CA">
        <w:rPr>
          <w:i/>
          <w:iCs/>
          <w:noProof/>
        </w:rPr>
        <w:t>191</w:t>
      </w:r>
      <w:r w:rsidRPr="007924CA">
        <w:rPr>
          <w:noProof/>
        </w:rPr>
        <w:t xml:space="preserve">(10). </w:t>
      </w:r>
      <w:r w:rsidRPr="007924CA">
        <w:rPr>
          <w:noProof/>
        </w:rPr>
        <w:lastRenderedPageBreak/>
        <w:t>https://doi.org/10.1007/s10661-019-7788-2</w:t>
      </w:r>
    </w:p>
    <w:p w14:paraId="5FE21DB9"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Paca, J. M., Santos, F. M., Pires, J. C. M., Leitão, A. A., &amp; Boaventura, R. A. R. (2019). Quality assessment of water intended for human consumption from Kwanza, Dande and Bengo rivers (Angola). </w:t>
      </w:r>
      <w:r w:rsidRPr="007924CA">
        <w:rPr>
          <w:i/>
          <w:iCs/>
          <w:noProof/>
        </w:rPr>
        <w:t>Environmental Pollution</w:t>
      </w:r>
      <w:r w:rsidRPr="007924CA">
        <w:rPr>
          <w:noProof/>
        </w:rPr>
        <w:t xml:space="preserve">, </w:t>
      </w:r>
      <w:r w:rsidRPr="007924CA">
        <w:rPr>
          <w:i/>
          <w:iCs/>
          <w:noProof/>
        </w:rPr>
        <w:t>254</w:t>
      </w:r>
      <w:r w:rsidRPr="007924CA">
        <w:rPr>
          <w:noProof/>
        </w:rPr>
        <w:t>. https://doi.org/10.1016/j.envpol.2019.113037</w:t>
      </w:r>
    </w:p>
    <w:p w14:paraId="009B33E1"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Rim-Rukeh, A., Ikhifa, G. O., &amp; Okokoyo, P. A. (2007). Physico-chemical characteristics of some waters used for drinking and domestic purposes in the Niger Delta, Nigeria. </w:t>
      </w:r>
      <w:r w:rsidRPr="007924CA">
        <w:rPr>
          <w:i/>
          <w:iCs/>
          <w:noProof/>
        </w:rPr>
        <w:t>Environmental Monitoring and Assessment</w:t>
      </w:r>
      <w:r w:rsidRPr="007924CA">
        <w:rPr>
          <w:noProof/>
        </w:rPr>
        <w:t xml:space="preserve">, </w:t>
      </w:r>
      <w:r w:rsidRPr="007924CA">
        <w:rPr>
          <w:i/>
          <w:iCs/>
          <w:noProof/>
        </w:rPr>
        <w:t>128</w:t>
      </w:r>
      <w:r w:rsidRPr="007924CA">
        <w:rPr>
          <w:noProof/>
        </w:rPr>
        <w:t>(1–3), 475–482. https://doi.org/10.1007/s10661-006-9340-4</w:t>
      </w:r>
    </w:p>
    <w:p w14:paraId="5D21E0E7"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Sawyerr, H. O., Adeolu, A. T., Afolabi, A. S., Salami, O. O., &amp; Badmos, B. K. (2017). Impact of dumpsites on the quality of soil and groundwater in satellite towns of the Federal Capital Territory, Abuja, Nigeria. </w:t>
      </w:r>
      <w:r w:rsidRPr="007924CA">
        <w:rPr>
          <w:i/>
          <w:iCs/>
          <w:noProof/>
        </w:rPr>
        <w:t>Journal of Health and Pollution</w:t>
      </w:r>
      <w:r w:rsidRPr="007924CA">
        <w:rPr>
          <w:noProof/>
        </w:rPr>
        <w:t xml:space="preserve">, </w:t>
      </w:r>
      <w:r w:rsidRPr="007924CA">
        <w:rPr>
          <w:i/>
          <w:iCs/>
          <w:noProof/>
        </w:rPr>
        <w:t>7</w:t>
      </w:r>
      <w:r w:rsidRPr="007924CA">
        <w:rPr>
          <w:noProof/>
        </w:rPr>
        <w:t>(14), 15–22. https://doi.org/10.5696/2156-9614-7.14.15</w:t>
      </w:r>
    </w:p>
    <w:p w14:paraId="77BDF786"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Shu’aibu, H. K., Khandaker, M. U., Baballe, A., Tata, S., &amp; Adamu, M. A. (2020). Determination of radon concentration in groundwater of Gadau, Bauchi State, Nigeria and estimation of effective dose. </w:t>
      </w:r>
      <w:r w:rsidRPr="007924CA">
        <w:rPr>
          <w:i/>
          <w:iCs/>
          <w:noProof/>
        </w:rPr>
        <w:t>Radiation Physics and Chemistry</w:t>
      </w:r>
      <w:r w:rsidRPr="007924CA">
        <w:rPr>
          <w:noProof/>
        </w:rPr>
        <w:t xml:space="preserve">, </w:t>
      </w:r>
      <w:r w:rsidRPr="007924CA">
        <w:rPr>
          <w:i/>
          <w:iCs/>
          <w:noProof/>
        </w:rPr>
        <w:t>February</w:t>
      </w:r>
      <w:r w:rsidRPr="007924CA">
        <w:rPr>
          <w:noProof/>
        </w:rPr>
        <w:t>, 108934. https://doi.org/10.1016/j.radphyschem.2020.108934</w:t>
      </w:r>
    </w:p>
    <w:p w14:paraId="4DCDD3C7"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Singh, K. P., Malik, A., Mohan, D., &amp; Sinha, S. (2004). Multivariate statistical techniques for the evaluation of spatial and temporal variations in water quality of Gomti River (India) - A case study. </w:t>
      </w:r>
      <w:r w:rsidRPr="007924CA">
        <w:rPr>
          <w:i/>
          <w:iCs/>
          <w:noProof/>
        </w:rPr>
        <w:t>Water Research</w:t>
      </w:r>
      <w:r w:rsidRPr="007924CA">
        <w:rPr>
          <w:noProof/>
        </w:rPr>
        <w:t xml:space="preserve">, </w:t>
      </w:r>
      <w:r w:rsidRPr="007924CA">
        <w:rPr>
          <w:i/>
          <w:iCs/>
          <w:noProof/>
        </w:rPr>
        <w:t>38</w:t>
      </w:r>
      <w:r w:rsidRPr="007924CA">
        <w:rPr>
          <w:noProof/>
        </w:rPr>
        <w:t>(18), 3980–3992. https://doi.org/10.1016/j.watres.2004.06.011</w:t>
      </w:r>
    </w:p>
    <w:p w14:paraId="6C425C1F"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Sogbanmu, T. O., Osibona, A. O., &amp; Otitoloju, A. A. (2019). Specific polycyclic aromatic hydrocarbons identified as ecological risk factors in the Lagos lagoon, Nigeria. </w:t>
      </w:r>
      <w:r w:rsidRPr="007924CA">
        <w:rPr>
          <w:i/>
          <w:iCs/>
          <w:noProof/>
        </w:rPr>
        <w:t>Environmental Pollution</w:t>
      </w:r>
      <w:r w:rsidRPr="007924CA">
        <w:rPr>
          <w:noProof/>
        </w:rPr>
        <w:t xml:space="preserve">, </w:t>
      </w:r>
      <w:r w:rsidRPr="007924CA">
        <w:rPr>
          <w:i/>
          <w:iCs/>
          <w:noProof/>
        </w:rPr>
        <w:t>255</w:t>
      </w:r>
      <w:r w:rsidRPr="007924CA">
        <w:rPr>
          <w:noProof/>
        </w:rPr>
        <w:t>, 113295. https://doi.org/10.1016/j.envpol.2019.113295</w:t>
      </w:r>
    </w:p>
    <w:p w14:paraId="48D50181"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Sojobi, A. O. (2016). Evaluation of groundwater quality in a rural community in North Central of Nigeria. </w:t>
      </w:r>
      <w:r w:rsidRPr="007924CA">
        <w:rPr>
          <w:i/>
          <w:iCs/>
          <w:noProof/>
        </w:rPr>
        <w:t>Environmental Monitoring and Assessment</w:t>
      </w:r>
      <w:r w:rsidRPr="007924CA">
        <w:rPr>
          <w:noProof/>
        </w:rPr>
        <w:t xml:space="preserve">, </w:t>
      </w:r>
      <w:r w:rsidRPr="007924CA">
        <w:rPr>
          <w:i/>
          <w:iCs/>
          <w:noProof/>
        </w:rPr>
        <w:t>188</w:t>
      </w:r>
      <w:r w:rsidRPr="007924CA">
        <w:rPr>
          <w:noProof/>
        </w:rPr>
        <w:t>(3), 1–17. https://doi.org/10.1007/s10661-016-5149-y</w:t>
      </w:r>
    </w:p>
    <w:p w14:paraId="2EA78F9A"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Stephen, U. N., Celestine, O. O., &amp; Solomon, O. O. (2017). Analysis of hydrogeochemical facies in groundwater of upper part of Cross River Basin, southeastern Nigeria. </w:t>
      </w:r>
      <w:r w:rsidRPr="007924CA">
        <w:rPr>
          <w:i/>
          <w:iCs/>
          <w:noProof/>
        </w:rPr>
        <w:t>Journal of African Earth Sciences</w:t>
      </w:r>
      <w:r w:rsidRPr="007924CA">
        <w:rPr>
          <w:noProof/>
        </w:rPr>
        <w:t xml:space="preserve">, </w:t>
      </w:r>
      <w:r w:rsidRPr="007924CA">
        <w:rPr>
          <w:i/>
          <w:iCs/>
          <w:noProof/>
        </w:rPr>
        <w:t>131</w:t>
      </w:r>
      <w:r w:rsidRPr="007924CA">
        <w:rPr>
          <w:noProof/>
        </w:rPr>
        <w:t>, 145–155. https://doi.org/10.1016/j.jafrearsci.2017.04.007</w:t>
      </w:r>
    </w:p>
    <w:p w14:paraId="6D3CC356"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Talabi, A. O., Abdu-Raheem, Y. A., Afolagboye, L. O., Oguntuase, M. A., &amp; Akinola, O. O. (2020). Hydrogeochemistry of shallow groundwater in Ado-Ekiti Area, Southwestern Nigeria. </w:t>
      </w:r>
      <w:r w:rsidRPr="007924CA">
        <w:rPr>
          <w:i/>
          <w:iCs/>
          <w:noProof/>
        </w:rPr>
        <w:t>Groundwater for Sustainable Development</w:t>
      </w:r>
      <w:r w:rsidRPr="007924CA">
        <w:rPr>
          <w:noProof/>
        </w:rPr>
        <w:t xml:space="preserve">, </w:t>
      </w:r>
      <w:r w:rsidRPr="007924CA">
        <w:rPr>
          <w:i/>
          <w:iCs/>
          <w:noProof/>
        </w:rPr>
        <w:t>11</w:t>
      </w:r>
      <w:r w:rsidRPr="007924CA">
        <w:rPr>
          <w:noProof/>
        </w:rPr>
        <w:t>(July 2019), 100386. https://doi.org/10.1016/j.gsd.2020.100386</w:t>
      </w:r>
    </w:p>
    <w:p w14:paraId="4F1EA384"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Titilawo, Y., Adeniji, A., Adeniyi, M., &amp; Okoh, A. (2018). Determination of levels of some metal contaminants in the freshwater environments of Osun State, Southwest Nigeria: A risk assessment approach to predict health threat. </w:t>
      </w:r>
      <w:r w:rsidRPr="007924CA">
        <w:rPr>
          <w:i/>
          <w:iCs/>
          <w:noProof/>
        </w:rPr>
        <w:t>Chemosphere</w:t>
      </w:r>
      <w:r w:rsidRPr="007924CA">
        <w:rPr>
          <w:noProof/>
        </w:rPr>
        <w:t xml:space="preserve">, </w:t>
      </w:r>
      <w:r w:rsidRPr="007924CA">
        <w:rPr>
          <w:i/>
          <w:iCs/>
          <w:noProof/>
        </w:rPr>
        <w:t>211</w:t>
      </w:r>
      <w:r w:rsidRPr="007924CA">
        <w:rPr>
          <w:noProof/>
        </w:rPr>
        <w:t>, 834–843. https://doi.org/10.1016/j.chemosphere.2018.07.203</w:t>
      </w:r>
    </w:p>
    <w:p w14:paraId="6573E0BC"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Tongo, I., Ezemonye, L., &amp; Akpeh, K. (2017). Levels, distribution and characterization of Polycyclic Aromatic Hydrocarbons (PAHs) in Ovia river, Southern Nigeria. </w:t>
      </w:r>
      <w:r w:rsidRPr="007924CA">
        <w:rPr>
          <w:i/>
          <w:iCs/>
          <w:noProof/>
        </w:rPr>
        <w:t>Journal of Environmental Chemical Engineering</w:t>
      </w:r>
      <w:r w:rsidRPr="007924CA">
        <w:rPr>
          <w:noProof/>
        </w:rPr>
        <w:t xml:space="preserve">, </w:t>
      </w:r>
      <w:r w:rsidRPr="007924CA">
        <w:rPr>
          <w:i/>
          <w:iCs/>
          <w:noProof/>
        </w:rPr>
        <w:t>5</w:t>
      </w:r>
      <w:r w:rsidRPr="007924CA">
        <w:rPr>
          <w:noProof/>
        </w:rPr>
        <w:t>(1), 504–512. https://doi.org/10.1016/j.jece.2016.12.035</w:t>
      </w:r>
    </w:p>
    <w:p w14:paraId="298167B6"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lastRenderedPageBreak/>
        <w:t xml:space="preserve">Turajo, K. A., Abubakar, B. S. U. I., Dammo, M. N., &amp; Sangodoyin, A. Y. (2019). Burial practice and its effect on groundwater pollution in Maiduguri, Nigeria. </w:t>
      </w:r>
      <w:r w:rsidRPr="007924CA">
        <w:rPr>
          <w:i/>
          <w:iCs/>
          <w:noProof/>
        </w:rPr>
        <w:t>Environmental Science and Pollution Research</w:t>
      </w:r>
      <w:r w:rsidRPr="007924CA">
        <w:rPr>
          <w:noProof/>
        </w:rPr>
        <w:t xml:space="preserve">, </w:t>
      </w:r>
      <w:r w:rsidRPr="007924CA">
        <w:rPr>
          <w:i/>
          <w:iCs/>
          <w:noProof/>
        </w:rPr>
        <w:t>26</w:t>
      </w:r>
      <w:r w:rsidRPr="007924CA">
        <w:rPr>
          <w:noProof/>
        </w:rPr>
        <w:t>(23), 23372–23385. https://doi.org/10.1007/s11356-019-05572-6</w:t>
      </w:r>
    </w:p>
    <w:p w14:paraId="64747BAB"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Ubuoh, E. A., Ezenwa, L. E., Ndukwu, M. C., &amp; Emeka-Chris, C. C. (2019). Assessment of cation chemistry of groundwater near hospital wastes dumpsites in Umuahia Nigeria using multivariate and analytical index approach. </w:t>
      </w:r>
      <w:r w:rsidRPr="007924CA">
        <w:rPr>
          <w:i/>
          <w:iCs/>
          <w:noProof/>
        </w:rPr>
        <w:t>Environmental Technology and Innovation</w:t>
      </w:r>
      <w:r w:rsidRPr="007924CA">
        <w:rPr>
          <w:noProof/>
        </w:rPr>
        <w:t xml:space="preserve">, </w:t>
      </w:r>
      <w:r w:rsidRPr="007924CA">
        <w:rPr>
          <w:i/>
          <w:iCs/>
          <w:noProof/>
        </w:rPr>
        <w:t>15</w:t>
      </w:r>
      <w:r w:rsidRPr="007924CA">
        <w:rPr>
          <w:noProof/>
        </w:rPr>
        <w:t>, 100371. https://doi.org/10.1016/j.eti.2019.100371</w:t>
      </w:r>
    </w:p>
    <w:p w14:paraId="63B9450E"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Ugwoke, T. A. S., &amp; Waziri, S. H. D. (2020). Variation of groundwater depth and cation concentrations with CBRs of residual soils: Case study of three lithologic terrains from North-central Nigeria. </w:t>
      </w:r>
      <w:r w:rsidRPr="007924CA">
        <w:rPr>
          <w:i/>
          <w:iCs/>
          <w:noProof/>
        </w:rPr>
        <w:t>Journal of African Earth Sciences</w:t>
      </w:r>
      <w:r w:rsidRPr="007924CA">
        <w:rPr>
          <w:noProof/>
        </w:rPr>
        <w:t xml:space="preserve">, </w:t>
      </w:r>
      <w:r w:rsidRPr="007924CA">
        <w:rPr>
          <w:i/>
          <w:iCs/>
          <w:noProof/>
        </w:rPr>
        <w:t>172</w:t>
      </w:r>
      <w:r w:rsidRPr="007924CA">
        <w:rPr>
          <w:noProof/>
        </w:rPr>
        <w:t>(July), 103965. https://doi.org/10.1016/j.jafrearsci.2020.103965</w:t>
      </w:r>
    </w:p>
    <w:p w14:paraId="559B268A"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Ukah, B. U., Igwe, O., &amp; Ameh, P. (2018). The impact of industrial wastewater on the physicochemical and microbiological characteristics of groundwater in Ajao- Estate Lagos, Nigeria. </w:t>
      </w:r>
      <w:r w:rsidRPr="007924CA">
        <w:rPr>
          <w:i/>
          <w:iCs/>
          <w:noProof/>
        </w:rPr>
        <w:t>Environmental Monitoring and Assessment</w:t>
      </w:r>
      <w:r w:rsidRPr="007924CA">
        <w:rPr>
          <w:noProof/>
        </w:rPr>
        <w:t xml:space="preserve">, </w:t>
      </w:r>
      <w:r w:rsidRPr="007924CA">
        <w:rPr>
          <w:i/>
          <w:iCs/>
          <w:noProof/>
        </w:rPr>
        <w:t>190</w:t>
      </w:r>
      <w:r w:rsidRPr="007924CA">
        <w:rPr>
          <w:noProof/>
        </w:rPr>
        <w:t>(4). https://doi.org/10.1007/s10661-018-6600-z</w:t>
      </w:r>
    </w:p>
    <w:p w14:paraId="3C227106"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Usese, A., Chukwu, O. L., Rahman, M. M., Naidu, R., Islam, S., &amp; Oyewo, E. O. (2017). Concentrations of arsenic in water and fish in a tropical open lagoon, Southwest-Nigeria: Health risk assessment. </w:t>
      </w:r>
      <w:r w:rsidRPr="007924CA">
        <w:rPr>
          <w:i/>
          <w:iCs/>
          <w:noProof/>
        </w:rPr>
        <w:t>Environmental Technology and Innovation</w:t>
      </w:r>
      <w:r w:rsidRPr="007924CA">
        <w:rPr>
          <w:noProof/>
        </w:rPr>
        <w:t xml:space="preserve">, </w:t>
      </w:r>
      <w:r w:rsidRPr="007924CA">
        <w:rPr>
          <w:i/>
          <w:iCs/>
          <w:noProof/>
        </w:rPr>
        <w:t>8</w:t>
      </w:r>
      <w:r w:rsidRPr="007924CA">
        <w:rPr>
          <w:noProof/>
        </w:rPr>
        <w:t>, 164–171. https://doi.org/10.1016/j.eti.2017.06.005</w:t>
      </w:r>
    </w:p>
    <w:p w14:paraId="1056B472"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Uzoukwu, B. A., Ngoka, C., &amp; Nneji, N. (2004). Monitoring of seasonal variation in the water quality of Ubu River in Ekwusigo and Nnewi local government areas of Anambra State, Nigeria. </w:t>
      </w:r>
      <w:r w:rsidRPr="007924CA">
        <w:rPr>
          <w:i/>
          <w:iCs/>
          <w:noProof/>
        </w:rPr>
        <w:t>Environmental Management</w:t>
      </w:r>
      <w:r w:rsidRPr="007924CA">
        <w:rPr>
          <w:noProof/>
        </w:rPr>
        <w:t xml:space="preserve">, </w:t>
      </w:r>
      <w:r w:rsidRPr="007924CA">
        <w:rPr>
          <w:i/>
          <w:iCs/>
          <w:noProof/>
        </w:rPr>
        <w:t>33</w:t>
      </w:r>
      <w:r w:rsidRPr="007924CA">
        <w:rPr>
          <w:noProof/>
        </w:rPr>
        <w:t>(6), 886–898. https://doi.org/10.1007/s00267-004-3058-2</w:t>
      </w:r>
    </w:p>
    <w:p w14:paraId="695534E8"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Vincent-Akpu, I. F., Tyler, A. N., Wilson, C., &amp; Mackinnon, G. (2015). Assessment of physico-chemical properties and metal contents of water and sediments of Bodo Creek, Niger Delta, Nigeria. </w:t>
      </w:r>
      <w:r w:rsidRPr="007924CA">
        <w:rPr>
          <w:i/>
          <w:iCs/>
          <w:noProof/>
        </w:rPr>
        <w:t>Toxicological and Environmental Chemistry</w:t>
      </w:r>
      <w:r w:rsidRPr="007924CA">
        <w:rPr>
          <w:noProof/>
        </w:rPr>
        <w:t xml:space="preserve">, </w:t>
      </w:r>
      <w:r w:rsidRPr="007924CA">
        <w:rPr>
          <w:i/>
          <w:iCs/>
          <w:noProof/>
        </w:rPr>
        <w:t>97</w:t>
      </w:r>
      <w:r w:rsidRPr="007924CA">
        <w:rPr>
          <w:noProof/>
        </w:rPr>
        <w:t>(2), 135–144. https://doi.org/10.1080/02772248.2015.1041526</w:t>
      </w:r>
    </w:p>
    <w:p w14:paraId="04DB8AAB"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Wang, J., Liu, G., Liu, H., &amp; Lam, P. K. S. (2017). Multivariate statistical evaluation of dissolved trace elements and a water quality assessment in the middle reaches of Huaihe River, Anhui, China. </w:t>
      </w:r>
      <w:r w:rsidRPr="007924CA">
        <w:rPr>
          <w:i/>
          <w:iCs/>
          <w:noProof/>
        </w:rPr>
        <w:t>Science of the Total Environment</w:t>
      </w:r>
      <w:r w:rsidRPr="007924CA">
        <w:rPr>
          <w:noProof/>
        </w:rPr>
        <w:t xml:space="preserve">, </w:t>
      </w:r>
      <w:r w:rsidRPr="007924CA">
        <w:rPr>
          <w:i/>
          <w:iCs/>
          <w:noProof/>
        </w:rPr>
        <w:t>583</w:t>
      </w:r>
      <w:r w:rsidRPr="007924CA">
        <w:rPr>
          <w:noProof/>
        </w:rPr>
        <w:t>, 421–431. https://doi.org/10.1016/j.scitotenv.2017.01.088</w:t>
      </w:r>
    </w:p>
    <w:p w14:paraId="75636230"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Williams, A. B., &amp; Benson, N. U. (2010). Interseasonal hydrological characteristics and variabilities in surface water of tropical estuarine ecosystems within Niger Delta, Nigeria. </w:t>
      </w:r>
      <w:r w:rsidRPr="007924CA">
        <w:rPr>
          <w:i/>
          <w:iCs/>
          <w:noProof/>
        </w:rPr>
        <w:t>Environmental Monitoring and Assessment</w:t>
      </w:r>
      <w:r w:rsidRPr="007924CA">
        <w:rPr>
          <w:noProof/>
        </w:rPr>
        <w:t xml:space="preserve">, </w:t>
      </w:r>
      <w:r w:rsidRPr="007924CA">
        <w:rPr>
          <w:i/>
          <w:iCs/>
          <w:noProof/>
        </w:rPr>
        <w:t>165</w:t>
      </w:r>
      <w:r w:rsidRPr="007924CA">
        <w:rPr>
          <w:noProof/>
        </w:rPr>
        <w:t>(1–4), 399–406. https://doi.org/10.1007/s10661-009-0955-0</w:t>
      </w:r>
    </w:p>
    <w:p w14:paraId="00BAC1C1"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Wu, Z., Lai, X., &amp; Li, K. (2021). Water quality assessment of rivers in Lake Chaohu Basin (China) using water quality index. </w:t>
      </w:r>
      <w:r w:rsidRPr="007924CA">
        <w:rPr>
          <w:i/>
          <w:iCs/>
          <w:noProof/>
        </w:rPr>
        <w:t>Ecological Indicators</w:t>
      </w:r>
      <w:r w:rsidRPr="007924CA">
        <w:rPr>
          <w:noProof/>
        </w:rPr>
        <w:t xml:space="preserve">, </w:t>
      </w:r>
      <w:r w:rsidRPr="007924CA">
        <w:rPr>
          <w:i/>
          <w:iCs/>
          <w:noProof/>
        </w:rPr>
        <w:t>121</w:t>
      </w:r>
      <w:r w:rsidRPr="007924CA">
        <w:rPr>
          <w:noProof/>
        </w:rPr>
        <w:t>(September 2020), 107021. https://doi.org/10.1016/j.ecolind.2020.107021</w:t>
      </w:r>
    </w:p>
    <w:p w14:paraId="17A7B566"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Zacchaeus, O. O., Adeyemi, M. B., Azeem Adedeji, A., Adegoke, K. A., Anumah, A. O., Taiwo, A. M., &amp; Ganiyu, S. A. (2020). Effects of industrialization on groundwater quality in Shagamu and Ota industrial areas of Ogun state, Nigeria. </w:t>
      </w:r>
      <w:r w:rsidRPr="007924CA">
        <w:rPr>
          <w:i/>
          <w:iCs/>
          <w:noProof/>
        </w:rPr>
        <w:t>Heliyon</w:t>
      </w:r>
      <w:r w:rsidRPr="007924CA">
        <w:rPr>
          <w:noProof/>
        </w:rPr>
        <w:t xml:space="preserve">, </w:t>
      </w:r>
      <w:r w:rsidRPr="007924CA">
        <w:rPr>
          <w:i/>
          <w:iCs/>
          <w:noProof/>
        </w:rPr>
        <w:t>6</w:t>
      </w:r>
      <w:r w:rsidRPr="007924CA">
        <w:rPr>
          <w:noProof/>
        </w:rPr>
        <w:t>(7), e04353. https://doi.org/10.1016/j.heliyon.2020.e04353</w:t>
      </w:r>
    </w:p>
    <w:p w14:paraId="17E6CAF2" w14:textId="77777777" w:rsidR="007924CA" w:rsidRPr="007924CA" w:rsidRDefault="007924CA" w:rsidP="007924CA">
      <w:pPr>
        <w:widowControl w:val="0"/>
        <w:autoSpaceDE w:val="0"/>
        <w:autoSpaceDN w:val="0"/>
        <w:adjustRightInd w:val="0"/>
        <w:spacing w:line="240" w:lineRule="auto"/>
        <w:ind w:left="480" w:hanging="480"/>
        <w:rPr>
          <w:noProof/>
        </w:rPr>
      </w:pPr>
      <w:r w:rsidRPr="007924CA">
        <w:rPr>
          <w:noProof/>
        </w:rPr>
        <w:t xml:space="preserve">Zume, J. T. (2011). Assessing the potential risks of burial practices on groundwater quality in </w:t>
      </w:r>
      <w:r w:rsidRPr="007924CA">
        <w:rPr>
          <w:noProof/>
        </w:rPr>
        <w:lastRenderedPageBreak/>
        <w:t xml:space="preserve">rural north-central Nigeria. </w:t>
      </w:r>
      <w:r w:rsidRPr="007924CA">
        <w:rPr>
          <w:i/>
          <w:iCs/>
          <w:noProof/>
        </w:rPr>
        <w:t>Journal of Water and Health</w:t>
      </w:r>
      <w:r w:rsidRPr="007924CA">
        <w:rPr>
          <w:noProof/>
        </w:rPr>
        <w:t xml:space="preserve">, </w:t>
      </w:r>
      <w:r w:rsidRPr="007924CA">
        <w:rPr>
          <w:i/>
          <w:iCs/>
          <w:noProof/>
        </w:rPr>
        <w:t>9</w:t>
      </w:r>
      <w:r w:rsidRPr="007924CA">
        <w:rPr>
          <w:noProof/>
        </w:rPr>
        <w:t>(3), 609–616. https://doi.org/10.2166/wh.2011.193</w:t>
      </w:r>
    </w:p>
    <w:p w14:paraId="0BC1D976" w14:textId="4BD2249C" w:rsidR="00234E9C" w:rsidRPr="00BD13CC" w:rsidRDefault="00513148">
      <w:r>
        <w:rPr>
          <w:noProof/>
        </w:rPr>
        <w:fldChar w:fldCharType="end"/>
      </w:r>
    </w:p>
    <w:sectPr w:rsidR="00234E9C" w:rsidRPr="00BD13CC" w:rsidSect="004A0743">
      <w:pgSz w:w="11909" w:h="16834"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E84DFA"/>
    <w:multiLevelType w:val="hybridMultilevel"/>
    <w:tmpl w:val="4E28A3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325DB3"/>
    <w:multiLevelType w:val="hybridMultilevel"/>
    <w:tmpl w:val="4516C8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03707E"/>
    <w:multiLevelType w:val="hybridMultilevel"/>
    <w:tmpl w:val="C96A74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3900C6B"/>
    <w:multiLevelType w:val="hybridMultilevel"/>
    <w:tmpl w:val="AC9678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D53539"/>
    <w:multiLevelType w:val="hybridMultilevel"/>
    <w:tmpl w:val="62BE91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43F0F33"/>
    <w:multiLevelType w:val="hybridMultilevel"/>
    <w:tmpl w:val="9488C7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47C4272"/>
    <w:multiLevelType w:val="hybridMultilevel"/>
    <w:tmpl w:val="7644B4B0"/>
    <w:lvl w:ilvl="0" w:tplc="01A4675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8723495"/>
    <w:multiLevelType w:val="hybridMultilevel"/>
    <w:tmpl w:val="F40E77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2EF1573"/>
    <w:multiLevelType w:val="hybridMultilevel"/>
    <w:tmpl w:val="A05217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18C2F6B"/>
    <w:multiLevelType w:val="hybridMultilevel"/>
    <w:tmpl w:val="55EE00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1A735E5"/>
    <w:multiLevelType w:val="hybridMultilevel"/>
    <w:tmpl w:val="0246AB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2222042"/>
    <w:multiLevelType w:val="hybridMultilevel"/>
    <w:tmpl w:val="F878CB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2387D47"/>
    <w:multiLevelType w:val="multilevel"/>
    <w:tmpl w:val="C268AE64"/>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3" w15:restartNumberingAfterBreak="0">
    <w:nsid w:val="60F84F89"/>
    <w:multiLevelType w:val="hybridMultilevel"/>
    <w:tmpl w:val="475CFE38"/>
    <w:lvl w:ilvl="0" w:tplc="07D6E8D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13274C"/>
    <w:multiLevelType w:val="hybridMultilevel"/>
    <w:tmpl w:val="A4503B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88F46A4"/>
    <w:multiLevelType w:val="hybridMultilevel"/>
    <w:tmpl w:val="F04C21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C924C2B"/>
    <w:multiLevelType w:val="hybridMultilevel"/>
    <w:tmpl w:val="30E4F5CA"/>
    <w:lvl w:ilvl="0" w:tplc="E6C6C7D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6"/>
  </w:num>
  <w:num w:numId="2">
    <w:abstractNumId w:val="6"/>
  </w:num>
  <w:num w:numId="3">
    <w:abstractNumId w:val="13"/>
  </w:num>
  <w:num w:numId="4">
    <w:abstractNumId w:val="2"/>
  </w:num>
  <w:num w:numId="5">
    <w:abstractNumId w:val="0"/>
  </w:num>
  <w:num w:numId="6">
    <w:abstractNumId w:val="10"/>
  </w:num>
  <w:num w:numId="7">
    <w:abstractNumId w:val="8"/>
  </w:num>
  <w:num w:numId="8">
    <w:abstractNumId w:val="15"/>
  </w:num>
  <w:num w:numId="9">
    <w:abstractNumId w:val="4"/>
  </w:num>
  <w:num w:numId="10">
    <w:abstractNumId w:val="7"/>
  </w:num>
  <w:num w:numId="11">
    <w:abstractNumId w:val="14"/>
  </w:num>
  <w:num w:numId="12">
    <w:abstractNumId w:val="5"/>
  </w:num>
  <w:num w:numId="13">
    <w:abstractNumId w:val="9"/>
  </w:num>
  <w:num w:numId="14">
    <w:abstractNumId w:val="3"/>
  </w:num>
  <w:num w:numId="15">
    <w:abstractNumId w:val="1"/>
  </w:num>
  <w:num w:numId="16">
    <w:abstractNumId w:val="12"/>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bYwMgYShpYWxuYWJko6SsGpxcWZ+XkgBaa1ACjUmHssAAAA"/>
  </w:docVars>
  <w:rsids>
    <w:rsidRoot w:val="00F732FE"/>
    <w:rsid w:val="000245C0"/>
    <w:rsid w:val="00025FB7"/>
    <w:rsid w:val="0003613C"/>
    <w:rsid w:val="000404BB"/>
    <w:rsid w:val="00043542"/>
    <w:rsid w:val="00044B6E"/>
    <w:rsid w:val="00050292"/>
    <w:rsid w:val="0005067E"/>
    <w:rsid w:val="000517A4"/>
    <w:rsid w:val="000550DD"/>
    <w:rsid w:val="000555C6"/>
    <w:rsid w:val="0006199A"/>
    <w:rsid w:val="00067AEE"/>
    <w:rsid w:val="000710EB"/>
    <w:rsid w:val="000829BC"/>
    <w:rsid w:val="000851F8"/>
    <w:rsid w:val="000916FB"/>
    <w:rsid w:val="00094378"/>
    <w:rsid w:val="00095C5B"/>
    <w:rsid w:val="00097674"/>
    <w:rsid w:val="00097E74"/>
    <w:rsid w:val="000B3944"/>
    <w:rsid w:val="000C481E"/>
    <w:rsid w:val="000D53DB"/>
    <w:rsid w:val="000E1D1C"/>
    <w:rsid w:val="000E3023"/>
    <w:rsid w:val="000F11CA"/>
    <w:rsid w:val="000F6A4F"/>
    <w:rsid w:val="00103F13"/>
    <w:rsid w:val="00115AD2"/>
    <w:rsid w:val="00117E8D"/>
    <w:rsid w:val="00121397"/>
    <w:rsid w:val="001261DB"/>
    <w:rsid w:val="00143082"/>
    <w:rsid w:val="00144305"/>
    <w:rsid w:val="00144BED"/>
    <w:rsid w:val="00151149"/>
    <w:rsid w:val="00175554"/>
    <w:rsid w:val="001953D6"/>
    <w:rsid w:val="00197284"/>
    <w:rsid w:val="001A56E0"/>
    <w:rsid w:val="001B094E"/>
    <w:rsid w:val="001B679C"/>
    <w:rsid w:val="001C0574"/>
    <w:rsid w:val="001C2439"/>
    <w:rsid w:val="001C480F"/>
    <w:rsid w:val="001C57E9"/>
    <w:rsid w:val="001C6BAA"/>
    <w:rsid w:val="001D0EED"/>
    <w:rsid w:val="001D1D3E"/>
    <w:rsid w:val="001D1F40"/>
    <w:rsid w:val="001D6B54"/>
    <w:rsid w:val="001D6BCC"/>
    <w:rsid w:val="001D7136"/>
    <w:rsid w:val="001E0D77"/>
    <w:rsid w:val="001E2BEB"/>
    <w:rsid w:val="001F1218"/>
    <w:rsid w:val="001F7FEF"/>
    <w:rsid w:val="00200494"/>
    <w:rsid w:val="002200FC"/>
    <w:rsid w:val="002250B8"/>
    <w:rsid w:val="0022557D"/>
    <w:rsid w:val="00231840"/>
    <w:rsid w:val="00231BD9"/>
    <w:rsid w:val="00234E9C"/>
    <w:rsid w:val="00236618"/>
    <w:rsid w:val="00236EBC"/>
    <w:rsid w:val="00237EEC"/>
    <w:rsid w:val="002450D4"/>
    <w:rsid w:val="00245616"/>
    <w:rsid w:val="0024674B"/>
    <w:rsid w:val="002529B3"/>
    <w:rsid w:val="00266DCC"/>
    <w:rsid w:val="00267207"/>
    <w:rsid w:val="002725B6"/>
    <w:rsid w:val="002824D3"/>
    <w:rsid w:val="00293CD2"/>
    <w:rsid w:val="00297F5E"/>
    <w:rsid w:val="002A20CC"/>
    <w:rsid w:val="002A30FF"/>
    <w:rsid w:val="002A3CEA"/>
    <w:rsid w:val="002B0868"/>
    <w:rsid w:val="002B730D"/>
    <w:rsid w:val="002C0B19"/>
    <w:rsid w:val="002C10E4"/>
    <w:rsid w:val="002C2462"/>
    <w:rsid w:val="002D1283"/>
    <w:rsid w:val="002D4163"/>
    <w:rsid w:val="00300A29"/>
    <w:rsid w:val="00301862"/>
    <w:rsid w:val="003064CB"/>
    <w:rsid w:val="00313BEC"/>
    <w:rsid w:val="003155F7"/>
    <w:rsid w:val="003226B6"/>
    <w:rsid w:val="003226C3"/>
    <w:rsid w:val="003244B5"/>
    <w:rsid w:val="00324D43"/>
    <w:rsid w:val="0033040E"/>
    <w:rsid w:val="00344541"/>
    <w:rsid w:val="003465E8"/>
    <w:rsid w:val="003469A5"/>
    <w:rsid w:val="00347FDC"/>
    <w:rsid w:val="00352CB0"/>
    <w:rsid w:val="00363AB1"/>
    <w:rsid w:val="00371A77"/>
    <w:rsid w:val="00374FA4"/>
    <w:rsid w:val="00381131"/>
    <w:rsid w:val="003839BB"/>
    <w:rsid w:val="003B301F"/>
    <w:rsid w:val="003C06C0"/>
    <w:rsid w:val="003C38CB"/>
    <w:rsid w:val="003C601A"/>
    <w:rsid w:val="003D5339"/>
    <w:rsid w:val="003E2982"/>
    <w:rsid w:val="003F0860"/>
    <w:rsid w:val="003F2418"/>
    <w:rsid w:val="003F4736"/>
    <w:rsid w:val="004118C1"/>
    <w:rsid w:val="00411BBF"/>
    <w:rsid w:val="00412DBB"/>
    <w:rsid w:val="00414695"/>
    <w:rsid w:val="00417999"/>
    <w:rsid w:val="004201AD"/>
    <w:rsid w:val="00420274"/>
    <w:rsid w:val="00440241"/>
    <w:rsid w:val="004429AA"/>
    <w:rsid w:val="00453C02"/>
    <w:rsid w:val="004559B6"/>
    <w:rsid w:val="00462994"/>
    <w:rsid w:val="00463A8B"/>
    <w:rsid w:val="00466FB8"/>
    <w:rsid w:val="00474FA0"/>
    <w:rsid w:val="00476DB7"/>
    <w:rsid w:val="0048122A"/>
    <w:rsid w:val="0049054C"/>
    <w:rsid w:val="0049062B"/>
    <w:rsid w:val="00492462"/>
    <w:rsid w:val="0049746E"/>
    <w:rsid w:val="004A0743"/>
    <w:rsid w:val="004A2A51"/>
    <w:rsid w:val="004A4ED2"/>
    <w:rsid w:val="004A69B1"/>
    <w:rsid w:val="004B1486"/>
    <w:rsid w:val="004B7352"/>
    <w:rsid w:val="004D078B"/>
    <w:rsid w:val="004D69A9"/>
    <w:rsid w:val="004D77E9"/>
    <w:rsid w:val="004E5770"/>
    <w:rsid w:val="004F00B2"/>
    <w:rsid w:val="004F5E02"/>
    <w:rsid w:val="00502AE4"/>
    <w:rsid w:val="00503453"/>
    <w:rsid w:val="00513148"/>
    <w:rsid w:val="00515E88"/>
    <w:rsid w:val="00523020"/>
    <w:rsid w:val="00525FEE"/>
    <w:rsid w:val="00531518"/>
    <w:rsid w:val="0053357D"/>
    <w:rsid w:val="00537255"/>
    <w:rsid w:val="00547430"/>
    <w:rsid w:val="005546B7"/>
    <w:rsid w:val="0055606D"/>
    <w:rsid w:val="0057589C"/>
    <w:rsid w:val="0058575A"/>
    <w:rsid w:val="00597264"/>
    <w:rsid w:val="005A0E4B"/>
    <w:rsid w:val="005A1857"/>
    <w:rsid w:val="005A1A0C"/>
    <w:rsid w:val="005A57AA"/>
    <w:rsid w:val="005C54C0"/>
    <w:rsid w:val="005C6720"/>
    <w:rsid w:val="005E3979"/>
    <w:rsid w:val="005E3B7E"/>
    <w:rsid w:val="005F144D"/>
    <w:rsid w:val="005F1803"/>
    <w:rsid w:val="005F3E97"/>
    <w:rsid w:val="005F3F2A"/>
    <w:rsid w:val="005F494B"/>
    <w:rsid w:val="0060147E"/>
    <w:rsid w:val="006033F8"/>
    <w:rsid w:val="0061788C"/>
    <w:rsid w:val="00623AFA"/>
    <w:rsid w:val="006300E6"/>
    <w:rsid w:val="006403A5"/>
    <w:rsid w:val="0064251E"/>
    <w:rsid w:val="006426C5"/>
    <w:rsid w:val="0065198C"/>
    <w:rsid w:val="0065461C"/>
    <w:rsid w:val="0065563C"/>
    <w:rsid w:val="00661EE5"/>
    <w:rsid w:val="00664BAA"/>
    <w:rsid w:val="00680278"/>
    <w:rsid w:val="00680941"/>
    <w:rsid w:val="0068761D"/>
    <w:rsid w:val="00687CC7"/>
    <w:rsid w:val="0069402C"/>
    <w:rsid w:val="006966E5"/>
    <w:rsid w:val="00696AFD"/>
    <w:rsid w:val="006B1FCC"/>
    <w:rsid w:val="006B4468"/>
    <w:rsid w:val="006B634A"/>
    <w:rsid w:val="006D2F73"/>
    <w:rsid w:val="006D3E46"/>
    <w:rsid w:val="006D3EFE"/>
    <w:rsid w:val="006D5A5B"/>
    <w:rsid w:val="006E3580"/>
    <w:rsid w:val="00700A91"/>
    <w:rsid w:val="007014DF"/>
    <w:rsid w:val="00705131"/>
    <w:rsid w:val="007175CC"/>
    <w:rsid w:val="00737F63"/>
    <w:rsid w:val="007423BC"/>
    <w:rsid w:val="007475A4"/>
    <w:rsid w:val="00751E40"/>
    <w:rsid w:val="00760A16"/>
    <w:rsid w:val="007618E1"/>
    <w:rsid w:val="00781029"/>
    <w:rsid w:val="00783267"/>
    <w:rsid w:val="0078619A"/>
    <w:rsid w:val="007924CA"/>
    <w:rsid w:val="00792EF8"/>
    <w:rsid w:val="007938AE"/>
    <w:rsid w:val="007945A0"/>
    <w:rsid w:val="007968C9"/>
    <w:rsid w:val="007A052C"/>
    <w:rsid w:val="007A262E"/>
    <w:rsid w:val="007A3829"/>
    <w:rsid w:val="007A6BA2"/>
    <w:rsid w:val="007B3E0B"/>
    <w:rsid w:val="007C17AE"/>
    <w:rsid w:val="007C5A9D"/>
    <w:rsid w:val="007D2937"/>
    <w:rsid w:val="007D4A5E"/>
    <w:rsid w:val="007D7DCC"/>
    <w:rsid w:val="007E6C1C"/>
    <w:rsid w:val="007F5AC8"/>
    <w:rsid w:val="007F7E89"/>
    <w:rsid w:val="00810B5D"/>
    <w:rsid w:val="00812FDC"/>
    <w:rsid w:val="0081510A"/>
    <w:rsid w:val="008151A1"/>
    <w:rsid w:val="00835BCB"/>
    <w:rsid w:val="0085697C"/>
    <w:rsid w:val="008577F0"/>
    <w:rsid w:val="00857B02"/>
    <w:rsid w:val="0086359F"/>
    <w:rsid w:val="00882476"/>
    <w:rsid w:val="008845A3"/>
    <w:rsid w:val="00897F17"/>
    <w:rsid w:val="008A7437"/>
    <w:rsid w:val="008B0172"/>
    <w:rsid w:val="008B0449"/>
    <w:rsid w:val="008B2EBA"/>
    <w:rsid w:val="008B3E73"/>
    <w:rsid w:val="008C678E"/>
    <w:rsid w:val="008D05DE"/>
    <w:rsid w:val="008D556C"/>
    <w:rsid w:val="008D67E8"/>
    <w:rsid w:val="008E05FE"/>
    <w:rsid w:val="008E29DD"/>
    <w:rsid w:val="008E2DAC"/>
    <w:rsid w:val="008E2FAC"/>
    <w:rsid w:val="008E45CB"/>
    <w:rsid w:val="008E4E6E"/>
    <w:rsid w:val="008E64FF"/>
    <w:rsid w:val="008F041D"/>
    <w:rsid w:val="008F2299"/>
    <w:rsid w:val="008F7B26"/>
    <w:rsid w:val="0090020C"/>
    <w:rsid w:val="009038EC"/>
    <w:rsid w:val="00907B74"/>
    <w:rsid w:val="0092036B"/>
    <w:rsid w:val="00933357"/>
    <w:rsid w:val="00941ABA"/>
    <w:rsid w:val="00943168"/>
    <w:rsid w:val="009529FE"/>
    <w:rsid w:val="009623CB"/>
    <w:rsid w:val="009643A9"/>
    <w:rsid w:val="00967187"/>
    <w:rsid w:val="00970CBC"/>
    <w:rsid w:val="00974CF5"/>
    <w:rsid w:val="00981382"/>
    <w:rsid w:val="00981D5B"/>
    <w:rsid w:val="00984808"/>
    <w:rsid w:val="00993E7E"/>
    <w:rsid w:val="009A3DA4"/>
    <w:rsid w:val="009A45D1"/>
    <w:rsid w:val="009C1B59"/>
    <w:rsid w:val="009C49A7"/>
    <w:rsid w:val="009D2D76"/>
    <w:rsid w:val="009D39EC"/>
    <w:rsid w:val="009D64FF"/>
    <w:rsid w:val="009D657F"/>
    <w:rsid w:val="009D7EFB"/>
    <w:rsid w:val="009E27A2"/>
    <w:rsid w:val="009E7940"/>
    <w:rsid w:val="009F1798"/>
    <w:rsid w:val="009F28D6"/>
    <w:rsid w:val="009F3389"/>
    <w:rsid w:val="009F5547"/>
    <w:rsid w:val="009F7010"/>
    <w:rsid w:val="00A03D68"/>
    <w:rsid w:val="00A06598"/>
    <w:rsid w:val="00A07EE3"/>
    <w:rsid w:val="00A16F21"/>
    <w:rsid w:val="00A26949"/>
    <w:rsid w:val="00A3182D"/>
    <w:rsid w:val="00A46744"/>
    <w:rsid w:val="00A46F61"/>
    <w:rsid w:val="00A51645"/>
    <w:rsid w:val="00A5183F"/>
    <w:rsid w:val="00A5417F"/>
    <w:rsid w:val="00A54C3A"/>
    <w:rsid w:val="00A61100"/>
    <w:rsid w:val="00A73C52"/>
    <w:rsid w:val="00A80F07"/>
    <w:rsid w:val="00A90C01"/>
    <w:rsid w:val="00A937DB"/>
    <w:rsid w:val="00A945E0"/>
    <w:rsid w:val="00AA0F77"/>
    <w:rsid w:val="00AA223E"/>
    <w:rsid w:val="00AA6EFF"/>
    <w:rsid w:val="00AB04E3"/>
    <w:rsid w:val="00AB4353"/>
    <w:rsid w:val="00AB69B3"/>
    <w:rsid w:val="00AD4339"/>
    <w:rsid w:val="00B0712E"/>
    <w:rsid w:val="00B10895"/>
    <w:rsid w:val="00B11809"/>
    <w:rsid w:val="00B1392C"/>
    <w:rsid w:val="00B17882"/>
    <w:rsid w:val="00B35317"/>
    <w:rsid w:val="00B371E7"/>
    <w:rsid w:val="00B56BD2"/>
    <w:rsid w:val="00B642AB"/>
    <w:rsid w:val="00B669D0"/>
    <w:rsid w:val="00B66B25"/>
    <w:rsid w:val="00B7251F"/>
    <w:rsid w:val="00B82DB1"/>
    <w:rsid w:val="00B83CF1"/>
    <w:rsid w:val="00B83F82"/>
    <w:rsid w:val="00B84005"/>
    <w:rsid w:val="00B8718B"/>
    <w:rsid w:val="00B908AA"/>
    <w:rsid w:val="00B916A9"/>
    <w:rsid w:val="00B9490F"/>
    <w:rsid w:val="00B95F46"/>
    <w:rsid w:val="00BA7223"/>
    <w:rsid w:val="00BB1021"/>
    <w:rsid w:val="00BB13CF"/>
    <w:rsid w:val="00BB310F"/>
    <w:rsid w:val="00BC0A32"/>
    <w:rsid w:val="00BC1EDD"/>
    <w:rsid w:val="00BC4EC1"/>
    <w:rsid w:val="00BC7759"/>
    <w:rsid w:val="00BC7CB7"/>
    <w:rsid w:val="00BD0B9D"/>
    <w:rsid w:val="00BD13CC"/>
    <w:rsid w:val="00BD4B09"/>
    <w:rsid w:val="00BD78F2"/>
    <w:rsid w:val="00BE10B1"/>
    <w:rsid w:val="00BE2E18"/>
    <w:rsid w:val="00BE582F"/>
    <w:rsid w:val="00BE5FB0"/>
    <w:rsid w:val="00BE6DAF"/>
    <w:rsid w:val="00BE7A76"/>
    <w:rsid w:val="00C2346B"/>
    <w:rsid w:val="00C24AC5"/>
    <w:rsid w:val="00C332B5"/>
    <w:rsid w:val="00C37115"/>
    <w:rsid w:val="00C42748"/>
    <w:rsid w:val="00C45135"/>
    <w:rsid w:val="00C46A9D"/>
    <w:rsid w:val="00C518EE"/>
    <w:rsid w:val="00C55863"/>
    <w:rsid w:val="00C62472"/>
    <w:rsid w:val="00C64236"/>
    <w:rsid w:val="00C67A63"/>
    <w:rsid w:val="00C73AE0"/>
    <w:rsid w:val="00C7593B"/>
    <w:rsid w:val="00C75EB4"/>
    <w:rsid w:val="00C80908"/>
    <w:rsid w:val="00C82BF5"/>
    <w:rsid w:val="00C9202A"/>
    <w:rsid w:val="00C93356"/>
    <w:rsid w:val="00C94BDD"/>
    <w:rsid w:val="00CA7F1E"/>
    <w:rsid w:val="00CB0935"/>
    <w:rsid w:val="00CB2BD7"/>
    <w:rsid w:val="00CB3855"/>
    <w:rsid w:val="00CB6D78"/>
    <w:rsid w:val="00CB70D8"/>
    <w:rsid w:val="00CC2409"/>
    <w:rsid w:val="00CC3AE5"/>
    <w:rsid w:val="00CC4645"/>
    <w:rsid w:val="00CC6AC8"/>
    <w:rsid w:val="00CE0B2A"/>
    <w:rsid w:val="00CE1A78"/>
    <w:rsid w:val="00CF7771"/>
    <w:rsid w:val="00D0539E"/>
    <w:rsid w:val="00D17D07"/>
    <w:rsid w:val="00D27852"/>
    <w:rsid w:val="00D30014"/>
    <w:rsid w:val="00D37C2D"/>
    <w:rsid w:val="00D37DA2"/>
    <w:rsid w:val="00D42D27"/>
    <w:rsid w:val="00D432AA"/>
    <w:rsid w:val="00D44F05"/>
    <w:rsid w:val="00D456F5"/>
    <w:rsid w:val="00D61980"/>
    <w:rsid w:val="00D62AC2"/>
    <w:rsid w:val="00D637BD"/>
    <w:rsid w:val="00D73E6B"/>
    <w:rsid w:val="00D77D24"/>
    <w:rsid w:val="00D8217B"/>
    <w:rsid w:val="00D915C9"/>
    <w:rsid w:val="00D922B8"/>
    <w:rsid w:val="00D92E13"/>
    <w:rsid w:val="00D970D5"/>
    <w:rsid w:val="00D97567"/>
    <w:rsid w:val="00D97CAE"/>
    <w:rsid w:val="00DA1A15"/>
    <w:rsid w:val="00DA3F66"/>
    <w:rsid w:val="00DA4FCB"/>
    <w:rsid w:val="00DA7A71"/>
    <w:rsid w:val="00DB18D9"/>
    <w:rsid w:val="00DB6D36"/>
    <w:rsid w:val="00DC2E12"/>
    <w:rsid w:val="00DC321F"/>
    <w:rsid w:val="00DC3A8C"/>
    <w:rsid w:val="00DC4BCB"/>
    <w:rsid w:val="00DD2597"/>
    <w:rsid w:val="00DF3501"/>
    <w:rsid w:val="00DF375F"/>
    <w:rsid w:val="00E1335A"/>
    <w:rsid w:val="00E15B86"/>
    <w:rsid w:val="00E165AC"/>
    <w:rsid w:val="00E3479B"/>
    <w:rsid w:val="00E41647"/>
    <w:rsid w:val="00E4629A"/>
    <w:rsid w:val="00E5224B"/>
    <w:rsid w:val="00E57566"/>
    <w:rsid w:val="00E60A09"/>
    <w:rsid w:val="00E60FD2"/>
    <w:rsid w:val="00E6126B"/>
    <w:rsid w:val="00E63728"/>
    <w:rsid w:val="00E928DA"/>
    <w:rsid w:val="00E93B24"/>
    <w:rsid w:val="00E94D5A"/>
    <w:rsid w:val="00E94D90"/>
    <w:rsid w:val="00E956A5"/>
    <w:rsid w:val="00EA1DA4"/>
    <w:rsid w:val="00EA46B3"/>
    <w:rsid w:val="00EA47A8"/>
    <w:rsid w:val="00EB3F5D"/>
    <w:rsid w:val="00EC7051"/>
    <w:rsid w:val="00ED1C1A"/>
    <w:rsid w:val="00ED401F"/>
    <w:rsid w:val="00EE1B21"/>
    <w:rsid w:val="00EE4803"/>
    <w:rsid w:val="00EE5E78"/>
    <w:rsid w:val="00EF4DE0"/>
    <w:rsid w:val="00F10B9E"/>
    <w:rsid w:val="00F14AAC"/>
    <w:rsid w:val="00F204BE"/>
    <w:rsid w:val="00F234DD"/>
    <w:rsid w:val="00F23BD6"/>
    <w:rsid w:val="00F27748"/>
    <w:rsid w:val="00F338A5"/>
    <w:rsid w:val="00F558F4"/>
    <w:rsid w:val="00F637A6"/>
    <w:rsid w:val="00F67C0E"/>
    <w:rsid w:val="00F71E9B"/>
    <w:rsid w:val="00F72F6E"/>
    <w:rsid w:val="00F732FE"/>
    <w:rsid w:val="00F73457"/>
    <w:rsid w:val="00F7467C"/>
    <w:rsid w:val="00F77531"/>
    <w:rsid w:val="00F80475"/>
    <w:rsid w:val="00F81BDE"/>
    <w:rsid w:val="00F920B1"/>
    <w:rsid w:val="00F94703"/>
    <w:rsid w:val="00FA1786"/>
    <w:rsid w:val="00FA4BDC"/>
    <w:rsid w:val="00FB322F"/>
    <w:rsid w:val="00FB74A8"/>
    <w:rsid w:val="00FC77BF"/>
    <w:rsid w:val="00FD019D"/>
    <w:rsid w:val="00FD1441"/>
    <w:rsid w:val="00FD2FFE"/>
    <w:rsid w:val="00FD353F"/>
    <w:rsid w:val="00FD7EAA"/>
    <w:rsid w:val="00FE134A"/>
    <w:rsid w:val="00FE27DA"/>
    <w:rsid w:val="00FE39BD"/>
    <w:rsid w:val="00FF1336"/>
    <w:rsid w:val="00FF4B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80F58A"/>
  <w15:chartTrackingRefBased/>
  <w15:docId w15:val="{A97B3A12-48B3-47ED-92D0-CE6DB41AED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3A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B0172"/>
    <w:pPr>
      <w:ind w:left="720"/>
      <w:contextualSpacing/>
    </w:pPr>
  </w:style>
  <w:style w:type="character" w:styleId="Hyperlink">
    <w:name w:val="Hyperlink"/>
    <w:basedOn w:val="DefaultParagraphFont"/>
    <w:uiPriority w:val="99"/>
    <w:unhideWhenUsed/>
    <w:rsid w:val="008B0172"/>
    <w:rPr>
      <w:color w:val="0563C1" w:themeColor="hyperlink"/>
      <w:u w:val="single"/>
    </w:rPr>
  </w:style>
  <w:style w:type="character" w:customStyle="1" w:styleId="BalloonTextChar">
    <w:name w:val="Balloon Text Char"/>
    <w:basedOn w:val="DefaultParagraphFont"/>
    <w:link w:val="BalloonText"/>
    <w:uiPriority w:val="99"/>
    <w:semiHidden/>
    <w:rsid w:val="008B0172"/>
    <w:rPr>
      <w:rFonts w:ascii="Segoe UI" w:hAnsi="Segoe UI" w:cs="Segoe UI"/>
      <w:sz w:val="18"/>
      <w:szCs w:val="18"/>
    </w:rPr>
  </w:style>
  <w:style w:type="paragraph" w:styleId="BalloonText">
    <w:name w:val="Balloon Text"/>
    <w:basedOn w:val="Normal"/>
    <w:link w:val="BalloonTextChar"/>
    <w:uiPriority w:val="99"/>
    <w:semiHidden/>
    <w:unhideWhenUsed/>
    <w:rsid w:val="008B0172"/>
    <w:pPr>
      <w:spacing w:after="0" w:line="240" w:lineRule="auto"/>
    </w:pPr>
    <w:rPr>
      <w:rFonts w:ascii="Segoe UI" w:hAnsi="Segoe UI" w:cs="Segoe UI"/>
      <w:sz w:val="18"/>
      <w:szCs w:val="18"/>
    </w:rPr>
  </w:style>
  <w:style w:type="paragraph" w:styleId="Header">
    <w:name w:val="header"/>
    <w:basedOn w:val="Normal"/>
    <w:link w:val="HeaderChar"/>
    <w:uiPriority w:val="99"/>
    <w:unhideWhenUsed/>
    <w:rsid w:val="008B01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0172"/>
  </w:style>
  <w:style w:type="paragraph" w:styleId="Footer">
    <w:name w:val="footer"/>
    <w:basedOn w:val="Normal"/>
    <w:link w:val="FooterChar"/>
    <w:uiPriority w:val="99"/>
    <w:unhideWhenUsed/>
    <w:rsid w:val="008B01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01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5724628">
      <w:bodyDiv w:val="1"/>
      <w:marLeft w:val="0"/>
      <w:marRight w:val="0"/>
      <w:marTop w:val="0"/>
      <w:marBottom w:val="0"/>
      <w:divBdr>
        <w:top w:val="none" w:sz="0" w:space="0" w:color="auto"/>
        <w:left w:val="none" w:sz="0" w:space="0" w:color="auto"/>
        <w:bottom w:val="none" w:sz="0" w:space="0" w:color="auto"/>
        <w:right w:val="none" w:sz="0" w:space="0" w:color="auto"/>
      </w:divBdr>
      <w:divsChild>
        <w:div w:id="1772124085">
          <w:marLeft w:val="547"/>
          <w:marRight w:val="0"/>
          <w:marTop w:val="0"/>
          <w:marBottom w:val="0"/>
          <w:divBdr>
            <w:top w:val="none" w:sz="0" w:space="0" w:color="auto"/>
            <w:left w:val="none" w:sz="0" w:space="0" w:color="auto"/>
            <w:bottom w:val="none" w:sz="0" w:space="0" w:color="auto"/>
            <w:right w:val="none" w:sz="0" w:space="0" w:color="auto"/>
          </w:divBdr>
        </w:div>
        <w:div w:id="268587408">
          <w:marLeft w:val="547"/>
          <w:marRight w:val="0"/>
          <w:marTop w:val="0"/>
          <w:marBottom w:val="0"/>
          <w:divBdr>
            <w:top w:val="none" w:sz="0" w:space="0" w:color="auto"/>
            <w:left w:val="none" w:sz="0" w:space="0" w:color="auto"/>
            <w:bottom w:val="none" w:sz="0" w:space="0" w:color="auto"/>
            <w:right w:val="none" w:sz="0" w:space="0" w:color="auto"/>
          </w:divBdr>
        </w:div>
        <w:div w:id="577373934">
          <w:marLeft w:val="547"/>
          <w:marRight w:val="0"/>
          <w:marTop w:val="0"/>
          <w:marBottom w:val="0"/>
          <w:divBdr>
            <w:top w:val="none" w:sz="0" w:space="0" w:color="auto"/>
            <w:left w:val="none" w:sz="0" w:space="0" w:color="auto"/>
            <w:bottom w:val="none" w:sz="0" w:space="0" w:color="auto"/>
            <w:right w:val="none" w:sz="0" w:space="0" w:color="auto"/>
          </w:divBdr>
        </w:div>
        <w:div w:id="856774120">
          <w:marLeft w:val="547"/>
          <w:marRight w:val="0"/>
          <w:marTop w:val="0"/>
          <w:marBottom w:val="0"/>
          <w:divBdr>
            <w:top w:val="none" w:sz="0" w:space="0" w:color="auto"/>
            <w:left w:val="none" w:sz="0" w:space="0" w:color="auto"/>
            <w:bottom w:val="none" w:sz="0" w:space="0" w:color="auto"/>
            <w:right w:val="none" w:sz="0" w:space="0" w:color="auto"/>
          </w:divBdr>
        </w:div>
        <w:div w:id="1476141546">
          <w:marLeft w:val="547"/>
          <w:marRight w:val="0"/>
          <w:marTop w:val="0"/>
          <w:marBottom w:val="0"/>
          <w:divBdr>
            <w:top w:val="none" w:sz="0" w:space="0" w:color="auto"/>
            <w:left w:val="none" w:sz="0" w:space="0" w:color="auto"/>
            <w:bottom w:val="none" w:sz="0" w:space="0" w:color="auto"/>
            <w:right w:val="none" w:sz="0" w:space="0" w:color="auto"/>
          </w:divBdr>
        </w:div>
        <w:div w:id="225074393">
          <w:marLeft w:val="547"/>
          <w:marRight w:val="0"/>
          <w:marTop w:val="0"/>
          <w:marBottom w:val="0"/>
          <w:divBdr>
            <w:top w:val="none" w:sz="0" w:space="0" w:color="auto"/>
            <w:left w:val="none" w:sz="0" w:space="0" w:color="auto"/>
            <w:bottom w:val="none" w:sz="0" w:space="0" w:color="auto"/>
            <w:right w:val="none" w:sz="0" w:space="0" w:color="auto"/>
          </w:divBdr>
        </w:div>
      </w:divsChild>
    </w:div>
    <w:div w:id="386539090">
      <w:bodyDiv w:val="1"/>
      <w:marLeft w:val="0"/>
      <w:marRight w:val="0"/>
      <w:marTop w:val="0"/>
      <w:marBottom w:val="0"/>
      <w:divBdr>
        <w:top w:val="none" w:sz="0" w:space="0" w:color="auto"/>
        <w:left w:val="none" w:sz="0" w:space="0" w:color="auto"/>
        <w:bottom w:val="none" w:sz="0" w:space="0" w:color="auto"/>
        <w:right w:val="none" w:sz="0" w:space="0" w:color="auto"/>
      </w:divBdr>
    </w:div>
    <w:div w:id="671756254">
      <w:bodyDiv w:val="1"/>
      <w:marLeft w:val="0"/>
      <w:marRight w:val="0"/>
      <w:marTop w:val="0"/>
      <w:marBottom w:val="0"/>
      <w:divBdr>
        <w:top w:val="none" w:sz="0" w:space="0" w:color="auto"/>
        <w:left w:val="none" w:sz="0" w:space="0" w:color="auto"/>
        <w:bottom w:val="none" w:sz="0" w:space="0" w:color="auto"/>
        <w:right w:val="none" w:sz="0" w:space="0" w:color="auto"/>
      </w:divBdr>
    </w:div>
    <w:div w:id="2059281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115E63-5D07-4A9D-8CD1-5A8FB7477C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69</TotalTime>
  <Pages>38</Pages>
  <Words>80390</Words>
  <Characters>458226</Characters>
  <Application>Microsoft Office Word</Application>
  <DocSecurity>0</DocSecurity>
  <Lines>3818</Lines>
  <Paragraphs>10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7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gochukwu Ewuzie</dc:creator>
  <cp:keywords/>
  <dc:description/>
  <cp:lastModifiedBy>Ugochukwu Ewuzie</cp:lastModifiedBy>
  <cp:revision>102</cp:revision>
  <dcterms:created xsi:type="dcterms:W3CDTF">2020-11-09T09:31:00Z</dcterms:created>
  <dcterms:modified xsi:type="dcterms:W3CDTF">2021-07-04T1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8a6a4b9-dbde-3ea3-b760-e9716c5dba72</vt:lpwstr>
  </property>
  <property fmtid="{D5CDD505-2E9C-101B-9397-08002B2CF9AE}" pid="24" name="Mendeley Citation Style_1">
    <vt:lpwstr>http://www.zotero.org/styles/apa</vt:lpwstr>
  </property>
</Properties>
</file>